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BB7E01B">
      <w:pPr>
        <w:spacing w:line="360" w:lineRule="auto"/>
        <w:jc w:val="center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</w:rPr>
        <w:drawing>
          <wp:inline distT="0" distB="0" distL="0" distR="0">
            <wp:extent cx="3124200" cy="1245235"/>
            <wp:effectExtent l="0" t="0" r="0" b="0"/>
            <wp:docPr id="16" name="图片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图片 16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139064" cy="125115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81D49FE">
      <w:pPr>
        <w:spacing w:line="360" w:lineRule="auto"/>
        <w:jc w:val="center"/>
        <w:rPr>
          <w:rFonts w:ascii="Times New Roman" w:hAnsi="Times New Roman" w:cs="Times New Roman"/>
          <w:b/>
          <w:sz w:val="32"/>
          <w:szCs w:val="32"/>
        </w:rPr>
      </w:pPr>
      <w:r>
        <w:rPr>
          <w:rFonts w:ascii="Times New Roman" w:hAnsi="Times New Roman" w:cs="Times New Roman"/>
          <w:b/>
          <w:sz w:val="32"/>
          <w:szCs w:val="32"/>
        </w:rPr>
        <w:t>Supplementary Information for</w:t>
      </w:r>
    </w:p>
    <w:p w14:paraId="46AC7B7A">
      <w:pPr>
        <w:pStyle w:val="35"/>
        <w:spacing w:before="156" w:beforeLines="50" w:after="156" w:afterLines="50" w:line="360" w:lineRule="auto"/>
        <w:jc w:val="center"/>
        <w:rPr>
          <w:rFonts w:ascii="Times New Roman" w:hAnsi="Times New Roman" w:cs="Times New Roman"/>
          <w:b/>
          <w:kern w:val="2"/>
          <w:sz w:val="28"/>
          <w:szCs w:val="28"/>
        </w:rPr>
      </w:pPr>
      <w:bookmarkStart w:id="0" w:name="_Hlk154058786"/>
      <w:r>
        <w:rPr>
          <w:rFonts w:ascii="Times New Roman" w:hAnsi="Times New Roman" w:cs="Times New Roman"/>
          <w:b/>
          <w:kern w:val="2"/>
          <w:sz w:val="28"/>
          <w:szCs w:val="28"/>
        </w:rPr>
        <w:t>From Magma Ocean to Core–Mantle Boundary: The Key Role of Hydrous Ferropericlase in Shaping Deep Earth’s Low-Velocity Anomalies</w:t>
      </w:r>
    </w:p>
    <w:p w14:paraId="6209C7DE">
      <w:pPr>
        <w:pStyle w:val="35"/>
        <w:spacing w:before="156" w:beforeLines="50" w:after="156" w:afterLines="50"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Shi-Dong Guan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1,2</w:t>
      </w:r>
      <w:r>
        <w:rPr>
          <w:rFonts w:ascii="Times New Roman" w:hAnsi="Times New Roman" w:cs="Times New Roman"/>
          <w:sz w:val="20"/>
          <w:szCs w:val="20"/>
        </w:rPr>
        <w:t>, Yu Wang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1*</w:t>
      </w:r>
      <w:r>
        <w:rPr>
          <w:rFonts w:ascii="Times New Roman" w:hAnsi="Times New Roman" w:cs="Times New Roman"/>
          <w:sz w:val="20"/>
          <w:szCs w:val="20"/>
        </w:rPr>
        <w:t>, Zhi-Xue Du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>
        <w:rPr>
          <w:rFonts w:ascii="Times New Roman" w:hAnsi="Times New Roman" w:cs="Times New Roman"/>
          <w:sz w:val="20"/>
          <w:szCs w:val="20"/>
        </w:rPr>
        <w:t>, Ya-Nan Yang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>
        <w:rPr>
          <w:rFonts w:hint="eastAsia" w:ascii="Times New Roman" w:hAnsi="Times New Roman" w:cs="Times New Roman"/>
          <w:sz w:val="20"/>
          <w:szCs w:val="20"/>
          <w:vertAlign w:val="superscript"/>
        </w:rPr>
        <w:t>, 3</w:t>
      </w:r>
      <w:r>
        <w:rPr>
          <w:rFonts w:ascii="Times New Roman" w:hAnsi="Times New Roman" w:cs="Times New Roman"/>
          <w:sz w:val="20"/>
          <w:szCs w:val="20"/>
        </w:rPr>
        <w:t>, Yi-Gang Xu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1</w:t>
      </w:r>
    </w:p>
    <w:p w14:paraId="2C45739B">
      <w:pPr>
        <w:pStyle w:val="35"/>
        <w:spacing w:before="156" w:beforeLines="50" w:after="156" w:afterLines="50"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>
        <w:rPr>
          <w:rFonts w:ascii="Times New Roman" w:hAnsi="Times New Roman" w:cs="Times New Roman"/>
          <w:sz w:val="20"/>
          <w:szCs w:val="20"/>
        </w:rPr>
        <w:t>State Key Laboratory of Deep Earth Processes and Resources, Guangzhou Institute of Geochemistry, Chinese Academy of Sciences, Guangzhou 510640, China</w:t>
      </w:r>
    </w:p>
    <w:p w14:paraId="7F70C09F">
      <w:pPr>
        <w:pStyle w:val="35"/>
        <w:spacing w:before="156" w:beforeLines="50" w:after="156" w:afterLines="50"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>
        <w:rPr>
          <w:rFonts w:ascii="Times New Roman" w:hAnsi="Times New Roman" w:cs="Times New Roman"/>
          <w:sz w:val="20"/>
          <w:szCs w:val="20"/>
        </w:rPr>
        <w:t>College of Earth and Planetary Sciences, University of Chinese Academy of Sciences, Beijing 100049, China</w:t>
      </w:r>
    </w:p>
    <w:p w14:paraId="239A8043">
      <w:pPr>
        <w:pStyle w:val="35"/>
        <w:spacing w:before="156" w:beforeLines="50" w:after="156" w:afterLines="50"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  <w:vertAlign w:val="superscript"/>
        </w:rPr>
        <w:t>3</w:t>
      </w:r>
      <w:r>
        <w:rPr>
          <w:rFonts w:ascii="Times New Roman" w:hAnsi="Times New Roman" w:cs="Times New Roman"/>
          <w:sz w:val="20"/>
          <w:szCs w:val="20"/>
        </w:rPr>
        <w:t>Department of Chemistry and Molecular Biology, University of Gothenburg, Gothenburg 41296, Sweden</w:t>
      </w:r>
    </w:p>
    <w:p w14:paraId="79373E69">
      <w:pPr>
        <w:pStyle w:val="104"/>
        <w:spacing w:line="360" w:lineRule="auto"/>
        <w:jc w:val="both"/>
        <w:rPr>
          <w:rFonts w:ascii="Times New Roman" w:hAnsi="Times New Roman"/>
          <w:sz w:val="21"/>
        </w:rPr>
      </w:pPr>
      <w:r>
        <w:rPr>
          <w:rFonts w:ascii="Times New Roman" w:hAnsi="Times New Roman"/>
          <w:sz w:val="20"/>
          <w:szCs w:val="20"/>
          <w:vertAlign w:val="superscript"/>
          <w:lang w:val="en-GB"/>
        </w:rPr>
        <w:t>*</w:t>
      </w:r>
      <w:r>
        <w:rPr>
          <w:rFonts w:ascii="Times New Roman" w:hAnsi="Times New Roman"/>
          <w:sz w:val="20"/>
          <w:szCs w:val="20"/>
          <w:lang w:val="en-GB"/>
        </w:rPr>
        <w:t xml:space="preserve">Correspondences. Email: </w:t>
      </w:r>
      <w:r>
        <w:rPr>
          <w:rFonts w:ascii="Times New Roman" w:hAnsi="Times New Roman"/>
          <w:color w:val="0000FF"/>
          <w:sz w:val="21"/>
        </w:rPr>
        <w:t>wangyu@gig.ac.cn</w:t>
      </w:r>
    </w:p>
    <w:p w14:paraId="57624B90">
      <w:pPr>
        <w:pStyle w:val="35"/>
        <w:spacing w:before="156" w:beforeLines="50" w:after="156" w:afterLines="50" w:line="360" w:lineRule="auto"/>
        <w:rPr>
          <w:rFonts w:ascii="Times New Roman" w:hAnsi="Times New Roman" w:cs="Times New Roman"/>
          <w:sz w:val="28"/>
          <w:szCs w:val="28"/>
          <w:lang w:val="en-GB"/>
        </w:rPr>
      </w:pPr>
    </w:p>
    <w:p w14:paraId="70F9B23E">
      <w:pPr>
        <w:pStyle w:val="2"/>
        <w:widowControl/>
        <w:spacing w:before="120" w:after="120" w:line="360" w:lineRule="auto"/>
        <w:contextualSpacing/>
        <w:jc w:val="left"/>
        <w:rPr>
          <w:rFonts w:ascii="Times New Roman" w:hAnsi="Times New Roman" w:cs="Times New Roman"/>
          <w:sz w:val="24"/>
          <w:szCs w:val="24"/>
          <w:lang w:eastAsia="en-US"/>
        </w:rPr>
      </w:pPr>
      <w:r>
        <w:rPr>
          <w:rFonts w:ascii="Times New Roman" w:hAnsi="Times New Roman" w:cs="Times New Roman"/>
          <w:sz w:val="24"/>
          <w:szCs w:val="24"/>
          <w:lang w:eastAsia="en-US"/>
        </w:rPr>
        <w:t>This PDF file includes:</w:t>
      </w:r>
    </w:p>
    <w:p w14:paraId="3637FA0C">
      <w:pPr>
        <w:widowControl/>
        <w:spacing w:line="360" w:lineRule="auto"/>
        <w:ind w:firstLine="400" w:firstLineChars="200"/>
        <w:jc w:val="left"/>
        <w:rPr>
          <w:rFonts w:ascii="Times New Roman" w:hAnsi="Times New Roman" w:cs="Times New Roman"/>
          <w:kern w:val="0"/>
          <w:sz w:val="20"/>
          <w:szCs w:val="20"/>
        </w:rPr>
      </w:pPr>
      <w:r>
        <w:rPr>
          <w:rFonts w:ascii="Times New Roman" w:hAnsi="Times New Roman" w:cs="Times New Roman"/>
          <w:kern w:val="0"/>
          <w:sz w:val="20"/>
          <w:szCs w:val="20"/>
        </w:rPr>
        <w:t>Supplementary Texts</w:t>
      </w:r>
    </w:p>
    <w:p w14:paraId="1C806C36">
      <w:pPr>
        <w:widowControl/>
        <w:spacing w:line="360" w:lineRule="auto"/>
        <w:ind w:firstLine="400" w:firstLineChars="200"/>
        <w:jc w:val="left"/>
        <w:rPr>
          <w:rFonts w:ascii="Times New Roman" w:hAnsi="Times New Roman" w:cs="Times New Roman"/>
          <w:kern w:val="0"/>
          <w:sz w:val="20"/>
          <w:szCs w:val="20"/>
        </w:rPr>
      </w:pPr>
      <w:r>
        <w:rPr>
          <w:rFonts w:ascii="Times New Roman" w:hAnsi="Times New Roman" w:cs="Times New Roman"/>
          <w:kern w:val="0"/>
          <w:sz w:val="20"/>
          <w:szCs w:val="20"/>
        </w:rPr>
        <w:t>Supplementary Methods</w:t>
      </w:r>
    </w:p>
    <w:p w14:paraId="05C422E5">
      <w:pPr>
        <w:widowControl/>
        <w:spacing w:line="360" w:lineRule="auto"/>
        <w:ind w:firstLine="400" w:firstLineChars="200"/>
        <w:jc w:val="left"/>
        <w:rPr>
          <w:rFonts w:ascii="Times New Roman" w:hAnsi="Times New Roman" w:cs="Times New Roman"/>
          <w:kern w:val="0"/>
          <w:sz w:val="20"/>
          <w:szCs w:val="20"/>
        </w:rPr>
      </w:pPr>
      <w:r>
        <w:rPr>
          <w:rFonts w:ascii="Times New Roman" w:hAnsi="Times New Roman" w:cs="Times New Roman"/>
          <w:kern w:val="0"/>
          <w:sz w:val="20"/>
          <w:szCs w:val="20"/>
        </w:rPr>
        <w:t>Supplementary Figures</w:t>
      </w:r>
    </w:p>
    <w:p w14:paraId="507B6569">
      <w:pPr>
        <w:widowControl/>
        <w:spacing w:line="360" w:lineRule="auto"/>
        <w:ind w:firstLine="400" w:firstLineChars="200"/>
        <w:jc w:val="left"/>
        <w:rPr>
          <w:rFonts w:ascii="Times New Roman" w:hAnsi="Times New Roman" w:cs="Times New Roman"/>
          <w:kern w:val="0"/>
          <w:sz w:val="20"/>
          <w:szCs w:val="20"/>
        </w:rPr>
      </w:pPr>
      <w:r>
        <w:rPr>
          <w:rFonts w:ascii="Times New Roman" w:hAnsi="Times New Roman" w:cs="Times New Roman"/>
          <w:kern w:val="0"/>
          <w:sz w:val="20"/>
          <w:szCs w:val="20"/>
        </w:rPr>
        <w:t>Supplementary Table</w:t>
      </w:r>
    </w:p>
    <w:p w14:paraId="28EE4C28">
      <w:pPr>
        <w:widowControl/>
        <w:spacing w:line="360" w:lineRule="auto"/>
        <w:ind w:firstLine="400" w:firstLineChars="200"/>
        <w:jc w:val="left"/>
        <w:rPr>
          <w:rFonts w:ascii="Times New Roman" w:hAnsi="Times New Roman" w:cs="Times New Roman"/>
          <w:kern w:val="0"/>
          <w:sz w:val="20"/>
          <w:szCs w:val="20"/>
        </w:rPr>
        <w:sectPr>
          <w:headerReference r:id="rId3" w:type="default"/>
          <w:pgSz w:w="11906" w:h="16838"/>
          <w:pgMar w:top="1418" w:right="1418" w:bottom="1418" w:left="1418" w:header="851" w:footer="992" w:gutter="0"/>
          <w:cols w:space="425" w:num="1"/>
          <w:docGrid w:type="lines" w:linePitch="312" w:charSpace="0"/>
        </w:sectPr>
      </w:pPr>
      <w:r>
        <w:rPr>
          <w:rFonts w:ascii="Times New Roman" w:hAnsi="Times New Roman" w:cs="Times New Roman"/>
          <w:kern w:val="0"/>
          <w:sz w:val="20"/>
          <w:szCs w:val="20"/>
        </w:rPr>
        <w:t xml:space="preserve">Supplementary References </w:t>
      </w:r>
    </w:p>
    <w:bookmarkEnd w:id="0"/>
    <w:p w14:paraId="58EC5A4B">
      <w:pPr>
        <w:pStyle w:val="2"/>
        <w:widowControl/>
        <w:spacing w:before="120" w:after="120" w:line="360" w:lineRule="auto"/>
        <w:contextualSpacing/>
        <w:jc w:val="left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Supplementary Texts</w:t>
      </w:r>
    </w:p>
    <w:p w14:paraId="7E50DF2F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kern w:val="44"/>
          <w:sz w:val="22"/>
          <w:szCs w:val="22"/>
          <w14:textFill>
            <w14:solidFill>
              <w14:schemeClr w14:val="tx1"/>
            </w14:solidFill>
          </w14:textFill>
        </w:rPr>
      </w:pPr>
      <w:bookmarkStart w:id="1" w:name="OLE_LINK7"/>
      <w:r>
        <w:rPr>
          <w:rFonts w:ascii="Times New Roman" w:hAnsi="Times New Roman" w:cs="Times New Roman"/>
          <w:b/>
          <w:bCs/>
          <w:color w:val="000000" w:themeColor="text1"/>
          <w:kern w:val="44"/>
          <w:sz w:val="22"/>
          <w:szCs w:val="22"/>
          <w14:textFill>
            <w14:solidFill>
              <w14:schemeClr w14:val="tx1"/>
            </w14:solidFill>
          </w14:textFill>
        </w:rPr>
        <w:t>Brief Review</w:t>
      </w:r>
    </w:p>
    <w:p w14:paraId="7F8F1C82">
      <w:pPr>
        <w:spacing w:line="360" w:lineRule="auto"/>
        <w:rPr>
          <w:rFonts w:ascii="Times New Roman" w:hAnsi="Times New Roman" w:cs="Times New Roman"/>
          <w:lang w:eastAsia="en-US"/>
        </w:rPr>
      </w:pPr>
      <w:r>
        <w:rPr>
          <w:rFonts w:ascii="Times New Roman" w:hAnsi="Times New Roman" w:cs="Times New Roman"/>
          <w:lang w:eastAsia="en-US"/>
        </w:rPr>
        <w:t>At Earth</w:t>
      </w:r>
      <w:r>
        <w:rPr>
          <w:rFonts w:ascii="Times New Roman" w:hAnsi="Times New Roman" w:cs="Times New Roman"/>
        </w:rPr>
        <w:t>’</w:t>
      </w:r>
      <w:r>
        <w:rPr>
          <w:rFonts w:ascii="Times New Roman" w:hAnsi="Times New Roman" w:cs="Times New Roman"/>
          <w:lang w:eastAsia="en-US"/>
        </w:rPr>
        <w:t>s core</w:t>
      </w:r>
      <w:r>
        <w:rPr>
          <w:rFonts w:hint="eastAsia" w:ascii="Times New Roman" w:hAnsi="Times New Roman" w:cs="Times New Roman"/>
          <w:lang w:eastAsia="en-US"/>
        </w:rPr>
        <w:t>–</w:t>
      </w:r>
      <w:r>
        <w:rPr>
          <w:rFonts w:ascii="Times New Roman" w:hAnsi="Times New Roman" w:cs="Times New Roman"/>
          <w:lang w:eastAsia="en-US"/>
        </w:rPr>
        <w:t xml:space="preserve">mantle boundary lies two massive seismic </w:t>
      </w:r>
      <w:r>
        <w:rPr>
          <w:rFonts w:ascii="Times New Roman" w:hAnsi="Times New Roman" w:cs="Times New Roman"/>
        </w:rPr>
        <w:t>(low-velocity)</w:t>
      </w:r>
      <w:r>
        <w:rPr>
          <w:rFonts w:ascii="Times New Roman" w:hAnsi="Times New Roman" w:cs="Times New Roman"/>
          <w:lang w:eastAsia="en-US"/>
        </w:rPr>
        <w:t xml:space="preserve"> anomalies: the Large Low Shear Velocity Provinces (</w:t>
      </w:r>
      <w:r>
        <w:rPr>
          <w:rFonts w:hint="eastAsia" w:ascii="Times New Roman" w:hAnsi="Times New Roman" w:cs="Times New Roman"/>
        </w:rPr>
        <w:t>LLSVPs</w:t>
      </w:r>
      <w:r>
        <w:rPr>
          <w:rFonts w:ascii="Times New Roman" w:hAnsi="Times New Roman" w:cs="Times New Roman"/>
          <w:lang w:eastAsia="en-US"/>
        </w:rPr>
        <w:t xml:space="preserve">) beneath Africa and the Pacific, and the smaller Ultra-Low Velocity Zones (ULVZs) scattered within or </w:t>
      </w:r>
      <w:r>
        <w:rPr>
          <w:rFonts w:ascii="Times New Roman" w:hAnsi="Times New Roman" w:cs="Times New Roman"/>
        </w:rPr>
        <w:t>along</w:t>
      </w:r>
      <w:r>
        <w:rPr>
          <w:rFonts w:ascii="Times New Roman" w:hAnsi="Times New Roman" w:cs="Times New Roman"/>
          <w:lang w:eastAsia="en-US"/>
        </w:rPr>
        <w:t xml:space="preserve"> their margins</w:t>
      </w:r>
      <w:r>
        <w:rPr>
          <w:rFonts w:hint="eastAsia"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[</w:t>
      </w:r>
      <w:r>
        <w:rPr>
          <w:rFonts w:ascii="Times New Roman" w:hAnsi="Times New Roman" w:cs="Times New Roman"/>
          <w:color w:val="0033FF"/>
        </w:rPr>
        <w:t>1-2</w:t>
      </w:r>
      <w: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]</w:t>
      </w:r>
      <w:r>
        <w:rPr>
          <w:rFonts w:ascii="Times New Roman" w:hAnsi="Times New Roman" w:cs="Times New Roman"/>
          <w:lang w:eastAsia="en-US"/>
        </w:rPr>
        <w:t>. These anomalies exhibit moderate reductions in compressional (V</w:t>
      </w:r>
      <w:r>
        <w:rPr>
          <w:rFonts w:ascii="Times New Roman" w:hAnsi="Times New Roman" w:cs="Times New Roman"/>
          <w:vertAlign w:val="subscript"/>
          <w:lang w:eastAsia="en-US"/>
        </w:rPr>
        <w:t>P</w:t>
      </w:r>
      <w:r>
        <w:rPr>
          <w:rFonts w:ascii="Times New Roman" w:hAnsi="Times New Roman" w:cs="Times New Roman"/>
          <w:lang w:eastAsia="en-US"/>
        </w:rPr>
        <w:t>) and shear (V</w:t>
      </w:r>
      <w:r>
        <w:rPr>
          <w:rFonts w:ascii="Times New Roman" w:hAnsi="Times New Roman" w:cs="Times New Roman"/>
          <w:vertAlign w:val="subscript"/>
          <w:lang w:eastAsia="en-US"/>
        </w:rPr>
        <w:t>S</w:t>
      </w:r>
      <w:r>
        <w:rPr>
          <w:rFonts w:ascii="Times New Roman" w:hAnsi="Times New Roman" w:cs="Times New Roman"/>
          <w:lang w:eastAsia="en-US"/>
        </w:rPr>
        <w:t>) wave speeds, virtually unchanged bulk-sound velocity</w:t>
      </w:r>
      <w:r>
        <w:rPr>
          <w:rFonts w:ascii="Times New Roman" w:hAnsi="Times New Roman" w:cs="Times New Roman"/>
          <w:color w:val="57606A"/>
          <w:shd w:val="clear" w:color="auto" w:fill="FFFFFF"/>
        </w:rPr>
        <w:t xml:space="preserve"> </w:t>
      </w:r>
      <w:r>
        <w:rPr>
          <w:rFonts w:ascii="Times New Roman" w:hAnsi="Times New Roman" w:cs="Times New Roman"/>
          <w:lang w:eastAsia="en-US"/>
        </w:rPr>
        <w:t>(V</w:t>
      </w:r>
      <w:r>
        <w:rPr>
          <w:rFonts w:ascii="Times New Roman" w:hAnsi="Times New Roman" w:cs="Times New Roman"/>
          <w:vertAlign w:val="subscript"/>
          <w:lang w:eastAsia="en-US"/>
        </w:rPr>
        <w:t>Φ</w:t>
      </w:r>
      <w:r>
        <w:rPr>
          <w:rFonts w:ascii="Times New Roman" w:hAnsi="Times New Roman" w:cs="Times New Roman"/>
          <w:lang w:eastAsia="en-US"/>
        </w:rPr>
        <w:t>), sharp boundaries and other distinct seismic signatures</w:t>
      </w:r>
      <w:r>
        <w:rPr>
          <w:rFonts w:hint="eastAsia"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[</w:t>
      </w:r>
      <w:r>
        <w:rPr>
          <w:rFonts w:ascii="Times New Roman" w:hAnsi="Times New Roman" w:cs="Times New Roman"/>
          <w:color w:val="0033FF"/>
        </w:rPr>
        <w:t>3</w:t>
      </w:r>
      <w: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]</w:t>
      </w:r>
      <w:r>
        <w:rPr>
          <w:rFonts w:ascii="Times New Roman" w:hAnsi="Times New Roman" w:cs="Times New Roman"/>
          <w:lang w:eastAsia="en-US"/>
        </w:rPr>
        <w:t>. Geochemically, Ocean Island Basalts (OIBs) differ significantly from the Mid-Ocean Ridge Basalts (MORBs) that characterize the upper mantle</w:t>
      </w:r>
      <w:r>
        <w:rPr>
          <w:rFonts w:hint="eastAsia"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[</w:t>
      </w:r>
      <w:r>
        <w:rPr>
          <w:rFonts w:ascii="Times New Roman" w:hAnsi="Times New Roman" w:cs="Times New Roman"/>
          <w:color w:val="0033FF"/>
        </w:rPr>
        <w:t>4</w:t>
      </w:r>
      <w: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]</w:t>
      </w:r>
      <w:r>
        <w:rPr>
          <w:rFonts w:ascii="Times New Roman" w:hAnsi="Times New Roman" w:cs="Times New Roman"/>
          <w:lang w:eastAsia="en-US"/>
        </w:rPr>
        <w:t xml:space="preserve">. OIBs carry distinct isotopic fingerprints and trace-element anomalies indicative of ancient source regions, suggesting a genetic link to the deep-seated </w:t>
      </w:r>
      <w:r>
        <w:rPr>
          <w:rFonts w:hint="eastAsia" w:ascii="Times New Roman" w:hAnsi="Times New Roman" w:cs="Times New Roman"/>
        </w:rPr>
        <w:t>LLSVP</w:t>
      </w:r>
      <w:r>
        <w:rPr>
          <w:rFonts w:hint="eastAsia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s </w:t>
      </w:r>
      <w: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[</w:t>
      </w:r>
      <w:r>
        <w:rPr>
          <w:rFonts w:ascii="Times New Roman" w:hAnsi="Times New Roman" w:cs="Times New Roman"/>
          <w:color w:val="0033FF"/>
        </w:rPr>
        <w:t>5-10</w:t>
      </w:r>
      <w: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]</w:t>
      </w:r>
      <w:r>
        <w:rPr>
          <w:rFonts w:ascii="Times New Roman" w:hAnsi="Times New Roman" w:cs="Times New Roman"/>
          <w:color w:val="000000" w:themeColor="text1"/>
          <w:lang w:eastAsia="en-US"/>
          <w14:textFill>
            <w14:solidFill>
              <w14:schemeClr w14:val="tx1"/>
            </w14:solidFill>
          </w14:textFill>
        </w:rPr>
        <w:t>. R</w:t>
      </w:r>
      <w:r>
        <w:rPr>
          <w:rFonts w:ascii="Times New Roman" w:hAnsi="Times New Roman" w:cs="Times New Roman"/>
          <w:lang w:eastAsia="en-US"/>
        </w:rPr>
        <w:t xml:space="preserve">ecent studies propose that </w:t>
      </w:r>
      <w:r>
        <w:rPr>
          <w:rFonts w:hint="eastAsia" w:ascii="Times New Roman" w:hAnsi="Times New Roman" w:cs="Times New Roman"/>
        </w:rPr>
        <w:t>LLSVPs</w:t>
      </w:r>
      <w:r>
        <w:rPr>
          <w:rFonts w:ascii="Times New Roman" w:hAnsi="Times New Roman" w:cs="Times New Roman"/>
          <w:lang w:eastAsia="en-US"/>
        </w:rPr>
        <w:t xml:space="preserve"> and ULVZs originated from differentiation of a basal magma ocean (BMO)</w:t>
      </w:r>
      <w:r>
        <w:rPr>
          <w:rFonts w:hint="eastAsia"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[</w:t>
      </w:r>
      <w:r>
        <w:rPr>
          <w:rFonts w:ascii="Times New Roman" w:hAnsi="Times New Roman" w:cs="Times New Roman"/>
          <w:color w:val="0033FF"/>
        </w:rPr>
        <w:t>11-13</w:t>
      </w:r>
      <w: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]</w:t>
      </w:r>
      <w:r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  <w:lang w:eastAsia="en-US"/>
        </w:rPr>
        <w:t xml:space="preserve"> Following the high-energy Moon-forming impact, a global magma ocean would have crystallized such that iron preferentially partitioned into the melt, producing a dense, negatively buoyant silicate melt layer at the mantle base</w:t>
      </w:r>
      <w:r>
        <w:rPr>
          <w:rFonts w:hint="eastAsia"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[</w:t>
      </w:r>
      <w:r>
        <w:rPr>
          <w:rFonts w:ascii="Times New Roman" w:hAnsi="Times New Roman" w:cs="Times New Roman"/>
          <w:color w:val="0033FF"/>
        </w:rPr>
        <w:t>14-18</w:t>
      </w:r>
      <w: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]</w:t>
      </w:r>
      <w:r>
        <w:rPr>
          <w:rFonts w:ascii="Times New Roman" w:hAnsi="Times New Roman" w:cs="Times New Roman"/>
          <w:lang w:eastAsia="en-US"/>
        </w:rPr>
        <w:t xml:space="preserve">. Consequently, the anomalous geochemical signals preserved in OIBs may hold the key to unravelling the enigmatic nature of </w:t>
      </w:r>
      <w:r>
        <w:rPr>
          <w:rFonts w:hint="eastAsia" w:ascii="Times New Roman" w:hAnsi="Times New Roman" w:cs="Times New Roman"/>
        </w:rPr>
        <w:t>LLSVPs</w:t>
      </w:r>
      <w:r>
        <w:rPr>
          <w:rFonts w:ascii="Times New Roman" w:hAnsi="Times New Roman" w:cs="Times New Roman"/>
          <w:lang w:eastAsia="en-US"/>
        </w:rPr>
        <w:t xml:space="preserve"> and ULVZs at the core</w:t>
      </w:r>
      <w:r>
        <w:rPr>
          <w:rFonts w:hint="eastAsia" w:ascii="Times New Roman" w:hAnsi="Times New Roman" w:cs="Times New Roman"/>
          <w:lang w:eastAsia="en-US"/>
        </w:rPr>
        <w:t>–</w:t>
      </w:r>
      <w:r>
        <w:rPr>
          <w:rFonts w:ascii="Times New Roman" w:hAnsi="Times New Roman" w:cs="Times New Roman"/>
          <w:lang w:eastAsia="en-US"/>
        </w:rPr>
        <w:t>mantle boundary.</w:t>
      </w:r>
    </w:p>
    <w:p w14:paraId="3045B2F8">
      <w:pPr>
        <w:spacing w:line="360" w:lineRule="auto"/>
        <w:rPr>
          <w:rFonts w:ascii="Times New Roman" w:hAnsi="Times New Roman" w:cs="Times New Roman"/>
          <w:lang w:eastAsia="en-US"/>
        </w:rPr>
      </w:pPr>
    </w:p>
    <w:p w14:paraId="7CEFA4CA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kern w:val="44"/>
          <w:sz w:val="22"/>
          <w:szCs w:val="22"/>
          <w:lang w:eastAsia="en-US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b/>
          <w:bCs/>
          <w:color w:val="000000" w:themeColor="text1"/>
          <w:kern w:val="44"/>
          <w:sz w:val="22"/>
          <w:szCs w:val="22"/>
          <w:lang w:eastAsia="en-US"/>
          <w14:textFill>
            <w14:solidFill>
              <w14:schemeClr w14:val="tx1"/>
            </w14:solidFill>
          </w14:textFill>
        </w:rPr>
        <w:t>Phase identification for NanoSIMS analyses</w:t>
      </w:r>
    </w:p>
    <w:p w14:paraId="1091CB47">
      <w:pPr>
        <w:spacing w:line="360" w:lineRule="auto"/>
        <w:rPr>
          <w:rFonts w:ascii="Times New Roman" w:hAnsi="Times New Roman" w:cs="Times New Roman"/>
          <w:color w:val="000000" w:themeColor="text1"/>
          <w:lang w:eastAsia="en-US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color w:val="000000" w:themeColor="text1"/>
          <w:lang w:eastAsia="en-US"/>
          <w14:textFill>
            <w14:solidFill>
              <w14:schemeClr w14:val="tx1"/>
            </w14:solidFill>
          </w14:textFill>
        </w:rPr>
        <w:t>We first determined the approximate compositions of the two phases using a BSE image (</w:t>
      </w:r>
      <w:r>
        <w:rPr>
          <w:rFonts w:hint="eastAsia" w:ascii="Times New Roman" w:hAnsi="Times New Roman" w:cs="Times New Roman"/>
          <w:color w:val="0033FF"/>
          <w:lang w:eastAsia="en-US"/>
        </w:rPr>
        <w:t>Fig. S1b</w:t>
      </w:r>
      <w:r>
        <w:rPr>
          <w:rFonts w:hint="eastAsia" w:ascii="Times New Roman" w:hAnsi="Times New Roman" w:cs="Times New Roman"/>
          <w:color w:val="000000" w:themeColor="text1"/>
          <w:lang w:eastAsia="en-US"/>
          <w14:textFill>
            <w14:solidFill>
              <w14:schemeClr w14:val="tx1"/>
            </w14:solidFill>
          </w14:textFill>
        </w:rPr>
        <w:t>) and EDS (</w:t>
      </w:r>
      <w:r>
        <w:rPr>
          <w:rFonts w:hint="eastAsia" w:ascii="Times New Roman" w:hAnsi="Times New Roman" w:cs="Times New Roman"/>
          <w:color w:val="0033FF"/>
          <w:lang w:eastAsia="en-US"/>
        </w:rPr>
        <w:t>Table. S1</w:t>
      </w:r>
      <w:r>
        <w:rPr>
          <w:rFonts w:hint="eastAsia" w:ascii="Times New Roman" w:hAnsi="Times New Roman" w:cs="Times New Roman"/>
          <w:color w:val="000000" w:themeColor="text1"/>
          <w:lang w:eastAsia="en-US"/>
          <w14:textFill>
            <w14:solidFill>
              <w14:schemeClr w14:val="tx1"/>
            </w14:solidFill>
          </w14:textFill>
        </w:rPr>
        <w:t>). They were further distinguished in NanoSIMS maps based on their distinct elemental signatures (</w:t>
      </w:r>
      <w:r>
        <w:rPr>
          <w:rFonts w:hint="eastAsia" w:ascii="Times New Roman" w:hAnsi="Times New Roman" w:cs="Times New Roman"/>
          <w:color w:val="0033FF"/>
          <w:lang w:eastAsia="en-US"/>
        </w:rPr>
        <w:t>Fig. S1c</w:t>
      </w:r>
      <w:r>
        <w:rPr>
          <w:rFonts w:hint="eastAsia" w:ascii="Times New Roman" w:hAnsi="Times New Roman" w:cs="Times New Roman"/>
          <w:color w:val="000000" w:themeColor="text1"/>
          <w:lang w:eastAsia="en-US"/>
          <w14:textFill>
            <w14:solidFill>
              <w14:schemeClr w14:val="tx1"/>
            </w14:solidFill>
          </w14:textFill>
        </w:rPr>
        <w:t>): ferropericlase [(Mg,Fe)O] is characterized by low Si and high Mg contents, whereas bridgmanite [(Mg,Fe)SiO</w:t>
      </w:r>
      <w:r>
        <w:rPr>
          <w:rFonts w:hint="eastAsia" w:ascii="Times New Roman" w:hAnsi="Times New Roman" w:cs="Times New Roman"/>
          <w:color w:val="000000" w:themeColor="text1"/>
          <w:vertAlign w:val="subscript"/>
          <w:lang w:eastAsia="en-US"/>
          <w14:textFill>
            <w14:solidFill>
              <w14:schemeClr w14:val="tx1"/>
            </w14:solidFill>
          </w14:textFill>
        </w:rPr>
        <w:t>3</w:t>
      </w:r>
      <w:r>
        <w:rPr>
          <w:rFonts w:hint="eastAsia" w:ascii="Times New Roman" w:hAnsi="Times New Roman" w:cs="Times New Roman"/>
          <w:color w:val="000000" w:themeColor="text1"/>
          <w:lang w:eastAsia="en-US"/>
          <w14:textFill>
            <w14:solidFill>
              <w14:schemeClr w14:val="tx1"/>
            </w14:solidFill>
          </w14:textFill>
        </w:rPr>
        <w:t>] shows high Si and moderate Mg concentrations.</w:t>
      </w:r>
    </w:p>
    <w:p w14:paraId="443019DE">
      <w:pPr>
        <w:spacing w:line="360" w:lineRule="auto"/>
        <w:rPr>
          <w:rFonts w:ascii="Times New Roman" w:hAnsi="Times New Roman" w:cs="Times New Roman"/>
          <w:lang w:eastAsia="en-US"/>
        </w:rPr>
      </w:pPr>
    </w:p>
    <w:p w14:paraId="045D2089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kern w:val="44"/>
          <w:sz w:val="22"/>
          <w:szCs w:val="22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b/>
          <w:bCs/>
          <w:color w:val="000000" w:themeColor="text1"/>
          <w:kern w:val="44"/>
          <w:sz w:val="22"/>
          <w:szCs w:val="22"/>
          <w14:textFill>
            <w14:solidFill>
              <w14:schemeClr w14:val="tx1"/>
            </w14:solidFill>
          </w14:textFill>
        </w:rPr>
        <w:t>Influence of hydrous phase inclusions</w:t>
      </w:r>
    </w:p>
    <w:bookmarkEnd w:id="1"/>
    <w:p w14:paraId="03B5D4CE">
      <w:pPr>
        <w:spacing w:line="360" w:lineRule="auto"/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While our experiments were conducted under water-saturated conditions, thermodynamic constraints suggest that common discrete hydrous phases are typically unstable under our peak P-T conditions (~3000-4000 K, ~35-40 GPa). For instance, brucite is generally stable only below 35 GPa [</w:t>
      </w:r>
      <w:r>
        <w:rPr>
          <w:rFonts w:hint="eastAsia" w:ascii="Times New Roman" w:hAnsi="Times New Roman" w:cs="Times New Roman"/>
          <w:color w:val="0033FF"/>
        </w:rPr>
        <w:t>19</w:t>
      </w:r>
      <w:r>
        <w:rPr>
          <w:rFonts w:hint="eastAsia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], and phase D and the δ-H phase are restricted to temperatures below ~2500 K [</w:t>
      </w:r>
      <w:r>
        <w:rPr>
          <w:rFonts w:hint="eastAsia" w:ascii="Times New Roman" w:hAnsi="Times New Roman" w:cs="Times New Roman"/>
          <w:color w:val="0033FF"/>
        </w:rPr>
        <w:t>20</w:t>
      </w:r>
      <w:r>
        <w:rPr>
          <w:rFonts w:hint="eastAsia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] and ~2190 K [</w:t>
      </w:r>
      <w:r>
        <w:rPr>
          <w:rFonts w:hint="eastAsia" w:ascii="Times New Roman" w:hAnsi="Times New Roman" w:cs="Times New Roman"/>
          <w:color w:val="0033FF"/>
        </w:rPr>
        <w:t>21</w:t>
      </w:r>
      <w:r>
        <w:rPr>
          <w:rFonts w:hint="eastAsia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], respectively. </w:t>
      </w:r>
      <w:r>
        <w:rPr>
          <w:rFonts w:hint="eastAsia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W</w:t>
      </w:r>
      <w:r>
        <w:rPr>
          <w:rFonts w:hint="eastAsia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e acknowledge that large temperature gradients are ubiquitous in laser</w:t>
      </w:r>
      <w:r>
        <w:rPr>
          <w:rFonts w:hint="eastAsia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-</w:t>
      </w:r>
      <w:r>
        <w:rPr>
          <w:rFonts w:hint="eastAsia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heated LHDAC experiments. Without further verification via high</w:t>
      </w:r>
      <w:r>
        <w:rPr>
          <w:rFonts w:hint="eastAsia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-</w:t>
      </w:r>
      <w:r>
        <w:rPr>
          <w:rFonts w:hint="eastAsia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precision analytical methods, the potential influence of secondary hydrous phases on our results cannot be fully ruled out. To address this concern, we performed Raman spectroscopy on ferropericlase domains (</w:t>
      </w:r>
      <w:r>
        <w:rPr>
          <w:rFonts w:hint="eastAsia" w:ascii="Times New Roman" w:hAnsi="Times New Roman" w:cs="Times New Roman"/>
          <w:color w:val="0000FF"/>
        </w:rPr>
        <w:t>Fig. S2</w:t>
      </w:r>
      <w:r>
        <w:rPr>
          <w:rFonts w:hint="eastAsia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) using a WITec alpha 300R Raman microscope equipped with a 532 nm excitation laser and a 100×Zeiss objective (Zeiss EC Epiplan</w:t>
      </w:r>
      <w:r>
        <w:rPr>
          <w:rFonts w:hint="eastAsia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-</w:t>
      </w:r>
      <w:r>
        <w:rPr>
          <w:rFonts w:hint="eastAsia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Neofluar Dic, NA = 0.9), providing a theoretical spatial resolution of ~0.5 </w:t>
      </w:r>
      <w:r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μ</w:t>
      </w:r>
      <w:r>
        <w:rPr>
          <w:rFonts w:hint="eastAsia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m. A broad Raman band near 3500 cm</w:t>
      </w:r>
      <w:r>
        <w:rPr>
          <w:rFonts w:hint="eastAsia" w:ascii="Times New Roman" w:hAnsi="Times New Roman" w:cs="Times New Roman"/>
          <w:color w:val="000000" w:themeColor="text1"/>
          <w:vertAlign w:val="superscript"/>
          <w:lang w:val="en-US" w:eastAsia="zh-CN"/>
          <w14:textFill>
            <w14:solidFill>
              <w14:schemeClr w14:val="tx1"/>
            </w14:solidFill>
          </w14:textFill>
        </w:rPr>
        <w:t>-1</w:t>
      </w:r>
      <w:r>
        <w:rPr>
          <w:rFonts w:hint="eastAsia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 was observed, supporting the presence of structural water within the MgO lattice; however, no discrete hydrous mineral peaks of discrete were detected (</w:t>
      </w:r>
      <w:r>
        <w:rPr>
          <w:rFonts w:hint="eastAsia" w:ascii="Times New Roman" w:hAnsi="Times New Roman" w:cs="Times New Roman"/>
          <w:color w:val="0000FF"/>
        </w:rPr>
        <w:t>Fig. S2</w:t>
      </w:r>
      <w:r>
        <w:rPr>
          <w:rFonts w:hint="eastAsia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). Due to the extremely small sample size (~1 </w:t>
      </w:r>
      <w:r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μ</w:t>
      </w:r>
      <w:r>
        <w:rPr>
          <w:rFonts w:hint="eastAsia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m) and transparency to the 532 nm laser, clear ferropericlase Raman signals were not obtained, and spectral contributions from surrounding or underlying phases cannot be completely excluded (</w:t>
      </w:r>
      <w:r>
        <w:rPr>
          <w:rFonts w:hint="eastAsia" w:ascii="Times New Roman" w:hAnsi="Times New Roman" w:cs="Times New Roman"/>
          <w:color w:val="0000FF"/>
        </w:rPr>
        <w:t>Fig. S2</w:t>
      </w:r>
      <w:r>
        <w:rPr>
          <w:rFonts w:hint="eastAsia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). Thus, these preliminary Raman results serve as reference data and highlight the need for more refined analytical approaches in futur</w:t>
      </w:r>
      <w:bookmarkStart w:id="2" w:name="_GoBack"/>
      <w:bookmarkEnd w:id="2"/>
      <w:r>
        <w:rPr>
          <w:rFonts w:hint="eastAsia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e investigations. </w:t>
      </w:r>
    </w:p>
    <w:p w14:paraId="71B19CAE">
      <w:pPr>
        <w:pStyle w:val="2"/>
        <w:widowControl/>
        <w:spacing w:before="120" w:after="120" w:line="360" w:lineRule="auto"/>
        <w:contextualSpacing/>
        <w:jc w:val="left"/>
        <w:rPr>
          <w:rFonts w:ascii="Times New Roman" w:hAnsi="Times New Roman" w:cs="Times New Roman"/>
          <w:sz w:val="22"/>
          <w:szCs w:val="22"/>
          <w:lang w:eastAsia="en-US"/>
        </w:rPr>
      </w:pPr>
      <w:r>
        <w:rPr>
          <w:rFonts w:ascii="Times New Roman" w:hAnsi="Times New Roman" w:cs="Times New Roman"/>
          <w:sz w:val="22"/>
          <w:szCs w:val="22"/>
        </w:rPr>
        <w:br w:type="textWrapping"/>
      </w:r>
      <w:r>
        <w:rPr>
          <w:rFonts w:ascii="Times New Roman" w:hAnsi="Times New Roman" w:cs="Times New Roman"/>
          <w:sz w:val="28"/>
          <w:szCs w:val="28"/>
          <w:lang w:eastAsia="en-US"/>
        </w:rPr>
        <w:t>Supplementary Methods</w:t>
      </w:r>
    </w:p>
    <w:p w14:paraId="45D4A1BE">
      <w:pPr>
        <w:spacing w:line="360" w:lineRule="auto"/>
        <w:rPr>
          <w:rFonts w:ascii="Times New Roman" w:hAnsi="Times New Roman" w:cs="Times New Roman"/>
          <w:lang w:eastAsia="en-US"/>
        </w:rPr>
      </w:pPr>
      <w:r>
        <w:rPr>
          <w:rFonts w:ascii="Times New Roman" w:hAnsi="Times New Roman" w:cs="Times New Roman"/>
          <w:b/>
          <w:bCs/>
          <w:lang w:eastAsia="en-US"/>
        </w:rPr>
        <w:t xml:space="preserve">Laser-heated diamond-anvil cell experiments </w:t>
      </w:r>
      <w:r>
        <w:rPr>
          <w:rFonts w:ascii="Times New Roman" w:hAnsi="Times New Roman" w:cs="Times New Roman"/>
          <w:lang w:eastAsia="en-US"/>
        </w:rPr>
        <w:t xml:space="preserve"> </w:t>
      </w:r>
    </w:p>
    <w:p w14:paraId="094DCA79">
      <w:pPr>
        <w:spacing w:line="360" w:lineRule="auto"/>
        <w:rPr>
          <w:rFonts w:ascii="Times New Roman" w:hAnsi="Times New Roman" w:cs="Times New Roman"/>
          <w:lang w:eastAsia="en-US"/>
        </w:rPr>
      </w:pPr>
    </w:p>
    <w:p w14:paraId="085D2C46">
      <w:pPr>
        <w:spacing w:line="360" w:lineRule="auto"/>
        <w:rPr>
          <w:rFonts w:ascii="Times New Roman" w:hAnsi="Times New Roman" w:cs="Times New Roman"/>
          <w:lang w:eastAsia="en-US"/>
        </w:rPr>
      </w:pPr>
      <w:r>
        <w:rPr>
          <w:rFonts w:ascii="Times New Roman" w:hAnsi="Times New Roman" w:cs="Times New Roman"/>
          <w:lang w:eastAsia="en-US"/>
        </w:rPr>
        <w:t xml:space="preserve">We used 300 </w:t>
      </w:r>
      <w:r>
        <w:rPr>
          <w:rFonts w:ascii="Times New Roman" w:hAnsi="Times New Roman" w:cs="Times New Roman"/>
        </w:rPr>
        <w:t>u</w:t>
      </w:r>
      <w:r>
        <w:rPr>
          <w:rFonts w:ascii="Times New Roman" w:hAnsi="Times New Roman" w:cs="Times New Roman"/>
          <w:lang w:eastAsia="en-US"/>
        </w:rPr>
        <w:t xml:space="preserve">m culet diamond anvils. A Re gasket (initial thickness 250 </w:t>
      </w:r>
      <w:r>
        <w:rPr>
          <w:rFonts w:ascii="Times New Roman" w:hAnsi="Times New Roman" w:cs="Times New Roman"/>
        </w:rPr>
        <w:t>u</w:t>
      </w:r>
      <w:r>
        <w:rPr>
          <w:rFonts w:ascii="Times New Roman" w:hAnsi="Times New Roman" w:cs="Times New Roman"/>
          <w:lang w:eastAsia="en-US"/>
        </w:rPr>
        <w:t>m) was pre-indented to 30</w:t>
      </w:r>
      <w:r>
        <w:rPr>
          <w:rFonts w:hint="eastAsia" w:ascii="Times New Roman" w:hAnsi="Times New Roman" w:eastAsia="宋体" w:cs="Times New Roman"/>
          <w:lang w:eastAsia="en-US"/>
        </w:rPr>
        <w:t>－</w:t>
      </w:r>
      <w:r>
        <w:rPr>
          <w:rFonts w:ascii="Times New Roman" w:hAnsi="Times New Roman" w:cs="Times New Roman"/>
          <w:lang w:eastAsia="en-US"/>
        </w:rPr>
        <w:t xml:space="preserve">40 </w:t>
      </w:r>
      <w:r>
        <w:rPr>
          <w:rFonts w:ascii="Times New Roman" w:hAnsi="Times New Roman" w:cs="Times New Roman"/>
        </w:rPr>
        <w:t>u</w:t>
      </w:r>
      <w:r>
        <w:rPr>
          <w:rFonts w:ascii="Times New Roman" w:hAnsi="Times New Roman" w:cs="Times New Roman"/>
          <w:lang w:eastAsia="en-US"/>
        </w:rPr>
        <w:t xml:space="preserve">m and then laser-drilled to create a 100 </w:t>
      </w:r>
      <w:r>
        <w:rPr>
          <w:rFonts w:ascii="Times New Roman" w:hAnsi="Times New Roman" w:cs="Times New Roman"/>
        </w:rPr>
        <w:t>u</w:t>
      </w:r>
      <w:r>
        <w:rPr>
          <w:rFonts w:ascii="Times New Roman" w:hAnsi="Times New Roman" w:cs="Times New Roman"/>
          <w:lang w:eastAsia="en-US"/>
        </w:rPr>
        <w:t>m sample chamber. Glass fragments were loaded into the hole and compressed to the target pressure.</w:t>
      </w:r>
    </w:p>
    <w:p w14:paraId="79782243">
      <w:pPr>
        <w:spacing w:line="360" w:lineRule="auto"/>
        <w:rPr>
          <w:rFonts w:ascii="Times New Roman" w:hAnsi="Times New Roman" w:cs="Times New Roman"/>
          <w:lang w:eastAsia="en-US"/>
        </w:rPr>
      </w:pPr>
    </w:p>
    <w:p w14:paraId="10C76452">
      <w:pPr>
        <w:spacing w:line="360" w:lineRule="auto"/>
        <w:rPr>
          <w:rFonts w:ascii="Times New Roman" w:hAnsi="Times New Roman" w:cs="Times New Roman"/>
          <w:lang w:eastAsia="en-US"/>
        </w:rPr>
      </w:pPr>
      <w:r>
        <w:rPr>
          <w:rFonts w:ascii="Times New Roman" w:hAnsi="Times New Roman" w:cs="Times New Roman"/>
          <w:lang w:eastAsia="en-US"/>
        </w:rPr>
        <w:t>Heating was performed with a bilateral, defocused 1064 nm laser under programmable power control. The laser power ramps to its peak within 0.5 s, is held for 0.5</w:t>
      </w:r>
      <w:r>
        <w:rPr>
          <w:rFonts w:hint="eastAsia" w:ascii="Times New Roman" w:hAnsi="Times New Roman" w:cs="Times New Roman"/>
          <w:lang w:eastAsia="en-US"/>
        </w:rPr>
        <w:t>–</w:t>
      </w:r>
      <w:r>
        <w:rPr>
          <w:rFonts w:ascii="Times New Roman" w:hAnsi="Times New Roman" w:cs="Times New Roman"/>
          <w:lang w:eastAsia="en-US"/>
        </w:rPr>
        <w:t xml:space="preserve">1 s, and is then shut off. Thermal radiation was recorded at 24 frames per second with a four-wavelength (580, 656, 758, 920 nm) two-dimensional temperature-measurement system at the State Key Laboratory of Deep Earth Processes and Resources, Guangzhou Institute of Geochemistry, CAS, similar to </w:t>
      </w:r>
      <w:r>
        <w:rPr>
          <w:rFonts w:ascii="Times New Roman" w:hAnsi="Times New Roman" w:cs="Times New Roman"/>
          <w:color w:val="0033FF"/>
        </w:rPr>
        <w:t>Yang et al.,(2023)</w:t>
      </w:r>
      <w:r>
        <w:rPr>
          <w:rFonts w:ascii="Times New Roman" w:hAnsi="Times New Roman" w:cs="Times New Roman"/>
          <w:lang w:eastAsia="en-US"/>
        </w:rPr>
        <w:t>. The last thermal-radiation frame before quench was used to determine the experimental temperature.</w:t>
      </w:r>
    </w:p>
    <w:p w14:paraId="4C605A8E">
      <w:pPr>
        <w:spacing w:line="360" w:lineRule="auto"/>
        <w:rPr>
          <w:rFonts w:ascii="Times New Roman" w:hAnsi="Times New Roman" w:cs="Times New Roman"/>
          <w:lang w:eastAsia="en-US"/>
        </w:rPr>
      </w:pPr>
    </w:p>
    <w:p w14:paraId="277EDF57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lang w:eastAsia="en-US"/>
        </w:rPr>
        <w:t>Pressure was measured by diamond Raman spectroscopy</w:t>
      </w:r>
      <w:r>
        <w:rPr>
          <w:rFonts w:hint="eastAsia"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[</w:t>
      </w:r>
      <w:r>
        <w:rPr>
          <w:rFonts w:hint="eastAsia" w:ascii="Times New Roman" w:hAnsi="Times New Roman" w:cs="Times New Roman"/>
          <w:color w:val="0033FF"/>
        </w:rPr>
        <w:t>22</w:t>
      </w:r>
      <w: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]</w:t>
      </w:r>
      <w:r>
        <w:rPr>
          <w:rFonts w:ascii="Times New Roman" w:hAnsi="Times New Roman" w:cs="Times New Roman"/>
          <w:color w:val="4472C4" w:themeColor="accent1"/>
          <w:vertAlign w:val="superscript"/>
          <w:lang w:eastAsia="en-US"/>
          <w14:textFill>
            <w14:solidFill>
              <w14:schemeClr w14:val="accent1"/>
            </w14:solidFill>
          </w14:textFill>
        </w:rPr>
        <w:t xml:space="preserve"> </w:t>
      </w:r>
      <w:r>
        <w:rPr>
          <w:rFonts w:ascii="Times New Roman" w:hAnsi="Times New Roman" w:cs="Times New Roman"/>
          <w:lang w:eastAsia="en-US"/>
        </w:rPr>
        <w:t xml:space="preserve">before and after heating and corrected for thermal pressure using </w:t>
      </w:r>
      <w:r>
        <w:rPr>
          <w:rFonts w:hint="eastAsia" w:ascii="Times New Roman" w:hAnsi="Times New Roman" w:cs="Times New Roman"/>
          <w:lang w:eastAsia="en-US"/>
        </w:rPr>
        <w:t>Δ</w:t>
      </w:r>
      <w:r>
        <w:rPr>
          <w:rFonts w:ascii="Times New Roman" w:hAnsi="Times New Roman" w:cs="Times New Roman"/>
          <w:lang w:eastAsia="en-US"/>
        </w:rPr>
        <w:t>P = 2.7 MPa/K</w:t>
      </w:r>
      <w:r>
        <w:rPr>
          <w:rFonts w:hint="eastAsia"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[</w:t>
      </w:r>
      <w:r>
        <w:rPr>
          <w:rFonts w:ascii="Times New Roman" w:hAnsi="Times New Roman" w:cs="Times New Roman"/>
          <w:color w:val="0033FF"/>
        </w:rPr>
        <w:t>2</w:t>
      </w:r>
      <w:r>
        <w:rPr>
          <w:rFonts w:hint="eastAsia" w:ascii="Times New Roman" w:hAnsi="Times New Roman" w:cs="Times New Roman"/>
          <w:color w:val="0033FF"/>
        </w:rPr>
        <w:t>3</w:t>
      </w:r>
      <w: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]</w:t>
      </w:r>
      <w:r>
        <w:rPr>
          <w:rFonts w:ascii="Times New Roman" w:hAnsi="Times New Roman" w:cs="Times New Roman"/>
          <w:lang w:eastAsia="en-US"/>
        </w:rPr>
        <w:t>. After decompression, samples were mounted in epoxy and hand-polished parallel to the surface with A</w:t>
      </w:r>
      <w:r>
        <w:rPr>
          <w:rFonts w:ascii="Times New Roman" w:hAnsi="Times New Roman" w:cs="Times New Roman"/>
        </w:rPr>
        <w:t>l</w:t>
      </w:r>
      <w:r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  <w:lang w:eastAsia="en-US"/>
        </w:rPr>
        <w:t>O</w:t>
      </w:r>
      <w:r>
        <w:rPr>
          <w:rFonts w:ascii="Times New Roman" w:hAnsi="Times New Roman" w:cs="Times New Roman"/>
          <w:vertAlign w:val="subscript"/>
        </w:rPr>
        <w:t>3</w:t>
      </w:r>
      <w:r>
        <w:rPr>
          <w:rFonts w:ascii="Times New Roman" w:hAnsi="Times New Roman" w:cs="Times New Roman"/>
          <w:lang w:eastAsia="en-US"/>
        </w:rPr>
        <w:t xml:space="preserve"> sandpaper to obtain a flat section for subsequent chemical analysis.</w:t>
      </w:r>
      <w:r>
        <w:rPr>
          <w:rFonts w:ascii="Times New Roman" w:hAnsi="Times New Roman" w:cs="Times New Roman"/>
        </w:rPr>
        <w:t xml:space="preserve"> (</w:t>
      </w:r>
      <w:r>
        <w:rPr>
          <w:rFonts w:ascii="Times New Roman" w:hAnsi="Times New Roman" w:cs="Times New Roman"/>
          <w:color w:val="FF0000"/>
        </w:rPr>
        <w:t>Fig. S1</w:t>
      </w:r>
      <w:r>
        <w:rPr>
          <w:rFonts w:ascii="Times New Roman" w:hAnsi="Times New Roman" w:cs="Times New Roman"/>
        </w:rPr>
        <w:t>)</w:t>
      </w:r>
    </w:p>
    <w:p w14:paraId="7E91D0BA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494AD9B5">
      <w:pPr>
        <w:spacing w:line="360" w:lineRule="auto"/>
        <w:rPr>
          <w:rFonts w:ascii="Times New Roman" w:hAnsi="Times New Roman" w:cs="Times New Roman"/>
          <w:b/>
          <w:bCs/>
          <w:lang w:eastAsia="en-US"/>
        </w:rPr>
      </w:pPr>
      <w:r>
        <w:rPr>
          <w:rFonts w:ascii="Times New Roman" w:hAnsi="Times New Roman" w:cs="Times New Roman"/>
          <w:b/>
          <w:bCs/>
          <w:lang w:eastAsia="en-US"/>
        </w:rPr>
        <w:t xml:space="preserve">NanoSIMS analysis  </w:t>
      </w:r>
    </w:p>
    <w:p w14:paraId="578ECB12">
      <w:pPr>
        <w:spacing w:line="360" w:lineRule="auto"/>
        <w:rPr>
          <w:rFonts w:ascii="Times New Roman" w:hAnsi="Times New Roman" w:cs="Times New Roman"/>
          <w:b/>
          <w:bCs/>
          <w:lang w:eastAsia="en-US"/>
        </w:rPr>
      </w:pPr>
    </w:p>
    <w:p w14:paraId="1C1154F9">
      <w:pPr>
        <w:spacing w:line="360" w:lineRule="auto"/>
        <w:rPr>
          <w:rFonts w:ascii="Times New Roman" w:hAnsi="Times New Roman" w:cs="Times New Roman"/>
          <w:lang w:eastAsia="en-US"/>
        </w:rPr>
      </w:pPr>
      <w:r>
        <w:rPr>
          <w:rFonts w:ascii="Times New Roman" w:hAnsi="Times New Roman" w:cs="Times New Roman"/>
          <w:lang w:eastAsia="en-US"/>
        </w:rPr>
        <w:t>Polished specimens were removed from the epoxy mount and re-attached to a steel holder. To minimize atmospheric water contamination and reduce instrumental background, both samples and standards were dried in a vacuum oven at 323 K for two weeks, then sputter-coated with gold before loading into the NanoSIMS. Prolonged heating at 323 K should be avoided, however, to prevent diffusive hydrogen loss before or after analysis, especially when water is present as molecular H</w:t>
      </w:r>
      <w:r>
        <w:rPr>
          <w:rFonts w:ascii="Times New Roman" w:hAnsi="Times New Roman" w:cs="Times New Roman"/>
          <w:vertAlign w:val="subscript"/>
        </w:rPr>
        <w:t xml:space="preserve">2 </w:t>
      </w:r>
      <w:r>
        <w:rPr>
          <w:rFonts w:ascii="Times New Roman" w:hAnsi="Times New Roman" w:cs="Times New Roman"/>
          <w:lang w:eastAsia="en-US"/>
        </w:rPr>
        <w:t>in glass or minerals. Water contents of bridgmanite</w:t>
      </w:r>
      <w:r>
        <w:rPr>
          <w:rFonts w:ascii="Times New Roman" w:hAnsi="Times New Roman" w:cs="Times New Roman"/>
        </w:rPr>
        <w:t>, f</w:t>
      </w:r>
      <w:r>
        <w:rPr>
          <w:rFonts w:ascii="Times New Roman" w:hAnsi="Times New Roman" w:cs="Times New Roman"/>
          <w:lang w:eastAsia="en-US"/>
        </w:rPr>
        <w:t>erropericlase and silicate glass were determined with a CAMECA NanoSIMS 50L at the State Key Laboratory of Deep Earth Processes and Resources, Guangzhou Institute of Geochemistry, Chinese Academy of Sciences, following the analytical protoco</w:t>
      </w:r>
      <w:r>
        <w:rPr>
          <w:rFonts w:ascii="Times New Roman" w:hAnsi="Times New Roman" w:cs="Times New Roman"/>
          <w:color w:val="000000" w:themeColor="text1"/>
          <w:lang w:eastAsia="en-US"/>
          <w14:textFill>
            <w14:solidFill>
              <w14:schemeClr w14:val="tx1"/>
            </w14:solidFill>
          </w14:textFill>
        </w:rPr>
        <w:t xml:space="preserve">l of </w:t>
      </w:r>
      <w:r>
        <w:rPr>
          <w:rFonts w:ascii="Times New Roman" w:hAnsi="Times New Roman" w:cs="Times New Roman"/>
          <w:color w:val="0033FF"/>
          <w:lang w:eastAsia="en-US"/>
        </w:rPr>
        <w:t>Yang et al. (2</w:t>
      </w:r>
      <w:r>
        <w:rPr>
          <w:rFonts w:ascii="Times New Roman" w:hAnsi="Times New Roman" w:cs="Times New Roman"/>
          <w:color w:val="0033FF"/>
        </w:rPr>
        <w:t>023</w:t>
      </w:r>
      <w:r>
        <w:rPr>
          <w:rFonts w:ascii="Times New Roman" w:hAnsi="Times New Roman" w:cs="Times New Roman"/>
          <w:color w:val="0033FF"/>
          <w:lang w:eastAsia="en-US"/>
        </w:rPr>
        <w:t>)</w:t>
      </w:r>
      <w: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 and </w:t>
      </w:r>
      <w:r>
        <w:rPr>
          <w:rFonts w:ascii="Times New Roman" w:hAnsi="Times New Roman" w:cs="Times New Roman"/>
          <w:color w:val="0033FF"/>
        </w:rPr>
        <w:t>Lu et al. (2025)</w:t>
      </w:r>
      <w:r>
        <w:rPr>
          <w:rFonts w:ascii="Times New Roman" w:hAnsi="Times New Roman" w:cs="Times New Roman"/>
          <w:color w:val="000000" w:themeColor="text1"/>
          <w:lang w:eastAsia="en-US"/>
          <w14:textFill>
            <w14:solidFill>
              <w14:schemeClr w14:val="tx1"/>
            </w14:solidFill>
          </w14:textFill>
        </w:rPr>
        <w:t>.</w:t>
      </w:r>
    </w:p>
    <w:p w14:paraId="5FF5895B">
      <w:pPr>
        <w:spacing w:line="360" w:lineRule="auto"/>
        <w:rPr>
          <w:rFonts w:ascii="Times New Roman" w:hAnsi="Times New Roman" w:cs="Times New Roman"/>
          <w:b/>
          <w:bCs/>
          <w:lang w:eastAsia="en-US"/>
        </w:rPr>
      </w:pPr>
    </w:p>
    <w:p w14:paraId="69A34B09">
      <w:pPr>
        <w:spacing w:line="360" w:lineRule="auto"/>
        <w:rPr>
          <w:rFonts w:ascii="Times New Roman" w:hAnsi="Times New Roman" w:cs="Times New Roman"/>
          <w:lang w:eastAsia="en-US"/>
        </w:rPr>
      </w:pPr>
    </w:p>
    <w:p w14:paraId="38829673">
      <w:pPr>
        <w:spacing w:line="360" w:lineRule="auto"/>
        <w:rPr>
          <w:rFonts w:ascii="Times New Roman" w:hAnsi="Times New Roman" w:cs="Times New Roman"/>
          <w:lang w:eastAsia="en-US"/>
        </w:rPr>
      </w:pPr>
    </w:p>
    <w:p w14:paraId="04D28F20">
      <w:pPr>
        <w:spacing w:line="360" w:lineRule="auto"/>
        <w:rPr>
          <w:rFonts w:ascii="Times New Roman" w:hAnsi="Times New Roman" w:cs="Times New Roman"/>
          <w:lang w:eastAsia="en-US"/>
        </w:rPr>
      </w:pPr>
    </w:p>
    <w:p w14:paraId="1CC96DD5">
      <w:pPr>
        <w:spacing w:line="360" w:lineRule="auto"/>
        <w:rPr>
          <w:rFonts w:ascii="Times New Roman" w:hAnsi="Times New Roman" w:cs="Times New Roman"/>
          <w:lang w:eastAsia="en-US"/>
        </w:rPr>
      </w:pPr>
    </w:p>
    <w:p w14:paraId="7687487C">
      <w:pPr>
        <w:pStyle w:val="47"/>
        <w:adjustRightInd w:val="0"/>
        <w:snapToGrid w:val="0"/>
        <w:spacing w:before="78" w:beforeLines="25" w:after="78" w:afterLines="25" w:line="360" w:lineRule="auto"/>
        <w:ind w:left="0" w:firstLine="0"/>
        <w:jc w:val="center"/>
        <w:rPr>
          <w:rFonts w:ascii="Times New Roman" w:hAnsi="Times New Roman" w:cs="Times New Roman"/>
        </w:rPr>
      </w:pPr>
    </w:p>
    <w:p w14:paraId="3EF4C185">
      <w:pPr>
        <w:pStyle w:val="47"/>
        <w:adjustRightInd w:val="0"/>
        <w:snapToGrid w:val="0"/>
        <w:spacing w:before="78" w:beforeLines="25" w:after="78" w:afterLines="25" w:line="360" w:lineRule="auto"/>
        <w:ind w:left="0" w:firstLine="0"/>
        <w:jc w:val="center"/>
        <w:rPr>
          <w:rFonts w:ascii="Times New Roman" w:hAnsi="Times New Roman" w:cs="Times New Roman"/>
        </w:rPr>
      </w:pPr>
    </w:p>
    <w:p w14:paraId="4EB0EA8D">
      <w:pPr>
        <w:pStyle w:val="47"/>
        <w:adjustRightInd w:val="0"/>
        <w:snapToGrid w:val="0"/>
        <w:spacing w:before="78" w:beforeLines="25" w:after="78" w:afterLines="25" w:line="360" w:lineRule="auto"/>
        <w:ind w:left="0" w:firstLine="0"/>
        <w:jc w:val="center"/>
        <w:rPr>
          <w:rFonts w:ascii="Times New Roman" w:hAnsi="Times New Roman" w:cs="Times New Roman"/>
        </w:rPr>
      </w:pPr>
    </w:p>
    <w:p w14:paraId="7422F7E4">
      <w:pPr>
        <w:pStyle w:val="47"/>
        <w:adjustRightInd w:val="0"/>
        <w:snapToGrid w:val="0"/>
        <w:spacing w:before="78" w:beforeLines="25" w:after="78" w:afterLines="25" w:line="360" w:lineRule="auto"/>
        <w:ind w:left="0" w:firstLine="0"/>
        <w:jc w:val="center"/>
        <w:rPr>
          <w:rFonts w:ascii="Times New Roman" w:hAnsi="Times New Roman" w:cs="Times New Roman"/>
        </w:rPr>
      </w:pPr>
    </w:p>
    <w:p w14:paraId="7C8CC968">
      <w:pPr>
        <w:pStyle w:val="47"/>
        <w:adjustRightInd w:val="0"/>
        <w:snapToGrid w:val="0"/>
        <w:spacing w:before="78" w:beforeLines="25" w:after="78" w:afterLines="25" w:line="360" w:lineRule="auto"/>
        <w:ind w:left="0" w:firstLine="0"/>
        <w:jc w:val="center"/>
        <w:rPr>
          <w:rFonts w:ascii="Times New Roman" w:hAnsi="Times New Roman" w:cs="Times New Roman"/>
        </w:rPr>
      </w:pPr>
    </w:p>
    <w:p w14:paraId="4017840E">
      <w:pPr>
        <w:pStyle w:val="47"/>
        <w:adjustRightInd w:val="0"/>
        <w:snapToGrid w:val="0"/>
        <w:spacing w:before="78" w:beforeLines="25" w:after="78" w:afterLines="25" w:line="360" w:lineRule="auto"/>
        <w:ind w:left="0" w:firstLine="0"/>
        <w:jc w:val="center"/>
        <w:rPr>
          <w:rFonts w:ascii="Times New Roman" w:hAnsi="Times New Roman" w:cs="Times New Roman"/>
        </w:rPr>
      </w:pPr>
    </w:p>
    <w:p w14:paraId="6131EEDE">
      <w:pPr>
        <w:pStyle w:val="47"/>
        <w:adjustRightInd w:val="0"/>
        <w:snapToGrid w:val="0"/>
        <w:spacing w:before="78" w:beforeLines="25" w:after="78" w:afterLines="25" w:line="360" w:lineRule="auto"/>
        <w:ind w:left="0" w:firstLine="0"/>
        <w:jc w:val="center"/>
        <w:rPr>
          <w:rFonts w:ascii="Times New Roman" w:hAnsi="Times New Roman" w:cs="Times New Roman"/>
        </w:rPr>
      </w:pPr>
    </w:p>
    <w:p w14:paraId="53A5960F">
      <w:pPr>
        <w:pStyle w:val="47"/>
        <w:adjustRightInd w:val="0"/>
        <w:snapToGrid w:val="0"/>
        <w:spacing w:before="78" w:beforeLines="25" w:after="78" w:afterLines="25" w:line="360" w:lineRule="auto"/>
        <w:ind w:left="0" w:firstLine="0"/>
        <w:jc w:val="center"/>
        <w:rPr>
          <w:rFonts w:ascii="Times New Roman" w:hAnsi="Times New Roman" w:cs="Times New Roman"/>
        </w:rPr>
      </w:pPr>
    </w:p>
    <w:p w14:paraId="127AAE5F">
      <w:pPr>
        <w:spacing w:line="360" w:lineRule="auto"/>
        <w:rPr>
          <w:rFonts w:ascii="Times New Roman" w:hAnsi="Times New Roman" w:cs="Times New Roman"/>
        </w:rPr>
      </w:pPr>
    </w:p>
    <w:p w14:paraId="07801BBA">
      <w:pPr>
        <w:spacing w:line="360" w:lineRule="auto"/>
        <w:rPr>
          <w:rFonts w:ascii="Times New Roman" w:hAnsi="Times New Roman" w:cs="Times New Roman"/>
        </w:rPr>
      </w:pPr>
    </w:p>
    <w:p w14:paraId="58B45E4C">
      <w:pPr>
        <w:spacing w:line="360" w:lineRule="auto"/>
        <w:rPr>
          <w:rFonts w:ascii="Times New Roman" w:hAnsi="Times New Roman" w:cs="Times New Roman"/>
        </w:rPr>
      </w:pPr>
    </w:p>
    <w:p w14:paraId="1F235DE7">
      <w:pPr>
        <w:spacing w:line="360" w:lineRule="auto"/>
        <w:rPr>
          <w:rFonts w:ascii="Times New Roman" w:hAnsi="Times New Roman" w:cs="Times New Roman"/>
        </w:rPr>
      </w:pPr>
    </w:p>
    <w:p w14:paraId="738B88AE">
      <w:pPr>
        <w:spacing w:line="360" w:lineRule="auto"/>
        <w:rPr>
          <w:rFonts w:hint="eastAsia" w:ascii="Times New Roman" w:hAnsi="Times New Roman" w:cs="Times New Roman"/>
        </w:rPr>
      </w:pPr>
    </w:p>
    <w:p w14:paraId="1A927E80">
      <w:pPr>
        <w:spacing w:line="360" w:lineRule="auto"/>
        <w:rPr>
          <w:rFonts w:ascii="Times New Roman" w:hAnsi="Times New Roman" w:cs="Times New Roman"/>
        </w:rPr>
      </w:pPr>
    </w:p>
    <w:p w14:paraId="3948DBB2">
      <w:pPr>
        <w:spacing w:line="360" w:lineRule="auto"/>
        <w:rPr>
          <w:rFonts w:hint="eastAsia" w:ascii="Times New Roman" w:hAnsi="Times New Roman" w:cs="Times New Roman"/>
        </w:rPr>
      </w:pPr>
    </w:p>
    <w:p w14:paraId="3B211E0C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kern w:val="44"/>
          <w:sz w:val="28"/>
          <w:szCs w:val="28"/>
        </w:rPr>
        <w:t>Supplementary Figure</w:t>
      </w:r>
    </w:p>
    <w:p w14:paraId="008A8443">
      <w:pPr>
        <w:pStyle w:val="47"/>
        <w:adjustRightInd w:val="0"/>
        <w:snapToGrid w:val="0"/>
        <w:spacing w:before="78" w:beforeLines="25" w:after="78" w:afterLines="25" w:line="360" w:lineRule="auto"/>
        <w:ind w:left="0" w:firstLine="0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drawing>
          <wp:inline distT="0" distB="0" distL="114300" distR="114300">
            <wp:extent cx="5567680" cy="2871470"/>
            <wp:effectExtent l="0" t="0" r="4445" b="5080"/>
            <wp:docPr id="3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2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567680" cy="28714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D009FE8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  <w:color w:val="000000" w:themeColor="text1"/>
          <w:lang w:eastAsia="en-US"/>
          <w14:textFill>
            <w14:solidFill>
              <w14:schemeClr w14:val="tx1"/>
            </w14:solidFill>
          </w14:textFill>
        </w:rPr>
        <w:t xml:space="preserve">Fig. </w:t>
      </w:r>
      <w:r>
        <w:rPr>
          <w:rFonts w:ascii="Times New Roman" w:hAnsi="Times New Roman" w:cs="Times New Roman"/>
          <w:b/>
          <w:bCs/>
          <w:color w:val="000000" w:themeColor="text1"/>
          <w14:textFill>
            <w14:solidFill>
              <w14:schemeClr w14:val="tx1"/>
            </w14:solidFill>
          </w14:textFill>
        </w:rPr>
        <w:t>S</w:t>
      </w:r>
      <w:r>
        <w:rPr>
          <w:rFonts w:ascii="Times New Roman" w:hAnsi="Times New Roman" w:cs="Times New Roman"/>
          <w:b/>
          <w:bCs/>
          <w:color w:val="000000" w:themeColor="text1"/>
          <w:lang w:eastAsia="en-US"/>
          <w14:textFill>
            <w14:solidFill>
              <w14:schemeClr w14:val="tx1"/>
            </w14:solidFill>
          </w14:textFill>
        </w:rPr>
        <w:t>1 Experimental evidence for hydrous ferropericlase.</w:t>
      </w:r>
      <w:r>
        <w:rPr>
          <w:rFonts w:ascii="Times New Roman" w:hAnsi="Times New Roman" w:cs="Times New Roman"/>
          <w:lang w:eastAsia="en-US"/>
        </w:rPr>
        <w:t xml:space="preserve"> (</w:t>
      </w:r>
      <w:r>
        <w:rPr>
          <w:rFonts w:ascii="Times New Roman" w:hAnsi="Times New Roman" w:cs="Times New Roman"/>
        </w:rPr>
        <w:t>A</w:t>
      </w:r>
      <w:r>
        <w:rPr>
          <w:rFonts w:ascii="Times New Roman" w:hAnsi="Times New Roman" w:cs="Times New Roman"/>
          <w:lang w:eastAsia="en-US"/>
        </w:rPr>
        <w:t>)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lang w:eastAsia="en-US"/>
        </w:rPr>
        <w:t>Sample preparation procedure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lang w:eastAsia="en-US"/>
        </w:rPr>
        <w:t>Backscattered</w:t>
      </w:r>
      <w:r>
        <w:rPr>
          <w:rFonts w:ascii="Times New Roman" w:hAnsi="Times New Roman" w:cs="Times New Roman"/>
        </w:rPr>
        <w:t xml:space="preserve">. (B) </w:t>
      </w:r>
      <w:r>
        <w:rPr>
          <w:rFonts w:hint="eastAsia" w:ascii="Times New Roman" w:hAnsi="Times New Roman" w:cs="Times New Roman"/>
          <w:lang w:eastAsia="en-US"/>
        </w:rPr>
        <w:t>Backscattered Electron (BSE)</w:t>
      </w:r>
      <w:r>
        <w:rPr>
          <w:rFonts w:ascii="Times New Roman" w:hAnsi="Times New Roman" w:cs="Times New Roman"/>
          <w:lang w:eastAsia="en-US"/>
        </w:rPr>
        <w:t xml:space="preserve"> image of the experimental charge recovered from the DAC after laser heating. This image reveals the texture of the coexisting phases. (</w:t>
      </w:r>
      <w:r>
        <w:rPr>
          <w:rFonts w:ascii="Times New Roman" w:hAnsi="Times New Roman" w:cs="Times New Roman"/>
        </w:rPr>
        <w:t>C</w:t>
      </w:r>
      <w:r>
        <w:rPr>
          <w:rFonts w:ascii="Times New Roman" w:hAnsi="Times New Roman" w:cs="Times New Roman"/>
          <w:lang w:eastAsia="en-US"/>
        </w:rPr>
        <w:t>)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lang w:eastAsia="en-US"/>
        </w:rPr>
        <w:t xml:space="preserve">Corresponding NanoSIMS mapping of the DAC heating area, consisting of three images showing the distribution of Si (identifying bridgmanite), Mg (identifying ferropericlase), and H (determining the water content in various mineral phases and melts). </w:t>
      </w:r>
      <w:r>
        <w:rPr>
          <w:rFonts w:ascii="Times New Roman" w:hAnsi="Times New Roman" w:cs="Times New Roman"/>
        </w:rPr>
        <w:t>1-Melt, 2-F</w:t>
      </w:r>
      <w:r>
        <w:rPr>
          <w:rFonts w:ascii="Times New Roman" w:hAnsi="Times New Roman" w:cs="Times New Roman"/>
          <w:lang w:eastAsia="en-US"/>
        </w:rPr>
        <w:t>erropericlase</w:t>
      </w:r>
      <w:r>
        <w:rPr>
          <w:rFonts w:ascii="Times New Roman" w:hAnsi="Times New Roman" w:cs="Times New Roman"/>
        </w:rPr>
        <w:t xml:space="preserve"> and 3-</w:t>
      </w:r>
      <w:r>
        <w:rPr>
          <w:rFonts w:ascii="Times New Roman" w:hAnsi="Times New Roman" w:cs="Times New Roman"/>
          <w:lang w:eastAsia="en-US"/>
        </w:rPr>
        <w:t xml:space="preserve"> </w:t>
      </w:r>
      <w:r>
        <w:rPr>
          <w:rFonts w:ascii="Times New Roman" w:hAnsi="Times New Roman" w:cs="Times New Roman"/>
        </w:rPr>
        <w:t>B</w:t>
      </w:r>
      <w:r>
        <w:rPr>
          <w:rFonts w:ascii="Times New Roman" w:hAnsi="Times New Roman" w:cs="Times New Roman"/>
          <w:lang w:eastAsia="en-US"/>
        </w:rPr>
        <w:t>ridgmanite</w:t>
      </w:r>
      <w:r>
        <w:rPr>
          <w:rFonts w:ascii="Times New Roman" w:hAnsi="Times New Roman" w:cs="Times New Roman"/>
        </w:rPr>
        <w:t>.</w:t>
      </w:r>
    </w:p>
    <w:p w14:paraId="7C036F81">
      <w:pPr>
        <w:spacing w:line="360" w:lineRule="auto"/>
        <w:rPr>
          <w:rFonts w:ascii="Times New Roman" w:hAnsi="Times New Roman" w:cs="Times New Roman"/>
        </w:rPr>
      </w:pPr>
    </w:p>
    <w:p w14:paraId="2AD9A692">
      <w:pPr>
        <w:spacing w:line="360" w:lineRule="auto"/>
        <w:jc w:val="center"/>
        <w:rPr>
          <w:rFonts w:ascii="Times New Roman" w:hAnsi="Times New Roman" w:cs="Times New Roman"/>
        </w:rPr>
      </w:pPr>
      <w:r>
        <w:drawing>
          <wp:inline distT="0" distB="0" distL="0" distR="0">
            <wp:extent cx="3800475" cy="3453130"/>
            <wp:effectExtent l="0" t="0" r="9525" b="0"/>
            <wp:docPr id="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800475" cy="34531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AD7E881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  <w:color w:val="000000" w:themeColor="text1"/>
          <w:lang w:eastAsia="en-US"/>
          <w14:textFill>
            <w14:solidFill>
              <w14:schemeClr w14:val="tx1"/>
            </w14:solidFill>
          </w14:textFill>
        </w:rPr>
        <w:t xml:space="preserve">Fig. </w:t>
      </w:r>
      <w:r>
        <w:rPr>
          <w:rFonts w:ascii="Times New Roman" w:hAnsi="Times New Roman" w:cs="Times New Roman"/>
          <w:b/>
          <w:bCs/>
          <w:color w:val="000000" w:themeColor="text1"/>
          <w14:textFill>
            <w14:solidFill>
              <w14:schemeClr w14:val="tx1"/>
            </w14:solidFill>
          </w14:textFill>
        </w:rPr>
        <w:t>S</w:t>
      </w:r>
      <w:r>
        <w:rPr>
          <w:rFonts w:hint="eastAsia" w:ascii="Times New Roman" w:hAnsi="Times New Roman" w:cs="Times New Roman"/>
          <w:b/>
          <w:bCs/>
          <w:color w:val="000000" w:themeColor="text1"/>
          <w14:textFill>
            <w14:solidFill>
              <w14:schemeClr w14:val="tx1"/>
            </w14:solidFill>
          </w14:textFill>
        </w:rPr>
        <w:t>2</w:t>
      </w:r>
      <w:r>
        <w:rPr>
          <w:rFonts w:ascii="Times New Roman" w:hAnsi="Times New Roman" w:cs="Times New Roman"/>
          <w:b/>
          <w:bCs/>
          <w:color w:val="000000" w:themeColor="text1"/>
          <w:lang w:eastAsia="en-US"/>
          <w14:textFill>
            <w14:solidFill>
              <w14:schemeClr w14:val="tx1"/>
            </w14:solidFill>
          </w14:textFill>
        </w:rPr>
        <w:t xml:space="preserve"> Raman spectra of the recovered ferropericlase phases region.</w:t>
      </w:r>
      <w:r>
        <w:rPr>
          <w:rFonts w:ascii="Times New Roman" w:hAnsi="Times New Roman" w:cs="Times New Roman"/>
          <w:lang w:eastAsia="en-US"/>
        </w:rPr>
        <w:t xml:space="preserve"> Peaks at ~3,400 or 3,690 cm-1, typically associated with hydrous phases inclusions.</w:t>
      </w:r>
      <w:r>
        <w:rPr>
          <w:rFonts w:hint="eastAsia" w:ascii="Times New Roman" w:hAnsi="Times New Roman" w:cs="Times New Roman"/>
        </w:rPr>
        <w:t xml:space="preserve"> Note: t</w:t>
      </w:r>
      <w:r>
        <w:rPr>
          <w:rFonts w:ascii="Times New Roman" w:hAnsi="Times New Roman" w:cs="Times New Roman"/>
        </w:rPr>
        <w:t xml:space="preserve">he Raman results obtained in this study are for reference only, with detailed discussion provided in the above section </w:t>
      </w:r>
      <w: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Influence of hydrous phase inclusions</w:t>
      </w:r>
      <w:r>
        <w:rPr>
          <w:rFonts w:hint="eastAsia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.</w:t>
      </w:r>
    </w:p>
    <w:p w14:paraId="47FFA947">
      <w:pPr>
        <w:spacing w:line="360" w:lineRule="auto"/>
        <w:jc w:val="center"/>
        <w:rPr>
          <w:rFonts w:ascii="Times New Roman" w:hAnsi="Times New Roman" w:cs="Times New Roman"/>
        </w:rPr>
      </w:pPr>
    </w:p>
    <w:p w14:paraId="360DF1EB">
      <w:pPr>
        <w:spacing w:line="360" w:lineRule="auto"/>
        <w:jc w:val="center"/>
        <w:rPr>
          <w:rFonts w:ascii="Times New Roman" w:hAnsi="Times New Roman" w:cs="Times New Roman"/>
        </w:rPr>
      </w:pPr>
    </w:p>
    <w:p w14:paraId="50069824">
      <w:pPr>
        <w:spacing w:line="360" w:lineRule="auto"/>
        <w:jc w:val="center"/>
        <w:rPr>
          <w:rFonts w:ascii="Times New Roman" w:hAnsi="Times New Roman" w:cs="Times New Roman"/>
        </w:rPr>
      </w:pPr>
    </w:p>
    <w:p w14:paraId="280779C4">
      <w:pPr>
        <w:spacing w:line="360" w:lineRule="auto"/>
        <w:jc w:val="center"/>
        <w:rPr>
          <w:rFonts w:ascii="Times New Roman" w:hAnsi="Times New Roman" w:cs="Times New Roman"/>
        </w:rPr>
      </w:pPr>
    </w:p>
    <w:p w14:paraId="41D72221">
      <w:pPr>
        <w:spacing w:line="360" w:lineRule="auto"/>
        <w:jc w:val="center"/>
        <w:rPr>
          <w:rFonts w:ascii="Times New Roman" w:hAnsi="Times New Roman" w:cs="Times New Roman"/>
        </w:rPr>
      </w:pPr>
    </w:p>
    <w:p w14:paraId="7545223A">
      <w:pPr>
        <w:spacing w:line="360" w:lineRule="auto"/>
        <w:jc w:val="center"/>
        <w:rPr>
          <w:rFonts w:ascii="Times New Roman" w:hAnsi="Times New Roman" w:cs="Times New Roman"/>
        </w:rPr>
      </w:pPr>
    </w:p>
    <w:p w14:paraId="783F0DE4">
      <w:pPr>
        <w:spacing w:line="360" w:lineRule="auto"/>
        <w:jc w:val="center"/>
        <w:rPr>
          <w:rFonts w:ascii="Times New Roman" w:hAnsi="Times New Roman" w:cs="Times New Roman"/>
        </w:rPr>
      </w:pPr>
    </w:p>
    <w:p w14:paraId="2604E9BA">
      <w:pPr>
        <w:spacing w:line="360" w:lineRule="auto"/>
        <w:jc w:val="center"/>
        <w:rPr>
          <w:rFonts w:ascii="Times New Roman" w:hAnsi="Times New Roman" w:cs="Times New Roman"/>
        </w:rPr>
      </w:pPr>
    </w:p>
    <w:p w14:paraId="25874ED4">
      <w:pPr>
        <w:spacing w:line="360" w:lineRule="auto"/>
        <w:jc w:val="center"/>
        <w:rPr>
          <w:rFonts w:ascii="Times New Roman" w:hAnsi="Times New Roman" w:cs="Times New Roman"/>
        </w:rPr>
      </w:pPr>
    </w:p>
    <w:p w14:paraId="52E7CEB7">
      <w:pPr>
        <w:spacing w:line="360" w:lineRule="auto"/>
        <w:jc w:val="center"/>
        <w:rPr>
          <w:rFonts w:ascii="Times New Roman" w:hAnsi="Times New Roman" w:cs="Times New Roman"/>
        </w:rPr>
      </w:pPr>
    </w:p>
    <w:p w14:paraId="21F2290F">
      <w:pPr>
        <w:spacing w:line="360" w:lineRule="auto"/>
        <w:jc w:val="center"/>
        <w:rPr>
          <w:rFonts w:ascii="Times New Roman" w:hAnsi="Times New Roman" w:cs="Times New Roman"/>
        </w:rPr>
      </w:pPr>
    </w:p>
    <w:p w14:paraId="621DF179">
      <w:pPr>
        <w:spacing w:line="360" w:lineRule="auto"/>
        <w:jc w:val="center"/>
        <w:rPr>
          <w:rFonts w:ascii="Times New Roman" w:hAnsi="Times New Roman" w:cs="Times New Roman"/>
        </w:rPr>
      </w:pPr>
    </w:p>
    <w:p w14:paraId="31C5A4AC">
      <w:pPr>
        <w:spacing w:line="360" w:lineRule="auto"/>
        <w:jc w:val="center"/>
        <w:rPr>
          <w:rFonts w:ascii="Times New Roman" w:hAnsi="Times New Roman" w:cs="Times New Roman"/>
        </w:rPr>
      </w:pPr>
    </w:p>
    <w:p w14:paraId="064B1BAD">
      <w:pPr>
        <w:spacing w:line="360" w:lineRule="auto"/>
        <w:rPr>
          <w:rFonts w:ascii="Times New Roman" w:hAnsi="Times New Roman" w:cs="Times New Roman"/>
        </w:rPr>
      </w:pPr>
    </w:p>
    <w:p w14:paraId="6EA00FCA">
      <w:pPr>
        <w:spacing w:line="360" w:lineRule="auto"/>
        <w:rPr>
          <w:rFonts w:hint="eastAsia" w:ascii="Times New Roman" w:hAnsi="Times New Roman" w:cs="Times New Roman"/>
        </w:rPr>
      </w:pPr>
    </w:p>
    <w:p w14:paraId="0A717060">
      <w:pPr>
        <w:widowControl/>
        <w:spacing w:line="360" w:lineRule="auto"/>
        <w:jc w:val="left"/>
        <w:rPr>
          <w:rFonts w:ascii="Times New Roman" w:hAnsi="Times New Roman" w:cs="Times New Roman"/>
          <w:sz w:val="28"/>
          <w:szCs w:val="28"/>
          <w:lang w:eastAsia="en-US"/>
        </w:rPr>
      </w:pPr>
      <w:r>
        <w:rPr>
          <w:rFonts w:ascii="Times New Roman" w:hAnsi="Times New Roman" w:cs="Times New Roman"/>
          <w:b/>
          <w:bCs/>
          <w:kern w:val="44"/>
          <w:sz w:val="28"/>
          <w:szCs w:val="28"/>
        </w:rPr>
        <w:t>Supplementary Table</w:t>
      </w:r>
    </w:p>
    <w:p w14:paraId="3CF0D304">
      <w:pPr>
        <w:spacing w:line="360" w:lineRule="auto"/>
        <w:rPr>
          <w:rFonts w:ascii="Times New Roman" w:hAnsi="Times New Roman" w:cs="Times New Roman"/>
        </w:rPr>
      </w:pPr>
    </w:p>
    <w:tbl>
      <w:tblPr>
        <w:tblStyle w:val="14"/>
        <w:tblW w:w="9020" w:type="dxa"/>
        <w:tblInd w:w="10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9"/>
        <w:gridCol w:w="1169"/>
        <w:gridCol w:w="1086"/>
        <w:gridCol w:w="1449"/>
        <w:gridCol w:w="1244"/>
        <w:gridCol w:w="1034"/>
        <w:gridCol w:w="1679"/>
      </w:tblGrid>
      <w:tr w14:paraId="7CF2A30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7" w:hRule="atLeast"/>
        </w:trPr>
        <w:tc>
          <w:tcPr>
            <w:tcW w:w="9020" w:type="dxa"/>
            <w:gridSpan w:val="7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vAlign w:val="bottom"/>
          </w:tcPr>
          <w:p w14:paraId="7DDC0682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 w:eastAsia="等线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Table S1. Chemical compositions of the recovered samples.</w:t>
            </w:r>
          </w:p>
        </w:tc>
      </w:tr>
      <w:tr w14:paraId="3AD36B6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</w:trPr>
        <w:tc>
          <w:tcPr>
            <w:tcW w:w="1359" w:type="dxa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 w14:paraId="03665DC8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等线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Run No.</w:t>
            </w:r>
          </w:p>
        </w:tc>
        <w:tc>
          <w:tcPr>
            <w:tcW w:w="3704" w:type="dxa"/>
            <w:gridSpan w:val="3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 w14:paraId="0928615B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等线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M35E12</w:t>
            </w:r>
          </w:p>
        </w:tc>
        <w:tc>
          <w:tcPr>
            <w:tcW w:w="3957" w:type="dxa"/>
            <w:gridSpan w:val="3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 w14:paraId="6D2B8D2A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等线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M40E13</w:t>
            </w:r>
          </w:p>
        </w:tc>
      </w:tr>
      <w:tr w14:paraId="7882401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</w:trPr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CD5FCF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lang w:bidi="ar"/>
              </w:rPr>
              <w:t>P (GPa)</w:t>
            </w:r>
          </w:p>
        </w:tc>
        <w:tc>
          <w:tcPr>
            <w:tcW w:w="370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E163E9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等线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  <w:t>35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(2)</w:t>
            </w:r>
          </w:p>
        </w:tc>
        <w:tc>
          <w:tcPr>
            <w:tcW w:w="395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C2C813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等线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  <w:t>40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(3)</w:t>
            </w:r>
          </w:p>
        </w:tc>
      </w:tr>
      <w:tr w14:paraId="20E42A3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7" w:hRule="atLeast"/>
        </w:trPr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E0AAB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lang w:bidi="ar"/>
              </w:rPr>
              <w:t>T (K)</w:t>
            </w:r>
          </w:p>
        </w:tc>
        <w:tc>
          <w:tcPr>
            <w:tcW w:w="370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02D121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等线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  <w:t>3007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(127)</w:t>
            </w:r>
          </w:p>
        </w:tc>
        <w:tc>
          <w:tcPr>
            <w:tcW w:w="395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1DA8DF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等线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  <w:t>3300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(213)</w:t>
            </w:r>
          </w:p>
        </w:tc>
      </w:tr>
      <w:tr w14:paraId="3399363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7" w:hRule="atLeast"/>
        </w:trPr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35149D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lang w:bidi="ar"/>
              </w:rPr>
              <w:t>Phase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64BC8D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lang w:bidi="ar"/>
              </w:rPr>
              <w:t>Fp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A24E41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lang w:bidi="ar"/>
              </w:rPr>
              <w:t>Brg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A0F611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lang w:bidi="ar"/>
              </w:rPr>
              <w:t>Melt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0CDE1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lang w:bidi="ar"/>
              </w:rPr>
              <w:t>Fp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B0F21E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lang w:bidi="ar"/>
              </w:rPr>
              <w:t>Brg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4559F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lang w:bidi="ar"/>
              </w:rPr>
              <w:t>Melt</w:t>
            </w:r>
          </w:p>
        </w:tc>
      </w:tr>
      <w:tr w14:paraId="7EE2081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7" w:hRule="atLeast"/>
        </w:trPr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C2B660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lang w:bidi="ar"/>
              </w:rPr>
              <w:t>MgO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DB502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lang w:bidi="ar"/>
              </w:rPr>
              <w:t>62.12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9EA263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lang w:bidi="ar"/>
              </w:rPr>
              <w:t>37.05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C88EF9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lang w:bidi="ar"/>
              </w:rPr>
              <w:t>29.37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21CC95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lang w:bidi="ar"/>
              </w:rPr>
              <w:t>73.59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B26025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lang w:bidi="ar"/>
              </w:rPr>
              <w:t>36.63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1F5A8F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lang w:bidi="ar"/>
              </w:rPr>
              <w:t>36.67</w:t>
            </w:r>
          </w:p>
        </w:tc>
      </w:tr>
      <w:tr w14:paraId="5A89800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7" w:hRule="atLeast"/>
        </w:trPr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5D935B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lang w:bidi="ar"/>
              </w:rPr>
              <w:t>Al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vertAlign w:val="subscript"/>
                <w:lang w:bidi="ar"/>
              </w:rPr>
              <w:t>2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lang w:bidi="ar"/>
              </w:rPr>
              <w:t>O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vertAlign w:val="subscript"/>
                <w:lang w:bidi="ar"/>
              </w:rPr>
              <w:t>3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EACFAA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lang w:bidi="ar"/>
              </w:rPr>
              <w:t>3.25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2DA325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lang w:bidi="ar"/>
              </w:rPr>
              <w:t>5.14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D89BF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lang w:bidi="ar"/>
              </w:rPr>
              <w:t>5.76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E4C858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lang w:bidi="ar"/>
              </w:rPr>
              <w:t>0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E6C1D8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lang w:bidi="ar"/>
              </w:rPr>
              <w:t>6.86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A74833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lang w:bidi="ar"/>
              </w:rPr>
              <w:t>6.06</w:t>
            </w:r>
          </w:p>
        </w:tc>
      </w:tr>
      <w:tr w14:paraId="5E6AF0D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7" w:hRule="atLeast"/>
        </w:trPr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007808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lang w:bidi="ar"/>
              </w:rPr>
              <w:t>SiO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vertAlign w:val="subscript"/>
                <w:lang w:bidi="ar"/>
              </w:rPr>
              <w:t>2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09CAA8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lang w:bidi="ar"/>
              </w:rPr>
              <w:t>14.88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B0839F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lang w:bidi="ar"/>
              </w:rPr>
              <w:t>52.91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B63683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lang w:bidi="ar"/>
              </w:rPr>
              <w:t>42.04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5631EE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lang w:bidi="ar"/>
              </w:rPr>
              <w:t>10.38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C6587F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lang w:bidi="ar"/>
              </w:rPr>
              <w:t>51.07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3DBC3A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lang w:bidi="ar"/>
              </w:rPr>
              <w:t>41.51</w:t>
            </w:r>
          </w:p>
        </w:tc>
      </w:tr>
      <w:tr w14:paraId="50201B0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7" w:hRule="atLeast"/>
        </w:trPr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A60D92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lang w:bidi="ar"/>
              </w:rPr>
              <w:t>CaO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636CF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lang w:bidi="ar"/>
              </w:rPr>
              <w:t>1.43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58DC4F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lang w:bidi="ar"/>
              </w:rPr>
              <w:t>1.85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089798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lang w:bidi="ar"/>
              </w:rPr>
              <w:t>6.33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AC745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lang w:bidi="ar"/>
              </w:rPr>
              <w:t>1.43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F80A71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lang w:bidi="ar"/>
              </w:rPr>
              <w:t>2.45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B56CEA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lang w:bidi="ar"/>
              </w:rPr>
              <w:t>4.03</w:t>
            </w:r>
          </w:p>
        </w:tc>
      </w:tr>
      <w:tr w14:paraId="7DFE320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7" w:hRule="atLeast"/>
        </w:trPr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B8F8EF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lang w:bidi="ar"/>
              </w:rPr>
              <w:t>FeO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vertAlign w:val="subscript"/>
                <w:lang w:bidi="ar"/>
              </w:rPr>
              <w:t>T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32E788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lang w:bidi="ar"/>
              </w:rPr>
              <w:t>17.23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E905E1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lang w:bidi="ar"/>
              </w:rPr>
              <w:t>3.34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93486E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lang w:bidi="ar"/>
              </w:rPr>
              <w:t>15.17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4E6692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lang w:bidi="ar"/>
              </w:rPr>
              <w:t>15.41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C1DB3D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lang w:bidi="ar"/>
              </w:rPr>
              <w:t>4.23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0488BB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lang w:bidi="ar"/>
              </w:rPr>
              <w:t>10.18</w:t>
            </w:r>
          </w:p>
        </w:tc>
      </w:tr>
      <w:tr w14:paraId="1960555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4" w:hRule="atLeast"/>
        </w:trPr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D2AE1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等线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  <w:t>H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vertAlign w:val="subscript"/>
                <w:lang w:bidi="ar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  <w:t>O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  <w:t>(ppm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6E210A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等线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  <w:t>3391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(175)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F677AB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等线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  <w:t>1077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(89)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59987D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等线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  <w:t>16447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(1541) 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3BC42F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等线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  <w:t>3982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(208)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E21193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等线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  <w:t>660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(63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C8E75B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等线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  <w:t>16132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(2132)</w:t>
            </w:r>
          </w:p>
        </w:tc>
      </w:tr>
      <w:tr w14:paraId="1A4D8E3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69" w:hRule="atLeast"/>
        </w:trPr>
        <w:tc>
          <w:tcPr>
            <w:tcW w:w="1359" w:type="dxa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 w14:paraId="1FB5D44D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lang w:bidi="ar"/>
              </w:rPr>
              <w:t>Total</w:t>
            </w:r>
          </w:p>
        </w:tc>
        <w:tc>
          <w:tcPr>
            <w:tcW w:w="1169" w:type="dxa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 w14:paraId="1D9E5994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lang w:bidi="ar"/>
              </w:rPr>
              <w:t xml:space="preserve">99.25 </w:t>
            </w:r>
          </w:p>
        </w:tc>
        <w:tc>
          <w:tcPr>
            <w:tcW w:w="1086" w:type="dxa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 w14:paraId="5EDF40CE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lang w:bidi="ar"/>
              </w:rPr>
              <w:t xml:space="preserve">100.40 </w:t>
            </w:r>
          </w:p>
        </w:tc>
        <w:tc>
          <w:tcPr>
            <w:tcW w:w="1449" w:type="dxa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 w14:paraId="35C607F6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lang w:bidi="ar"/>
              </w:rPr>
              <w:t xml:space="preserve">100.31 </w:t>
            </w:r>
          </w:p>
        </w:tc>
        <w:tc>
          <w:tcPr>
            <w:tcW w:w="1244" w:type="dxa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 w14:paraId="092C3C24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lang w:bidi="ar"/>
              </w:rPr>
              <w:t xml:space="preserve">101.21 </w:t>
            </w:r>
          </w:p>
        </w:tc>
        <w:tc>
          <w:tcPr>
            <w:tcW w:w="1034" w:type="dxa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 w14:paraId="010BE768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lang w:bidi="ar"/>
              </w:rPr>
              <w:t xml:space="preserve">101.31 </w:t>
            </w:r>
          </w:p>
        </w:tc>
        <w:tc>
          <w:tcPr>
            <w:tcW w:w="1679" w:type="dxa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 w14:paraId="40B92858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lang w:bidi="ar"/>
              </w:rPr>
              <w:t xml:space="preserve">100.06 </w:t>
            </w:r>
          </w:p>
        </w:tc>
      </w:tr>
    </w:tbl>
    <w:p w14:paraId="2C55958B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Note:</w:t>
      </w:r>
      <w:r>
        <w:rPr>
          <w:rFonts w:ascii="Times New Roman" w:hAnsi="Times New Roman" w:cs="Times New Roman"/>
        </w:rPr>
        <w:t xml:space="preserve"> the major-element data are EDS results, intended only for phase identification.</w:t>
      </w:r>
      <w:r>
        <w:rPr>
          <w:rFonts w:hint="eastAsia" w:ascii="Times New Roman" w:hAnsi="Times New Roman" w:cs="Times New Roman"/>
        </w:rPr>
        <w:t xml:space="preserve"> </w:t>
      </w:r>
      <w:r>
        <w:rPr>
          <w:rFonts w:hint="eastAsia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The water content data are the results of NanoSIMS. FeO</w:t>
      </w:r>
      <w:r>
        <w:rPr>
          <w:rFonts w:hint="eastAsia" w:ascii="Times New Roman" w:hAnsi="Times New Roman" w:cs="Times New Roman"/>
          <w:color w:val="000000" w:themeColor="text1"/>
          <w:vertAlign w:val="subscript"/>
          <w14:textFill>
            <w14:solidFill>
              <w14:schemeClr w14:val="tx1"/>
            </w14:solidFill>
          </w14:textFill>
        </w:rPr>
        <w:t>T</w:t>
      </w:r>
      <w:r>
        <w:rPr>
          <w:rFonts w:hint="eastAsia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 means total iron. Parentheses denote uncertainties. </w:t>
      </w:r>
    </w:p>
    <w:p w14:paraId="6A56CCDC">
      <w:pPr>
        <w:spacing w:line="360" w:lineRule="auto"/>
        <w:rPr>
          <w:rFonts w:ascii="Times New Roman" w:hAnsi="Times New Roman" w:cs="Times New Roman"/>
        </w:rPr>
      </w:pPr>
    </w:p>
    <w:p w14:paraId="1EFE0C2F">
      <w:pPr>
        <w:spacing w:line="360" w:lineRule="auto"/>
        <w:rPr>
          <w:rFonts w:ascii="Times New Roman" w:hAnsi="Times New Roman" w:cs="Times New Roman"/>
        </w:rPr>
      </w:pPr>
    </w:p>
    <w:p w14:paraId="13262F02">
      <w:pPr>
        <w:spacing w:line="360" w:lineRule="auto"/>
        <w:rPr>
          <w:rFonts w:ascii="Times New Roman" w:hAnsi="Times New Roman" w:cs="Times New Roman"/>
        </w:rPr>
      </w:pPr>
    </w:p>
    <w:p w14:paraId="3AE62197">
      <w:pPr>
        <w:spacing w:line="360" w:lineRule="auto"/>
        <w:rPr>
          <w:rFonts w:ascii="Times New Roman" w:hAnsi="Times New Roman" w:cs="Times New Roman"/>
        </w:rPr>
      </w:pPr>
    </w:p>
    <w:p w14:paraId="29A36ABC">
      <w:pPr>
        <w:spacing w:line="360" w:lineRule="auto"/>
        <w:rPr>
          <w:rFonts w:ascii="Times New Roman" w:hAnsi="Times New Roman" w:cs="Times New Roman"/>
        </w:rPr>
      </w:pPr>
    </w:p>
    <w:p w14:paraId="7D426FB5">
      <w:pPr>
        <w:spacing w:line="360" w:lineRule="auto"/>
        <w:rPr>
          <w:rFonts w:ascii="Times New Roman" w:hAnsi="Times New Roman" w:cs="Times New Roman"/>
        </w:rPr>
      </w:pPr>
    </w:p>
    <w:p w14:paraId="78C4628B">
      <w:pPr>
        <w:spacing w:line="360" w:lineRule="auto"/>
        <w:rPr>
          <w:rFonts w:ascii="Times New Roman" w:hAnsi="Times New Roman" w:cs="Times New Roman"/>
        </w:rPr>
      </w:pPr>
    </w:p>
    <w:p w14:paraId="21056F00">
      <w:pPr>
        <w:spacing w:line="360" w:lineRule="auto"/>
        <w:rPr>
          <w:rFonts w:ascii="Times New Roman" w:hAnsi="Times New Roman" w:cs="Times New Roman"/>
        </w:rPr>
      </w:pPr>
    </w:p>
    <w:p w14:paraId="68801A41">
      <w:pPr>
        <w:spacing w:line="360" w:lineRule="auto"/>
        <w:rPr>
          <w:rFonts w:ascii="Times New Roman" w:hAnsi="Times New Roman" w:cs="Times New Roman"/>
        </w:rPr>
      </w:pPr>
    </w:p>
    <w:p w14:paraId="157C25DA">
      <w:pPr>
        <w:spacing w:line="360" w:lineRule="auto"/>
        <w:rPr>
          <w:rFonts w:ascii="Times New Roman" w:hAnsi="Times New Roman" w:cs="Times New Roman"/>
        </w:rPr>
      </w:pPr>
    </w:p>
    <w:p w14:paraId="56C4E7CC">
      <w:pPr>
        <w:spacing w:line="360" w:lineRule="auto"/>
        <w:rPr>
          <w:rFonts w:ascii="Times New Roman" w:hAnsi="Times New Roman" w:cs="Times New Roman"/>
        </w:rPr>
      </w:pPr>
    </w:p>
    <w:p w14:paraId="5AFD6183">
      <w:pPr>
        <w:spacing w:line="360" w:lineRule="auto"/>
        <w:rPr>
          <w:rFonts w:ascii="Times New Roman" w:hAnsi="Times New Roman" w:cs="Times New Roman"/>
        </w:rPr>
      </w:pPr>
    </w:p>
    <w:p w14:paraId="4592C7B7">
      <w:pPr>
        <w:pStyle w:val="2"/>
        <w:widowControl/>
        <w:spacing w:before="120" w:after="120" w:line="360" w:lineRule="auto"/>
        <w:contextualSpacing/>
        <w:jc w:val="left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  <w:lang w:eastAsia="en-US"/>
        </w:rPr>
        <w:t>Supplementary References</w:t>
      </w:r>
    </w:p>
    <w:p w14:paraId="2B048B40">
      <w:pPr>
        <w:pStyle w:val="33"/>
        <w:numPr>
          <w:ilvl w:val="0"/>
          <w:numId w:val="1"/>
        </w:numPr>
        <w:spacing w:line="360" w:lineRule="auto"/>
        <w:rPr>
          <w:rFonts w:ascii="Times New Roman" w:hAnsi="Times New Roman" w:cs="Times New Roman" w:eastAsiaTheme="minorEastAsia"/>
          <w:szCs w:val="24"/>
        </w:rPr>
      </w:pPr>
      <w:r>
        <w:rPr>
          <w:rFonts w:ascii="Times New Roman" w:hAnsi="Times New Roman" w:cs="Times New Roman" w:eastAsiaTheme="minorEastAsia"/>
          <w:szCs w:val="24"/>
        </w:rPr>
        <w:t>Garnero, E. J., McNamara, A. K. &amp; Shim, S.-H. (2016). Continent-sized anomalous zones with low seismic velocity at the base of Earth’s mantle. Nat. Geosci. </w:t>
      </w:r>
      <w:r>
        <w:rPr>
          <w:rFonts w:ascii="Times New Roman" w:hAnsi="Times New Roman" w:cs="Times New Roman" w:eastAsiaTheme="minorEastAsia"/>
          <w:b/>
          <w:bCs/>
          <w:i/>
          <w:iCs/>
          <w:szCs w:val="24"/>
        </w:rPr>
        <w:t>9</w:t>
      </w:r>
      <w:r>
        <w:rPr>
          <w:rFonts w:ascii="Times New Roman" w:hAnsi="Times New Roman" w:cs="Times New Roman" w:eastAsiaTheme="minorEastAsia"/>
          <w:szCs w:val="24"/>
        </w:rPr>
        <w:t>, 481–489 .</w:t>
      </w:r>
    </w:p>
    <w:p w14:paraId="685EF2EF">
      <w:pPr>
        <w:pStyle w:val="33"/>
        <w:numPr>
          <w:ilvl w:val="0"/>
          <w:numId w:val="1"/>
        </w:numPr>
        <w:spacing w:line="360" w:lineRule="auto"/>
        <w:rPr>
          <w:rFonts w:ascii="Times New Roman" w:hAnsi="Times New Roman" w:cs="Times New Roman" w:eastAsiaTheme="minorEastAsia"/>
          <w:szCs w:val="24"/>
        </w:rPr>
      </w:pPr>
      <w:r>
        <w:rPr>
          <w:rFonts w:ascii="Times New Roman" w:hAnsi="Times New Roman" w:cs="Times New Roman" w:eastAsiaTheme="minorEastAsia"/>
          <w:szCs w:val="24"/>
        </w:rPr>
        <w:t>Hedlin, M. A. H., Shearer, P. M. &amp; Earle, P. S. (1997). Seismic evidence for small-scale heterogeneity throughout the Earth’s mantle. Nature </w:t>
      </w:r>
      <w:r>
        <w:rPr>
          <w:rFonts w:ascii="Times New Roman" w:hAnsi="Times New Roman" w:cs="Times New Roman" w:eastAsiaTheme="minorEastAsia"/>
          <w:b/>
          <w:bCs/>
          <w:i/>
          <w:iCs/>
          <w:szCs w:val="24"/>
        </w:rPr>
        <w:t>387</w:t>
      </w:r>
      <w:r>
        <w:rPr>
          <w:rFonts w:ascii="Times New Roman" w:hAnsi="Times New Roman" w:cs="Times New Roman" w:eastAsiaTheme="minorEastAsia"/>
          <w:szCs w:val="24"/>
        </w:rPr>
        <w:t>, 145–150 .</w:t>
      </w:r>
    </w:p>
    <w:p w14:paraId="1D9AAF1E">
      <w:pPr>
        <w:pStyle w:val="33"/>
        <w:numPr>
          <w:ilvl w:val="0"/>
          <w:numId w:val="1"/>
        </w:numPr>
        <w:spacing w:line="360" w:lineRule="auto"/>
        <w:rPr>
          <w:rFonts w:ascii="Times New Roman" w:hAnsi="Times New Roman" w:cs="Times New Roman" w:eastAsiaTheme="minorEastAsia"/>
          <w:szCs w:val="24"/>
        </w:rPr>
      </w:pPr>
      <w:r>
        <w:rPr>
          <w:rFonts w:ascii="Times New Roman" w:hAnsi="Times New Roman" w:cs="Times New Roman" w:eastAsiaTheme="minorEastAsia"/>
          <w:szCs w:val="24"/>
        </w:rPr>
        <w:t>Trampert, J., Deschamps, F., Resovsky, J. &amp; Yuen, D. (2004). Probabilistic tomography maps chemical heterogeneities throughout the lower mantle. Science </w:t>
      </w:r>
      <w:r>
        <w:rPr>
          <w:rFonts w:ascii="Times New Roman" w:hAnsi="Times New Roman" w:cs="Times New Roman" w:eastAsiaTheme="minorEastAsia"/>
          <w:b/>
          <w:bCs/>
          <w:i/>
          <w:iCs/>
          <w:szCs w:val="24"/>
        </w:rPr>
        <w:t>306</w:t>
      </w:r>
      <w:r>
        <w:rPr>
          <w:rFonts w:ascii="Times New Roman" w:hAnsi="Times New Roman" w:cs="Times New Roman" w:eastAsiaTheme="minorEastAsia"/>
          <w:szCs w:val="24"/>
        </w:rPr>
        <w:t>, 853–856 .</w:t>
      </w:r>
    </w:p>
    <w:p w14:paraId="523CC1C7">
      <w:pPr>
        <w:pStyle w:val="33"/>
        <w:numPr>
          <w:ilvl w:val="0"/>
          <w:numId w:val="1"/>
        </w:numPr>
        <w:spacing w:line="360" w:lineRule="auto"/>
        <w:rPr>
          <w:rFonts w:ascii="Times New Roman" w:hAnsi="Times New Roman" w:cs="Times New Roman" w:eastAsiaTheme="minorEastAsia"/>
          <w:szCs w:val="24"/>
        </w:rPr>
      </w:pPr>
      <w:r>
        <w:rPr>
          <w:rFonts w:ascii="Times New Roman" w:hAnsi="Times New Roman" w:cs="Times New Roman" w:eastAsiaTheme="minorEastAsia"/>
          <w:szCs w:val="24"/>
        </w:rPr>
        <w:t>Hofmann, A. W. &amp; Hart, S. R. (1978). An assessment of local and regional isotopic equilibrium in the mantle. Earth Planet. Sci. Lett. </w:t>
      </w:r>
      <w:r>
        <w:rPr>
          <w:rFonts w:ascii="Times New Roman" w:hAnsi="Times New Roman" w:cs="Times New Roman" w:eastAsiaTheme="minorEastAsia"/>
          <w:b/>
          <w:bCs/>
          <w:i/>
          <w:iCs/>
          <w:szCs w:val="24"/>
        </w:rPr>
        <w:t>38</w:t>
      </w:r>
      <w:r>
        <w:rPr>
          <w:rFonts w:ascii="Times New Roman" w:hAnsi="Times New Roman" w:cs="Times New Roman" w:eastAsiaTheme="minorEastAsia"/>
          <w:szCs w:val="24"/>
        </w:rPr>
        <w:t>, 44–62 .</w:t>
      </w:r>
    </w:p>
    <w:p w14:paraId="7FE2CBC0">
      <w:pPr>
        <w:pStyle w:val="33"/>
        <w:numPr>
          <w:ilvl w:val="0"/>
          <w:numId w:val="1"/>
        </w:numPr>
        <w:spacing w:line="360" w:lineRule="auto"/>
        <w:rPr>
          <w:rFonts w:ascii="Times New Roman" w:hAnsi="Times New Roman" w:cs="Times New Roman" w:eastAsiaTheme="minorEastAsia"/>
          <w:szCs w:val="24"/>
        </w:rPr>
      </w:pPr>
      <w:r>
        <w:rPr>
          <w:rFonts w:ascii="Times New Roman" w:hAnsi="Times New Roman" w:cs="Times New Roman" w:eastAsiaTheme="minorEastAsia"/>
          <w:szCs w:val="24"/>
        </w:rPr>
        <w:t>Pringle, E. A. et al. (2016). Silicon isotopes reveal recycled altered oceanic crust in the mantle sources of ocean island basalts. Geochim. Cosmochim. Acta </w:t>
      </w:r>
      <w:r>
        <w:rPr>
          <w:rFonts w:ascii="Times New Roman" w:hAnsi="Times New Roman" w:cs="Times New Roman" w:eastAsiaTheme="minorEastAsia"/>
          <w:b/>
          <w:bCs/>
          <w:i/>
          <w:iCs/>
          <w:szCs w:val="24"/>
        </w:rPr>
        <w:t>189</w:t>
      </w:r>
      <w:r>
        <w:rPr>
          <w:rFonts w:ascii="Times New Roman" w:hAnsi="Times New Roman" w:cs="Times New Roman" w:eastAsiaTheme="minorEastAsia"/>
          <w:szCs w:val="24"/>
        </w:rPr>
        <w:t>, 282–295 .</w:t>
      </w:r>
    </w:p>
    <w:p w14:paraId="3AAF8A7F">
      <w:pPr>
        <w:pStyle w:val="33"/>
        <w:numPr>
          <w:ilvl w:val="0"/>
          <w:numId w:val="1"/>
        </w:numPr>
        <w:spacing w:line="360" w:lineRule="auto"/>
        <w:rPr>
          <w:rFonts w:ascii="Times New Roman" w:hAnsi="Times New Roman" w:cs="Times New Roman" w:eastAsiaTheme="minorEastAsia"/>
          <w:szCs w:val="24"/>
        </w:rPr>
      </w:pPr>
      <w:r>
        <w:rPr>
          <w:rFonts w:ascii="Times New Roman" w:hAnsi="Times New Roman" w:cs="Times New Roman" w:eastAsiaTheme="minorEastAsia"/>
          <w:szCs w:val="24"/>
        </w:rPr>
        <w:t>Deng, J. &amp; Stixrude, L. (2021). Deep fractionation of Hf in a solidifying magma ocean and its implications for tungsten isotopic heterogeneities in the mantle. Earth Planet. Sci. Lett. </w:t>
      </w:r>
      <w:r>
        <w:rPr>
          <w:rFonts w:ascii="Times New Roman" w:hAnsi="Times New Roman" w:cs="Times New Roman" w:eastAsiaTheme="minorEastAsia"/>
          <w:b/>
          <w:bCs/>
          <w:i/>
          <w:iCs/>
          <w:szCs w:val="24"/>
        </w:rPr>
        <w:t>562</w:t>
      </w:r>
      <w:r>
        <w:rPr>
          <w:rFonts w:ascii="Times New Roman" w:hAnsi="Times New Roman" w:cs="Times New Roman" w:eastAsiaTheme="minorEastAsia"/>
          <w:szCs w:val="24"/>
        </w:rPr>
        <w:t>, 116873 .</w:t>
      </w:r>
    </w:p>
    <w:p w14:paraId="7B610CD0">
      <w:pPr>
        <w:pStyle w:val="33"/>
        <w:numPr>
          <w:ilvl w:val="0"/>
          <w:numId w:val="1"/>
        </w:numPr>
        <w:spacing w:line="360" w:lineRule="auto"/>
        <w:rPr>
          <w:rFonts w:ascii="Times New Roman" w:hAnsi="Times New Roman" w:cs="Times New Roman" w:eastAsiaTheme="minorEastAsia"/>
          <w:szCs w:val="24"/>
        </w:rPr>
      </w:pPr>
      <w:r>
        <w:rPr>
          <w:rFonts w:ascii="Times New Roman" w:hAnsi="Times New Roman" w:cs="Times New Roman" w:eastAsiaTheme="minorEastAsia"/>
          <w:szCs w:val="24"/>
        </w:rPr>
        <w:t>Mukhopadhyay, S. &amp; Parai, R. (2019). Noble gases: a record of Earth’s evolution and mantle dynamics. Annu. Rev. Earth Planet. Sci. </w:t>
      </w:r>
      <w:r>
        <w:rPr>
          <w:rFonts w:ascii="Times New Roman" w:hAnsi="Times New Roman" w:cs="Times New Roman" w:eastAsiaTheme="minorEastAsia"/>
          <w:b/>
          <w:bCs/>
          <w:i/>
          <w:iCs/>
          <w:szCs w:val="24"/>
        </w:rPr>
        <w:t>47</w:t>
      </w:r>
      <w:r>
        <w:rPr>
          <w:rFonts w:ascii="Times New Roman" w:hAnsi="Times New Roman" w:cs="Times New Roman" w:eastAsiaTheme="minorEastAsia"/>
          <w:szCs w:val="24"/>
        </w:rPr>
        <w:t>, 389–419.</w:t>
      </w:r>
    </w:p>
    <w:p w14:paraId="5535903B">
      <w:pPr>
        <w:pStyle w:val="33"/>
        <w:numPr>
          <w:ilvl w:val="0"/>
          <w:numId w:val="1"/>
        </w:numPr>
        <w:spacing w:line="360" w:lineRule="auto"/>
        <w:rPr>
          <w:rFonts w:ascii="Times New Roman" w:hAnsi="Times New Roman" w:cs="Times New Roman" w:eastAsiaTheme="minorEastAsia"/>
          <w:szCs w:val="24"/>
          <w:lang w:eastAsia="en-US"/>
        </w:rPr>
      </w:pPr>
      <w:r>
        <w:rPr>
          <w:rFonts w:ascii="Times New Roman" w:hAnsi="Times New Roman" w:cs="Times New Roman" w:eastAsiaTheme="minorEastAsia"/>
          <w:szCs w:val="24"/>
        </w:rPr>
        <w:t>Mundl-Petermeier, A. et al. (2020). Anomalous 182W in high 3He/4He ocean island basalts: fingerprints of Earth’s core? Geochim. Cosmochim. Acta </w:t>
      </w:r>
      <w:r>
        <w:fldChar w:fldCharType="begin"/>
      </w:r>
      <w:r>
        <w:instrText xml:space="preserve"> HYPERLINK "https://doi.org/10.1016/j.gca.2019.12.020" </w:instrText>
      </w:r>
      <w:r>
        <w:fldChar w:fldCharType="separate"/>
      </w:r>
      <w:r>
        <w:rPr>
          <w:rFonts w:ascii="Times New Roman" w:hAnsi="Times New Roman" w:cs="Times New Roman" w:eastAsiaTheme="minorEastAsia"/>
          <w:szCs w:val="24"/>
        </w:rPr>
        <w:t>https://doi.org/10.1016/j.gca.2019.12.020</w:t>
      </w:r>
      <w:r>
        <w:rPr>
          <w:rFonts w:ascii="Times New Roman" w:hAnsi="Times New Roman" w:cs="Times New Roman" w:eastAsiaTheme="minorEastAsia"/>
          <w:szCs w:val="24"/>
        </w:rPr>
        <w:fldChar w:fldCharType="end"/>
      </w:r>
      <w:r>
        <w:rPr>
          <w:rFonts w:ascii="Times New Roman" w:hAnsi="Times New Roman" w:cs="Times New Roman" w:eastAsiaTheme="minorEastAsia"/>
          <w:szCs w:val="24"/>
        </w:rPr>
        <w:t> .</w:t>
      </w:r>
    </w:p>
    <w:p w14:paraId="02EB0D44">
      <w:pPr>
        <w:pStyle w:val="33"/>
        <w:numPr>
          <w:ilvl w:val="0"/>
          <w:numId w:val="1"/>
        </w:numPr>
        <w:spacing w:line="360" w:lineRule="auto"/>
        <w:rPr>
          <w:rFonts w:ascii="Times New Roman" w:hAnsi="Times New Roman" w:cs="Times New Roman" w:eastAsiaTheme="minorEastAsia"/>
          <w:szCs w:val="24"/>
        </w:rPr>
      </w:pPr>
      <w:r>
        <w:rPr>
          <w:rFonts w:ascii="Times New Roman" w:hAnsi="Times New Roman" w:cs="Times New Roman" w:eastAsiaTheme="minorEastAsia"/>
          <w:szCs w:val="24"/>
        </w:rPr>
        <w:t>Niu, Y. (2018). Origin of the LLSVPs at the base of the mantle is a consequence of plate tectonics—a petrological and geochemical perspective. Geosci. Front.</w:t>
      </w:r>
      <w:r>
        <w:rPr>
          <w:rFonts w:ascii="Times New Roman" w:hAnsi="Times New Roman" w:cs="Times New Roman" w:eastAsiaTheme="minorEastAsia"/>
          <w:b/>
          <w:bCs/>
          <w:i/>
          <w:iCs/>
          <w:szCs w:val="24"/>
        </w:rPr>
        <w:t> 9</w:t>
      </w:r>
      <w:r>
        <w:rPr>
          <w:rFonts w:ascii="Times New Roman" w:hAnsi="Times New Roman" w:cs="Times New Roman" w:eastAsiaTheme="minorEastAsia"/>
          <w:szCs w:val="24"/>
        </w:rPr>
        <w:t>, 1265–1278 .</w:t>
      </w:r>
    </w:p>
    <w:p w14:paraId="0E68976A">
      <w:pPr>
        <w:pStyle w:val="33"/>
        <w:numPr>
          <w:ilvl w:val="0"/>
          <w:numId w:val="1"/>
        </w:numPr>
        <w:spacing w:line="360" w:lineRule="auto"/>
        <w:rPr>
          <w:rFonts w:ascii="Times New Roman" w:hAnsi="Times New Roman" w:cs="Times New Roman" w:eastAsiaTheme="minorEastAsia"/>
          <w:szCs w:val="24"/>
        </w:rPr>
      </w:pPr>
      <w:r>
        <w:rPr>
          <w:rFonts w:ascii="Times New Roman" w:hAnsi="Times New Roman" w:cs="Times New Roman" w:eastAsiaTheme="minorEastAsia"/>
          <w:szCs w:val="24"/>
        </w:rPr>
        <w:t>Rizo, H. et al. (2019). 182W evidence for core–mantle interaction in the source of mantle plumes. Geochem. Perspect. Lett. </w:t>
      </w:r>
      <w:r>
        <w:rPr>
          <w:rFonts w:ascii="Times New Roman" w:hAnsi="Times New Roman" w:cs="Times New Roman" w:eastAsiaTheme="minorEastAsia"/>
          <w:b/>
          <w:bCs/>
          <w:i/>
          <w:iCs/>
          <w:szCs w:val="24"/>
        </w:rPr>
        <w:t>11</w:t>
      </w:r>
      <w:r>
        <w:rPr>
          <w:rFonts w:ascii="Times New Roman" w:hAnsi="Times New Roman" w:cs="Times New Roman" w:eastAsiaTheme="minorEastAsia"/>
          <w:szCs w:val="24"/>
        </w:rPr>
        <w:t>, 6–11.</w:t>
      </w:r>
    </w:p>
    <w:p w14:paraId="5D856957">
      <w:pPr>
        <w:pStyle w:val="33"/>
        <w:numPr>
          <w:ilvl w:val="0"/>
          <w:numId w:val="1"/>
        </w:numPr>
        <w:spacing w:line="360" w:lineRule="auto"/>
        <w:rPr>
          <w:rFonts w:ascii="Times New Roman" w:hAnsi="Times New Roman" w:cs="Times New Roman" w:eastAsiaTheme="minorEastAsia"/>
          <w:szCs w:val="24"/>
        </w:rPr>
      </w:pPr>
      <w:r>
        <w:rPr>
          <w:rFonts w:ascii="Times New Roman" w:hAnsi="Times New Roman" w:cs="Times New Roman" w:eastAsiaTheme="minorEastAsia"/>
          <w:szCs w:val="24"/>
        </w:rPr>
        <w:t>Deschamps, F., Kaminski, E. &amp; Tackley, P. J. (2011). A deep mantle origin for the primitive signature of ocean island basalt. Nat. Geosci. </w:t>
      </w:r>
      <w:r>
        <w:rPr>
          <w:rFonts w:ascii="Times New Roman" w:hAnsi="Times New Roman" w:cs="Times New Roman" w:eastAsiaTheme="minorEastAsia"/>
          <w:b/>
          <w:bCs/>
          <w:i/>
          <w:iCs/>
          <w:szCs w:val="24"/>
        </w:rPr>
        <w:t>4</w:t>
      </w:r>
      <w:r>
        <w:rPr>
          <w:rFonts w:ascii="Times New Roman" w:hAnsi="Times New Roman" w:cs="Times New Roman" w:eastAsiaTheme="minorEastAsia"/>
          <w:szCs w:val="24"/>
        </w:rPr>
        <w:t>, 879–882 .</w:t>
      </w:r>
    </w:p>
    <w:p w14:paraId="62272969">
      <w:pPr>
        <w:pStyle w:val="33"/>
        <w:numPr>
          <w:ilvl w:val="0"/>
          <w:numId w:val="1"/>
        </w:numPr>
        <w:spacing w:line="360" w:lineRule="auto"/>
        <w:rPr>
          <w:rFonts w:ascii="Times New Roman" w:hAnsi="Times New Roman" w:cs="Times New Roman" w:eastAsiaTheme="minorEastAsia"/>
          <w:szCs w:val="24"/>
        </w:rPr>
      </w:pPr>
      <w:r>
        <w:rPr>
          <w:rFonts w:ascii="Times New Roman" w:hAnsi="Times New Roman" w:cs="Times New Roman" w:eastAsiaTheme="minorEastAsia"/>
          <w:szCs w:val="24"/>
        </w:rPr>
        <w:t>Labrosse, S., Hernlund, J. W. &amp; Coltice, N. (2007). A crystallizing dense magma ocean at the base of the Earth’s mantle. Nature </w:t>
      </w:r>
      <w:r>
        <w:rPr>
          <w:rFonts w:ascii="Times New Roman" w:hAnsi="Times New Roman" w:cs="Times New Roman" w:eastAsiaTheme="minorEastAsia"/>
          <w:b/>
          <w:bCs/>
          <w:i/>
          <w:iCs/>
          <w:szCs w:val="24"/>
        </w:rPr>
        <w:t>450</w:t>
      </w:r>
      <w:r>
        <w:rPr>
          <w:rFonts w:ascii="Times New Roman" w:hAnsi="Times New Roman" w:cs="Times New Roman" w:eastAsiaTheme="minorEastAsia"/>
          <w:szCs w:val="24"/>
        </w:rPr>
        <w:t>, 866–869 .</w:t>
      </w:r>
    </w:p>
    <w:p w14:paraId="136C9630">
      <w:pPr>
        <w:pStyle w:val="33"/>
        <w:numPr>
          <w:ilvl w:val="0"/>
          <w:numId w:val="1"/>
        </w:numPr>
        <w:spacing w:line="360" w:lineRule="auto"/>
        <w:rPr>
          <w:rFonts w:ascii="Times New Roman" w:hAnsi="Times New Roman" w:cs="Times New Roman" w:eastAsiaTheme="minorEastAsia"/>
          <w:szCs w:val="24"/>
        </w:rPr>
      </w:pPr>
      <w:r>
        <w:rPr>
          <w:rFonts w:ascii="Times New Roman" w:hAnsi="Times New Roman" w:cs="Times New Roman" w:eastAsiaTheme="minorEastAsia"/>
          <w:szCs w:val="24"/>
        </w:rPr>
        <w:t>Pachhai, S., Li, M., Thorne, M. S., Dettmer, J. &amp; Tkalčić, H. (2022).  Internal structure of ultralow-velocity zones consistent with origin from a basal magma ocean. Nat. Geosci. </w:t>
      </w:r>
      <w:r>
        <w:rPr>
          <w:rFonts w:ascii="Times New Roman" w:hAnsi="Times New Roman" w:cs="Times New Roman" w:eastAsiaTheme="minorEastAsia"/>
          <w:b/>
          <w:bCs/>
          <w:i/>
          <w:iCs/>
          <w:szCs w:val="24"/>
        </w:rPr>
        <w:t>15</w:t>
      </w:r>
      <w:r>
        <w:rPr>
          <w:rFonts w:ascii="Times New Roman" w:hAnsi="Times New Roman" w:cs="Times New Roman" w:eastAsiaTheme="minorEastAsia"/>
          <w:szCs w:val="24"/>
        </w:rPr>
        <w:t>, 79–84.</w:t>
      </w:r>
    </w:p>
    <w:p w14:paraId="47CA5846">
      <w:pPr>
        <w:pStyle w:val="33"/>
        <w:numPr>
          <w:ilvl w:val="0"/>
          <w:numId w:val="1"/>
        </w:numPr>
        <w:spacing w:line="360" w:lineRule="auto"/>
        <w:rPr>
          <w:rFonts w:ascii="Times New Roman" w:hAnsi="Times New Roman" w:cs="Times New Roman" w:eastAsiaTheme="minorEastAsia"/>
          <w:szCs w:val="24"/>
        </w:rPr>
      </w:pPr>
      <w:r>
        <w:rPr>
          <w:rFonts w:ascii="Times New Roman" w:hAnsi="Times New Roman" w:cs="Times New Roman" w:eastAsiaTheme="minorEastAsia"/>
          <w:szCs w:val="24"/>
        </w:rPr>
        <w:t>Nomura, R. et al. (2011). Spin crossover and iron-rich silicate melt in the Earth’s deep mantle. Nature </w:t>
      </w:r>
      <w:r>
        <w:rPr>
          <w:rFonts w:ascii="Times New Roman" w:hAnsi="Times New Roman" w:cs="Times New Roman" w:eastAsiaTheme="minorEastAsia"/>
          <w:b/>
          <w:bCs/>
          <w:i/>
          <w:iCs/>
          <w:szCs w:val="24"/>
        </w:rPr>
        <w:t>473</w:t>
      </w:r>
      <w:r>
        <w:rPr>
          <w:rFonts w:ascii="Times New Roman" w:hAnsi="Times New Roman" w:cs="Times New Roman" w:eastAsiaTheme="minorEastAsia"/>
          <w:szCs w:val="24"/>
        </w:rPr>
        <w:t>, 199–202 .</w:t>
      </w:r>
    </w:p>
    <w:p w14:paraId="38A94F0B">
      <w:pPr>
        <w:pStyle w:val="33"/>
        <w:numPr>
          <w:ilvl w:val="0"/>
          <w:numId w:val="1"/>
        </w:numPr>
        <w:spacing w:line="360" w:lineRule="auto"/>
        <w:rPr>
          <w:rFonts w:ascii="Times New Roman" w:hAnsi="Times New Roman" w:cs="Times New Roman" w:eastAsiaTheme="minorEastAsia"/>
          <w:szCs w:val="24"/>
        </w:rPr>
      </w:pPr>
      <w:r>
        <w:rPr>
          <w:rFonts w:ascii="Times New Roman" w:hAnsi="Times New Roman" w:cs="Times New Roman" w:eastAsiaTheme="minorEastAsia"/>
          <w:szCs w:val="24"/>
        </w:rPr>
        <w:t>Caracas, R., Hirose, K., Nomura, R. &amp; Ballmer, M. D. (2019). Melt–crystal density crossover in a deep magma ocean. Earth Planet. Sci. Lett. </w:t>
      </w:r>
      <w:r>
        <w:rPr>
          <w:rFonts w:ascii="Times New Roman" w:hAnsi="Times New Roman" w:cs="Times New Roman" w:eastAsiaTheme="minorEastAsia"/>
          <w:b/>
          <w:bCs/>
          <w:i/>
          <w:iCs/>
          <w:szCs w:val="24"/>
        </w:rPr>
        <w:t>516</w:t>
      </w:r>
      <w:r>
        <w:rPr>
          <w:rFonts w:ascii="Times New Roman" w:hAnsi="Times New Roman" w:cs="Times New Roman" w:eastAsiaTheme="minorEastAsia"/>
          <w:szCs w:val="24"/>
        </w:rPr>
        <w:t>, 202–211.</w:t>
      </w:r>
    </w:p>
    <w:p w14:paraId="524A3C20">
      <w:pPr>
        <w:pStyle w:val="33"/>
        <w:numPr>
          <w:ilvl w:val="0"/>
          <w:numId w:val="1"/>
        </w:numPr>
        <w:spacing w:line="360" w:lineRule="auto"/>
        <w:rPr>
          <w:rFonts w:ascii="Times New Roman" w:hAnsi="Times New Roman" w:cs="Times New Roman" w:eastAsiaTheme="minorEastAsia"/>
          <w:szCs w:val="24"/>
        </w:rPr>
      </w:pPr>
      <w:r>
        <w:rPr>
          <w:rFonts w:ascii="Times New Roman" w:hAnsi="Times New Roman" w:cs="Times New Roman" w:eastAsiaTheme="minorEastAsia"/>
          <w:szCs w:val="24"/>
        </w:rPr>
        <w:t>Miyazaki, Y. &amp; Korenaga, J. (2019). On the timescale of magma ocean solidification and its chemical consequences: 2. Compositional differentiation under crystal accumulation and matrix compaction. J. Geophys. Res. </w:t>
      </w:r>
      <w:r>
        <w:rPr>
          <w:rFonts w:ascii="Times New Roman" w:hAnsi="Times New Roman" w:cs="Times New Roman" w:eastAsiaTheme="minorEastAsia"/>
          <w:b/>
          <w:bCs/>
          <w:i/>
          <w:iCs/>
          <w:szCs w:val="24"/>
        </w:rPr>
        <w:t>124</w:t>
      </w:r>
      <w:r>
        <w:rPr>
          <w:rFonts w:ascii="Times New Roman" w:hAnsi="Times New Roman" w:cs="Times New Roman" w:eastAsiaTheme="minorEastAsia"/>
          <w:szCs w:val="24"/>
        </w:rPr>
        <w:t>, 3399–3419.</w:t>
      </w:r>
    </w:p>
    <w:p w14:paraId="04F17D62">
      <w:pPr>
        <w:pStyle w:val="33"/>
        <w:numPr>
          <w:ilvl w:val="0"/>
          <w:numId w:val="1"/>
        </w:numPr>
        <w:spacing w:line="360" w:lineRule="auto"/>
        <w:rPr>
          <w:rFonts w:ascii="Times New Roman" w:hAnsi="Times New Roman" w:cs="Times New Roman" w:eastAsiaTheme="minorEastAsia"/>
          <w:szCs w:val="24"/>
        </w:rPr>
      </w:pPr>
      <w:r>
        <w:rPr>
          <w:rFonts w:ascii="Times New Roman" w:hAnsi="Times New Roman" w:cs="Times New Roman" w:eastAsiaTheme="minorEastAsia"/>
          <w:szCs w:val="24"/>
        </w:rPr>
        <w:t>Boukaré, C.-É., Badro, J. &amp; Samuel, H. (2025). Solidification of Earth’s mantle led inevitably to a basal magma ocean. Nature </w:t>
      </w:r>
      <w:r>
        <w:rPr>
          <w:rFonts w:ascii="Times New Roman" w:hAnsi="Times New Roman" w:cs="Times New Roman" w:eastAsiaTheme="minorEastAsia"/>
          <w:b/>
          <w:bCs/>
          <w:i/>
          <w:iCs/>
          <w:szCs w:val="24"/>
        </w:rPr>
        <w:t>640</w:t>
      </w:r>
      <w:r>
        <w:rPr>
          <w:rFonts w:ascii="Times New Roman" w:hAnsi="Times New Roman" w:cs="Times New Roman" w:eastAsiaTheme="minorEastAsia"/>
          <w:szCs w:val="24"/>
        </w:rPr>
        <w:t>, 114–119 .</w:t>
      </w:r>
    </w:p>
    <w:p w14:paraId="3F63BF57">
      <w:pPr>
        <w:pStyle w:val="33"/>
        <w:numPr>
          <w:ilvl w:val="0"/>
          <w:numId w:val="1"/>
        </w:numPr>
        <w:spacing w:line="360" w:lineRule="auto"/>
        <w:rPr>
          <w:rFonts w:ascii="Times New Roman" w:hAnsi="Times New Roman" w:cs="Times New Roman" w:eastAsiaTheme="minorEastAsia"/>
          <w:szCs w:val="24"/>
          <w:lang w:eastAsia="en-US"/>
        </w:rPr>
      </w:pPr>
      <w:r>
        <w:rPr>
          <w:rFonts w:ascii="Times New Roman" w:hAnsi="Times New Roman" w:cs="Times New Roman" w:eastAsiaTheme="minorEastAsia"/>
          <w:szCs w:val="24"/>
        </w:rPr>
        <w:t>Stixrude, L., Scipioni, R. &amp; Desjarlais, M. P. (2020). A silicate dynamo in the early Earth. Nat. Commun. </w:t>
      </w:r>
      <w:r>
        <w:rPr>
          <w:rFonts w:ascii="Times New Roman" w:hAnsi="Times New Roman" w:cs="Times New Roman" w:eastAsiaTheme="minorEastAsia"/>
          <w:b/>
          <w:bCs/>
          <w:i/>
          <w:iCs/>
          <w:szCs w:val="24"/>
        </w:rPr>
        <w:t>11</w:t>
      </w:r>
      <w:r>
        <w:rPr>
          <w:rFonts w:ascii="Times New Roman" w:hAnsi="Times New Roman" w:cs="Times New Roman" w:eastAsiaTheme="minorEastAsia"/>
          <w:szCs w:val="24"/>
        </w:rPr>
        <w:t>, 935 .</w:t>
      </w:r>
    </w:p>
    <w:p w14:paraId="70B042EC">
      <w:pPr>
        <w:pStyle w:val="33"/>
        <w:numPr>
          <w:ilvl w:val="0"/>
          <w:numId w:val="1"/>
        </w:numPr>
        <w:spacing w:line="360" w:lineRule="auto"/>
        <w:rPr>
          <w:rFonts w:ascii="Times New Roman" w:hAnsi="Times New Roman" w:cs="Times New Roman" w:eastAsiaTheme="minorEastAsia"/>
          <w:color w:val="000000" w:themeColor="text1"/>
          <w:szCs w:val="24"/>
          <w:lang w:eastAsia="en-US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 w:eastAsiaTheme="minorEastAsia"/>
          <w:color w:val="000000" w:themeColor="text1"/>
          <w:szCs w:val="24"/>
          <w:lang w:eastAsia="en-US"/>
          <w14:textFill>
            <w14:solidFill>
              <w14:schemeClr w14:val="tx1"/>
            </w14:solidFill>
          </w14:textFill>
        </w:rPr>
        <w:t>A. Hermann, M. Mookherjee</w:t>
      </w:r>
      <w:r>
        <w:rPr>
          <w:rFonts w:hint="eastAsia" w:ascii="Times New Roman" w:hAnsi="Times New Roman" w:cs="Times New Roman" w:eastAsiaTheme="minorEastAsia"/>
          <w:color w:val="000000" w:themeColor="text1"/>
          <w:szCs w:val="24"/>
          <w14:textFill>
            <w14:solidFill>
              <w14:schemeClr w14:val="tx1"/>
            </w14:solidFill>
          </w14:textFill>
        </w:rPr>
        <w:t xml:space="preserve">. </w:t>
      </w:r>
      <w:r>
        <w:rPr>
          <w:rFonts w:hint="eastAsia" w:ascii="Times New Roman" w:hAnsi="Times New Roman" w:cs="Times New Roman" w:eastAsiaTheme="minorEastAsia"/>
          <w:color w:val="000000" w:themeColor="text1"/>
          <w:szCs w:val="24"/>
          <w:lang w:eastAsia="en-US"/>
          <w14:textFill>
            <w14:solidFill>
              <w14:schemeClr w14:val="tx1"/>
            </w14:solidFill>
          </w14:textFill>
        </w:rPr>
        <w:t>(2016)</w:t>
      </w:r>
      <w:r>
        <w:rPr>
          <w:rFonts w:hint="eastAsia" w:ascii="Times New Roman" w:hAnsi="Times New Roman" w:cs="Times New Roman" w:eastAsiaTheme="minorEastAsia"/>
          <w:color w:val="000000" w:themeColor="text1"/>
          <w:szCs w:val="24"/>
          <w14:textFill>
            <w14:solidFill>
              <w14:schemeClr w14:val="tx1"/>
            </w14:solidFill>
          </w14:textFill>
        </w:rPr>
        <w:t>.</w:t>
      </w:r>
      <w:r>
        <w:rPr>
          <w:rFonts w:hint="eastAsia" w:ascii="Times New Roman" w:hAnsi="Times New Roman" w:cs="Times New Roman" w:eastAsiaTheme="minorEastAsia"/>
          <w:color w:val="000000" w:themeColor="text1"/>
          <w:szCs w:val="24"/>
          <w:lang w:eastAsia="en-US"/>
          <w14:textFill>
            <w14:solidFill>
              <w14:schemeClr w14:val="tx1"/>
            </w14:solidFill>
          </w14:textFill>
        </w:rPr>
        <w:t xml:space="preserve"> High-pressure phase of brucite stable at Earth’s mantle</w:t>
      </w:r>
      <w:r>
        <w:rPr>
          <w:rFonts w:hint="eastAsia" w:ascii="Times New Roman" w:hAnsi="Times New Roman" w:cs="Times New Roman" w:eastAsiaTheme="minorEastAsia"/>
          <w:color w:val="000000" w:themeColor="text1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="Times New Roman" w:eastAsiaTheme="minorEastAsia"/>
          <w:color w:val="000000" w:themeColor="text1"/>
          <w:szCs w:val="24"/>
          <w:lang w:eastAsia="en-US"/>
          <w14:textFill>
            <w14:solidFill>
              <w14:schemeClr w14:val="tx1"/>
            </w14:solidFill>
          </w14:textFill>
        </w:rPr>
        <w:t xml:space="preserve">transition zone and lower mantle conditions. Proceedings of the National Academy of Sciences </w:t>
      </w:r>
      <w:r>
        <w:rPr>
          <w:rFonts w:hint="eastAsia" w:ascii="Times New Roman" w:hAnsi="Times New Roman" w:cs="Times New Roman" w:eastAsiaTheme="minorEastAsia"/>
          <w:b/>
          <w:bCs/>
          <w:i/>
          <w:iCs/>
          <w:color w:val="000000" w:themeColor="text1"/>
          <w:szCs w:val="24"/>
          <w:lang w:eastAsia="en-US"/>
          <w14:textFill>
            <w14:solidFill>
              <w14:schemeClr w14:val="tx1"/>
            </w14:solidFill>
          </w14:textFill>
        </w:rPr>
        <w:t>113</w:t>
      </w:r>
      <w:r>
        <w:rPr>
          <w:rFonts w:hint="eastAsia" w:ascii="Times New Roman" w:hAnsi="Times New Roman" w:cs="Times New Roman" w:eastAsiaTheme="minorEastAsia"/>
          <w:color w:val="000000" w:themeColor="text1"/>
          <w:szCs w:val="24"/>
          <w:lang w:eastAsia="en-US"/>
          <w14:textFill>
            <w14:solidFill>
              <w14:schemeClr w14:val="tx1"/>
            </w14:solidFill>
          </w14:textFill>
        </w:rPr>
        <w:t xml:space="preserve">, 13971–13976 . </w:t>
      </w:r>
    </w:p>
    <w:p w14:paraId="35043B2A">
      <w:pPr>
        <w:pStyle w:val="33"/>
        <w:numPr>
          <w:ilvl w:val="0"/>
          <w:numId w:val="1"/>
        </w:numPr>
        <w:spacing w:line="360" w:lineRule="auto"/>
        <w:rPr>
          <w:rFonts w:ascii="Times New Roman" w:hAnsi="Times New Roman" w:cs="Times New Roman" w:eastAsiaTheme="minorEastAsia"/>
          <w:color w:val="000000" w:themeColor="text1"/>
          <w:szCs w:val="24"/>
          <w:lang w:eastAsia="en-US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 w:eastAsiaTheme="minorEastAsia"/>
          <w:color w:val="000000" w:themeColor="text1"/>
          <w:szCs w:val="24"/>
          <w:lang w:eastAsia="en-US"/>
          <w14:textFill>
            <w14:solidFill>
              <w14:schemeClr w14:val="tx1"/>
            </w14:solidFill>
          </w14:textFill>
        </w:rPr>
        <w:t>Y. Duan, N. Sun, S. Wang, X. Li, X. Guo, H. Ni, V. B. Prakapenka, Z. Mao</w:t>
      </w:r>
      <w:r>
        <w:rPr>
          <w:rFonts w:hint="eastAsia" w:ascii="Times New Roman" w:hAnsi="Times New Roman" w:cs="Times New Roman" w:eastAsiaTheme="minorEastAsia"/>
          <w:color w:val="000000" w:themeColor="text1"/>
          <w:szCs w:val="24"/>
          <w14:textFill>
            <w14:solidFill>
              <w14:schemeClr w14:val="tx1"/>
            </w14:solidFill>
          </w14:textFill>
        </w:rPr>
        <w:t xml:space="preserve">. </w:t>
      </w:r>
      <w:r>
        <w:rPr>
          <w:rFonts w:hint="eastAsia" w:ascii="Times New Roman" w:hAnsi="Times New Roman" w:cs="Times New Roman" w:eastAsiaTheme="minorEastAsia"/>
          <w:color w:val="000000" w:themeColor="text1"/>
          <w:szCs w:val="24"/>
          <w:lang w:eastAsia="en-US"/>
          <w14:textFill>
            <w14:solidFill>
              <w14:schemeClr w14:val="tx1"/>
            </w14:solidFill>
          </w14:textFill>
        </w:rPr>
        <w:t xml:space="preserve">(2018) Phase stability and thermal equation of state of δ-AlOOH: Implication for water transportation to the Deep Lower Mantle. Earth and Planetary Science Letters </w:t>
      </w:r>
      <w:r>
        <w:rPr>
          <w:rFonts w:hint="eastAsia" w:ascii="Times New Roman" w:hAnsi="Times New Roman" w:cs="Times New Roman" w:eastAsiaTheme="minorEastAsia"/>
          <w:b/>
          <w:bCs/>
          <w:i/>
          <w:iCs/>
          <w:color w:val="000000" w:themeColor="text1"/>
          <w:szCs w:val="24"/>
          <w:lang w:eastAsia="en-US"/>
          <w14:textFill>
            <w14:solidFill>
              <w14:schemeClr w14:val="tx1"/>
            </w14:solidFill>
          </w14:textFill>
        </w:rPr>
        <w:t>494</w:t>
      </w:r>
      <w:r>
        <w:rPr>
          <w:rFonts w:hint="eastAsia" w:ascii="Times New Roman" w:hAnsi="Times New Roman" w:cs="Times New Roman" w:eastAsiaTheme="minorEastAsia"/>
          <w:color w:val="000000" w:themeColor="text1"/>
          <w:szCs w:val="24"/>
          <w:lang w:eastAsia="en-US"/>
          <w14:textFill>
            <w14:solidFill>
              <w14:schemeClr w14:val="tx1"/>
            </w14:solidFill>
          </w14:textFill>
        </w:rPr>
        <w:t xml:space="preserve">, 92–98 . </w:t>
      </w:r>
    </w:p>
    <w:p w14:paraId="7E5E9598">
      <w:pPr>
        <w:pStyle w:val="33"/>
        <w:numPr>
          <w:ilvl w:val="0"/>
          <w:numId w:val="1"/>
        </w:numPr>
        <w:spacing w:line="360" w:lineRule="auto"/>
        <w:rPr>
          <w:rFonts w:ascii="Times New Roman" w:hAnsi="Times New Roman" w:cs="Times New Roman" w:eastAsiaTheme="minorEastAsia"/>
          <w:color w:val="C00000"/>
          <w:szCs w:val="24"/>
          <w:lang w:eastAsia="en-US"/>
        </w:rPr>
      </w:pPr>
      <w:r>
        <w:rPr>
          <w:rFonts w:hint="eastAsia" w:ascii="Times New Roman" w:hAnsi="Times New Roman" w:cs="Times New Roman" w:eastAsiaTheme="minorEastAsia"/>
          <w:color w:val="000000" w:themeColor="text1"/>
          <w:szCs w:val="24"/>
          <w:lang w:eastAsia="en-US"/>
          <w14:textFill>
            <w14:solidFill>
              <w14:schemeClr w14:val="tx1"/>
            </w14:solidFill>
          </w14:textFill>
        </w:rPr>
        <w:t>I. Ohira, E. Ohtani, T. Sakai, M. Miyahara, N. Hirao, Y. Ohishi, M. Nishijima</w:t>
      </w:r>
      <w:r>
        <w:rPr>
          <w:rFonts w:hint="eastAsia" w:ascii="Times New Roman" w:hAnsi="Times New Roman" w:cs="Times New Roman" w:eastAsiaTheme="minorEastAsia"/>
          <w:color w:val="000000" w:themeColor="text1"/>
          <w:szCs w:val="24"/>
          <w14:textFill>
            <w14:solidFill>
              <w14:schemeClr w14:val="tx1"/>
            </w14:solidFill>
          </w14:textFill>
        </w:rPr>
        <w:t xml:space="preserve">. </w:t>
      </w:r>
      <w:r>
        <w:rPr>
          <w:rFonts w:hint="eastAsia" w:ascii="Times New Roman" w:hAnsi="Times New Roman" w:cs="Times New Roman" w:eastAsiaTheme="minorEastAsia"/>
          <w:color w:val="000000" w:themeColor="text1"/>
          <w:szCs w:val="24"/>
          <w:lang w:eastAsia="en-US"/>
          <w14:textFill>
            <w14:solidFill>
              <w14:schemeClr w14:val="tx1"/>
            </w14:solidFill>
          </w14:textFill>
        </w:rPr>
        <w:t>(2014)</w:t>
      </w:r>
      <w:r>
        <w:rPr>
          <w:rFonts w:hint="eastAsia" w:ascii="Times New Roman" w:hAnsi="Times New Roman" w:cs="Times New Roman" w:eastAsiaTheme="minorEastAsia"/>
          <w:color w:val="000000" w:themeColor="text1"/>
          <w:szCs w:val="24"/>
          <w14:textFill>
            <w14:solidFill>
              <w14:schemeClr w14:val="tx1"/>
            </w14:solidFill>
          </w14:textFill>
        </w:rPr>
        <w:t>.</w:t>
      </w:r>
      <w:r>
        <w:rPr>
          <w:rFonts w:hint="eastAsia" w:ascii="Times New Roman" w:hAnsi="Times New Roman" w:cs="Times New Roman" w:eastAsiaTheme="minorEastAsia"/>
          <w:color w:val="000000" w:themeColor="text1"/>
          <w:szCs w:val="24"/>
          <w:lang w:eastAsia="en-US"/>
          <w14:textFill>
            <w14:solidFill>
              <w14:schemeClr w14:val="tx1"/>
            </w14:solidFill>
          </w14:textFill>
        </w:rPr>
        <w:t xml:space="preserve"> Stability of a hydrous δ-phase, AlOOH–MgSiO</w:t>
      </w:r>
      <w:r>
        <w:rPr>
          <w:rFonts w:hint="eastAsia" w:ascii="Times New Roman" w:hAnsi="Times New Roman" w:cs="Times New Roman" w:eastAsiaTheme="minorEastAsia"/>
          <w:color w:val="000000" w:themeColor="text1"/>
          <w:szCs w:val="24"/>
          <w:vertAlign w:val="subscript"/>
          <w:lang w:eastAsia="en-US"/>
          <w14:textFill>
            <w14:solidFill>
              <w14:schemeClr w14:val="tx1"/>
            </w14:solidFill>
          </w14:textFill>
        </w:rPr>
        <w:t>2</w:t>
      </w:r>
      <w:r>
        <w:rPr>
          <w:rFonts w:hint="eastAsia" w:ascii="Times New Roman" w:hAnsi="Times New Roman" w:cs="Times New Roman" w:eastAsiaTheme="minorEastAsia"/>
          <w:color w:val="000000" w:themeColor="text1"/>
          <w:szCs w:val="24"/>
          <w:lang w:eastAsia="en-US"/>
          <w14:textFill>
            <w14:solidFill>
              <w14:schemeClr w14:val="tx1"/>
            </w14:solidFill>
          </w14:textFill>
        </w:rPr>
        <w:t>(OH)</w:t>
      </w:r>
      <w:r>
        <w:rPr>
          <w:rFonts w:hint="eastAsia" w:ascii="Times New Roman" w:hAnsi="Times New Roman" w:cs="Times New Roman" w:eastAsiaTheme="minorEastAsia"/>
          <w:color w:val="000000" w:themeColor="text1"/>
          <w:szCs w:val="24"/>
          <w:vertAlign w:val="subscript"/>
          <w:lang w:eastAsia="en-US"/>
          <w14:textFill>
            <w14:solidFill>
              <w14:schemeClr w14:val="tx1"/>
            </w14:solidFill>
          </w14:textFill>
        </w:rPr>
        <w:t>2</w:t>
      </w:r>
      <w:r>
        <w:rPr>
          <w:rFonts w:hint="eastAsia" w:ascii="Times New Roman" w:hAnsi="Times New Roman" w:cs="Times New Roman" w:eastAsiaTheme="minorEastAsia"/>
          <w:color w:val="000000" w:themeColor="text1"/>
          <w:szCs w:val="24"/>
          <w:lang w:eastAsia="en-US"/>
          <w14:textFill>
            <w14:solidFill>
              <w14:schemeClr w14:val="tx1"/>
            </w14:solidFill>
          </w14:textFill>
        </w:rPr>
        <w:t xml:space="preserve">, and a mechanism for water transport into the base of lower mantle. Earth and Planetary Science Letters </w:t>
      </w:r>
      <w:r>
        <w:rPr>
          <w:rFonts w:hint="eastAsia" w:ascii="Times New Roman" w:hAnsi="Times New Roman" w:cs="Times New Roman" w:eastAsiaTheme="minorEastAsia"/>
          <w:b/>
          <w:bCs/>
          <w:i/>
          <w:iCs/>
          <w:color w:val="000000" w:themeColor="text1"/>
          <w:szCs w:val="24"/>
          <w:lang w:eastAsia="en-US"/>
          <w14:textFill>
            <w14:solidFill>
              <w14:schemeClr w14:val="tx1"/>
            </w14:solidFill>
          </w14:textFill>
        </w:rPr>
        <w:t>401</w:t>
      </w:r>
      <w:r>
        <w:rPr>
          <w:rFonts w:hint="eastAsia" w:ascii="Times New Roman" w:hAnsi="Times New Roman" w:cs="Times New Roman" w:eastAsiaTheme="minorEastAsia"/>
          <w:color w:val="000000" w:themeColor="text1"/>
          <w:szCs w:val="24"/>
          <w:lang w:eastAsia="en-US"/>
          <w14:textFill>
            <w14:solidFill>
              <w14:schemeClr w14:val="tx1"/>
            </w14:solidFill>
          </w14:textFill>
        </w:rPr>
        <w:t>, 12–17</w:t>
      </w:r>
      <w:r>
        <w:rPr>
          <w:rFonts w:hint="eastAsia" w:ascii="Times New Roman" w:hAnsi="Times New Roman" w:cs="Times New Roman" w:eastAsiaTheme="minorEastAsia"/>
          <w:color w:val="C00000"/>
          <w:szCs w:val="24"/>
          <w:lang w:eastAsia="en-US"/>
        </w:rPr>
        <w:t xml:space="preserve">. </w:t>
      </w:r>
    </w:p>
    <w:p w14:paraId="0D9DD22C">
      <w:pPr>
        <w:pStyle w:val="33"/>
        <w:numPr>
          <w:ilvl w:val="0"/>
          <w:numId w:val="1"/>
        </w:numPr>
        <w:spacing w:line="360" w:lineRule="auto"/>
        <w:rPr>
          <w:rFonts w:ascii="Times New Roman" w:hAnsi="Times New Roman" w:cs="Times New Roman" w:eastAsiaTheme="minorEastAsia"/>
          <w:szCs w:val="24"/>
          <w:lang w:eastAsia="en-US"/>
        </w:rPr>
      </w:pPr>
      <w:r>
        <w:rPr>
          <w:rFonts w:ascii="Times New Roman" w:hAnsi="Times New Roman" w:cs="Times New Roman" w:eastAsiaTheme="minorEastAsia"/>
          <w:szCs w:val="24"/>
          <w:lang w:eastAsia="en-US"/>
        </w:rPr>
        <w:t>Y. Akahama, H. Kawamura</w:t>
      </w:r>
      <w:r>
        <w:rPr>
          <w:rFonts w:ascii="Times New Roman" w:hAnsi="Times New Roman" w:cs="Times New Roman" w:eastAsiaTheme="minorEastAsia"/>
          <w:szCs w:val="24"/>
        </w:rPr>
        <w:t xml:space="preserve">. </w:t>
      </w:r>
      <w:r>
        <w:rPr>
          <w:rFonts w:ascii="Times New Roman" w:hAnsi="Times New Roman" w:cs="Times New Roman" w:eastAsiaTheme="minorEastAsia"/>
          <w:szCs w:val="24"/>
          <w:lang w:eastAsia="en-US"/>
        </w:rPr>
        <w:t>(2006).</w:t>
      </w:r>
      <w:r>
        <w:rPr>
          <w:rFonts w:ascii="Times New Roman" w:hAnsi="Times New Roman" w:cs="Times New Roman" w:eastAsiaTheme="minorEastAsia"/>
          <w:szCs w:val="24"/>
        </w:rPr>
        <w:t xml:space="preserve"> </w:t>
      </w:r>
      <w:r>
        <w:rPr>
          <w:rFonts w:ascii="Times New Roman" w:hAnsi="Times New Roman" w:cs="Times New Roman" w:eastAsiaTheme="minorEastAsia"/>
          <w:szCs w:val="24"/>
          <w:lang w:eastAsia="en-US"/>
        </w:rPr>
        <w:t xml:space="preserve">Pressure calibration of diamond anvil Raman gauge to 310GPa. Journal of Applied Physics </w:t>
      </w:r>
      <w:r>
        <w:rPr>
          <w:rFonts w:ascii="Times New Roman" w:hAnsi="Times New Roman" w:cs="Times New Roman" w:eastAsiaTheme="minorEastAsia"/>
          <w:b/>
          <w:bCs/>
          <w:i/>
          <w:iCs/>
          <w:szCs w:val="24"/>
          <w:lang w:eastAsia="en-US"/>
        </w:rPr>
        <w:t>100</w:t>
      </w:r>
      <w:r>
        <w:rPr>
          <w:rFonts w:ascii="Times New Roman" w:hAnsi="Times New Roman" w:cs="Times New Roman" w:eastAsiaTheme="minorEastAsia"/>
          <w:szCs w:val="24"/>
          <w:lang w:eastAsia="en-US"/>
        </w:rPr>
        <w:t>, 043516</w:t>
      </w:r>
      <w:r>
        <w:rPr>
          <w:rFonts w:ascii="Times New Roman" w:hAnsi="Times New Roman" w:cs="Times New Roman" w:eastAsiaTheme="minorEastAsia"/>
          <w:szCs w:val="24"/>
        </w:rPr>
        <w:t>.</w:t>
      </w:r>
    </w:p>
    <w:p w14:paraId="7A948F76">
      <w:pPr>
        <w:pStyle w:val="33"/>
        <w:numPr>
          <w:ilvl w:val="0"/>
          <w:numId w:val="1"/>
        </w:numPr>
        <w:spacing w:line="360" w:lineRule="auto"/>
        <w:rPr>
          <w:rFonts w:ascii="Times New Roman" w:hAnsi="Times New Roman" w:cs="Times New Roman" w:eastAsiaTheme="minorEastAsia"/>
          <w:szCs w:val="24"/>
          <w:lang w:eastAsia="en-US"/>
        </w:rPr>
      </w:pPr>
      <w:r>
        <w:rPr>
          <w:rFonts w:ascii="Times New Roman" w:hAnsi="Times New Roman" w:cs="Times New Roman" w:eastAsiaTheme="minorEastAsia"/>
          <w:szCs w:val="24"/>
          <w:lang w:eastAsia="en-US"/>
        </w:rPr>
        <w:t>G. Fiquet, A. L. Auzende, J</w:t>
      </w:r>
      <w:r>
        <w:rPr>
          <w:rFonts w:ascii="Times New Roman" w:hAnsi="Times New Roman" w:cs="Times New Roman" w:eastAsiaTheme="minorEastAsia"/>
          <w:szCs w:val="24"/>
        </w:rPr>
        <w:t xml:space="preserve"> et al. </w:t>
      </w:r>
      <w:r>
        <w:rPr>
          <w:rFonts w:ascii="Times New Roman" w:hAnsi="Times New Roman" w:cs="Times New Roman" w:eastAsiaTheme="minorEastAsia"/>
          <w:szCs w:val="24"/>
          <w:lang w:eastAsia="en-US"/>
        </w:rPr>
        <w:t>(2010).</w:t>
      </w:r>
      <w:r>
        <w:rPr>
          <w:rFonts w:ascii="Times New Roman" w:hAnsi="Times New Roman" w:cs="Times New Roman" w:eastAsiaTheme="minorEastAsia"/>
          <w:szCs w:val="24"/>
        </w:rPr>
        <w:t xml:space="preserve"> </w:t>
      </w:r>
      <w:r>
        <w:rPr>
          <w:rFonts w:ascii="Times New Roman" w:hAnsi="Times New Roman" w:cs="Times New Roman" w:eastAsiaTheme="minorEastAsia"/>
          <w:szCs w:val="24"/>
          <w:lang w:eastAsia="en-US"/>
        </w:rPr>
        <w:t xml:space="preserve">Melting of Peridotite to 140 Gigapascals. Science </w:t>
      </w:r>
      <w:r>
        <w:rPr>
          <w:rFonts w:ascii="Times New Roman" w:hAnsi="Times New Roman" w:cs="Times New Roman" w:eastAsiaTheme="minorEastAsia"/>
          <w:b/>
          <w:bCs/>
          <w:i/>
          <w:iCs/>
          <w:szCs w:val="24"/>
          <w:lang w:eastAsia="en-US"/>
        </w:rPr>
        <w:t>329</w:t>
      </w:r>
      <w:r>
        <w:rPr>
          <w:rFonts w:ascii="Times New Roman" w:hAnsi="Times New Roman" w:cs="Times New Roman" w:eastAsiaTheme="minorEastAsia"/>
          <w:szCs w:val="24"/>
          <w:lang w:eastAsia="en-US"/>
        </w:rPr>
        <w:t xml:space="preserve">, 1516–1518 </w:t>
      </w:r>
    </w:p>
    <w:sectPr>
      <w:headerReference r:id="rId4" w:type="default"/>
      <w:pgSz w:w="11906" w:h="16838"/>
      <w:pgMar w:top="1418" w:right="1418" w:bottom="1418" w:left="1418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  <w:font w:name="HardingText-Bold">
    <w:altName w:val="Cambria"/>
    <w:panose1 w:val="00000000000000000000"/>
    <w:charset w:val="00"/>
    <w:family w:val="roman"/>
    <w:pitch w:val="default"/>
    <w:sig w:usb0="00000000" w:usb1="00000000" w:usb2="00000000" w:usb3="00000000" w:csb0="00000001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  <w:font w:name="MS Mincho">
    <w:altName w:val="Yu Gothic UI"/>
    <w:panose1 w:val="02020609040205080304"/>
    <w:charset w:val="80"/>
    <w:family w:val="modern"/>
    <w:pitch w:val="default"/>
    <w:sig w:usb0="00000000" w:usb1="00000000" w:usb2="08000012" w:usb3="00000000" w:csb0="0002009F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Yu Gothic UI">
    <w:panose1 w:val="020B0500000000000000"/>
    <w:charset w:val="80"/>
    <w:family w:val="auto"/>
    <w:pitch w:val="default"/>
    <w:sig w:usb0="E00002FF" w:usb1="2AC7FDFF" w:usb2="00000016" w:usb3="00000000" w:csb0="2002009F" w:csb1="0000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EC0B02A">
    <w:pPr>
      <w:spacing w:line="264" w:lineRule="auto"/>
      <w:jc w:val="right"/>
      <w:rPr>
        <w:rFonts w:hint="eastAsia"/>
      </w:rP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0B64C3CE">
    <w:pPr>
      <w:spacing w:line="264" w:lineRule="auto"/>
      <w:jc w:val="right"/>
      <w:rPr>
        <w:rFonts w:hint="eastAsia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3EAB6852"/>
    <w:multiLevelType w:val="multilevel"/>
    <w:tmpl w:val="3EAB6852"/>
    <w:lvl w:ilvl="0" w:tentative="0">
      <w:start w:val="1"/>
      <w:numFmt w:val="decimal"/>
      <w:lvlText w:val="%1."/>
      <w:lvlJc w:val="left"/>
      <w:pPr>
        <w:ind w:left="360" w:hanging="360"/>
      </w:pPr>
      <w:rPr>
        <w:rFonts w:hint="default" w:ascii="Times New Roman" w:hAnsi="Times New Roman" w:cs="Times New Roman"/>
        <w:color w:val="000000" w:themeColor="text1"/>
        <w14:textFill>
          <w14:solidFill>
            <w14:schemeClr w14:val="tx1"/>
          </w14:solidFill>
        </w14:textFill>
      </w:rPr>
    </w:lvl>
    <w:lvl w:ilvl="1" w:tentative="0">
      <w:start w:val="1"/>
      <w:numFmt w:val="lowerLetter"/>
      <w:lvlText w:val="%2)"/>
      <w:lvlJc w:val="left"/>
      <w:pPr>
        <w:ind w:left="880" w:hanging="440"/>
      </w:pPr>
    </w:lvl>
    <w:lvl w:ilvl="2" w:tentative="0">
      <w:start w:val="1"/>
      <w:numFmt w:val="lowerRoman"/>
      <w:lvlText w:val="%3."/>
      <w:lvlJc w:val="right"/>
      <w:pPr>
        <w:ind w:left="1320" w:hanging="440"/>
      </w:pPr>
    </w:lvl>
    <w:lvl w:ilvl="3" w:tentative="0">
      <w:start w:val="1"/>
      <w:numFmt w:val="decimal"/>
      <w:lvlText w:val="%4."/>
      <w:lvlJc w:val="left"/>
      <w:pPr>
        <w:ind w:left="1760" w:hanging="440"/>
      </w:pPr>
    </w:lvl>
    <w:lvl w:ilvl="4" w:tentative="0">
      <w:start w:val="1"/>
      <w:numFmt w:val="lowerLetter"/>
      <w:lvlText w:val="%5)"/>
      <w:lvlJc w:val="left"/>
      <w:pPr>
        <w:ind w:left="2200" w:hanging="440"/>
      </w:pPr>
    </w:lvl>
    <w:lvl w:ilvl="5" w:tentative="0">
      <w:start w:val="1"/>
      <w:numFmt w:val="lowerRoman"/>
      <w:lvlText w:val="%6."/>
      <w:lvlJc w:val="right"/>
      <w:pPr>
        <w:ind w:left="2640" w:hanging="440"/>
      </w:pPr>
    </w:lvl>
    <w:lvl w:ilvl="6" w:tentative="0">
      <w:start w:val="1"/>
      <w:numFmt w:val="decimal"/>
      <w:lvlText w:val="%7."/>
      <w:lvlJc w:val="left"/>
      <w:pPr>
        <w:ind w:left="3080" w:hanging="440"/>
      </w:pPr>
    </w:lvl>
    <w:lvl w:ilvl="7" w:tentative="0">
      <w:start w:val="1"/>
      <w:numFmt w:val="lowerLetter"/>
      <w:lvlText w:val="%8)"/>
      <w:lvlJc w:val="left"/>
      <w:pPr>
        <w:ind w:left="3520" w:hanging="440"/>
      </w:pPr>
    </w:lvl>
    <w:lvl w:ilvl="8" w:tentative="0">
      <w:start w:val="1"/>
      <w:numFmt w:val="lowerRoman"/>
      <w:lvlText w:val="%9."/>
      <w:lvlJc w:val="right"/>
      <w:pPr>
        <w:ind w:left="3960" w:hanging="44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2"/>
  <w:bordersDoNotSurroundHeader w:val="1"/>
  <w:bordersDoNotSurroundFooter w:val="1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ocumentProtection w:enforcement="0"/>
  <w:defaultTabStop w:val="420"/>
  <w:drawingGridHorizontalSpacing w:val="105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Nature Communications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rrppfwevdwr08efav55axwga2x5r2trppxz&quot;&gt;Glacial lake level&lt;record-ids&gt;&lt;item&gt;14&lt;/item&gt;&lt;item&gt;18&lt;/item&gt;&lt;item&gt;19&lt;/item&gt;&lt;item&gt;26&lt;/item&gt;&lt;item&gt;29&lt;/item&gt;&lt;item&gt;69&lt;/item&gt;&lt;item&gt;70&lt;/item&gt;&lt;item&gt;71&lt;/item&gt;&lt;item&gt;72&lt;/item&gt;&lt;item&gt;90&lt;/item&gt;&lt;item&gt;91&lt;/item&gt;&lt;item&gt;92&lt;/item&gt;&lt;item&gt;96&lt;/item&gt;&lt;item&gt;106&lt;/item&gt;&lt;item&gt;107&lt;/item&gt;&lt;/record-ids&gt;&lt;/item&gt;&lt;/Libraries&gt;"/>
  </w:docVars>
  <w:rsids>
    <w:rsidRoot w:val="00E00C53"/>
    <w:rsid w:val="0000004C"/>
    <w:rsid w:val="00000223"/>
    <w:rsid w:val="000002BF"/>
    <w:rsid w:val="0000035F"/>
    <w:rsid w:val="000004E8"/>
    <w:rsid w:val="00000598"/>
    <w:rsid w:val="000005AB"/>
    <w:rsid w:val="00000652"/>
    <w:rsid w:val="000006C0"/>
    <w:rsid w:val="000006C5"/>
    <w:rsid w:val="000007CC"/>
    <w:rsid w:val="0000089C"/>
    <w:rsid w:val="000009C7"/>
    <w:rsid w:val="00000E2D"/>
    <w:rsid w:val="00001068"/>
    <w:rsid w:val="000010F9"/>
    <w:rsid w:val="0000141F"/>
    <w:rsid w:val="000014FF"/>
    <w:rsid w:val="00001551"/>
    <w:rsid w:val="00001753"/>
    <w:rsid w:val="0000189B"/>
    <w:rsid w:val="00001A07"/>
    <w:rsid w:val="00001A73"/>
    <w:rsid w:val="00001ACE"/>
    <w:rsid w:val="00001BF4"/>
    <w:rsid w:val="00001CEB"/>
    <w:rsid w:val="00001EAB"/>
    <w:rsid w:val="00001F9D"/>
    <w:rsid w:val="000020FA"/>
    <w:rsid w:val="00002595"/>
    <w:rsid w:val="000026F7"/>
    <w:rsid w:val="0000273A"/>
    <w:rsid w:val="0000275E"/>
    <w:rsid w:val="0000278E"/>
    <w:rsid w:val="000027B2"/>
    <w:rsid w:val="00002A71"/>
    <w:rsid w:val="00002B76"/>
    <w:rsid w:val="00002BD4"/>
    <w:rsid w:val="00002BFE"/>
    <w:rsid w:val="00002CCA"/>
    <w:rsid w:val="00002CDC"/>
    <w:rsid w:val="00002FFB"/>
    <w:rsid w:val="000030FE"/>
    <w:rsid w:val="00003110"/>
    <w:rsid w:val="00003279"/>
    <w:rsid w:val="000032BF"/>
    <w:rsid w:val="000034D8"/>
    <w:rsid w:val="000035F2"/>
    <w:rsid w:val="0000374D"/>
    <w:rsid w:val="000037C3"/>
    <w:rsid w:val="00003A90"/>
    <w:rsid w:val="00003B68"/>
    <w:rsid w:val="00003BB8"/>
    <w:rsid w:val="00003C12"/>
    <w:rsid w:val="00003D05"/>
    <w:rsid w:val="00003D78"/>
    <w:rsid w:val="00003EBC"/>
    <w:rsid w:val="0000400E"/>
    <w:rsid w:val="00004038"/>
    <w:rsid w:val="000041EE"/>
    <w:rsid w:val="000042AD"/>
    <w:rsid w:val="00004382"/>
    <w:rsid w:val="000043BB"/>
    <w:rsid w:val="000045C7"/>
    <w:rsid w:val="000045CE"/>
    <w:rsid w:val="00004769"/>
    <w:rsid w:val="00004796"/>
    <w:rsid w:val="00004880"/>
    <w:rsid w:val="00004966"/>
    <w:rsid w:val="00004A80"/>
    <w:rsid w:val="00004ACE"/>
    <w:rsid w:val="00004B25"/>
    <w:rsid w:val="00004B3F"/>
    <w:rsid w:val="00004B72"/>
    <w:rsid w:val="00004BAF"/>
    <w:rsid w:val="00004BB9"/>
    <w:rsid w:val="00004C38"/>
    <w:rsid w:val="00004D21"/>
    <w:rsid w:val="00004D87"/>
    <w:rsid w:val="00004DB1"/>
    <w:rsid w:val="00004E40"/>
    <w:rsid w:val="00004E5D"/>
    <w:rsid w:val="00004EA1"/>
    <w:rsid w:val="00004EC6"/>
    <w:rsid w:val="00004F63"/>
    <w:rsid w:val="0000507D"/>
    <w:rsid w:val="00005090"/>
    <w:rsid w:val="0000522A"/>
    <w:rsid w:val="0000523B"/>
    <w:rsid w:val="000052C6"/>
    <w:rsid w:val="00005405"/>
    <w:rsid w:val="000054E9"/>
    <w:rsid w:val="000055C2"/>
    <w:rsid w:val="000056AB"/>
    <w:rsid w:val="00005712"/>
    <w:rsid w:val="0000574F"/>
    <w:rsid w:val="0000575B"/>
    <w:rsid w:val="0000582A"/>
    <w:rsid w:val="000058E5"/>
    <w:rsid w:val="00005985"/>
    <w:rsid w:val="00005AC7"/>
    <w:rsid w:val="00005BAA"/>
    <w:rsid w:val="00005C1E"/>
    <w:rsid w:val="00005C1F"/>
    <w:rsid w:val="00005C49"/>
    <w:rsid w:val="00005D2D"/>
    <w:rsid w:val="00005E8C"/>
    <w:rsid w:val="00005F03"/>
    <w:rsid w:val="00005FF4"/>
    <w:rsid w:val="00006014"/>
    <w:rsid w:val="000061D1"/>
    <w:rsid w:val="000061DF"/>
    <w:rsid w:val="000065DB"/>
    <w:rsid w:val="000066BB"/>
    <w:rsid w:val="00006856"/>
    <w:rsid w:val="000068C5"/>
    <w:rsid w:val="00006B40"/>
    <w:rsid w:val="00006CEB"/>
    <w:rsid w:val="00006DC0"/>
    <w:rsid w:val="00006EFE"/>
    <w:rsid w:val="00006F44"/>
    <w:rsid w:val="00006F91"/>
    <w:rsid w:val="000072E7"/>
    <w:rsid w:val="00007323"/>
    <w:rsid w:val="0000745E"/>
    <w:rsid w:val="000074D2"/>
    <w:rsid w:val="000075DA"/>
    <w:rsid w:val="00007617"/>
    <w:rsid w:val="000076F7"/>
    <w:rsid w:val="00007761"/>
    <w:rsid w:val="000077A6"/>
    <w:rsid w:val="000078B4"/>
    <w:rsid w:val="000079F3"/>
    <w:rsid w:val="00007AEE"/>
    <w:rsid w:val="00007B67"/>
    <w:rsid w:val="00007B8A"/>
    <w:rsid w:val="00007C7D"/>
    <w:rsid w:val="00007CBA"/>
    <w:rsid w:val="000101BA"/>
    <w:rsid w:val="000101BD"/>
    <w:rsid w:val="000102F2"/>
    <w:rsid w:val="00010404"/>
    <w:rsid w:val="00010446"/>
    <w:rsid w:val="0001048F"/>
    <w:rsid w:val="00010506"/>
    <w:rsid w:val="00010781"/>
    <w:rsid w:val="00010811"/>
    <w:rsid w:val="00010900"/>
    <w:rsid w:val="000109B1"/>
    <w:rsid w:val="00010B7E"/>
    <w:rsid w:val="00010BE2"/>
    <w:rsid w:val="00010D87"/>
    <w:rsid w:val="000110E5"/>
    <w:rsid w:val="000113A3"/>
    <w:rsid w:val="0001144B"/>
    <w:rsid w:val="00011592"/>
    <w:rsid w:val="00011611"/>
    <w:rsid w:val="00011670"/>
    <w:rsid w:val="000118F8"/>
    <w:rsid w:val="00011B0A"/>
    <w:rsid w:val="00011BB3"/>
    <w:rsid w:val="00011C4A"/>
    <w:rsid w:val="00011C58"/>
    <w:rsid w:val="00011C62"/>
    <w:rsid w:val="00011DD6"/>
    <w:rsid w:val="00011F63"/>
    <w:rsid w:val="00011FA7"/>
    <w:rsid w:val="00011FB6"/>
    <w:rsid w:val="000124B7"/>
    <w:rsid w:val="0001253D"/>
    <w:rsid w:val="000125C5"/>
    <w:rsid w:val="000126E8"/>
    <w:rsid w:val="000129BE"/>
    <w:rsid w:val="00012A31"/>
    <w:rsid w:val="00012B5F"/>
    <w:rsid w:val="00012C50"/>
    <w:rsid w:val="00012CC9"/>
    <w:rsid w:val="00012E31"/>
    <w:rsid w:val="00012E8C"/>
    <w:rsid w:val="00012F8C"/>
    <w:rsid w:val="0001324F"/>
    <w:rsid w:val="00013325"/>
    <w:rsid w:val="00013344"/>
    <w:rsid w:val="00013347"/>
    <w:rsid w:val="00013457"/>
    <w:rsid w:val="0001346B"/>
    <w:rsid w:val="000134A8"/>
    <w:rsid w:val="00013530"/>
    <w:rsid w:val="000135B3"/>
    <w:rsid w:val="000135CE"/>
    <w:rsid w:val="00013622"/>
    <w:rsid w:val="00013723"/>
    <w:rsid w:val="000137BD"/>
    <w:rsid w:val="00013830"/>
    <w:rsid w:val="00013A45"/>
    <w:rsid w:val="00013A61"/>
    <w:rsid w:val="00013A67"/>
    <w:rsid w:val="00013A85"/>
    <w:rsid w:val="00013B09"/>
    <w:rsid w:val="00013F86"/>
    <w:rsid w:val="00013FA4"/>
    <w:rsid w:val="000140BC"/>
    <w:rsid w:val="00014497"/>
    <w:rsid w:val="000144E0"/>
    <w:rsid w:val="00014556"/>
    <w:rsid w:val="00014576"/>
    <w:rsid w:val="00014631"/>
    <w:rsid w:val="00014654"/>
    <w:rsid w:val="00014773"/>
    <w:rsid w:val="00014790"/>
    <w:rsid w:val="00014814"/>
    <w:rsid w:val="000148EB"/>
    <w:rsid w:val="0001494B"/>
    <w:rsid w:val="000149E8"/>
    <w:rsid w:val="00014AC0"/>
    <w:rsid w:val="00014BCC"/>
    <w:rsid w:val="00014BD4"/>
    <w:rsid w:val="00014BED"/>
    <w:rsid w:val="00014C60"/>
    <w:rsid w:val="00014C72"/>
    <w:rsid w:val="000150B8"/>
    <w:rsid w:val="000150F1"/>
    <w:rsid w:val="00015309"/>
    <w:rsid w:val="0001535D"/>
    <w:rsid w:val="00015370"/>
    <w:rsid w:val="00015374"/>
    <w:rsid w:val="000153F1"/>
    <w:rsid w:val="00015423"/>
    <w:rsid w:val="00015467"/>
    <w:rsid w:val="000155B6"/>
    <w:rsid w:val="000155E8"/>
    <w:rsid w:val="0001565E"/>
    <w:rsid w:val="000156D4"/>
    <w:rsid w:val="00015888"/>
    <w:rsid w:val="0001595D"/>
    <w:rsid w:val="00015981"/>
    <w:rsid w:val="000159AC"/>
    <w:rsid w:val="000159E3"/>
    <w:rsid w:val="00015BBF"/>
    <w:rsid w:val="00015D84"/>
    <w:rsid w:val="00015DB3"/>
    <w:rsid w:val="00015DF3"/>
    <w:rsid w:val="00015E96"/>
    <w:rsid w:val="00015ECD"/>
    <w:rsid w:val="0001614E"/>
    <w:rsid w:val="000161D6"/>
    <w:rsid w:val="0001625C"/>
    <w:rsid w:val="00016261"/>
    <w:rsid w:val="00016356"/>
    <w:rsid w:val="000163A3"/>
    <w:rsid w:val="0001643A"/>
    <w:rsid w:val="00016464"/>
    <w:rsid w:val="00016943"/>
    <w:rsid w:val="00016944"/>
    <w:rsid w:val="00016AC7"/>
    <w:rsid w:val="00016B1D"/>
    <w:rsid w:val="00016B30"/>
    <w:rsid w:val="00016C75"/>
    <w:rsid w:val="0001717E"/>
    <w:rsid w:val="0001735A"/>
    <w:rsid w:val="000173A8"/>
    <w:rsid w:val="000173F3"/>
    <w:rsid w:val="00017472"/>
    <w:rsid w:val="0001750C"/>
    <w:rsid w:val="000175F2"/>
    <w:rsid w:val="000178AE"/>
    <w:rsid w:val="00017901"/>
    <w:rsid w:val="000179FD"/>
    <w:rsid w:val="00017AFD"/>
    <w:rsid w:val="00017C8C"/>
    <w:rsid w:val="00017D4B"/>
    <w:rsid w:val="00017D59"/>
    <w:rsid w:val="00017DE9"/>
    <w:rsid w:val="000201AF"/>
    <w:rsid w:val="00020294"/>
    <w:rsid w:val="000204E2"/>
    <w:rsid w:val="000205B4"/>
    <w:rsid w:val="00020681"/>
    <w:rsid w:val="0002080D"/>
    <w:rsid w:val="00020B1F"/>
    <w:rsid w:val="00020BEB"/>
    <w:rsid w:val="00020D89"/>
    <w:rsid w:val="00020D94"/>
    <w:rsid w:val="00020DCB"/>
    <w:rsid w:val="00020DD2"/>
    <w:rsid w:val="00020E61"/>
    <w:rsid w:val="00020F29"/>
    <w:rsid w:val="00020F63"/>
    <w:rsid w:val="00020FA8"/>
    <w:rsid w:val="00021036"/>
    <w:rsid w:val="000210C6"/>
    <w:rsid w:val="000210C7"/>
    <w:rsid w:val="000212EE"/>
    <w:rsid w:val="00021348"/>
    <w:rsid w:val="000213AF"/>
    <w:rsid w:val="000213F9"/>
    <w:rsid w:val="0002140C"/>
    <w:rsid w:val="0002158E"/>
    <w:rsid w:val="00021630"/>
    <w:rsid w:val="00021664"/>
    <w:rsid w:val="0002173B"/>
    <w:rsid w:val="00021745"/>
    <w:rsid w:val="000217A2"/>
    <w:rsid w:val="000217D2"/>
    <w:rsid w:val="0002181F"/>
    <w:rsid w:val="00021942"/>
    <w:rsid w:val="00021A22"/>
    <w:rsid w:val="00021B2B"/>
    <w:rsid w:val="00021C85"/>
    <w:rsid w:val="00021D6C"/>
    <w:rsid w:val="00021D94"/>
    <w:rsid w:val="00021E89"/>
    <w:rsid w:val="00021F69"/>
    <w:rsid w:val="0002218A"/>
    <w:rsid w:val="000221D6"/>
    <w:rsid w:val="00022230"/>
    <w:rsid w:val="00022261"/>
    <w:rsid w:val="00022319"/>
    <w:rsid w:val="0002259D"/>
    <w:rsid w:val="000228B4"/>
    <w:rsid w:val="000228ED"/>
    <w:rsid w:val="00022AF9"/>
    <w:rsid w:val="00022B1E"/>
    <w:rsid w:val="00022BB0"/>
    <w:rsid w:val="00022C28"/>
    <w:rsid w:val="00022DCE"/>
    <w:rsid w:val="00022E18"/>
    <w:rsid w:val="00022E41"/>
    <w:rsid w:val="00022E4E"/>
    <w:rsid w:val="00023057"/>
    <w:rsid w:val="000230C7"/>
    <w:rsid w:val="0002327F"/>
    <w:rsid w:val="000233C9"/>
    <w:rsid w:val="0002343D"/>
    <w:rsid w:val="00023470"/>
    <w:rsid w:val="000234D3"/>
    <w:rsid w:val="000234E4"/>
    <w:rsid w:val="0002366B"/>
    <w:rsid w:val="00023706"/>
    <w:rsid w:val="00023724"/>
    <w:rsid w:val="00023973"/>
    <w:rsid w:val="00023AA4"/>
    <w:rsid w:val="00023AFE"/>
    <w:rsid w:val="00023B47"/>
    <w:rsid w:val="00023BD1"/>
    <w:rsid w:val="00023D21"/>
    <w:rsid w:val="00023DA6"/>
    <w:rsid w:val="00023EA3"/>
    <w:rsid w:val="00024157"/>
    <w:rsid w:val="000241FE"/>
    <w:rsid w:val="00024369"/>
    <w:rsid w:val="000245B2"/>
    <w:rsid w:val="0002464E"/>
    <w:rsid w:val="0002478D"/>
    <w:rsid w:val="00024818"/>
    <w:rsid w:val="000249E0"/>
    <w:rsid w:val="00024AB4"/>
    <w:rsid w:val="00024B03"/>
    <w:rsid w:val="00024CDD"/>
    <w:rsid w:val="00024D0C"/>
    <w:rsid w:val="00024D59"/>
    <w:rsid w:val="00024F13"/>
    <w:rsid w:val="00024F6C"/>
    <w:rsid w:val="00024F71"/>
    <w:rsid w:val="00024F95"/>
    <w:rsid w:val="00025205"/>
    <w:rsid w:val="0002524E"/>
    <w:rsid w:val="0002539C"/>
    <w:rsid w:val="000253EA"/>
    <w:rsid w:val="00025402"/>
    <w:rsid w:val="00025478"/>
    <w:rsid w:val="0002548A"/>
    <w:rsid w:val="00025501"/>
    <w:rsid w:val="000255EB"/>
    <w:rsid w:val="0002562E"/>
    <w:rsid w:val="000256B4"/>
    <w:rsid w:val="000257C7"/>
    <w:rsid w:val="0002580A"/>
    <w:rsid w:val="00025815"/>
    <w:rsid w:val="00025A8C"/>
    <w:rsid w:val="00025B79"/>
    <w:rsid w:val="00025D52"/>
    <w:rsid w:val="00025DD8"/>
    <w:rsid w:val="00025FC0"/>
    <w:rsid w:val="00026037"/>
    <w:rsid w:val="000261F5"/>
    <w:rsid w:val="0002648F"/>
    <w:rsid w:val="000265A5"/>
    <w:rsid w:val="000265CA"/>
    <w:rsid w:val="000265E6"/>
    <w:rsid w:val="0002674D"/>
    <w:rsid w:val="00026B93"/>
    <w:rsid w:val="00026C49"/>
    <w:rsid w:val="00026CD4"/>
    <w:rsid w:val="00027159"/>
    <w:rsid w:val="000271AB"/>
    <w:rsid w:val="000271C6"/>
    <w:rsid w:val="00027298"/>
    <w:rsid w:val="0002736D"/>
    <w:rsid w:val="00027470"/>
    <w:rsid w:val="00027514"/>
    <w:rsid w:val="000275CE"/>
    <w:rsid w:val="000275DB"/>
    <w:rsid w:val="00027630"/>
    <w:rsid w:val="00027699"/>
    <w:rsid w:val="000276E1"/>
    <w:rsid w:val="000277BF"/>
    <w:rsid w:val="00027A04"/>
    <w:rsid w:val="00027A3C"/>
    <w:rsid w:val="00027A49"/>
    <w:rsid w:val="00027A8A"/>
    <w:rsid w:val="00027B51"/>
    <w:rsid w:val="00027E37"/>
    <w:rsid w:val="00027F79"/>
    <w:rsid w:val="000301DE"/>
    <w:rsid w:val="00030263"/>
    <w:rsid w:val="000303AE"/>
    <w:rsid w:val="000303FC"/>
    <w:rsid w:val="00030508"/>
    <w:rsid w:val="0003058F"/>
    <w:rsid w:val="00030667"/>
    <w:rsid w:val="00030674"/>
    <w:rsid w:val="00030851"/>
    <w:rsid w:val="00030F47"/>
    <w:rsid w:val="00030FEB"/>
    <w:rsid w:val="00030FF4"/>
    <w:rsid w:val="0003112D"/>
    <w:rsid w:val="000311EE"/>
    <w:rsid w:val="000312C5"/>
    <w:rsid w:val="00031365"/>
    <w:rsid w:val="000315A7"/>
    <w:rsid w:val="00031616"/>
    <w:rsid w:val="00031741"/>
    <w:rsid w:val="000318BF"/>
    <w:rsid w:val="00031925"/>
    <w:rsid w:val="000319DF"/>
    <w:rsid w:val="000319EE"/>
    <w:rsid w:val="00031A2B"/>
    <w:rsid w:val="00031ABF"/>
    <w:rsid w:val="00031B08"/>
    <w:rsid w:val="00031C8B"/>
    <w:rsid w:val="00031CB0"/>
    <w:rsid w:val="00031CE3"/>
    <w:rsid w:val="00031D52"/>
    <w:rsid w:val="00031DCE"/>
    <w:rsid w:val="00031DEB"/>
    <w:rsid w:val="00031E92"/>
    <w:rsid w:val="00031ECA"/>
    <w:rsid w:val="00031ED6"/>
    <w:rsid w:val="00031FE1"/>
    <w:rsid w:val="0003202B"/>
    <w:rsid w:val="000320F2"/>
    <w:rsid w:val="000323E3"/>
    <w:rsid w:val="0003246F"/>
    <w:rsid w:val="00032569"/>
    <w:rsid w:val="00032804"/>
    <w:rsid w:val="00032836"/>
    <w:rsid w:val="000328DA"/>
    <w:rsid w:val="0003293E"/>
    <w:rsid w:val="00032B08"/>
    <w:rsid w:val="00032CA5"/>
    <w:rsid w:val="00032E4B"/>
    <w:rsid w:val="00032E6B"/>
    <w:rsid w:val="00032EBD"/>
    <w:rsid w:val="00033029"/>
    <w:rsid w:val="000333B0"/>
    <w:rsid w:val="00033500"/>
    <w:rsid w:val="0003361E"/>
    <w:rsid w:val="000336B0"/>
    <w:rsid w:val="000337A3"/>
    <w:rsid w:val="0003394E"/>
    <w:rsid w:val="00033A68"/>
    <w:rsid w:val="00033C30"/>
    <w:rsid w:val="00033C9D"/>
    <w:rsid w:val="00033D2E"/>
    <w:rsid w:val="00033D81"/>
    <w:rsid w:val="00033D82"/>
    <w:rsid w:val="00033DDA"/>
    <w:rsid w:val="00033E26"/>
    <w:rsid w:val="00033ECA"/>
    <w:rsid w:val="000340C8"/>
    <w:rsid w:val="000341B7"/>
    <w:rsid w:val="000343AF"/>
    <w:rsid w:val="000343CC"/>
    <w:rsid w:val="000343CD"/>
    <w:rsid w:val="000343F5"/>
    <w:rsid w:val="000345A8"/>
    <w:rsid w:val="000345D2"/>
    <w:rsid w:val="000346AD"/>
    <w:rsid w:val="000347CB"/>
    <w:rsid w:val="000347F0"/>
    <w:rsid w:val="000348F8"/>
    <w:rsid w:val="00034985"/>
    <w:rsid w:val="00034CDD"/>
    <w:rsid w:val="00034D79"/>
    <w:rsid w:val="00034DB4"/>
    <w:rsid w:val="00034EF4"/>
    <w:rsid w:val="0003504E"/>
    <w:rsid w:val="0003508F"/>
    <w:rsid w:val="000350A7"/>
    <w:rsid w:val="0003519A"/>
    <w:rsid w:val="000351CF"/>
    <w:rsid w:val="00035340"/>
    <w:rsid w:val="00035375"/>
    <w:rsid w:val="000355B3"/>
    <w:rsid w:val="0003561A"/>
    <w:rsid w:val="0003565C"/>
    <w:rsid w:val="00035855"/>
    <w:rsid w:val="000359A7"/>
    <w:rsid w:val="000359F6"/>
    <w:rsid w:val="00035A07"/>
    <w:rsid w:val="00035AE0"/>
    <w:rsid w:val="00035AF6"/>
    <w:rsid w:val="00035B21"/>
    <w:rsid w:val="00035B8B"/>
    <w:rsid w:val="00035CCE"/>
    <w:rsid w:val="00035DDF"/>
    <w:rsid w:val="00035E27"/>
    <w:rsid w:val="00035F79"/>
    <w:rsid w:val="00035FFD"/>
    <w:rsid w:val="00036129"/>
    <w:rsid w:val="00036168"/>
    <w:rsid w:val="0003617C"/>
    <w:rsid w:val="000361AA"/>
    <w:rsid w:val="0003621B"/>
    <w:rsid w:val="00036325"/>
    <w:rsid w:val="000363AE"/>
    <w:rsid w:val="00036445"/>
    <w:rsid w:val="00036447"/>
    <w:rsid w:val="000364B0"/>
    <w:rsid w:val="00036526"/>
    <w:rsid w:val="00036554"/>
    <w:rsid w:val="00036637"/>
    <w:rsid w:val="000369E2"/>
    <w:rsid w:val="00036A9A"/>
    <w:rsid w:val="00036B43"/>
    <w:rsid w:val="00036CAB"/>
    <w:rsid w:val="00036DD0"/>
    <w:rsid w:val="00036DE3"/>
    <w:rsid w:val="00036F29"/>
    <w:rsid w:val="00036F3E"/>
    <w:rsid w:val="00037054"/>
    <w:rsid w:val="0003708E"/>
    <w:rsid w:val="0003712C"/>
    <w:rsid w:val="0003725B"/>
    <w:rsid w:val="000373A0"/>
    <w:rsid w:val="00037447"/>
    <w:rsid w:val="00037512"/>
    <w:rsid w:val="00037547"/>
    <w:rsid w:val="000375D9"/>
    <w:rsid w:val="0003776D"/>
    <w:rsid w:val="000377A3"/>
    <w:rsid w:val="00037874"/>
    <w:rsid w:val="00037886"/>
    <w:rsid w:val="00037953"/>
    <w:rsid w:val="00037ACD"/>
    <w:rsid w:val="00037B0B"/>
    <w:rsid w:val="00037B2E"/>
    <w:rsid w:val="00037BEA"/>
    <w:rsid w:val="00037DA0"/>
    <w:rsid w:val="00037E1D"/>
    <w:rsid w:val="00040004"/>
    <w:rsid w:val="0004005D"/>
    <w:rsid w:val="0004012C"/>
    <w:rsid w:val="00040232"/>
    <w:rsid w:val="0004035F"/>
    <w:rsid w:val="00040433"/>
    <w:rsid w:val="00040515"/>
    <w:rsid w:val="0004058C"/>
    <w:rsid w:val="000405D7"/>
    <w:rsid w:val="000405F4"/>
    <w:rsid w:val="0004067B"/>
    <w:rsid w:val="000406B5"/>
    <w:rsid w:val="000407C3"/>
    <w:rsid w:val="0004086D"/>
    <w:rsid w:val="000408D9"/>
    <w:rsid w:val="00040907"/>
    <w:rsid w:val="00040A8B"/>
    <w:rsid w:val="00040B0D"/>
    <w:rsid w:val="00040BBB"/>
    <w:rsid w:val="00040EE0"/>
    <w:rsid w:val="00040F01"/>
    <w:rsid w:val="00040F7B"/>
    <w:rsid w:val="00040FE3"/>
    <w:rsid w:val="00041075"/>
    <w:rsid w:val="0004107D"/>
    <w:rsid w:val="0004114F"/>
    <w:rsid w:val="0004118D"/>
    <w:rsid w:val="00041278"/>
    <w:rsid w:val="000414CF"/>
    <w:rsid w:val="000414FC"/>
    <w:rsid w:val="000417A2"/>
    <w:rsid w:val="00041822"/>
    <w:rsid w:val="00041CEB"/>
    <w:rsid w:val="00041F37"/>
    <w:rsid w:val="000420EF"/>
    <w:rsid w:val="00042136"/>
    <w:rsid w:val="0004213B"/>
    <w:rsid w:val="00042165"/>
    <w:rsid w:val="00042174"/>
    <w:rsid w:val="00042193"/>
    <w:rsid w:val="00042260"/>
    <w:rsid w:val="000422C4"/>
    <w:rsid w:val="00042311"/>
    <w:rsid w:val="000425F2"/>
    <w:rsid w:val="00042696"/>
    <w:rsid w:val="00042921"/>
    <w:rsid w:val="00042A16"/>
    <w:rsid w:val="00042AEB"/>
    <w:rsid w:val="00042AEE"/>
    <w:rsid w:val="00042BED"/>
    <w:rsid w:val="00042C4D"/>
    <w:rsid w:val="00042C55"/>
    <w:rsid w:val="00042CA4"/>
    <w:rsid w:val="00042D38"/>
    <w:rsid w:val="00042FA0"/>
    <w:rsid w:val="000430F0"/>
    <w:rsid w:val="00043163"/>
    <w:rsid w:val="000431BC"/>
    <w:rsid w:val="0004331A"/>
    <w:rsid w:val="00043350"/>
    <w:rsid w:val="00043506"/>
    <w:rsid w:val="0004360C"/>
    <w:rsid w:val="00043617"/>
    <w:rsid w:val="00043704"/>
    <w:rsid w:val="0004373C"/>
    <w:rsid w:val="00043907"/>
    <w:rsid w:val="00043A51"/>
    <w:rsid w:val="00043AEF"/>
    <w:rsid w:val="00043B6C"/>
    <w:rsid w:val="00043BC1"/>
    <w:rsid w:val="00043CAD"/>
    <w:rsid w:val="00043CE9"/>
    <w:rsid w:val="00043E73"/>
    <w:rsid w:val="00043EE7"/>
    <w:rsid w:val="00043FC9"/>
    <w:rsid w:val="00043FED"/>
    <w:rsid w:val="0004409B"/>
    <w:rsid w:val="0004413A"/>
    <w:rsid w:val="0004415D"/>
    <w:rsid w:val="0004420B"/>
    <w:rsid w:val="00044552"/>
    <w:rsid w:val="000445E3"/>
    <w:rsid w:val="00044678"/>
    <w:rsid w:val="000447E6"/>
    <w:rsid w:val="00044807"/>
    <w:rsid w:val="000448D6"/>
    <w:rsid w:val="000448E4"/>
    <w:rsid w:val="0004490A"/>
    <w:rsid w:val="0004490C"/>
    <w:rsid w:val="00044ABA"/>
    <w:rsid w:val="00044AE2"/>
    <w:rsid w:val="00044B9A"/>
    <w:rsid w:val="00044BC1"/>
    <w:rsid w:val="00044D80"/>
    <w:rsid w:val="00044DBD"/>
    <w:rsid w:val="00044E4F"/>
    <w:rsid w:val="00044F81"/>
    <w:rsid w:val="00045067"/>
    <w:rsid w:val="00045166"/>
    <w:rsid w:val="000452A6"/>
    <w:rsid w:val="0004543B"/>
    <w:rsid w:val="00045511"/>
    <w:rsid w:val="00045570"/>
    <w:rsid w:val="000456D4"/>
    <w:rsid w:val="0004580A"/>
    <w:rsid w:val="00045851"/>
    <w:rsid w:val="000458C5"/>
    <w:rsid w:val="0004597B"/>
    <w:rsid w:val="00045AFE"/>
    <w:rsid w:val="00045CB0"/>
    <w:rsid w:val="00045DD6"/>
    <w:rsid w:val="0004612F"/>
    <w:rsid w:val="00046235"/>
    <w:rsid w:val="0004646F"/>
    <w:rsid w:val="000465BD"/>
    <w:rsid w:val="000465CE"/>
    <w:rsid w:val="0004665E"/>
    <w:rsid w:val="00046684"/>
    <w:rsid w:val="000466FD"/>
    <w:rsid w:val="00046708"/>
    <w:rsid w:val="0004682E"/>
    <w:rsid w:val="00046934"/>
    <w:rsid w:val="00046AA9"/>
    <w:rsid w:val="00046B6F"/>
    <w:rsid w:val="00046DBD"/>
    <w:rsid w:val="00046F40"/>
    <w:rsid w:val="00046FDB"/>
    <w:rsid w:val="0004716B"/>
    <w:rsid w:val="000471C2"/>
    <w:rsid w:val="00047606"/>
    <w:rsid w:val="00047710"/>
    <w:rsid w:val="00047755"/>
    <w:rsid w:val="00047768"/>
    <w:rsid w:val="00047902"/>
    <w:rsid w:val="00047A80"/>
    <w:rsid w:val="00047ABE"/>
    <w:rsid w:val="00047D35"/>
    <w:rsid w:val="00047D3E"/>
    <w:rsid w:val="00047D99"/>
    <w:rsid w:val="00047E71"/>
    <w:rsid w:val="0005005D"/>
    <w:rsid w:val="000500BA"/>
    <w:rsid w:val="000500C5"/>
    <w:rsid w:val="0005025A"/>
    <w:rsid w:val="000502F2"/>
    <w:rsid w:val="000504E4"/>
    <w:rsid w:val="0005079E"/>
    <w:rsid w:val="00050884"/>
    <w:rsid w:val="00050888"/>
    <w:rsid w:val="000508B3"/>
    <w:rsid w:val="0005091A"/>
    <w:rsid w:val="000509EB"/>
    <w:rsid w:val="00050D21"/>
    <w:rsid w:val="00050D6D"/>
    <w:rsid w:val="00050DA4"/>
    <w:rsid w:val="00050F29"/>
    <w:rsid w:val="00050FDE"/>
    <w:rsid w:val="00051027"/>
    <w:rsid w:val="000511DD"/>
    <w:rsid w:val="00051471"/>
    <w:rsid w:val="000514C5"/>
    <w:rsid w:val="000515A1"/>
    <w:rsid w:val="000515B3"/>
    <w:rsid w:val="00051712"/>
    <w:rsid w:val="0005191B"/>
    <w:rsid w:val="00051B2D"/>
    <w:rsid w:val="00051D00"/>
    <w:rsid w:val="00051D63"/>
    <w:rsid w:val="00051E2A"/>
    <w:rsid w:val="00051FD6"/>
    <w:rsid w:val="00052013"/>
    <w:rsid w:val="0005218F"/>
    <w:rsid w:val="000522BE"/>
    <w:rsid w:val="000522E7"/>
    <w:rsid w:val="0005231B"/>
    <w:rsid w:val="00052334"/>
    <w:rsid w:val="0005233A"/>
    <w:rsid w:val="0005245F"/>
    <w:rsid w:val="00052711"/>
    <w:rsid w:val="00052754"/>
    <w:rsid w:val="00052787"/>
    <w:rsid w:val="0005278D"/>
    <w:rsid w:val="00052854"/>
    <w:rsid w:val="0005291A"/>
    <w:rsid w:val="000529EA"/>
    <w:rsid w:val="00052A63"/>
    <w:rsid w:val="00052A84"/>
    <w:rsid w:val="00052AD5"/>
    <w:rsid w:val="00052B5A"/>
    <w:rsid w:val="00052C26"/>
    <w:rsid w:val="00052C86"/>
    <w:rsid w:val="00052C88"/>
    <w:rsid w:val="00052D21"/>
    <w:rsid w:val="00052E56"/>
    <w:rsid w:val="00052F27"/>
    <w:rsid w:val="00052F78"/>
    <w:rsid w:val="0005312E"/>
    <w:rsid w:val="000531B2"/>
    <w:rsid w:val="0005349A"/>
    <w:rsid w:val="000535D4"/>
    <w:rsid w:val="000537B2"/>
    <w:rsid w:val="00053800"/>
    <w:rsid w:val="00053823"/>
    <w:rsid w:val="000538DF"/>
    <w:rsid w:val="00053939"/>
    <w:rsid w:val="000539DB"/>
    <w:rsid w:val="00053AFA"/>
    <w:rsid w:val="00053B60"/>
    <w:rsid w:val="00053B9E"/>
    <w:rsid w:val="00053BF4"/>
    <w:rsid w:val="00053CC9"/>
    <w:rsid w:val="00053DA2"/>
    <w:rsid w:val="00053EA3"/>
    <w:rsid w:val="00053ECE"/>
    <w:rsid w:val="00053F78"/>
    <w:rsid w:val="00053FAB"/>
    <w:rsid w:val="00054146"/>
    <w:rsid w:val="0005428C"/>
    <w:rsid w:val="000542C8"/>
    <w:rsid w:val="00054428"/>
    <w:rsid w:val="000544F7"/>
    <w:rsid w:val="000545AC"/>
    <w:rsid w:val="000546DF"/>
    <w:rsid w:val="00054736"/>
    <w:rsid w:val="000547FE"/>
    <w:rsid w:val="00054936"/>
    <w:rsid w:val="000549B8"/>
    <w:rsid w:val="000549C4"/>
    <w:rsid w:val="00054A7F"/>
    <w:rsid w:val="00054AB1"/>
    <w:rsid w:val="00054B33"/>
    <w:rsid w:val="00054B62"/>
    <w:rsid w:val="00054BA0"/>
    <w:rsid w:val="00054C30"/>
    <w:rsid w:val="00054D37"/>
    <w:rsid w:val="00054DE9"/>
    <w:rsid w:val="00054E0A"/>
    <w:rsid w:val="00054F07"/>
    <w:rsid w:val="00054F26"/>
    <w:rsid w:val="00055082"/>
    <w:rsid w:val="00055401"/>
    <w:rsid w:val="00055556"/>
    <w:rsid w:val="0005571E"/>
    <w:rsid w:val="00055809"/>
    <w:rsid w:val="00055A89"/>
    <w:rsid w:val="00055BF7"/>
    <w:rsid w:val="00055C96"/>
    <w:rsid w:val="00055E79"/>
    <w:rsid w:val="00055E95"/>
    <w:rsid w:val="00055ECD"/>
    <w:rsid w:val="00055EE2"/>
    <w:rsid w:val="00055EFF"/>
    <w:rsid w:val="00055FAB"/>
    <w:rsid w:val="000560A6"/>
    <w:rsid w:val="0005651E"/>
    <w:rsid w:val="00056531"/>
    <w:rsid w:val="000565A1"/>
    <w:rsid w:val="00056789"/>
    <w:rsid w:val="0005685A"/>
    <w:rsid w:val="00056A03"/>
    <w:rsid w:val="00056BBB"/>
    <w:rsid w:val="00056E0C"/>
    <w:rsid w:val="00056F04"/>
    <w:rsid w:val="000571D3"/>
    <w:rsid w:val="000573D9"/>
    <w:rsid w:val="0005746E"/>
    <w:rsid w:val="00057491"/>
    <w:rsid w:val="000575C8"/>
    <w:rsid w:val="00057633"/>
    <w:rsid w:val="00057645"/>
    <w:rsid w:val="00057778"/>
    <w:rsid w:val="0005780D"/>
    <w:rsid w:val="00057837"/>
    <w:rsid w:val="00057845"/>
    <w:rsid w:val="0005788D"/>
    <w:rsid w:val="000578A9"/>
    <w:rsid w:val="000579F8"/>
    <w:rsid w:val="00057AA8"/>
    <w:rsid w:val="00057B72"/>
    <w:rsid w:val="00057C41"/>
    <w:rsid w:val="00057D46"/>
    <w:rsid w:val="00057D85"/>
    <w:rsid w:val="00057E0D"/>
    <w:rsid w:val="00057EAD"/>
    <w:rsid w:val="00057EBC"/>
    <w:rsid w:val="00060208"/>
    <w:rsid w:val="00060236"/>
    <w:rsid w:val="00060334"/>
    <w:rsid w:val="0006060E"/>
    <w:rsid w:val="00060743"/>
    <w:rsid w:val="000608FC"/>
    <w:rsid w:val="0006095A"/>
    <w:rsid w:val="00060C75"/>
    <w:rsid w:val="00060C9D"/>
    <w:rsid w:val="00060D05"/>
    <w:rsid w:val="00060D73"/>
    <w:rsid w:val="00060DB2"/>
    <w:rsid w:val="00060DD6"/>
    <w:rsid w:val="00060E23"/>
    <w:rsid w:val="00060ED6"/>
    <w:rsid w:val="00060EE3"/>
    <w:rsid w:val="00060FEC"/>
    <w:rsid w:val="00061041"/>
    <w:rsid w:val="000610BA"/>
    <w:rsid w:val="000611C1"/>
    <w:rsid w:val="00061216"/>
    <w:rsid w:val="00061239"/>
    <w:rsid w:val="0006126A"/>
    <w:rsid w:val="00061384"/>
    <w:rsid w:val="0006149B"/>
    <w:rsid w:val="000614CD"/>
    <w:rsid w:val="00061589"/>
    <w:rsid w:val="0006191E"/>
    <w:rsid w:val="00061969"/>
    <w:rsid w:val="000619BA"/>
    <w:rsid w:val="00061A6A"/>
    <w:rsid w:val="00061B4C"/>
    <w:rsid w:val="00061C1E"/>
    <w:rsid w:val="00061D88"/>
    <w:rsid w:val="00061E08"/>
    <w:rsid w:val="00061E3D"/>
    <w:rsid w:val="00062136"/>
    <w:rsid w:val="0006228B"/>
    <w:rsid w:val="000623E1"/>
    <w:rsid w:val="0006244A"/>
    <w:rsid w:val="000626F8"/>
    <w:rsid w:val="0006282C"/>
    <w:rsid w:val="000628F0"/>
    <w:rsid w:val="00062BC0"/>
    <w:rsid w:val="00062C23"/>
    <w:rsid w:val="00062DBF"/>
    <w:rsid w:val="00062F82"/>
    <w:rsid w:val="00062FE2"/>
    <w:rsid w:val="00062FE9"/>
    <w:rsid w:val="00063151"/>
    <w:rsid w:val="00063232"/>
    <w:rsid w:val="000634EB"/>
    <w:rsid w:val="0006359D"/>
    <w:rsid w:val="000635A7"/>
    <w:rsid w:val="0006361B"/>
    <w:rsid w:val="0006375F"/>
    <w:rsid w:val="000637F2"/>
    <w:rsid w:val="00063B07"/>
    <w:rsid w:val="0006410D"/>
    <w:rsid w:val="0006415A"/>
    <w:rsid w:val="0006423D"/>
    <w:rsid w:val="000642BA"/>
    <w:rsid w:val="00064386"/>
    <w:rsid w:val="000643CE"/>
    <w:rsid w:val="0006457D"/>
    <w:rsid w:val="00064613"/>
    <w:rsid w:val="00064666"/>
    <w:rsid w:val="000647BE"/>
    <w:rsid w:val="00064837"/>
    <w:rsid w:val="0006487E"/>
    <w:rsid w:val="0006490E"/>
    <w:rsid w:val="00064A77"/>
    <w:rsid w:val="00064B8C"/>
    <w:rsid w:val="00064D64"/>
    <w:rsid w:val="00064E58"/>
    <w:rsid w:val="0006513B"/>
    <w:rsid w:val="00065198"/>
    <w:rsid w:val="00065256"/>
    <w:rsid w:val="000652C9"/>
    <w:rsid w:val="00065341"/>
    <w:rsid w:val="00065488"/>
    <w:rsid w:val="00065587"/>
    <w:rsid w:val="0006558A"/>
    <w:rsid w:val="000656EE"/>
    <w:rsid w:val="000658FA"/>
    <w:rsid w:val="00065919"/>
    <w:rsid w:val="00065B06"/>
    <w:rsid w:val="00065B3F"/>
    <w:rsid w:val="00065BC5"/>
    <w:rsid w:val="00065D90"/>
    <w:rsid w:val="00065E78"/>
    <w:rsid w:val="00065E8B"/>
    <w:rsid w:val="0006605B"/>
    <w:rsid w:val="00066115"/>
    <w:rsid w:val="000661C0"/>
    <w:rsid w:val="00066296"/>
    <w:rsid w:val="00066372"/>
    <w:rsid w:val="0006637A"/>
    <w:rsid w:val="000663A6"/>
    <w:rsid w:val="000663F6"/>
    <w:rsid w:val="0006651D"/>
    <w:rsid w:val="000665DA"/>
    <w:rsid w:val="00066734"/>
    <w:rsid w:val="000667CA"/>
    <w:rsid w:val="00066820"/>
    <w:rsid w:val="000668FF"/>
    <w:rsid w:val="00066959"/>
    <w:rsid w:val="00066977"/>
    <w:rsid w:val="00066A0A"/>
    <w:rsid w:val="00066B20"/>
    <w:rsid w:val="00066DFD"/>
    <w:rsid w:val="00066E38"/>
    <w:rsid w:val="00066E88"/>
    <w:rsid w:val="00066EC0"/>
    <w:rsid w:val="00066F1A"/>
    <w:rsid w:val="000670BB"/>
    <w:rsid w:val="000672A9"/>
    <w:rsid w:val="00067453"/>
    <w:rsid w:val="00067460"/>
    <w:rsid w:val="000674A2"/>
    <w:rsid w:val="000674CC"/>
    <w:rsid w:val="00067585"/>
    <w:rsid w:val="00067735"/>
    <w:rsid w:val="00067738"/>
    <w:rsid w:val="00067842"/>
    <w:rsid w:val="00067845"/>
    <w:rsid w:val="000678E1"/>
    <w:rsid w:val="000678EF"/>
    <w:rsid w:val="00067991"/>
    <w:rsid w:val="000679E5"/>
    <w:rsid w:val="00067AEF"/>
    <w:rsid w:val="00067BD6"/>
    <w:rsid w:val="00067D97"/>
    <w:rsid w:val="00067DB0"/>
    <w:rsid w:val="00067E33"/>
    <w:rsid w:val="00067EA1"/>
    <w:rsid w:val="000704F8"/>
    <w:rsid w:val="000705DC"/>
    <w:rsid w:val="00070673"/>
    <w:rsid w:val="00070753"/>
    <w:rsid w:val="000708E2"/>
    <w:rsid w:val="00070A7D"/>
    <w:rsid w:val="00070B0C"/>
    <w:rsid w:val="00070B8B"/>
    <w:rsid w:val="00070C10"/>
    <w:rsid w:val="00070C3D"/>
    <w:rsid w:val="00070C6D"/>
    <w:rsid w:val="00070D62"/>
    <w:rsid w:val="00070E50"/>
    <w:rsid w:val="00070EFD"/>
    <w:rsid w:val="00070F15"/>
    <w:rsid w:val="00070F53"/>
    <w:rsid w:val="00070F84"/>
    <w:rsid w:val="00071051"/>
    <w:rsid w:val="0007105A"/>
    <w:rsid w:val="00071167"/>
    <w:rsid w:val="0007118D"/>
    <w:rsid w:val="000711DC"/>
    <w:rsid w:val="00071234"/>
    <w:rsid w:val="00071602"/>
    <w:rsid w:val="00071625"/>
    <w:rsid w:val="00071630"/>
    <w:rsid w:val="000716AB"/>
    <w:rsid w:val="0007181E"/>
    <w:rsid w:val="000718BF"/>
    <w:rsid w:val="000719E1"/>
    <w:rsid w:val="00071A30"/>
    <w:rsid w:val="00071B10"/>
    <w:rsid w:val="00071B1D"/>
    <w:rsid w:val="00071B2B"/>
    <w:rsid w:val="00071B9E"/>
    <w:rsid w:val="00071BF5"/>
    <w:rsid w:val="00071D1A"/>
    <w:rsid w:val="00071E63"/>
    <w:rsid w:val="00071EC9"/>
    <w:rsid w:val="00071F65"/>
    <w:rsid w:val="00071F74"/>
    <w:rsid w:val="00072484"/>
    <w:rsid w:val="000726F6"/>
    <w:rsid w:val="00072949"/>
    <w:rsid w:val="00072ADE"/>
    <w:rsid w:val="00072DAE"/>
    <w:rsid w:val="00072DBC"/>
    <w:rsid w:val="00072EAE"/>
    <w:rsid w:val="00072F91"/>
    <w:rsid w:val="00072FAA"/>
    <w:rsid w:val="00073046"/>
    <w:rsid w:val="000732B8"/>
    <w:rsid w:val="0007331F"/>
    <w:rsid w:val="00073475"/>
    <w:rsid w:val="000734CE"/>
    <w:rsid w:val="00073523"/>
    <w:rsid w:val="0007352D"/>
    <w:rsid w:val="000735EA"/>
    <w:rsid w:val="000735FE"/>
    <w:rsid w:val="0007364D"/>
    <w:rsid w:val="0007374E"/>
    <w:rsid w:val="000738AE"/>
    <w:rsid w:val="00073A6F"/>
    <w:rsid w:val="00073C47"/>
    <w:rsid w:val="00073C5B"/>
    <w:rsid w:val="00073E24"/>
    <w:rsid w:val="0007405E"/>
    <w:rsid w:val="000740D0"/>
    <w:rsid w:val="000742DB"/>
    <w:rsid w:val="00074474"/>
    <w:rsid w:val="00074554"/>
    <w:rsid w:val="0007460C"/>
    <w:rsid w:val="0007477E"/>
    <w:rsid w:val="000747F2"/>
    <w:rsid w:val="000747FA"/>
    <w:rsid w:val="0007487F"/>
    <w:rsid w:val="00074995"/>
    <w:rsid w:val="00074A4F"/>
    <w:rsid w:val="00074B2F"/>
    <w:rsid w:val="00074B50"/>
    <w:rsid w:val="00074B7B"/>
    <w:rsid w:val="00074C45"/>
    <w:rsid w:val="00074C8F"/>
    <w:rsid w:val="00074C96"/>
    <w:rsid w:val="00074CB3"/>
    <w:rsid w:val="00074D91"/>
    <w:rsid w:val="00074DEE"/>
    <w:rsid w:val="00074E03"/>
    <w:rsid w:val="00074EAE"/>
    <w:rsid w:val="00074EEB"/>
    <w:rsid w:val="00074F27"/>
    <w:rsid w:val="00075078"/>
    <w:rsid w:val="00075098"/>
    <w:rsid w:val="000751C2"/>
    <w:rsid w:val="0007541B"/>
    <w:rsid w:val="000754FD"/>
    <w:rsid w:val="00075511"/>
    <w:rsid w:val="00075802"/>
    <w:rsid w:val="00075819"/>
    <w:rsid w:val="00075969"/>
    <w:rsid w:val="00075A0D"/>
    <w:rsid w:val="00075ACA"/>
    <w:rsid w:val="00075B48"/>
    <w:rsid w:val="00075D0A"/>
    <w:rsid w:val="00075D2D"/>
    <w:rsid w:val="00075DBA"/>
    <w:rsid w:val="00075EFB"/>
    <w:rsid w:val="00075F1C"/>
    <w:rsid w:val="00075F35"/>
    <w:rsid w:val="00076132"/>
    <w:rsid w:val="000761F7"/>
    <w:rsid w:val="000762BD"/>
    <w:rsid w:val="000763BA"/>
    <w:rsid w:val="000763F2"/>
    <w:rsid w:val="000765C7"/>
    <w:rsid w:val="00076774"/>
    <w:rsid w:val="000767C4"/>
    <w:rsid w:val="000767DB"/>
    <w:rsid w:val="0007687E"/>
    <w:rsid w:val="00076AB2"/>
    <w:rsid w:val="00076BC9"/>
    <w:rsid w:val="00076DC3"/>
    <w:rsid w:val="00076E00"/>
    <w:rsid w:val="00076F98"/>
    <w:rsid w:val="0007700F"/>
    <w:rsid w:val="00077134"/>
    <w:rsid w:val="0007713D"/>
    <w:rsid w:val="00077329"/>
    <w:rsid w:val="000773C8"/>
    <w:rsid w:val="00077537"/>
    <w:rsid w:val="000775F7"/>
    <w:rsid w:val="00077645"/>
    <w:rsid w:val="0007773B"/>
    <w:rsid w:val="00077754"/>
    <w:rsid w:val="000777B9"/>
    <w:rsid w:val="00077AA3"/>
    <w:rsid w:val="00077B31"/>
    <w:rsid w:val="00077C23"/>
    <w:rsid w:val="00077C6D"/>
    <w:rsid w:val="00077CDC"/>
    <w:rsid w:val="00077D09"/>
    <w:rsid w:val="00077D86"/>
    <w:rsid w:val="00077E20"/>
    <w:rsid w:val="00077E4C"/>
    <w:rsid w:val="00077F37"/>
    <w:rsid w:val="000800DE"/>
    <w:rsid w:val="00080147"/>
    <w:rsid w:val="00080160"/>
    <w:rsid w:val="0008024F"/>
    <w:rsid w:val="00080347"/>
    <w:rsid w:val="000803E7"/>
    <w:rsid w:val="000804D0"/>
    <w:rsid w:val="00080646"/>
    <w:rsid w:val="00080748"/>
    <w:rsid w:val="00080793"/>
    <w:rsid w:val="0008085B"/>
    <w:rsid w:val="00080C61"/>
    <w:rsid w:val="00080E18"/>
    <w:rsid w:val="00081119"/>
    <w:rsid w:val="0008113E"/>
    <w:rsid w:val="000812CD"/>
    <w:rsid w:val="00081321"/>
    <w:rsid w:val="000817D0"/>
    <w:rsid w:val="000818DF"/>
    <w:rsid w:val="0008197D"/>
    <w:rsid w:val="00081B86"/>
    <w:rsid w:val="00081DB2"/>
    <w:rsid w:val="00081EBD"/>
    <w:rsid w:val="00081F5A"/>
    <w:rsid w:val="00081F87"/>
    <w:rsid w:val="00082062"/>
    <w:rsid w:val="0008216A"/>
    <w:rsid w:val="00082324"/>
    <w:rsid w:val="00082326"/>
    <w:rsid w:val="0008241A"/>
    <w:rsid w:val="00082438"/>
    <w:rsid w:val="0008245C"/>
    <w:rsid w:val="0008246B"/>
    <w:rsid w:val="000825BD"/>
    <w:rsid w:val="000825D0"/>
    <w:rsid w:val="00082635"/>
    <w:rsid w:val="000826F8"/>
    <w:rsid w:val="00082765"/>
    <w:rsid w:val="000828AB"/>
    <w:rsid w:val="00082972"/>
    <w:rsid w:val="000829E3"/>
    <w:rsid w:val="00082C54"/>
    <w:rsid w:val="00082CB0"/>
    <w:rsid w:val="00082CC5"/>
    <w:rsid w:val="00082CF7"/>
    <w:rsid w:val="00082D59"/>
    <w:rsid w:val="00082FBC"/>
    <w:rsid w:val="000830DF"/>
    <w:rsid w:val="0008319E"/>
    <w:rsid w:val="000831E4"/>
    <w:rsid w:val="000831FD"/>
    <w:rsid w:val="000833DA"/>
    <w:rsid w:val="000834B7"/>
    <w:rsid w:val="000834EC"/>
    <w:rsid w:val="000835F4"/>
    <w:rsid w:val="00083858"/>
    <w:rsid w:val="0008388B"/>
    <w:rsid w:val="000839D0"/>
    <w:rsid w:val="00083A11"/>
    <w:rsid w:val="00083BF1"/>
    <w:rsid w:val="00083C7F"/>
    <w:rsid w:val="00083CD6"/>
    <w:rsid w:val="00083D44"/>
    <w:rsid w:val="00083DA0"/>
    <w:rsid w:val="00084122"/>
    <w:rsid w:val="0008415C"/>
    <w:rsid w:val="000842A3"/>
    <w:rsid w:val="0008442A"/>
    <w:rsid w:val="00084516"/>
    <w:rsid w:val="00084567"/>
    <w:rsid w:val="0008483C"/>
    <w:rsid w:val="00084889"/>
    <w:rsid w:val="000848E9"/>
    <w:rsid w:val="000849CE"/>
    <w:rsid w:val="00084DBB"/>
    <w:rsid w:val="00084DC5"/>
    <w:rsid w:val="00084EB1"/>
    <w:rsid w:val="00084FE2"/>
    <w:rsid w:val="00085008"/>
    <w:rsid w:val="00085103"/>
    <w:rsid w:val="000851D3"/>
    <w:rsid w:val="00085269"/>
    <w:rsid w:val="00085298"/>
    <w:rsid w:val="0008534B"/>
    <w:rsid w:val="000853EF"/>
    <w:rsid w:val="00085523"/>
    <w:rsid w:val="0008558D"/>
    <w:rsid w:val="0008569C"/>
    <w:rsid w:val="00085977"/>
    <w:rsid w:val="00085A37"/>
    <w:rsid w:val="00085A76"/>
    <w:rsid w:val="00085AB8"/>
    <w:rsid w:val="00085B12"/>
    <w:rsid w:val="00085C39"/>
    <w:rsid w:val="00085E6D"/>
    <w:rsid w:val="00085F1D"/>
    <w:rsid w:val="00086038"/>
    <w:rsid w:val="000860B9"/>
    <w:rsid w:val="00086154"/>
    <w:rsid w:val="000863A7"/>
    <w:rsid w:val="00086602"/>
    <w:rsid w:val="00086605"/>
    <w:rsid w:val="0008678E"/>
    <w:rsid w:val="000868BA"/>
    <w:rsid w:val="000868C0"/>
    <w:rsid w:val="0008693D"/>
    <w:rsid w:val="00086954"/>
    <w:rsid w:val="000869CB"/>
    <w:rsid w:val="000869D4"/>
    <w:rsid w:val="00086AE3"/>
    <w:rsid w:val="00086AE9"/>
    <w:rsid w:val="00086B20"/>
    <w:rsid w:val="00086DA8"/>
    <w:rsid w:val="00086F3C"/>
    <w:rsid w:val="00086F3E"/>
    <w:rsid w:val="00086F53"/>
    <w:rsid w:val="000870D5"/>
    <w:rsid w:val="00087104"/>
    <w:rsid w:val="000872CB"/>
    <w:rsid w:val="00087479"/>
    <w:rsid w:val="000875AE"/>
    <w:rsid w:val="0008768A"/>
    <w:rsid w:val="000877D0"/>
    <w:rsid w:val="00087C86"/>
    <w:rsid w:val="00087D1F"/>
    <w:rsid w:val="00087D7A"/>
    <w:rsid w:val="00087EFD"/>
    <w:rsid w:val="00087F4C"/>
    <w:rsid w:val="000900CE"/>
    <w:rsid w:val="00090131"/>
    <w:rsid w:val="00090364"/>
    <w:rsid w:val="000903A2"/>
    <w:rsid w:val="0009051F"/>
    <w:rsid w:val="00090610"/>
    <w:rsid w:val="000906E1"/>
    <w:rsid w:val="000908A9"/>
    <w:rsid w:val="000908AA"/>
    <w:rsid w:val="00090AB8"/>
    <w:rsid w:val="00090BED"/>
    <w:rsid w:val="00090CB3"/>
    <w:rsid w:val="00090D97"/>
    <w:rsid w:val="00090E06"/>
    <w:rsid w:val="00090F74"/>
    <w:rsid w:val="00091006"/>
    <w:rsid w:val="00091286"/>
    <w:rsid w:val="00091299"/>
    <w:rsid w:val="000913C1"/>
    <w:rsid w:val="00091400"/>
    <w:rsid w:val="00091450"/>
    <w:rsid w:val="0009160F"/>
    <w:rsid w:val="000919A6"/>
    <w:rsid w:val="00091ACF"/>
    <w:rsid w:val="00091C49"/>
    <w:rsid w:val="00091C6C"/>
    <w:rsid w:val="00091DC9"/>
    <w:rsid w:val="00091E21"/>
    <w:rsid w:val="00091E74"/>
    <w:rsid w:val="00091E94"/>
    <w:rsid w:val="00092004"/>
    <w:rsid w:val="00092006"/>
    <w:rsid w:val="00092176"/>
    <w:rsid w:val="000921A0"/>
    <w:rsid w:val="00092207"/>
    <w:rsid w:val="00092777"/>
    <w:rsid w:val="000928BB"/>
    <w:rsid w:val="00092977"/>
    <w:rsid w:val="00092A79"/>
    <w:rsid w:val="00092AAE"/>
    <w:rsid w:val="00092B94"/>
    <w:rsid w:val="00092C73"/>
    <w:rsid w:val="00092D20"/>
    <w:rsid w:val="00092EAE"/>
    <w:rsid w:val="00092F69"/>
    <w:rsid w:val="0009308E"/>
    <w:rsid w:val="000930D9"/>
    <w:rsid w:val="000930EA"/>
    <w:rsid w:val="00093316"/>
    <w:rsid w:val="00093587"/>
    <w:rsid w:val="0009363A"/>
    <w:rsid w:val="00093980"/>
    <w:rsid w:val="00093A94"/>
    <w:rsid w:val="00093D5E"/>
    <w:rsid w:val="00093DFC"/>
    <w:rsid w:val="00093E6A"/>
    <w:rsid w:val="00093E9B"/>
    <w:rsid w:val="00093F80"/>
    <w:rsid w:val="00093FF2"/>
    <w:rsid w:val="00094108"/>
    <w:rsid w:val="00094154"/>
    <w:rsid w:val="0009433D"/>
    <w:rsid w:val="000943C3"/>
    <w:rsid w:val="00094582"/>
    <w:rsid w:val="000945A5"/>
    <w:rsid w:val="000945AC"/>
    <w:rsid w:val="000946FB"/>
    <w:rsid w:val="00094ACA"/>
    <w:rsid w:val="00094ADC"/>
    <w:rsid w:val="00094B0A"/>
    <w:rsid w:val="00094BA4"/>
    <w:rsid w:val="00094C45"/>
    <w:rsid w:val="00094CD3"/>
    <w:rsid w:val="00094D67"/>
    <w:rsid w:val="00094F67"/>
    <w:rsid w:val="00094FB0"/>
    <w:rsid w:val="000950E1"/>
    <w:rsid w:val="00095119"/>
    <w:rsid w:val="0009513C"/>
    <w:rsid w:val="0009538A"/>
    <w:rsid w:val="00095466"/>
    <w:rsid w:val="000955AD"/>
    <w:rsid w:val="000956CC"/>
    <w:rsid w:val="00095897"/>
    <w:rsid w:val="000958CF"/>
    <w:rsid w:val="00095921"/>
    <w:rsid w:val="0009593B"/>
    <w:rsid w:val="0009599C"/>
    <w:rsid w:val="000959BC"/>
    <w:rsid w:val="00095AC9"/>
    <w:rsid w:val="00095B04"/>
    <w:rsid w:val="00095B3C"/>
    <w:rsid w:val="00095BAE"/>
    <w:rsid w:val="00095C18"/>
    <w:rsid w:val="00095CA8"/>
    <w:rsid w:val="00095EF7"/>
    <w:rsid w:val="00095FB4"/>
    <w:rsid w:val="000960D8"/>
    <w:rsid w:val="0009636E"/>
    <w:rsid w:val="000965FD"/>
    <w:rsid w:val="00096782"/>
    <w:rsid w:val="000967FE"/>
    <w:rsid w:val="00096929"/>
    <w:rsid w:val="0009696F"/>
    <w:rsid w:val="00096975"/>
    <w:rsid w:val="00096A64"/>
    <w:rsid w:val="00096DCD"/>
    <w:rsid w:val="00097005"/>
    <w:rsid w:val="0009716F"/>
    <w:rsid w:val="00097213"/>
    <w:rsid w:val="0009745C"/>
    <w:rsid w:val="00097473"/>
    <w:rsid w:val="000974EC"/>
    <w:rsid w:val="000976B5"/>
    <w:rsid w:val="00097AB6"/>
    <w:rsid w:val="00097C08"/>
    <w:rsid w:val="00097C13"/>
    <w:rsid w:val="00097C64"/>
    <w:rsid w:val="00097CD7"/>
    <w:rsid w:val="00097D0E"/>
    <w:rsid w:val="00097DAA"/>
    <w:rsid w:val="00097EF4"/>
    <w:rsid w:val="00097F32"/>
    <w:rsid w:val="00097F73"/>
    <w:rsid w:val="000A032A"/>
    <w:rsid w:val="000A0333"/>
    <w:rsid w:val="000A03ED"/>
    <w:rsid w:val="000A03EF"/>
    <w:rsid w:val="000A046D"/>
    <w:rsid w:val="000A046E"/>
    <w:rsid w:val="000A055B"/>
    <w:rsid w:val="000A059E"/>
    <w:rsid w:val="000A05B5"/>
    <w:rsid w:val="000A061F"/>
    <w:rsid w:val="000A078D"/>
    <w:rsid w:val="000A08AA"/>
    <w:rsid w:val="000A0A05"/>
    <w:rsid w:val="000A0B2C"/>
    <w:rsid w:val="000A0C9B"/>
    <w:rsid w:val="000A0CD1"/>
    <w:rsid w:val="000A111C"/>
    <w:rsid w:val="000A13F8"/>
    <w:rsid w:val="000A14FE"/>
    <w:rsid w:val="000A1665"/>
    <w:rsid w:val="000A16BF"/>
    <w:rsid w:val="000A17FA"/>
    <w:rsid w:val="000A1A6C"/>
    <w:rsid w:val="000A1B16"/>
    <w:rsid w:val="000A1C3D"/>
    <w:rsid w:val="000A1D3A"/>
    <w:rsid w:val="000A1D3B"/>
    <w:rsid w:val="000A1DAC"/>
    <w:rsid w:val="000A1DF1"/>
    <w:rsid w:val="000A1FCC"/>
    <w:rsid w:val="000A20AA"/>
    <w:rsid w:val="000A20B1"/>
    <w:rsid w:val="000A2171"/>
    <w:rsid w:val="000A23B1"/>
    <w:rsid w:val="000A2426"/>
    <w:rsid w:val="000A250F"/>
    <w:rsid w:val="000A259E"/>
    <w:rsid w:val="000A282E"/>
    <w:rsid w:val="000A2880"/>
    <w:rsid w:val="000A28C6"/>
    <w:rsid w:val="000A2A05"/>
    <w:rsid w:val="000A2A40"/>
    <w:rsid w:val="000A2B33"/>
    <w:rsid w:val="000A2BAE"/>
    <w:rsid w:val="000A2C32"/>
    <w:rsid w:val="000A2CDB"/>
    <w:rsid w:val="000A2EF4"/>
    <w:rsid w:val="000A312C"/>
    <w:rsid w:val="000A317D"/>
    <w:rsid w:val="000A3332"/>
    <w:rsid w:val="000A33CF"/>
    <w:rsid w:val="000A33D6"/>
    <w:rsid w:val="000A345B"/>
    <w:rsid w:val="000A34B8"/>
    <w:rsid w:val="000A3535"/>
    <w:rsid w:val="000A3675"/>
    <w:rsid w:val="000A36E8"/>
    <w:rsid w:val="000A3797"/>
    <w:rsid w:val="000A38BF"/>
    <w:rsid w:val="000A38C5"/>
    <w:rsid w:val="000A3965"/>
    <w:rsid w:val="000A3A0F"/>
    <w:rsid w:val="000A3A67"/>
    <w:rsid w:val="000A3C28"/>
    <w:rsid w:val="000A3CE5"/>
    <w:rsid w:val="000A3ED3"/>
    <w:rsid w:val="000A408C"/>
    <w:rsid w:val="000A41C1"/>
    <w:rsid w:val="000A4233"/>
    <w:rsid w:val="000A4321"/>
    <w:rsid w:val="000A45C6"/>
    <w:rsid w:val="000A4711"/>
    <w:rsid w:val="000A49D3"/>
    <w:rsid w:val="000A4A2B"/>
    <w:rsid w:val="000A4B30"/>
    <w:rsid w:val="000A4C9C"/>
    <w:rsid w:val="000A4CA2"/>
    <w:rsid w:val="000A4D31"/>
    <w:rsid w:val="000A4E06"/>
    <w:rsid w:val="000A4F7F"/>
    <w:rsid w:val="000A4F89"/>
    <w:rsid w:val="000A5004"/>
    <w:rsid w:val="000A5108"/>
    <w:rsid w:val="000A5360"/>
    <w:rsid w:val="000A53B4"/>
    <w:rsid w:val="000A5474"/>
    <w:rsid w:val="000A54B3"/>
    <w:rsid w:val="000A54F3"/>
    <w:rsid w:val="000A5584"/>
    <w:rsid w:val="000A5589"/>
    <w:rsid w:val="000A55F7"/>
    <w:rsid w:val="000A56B6"/>
    <w:rsid w:val="000A57A8"/>
    <w:rsid w:val="000A587E"/>
    <w:rsid w:val="000A595D"/>
    <w:rsid w:val="000A5960"/>
    <w:rsid w:val="000A5A68"/>
    <w:rsid w:val="000A5C95"/>
    <w:rsid w:val="000A5D0D"/>
    <w:rsid w:val="000A5D0F"/>
    <w:rsid w:val="000A5D58"/>
    <w:rsid w:val="000A5E03"/>
    <w:rsid w:val="000A5F26"/>
    <w:rsid w:val="000A5F9F"/>
    <w:rsid w:val="000A5FFF"/>
    <w:rsid w:val="000A60C4"/>
    <w:rsid w:val="000A611D"/>
    <w:rsid w:val="000A61A4"/>
    <w:rsid w:val="000A622C"/>
    <w:rsid w:val="000A626B"/>
    <w:rsid w:val="000A62AE"/>
    <w:rsid w:val="000A64E3"/>
    <w:rsid w:val="000A64F1"/>
    <w:rsid w:val="000A6634"/>
    <w:rsid w:val="000A6656"/>
    <w:rsid w:val="000A66EE"/>
    <w:rsid w:val="000A6820"/>
    <w:rsid w:val="000A6835"/>
    <w:rsid w:val="000A6AA9"/>
    <w:rsid w:val="000A6B25"/>
    <w:rsid w:val="000A6B47"/>
    <w:rsid w:val="000A6C90"/>
    <w:rsid w:val="000A6DFE"/>
    <w:rsid w:val="000A6E2F"/>
    <w:rsid w:val="000A6E5F"/>
    <w:rsid w:val="000A6FAB"/>
    <w:rsid w:val="000A7157"/>
    <w:rsid w:val="000A73A3"/>
    <w:rsid w:val="000A774E"/>
    <w:rsid w:val="000A7830"/>
    <w:rsid w:val="000A78C3"/>
    <w:rsid w:val="000A78E4"/>
    <w:rsid w:val="000A792F"/>
    <w:rsid w:val="000A79CD"/>
    <w:rsid w:val="000A7A88"/>
    <w:rsid w:val="000A7BBE"/>
    <w:rsid w:val="000B0055"/>
    <w:rsid w:val="000B0091"/>
    <w:rsid w:val="000B0098"/>
    <w:rsid w:val="000B00F8"/>
    <w:rsid w:val="000B012E"/>
    <w:rsid w:val="000B022D"/>
    <w:rsid w:val="000B02C9"/>
    <w:rsid w:val="000B0448"/>
    <w:rsid w:val="000B0512"/>
    <w:rsid w:val="000B05C5"/>
    <w:rsid w:val="000B05F3"/>
    <w:rsid w:val="000B069B"/>
    <w:rsid w:val="000B082D"/>
    <w:rsid w:val="000B08BA"/>
    <w:rsid w:val="000B09DF"/>
    <w:rsid w:val="000B0A88"/>
    <w:rsid w:val="000B0AAC"/>
    <w:rsid w:val="000B0AE1"/>
    <w:rsid w:val="000B0CB1"/>
    <w:rsid w:val="000B0D39"/>
    <w:rsid w:val="000B0D8F"/>
    <w:rsid w:val="000B0E12"/>
    <w:rsid w:val="000B0E15"/>
    <w:rsid w:val="000B0EB6"/>
    <w:rsid w:val="000B0F7F"/>
    <w:rsid w:val="000B1042"/>
    <w:rsid w:val="000B1236"/>
    <w:rsid w:val="000B12F6"/>
    <w:rsid w:val="000B13C2"/>
    <w:rsid w:val="000B1503"/>
    <w:rsid w:val="000B155A"/>
    <w:rsid w:val="000B1589"/>
    <w:rsid w:val="000B15E3"/>
    <w:rsid w:val="000B166F"/>
    <w:rsid w:val="000B17F7"/>
    <w:rsid w:val="000B18D9"/>
    <w:rsid w:val="000B1A11"/>
    <w:rsid w:val="000B1BDB"/>
    <w:rsid w:val="000B1DD5"/>
    <w:rsid w:val="000B1EEF"/>
    <w:rsid w:val="000B1F2F"/>
    <w:rsid w:val="000B201D"/>
    <w:rsid w:val="000B2056"/>
    <w:rsid w:val="000B21D8"/>
    <w:rsid w:val="000B2517"/>
    <w:rsid w:val="000B253F"/>
    <w:rsid w:val="000B25FD"/>
    <w:rsid w:val="000B2609"/>
    <w:rsid w:val="000B273A"/>
    <w:rsid w:val="000B27AA"/>
    <w:rsid w:val="000B2B86"/>
    <w:rsid w:val="000B2CF3"/>
    <w:rsid w:val="000B2F37"/>
    <w:rsid w:val="000B2F89"/>
    <w:rsid w:val="000B2FE5"/>
    <w:rsid w:val="000B3054"/>
    <w:rsid w:val="000B3070"/>
    <w:rsid w:val="000B3109"/>
    <w:rsid w:val="000B311B"/>
    <w:rsid w:val="000B31D7"/>
    <w:rsid w:val="000B326D"/>
    <w:rsid w:val="000B3282"/>
    <w:rsid w:val="000B3363"/>
    <w:rsid w:val="000B34F4"/>
    <w:rsid w:val="000B3534"/>
    <w:rsid w:val="000B3591"/>
    <w:rsid w:val="000B361F"/>
    <w:rsid w:val="000B36E8"/>
    <w:rsid w:val="000B370E"/>
    <w:rsid w:val="000B3800"/>
    <w:rsid w:val="000B38E3"/>
    <w:rsid w:val="000B39C0"/>
    <w:rsid w:val="000B3B70"/>
    <w:rsid w:val="000B3B7E"/>
    <w:rsid w:val="000B3BB3"/>
    <w:rsid w:val="000B3C43"/>
    <w:rsid w:val="000B3CAA"/>
    <w:rsid w:val="000B3DD2"/>
    <w:rsid w:val="000B3DE7"/>
    <w:rsid w:val="000B3F40"/>
    <w:rsid w:val="000B3FB2"/>
    <w:rsid w:val="000B3FD1"/>
    <w:rsid w:val="000B40B1"/>
    <w:rsid w:val="000B414E"/>
    <w:rsid w:val="000B41C6"/>
    <w:rsid w:val="000B422E"/>
    <w:rsid w:val="000B4250"/>
    <w:rsid w:val="000B441A"/>
    <w:rsid w:val="000B460C"/>
    <w:rsid w:val="000B46C4"/>
    <w:rsid w:val="000B48DB"/>
    <w:rsid w:val="000B4E09"/>
    <w:rsid w:val="000B4EBF"/>
    <w:rsid w:val="000B4EC1"/>
    <w:rsid w:val="000B4FDE"/>
    <w:rsid w:val="000B504E"/>
    <w:rsid w:val="000B535B"/>
    <w:rsid w:val="000B5522"/>
    <w:rsid w:val="000B5614"/>
    <w:rsid w:val="000B561B"/>
    <w:rsid w:val="000B5633"/>
    <w:rsid w:val="000B563C"/>
    <w:rsid w:val="000B578A"/>
    <w:rsid w:val="000B579B"/>
    <w:rsid w:val="000B57A1"/>
    <w:rsid w:val="000B57A4"/>
    <w:rsid w:val="000B5A4E"/>
    <w:rsid w:val="000B5C63"/>
    <w:rsid w:val="000B5D92"/>
    <w:rsid w:val="000B5DBA"/>
    <w:rsid w:val="000B5E0A"/>
    <w:rsid w:val="000B5E52"/>
    <w:rsid w:val="000B5E92"/>
    <w:rsid w:val="000B5F84"/>
    <w:rsid w:val="000B6094"/>
    <w:rsid w:val="000B6120"/>
    <w:rsid w:val="000B614F"/>
    <w:rsid w:val="000B61FC"/>
    <w:rsid w:val="000B62B6"/>
    <w:rsid w:val="000B6446"/>
    <w:rsid w:val="000B6699"/>
    <w:rsid w:val="000B683B"/>
    <w:rsid w:val="000B69E7"/>
    <w:rsid w:val="000B69E9"/>
    <w:rsid w:val="000B6A23"/>
    <w:rsid w:val="000B6A93"/>
    <w:rsid w:val="000B6B08"/>
    <w:rsid w:val="000B6B0F"/>
    <w:rsid w:val="000B6C8F"/>
    <w:rsid w:val="000B6CC0"/>
    <w:rsid w:val="000B6F4E"/>
    <w:rsid w:val="000B7370"/>
    <w:rsid w:val="000B7411"/>
    <w:rsid w:val="000B7475"/>
    <w:rsid w:val="000B7480"/>
    <w:rsid w:val="000B7523"/>
    <w:rsid w:val="000B7773"/>
    <w:rsid w:val="000B7A4F"/>
    <w:rsid w:val="000B7B59"/>
    <w:rsid w:val="000B7C83"/>
    <w:rsid w:val="000B7D99"/>
    <w:rsid w:val="000B7DA3"/>
    <w:rsid w:val="000B7EFE"/>
    <w:rsid w:val="000B7F06"/>
    <w:rsid w:val="000B7F09"/>
    <w:rsid w:val="000B7F21"/>
    <w:rsid w:val="000C001B"/>
    <w:rsid w:val="000C00EB"/>
    <w:rsid w:val="000C0145"/>
    <w:rsid w:val="000C01EC"/>
    <w:rsid w:val="000C0279"/>
    <w:rsid w:val="000C028F"/>
    <w:rsid w:val="000C06B8"/>
    <w:rsid w:val="000C06F5"/>
    <w:rsid w:val="000C075F"/>
    <w:rsid w:val="000C08ED"/>
    <w:rsid w:val="000C0962"/>
    <w:rsid w:val="000C098A"/>
    <w:rsid w:val="000C0A50"/>
    <w:rsid w:val="000C0B2C"/>
    <w:rsid w:val="000C0C79"/>
    <w:rsid w:val="000C0D24"/>
    <w:rsid w:val="000C0D39"/>
    <w:rsid w:val="000C0F82"/>
    <w:rsid w:val="000C0F8F"/>
    <w:rsid w:val="000C0FA1"/>
    <w:rsid w:val="000C0FD5"/>
    <w:rsid w:val="000C0FF0"/>
    <w:rsid w:val="000C10D3"/>
    <w:rsid w:val="000C1101"/>
    <w:rsid w:val="000C1435"/>
    <w:rsid w:val="000C151E"/>
    <w:rsid w:val="000C15BA"/>
    <w:rsid w:val="000C15E7"/>
    <w:rsid w:val="000C169E"/>
    <w:rsid w:val="000C16E6"/>
    <w:rsid w:val="000C173F"/>
    <w:rsid w:val="000C180E"/>
    <w:rsid w:val="000C1949"/>
    <w:rsid w:val="000C1999"/>
    <w:rsid w:val="000C19F7"/>
    <w:rsid w:val="000C1AFF"/>
    <w:rsid w:val="000C1B10"/>
    <w:rsid w:val="000C1B1C"/>
    <w:rsid w:val="000C1B58"/>
    <w:rsid w:val="000C1B99"/>
    <w:rsid w:val="000C1DC6"/>
    <w:rsid w:val="000C2015"/>
    <w:rsid w:val="000C20E4"/>
    <w:rsid w:val="000C2123"/>
    <w:rsid w:val="000C22D0"/>
    <w:rsid w:val="000C2333"/>
    <w:rsid w:val="000C24AF"/>
    <w:rsid w:val="000C24C2"/>
    <w:rsid w:val="000C256C"/>
    <w:rsid w:val="000C26B2"/>
    <w:rsid w:val="000C26F5"/>
    <w:rsid w:val="000C26F8"/>
    <w:rsid w:val="000C2797"/>
    <w:rsid w:val="000C27C0"/>
    <w:rsid w:val="000C28D0"/>
    <w:rsid w:val="000C2904"/>
    <w:rsid w:val="000C297F"/>
    <w:rsid w:val="000C2AAC"/>
    <w:rsid w:val="000C2B0F"/>
    <w:rsid w:val="000C2BBF"/>
    <w:rsid w:val="000C2BCE"/>
    <w:rsid w:val="000C2D2A"/>
    <w:rsid w:val="000C2DD6"/>
    <w:rsid w:val="000C3116"/>
    <w:rsid w:val="000C3128"/>
    <w:rsid w:val="000C3261"/>
    <w:rsid w:val="000C3318"/>
    <w:rsid w:val="000C332A"/>
    <w:rsid w:val="000C33BB"/>
    <w:rsid w:val="000C3442"/>
    <w:rsid w:val="000C34C3"/>
    <w:rsid w:val="000C3630"/>
    <w:rsid w:val="000C3757"/>
    <w:rsid w:val="000C37D7"/>
    <w:rsid w:val="000C380E"/>
    <w:rsid w:val="000C39FE"/>
    <w:rsid w:val="000C3C57"/>
    <w:rsid w:val="000C3CE2"/>
    <w:rsid w:val="000C3FA7"/>
    <w:rsid w:val="000C421A"/>
    <w:rsid w:val="000C424A"/>
    <w:rsid w:val="000C4296"/>
    <w:rsid w:val="000C4518"/>
    <w:rsid w:val="000C45CE"/>
    <w:rsid w:val="000C4622"/>
    <w:rsid w:val="000C469B"/>
    <w:rsid w:val="000C4750"/>
    <w:rsid w:val="000C48DA"/>
    <w:rsid w:val="000C49E3"/>
    <w:rsid w:val="000C4A24"/>
    <w:rsid w:val="000C4C9B"/>
    <w:rsid w:val="000C4CD7"/>
    <w:rsid w:val="000C4EB5"/>
    <w:rsid w:val="000C4FDD"/>
    <w:rsid w:val="000C5073"/>
    <w:rsid w:val="000C5168"/>
    <w:rsid w:val="000C51B0"/>
    <w:rsid w:val="000C527C"/>
    <w:rsid w:val="000C53D2"/>
    <w:rsid w:val="000C53E1"/>
    <w:rsid w:val="000C53F5"/>
    <w:rsid w:val="000C54ED"/>
    <w:rsid w:val="000C5529"/>
    <w:rsid w:val="000C55AB"/>
    <w:rsid w:val="000C563C"/>
    <w:rsid w:val="000C5871"/>
    <w:rsid w:val="000C5880"/>
    <w:rsid w:val="000C5CFE"/>
    <w:rsid w:val="000C5D3C"/>
    <w:rsid w:val="000C5DA9"/>
    <w:rsid w:val="000C5DBB"/>
    <w:rsid w:val="000C5E31"/>
    <w:rsid w:val="000C600F"/>
    <w:rsid w:val="000C6132"/>
    <w:rsid w:val="000C619D"/>
    <w:rsid w:val="000C61F4"/>
    <w:rsid w:val="000C6215"/>
    <w:rsid w:val="000C6468"/>
    <w:rsid w:val="000C6532"/>
    <w:rsid w:val="000C67E3"/>
    <w:rsid w:val="000C689F"/>
    <w:rsid w:val="000C69B7"/>
    <w:rsid w:val="000C69EA"/>
    <w:rsid w:val="000C6A8A"/>
    <w:rsid w:val="000C6C1C"/>
    <w:rsid w:val="000C6D2A"/>
    <w:rsid w:val="000C6D68"/>
    <w:rsid w:val="000C6E9A"/>
    <w:rsid w:val="000C6FBB"/>
    <w:rsid w:val="000C6FFA"/>
    <w:rsid w:val="000C702E"/>
    <w:rsid w:val="000C70C9"/>
    <w:rsid w:val="000C70D9"/>
    <w:rsid w:val="000C7127"/>
    <w:rsid w:val="000C7272"/>
    <w:rsid w:val="000C728E"/>
    <w:rsid w:val="000C72BF"/>
    <w:rsid w:val="000C7397"/>
    <w:rsid w:val="000C7408"/>
    <w:rsid w:val="000C74E0"/>
    <w:rsid w:val="000C756E"/>
    <w:rsid w:val="000C7768"/>
    <w:rsid w:val="000C776F"/>
    <w:rsid w:val="000C77FC"/>
    <w:rsid w:val="000C7A35"/>
    <w:rsid w:val="000C7C79"/>
    <w:rsid w:val="000C7CBC"/>
    <w:rsid w:val="000C7CC1"/>
    <w:rsid w:val="000C7E33"/>
    <w:rsid w:val="000C7EA1"/>
    <w:rsid w:val="000D003A"/>
    <w:rsid w:val="000D0060"/>
    <w:rsid w:val="000D01AF"/>
    <w:rsid w:val="000D0258"/>
    <w:rsid w:val="000D0262"/>
    <w:rsid w:val="000D03DD"/>
    <w:rsid w:val="000D03F9"/>
    <w:rsid w:val="000D044D"/>
    <w:rsid w:val="000D047C"/>
    <w:rsid w:val="000D0576"/>
    <w:rsid w:val="000D05AE"/>
    <w:rsid w:val="000D0633"/>
    <w:rsid w:val="000D068C"/>
    <w:rsid w:val="000D0850"/>
    <w:rsid w:val="000D094E"/>
    <w:rsid w:val="000D0A0B"/>
    <w:rsid w:val="000D0B8B"/>
    <w:rsid w:val="000D0BA0"/>
    <w:rsid w:val="000D0CCE"/>
    <w:rsid w:val="000D0D4D"/>
    <w:rsid w:val="000D0D8F"/>
    <w:rsid w:val="000D0EA4"/>
    <w:rsid w:val="000D0F3D"/>
    <w:rsid w:val="000D0F70"/>
    <w:rsid w:val="000D0F96"/>
    <w:rsid w:val="000D10B0"/>
    <w:rsid w:val="000D10E6"/>
    <w:rsid w:val="000D118A"/>
    <w:rsid w:val="000D1286"/>
    <w:rsid w:val="000D1425"/>
    <w:rsid w:val="000D143D"/>
    <w:rsid w:val="000D144F"/>
    <w:rsid w:val="000D15F8"/>
    <w:rsid w:val="000D163B"/>
    <w:rsid w:val="000D1726"/>
    <w:rsid w:val="000D1847"/>
    <w:rsid w:val="000D194D"/>
    <w:rsid w:val="000D1AED"/>
    <w:rsid w:val="000D1E3C"/>
    <w:rsid w:val="000D1ED0"/>
    <w:rsid w:val="000D1EDF"/>
    <w:rsid w:val="000D1F30"/>
    <w:rsid w:val="000D217A"/>
    <w:rsid w:val="000D23C5"/>
    <w:rsid w:val="000D2445"/>
    <w:rsid w:val="000D24FF"/>
    <w:rsid w:val="000D269E"/>
    <w:rsid w:val="000D28ED"/>
    <w:rsid w:val="000D2A4C"/>
    <w:rsid w:val="000D2B22"/>
    <w:rsid w:val="000D2D22"/>
    <w:rsid w:val="000D2DF0"/>
    <w:rsid w:val="000D309E"/>
    <w:rsid w:val="000D30F8"/>
    <w:rsid w:val="000D313B"/>
    <w:rsid w:val="000D32CF"/>
    <w:rsid w:val="000D332F"/>
    <w:rsid w:val="000D338B"/>
    <w:rsid w:val="000D33F8"/>
    <w:rsid w:val="000D35C2"/>
    <w:rsid w:val="000D3671"/>
    <w:rsid w:val="000D379F"/>
    <w:rsid w:val="000D37A6"/>
    <w:rsid w:val="000D37EF"/>
    <w:rsid w:val="000D3890"/>
    <w:rsid w:val="000D3925"/>
    <w:rsid w:val="000D39A2"/>
    <w:rsid w:val="000D39FA"/>
    <w:rsid w:val="000D3AE1"/>
    <w:rsid w:val="000D3AE9"/>
    <w:rsid w:val="000D3B67"/>
    <w:rsid w:val="000D3D68"/>
    <w:rsid w:val="000D3E1C"/>
    <w:rsid w:val="000D3EA0"/>
    <w:rsid w:val="000D3EF2"/>
    <w:rsid w:val="000D3F00"/>
    <w:rsid w:val="000D400A"/>
    <w:rsid w:val="000D417F"/>
    <w:rsid w:val="000D420F"/>
    <w:rsid w:val="000D425F"/>
    <w:rsid w:val="000D428C"/>
    <w:rsid w:val="000D431C"/>
    <w:rsid w:val="000D431F"/>
    <w:rsid w:val="000D435E"/>
    <w:rsid w:val="000D4413"/>
    <w:rsid w:val="000D4449"/>
    <w:rsid w:val="000D4756"/>
    <w:rsid w:val="000D4846"/>
    <w:rsid w:val="000D48A4"/>
    <w:rsid w:val="000D4B55"/>
    <w:rsid w:val="000D4C23"/>
    <w:rsid w:val="000D4EA9"/>
    <w:rsid w:val="000D4EC4"/>
    <w:rsid w:val="000D4FB4"/>
    <w:rsid w:val="000D4FD0"/>
    <w:rsid w:val="000D5007"/>
    <w:rsid w:val="000D50A9"/>
    <w:rsid w:val="000D518D"/>
    <w:rsid w:val="000D546B"/>
    <w:rsid w:val="000D554E"/>
    <w:rsid w:val="000D559E"/>
    <w:rsid w:val="000D55CE"/>
    <w:rsid w:val="000D5618"/>
    <w:rsid w:val="000D5671"/>
    <w:rsid w:val="000D56A4"/>
    <w:rsid w:val="000D5B5B"/>
    <w:rsid w:val="000D5C26"/>
    <w:rsid w:val="000D5DAF"/>
    <w:rsid w:val="000D5DDD"/>
    <w:rsid w:val="000D5E4F"/>
    <w:rsid w:val="000D5E98"/>
    <w:rsid w:val="000D5F2B"/>
    <w:rsid w:val="000D6018"/>
    <w:rsid w:val="000D60E8"/>
    <w:rsid w:val="000D61D0"/>
    <w:rsid w:val="000D6337"/>
    <w:rsid w:val="000D63B7"/>
    <w:rsid w:val="000D6493"/>
    <w:rsid w:val="000D64F9"/>
    <w:rsid w:val="000D6693"/>
    <w:rsid w:val="000D671D"/>
    <w:rsid w:val="000D682E"/>
    <w:rsid w:val="000D68C1"/>
    <w:rsid w:val="000D692B"/>
    <w:rsid w:val="000D6BF3"/>
    <w:rsid w:val="000D6C04"/>
    <w:rsid w:val="000D6EA8"/>
    <w:rsid w:val="000D6ECA"/>
    <w:rsid w:val="000D6F57"/>
    <w:rsid w:val="000D6FCC"/>
    <w:rsid w:val="000D7696"/>
    <w:rsid w:val="000D7720"/>
    <w:rsid w:val="000D7971"/>
    <w:rsid w:val="000D7A01"/>
    <w:rsid w:val="000D7A91"/>
    <w:rsid w:val="000D7B9A"/>
    <w:rsid w:val="000D7C3B"/>
    <w:rsid w:val="000D7C8B"/>
    <w:rsid w:val="000D7D76"/>
    <w:rsid w:val="000D7F67"/>
    <w:rsid w:val="000D7F83"/>
    <w:rsid w:val="000E002D"/>
    <w:rsid w:val="000E04AB"/>
    <w:rsid w:val="000E0503"/>
    <w:rsid w:val="000E0540"/>
    <w:rsid w:val="000E058F"/>
    <w:rsid w:val="000E05AF"/>
    <w:rsid w:val="000E05E4"/>
    <w:rsid w:val="000E061C"/>
    <w:rsid w:val="000E08F7"/>
    <w:rsid w:val="000E09AC"/>
    <w:rsid w:val="000E0B85"/>
    <w:rsid w:val="000E0D00"/>
    <w:rsid w:val="000E1025"/>
    <w:rsid w:val="000E1050"/>
    <w:rsid w:val="000E1143"/>
    <w:rsid w:val="000E115F"/>
    <w:rsid w:val="000E11F6"/>
    <w:rsid w:val="000E13DA"/>
    <w:rsid w:val="000E13E1"/>
    <w:rsid w:val="000E15F2"/>
    <w:rsid w:val="000E17C3"/>
    <w:rsid w:val="000E182D"/>
    <w:rsid w:val="000E1912"/>
    <w:rsid w:val="000E1BC7"/>
    <w:rsid w:val="000E1C0B"/>
    <w:rsid w:val="000E1E24"/>
    <w:rsid w:val="000E1EF3"/>
    <w:rsid w:val="000E2066"/>
    <w:rsid w:val="000E2135"/>
    <w:rsid w:val="000E222A"/>
    <w:rsid w:val="000E22D7"/>
    <w:rsid w:val="000E237D"/>
    <w:rsid w:val="000E23A3"/>
    <w:rsid w:val="000E2719"/>
    <w:rsid w:val="000E2776"/>
    <w:rsid w:val="000E2822"/>
    <w:rsid w:val="000E2882"/>
    <w:rsid w:val="000E294F"/>
    <w:rsid w:val="000E29F8"/>
    <w:rsid w:val="000E2A08"/>
    <w:rsid w:val="000E2A8B"/>
    <w:rsid w:val="000E2B26"/>
    <w:rsid w:val="000E2BA4"/>
    <w:rsid w:val="000E2CA8"/>
    <w:rsid w:val="000E2E03"/>
    <w:rsid w:val="000E2FBB"/>
    <w:rsid w:val="000E2FE4"/>
    <w:rsid w:val="000E3184"/>
    <w:rsid w:val="000E3238"/>
    <w:rsid w:val="000E360C"/>
    <w:rsid w:val="000E361C"/>
    <w:rsid w:val="000E362E"/>
    <w:rsid w:val="000E3676"/>
    <w:rsid w:val="000E3685"/>
    <w:rsid w:val="000E3764"/>
    <w:rsid w:val="000E38A7"/>
    <w:rsid w:val="000E3924"/>
    <w:rsid w:val="000E3995"/>
    <w:rsid w:val="000E39CE"/>
    <w:rsid w:val="000E3D36"/>
    <w:rsid w:val="000E3E81"/>
    <w:rsid w:val="000E40ED"/>
    <w:rsid w:val="000E40FC"/>
    <w:rsid w:val="000E4186"/>
    <w:rsid w:val="000E419E"/>
    <w:rsid w:val="000E41BB"/>
    <w:rsid w:val="000E41C9"/>
    <w:rsid w:val="000E42F2"/>
    <w:rsid w:val="000E43DA"/>
    <w:rsid w:val="000E4701"/>
    <w:rsid w:val="000E4A7C"/>
    <w:rsid w:val="000E4D41"/>
    <w:rsid w:val="000E4F9D"/>
    <w:rsid w:val="000E509A"/>
    <w:rsid w:val="000E54B3"/>
    <w:rsid w:val="000E554D"/>
    <w:rsid w:val="000E5629"/>
    <w:rsid w:val="000E5653"/>
    <w:rsid w:val="000E5699"/>
    <w:rsid w:val="000E593C"/>
    <w:rsid w:val="000E5947"/>
    <w:rsid w:val="000E5A70"/>
    <w:rsid w:val="000E5B2A"/>
    <w:rsid w:val="000E60BA"/>
    <w:rsid w:val="000E619B"/>
    <w:rsid w:val="000E61A1"/>
    <w:rsid w:val="000E6264"/>
    <w:rsid w:val="000E6478"/>
    <w:rsid w:val="000E658C"/>
    <w:rsid w:val="000E6703"/>
    <w:rsid w:val="000E68BD"/>
    <w:rsid w:val="000E69BB"/>
    <w:rsid w:val="000E6A42"/>
    <w:rsid w:val="000E6B40"/>
    <w:rsid w:val="000E6B6A"/>
    <w:rsid w:val="000E6C8C"/>
    <w:rsid w:val="000E6E34"/>
    <w:rsid w:val="000E6F7F"/>
    <w:rsid w:val="000E6FEC"/>
    <w:rsid w:val="000E72DD"/>
    <w:rsid w:val="000E7551"/>
    <w:rsid w:val="000E7558"/>
    <w:rsid w:val="000E76D0"/>
    <w:rsid w:val="000E776A"/>
    <w:rsid w:val="000E77A2"/>
    <w:rsid w:val="000E7862"/>
    <w:rsid w:val="000E797A"/>
    <w:rsid w:val="000E799D"/>
    <w:rsid w:val="000E79A9"/>
    <w:rsid w:val="000E79AB"/>
    <w:rsid w:val="000E7AB4"/>
    <w:rsid w:val="000E7B99"/>
    <w:rsid w:val="000E7CCE"/>
    <w:rsid w:val="000E7E1C"/>
    <w:rsid w:val="000E7E9C"/>
    <w:rsid w:val="000E7ED6"/>
    <w:rsid w:val="000E7FD6"/>
    <w:rsid w:val="000F03E0"/>
    <w:rsid w:val="000F05F0"/>
    <w:rsid w:val="000F06D3"/>
    <w:rsid w:val="000F071F"/>
    <w:rsid w:val="000F07E2"/>
    <w:rsid w:val="000F0AA7"/>
    <w:rsid w:val="000F0CA7"/>
    <w:rsid w:val="000F0D53"/>
    <w:rsid w:val="000F0D7A"/>
    <w:rsid w:val="000F0EEA"/>
    <w:rsid w:val="000F0F31"/>
    <w:rsid w:val="000F106E"/>
    <w:rsid w:val="000F1080"/>
    <w:rsid w:val="000F10F1"/>
    <w:rsid w:val="000F13BF"/>
    <w:rsid w:val="000F1427"/>
    <w:rsid w:val="000F1527"/>
    <w:rsid w:val="000F1554"/>
    <w:rsid w:val="000F1633"/>
    <w:rsid w:val="000F1698"/>
    <w:rsid w:val="000F18A6"/>
    <w:rsid w:val="000F1B5E"/>
    <w:rsid w:val="000F1C08"/>
    <w:rsid w:val="000F1CFC"/>
    <w:rsid w:val="000F1D49"/>
    <w:rsid w:val="000F1D74"/>
    <w:rsid w:val="000F1EA5"/>
    <w:rsid w:val="000F223A"/>
    <w:rsid w:val="000F234B"/>
    <w:rsid w:val="000F249C"/>
    <w:rsid w:val="000F24A7"/>
    <w:rsid w:val="000F26B2"/>
    <w:rsid w:val="000F2739"/>
    <w:rsid w:val="000F27CD"/>
    <w:rsid w:val="000F2835"/>
    <w:rsid w:val="000F28C7"/>
    <w:rsid w:val="000F29F1"/>
    <w:rsid w:val="000F2A6A"/>
    <w:rsid w:val="000F2AF7"/>
    <w:rsid w:val="000F2C66"/>
    <w:rsid w:val="000F2E34"/>
    <w:rsid w:val="000F303C"/>
    <w:rsid w:val="000F30BF"/>
    <w:rsid w:val="000F3126"/>
    <w:rsid w:val="000F312F"/>
    <w:rsid w:val="000F31D9"/>
    <w:rsid w:val="000F323D"/>
    <w:rsid w:val="000F33C9"/>
    <w:rsid w:val="000F354B"/>
    <w:rsid w:val="000F3608"/>
    <w:rsid w:val="000F36A8"/>
    <w:rsid w:val="000F36D6"/>
    <w:rsid w:val="000F3777"/>
    <w:rsid w:val="000F39E8"/>
    <w:rsid w:val="000F3B17"/>
    <w:rsid w:val="000F3E65"/>
    <w:rsid w:val="000F3E81"/>
    <w:rsid w:val="000F3E98"/>
    <w:rsid w:val="000F3EBB"/>
    <w:rsid w:val="000F403C"/>
    <w:rsid w:val="000F414D"/>
    <w:rsid w:val="000F431D"/>
    <w:rsid w:val="000F4561"/>
    <w:rsid w:val="000F45E9"/>
    <w:rsid w:val="000F462E"/>
    <w:rsid w:val="000F4681"/>
    <w:rsid w:val="000F46EB"/>
    <w:rsid w:val="000F471F"/>
    <w:rsid w:val="000F496C"/>
    <w:rsid w:val="000F4C7D"/>
    <w:rsid w:val="000F4C8F"/>
    <w:rsid w:val="000F4D6F"/>
    <w:rsid w:val="000F4E98"/>
    <w:rsid w:val="000F4EE4"/>
    <w:rsid w:val="000F4F4F"/>
    <w:rsid w:val="000F4FEB"/>
    <w:rsid w:val="000F513B"/>
    <w:rsid w:val="000F516B"/>
    <w:rsid w:val="000F5203"/>
    <w:rsid w:val="000F52B2"/>
    <w:rsid w:val="000F53A4"/>
    <w:rsid w:val="000F555E"/>
    <w:rsid w:val="000F5723"/>
    <w:rsid w:val="000F5749"/>
    <w:rsid w:val="000F5780"/>
    <w:rsid w:val="000F57F8"/>
    <w:rsid w:val="000F581E"/>
    <w:rsid w:val="000F58AC"/>
    <w:rsid w:val="000F58D9"/>
    <w:rsid w:val="000F5943"/>
    <w:rsid w:val="000F59CE"/>
    <w:rsid w:val="000F59E1"/>
    <w:rsid w:val="000F5AAA"/>
    <w:rsid w:val="000F5B34"/>
    <w:rsid w:val="000F5C01"/>
    <w:rsid w:val="000F5D72"/>
    <w:rsid w:val="000F5DA1"/>
    <w:rsid w:val="000F5DE4"/>
    <w:rsid w:val="000F5DFA"/>
    <w:rsid w:val="000F5E02"/>
    <w:rsid w:val="000F5E75"/>
    <w:rsid w:val="000F5F24"/>
    <w:rsid w:val="000F5FA8"/>
    <w:rsid w:val="000F6051"/>
    <w:rsid w:val="000F6135"/>
    <w:rsid w:val="000F6277"/>
    <w:rsid w:val="000F643F"/>
    <w:rsid w:val="000F6468"/>
    <w:rsid w:val="000F64F0"/>
    <w:rsid w:val="000F65B4"/>
    <w:rsid w:val="000F65DB"/>
    <w:rsid w:val="000F6705"/>
    <w:rsid w:val="000F6753"/>
    <w:rsid w:val="000F67A2"/>
    <w:rsid w:val="000F67A8"/>
    <w:rsid w:val="000F6826"/>
    <w:rsid w:val="000F68EC"/>
    <w:rsid w:val="000F6AE6"/>
    <w:rsid w:val="000F6AED"/>
    <w:rsid w:val="000F6CDC"/>
    <w:rsid w:val="000F6D72"/>
    <w:rsid w:val="000F6E6B"/>
    <w:rsid w:val="000F6EEF"/>
    <w:rsid w:val="000F72C8"/>
    <w:rsid w:val="000F732E"/>
    <w:rsid w:val="000F7392"/>
    <w:rsid w:val="000F7570"/>
    <w:rsid w:val="000F7785"/>
    <w:rsid w:val="000F78D4"/>
    <w:rsid w:val="000F7ADF"/>
    <w:rsid w:val="000F7B78"/>
    <w:rsid w:val="000F7BE8"/>
    <w:rsid w:val="000F7C2D"/>
    <w:rsid w:val="000F7C9C"/>
    <w:rsid w:val="000F7CCA"/>
    <w:rsid w:val="000F7D69"/>
    <w:rsid w:val="000F7F0A"/>
    <w:rsid w:val="000F7F9B"/>
    <w:rsid w:val="000F7FD8"/>
    <w:rsid w:val="00100083"/>
    <w:rsid w:val="0010019E"/>
    <w:rsid w:val="001003CF"/>
    <w:rsid w:val="001004C5"/>
    <w:rsid w:val="001004F8"/>
    <w:rsid w:val="001005FD"/>
    <w:rsid w:val="00100C91"/>
    <w:rsid w:val="00100DDC"/>
    <w:rsid w:val="00100F81"/>
    <w:rsid w:val="00101150"/>
    <w:rsid w:val="0010131A"/>
    <w:rsid w:val="00101425"/>
    <w:rsid w:val="0010146F"/>
    <w:rsid w:val="001014E3"/>
    <w:rsid w:val="00101632"/>
    <w:rsid w:val="00101661"/>
    <w:rsid w:val="001016CC"/>
    <w:rsid w:val="001017FB"/>
    <w:rsid w:val="0010184F"/>
    <w:rsid w:val="0010186F"/>
    <w:rsid w:val="001019F4"/>
    <w:rsid w:val="001019FC"/>
    <w:rsid w:val="00101AA7"/>
    <w:rsid w:val="00101AD8"/>
    <w:rsid w:val="00101B69"/>
    <w:rsid w:val="00101CC2"/>
    <w:rsid w:val="00101CDA"/>
    <w:rsid w:val="00101D0C"/>
    <w:rsid w:val="00101D22"/>
    <w:rsid w:val="00101D39"/>
    <w:rsid w:val="00101E4E"/>
    <w:rsid w:val="00101EA3"/>
    <w:rsid w:val="00101EF8"/>
    <w:rsid w:val="00101EF9"/>
    <w:rsid w:val="00101F31"/>
    <w:rsid w:val="00102098"/>
    <w:rsid w:val="001020E8"/>
    <w:rsid w:val="00102198"/>
    <w:rsid w:val="0010220F"/>
    <w:rsid w:val="001022B9"/>
    <w:rsid w:val="001022C5"/>
    <w:rsid w:val="001023EF"/>
    <w:rsid w:val="001023F8"/>
    <w:rsid w:val="00102492"/>
    <w:rsid w:val="001024DA"/>
    <w:rsid w:val="001024F1"/>
    <w:rsid w:val="0010259D"/>
    <w:rsid w:val="001025B8"/>
    <w:rsid w:val="00102680"/>
    <w:rsid w:val="001027AB"/>
    <w:rsid w:val="0010283A"/>
    <w:rsid w:val="00102848"/>
    <w:rsid w:val="00102B06"/>
    <w:rsid w:val="00102BAB"/>
    <w:rsid w:val="00102C61"/>
    <w:rsid w:val="00102C83"/>
    <w:rsid w:val="00102CC2"/>
    <w:rsid w:val="00102D0F"/>
    <w:rsid w:val="00102D87"/>
    <w:rsid w:val="00102E37"/>
    <w:rsid w:val="00102F1E"/>
    <w:rsid w:val="00103225"/>
    <w:rsid w:val="0010329D"/>
    <w:rsid w:val="0010333E"/>
    <w:rsid w:val="001033A7"/>
    <w:rsid w:val="00103468"/>
    <w:rsid w:val="00103601"/>
    <w:rsid w:val="00103811"/>
    <w:rsid w:val="00103868"/>
    <w:rsid w:val="00103904"/>
    <w:rsid w:val="00103A0C"/>
    <w:rsid w:val="00103A27"/>
    <w:rsid w:val="00103C09"/>
    <w:rsid w:val="00103CA0"/>
    <w:rsid w:val="00103DBF"/>
    <w:rsid w:val="00103EDA"/>
    <w:rsid w:val="00103FBC"/>
    <w:rsid w:val="001040D8"/>
    <w:rsid w:val="00104175"/>
    <w:rsid w:val="001041F3"/>
    <w:rsid w:val="001045FD"/>
    <w:rsid w:val="001046DA"/>
    <w:rsid w:val="00104772"/>
    <w:rsid w:val="00104790"/>
    <w:rsid w:val="00104968"/>
    <w:rsid w:val="0010498A"/>
    <w:rsid w:val="00104A0A"/>
    <w:rsid w:val="00104A73"/>
    <w:rsid w:val="00104ADB"/>
    <w:rsid w:val="00104EB9"/>
    <w:rsid w:val="00104FC9"/>
    <w:rsid w:val="00105068"/>
    <w:rsid w:val="00105076"/>
    <w:rsid w:val="001051F2"/>
    <w:rsid w:val="0010520E"/>
    <w:rsid w:val="001052C5"/>
    <w:rsid w:val="00105490"/>
    <w:rsid w:val="0010566C"/>
    <w:rsid w:val="001056D1"/>
    <w:rsid w:val="001056EF"/>
    <w:rsid w:val="0010584D"/>
    <w:rsid w:val="001058BD"/>
    <w:rsid w:val="00105A1A"/>
    <w:rsid w:val="00105B44"/>
    <w:rsid w:val="00105C85"/>
    <w:rsid w:val="00105CDC"/>
    <w:rsid w:val="00105DF1"/>
    <w:rsid w:val="00105E12"/>
    <w:rsid w:val="00105FA2"/>
    <w:rsid w:val="001060DB"/>
    <w:rsid w:val="001064A3"/>
    <w:rsid w:val="00106588"/>
    <w:rsid w:val="001065B3"/>
    <w:rsid w:val="0010669A"/>
    <w:rsid w:val="0010673C"/>
    <w:rsid w:val="00106996"/>
    <w:rsid w:val="001069CD"/>
    <w:rsid w:val="00106B05"/>
    <w:rsid w:val="00106DCC"/>
    <w:rsid w:val="001070AF"/>
    <w:rsid w:val="001070B2"/>
    <w:rsid w:val="001070E4"/>
    <w:rsid w:val="001072BF"/>
    <w:rsid w:val="001073D1"/>
    <w:rsid w:val="001074ED"/>
    <w:rsid w:val="00107531"/>
    <w:rsid w:val="00107644"/>
    <w:rsid w:val="001077CD"/>
    <w:rsid w:val="00107885"/>
    <w:rsid w:val="0010792C"/>
    <w:rsid w:val="00107CD5"/>
    <w:rsid w:val="00107CEC"/>
    <w:rsid w:val="00107EC2"/>
    <w:rsid w:val="00107FBE"/>
    <w:rsid w:val="0011006A"/>
    <w:rsid w:val="001101EC"/>
    <w:rsid w:val="001102BB"/>
    <w:rsid w:val="0011037C"/>
    <w:rsid w:val="001103BB"/>
    <w:rsid w:val="001104B4"/>
    <w:rsid w:val="0011064B"/>
    <w:rsid w:val="0011065D"/>
    <w:rsid w:val="00110675"/>
    <w:rsid w:val="0011067B"/>
    <w:rsid w:val="001106C8"/>
    <w:rsid w:val="001106F7"/>
    <w:rsid w:val="001108BA"/>
    <w:rsid w:val="001109D1"/>
    <w:rsid w:val="00110A54"/>
    <w:rsid w:val="00110BFF"/>
    <w:rsid w:val="00110C47"/>
    <w:rsid w:val="00110C86"/>
    <w:rsid w:val="00110D6F"/>
    <w:rsid w:val="00110E3F"/>
    <w:rsid w:val="001110A3"/>
    <w:rsid w:val="001110AF"/>
    <w:rsid w:val="0011113F"/>
    <w:rsid w:val="001114CA"/>
    <w:rsid w:val="001115B4"/>
    <w:rsid w:val="00111774"/>
    <w:rsid w:val="00111935"/>
    <w:rsid w:val="00111A07"/>
    <w:rsid w:val="00111AC8"/>
    <w:rsid w:val="00111BA7"/>
    <w:rsid w:val="00111CA4"/>
    <w:rsid w:val="00111CBC"/>
    <w:rsid w:val="00111E69"/>
    <w:rsid w:val="00111EDD"/>
    <w:rsid w:val="001121E0"/>
    <w:rsid w:val="001122A5"/>
    <w:rsid w:val="001122CB"/>
    <w:rsid w:val="00112526"/>
    <w:rsid w:val="00112768"/>
    <w:rsid w:val="001128A0"/>
    <w:rsid w:val="00112A7F"/>
    <w:rsid w:val="00112A96"/>
    <w:rsid w:val="00112B63"/>
    <w:rsid w:val="00112C43"/>
    <w:rsid w:val="00112C49"/>
    <w:rsid w:val="00112C61"/>
    <w:rsid w:val="00112C78"/>
    <w:rsid w:val="00112CED"/>
    <w:rsid w:val="00112CF6"/>
    <w:rsid w:val="00112D3F"/>
    <w:rsid w:val="00112F84"/>
    <w:rsid w:val="00113272"/>
    <w:rsid w:val="00113274"/>
    <w:rsid w:val="00113290"/>
    <w:rsid w:val="00113366"/>
    <w:rsid w:val="0011360E"/>
    <w:rsid w:val="00113661"/>
    <w:rsid w:val="00113A51"/>
    <w:rsid w:val="00113B2F"/>
    <w:rsid w:val="00113C5C"/>
    <w:rsid w:val="00113E46"/>
    <w:rsid w:val="0011423D"/>
    <w:rsid w:val="00114278"/>
    <w:rsid w:val="001142D4"/>
    <w:rsid w:val="00114527"/>
    <w:rsid w:val="00114576"/>
    <w:rsid w:val="001145A3"/>
    <w:rsid w:val="00114701"/>
    <w:rsid w:val="00114835"/>
    <w:rsid w:val="00114B4F"/>
    <w:rsid w:val="00114C85"/>
    <w:rsid w:val="00114CB8"/>
    <w:rsid w:val="00114CE8"/>
    <w:rsid w:val="00114E02"/>
    <w:rsid w:val="001151C1"/>
    <w:rsid w:val="00115429"/>
    <w:rsid w:val="0011542F"/>
    <w:rsid w:val="00115487"/>
    <w:rsid w:val="00115495"/>
    <w:rsid w:val="00115563"/>
    <w:rsid w:val="001155B9"/>
    <w:rsid w:val="0011561D"/>
    <w:rsid w:val="001156AE"/>
    <w:rsid w:val="0011587D"/>
    <w:rsid w:val="0011598B"/>
    <w:rsid w:val="00115B42"/>
    <w:rsid w:val="00115C2B"/>
    <w:rsid w:val="00115D5E"/>
    <w:rsid w:val="00115E32"/>
    <w:rsid w:val="00115FA5"/>
    <w:rsid w:val="00115FEC"/>
    <w:rsid w:val="00116014"/>
    <w:rsid w:val="001160C0"/>
    <w:rsid w:val="001161FF"/>
    <w:rsid w:val="001162B6"/>
    <w:rsid w:val="001162E8"/>
    <w:rsid w:val="00116323"/>
    <w:rsid w:val="00116572"/>
    <w:rsid w:val="001165E8"/>
    <w:rsid w:val="00116637"/>
    <w:rsid w:val="00116650"/>
    <w:rsid w:val="00116788"/>
    <w:rsid w:val="001167CB"/>
    <w:rsid w:val="001167EC"/>
    <w:rsid w:val="00116817"/>
    <w:rsid w:val="00116B58"/>
    <w:rsid w:val="00116C40"/>
    <w:rsid w:val="00116E6A"/>
    <w:rsid w:val="00116EE0"/>
    <w:rsid w:val="00116F0B"/>
    <w:rsid w:val="00116FC1"/>
    <w:rsid w:val="00117042"/>
    <w:rsid w:val="0011705D"/>
    <w:rsid w:val="001170F5"/>
    <w:rsid w:val="00117183"/>
    <w:rsid w:val="0011744E"/>
    <w:rsid w:val="001176CE"/>
    <w:rsid w:val="00117781"/>
    <w:rsid w:val="00117949"/>
    <w:rsid w:val="00117AEE"/>
    <w:rsid w:val="00120128"/>
    <w:rsid w:val="0012012E"/>
    <w:rsid w:val="001201B6"/>
    <w:rsid w:val="001202D7"/>
    <w:rsid w:val="001208A8"/>
    <w:rsid w:val="00120A3C"/>
    <w:rsid w:val="00120A80"/>
    <w:rsid w:val="00120BD0"/>
    <w:rsid w:val="00120EDA"/>
    <w:rsid w:val="00121003"/>
    <w:rsid w:val="001210DC"/>
    <w:rsid w:val="001211E2"/>
    <w:rsid w:val="001212D4"/>
    <w:rsid w:val="00121424"/>
    <w:rsid w:val="001215A9"/>
    <w:rsid w:val="001216BF"/>
    <w:rsid w:val="001216F7"/>
    <w:rsid w:val="00121754"/>
    <w:rsid w:val="001217FD"/>
    <w:rsid w:val="00121920"/>
    <w:rsid w:val="00121A7F"/>
    <w:rsid w:val="00121B5A"/>
    <w:rsid w:val="00121B5D"/>
    <w:rsid w:val="00121B7E"/>
    <w:rsid w:val="00122026"/>
    <w:rsid w:val="0012203C"/>
    <w:rsid w:val="00122076"/>
    <w:rsid w:val="001221CA"/>
    <w:rsid w:val="001221DF"/>
    <w:rsid w:val="00122389"/>
    <w:rsid w:val="001223D3"/>
    <w:rsid w:val="00122542"/>
    <w:rsid w:val="00122581"/>
    <w:rsid w:val="00122619"/>
    <w:rsid w:val="00122636"/>
    <w:rsid w:val="0012263F"/>
    <w:rsid w:val="001226B0"/>
    <w:rsid w:val="001226F0"/>
    <w:rsid w:val="001226FD"/>
    <w:rsid w:val="00122704"/>
    <w:rsid w:val="00122738"/>
    <w:rsid w:val="00122799"/>
    <w:rsid w:val="00122831"/>
    <w:rsid w:val="00122898"/>
    <w:rsid w:val="001228B7"/>
    <w:rsid w:val="00122A50"/>
    <w:rsid w:val="00122A89"/>
    <w:rsid w:val="00122BFB"/>
    <w:rsid w:val="00122C7A"/>
    <w:rsid w:val="0012349B"/>
    <w:rsid w:val="00123759"/>
    <w:rsid w:val="00123786"/>
    <w:rsid w:val="001238F7"/>
    <w:rsid w:val="00123A6E"/>
    <w:rsid w:val="00123B25"/>
    <w:rsid w:val="00123B45"/>
    <w:rsid w:val="00123D98"/>
    <w:rsid w:val="00123E70"/>
    <w:rsid w:val="00123F70"/>
    <w:rsid w:val="00123F8C"/>
    <w:rsid w:val="00123FA4"/>
    <w:rsid w:val="0012407F"/>
    <w:rsid w:val="00124193"/>
    <w:rsid w:val="001241FC"/>
    <w:rsid w:val="00124239"/>
    <w:rsid w:val="00124264"/>
    <w:rsid w:val="00124288"/>
    <w:rsid w:val="001242F2"/>
    <w:rsid w:val="00124320"/>
    <w:rsid w:val="00124325"/>
    <w:rsid w:val="0012433B"/>
    <w:rsid w:val="001244E8"/>
    <w:rsid w:val="001245C2"/>
    <w:rsid w:val="001247CE"/>
    <w:rsid w:val="001247F3"/>
    <w:rsid w:val="001249CF"/>
    <w:rsid w:val="00124A82"/>
    <w:rsid w:val="00124AC4"/>
    <w:rsid w:val="00124D29"/>
    <w:rsid w:val="00124D67"/>
    <w:rsid w:val="00124E5A"/>
    <w:rsid w:val="0012502C"/>
    <w:rsid w:val="0012512A"/>
    <w:rsid w:val="0012528D"/>
    <w:rsid w:val="00125302"/>
    <w:rsid w:val="00125353"/>
    <w:rsid w:val="001253A4"/>
    <w:rsid w:val="0012565B"/>
    <w:rsid w:val="00125865"/>
    <w:rsid w:val="00125884"/>
    <w:rsid w:val="0012588E"/>
    <w:rsid w:val="001258D8"/>
    <w:rsid w:val="001258E7"/>
    <w:rsid w:val="001259E0"/>
    <w:rsid w:val="00125A90"/>
    <w:rsid w:val="00125E1A"/>
    <w:rsid w:val="00125EC0"/>
    <w:rsid w:val="00125F61"/>
    <w:rsid w:val="00126078"/>
    <w:rsid w:val="00126181"/>
    <w:rsid w:val="001262C4"/>
    <w:rsid w:val="001262DC"/>
    <w:rsid w:val="00126352"/>
    <w:rsid w:val="00126366"/>
    <w:rsid w:val="001266F6"/>
    <w:rsid w:val="0012675D"/>
    <w:rsid w:val="00126770"/>
    <w:rsid w:val="00126875"/>
    <w:rsid w:val="001269EA"/>
    <w:rsid w:val="00126BB8"/>
    <w:rsid w:val="00126C43"/>
    <w:rsid w:val="00126CFB"/>
    <w:rsid w:val="00126E1D"/>
    <w:rsid w:val="00126E5A"/>
    <w:rsid w:val="00127013"/>
    <w:rsid w:val="00127015"/>
    <w:rsid w:val="0012739B"/>
    <w:rsid w:val="0012739C"/>
    <w:rsid w:val="001274CF"/>
    <w:rsid w:val="0012762A"/>
    <w:rsid w:val="00127696"/>
    <w:rsid w:val="0012792C"/>
    <w:rsid w:val="00127CBF"/>
    <w:rsid w:val="00127CC1"/>
    <w:rsid w:val="00127D35"/>
    <w:rsid w:val="00127DAA"/>
    <w:rsid w:val="00127DB7"/>
    <w:rsid w:val="00127DF4"/>
    <w:rsid w:val="00127E22"/>
    <w:rsid w:val="00127EB8"/>
    <w:rsid w:val="00130106"/>
    <w:rsid w:val="00130110"/>
    <w:rsid w:val="0013023E"/>
    <w:rsid w:val="0013039A"/>
    <w:rsid w:val="00130595"/>
    <w:rsid w:val="00130691"/>
    <w:rsid w:val="00130828"/>
    <w:rsid w:val="00130BEC"/>
    <w:rsid w:val="00130C47"/>
    <w:rsid w:val="00130C58"/>
    <w:rsid w:val="00130D48"/>
    <w:rsid w:val="00130D5F"/>
    <w:rsid w:val="00130DD7"/>
    <w:rsid w:val="00130E52"/>
    <w:rsid w:val="00130F81"/>
    <w:rsid w:val="00131042"/>
    <w:rsid w:val="001310E9"/>
    <w:rsid w:val="001312D0"/>
    <w:rsid w:val="0013131A"/>
    <w:rsid w:val="0013134E"/>
    <w:rsid w:val="001315D9"/>
    <w:rsid w:val="001316BD"/>
    <w:rsid w:val="0013178F"/>
    <w:rsid w:val="0013193A"/>
    <w:rsid w:val="00131A60"/>
    <w:rsid w:val="00131C1E"/>
    <w:rsid w:val="00131C38"/>
    <w:rsid w:val="00131DEC"/>
    <w:rsid w:val="00131F2D"/>
    <w:rsid w:val="00131F84"/>
    <w:rsid w:val="00132216"/>
    <w:rsid w:val="00132306"/>
    <w:rsid w:val="00132364"/>
    <w:rsid w:val="0013240B"/>
    <w:rsid w:val="0013264A"/>
    <w:rsid w:val="001326CA"/>
    <w:rsid w:val="0013294C"/>
    <w:rsid w:val="00132A32"/>
    <w:rsid w:val="00132AD9"/>
    <w:rsid w:val="00132AF4"/>
    <w:rsid w:val="00132D5C"/>
    <w:rsid w:val="00132DC1"/>
    <w:rsid w:val="00132E38"/>
    <w:rsid w:val="0013330C"/>
    <w:rsid w:val="001333B6"/>
    <w:rsid w:val="001334E4"/>
    <w:rsid w:val="00133513"/>
    <w:rsid w:val="0013357F"/>
    <w:rsid w:val="001336F4"/>
    <w:rsid w:val="0013380D"/>
    <w:rsid w:val="0013383A"/>
    <w:rsid w:val="0013398B"/>
    <w:rsid w:val="00133F2F"/>
    <w:rsid w:val="00133FB9"/>
    <w:rsid w:val="00133FCF"/>
    <w:rsid w:val="00134047"/>
    <w:rsid w:val="001341E7"/>
    <w:rsid w:val="00134228"/>
    <w:rsid w:val="00134281"/>
    <w:rsid w:val="0013461A"/>
    <w:rsid w:val="00134693"/>
    <w:rsid w:val="0013484E"/>
    <w:rsid w:val="00134865"/>
    <w:rsid w:val="001348E0"/>
    <w:rsid w:val="001348F4"/>
    <w:rsid w:val="001348FD"/>
    <w:rsid w:val="001349D8"/>
    <w:rsid w:val="00134BF0"/>
    <w:rsid w:val="00134C09"/>
    <w:rsid w:val="00134D16"/>
    <w:rsid w:val="00134D80"/>
    <w:rsid w:val="00134E3B"/>
    <w:rsid w:val="00134E94"/>
    <w:rsid w:val="00134EC2"/>
    <w:rsid w:val="00134F9F"/>
    <w:rsid w:val="00134FAC"/>
    <w:rsid w:val="00134FAE"/>
    <w:rsid w:val="00135005"/>
    <w:rsid w:val="00135308"/>
    <w:rsid w:val="001353B4"/>
    <w:rsid w:val="0013544C"/>
    <w:rsid w:val="001354CA"/>
    <w:rsid w:val="0013589D"/>
    <w:rsid w:val="0013593E"/>
    <w:rsid w:val="001359B7"/>
    <w:rsid w:val="00135A3D"/>
    <w:rsid w:val="00135ACD"/>
    <w:rsid w:val="00135E44"/>
    <w:rsid w:val="00135FB9"/>
    <w:rsid w:val="00136062"/>
    <w:rsid w:val="00136150"/>
    <w:rsid w:val="001361B7"/>
    <w:rsid w:val="0013664F"/>
    <w:rsid w:val="001366D6"/>
    <w:rsid w:val="001366DF"/>
    <w:rsid w:val="00136A08"/>
    <w:rsid w:val="00136A6E"/>
    <w:rsid w:val="00136C37"/>
    <w:rsid w:val="00136D1F"/>
    <w:rsid w:val="00137080"/>
    <w:rsid w:val="00137197"/>
    <w:rsid w:val="0013720A"/>
    <w:rsid w:val="00137471"/>
    <w:rsid w:val="00137487"/>
    <w:rsid w:val="001375A3"/>
    <w:rsid w:val="00137738"/>
    <w:rsid w:val="001377B3"/>
    <w:rsid w:val="0013789F"/>
    <w:rsid w:val="001379CE"/>
    <w:rsid w:val="001379E0"/>
    <w:rsid w:val="00137A08"/>
    <w:rsid w:val="00137A0C"/>
    <w:rsid w:val="00137AB7"/>
    <w:rsid w:val="00137BC9"/>
    <w:rsid w:val="00137BE8"/>
    <w:rsid w:val="00137C22"/>
    <w:rsid w:val="00137C8B"/>
    <w:rsid w:val="00137EB2"/>
    <w:rsid w:val="00140078"/>
    <w:rsid w:val="001400BB"/>
    <w:rsid w:val="0014013A"/>
    <w:rsid w:val="00140155"/>
    <w:rsid w:val="001402F3"/>
    <w:rsid w:val="00140389"/>
    <w:rsid w:val="001403EB"/>
    <w:rsid w:val="001403EF"/>
    <w:rsid w:val="00140429"/>
    <w:rsid w:val="0014043E"/>
    <w:rsid w:val="0014070D"/>
    <w:rsid w:val="00140752"/>
    <w:rsid w:val="0014082E"/>
    <w:rsid w:val="00140964"/>
    <w:rsid w:val="00140D7F"/>
    <w:rsid w:val="00140EBC"/>
    <w:rsid w:val="00140ECA"/>
    <w:rsid w:val="00140F0A"/>
    <w:rsid w:val="00141319"/>
    <w:rsid w:val="00141329"/>
    <w:rsid w:val="0014136C"/>
    <w:rsid w:val="00141398"/>
    <w:rsid w:val="001413A6"/>
    <w:rsid w:val="001413C4"/>
    <w:rsid w:val="001413F7"/>
    <w:rsid w:val="001413FE"/>
    <w:rsid w:val="00141500"/>
    <w:rsid w:val="0014155D"/>
    <w:rsid w:val="00141624"/>
    <w:rsid w:val="0014162D"/>
    <w:rsid w:val="0014164B"/>
    <w:rsid w:val="00141697"/>
    <w:rsid w:val="001417A9"/>
    <w:rsid w:val="00141996"/>
    <w:rsid w:val="00141A42"/>
    <w:rsid w:val="00141C0E"/>
    <w:rsid w:val="00141DDB"/>
    <w:rsid w:val="00141E2F"/>
    <w:rsid w:val="00141EF5"/>
    <w:rsid w:val="001420F0"/>
    <w:rsid w:val="001420FC"/>
    <w:rsid w:val="001421E4"/>
    <w:rsid w:val="00142288"/>
    <w:rsid w:val="001422AD"/>
    <w:rsid w:val="00142346"/>
    <w:rsid w:val="0014237A"/>
    <w:rsid w:val="0014247D"/>
    <w:rsid w:val="001425AB"/>
    <w:rsid w:val="001425FA"/>
    <w:rsid w:val="0014274E"/>
    <w:rsid w:val="001427E9"/>
    <w:rsid w:val="0014289F"/>
    <w:rsid w:val="00142968"/>
    <w:rsid w:val="00142A58"/>
    <w:rsid w:val="00142AAA"/>
    <w:rsid w:val="00142B1A"/>
    <w:rsid w:val="00142CB0"/>
    <w:rsid w:val="00142D3A"/>
    <w:rsid w:val="00142D88"/>
    <w:rsid w:val="00142DC7"/>
    <w:rsid w:val="00142DD7"/>
    <w:rsid w:val="00142E0A"/>
    <w:rsid w:val="00142F4E"/>
    <w:rsid w:val="00142F9F"/>
    <w:rsid w:val="0014306F"/>
    <w:rsid w:val="00143275"/>
    <w:rsid w:val="0014328D"/>
    <w:rsid w:val="00143404"/>
    <w:rsid w:val="00143481"/>
    <w:rsid w:val="0014353B"/>
    <w:rsid w:val="00143545"/>
    <w:rsid w:val="001435B2"/>
    <w:rsid w:val="001435E7"/>
    <w:rsid w:val="001435F5"/>
    <w:rsid w:val="00143625"/>
    <w:rsid w:val="0014362A"/>
    <w:rsid w:val="00143783"/>
    <w:rsid w:val="001437CD"/>
    <w:rsid w:val="0014396F"/>
    <w:rsid w:val="00143A57"/>
    <w:rsid w:val="00143B87"/>
    <w:rsid w:val="00143C40"/>
    <w:rsid w:val="00143DEB"/>
    <w:rsid w:val="00143E71"/>
    <w:rsid w:val="00143F67"/>
    <w:rsid w:val="00143FA6"/>
    <w:rsid w:val="00143FE9"/>
    <w:rsid w:val="00144346"/>
    <w:rsid w:val="00144487"/>
    <w:rsid w:val="001444B6"/>
    <w:rsid w:val="00144549"/>
    <w:rsid w:val="0014459D"/>
    <w:rsid w:val="001445E2"/>
    <w:rsid w:val="00144851"/>
    <w:rsid w:val="00144871"/>
    <w:rsid w:val="00144878"/>
    <w:rsid w:val="00144A89"/>
    <w:rsid w:val="00144ABF"/>
    <w:rsid w:val="00144AE4"/>
    <w:rsid w:val="00144B3D"/>
    <w:rsid w:val="00144E1D"/>
    <w:rsid w:val="00144EF6"/>
    <w:rsid w:val="00144F58"/>
    <w:rsid w:val="00144FCF"/>
    <w:rsid w:val="001450B4"/>
    <w:rsid w:val="001451EB"/>
    <w:rsid w:val="00145204"/>
    <w:rsid w:val="001455C3"/>
    <w:rsid w:val="00145747"/>
    <w:rsid w:val="001457DC"/>
    <w:rsid w:val="001457E9"/>
    <w:rsid w:val="0014583C"/>
    <w:rsid w:val="001458F0"/>
    <w:rsid w:val="00145917"/>
    <w:rsid w:val="001459D9"/>
    <w:rsid w:val="00145AF2"/>
    <w:rsid w:val="00145B48"/>
    <w:rsid w:val="00145C17"/>
    <w:rsid w:val="00145DB9"/>
    <w:rsid w:val="00145E55"/>
    <w:rsid w:val="00145E56"/>
    <w:rsid w:val="00145EA1"/>
    <w:rsid w:val="00145F66"/>
    <w:rsid w:val="00145FBB"/>
    <w:rsid w:val="00145FE1"/>
    <w:rsid w:val="001461EE"/>
    <w:rsid w:val="00146262"/>
    <w:rsid w:val="00146A20"/>
    <w:rsid w:val="00146A8A"/>
    <w:rsid w:val="00146E6E"/>
    <w:rsid w:val="00146F43"/>
    <w:rsid w:val="00146F6F"/>
    <w:rsid w:val="00146FB4"/>
    <w:rsid w:val="00147061"/>
    <w:rsid w:val="001471DA"/>
    <w:rsid w:val="00147229"/>
    <w:rsid w:val="001472A6"/>
    <w:rsid w:val="0014737A"/>
    <w:rsid w:val="001473FC"/>
    <w:rsid w:val="001474DB"/>
    <w:rsid w:val="001475F9"/>
    <w:rsid w:val="001476A3"/>
    <w:rsid w:val="001477AD"/>
    <w:rsid w:val="0014786F"/>
    <w:rsid w:val="00147BB2"/>
    <w:rsid w:val="00147C56"/>
    <w:rsid w:val="00147CE8"/>
    <w:rsid w:val="00147D2D"/>
    <w:rsid w:val="00147D33"/>
    <w:rsid w:val="00147E80"/>
    <w:rsid w:val="00147F67"/>
    <w:rsid w:val="001500C9"/>
    <w:rsid w:val="001505AA"/>
    <w:rsid w:val="001505C6"/>
    <w:rsid w:val="001505CC"/>
    <w:rsid w:val="001505E3"/>
    <w:rsid w:val="00150A4B"/>
    <w:rsid w:val="00150A8F"/>
    <w:rsid w:val="00150B18"/>
    <w:rsid w:val="00150CDC"/>
    <w:rsid w:val="00150DE9"/>
    <w:rsid w:val="00150F37"/>
    <w:rsid w:val="00150F6D"/>
    <w:rsid w:val="001510A4"/>
    <w:rsid w:val="001511BF"/>
    <w:rsid w:val="001511CA"/>
    <w:rsid w:val="001511FD"/>
    <w:rsid w:val="0015125C"/>
    <w:rsid w:val="00151286"/>
    <w:rsid w:val="00151342"/>
    <w:rsid w:val="00151382"/>
    <w:rsid w:val="001513B2"/>
    <w:rsid w:val="001514A1"/>
    <w:rsid w:val="00151563"/>
    <w:rsid w:val="001516F6"/>
    <w:rsid w:val="001517D2"/>
    <w:rsid w:val="00151803"/>
    <w:rsid w:val="00151812"/>
    <w:rsid w:val="00151846"/>
    <w:rsid w:val="00151969"/>
    <w:rsid w:val="001519ED"/>
    <w:rsid w:val="00151A0A"/>
    <w:rsid w:val="00151A7B"/>
    <w:rsid w:val="00151A9E"/>
    <w:rsid w:val="00151B34"/>
    <w:rsid w:val="00151C50"/>
    <w:rsid w:val="00151D10"/>
    <w:rsid w:val="00151DC1"/>
    <w:rsid w:val="00151F65"/>
    <w:rsid w:val="00152112"/>
    <w:rsid w:val="001522EC"/>
    <w:rsid w:val="00152335"/>
    <w:rsid w:val="00152444"/>
    <w:rsid w:val="0015248C"/>
    <w:rsid w:val="00152519"/>
    <w:rsid w:val="0015259A"/>
    <w:rsid w:val="001525B6"/>
    <w:rsid w:val="0015261A"/>
    <w:rsid w:val="00152725"/>
    <w:rsid w:val="00152833"/>
    <w:rsid w:val="001528A7"/>
    <w:rsid w:val="001528CA"/>
    <w:rsid w:val="001528D0"/>
    <w:rsid w:val="001528FC"/>
    <w:rsid w:val="00152912"/>
    <w:rsid w:val="00152B2C"/>
    <w:rsid w:val="00152B8F"/>
    <w:rsid w:val="00152C0E"/>
    <w:rsid w:val="00152C54"/>
    <w:rsid w:val="00152C57"/>
    <w:rsid w:val="00152DDC"/>
    <w:rsid w:val="00152E3E"/>
    <w:rsid w:val="00152E9E"/>
    <w:rsid w:val="00152F49"/>
    <w:rsid w:val="001531E5"/>
    <w:rsid w:val="00153212"/>
    <w:rsid w:val="00153459"/>
    <w:rsid w:val="00153514"/>
    <w:rsid w:val="0015380E"/>
    <w:rsid w:val="00153831"/>
    <w:rsid w:val="00153861"/>
    <w:rsid w:val="0015392B"/>
    <w:rsid w:val="00153A38"/>
    <w:rsid w:val="00153CC3"/>
    <w:rsid w:val="00153D71"/>
    <w:rsid w:val="00153D9E"/>
    <w:rsid w:val="00153DB6"/>
    <w:rsid w:val="00153F7D"/>
    <w:rsid w:val="00154274"/>
    <w:rsid w:val="0015428A"/>
    <w:rsid w:val="00154382"/>
    <w:rsid w:val="001543D1"/>
    <w:rsid w:val="001544D5"/>
    <w:rsid w:val="0015450F"/>
    <w:rsid w:val="00154635"/>
    <w:rsid w:val="0015480E"/>
    <w:rsid w:val="001548A0"/>
    <w:rsid w:val="0015495C"/>
    <w:rsid w:val="00154967"/>
    <w:rsid w:val="00154A4D"/>
    <w:rsid w:val="00154C0E"/>
    <w:rsid w:val="00154DC2"/>
    <w:rsid w:val="00154E5A"/>
    <w:rsid w:val="00154EC8"/>
    <w:rsid w:val="00155084"/>
    <w:rsid w:val="001553FC"/>
    <w:rsid w:val="00155573"/>
    <w:rsid w:val="001555A3"/>
    <w:rsid w:val="001555B2"/>
    <w:rsid w:val="0015565A"/>
    <w:rsid w:val="0015570C"/>
    <w:rsid w:val="0015576F"/>
    <w:rsid w:val="0015586A"/>
    <w:rsid w:val="00155882"/>
    <w:rsid w:val="00155894"/>
    <w:rsid w:val="001559FC"/>
    <w:rsid w:val="00155B9D"/>
    <w:rsid w:val="00155C0B"/>
    <w:rsid w:val="00155C5B"/>
    <w:rsid w:val="00155EEB"/>
    <w:rsid w:val="00155F0A"/>
    <w:rsid w:val="00156010"/>
    <w:rsid w:val="001561B5"/>
    <w:rsid w:val="001561D9"/>
    <w:rsid w:val="001562B1"/>
    <w:rsid w:val="001562D0"/>
    <w:rsid w:val="00156492"/>
    <w:rsid w:val="001565D4"/>
    <w:rsid w:val="00156744"/>
    <w:rsid w:val="00156987"/>
    <w:rsid w:val="001569F1"/>
    <w:rsid w:val="00156B21"/>
    <w:rsid w:val="00156B28"/>
    <w:rsid w:val="00156BAF"/>
    <w:rsid w:val="00156BE4"/>
    <w:rsid w:val="00156BFB"/>
    <w:rsid w:val="00156C68"/>
    <w:rsid w:val="00156DBF"/>
    <w:rsid w:val="00156E30"/>
    <w:rsid w:val="00156E85"/>
    <w:rsid w:val="00156F32"/>
    <w:rsid w:val="00156FFC"/>
    <w:rsid w:val="0015705E"/>
    <w:rsid w:val="0015714D"/>
    <w:rsid w:val="00157172"/>
    <w:rsid w:val="0015734B"/>
    <w:rsid w:val="001573F3"/>
    <w:rsid w:val="001574F0"/>
    <w:rsid w:val="001576DF"/>
    <w:rsid w:val="0015779B"/>
    <w:rsid w:val="001578E3"/>
    <w:rsid w:val="001579BA"/>
    <w:rsid w:val="00157A59"/>
    <w:rsid w:val="00157BC1"/>
    <w:rsid w:val="00157C9D"/>
    <w:rsid w:val="00157D18"/>
    <w:rsid w:val="00157D92"/>
    <w:rsid w:val="00157DD8"/>
    <w:rsid w:val="00157DF1"/>
    <w:rsid w:val="00157E6C"/>
    <w:rsid w:val="00157F96"/>
    <w:rsid w:val="00160133"/>
    <w:rsid w:val="00160181"/>
    <w:rsid w:val="00160256"/>
    <w:rsid w:val="00160371"/>
    <w:rsid w:val="00160626"/>
    <w:rsid w:val="001606FB"/>
    <w:rsid w:val="0016073D"/>
    <w:rsid w:val="001609A5"/>
    <w:rsid w:val="001609CC"/>
    <w:rsid w:val="001609CF"/>
    <w:rsid w:val="00160A93"/>
    <w:rsid w:val="00160ABE"/>
    <w:rsid w:val="00160B2A"/>
    <w:rsid w:val="00160F40"/>
    <w:rsid w:val="00160F9C"/>
    <w:rsid w:val="00160FF1"/>
    <w:rsid w:val="00161072"/>
    <w:rsid w:val="00161169"/>
    <w:rsid w:val="00161315"/>
    <w:rsid w:val="0016132A"/>
    <w:rsid w:val="00161417"/>
    <w:rsid w:val="00161524"/>
    <w:rsid w:val="001615C5"/>
    <w:rsid w:val="00161638"/>
    <w:rsid w:val="00161657"/>
    <w:rsid w:val="00161715"/>
    <w:rsid w:val="0016196C"/>
    <w:rsid w:val="001619EB"/>
    <w:rsid w:val="00161A28"/>
    <w:rsid w:val="00161B25"/>
    <w:rsid w:val="00161C1D"/>
    <w:rsid w:val="00161C2E"/>
    <w:rsid w:val="00161CA0"/>
    <w:rsid w:val="00161D6B"/>
    <w:rsid w:val="00161E2F"/>
    <w:rsid w:val="00161E4B"/>
    <w:rsid w:val="00161F10"/>
    <w:rsid w:val="00162003"/>
    <w:rsid w:val="00162036"/>
    <w:rsid w:val="0016216F"/>
    <w:rsid w:val="00162390"/>
    <w:rsid w:val="00162562"/>
    <w:rsid w:val="001625CF"/>
    <w:rsid w:val="001625EB"/>
    <w:rsid w:val="00162645"/>
    <w:rsid w:val="00162810"/>
    <w:rsid w:val="0016296F"/>
    <w:rsid w:val="00162A3F"/>
    <w:rsid w:val="00162B61"/>
    <w:rsid w:val="00162BE1"/>
    <w:rsid w:val="00162D9C"/>
    <w:rsid w:val="00162E45"/>
    <w:rsid w:val="00162EBE"/>
    <w:rsid w:val="00162F0F"/>
    <w:rsid w:val="00162F64"/>
    <w:rsid w:val="00163068"/>
    <w:rsid w:val="001630C6"/>
    <w:rsid w:val="001631A8"/>
    <w:rsid w:val="001631AF"/>
    <w:rsid w:val="001631E8"/>
    <w:rsid w:val="001632C7"/>
    <w:rsid w:val="00163324"/>
    <w:rsid w:val="0016339F"/>
    <w:rsid w:val="001633AD"/>
    <w:rsid w:val="001633F5"/>
    <w:rsid w:val="00163411"/>
    <w:rsid w:val="001635FD"/>
    <w:rsid w:val="00163739"/>
    <w:rsid w:val="00163781"/>
    <w:rsid w:val="00163883"/>
    <w:rsid w:val="001638AB"/>
    <w:rsid w:val="001639D1"/>
    <w:rsid w:val="00163A99"/>
    <w:rsid w:val="00163AD5"/>
    <w:rsid w:val="00163BCA"/>
    <w:rsid w:val="00163D04"/>
    <w:rsid w:val="00163D0D"/>
    <w:rsid w:val="00163D15"/>
    <w:rsid w:val="00163EA9"/>
    <w:rsid w:val="00163F91"/>
    <w:rsid w:val="001641B6"/>
    <w:rsid w:val="0016427F"/>
    <w:rsid w:val="001643C2"/>
    <w:rsid w:val="00164423"/>
    <w:rsid w:val="0016459F"/>
    <w:rsid w:val="00164655"/>
    <w:rsid w:val="00164666"/>
    <w:rsid w:val="00164703"/>
    <w:rsid w:val="001647CC"/>
    <w:rsid w:val="0016489B"/>
    <w:rsid w:val="001648F5"/>
    <w:rsid w:val="0016490F"/>
    <w:rsid w:val="001649D8"/>
    <w:rsid w:val="001649F8"/>
    <w:rsid w:val="00164A66"/>
    <w:rsid w:val="00164A90"/>
    <w:rsid w:val="00164BD5"/>
    <w:rsid w:val="00164CB5"/>
    <w:rsid w:val="0016527C"/>
    <w:rsid w:val="00165314"/>
    <w:rsid w:val="00165379"/>
    <w:rsid w:val="0016540F"/>
    <w:rsid w:val="00165422"/>
    <w:rsid w:val="001654C5"/>
    <w:rsid w:val="001657E0"/>
    <w:rsid w:val="001658E6"/>
    <w:rsid w:val="001659F3"/>
    <w:rsid w:val="00165B10"/>
    <w:rsid w:val="00165C0C"/>
    <w:rsid w:val="00165E3C"/>
    <w:rsid w:val="00165EED"/>
    <w:rsid w:val="001660B6"/>
    <w:rsid w:val="001660F8"/>
    <w:rsid w:val="0016612A"/>
    <w:rsid w:val="001662C7"/>
    <w:rsid w:val="00166322"/>
    <w:rsid w:val="001663F6"/>
    <w:rsid w:val="001666E4"/>
    <w:rsid w:val="001667C5"/>
    <w:rsid w:val="00166935"/>
    <w:rsid w:val="00166B51"/>
    <w:rsid w:val="00166C34"/>
    <w:rsid w:val="00166C44"/>
    <w:rsid w:val="00166CAB"/>
    <w:rsid w:val="00166CC3"/>
    <w:rsid w:val="00166D41"/>
    <w:rsid w:val="00166D48"/>
    <w:rsid w:val="00166E7A"/>
    <w:rsid w:val="00166E7D"/>
    <w:rsid w:val="00166F9B"/>
    <w:rsid w:val="00167014"/>
    <w:rsid w:val="0016704A"/>
    <w:rsid w:val="001670A1"/>
    <w:rsid w:val="00167166"/>
    <w:rsid w:val="0016739C"/>
    <w:rsid w:val="001673E2"/>
    <w:rsid w:val="0016750E"/>
    <w:rsid w:val="0016751F"/>
    <w:rsid w:val="00167586"/>
    <w:rsid w:val="0016759B"/>
    <w:rsid w:val="0016762B"/>
    <w:rsid w:val="0016765B"/>
    <w:rsid w:val="00167746"/>
    <w:rsid w:val="0016787A"/>
    <w:rsid w:val="0016789C"/>
    <w:rsid w:val="001678F2"/>
    <w:rsid w:val="00167913"/>
    <w:rsid w:val="00167974"/>
    <w:rsid w:val="00167AC6"/>
    <w:rsid w:val="00167B02"/>
    <w:rsid w:val="00167C8A"/>
    <w:rsid w:val="00167F50"/>
    <w:rsid w:val="00167F54"/>
    <w:rsid w:val="00167F61"/>
    <w:rsid w:val="0017003F"/>
    <w:rsid w:val="00170166"/>
    <w:rsid w:val="00170199"/>
    <w:rsid w:val="00170266"/>
    <w:rsid w:val="001703EB"/>
    <w:rsid w:val="001704D9"/>
    <w:rsid w:val="00170658"/>
    <w:rsid w:val="0017067D"/>
    <w:rsid w:val="0017070B"/>
    <w:rsid w:val="00170717"/>
    <w:rsid w:val="0017077A"/>
    <w:rsid w:val="001707C8"/>
    <w:rsid w:val="001708FD"/>
    <w:rsid w:val="00170B25"/>
    <w:rsid w:val="00170B9C"/>
    <w:rsid w:val="00170D59"/>
    <w:rsid w:val="00170D7C"/>
    <w:rsid w:val="00170DA6"/>
    <w:rsid w:val="00170F7B"/>
    <w:rsid w:val="0017120F"/>
    <w:rsid w:val="00171292"/>
    <w:rsid w:val="001712FA"/>
    <w:rsid w:val="001713D9"/>
    <w:rsid w:val="001714C5"/>
    <w:rsid w:val="0017158E"/>
    <w:rsid w:val="001716C5"/>
    <w:rsid w:val="001716D0"/>
    <w:rsid w:val="001716DA"/>
    <w:rsid w:val="001716EC"/>
    <w:rsid w:val="001717FA"/>
    <w:rsid w:val="00171989"/>
    <w:rsid w:val="0017199E"/>
    <w:rsid w:val="00171BC7"/>
    <w:rsid w:val="00171CB6"/>
    <w:rsid w:val="00171CCE"/>
    <w:rsid w:val="00171D1B"/>
    <w:rsid w:val="00171D9D"/>
    <w:rsid w:val="00171DDA"/>
    <w:rsid w:val="00171EEF"/>
    <w:rsid w:val="001721FC"/>
    <w:rsid w:val="001723DC"/>
    <w:rsid w:val="00172425"/>
    <w:rsid w:val="0017262C"/>
    <w:rsid w:val="001726A5"/>
    <w:rsid w:val="001727AF"/>
    <w:rsid w:val="001729E9"/>
    <w:rsid w:val="00172BD9"/>
    <w:rsid w:val="00172C0B"/>
    <w:rsid w:val="00172EF8"/>
    <w:rsid w:val="001730A7"/>
    <w:rsid w:val="00173110"/>
    <w:rsid w:val="00173124"/>
    <w:rsid w:val="00173267"/>
    <w:rsid w:val="00173276"/>
    <w:rsid w:val="001733BC"/>
    <w:rsid w:val="001733DF"/>
    <w:rsid w:val="00173574"/>
    <w:rsid w:val="001735B9"/>
    <w:rsid w:val="00173671"/>
    <w:rsid w:val="00173874"/>
    <w:rsid w:val="001738BC"/>
    <w:rsid w:val="001738D1"/>
    <w:rsid w:val="001738FC"/>
    <w:rsid w:val="00173908"/>
    <w:rsid w:val="00173B80"/>
    <w:rsid w:val="00173CC6"/>
    <w:rsid w:val="00173F93"/>
    <w:rsid w:val="00173FB2"/>
    <w:rsid w:val="001740ED"/>
    <w:rsid w:val="00174151"/>
    <w:rsid w:val="001742DE"/>
    <w:rsid w:val="00174443"/>
    <w:rsid w:val="001744A4"/>
    <w:rsid w:val="00174693"/>
    <w:rsid w:val="0017483C"/>
    <w:rsid w:val="001749B1"/>
    <w:rsid w:val="00174A73"/>
    <w:rsid w:val="00174C91"/>
    <w:rsid w:val="00174E55"/>
    <w:rsid w:val="00174E7F"/>
    <w:rsid w:val="00174EBB"/>
    <w:rsid w:val="00174F36"/>
    <w:rsid w:val="0017508E"/>
    <w:rsid w:val="001750C5"/>
    <w:rsid w:val="001750C6"/>
    <w:rsid w:val="00175347"/>
    <w:rsid w:val="00175362"/>
    <w:rsid w:val="00175435"/>
    <w:rsid w:val="00175438"/>
    <w:rsid w:val="001754DF"/>
    <w:rsid w:val="0017571B"/>
    <w:rsid w:val="00175730"/>
    <w:rsid w:val="001757A5"/>
    <w:rsid w:val="0017591D"/>
    <w:rsid w:val="00175944"/>
    <w:rsid w:val="00175B03"/>
    <w:rsid w:val="00175B84"/>
    <w:rsid w:val="00175DB9"/>
    <w:rsid w:val="00175EB3"/>
    <w:rsid w:val="001761BB"/>
    <w:rsid w:val="001761BD"/>
    <w:rsid w:val="0017623C"/>
    <w:rsid w:val="00176433"/>
    <w:rsid w:val="0017675C"/>
    <w:rsid w:val="001767C3"/>
    <w:rsid w:val="00176817"/>
    <w:rsid w:val="00176831"/>
    <w:rsid w:val="00176941"/>
    <w:rsid w:val="0017699C"/>
    <w:rsid w:val="001769DC"/>
    <w:rsid w:val="00176A65"/>
    <w:rsid w:val="00176BC6"/>
    <w:rsid w:val="00176BE1"/>
    <w:rsid w:val="00176D07"/>
    <w:rsid w:val="00176ED9"/>
    <w:rsid w:val="00177012"/>
    <w:rsid w:val="00177190"/>
    <w:rsid w:val="001773B7"/>
    <w:rsid w:val="001773CC"/>
    <w:rsid w:val="00177404"/>
    <w:rsid w:val="00177453"/>
    <w:rsid w:val="001774C8"/>
    <w:rsid w:val="0017774D"/>
    <w:rsid w:val="00177775"/>
    <w:rsid w:val="001778E0"/>
    <w:rsid w:val="0017790E"/>
    <w:rsid w:val="0017793F"/>
    <w:rsid w:val="001779D0"/>
    <w:rsid w:val="00177A4A"/>
    <w:rsid w:val="00177A9A"/>
    <w:rsid w:val="00177ADA"/>
    <w:rsid w:val="00177AE7"/>
    <w:rsid w:val="00177BC0"/>
    <w:rsid w:val="00177C6C"/>
    <w:rsid w:val="00180127"/>
    <w:rsid w:val="0018012B"/>
    <w:rsid w:val="00180189"/>
    <w:rsid w:val="00180212"/>
    <w:rsid w:val="0018021C"/>
    <w:rsid w:val="00180335"/>
    <w:rsid w:val="00180597"/>
    <w:rsid w:val="00180691"/>
    <w:rsid w:val="001806CD"/>
    <w:rsid w:val="001806DD"/>
    <w:rsid w:val="00180765"/>
    <w:rsid w:val="0018076D"/>
    <w:rsid w:val="0018078E"/>
    <w:rsid w:val="00180798"/>
    <w:rsid w:val="00180823"/>
    <w:rsid w:val="00180B7B"/>
    <w:rsid w:val="00180BD6"/>
    <w:rsid w:val="00180C40"/>
    <w:rsid w:val="00180D3E"/>
    <w:rsid w:val="00180D92"/>
    <w:rsid w:val="00180E09"/>
    <w:rsid w:val="00180E0E"/>
    <w:rsid w:val="00181229"/>
    <w:rsid w:val="0018126A"/>
    <w:rsid w:val="001812E0"/>
    <w:rsid w:val="00181800"/>
    <w:rsid w:val="001819F2"/>
    <w:rsid w:val="00181C40"/>
    <w:rsid w:val="00181CB3"/>
    <w:rsid w:val="00181CDC"/>
    <w:rsid w:val="00181E06"/>
    <w:rsid w:val="00181EA1"/>
    <w:rsid w:val="00181EC2"/>
    <w:rsid w:val="00181F7B"/>
    <w:rsid w:val="0018201C"/>
    <w:rsid w:val="00182238"/>
    <w:rsid w:val="0018227F"/>
    <w:rsid w:val="001822B1"/>
    <w:rsid w:val="001824BD"/>
    <w:rsid w:val="001824C2"/>
    <w:rsid w:val="001825CD"/>
    <w:rsid w:val="001828AF"/>
    <w:rsid w:val="001829A8"/>
    <w:rsid w:val="001829BA"/>
    <w:rsid w:val="00182A1F"/>
    <w:rsid w:val="00182BBA"/>
    <w:rsid w:val="00182BDA"/>
    <w:rsid w:val="0018305E"/>
    <w:rsid w:val="0018336C"/>
    <w:rsid w:val="0018339D"/>
    <w:rsid w:val="0018348F"/>
    <w:rsid w:val="001835BA"/>
    <w:rsid w:val="001838BC"/>
    <w:rsid w:val="00183B6F"/>
    <w:rsid w:val="00183C2D"/>
    <w:rsid w:val="00183E9E"/>
    <w:rsid w:val="00183ED5"/>
    <w:rsid w:val="0018409B"/>
    <w:rsid w:val="001841A5"/>
    <w:rsid w:val="00184386"/>
    <w:rsid w:val="00184408"/>
    <w:rsid w:val="0018455C"/>
    <w:rsid w:val="001845AE"/>
    <w:rsid w:val="00184780"/>
    <w:rsid w:val="0018478E"/>
    <w:rsid w:val="00184AA9"/>
    <w:rsid w:val="00184BA2"/>
    <w:rsid w:val="00184C09"/>
    <w:rsid w:val="00184C5B"/>
    <w:rsid w:val="00184C66"/>
    <w:rsid w:val="00184D45"/>
    <w:rsid w:val="0018507D"/>
    <w:rsid w:val="0018516C"/>
    <w:rsid w:val="001851AF"/>
    <w:rsid w:val="001851BE"/>
    <w:rsid w:val="00185368"/>
    <w:rsid w:val="00185421"/>
    <w:rsid w:val="0018542D"/>
    <w:rsid w:val="00185479"/>
    <w:rsid w:val="0018551D"/>
    <w:rsid w:val="001855C2"/>
    <w:rsid w:val="00185758"/>
    <w:rsid w:val="001857DF"/>
    <w:rsid w:val="0018585E"/>
    <w:rsid w:val="00185882"/>
    <w:rsid w:val="00185F11"/>
    <w:rsid w:val="00185F89"/>
    <w:rsid w:val="00185F8B"/>
    <w:rsid w:val="00185FBE"/>
    <w:rsid w:val="00186099"/>
    <w:rsid w:val="0018614D"/>
    <w:rsid w:val="00186154"/>
    <w:rsid w:val="00186208"/>
    <w:rsid w:val="0018628F"/>
    <w:rsid w:val="00186392"/>
    <w:rsid w:val="001863D0"/>
    <w:rsid w:val="001863E0"/>
    <w:rsid w:val="001863F6"/>
    <w:rsid w:val="001865FC"/>
    <w:rsid w:val="00186642"/>
    <w:rsid w:val="001866A1"/>
    <w:rsid w:val="0018688D"/>
    <w:rsid w:val="0018696C"/>
    <w:rsid w:val="00186A74"/>
    <w:rsid w:val="00186B82"/>
    <w:rsid w:val="00186BF1"/>
    <w:rsid w:val="00186CC6"/>
    <w:rsid w:val="00186D81"/>
    <w:rsid w:val="00186DC4"/>
    <w:rsid w:val="00186DD3"/>
    <w:rsid w:val="00186E43"/>
    <w:rsid w:val="00186E6F"/>
    <w:rsid w:val="00186E72"/>
    <w:rsid w:val="00186EA2"/>
    <w:rsid w:val="00186F24"/>
    <w:rsid w:val="00186F9B"/>
    <w:rsid w:val="00187053"/>
    <w:rsid w:val="00187115"/>
    <w:rsid w:val="00187309"/>
    <w:rsid w:val="0018734C"/>
    <w:rsid w:val="00187362"/>
    <w:rsid w:val="0018741A"/>
    <w:rsid w:val="00187560"/>
    <w:rsid w:val="001875F0"/>
    <w:rsid w:val="00187637"/>
    <w:rsid w:val="001876C8"/>
    <w:rsid w:val="001877B3"/>
    <w:rsid w:val="00187908"/>
    <w:rsid w:val="00187950"/>
    <w:rsid w:val="0018798C"/>
    <w:rsid w:val="00187997"/>
    <w:rsid w:val="00187A09"/>
    <w:rsid w:val="00187A67"/>
    <w:rsid w:val="00187BC0"/>
    <w:rsid w:val="00187C35"/>
    <w:rsid w:val="00187E4F"/>
    <w:rsid w:val="00187E79"/>
    <w:rsid w:val="00187F6A"/>
    <w:rsid w:val="00190335"/>
    <w:rsid w:val="00190390"/>
    <w:rsid w:val="001904BF"/>
    <w:rsid w:val="001907A1"/>
    <w:rsid w:val="0019080F"/>
    <w:rsid w:val="001908B9"/>
    <w:rsid w:val="00190A6F"/>
    <w:rsid w:val="00190B97"/>
    <w:rsid w:val="00190C3F"/>
    <w:rsid w:val="00190C49"/>
    <w:rsid w:val="00190D55"/>
    <w:rsid w:val="00190DC3"/>
    <w:rsid w:val="00190DCE"/>
    <w:rsid w:val="00190E61"/>
    <w:rsid w:val="00190E65"/>
    <w:rsid w:val="00190EFB"/>
    <w:rsid w:val="00191026"/>
    <w:rsid w:val="00191121"/>
    <w:rsid w:val="001918D8"/>
    <w:rsid w:val="00191A44"/>
    <w:rsid w:val="00191A99"/>
    <w:rsid w:val="00191B47"/>
    <w:rsid w:val="00191B5F"/>
    <w:rsid w:val="00191C02"/>
    <w:rsid w:val="00191C46"/>
    <w:rsid w:val="00191CAD"/>
    <w:rsid w:val="00191D4A"/>
    <w:rsid w:val="00192078"/>
    <w:rsid w:val="0019211F"/>
    <w:rsid w:val="0019216E"/>
    <w:rsid w:val="00192199"/>
    <w:rsid w:val="001921BD"/>
    <w:rsid w:val="0019227C"/>
    <w:rsid w:val="00192418"/>
    <w:rsid w:val="0019241B"/>
    <w:rsid w:val="00192491"/>
    <w:rsid w:val="001924C4"/>
    <w:rsid w:val="0019256D"/>
    <w:rsid w:val="001926A5"/>
    <w:rsid w:val="00192749"/>
    <w:rsid w:val="0019282F"/>
    <w:rsid w:val="0019284F"/>
    <w:rsid w:val="00192852"/>
    <w:rsid w:val="001928DD"/>
    <w:rsid w:val="00192C60"/>
    <w:rsid w:val="00192DC8"/>
    <w:rsid w:val="00192E15"/>
    <w:rsid w:val="00192E3B"/>
    <w:rsid w:val="00192E3E"/>
    <w:rsid w:val="00192EE3"/>
    <w:rsid w:val="00192F21"/>
    <w:rsid w:val="0019301D"/>
    <w:rsid w:val="0019302E"/>
    <w:rsid w:val="00193072"/>
    <w:rsid w:val="0019308F"/>
    <w:rsid w:val="00193173"/>
    <w:rsid w:val="001932FE"/>
    <w:rsid w:val="00193362"/>
    <w:rsid w:val="001933B5"/>
    <w:rsid w:val="0019353B"/>
    <w:rsid w:val="001935BD"/>
    <w:rsid w:val="00193612"/>
    <w:rsid w:val="0019365E"/>
    <w:rsid w:val="00193710"/>
    <w:rsid w:val="00193769"/>
    <w:rsid w:val="00193924"/>
    <w:rsid w:val="00193ADB"/>
    <w:rsid w:val="00193D90"/>
    <w:rsid w:val="00194006"/>
    <w:rsid w:val="00194082"/>
    <w:rsid w:val="001940A7"/>
    <w:rsid w:val="00194121"/>
    <w:rsid w:val="00194124"/>
    <w:rsid w:val="001941EE"/>
    <w:rsid w:val="0019423B"/>
    <w:rsid w:val="00194255"/>
    <w:rsid w:val="001942EE"/>
    <w:rsid w:val="0019445C"/>
    <w:rsid w:val="001944B0"/>
    <w:rsid w:val="00194568"/>
    <w:rsid w:val="00194667"/>
    <w:rsid w:val="001946E6"/>
    <w:rsid w:val="00194759"/>
    <w:rsid w:val="001948B7"/>
    <w:rsid w:val="001948C4"/>
    <w:rsid w:val="001948D1"/>
    <w:rsid w:val="001948F6"/>
    <w:rsid w:val="00194A1E"/>
    <w:rsid w:val="00194B73"/>
    <w:rsid w:val="00194BA4"/>
    <w:rsid w:val="00194F38"/>
    <w:rsid w:val="001950D8"/>
    <w:rsid w:val="00195120"/>
    <w:rsid w:val="00195153"/>
    <w:rsid w:val="0019516E"/>
    <w:rsid w:val="00195217"/>
    <w:rsid w:val="0019522A"/>
    <w:rsid w:val="001952DE"/>
    <w:rsid w:val="001952EB"/>
    <w:rsid w:val="00195351"/>
    <w:rsid w:val="001953F9"/>
    <w:rsid w:val="001955A4"/>
    <w:rsid w:val="001955F8"/>
    <w:rsid w:val="001956C4"/>
    <w:rsid w:val="00195706"/>
    <w:rsid w:val="001958E5"/>
    <w:rsid w:val="00195A19"/>
    <w:rsid w:val="00195B7C"/>
    <w:rsid w:val="00195B8F"/>
    <w:rsid w:val="00195E16"/>
    <w:rsid w:val="00195EEE"/>
    <w:rsid w:val="00195F9B"/>
    <w:rsid w:val="00195FFF"/>
    <w:rsid w:val="00196049"/>
    <w:rsid w:val="001960BB"/>
    <w:rsid w:val="00196141"/>
    <w:rsid w:val="00196160"/>
    <w:rsid w:val="001961CF"/>
    <w:rsid w:val="00196897"/>
    <w:rsid w:val="001968AF"/>
    <w:rsid w:val="001968B1"/>
    <w:rsid w:val="00196ACA"/>
    <w:rsid w:val="00196C8F"/>
    <w:rsid w:val="00196CBB"/>
    <w:rsid w:val="00196CD6"/>
    <w:rsid w:val="00196D69"/>
    <w:rsid w:val="00196E94"/>
    <w:rsid w:val="00197069"/>
    <w:rsid w:val="00197072"/>
    <w:rsid w:val="0019716C"/>
    <w:rsid w:val="001971BD"/>
    <w:rsid w:val="0019724A"/>
    <w:rsid w:val="0019724B"/>
    <w:rsid w:val="00197261"/>
    <w:rsid w:val="00197306"/>
    <w:rsid w:val="0019738F"/>
    <w:rsid w:val="001975AC"/>
    <w:rsid w:val="001976AC"/>
    <w:rsid w:val="00197834"/>
    <w:rsid w:val="001978DF"/>
    <w:rsid w:val="0019793E"/>
    <w:rsid w:val="00197AF0"/>
    <w:rsid w:val="00197AF1"/>
    <w:rsid w:val="00197B70"/>
    <w:rsid w:val="00197C2B"/>
    <w:rsid w:val="00197C5E"/>
    <w:rsid w:val="00197E1A"/>
    <w:rsid w:val="001A0394"/>
    <w:rsid w:val="001A03C5"/>
    <w:rsid w:val="001A054C"/>
    <w:rsid w:val="001A054E"/>
    <w:rsid w:val="001A0569"/>
    <w:rsid w:val="001A06C7"/>
    <w:rsid w:val="001A08DA"/>
    <w:rsid w:val="001A09E6"/>
    <w:rsid w:val="001A0BD5"/>
    <w:rsid w:val="001A0BE5"/>
    <w:rsid w:val="001A0C67"/>
    <w:rsid w:val="001A0D27"/>
    <w:rsid w:val="001A0F5B"/>
    <w:rsid w:val="001A0FE7"/>
    <w:rsid w:val="001A1124"/>
    <w:rsid w:val="001A1125"/>
    <w:rsid w:val="001A133F"/>
    <w:rsid w:val="001A155A"/>
    <w:rsid w:val="001A16EC"/>
    <w:rsid w:val="001A17E5"/>
    <w:rsid w:val="001A1809"/>
    <w:rsid w:val="001A18F6"/>
    <w:rsid w:val="001A1A20"/>
    <w:rsid w:val="001A1B21"/>
    <w:rsid w:val="001A1B22"/>
    <w:rsid w:val="001A1B2B"/>
    <w:rsid w:val="001A1B86"/>
    <w:rsid w:val="001A1CBD"/>
    <w:rsid w:val="001A1CDC"/>
    <w:rsid w:val="001A1D02"/>
    <w:rsid w:val="001A1FC8"/>
    <w:rsid w:val="001A2332"/>
    <w:rsid w:val="001A248C"/>
    <w:rsid w:val="001A253E"/>
    <w:rsid w:val="001A2678"/>
    <w:rsid w:val="001A2A5C"/>
    <w:rsid w:val="001A2B16"/>
    <w:rsid w:val="001A2BC4"/>
    <w:rsid w:val="001A2C3E"/>
    <w:rsid w:val="001A2DEE"/>
    <w:rsid w:val="001A2F1A"/>
    <w:rsid w:val="001A318F"/>
    <w:rsid w:val="001A339F"/>
    <w:rsid w:val="001A33B2"/>
    <w:rsid w:val="001A3423"/>
    <w:rsid w:val="001A344C"/>
    <w:rsid w:val="001A35BB"/>
    <w:rsid w:val="001A36F6"/>
    <w:rsid w:val="001A376D"/>
    <w:rsid w:val="001A3970"/>
    <w:rsid w:val="001A3C57"/>
    <w:rsid w:val="001A426E"/>
    <w:rsid w:val="001A4414"/>
    <w:rsid w:val="001A44E0"/>
    <w:rsid w:val="001A4544"/>
    <w:rsid w:val="001A46A9"/>
    <w:rsid w:val="001A46B2"/>
    <w:rsid w:val="001A46E3"/>
    <w:rsid w:val="001A4746"/>
    <w:rsid w:val="001A474F"/>
    <w:rsid w:val="001A478B"/>
    <w:rsid w:val="001A483B"/>
    <w:rsid w:val="001A4876"/>
    <w:rsid w:val="001A4955"/>
    <w:rsid w:val="001A4973"/>
    <w:rsid w:val="001A49F5"/>
    <w:rsid w:val="001A4A3F"/>
    <w:rsid w:val="001A4C11"/>
    <w:rsid w:val="001A4CF4"/>
    <w:rsid w:val="001A4D62"/>
    <w:rsid w:val="001A4ED1"/>
    <w:rsid w:val="001A4FB1"/>
    <w:rsid w:val="001A5146"/>
    <w:rsid w:val="001A517C"/>
    <w:rsid w:val="001A5288"/>
    <w:rsid w:val="001A53F2"/>
    <w:rsid w:val="001A542F"/>
    <w:rsid w:val="001A54C9"/>
    <w:rsid w:val="001A5514"/>
    <w:rsid w:val="001A5552"/>
    <w:rsid w:val="001A5556"/>
    <w:rsid w:val="001A55BC"/>
    <w:rsid w:val="001A5602"/>
    <w:rsid w:val="001A578A"/>
    <w:rsid w:val="001A57B3"/>
    <w:rsid w:val="001A57DD"/>
    <w:rsid w:val="001A5819"/>
    <w:rsid w:val="001A5894"/>
    <w:rsid w:val="001A5B4C"/>
    <w:rsid w:val="001A5B99"/>
    <w:rsid w:val="001A5C02"/>
    <w:rsid w:val="001A5CE1"/>
    <w:rsid w:val="001A5EC2"/>
    <w:rsid w:val="001A62A9"/>
    <w:rsid w:val="001A6662"/>
    <w:rsid w:val="001A6785"/>
    <w:rsid w:val="001A67F9"/>
    <w:rsid w:val="001A6948"/>
    <w:rsid w:val="001A69C7"/>
    <w:rsid w:val="001A69DC"/>
    <w:rsid w:val="001A6BB0"/>
    <w:rsid w:val="001A6BFB"/>
    <w:rsid w:val="001A6CF1"/>
    <w:rsid w:val="001A6E35"/>
    <w:rsid w:val="001A6E73"/>
    <w:rsid w:val="001A70A0"/>
    <w:rsid w:val="001A71B5"/>
    <w:rsid w:val="001A728D"/>
    <w:rsid w:val="001A730C"/>
    <w:rsid w:val="001A7485"/>
    <w:rsid w:val="001A7509"/>
    <w:rsid w:val="001A75F4"/>
    <w:rsid w:val="001A7648"/>
    <w:rsid w:val="001A7687"/>
    <w:rsid w:val="001A769E"/>
    <w:rsid w:val="001A76CA"/>
    <w:rsid w:val="001A7B82"/>
    <w:rsid w:val="001A7C07"/>
    <w:rsid w:val="001A7CCD"/>
    <w:rsid w:val="001A7DC2"/>
    <w:rsid w:val="001A7DF0"/>
    <w:rsid w:val="001A7F03"/>
    <w:rsid w:val="001A7FF7"/>
    <w:rsid w:val="001B004F"/>
    <w:rsid w:val="001B00D7"/>
    <w:rsid w:val="001B03F9"/>
    <w:rsid w:val="001B041E"/>
    <w:rsid w:val="001B0556"/>
    <w:rsid w:val="001B0616"/>
    <w:rsid w:val="001B0861"/>
    <w:rsid w:val="001B088E"/>
    <w:rsid w:val="001B08F9"/>
    <w:rsid w:val="001B093E"/>
    <w:rsid w:val="001B09FB"/>
    <w:rsid w:val="001B0A47"/>
    <w:rsid w:val="001B0A55"/>
    <w:rsid w:val="001B0A98"/>
    <w:rsid w:val="001B0ADF"/>
    <w:rsid w:val="001B0C6B"/>
    <w:rsid w:val="001B0C6E"/>
    <w:rsid w:val="001B0E9E"/>
    <w:rsid w:val="001B0F4C"/>
    <w:rsid w:val="001B12E6"/>
    <w:rsid w:val="001B1440"/>
    <w:rsid w:val="001B14D8"/>
    <w:rsid w:val="001B17A2"/>
    <w:rsid w:val="001B1821"/>
    <w:rsid w:val="001B1B21"/>
    <w:rsid w:val="001B1B89"/>
    <w:rsid w:val="001B1BE5"/>
    <w:rsid w:val="001B1C3E"/>
    <w:rsid w:val="001B1C84"/>
    <w:rsid w:val="001B1C85"/>
    <w:rsid w:val="001B1E13"/>
    <w:rsid w:val="001B1E5F"/>
    <w:rsid w:val="001B1E68"/>
    <w:rsid w:val="001B1FDF"/>
    <w:rsid w:val="001B2001"/>
    <w:rsid w:val="001B2025"/>
    <w:rsid w:val="001B208D"/>
    <w:rsid w:val="001B23CC"/>
    <w:rsid w:val="001B24E9"/>
    <w:rsid w:val="001B28D5"/>
    <w:rsid w:val="001B2AF5"/>
    <w:rsid w:val="001B2BAA"/>
    <w:rsid w:val="001B2CB0"/>
    <w:rsid w:val="001B2D65"/>
    <w:rsid w:val="001B2E70"/>
    <w:rsid w:val="001B2F91"/>
    <w:rsid w:val="001B3039"/>
    <w:rsid w:val="001B307B"/>
    <w:rsid w:val="001B32B8"/>
    <w:rsid w:val="001B32DB"/>
    <w:rsid w:val="001B352D"/>
    <w:rsid w:val="001B35B7"/>
    <w:rsid w:val="001B3663"/>
    <w:rsid w:val="001B366F"/>
    <w:rsid w:val="001B370E"/>
    <w:rsid w:val="001B3793"/>
    <w:rsid w:val="001B3A42"/>
    <w:rsid w:val="001B3A72"/>
    <w:rsid w:val="001B3AB5"/>
    <w:rsid w:val="001B3AD2"/>
    <w:rsid w:val="001B3B45"/>
    <w:rsid w:val="001B3C5F"/>
    <w:rsid w:val="001B3C8B"/>
    <w:rsid w:val="001B3D94"/>
    <w:rsid w:val="001B405C"/>
    <w:rsid w:val="001B4150"/>
    <w:rsid w:val="001B41A2"/>
    <w:rsid w:val="001B41DA"/>
    <w:rsid w:val="001B41F1"/>
    <w:rsid w:val="001B4365"/>
    <w:rsid w:val="001B43BA"/>
    <w:rsid w:val="001B43E6"/>
    <w:rsid w:val="001B43FD"/>
    <w:rsid w:val="001B44B3"/>
    <w:rsid w:val="001B45C3"/>
    <w:rsid w:val="001B4651"/>
    <w:rsid w:val="001B4749"/>
    <w:rsid w:val="001B48F0"/>
    <w:rsid w:val="001B4BDD"/>
    <w:rsid w:val="001B4CEA"/>
    <w:rsid w:val="001B4DA2"/>
    <w:rsid w:val="001B4E81"/>
    <w:rsid w:val="001B4EC5"/>
    <w:rsid w:val="001B4F6F"/>
    <w:rsid w:val="001B501E"/>
    <w:rsid w:val="001B5265"/>
    <w:rsid w:val="001B527E"/>
    <w:rsid w:val="001B52DC"/>
    <w:rsid w:val="001B53CD"/>
    <w:rsid w:val="001B53EF"/>
    <w:rsid w:val="001B540E"/>
    <w:rsid w:val="001B54F8"/>
    <w:rsid w:val="001B5502"/>
    <w:rsid w:val="001B5652"/>
    <w:rsid w:val="001B5872"/>
    <w:rsid w:val="001B58FA"/>
    <w:rsid w:val="001B595C"/>
    <w:rsid w:val="001B5974"/>
    <w:rsid w:val="001B5B50"/>
    <w:rsid w:val="001B5D9B"/>
    <w:rsid w:val="001B6216"/>
    <w:rsid w:val="001B622B"/>
    <w:rsid w:val="001B625D"/>
    <w:rsid w:val="001B62BE"/>
    <w:rsid w:val="001B63D5"/>
    <w:rsid w:val="001B65C6"/>
    <w:rsid w:val="001B65FA"/>
    <w:rsid w:val="001B66D9"/>
    <w:rsid w:val="001B69C0"/>
    <w:rsid w:val="001B6A66"/>
    <w:rsid w:val="001B6B7D"/>
    <w:rsid w:val="001B6E07"/>
    <w:rsid w:val="001B6E5C"/>
    <w:rsid w:val="001B6EA5"/>
    <w:rsid w:val="001B712D"/>
    <w:rsid w:val="001B71CA"/>
    <w:rsid w:val="001B7443"/>
    <w:rsid w:val="001B7680"/>
    <w:rsid w:val="001B77CE"/>
    <w:rsid w:val="001B7990"/>
    <w:rsid w:val="001B79F1"/>
    <w:rsid w:val="001B7A6A"/>
    <w:rsid w:val="001B7ADC"/>
    <w:rsid w:val="001B7B7E"/>
    <w:rsid w:val="001B7D32"/>
    <w:rsid w:val="001B7E3D"/>
    <w:rsid w:val="001B7EE0"/>
    <w:rsid w:val="001B7EE3"/>
    <w:rsid w:val="001B7F82"/>
    <w:rsid w:val="001B7F85"/>
    <w:rsid w:val="001C003C"/>
    <w:rsid w:val="001C01FD"/>
    <w:rsid w:val="001C020F"/>
    <w:rsid w:val="001C0246"/>
    <w:rsid w:val="001C02F3"/>
    <w:rsid w:val="001C030A"/>
    <w:rsid w:val="001C03AB"/>
    <w:rsid w:val="001C0419"/>
    <w:rsid w:val="001C07F0"/>
    <w:rsid w:val="001C098C"/>
    <w:rsid w:val="001C09C3"/>
    <w:rsid w:val="001C09F4"/>
    <w:rsid w:val="001C0A78"/>
    <w:rsid w:val="001C0AF9"/>
    <w:rsid w:val="001C0CA0"/>
    <w:rsid w:val="001C0DC2"/>
    <w:rsid w:val="001C0ED9"/>
    <w:rsid w:val="001C0EFC"/>
    <w:rsid w:val="001C0FD5"/>
    <w:rsid w:val="001C1299"/>
    <w:rsid w:val="001C134F"/>
    <w:rsid w:val="001C13BA"/>
    <w:rsid w:val="001C1447"/>
    <w:rsid w:val="001C14B7"/>
    <w:rsid w:val="001C1565"/>
    <w:rsid w:val="001C15ED"/>
    <w:rsid w:val="001C1719"/>
    <w:rsid w:val="001C1887"/>
    <w:rsid w:val="001C1947"/>
    <w:rsid w:val="001C1A70"/>
    <w:rsid w:val="001C1BC9"/>
    <w:rsid w:val="001C1C77"/>
    <w:rsid w:val="001C1D83"/>
    <w:rsid w:val="001C1D8E"/>
    <w:rsid w:val="001C1EB7"/>
    <w:rsid w:val="001C22AF"/>
    <w:rsid w:val="001C22E3"/>
    <w:rsid w:val="001C2372"/>
    <w:rsid w:val="001C24BC"/>
    <w:rsid w:val="001C263B"/>
    <w:rsid w:val="001C2692"/>
    <w:rsid w:val="001C274D"/>
    <w:rsid w:val="001C2771"/>
    <w:rsid w:val="001C28C1"/>
    <w:rsid w:val="001C2A07"/>
    <w:rsid w:val="001C2A8C"/>
    <w:rsid w:val="001C2AED"/>
    <w:rsid w:val="001C2B4D"/>
    <w:rsid w:val="001C2CBE"/>
    <w:rsid w:val="001C2CD0"/>
    <w:rsid w:val="001C2CDE"/>
    <w:rsid w:val="001C2D76"/>
    <w:rsid w:val="001C2E79"/>
    <w:rsid w:val="001C2E96"/>
    <w:rsid w:val="001C2F70"/>
    <w:rsid w:val="001C2F84"/>
    <w:rsid w:val="001C307D"/>
    <w:rsid w:val="001C311F"/>
    <w:rsid w:val="001C3159"/>
    <w:rsid w:val="001C315F"/>
    <w:rsid w:val="001C3251"/>
    <w:rsid w:val="001C327C"/>
    <w:rsid w:val="001C32DE"/>
    <w:rsid w:val="001C3345"/>
    <w:rsid w:val="001C3495"/>
    <w:rsid w:val="001C35E7"/>
    <w:rsid w:val="001C36D1"/>
    <w:rsid w:val="001C36FC"/>
    <w:rsid w:val="001C388E"/>
    <w:rsid w:val="001C3933"/>
    <w:rsid w:val="001C3987"/>
    <w:rsid w:val="001C3BD1"/>
    <w:rsid w:val="001C3C9F"/>
    <w:rsid w:val="001C3E47"/>
    <w:rsid w:val="001C3EAC"/>
    <w:rsid w:val="001C3ED5"/>
    <w:rsid w:val="001C3F00"/>
    <w:rsid w:val="001C3F17"/>
    <w:rsid w:val="001C4010"/>
    <w:rsid w:val="001C4071"/>
    <w:rsid w:val="001C40C7"/>
    <w:rsid w:val="001C41EC"/>
    <w:rsid w:val="001C44F1"/>
    <w:rsid w:val="001C45EF"/>
    <w:rsid w:val="001C4634"/>
    <w:rsid w:val="001C46C8"/>
    <w:rsid w:val="001C46FD"/>
    <w:rsid w:val="001C481B"/>
    <w:rsid w:val="001C492D"/>
    <w:rsid w:val="001C4936"/>
    <w:rsid w:val="001C4AC0"/>
    <w:rsid w:val="001C4BCD"/>
    <w:rsid w:val="001C4C5A"/>
    <w:rsid w:val="001C4D31"/>
    <w:rsid w:val="001C4D8E"/>
    <w:rsid w:val="001C4EE5"/>
    <w:rsid w:val="001C5003"/>
    <w:rsid w:val="001C500E"/>
    <w:rsid w:val="001C5010"/>
    <w:rsid w:val="001C5093"/>
    <w:rsid w:val="001C50B3"/>
    <w:rsid w:val="001C53A6"/>
    <w:rsid w:val="001C540C"/>
    <w:rsid w:val="001C5482"/>
    <w:rsid w:val="001C5518"/>
    <w:rsid w:val="001C564A"/>
    <w:rsid w:val="001C57A0"/>
    <w:rsid w:val="001C57C4"/>
    <w:rsid w:val="001C5958"/>
    <w:rsid w:val="001C59F0"/>
    <w:rsid w:val="001C5A15"/>
    <w:rsid w:val="001C5AE6"/>
    <w:rsid w:val="001C5B84"/>
    <w:rsid w:val="001C5BDB"/>
    <w:rsid w:val="001C5D97"/>
    <w:rsid w:val="001C5EE3"/>
    <w:rsid w:val="001C5EE4"/>
    <w:rsid w:val="001C605B"/>
    <w:rsid w:val="001C6062"/>
    <w:rsid w:val="001C60B6"/>
    <w:rsid w:val="001C62B6"/>
    <w:rsid w:val="001C642F"/>
    <w:rsid w:val="001C64BA"/>
    <w:rsid w:val="001C6566"/>
    <w:rsid w:val="001C65E5"/>
    <w:rsid w:val="001C6667"/>
    <w:rsid w:val="001C66CC"/>
    <w:rsid w:val="001C66F8"/>
    <w:rsid w:val="001C685D"/>
    <w:rsid w:val="001C68B4"/>
    <w:rsid w:val="001C699F"/>
    <w:rsid w:val="001C69B5"/>
    <w:rsid w:val="001C6A24"/>
    <w:rsid w:val="001C6A79"/>
    <w:rsid w:val="001C6AEA"/>
    <w:rsid w:val="001C6BD6"/>
    <w:rsid w:val="001C6BED"/>
    <w:rsid w:val="001C6C74"/>
    <w:rsid w:val="001C6D2C"/>
    <w:rsid w:val="001C7011"/>
    <w:rsid w:val="001C7237"/>
    <w:rsid w:val="001C7245"/>
    <w:rsid w:val="001C72DC"/>
    <w:rsid w:val="001C734F"/>
    <w:rsid w:val="001C763B"/>
    <w:rsid w:val="001C7781"/>
    <w:rsid w:val="001C77E2"/>
    <w:rsid w:val="001C7853"/>
    <w:rsid w:val="001C78A3"/>
    <w:rsid w:val="001C79AC"/>
    <w:rsid w:val="001C7CA1"/>
    <w:rsid w:val="001C7CCC"/>
    <w:rsid w:val="001C7D37"/>
    <w:rsid w:val="001D002E"/>
    <w:rsid w:val="001D0078"/>
    <w:rsid w:val="001D012A"/>
    <w:rsid w:val="001D01A5"/>
    <w:rsid w:val="001D02A5"/>
    <w:rsid w:val="001D02EF"/>
    <w:rsid w:val="001D0546"/>
    <w:rsid w:val="001D06FB"/>
    <w:rsid w:val="001D07DD"/>
    <w:rsid w:val="001D0806"/>
    <w:rsid w:val="001D0821"/>
    <w:rsid w:val="001D08FF"/>
    <w:rsid w:val="001D090E"/>
    <w:rsid w:val="001D0972"/>
    <w:rsid w:val="001D0AF2"/>
    <w:rsid w:val="001D0BA0"/>
    <w:rsid w:val="001D0BC1"/>
    <w:rsid w:val="001D0C84"/>
    <w:rsid w:val="001D10A8"/>
    <w:rsid w:val="001D14A7"/>
    <w:rsid w:val="001D1593"/>
    <w:rsid w:val="001D1909"/>
    <w:rsid w:val="001D1940"/>
    <w:rsid w:val="001D1A69"/>
    <w:rsid w:val="001D1AAF"/>
    <w:rsid w:val="001D1AB5"/>
    <w:rsid w:val="001D1B03"/>
    <w:rsid w:val="001D1B38"/>
    <w:rsid w:val="001D1D7F"/>
    <w:rsid w:val="001D1E13"/>
    <w:rsid w:val="001D1ECC"/>
    <w:rsid w:val="001D1F92"/>
    <w:rsid w:val="001D1F9C"/>
    <w:rsid w:val="001D222F"/>
    <w:rsid w:val="001D2248"/>
    <w:rsid w:val="001D2296"/>
    <w:rsid w:val="001D2384"/>
    <w:rsid w:val="001D240F"/>
    <w:rsid w:val="001D2465"/>
    <w:rsid w:val="001D24E1"/>
    <w:rsid w:val="001D25C4"/>
    <w:rsid w:val="001D266E"/>
    <w:rsid w:val="001D2791"/>
    <w:rsid w:val="001D27B2"/>
    <w:rsid w:val="001D2837"/>
    <w:rsid w:val="001D2977"/>
    <w:rsid w:val="001D2A8B"/>
    <w:rsid w:val="001D2ACD"/>
    <w:rsid w:val="001D2AE5"/>
    <w:rsid w:val="001D2B49"/>
    <w:rsid w:val="001D2BB9"/>
    <w:rsid w:val="001D2C28"/>
    <w:rsid w:val="001D2CED"/>
    <w:rsid w:val="001D2CF8"/>
    <w:rsid w:val="001D2D36"/>
    <w:rsid w:val="001D2D3E"/>
    <w:rsid w:val="001D2E1D"/>
    <w:rsid w:val="001D2E69"/>
    <w:rsid w:val="001D2E8A"/>
    <w:rsid w:val="001D2F13"/>
    <w:rsid w:val="001D30DC"/>
    <w:rsid w:val="001D3204"/>
    <w:rsid w:val="001D3511"/>
    <w:rsid w:val="001D3679"/>
    <w:rsid w:val="001D36D1"/>
    <w:rsid w:val="001D3832"/>
    <w:rsid w:val="001D3977"/>
    <w:rsid w:val="001D3AB5"/>
    <w:rsid w:val="001D3C61"/>
    <w:rsid w:val="001D3DF5"/>
    <w:rsid w:val="001D41F4"/>
    <w:rsid w:val="001D429D"/>
    <w:rsid w:val="001D444E"/>
    <w:rsid w:val="001D45A3"/>
    <w:rsid w:val="001D45BB"/>
    <w:rsid w:val="001D4625"/>
    <w:rsid w:val="001D468B"/>
    <w:rsid w:val="001D473C"/>
    <w:rsid w:val="001D4848"/>
    <w:rsid w:val="001D496F"/>
    <w:rsid w:val="001D4A28"/>
    <w:rsid w:val="001D4A6B"/>
    <w:rsid w:val="001D4A6E"/>
    <w:rsid w:val="001D4B9A"/>
    <w:rsid w:val="001D4CA1"/>
    <w:rsid w:val="001D4CA7"/>
    <w:rsid w:val="001D4D48"/>
    <w:rsid w:val="001D4E7A"/>
    <w:rsid w:val="001D4EA0"/>
    <w:rsid w:val="001D51CE"/>
    <w:rsid w:val="001D52C1"/>
    <w:rsid w:val="001D545D"/>
    <w:rsid w:val="001D54DD"/>
    <w:rsid w:val="001D54FD"/>
    <w:rsid w:val="001D5564"/>
    <w:rsid w:val="001D5767"/>
    <w:rsid w:val="001D57BA"/>
    <w:rsid w:val="001D58A3"/>
    <w:rsid w:val="001D5935"/>
    <w:rsid w:val="001D5BA6"/>
    <w:rsid w:val="001D5BC5"/>
    <w:rsid w:val="001D5CBB"/>
    <w:rsid w:val="001D5D5A"/>
    <w:rsid w:val="001D5F63"/>
    <w:rsid w:val="001D6083"/>
    <w:rsid w:val="001D62C7"/>
    <w:rsid w:val="001D62FD"/>
    <w:rsid w:val="001D630C"/>
    <w:rsid w:val="001D6417"/>
    <w:rsid w:val="001D66A9"/>
    <w:rsid w:val="001D6857"/>
    <w:rsid w:val="001D6860"/>
    <w:rsid w:val="001D68E7"/>
    <w:rsid w:val="001D6990"/>
    <w:rsid w:val="001D69D2"/>
    <w:rsid w:val="001D6AE6"/>
    <w:rsid w:val="001D6AF8"/>
    <w:rsid w:val="001D6AFD"/>
    <w:rsid w:val="001D6B21"/>
    <w:rsid w:val="001D6BD4"/>
    <w:rsid w:val="001D6C0B"/>
    <w:rsid w:val="001D6CD3"/>
    <w:rsid w:val="001D6D88"/>
    <w:rsid w:val="001D6E62"/>
    <w:rsid w:val="001D6E92"/>
    <w:rsid w:val="001D6FE6"/>
    <w:rsid w:val="001D6FEC"/>
    <w:rsid w:val="001D7103"/>
    <w:rsid w:val="001D7112"/>
    <w:rsid w:val="001D71D6"/>
    <w:rsid w:val="001D72DA"/>
    <w:rsid w:val="001D7306"/>
    <w:rsid w:val="001D741A"/>
    <w:rsid w:val="001D745B"/>
    <w:rsid w:val="001D747F"/>
    <w:rsid w:val="001D75BA"/>
    <w:rsid w:val="001D78AE"/>
    <w:rsid w:val="001D78BD"/>
    <w:rsid w:val="001D7B3F"/>
    <w:rsid w:val="001D7C5A"/>
    <w:rsid w:val="001D7F2F"/>
    <w:rsid w:val="001D7F73"/>
    <w:rsid w:val="001D7FE1"/>
    <w:rsid w:val="001E0079"/>
    <w:rsid w:val="001E03E3"/>
    <w:rsid w:val="001E0513"/>
    <w:rsid w:val="001E0530"/>
    <w:rsid w:val="001E070F"/>
    <w:rsid w:val="001E0779"/>
    <w:rsid w:val="001E09DB"/>
    <w:rsid w:val="001E0AFA"/>
    <w:rsid w:val="001E0C0C"/>
    <w:rsid w:val="001E0DF9"/>
    <w:rsid w:val="001E0EAE"/>
    <w:rsid w:val="001E1102"/>
    <w:rsid w:val="001E1220"/>
    <w:rsid w:val="001E123A"/>
    <w:rsid w:val="001E1295"/>
    <w:rsid w:val="001E1429"/>
    <w:rsid w:val="001E151A"/>
    <w:rsid w:val="001E15CC"/>
    <w:rsid w:val="001E1658"/>
    <w:rsid w:val="001E166E"/>
    <w:rsid w:val="001E176A"/>
    <w:rsid w:val="001E177C"/>
    <w:rsid w:val="001E17F3"/>
    <w:rsid w:val="001E1A1F"/>
    <w:rsid w:val="001E1AAC"/>
    <w:rsid w:val="001E1B6E"/>
    <w:rsid w:val="001E1BCC"/>
    <w:rsid w:val="001E1CD6"/>
    <w:rsid w:val="001E1DBC"/>
    <w:rsid w:val="001E1DFE"/>
    <w:rsid w:val="001E1E1A"/>
    <w:rsid w:val="001E1ED6"/>
    <w:rsid w:val="001E1F8F"/>
    <w:rsid w:val="001E1F9D"/>
    <w:rsid w:val="001E2144"/>
    <w:rsid w:val="001E21BB"/>
    <w:rsid w:val="001E22FE"/>
    <w:rsid w:val="001E2431"/>
    <w:rsid w:val="001E24EF"/>
    <w:rsid w:val="001E2577"/>
    <w:rsid w:val="001E2585"/>
    <w:rsid w:val="001E25E7"/>
    <w:rsid w:val="001E2668"/>
    <w:rsid w:val="001E27C0"/>
    <w:rsid w:val="001E2A36"/>
    <w:rsid w:val="001E2AFF"/>
    <w:rsid w:val="001E2B9B"/>
    <w:rsid w:val="001E2F5F"/>
    <w:rsid w:val="001E2F80"/>
    <w:rsid w:val="001E3068"/>
    <w:rsid w:val="001E3143"/>
    <w:rsid w:val="001E32C5"/>
    <w:rsid w:val="001E3396"/>
    <w:rsid w:val="001E3397"/>
    <w:rsid w:val="001E33C0"/>
    <w:rsid w:val="001E3445"/>
    <w:rsid w:val="001E346F"/>
    <w:rsid w:val="001E3613"/>
    <w:rsid w:val="001E3657"/>
    <w:rsid w:val="001E3662"/>
    <w:rsid w:val="001E36CC"/>
    <w:rsid w:val="001E3836"/>
    <w:rsid w:val="001E38A6"/>
    <w:rsid w:val="001E38CE"/>
    <w:rsid w:val="001E390F"/>
    <w:rsid w:val="001E3947"/>
    <w:rsid w:val="001E398F"/>
    <w:rsid w:val="001E39DD"/>
    <w:rsid w:val="001E3AD3"/>
    <w:rsid w:val="001E3B19"/>
    <w:rsid w:val="001E3BCF"/>
    <w:rsid w:val="001E3CC4"/>
    <w:rsid w:val="001E3E8F"/>
    <w:rsid w:val="001E4263"/>
    <w:rsid w:val="001E45B9"/>
    <w:rsid w:val="001E463A"/>
    <w:rsid w:val="001E46B1"/>
    <w:rsid w:val="001E4712"/>
    <w:rsid w:val="001E4802"/>
    <w:rsid w:val="001E4875"/>
    <w:rsid w:val="001E4879"/>
    <w:rsid w:val="001E4892"/>
    <w:rsid w:val="001E4D5D"/>
    <w:rsid w:val="001E4E3D"/>
    <w:rsid w:val="001E4EAA"/>
    <w:rsid w:val="001E4F46"/>
    <w:rsid w:val="001E509B"/>
    <w:rsid w:val="001E50A1"/>
    <w:rsid w:val="001E50B4"/>
    <w:rsid w:val="001E53E4"/>
    <w:rsid w:val="001E5803"/>
    <w:rsid w:val="001E59C7"/>
    <w:rsid w:val="001E5B71"/>
    <w:rsid w:val="001E5C4A"/>
    <w:rsid w:val="001E5D1E"/>
    <w:rsid w:val="001E5E99"/>
    <w:rsid w:val="001E5EAD"/>
    <w:rsid w:val="001E61D1"/>
    <w:rsid w:val="001E6235"/>
    <w:rsid w:val="001E64CF"/>
    <w:rsid w:val="001E6520"/>
    <w:rsid w:val="001E6537"/>
    <w:rsid w:val="001E67B3"/>
    <w:rsid w:val="001E67D0"/>
    <w:rsid w:val="001E6ACF"/>
    <w:rsid w:val="001E6CAE"/>
    <w:rsid w:val="001E6D0B"/>
    <w:rsid w:val="001E6E0F"/>
    <w:rsid w:val="001E6EC8"/>
    <w:rsid w:val="001E6F23"/>
    <w:rsid w:val="001E7041"/>
    <w:rsid w:val="001E707A"/>
    <w:rsid w:val="001E7083"/>
    <w:rsid w:val="001E70D6"/>
    <w:rsid w:val="001E70DD"/>
    <w:rsid w:val="001E70FE"/>
    <w:rsid w:val="001E71E4"/>
    <w:rsid w:val="001E71F8"/>
    <w:rsid w:val="001E724D"/>
    <w:rsid w:val="001E740D"/>
    <w:rsid w:val="001E7433"/>
    <w:rsid w:val="001E74F1"/>
    <w:rsid w:val="001E7565"/>
    <w:rsid w:val="001E75E8"/>
    <w:rsid w:val="001E763B"/>
    <w:rsid w:val="001E767D"/>
    <w:rsid w:val="001E7682"/>
    <w:rsid w:val="001E7863"/>
    <w:rsid w:val="001E78DE"/>
    <w:rsid w:val="001E7ADD"/>
    <w:rsid w:val="001F007A"/>
    <w:rsid w:val="001F00A4"/>
    <w:rsid w:val="001F0121"/>
    <w:rsid w:val="001F0184"/>
    <w:rsid w:val="001F01AA"/>
    <w:rsid w:val="001F0223"/>
    <w:rsid w:val="001F0313"/>
    <w:rsid w:val="001F0380"/>
    <w:rsid w:val="001F049B"/>
    <w:rsid w:val="001F0684"/>
    <w:rsid w:val="001F0725"/>
    <w:rsid w:val="001F0813"/>
    <w:rsid w:val="001F08A3"/>
    <w:rsid w:val="001F09AA"/>
    <w:rsid w:val="001F0A8D"/>
    <w:rsid w:val="001F0BAD"/>
    <w:rsid w:val="001F0CFD"/>
    <w:rsid w:val="001F0DDF"/>
    <w:rsid w:val="001F0ED4"/>
    <w:rsid w:val="001F0F5A"/>
    <w:rsid w:val="001F0F7E"/>
    <w:rsid w:val="001F102D"/>
    <w:rsid w:val="001F12FD"/>
    <w:rsid w:val="001F1307"/>
    <w:rsid w:val="001F1431"/>
    <w:rsid w:val="001F15D1"/>
    <w:rsid w:val="001F170F"/>
    <w:rsid w:val="001F1778"/>
    <w:rsid w:val="001F178A"/>
    <w:rsid w:val="001F18B5"/>
    <w:rsid w:val="001F19D1"/>
    <w:rsid w:val="001F19E4"/>
    <w:rsid w:val="001F1A15"/>
    <w:rsid w:val="001F1A6F"/>
    <w:rsid w:val="001F1AE5"/>
    <w:rsid w:val="001F1B02"/>
    <w:rsid w:val="001F1B7E"/>
    <w:rsid w:val="001F1D53"/>
    <w:rsid w:val="001F1D85"/>
    <w:rsid w:val="001F1E0E"/>
    <w:rsid w:val="001F1F6C"/>
    <w:rsid w:val="001F20C7"/>
    <w:rsid w:val="001F21C0"/>
    <w:rsid w:val="001F21F1"/>
    <w:rsid w:val="001F2237"/>
    <w:rsid w:val="001F2248"/>
    <w:rsid w:val="001F23C7"/>
    <w:rsid w:val="001F25A3"/>
    <w:rsid w:val="001F2985"/>
    <w:rsid w:val="001F2A8E"/>
    <w:rsid w:val="001F2A99"/>
    <w:rsid w:val="001F2DC1"/>
    <w:rsid w:val="001F2EAA"/>
    <w:rsid w:val="001F2EB0"/>
    <w:rsid w:val="001F2EE4"/>
    <w:rsid w:val="001F2FB1"/>
    <w:rsid w:val="001F2FB7"/>
    <w:rsid w:val="001F3003"/>
    <w:rsid w:val="001F30C5"/>
    <w:rsid w:val="001F30D8"/>
    <w:rsid w:val="001F312C"/>
    <w:rsid w:val="001F348A"/>
    <w:rsid w:val="001F3595"/>
    <w:rsid w:val="001F35F9"/>
    <w:rsid w:val="001F368F"/>
    <w:rsid w:val="001F37A6"/>
    <w:rsid w:val="001F3948"/>
    <w:rsid w:val="001F3996"/>
    <w:rsid w:val="001F3A96"/>
    <w:rsid w:val="001F3B23"/>
    <w:rsid w:val="001F3D2A"/>
    <w:rsid w:val="001F3E40"/>
    <w:rsid w:val="001F3E63"/>
    <w:rsid w:val="001F3FB4"/>
    <w:rsid w:val="001F426A"/>
    <w:rsid w:val="001F43CC"/>
    <w:rsid w:val="001F43E7"/>
    <w:rsid w:val="001F45B4"/>
    <w:rsid w:val="001F4648"/>
    <w:rsid w:val="001F4817"/>
    <w:rsid w:val="001F4997"/>
    <w:rsid w:val="001F4B2E"/>
    <w:rsid w:val="001F4C5C"/>
    <w:rsid w:val="001F4D03"/>
    <w:rsid w:val="001F4D0E"/>
    <w:rsid w:val="001F4D49"/>
    <w:rsid w:val="001F4FFD"/>
    <w:rsid w:val="001F505F"/>
    <w:rsid w:val="001F520A"/>
    <w:rsid w:val="001F59E3"/>
    <w:rsid w:val="001F5A0D"/>
    <w:rsid w:val="001F5C88"/>
    <w:rsid w:val="001F5D4B"/>
    <w:rsid w:val="001F5E56"/>
    <w:rsid w:val="001F5E7E"/>
    <w:rsid w:val="001F5EBE"/>
    <w:rsid w:val="001F5F0D"/>
    <w:rsid w:val="001F5F44"/>
    <w:rsid w:val="001F602B"/>
    <w:rsid w:val="001F62C7"/>
    <w:rsid w:val="001F63A4"/>
    <w:rsid w:val="001F64B4"/>
    <w:rsid w:val="001F6570"/>
    <w:rsid w:val="001F666D"/>
    <w:rsid w:val="001F6917"/>
    <w:rsid w:val="001F69EB"/>
    <w:rsid w:val="001F6A7C"/>
    <w:rsid w:val="001F6A9F"/>
    <w:rsid w:val="001F6BD6"/>
    <w:rsid w:val="001F6C43"/>
    <w:rsid w:val="001F6D10"/>
    <w:rsid w:val="001F6E60"/>
    <w:rsid w:val="001F6E80"/>
    <w:rsid w:val="001F7084"/>
    <w:rsid w:val="001F7235"/>
    <w:rsid w:val="001F727F"/>
    <w:rsid w:val="001F7319"/>
    <w:rsid w:val="001F7330"/>
    <w:rsid w:val="001F752F"/>
    <w:rsid w:val="001F75FB"/>
    <w:rsid w:val="001F7AF4"/>
    <w:rsid w:val="001F7BD6"/>
    <w:rsid w:val="001F7D9D"/>
    <w:rsid w:val="001F7FB6"/>
    <w:rsid w:val="002001D0"/>
    <w:rsid w:val="0020035C"/>
    <w:rsid w:val="002004A4"/>
    <w:rsid w:val="002004C0"/>
    <w:rsid w:val="00200502"/>
    <w:rsid w:val="0020050C"/>
    <w:rsid w:val="0020054C"/>
    <w:rsid w:val="002007E2"/>
    <w:rsid w:val="00200821"/>
    <w:rsid w:val="0020082D"/>
    <w:rsid w:val="002008DD"/>
    <w:rsid w:val="002009AA"/>
    <w:rsid w:val="00200A03"/>
    <w:rsid w:val="00200AF8"/>
    <w:rsid w:val="00200BBF"/>
    <w:rsid w:val="00200BCF"/>
    <w:rsid w:val="00200BE1"/>
    <w:rsid w:val="00200DB6"/>
    <w:rsid w:val="00200DB7"/>
    <w:rsid w:val="00200EFD"/>
    <w:rsid w:val="00200F1A"/>
    <w:rsid w:val="00200F34"/>
    <w:rsid w:val="00201084"/>
    <w:rsid w:val="002010BC"/>
    <w:rsid w:val="0020117A"/>
    <w:rsid w:val="002016E1"/>
    <w:rsid w:val="0020177B"/>
    <w:rsid w:val="002017AB"/>
    <w:rsid w:val="002018A2"/>
    <w:rsid w:val="002019A0"/>
    <w:rsid w:val="00201A0B"/>
    <w:rsid w:val="00201ADE"/>
    <w:rsid w:val="00201B93"/>
    <w:rsid w:val="00201C60"/>
    <w:rsid w:val="00201D5D"/>
    <w:rsid w:val="00201DBA"/>
    <w:rsid w:val="00201E36"/>
    <w:rsid w:val="00202015"/>
    <w:rsid w:val="00202127"/>
    <w:rsid w:val="002023F0"/>
    <w:rsid w:val="0020242A"/>
    <w:rsid w:val="00202449"/>
    <w:rsid w:val="002025A2"/>
    <w:rsid w:val="0020280C"/>
    <w:rsid w:val="00202838"/>
    <w:rsid w:val="00202965"/>
    <w:rsid w:val="00202B43"/>
    <w:rsid w:val="00202BCA"/>
    <w:rsid w:val="00202C26"/>
    <w:rsid w:val="00202C35"/>
    <w:rsid w:val="00202CA8"/>
    <w:rsid w:val="00202DF1"/>
    <w:rsid w:val="00202E44"/>
    <w:rsid w:val="00202E9D"/>
    <w:rsid w:val="00202EC9"/>
    <w:rsid w:val="00202EE3"/>
    <w:rsid w:val="00202FBA"/>
    <w:rsid w:val="002031B6"/>
    <w:rsid w:val="00203200"/>
    <w:rsid w:val="0020334C"/>
    <w:rsid w:val="00203464"/>
    <w:rsid w:val="002034BD"/>
    <w:rsid w:val="00203632"/>
    <w:rsid w:val="002036E1"/>
    <w:rsid w:val="00203820"/>
    <w:rsid w:val="00203888"/>
    <w:rsid w:val="00203966"/>
    <w:rsid w:val="0020398E"/>
    <w:rsid w:val="002039E1"/>
    <w:rsid w:val="00203AB1"/>
    <w:rsid w:val="00203B05"/>
    <w:rsid w:val="00203BA7"/>
    <w:rsid w:val="00203FAC"/>
    <w:rsid w:val="00204037"/>
    <w:rsid w:val="0020404B"/>
    <w:rsid w:val="002040E7"/>
    <w:rsid w:val="002042CB"/>
    <w:rsid w:val="002044D5"/>
    <w:rsid w:val="002044EC"/>
    <w:rsid w:val="002046C9"/>
    <w:rsid w:val="00204928"/>
    <w:rsid w:val="00204A8C"/>
    <w:rsid w:val="00204A96"/>
    <w:rsid w:val="00204A97"/>
    <w:rsid w:val="00204BA5"/>
    <w:rsid w:val="00204BC3"/>
    <w:rsid w:val="00204C4B"/>
    <w:rsid w:val="00204CC6"/>
    <w:rsid w:val="00204CEA"/>
    <w:rsid w:val="00204CFD"/>
    <w:rsid w:val="00204E65"/>
    <w:rsid w:val="00204EEF"/>
    <w:rsid w:val="00204F05"/>
    <w:rsid w:val="00204FEE"/>
    <w:rsid w:val="00205031"/>
    <w:rsid w:val="0020505B"/>
    <w:rsid w:val="002050F4"/>
    <w:rsid w:val="00205107"/>
    <w:rsid w:val="00205194"/>
    <w:rsid w:val="002054A2"/>
    <w:rsid w:val="00205523"/>
    <w:rsid w:val="002055AA"/>
    <w:rsid w:val="00205755"/>
    <w:rsid w:val="002057B9"/>
    <w:rsid w:val="002057C3"/>
    <w:rsid w:val="0020582E"/>
    <w:rsid w:val="002058F6"/>
    <w:rsid w:val="00205AEB"/>
    <w:rsid w:val="00205E52"/>
    <w:rsid w:val="00205EEE"/>
    <w:rsid w:val="00205F73"/>
    <w:rsid w:val="00206143"/>
    <w:rsid w:val="002062DC"/>
    <w:rsid w:val="00206502"/>
    <w:rsid w:val="0020653D"/>
    <w:rsid w:val="00206540"/>
    <w:rsid w:val="0020658D"/>
    <w:rsid w:val="002065DD"/>
    <w:rsid w:val="00206616"/>
    <w:rsid w:val="00206721"/>
    <w:rsid w:val="00206795"/>
    <w:rsid w:val="002068E7"/>
    <w:rsid w:val="00206908"/>
    <w:rsid w:val="00206C87"/>
    <w:rsid w:val="00206D31"/>
    <w:rsid w:val="00206D97"/>
    <w:rsid w:val="002070BB"/>
    <w:rsid w:val="00207303"/>
    <w:rsid w:val="002073B0"/>
    <w:rsid w:val="002073B5"/>
    <w:rsid w:val="0020756D"/>
    <w:rsid w:val="00207609"/>
    <w:rsid w:val="0020768C"/>
    <w:rsid w:val="00207972"/>
    <w:rsid w:val="002079A2"/>
    <w:rsid w:val="002079F9"/>
    <w:rsid w:val="00207C66"/>
    <w:rsid w:val="00207CA0"/>
    <w:rsid w:val="00207D3D"/>
    <w:rsid w:val="00207F04"/>
    <w:rsid w:val="002100E8"/>
    <w:rsid w:val="002103DA"/>
    <w:rsid w:val="0021050D"/>
    <w:rsid w:val="00210588"/>
    <w:rsid w:val="002105E2"/>
    <w:rsid w:val="0021066B"/>
    <w:rsid w:val="002109D4"/>
    <w:rsid w:val="00210ABC"/>
    <w:rsid w:val="00210C2C"/>
    <w:rsid w:val="00210E59"/>
    <w:rsid w:val="00210F30"/>
    <w:rsid w:val="00211027"/>
    <w:rsid w:val="00211140"/>
    <w:rsid w:val="002114DF"/>
    <w:rsid w:val="00211537"/>
    <w:rsid w:val="002116FA"/>
    <w:rsid w:val="00211715"/>
    <w:rsid w:val="002117B3"/>
    <w:rsid w:val="002118EE"/>
    <w:rsid w:val="0021194A"/>
    <w:rsid w:val="002119BD"/>
    <w:rsid w:val="00211A69"/>
    <w:rsid w:val="00211B7E"/>
    <w:rsid w:val="00211B81"/>
    <w:rsid w:val="00211BDF"/>
    <w:rsid w:val="00211C9F"/>
    <w:rsid w:val="00211D41"/>
    <w:rsid w:val="00211D56"/>
    <w:rsid w:val="00211ED6"/>
    <w:rsid w:val="00211FE9"/>
    <w:rsid w:val="002122F5"/>
    <w:rsid w:val="0021244F"/>
    <w:rsid w:val="002124F4"/>
    <w:rsid w:val="0021259E"/>
    <w:rsid w:val="0021261F"/>
    <w:rsid w:val="00212675"/>
    <w:rsid w:val="002126A3"/>
    <w:rsid w:val="002126C5"/>
    <w:rsid w:val="0021277D"/>
    <w:rsid w:val="002127C3"/>
    <w:rsid w:val="002127E5"/>
    <w:rsid w:val="002127EA"/>
    <w:rsid w:val="00212867"/>
    <w:rsid w:val="00212918"/>
    <w:rsid w:val="00212A9E"/>
    <w:rsid w:val="00212AD1"/>
    <w:rsid w:val="00212D66"/>
    <w:rsid w:val="00212EB3"/>
    <w:rsid w:val="002130B7"/>
    <w:rsid w:val="00213207"/>
    <w:rsid w:val="00213395"/>
    <w:rsid w:val="002133E6"/>
    <w:rsid w:val="00213457"/>
    <w:rsid w:val="002135C7"/>
    <w:rsid w:val="0021366B"/>
    <w:rsid w:val="0021366F"/>
    <w:rsid w:val="0021374B"/>
    <w:rsid w:val="002137A0"/>
    <w:rsid w:val="002137C6"/>
    <w:rsid w:val="00213877"/>
    <w:rsid w:val="002138CB"/>
    <w:rsid w:val="00213963"/>
    <w:rsid w:val="00213B01"/>
    <w:rsid w:val="00213CE3"/>
    <w:rsid w:val="00213CE6"/>
    <w:rsid w:val="00213D05"/>
    <w:rsid w:val="00213DF5"/>
    <w:rsid w:val="00213E25"/>
    <w:rsid w:val="00213E3B"/>
    <w:rsid w:val="00213E5A"/>
    <w:rsid w:val="00213F6C"/>
    <w:rsid w:val="00214150"/>
    <w:rsid w:val="002141BE"/>
    <w:rsid w:val="00214233"/>
    <w:rsid w:val="0021423D"/>
    <w:rsid w:val="00214259"/>
    <w:rsid w:val="0021446A"/>
    <w:rsid w:val="002144A7"/>
    <w:rsid w:val="0021451F"/>
    <w:rsid w:val="0021462E"/>
    <w:rsid w:val="00214798"/>
    <w:rsid w:val="00214840"/>
    <w:rsid w:val="0021492F"/>
    <w:rsid w:val="00214A97"/>
    <w:rsid w:val="00214AAB"/>
    <w:rsid w:val="00214E8F"/>
    <w:rsid w:val="00214F73"/>
    <w:rsid w:val="0021503D"/>
    <w:rsid w:val="00215098"/>
    <w:rsid w:val="002152CA"/>
    <w:rsid w:val="00215344"/>
    <w:rsid w:val="00215447"/>
    <w:rsid w:val="00215459"/>
    <w:rsid w:val="00215564"/>
    <w:rsid w:val="002155A1"/>
    <w:rsid w:val="002155BB"/>
    <w:rsid w:val="002155FC"/>
    <w:rsid w:val="00215681"/>
    <w:rsid w:val="0021577F"/>
    <w:rsid w:val="0021582A"/>
    <w:rsid w:val="00215986"/>
    <w:rsid w:val="00215A02"/>
    <w:rsid w:val="00215AE6"/>
    <w:rsid w:val="00215BE5"/>
    <w:rsid w:val="00215D7E"/>
    <w:rsid w:val="00215D7F"/>
    <w:rsid w:val="00215E03"/>
    <w:rsid w:val="00215E4F"/>
    <w:rsid w:val="00215F20"/>
    <w:rsid w:val="00216486"/>
    <w:rsid w:val="00216586"/>
    <w:rsid w:val="002165D2"/>
    <w:rsid w:val="002166A9"/>
    <w:rsid w:val="002166E9"/>
    <w:rsid w:val="0021675F"/>
    <w:rsid w:val="00216769"/>
    <w:rsid w:val="00216887"/>
    <w:rsid w:val="00216911"/>
    <w:rsid w:val="002169F4"/>
    <w:rsid w:val="00216A46"/>
    <w:rsid w:val="00216E0D"/>
    <w:rsid w:val="00216EA1"/>
    <w:rsid w:val="00216EEE"/>
    <w:rsid w:val="00217008"/>
    <w:rsid w:val="002170A8"/>
    <w:rsid w:val="00217139"/>
    <w:rsid w:val="00217316"/>
    <w:rsid w:val="00217323"/>
    <w:rsid w:val="0021754E"/>
    <w:rsid w:val="002177EE"/>
    <w:rsid w:val="00217851"/>
    <w:rsid w:val="00217972"/>
    <w:rsid w:val="00217994"/>
    <w:rsid w:val="002179AB"/>
    <w:rsid w:val="002179F4"/>
    <w:rsid w:val="00217A40"/>
    <w:rsid w:val="00217A9A"/>
    <w:rsid w:val="00217BAE"/>
    <w:rsid w:val="00217E8D"/>
    <w:rsid w:val="00217F69"/>
    <w:rsid w:val="00220263"/>
    <w:rsid w:val="002202F2"/>
    <w:rsid w:val="00220397"/>
    <w:rsid w:val="002204BB"/>
    <w:rsid w:val="00220503"/>
    <w:rsid w:val="0022060E"/>
    <w:rsid w:val="002207A2"/>
    <w:rsid w:val="00220848"/>
    <w:rsid w:val="0022087C"/>
    <w:rsid w:val="002208CA"/>
    <w:rsid w:val="00220AB0"/>
    <w:rsid w:val="00220B72"/>
    <w:rsid w:val="00220BC8"/>
    <w:rsid w:val="00220CD1"/>
    <w:rsid w:val="00220CE5"/>
    <w:rsid w:val="00220FAC"/>
    <w:rsid w:val="002210F0"/>
    <w:rsid w:val="00221114"/>
    <w:rsid w:val="00221385"/>
    <w:rsid w:val="00221613"/>
    <w:rsid w:val="0022161C"/>
    <w:rsid w:val="00221B4F"/>
    <w:rsid w:val="00221B51"/>
    <w:rsid w:val="00221B88"/>
    <w:rsid w:val="00221BA2"/>
    <w:rsid w:val="00221C92"/>
    <w:rsid w:val="00221CC6"/>
    <w:rsid w:val="00221D11"/>
    <w:rsid w:val="00221E43"/>
    <w:rsid w:val="00221FEF"/>
    <w:rsid w:val="00222056"/>
    <w:rsid w:val="00222086"/>
    <w:rsid w:val="0022210C"/>
    <w:rsid w:val="00222387"/>
    <w:rsid w:val="00222542"/>
    <w:rsid w:val="0022258D"/>
    <w:rsid w:val="00222643"/>
    <w:rsid w:val="00222676"/>
    <w:rsid w:val="002226FF"/>
    <w:rsid w:val="00222712"/>
    <w:rsid w:val="00222769"/>
    <w:rsid w:val="002227CD"/>
    <w:rsid w:val="002228BE"/>
    <w:rsid w:val="0022290F"/>
    <w:rsid w:val="0022291F"/>
    <w:rsid w:val="00222965"/>
    <w:rsid w:val="002229AD"/>
    <w:rsid w:val="00222A94"/>
    <w:rsid w:val="00222AE0"/>
    <w:rsid w:val="00222B89"/>
    <w:rsid w:val="00222C0B"/>
    <w:rsid w:val="00222C14"/>
    <w:rsid w:val="00222C44"/>
    <w:rsid w:val="00222C7C"/>
    <w:rsid w:val="00222CDE"/>
    <w:rsid w:val="00222E05"/>
    <w:rsid w:val="00222F65"/>
    <w:rsid w:val="0022302E"/>
    <w:rsid w:val="002232B1"/>
    <w:rsid w:val="0022343B"/>
    <w:rsid w:val="0022347B"/>
    <w:rsid w:val="002235D1"/>
    <w:rsid w:val="0022389C"/>
    <w:rsid w:val="00223977"/>
    <w:rsid w:val="00223C9D"/>
    <w:rsid w:val="00223CC4"/>
    <w:rsid w:val="00223CD5"/>
    <w:rsid w:val="00223D8C"/>
    <w:rsid w:val="00223EE9"/>
    <w:rsid w:val="00223FB7"/>
    <w:rsid w:val="00223FD3"/>
    <w:rsid w:val="0022401E"/>
    <w:rsid w:val="002240D5"/>
    <w:rsid w:val="0022413A"/>
    <w:rsid w:val="0022414B"/>
    <w:rsid w:val="00224152"/>
    <w:rsid w:val="00224202"/>
    <w:rsid w:val="0022430E"/>
    <w:rsid w:val="002243D1"/>
    <w:rsid w:val="00224413"/>
    <w:rsid w:val="00224676"/>
    <w:rsid w:val="002246AD"/>
    <w:rsid w:val="00224723"/>
    <w:rsid w:val="0022491D"/>
    <w:rsid w:val="00224A8B"/>
    <w:rsid w:val="00224ABE"/>
    <w:rsid w:val="00224D0B"/>
    <w:rsid w:val="00224E19"/>
    <w:rsid w:val="00224EDB"/>
    <w:rsid w:val="00224EEA"/>
    <w:rsid w:val="00225026"/>
    <w:rsid w:val="0022505C"/>
    <w:rsid w:val="002251ED"/>
    <w:rsid w:val="002252FA"/>
    <w:rsid w:val="00225343"/>
    <w:rsid w:val="002254A1"/>
    <w:rsid w:val="002255E0"/>
    <w:rsid w:val="002257E3"/>
    <w:rsid w:val="00225B88"/>
    <w:rsid w:val="00225B9B"/>
    <w:rsid w:val="00225E6F"/>
    <w:rsid w:val="00225F13"/>
    <w:rsid w:val="00226032"/>
    <w:rsid w:val="00226270"/>
    <w:rsid w:val="002262AE"/>
    <w:rsid w:val="00226732"/>
    <w:rsid w:val="00226A7B"/>
    <w:rsid w:val="00226AF6"/>
    <w:rsid w:val="00226F02"/>
    <w:rsid w:val="00226FD2"/>
    <w:rsid w:val="00227003"/>
    <w:rsid w:val="00227135"/>
    <w:rsid w:val="0022743F"/>
    <w:rsid w:val="002274BC"/>
    <w:rsid w:val="00227519"/>
    <w:rsid w:val="0022753A"/>
    <w:rsid w:val="002276F6"/>
    <w:rsid w:val="0022771A"/>
    <w:rsid w:val="00227921"/>
    <w:rsid w:val="002279FC"/>
    <w:rsid w:val="00227CE4"/>
    <w:rsid w:val="00227F1F"/>
    <w:rsid w:val="002303CF"/>
    <w:rsid w:val="00230637"/>
    <w:rsid w:val="0023084F"/>
    <w:rsid w:val="00230A09"/>
    <w:rsid w:val="00230A8A"/>
    <w:rsid w:val="00231061"/>
    <w:rsid w:val="0023115F"/>
    <w:rsid w:val="00231163"/>
    <w:rsid w:val="0023118F"/>
    <w:rsid w:val="00231328"/>
    <w:rsid w:val="002313FF"/>
    <w:rsid w:val="00231432"/>
    <w:rsid w:val="00231741"/>
    <w:rsid w:val="002318E7"/>
    <w:rsid w:val="00231A76"/>
    <w:rsid w:val="00231A8A"/>
    <w:rsid w:val="00231BE8"/>
    <w:rsid w:val="00231BF1"/>
    <w:rsid w:val="00231C84"/>
    <w:rsid w:val="00231DAF"/>
    <w:rsid w:val="00231EB7"/>
    <w:rsid w:val="00231F90"/>
    <w:rsid w:val="00231FEE"/>
    <w:rsid w:val="0023205E"/>
    <w:rsid w:val="0023217E"/>
    <w:rsid w:val="0023218F"/>
    <w:rsid w:val="002321E7"/>
    <w:rsid w:val="00232497"/>
    <w:rsid w:val="00232514"/>
    <w:rsid w:val="00232831"/>
    <w:rsid w:val="00232D84"/>
    <w:rsid w:val="00232E7F"/>
    <w:rsid w:val="00232FCF"/>
    <w:rsid w:val="002332C5"/>
    <w:rsid w:val="0023330F"/>
    <w:rsid w:val="0023334B"/>
    <w:rsid w:val="002337C3"/>
    <w:rsid w:val="002337D4"/>
    <w:rsid w:val="00233812"/>
    <w:rsid w:val="00233829"/>
    <w:rsid w:val="00233AB7"/>
    <w:rsid w:val="00233AF3"/>
    <w:rsid w:val="00233BC1"/>
    <w:rsid w:val="00233C57"/>
    <w:rsid w:val="0023403D"/>
    <w:rsid w:val="00234087"/>
    <w:rsid w:val="0023412C"/>
    <w:rsid w:val="00234132"/>
    <w:rsid w:val="0023447D"/>
    <w:rsid w:val="002344B7"/>
    <w:rsid w:val="0023451F"/>
    <w:rsid w:val="00234623"/>
    <w:rsid w:val="002347B6"/>
    <w:rsid w:val="002347F7"/>
    <w:rsid w:val="002348E9"/>
    <w:rsid w:val="00234A05"/>
    <w:rsid w:val="00234A58"/>
    <w:rsid w:val="00234B16"/>
    <w:rsid w:val="00234B7D"/>
    <w:rsid w:val="00234BDE"/>
    <w:rsid w:val="00234C27"/>
    <w:rsid w:val="00234C84"/>
    <w:rsid w:val="00234E3C"/>
    <w:rsid w:val="00234F6E"/>
    <w:rsid w:val="00234F73"/>
    <w:rsid w:val="00234FBD"/>
    <w:rsid w:val="002350AB"/>
    <w:rsid w:val="002351FD"/>
    <w:rsid w:val="002352FC"/>
    <w:rsid w:val="002353B4"/>
    <w:rsid w:val="002354DD"/>
    <w:rsid w:val="002354E7"/>
    <w:rsid w:val="00235537"/>
    <w:rsid w:val="00235611"/>
    <w:rsid w:val="0023563D"/>
    <w:rsid w:val="00235739"/>
    <w:rsid w:val="00235B27"/>
    <w:rsid w:val="00235BE7"/>
    <w:rsid w:val="00235EAF"/>
    <w:rsid w:val="00235F5C"/>
    <w:rsid w:val="00236142"/>
    <w:rsid w:val="00236168"/>
    <w:rsid w:val="0023638E"/>
    <w:rsid w:val="0023638F"/>
    <w:rsid w:val="002363DB"/>
    <w:rsid w:val="002364EB"/>
    <w:rsid w:val="00236692"/>
    <w:rsid w:val="00236718"/>
    <w:rsid w:val="00236736"/>
    <w:rsid w:val="00236757"/>
    <w:rsid w:val="002369D6"/>
    <w:rsid w:val="00236AB4"/>
    <w:rsid w:val="00236CF5"/>
    <w:rsid w:val="00236FD4"/>
    <w:rsid w:val="0023710D"/>
    <w:rsid w:val="00237142"/>
    <w:rsid w:val="00237173"/>
    <w:rsid w:val="00237237"/>
    <w:rsid w:val="002372DC"/>
    <w:rsid w:val="0023737A"/>
    <w:rsid w:val="0023738E"/>
    <w:rsid w:val="002373B1"/>
    <w:rsid w:val="002373D2"/>
    <w:rsid w:val="002376C6"/>
    <w:rsid w:val="00237725"/>
    <w:rsid w:val="0023772D"/>
    <w:rsid w:val="00237849"/>
    <w:rsid w:val="00237907"/>
    <w:rsid w:val="00237936"/>
    <w:rsid w:val="00237B47"/>
    <w:rsid w:val="00237C30"/>
    <w:rsid w:val="00237E94"/>
    <w:rsid w:val="00237FFA"/>
    <w:rsid w:val="00240099"/>
    <w:rsid w:val="00240104"/>
    <w:rsid w:val="00240113"/>
    <w:rsid w:val="0024017D"/>
    <w:rsid w:val="002401E5"/>
    <w:rsid w:val="00240268"/>
    <w:rsid w:val="0024032D"/>
    <w:rsid w:val="002403C9"/>
    <w:rsid w:val="00240425"/>
    <w:rsid w:val="00240525"/>
    <w:rsid w:val="0024053D"/>
    <w:rsid w:val="00240650"/>
    <w:rsid w:val="00240702"/>
    <w:rsid w:val="0024079F"/>
    <w:rsid w:val="002407A1"/>
    <w:rsid w:val="002407EB"/>
    <w:rsid w:val="00240873"/>
    <w:rsid w:val="002408B2"/>
    <w:rsid w:val="00240929"/>
    <w:rsid w:val="00240D68"/>
    <w:rsid w:val="00240DBE"/>
    <w:rsid w:val="00241045"/>
    <w:rsid w:val="0024114F"/>
    <w:rsid w:val="002411E8"/>
    <w:rsid w:val="0024169D"/>
    <w:rsid w:val="00241751"/>
    <w:rsid w:val="002417D8"/>
    <w:rsid w:val="00241993"/>
    <w:rsid w:val="00241C62"/>
    <w:rsid w:val="00242160"/>
    <w:rsid w:val="002421B5"/>
    <w:rsid w:val="002422DF"/>
    <w:rsid w:val="002423A5"/>
    <w:rsid w:val="002427C4"/>
    <w:rsid w:val="0024288A"/>
    <w:rsid w:val="00242A99"/>
    <w:rsid w:val="00242B56"/>
    <w:rsid w:val="00242BE2"/>
    <w:rsid w:val="00242C6D"/>
    <w:rsid w:val="00242C8B"/>
    <w:rsid w:val="00242C8F"/>
    <w:rsid w:val="00242CA9"/>
    <w:rsid w:val="00242DA0"/>
    <w:rsid w:val="00242DC7"/>
    <w:rsid w:val="00242E4D"/>
    <w:rsid w:val="00242F3F"/>
    <w:rsid w:val="0024315E"/>
    <w:rsid w:val="00243274"/>
    <w:rsid w:val="002432DC"/>
    <w:rsid w:val="00243421"/>
    <w:rsid w:val="00243486"/>
    <w:rsid w:val="002436EB"/>
    <w:rsid w:val="00243807"/>
    <w:rsid w:val="00243865"/>
    <w:rsid w:val="00243902"/>
    <w:rsid w:val="00243968"/>
    <w:rsid w:val="002439D4"/>
    <w:rsid w:val="00243A99"/>
    <w:rsid w:val="00243AC8"/>
    <w:rsid w:val="00243D39"/>
    <w:rsid w:val="00243DC3"/>
    <w:rsid w:val="00243EC2"/>
    <w:rsid w:val="00243F11"/>
    <w:rsid w:val="00243FCA"/>
    <w:rsid w:val="00243FF0"/>
    <w:rsid w:val="00244254"/>
    <w:rsid w:val="002442D2"/>
    <w:rsid w:val="00244483"/>
    <w:rsid w:val="0024459D"/>
    <w:rsid w:val="00244774"/>
    <w:rsid w:val="0024478D"/>
    <w:rsid w:val="002449BF"/>
    <w:rsid w:val="00244C16"/>
    <w:rsid w:val="00244C2A"/>
    <w:rsid w:val="00244E0D"/>
    <w:rsid w:val="00244FF1"/>
    <w:rsid w:val="0024507A"/>
    <w:rsid w:val="002450DA"/>
    <w:rsid w:val="002450E5"/>
    <w:rsid w:val="00245150"/>
    <w:rsid w:val="002451FE"/>
    <w:rsid w:val="002452B4"/>
    <w:rsid w:val="00245385"/>
    <w:rsid w:val="002453D2"/>
    <w:rsid w:val="002453FE"/>
    <w:rsid w:val="002457A3"/>
    <w:rsid w:val="002458DC"/>
    <w:rsid w:val="00245A0F"/>
    <w:rsid w:val="00245AE4"/>
    <w:rsid w:val="00245D94"/>
    <w:rsid w:val="00245DFB"/>
    <w:rsid w:val="00245F17"/>
    <w:rsid w:val="002460FF"/>
    <w:rsid w:val="0024621F"/>
    <w:rsid w:val="00246408"/>
    <w:rsid w:val="0024668E"/>
    <w:rsid w:val="002467A6"/>
    <w:rsid w:val="002468C3"/>
    <w:rsid w:val="00246A00"/>
    <w:rsid w:val="00246A7A"/>
    <w:rsid w:val="00246C4F"/>
    <w:rsid w:val="00246CEC"/>
    <w:rsid w:val="00246D16"/>
    <w:rsid w:val="00246D2E"/>
    <w:rsid w:val="00246D52"/>
    <w:rsid w:val="00246E0C"/>
    <w:rsid w:val="00246E97"/>
    <w:rsid w:val="00246E9C"/>
    <w:rsid w:val="00246EE2"/>
    <w:rsid w:val="00246EFE"/>
    <w:rsid w:val="00246F96"/>
    <w:rsid w:val="00247053"/>
    <w:rsid w:val="00247072"/>
    <w:rsid w:val="00247139"/>
    <w:rsid w:val="00247230"/>
    <w:rsid w:val="00247264"/>
    <w:rsid w:val="00247350"/>
    <w:rsid w:val="00247385"/>
    <w:rsid w:val="002473CF"/>
    <w:rsid w:val="00247497"/>
    <w:rsid w:val="002475C9"/>
    <w:rsid w:val="00247746"/>
    <w:rsid w:val="002478E2"/>
    <w:rsid w:val="00247937"/>
    <w:rsid w:val="00247B9D"/>
    <w:rsid w:val="00247BD8"/>
    <w:rsid w:val="00247C80"/>
    <w:rsid w:val="00247CD0"/>
    <w:rsid w:val="00247D09"/>
    <w:rsid w:val="00247D48"/>
    <w:rsid w:val="00247E4A"/>
    <w:rsid w:val="00247FC2"/>
    <w:rsid w:val="0025002D"/>
    <w:rsid w:val="0025020B"/>
    <w:rsid w:val="002506A9"/>
    <w:rsid w:val="002506CE"/>
    <w:rsid w:val="002506EC"/>
    <w:rsid w:val="00250818"/>
    <w:rsid w:val="00250ACD"/>
    <w:rsid w:val="00250BD8"/>
    <w:rsid w:val="00250C4C"/>
    <w:rsid w:val="0025137E"/>
    <w:rsid w:val="00251442"/>
    <w:rsid w:val="00251458"/>
    <w:rsid w:val="00251501"/>
    <w:rsid w:val="0025163B"/>
    <w:rsid w:val="00251755"/>
    <w:rsid w:val="002518C4"/>
    <w:rsid w:val="00251927"/>
    <w:rsid w:val="002519D5"/>
    <w:rsid w:val="00251CC5"/>
    <w:rsid w:val="00251DA1"/>
    <w:rsid w:val="00251DBE"/>
    <w:rsid w:val="00251DDB"/>
    <w:rsid w:val="00251E3D"/>
    <w:rsid w:val="00251E80"/>
    <w:rsid w:val="00251EA0"/>
    <w:rsid w:val="00251F37"/>
    <w:rsid w:val="00251F6F"/>
    <w:rsid w:val="00251F72"/>
    <w:rsid w:val="00252008"/>
    <w:rsid w:val="00252065"/>
    <w:rsid w:val="002521B2"/>
    <w:rsid w:val="002521EC"/>
    <w:rsid w:val="00252218"/>
    <w:rsid w:val="002522C6"/>
    <w:rsid w:val="00252472"/>
    <w:rsid w:val="0025248C"/>
    <w:rsid w:val="0025251A"/>
    <w:rsid w:val="00252573"/>
    <w:rsid w:val="002526B0"/>
    <w:rsid w:val="002526EB"/>
    <w:rsid w:val="002527DB"/>
    <w:rsid w:val="0025283F"/>
    <w:rsid w:val="002528E7"/>
    <w:rsid w:val="002528F1"/>
    <w:rsid w:val="00252A49"/>
    <w:rsid w:val="00252DEB"/>
    <w:rsid w:val="00252E59"/>
    <w:rsid w:val="00252F6F"/>
    <w:rsid w:val="00253293"/>
    <w:rsid w:val="002532D8"/>
    <w:rsid w:val="0025337D"/>
    <w:rsid w:val="002533D3"/>
    <w:rsid w:val="002533F1"/>
    <w:rsid w:val="002536CC"/>
    <w:rsid w:val="002536FA"/>
    <w:rsid w:val="00253739"/>
    <w:rsid w:val="0025380D"/>
    <w:rsid w:val="002539BF"/>
    <w:rsid w:val="00253AF8"/>
    <w:rsid w:val="00253FA4"/>
    <w:rsid w:val="00253FD0"/>
    <w:rsid w:val="00253FD8"/>
    <w:rsid w:val="00254024"/>
    <w:rsid w:val="002542E2"/>
    <w:rsid w:val="00254312"/>
    <w:rsid w:val="0025455D"/>
    <w:rsid w:val="002545EE"/>
    <w:rsid w:val="002547A5"/>
    <w:rsid w:val="00254883"/>
    <w:rsid w:val="00254885"/>
    <w:rsid w:val="0025497D"/>
    <w:rsid w:val="00254AB0"/>
    <w:rsid w:val="00254B3C"/>
    <w:rsid w:val="00254CBF"/>
    <w:rsid w:val="00254E0E"/>
    <w:rsid w:val="00254EFE"/>
    <w:rsid w:val="00254F27"/>
    <w:rsid w:val="00255066"/>
    <w:rsid w:val="0025513A"/>
    <w:rsid w:val="002554F4"/>
    <w:rsid w:val="00255504"/>
    <w:rsid w:val="0025566C"/>
    <w:rsid w:val="002559AE"/>
    <w:rsid w:val="00255BC8"/>
    <w:rsid w:val="00255DF6"/>
    <w:rsid w:val="00255DFC"/>
    <w:rsid w:val="00255EBE"/>
    <w:rsid w:val="00255F98"/>
    <w:rsid w:val="00256158"/>
    <w:rsid w:val="002562A7"/>
    <w:rsid w:val="00256330"/>
    <w:rsid w:val="00256345"/>
    <w:rsid w:val="002563BC"/>
    <w:rsid w:val="0025657A"/>
    <w:rsid w:val="00256653"/>
    <w:rsid w:val="002568C5"/>
    <w:rsid w:val="002569AD"/>
    <w:rsid w:val="00256DDC"/>
    <w:rsid w:val="00256E2B"/>
    <w:rsid w:val="00256E47"/>
    <w:rsid w:val="00256E58"/>
    <w:rsid w:val="00256F22"/>
    <w:rsid w:val="00256F2F"/>
    <w:rsid w:val="002570B4"/>
    <w:rsid w:val="0025724A"/>
    <w:rsid w:val="002572DB"/>
    <w:rsid w:val="00257341"/>
    <w:rsid w:val="0025734D"/>
    <w:rsid w:val="0025737E"/>
    <w:rsid w:val="002573D4"/>
    <w:rsid w:val="002574A9"/>
    <w:rsid w:val="00257541"/>
    <w:rsid w:val="00257592"/>
    <w:rsid w:val="002575A2"/>
    <w:rsid w:val="0025763C"/>
    <w:rsid w:val="0025764D"/>
    <w:rsid w:val="00257765"/>
    <w:rsid w:val="00257766"/>
    <w:rsid w:val="0025792C"/>
    <w:rsid w:val="00257AAB"/>
    <w:rsid w:val="00257B70"/>
    <w:rsid w:val="00257B88"/>
    <w:rsid w:val="00257CCA"/>
    <w:rsid w:val="00257D26"/>
    <w:rsid w:val="002600D8"/>
    <w:rsid w:val="002600D9"/>
    <w:rsid w:val="002600DD"/>
    <w:rsid w:val="002602BF"/>
    <w:rsid w:val="00260400"/>
    <w:rsid w:val="002604F6"/>
    <w:rsid w:val="00260641"/>
    <w:rsid w:val="00260670"/>
    <w:rsid w:val="002606FE"/>
    <w:rsid w:val="0026072B"/>
    <w:rsid w:val="002608E7"/>
    <w:rsid w:val="00260C60"/>
    <w:rsid w:val="00260C84"/>
    <w:rsid w:val="00260D0A"/>
    <w:rsid w:val="00260D46"/>
    <w:rsid w:val="00260E8B"/>
    <w:rsid w:val="00260EC4"/>
    <w:rsid w:val="00260EEB"/>
    <w:rsid w:val="00260F96"/>
    <w:rsid w:val="00260FAA"/>
    <w:rsid w:val="00261015"/>
    <w:rsid w:val="00261077"/>
    <w:rsid w:val="002610A4"/>
    <w:rsid w:val="002612BE"/>
    <w:rsid w:val="00261357"/>
    <w:rsid w:val="00261385"/>
    <w:rsid w:val="00261522"/>
    <w:rsid w:val="002615E7"/>
    <w:rsid w:val="00261721"/>
    <w:rsid w:val="00261BC7"/>
    <w:rsid w:val="00261DC9"/>
    <w:rsid w:val="00261DDA"/>
    <w:rsid w:val="00261E04"/>
    <w:rsid w:val="00261E8B"/>
    <w:rsid w:val="00261ECF"/>
    <w:rsid w:val="00261F67"/>
    <w:rsid w:val="002620D7"/>
    <w:rsid w:val="002620DE"/>
    <w:rsid w:val="00262101"/>
    <w:rsid w:val="00262111"/>
    <w:rsid w:val="0026230E"/>
    <w:rsid w:val="00262384"/>
    <w:rsid w:val="002623E5"/>
    <w:rsid w:val="0026242A"/>
    <w:rsid w:val="0026244C"/>
    <w:rsid w:val="0026245E"/>
    <w:rsid w:val="0026258E"/>
    <w:rsid w:val="002626E2"/>
    <w:rsid w:val="00262724"/>
    <w:rsid w:val="0026272E"/>
    <w:rsid w:val="00262787"/>
    <w:rsid w:val="002627F0"/>
    <w:rsid w:val="00262903"/>
    <w:rsid w:val="0026295B"/>
    <w:rsid w:val="0026298C"/>
    <w:rsid w:val="00262A93"/>
    <w:rsid w:val="00262BB9"/>
    <w:rsid w:val="00262C43"/>
    <w:rsid w:val="00262CA1"/>
    <w:rsid w:val="00262CF8"/>
    <w:rsid w:val="00262DE9"/>
    <w:rsid w:val="00262E71"/>
    <w:rsid w:val="00262E99"/>
    <w:rsid w:val="00262F63"/>
    <w:rsid w:val="0026301A"/>
    <w:rsid w:val="002631EF"/>
    <w:rsid w:val="002631FD"/>
    <w:rsid w:val="0026328C"/>
    <w:rsid w:val="002632A9"/>
    <w:rsid w:val="0026338F"/>
    <w:rsid w:val="002633EC"/>
    <w:rsid w:val="00263409"/>
    <w:rsid w:val="00263421"/>
    <w:rsid w:val="00263472"/>
    <w:rsid w:val="0026347A"/>
    <w:rsid w:val="002634D0"/>
    <w:rsid w:val="002635C3"/>
    <w:rsid w:val="002635F8"/>
    <w:rsid w:val="0026361D"/>
    <w:rsid w:val="00263665"/>
    <w:rsid w:val="00263680"/>
    <w:rsid w:val="00263753"/>
    <w:rsid w:val="0026395E"/>
    <w:rsid w:val="00263A25"/>
    <w:rsid w:val="00263A4C"/>
    <w:rsid w:val="00263B28"/>
    <w:rsid w:val="00263DEE"/>
    <w:rsid w:val="00263F26"/>
    <w:rsid w:val="00264015"/>
    <w:rsid w:val="002642C4"/>
    <w:rsid w:val="002642CA"/>
    <w:rsid w:val="00264312"/>
    <w:rsid w:val="00264320"/>
    <w:rsid w:val="0026433D"/>
    <w:rsid w:val="002644B0"/>
    <w:rsid w:val="002645B6"/>
    <w:rsid w:val="00264676"/>
    <w:rsid w:val="0026467A"/>
    <w:rsid w:val="00264A7E"/>
    <w:rsid w:val="00264AC0"/>
    <w:rsid w:val="00264C29"/>
    <w:rsid w:val="00264EF7"/>
    <w:rsid w:val="00264FD1"/>
    <w:rsid w:val="00265006"/>
    <w:rsid w:val="0026505D"/>
    <w:rsid w:val="0026508D"/>
    <w:rsid w:val="0026525C"/>
    <w:rsid w:val="0026533C"/>
    <w:rsid w:val="002653A9"/>
    <w:rsid w:val="002653BF"/>
    <w:rsid w:val="00265445"/>
    <w:rsid w:val="002654F8"/>
    <w:rsid w:val="00265532"/>
    <w:rsid w:val="00265586"/>
    <w:rsid w:val="0026563C"/>
    <w:rsid w:val="002657DD"/>
    <w:rsid w:val="002657E1"/>
    <w:rsid w:val="002657F6"/>
    <w:rsid w:val="0026588A"/>
    <w:rsid w:val="0026590D"/>
    <w:rsid w:val="0026590F"/>
    <w:rsid w:val="00265967"/>
    <w:rsid w:val="00265A44"/>
    <w:rsid w:val="00265A5B"/>
    <w:rsid w:val="00265A75"/>
    <w:rsid w:val="00265A83"/>
    <w:rsid w:val="00265A9E"/>
    <w:rsid w:val="00265AA9"/>
    <w:rsid w:val="00265BB0"/>
    <w:rsid w:val="00265D1D"/>
    <w:rsid w:val="00265DE3"/>
    <w:rsid w:val="00266184"/>
    <w:rsid w:val="0026643D"/>
    <w:rsid w:val="002666D3"/>
    <w:rsid w:val="00266B7B"/>
    <w:rsid w:val="00266CDE"/>
    <w:rsid w:val="00266D5D"/>
    <w:rsid w:val="00266EFD"/>
    <w:rsid w:val="00266F31"/>
    <w:rsid w:val="00267028"/>
    <w:rsid w:val="00267269"/>
    <w:rsid w:val="00267273"/>
    <w:rsid w:val="002672EB"/>
    <w:rsid w:val="002672F4"/>
    <w:rsid w:val="002674DE"/>
    <w:rsid w:val="002675B4"/>
    <w:rsid w:val="002675D5"/>
    <w:rsid w:val="002675D7"/>
    <w:rsid w:val="002675DE"/>
    <w:rsid w:val="0026780D"/>
    <w:rsid w:val="002679A2"/>
    <w:rsid w:val="00267BD2"/>
    <w:rsid w:val="00267BD6"/>
    <w:rsid w:val="00267BE4"/>
    <w:rsid w:val="00267CDB"/>
    <w:rsid w:val="00267F39"/>
    <w:rsid w:val="00267F5A"/>
    <w:rsid w:val="0027002D"/>
    <w:rsid w:val="002700A4"/>
    <w:rsid w:val="0027032F"/>
    <w:rsid w:val="00270664"/>
    <w:rsid w:val="00270720"/>
    <w:rsid w:val="0027072A"/>
    <w:rsid w:val="00270786"/>
    <w:rsid w:val="002708D9"/>
    <w:rsid w:val="002709CA"/>
    <w:rsid w:val="00270A81"/>
    <w:rsid w:val="00270A88"/>
    <w:rsid w:val="00270C3A"/>
    <w:rsid w:val="00270C51"/>
    <w:rsid w:val="00270C85"/>
    <w:rsid w:val="00270D06"/>
    <w:rsid w:val="00270D3C"/>
    <w:rsid w:val="00270ED4"/>
    <w:rsid w:val="00270ED8"/>
    <w:rsid w:val="00270F67"/>
    <w:rsid w:val="00270F70"/>
    <w:rsid w:val="00271030"/>
    <w:rsid w:val="002711B2"/>
    <w:rsid w:val="00271287"/>
    <w:rsid w:val="002712B4"/>
    <w:rsid w:val="00271595"/>
    <w:rsid w:val="002715F4"/>
    <w:rsid w:val="00271758"/>
    <w:rsid w:val="002718C1"/>
    <w:rsid w:val="00271912"/>
    <w:rsid w:val="00271976"/>
    <w:rsid w:val="00271A44"/>
    <w:rsid w:val="00271AB0"/>
    <w:rsid w:val="00271B1D"/>
    <w:rsid w:val="00271CCE"/>
    <w:rsid w:val="00271D3D"/>
    <w:rsid w:val="00271D87"/>
    <w:rsid w:val="00271E1D"/>
    <w:rsid w:val="00271F7A"/>
    <w:rsid w:val="00271FE0"/>
    <w:rsid w:val="00271FED"/>
    <w:rsid w:val="002720E5"/>
    <w:rsid w:val="0027237C"/>
    <w:rsid w:val="002724E5"/>
    <w:rsid w:val="002726AD"/>
    <w:rsid w:val="002726BA"/>
    <w:rsid w:val="002726D7"/>
    <w:rsid w:val="00272778"/>
    <w:rsid w:val="0027279B"/>
    <w:rsid w:val="002729B0"/>
    <w:rsid w:val="002729C4"/>
    <w:rsid w:val="002729F0"/>
    <w:rsid w:val="00272A5F"/>
    <w:rsid w:val="00272B21"/>
    <w:rsid w:val="00272BA5"/>
    <w:rsid w:val="002731D5"/>
    <w:rsid w:val="00273226"/>
    <w:rsid w:val="002732A3"/>
    <w:rsid w:val="002732C2"/>
    <w:rsid w:val="00273471"/>
    <w:rsid w:val="00273583"/>
    <w:rsid w:val="002736BC"/>
    <w:rsid w:val="002737D3"/>
    <w:rsid w:val="00273867"/>
    <w:rsid w:val="00273868"/>
    <w:rsid w:val="002739D9"/>
    <w:rsid w:val="00273A7B"/>
    <w:rsid w:val="00273DB2"/>
    <w:rsid w:val="00273ECC"/>
    <w:rsid w:val="00273EFC"/>
    <w:rsid w:val="00273F76"/>
    <w:rsid w:val="00273FF7"/>
    <w:rsid w:val="00274003"/>
    <w:rsid w:val="00274076"/>
    <w:rsid w:val="00274079"/>
    <w:rsid w:val="002740F6"/>
    <w:rsid w:val="0027413E"/>
    <w:rsid w:val="0027440D"/>
    <w:rsid w:val="00274542"/>
    <w:rsid w:val="00274560"/>
    <w:rsid w:val="00274678"/>
    <w:rsid w:val="002747C0"/>
    <w:rsid w:val="0027489E"/>
    <w:rsid w:val="002748B5"/>
    <w:rsid w:val="002748B8"/>
    <w:rsid w:val="00274B47"/>
    <w:rsid w:val="00274BF7"/>
    <w:rsid w:val="00274CBB"/>
    <w:rsid w:val="00274FCD"/>
    <w:rsid w:val="00275118"/>
    <w:rsid w:val="002752A8"/>
    <w:rsid w:val="0027533B"/>
    <w:rsid w:val="002753C4"/>
    <w:rsid w:val="00275474"/>
    <w:rsid w:val="0027587A"/>
    <w:rsid w:val="002758CD"/>
    <w:rsid w:val="00275994"/>
    <w:rsid w:val="00275A26"/>
    <w:rsid w:val="00275AB2"/>
    <w:rsid w:val="00275CA7"/>
    <w:rsid w:val="00275E04"/>
    <w:rsid w:val="00275E0C"/>
    <w:rsid w:val="00275E62"/>
    <w:rsid w:val="00275E72"/>
    <w:rsid w:val="0027621C"/>
    <w:rsid w:val="00276234"/>
    <w:rsid w:val="00276254"/>
    <w:rsid w:val="00276329"/>
    <w:rsid w:val="0027647A"/>
    <w:rsid w:val="002765E9"/>
    <w:rsid w:val="0027664B"/>
    <w:rsid w:val="00276919"/>
    <w:rsid w:val="00276A32"/>
    <w:rsid w:val="00276AEB"/>
    <w:rsid w:val="00276B16"/>
    <w:rsid w:val="00276B56"/>
    <w:rsid w:val="00276B78"/>
    <w:rsid w:val="00276BE0"/>
    <w:rsid w:val="00276C5F"/>
    <w:rsid w:val="00276CB5"/>
    <w:rsid w:val="00276D7A"/>
    <w:rsid w:val="00276F6E"/>
    <w:rsid w:val="00276FD4"/>
    <w:rsid w:val="00276FFF"/>
    <w:rsid w:val="002772AB"/>
    <w:rsid w:val="002773D1"/>
    <w:rsid w:val="00277429"/>
    <w:rsid w:val="00277449"/>
    <w:rsid w:val="0027748C"/>
    <w:rsid w:val="002774D7"/>
    <w:rsid w:val="0027751A"/>
    <w:rsid w:val="002775B9"/>
    <w:rsid w:val="0027773F"/>
    <w:rsid w:val="0027795E"/>
    <w:rsid w:val="002779D0"/>
    <w:rsid w:val="00277A73"/>
    <w:rsid w:val="00277A8E"/>
    <w:rsid w:val="00277B77"/>
    <w:rsid w:val="00277BBE"/>
    <w:rsid w:val="00277D0C"/>
    <w:rsid w:val="00277D91"/>
    <w:rsid w:val="00277DA0"/>
    <w:rsid w:val="00277E6B"/>
    <w:rsid w:val="00277FA2"/>
    <w:rsid w:val="00280068"/>
    <w:rsid w:val="0028015C"/>
    <w:rsid w:val="0028035B"/>
    <w:rsid w:val="0028040F"/>
    <w:rsid w:val="00280B63"/>
    <w:rsid w:val="00280B9C"/>
    <w:rsid w:val="00280BDF"/>
    <w:rsid w:val="00280C1E"/>
    <w:rsid w:val="00280D91"/>
    <w:rsid w:val="00280DB6"/>
    <w:rsid w:val="00280F45"/>
    <w:rsid w:val="00280F71"/>
    <w:rsid w:val="00280F92"/>
    <w:rsid w:val="00281553"/>
    <w:rsid w:val="00281575"/>
    <w:rsid w:val="0028183B"/>
    <w:rsid w:val="00281944"/>
    <w:rsid w:val="002819AF"/>
    <w:rsid w:val="00281B31"/>
    <w:rsid w:val="00281BA9"/>
    <w:rsid w:val="00281C0F"/>
    <w:rsid w:val="00281C14"/>
    <w:rsid w:val="00281C82"/>
    <w:rsid w:val="00281CD2"/>
    <w:rsid w:val="00281CE7"/>
    <w:rsid w:val="00281D56"/>
    <w:rsid w:val="00281E69"/>
    <w:rsid w:val="00281F04"/>
    <w:rsid w:val="00282183"/>
    <w:rsid w:val="002822E2"/>
    <w:rsid w:val="0028232B"/>
    <w:rsid w:val="0028233E"/>
    <w:rsid w:val="002825AC"/>
    <w:rsid w:val="002825EB"/>
    <w:rsid w:val="00282A95"/>
    <w:rsid w:val="00282BB0"/>
    <w:rsid w:val="00282C7C"/>
    <w:rsid w:val="00282C91"/>
    <w:rsid w:val="00282D41"/>
    <w:rsid w:val="00282EDC"/>
    <w:rsid w:val="002832B0"/>
    <w:rsid w:val="002834D2"/>
    <w:rsid w:val="002835B1"/>
    <w:rsid w:val="002835D6"/>
    <w:rsid w:val="00283608"/>
    <w:rsid w:val="0028362C"/>
    <w:rsid w:val="0028376F"/>
    <w:rsid w:val="00283922"/>
    <w:rsid w:val="002839CC"/>
    <w:rsid w:val="00283A80"/>
    <w:rsid w:val="00283AE2"/>
    <w:rsid w:val="00283B49"/>
    <w:rsid w:val="00283B94"/>
    <w:rsid w:val="00283BF4"/>
    <w:rsid w:val="00283C1B"/>
    <w:rsid w:val="00283C8D"/>
    <w:rsid w:val="00283CA8"/>
    <w:rsid w:val="00283D79"/>
    <w:rsid w:val="00283EE6"/>
    <w:rsid w:val="00283F5A"/>
    <w:rsid w:val="0028402E"/>
    <w:rsid w:val="00284108"/>
    <w:rsid w:val="00284155"/>
    <w:rsid w:val="002841BB"/>
    <w:rsid w:val="002843AB"/>
    <w:rsid w:val="0028455F"/>
    <w:rsid w:val="00284593"/>
    <w:rsid w:val="002845B7"/>
    <w:rsid w:val="002845DE"/>
    <w:rsid w:val="002846E8"/>
    <w:rsid w:val="002847A9"/>
    <w:rsid w:val="002849ED"/>
    <w:rsid w:val="00284A5C"/>
    <w:rsid w:val="00284C7C"/>
    <w:rsid w:val="00284E77"/>
    <w:rsid w:val="00284FE8"/>
    <w:rsid w:val="00285159"/>
    <w:rsid w:val="002851B0"/>
    <w:rsid w:val="002855B5"/>
    <w:rsid w:val="002856C6"/>
    <w:rsid w:val="00285729"/>
    <w:rsid w:val="002858A2"/>
    <w:rsid w:val="002858F2"/>
    <w:rsid w:val="00285984"/>
    <w:rsid w:val="0028598B"/>
    <w:rsid w:val="002859D9"/>
    <w:rsid w:val="00285A78"/>
    <w:rsid w:val="00285B2A"/>
    <w:rsid w:val="00285B9C"/>
    <w:rsid w:val="00285D3B"/>
    <w:rsid w:val="00285DA6"/>
    <w:rsid w:val="00285DFF"/>
    <w:rsid w:val="00285E00"/>
    <w:rsid w:val="002860DF"/>
    <w:rsid w:val="00286273"/>
    <w:rsid w:val="002863A5"/>
    <w:rsid w:val="002863CB"/>
    <w:rsid w:val="00286437"/>
    <w:rsid w:val="0028645E"/>
    <w:rsid w:val="002868F3"/>
    <w:rsid w:val="00286ADB"/>
    <w:rsid w:val="00286B33"/>
    <w:rsid w:val="00286DFE"/>
    <w:rsid w:val="0028705D"/>
    <w:rsid w:val="002870BC"/>
    <w:rsid w:val="002870DE"/>
    <w:rsid w:val="002871CE"/>
    <w:rsid w:val="00287226"/>
    <w:rsid w:val="00287324"/>
    <w:rsid w:val="002874B2"/>
    <w:rsid w:val="00287696"/>
    <w:rsid w:val="002876F4"/>
    <w:rsid w:val="00287829"/>
    <w:rsid w:val="0028796B"/>
    <w:rsid w:val="002879AF"/>
    <w:rsid w:val="002879CC"/>
    <w:rsid w:val="002879CF"/>
    <w:rsid w:val="00287A77"/>
    <w:rsid w:val="00287D20"/>
    <w:rsid w:val="00287D64"/>
    <w:rsid w:val="00287D83"/>
    <w:rsid w:val="00287DE9"/>
    <w:rsid w:val="00287F0A"/>
    <w:rsid w:val="002900E4"/>
    <w:rsid w:val="00290217"/>
    <w:rsid w:val="00290358"/>
    <w:rsid w:val="0029047A"/>
    <w:rsid w:val="002904CA"/>
    <w:rsid w:val="00290723"/>
    <w:rsid w:val="00290748"/>
    <w:rsid w:val="0029078A"/>
    <w:rsid w:val="0029088F"/>
    <w:rsid w:val="00290BEE"/>
    <w:rsid w:val="00290F95"/>
    <w:rsid w:val="00291117"/>
    <w:rsid w:val="00291184"/>
    <w:rsid w:val="002911A1"/>
    <w:rsid w:val="002911EC"/>
    <w:rsid w:val="0029122A"/>
    <w:rsid w:val="002912DC"/>
    <w:rsid w:val="00291434"/>
    <w:rsid w:val="00291485"/>
    <w:rsid w:val="0029156D"/>
    <w:rsid w:val="00291584"/>
    <w:rsid w:val="00291A60"/>
    <w:rsid w:val="00291C3F"/>
    <w:rsid w:val="00291CD6"/>
    <w:rsid w:val="00291DB2"/>
    <w:rsid w:val="00291FC8"/>
    <w:rsid w:val="00292177"/>
    <w:rsid w:val="002921EF"/>
    <w:rsid w:val="0029220E"/>
    <w:rsid w:val="0029225D"/>
    <w:rsid w:val="002924DE"/>
    <w:rsid w:val="002925AD"/>
    <w:rsid w:val="00292611"/>
    <w:rsid w:val="00292627"/>
    <w:rsid w:val="00292671"/>
    <w:rsid w:val="002926DF"/>
    <w:rsid w:val="002926F0"/>
    <w:rsid w:val="00292718"/>
    <w:rsid w:val="00292743"/>
    <w:rsid w:val="002929C8"/>
    <w:rsid w:val="00292C10"/>
    <w:rsid w:val="00292C75"/>
    <w:rsid w:val="00292C96"/>
    <w:rsid w:val="0029328D"/>
    <w:rsid w:val="0029358D"/>
    <w:rsid w:val="00293635"/>
    <w:rsid w:val="00293638"/>
    <w:rsid w:val="0029363E"/>
    <w:rsid w:val="00293733"/>
    <w:rsid w:val="0029381F"/>
    <w:rsid w:val="00293886"/>
    <w:rsid w:val="0029390B"/>
    <w:rsid w:val="0029397E"/>
    <w:rsid w:val="002939E6"/>
    <w:rsid w:val="00293C41"/>
    <w:rsid w:val="00293D8B"/>
    <w:rsid w:val="00293E1A"/>
    <w:rsid w:val="00293E51"/>
    <w:rsid w:val="0029405C"/>
    <w:rsid w:val="00294182"/>
    <w:rsid w:val="002942B0"/>
    <w:rsid w:val="002944F2"/>
    <w:rsid w:val="00294589"/>
    <w:rsid w:val="002945E0"/>
    <w:rsid w:val="00294728"/>
    <w:rsid w:val="00294798"/>
    <w:rsid w:val="0029489B"/>
    <w:rsid w:val="002948F4"/>
    <w:rsid w:val="0029495B"/>
    <w:rsid w:val="002949E3"/>
    <w:rsid w:val="00294B25"/>
    <w:rsid w:val="00294BF2"/>
    <w:rsid w:val="00294C07"/>
    <w:rsid w:val="00294D57"/>
    <w:rsid w:val="00294EBC"/>
    <w:rsid w:val="00294F5B"/>
    <w:rsid w:val="00295047"/>
    <w:rsid w:val="0029510F"/>
    <w:rsid w:val="00295208"/>
    <w:rsid w:val="0029525A"/>
    <w:rsid w:val="0029546F"/>
    <w:rsid w:val="002954CB"/>
    <w:rsid w:val="0029565E"/>
    <w:rsid w:val="00295717"/>
    <w:rsid w:val="00295816"/>
    <w:rsid w:val="00295B68"/>
    <w:rsid w:val="00295E09"/>
    <w:rsid w:val="00295E72"/>
    <w:rsid w:val="00295F57"/>
    <w:rsid w:val="00295F9D"/>
    <w:rsid w:val="00295FD4"/>
    <w:rsid w:val="0029611F"/>
    <w:rsid w:val="002961FA"/>
    <w:rsid w:val="002964D0"/>
    <w:rsid w:val="00296551"/>
    <w:rsid w:val="0029684C"/>
    <w:rsid w:val="002969A5"/>
    <w:rsid w:val="00296B75"/>
    <w:rsid w:val="00296CEB"/>
    <w:rsid w:val="00296E1F"/>
    <w:rsid w:val="00296E54"/>
    <w:rsid w:val="00296FC9"/>
    <w:rsid w:val="002970CB"/>
    <w:rsid w:val="00297162"/>
    <w:rsid w:val="00297265"/>
    <w:rsid w:val="00297484"/>
    <w:rsid w:val="002974EE"/>
    <w:rsid w:val="00297A70"/>
    <w:rsid w:val="00297B77"/>
    <w:rsid w:val="00297BF6"/>
    <w:rsid w:val="00297C66"/>
    <w:rsid w:val="00297E4A"/>
    <w:rsid w:val="00297EBB"/>
    <w:rsid w:val="00297EC1"/>
    <w:rsid w:val="00297F3A"/>
    <w:rsid w:val="00297F4D"/>
    <w:rsid w:val="00297F94"/>
    <w:rsid w:val="00297FC8"/>
    <w:rsid w:val="002A006E"/>
    <w:rsid w:val="002A0289"/>
    <w:rsid w:val="002A032B"/>
    <w:rsid w:val="002A03B8"/>
    <w:rsid w:val="002A04C3"/>
    <w:rsid w:val="002A054C"/>
    <w:rsid w:val="002A068D"/>
    <w:rsid w:val="002A081C"/>
    <w:rsid w:val="002A08F2"/>
    <w:rsid w:val="002A0B26"/>
    <w:rsid w:val="002A0B6E"/>
    <w:rsid w:val="002A0C7C"/>
    <w:rsid w:val="002A0CAB"/>
    <w:rsid w:val="002A0EF1"/>
    <w:rsid w:val="002A0FD7"/>
    <w:rsid w:val="002A1542"/>
    <w:rsid w:val="002A1754"/>
    <w:rsid w:val="002A1878"/>
    <w:rsid w:val="002A18F8"/>
    <w:rsid w:val="002A19D3"/>
    <w:rsid w:val="002A1C53"/>
    <w:rsid w:val="002A1C5A"/>
    <w:rsid w:val="002A1DD2"/>
    <w:rsid w:val="002A1E81"/>
    <w:rsid w:val="002A20E9"/>
    <w:rsid w:val="002A2104"/>
    <w:rsid w:val="002A21A4"/>
    <w:rsid w:val="002A2374"/>
    <w:rsid w:val="002A23C9"/>
    <w:rsid w:val="002A2552"/>
    <w:rsid w:val="002A2556"/>
    <w:rsid w:val="002A26C9"/>
    <w:rsid w:val="002A28C3"/>
    <w:rsid w:val="002A2A92"/>
    <w:rsid w:val="002A2AE2"/>
    <w:rsid w:val="002A2B04"/>
    <w:rsid w:val="002A2D08"/>
    <w:rsid w:val="002A2E0F"/>
    <w:rsid w:val="002A2E1F"/>
    <w:rsid w:val="002A2E92"/>
    <w:rsid w:val="002A2F5E"/>
    <w:rsid w:val="002A2FF5"/>
    <w:rsid w:val="002A303D"/>
    <w:rsid w:val="002A3117"/>
    <w:rsid w:val="002A331D"/>
    <w:rsid w:val="002A3364"/>
    <w:rsid w:val="002A3367"/>
    <w:rsid w:val="002A337A"/>
    <w:rsid w:val="002A364C"/>
    <w:rsid w:val="002A3718"/>
    <w:rsid w:val="002A3769"/>
    <w:rsid w:val="002A3896"/>
    <w:rsid w:val="002A3A20"/>
    <w:rsid w:val="002A3CDC"/>
    <w:rsid w:val="002A3D89"/>
    <w:rsid w:val="002A3DA1"/>
    <w:rsid w:val="002A3DC6"/>
    <w:rsid w:val="002A3E35"/>
    <w:rsid w:val="002A3EFD"/>
    <w:rsid w:val="002A3FBE"/>
    <w:rsid w:val="002A4058"/>
    <w:rsid w:val="002A415B"/>
    <w:rsid w:val="002A4342"/>
    <w:rsid w:val="002A43A8"/>
    <w:rsid w:val="002A4413"/>
    <w:rsid w:val="002A4543"/>
    <w:rsid w:val="002A4614"/>
    <w:rsid w:val="002A4690"/>
    <w:rsid w:val="002A46FA"/>
    <w:rsid w:val="002A47C4"/>
    <w:rsid w:val="002A49A5"/>
    <w:rsid w:val="002A4A04"/>
    <w:rsid w:val="002A4ADB"/>
    <w:rsid w:val="002A4C9E"/>
    <w:rsid w:val="002A4D3B"/>
    <w:rsid w:val="002A4DCF"/>
    <w:rsid w:val="002A4E9E"/>
    <w:rsid w:val="002A4ECC"/>
    <w:rsid w:val="002A510B"/>
    <w:rsid w:val="002A5170"/>
    <w:rsid w:val="002A5244"/>
    <w:rsid w:val="002A5284"/>
    <w:rsid w:val="002A528A"/>
    <w:rsid w:val="002A53DF"/>
    <w:rsid w:val="002A544B"/>
    <w:rsid w:val="002A545A"/>
    <w:rsid w:val="002A557B"/>
    <w:rsid w:val="002A57DC"/>
    <w:rsid w:val="002A5A9B"/>
    <w:rsid w:val="002A5CB5"/>
    <w:rsid w:val="002A5D7B"/>
    <w:rsid w:val="002A5D80"/>
    <w:rsid w:val="002A6192"/>
    <w:rsid w:val="002A61E9"/>
    <w:rsid w:val="002A61FB"/>
    <w:rsid w:val="002A626F"/>
    <w:rsid w:val="002A6659"/>
    <w:rsid w:val="002A666C"/>
    <w:rsid w:val="002A66F2"/>
    <w:rsid w:val="002A66F6"/>
    <w:rsid w:val="002A67D7"/>
    <w:rsid w:val="002A6853"/>
    <w:rsid w:val="002A6905"/>
    <w:rsid w:val="002A699D"/>
    <w:rsid w:val="002A6A09"/>
    <w:rsid w:val="002A6A87"/>
    <w:rsid w:val="002A6DCE"/>
    <w:rsid w:val="002A6E09"/>
    <w:rsid w:val="002A6E8B"/>
    <w:rsid w:val="002A702B"/>
    <w:rsid w:val="002A70BD"/>
    <w:rsid w:val="002A7125"/>
    <w:rsid w:val="002A71FE"/>
    <w:rsid w:val="002A7200"/>
    <w:rsid w:val="002A72FD"/>
    <w:rsid w:val="002A7483"/>
    <w:rsid w:val="002A74E9"/>
    <w:rsid w:val="002A75EE"/>
    <w:rsid w:val="002A769C"/>
    <w:rsid w:val="002A76B5"/>
    <w:rsid w:val="002A77FC"/>
    <w:rsid w:val="002A78EF"/>
    <w:rsid w:val="002A792E"/>
    <w:rsid w:val="002A7999"/>
    <w:rsid w:val="002A7A71"/>
    <w:rsid w:val="002A7B27"/>
    <w:rsid w:val="002A7B73"/>
    <w:rsid w:val="002A7C96"/>
    <w:rsid w:val="002A7E36"/>
    <w:rsid w:val="002A7E60"/>
    <w:rsid w:val="002A7F29"/>
    <w:rsid w:val="002B0137"/>
    <w:rsid w:val="002B01C4"/>
    <w:rsid w:val="002B028C"/>
    <w:rsid w:val="002B034D"/>
    <w:rsid w:val="002B03C7"/>
    <w:rsid w:val="002B063E"/>
    <w:rsid w:val="002B07A7"/>
    <w:rsid w:val="002B0839"/>
    <w:rsid w:val="002B0848"/>
    <w:rsid w:val="002B0A2C"/>
    <w:rsid w:val="002B0B8E"/>
    <w:rsid w:val="002B0EB7"/>
    <w:rsid w:val="002B0EDB"/>
    <w:rsid w:val="002B1019"/>
    <w:rsid w:val="002B11ED"/>
    <w:rsid w:val="002B12F6"/>
    <w:rsid w:val="002B14E0"/>
    <w:rsid w:val="002B167A"/>
    <w:rsid w:val="002B1840"/>
    <w:rsid w:val="002B18F2"/>
    <w:rsid w:val="002B1913"/>
    <w:rsid w:val="002B1924"/>
    <w:rsid w:val="002B1A48"/>
    <w:rsid w:val="002B1AA5"/>
    <w:rsid w:val="002B1BF1"/>
    <w:rsid w:val="002B1C9C"/>
    <w:rsid w:val="002B1CCD"/>
    <w:rsid w:val="002B1D52"/>
    <w:rsid w:val="002B1E39"/>
    <w:rsid w:val="002B1FA4"/>
    <w:rsid w:val="002B1FF4"/>
    <w:rsid w:val="002B2090"/>
    <w:rsid w:val="002B20E3"/>
    <w:rsid w:val="002B214C"/>
    <w:rsid w:val="002B243B"/>
    <w:rsid w:val="002B24C2"/>
    <w:rsid w:val="002B2505"/>
    <w:rsid w:val="002B2527"/>
    <w:rsid w:val="002B266A"/>
    <w:rsid w:val="002B2815"/>
    <w:rsid w:val="002B2818"/>
    <w:rsid w:val="002B28A3"/>
    <w:rsid w:val="002B29D8"/>
    <w:rsid w:val="002B2B31"/>
    <w:rsid w:val="002B2BAB"/>
    <w:rsid w:val="002B2C1D"/>
    <w:rsid w:val="002B2DA1"/>
    <w:rsid w:val="002B2DC0"/>
    <w:rsid w:val="002B2EB9"/>
    <w:rsid w:val="002B2F55"/>
    <w:rsid w:val="002B2F66"/>
    <w:rsid w:val="002B2FE1"/>
    <w:rsid w:val="002B314E"/>
    <w:rsid w:val="002B342C"/>
    <w:rsid w:val="002B3467"/>
    <w:rsid w:val="002B348C"/>
    <w:rsid w:val="002B3505"/>
    <w:rsid w:val="002B354F"/>
    <w:rsid w:val="002B359F"/>
    <w:rsid w:val="002B35DC"/>
    <w:rsid w:val="002B365C"/>
    <w:rsid w:val="002B37B1"/>
    <w:rsid w:val="002B37C0"/>
    <w:rsid w:val="002B37E3"/>
    <w:rsid w:val="002B3A9A"/>
    <w:rsid w:val="002B3ACD"/>
    <w:rsid w:val="002B3B94"/>
    <w:rsid w:val="002B3C02"/>
    <w:rsid w:val="002B3D33"/>
    <w:rsid w:val="002B3D81"/>
    <w:rsid w:val="002B3E9E"/>
    <w:rsid w:val="002B3EE1"/>
    <w:rsid w:val="002B3F5D"/>
    <w:rsid w:val="002B4006"/>
    <w:rsid w:val="002B41A5"/>
    <w:rsid w:val="002B4245"/>
    <w:rsid w:val="002B43E0"/>
    <w:rsid w:val="002B4421"/>
    <w:rsid w:val="002B481E"/>
    <w:rsid w:val="002B48AC"/>
    <w:rsid w:val="002B48C5"/>
    <w:rsid w:val="002B4A96"/>
    <w:rsid w:val="002B4BAF"/>
    <w:rsid w:val="002B4BD1"/>
    <w:rsid w:val="002B4C1B"/>
    <w:rsid w:val="002B4C1D"/>
    <w:rsid w:val="002B4C4B"/>
    <w:rsid w:val="002B4E2F"/>
    <w:rsid w:val="002B4E90"/>
    <w:rsid w:val="002B4FC3"/>
    <w:rsid w:val="002B516D"/>
    <w:rsid w:val="002B51B3"/>
    <w:rsid w:val="002B528A"/>
    <w:rsid w:val="002B53F5"/>
    <w:rsid w:val="002B5414"/>
    <w:rsid w:val="002B5422"/>
    <w:rsid w:val="002B5551"/>
    <w:rsid w:val="002B56F5"/>
    <w:rsid w:val="002B5713"/>
    <w:rsid w:val="002B57C0"/>
    <w:rsid w:val="002B582B"/>
    <w:rsid w:val="002B58AD"/>
    <w:rsid w:val="002B59C8"/>
    <w:rsid w:val="002B5A7F"/>
    <w:rsid w:val="002B5BCE"/>
    <w:rsid w:val="002B5E14"/>
    <w:rsid w:val="002B5FD2"/>
    <w:rsid w:val="002B5FE9"/>
    <w:rsid w:val="002B6125"/>
    <w:rsid w:val="002B61D0"/>
    <w:rsid w:val="002B6272"/>
    <w:rsid w:val="002B6303"/>
    <w:rsid w:val="002B6313"/>
    <w:rsid w:val="002B6358"/>
    <w:rsid w:val="002B66E3"/>
    <w:rsid w:val="002B67C8"/>
    <w:rsid w:val="002B67E5"/>
    <w:rsid w:val="002B6882"/>
    <w:rsid w:val="002B6A16"/>
    <w:rsid w:val="002B6A77"/>
    <w:rsid w:val="002B6AD8"/>
    <w:rsid w:val="002B6D00"/>
    <w:rsid w:val="002B6E83"/>
    <w:rsid w:val="002B6F80"/>
    <w:rsid w:val="002B705F"/>
    <w:rsid w:val="002B71BC"/>
    <w:rsid w:val="002B73E7"/>
    <w:rsid w:val="002B745E"/>
    <w:rsid w:val="002B74E3"/>
    <w:rsid w:val="002B773F"/>
    <w:rsid w:val="002B77C9"/>
    <w:rsid w:val="002B77FF"/>
    <w:rsid w:val="002B790B"/>
    <w:rsid w:val="002B791C"/>
    <w:rsid w:val="002B7A1A"/>
    <w:rsid w:val="002B7AA3"/>
    <w:rsid w:val="002B7AF9"/>
    <w:rsid w:val="002B7BF0"/>
    <w:rsid w:val="002B7C5B"/>
    <w:rsid w:val="002B7CC7"/>
    <w:rsid w:val="002B7EAC"/>
    <w:rsid w:val="002B7EDA"/>
    <w:rsid w:val="002B7F15"/>
    <w:rsid w:val="002B7F3C"/>
    <w:rsid w:val="002B7F42"/>
    <w:rsid w:val="002B7F72"/>
    <w:rsid w:val="002C002E"/>
    <w:rsid w:val="002C0094"/>
    <w:rsid w:val="002C0247"/>
    <w:rsid w:val="002C0251"/>
    <w:rsid w:val="002C0275"/>
    <w:rsid w:val="002C027F"/>
    <w:rsid w:val="002C03E9"/>
    <w:rsid w:val="002C0508"/>
    <w:rsid w:val="002C0604"/>
    <w:rsid w:val="002C06A8"/>
    <w:rsid w:val="002C0784"/>
    <w:rsid w:val="002C07A7"/>
    <w:rsid w:val="002C0807"/>
    <w:rsid w:val="002C083B"/>
    <w:rsid w:val="002C088F"/>
    <w:rsid w:val="002C095C"/>
    <w:rsid w:val="002C0B30"/>
    <w:rsid w:val="002C0D1E"/>
    <w:rsid w:val="002C0E19"/>
    <w:rsid w:val="002C1104"/>
    <w:rsid w:val="002C1251"/>
    <w:rsid w:val="002C1373"/>
    <w:rsid w:val="002C1374"/>
    <w:rsid w:val="002C14BB"/>
    <w:rsid w:val="002C1672"/>
    <w:rsid w:val="002C17B4"/>
    <w:rsid w:val="002C18C6"/>
    <w:rsid w:val="002C19BC"/>
    <w:rsid w:val="002C19CE"/>
    <w:rsid w:val="002C19DD"/>
    <w:rsid w:val="002C1DA1"/>
    <w:rsid w:val="002C1DC6"/>
    <w:rsid w:val="002C1E9C"/>
    <w:rsid w:val="002C1FA1"/>
    <w:rsid w:val="002C1FEF"/>
    <w:rsid w:val="002C1FF5"/>
    <w:rsid w:val="002C2463"/>
    <w:rsid w:val="002C25A7"/>
    <w:rsid w:val="002C2604"/>
    <w:rsid w:val="002C2636"/>
    <w:rsid w:val="002C2D85"/>
    <w:rsid w:val="002C3041"/>
    <w:rsid w:val="002C3097"/>
    <w:rsid w:val="002C3188"/>
    <w:rsid w:val="002C3280"/>
    <w:rsid w:val="002C32A4"/>
    <w:rsid w:val="002C3355"/>
    <w:rsid w:val="002C3388"/>
    <w:rsid w:val="002C342A"/>
    <w:rsid w:val="002C343C"/>
    <w:rsid w:val="002C352E"/>
    <w:rsid w:val="002C3674"/>
    <w:rsid w:val="002C36A9"/>
    <w:rsid w:val="002C36F8"/>
    <w:rsid w:val="002C376A"/>
    <w:rsid w:val="002C3897"/>
    <w:rsid w:val="002C39B6"/>
    <w:rsid w:val="002C39EC"/>
    <w:rsid w:val="002C3A27"/>
    <w:rsid w:val="002C3AFC"/>
    <w:rsid w:val="002C3BD6"/>
    <w:rsid w:val="002C3D31"/>
    <w:rsid w:val="002C3D7C"/>
    <w:rsid w:val="002C3D7E"/>
    <w:rsid w:val="002C3F99"/>
    <w:rsid w:val="002C4017"/>
    <w:rsid w:val="002C402A"/>
    <w:rsid w:val="002C40C9"/>
    <w:rsid w:val="002C412A"/>
    <w:rsid w:val="002C4226"/>
    <w:rsid w:val="002C42C5"/>
    <w:rsid w:val="002C43F7"/>
    <w:rsid w:val="002C44C6"/>
    <w:rsid w:val="002C4567"/>
    <w:rsid w:val="002C47C9"/>
    <w:rsid w:val="002C48BA"/>
    <w:rsid w:val="002C4973"/>
    <w:rsid w:val="002C4A0D"/>
    <w:rsid w:val="002C4AC4"/>
    <w:rsid w:val="002C4B2F"/>
    <w:rsid w:val="002C4C36"/>
    <w:rsid w:val="002C4C60"/>
    <w:rsid w:val="002C4CC9"/>
    <w:rsid w:val="002C4D13"/>
    <w:rsid w:val="002C4D62"/>
    <w:rsid w:val="002C4E79"/>
    <w:rsid w:val="002C5215"/>
    <w:rsid w:val="002C537F"/>
    <w:rsid w:val="002C54D3"/>
    <w:rsid w:val="002C55E9"/>
    <w:rsid w:val="002C569D"/>
    <w:rsid w:val="002C56EE"/>
    <w:rsid w:val="002C579C"/>
    <w:rsid w:val="002C5831"/>
    <w:rsid w:val="002C58D7"/>
    <w:rsid w:val="002C5BF7"/>
    <w:rsid w:val="002C5C25"/>
    <w:rsid w:val="002C5C8E"/>
    <w:rsid w:val="002C60EF"/>
    <w:rsid w:val="002C6170"/>
    <w:rsid w:val="002C6310"/>
    <w:rsid w:val="002C640A"/>
    <w:rsid w:val="002C6444"/>
    <w:rsid w:val="002C64A0"/>
    <w:rsid w:val="002C64BC"/>
    <w:rsid w:val="002C64F2"/>
    <w:rsid w:val="002C65CA"/>
    <w:rsid w:val="002C66E3"/>
    <w:rsid w:val="002C6724"/>
    <w:rsid w:val="002C6769"/>
    <w:rsid w:val="002C6884"/>
    <w:rsid w:val="002C68C5"/>
    <w:rsid w:val="002C6966"/>
    <w:rsid w:val="002C6A2F"/>
    <w:rsid w:val="002C6A58"/>
    <w:rsid w:val="002C6B21"/>
    <w:rsid w:val="002C6C22"/>
    <w:rsid w:val="002C6D74"/>
    <w:rsid w:val="002C6D8B"/>
    <w:rsid w:val="002C6D97"/>
    <w:rsid w:val="002C6F13"/>
    <w:rsid w:val="002C705C"/>
    <w:rsid w:val="002C70F6"/>
    <w:rsid w:val="002C72EA"/>
    <w:rsid w:val="002C73F8"/>
    <w:rsid w:val="002C7606"/>
    <w:rsid w:val="002C7655"/>
    <w:rsid w:val="002C79CA"/>
    <w:rsid w:val="002C7AAD"/>
    <w:rsid w:val="002C7B53"/>
    <w:rsid w:val="002C7BA8"/>
    <w:rsid w:val="002C7D66"/>
    <w:rsid w:val="002C7D67"/>
    <w:rsid w:val="002C7D90"/>
    <w:rsid w:val="002C7EEE"/>
    <w:rsid w:val="002D001A"/>
    <w:rsid w:val="002D014F"/>
    <w:rsid w:val="002D0364"/>
    <w:rsid w:val="002D0369"/>
    <w:rsid w:val="002D0430"/>
    <w:rsid w:val="002D043C"/>
    <w:rsid w:val="002D048A"/>
    <w:rsid w:val="002D0563"/>
    <w:rsid w:val="002D0735"/>
    <w:rsid w:val="002D07CB"/>
    <w:rsid w:val="002D0852"/>
    <w:rsid w:val="002D0A39"/>
    <w:rsid w:val="002D0A44"/>
    <w:rsid w:val="002D0A8B"/>
    <w:rsid w:val="002D0AE4"/>
    <w:rsid w:val="002D0B5D"/>
    <w:rsid w:val="002D0C2B"/>
    <w:rsid w:val="002D0D6A"/>
    <w:rsid w:val="002D0DE1"/>
    <w:rsid w:val="002D0ED4"/>
    <w:rsid w:val="002D0EEE"/>
    <w:rsid w:val="002D1101"/>
    <w:rsid w:val="002D1139"/>
    <w:rsid w:val="002D1244"/>
    <w:rsid w:val="002D12B9"/>
    <w:rsid w:val="002D1327"/>
    <w:rsid w:val="002D13CF"/>
    <w:rsid w:val="002D1442"/>
    <w:rsid w:val="002D14EB"/>
    <w:rsid w:val="002D193B"/>
    <w:rsid w:val="002D1B2D"/>
    <w:rsid w:val="002D1B54"/>
    <w:rsid w:val="002D1BE7"/>
    <w:rsid w:val="002D1CFF"/>
    <w:rsid w:val="002D1DF4"/>
    <w:rsid w:val="002D1E9B"/>
    <w:rsid w:val="002D1EF1"/>
    <w:rsid w:val="002D1F0C"/>
    <w:rsid w:val="002D1F6C"/>
    <w:rsid w:val="002D1FE4"/>
    <w:rsid w:val="002D2008"/>
    <w:rsid w:val="002D2273"/>
    <w:rsid w:val="002D238E"/>
    <w:rsid w:val="002D23E8"/>
    <w:rsid w:val="002D245E"/>
    <w:rsid w:val="002D2617"/>
    <w:rsid w:val="002D2636"/>
    <w:rsid w:val="002D2788"/>
    <w:rsid w:val="002D27BC"/>
    <w:rsid w:val="002D28CF"/>
    <w:rsid w:val="002D2919"/>
    <w:rsid w:val="002D2A89"/>
    <w:rsid w:val="002D2AFD"/>
    <w:rsid w:val="002D2B18"/>
    <w:rsid w:val="002D2B67"/>
    <w:rsid w:val="002D2C87"/>
    <w:rsid w:val="002D2CBF"/>
    <w:rsid w:val="002D2DDB"/>
    <w:rsid w:val="002D2EC6"/>
    <w:rsid w:val="002D3038"/>
    <w:rsid w:val="002D3120"/>
    <w:rsid w:val="002D314A"/>
    <w:rsid w:val="002D35DF"/>
    <w:rsid w:val="002D378F"/>
    <w:rsid w:val="002D38EF"/>
    <w:rsid w:val="002D38F0"/>
    <w:rsid w:val="002D3A50"/>
    <w:rsid w:val="002D3AFC"/>
    <w:rsid w:val="002D3BD3"/>
    <w:rsid w:val="002D3C41"/>
    <w:rsid w:val="002D3D17"/>
    <w:rsid w:val="002D3D7B"/>
    <w:rsid w:val="002D41E1"/>
    <w:rsid w:val="002D420C"/>
    <w:rsid w:val="002D42AB"/>
    <w:rsid w:val="002D42B1"/>
    <w:rsid w:val="002D4314"/>
    <w:rsid w:val="002D438F"/>
    <w:rsid w:val="002D439D"/>
    <w:rsid w:val="002D43FF"/>
    <w:rsid w:val="002D442C"/>
    <w:rsid w:val="002D450B"/>
    <w:rsid w:val="002D48F2"/>
    <w:rsid w:val="002D48F5"/>
    <w:rsid w:val="002D493D"/>
    <w:rsid w:val="002D4A15"/>
    <w:rsid w:val="002D4AF1"/>
    <w:rsid w:val="002D4B48"/>
    <w:rsid w:val="002D4BB6"/>
    <w:rsid w:val="002D4C03"/>
    <w:rsid w:val="002D4CFA"/>
    <w:rsid w:val="002D4D22"/>
    <w:rsid w:val="002D4D6A"/>
    <w:rsid w:val="002D4D95"/>
    <w:rsid w:val="002D4DF9"/>
    <w:rsid w:val="002D4E7B"/>
    <w:rsid w:val="002D507C"/>
    <w:rsid w:val="002D508F"/>
    <w:rsid w:val="002D519A"/>
    <w:rsid w:val="002D51BE"/>
    <w:rsid w:val="002D5239"/>
    <w:rsid w:val="002D53F2"/>
    <w:rsid w:val="002D540D"/>
    <w:rsid w:val="002D5456"/>
    <w:rsid w:val="002D54CA"/>
    <w:rsid w:val="002D559F"/>
    <w:rsid w:val="002D5691"/>
    <w:rsid w:val="002D56A9"/>
    <w:rsid w:val="002D56C9"/>
    <w:rsid w:val="002D5784"/>
    <w:rsid w:val="002D57CC"/>
    <w:rsid w:val="002D5948"/>
    <w:rsid w:val="002D596B"/>
    <w:rsid w:val="002D5AAB"/>
    <w:rsid w:val="002D5CCA"/>
    <w:rsid w:val="002D5E3C"/>
    <w:rsid w:val="002D5E73"/>
    <w:rsid w:val="002D5EDC"/>
    <w:rsid w:val="002D5FF3"/>
    <w:rsid w:val="002D6005"/>
    <w:rsid w:val="002D62D1"/>
    <w:rsid w:val="002D6375"/>
    <w:rsid w:val="002D63E1"/>
    <w:rsid w:val="002D63F1"/>
    <w:rsid w:val="002D6484"/>
    <w:rsid w:val="002D6557"/>
    <w:rsid w:val="002D6609"/>
    <w:rsid w:val="002D66DD"/>
    <w:rsid w:val="002D6729"/>
    <w:rsid w:val="002D67E9"/>
    <w:rsid w:val="002D6817"/>
    <w:rsid w:val="002D6913"/>
    <w:rsid w:val="002D692C"/>
    <w:rsid w:val="002D6B02"/>
    <w:rsid w:val="002D6BFD"/>
    <w:rsid w:val="002D6C02"/>
    <w:rsid w:val="002D6C69"/>
    <w:rsid w:val="002D6D1A"/>
    <w:rsid w:val="002D7016"/>
    <w:rsid w:val="002D7025"/>
    <w:rsid w:val="002D707D"/>
    <w:rsid w:val="002D70BB"/>
    <w:rsid w:val="002D70D8"/>
    <w:rsid w:val="002D72C8"/>
    <w:rsid w:val="002D7338"/>
    <w:rsid w:val="002D734D"/>
    <w:rsid w:val="002D73E9"/>
    <w:rsid w:val="002D7460"/>
    <w:rsid w:val="002D747E"/>
    <w:rsid w:val="002D7638"/>
    <w:rsid w:val="002D76A3"/>
    <w:rsid w:val="002D76FC"/>
    <w:rsid w:val="002D7814"/>
    <w:rsid w:val="002D796A"/>
    <w:rsid w:val="002D7A06"/>
    <w:rsid w:val="002D7A47"/>
    <w:rsid w:val="002D7A4B"/>
    <w:rsid w:val="002D7BBD"/>
    <w:rsid w:val="002D7D36"/>
    <w:rsid w:val="002D7DA3"/>
    <w:rsid w:val="002D7E3B"/>
    <w:rsid w:val="002E010E"/>
    <w:rsid w:val="002E01A0"/>
    <w:rsid w:val="002E01BD"/>
    <w:rsid w:val="002E01DE"/>
    <w:rsid w:val="002E0285"/>
    <w:rsid w:val="002E032B"/>
    <w:rsid w:val="002E03C7"/>
    <w:rsid w:val="002E0548"/>
    <w:rsid w:val="002E0596"/>
    <w:rsid w:val="002E0632"/>
    <w:rsid w:val="002E06A7"/>
    <w:rsid w:val="002E0792"/>
    <w:rsid w:val="002E0813"/>
    <w:rsid w:val="002E0826"/>
    <w:rsid w:val="002E082F"/>
    <w:rsid w:val="002E09BF"/>
    <w:rsid w:val="002E0A01"/>
    <w:rsid w:val="002E0BDC"/>
    <w:rsid w:val="002E0C69"/>
    <w:rsid w:val="002E0D55"/>
    <w:rsid w:val="002E0D9C"/>
    <w:rsid w:val="002E0E69"/>
    <w:rsid w:val="002E0F0F"/>
    <w:rsid w:val="002E10B3"/>
    <w:rsid w:val="002E1115"/>
    <w:rsid w:val="002E121A"/>
    <w:rsid w:val="002E123F"/>
    <w:rsid w:val="002E1344"/>
    <w:rsid w:val="002E176C"/>
    <w:rsid w:val="002E178E"/>
    <w:rsid w:val="002E18CA"/>
    <w:rsid w:val="002E1915"/>
    <w:rsid w:val="002E193E"/>
    <w:rsid w:val="002E1960"/>
    <w:rsid w:val="002E19E3"/>
    <w:rsid w:val="002E1AC3"/>
    <w:rsid w:val="002E1B28"/>
    <w:rsid w:val="002E1B9C"/>
    <w:rsid w:val="002E1CD0"/>
    <w:rsid w:val="002E1DA6"/>
    <w:rsid w:val="002E1F02"/>
    <w:rsid w:val="002E1FC3"/>
    <w:rsid w:val="002E209F"/>
    <w:rsid w:val="002E20CE"/>
    <w:rsid w:val="002E21D2"/>
    <w:rsid w:val="002E22C1"/>
    <w:rsid w:val="002E2304"/>
    <w:rsid w:val="002E2321"/>
    <w:rsid w:val="002E23CD"/>
    <w:rsid w:val="002E2737"/>
    <w:rsid w:val="002E27DC"/>
    <w:rsid w:val="002E2980"/>
    <w:rsid w:val="002E29C3"/>
    <w:rsid w:val="002E2A71"/>
    <w:rsid w:val="002E2A9B"/>
    <w:rsid w:val="002E2A9D"/>
    <w:rsid w:val="002E2AB8"/>
    <w:rsid w:val="002E2C74"/>
    <w:rsid w:val="002E2D06"/>
    <w:rsid w:val="002E2D26"/>
    <w:rsid w:val="002E2DD4"/>
    <w:rsid w:val="002E2DEC"/>
    <w:rsid w:val="002E2FB1"/>
    <w:rsid w:val="002E2FC7"/>
    <w:rsid w:val="002E31C2"/>
    <w:rsid w:val="002E34DF"/>
    <w:rsid w:val="002E3569"/>
    <w:rsid w:val="002E36B5"/>
    <w:rsid w:val="002E3736"/>
    <w:rsid w:val="002E38BC"/>
    <w:rsid w:val="002E38D0"/>
    <w:rsid w:val="002E38E1"/>
    <w:rsid w:val="002E396F"/>
    <w:rsid w:val="002E3A6D"/>
    <w:rsid w:val="002E3AA0"/>
    <w:rsid w:val="002E3BC1"/>
    <w:rsid w:val="002E3E6D"/>
    <w:rsid w:val="002E3EDF"/>
    <w:rsid w:val="002E4000"/>
    <w:rsid w:val="002E41BA"/>
    <w:rsid w:val="002E42A2"/>
    <w:rsid w:val="002E43B3"/>
    <w:rsid w:val="002E44B4"/>
    <w:rsid w:val="002E4514"/>
    <w:rsid w:val="002E459F"/>
    <w:rsid w:val="002E476E"/>
    <w:rsid w:val="002E4801"/>
    <w:rsid w:val="002E4968"/>
    <w:rsid w:val="002E4B25"/>
    <w:rsid w:val="002E4CCA"/>
    <w:rsid w:val="002E4D57"/>
    <w:rsid w:val="002E4E3D"/>
    <w:rsid w:val="002E4E44"/>
    <w:rsid w:val="002E4EBB"/>
    <w:rsid w:val="002E4F6C"/>
    <w:rsid w:val="002E515F"/>
    <w:rsid w:val="002E5169"/>
    <w:rsid w:val="002E52A8"/>
    <w:rsid w:val="002E53F4"/>
    <w:rsid w:val="002E5656"/>
    <w:rsid w:val="002E5696"/>
    <w:rsid w:val="002E573D"/>
    <w:rsid w:val="002E57C9"/>
    <w:rsid w:val="002E5882"/>
    <w:rsid w:val="002E5969"/>
    <w:rsid w:val="002E5A19"/>
    <w:rsid w:val="002E5A4D"/>
    <w:rsid w:val="002E5A6A"/>
    <w:rsid w:val="002E5B11"/>
    <w:rsid w:val="002E5BBA"/>
    <w:rsid w:val="002E5BFA"/>
    <w:rsid w:val="002E5D4A"/>
    <w:rsid w:val="002E5E65"/>
    <w:rsid w:val="002E5E90"/>
    <w:rsid w:val="002E5FDF"/>
    <w:rsid w:val="002E6014"/>
    <w:rsid w:val="002E60A9"/>
    <w:rsid w:val="002E6228"/>
    <w:rsid w:val="002E6384"/>
    <w:rsid w:val="002E63E9"/>
    <w:rsid w:val="002E66C8"/>
    <w:rsid w:val="002E6797"/>
    <w:rsid w:val="002E67AC"/>
    <w:rsid w:val="002E67DF"/>
    <w:rsid w:val="002E690A"/>
    <w:rsid w:val="002E6967"/>
    <w:rsid w:val="002E6AAB"/>
    <w:rsid w:val="002E6B49"/>
    <w:rsid w:val="002E6B74"/>
    <w:rsid w:val="002E6BDB"/>
    <w:rsid w:val="002E6C01"/>
    <w:rsid w:val="002E6C50"/>
    <w:rsid w:val="002E6F7B"/>
    <w:rsid w:val="002E718C"/>
    <w:rsid w:val="002E71CF"/>
    <w:rsid w:val="002E723A"/>
    <w:rsid w:val="002E72D7"/>
    <w:rsid w:val="002E7337"/>
    <w:rsid w:val="002E73DA"/>
    <w:rsid w:val="002E748D"/>
    <w:rsid w:val="002E7516"/>
    <w:rsid w:val="002E7589"/>
    <w:rsid w:val="002E7707"/>
    <w:rsid w:val="002E7735"/>
    <w:rsid w:val="002E7779"/>
    <w:rsid w:val="002E7849"/>
    <w:rsid w:val="002E78BD"/>
    <w:rsid w:val="002E7ACA"/>
    <w:rsid w:val="002E7BF4"/>
    <w:rsid w:val="002E7DEC"/>
    <w:rsid w:val="002E7E3A"/>
    <w:rsid w:val="002E7E43"/>
    <w:rsid w:val="002E7EBB"/>
    <w:rsid w:val="002E7F95"/>
    <w:rsid w:val="002E7FBE"/>
    <w:rsid w:val="002E7FE8"/>
    <w:rsid w:val="002F045E"/>
    <w:rsid w:val="002F0766"/>
    <w:rsid w:val="002F07FA"/>
    <w:rsid w:val="002F0A02"/>
    <w:rsid w:val="002F0AA5"/>
    <w:rsid w:val="002F0B7D"/>
    <w:rsid w:val="002F0D1E"/>
    <w:rsid w:val="002F0DF9"/>
    <w:rsid w:val="002F0FA7"/>
    <w:rsid w:val="002F108C"/>
    <w:rsid w:val="002F1102"/>
    <w:rsid w:val="002F111C"/>
    <w:rsid w:val="002F1127"/>
    <w:rsid w:val="002F123A"/>
    <w:rsid w:val="002F126C"/>
    <w:rsid w:val="002F13BE"/>
    <w:rsid w:val="002F162A"/>
    <w:rsid w:val="002F16AE"/>
    <w:rsid w:val="002F1782"/>
    <w:rsid w:val="002F1828"/>
    <w:rsid w:val="002F1953"/>
    <w:rsid w:val="002F1A16"/>
    <w:rsid w:val="002F1C31"/>
    <w:rsid w:val="002F1C4F"/>
    <w:rsid w:val="002F1D2C"/>
    <w:rsid w:val="002F1D6D"/>
    <w:rsid w:val="002F1EAD"/>
    <w:rsid w:val="002F1F38"/>
    <w:rsid w:val="002F1F96"/>
    <w:rsid w:val="002F2018"/>
    <w:rsid w:val="002F2278"/>
    <w:rsid w:val="002F229A"/>
    <w:rsid w:val="002F22A8"/>
    <w:rsid w:val="002F23EB"/>
    <w:rsid w:val="002F246A"/>
    <w:rsid w:val="002F2514"/>
    <w:rsid w:val="002F251F"/>
    <w:rsid w:val="002F25E5"/>
    <w:rsid w:val="002F2646"/>
    <w:rsid w:val="002F2886"/>
    <w:rsid w:val="002F29AE"/>
    <w:rsid w:val="002F2B19"/>
    <w:rsid w:val="002F2B1B"/>
    <w:rsid w:val="002F2CEB"/>
    <w:rsid w:val="002F2E71"/>
    <w:rsid w:val="002F2EEA"/>
    <w:rsid w:val="002F32A8"/>
    <w:rsid w:val="002F32F8"/>
    <w:rsid w:val="002F3477"/>
    <w:rsid w:val="002F34C0"/>
    <w:rsid w:val="002F3585"/>
    <w:rsid w:val="002F35A1"/>
    <w:rsid w:val="002F3673"/>
    <w:rsid w:val="002F3870"/>
    <w:rsid w:val="002F3957"/>
    <w:rsid w:val="002F3964"/>
    <w:rsid w:val="002F3A1F"/>
    <w:rsid w:val="002F3B7E"/>
    <w:rsid w:val="002F3C5F"/>
    <w:rsid w:val="002F3D85"/>
    <w:rsid w:val="002F3D9E"/>
    <w:rsid w:val="002F40A9"/>
    <w:rsid w:val="002F40D5"/>
    <w:rsid w:val="002F411D"/>
    <w:rsid w:val="002F4192"/>
    <w:rsid w:val="002F424C"/>
    <w:rsid w:val="002F441F"/>
    <w:rsid w:val="002F44BB"/>
    <w:rsid w:val="002F4552"/>
    <w:rsid w:val="002F4556"/>
    <w:rsid w:val="002F4587"/>
    <w:rsid w:val="002F45E6"/>
    <w:rsid w:val="002F4768"/>
    <w:rsid w:val="002F483F"/>
    <w:rsid w:val="002F48FA"/>
    <w:rsid w:val="002F4B33"/>
    <w:rsid w:val="002F4B6F"/>
    <w:rsid w:val="002F4EC0"/>
    <w:rsid w:val="002F4F32"/>
    <w:rsid w:val="002F4F77"/>
    <w:rsid w:val="002F4FD6"/>
    <w:rsid w:val="002F510D"/>
    <w:rsid w:val="002F51E5"/>
    <w:rsid w:val="002F55F5"/>
    <w:rsid w:val="002F5733"/>
    <w:rsid w:val="002F580C"/>
    <w:rsid w:val="002F5A4D"/>
    <w:rsid w:val="002F5B05"/>
    <w:rsid w:val="002F5B07"/>
    <w:rsid w:val="002F5C29"/>
    <w:rsid w:val="002F5CDE"/>
    <w:rsid w:val="002F5CEC"/>
    <w:rsid w:val="002F5D44"/>
    <w:rsid w:val="002F5DA5"/>
    <w:rsid w:val="002F6163"/>
    <w:rsid w:val="002F6455"/>
    <w:rsid w:val="002F66B7"/>
    <w:rsid w:val="002F670A"/>
    <w:rsid w:val="002F67F7"/>
    <w:rsid w:val="002F699F"/>
    <w:rsid w:val="002F6B57"/>
    <w:rsid w:val="002F6D7F"/>
    <w:rsid w:val="002F6DB4"/>
    <w:rsid w:val="002F6ECC"/>
    <w:rsid w:val="002F6FBD"/>
    <w:rsid w:val="002F7012"/>
    <w:rsid w:val="002F7014"/>
    <w:rsid w:val="002F706A"/>
    <w:rsid w:val="002F70B8"/>
    <w:rsid w:val="002F7150"/>
    <w:rsid w:val="002F7180"/>
    <w:rsid w:val="002F7315"/>
    <w:rsid w:val="002F737C"/>
    <w:rsid w:val="002F7409"/>
    <w:rsid w:val="002F758A"/>
    <w:rsid w:val="002F760B"/>
    <w:rsid w:val="002F76AE"/>
    <w:rsid w:val="002F76B1"/>
    <w:rsid w:val="002F77B2"/>
    <w:rsid w:val="002F7A08"/>
    <w:rsid w:val="002F7ACC"/>
    <w:rsid w:val="002F7D6A"/>
    <w:rsid w:val="002F7EBA"/>
    <w:rsid w:val="002F7F98"/>
    <w:rsid w:val="00300116"/>
    <w:rsid w:val="00300140"/>
    <w:rsid w:val="003001FE"/>
    <w:rsid w:val="0030049B"/>
    <w:rsid w:val="00300538"/>
    <w:rsid w:val="00300554"/>
    <w:rsid w:val="00300878"/>
    <w:rsid w:val="003008A8"/>
    <w:rsid w:val="00300975"/>
    <w:rsid w:val="00300ABF"/>
    <w:rsid w:val="00300B05"/>
    <w:rsid w:val="00300C79"/>
    <w:rsid w:val="00300EFD"/>
    <w:rsid w:val="00301007"/>
    <w:rsid w:val="0030102D"/>
    <w:rsid w:val="00301213"/>
    <w:rsid w:val="00301484"/>
    <w:rsid w:val="00301530"/>
    <w:rsid w:val="0030153C"/>
    <w:rsid w:val="003016A5"/>
    <w:rsid w:val="003018F2"/>
    <w:rsid w:val="00301BA0"/>
    <w:rsid w:val="00301D65"/>
    <w:rsid w:val="00301D8D"/>
    <w:rsid w:val="00301EAB"/>
    <w:rsid w:val="0030200D"/>
    <w:rsid w:val="00302011"/>
    <w:rsid w:val="003020AD"/>
    <w:rsid w:val="003020B8"/>
    <w:rsid w:val="003021E9"/>
    <w:rsid w:val="00302282"/>
    <w:rsid w:val="003022E8"/>
    <w:rsid w:val="0030233D"/>
    <w:rsid w:val="00302373"/>
    <w:rsid w:val="003024C3"/>
    <w:rsid w:val="0030256B"/>
    <w:rsid w:val="00302615"/>
    <w:rsid w:val="003028B6"/>
    <w:rsid w:val="0030291C"/>
    <w:rsid w:val="00302A76"/>
    <w:rsid w:val="00302B9A"/>
    <w:rsid w:val="00302C5C"/>
    <w:rsid w:val="00302E0F"/>
    <w:rsid w:val="00302E5C"/>
    <w:rsid w:val="00303183"/>
    <w:rsid w:val="0030318F"/>
    <w:rsid w:val="0030326F"/>
    <w:rsid w:val="0030328C"/>
    <w:rsid w:val="00303322"/>
    <w:rsid w:val="003034B6"/>
    <w:rsid w:val="00303556"/>
    <w:rsid w:val="00303682"/>
    <w:rsid w:val="0030392B"/>
    <w:rsid w:val="00303A77"/>
    <w:rsid w:val="00303B70"/>
    <w:rsid w:val="00303C3E"/>
    <w:rsid w:val="00303C59"/>
    <w:rsid w:val="00303CAD"/>
    <w:rsid w:val="00303D02"/>
    <w:rsid w:val="00303DEA"/>
    <w:rsid w:val="00303DFD"/>
    <w:rsid w:val="00303E9C"/>
    <w:rsid w:val="00303F01"/>
    <w:rsid w:val="003040FB"/>
    <w:rsid w:val="00304143"/>
    <w:rsid w:val="00304324"/>
    <w:rsid w:val="00304507"/>
    <w:rsid w:val="00304645"/>
    <w:rsid w:val="00304785"/>
    <w:rsid w:val="003047BC"/>
    <w:rsid w:val="003047D4"/>
    <w:rsid w:val="00304853"/>
    <w:rsid w:val="00304863"/>
    <w:rsid w:val="003049D4"/>
    <w:rsid w:val="00304A32"/>
    <w:rsid w:val="00304C37"/>
    <w:rsid w:val="00304D48"/>
    <w:rsid w:val="00304E4F"/>
    <w:rsid w:val="00305056"/>
    <w:rsid w:val="003050B7"/>
    <w:rsid w:val="00305102"/>
    <w:rsid w:val="003051CB"/>
    <w:rsid w:val="00305261"/>
    <w:rsid w:val="00305269"/>
    <w:rsid w:val="0030536C"/>
    <w:rsid w:val="003054CC"/>
    <w:rsid w:val="00305505"/>
    <w:rsid w:val="00305615"/>
    <w:rsid w:val="0030566D"/>
    <w:rsid w:val="00305694"/>
    <w:rsid w:val="00305735"/>
    <w:rsid w:val="00305794"/>
    <w:rsid w:val="003057F3"/>
    <w:rsid w:val="0030585A"/>
    <w:rsid w:val="00305886"/>
    <w:rsid w:val="00305A01"/>
    <w:rsid w:val="00305A98"/>
    <w:rsid w:val="00305C37"/>
    <w:rsid w:val="00305C50"/>
    <w:rsid w:val="00305CC5"/>
    <w:rsid w:val="00305D74"/>
    <w:rsid w:val="00305F62"/>
    <w:rsid w:val="00305F8C"/>
    <w:rsid w:val="00305FEE"/>
    <w:rsid w:val="0030605C"/>
    <w:rsid w:val="0030608E"/>
    <w:rsid w:val="00306287"/>
    <w:rsid w:val="00306798"/>
    <w:rsid w:val="00306963"/>
    <w:rsid w:val="00306986"/>
    <w:rsid w:val="00306A25"/>
    <w:rsid w:val="00306AB5"/>
    <w:rsid w:val="00306BE0"/>
    <w:rsid w:val="00306C1E"/>
    <w:rsid w:val="00306DDD"/>
    <w:rsid w:val="00306EA8"/>
    <w:rsid w:val="00306ECB"/>
    <w:rsid w:val="00307092"/>
    <w:rsid w:val="003070B9"/>
    <w:rsid w:val="003070ED"/>
    <w:rsid w:val="0030722C"/>
    <w:rsid w:val="003072F8"/>
    <w:rsid w:val="0030733E"/>
    <w:rsid w:val="003074FC"/>
    <w:rsid w:val="00307742"/>
    <w:rsid w:val="00307843"/>
    <w:rsid w:val="003079B2"/>
    <w:rsid w:val="00307A05"/>
    <w:rsid w:val="00307C7D"/>
    <w:rsid w:val="00307D27"/>
    <w:rsid w:val="00307E85"/>
    <w:rsid w:val="00307FB5"/>
    <w:rsid w:val="0031006F"/>
    <w:rsid w:val="00310073"/>
    <w:rsid w:val="0031026E"/>
    <w:rsid w:val="00310533"/>
    <w:rsid w:val="003106D7"/>
    <w:rsid w:val="00310865"/>
    <w:rsid w:val="00310939"/>
    <w:rsid w:val="003109FC"/>
    <w:rsid w:val="00310A1A"/>
    <w:rsid w:val="00310AD0"/>
    <w:rsid w:val="00310B54"/>
    <w:rsid w:val="00310C0B"/>
    <w:rsid w:val="00310CBD"/>
    <w:rsid w:val="00310D52"/>
    <w:rsid w:val="00310E42"/>
    <w:rsid w:val="00310E63"/>
    <w:rsid w:val="00310E98"/>
    <w:rsid w:val="00310E9E"/>
    <w:rsid w:val="00310F9A"/>
    <w:rsid w:val="00310FD5"/>
    <w:rsid w:val="00311012"/>
    <w:rsid w:val="0031102D"/>
    <w:rsid w:val="003112B1"/>
    <w:rsid w:val="003114F2"/>
    <w:rsid w:val="003115EF"/>
    <w:rsid w:val="0031162F"/>
    <w:rsid w:val="0031165C"/>
    <w:rsid w:val="00311745"/>
    <w:rsid w:val="003117AB"/>
    <w:rsid w:val="00311A2D"/>
    <w:rsid w:val="00311A35"/>
    <w:rsid w:val="00311B74"/>
    <w:rsid w:val="00311DFF"/>
    <w:rsid w:val="00311E43"/>
    <w:rsid w:val="00311E5D"/>
    <w:rsid w:val="00311E75"/>
    <w:rsid w:val="00311EC0"/>
    <w:rsid w:val="00311EC7"/>
    <w:rsid w:val="00311F7A"/>
    <w:rsid w:val="00312046"/>
    <w:rsid w:val="00312200"/>
    <w:rsid w:val="0031229B"/>
    <w:rsid w:val="003122D0"/>
    <w:rsid w:val="0031283D"/>
    <w:rsid w:val="003128E8"/>
    <w:rsid w:val="00312920"/>
    <w:rsid w:val="00312A53"/>
    <w:rsid w:val="00312A75"/>
    <w:rsid w:val="00312BE3"/>
    <w:rsid w:val="00312CBB"/>
    <w:rsid w:val="00312DDD"/>
    <w:rsid w:val="00312DF6"/>
    <w:rsid w:val="00312F06"/>
    <w:rsid w:val="00313258"/>
    <w:rsid w:val="0031348C"/>
    <w:rsid w:val="00313490"/>
    <w:rsid w:val="003134C6"/>
    <w:rsid w:val="003134EB"/>
    <w:rsid w:val="003135E8"/>
    <w:rsid w:val="0031363D"/>
    <w:rsid w:val="003136AF"/>
    <w:rsid w:val="003136B3"/>
    <w:rsid w:val="003136BA"/>
    <w:rsid w:val="0031385F"/>
    <w:rsid w:val="00313A4C"/>
    <w:rsid w:val="00313BFD"/>
    <w:rsid w:val="00313CB1"/>
    <w:rsid w:val="00313CD7"/>
    <w:rsid w:val="00313D18"/>
    <w:rsid w:val="00313DC8"/>
    <w:rsid w:val="00313DE4"/>
    <w:rsid w:val="00313ED0"/>
    <w:rsid w:val="0031429C"/>
    <w:rsid w:val="0031434B"/>
    <w:rsid w:val="003143A2"/>
    <w:rsid w:val="0031449E"/>
    <w:rsid w:val="003144C0"/>
    <w:rsid w:val="003145EE"/>
    <w:rsid w:val="003147F8"/>
    <w:rsid w:val="00314928"/>
    <w:rsid w:val="00314A9D"/>
    <w:rsid w:val="00314B62"/>
    <w:rsid w:val="00314D8D"/>
    <w:rsid w:val="00314DAA"/>
    <w:rsid w:val="00314EC9"/>
    <w:rsid w:val="003151A6"/>
    <w:rsid w:val="003151B3"/>
    <w:rsid w:val="0031529D"/>
    <w:rsid w:val="003152A0"/>
    <w:rsid w:val="003152CE"/>
    <w:rsid w:val="003155B2"/>
    <w:rsid w:val="0031563A"/>
    <w:rsid w:val="0031563D"/>
    <w:rsid w:val="00315682"/>
    <w:rsid w:val="00315693"/>
    <w:rsid w:val="003156B6"/>
    <w:rsid w:val="003156CF"/>
    <w:rsid w:val="0031576F"/>
    <w:rsid w:val="0031578F"/>
    <w:rsid w:val="0031583E"/>
    <w:rsid w:val="003158FE"/>
    <w:rsid w:val="00315A96"/>
    <w:rsid w:val="00315ADB"/>
    <w:rsid w:val="00315B29"/>
    <w:rsid w:val="00315BB1"/>
    <w:rsid w:val="00315BDB"/>
    <w:rsid w:val="00315C5B"/>
    <w:rsid w:val="00315CC2"/>
    <w:rsid w:val="00315DC4"/>
    <w:rsid w:val="00315DE7"/>
    <w:rsid w:val="00315F9F"/>
    <w:rsid w:val="00315FD2"/>
    <w:rsid w:val="0031602B"/>
    <w:rsid w:val="003160D5"/>
    <w:rsid w:val="003160E0"/>
    <w:rsid w:val="0031611D"/>
    <w:rsid w:val="00316275"/>
    <w:rsid w:val="00316487"/>
    <w:rsid w:val="003164A7"/>
    <w:rsid w:val="003166A5"/>
    <w:rsid w:val="003166E4"/>
    <w:rsid w:val="00316885"/>
    <w:rsid w:val="003168DC"/>
    <w:rsid w:val="0031697B"/>
    <w:rsid w:val="00316B76"/>
    <w:rsid w:val="00316B7C"/>
    <w:rsid w:val="00316C89"/>
    <w:rsid w:val="00316EE7"/>
    <w:rsid w:val="003170DF"/>
    <w:rsid w:val="00317146"/>
    <w:rsid w:val="00317181"/>
    <w:rsid w:val="0031729E"/>
    <w:rsid w:val="003172B5"/>
    <w:rsid w:val="003172D0"/>
    <w:rsid w:val="003173FE"/>
    <w:rsid w:val="0031741D"/>
    <w:rsid w:val="0031743D"/>
    <w:rsid w:val="0031747B"/>
    <w:rsid w:val="00317511"/>
    <w:rsid w:val="00317540"/>
    <w:rsid w:val="00317677"/>
    <w:rsid w:val="003177C5"/>
    <w:rsid w:val="00317AE8"/>
    <w:rsid w:val="00317B4E"/>
    <w:rsid w:val="00317B66"/>
    <w:rsid w:val="00317B73"/>
    <w:rsid w:val="00317C96"/>
    <w:rsid w:val="00317E23"/>
    <w:rsid w:val="00317E66"/>
    <w:rsid w:val="00317F0F"/>
    <w:rsid w:val="003201A0"/>
    <w:rsid w:val="0032034C"/>
    <w:rsid w:val="00320414"/>
    <w:rsid w:val="0032051E"/>
    <w:rsid w:val="003206A6"/>
    <w:rsid w:val="00320895"/>
    <w:rsid w:val="00320919"/>
    <w:rsid w:val="003209D0"/>
    <w:rsid w:val="003209DD"/>
    <w:rsid w:val="00320A09"/>
    <w:rsid w:val="00320A25"/>
    <w:rsid w:val="00320A34"/>
    <w:rsid w:val="00320AF1"/>
    <w:rsid w:val="00320C34"/>
    <w:rsid w:val="00320DAE"/>
    <w:rsid w:val="00320E20"/>
    <w:rsid w:val="00320E79"/>
    <w:rsid w:val="00321049"/>
    <w:rsid w:val="003210B7"/>
    <w:rsid w:val="00321180"/>
    <w:rsid w:val="00321292"/>
    <w:rsid w:val="0032133A"/>
    <w:rsid w:val="003214F4"/>
    <w:rsid w:val="003215AE"/>
    <w:rsid w:val="003216DD"/>
    <w:rsid w:val="00321703"/>
    <w:rsid w:val="0032182F"/>
    <w:rsid w:val="00321A67"/>
    <w:rsid w:val="00321DDF"/>
    <w:rsid w:val="00321E2C"/>
    <w:rsid w:val="00321E70"/>
    <w:rsid w:val="00321EAB"/>
    <w:rsid w:val="003220CC"/>
    <w:rsid w:val="00322106"/>
    <w:rsid w:val="003225AD"/>
    <w:rsid w:val="00322680"/>
    <w:rsid w:val="00322772"/>
    <w:rsid w:val="00322A1E"/>
    <w:rsid w:val="00322A8C"/>
    <w:rsid w:val="00322AB4"/>
    <w:rsid w:val="00322ABC"/>
    <w:rsid w:val="00322C89"/>
    <w:rsid w:val="00322CCD"/>
    <w:rsid w:val="00322CED"/>
    <w:rsid w:val="00322D40"/>
    <w:rsid w:val="00322E34"/>
    <w:rsid w:val="00322E56"/>
    <w:rsid w:val="00322E89"/>
    <w:rsid w:val="00322FEE"/>
    <w:rsid w:val="0032306E"/>
    <w:rsid w:val="0032324C"/>
    <w:rsid w:val="003233C5"/>
    <w:rsid w:val="003233CF"/>
    <w:rsid w:val="0032365B"/>
    <w:rsid w:val="003236D3"/>
    <w:rsid w:val="00323882"/>
    <w:rsid w:val="003238C5"/>
    <w:rsid w:val="003239A4"/>
    <w:rsid w:val="00323A24"/>
    <w:rsid w:val="00323A3C"/>
    <w:rsid w:val="00323B5A"/>
    <w:rsid w:val="00323CE2"/>
    <w:rsid w:val="00323E3B"/>
    <w:rsid w:val="00323E60"/>
    <w:rsid w:val="00324052"/>
    <w:rsid w:val="00324195"/>
    <w:rsid w:val="00324370"/>
    <w:rsid w:val="00324381"/>
    <w:rsid w:val="003245AA"/>
    <w:rsid w:val="003247B3"/>
    <w:rsid w:val="003248E6"/>
    <w:rsid w:val="0032494F"/>
    <w:rsid w:val="00324AAC"/>
    <w:rsid w:val="00324C3A"/>
    <w:rsid w:val="00324C85"/>
    <w:rsid w:val="00324CFB"/>
    <w:rsid w:val="00324D98"/>
    <w:rsid w:val="00324E29"/>
    <w:rsid w:val="00324E3D"/>
    <w:rsid w:val="00324E80"/>
    <w:rsid w:val="00325007"/>
    <w:rsid w:val="00325053"/>
    <w:rsid w:val="003250C7"/>
    <w:rsid w:val="003253E2"/>
    <w:rsid w:val="00325435"/>
    <w:rsid w:val="003254A1"/>
    <w:rsid w:val="003254E7"/>
    <w:rsid w:val="00325506"/>
    <w:rsid w:val="00325647"/>
    <w:rsid w:val="00325653"/>
    <w:rsid w:val="00325709"/>
    <w:rsid w:val="003257A3"/>
    <w:rsid w:val="00325912"/>
    <w:rsid w:val="00325BB8"/>
    <w:rsid w:val="00325BE2"/>
    <w:rsid w:val="00325E2A"/>
    <w:rsid w:val="00325F05"/>
    <w:rsid w:val="00325F71"/>
    <w:rsid w:val="00325FC2"/>
    <w:rsid w:val="00325FE4"/>
    <w:rsid w:val="0032617E"/>
    <w:rsid w:val="00326198"/>
    <w:rsid w:val="0032628B"/>
    <w:rsid w:val="003262A4"/>
    <w:rsid w:val="00326532"/>
    <w:rsid w:val="00326573"/>
    <w:rsid w:val="00326832"/>
    <w:rsid w:val="00326954"/>
    <w:rsid w:val="00326997"/>
    <w:rsid w:val="00326B6A"/>
    <w:rsid w:val="00326B9A"/>
    <w:rsid w:val="00326CBD"/>
    <w:rsid w:val="00326DB8"/>
    <w:rsid w:val="00326F3A"/>
    <w:rsid w:val="00327039"/>
    <w:rsid w:val="0032708F"/>
    <w:rsid w:val="00327258"/>
    <w:rsid w:val="00327320"/>
    <w:rsid w:val="00327321"/>
    <w:rsid w:val="00327381"/>
    <w:rsid w:val="003273BC"/>
    <w:rsid w:val="003273F2"/>
    <w:rsid w:val="003275A6"/>
    <w:rsid w:val="00327835"/>
    <w:rsid w:val="0032788C"/>
    <w:rsid w:val="00327942"/>
    <w:rsid w:val="00327A71"/>
    <w:rsid w:val="00327C02"/>
    <w:rsid w:val="00327CE4"/>
    <w:rsid w:val="00327EFD"/>
    <w:rsid w:val="00330213"/>
    <w:rsid w:val="003304B1"/>
    <w:rsid w:val="00330507"/>
    <w:rsid w:val="003305BE"/>
    <w:rsid w:val="00330660"/>
    <w:rsid w:val="00330829"/>
    <w:rsid w:val="0033094C"/>
    <w:rsid w:val="003309A7"/>
    <w:rsid w:val="003309FB"/>
    <w:rsid w:val="00330A89"/>
    <w:rsid w:val="00330B5E"/>
    <w:rsid w:val="00330D6E"/>
    <w:rsid w:val="00330DAA"/>
    <w:rsid w:val="00330F1C"/>
    <w:rsid w:val="00330F57"/>
    <w:rsid w:val="003312BF"/>
    <w:rsid w:val="003313D2"/>
    <w:rsid w:val="0033151F"/>
    <w:rsid w:val="003318D6"/>
    <w:rsid w:val="00331A1E"/>
    <w:rsid w:val="00331A39"/>
    <w:rsid w:val="00331A9C"/>
    <w:rsid w:val="00331B72"/>
    <w:rsid w:val="00331C9E"/>
    <w:rsid w:val="00331D1E"/>
    <w:rsid w:val="00331D1F"/>
    <w:rsid w:val="00331FBA"/>
    <w:rsid w:val="00331FF9"/>
    <w:rsid w:val="003320F8"/>
    <w:rsid w:val="0033246F"/>
    <w:rsid w:val="003325C5"/>
    <w:rsid w:val="00332988"/>
    <w:rsid w:val="00332A14"/>
    <w:rsid w:val="00332B6A"/>
    <w:rsid w:val="003330D1"/>
    <w:rsid w:val="003330F3"/>
    <w:rsid w:val="00333249"/>
    <w:rsid w:val="0033330F"/>
    <w:rsid w:val="003333FB"/>
    <w:rsid w:val="00333800"/>
    <w:rsid w:val="0033389E"/>
    <w:rsid w:val="00333918"/>
    <w:rsid w:val="00333C1E"/>
    <w:rsid w:val="00333D48"/>
    <w:rsid w:val="00333EA5"/>
    <w:rsid w:val="00333EB5"/>
    <w:rsid w:val="00333F67"/>
    <w:rsid w:val="00334147"/>
    <w:rsid w:val="0033447C"/>
    <w:rsid w:val="00334616"/>
    <w:rsid w:val="00334639"/>
    <w:rsid w:val="0033466A"/>
    <w:rsid w:val="003346F2"/>
    <w:rsid w:val="003347BC"/>
    <w:rsid w:val="003347CC"/>
    <w:rsid w:val="003349E6"/>
    <w:rsid w:val="00334A4B"/>
    <w:rsid w:val="00334B20"/>
    <w:rsid w:val="00334BD6"/>
    <w:rsid w:val="00334D6A"/>
    <w:rsid w:val="00334E83"/>
    <w:rsid w:val="00334EE5"/>
    <w:rsid w:val="00334F31"/>
    <w:rsid w:val="00335013"/>
    <w:rsid w:val="0033504C"/>
    <w:rsid w:val="00335221"/>
    <w:rsid w:val="003352A6"/>
    <w:rsid w:val="00335344"/>
    <w:rsid w:val="0033535C"/>
    <w:rsid w:val="00335411"/>
    <w:rsid w:val="00335485"/>
    <w:rsid w:val="003354DC"/>
    <w:rsid w:val="00335519"/>
    <w:rsid w:val="0033566B"/>
    <w:rsid w:val="0033574B"/>
    <w:rsid w:val="0033586D"/>
    <w:rsid w:val="003359A0"/>
    <w:rsid w:val="003359FA"/>
    <w:rsid w:val="00335A9A"/>
    <w:rsid w:val="00335B8C"/>
    <w:rsid w:val="00335C2D"/>
    <w:rsid w:val="00335CD2"/>
    <w:rsid w:val="00335D73"/>
    <w:rsid w:val="00335DED"/>
    <w:rsid w:val="00335F23"/>
    <w:rsid w:val="0033617E"/>
    <w:rsid w:val="00336334"/>
    <w:rsid w:val="0033660A"/>
    <w:rsid w:val="003367EB"/>
    <w:rsid w:val="00336A08"/>
    <w:rsid w:val="00336A29"/>
    <w:rsid w:val="00336ABC"/>
    <w:rsid w:val="00336C44"/>
    <w:rsid w:val="00336C65"/>
    <w:rsid w:val="00336DD5"/>
    <w:rsid w:val="00336DDB"/>
    <w:rsid w:val="00336E8F"/>
    <w:rsid w:val="00336F62"/>
    <w:rsid w:val="00336FCE"/>
    <w:rsid w:val="003370FA"/>
    <w:rsid w:val="00337132"/>
    <w:rsid w:val="003372A2"/>
    <w:rsid w:val="003372A6"/>
    <w:rsid w:val="00337518"/>
    <w:rsid w:val="0033753F"/>
    <w:rsid w:val="003375B1"/>
    <w:rsid w:val="003377A5"/>
    <w:rsid w:val="003377C3"/>
    <w:rsid w:val="003377C4"/>
    <w:rsid w:val="003377CF"/>
    <w:rsid w:val="0033799D"/>
    <w:rsid w:val="00337A65"/>
    <w:rsid w:val="00337A9B"/>
    <w:rsid w:val="00337AD4"/>
    <w:rsid w:val="00337CC2"/>
    <w:rsid w:val="0034003F"/>
    <w:rsid w:val="0034005D"/>
    <w:rsid w:val="0034008B"/>
    <w:rsid w:val="003400B3"/>
    <w:rsid w:val="003401E1"/>
    <w:rsid w:val="003401F1"/>
    <w:rsid w:val="0034029A"/>
    <w:rsid w:val="00340384"/>
    <w:rsid w:val="003403C2"/>
    <w:rsid w:val="0034043D"/>
    <w:rsid w:val="00340455"/>
    <w:rsid w:val="003404E1"/>
    <w:rsid w:val="0034051E"/>
    <w:rsid w:val="003405AF"/>
    <w:rsid w:val="003406F3"/>
    <w:rsid w:val="003407E9"/>
    <w:rsid w:val="0034086D"/>
    <w:rsid w:val="00340953"/>
    <w:rsid w:val="00340B59"/>
    <w:rsid w:val="00340BC1"/>
    <w:rsid w:val="00340D4E"/>
    <w:rsid w:val="00340DBE"/>
    <w:rsid w:val="00340DE9"/>
    <w:rsid w:val="00340EA5"/>
    <w:rsid w:val="00340ECD"/>
    <w:rsid w:val="00340EF5"/>
    <w:rsid w:val="00340F31"/>
    <w:rsid w:val="00340FAE"/>
    <w:rsid w:val="00340FF3"/>
    <w:rsid w:val="00341019"/>
    <w:rsid w:val="003410A6"/>
    <w:rsid w:val="00341316"/>
    <w:rsid w:val="00341351"/>
    <w:rsid w:val="003414C0"/>
    <w:rsid w:val="003415D6"/>
    <w:rsid w:val="00341677"/>
    <w:rsid w:val="003416E9"/>
    <w:rsid w:val="0034170F"/>
    <w:rsid w:val="003418C5"/>
    <w:rsid w:val="00341B17"/>
    <w:rsid w:val="00341B73"/>
    <w:rsid w:val="00341BF0"/>
    <w:rsid w:val="00341DE1"/>
    <w:rsid w:val="00341E4E"/>
    <w:rsid w:val="00341F18"/>
    <w:rsid w:val="00341FF6"/>
    <w:rsid w:val="00342111"/>
    <w:rsid w:val="003422AB"/>
    <w:rsid w:val="003423E7"/>
    <w:rsid w:val="003423EE"/>
    <w:rsid w:val="00342DA8"/>
    <w:rsid w:val="00342DB0"/>
    <w:rsid w:val="0034301E"/>
    <w:rsid w:val="0034302D"/>
    <w:rsid w:val="00343077"/>
    <w:rsid w:val="00343448"/>
    <w:rsid w:val="0034354E"/>
    <w:rsid w:val="00343612"/>
    <w:rsid w:val="00343706"/>
    <w:rsid w:val="003437B3"/>
    <w:rsid w:val="003437D9"/>
    <w:rsid w:val="003437FF"/>
    <w:rsid w:val="0034381F"/>
    <w:rsid w:val="00343957"/>
    <w:rsid w:val="003439B2"/>
    <w:rsid w:val="00343A7D"/>
    <w:rsid w:val="00343B72"/>
    <w:rsid w:val="00343BB1"/>
    <w:rsid w:val="00343C32"/>
    <w:rsid w:val="00343CAD"/>
    <w:rsid w:val="0034404A"/>
    <w:rsid w:val="003443E4"/>
    <w:rsid w:val="003443E5"/>
    <w:rsid w:val="00344765"/>
    <w:rsid w:val="0034484C"/>
    <w:rsid w:val="003448C5"/>
    <w:rsid w:val="00344A3F"/>
    <w:rsid w:val="00344AAB"/>
    <w:rsid w:val="00344D2D"/>
    <w:rsid w:val="00344DCF"/>
    <w:rsid w:val="00344E98"/>
    <w:rsid w:val="00344F3F"/>
    <w:rsid w:val="00344F47"/>
    <w:rsid w:val="00344F84"/>
    <w:rsid w:val="00344F91"/>
    <w:rsid w:val="00345027"/>
    <w:rsid w:val="00345244"/>
    <w:rsid w:val="00345246"/>
    <w:rsid w:val="00345486"/>
    <w:rsid w:val="0034548F"/>
    <w:rsid w:val="00345682"/>
    <w:rsid w:val="00345738"/>
    <w:rsid w:val="00345739"/>
    <w:rsid w:val="0034583A"/>
    <w:rsid w:val="00345925"/>
    <w:rsid w:val="00345928"/>
    <w:rsid w:val="00345C3F"/>
    <w:rsid w:val="00345C70"/>
    <w:rsid w:val="00345E57"/>
    <w:rsid w:val="00345FD1"/>
    <w:rsid w:val="00346290"/>
    <w:rsid w:val="003463F4"/>
    <w:rsid w:val="003464DD"/>
    <w:rsid w:val="00346892"/>
    <w:rsid w:val="00346C27"/>
    <w:rsid w:val="00346E90"/>
    <w:rsid w:val="00346F80"/>
    <w:rsid w:val="00346F9F"/>
    <w:rsid w:val="00347144"/>
    <w:rsid w:val="003471B7"/>
    <w:rsid w:val="00347208"/>
    <w:rsid w:val="00347412"/>
    <w:rsid w:val="003474AF"/>
    <w:rsid w:val="00347567"/>
    <w:rsid w:val="00347596"/>
    <w:rsid w:val="00347634"/>
    <w:rsid w:val="00347A30"/>
    <w:rsid w:val="00347AAD"/>
    <w:rsid w:val="00347C79"/>
    <w:rsid w:val="00347D4A"/>
    <w:rsid w:val="00347D63"/>
    <w:rsid w:val="00347DDC"/>
    <w:rsid w:val="00347E3A"/>
    <w:rsid w:val="00347E99"/>
    <w:rsid w:val="00350123"/>
    <w:rsid w:val="00350131"/>
    <w:rsid w:val="0035015C"/>
    <w:rsid w:val="0035023D"/>
    <w:rsid w:val="0035045B"/>
    <w:rsid w:val="00350555"/>
    <w:rsid w:val="00350596"/>
    <w:rsid w:val="003507DC"/>
    <w:rsid w:val="00350905"/>
    <w:rsid w:val="0035093C"/>
    <w:rsid w:val="00350B17"/>
    <w:rsid w:val="00350BEB"/>
    <w:rsid w:val="00350F6F"/>
    <w:rsid w:val="00350F83"/>
    <w:rsid w:val="00350FC9"/>
    <w:rsid w:val="00350FD0"/>
    <w:rsid w:val="00351016"/>
    <w:rsid w:val="0035103D"/>
    <w:rsid w:val="003511F5"/>
    <w:rsid w:val="003511FB"/>
    <w:rsid w:val="00351248"/>
    <w:rsid w:val="003512A4"/>
    <w:rsid w:val="00351303"/>
    <w:rsid w:val="00351384"/>
    <w:rsid w:val="003514DA"/>
    <w:rsid w:val="00351630"/>
    <w:rsid w:val="00351912"/>
    <w:rsid w:val="00351938"/>
    <w:rsid w:val="00351945"/>
    <w:rsid w:val="003519FF"/>
    <w:rsid w:val="00351A55"/>
    <w:rsid w:val="00351AB5"/>
    <w:rsid w:val="00351BD2"/>
    <w:rsid w:val="00351C80"/>
    <w:rsid w:val="00351E2F"/>
    <w:rsid w:val="00351E41"/>
    <w:rsid w:val="00351EC2"/>
    <w:rsid w:val="00351EE1"/>
    <w:rsid w:val="00351F73"/>
    <w:rsid w:val="00351FD2"/>
    <w:rsid w:val="00351FDA"/>
    <w:rsid w:val="0035213A"/>
    <w:rsid w:val="003521CA"/>
    <w:rsid w:val="00352312"/>
    <w:rsid w:val="00352407"/>
    <w:rsid w:val="00352463"/>
    <w:rsid w:val="0035260A"/>
    <w:rsid w:val="00352819"/>
    <w:rsid w:val="003528C2"/>
    <w:rsid w:val="003528DD"/>
    <w:rsid w:val="00352970"/>
    <w:rsid w:val="00352A52"/>
    <w:rsid w:val="00352A80"/>
    <w:rsid w:val="00352D5C"/>
    <w:rsid w:val="00352DB4"/>
    <w:rsid w:val="00352ED3"/>
    <w:rsid w:val="00352F22"/>
    <w:rsid w:val="0035301C"/>
    <w:rsid w:val="00353154"/>
    <w:rsid w:val="00353231"/>
    <w:rsid w:val="00353234"/>
    <w:rsid w:val="00353415"/>
    <w:rsid w:val="003534E0"/>
    <w:rsid w:val="003536B4"/>
    <w:rsid w:val="00353742"/>
    <w:rsid w:val="00353971"/>
    <w:rsid w:val="00353979"/>
    <w:rsid w:val="00353A0C"/>
    <w:rsid w:val="00353B09"/>
    <w:rsid w:val="00353DC7"/>
    <w:rsid w:val="0035407E"/>
    <w:rsid w:val="00354239"/>
    <w:rsid w:val="00354393"/>
    <w:rsid w:val="00354561"/>
    <w:rsid w:val="00354641"/>
    <w:rsid w:val="003546B6"/>
    <w:rsid w:val="003548A6"/>
    <w:rsid w:val="0035490E"/>
    <w:rsid w:val="00354920"/>
    <w:rsid w:val="00354B55"/>
    <w:rsid w:val="00354B56"/>
    <w:rsid w:val="00354BB2"/>
    <w:rsid w:val="00354CDD"/>
    <w:rsid w:val="00354DD3"/>
    <w:rsid w:val="00354E73"/>
    <w:rsid w:val="00355007"/>
    <w:rsid w:val="00355069"/>
    <w:rsid w:val="0035512B"/>
    <w:rsid w:val="00355141"/>
    <w:rsid w:val="0035515A"/>
    <w:rsid w:val="003551C1"/>
    <w:rsid w:val="00355218"/>
    <w:rsid w:val="003553B3"/>
    <w:rsid w:val="00355555"/>
    <w:rsid w:val="0035563A"/>
    <w:rsid w:val="00355688"/>
    <w:rsid w:val="0035573B"/>
    <w:rsid w:val="003557C1"/>
    <w:rsid w:val="003557FC"/>
    <w:rsid w:val="0035584D"/>
    <w:rsid w:val="00355B57"/>
    <w:rsid w:val="00355C33"/>
    <w:rsid w:val="00355CD1"/>
    <w:rsid w:val="00355EB5"/>
    <w:rsid w:val="00355FDB"/>
    <w:rsid w:val="0035614E"/>
    <w:rsid w:val="0035626F"/>
    <w:rsid w:val="003562F7"/>
    <w:rsid w:val="003563E1"/>
    <w:rsid w:val="0035643A"/>
    <w:rsid w:val="003565ED"/>
    <w:rsid w:val="00356713"/>
    <w:rsid w:val="0035673F"/>
    <w:rsid w:val="00356B1E"/>
    <w:rsid w:val="00356C55"/>
    <w:rsid w:val="00356D74"/>
    <w:rsid w:val="00356DED"/>
    <w:rsid w:val="00356EA5"/>
    <w:rsid w:val="00356EB8"/>
    <w:rsid w:val="00356EFA"/>
    <w:rsid w:val="0035705D"/>
    <w:rsid w:val="00357092"/>
    <w:rsid w:val="003573D1"/>
    <w:rsid w:val="003576E7"/>
    <w:rsid w:val="003577BE"/>
    <w:rsid w:val="003577C8"/>
    <w:rsid w:val="00357879"/>
    <w:rsid w:val="00357932"/>
    <w:rsid w:val="00357AE2"/>
    <w:rsid w:val="00357CB3"/>
    <w:rsid w:val="00357DA4"/>
    <w:rsid w:val="00357DED"/>
    <w:rsid w:val="00357FEF"/>
    <w:rsid w:val="00360050"/>
    <w:rsid w:val="003600D0"/>
    <w:rsid w:val="003601C2"/>
    <w:rsid w:val="00360310"/>
    <w:rsid w:val="00360346"/>
    <w:rsid w:val="003603B6"/>
    <w:rsid w:val="003603FC"/>
    <w:rsid w:val="003605B7"/>
    <w:rsid w:val="003606B5"/>
    <w:rsid w:val="003606CD"/>
    <w:rsid w:val="003606DA"/>
    <w:rsid w:val="00360753"/>
    <w:rsid w:val="0036083B"/>
    <w:rsid w:val="0036087B"/>
    <w:rsid w:val="003608B4"/>
    <w:rsid w:val="003608C2"/>
    <w:rsid w:val="00360968"/>
    <w:rsid w:val="0036099F"/>
    <w:rsid w:val="003609A2"/>
    <w:rsid w:val="003609DB"/>
    <w:rsid w:val="00360A17"/>
    <w:rsid w:val="00360BA7"/>
    <w:rsid w:val="00360C03"/>
    <w:rsid w:val="00360D21"/>
    <w:rsid w:val="00360D55"/>
    <w:rsid w:val="00360DDB"/>
    <w:rsid w:val="00360E09"/>
    <w:rsid w:val="00360E50"/>
    <w:rsid w:val="00360F13"/>
    <w:rsid w:val="003610D9"/>
    <w:rsid w:val="00361345"/>
    <w:rsid w:val="0036134F"/>
    <w:rsid w:val="00361351"/>
    <w:rsid w:val="003613A2"/>
    <w:rsid w:val="003614E8"/>
    <w:rsid w:val="00361525"/>
    <w:rsid w:val="00361585"/>
    <w:rsid w:val="0036163D"/>
    <w:rsid w:val="00361745"/>
    <w:rsid w:val="00361883"/>
    <w:rsid w:val="003618AB"/>
    <w:rsid w:val="003618DC"/>
    <w:rsid w:val="00361955"/>
    <w:rsid w:val="003619FB"/>
    <w:rsid w:val="00361A0F"/>
    <w:rsid w:val="00361A31"/>
    <w:rsid w:val="00361B91"/>
    <w:rsid w:val="00361C13"/>
    <w:rsid w:val="00361DF5"/>
    <w:rsid w:val="00361E3A"/>
    <w:rsid w:val="00362072"/>
    <w:rsid w:val="003621E9"/>
    <w:rsid w:val="00362266"/>
    <w:rsid w:val="0036239B"/>
    <w:rsid w:val="0036253A"/>
    <w:rsid w:val="0036271E"/>
    <w:rsid w:val="003628ED"/>
    <w:rsid w:val="00362A0D"/>
    <w:rsid w:val="00362B3B"/>
    <w:rsid w:val="00362C10"/>
    <w:rsid w:val="00362C9B"/>
    <w:rsid w:val="00362E4E"/>
    <w:rsid w:val="00362E96"/>
    <w:rsid w:val="00362EF5"/>
    <w:rsid w:val="003631E4"/>
    <w:rsid w:val="003633C9"/>
    <w:rsid w:val="0036357F"/>
    <w:rsid w:val="003636EC"/>
    <w:rsid w:val="00363A07"/>
    <w:rsid w:val="00363E82"/>
    <w:rsid w:val="00363E8A"/>
    <w:rsid w:val="00363F03"/>
    <w:rsid w:val="00364180"/>
    <w:rsid w:val="003641D9"/>
    <w:rsid w:val="0036427B"/>
    <w:rsid w:val="003642DB"/>
    <w:rsid w:val="00364407"/>
    <w:rsid w:val="003644FE"/>
    <w:rsid w:val="0036453C"/>
    <w:rsid w:val="003645D2"/>
    <w:rsid w:val="00364635"/>
    <w:rsid w:val="00364656"/>
    <w:rsid w:val="00364697"/>
    <w:rsid w:val="003646EC"/>
    <w:rsid w:val="00364735"/>
    <w:rsid w:val="003647A1"/>
    <w:rsid w:val="003647F1"/>
    <w:rsid w:val="00364A57"/>
    <w:rsid w:val="00364D67"/>
    <w:rsid w:val="00364D9D"/>
    <w:rsid w:val="00364E44"/>
    <w:rsid w:val="00365180"/>
    <w:rsid w:val="00365451"/>
    <w:rsid w:val="003654B8"/>
    <w:rsid w:val="0036568A"/>
    <w:rsid w:val="00365A98"/>
    <w:rsid w:val="00365C6D"/>
    <w:rsid w:val="00365D1D"/>
    <w:rsid w:val="00365F52"/>
    <w:rsid w:val="00365F5A"/>
    <w:rsid w:val="00366003"/>
    <w:rsid w:val="0036609F"/>
    <w:rsid w:val="0036610D"/>
    <w:rsid w:val="00366168"/>
    <w:rsid w:val="003661C1"/>
    <w:rsid w:val="003664CF"/>
    <w:rsid w:val="00366843"/>
    <w:rsid w:val="00366A16"/>
    <w:rsid w:val="00366AEB"/>
    <w:rsid w:val="00366B2E"/>
    <w:rsid w:val="00366C68"/>
    <w:rsid w:val="00366D2E"/>
    <w:rsid w:val="00366D71"/>
    <w:rsid w:val="00366E9B"/>
    <w:rsid w:val="00366FA0"/>
    <w:rsid w:val="00366FC6"/>
    <w:rsid w:val="00367020"/>
    <w:rsid w:val="00367081"/>
    <w:rsid w:val="003670E2"/>
    <w:rsid w:val="003672D1"/>
    <w:rsid w:val="003673AC"/>
    <w:rsid w:val="00367529"/>
    <w:rsid w:val="0036780C"/>
    <w:rsid w:val="00367977"/>
    <w:rsid w:val="003679C0"/>
    <w:rsid w:val="00367A5A"/>
    <w:rsid w:val="00367ACE"/>
    <w:rsid w:val="00367AE2"/>
    <w:rsid w:val="00367B7E"/>
    <w:rsid w:val="00367C00"/>
    <w:rsid w:val="00367C1C"/>
    <w:rsid w:val="00367C3F"/>
    <w:rsid w:val="00367D0C"/>
    <w:rsid w:val="00367D3A"/>
    <w:rsid w:val="00367D47"/>
    <w:rsid w:val="00367EF5"/>
    <w:rsid w:val="00367F22"/>
    <w:rsid w:val="003700C5"/>
    <w:rsid w:val="00370113"/>
    <w:rsid w:val="003701A4"/>
    <w:rsid w:val="00370343"/>
    <w:rsid w:val="003704CF"/>
    <w:rsid w:val="003705D1"/>
    <w:rsid w:val="0037068F"/>
    <w:rsid w:val="003706F5"/>
    <w:rsid w:val="00370720"/>
    <w:rsid w:val="00370A26"/>
    <w:rsid w:val="00370A93"/>
    <w:rsid w:val="00370E02"/>
    <w:rsid w:val="00370E23"/>
    <w:rsid w:val="00370FD6"/>
    <w:rsid w:val="003710ED"/>
    <w:rsid w:val="0037128B"/>
    <w:rsid w:val="00371331"/>
    <w:rsid w:val="0037145F"/>
    <w:rsid w:val="0037149D"/>
    <w:rsid w:val="003714A2"/>
    <w:rsid w:val="003715E3"/>
    <w:rsid w:val="003715F5"/>
    <w:rsid w:val="00371617"/>
    <w:rsid w:val="00371735"/>
    <w:rsid w:val="00371824"/>
    <w:rsid w:val="003719ED"/>
    <w:rsid w:val="00371AD3"/>
    <w:rsid w:val="00371CF7"/>
    <w:rsid w:val="00371DB0"/>
    <w:rsid w:val="003720F4"/>
    <w:rsid w:val="003721A8"/>
    <w:rsid w:val="0037223F"/>
    <w:rsid w:val="0037229C"/>
    <w:rsid w:val="003723AE"/>
    <w:rsid w:val="00372843"/>
    <w:rsid w:val="00372914"/>
    <w:rsid w:val="00372A5F"/>
    <w:rsid w:val="00372A66"/>
    <w:rsid w:val="00372ABF"/>
    <w:rsid w:val="00372ACD"/>
    <w:rsid w:val="00372DC3"/>
    <w:rsid w:val="00372E10"/>
    <w:rsid w:val="00372E87"/>
    <w:rsid w:val="00372EFA"/>
    <w:rsid w:val="00372FFC"/>
    <w:rsid w:val="0037306B"/>
    <w:rsid w:val="00373099"/>
    <w:rsid w:val="003730DF"/>
    <w:rsid w:val="003731C3"/>
    <w:rsid w:val="003731DB"/>
    <w:rsid w:val="00373258"/>
    <w:rsid w:val="00373311"/>
    <w:rsid w:val="0037345B"/>
    <w:rsid w:val="00373549"/>
    <w:rsid w:val="0037359F"/>
    <w:rsid w:val="00373763"/>
    <w:rsid w:val="00373910"/>
    <w:rsid w:val="00373969"/>
    <w:rsid w:val="00373A73"/>
    <w:rsid w:val="00373B9C"/>
    <w:rsid w:val="00373D34"/>
    <w:rsid w:val="00373D68"/>
    <w:rsid w:val="00373E27"/>
    <w:rsid w:val="00373EED"/>
    <w:rsid w:val="00373FF2"/>
    <w:rsid w:val="0037401C"/>
    <w:rsid w:val="003740CF"/>
    <w:rsid w:val="0037429D"/>
    <w:rsid w:val="00374339"/>
    <w:rsid w:val="003744F4"/>
    <w:rsid w:val="0037450D"/>
    <w:rsid w:val="003746FB"/>
    <w:rsid w:val="003747CA"/>
    <w:rsid w:val="00374802"/>
    <w:rsid w:val="00374906"/>
    <w:rsid w:val="00374BFA"/>
    <w:rsid w:val="00374E6C"/>
    <w:rsid w:val="00374E7A"/>
    <w:rsid w:val="00374F03"/>
    <w:rsid w:val="00374F52"/>
    <w:rsid w:val="003751D6"/>
    <w:rsid w:val="003754E8"/>
    <w:rsid w:val="0037575D"/>
    <w:rsid w:val="003758E9"/>
    <w:rsid w:val="003759AB"/>
    <w:rsid w:val="00375A30"/>
    <w:rsid w:val="00375A81"/>
    <w:rsid w:val="00375BE4"/>
    <w:rsid w:val="00375CDC"/>
    <w:rsid w:val="00375CFB"/>
    <w:rsid w:val="00375D10"/>
    <w:rsid w:val="00375D1E"/>
    <w:rsid w:val="00375D28"/>
    <w:rsid w:val="00375DA7"/>
    <w:rsid w:val="003760E7"/>
    <w:rsid w:val="00376132"/>
    <w:rsid w:val="00376164"/>
    <w:rsid w:val="0037645F"/>
    <w:rsid w:val="0037660E"/>
    <w:rsid w:val="003767B8"/>
    <w:rsid w:val="003768CB"/>
    <w:rsid w:val="00376914"/>
    <w:rsid w:val="00376B0C"/>
    <w:rsid w:val="00376B1F"/>
    <w:rsid w:val="00376DBC"/>
    <w:rsid w:val="003770E0"/>
    <w:rsid w:val="003771CD"/>
    <w:rsid w:val="003771E2"/>
    <w:rsid w:val="0037733C"/>
    <w:rsid w:val="00377554"/>
    <w:rsid w:val="00377650"/>
    <w:rsid w:val="0037765F"/>
    <w:rsid w:val="00377701"/>
    <w:rsid w:val="00377806"/>
    <w:rsid w:val="00377896"/>
    <w:rsid w:val="00377AA1"/>
    <w:rsid w:val="00377BD1"/>
    <w:rsid w:val="00377C5B"/>
    <w:rsid w:val="00377CF2"/>
    <w:rsid w:val="00377DE3"/>
    <w:rsid w:val="00377E30"/>
    <w:rsid w:val="0038006F"/>
    <w:rsid w:val="0038009F"/>
    <w:rsid w:val="003802B8"/>
    <w:rsid w:val="0038034F"/>
    <w:rsid w:val="00380392"/>
    <w:rsid w:val="003803F7"/>
    <w:rsid w:val="003803FF"/>
    <w:rsid w:val="0038041C"/>
    <w:rsid w:val="003804B0"/>
    <w:rsid w:val="00380727"/>
    <w:rsid w:val="00380767"/>
    <w:rsid w:val="003807BB"/>
    <w:rsid w:val="00380BC8"/>
    <w:rsid w:val="00380CD3"/>
    <w:rsid w:val="00380D63"/>
    <w:rsid w:val="00380F9F"/>
    <w:rsid w:val="0038108E"/>
    <w:rsid w:val="00381148"/>
    <w:rsid w:val="003815E7"/>
    <w:rsid w:val="00381669"/>
    <w:rsid w:val="00381694"/>
    <w:rsid w:val="00381753"/>
    <w:rsid w:val="00381A38"/>
    <w:rsid w:val="00381BB2"/>
    <w:rsid w:val="00381D0F"/>
    <w:rsid w:val="00381D4D"/>
    <w:rsid w:val="00381E3F"/>
    <w:rsid w:val="00381E98"/>
    <w:rsid w:val="00381F8C"/>
    <w:rsid w:val="00381FD9"/>
    <w:rsid w:val="00382143"/>
    <w:rsid w:val="0038259F"/>
    <w:rsid w:val="003828D4"/>
    <w:rsid w:val="00382903"/>
    <w:rsid w:val="003829CF"/>
    <w:rsid w:val="00382A4B"/>
    <w:rsid w:val="00382B1A"/>
    <w:rsid w:val="00382C1D"/>
    <w:rsid w:val="00382CC1"/>
    <w:rsid w:val="00382F9D"/>
    <w:rsid w:val="00383420"/>
    <w:rsid w:val="00383586"/>
    <w:rsid w:val="0038366C"/>
    <w:rsid w:val="003836A7"/>
    <w:rsid w:val="00383780"/>
    <w:rsid w:val="00383954"/>
    <w:rsid w:val="00383AC1"/>
    <w:rsid w:val="00383D5F"/>
    <w:rsid w:val="00383EB0"/>
    <w:rsid w:val="00383ECE"/>
    <w:rsid w:val="00383F81"/>
    <w:rsid w:val="00383FD2"/>
    <w:rsid w:val="00384207"/>
    <w:rsid w:val="0038424A"/>
    <w:rsid w:val="003842E4"/>
    <w:rsid w:val="0038430B"/>
    <w:rsid w:val="00384453"/>
    <w:rsid w:val="00384460"/>
    <w:rsid w:val="0038464D"/>
    <w:rsid w:val="0038478A"/>
    <w:rsid w:val="00384835"/>
    <w:rsid w:val="00384848"/>
    <w:rsid w:val="0038492E"/>
    <w:rsid w:val="00384A28"/>
    <w:rsid w:val="00384A9D"/>
    <w:rsid w:val="00384DC7"/>
    <w:rsid w:val="00384EAD"/>
    <w:rsid w:val="00384EB1"/>
    <w:rsid w:val="003850FF"/>
    <w:rsid w:val="00385186"/>
    <w:rsid w:val="00385404"/>
    <w:rsid w:val="00385532"/>
    <w:rsid w:val="00385715"/>
    <w:rsid w:val="003857E2"/>
    <w:rsid w:val="00385B5C"/>
    <w:rsid w:val="00385C47"/>
    <w:rsid w:val="00385C5E"/>
    <w:rsid w:val="00385DE0"/>
    <w:rsid w:val="00385DF4"/>
    <w:rsid w:val="00385F0E"/>
    <w:rsid w:val="00385FDE"/>
    <w:rsid w:val="003861FA"/>
    <w:rsid w:val="0038627D"/>
    <w:rsid w:val="00386319"/>
    <w:rsid w:val="00386847"/>
    <w:rsid w:val="0038684B"/>
    <w:rsid w:val="00386A07"/>
    <w:rsid w:val="00386AA0"/>
    <w:rsid w:val="00386B4F"/>
    <w:rsid w:val="00386F73"/>
    <w:rsid w:val="00386F74"/>
    <w:rsid w:val="00386FED"/>
    <w:rsid w:val="0038715F"/>
    <w:rsid w:val="003871CD"/>
    <w:rsid w:val="003873AF"/>
    <w:rsid w:val="00387402"/>
    <w:rsid w:val="00387492"/>
    <w:rsid w:val="00387556"/>
    <w:rsid w:val="00387631"/>
    <w:rsid w:val="00387806"/>
    <w:rsid w:val="0038789F"/>
    <w:rsid w:val="003878C8"/>
    <w:rsid w:val="00387A66"/>
    <w:rsid w:val="00387A75"/>
    <w:rsid w:val="00387AA7"/>
    <w:rsid w:val="00387B46"/>
    <w:rsid w:val="003901F6"/>
    <w:rsid w:val="00390496"/>
    <w:rsid w:val="00390565"/>
    <w:rsid w:val="003905B3"/>
    <w:rsid w:val="00390913"/>
    <w:rsid w:val="00390B26"/>
    <w:rsid w:val="00390B98"/>
    <w:rsid w:val="00390BDE"/>
    <w:rsid w:val="00390BDF"/>
    <w:rsid w:val="00390ECD"/>
    <w:rsid w:val="0039104D"/>
    <w:rsid w:val="003910B6"/>
    <w:rsid w:val="003910E8"/>
    <w:rsid w:val="00391118"/>
    <w:rsid w:val="00391189"/>
    <w:rsid w:val="003911E0"/>
    <w:rsid w:val="003914C8"/>
    <w:rsid w:val="003914F7"/>
    <w:rsid w:val="003915DF"/>
    <w:rsid w:val="0039166A"/>
    <w:rsid w:val="0039177B"/>
    <w:rsid w:val="003917E0"/>
    <w:rsid w:val="003918F4"/>
    <w:rsid w:val="003918F6"/>
    <w:rsid w:val="00391B38"/>
    <w:rsid w:val="00391C68"/>
    <w:rsid w:val="00391E42"/>
    <w:rsid w:val="00392074"/>
    <w:rsid w:val="003920D0"/>
    <w:rsid w:val="00392121"/>
    <w:rsid w:val="0039218F"/>
    <w:rsid w:val="00392272"/>
    <w:rsid w:val="003922C5"/>
    <w:rsid w:val="0039242B"/>
    <w:rsid w:val="0039243C"/>
    <w:rsid w:val="00392474"/>
    <w:rsid w:val="0039249E"/>
    <w:rsid w:val="00392609"/>
    <w:rsid w:val="0039264D"/>
    <w:rsid w:val="0039270F"/>
    <w:rsid w:val="00392762"/>
    <w:rsid w:val="003928D3"/>
    <w:rsid w:val="00392920"/>
    <w:rsid w:val="00392ABA"/>
    <w:rsid w:val="00392B74"/>
    <w:rsid w:val="00392F48"/>
    <w:rsid w:val="00392F65"/>
    <w:rsid w:val="00392FB6"/>
    <w:rsid w:val="00393246"/>
    <w:rsid w:val="00393283"/>
    <w:rsid w:val="00393327"/>
    <w:rsid w:val="003934B4"/>
    <w:rsid w:val="0039358F"/>
    <w:rsid w:val="0039363B"/>
    <w:rsid w:val="003936C6"/>
    <w:rsid w:val="0039378F"/>
    <w:rsid w:val="003937CB"/>
    <w:rsid w:val="003937D7"/>
    <w:rsid w:val="00393BF8"/>
    <w:rsid w:val="00393CC3"/>
    <w:rsid w:val="00393CD4"/>
    <w:rsid w:val="00393CF9"/>
    <w:rsid w:val="00393DC1"/>
    <w:rsid w:val="00393E07"/>
    <w:rsid w:val="00393F23"/>
    <w:rsid w:val="00393F6A"/>
    <w:rsid w:val="00394092"/>
    <w:rsid w:val="003941F9"/>
    <w:rsid w:val="003942CC"/>
    <w:rsid w:val="00394687"/>
    <w:rsid w:val="00394727"/>
    <w:rsid w:val="00394730"/>
    <w:rsid w:val="0039473B"/>
    <w:rsid w:val="00394869"/>
    <w:rsid w:val="00394893"/>
    <w:rsid w:val="00394912"/>
    <w:rsid w:val="00394C73"/>
    <w:rsid w:val="00394E0B"/>
    <w:rsid w:val="00394E3D"/>
    <w:rsid w:val="00395038"/>
    <w:rsid w:val="0039506C"/>
    <w:rsid w:val="003950E3"/>
    <w:rsid w:val="003951A4"/>
    <w:rsid w:val="00395242"/>
    <w:rsid w:val="00395366"/>
    <w:rsid w:val="00395591"/>
    <w:rsid w:val="003956FD"/>
    <w:rsid w:val="00395A07"/>
    <w:rsid w:val="00395B01"/>
    <w:rsid w:val="00395B41"/>
    <w:rsid w:val="00395C15"/>
    <w:rsid w:val="00395C24"/>
    <w:rsid w:val="00395C44"/>
    <w:rsid w:val="00395C87"/>
    <w:rsid w:val="00395DAD"/>
    <w:rsid w:val="00395EDA"/>
    <w:rsid w:val="00395F4F"/>
    <w:rsid w:val="00395F55"/>
    <w:rsid w:val="00396198"/>
    <w:rsid w:val="003961A9"/>
    <w:rsid w:val="003961BE"/>
    <w:rsid w:val="003962D7"/>
    <w:rsid w:val="003963D2"/>
    <w:rsid w:val="003964D9"/>
    <w:rsid w:val="003966D4"/>
    <w:rsid w:val="003967BF"/>
    <w:rsid w:val="003967EC"/>
    <w:rsid w:val="0039682E"/>
    <w:rsid w:val="00396974"/>
    <w:rsid w:val="003969B5"/>
    <w:rsid w:val="00396A07"/>
    <w:rsid w:val="00396AFD"/>
    <w:rsid w:val="00396B47"/>
    <w:rsid w:val="00396B4F"/>
    <w:rsid w:val="00396B8C"/>
    <w:rsid w:val="00396C92"/>
    <w:rsid w:val="00396DB2"/>
    <w:rsid w:val="00396DBC"/>
    <w:rsid w:val="00396E26"/>
    <w:rsid w:val="00396E9E"/>
    <w:rsid w:val="00396F33"/>
    <w:rsid w:val="00396F3E"/>
    <w:rsid w:val="00396FE6"/>
    <w:rsid w:val="003972B6"/>
    <w:rsid w:val="003973C0"/>
    <w:rsid w:val="00397410"/>
    <w:rsid w:val="00397462"/>
    <w:rsid w:val="003974AC"/>
    <w:rsid w:val="00397507"/>
    <w:rsid w:val="0039765D"/>
    <w:rsid w:val="003976A7"/>
    <w:rsid w:val="0039784F"/>
    <w:rsid w:val="003978B8"/>
    <w:rsid w:val="0039790D"/>
    <w:rsid w:val="00397A29"/>
    <w:rsid w:val="00397A43"/>
    <w:rsid w:val="00397B7C"/>
    <w:rsid w:val="00397C37"/>
    <w:rsid w:val="00397C7F"/>
    <w:rsid w:val="00397D0F"/>
    <w:rsid w:val="00397D20"/>
    <w:rsid w:val="00397E8F"/>
    <w:rsid w:val="00397EB8"/>
    <w:rsid w:val="00397EF6"/>
    <w:rsid w:val="003A01EB"/>
    <w:rsid w:val="003A0232"/>
    <w:rsid w:val="003A02AE"/>
    <w:rsid w:val="003A048C"/>
    <w:rsid w:val="003A0674"/>
    <w:rsid w:val="003A0677"/>
    <w:rsid w:val="003A0890"/>
    <w:rsid w:val="003A09AA"/>
    <w:rsid w:val="003A0A1A"/>
    <w:rsid w:val="003A0C4E"/>
    <w:rsid w:val="003A0C6E"/>
    <w:rsid w:val="003A0D8B"/>
    <w:rsid w:val="003A0E35"/>
    <w:rsid w:val="003A0EB9"/>
    <w:rsid w:val="003A0FD3"/>
    <w:rsid w:val="003A13C8"/>
    <w:rsid w:val="003A155D"/>
    <w:rsid w:val="003A16B6"/>
    <w:rsid w:val="003A16DE"/>
    <w:rsid w:val="003A1739"/>
    <w:rsid w:val="003A17DA"/>
    <w:rsid w:val="003A184F"/>
    <w:rsid w:val="003A18A8"/>
    <w:rsid w:val="003A18FB"/>
    <w:rsid w:val="003A1942"/>
    <w:rsid w:val="003A1B62"/>
    <w:rsid w:val="003A1E57"/>
    <w:rsid w:val="003A1E99"/>
    <w:rsid w:val="003A20FD"/>
    <w:rsid w:val="003A22D5"/>
    <w:rsid w:val="003A23C9"/>
    <w:rsid w:val="003A241A"/>
    <w:rsid w:val="003A2481"/>
    <w:rsid w:val="003A261D"/>
    <w:rsid w:val="003A2777"/>
    <w:rsid w:val="003A27C2"/>
    <w:rsid w:val="003A2A26"/>
    <w:rsid w:val="003A2A3B"/>
    <w:rsid w:val="003A2A7F"/>
    <w:rsid w:val="003A2BF0"/>
    <w:rsid w:val="003A2CBD"/>
    <w:rsid w:val="003A2CF5"/>
    <w:rsid w:val="003A2DF9"/>
    <w:rsid w:val="003A2E66"/>
    <w:rsid w:val="003A2FC3"/>
    <w:rsid w:val="003A300D"/>
    <w:rsid w:val="003A30AE"/>
    <w:rsid w:val="003A30D4"/>
    <w:rsid w:val="003A3394"/>
    <w:rsid w:val="003A33C7"/>
    <w:rsid w:val="003A37F7"/>
    <w:rsid w:val="003A3957"/>
    <w:rsid w:val="003A3A83"/>
    <w:rsid w:val="003A3A88"/>
    <w:rsid w:val="003A3AE4"/>
    <w:rsid w:val="003A3CDE"/>
    <w:rsid w:val="003A3CEF"/>
    <w:rsid w:val="003A3DC6"/>
    <w:rsid w:val="003A3ED8"/>
    <w:rsid w:val="003A3F20"/>
    <w:rsid w:val="003A3F38"/>
    <w:rsid w:val="003A40B2"/>
    <w:rsid w:val="003A40F3"/>
    <w:rsid w:val="003A4241"/>
    <w:rsid w:val="003A4656"/>
    <w:rsid w:val="003A483D"/>
    <w:rsid w:val="003A48B8"/>
    <w:rsid w:val="003A48EA"/>
    <w:rsid w:val="003A498B"/>
    <w:rsid w:val="003A49C2"/>
    <w:rsid w:val="003A4AAB"/>
    <w:rsid w:val="003A4B8B"/>
    <w:rsid w:val="003A4D73"/>
    <w:rsid w:val="003A51E9"/>
    <w:rsid w:val="003A526C"/>
    <w:rsid w:val="003A5322"/>
    <w:rsid w:val="003A5372"/>
    <w:rsid w:val="003A5554"/>
    <w:rsid w:val="003A5568"/>
    <w:rsid w:val="003A56E4"/>
    <w:rsid w:val="003A59B5"/>
    <w:rsid w:val="003A59FF"/>
    <w:rsid w:val="003A5A03"/>
    <w:rsid w:val="003A5C46"/>
    <w:rsid w:val="003A5C66"/>
    <w:rsid w:val="003A5CCD"/>
    <w:rsid w:val="003A5DAF"/>
    <w:rsid w:val="003A5F05"/>
    <w:rsid w:val="003A5F57"/>
    <w:rsid w:val="003A5F98"/>
    <w:rsid w:val="003A6304"/>
    <w:rsid w:val="003A64F5"/>
    <w:rsid w:val="003A6617"/>
    <w:rsid w:val="003A662D"/>
    <w:rsid w:val="003A6686"/>
    <w:rsid w:val="003A669E"/>
    <w:rsid w:val="003A68CD"/>
    <w:rsid w:val="003A68FA"/>
    <w:rsid w:val="003A6925"/>
    <w:rsid w:val="003A6A44"/>
    <w:rsid w:val="003A6AE0"/>
    <w:rsid w:val="003A6B5B"/>
    <w:rsid w:val="003A6C16"/>
    <w:rsid w:val="003A6C52"/>
    <w:rsid w:val="003A6FBB"/>
    <w:rsid w:val="003A7090"/>
    <w:rsid w:val="003A762C"/>
    <w:rsid w:val="003A765C"/>
    <w:rsid w:val="003A771B"/>
    <w:rsid w:val="003A7860"/>
    <w:rsid w:val="003A791C"/>
    <w:rsid w:val="003A795D"/>
    <w:rsid w:val="003A7A18"/>
    <w:rsid w:val="003A7AB1"/>
    <w:rsid w:val="003A7ADA"/>
    <w:rsid w:val="003A7B04"/>
    <w:rsid w:val="003A7B9F"/>
    <w:rsid w:val="003A7BE1"/>
    <w:rsid w:val="003A7BF8"/>
    <w:rsid w:val="003B01F5"/>
    <w:rsid w:val="003B03E0"/>
    <w:rsid w:val="003B04BB"/>
    <w:rsid w:val="003B05D0"/>
    <w:rsid w:val="003B0731"/>
    <w:rsid w:val="003B0748"/>
    <w:rsid w:val="003B0878"/>
    <w:rsid w:val="003B0A23"/>
    <w:rsid w:val="003B0A49"/>
    <w:rsid w:val="003B0BA3"/>
    <w:rsid w:val="003B0F29"/>
    <w:rsid w:val="003B0F7D"/>
    <w:rsid w:val="003B10F4"/>
    <w:rsid w:val="003B12F9"/>
    <w:rsid w:val="003B149D"/>
    <w:rsid w:val="003B15C9"/>
    <w:rsid w:val="003B1685"/>
    <w:rsid w:val="003B16BD"/>
    <w:rsid w:val="003B16CC"/>
    <w:rsid w:val="003B16FF"/>
    <w:rsid w:val="003B1745"/>
    <w:rsid w:val="003B1872"/>
    <w:rsid w:val="003B1B2C"/>
    <w:rsid w:val="003B1D2D"/>
    <w:rsid w:val="003B1D7B"/>
    <w:rsid w:val="003B1E4B"/>
    <w:rsid w:val="003B1F16"/>
    <w:rsid w:val="003B1F44"/>
    <w:rsid w:val="003B1F63"/>
    <w:rsid w:val="003B200D"/>
    <w:rsid w:val="003B211E"/>
    <w:rsid w:val="003B216E"/>
    <w:rsid w:val="003B2174"/>
    <w:rsid w:val="003B21E0"/>
    <w:rsid w:val="003B2568"/>
    <w:rsid w:val="003B2587"/>
    <w:rsid w:val="003B2673"/>
    <w:rsid w:val="003B27D3"/>
    <w:rsid w:val="003B2804"/>
    <w:rsid w:val="003B2966"/>
    <w:rsid w:val="003B2985"/>
    <w:rsid w:val="003B2B03"/>
    <w:rsid w:val="003B2B13"/>
    <w:rsid w:val="003B2B41"/>
    <w:rsid w:val="003B2C20"/>
    <w:rsid w:val="003B2C5C"/>
    <w:rsid w:val="003B2D99"/>
    <w:rsid w:val="003B3056"/>
    <w:rsid w:val="003B313E"/>
    <w:rsid w:val="003B3176"/>
    <w:rsid w:val="003B31FB"/>
    <w:rsid w:val="003B3239"/>
    <w:rsid w:val="003B32AC"/>
    <w:rsid w:val="003B3384"/>
    <w:rsid w:val="003B34A4"/>
    <w:rsid w:val="003B34B8"/>
    <w:rsid w:val="003B3501"/>
    <w:rsid w:val="003B360D"/>
    <w:rsid w:val="003B362A"/>
    <w:rsid w:val="003B3638"/>
    <w:rsid w:val="003B365E"/>
    <w:rsid w:val="003B377F"/>
    <w:rsid w:val="003B3B4A"/>
    <w:rsid w:val="003B3B9D"/>
    <w:rsid w:val="003B3BE5"/>
    <w:rsid w:val="003B3C3B"/>
    <w:rsid w:val="003B3D72"/>
    <w:rsid w:val="003B3E2D"/>
    <w:rsid w:val="003B405B"/>
    <w:rsid w:val="003B40AB"/>
    <w:rsid w:val="003B41E2"/>
    <w:rsid w:val="003B42D0"/>
    <w:rsid w:val="003B4344"/>
    <w:rsid w:val="003B44B3"/>
    <w:rsid w:val="003B452A"/>
    <w:rsid w:val="003B46BA"/>
    <w:rsid w:val="003B48E8"/>
    <w:rsid w:val="003B4A62"/>
    <w:rsid w:val="003B4A66"/>
    <w:rsid w:val="003B4A6D"/>
    <w:rsid w:val="003B4AFF"/>
    <w:rsid w:val="003B4B91"/>
    <w:rsid w:val="003B4CDB"/>
    <w:rsid w:val="003B4D30"/>
    <w:rsid w:val="003B4E94"/>
    <w:rsid w:val="003B4FAF"/>
    <w:rsid w:val="003B5041"/>
    <w:rsid w:val="003B513F"/>
    <w:rsid w:val="003B5369"/>
    <w:rsid w:val="003B564A"/>
    <w:rsid w:val="003B5682"/>
    <w:rsid w:val="003B56B0"/>
    <w:rsid w:val="003B57A2"/>
    <w:rsid w:val="003B57D2"/>
    <w:rsid w:val="003B5989"/>
    <w:rsid w:val="003B5AF8"/>
    <w:rsid w:val="003B5D52"/>
    <w:rsid w:val="003B5F0D"/>
    <w:rsid w:val="003B5F77"/>
    <w:rsid w:val="003B5FD3"/>
    <w:rsid w:val="003B6044"/>
    <w:rsid w:val="003B60BF"/>
    <w:rsid w:val="003B6199"/>
    <w:rsid w:val="003B6256"/>
    <w:rsid w:val="003B6355"/>
    <w:rsid w:val="003B63FA"/>
    <w:rsid w:val="003B6409"/>
    <w:rsid w:val="003B64F8"/>
    <w:rsid w:val="003B6531"/>
    <w:rsid w:val="003B65C8"/>
    <w:rsid w:val="003B65D2"/>
    <w:rsid w:val="003B683E"/>
    <w:rsid w:val="003B68AB"/>
    <w:rsid w:val="003B693A"/>
    <w:rsid w:val="003B69A3"/>
    <w:rsid w:val="003B6A24"/>
    <w:rsid w:val="003B6BCB"/>
    <w:rsid w:val="003B6C1E"/>
    <w:rsid w:val="003B6CA7"/>
    <w:rsid w:val="003B7014"/>
    <w:rsid w:val="003B701F"/>
    <w:rsid w:val="003B7051"/>
    <w:rsid w:val="003B705E"/>
    <w:rsid w:val="003B71C2"/>
    <w:rsid w:val="003B72DA"/>
    <w:rsid w:val="003B7330"/>
    <w:rsid w:val="003B73A0"/>
    <w:rsid w:val="003B73C9"/>
    <w:rsid w:val="003B7567"/>
    <w:rsid w:val="003B7577"/>
    <w:rsid w:val="003B7648"/>
    <w:rsid w:val="003B7783"/>
    <w:rsid w:val="003B7798"/>
    <w:rsid w:val="003B78B7"/>
    <w:rsid w:val="003B7AFE"/>
    <w:rsid w:val="003B7B5E"/>
    <w:rsid w:val="003B7CA4"/>
    <w:rsid w:val="003B7D1C"/>
    <w:rsid w:val="003B7DBD"/>
    <w:rsid w:val="003B7F9B"/>
    <w:rsid w:val="003B7FC2"/>
    <w:rsid w:val="003C00C8"/>
    <w:rsid w:val="003C00FC"/>
    <w:rsid w:val="003C029F"/>
    <w:rsid w:val="003C02F8"/>
    <w:rsid w:val="003C05DE"/>
    <w:rsid w:val="003C0988"/>
    <w:rsid w:val="003C09FE"/>
    <w:rsid w:val="003C0A40"/>
    <w:rsid w:val="003C0A64"/>
    <w:rsid w:val="003C0A91"/>
    <w:rsid w:val="003C0D5C"/>
    <w:rsid w:val="003C0D7C"/>
    <w:rsid w:val="003C0E45"/>
    <w:rsid w:val="003C0F59"/>
    <w:rsid w:val="003C0F60"/>
    <w:rsid w:val="003C1002"/>
    <w:rsid w:val="003C11FC"/>
    <w:rsid w:val="003C122B"/>
    <w:rsid w:val="003C129B"/>
    <w:rsid w:val="003C13A8"/>
    <w:rsid w:val="003C1552"/>
    <w:rsid w:val="003C1629"/>
    <w:rsid w:val="003C16FF"/>
    <w:rsid w:val="003C171A"/>
    <w:rsid w:val="003C18D5"/>
    <w:rsid w:val="003C1AAE"/>
    <w:rsid w:val="003C1ADE"/>
    <w:rsid w:val="003C1C01"/>
    <w:rsid w:val="003C1CC7"/>
    <w:rsid w:val="003C1D3D"/>
    <w:rsid w:val="003C1DE5"/>
    <w:rsid w:val="003C1F3E"/>
    <w:rsid w:val="003C1F72"/>
    <w:rsid w:val="003C206E"/>
    <w:rsid w:val="003C208D"/>
    <w:rsid w:val="003C20F1"/>
    <w:rsid w:val="003C21A6"/>
    <w:rsid w:val="003C228B"/>
    <w:rsid w:val="003C23CD"/>
    <w:rsid w:val="003C2486"/>
    <w:rsid w:val="003C24CD"/>
    <w:rsid w:val="003C25A6"/>
    <w:rsid w:val="003C25E7"/>
    <w:rsid w:val="003C2C08"/>
    <w:rsid w:val="003C2C10"/>
    <w:rsid w:val="003C2C28"/>
    <w:rsid w:val="003C2C39"/>
    <w:rsid w:val="003C2C5D"/>
    <w:rsid w:val="003C2D2E"/>
    <w:rsid w:val="003C2D3A"/>
    <w:rsid w:val="003C2F35"/>
    <w:rsid w:val="003C306F"/>
    <w:rsid w:val="003C30E4"/>
    <w:rsid w:val="003C3194"/>
    <w:rsid w:val="003C32B3"/>
    <w:rsid w:val="003C353F"/>
    <w:rsid w:val="003C3563"/>
    <w:rsid w:val="003C36D1"/>
    <w:rsid w:val="003C37C7"/>
    <w:rsid w:val="003C37CB"/>
    <w:rsid w:val="003C3839"/>
    <w:rsid w:val="003C3906"/>
    <w:rsid w:val="003C39B3"/>
    <w:rsid w:val="003C3A52"/>
    <w:rsid w:val="003C3C53"/>
    <w:rsid w:val="003C3D7D"/>
    <w:rsid w:val="003C3FA3"/>
    <w:rsid w:val="003C4019"/>
    <w:rsid w:val="003C40F8"/>
    <w:rsid w:val="003C419D"/>
    <w:rsid w:val="003C423A"/>
    <w:rsid w:val="003C4343"/>
    <w:rsid w:val="003C4448"/>
    <w:rsid w:val="003C4576"/>
    <w:rsid w:val="003C4848"/>
    <w:rsid w:val="003C4A6F"/>
    <w:rsid w:val="003C4B51"/>
    <w:rsid w:val="003C4C90"/>
    <w:rsid w:val="003C4E04"/>
    <w:rsid w:val="003C5006"/>
    <w:rsid w:val="003C514A"/>
    <w:rsid w:val="003C5364"/>
    <w:rsid w:val="003C53C2"/>
    <w:rsid w:val="003C5502"/>
    <w:rsid w:val="003C5667"/>
    <w:rsid w:val="003C56B6"/>
    <w:rsid w:val="003C5728"/>
    <w:rsid w:val="003C5960"/>
    <w:rsid w:val="003C59DD"/>
    <w:rsid w:val="003C5BE1"/>
    <w:rsid w:val="003C5C2E"/>
    <w:rsid w:val="003C5D81"/>
    <w:rsid w:val="003C5DD3"/>
    <w:rsid w:val="003C5DE3"/>
    <w:rsid w:val="003C5E83"/>
    <w:rsid w:val="003C5F54"/>
    <w:rsid w:val="003C60B2"/>
    <w:rsid w:val="003C62ED"/>
    <w:rsid w:val="003C6606"/>
    <w:rsid w:val="003C6614"/>
    <w:rsid w:val="003C6752"/>
    <w:rsid w:val="003C6883"/>
    <w:rsid w:val="003C6921"/>
    <w:rsid w:val="003C6B6B"/>
    <w:rsid w:val="003C6C3E"/>
    <w:rsid w:val="003C6D08"/>
    <w:rsid w:val="003C6D25"/>
    <w:rsid w:val="003C7074"/>
    <w:rsid w:val="003C71DC"/>
    <w:rsid w:val="003C71F0"/>
    <w:rsid w:val="003C7306"/>
    <w:rsid w:val="003C732A"/>
    <w:rsid w:val="003C747A"/>
    <w:rsid w:val="003C756C"/>
    <w:rsid w:val="003C7580"/>
    <w:rsid w:val="003C7698"/>
    <w:rsid w:val="003C76FE"/>
    <w:rsid w:val="003C7704"/>
    <w:rsid w:val="003C77E4"/>
    <w:rsid w:val="003C781A"/>
    <w:rsid w:val="003C7875"/>
    <w:rsid w:val="003C78EA"/>
    <w:rsid w:val="003C79DA"/>
    <w:rsid w:val="003C7AAC"/>
    <w:rsid w:val="003C7B04"/>
    <w:rsid w:val="003C7B35"/>
    <w:rsid w:val="003C7BC3"/>
    <w:rsid w:val="003C7DB2"/>
    <w:rsid w:val="003D013D"/>
    <w:rsid w:val="003D027D"/>
    <w:rsid w:val="003D02AA"/>
    <w:rsid w:val="003D031F"/>
    <w:rsid w:val="003D081B"/>
    <w:rsid w:val="003D0A6B"/>
    <w:rsid w:val="003D0AC2"/>
    <w:rsid w:val="003D0D59"/>
    <w:rsid w:val="003D0DE2"/>
    <w:rsid w:val="003D0F59"/>
    <w:rsid w:val="003D11FE"/>
    <w:rsid w:val="003D123A"/>
    <w:rsid w:val="003D13BA"/>
    <w:rsid w:val="003D143E"/>
    <w:rsid w:val="003D14AB"/>
    <w:rsid w:val="003D15CF"/>
    <w:rsid w:val="003D170A"/>
    <w:rsid w:val="003D1758"/>
    <w:rsid w:val="003D175E"/>
    <w:rsid w:val="003D180C"/>
    <w:rsid w:val="003D19F1"/>
    <w:rsid w:val="003D1B3B"/>
    <w:rsid w:val="003D1BAA"/>
    <w:rsid w:val="003D1D6C"/>
    <w:rsid w:val="003D20D6"/>
    <w:rsid w:val="003D20ED"/>
    <w:rsid w:val="003D21A6"/>
    <w:rsid w:val="003D23CC"/>
    <w:rsid w:val="003D2422"/>
    <w:rsid w:val="003D256B"/>
    <w:rsid w:val="003D26FA"/>
    <w:rsid w:val="003D2702"/>
    <w:rsid w:val="003D27E5"/>
    <w:rsid w:val="003D2AAA"/>
    <w:rsid w:val="003D2B73"/>
    <w:rsid w:val="003D2BB1"/>
    <w:rsid w:val="003D2BB2"/>
    <w:rsid w:val="003D2BE1"/>
    <w:rsid w:val="003D2C6D"/>
    <w:rsid w:val="003D2C92"/>
    <w:rsid w:val="003D2CCD"/>
    <w:rsid w:val="003D2D1E"/>
    <w:rsid w:val="003D2D5A"/>
    <w:rsid w:val="003D2E11"/>
    <w:rsid w:val="003D3257"/>
    <w:rsid w:val="003D32BD"/>
    <w:rsid w:val="003D3346"/>
    <w:rsid w:val="003D3555"/>
    <w:rsid w:val="003D37D1"/>
    <w:rsid w:val="003D3825"/>
    <w:rsid w:val="003D384F"/>
    <w:rsid w:val="003D3992"/>
    <w:rsid w:val="003D3A80"/>
    <w:rsid w:val="003D3AF1"/>
    <w:rsid w:val="003D3B41"/>
    <w:rsid w:val="003D3FC6"/>
    <w:rsid w:val="003D4140"/>
    <w:rsid w:val="003D421B"/>
    <w:rsid w:val="003D4232"/>
    <w:rsid w:val="003D4371"/>
    <w:rsid w:val="003D4393"/>
    <w:rsid w:val="003D4418"/>
    <w:rsid w:val="003D442A"/>
    <w:rsid w:val="003D4464"/>
    <w:rsid w:val="003D4578"/>
    <w:rsid w:val="003D4688"/>
    <w:rsid w:val="003D46DC"/>
    <w:rsid w:val="003D4842"/>
    <w:rsid w:val="003D49C3"/>
    <w:rsid w:val="003D49F6"/>
    <w:rsid w:val="003D4CAF"/>
    <w:rsid w:val="003D4CB3"/>
    <w:rsid w:val="003D4CDD"/>
    <w:rsid w:val="003D5030"/>
    <w:rsid w:val="003D5046"/>
    <w:rsid w:val="003D5076"/>
    <w:rsid w:val="003D50BC"/>
    <w:rsid w:val="003D5166"/>
    <w:rsid w:val="003D5197"/>
    <w:rsid w:val="003D521A"/>
    <w:rsid w:val="003D523B"/>
    <w:rsid w:val="003D5344"/>
    <w:rsid w:val="003D5382"/>
    <w:rsid w:val="003D53D3"/>
    <w:rsid w:val="003D5405"/>
    <w:rsid w:val="003D55EB"/>
    <w:rsid w:val="003D5694"/>
    <w:rsid w:val="003D5696"/>
    <w:rsid w:val="003D571C"/>
    <w:rsid w:val="003D5803"/>
    <w:rsid w:val="003D589B"/>
    <w:rsid w:val="003D590E"/>
    <w:rsid w:val="003D5B19"/>
    <w:rsid w:val="003D5BC8"/>
    <w:rsid w:val="003D5CCF"/>
    <w:rsid w:val="003D5CF1"/>
    <w:rsid w:val="003D5EA1"/>
    <w:rsid w:val="003D5F44"/>
    <w:rsid w:val="003D5F75"/>
    <w:rsid w:val="003D6212"/>
    <w:rsid w:val="003D62F0"/>
    <w:rsid w:val="003D63D0"/>
    <w:rsid w:val="003D645F"/>
    <w:rsid w:val="003D64AA"/>
    <w:rsid w:val="003D6591"/>
    <w:rsid w:val="003D67A7"/>
    <w:rsid w:val="003D68BA"/>
    <w:rsid w:val="003D68D3"/>
    <w:rsid w:val="003D6921"/>
    <w:rsid w:val="003D6B1B"/>
    <w:rsid w:val="003D6B3F"/>
    <w:rsid w:val="003D6C62"/>
    <w:rsid w:val="003D6CE5"/>
    <w:rsid w:val="003D6D52"/>
    <w:rsid w:val="003D714B"/>
    <w:rsid w:val="003D7290"/>
    <w:rsid w:val="003D72E8"/>
    <w:rsid w:val="003D747E"/>
    <w:rsid w:val="003D75A4"/>
    <w:rsid w:val="003D7610"/>
    <w:rsid w:val="003D766A"/>
    <w:rsid w:val="003D77A3"/>
    <w:rsid w:val="003D78ED"/>
    <w:rsid w:val="003D7A78"/>
    <w:rsid w:val="003D7EE3"/>
    <w:rsid w:val="003D7F70"/>
    <w:rsid w:val="003E0103"/>
    <w:rsid w:val="003E01F5"/>
    <w:rsid w:val="003E0286"/>
    <w:rsid w:val="003E02B3"/>
    <w:rsid w:val="003E02E3"/>
    <w:rsid w:val="003E04C5"/>
    <w:rsid w:val="003E0547"/>
    <w:rsid w:val="003E064D"/>
    <w:rsid w:val="003E064E"/>
    <w:rsid w:val="003E06E3"/>
    <w:rsid w:val="003E0773"/>
    <w:rsid w:val="003E08BB"/>
    <w:rsid w:val="003E08E1"/>
    <w:rsid w:val="003E09E3"/>
    <w:rsid w:val="003E09FC"/>
    <w:rsid w:val="003E0A72"/>
    <w:rsid w:val="003E0F4E"/>
    <w:rsid w:val="003E100A"/>
    <w:rsid w:val="003E1069"/>
    <w:rsid w:val="003E1275"/>
    <w:rsid w:val="003E1427"/>
    <w:rsid w:val="003E14E3"/>
    <w:rsid w:val="003E1622"/>
    <w:rsid w:val="003E182A"/>
    <w:rsid w:val="003E1982"/>
    <w:rsid w:val="003E1A1F"/>
    <w:rsid w:val="003E1A7E"/>
    <w:rsid w:val="003E1C34"/>
    <w:rsid w:val="003E1D4C"/>
    <w:rsid w:val="003E1DFE"/>
    <w:rsid w:val="003E1E29"/>
    <w:rsid w:val="003E1E56"/>
    <w:rsid w:val="003E1E5E"/>
    <w:rsid w:val="003E1FF8"/>
    <w:rsid w:val="003E2048"/>
    <w:rsid w:val="003E20E2"/>
    <w:rsid w:val="003E2106"/>
    <w:rsid w:val="003E214D"/>
    <w:rsid w:val="003E2203"/>
    <w:rsid w:val="003E224E"/>
    <w:rsid w:val="003E229D"/>
    <w:rsid w:val="003E22BA"/>
    <w:rsid w:val="003E234A"/>
    <w:rsid w:val="003E25F5"/>
    <w:rsid w:val="003E2A0E"/>
    <w:rsid w:val="003E2AEE"/>
    <w:rsid w:val="003E2AFF"/>
    <w:rsid w:val="003E2BCF"/>
    <w:rsid w:val="003E2D9F"/>
    <w:rsid w:val="003E2EB2"/>
    <w:rsid w:val="003E2ED0"/>
    <w:rsid w:val="003E2FD8"/>
    <w:rsid w:val="003E30E2"/>
    <w:rsid w:val="003E3261"/>
    <w:rsid w:val="003E3291"/>
    <w:rsid w:val="003E341D"/>
    <w:rsid w:val="003E34BE"/>
    <w:rsid w:val="003E35E4"/>
    <w:rsid w:val="003E3669"/>
    <w:rsid w:val="003E36E1"/>
    <w:rsid w:val="003E37D5"/>
    <w:rsid w:val="003E38AC"/>
    <w:rsid w:val="003E3A13"/>
    <w:rsid w:val="003E3A21"/>
    <w:rsid w:val="003E3A9F"/>
    <w:rsid w:val="003E3BB7"/>
    <w:rsid w:val="003E3D73"/>
    <w:rsid w:val="003E3EC0"/>
    <w:rsid w:val="003E4061"/>
    <w:rsid w:val="003E410B"/>
    <w:rsid w:val="003E4136"/>
    <w:rsid w:val="003E4226"/>
    <w:rsid w:val="003E442D"/>
    <w:rsid w:val="003E44DC"/>
    <w:rsid w:val="003E4530"/>
    <w:rsid w:val="003E46A1"/>
    <w:rsid w:val="003E4710"/>
    <w:rsid w:val="003E48C8"/>
    <w:rsid w:val="003E4919"/>
    <w:rsid w:val="003E4942"/>
    <w:rsid w:val="003E4947"/>
    <w:rsid w:val="003E4974"/>
    <w:rsid w:val="003E4976"/>
    <w:rsid w:val="003E49BE"/>
    <w:rsid w:val="003E4A87"/>
    <w:rsid w:val="003E4AA0"/>
    <w:rsid w:val="003E4C49"/>
    <w:rsid w:val="003E4E02"/>
    <w:rsid w:val="003E4E08"/>
    <w:rsid w:val="003E4E0D"/>
    <w:rsid w:val="003E4EC1"/>
    <w:rsid w:val="003E519E"/>
    <w:rsid w:val="003E51C5"/>
    <w:rsid w:val="003E52F8"/>
    <w:rsid w:val="003E58CA"/>
    <w:rsid w:val="003E59E9"/>
    <w:rsid w:val="003E5A3C"/>
    <w:rsid w:val="003E5A7B"/>
    <w:rsid w:val="003E5DF0"/>
    <w:rsid w:val="003E5EC8"/>
    <w:rsid w:val="003E5F2A"/>
    <w:rsid w:val="003E6000"/>
    <w:rsid w:val="003E60C0"/>
    <w:rsid w:val="003E6285"/>
    <w:rsid w:val="003E62E4"/>
    <w:rsid w:val="003E64E5"/>
    <w:rsid w:val="003E6584"/>
    <w:rsid w:val="003E660F"/>
    <w:rsid w:val="003E666A"/>
    <w:rsid w:val="003E66AF"/>
    <w:rsid w:val="003E6758"/>
    <w:rsid w:val="003E6785"/>
    <w:rsid w:val="003E67CC"/>
    <w:rsid w:val="003E694F"/>
    <w:rsid w:val="003E6985"/>
    <w:rsid w:val="003E69FB"/>
    <w:rsid w:val="003E6A0C"/>
    <w:rsid w:val="003E6A29"/>
    <w:rsid w:val="003E6AEE"/>
    <w:rsid w:val="003E6B4C"/>
    <w:rsid w:val="003E6BA3"/>
    <w:rsid w:val="003E6C22"/>
    <w:rsid w:val="003E6D6C"/>
    <w:rsid w:val="003E6D7A"/>
    <w:rsid w:val="003E70D9"/>
    <w:rsid w:val="003E7153"/>
    <w:rsid w:val="003E7176"/>
    <w:rsid w:val="003E71F2"/>
    <w:rsid w:val="003E724C"/>
    <w:rsid w:val="003E7371"/>
    <w:rsid w:val="003E7412"/>
    <w:rsid w:val="003E745A"/>
    <w:rsid w:val="003E7477"/>
    <w:rsid w:val="003E7547"/>
    <w:rsid w:val="003E7A34"/>
    <w:rsid w:val="003E7A3D"/>
    <w:rsid w:val="003E7A98"/>
    <w:rsid w:val="003E7B67"/>
    <w:rsid w:val="003E7D43"/>
    <w:rsid w:val="003E7F13"/>
    <w:rsid w:val="003E7F91"/>
    <w:rsid w:val="003E7FCF"/>
    <w:rsid w:val="003F02EA"/>
    <w:rsid w:val="003F0404"/>
    <w:rsid w:val="003F0583"/>
    <w:rsid w:val="003F0675"/>
    <w:rsid w:val="003F06E7"/>
    <w:rsid w:val="003F093F"/>
    <w:rsid w:val="003F0A18"/>
    <w:rsid w:val="003F0ABA"/>
    <w:rsid w:val="003F0AEB"/>
    <w:rsid w:val="003F0AF1"/>
    <w:rsid w:val="003F0B77"/>
    <w:rsid w:val="003F0CEA"/>
    <w:rsid w:val="003F0D9B"/>
    <w:rsid w:val="003F0E51"/>
    <w:rsid w:val="003F0EA7"/>
    <w:rsid w:val="003F0EF7"/>
    <w:rsid w:val="003F1093"/>
    <w:rsid w:val="003F112B"/>
    <w:rsid w:val="003F11AC"/>
    <w:rsid w:val="003F1345"/>
    <w:rsid w:val="003F14D3"/>
    <w:rsid w:val="003F17B6"/>
    <w:rsid w:val="003F17B9"/>
    <w:rsid w:val="003F17DB"/>
    <w:rsid w:val="003F185B"/>
    <w:rsid w:val="003F19B4"/>
    <w:rsid w:val="003F1C41"/>
    <w:rsid w:val="003F1CDD"/>
    <w:rsid w:val="003F1D4C"/>
    <w:rsid w:val="003F1EF4"/>
    <w:rsid w:val="003F2055"/>
    <w:rsid w:val="003F223F"/>
    <w:rsid w:val="003F2287"/>
    <w:rsid w:val="003F22FD"/>
    <w:rsid w:val="003F237A"/>
    <w:rsid w:val="003F2461"/>
    <w:rsid w:val="003F263C"/>
    <w:rsid w:val="003F266A"/>
    <w:rsid w:val="003F288A"/>
    <w:rsid w:val="003F2956"/>
    <w:rsid w:val="003F2C57"/>
    <w:rsid w:val="003F2DE7"/>
    <w:rsid w:val="003F2E02"/>
    <w:rsid w:val="003F2ED6"/>
    <w:rsid w:val="003F2FF6"/>
    <w:rsid w:val="003F3125"/>
    <w:rsid w:val="003F3300"/>
    <w:rsid w:val="003F3344"/>
    <w:rsid w:val="003F33A5"/>
    <w:rsid w:val="003F36A8"/>
    <w:rsid w:val="003F374A"/>
    <w:rsid w:val="003F379C"/>
    <w:rsid w:val="003F37E7"/>
    <w:rsid w:val="003F3804"/>
    <w:rsid w:val="003F38B3"/>
    <w:rsid w:val="003F38E6"/>
    <w:rsid w:val="003F3972"/>
    <w:rsid w:val="003F3AF9"/>
    <w:rsid w:val="003F3B79"/>
    <w:rsid w:val="003F3BFC"/>
    <w:rsid w:val="003F3C53"/>
    <w:rsid w:val="003F3DAF"/>
    <w:rsid w:val="003F3DFF"/>
    <w:rsid w:val="003F3ECB"/>
    <w:rsid w:val="003F3F1A"/>
    <w:rsid w:val="003F405C"/>
    <w:rsid w:val="003F405D"/>
    <w:rsid w:val="003F4112"/>
    <w:rsid w:val="003F4235"/>
    <w:rsid w:val="003F4276"/>
    <w:rsid w:val="003F42B9"/>
    <w:rsid w:val="003F42C0"/>
    <w:rsid w:val="003F4422"/>
    <w:rsid w:val="003F462D"/>
    <w:rsid w:val="003F46D8"/>
    <w:rsid w:val="003F4A0B"/>
    <w:rsid w:val="003F4A3B"/>
    <w:rsid w:val="003F4A46"/>
    <w:rsid w:val="003F4C0D"/>
    <w:rsid w:val="003F4CBE"/>
    <w:rsid w:val="003F4DC5"/>
    <w:rsid w:val="003F4E2C"/>
    <w:rsid w:val="003F4E33"/>
    <w:rsid w:val="003F4E58"/>
    <w:rsid w:val="003F4FE5"/>
    <w:rsid w:val="003F5044"/>
    <w:rsid w:val="003F504E"/>
    <w:rsid w:val="003F5087"/>
    <w:rsid w:val="003F50E6"/>
    <w:rsid w:val="003F52EB"/>
    <w:rsid w:val="003F53C0"/>
    <w:rsid w:val="003F543B"/>
    <w:rsid w:val="003F5504"/>
    <w:rsid w:val="003F55E9"/>
    <w:rsid w:val="003F55F3"/>
    <w:rsid w:val="003F56EE"/>
    <w:rsid w:val="003F5772"/>
    <w:rsid w:val="003F5829"/>
    <w:rsid w:val="003F5839"/>
    <w:rsid w:val="003F5886"/>
    <w:rsid w:val="003F5982"/>
    <w:rsid w:val="003F5A67"/>
    <w:rsid w:val="003F5ACF"/>
    <w:rsid w:val="003F5B5C"/>
    <w:rsid w:val="003F5B9B"/>
    <w:rsid w:val="003F5CB9"/>
    <w:rsid w:val="003F638A"/>
    <w:rsid w:val="003F6419"/>
    <w:rsid w:val="003F6568"/>
    <w:rsid w:val="003F6742"/>
    <w:rsid w:val="003F6761"/>
    <w:rsid w:val="003F67D5"/>
    <w:rsid w:val="003F67D7"/>
    <w:rsid w:val="003F681C"/>
    <w:rsid w:val="003F6B39"/>
    <w:rsid w:val="003F6BEE"/>
    <w:rsid w:val="003F6D2D"/>
    <w:rsid w:val="003F6EA1"/>
    <w:rsid w:val="003F6F48"/>
    <w:rsid w:val="003F6F93"/>
    <w:rsid w:val="003F7082"/>
    <w:rsid w:val="003F71C7"/>
    <w:rsid w:val="003F71F0"/>
    <w:rsid w:val="003F7369"/>
    <w:rsid w:val="003F747E"/>
    <w:rsid w:val="003F7897"/>
    <w:rsid w:val="003F7AC3"/>
    <w:rsid w:val="003F7D5B"/>
    <w:rsid w:val="003F7EAB"/>
    <w:rsid w:val="003F7F6D"/>
    <w:rsid w:val="003F7FB2"/>
    <w:rsid w:val="00400158"/>
    <w:rsid w:val="004002D0"/>
    <w:rsid w:val="004002DF"/>
    <w:rsid w:val="004003EB"/>
    <w:rsid w:val="0040061D"/>
    <w:rsid w:val="00400AFD"/>
    <w:rsid w:val="00400BFD"/>
    <w:rsid w:val="00400C20"/>
    <w:rsid w:val="00400C7D"/>
    <w:rsid w:val="00400CBE"/>
    <w:rsid w:val="00400CC6"/>
    <w:rsid w:val="00400CE3"/>
    <w:rsid w:val="00400E4B"/>
    <w:rsid w:val="0040114E"/>
    <w:rsid w:val="0040115B"/>
    <w:rsid w:val="00401222"/>
    <w:rsid w:val="004014C2"/>
    <w:rsid w:val="00401591"/>
    <w:rsid w:val="004015F8"/>
    <w:rsid w:val="00401711"/>
    <w:rsid w:val="00401841"/>
    <w:rsid w:val="00401A2C"/>
    <w:rsid w:val="00401C8B"/>
    <w:rsid w:val="00401E94"/>
    <w:rsid w:val="00401F4F"/>
    <w:rsid w:val="00401FEB"/>
    <w:rsid w:val="00402008"/>
    <w:rsid w:val="0040219B"/>
    <w:rsid w:val="00402288"/>
    <w:rsid w:val="004022C8"/>
    <w:rsid w:val="004022FB"/>
    <w:rsid w:val="004023D0"/>
    <w:rsid w:val="00402466"/>
    <w:rsid w:val="004025B1"/>
    <w:rsid w:val="004025D9"/>
    <w:rsid w:val="0040277B"/>
    <w:rsid w:val="004028EF"/>
    <w:rsid w:val="00402A39"/>
    <w:rsid w:val="00402AC8"/>
    <w:rsid w:val="00402B78"/>
    <w:rsid w:val="00402BB0"/>
    <w:rsid w:val="00402DF2"/>
    <w:rsid w:val="00403114"/>
    <w:rsid w:val="00403248"/>
    <w:rsid w:val="00403298"/>
    <w:rsid w:val="004033AA"/>
    <w:rsid w:val="0040341A"/>
    <w:rsid w:val="004034B6"/>
    <w:rsid w:val="004035B5"/>
    <w:rsid w:val="0040369A"/>
    <w:rsid w:val="004036AF"/>
    <w:rsid w:val="004036EA"/>
    <w:rsid w:val="0040397F"/>
    <w:rsid w:val="00403986"/>
    <w:rsid w:val="00403B3C"/>
    <w:rsid w:val="00403CC9"/>
    <w:rsid w:val="00403D5B"/>
    <w:rsid w:val="00403F25"/>
    <w:rsid w:val="0040438D"/>
    <w:rsid w:val="00404427"/>
    <w:rsid w:val="00404431"/>
    <w:rsid w:val="00404600"/>
    <w:rsid w:val="00404726"/>
    <w:rsid w:val="00404912"/>
    <w:rsid w:val="00404945"/>
    <w:rsid w:val="00404CC4"/>
    <w:rsid w:val="00404E18"/>
    <w:rsid w:val="0040503D"/>
    <w:rsid w:val="00405085"/>
    <w:rsid w:val="004050E9"/>
    <w:rsid w:val="004050EE"/>
    <w:rsid w:val="00405112"/>
    <w:rsid w:val="00405125"/>
    <w:rsid w:val="00405248"/>
    <w:rsid w:val="00405487"/>
    <w:rsid w:val="00405550"/>
    <w:rsid w:val="00405596"/>
    <w:rsid w:val="0040589A"/>
    <w:rsid w:val="004058E0"/>
    <w:rsid w:val="0040597E"/>
    <w:rsid w:val="00405A6F"/>
    <w:rsid w:val="00405A7C"/>
    <w:rsid w:val="00405AE8"/>
    <w:rsid w:val="00405B41"/>
    <w:rsid w:val="00405B76"/>
    <w:rsid w:val="00405C6D"/>
    <w:rsid w:val="00405DA9"/>
    <w:rsid w:val="00405E34"/>
    <w:rsid w:val="00405F0D"/>
    <w:rsid w:val="00405F14"/>
    <w:rsid w:val="00405FB2"/>
    <w:rsid w:val="0040608D"/>
    <w:rsid w:val="00406091"/>
    <w:rsid w:val="004061DE"/>
    <w:rsid w:val="004062BA"/>
    <w:rsid w:val="00406406"/>
    <w:rsid w:val="0040648F"/>
    <w:rsid w:val="004064B5"/>
    <w:rsid w:val="0040668C"/>
    <w:rsid w:val="0040673D"/>
    <w:rsid w:val="004067E1"/>
    <w:rsid w:val="004068FC"/>
    <w:rsid w:val="00406958"/>
    <w:rsid w:val="004069E1"/>
    <w:rsid w:val="00406A41"/>
    <w:rsid w:val="00406A86"/>
    <w:rsid w:val="00406BDF"/>
    <w:rsid w:val="00406C31"/>
    <w:rsid w:val="00406CA1"/>
    <w:rsid w:val="00406E0A"/>
    <w:rsid w:val="004072EE"/>
    <w:rsid w:val="00407319"/>
    <w:rsid w:val="004074D2"/>
    <w:rsid w:val="004074E5"/>
    <w:rsid w:val="00407539"/>
    <w:rsid w:val="0040761E"/>
    <w:rsid w:val="004076EB"/>
    <w:rsid w:val="004077C0"/>
    <w:rsid w:val="004078D9"/>
    <w:rsid w:val="00407AA2"/>
    <w:rsid w:val="00407C2D"/>
    <w:rsid w:val="00407C30"/>
    <w:rsid w:val="00407C88"/>
    <w:rsid w:val="00407D4A"/>
    <w:rsid w:val="00407D98"/>
    <w:rsid w:val="00407F1D"/>
    <w:rsid w:val="00407F25"/>
    <w:rsid w:val="00407FC0"/>
    <w:rsid w:val="00410088"/>
    <w:rsid w:val="00410174"/>
    <w:rsid w:val="004103B0"/>
    <w:rsid w:val="004108E3"/>
    <w:rsid w:val="004109CA"/>
    <w:rsid w:val="00410A34"/>
    <w:rsid w:val="00410A45"/>
    <w:rsid w:val="00410A6D"/>
    <w:rsid w:val="00410BA2"/>
    <w:rsid w:val="00410D1F"/>
    <w:rsid w:val="00410D44"/>
    <w:rsid w:val="00411028"/>
    <w:rsid w:val="0041108C"/>
    <w:rsid w:val="00411125"/>
    <w:rsid w:val="0041113C"/>
    <w:rsid w:val="0041134D"/>
    <w:rsid w:val="00411475"/>
    <w:rsid w:val="004116F8"/>
    <w:rsid w:val="004118C0"/>
    <w:rsid w:val="004118E2"/>
    <w:rsid w:val="00411905"/>
    <w:rsid w:val="004119CA"/>
    <w:rsid w:val="00411B6B"/>
    <w:rsid w:val="00411BEE"/>
    <w:rsid w:val="00411EF0"/>
    <w:rsid w:val="00411FBF"/>
    <w:rsid w:val="004122B9"/>
    <w:rsid w:val="004122EE"/>
    <w:rsid w:val="00412597"/>
    <w:rsid w:val="00412728"/>
    <w:rsid w:val="00412758"/>
    <w:rsid w:val="0041279F"/>
    <w:rsid w:val="004127F7"/>
    <w:rsid w:val="00412C44"/>
    <w:rsid w:val="00412C9F"/>
    <w:rsid w:val="00412CC5"/>
    <w:rsid w:val="00412CDE"/>
    <w:rsid w:val="00412D99"/>
    <w:rsid w:val="00412DF5"/>
    <w:rsid w:val="0041302D"/>
    <w:rsid w:val="00413054"/>
    <w:rsid w:val="004130CB"/>
    <w:rsid w:val="0041311F"/>
    <w:rsid w:val="004133EA"/>
    <w:rsid w:val="0041342D"/>
    <w:rsid w:val="00413516"/>
    <w:rsid w:val="004135EA"/>
    <w:rsid w:val="00413732"/>
    <w:rsid w:val="004138ED"/>
    <w:rsid w:val="00413A2A"/>
    <w:rsid w:val="00413B1C"/>
    <w:rsid w:val="00413B62"/>
    <w:rsid w:val="00413C2D"/>
    <w:rsid w:val="00413D79"/>
    <w:rsid w:val="00413DA3"/>
    <w:rsid w:val="00413E5C"/>
    <w:rsid w:val="004140E7"/>
    <w:rsid w:val="00414133"/>
    <w:rsid w:val="0041424C"/>
    <w:rsid w:val="004143B4"/>
    <w:rsid w:val="004143C2"/>
    <w:rsid w:val="0041459F"/>
    <w:rsid w:val="00414715"/>
    <w:rsid w:val="0041474D"/>
    <w:rsid w:val="00414827"/>
    <w:rsid w:val="00414958"/>
    <w:rsid w:val="00414991"/>
    <w:rsid w:val="00414A2F"/>
    <w:rsid w:val="00414A9E"/>
    <w:rsid w:val="00414AC3"/>
    <w:rsid w:val="00414B99"/>
    <w:rsid w:val="00414BD4"/>
    <w:rsid w:val="00414C14"/>
    <w:rsid w:val="00414D01"/>
    <w:rsid w:val="00414D6E"/>
    <w:rsid w:val="00414DB8"/>
    <w:rsid w:val="00414E66"/>
    <w:rsid w:val="00414EDC"/>
    <w:rsid w:val="00414F0E"/>
    <w:rsid w:val="00414F4B"/>
    <w:rsid w:val="00414F4C"/>
    <w:rsid w:val="00414F4D"/>
    <w:rsid w:val="0041501F"/>
    <w:rsid w:val="00415042"/>
    <w:rsid w:val="00415092"/>
    <w:rsid w:val="00415225"/>
    <w:rsid w:val="00415235"/>
    <w:rsid w:val="004153C5"/>
    <w:rsid w:val="0041570D"/>
    <w:rsid w:val="00415918"/>
    <w:rsid w:val="004159C4"/>
    <w:rsid w:val="00415B84"/>
    <w:rsid w:val="00415D01"/>
    <w:rsid w:val="00415D63"/>
    <w:rsid w:val="00415D99"/>
    <w:rsid w:val="00415DC7"/>
    <w:rsid w:val="00415EA5"/>
    <w:rsid w:val="00415F48"/>
    <w:rsid w:val="00415F82"/>
    <w:rsid w:val="00416269"/>
    <w:rsid w:val="0041639D"/>
    <w:rsid w:val="00416485"/>
    <w:rsid w:val="004164BF"/>
    <w:rsid w:val="004165E2"/>
    <w:rsid w:val="00416697"/>
    <w:rsid w:val="00416881"/>
    <w:rsid w:val="0041691E"/>
    <w:rsid w:val="00416A0F"/>
    <w:rsid w:val="00416ADF"/>
    <w:rsid w:val="00416CAB"/>
    <w:rsid w:val="00416E4B"/>
    <w:rsid w:val="00416F9F"/>
    <w:rsid w:val="00417024"/>
    <w:rsid w:val="004170CC"/>
    <w:rsid w:val="004171A7"/>
    <w:rsid w:val="00417211"/>
    <w:rsid w:val="004176AF"/>
    <w:rsid w:val="004177D4"/>
    <w:rsid w:val="00417B62"/>
    <w:rsid w:val="00417BCA"/>
    <w:rsid w:val="00417CEF"/>
    <w:rsid w:val="00417CF1"/>
    <w:rsid w:val="00417D25"/>
    <w:rsid w:val="00417D34"/>
    <w:rsid w:val="00417D6B"/>
    <w:rsid w:val="00417D80"/>
    <w:rsid w:val="00417E03"/>
    <w:rsid w:val="00420016"/>
    <w:rsid w:val="004201FB"/>
    <w:rsid w:val="004201FD"/>
    <w:rsid w:val="0042025C"/>
    <w:rsid w:val="00420377"/>
    <w:rsid w:val="004203C3"/>
    <w:rsid w:val="00420531"/>
    <w:rsid w:val="0042061F"/>
    <w:rsid w:val="0042066C"/>
    <w:rsid w:val="004206E7"/>
    <w:rsid w:val="00420878"/>
    <w:rsid w:val="00420B6C"/>
    <w:rsid w:val="00420CAF"/>
    <w:rsid w:val="00420D02"/>
    <w:rsid w:val="00420DFC"/>
    <w:rsid w:val="00420E73"/>
    <w:rsid w:val="00420F1B"/>
    <w:rsid w:val="00420FD8"/>
    <w:rsid w:val="00421017"/>
    <w:rsid w:val="00421028"/>
    <w:rsid w:val="00421123"/>
    <w:rsid w:val="00421477"/>
    <w:rsid w:val="0042157C"/>
    <w:rsid w:val="00421651"/>
    <w:rsid w:val="0042168B"/>
    <w:rsid w:val="00421828"/>
    <w:rsid w:val="00421843"/>
    <w:rsid w:val="00421973"/>
    <w:rsid w:val="00421977"/>
    <w:rsid w:val="00421ABE"/>
    <w:rsid w:val="00421AEF"/>
    <w:rsid w:val="00421BC4"/>
    <w:rsid w:val="00421C20"/>
    <w:rsid w:val="00421C57"/>
    <w:rsid w:val="00421CA4"/>
    <w:rsid w:val="00421DA3"/>
    <w:rsid w:val="00421E4F"/>
    <w:rsid w:val="00422159"/>
    <w:rsid w:val="004221D8"/>
    <w:rsid w:val="0042224B"/>
    <w:rsid w:val="00422255"/>
    <w:rsid w:val="00422282"/>
    <w:rsid w:val="004223CE"/>
    <w:rsid w:val="00422533"/>
    <w:rsid w:val="0042272F"/>
    <w:rsid w:val="0042282A"/>
    <w:rsid w:val="00422848"/>
    <w:rsid w:val="004228BF"/>
    <w:rsid w:val="00422A81"/>
    <w:rsid w:val="00422BFA"/>
    <w:rsid w:val="00422BFE"/>
    <w:rsid w:val="00422C2D"/>
    <w:rsid w:val="00422D28"/>
    <w:rsid w:val="00422D4D"/>
    <w:rsid w:val="00422DF8"/>
    <w:rsid w:val="00422E1E"/>
    <w:rsid w:val="00422E76"/>
    <w:rsid w:val="00422EA1"/>
    <w:rsid w:val="00422FCF"/>
    <w:rsid w:val="00423084"/>
    <w:rsid w:val="004230B6"/>
    <w:rsid w:val="004230D8"/>
    <w:rsid w:val="00423251"/>
    <w:rsid w:val="0042327C"/>
    <w:rsid w:val="004232E7"/>
    <w:rsid w:val="00423355"/>
    <w:rsid w:val="00423544"/>
    <w:rsid w:val="00423585"/>
    <w:rsid w:val="0042367C"/>
    <w:rsid w:val="0042367E"/>
    <w:rsid w:val="0042367F"/>
    <w:rsid w:val="0042375A"/>
    <w:rsid w:val="00423946"/>
    <w:rsid w:val="00423A3B"/>
    <w:rsid w:val="00423B53"/>
    <w:rsid w:val="00423EA6"/>
    <w:rsid w:val="0042437F"/>
    <w:rsid w:val="00424443"/>
    <w:rsid w:val="0042449A"/>
    <w:rsid w:val="0042449D"/>
    <w:rsid w:val="004244C6"/>
    <w:rsid w:val="0042460E"/>
    <w:rsid w:val="00424617"/>
    <w:rsid w:val="0042466F"/>
    <w:rsid w:val="0042468D"/>
    <w:rsid w:val="004246D1"/>
    <w:rsid w:val="00424781"/>
    <w:rsid w:val="00424967"/>
    <w:rsid w:val="00424B66"/>
    <w:rsid w:val="00424B73"/>
    <w:rsid w:val="00424C8A"/>
    <w:rsid w:val="00424CAD"/>
    <w:rsid w:val="004250E7"/>
    <w:rsid w:val="00425231"/>
    <w:rsid w:val="004253F2"/>
    <w:rsid w:val="00425400"/>
    <w:rsid w:val="004254A4"/>
    <w:rsid w:val="004254A5"/>
    <w:rsid w:val="004254F1"/>
    <w:rsid w:val="004254F5"/>
    <w:rsid w:val="004256CA"/>
    <w:rsid w:val="0042578F"/>
    <w:rsid w:val="004258C4"/>
    <w:rsid w:val="00425A31"/>
    <w:rsid w:val="00425C44"/>
    <w:rsid w:val="00425CE2"/>
    <w:rsid w:val="00425D31"/>
    <w:rsid w:val="00425E7F"/>
    <w:rsid w:val="004260F1"/>
    <w:rsid w:val="004261F1"/>
    <w:rsid w:val="0042629E"/>
    <w:rsid w:val="004263D2"/>
    <w:rsid w:val="004264A2"/>
    <w:rsid w:val="0042656D"/>
    <w:rsid w:val="004266BF"/>
    <w:rsid w:val="004266EE"/>
    <w:rsid w:val="0042698C"/>
    <w:rsid w:val="00426C77"/>
    <w:rsid w:val="00426D26"/>
    <w:rsid w:val="00426D2B"/>
    <w:rsid w:val="00426EC9"/>
    <w:rsid w:val="0042703F"/>
    <w:rsid w:val="00427358"/>
    <w:rsid w:val="0042741E"/>
    <w:rsid w:val="0042745E"/>
    <w:rsid w:val="004274F9"/>
    <w:rsid w:val="00427598"/>
    <w:rsid w:val="00427628"/>
    <w:rsid w:val="0042762E"/>
    <w:rsid w:val="004276EF"/>
    <w:rsid w:val="004277B2"/>
    <w:rsid w:val="00427B07"/>
    <w:rsid w:val="004300BE"/>
    <w:rsid w:val="004300CE"/>
    <w:rsid w:val="0043017F"/>
    <w:rsid w:val="0043018E"/>
    <w:rsid w:val="00430215"/>
    <w:rsid w:val="004303E6"/>
    <w:rsid w:val="00430431"/>
    <w:rsid w:val="00430492"/>
    <w:rsid w:val="00430523"/>
    <w:rsid w:val="004305C4"/>
    <w:rsid w:val="0043062D"/>
    <w:rsid w:val="004306E2"/>
    <w:rsid w:val="0043092F"/>
    <w:rsid w:val="004309D5"/>
    <w:rsid w:val="00430B4B"/>
    <w:rsid w:val="00430B52"/>
    <w:rsid w:val="00430B60"/>
    <w:rsid w:val="00430C15"/>
    <w:rsid w:val="00430C9A"/>
    <w:rsid w:val="00430D90"/>
    <w:rsid w:val="00430DF6"/>
    <w:rsid w:val="00430E45"/>
    <w:rsid w:val="00430FAD"/>
    <w:rsid w:val="00430FDB"/>
    <w:rsid w:val="00431040"/>
    <w:rsid w:val="0043105C"/>
    <w:rsid w:val="004310D2"/>
    <w:rsid w:val="004310E0"/>
    <w:rsid w:val="004311C2"/>
    <w:rsid w:val="00431277"/>
    <w:rsid w:val="0043143D"/>
    <w:rsid w:val="0043145C"/>
    <w:rsid w:val="0043146E"/>
    <w:rsid w:val="0043152A"/>
    <w:rsid w:val="00431555"/>
    <w:rsid w:val="004318DD"/>
    <w:rsid w:val="00431A14"/>
    <w:rsid w:val="00431B12"/>
    <w:rsid w:val="00431CEB"/>
    <w:rsid w:val="00431D78"/>
    <w:rsid w:val="00431E46"/>
    <w:rsid w:val="004322A2"/>
    <w:rsid w:val="004322D2"/>
    <w:rsid w:val="00432313"/>
    <w:rsid w:val="00432339"/>
    <w:rsid w:val="00432373"/>
    <w:rsid w:val="00432442"/>
    <w:rsid w:val="0043290A"/>
    <w:rsid w:val="00432911"/>
    <w:rsid w:val="004329DE"/>
    <w:rsid w:val="004329ED"/>
    <w:rsid w:val="00432A5C"/>
    <w:rsid w:val="00432AC8"/>
    <w:rsid w:val="00432B25"/>
    <w:rsid w:val="00432B4C"/>
    <w:rsid w:val="00432B6E"/>
    <w:rsid w:val="00432BC9"/>
    <w:rsid w:val="00432C53"/>
    <w:rsid w:val="00432D04"/>
    <w:rsid w:val="00432D0C"/>
    <w:rsid w:val="00432D93"/>
    <w:rsid w:val="00432DC2"/>
    <w:rsid w:val="00432E00"/>
    <w:rsid w:val="00432E7F"/>
    <w:rsid w:val="00432EE3"/>
    <w:rsid w:val="0043313D"/>
    <w:rsid w:val="0043332A"/>
    <w:rsid w:val="0043350A"/>
    <w:rsid w:val="00433646"/>
    <w:rsid w:val="004337B5"/>
    <w:rsid w:val="00433969"/>
    <w:rsid w:val="00433A8A"/>
    <w:rsid w:val="00433AE7"/>
    <w:rsid w:val="00433B00"/>
    <w:rsid w:val="00433EFF"/>
    <w:rsid w:val="00433F45"/>
    <w:rsid w:val="00434035"/>
    <w:rsid w:val="00434120"/>
    <w:rsid w:val="004341CE"/>
    <w:rsid w:val="004341EF"/>
    <w:rsid w:val="0043439A"/>
    <w:rsid w:val="004345DC"/>
    <w:rsid w:val="004346FA"/>
    <w:rsid w:val="0043470F"/>
    <w:rsid w:val="00434756"/>
    <w:rsid w:val="004349F9"/>
    <w:rsid w:val="00434A01"/>
    <w:rsid w:val="00434ACC"/>
    <w:rsid w:val="00434C8F"/>
    <w:rsid w:val="00434E5D"/>
    <w:rsid w:val="00434E91"/>
    <w:rsid w:val="00434F20"/>
    <w:rsid w:val="00434F92"/>
    <w:rsid w:val="00434FA5"/>
    <w:rsid w:val="0043501A"/>
    <w:rsid w:val="00435096"/>
    <w:rsid w:val="0043512D"/>
    <w:rsid w:val="0043518B"/>
    <w:rsid w:val="0043522E"/>
    <w:rsid w:val="00435415"/>
    <w:rsid w:val="0043541F"/>
    <w:rsid w:val="00435477"/>
    <w:rsid w:val="0043550A"/>
    <w:rsid w:val="004355E0"/>
    <w:rsid w:val="00435711"/>
    <w:rsid w:val="0043591D"/>
    <w:rsid w:val="0043599B"/>
    <w:rsid w:val="00435A61"/>
    <w:rsid w:val="00435A6D"/>
    <w:rsid w:val="00435BA5"/>
    <w:rsid w:val="00435C3C"/>
    <w:rsid w:val="00435D60"/>
    <w:rsid w:val="00435F5E"/>
    <w:rsid w:val="00436032"/>
    <w:rsid w:val="0043621D"/>
    <w:rsid w:val="0043624D"/>
    <w:rsid w:val="0043638D"/>
    <w:rsid w:val="00436393"/>
    <w:rsid w:val="004363EA"/>
    <w:rsid w:val="00436492"/>
    <w:rsid w:val="004364EF"/>
    <w:rsid w:val="00436681"/>
    <w:rsid w:val="004366F8"/>
    <w:rsid w:val="0043673C"/>
    <w:rsid w:val="0043681C"/>
    <w:rsid w:val="00436915"/>
    <w:rsid w:val="00436988"/>
    <w:rsid w:val="004369AD"/>
    <w:rsid w:val="004369BD"/>
    <w:rsid w:val="00436A2A"/>
    <w:rsid w:val="00436BAD"/>
    <w:rsid w:val="00436C7E"/>
    <w:rsid w:val="00436D29"/>
    <w:rsid w:val="00436E44"/>
    <w:rsid w:val="00436F34"/>
    <w:rsid w:val="00436F42"/>
    <w:rsid w:val="00436F86"/>
    <w:rsid w:val="00436FBF"/>
    <w:rsid w:val="00437012"/>
    <w:rsid w:val="00437030"/>
    <w:rsid w:val="0043731E"/>
    <w:rsid w:val="0043751A"/>
    <w:rsid w:val="00437552"/>
    <w:rsid w:val="004377F7"/>
    <w:rsid w:val="00437A21"/>
    <w:rsid w:val="00437B88"/>
    <w:rsid w:val="00437EA4"/>
    <w:rsid w:val="00437EAD"/>
    <w:rsid w:val="00437EF0"/>
    <w:rsid w:val="0044016E"/>
    <w:rsid w:val="004401BF"/>
    <w:rsid w:val="004401E4"/>
    <w:rsid w:val="004402A6"/>
    <w:rsid w:val="004402B4"/>
    <w:rsid w:val="0044040C"/>
    <w:rsid w:val="0044057A"/>
    <w:rsid w:val="0044069C"/>
    <w:rsid w:val="0044072D"/>
    <w:rsid w:val="004407C7"/>
    <w:rsid w:val="00440B06"/>
    <w:rsid w:val="00440BAC"/>
    <w:rsid w:val="00440D60"/>
    <w:rsid w:val="00440D85"/>
    <w:rsid w:val="00440E53"/>
    <w:rsid w:val="00440EFD"/>
    <w:rsid w:val="00440FFA"/>
    <w:rsid w:val="00441145"/>
    <w:rsid w:val="0044114E"/>
    <w:rsid w:val="00441172"/>
    <w:rsid w:val="0044127D"/>
    <w:rsid w:val="0044137C"/>
    <w:rsid w:val="00441605"/>
    <w:rsid w:val="00441902"/>
    <w:rsid w:val="004419AC"/>
    <w:rsid w:val="00441AA4"/>
    <w:rsid w:val="00441D35"/>
    <w:rsid w:val="00441D63"/>
    <w:rsid w:val="00441DA7"/>
    <w:rsid w:val="00441E7B"/>
    <w:rsid w:val="00442091"/>
    <w:rsid w:val="00442132"/>
    <w:rsid w:val="004421FD"/>
    <w:rsid w:val="00442271"/>
    <w:rsid w:val="0044236C"/>
    <w:rsid w:val="004423CD"/>
    <w:rsid w:val="0044261F"/>
    <w:rsid w:val="0044265E"/>
    <w:rsid w:val="0044268C"/>
    <w:rsid w:val="00442735"/>
    <w:rsid w:val="004427E4"/>
    <w:rsid w:val="004428B4"/>
    <w:rsid w:val="00442A66"/>
    <w:rsid w:val="00442AD6"/>
    <w:rsid w:val="00442BBC"/>
    <w:rsid w:val="00442CA9"/>
    <w:rsid w:val="00442CE7"/>
    <w:rsid w:val="00442DE9"/>
    <w:rsid w:val="00442E1B"/>
    <w:rsid w:val="00442E7B"/>
    <w:rsid w:val="00442E84"/>
    <w:rsid w:val="00442E9E"/>
    <w:rsid w:val="00442EA4"/>
    <w:rsid w:val="00442F8D"/>
    <w:rsid w:val="00443022"/>
    <w:rsid w:val="004430E2"/>
    <w:rsid w:val="0044312C"/>
    <w:rsid w:val="004433A3"/>
    <w:rsid w:val="004433FF"/>
    <w:rsid w:val="00443574"/>
    <w:rsid w:val="004435AA"/>
    <w:rsid w:val="00443816"/>
    <w:rsid w:val="00443B2E"/>
    <w:rsid w:val="00443C42"/>
    <w:rsid w:val="00443EDA"/>
    <w:rsid w:val="0044413D"/>
    <w:rsid w:val="00444180"/>
    <w:rsid w:val="00444254"/>
    <w:rsid w:val="0044432C"/>
    <w:rsid w:val="00444430"/>
    <w:rsid w:val="0044455A"/>
    <w:rsid w:val="00444798"/>
    <w:rsid w:val="004447C0"/>
    <w:rsid w:val="004448AF"/>
    <w:rsid w:val="00444976"/>
    <w:rsid w:val="004449FC"/>
    <w:rsid w:val="00444B59"/>
    <w:rsid w:val="00444C56"/>
    <w:rsid w:val="00444CDD"/>
    <w:rsid w:val="00444CEB"/>
    <w:rsid w:val="00444CF8"/>
    <w:rsid w:val="00444F64"/>
    <w:rsid w:val="004451C3"/>
    <w:rsid w:val="0044522F"/>
    <w:rsid w:val="0044538A"/>
    <w:rsid w:val="004453BF"/>
    <w:rsid w:val="00445419"/>
    <w:rsid w:val="00445595"/>
    <w:rsid w:val="004455A5"/>
    <w:rsid w:val="004455BD"/>
    <w:rsid w:val="004455D6"/>
    <w:rsid w:val="0044575A"/>
    <w:rsid w:val="00445874"/>
    <w:rsid w:val="004458CA"/>
    <w:rsid w:val="004458D6"/>
    <w:rsid w:val="00445B08"/>
    <w:rsid w:val="00445B70"/>
    <w:rsid w:val="00445BD2"/>
    <w:rsid w:val="00445BDC"/>
    <w:rsid w:val="00445FC7"/>
    <w:rsid w:val="00446024"/>
    <w:rsid w:val="00446086"/>
    <w:rsid w:val="0044624B"/>
    <w:rsid w:val="0044649C"/>
    <w:rsid w:val="004464B6"/>
    <w:rsid w:val="0044671E"/>
    <w:rsid w:val="00446734"/>
    <w:rsid w:val="0044674A"/>
    <w:rsid w:val="004468A6"/>
    <w:rsid w:val="0044692A"/>
    <w:rsid w:val="0044697A"/>
    <w:rsid w:val="00446B30"/>
    <w:rsid w:val="00446BF1"/>
    <w:rsid w:val="00446CA5"/>
    <w:rsid w:val="00446D2A"/>
    <w:rsid w:val="00446D43"/>
    <w:rsid w:val="00446DFC"/>
    <w:rsid w:val="00446E1A"/>
    <w:rsid w:val="00446EA8"/>
    <w:rsid w:val="00446EC1"/>
    <w:rsid w:val="00447087"/>
    <w:rsid w:val="00447446"/>
    <w:rsid w:val="00447630"/>
    <w:rsid w:val="00447A19"/>
    <w:rsid w:val="00447A9C"/>
    <w:rsid w:val="00447B8B"/>
    <w:rsid w:val="00447CF6"/>
    <w:rsid w:val="00447E29"/>
    <w:rsid w:val="00447EB6"/>
    <w:rsid w:val="00447ED3"/>
    <w:rsid w:val="00447EDC"/>
    <w:rsid w:val="00447F5C"/>
    <w:rsid w:val="00447FC2"/>
    <w:rsid w:val="00447FE4"/>
    <w:rsid w:val="00450018"/>
    <w:rsid w:val="00450026"/>
    <w:rsid w:val="00450278"/>
    <w:rsid w:val="004503B6"/>
    <w:rsid w:val="00450414"/>
    <w:rsid w:val="00450506"/>
    <w:rsid w:val="0045068E"/>
    <w:rsid w:val="0045069B"/>
    <w:rsid w:val="004508EC"/>
    <w:rsid w:val="00450918"/>
    <w:rsid w:val="00450C7B"/>
    <w:rsid w:val="00450D1C"/>
    <w:rsid w:val="00450DED"/>
    <w:rsid w:val="00450E27"/>
    <w:rsid w:val="00450F63"/>
    <w:rsid w:val="00450FD8"/>
    <w:rsid w:val="004511E4"/>
    <w:rsid w:val="004511E7"/>
    <w:rsid w:val="00451264"/>
    <w:rsid w:val="004514FD"/>
    <w:rsid w:val="00451534"/>
    <w:rsid w:val="00451559"/>
    <w:rsid w:val="00451665"/>
    <w:rsid w:val="00451678"/>
    <w:rsid w:val="004516D5"/>
    <w:rsid w:val="0045170F"/>
    <w:rsid w:val="004517C2"/>
    <w:rsid w:val="0045187C"/>
    <w:rsid w:val="00451924"/>
    <w:rsid w:val="00451B35"/>
    <w:rsid w:val="00451C40"/>
    <w:rsid w:val="00451DF7"/>
    <w:rsid w:val="00451EAF"/>
    <w:rsid w:val="00451F7A"/>
    <w:rsid w:val="004520D6"/>
    <w:rsid w:val="004523B3"/>
    <w:rsid w:val="004523BC"/>
    <w:rsid w:val="004526EF"/>
    <w:rsid w:val="0045270B"/>
    <w:rsid w:val="00452999"/>
    <w:rsid w:val="00452A4A"/>
    <w:rsid w:val="00452BCA"/>
    <w:rsid w:val="00452C25"/>
    <w:rsid w:val="00452EDF"/>
    <w:rsid w:val="0045306E"/>
    <w:rsid w:val="00453167"/>
    <w:rsid w:val="004531AF"/>
    <w:rsid w:val="00453283"/>
    <w:rsid w:val="0045330C"/>
    <w:rsid w:val="004533C9"/>
    <w:rsid w:val="0045370C"/>
    <w:rsid w:val="0045379D"/>
    <w:rsid w:val="004537A8"/>
    <w:rsid w:val="0045388C"/>
    <w:rsid w:val="00453A2A"/>
    <w:rsid w:val="00453A51"/>
    <w:rsid w:val="00453A90"/>
    <w:rsid w:val="00453A95"/>
    <w:rsid w:val="00453B4F"/>
    <w:rsid w:val="00453B6F"/>
    <w:rsid w:val="00453BE7"/>
    <w:rsid w:val="00453BEF"/>
    <w:rsid w:val="00453C29"/>
    <w:rsid w:val="00453E55"/>
    <w:rsid w:val="00453F86"/>
    <w:rsid w:val="00453F8C"/>
    <w:rsid w:val="00454022"/>
    <w:rsid w:val="00454446"/>
    <w:rsid w:val="004544F8"/>
    <w:rsid w:val="004545B3"/>
    <w:rsid w:val="004545DF"/>
    <w:rsid w:val="004546D6"/>
    <w:rsid w:val="004547AC"/>
    <w:rsid w:val="00454968"/>
    <w:rsid w:val="00454A63"/>
    <w:rsid w:val="00454CA9"/>
    <w:rsid w:val="00454E4E"/>
    <w:rsid w:val="00454EBB"/>
    <w:rsid w:val="004551A4"/>
    <w:rsid w:val="004551AC"/>
    <w:rsid w:val="004551EE"/>
    <w:rsid w:val="004556A1"/>
    <w:rsid w:val="00455784"/>
    <w:rsid w:val="004558AC"/>
    <w:rsid w:val="004558C1"/>
    <w:rsid w:val="00455A14"/>
    <w:rsid w:val="00455AA9"/>
    <w:rsid w:val="00455B06"/>
    <w:rsid w:val="00455C22"/>
    <w:rsid w:val="00455D02"/>
    <w:rsid w:val="00455E50"/>
    <w:rsid w:val="00455EF5"/>
    <w:rsid w:val="00456185"/>
    <w:rsid w:val="00456322"/>
    <w:rsid w:val="0045632D"/>
    <w:rsid w:val="0045635E"/>
    <w:rsid w:val="0045637C"/>
    <w:rsid w:val="004564AD"/>
    <w:rsid w:val="004564FD"/>
    <w:rsid w:val="00456817"/>
    <w:rsid w:val="004568AA"/>
    <w:rsid w:val="00456AA7"/>
    <w:rsid w:val="00456B77"/>
    <w:rsid w:val="00456BD3"/>
    <w:rsid w:val="00456BF4"/>
    <w:rsid w:val="00456DDC"/>
    <w:rsid w:val="00456DF9"/>
    <w:rsid w:val="00456E2B"/>
    <w:rsid w:val="00456EAB"/>
    <w:rsid w:val="00456EF5"/>
    <w:rsid w:val="00457027"/>
    <w:rsid w:val="00457261"/>
    <w:rsid w:val="004574E4"/>
    <w:rsid w:val="00457525"/>
    <w:rsid w:val="00457545"/>
    <w:rsid w:val="004577F9"/>
    <w:rsid w:val="00457811"/>
    <w:rsid w:val="00457BB4"/>
    <w:rsid w:val="00457C58"/>
    <w:rsid w:val="00457CD8"/>
    <w:rsid w:val="00457FDF"/>
    <w:rsid w:val="004600C0"/>
    <w:rsid w:val="004602D5"/>
    <w:rsid w:val="00460308"/>
    <w:rsid w:val="00460353"/>
    <w:rsid w:val="00460355"/>
    <w:rsid w:val="00460523"/>
    <w:rsid w:val="004605C9"/>
    <w:rsid w:val="004606AB"/>
    <w:rsid w:val="00460938"/>
    <w:rsid w:val="004609BF"/>
    <w:rsid w:val="00460B6C"/>
    <w:rsid w:val="00460B9E"/>
    <w:rsid w:val="00460BE7"/>
    <w:rsid w:val="00460C16"/>
    <w:rsid w:val="00460F34"/>
    <w:rsid w:val="00461164"/>
    <w:rsid w:val="0046119C"/>
    <w:rsid w:val="00461261"/>
    <w:rsid w:val="00461749"/>
    <w:rsid w:val="00461812"/>
    <w:rsid w:val="0046186D"/>
    <w:rsid w:val="004619E3"/>
    <w:rsid w:val="00461B00"/>
    <w:rsid w:val="00461B21"/>
    <w:rsid w:val="00461C93"/>
    <w:rsid w:val="00461D5A"/>
    <w:rsid w:val="0046212A"/>
    <w:rsid w:val="004623EC"/>
    <w:rsid w:val="00462512"/>
    <w:rsid w:val="00462622"/>
    <w:rsid w:val="004626DD"/>
    <w:rsid w:val="00462875"/>
    <w:rsid w:val="00462939"/>
    <w:rsid w:val="0046299D"/>
    <w:rsid w:val="004629D7"/>
    <w:rsid w:val="00462BA5"/>
    <w:rsid w:val="00462E5E"/>
    <w:rsid w:val="00462F3E"/>
    <w:rsid w:val="00462FAF"/>
    <w:rsid w:val="004630A8"/>
    <w:rsid w:val="0046310A"/>
    <w:rsid w:val="00463407"/>
    <w:rsid w:val="004634C2"/>
    <w:rsid w:val="004635ED"/>
    <w:rsid w:val="00463711"/>
    <w:rsid w:val="00463716"/>
    <w:rsid w:val="00463749"/>
    <w:rsid w:val="00463896"/>
    <w:rsid w:val="004638FA"/>
    <w:rsid w:val="00463958"/>
    <w:rsid w:val="0046397E"/>
    <w:rsid w:val="004639E6"/>
    <w:rsid w:val="00463A4B"/>
    <w:rsid w:val="00463B49"/>
    <w:rsid w:val="00463C55"/>
    <w:rsid w:val="00463EAB"/>
    <w:rsid w:val="00463F39"/>
    <w:rsid w:val="00464050"/>
    <w:rsid w:val="0046418D"/>
    <w:rsid w:val="004641B3"/>
    <w:rsid w:val="0046423A"/>
    <w:rsid w:val="00464300"/>
    <w:rsid w:val="0046432B"/>
    <w:rsid w:val="004643F7"/>
    <w:rsid w:val="004645BD"/>
    <w:rsid w:val="00464608"/>
    <w:rsid w:val="0046467C"/>
    <w:rsid w:val="004646C9"/>
    <w:rsid w:val="004646CB"/>
    <w:rsid w:val="0046475B"/>
    <w:rsid w:val="004647A9"/>
    <w:rsid w:val="004647D1"/>
    <w:rsid w:val="004647D5"/>
    <w:rsid w:val="004647D7"/>
    <w:rsid w:val="0046493D"/>
    <w:rsid w:val="0046495E"/>
    <w:rsid w:val="00464A5A"/>
    <w:rsid w:val="00464EA0"/>
    <w:rsid w:val="00464EB6"/>
    <w:rsid w:val="00464F97"/>
    <w:rsid w:val="004651B4"/>
    <w:rsid w:val="00465217"/>
    <w:rsid w:val="00465297"/>
    <w:rsid w:val="0046534F"/>
    <w:rsid w:val="0046539C"/>
    <w:rsid w:val="004653B3"/>
    <w:rsid w:val="004653D5"/>
    <w:rsid w:val="0046554C"/>
    <w:rsid w:val="004655A6"/>
    <w:rsid w:val="004656BD"/>
    <w:rsid w:val="004656CF"/>
    <w:rsid w:val="0046574C"/>
    <w:rsid w:val="00465897"/>
    <w:rsid w:val="00465930"/>
    <w:rsid w:val="00465AF4"/>
    <w:rsid w:val="00465BEF"/>
    <w:rsid w:val="00465D53"/>
    <w:rsid w:val="00465E76"/>
    <w:rsid w:val="00465EA9"/>
    <w:rsid w:val="00465F35"/>
    <w:rsid w:val="00465FBA"/>
    <w:rsid w:val="00466024"/>
    <w:rsid w:val="0046612A"/>
    <w:rsid w:val="00466183"/>
    <w:rsid w:val="004662A1"/>
    <w:rsid w:val="004662FE"/>
    <w:rsid w:val="0046636F"/>
    <w:rsid w:val="0046639F"/>
    <w:rsid w:val="004665DD"/>
    <w:rsid w:val="00466605"/>
    <w:rsid w:val="0046675A"/>
    <w:rsid w:val="004667E5"/>
    <w:rsid w:val="00466900"/>
    <w:rsid w:val="00466961"/>
    <w:rsid w:val="00466B71"/>
    <w:rsid w:val="00466B8C"/>
    <w:rsid w:val="00466D7F"/>
    <w:rsid w:val="00466F48"/>
    <w:rsid w:val="00467138"/>
    <w:rsid w:val="004671E0"/>
    <w:rsid w:val="00467442"/>
    <w:rsid w:val="00467481"/>
    <w:rsid w:val="0046753B"/>
    <w:rsid w:val="004675EC"/>
    <w:rsid w:val="00467678"/>
    <w:rsid w:val="00467789"/>
    <w:rsid w:val="004677D5"/>
    <w:rsid w:val="0046785A"/>
    <w:rsid w:val="00467AEF"/>
    <w:rsid w:val="00467CB7"/>
    <w:rsid w:val="00467DF3"/>
    <w:rsid w:val="00467F67"/>
    <w:rsid w:val="00470028"/>
    <w:rsid w:val="00470038"/>
    <w:rsid w:val="00470070"/>
    <w:rsid w:val="004700E9"/>
    <w:rsid w:val="0047011A"/>
    <w:rsid w:val="0047017E"/>
    <w:rsid w:val="0047022A"/>
    <w:rsid w:val="00470323"/>
    <w:rsid w:val="00470361"/>
    <w:rsid w:val="00470622"/>
    <w:rsid w:val="00470668"/>
    <w:rsid w:val="004706A6"/>
    <w:rsid w:val="004706AD"/>
    <w:rsid w:val="00470702"/>
    <w:rsid w:val="0047077C"/>
    <w:rsid w:val="004708DC"/>
    <w:rsid w:val="004709E6"/>
    <w:rsid w:val="00470A1B"/>
    <w:rsid w:val="00470AC6"/>
    <w:rsid w:val="00470D28"/>
    <w:rsid w:val="00470DBE"/>
    <w:rsid w:val="00470E36"/>
    <w:rsid w:val="00470EBD"/>
    <w:rsid w:val="00471005"/>
    <w:rsid w:val="0047115F"/>
    <w:rsid w:val="00471199"/>
    <w:rsid w:val="00471220"/>
    <w:rsid w:val="004712B3"/>
    <w:rsid w:val="004713F4"/>
    <w:rsid w:val="00471493"/>
    <w:rsid w:val="004715AA"/>
    <w:rsid w:val="00471603"/>
    <w:rsid w:val="00471623"/>
    <w:rsid w:val="00471692"/>
    <w:rsid w:val="0047179E"/>
    <w:rsid w:val="00471B6D"/>
    <w:rsid w:val="00471C32"/>
    <w:rsid w:val="00471D64"/>
    <w:rsid w:val="00471DBA"/>
    <w:rsid w:val="00471E88"/>
    <w:rsid w:val="00471FAF"/>
    <w:rsid w:val="00472143"/>
    <w:rsid w:val="00472147"/>
    <w:rsid w:val="00472213"/>
    <w:rsid w:val="00472408"/>
    <w:rsid w:val="00472451"/>
    <w:rsid w:val="004726C7"/>
    <w:rsid w:val="004726F1"/>
    <w:rsid w:val="004729DB"/>
    <w:rsid w:val="00472A16"/>
    <w:rsid w:val="00472AD3"/>
    <w:rsid w:val="00472B2F"/>
    <w:rsid w:val="00472B43"/>
    <w:rsid w:val="00472C8C"/>
    <w:rsid w:val="00472CA9"/>
    <w:rsid w:val="00472CB6"/>
    <w:rsid w:val="00472DA9"/>
    <w:rsid w:val="00472E44"/>
    <w:rsid w:val="00472EE5"/>
    <w:rsid w:val="004730DF"/>
    <w:rsid w:val="00473158"/>
    <w:rsid w:val="00473187"/>
    <w:rsid w:val="00473215"/>
    <w:rsid w:val="00473255"/>
    <w:rsid w:val="00473350"/>
    <w:rsid w:val="00473380"/>
    <w:rsid w:val="004733DC"/>
    <w:rsid w:val="0047340D"/>
    <w:rsid w:val="0047347A"/>
    <w:rsid w:val="0047347C"/>
    <w:rsid w:val="0047356A"/>
    <w:rsid w:val="004735BC"/>
    <w:rsid w:val="004736A3"/>
    <w:rsid w:val="00473753"/>
    <w:rsid w:val="0047377A"/>
    <w:rsid w:val="0047378E"/>
    <w:rsid w:val="0047379B"/>
    <w:rsid w:val="00473817"/>
    <w:rsid w:val="00473887"/>
    <w:rsid w:val="0047388D"/>
    <w:rsid w:val="004738C0"/>
    <w:rsid w:val="004739C1"/>
    <w:rsid w:val="00473A83"/>
    <w:rsid w:val="00473AE6"/>
    <w:rsid w:val="00473B69"/>
    <w:rsid w:val="00473B7D"/>
    <w:rsid w:val="00473BA4"/>
    <w:rsid w:val="00473C17"/>
    <w:rsid w:val="00473C24"/>
    <w:rsid w:val="00473CE0"/>
    <w:rsid w:val="00474023"/>
    <w:rsid w:val="00474026"/>
    <w:rsid w:val="0047407C"/>
    <w:rsid w:val="004740B0"/>
    <w:rsid w:val="004740B5"/>
    <w:rsid w:val="00474129"/>
    <w:rsid w:val="00474157"/>
    <w:rsid w:val="0047429D"/>
    <w:rsid w:val="004743AB"/>
    <w:rsid w:val="004743BA"/>
    <w:rsid w:val="00474486"/>
    <w:rsid w:val="004744B4"/>
    <w:rsid w:val="004744D1"/>
    <w:rsid w:val="0047457D"/>
    <w:rsid w:val="00474639"/>
    <w:rsid w:val="00474697"/>
    <w:rsid w:val="004746A8"/>
    <w:rsid w:val="0047472C"/>
    <w:rsid w:val="0047473E"/>
    <w:rsid w:val="0047475A"/>
    <w:rsid w:val="004747CE"/>
    <w:rsid w:val="00474914"/>
    <w:rsid w:val="00474922"/>
    <w:rsid w:val="0047497F"/>
    <w:rsid w:val="004749AA"/>
    <w:rsid w:val="004749F6"/>
    <w:rsid w:val="00474A5B"/>
    <w:rsid w:val="00474BB2"/>
    <w:rsid w:val="00474F5E"/>
    <w:rsid w:val="00475026"/>
    <w:rsid w:val="00475089"/>
    <w:rsid w:val="00475490"/>
    <w:rsid w:val="004755F3"/>
    <w:rsid w:val="0047572A"/>
    <w:rsid w:val="004758C9"/>
    <w:rsid w:val="0047591F"/>
    <w:rsid w:val="00475C53"/>
    <w:rsid w:val="00475E31"/>
    <w:rsid w:val="00475F27"/>
    <w:rsid w:val="00475F2A"/>
    <w:rsid w:val="00476023"/>
    <w:rsid w:val="00476068"/>
    <w:rsid w:val="004760E2"/>
    <w:rsid w:val="004760EC"/>
    <w:rsid w:val="00476117"/>
    <w:rsid w:val="004761AA"/>
    <w:rsid w:val="00476205"/>
    <w:rsid w:val="00476294"/>
    <w:rsid w:val="004764AC"/>
    <w:rsid w:val="00476501"/>
    <w:rsid w:val="00476510"/>
    <w:rsid w:val="0047677E"/>
    <w:rsid w:val="00476946"/>
    <w:rsid w:val="004769DD"/>
    <w:rsid w:val="00476C1B"/>
    <w:rsid w:val="00476C72"/>
    <w:rsid w:val="00476CB3"/>
    <w:rsid w:val="00476CC1"/>
    <w:rsid w:val="00476D8A"/>
    <w:rsid w:val="00476ED1"/>
    <w:rsid w:val="00476F76"/>
    <w:rsid w:val="00476F7B"/>
    <w:rsid w:val="00477024"/>
    <w:rsid w:val="00477192"/>
    <w:rsid w:val="00477266"/>
    <w:rsid w:val="00477316"/>
    <w:rsid w:val="0047732C"/>
    <w:rsid w:val="0047739A"/>
    <w:rsid w:val="00477531"/>
    <w:rsid w:val="0047758C"/>
    <w:rsid w:val="004775D4"/>
    <w:rsid w:val="00477788"/>
    <w:rsid w:val="0047783D"/>
    <w:rsid w:val="004778C6"/>
    <w:rsid w:val="00477927"/>
    <w:rsid w:val="0047793F"/>
    <w:rsid w:val="00477B78"/>
    <w:rsid w:val="00477B95"/>
    <w:rsid w:val="00477EA3"/>
    <w:rsid w:val="00477F27"/>
    <w:rsid w:val="00477F8F"/>
    <w:rsid w:val="004800AD"/>
    <w:rsid w:val="004800DD"/>
    <w:rsid w:val="0048017A"/>
    <w:rsid w:val="004802F6"/>
    <w:rsid w:val="004804A2"/>
    <w:rsid w:val="0048058F"/>
    <w:rsid w:val="004805F3"/>
    <w:rsid w:val="004806E8"/>
    <w:rsid w:val="00480775"/>
    <w:rsid w:val="00480A81"/>
    <w:rsid w:val="00480C5B"/>
    <w:rsid w:val="00480C5D"/>
    <w:rsid w:val="00480DDF"/>
    <w:rsid w:val="00481192"/>
    <w:rsid w:val="004812F2"/>
    <w:rsid w:val="0048133B"/>
    <w:rsid w:val="0048159D"/>
    <w:rsid w:val="004815E4"/>
    <w:rsid w:val="00481606"/>
    <w:rsid w:val="004817DB"/>
    <w:rsid w:val="004817F3"/>
    <w:rsid w:val="0048186D"/>
    <w:rsid w:val="00481AA0"/>
    <w:rsid w:val="00481D03"/>
    <w:rsid w:val="00481D09"/>
    <w:rsid w:val="00481ECD"/>
    <w:rsid w:val="00481F72"/>
    <w:rsid w:val="00481FCF"/>
    <w:rsid w:val="004820DC"/>
    <w:rsid w:val="004821D1"/>
    <w:rsid w:val="004822C9"/>
    <w:rsid w:val="00482311"/>
    <w:rsid w:val="0048241D"/>
    <w:rsid w:val="00482586"/>
    <w:rsid w:val="0048265B"/>
    <w:rsid w:val="00482A30"/>
    <w:rsid w:val="00482B8A"/>
    <w:rsid w:val="00482C25"/>
    <w:rsid w:val="00482C7C"/>
    <w:rsid w:val="00482D1C"/>
    <w:rsid w:val="00482E82"/>
    <w:rsid w:val="00482EA4"/>
    <w:rsid w:val="00482EB7"/>
    <w:rsid w:val="00482EC3"/>
    <w:rsid w:val="00483054"/>
    <w:rsid w:val="00483274"/>
    <w:rsid w:val="004833BC"/>
    <w:rsid w:val="004834CF"/>
    <w:rsid w:val="0048355C"/>
    <w:rsid w:val="0048358D"/>
    <w:rsid w:val="004835B1"/>
    <w:rsid w:val="004835C9"/>
    <w:rsid w:val="004835CA"/>
    <w:rsid w:val="004835CE"/>
    <w:rsid w:val="00483686"/>
    <w:rsid w:val="0048374C"/>
    <w:rsid w:val="0048375D"/>
    <w:rsid w:val="00483790"/>
    <w:rsid w:val="0048382F"/>
    <w:rsid w:val="004838C3"/>
    <w:rsid w:val="004838DA"/>
    <w:rsid w:val="00483906"/>
    <w:rsid w:val="00483973"/>
    <w:rsid w:val="00483A14"/>
    <w:rsid w:val="00483B73"/>
    <w:rsid w:val="00483BAD"/>
    <w:rsid w:val="00483E12"/>
    <w:rsid w:val="00483EB2"/>
    <w:rsid w:val="00483EFC"/>
    <w:rsid w:val="00483F24"/>
    <w:rsid w:val="0048405F"/>
    <w:rsid w:val="0048424B"/>
    <w:rsid w:val="004842AB"/>
    <w:rsid w:val="004842F1"/>
    <w:rsid w:val="00484301"/>
    <w:rsid w:val="0048430C"/>
    <w:rsid w:val="00484438"/>
    <w:rsid w:val="004845FF"/>
    <w:rsid w:val="004846AB"/>
    <w:rsid w:val="00484881"/>
    <w:rsid w:val="00484ACE"/>
    <w:rsid w:val="00484B08"/>
    <w:rsid w:val="00484B45"/>
    <w:rsid w:val="00484BB1"/>
    <w:rsid w:val="00484C0A"/>
    <w:rsid w:val="00484C32"/>
    <w:rsid w:val="00484DF7"/>
    <w:rsid w:val="00484E07"/>
    <w:rsid w:val="00484F33"/>
    <w:rsid w:val="00484FA0"/>
    <w:rsid w:val="00485037"/>
    <w:rsid w:val="004850F7"/>
    <w:rsid w:val="004851B2"/>
    <w:rsid w:val="004851F0"/>
    <w:rsid w:val="004855A6"/>
    <w:rsid w:val="004856BD"/>
    <w:rsid w:val="004856C9"/>
    <w:rsid w:val="00485783"/>
    <w:rsid w:val="004859B2"/>
    <w:rsid w:val="004859F5"/>
    <w:rsid w:val="00485A1F"/>
    <w:rsid w:val="00485A9F"/>
    <w:rsid w:val="00485B02"/>
    <w:rsid w:val="00485B9C"/>
    <w:rsid w:val="00485D93"/>
    <w:rsid w:val="00485E4D"/>
    <w:rsid w:val="00485E7C"/>
    <w:rsid w:val="00485EF1"/>
    <w:rsid w:val="00486067"/>
    <w:rsid w:val="0048617A"/>
    <w:rsid w:val="00486322"/>
    <w:rsid w:val="0048637A"/>
    <w:rsid w:val="0048666D"/>
    <w:rsid w:val="00486738"/>
    <w:rsid w:val="004868C3"/>
    <w:rsid w:val="004869E5"/>
    <w:rsid w:val="00486E42"/>
    <w:rsid w:val="00486ED4"/>
    <w:rsid w:val="00486EE5"/>
    <w:rsid w:val="004870E9"/>
    <w:rsid w:val="004870F5"/>
    <w:rsid w:val="004871BA"/>
    <w:rsid w:val="00487223"/>
    <w:rsid w:val="004872A7"/>
    <w:rsid w:val="00487424"/>
    <w:rsid w:val="0048744A"/>
    <w:rsid w:val="00487528"/>
    <w:rsid w:val="004876A0"/>
    <w:rsid w:val="00487776"/>
    <w:rsid w:val="00487922"/>
    <w:rsid w:val="004879AC"/>
    <w:rsid w:val="00487A10"/>
    <w:rsid w:val="00487BFE"/>
    <w:rsid w:val="00487D14"/>
    <w:rsid w:val="00487E20"/>
    <w:rsid w:val="00487E5E"/>
    <w:rsid w:val="00490150"/>
    <w:rsid w:val="00490194"/>
    <w:rsid w:val="004902BA"/>
    <w:rsid w:val="004904D7"/>
    <w:rsid w:val="004905FD"/>
    <w:rsid w:val="004908AC"/>
    <w:rsid w:val="00490A75"/>
    <w:rsid w:val="00490AF5"/>
    <w:rsid w:val="00490B6C"/>
    <w:rsid w:val="00490BA4"/>
    <w:rsid w:val="00490C35"/>
    <w:rsid w:val="00490CB3"/>
    <w:rsid w:val="00490D57"/>
    <w:rsid w:val="00490D92"/>
    <w:rsid w:val="00490DAD"/>
    <w:rsid w:val="00490DCB"/>
    <w:rsid w:val="00490F3E"/>
    <w:rsid w:val="00490F60"/>
    <w:rsid w:val="0049109B"/>
    <w:rsid w:val="004911F8"/>
    <w:rsid w:val="004912E0"/>
    <w:rsid w:val="004914B1"/>
    <w:rsid w:val="00491559"/>
    <w:rsid w:val="004917FE"/>
    <w:rsid w:val="00491910"/>
    <w:rsid w:val="004919C4"/>
    <w:rsid w:val="00491A39"/>
    <w:rsid w:val="00491AF2"/>
    <w:rsid w:val="00491F45"/>
    <w:rsid w:val="00491FA3"/>
    <w:rsid w:val="0049212C"/>
    <w:rsid w:val="004921A5"/>
    <w:rsid w:val="0049223E"/>
    <w:rsid w:val="004922E8"/>
    <w:rsid w:val="00492365"/>
    <w:rsid w:val="0049245B"/>
    <w:rsid w:val="00492710"/>
    <w:rsid w:val="00492B58"/>
    <w:rsid w:val="00492B75"/>
    <w:rsid w:val="00492C31"/>
    <w:rsid w:val="00492D16"/>
    <w:rsid w:val="00492E3F"/>
    <w:rsid w:val="00492EBE"/>
    <w:rsid w:val="00493043"/>
    <w:rsid w:val="0049324C"/>
    <w:rsid w:val="004932F2"/>
    <w:rsid w:val="0049338E"/>
    <w:rsid w:val="004934B8"/>
    <w:rsid w:val="004934CB"/>
    <w:rsid w:val="004935A9"/>
    <w:rsid w:val="004935BA"/>
    <w:rsid w:val="004935C9"/>
    <w:rsid w:val="00493634"/>
    <w:rsid w:val="0049374B"/>
    <w:rsid w:val="0049386F"/>
    <w:rsid w:val="0049393B"/>
    <w:rsid w:val="004939C6"/>
    <w:rsid w:val="004939D5"/>
    <w:rsid w:val="00493A28"/>
    <w:rsid w:val="00493ACA"/>
    <w:rsid w:val="00493D25"/>
    <w:rsid w:val="00493D82"/>
    <w:rsid w:val="00493DE5"/>
    <w:rsid w:val="00493E2D"/>
    <w:rsid w:val="00493E45"/>
    <w:rsid w:val="00493FFA"/>
    <w:rsid w:val="004941ED"/>
    <w:rsid w:val="00494218"/>
    <w:rsid w:val="0049422A"/>
    <w:rsid w:val="00494310"/>
    <w:rsid w:val="0049456A"/>
    <w:rsid w:val="00494668"/>
    <w:rsid w:val="004946C8"/>
    <w:rsid w:val="004947D2"/>
    <w:rsid w:val="004949E2"/>
    <w:rsid w:val="00494A21"/>
    <w:rsid w:val="00494A63"/>
    <w:rsid w:val="00494C17"/>
    <w:rsid w:val="00494C32"/>
    <w:rsid w:val="00494C76"/>
    <w:rsid w:val="00494E07"/>
    <w:rsid w:val="00494EEC"/>
    <w:rsid w:val="00495081"/>
    <w:rsid w:val="0049513D"/>
    <w:rsid w:val="004951AF"/>
    <w:rsid w:val="004951EA"/>
    <w:rsid w:val="004952B5"/>
    <w:rsid w:val="00495394"/>
    <w:rsid w:val="004956F6"/>
    <w:rsid w:val="00495722"/>
    <w:rsid w:val="004957F8"/>
    <w:rsid w:val="0049594B"/>
    <w:rsid w:val="00495AC7"/>
    <w:rsid w:val="00495AFE"/>
    <w:rsid w:val="00495B6A"/>
    <w:rsid w:val="00495E69"/>
    <w:rsid w:val="00495E81"/>
    <w:rsid w:val="00495F7F"/>
    <w:rsid w:val="00496168"/>
    <w:rsid w:val="0049616B"/>
    <w:rsid w:val="00496631"/>
    <w:rsid w:val="004967B9"/>
    <w:rsid w:val="004967CD"/>
    <w:rsid w:val="004967D4"/>
    <w:rsid w:val="00496809"/>
    <w:rsid w:val="004968C5"/>
    <w:rsid w:val="004968EC"/>
    <w:rsid w:val="004969B0"/>
    <w:rsid w:val="00496B18"/>
    <w:rsid w:val="00496B60"/>
    <w:rsid w:val="00496BA2"/>
    <w:rsid w:val="00496C92"/>
    <w:rsid w:val="00496CEA"/>
    <w:rsid w:val="00496F24"/>
    <w:rsid w:val="00496F42"/>
    <w:rsid w:val="00496F93"/>
    <w:rsid w:val="004970A8"/>
    <w:rsid w:val="00497156"/>
    <w:rsid w:val="0049719A"/>
    <w:rsid w:val="00497360"/>
    <w:rsid w:val="0049737F"/>
    <w:rsid w:val="00497384"/>
    <w:rsid w:val="00497397"/>
    <w:rsid w:val="00497544"/>
    <w:rsid w:val="004975A0"/>
    <w:rsid w:val="00497831"/>
    <w:rsid w:val="00497834"/>
    <w:rsid w:val="0049789A"/>
    <w:rsid w:val="004978D2"/>
    <w:rsid w:val="004978EA"/>
    <w:rsid w:val="0049793B"/>
    <w:rsid w:val="00497965"/>
    <w:rsid w:val="00497A3D"/>
    <w:rsid w:val="00497B4F"/>
    <w:rsid w:val="00497BCE"/>
    <w:rsid w:val="00497D89"/>
    <w:rsid w:val="00497E21"/>
    <w:rsid w:val="00497EB1"/>
    <w:rsid w:val="00497F3D"/>
    <w:rsid w:val="004A0092"/>
    <w:rsid w:val="004A01E7"/>
    <w:rsid w:val="004A0347"/>
    <w:rsid w:val="004A0387"/>
    <w:rsid w:val="004A03A4"/>
    <w:rsid w:val="004A0455"/>
    <w:rsid w:val="004A059E"/>
    <w:rsid w:val="004A0624"/>
    <w:rsid w:val="004A0692"/>
    <w:rsid w:val="004A0745"/>
    <w:rsid w:val="004A0803"/>
    <w:rsid w:val="004A0811"/>
    <w:rsid w:val="004A0867"/>
    <w:rsid w:val="004A08E9"/>
    <w:rsid w:val="004A0911"/>
    <w:rsid w:val="004A09C8"/>
    <w:rsid w:val="004A0A64"/>
    <w:rsid w:val="004A0AFD"/>
    <w:rsid w:val="004A0C0A"/>
    <w:rsid w:val="004A0C33"/>
    <w:rsid w:val="004A0C42"/>
    <w:rsid w:val="004A0DA0"/>
    <w:rsid w:val="004A0DED"/>
    <w:rsid w:val="004A0DFC"/>
    <w:rsid w:val="004A0E9D"/>
    <w:rsid w:val="004A0F8D"/>
    <w:rsid w:val="004A0FAD"/>
    <w:rsid w:val="004A10BA"/>
    <w:rsid w:val="004A11EE"/>
    <w:rsid w:val="004A12A7"/>
    <w:rsid w:val="004A1379"/>
    <w:rsid w:val="004A1482"/>
    <w:rsid w:val="004A168C"/>
    <w:rsid w:val="004A186A"/>
    <w:rsid w:val="004A190B"/>
    <w:rsid w:val="004A1918"/>
    <w:rsid w:val="004A19CE"/>
    <w:rsid w:val="004A1D89"/>
    <w:rsid w:val="004A1DD5"/>
    <w:rsid w:val="004A1EEE"/>
    <w:rsid w:val="004A2094"/>
    <w:rsid w:val="004A223B"/>
    <w:rsid w:val="004A243F"/>
    <w:rsid w:val="004A2450"/>
    <w:rsid w:val="004A24AE"/>
    <w:rsid w:val="004A258B"/>
    <w:rsid w:val="004A25AD"/>
    <w:rsid w:val="004A2894"/>
    <w:rsid w:val="004A28D7"/>
    <w:rsid w:val="004A297A"/>
    <w:rsid w:val="004A2BA1"/>
    <w:rsid w:val="004A2CAC"/>
    <w:rsid w:val="004A2DFC"/>
    <w:rsid w:val="004A309F"/>
    <w:rsid w:val="004A30D4"/>
    <w:rsid w:val="004A313B"/>
    <w:rsid w:val="004A3228"/>
    <w:rsid w:val="004A3341"/>
    <w:rsid w:val="004A3409"/>
    <w:rsid w:val="004A357F"/>
    <w:rsid w:val="004A36F6"/>
    <w:rsid w:val="004A36FB"/>
    <w:rsid w:val="004A373B"/>
    <w:rsid w:val="004A3751"/>
    <w:rsid w:val="004A37E6"/>
    <w:rsid w:val="004A37EA"/>
    <w:rsid w:val="004A38D8"/>
    <w:rsid w:val="004A393E"/>
    <w:rsid w:val="004A3A62"/>
    <w:rsid w:val="004A3A6A"/>
    <w:rsid w:val="004A3C1C"/>
    <w:rsid w:val="004A3CB5"/>
    <w:rsid w:val="004A3CBC"/>
    <w:rsid w:val="004A3DC0"/>
    <w:rsid w:val="004A3E10"/>
    <w:rsid w:val="004A3F13"/>
    <w:rsid w:val="004A3F28"/>
    <w:rsid w:val="004A3FA2"/>
    <w:rsid w:val="004A40A3"/>
    <w:rsid w:val="004A41B3"/>
    <w:rsid w:val="004A42C9"/>
    <w:rsid w:val="004A43E2"/>
    <w:rsid w:val="004A4441"/>
    <w:rsid w:val="004A4461"/>
    <w:rsid w:val="004A4767"/>
    <w:rsid w:val="004A47B8"/>
    <w:rsid w:val="004A48C8"/>
    <w:rsid w:val="004A4952"/>
    <w:rsid w:val="004A4A14"/>
    <w:rsid w:val="004A4A22"/>
    <w:rsid w:val="004A4A6D"/>
    <w:rsid w:val="004A4A90"/>
    <w:rsid w:val="004A4C21"/>
    <w:rsid w:val="004A4D27"/>
    <w:rsid w:val="004A511D"/>
    <w:rsid w:val="004A52DD"/>
    <w:rsid w:val="004A5385"/>
    <w:rsid w:val="004A544C"/>
    <w:rsid w:val="004A54C4"/>
    <w:rsid w:val="004A54CA"/>
    <w:rsid w:val="004A5597"/>
    <w:rsid w:val="004A56B3"/>
    <w:rsid w:val="004A56FB"/>
    <w:rsid w:val="004A5ADD"/>
    <w:rsid w:val="004A5C23"/>
    <w:rsid w:val="004A5C8D"/>
    <w:rsid w:val="004A5D38"/>
    <w:rsid w:val="004A5E39"/>
    <w:rsid w:val="004A5E91"/>
    <w:rsid w:val="004A5ED8"/>
    <w:rsid w:val="004A5FD0"/>
    <w:rsid w:val="004A6008"/>
    <w:rsid w:val="004A601B"/>
    <w:rsid w:val="004A6098"/>
    <w:rsid w:val="004A6166"/>
    <w:rsid w:val="004A6385"/>
    <w:rsid w:val="004A6486"/>
    <w:rsid w:val="004A6564"/>
    <w:rsid w:val="004A6569"/>
    <w:rsid w:val="004A6854"/>
    <w:rsid w:val="004A6A93"/>
    <w:rsid w:val="004A6AA2"/>
    <w:rsid w:val="004A6BF0"/>
    <w:rsid w:val="004A6BF5"/>
    <w:rsid w:val="004A6BF9"/>
    <w:rsid w:val="004A6C5E"/>
    <w:rsid w:val="004A6D45"/>
    <w:rsid w:val="004A6DA2"/>
    <w:rsid w:val="004A6DAF"/>
    <w:rsid w:val="004A6DB7"/>
    <w:rsid w:val="004A7167"/>
    <w:rsid w:val="004A717A"/>
    <w:rsid w:val="004A7181"/>
    <w:rsid w:val="004A731A"/>
    <w:rsid w:val="004A754A"/>
    <w:rsid w:val="004A75F4"/>
    <w:rsid w:val="004A76BA"/>
    <w:rsid w:val="004A7825"/>
    <w:rsid w:val="004A78F5"/>
    <w:rsid w:val="004A794A"/>
    <w:rsid w:val="004A7CDC"/>
    <w:rsid w:val="004A7D52"/>
    <w:rsid w:val="004A7E79"/>
    <w:rsid w:val="004A7E7C"/>
    <w:rsid w:val="004B008A"/>
    <w:rsid w:val="004B0145"/>
    <w:rsid w:val="004B03E1"/>
    <w:rsid w:val="004B041C"/>
    <w:rsid w:val="004B04DC"/>
    <w:rsid w:val="004B04E7"/>
    <w:rsid w:val="004B07F0"/>
    <w:rsid w:val="004B07FA"/>
    <w:rsid w:val="004B07FF"/>
    <w:rsid w:val="004B080F"/>
    <w:rsid w:val="004B0A09"/>
    <w:rsid w:val="004B0CEF"/>
    <w:rsid w:val="004B0DDD"/>
    <w:rsid w:val="004B0EB4"/>
    <w:rsid w:val="004B0EF9"/>
    <w:rsid w:val="004B1101"/>
    <w:rsid w:val="004B1185"/>
    <w:rsid w:val="004B11CA"/>
    <w:rsid w:val="004B1482"/>
    <w:rsid w:val="004B14A5"/>
    <w:rsid w:val="004B15E5"/>
    <w:rsid w:val="004B16B4"/>
    <w:rsid w:val="004B16F5"/>
    <w:rsid w:val="004B17F7"/>
    <w:rsid w:val="004B18D4"/>
    <w:rsid w:val="004B1955"/>
    <w:rsid w:val="004B1A82"/>
    <w:rsid w:val="004B1AB8"/>
    <w:rsid w:val="004B1ACB"/>
    <w:rsid w:val="004B1B53"/>
    <w:rsid w:val="004B1B56"/>
    <w:rsid w:val="004B1BFD"/>
    <w:rsid w:val="004B1CD9"/>
    <w:rsid w:val="004B1D40"/>
    <w:rsid w:val="004B1D60"/>
    <w:rsid w:val="004B1DCD"/>
    <w:rsid w:val="004B1F52"/>
    <w:rsid w:val="004B1F6F"/>
    <w:rsid w:val="004B2001"/>
    <w:rsid w:val="004B20FF"/>
    <w:rsid w:val="004B21BC"/>
    <w:rsid w:val="004B21CE"/>
    <w:rsid w:val="004B26B4"/>
    <w:rsid w:val="004B2799"/>
    <w:rsid w:val="004B285B"/>
    <w:rsid w:val="004B2949"/>
    <w:rsid w:val="004B29D9"/>
    <w:rsid w:val="004B2A18"/>
    <w:rsid w:val="004B2AD5"/>
    <w:rsid w:val="004B2B2C"/>
    <w:rsid w:val="004B2C7D"/>
    <w:rsid w:val="004B2FB9"/>
    <w:rsid w:val="004B3124"/>
    <w:rsid w:val="004B346A"/>
    <w:rsid w:val="004B35CE"/>
    <w:rsid w:val="004B362E"/>
    <w:rsid w:val="004B37B4"/>
    <w:rsid w:val="004B37C7"/>
    <w:rsid w:val="004B3841"/>
    <w:rsid w:val="004B38AA"/>
    <w:rsid w:val="004B391E"/>
    <w:rsid w:val="004B3942"/>
    <w:rsid w:val="004B39D5"/>
    <w:rsid w:val="004B3A1A"/>
    <w:rsid w:val="004B3B21"/>
    <w:rsid w:val="004B3B8E"/>
    <w:rsid w:val="004B3CC4"/>
    <w:rsid w:val="004B3E3F"/>
    <w:rsid w:val="004B3E90"/>
    <w:rsid w:val="004B3E96"/>
    <w:rsid w:val="004B3F8F"/>
    <w:rsid w:val="004B4059"/>
    <w:rsid w:val="004B4165"/>
    <w:rsid w:val="004B418C"/>
    <w:rsid w:val="004B41D3"/>
    <w:rsid w:val="004B4243"/>
    <w:rsid w:val="004B4290"/>
    <w:rsid w:val="004B42D9"/>
    <w:rsid w:val="004B4428"/>
    <w:rsid w:val="004B4484"/>
    <w:rsid w:val="004B4486"/>
    <w:rsid w:val="004B44BE"/>
    <w:rsid w:val="004B457F"/>
    <w:rsid w:val="004B475E"/>
    <w:rsid w:val="004B47D5"/>
    <w:rsid w:val="004B4A00"/>
    <w:rsid w:val="004B4A3A"/>
    <w:rsid w:val="004B4AB4"/>
    <w:rsid w:val="004B4D42"/>
    <w:rsid w:val="004B4DA6"/>
    <w:rsid w:val="004B4DC5"/>
    <w:rsid w:val="004B4F11"/>
    <w:rsid w:val="004B4F3E"/>
    <w:rsid w:val="004B4FD1"/>
    <w:rsid w:val="004B515C"/>
    <w:rsid w:val="004B530F"/>
    <w:rsid w:val="004B542E"/>
    <w:rsid w:val="004B559E"/>
    <w:rsid w:val="004B5625"/>
    <w:rsid w:val="004B5664"/>
    <w:rsid w:val="004B569A"/>
    <w:rsid w:val="004B56FF"/>
    <w:rsid w:val="004B5830"/>
    <w:rsid w:val="004B591A"/>
    <w:rsid w:val="004B5976"/>
    <w:rsid w:val="004B59D8"/>
    <w:rsid w:val="004B5A37"/>
    <w:rsid w:val="004B5A48"/>
    <w:rsid w:val="004B5BA6"/>
    <w:rsid w:val="004B5CDE"/>
    <w:rsid w:val="004B5D09"/>
    <w:rsid w:val="004B5D22"/>
    <w:rsid w:val="004B5E72"/>
    <w:rsid w:val="004B5FA3"/>
    <w:rsid w:val="004B6199"/>
    <w:rsid w:val="004B63C3"/>
    <w:rsid w:val="004B63DB"/>
    <w:rsid w:val="004B65F4"/>
    <w:rsid w:val="004B667F"/>
    <w:rsid w:val="004B66A2"/>
    <w:rsid w:val="004B67A4"/>
    <w:rsid w:val="004B6C65"/>
    <w:rsid w:val="004B6D54"/>
    <w:rsid w:val="004B6D5B"/>
    <w:rsid w:val="004B6D7D"/>
    <w:rsid w:val="004B6D93"/>
    <w:rsid w:val="004B6E86"/>
    <w:rsid w:val="004B6EB6"/>
    <w:rsid w:val="004B6F24"/>
    <w:rsid w:val="004B6F85"/>
    <w:rsid w:val="004B7175"/>
    <w:rsid w:val="004B7282"/>
    <w:rsid w:val="004B7470"/>
    <w:rsid w:val="004B74B9"/>
    <w:rsid w:val="004B768F"/>
    <w:rsid w:val="004B7763"/>
    <w:rsid w:val="004B79E9"/>
    <w:rsid w:val="004B7AE6"/>
    <w:rsid w:val="004B7AF7"/>
    <w:rsid w:val="004B7B83"/>
    <w:rsid w:val="004B7C03"/>
    <w:rsid w:val="004B7C4B"/>
    <w:rsid w:val="004B7C5C"/>
    <w:rsid w:val="004B7D88"/>
    <w:rsid w:val="004B7DEE"/>
    <w:rsid w:val="004B7E31"/>
    <w:rsid w:val="004B7F10"/>
    <w:rsid w:val="004B7F84"/>
    <w:rsid w:val="004C000E"/>
    <w:rsid w:val="004C00F4"/>
    <w:rsid w:val="004C025B"/>
    <w:rsid w:val="004C031D"/>
    <w:rsid w:val="004C0346"/>
    <w:rsid w:val="004C041A"/>
    <w:rsid w:val="004C0596"/>
    <w:rsid w:val="004C0615"/>
    <w:rsid w:val="004C0632"/>
    <w:rsid w:val="004C068E"/>
    <w:rsid w:val="004C0691"/>
    <w:rsid w:val="004C07C6"/>
    <w:rsid w:val="004C07D2"/>
    <w:rsid w:val="004C07EC"/>
    <w:rsid w:val="004C09A9"/>
    <w:rsid w:val="004C0A6A"/>
    <w:rsid w:val="004C0EF3"/>
    <w:rsid w:val="004C107E"/>
    <w:rsid w:val="004C1082"/>
    <w:rsid w:val="004C1193"/>
    <w:rsid w:val="004C144E"/>
    <w:rsid w:val="004C1518"/>
    <w:rsid w:val="004C1779"/>
    <w:rsid w:val="004C17D6"/>
    <w:rsid w:val="004C1832"/>
    <w:rsid w:val="004C1864"/>
    <w:rsid w:val="004C19A6"/>
    <w:rsid w:val="004C19CA"/>
    <w:rsid w:val="004C1A7F"/>
    <w:rsid w:val="004C1BDE"/>
    <w:rsid w:val="004C1E68"/>
    <w:rsid w:val="004C1F16"/>
    <w:rsid w:val="004C1F1C"/>
    <w:rsid w:val="004C2171"/>
    <w:rsid w:val="004C219C"/>
    <w:rsid w:val="004C22FE"/>
    <w:rsid w:val="004C233C"/>
    <w:rsid w:val="004C234F"/>
    <w:rsid w:val="004C2513"/>
    <w:rsid w:val="004C25FF"/>
    <w:rsid w:val="004C26D7"/>
    <w:rsid w:val="004C2817"/>
    <w:rsid w:val="004C2868"/>
    <w:rsid w:val="004C29C2"/>
    <w:rsid w:val="004C2A79"/>
    <w:rsid w:val="004C2A80"/>
    <w:rsid w:val="004C2DA7"/>
    <w:rsid w:val="004C2DD9"/>
    <w:rsid w:val="004C2DDA"/>
    <w:rsid w:val="004C2E9B"/>
    <w:rsid w:val="004C2E9F"/>
    <w:rsid w:val="004C2ED3"/>
    <w:rsid w:val="004C2FB7"/>
    <w:rsid w:val="004C2FD3"/>
    <w:rsid w:val="004C31BD"/>
    <w:rsid w:val="004C3206"/>
    <w:rsid w:val="004C3383"/>
    <w:rsid w:val="004C33AF"/>
    <w:rsid w:val="004C33DD"/>
    <w:rsid w:val="004C3452"/>
    <w:rsid w:val="004C347F"/>
    <w:rsid w:val="004C35EA"/>
    <w:rsid w:val="004C3929"/>
    <w:rsid w:val="004C3962"/>
    <w:rsid w:val="004C3B92"/>
    <w:rsid w:val="004C3BA5"/>
    <w:rsid w:val="004C3CF3"/>
    <w:rsid w:val="004C3D44"/>
    <w:rsid w:val="004C3E14"/>
    <w:rsid w:val="004C3E66"/>
    <w:rsid w:val="004C3F2B"/>
    <w:rsid w:val="004C3F88"/>
    <w:rsid w:val="004C4027"/>
    <w:rsid w:val="004C4143"/>
    <w:rsid w:val="004C446B"/>
    <w:rsid w:val="004C4866"/>
    <w:rsid w:val="004C49CD"/>
    <w:rsid w:val="004C4A39"/>
    <w:rsid w:val="004C4AA4"/>
    <w:rsid w:val="004C4B10"/>
    <w:rsid w:val="004C4B41"/>
    <w:rsid w:val="004C4C53"/>
    <w:rsid w:val="004C4C7D"/>
    <w:rsid w:val="004C4D24"/>
    <w:rsid w:val="004C4DE4"/>
    <w:rsid w:val="004C4E87"/>
    <w:rsid w:val="004C4EC2"/>
    <w:rsid w:val="004C4EF7"/>
    <w:rsid w:val="004C50F1"/>
    <w:rsid w:val="004C5111"/>
    <w:rsid w:val="004C52F6"/>
    <w:rsid w:val="004C538B"/>
    <w:rsid w:val="004C5444"/>
    <w:rsid w:val="004C5449"/>
    <w:rsid w:val="004C54C8"/>
    <w:rsid w:val="004C55CE"/>
    <w:rsid w:val="004C564E"/>
    <w:rsid w:val="004C57A8"/>
    <w:rsid w:val="004C57C4"/>
    <w:rsid w:val="004C5995"/>
    <w:rsid w:val="004C5A8E"/>
    <w:rsid w:val="004C5B43"/>
    <w:rsid w:val="004C5B74"/>
    <w:rsid w:val="004C5D39"/>
    <w:rsid w:val="004C5EA3"/>
    <w:rsid w:val="004C61CE"/>
    <w:rsid w:val="004C61FD"/>
    <w:rsid w:val="004C6225"/>
    <w:rsid w:val="004C63A9"/>
    <w:rsid w:val="004C6458"/>
    <w:rsid w:val="004C6514"/>
    <w:rsid w:val="004C653F"/>
    <w:rsid w:val="004C6651"/>
    <w:rsid w:val="004C67CC"/>
    <w:rsid w:val="004C6839"/>
    <w:rsid w:val="004C68ED"/>
    <w:rsid w:val="004C6966"/>
    <w:rsid w:val="004C6A5D"/>
    <w:rsid w:val="004C6C70"/>
    <w:rsid w:val="004C6D31"/>
    <w:rsid w:val="004C6EB0"/>
    <w:rsid w:val="004C6F98"/>
    <w:rsid w:val="004C7066"/>
    <w:rsid w:val="004C706F"/>
    <w:rsid w:val="004C7132"/>
    <w:rsid w:val="004C7369"/>
    <w:rsid w:val="004C7491"/>
    <w:rsid w:val="004C756E"/>
    <w:rsid w:val="004C7685"/>
    <w:rsid w:val="004C768D"/>
    <w:rsid w:val="004C7695"/>
    <w:rsid w:val="004C77D5"/>
    <w:rsid w:val="004C77F4"/>
    <w:rsid w:val="004C7A34"/>
    <w:rsid w:val="004C7B26"/>
    <w:rsid w:val="004C7B70"/>
    <w:rsid w:val="004C7CC9"/>
    <w:rsid w:val="004C7F18"/>
    <w:rsid w:val="004C7FAF"/>
    <w:rsid w:val="004D0200"/>
    <w:rsid w:val="004D051B"/>
    <w:rsid w:val="004D056C"/>
    <w:rsid w:val="004D05D6"/>
    <w:rsid w:val="004D0798"/>
    <w:rsid w:val="004D07A2"/>
    <w:rsid w:val="004D07C4"/>
    <w:rsid w:val="004D0AC2"/>
    <w:rsid w:val="004D0AE5"/>
    <w:rsid w:val="004D0BFD"/>
    <w:rsid w:val="004D0DD3"/>
    <w:rsid w:val="004D0DF1"/>
    <w:rsid w:val="004D0E98"/>
    <w:rsid w:val="004D0EE0"/>
    <w:rsid w:val="004D0F10"/>
    <w:rsid w:val="004D10A3"/>
    <w:rsid w:val="004D15E9"/>
    <w:rsid w:val="004D15FE"/>
    <w:rsid w:val="004D1847"/>
    <w:rsid w:val="004D1A40"/>
    <w:rsid w:val="004D1B94"/>
    <w:rsid w:val="004D1D6D"/>
    <w:rsid w:val="004D2100"/>
    <w:rsid w:val="004D21CE"/>
    <w:rsid w:val="004D22BE"/>
    <w:rsid w:val="004D23AF"/>
    <w:rsid w:val="004D23C1"/>
    <w:rsid w:val="004D2409"/>
    <w:rsid w:val="004D2443"/>
    <w:rsid w:val="004D2491"/>
    <w:rsid w:val="004D25B2"/>
    <w:rsid w:val="004D28C6"/>
    <w:rsid w:val="004D2B22"/>
    <w:rsid w:val="004D2C49"/>
    <w:rsid w:val="004D2C55"/>
    <w:rsid w:val="004D2C59"/>
    <w:rsid w:val="004D2CE1"/>
    <w:rsid w:val="004D2D86"/>
    <w:rsid w:val="004D2F9D"/>
    <w:rsid w:val="004D3099"/>
    <w:rsid w:val="004D30A4"/>
    <w:rsid w:val="004D30C6"/>
    <w:rsid w:val="004D31BB"/>
    <w:rsid w:val="004D3261"/>
    <w:rsid w:val="004D327F"/>
    <w:rsid w:val="004D333E"/>
    <w:rsid w:val="004D335D"/>
    <w:rsid w:val="004D3386"/>
    <w:rsid w:val="004D34F0"/>
    <w:rsid w:val="004D3504"/>
    <w:rsid w:val="004D354D"/>
    <w:rsid w:val="004D3602"/>
    <w:rsid w:val="004D3714"/>
    <w:rsid w:val="004D3719"/>
    <w:rsid w:val="004D377A"/>
    <w:rsid w:val="004D3A75"/>
    <w:rsid w:val="004D3B28"/>
    <w:rsid w:val="004D3B42"/>
    <w:rsid w:val="004D3B8E"/>
    <w:rsid w:val="004D3BDD"/>
    <w:rsid w:val="004D3C4A"/>
    <w:rsid w:val="004D3D40"/>
    <w:rsid w:val="004D3D82"/>
    <w:rsid w:val="004D3E4B"/>
    <w:rsid w:val="004D4077"/>
    <w:rsid w:val="004D40DD"/>
    <w:rsid w:val="004D4193"/>
    <w:rsid w:val="004D4292"/>
    <w:rsid w:val="004D42CC"/>
    <w:rsid w:val="004D4329"/>
    <w:rsid w:val="004D4406"/>
    <w:rsid w:val="004D463F"/>
    <w:rsid w:val="004D470B"/>
    <w:rsid w:val="004D47E9"/>
    <w:rsid w:val="004D488F"/>
    <w:rsid w:val="004D4901"/>
    <w:rsid w:val="004D49AD"/>
    <w:rsid w:val="004D4A4F"/>
    <w:rsid w:val="004D4AA8"/>
    <w:rsid w:val="004D4BE5"/>
    <w:rsid w:val="004D4C08"/>
    <w:rsid w:val="004D4C61"/>
    <w:rsid w:val="004D4D32"/>
    <w:rsid w:val="004D4D40"/>
    <w:rsid w:val="004D4D97"/>
    <w:rsid w:val="004D4E0E"/>
    <w:rsid w:val="004D4EFB"/>
    <w:rsid w:val="004D53C6"/>
    <w:rsid w:val="004D5424"/>
    <w:rsid w:val="004D54D9"/>
    <w:rsid w:val="004D571D"/>
    <w:rsid w:val="004D5835"/>
    <w:rsid w:val="004D595E"/>
    <w:rsid w:val="004D5E5E"/>
    <w:rsid w:val="004D60E5"/>
    <w:rsid w:val="004D6117"/>
    <w:rsid w:val="004D6150"/>
    <w:rsid w:val="004D6156"/>
    <w:rsid w:val="004D617E"/>
    <w:rsid w:val="004D620E"/>
    <w:rsid w:val="004D6210"/>
    <w:rsid w:val="004D62A6"/>
    <w:rsid w:val="004D6342"/>
    <w:rsid w:val="004D645D"/>
    <w:rsid w:val="004D6573"/>
    <w:rsid w:val="004D66E7"/>
    <w:rsid w:val="004D677D"/>
    <w:rsid w:val="004D69FA"/>
    <w:rsid w:val="004D6B4F"/>
    <w:rsid w:val="004D6C0A"/>
    <w:rsid w:val="004D6C8A"/>
    <w:rsid w:val="004D6D62"/>
    <w:rsid w:val="004D6D83"/>
    <w:rsid w:val="004D6EA5"/>
    <w:rsid w:val="004D6EB5"/>
    <w:rsid w:val="004D6F1F"/>
    <w:rsid w:val="004D7158"/>
    <w:rsid w:val="004D74D8"/>
    <w:rsid w:val="004D74F2"/>
    <w:rsid w:val="004D75CE"/>
    <w:rsid w:val="004D764A"/>
    <w:rsid w:val="004D7717"/>
    <w:rsid w:val="004D7775"/>
    <w:rsid w:val="004D78BF"/>
    <w:rsid w:val="004D78FF"/>
    <w:rsid w:val="004D79BE"/>
    <w:rsid w:val="004D7A2F"/>
    <w:rsid w:val="004D7A48"/>
    <w:rsid w:val="004D7AB8"/>
    <w:rsid w:val="004D7AEC"/>
    <w:rsid w:val="004D7BA7"/>
    <w:rsid w:val="004D7DE5"/>
    <w:rsid w:val="004E002C"/>
    <w:rsid w:val="004E0240"/>
    <w:rsid w:val="004E02DC"/>
    <w:rsid w:val="004E038A"/>
    <w:rsid w:val="004E042E"/>
    <w:rsid w:val="004E0552"/>
    <w:rsid w:val="004E0626"/>
    <w:rsid w:val="004E066D"/>
    <w:rsid w:val="004E072C"/>
    <w:rsid w:val="004E08B4"/>
    <w:rsid w:val="004E0920"/>
    <w:rsid w:val="004E0967"/>
    <w:rsid w:val="004E0C81"/>
    <w:rsid w:val="004E1044"/>
    <w:rsid w:val="004E10B6"/>
    <w:rsid w:val="004E110D"/>
    <w:rsid w:val="004E117F"/>
    <w:rsid w:val="004E1668"/>
    <w:rsid w:val="004E1794"/>
    <w:rsid w:val="004E184C"/>
    <w:rsid w:val="004E1868"/>
    <w:rsid w:val="004E1952"/>
    <w:rsid w:val="004E1976"/>
    <w:rsid w:val="004E1BCD"/>
    <w:rsid w:val="004E1BCF"/>
    <w:rsid w:val="004E1EC4"/>
    <w:rsid w:val="004E1F4A"/>
    <w:rsid w:val="004E1FA0"/>
    <w:rsid w:val="004E2015"/>
    <w:rsid w:val="004E2193"/>
    <w:rsid w:val="004E219A"/>
    <w:rsid w:val="004E2638"/>
    <w:rsid w:val="004E267A"/>
    <w:rsid w:val="004E2914"/>
    <w:rsid w:val="004E2A15"/>
    <w:rsid w:val="004E2AA2"/>
    <w:rsid w:val="004E2B40"/>
    <w:rsid w:val="004E2C21"/>
    <w:rsid w:val="004E2CD8"/>
    <w:rsid w:val="004E2D3B"/>
    <w:rsid w:val="004E3060"/>
    <w:rsid w:val="004E3114"/>
    <w:rsid w:val="004E31E2"/>
    <w:rsid w:val="004E3262"/>
    <w:rsid w:val="004E337D"/>
    <w:rsid w:val="004E3431"/>
    <w:rsid w:val="004E34B7"/>
    <w:rsid w:val="004E35DC"/>
    <w:rsid w:val="004E3678"/>
    <w:rsid w:val="004E3737"/>
    <w:rsid w:val="004E376C"/>
    <w:rsid w:val="004E38A0"/>
    <w:rsid w:val="004E38C6"/>
    <w:rsid w:val="004E3ABB"/>
    <w:rsid w:val="004E3B19"/>
    <w:rsid w:val="004E3B4B"/>
    <w:rsid w:val="004E3CF5"/>
    <w:rsid w:val="004E3D76"/>
    <w:rsid w:val="004E3D9E"/>
    <w:rsid w:val="004E3E62"/>
    <w:rsid w:val="004E3EFC"/>
    <w:rsid w:val="004E4095"/>
    <w:rsid w:val="004E416C"/>
    <w:rsid w:val="004E41CA"/>
    <w:rsid w:val="004E4257"/>
    <w:rsid w:val="004E4301"/>
    <w:rsid w:val="004E440F"/>
    <w:rsid w:val="004E44EB"/>
    <w:rsid w:val="004E4514"/>
    <w:rsid w:val="004E457A"/>
    <w:rsid w:val="004E464F"/>
    <w:rsid w:val="004E468E"/>
    <w:rsid w:val="004E4913"/>
    <w:rsid w:val="004E4AA6"/>
    <w:rsid w:val="004E4B40"/>
    <w:rsid w:val="004E4BD2"/>
    <w:rsid w:val="004E4C7E"/>
    <w:rsid w:val="004E4CBB"/>
    <w:rsid w:val="004E4D18"/>
    <w:rsid w:val="004E4D94"/>
    <w:rsid w:val="004E4E1A"/>
    <w:rsid w:val="004E4EA6"/>
    <w:rsid w:val="004E4F22"/>
    <w:rsid w:val="004E511F"/>
    <w:rsid w:val="004E5231"/>
    <w:rsid w:val="004E5344"/>
    <w:rsid w:val="004E5387"/>
    <w:rsid w:val="004E566E"/>
    <w:rsid w:val="004E577F"/>
    <w:rsid w:val="004E57C7"/>
    <w:rsid w:val="004E582B"/>
    <w:rsid w:val="004E5951"/>
    <w:rsid w:val="004E5AA5"/>
    <w:rsid w:val="004E5ADA"/>
    <w:rsid w:val="004E5C8D"/>
    <w:rsid w:val="004E5CDC"/>
    <w:rsid w:val="004E5CF9"/>
    <w:rsid w:val="004E5D97"/>
    <w:rsid w:val="004E5EB3"/>
    <w:rsid w:val="004E6010"/>
    <w:rsid w:val="004E6023"/>
    <w:rsid w:val="004E6086"/>
    <w:rsid w:val="004E61FC"/>
    <w:rsid w:val="004E6206"/>
    <w:rsid w:val="004E6252"/>
    <w:rsid w:val="004E6455"/>
    <w:rsid w:val="004E65F9"/>
    <w:rsid w:val="004E6692"/>
    <w:rsid w:val="004E66F2"/>
    <w:rsid w:val="004E671D"/>
    <w:rsid w:val="004E69D0"/>
    <w:rsid w:val="004E6D56"/>
    <w:rsid w:val="004E6E90"/>
    <w:rsid w:val="004E7139"/>
    <w:rsid w:val="004E73D1"/>
    <w:rsid w:val="004E73E6"/>
    <w:rsid w:val="004E770E"/>
    <w:rsid w:val="004E79B6"/>
    <w:rsid w:val="004E79BE"/>
    <w:rsid w:val="004E7A49"/>
    <w:rsid w:val="004E7B52"/>
    <w:rsid w:val="004E7BE8"/>
    <w:rsid w:val="004E7BEF"/>
    <w:rsid w:val="004E7FBD"/>
    <w:rsid w:val="004E7FFD"/>
    <w:rsid w:val="004F0244"/>
    <w:rsid w:val="004F0308"/>
    <w:rsid w:val="004F0483"/>
    <w:rsid w:val="004F0512"/>
    <w:rsid w:val="004F082F"/>
    <w:rsid w:val="004F0895"/>
    <w:rsid w:val="004F0A71"/>
    <w:rsid w:val="004F0AF4"/>
    <w:rsid w:val="004F0AFF"/>
    <w:rsid w:val="004F0E32"/>
    <w:rsid w:val="004F1177"/>
    <w:rsid w:val="004F118C"/>
    <w:rsid w:val="004F11E1"/>
    <w:rsid w:val="004F120A"/>
    <w:rsid w:val="004F139C"/>
    <w:rsid w:val="004F13B0"/>
    <w:rsid w:val="004F1465"/>
    <w:rsid w:val="004F1644"/>
    <w:rsid w:val="004F16AC"/>
    <w:rsid w:val="004F18F7"/>
    <w:rsid w:val="004F1DFE"/>
    <w:rsid w:val="004F2158"/>
    <w:rsid w:val="004F2356"/>
    <w:rsid w:val="004F2561"/>
    <w:rsid w:val="004F273D"/>
    <w:rsid w:val="004F27EF"/>
    <w:rsid w:val="004F2940"/>
    <w:rsid w:val="004F2B24"/>
    <w:rsid w:val="004F2CFA"/>
    <w:rsid w:val="004F2D2D"/>
    <w:rsid w:val="004F2DDF"/>
    <w:rsid w:val="004F2E02"/>
    <w:rsid w:val="004F3067"/>
    <w:rsid w:val="004F3135"/>
    <w:rsid w:val="004F31A7"/>
    <w:rsid w:val="004F3268"/>
    <w:rsid w:val="004F3386"/>
    <w:rsid w:val="004F33E7"/>
    <w:rsid w:val="004F3418"/>
    <w:rsid w:val="004F353B"/>
    <w:rsid w:val="004F3873"/>
    <w:rsid w:val="004F3A6A"/>
    <w:rsid w:val="004F3ABD"/>
    <w:rsid w:val="004F3B4A"/>
    <w:rsid w:val="004F3D5D"/>
    <w:rsid w:val="004F41AF"/>
    <w:rsid w:val="004F426B"/>
    <w:rsid w:val="004F43A4"/>
    <w:rsid w:val="004F44A3"/>
    <w:rsid w:val="004F4534"/>
    <w:rsid w:val="004F46F6"/>
    <w:rsid w:val="004F4708"/>
    <w:rsid w:val="004F482A"/>
    <w:rsid w:val="004F4886"/>
    <w:rsid w:val="004F4954"/>
    <w:rsid w:val="004F4C71"/>
    <w:rsid w:val="004F4E77"/>
    <w:rsid w:val="004F4EE2"/>
    <w:rsid w:val="004F4F0D"/>
    <w:rsid w:val="004F4F4C"/>
    <w:rsid w:val="004F4FCC"/>
    <w:rsid w:val="004F503D"/>
    <w:rsid w:val="004F5046"/>
    <w:rsid w:val="004F51B1"/>
    <w:rsid w:val="004F51F8"/>
    <w:rsid w:val="004F5411"/>
    <w:rsid w:val="004F5459"/>
    <w:rsid w:val="004F5481"/>
    <w:rsid w:val="004F59A7"/>
    <w:rsid w:val="004F5BBB"/>
    <w:rsid w:val="004F5C81"/>
    <w:rsid w:val="004F5CDD"/>
    <w:rsid w:val="004F5E13"/>
    <w:rsid w:val="004F5F65"/>
    <w:rsid w:val="004F6112"/>
    <w:rsid w:val="004F61BA"/>
    <w:rsid w:val="004F620E"/>
    <w:rsid w:val="004F6268"/>
    <w:rsid w:val="004F626A"/>
    <w:rsid w:val="004F62FB"/>
    <w:rsid w:val="004F660A"/>
    <w:rsid w:val="004F6627"/>
    <w:rsid w:val="004F6671"/>
    <w:rsid w:val="004F6714"/>
    <w:rsid w:val="004F6809"/>
    <w:rsid w:val="004F68D0"/>
    <w:rsid w:val="004F6977"/>
    <w:rsid w:val="004F6A37"/>
    <w:rsid w:val="004F6A3F"/>
    <w:rsid w:val="004F6BBC"/>
    <w:rsid w:val="004F6C14"/>
    <w:rsid w:val="004F6CFD"/>
    <w:rsid w:val="004F6DCC"/>
    <w:rsid w:val="004F6ED1"/>
    <w:rsid w:val="004F6F1F"/>
    <w:rsid w:val="004F7019"/>
    <w:rsid w:val="004F720E"/>
    <w:rsid w:val="004F7253"/>
    <w:rsid w:val="004F729C"/>
    <w:rsid w:val="004F72BD"/>
    <w:rsid w:val="004F73F9"/>
    <w:rsid w:val="004F743F"/>
    <w:rsid w:val="004F74A0"/>
    <w:rsid w:val="004F74E6"/>
    <w:rsid w:val="004F7506"/>
    <w:rsid w:val="004F7637"/>
    <w:rsid w:val="004F7740"/>
    <w:rsid w:val="004F7763"/>
    <w:rsid w:val="004F7804"/>
    <w:rsid w:val="004F7878"/>
    <w:rsid w:val="004F7973"/>
    <w:rsid w:val="004F7A53"/>
    <w:rsid w:val="004F7A58"/>
    <w:rsid w:val="004F7A97"/>
    <w:rsid w:val="004F7D35"/>
    <w:rsid w:val="004F7EB1"/>
    <w:rsid w:val="004F7F3A"/>
    <w:rsid w:val="004F7FA9"/>
    <w:rsid w:val="00500013"/>
    <w:rsid w:val="0050001A"/>
    <w:rsid w:val="00500099"/>
    <w:rsid w:val="005003CC"/>
    <w:rsid w:val="0050041A"/>
    <w:rsid w:val="0050058C"/>
    <w:rsid w:val="005005A1"/>
    <w:rsid w:val="005005A8"/>
    <w:rsid w:val="00500774"/>
    <w:rsid w:val="00500AA7"/>
    <w:rsid w:val="00500B39"/>
    <w:rsid w:val="00500B87"/>
    <w:rsid w:val="00500BEF"/>
    <w:rsid w:val="00500F2F"/>
    <w:rsid w:val="00500F36"/>
    <w:rsid w:val="0050110A"/>
    <w:rsid w:val="005011AF"/>
    <w:rsid w:val="005012EC"/>
    <w:rsid w:val="005012FF"/>
    <w:rsid w:val="00501317"/>
    <w:rsid w:val="0050144B"/>
    <w:rsid w:val="005014D5"/>
    <w:rsid w:val="00501549"/>
    <w:rsid w:val="005017C9"/>
    <w:rsid w:val="00501800"/>
    <w:rsid w:val="00501878"/>
    <w:rsid w:val="00501968"/>
    <w:rsid w:val="005019E7"/>
    <w:rsid w:val="00501AD7"/>
    <w:rsid w:val="00501C81"/>
    <w:rsid w:val="00501D4F"/>
    <w:rsid w:val="00501DFB"/>
    <w:rsid w:val="00501EF6"/>
    <w:rsid w:val="00501F9C"/>
    <w:rsid w:val="00502014"/>
    <w:rsid w:val="005022B7"/>
    <w:rsid w:val="005022CA"/>
    <w:rsid w:val="0050230A"/>
    <w:rsid w:val="00502339"/>
    <w:rsid w:val="0050235D"/>
    <w:rsid w:val="00502371"/>
    <w:rsid w:val="0050253E"/>
    <w:rsid w:val="005025BD"/>
    <w:rsid w:val="0050285B"/>
    <w:rsid w:val="00502874"/>
    <w:rsid w:val="00502967"/>
    <w:rsid w:val="00502987"/>
    <w:rsid w:val="00502A41"/>
    <w:rsid w:val="00502A59"/>
    <w:rsid w:val="00502B24"/>
    <w:rsid w:val="00502C89"/>
    <w:rsid w:val="00502CE0"/>
    <w:rsid w:val="00502D24"/>
    <w:rsid w:val="00502DD7"/>
    <w:rsid w:val="00502FB1"/>
    <w:rsid w:val="00503056"/>
    <w:rsid w:val="00503098"/>
    <w:rsid w:val="005030D6"/>
    <w:rsid w:val="00503127"/>
    <w:rsid w:val="00503289"/>
    <w:rsid w:val="005033CB"/>
    <w:rsid w:val="005033CC"/>
    <w:rsid w:val="00503529"/>
    <w:rsid w:val="0050364A"/>
    <w:rsid w:val="00503777"/>
    <w:rsid w:val="005037C3"/>
    <w:rsid w:val="00503A0C"/>
    <w:rsid w:val="00503B6D"/>
    <w:rsid w:val="00503BB6"/>
    <w:rsid w:val="00503CBF"/>
    <w:rsid w:val="00503D4D"/>
    <w:rsid w:val="00503D8D"/>
    <w:rsid w:val="00503DDE"/>
    <w:rsid w:val="00503DE0"/>
    <w:rsid w:val="00503E98"/>
    <w:rsid w:val="00503F05"/>
    <w:rsid w:val="00504008"/>
    <w:rsid w:val="005042A4"/>
    <w:rsid w:val="00504496"/>
    <w:rsid w:val="0050451C"/>
    <w:rsid w:val="00504526"/>
    <w:rsid w:val="00504573"/>
    <w:rsid w:val="005045D2"/>
    <w:rsid w:val="0050468A"/>
    <w:rsid w:val="00504735"/>
    <w:rsid w:val="00504751"/>
    <w:rsid w:val="00504786"/>
    <w:rsid w:val="005048E8"/>
    <w:rsid w:val="005048FA"/>
    <w:rsid w:val="00504ADC"/>
    <w:rsid w:val="00504C1F"/>
    <w:rsid w:val="00504CFA"/>
    <w:rsid w:val="00504D72"/>
    <w:rsid w:val="00504E94"/>
    <w:rsid w:val="00504F55"/>
    <w:rsid w:val="00505042"/>
    <w:rsid w:val="0050506A"/>
    <w:rsid w:val="005050BF"/>
    <w:rsid w:val="00505331"/>
    <w:rsid w:val="00505369"/>
    <w:rsid w:val="0050536A"/>
    <w:rsid w:val="0050536B"/>
    <w:rsid w:val="005053F9"/>
    <w:rsid w:val="005054C9"/>
    <w:rsid w:val="00505587"/>
    <w:rsid w:val="00505859"/>
    <w:rsid w:val="005058E3"/>
    <w:rsid w:val="0050599E"/>
    <w:rsid w:val="00505DC0"/>
    <w:rsid w:val="00505E8C"/>
    <w:rsid w:val="00505E9D"/>
    <w:rsid w:val="0050612D"/>
    <w:rsid w:val="005061EF"/>
    <w:rsid w:val="005063F7"/>
    <w:rsid w:val="0050651A"/>
    <w:rsid w:val="0050653F"/>
    <w:rsid w:val="005065B4"/>
    <w:rsid w:val="00506746"/>
    <w:rsid w:val="0050680D"/>
    <w:rsid w:val="00506819"/>
    <w:rsid w:val="00506874"/>
    <w:rsid w:val="00506933"/>
    <w:rsid w:val="00506A2D"/>
    <w:rsid w:val="00506A91"/>
    <w:rsid w:val="00506B65"/>
    <w:rsid w:val="00506D1F"/>
    <w:rsid w:val="00506E8E"/>
    <w:rsid w:val="00506EA0"/>
    <w:rsid w:val="00506EEE"/>
    <w:rsid w:val="00506F57"/>
    <w:rsid w:val="0050707D"/>
    <w:rsid w:val="005070D1"/>
    <w:rsid w:val="00507102"/>
    <w:rsid w:val="0050715B"/>
    <w:rsid w:val="00507207"/>
    <w:rsid w:val="0050720D"/>
    <w:rsid w:val="00507297"/>
    <w:rsid w:val="005072BE"/>
    <w:rsid w:val="00507339"/>
    <w:rsid w:val="005073A9"/>
    <w:rsid w:val="00507501"/>
    <w:rsid w:val="005075A4"/>
    <w:rsid w:val="005075DD"/>
    <w:rsid w:val="0050762E"/>
    <w:rsid w:val="005077DB"/>
    <w:rsid w:val="0050782D"/>
    <w:rsid w:val="0050790C"/>
    <w:rsid w:val="00507A95"/>
    <w:rsid w:val="00507BC9"/>
    <w:rsid w:val="00507CA5"/>
    <w:rsid w:val="00507D10"/>
    <w:rsid w:val="00507D8F"/>
    <w:rsid w:val="00507E78"/>
    <w:rsid w:val="00507EFA"/>
    <w:rsid w:val="005101E6"/>
    <w:rsid w:val="00510270"/>
    <w:rsid w:val="00510276"/>
    <w:rsid w:val="005102EB"/>
    <w:rsid w:val="005103DA"/>
    <w:rsid w:val="00510496"/>
    <w:rsid w:val="005104AD"/>
    <w:rsid w:val="0051059E"/>
    <w:rsid w:val="00510637"/>
    <w:rsid w:val="00510671"/>
    <w:rsid w:val="005106F3"/>
    <w:rsid w:val="0051075A"/>
    <w:rsid w:val="00510823"/>
    <w:rsid w:val="00510979"/>
    <w:rsid w:val="00510AD3"/>
    <w:rsid w:val="00510EDD"/>
    <w:rsid w:val="00511128"/>
    <w:rsid w:val="0051119E"/>
    <w:rsid w:val="005111C7"/>
    <w:rsid w:val="00511250"/>
    <w:rsid w:val="0051138F"/>
    <w:rsid w:val="00511419"/>
    <w:rsid w:val="005114A2"/>
    <w:rsid w:val="00511529"/>
    <w:rsid w:val="00511584"/>
    <w:rsid w:val="00511706"/>
    <w:rsid w:val="00511764"/>
    <w:rsid w:val="00511778"/>
    <w:rsid w:val="005117FC"/>
    <w:rsid w:val="005119A5"/>
    <w:rsid w:val="00511A86"/>
    <w:rsid w:val="00511ADF"/>
    <w:rsid w:val="00511B43"/>
    <w:rsid w:val="00511BF3"/>
    <w:rsid w:val="00511C4E"/>
    <w:rsid w:val="00511DBC"/>
    <w:rsid w:val="00511DE9"/>
    <w:rsid w:val="00511E17"/>
    <w:rsid w:val="00511F49"/>
    <w:rsid w:val="00511FEE"/>
    <w:rsid w:val="00512120"/>
    <w:rsid w:val="005121AF"/>
    <w:rsid w:val="005121B5"/>
    <w:rsid w:val="005121F3"/>
    <w:rsid w:val="00512264"/>
    <w:rsid w:val="005122D6"/>
    <w:rsid w:val="00512440"/>
    <w:rsid w:val="00512504"/>
    <w:rsid w:val="00512539"/>
    <w:rsid w:val="00512669"/>
    <w:rsid w:val="005126BB"/>
    <w:rsid w:val="005126DA"/>
    <w:rsid w:val="00512777"/>
    <w:rsid w:val="00512787"/>
    <w:rsid w:val="005127D3"/>
    <w:rsid w:val="005128E9"/>
    <w:rsid w:val="0051296A"/>
    <w:rsid w:val="00512982"/>
    <w:rsid w:val="005129BE"/>
    <w:rsid w:val="00512A4B"/>
    <w:rsid w:val="00512ACE"/>
    <w:rsid w:val="00512B87"/>
    <w:rsid w:val="00512C09"/>
    <w:rsid w:val="00512C43"/>
    <w:rsid w:val="00512E08"/>
    <w:rsid w:val="00512F6B"/>
    <w:rsid w:val="00513027"/>
    <w:rsid w:val="0051313C"/>
    <w:rsid w:val="00513291"/>
    <w:rsid w:val="00513297"/>
    <w:rsid w:val="0051336E"/>
    <w:rsid w:val="00513406"/>
    <w:rsid w:val="0051351E"/>
    <w:rsid w:val="005135BE"/>
    <w:rsid w:val="005136D9"/>
    <w:rsid w:val="00513729"/>
    <w:rsid w:val="005139E5"/>
    <w:rsid w:val="00513A7B"/>
    <w:rsid w:val="00513B3C"/>
    <w:rsid w:val="00513B58"/>
    <w:rsid w:val="00513B87"/>
    <w:rsid w:val="00513C4F"/>
    <w:rsid w:val="00513C97"/>
    <w:rsid w:val="00513DF1"/>
    <w:rsid w:val="00513E17"/>
    <w:rsid w:val="00513EB3"/>
    <w:rsid w:val="0051414A"/>
    <w:rsid w:val="00514291"/>
    <w:rsid w:val="005142A8"/>
    <w:rsid w:val="005142E6"/>
    <w:rsid w:val="0051447B"/>
    <w:rsid w:val="005145F9"/>
    <w:rsid w:val="00514640"/>
    <w:rsid w:val="00514841"/>
    <w:rsid w:val="005148BE"/>
    <w:rsid w:val="005148D4"/>
    <w:rsid w:val="0051493F"/>
    <w:rsid w:val="00514B38"/>
    <w:rsid w:val="00514B42"/>
    <w:rsid w:val="00514B7A"/>
    <w:rsid w:val="00514BF7"/>
    <w:rsid w:val="00514BFB"/>
    <w:rsid w:val="00514CAE"/>
    <w:rsid w:val="00514D44"/>
    <w:rsid w:val="00514ED5"/>
    <w:rsid w:val="00514EF8"/>
    <w:rsid w:val="00515048"/>
    <w:rsid w:val="0051505B"/>
    <w:rsid w:val="00515080"/>
    <w:rsid w:val="0051523E"/>
    <w:rsid w:val="00515396"/>
    <w:rsid w:val="00515595"/>
    <w:rsid w:val="0051566F"/>
    <w:rsid w:val="0051575C"/>
    <w:rsid w:val="00515841"/>
    <w:rsid w:val="00515849"/>
    <w:rsid w:val="0051592A"/>
    <w:rsid w:val="0051595F"/>
    <w:rsid w:val="00515CA5"/>
    <w:rsid w:val="00515D3F"/>
    <w:rsid w:val="00515DB0"/>
    <w:rsid w:val="00515E72"/>
    <w:rsid w:val="00515EA0"/>
    <w:rsid w:val="00515F55"/>
    <w:rsid w:val="00515FA5"/>
    <w:rsid w:val="00515FB6"/>
    <w:rsid w:val="00515FE6"/>
    <w:rsid w:val="00516113"/>
    <w:rsid w:val="005162E0"/>
    <w:rsid w:val="0051633A"/>
    <w:rsid w:val="00516541"/>
    <w:rsid w:val="005166B6"/>
    <w:rsid w:val="00516764"/>
    <w:rsid w:val="00516785"/>
    <w:rsid w:val="00516842"/>
    <w:rsid w:val="00516993"/>
    <w:rsid w:val="005169AF"/>
    <w:rsid w:val="00516A8F"/>
    <w:rsid w:val="00516B4B"/>
    <w:rsid w:val="00516DBD"/>
    <w:rsid w:val="00516DFA"/>
    <w:rsid w:val="00516E66"/>
    <w:rsid w:val="00516FEF"/>
    <w:rsid w:val="005171BC"/>
    <w:rsid w:val="00517203"/>
    <w:rsid w:val="005172AF"/>
    <w:rsid w:val="005172B4"/>
    <w:rsid w:val="0051739E"/>
    <w:rsid w:val="00517521"/>
    <w:rsid w:val="00517807"/>
    <w:rsid w:val="00517860"/>
    <w:rsid w:val="00517897"/>
    <w:rsid w:val="005178D9"/>
    <w:rsid w:val="005178E1"/>
    <w:rsid w:val="00517A33"/>
    <w:rsid w:val="00517AA1"/>
    <w:rsid w:val="00517B86"/>
    <w:rsid w:val="00517C54"/>
    <w:rsid w:val="00517E52"/>
    <w:rsid w:val="00517E6D"/>
    <w:rsid w:val="00517ECE"/>
    <w:rsid w:val="0052002F"/>
    <w:rsid w:val="00520425"/>
    <w:rsid w:val="0052050D"/>
    <w:rsid w:val="00520A62"/>
    <w:rsid w:val="00520AD9"/>
    <w:rsid w:val="00520CF3"/>
    <w:rsid w:val="00520CF6"/>
    <w:rsid w:val="00520D76"/>
    <w:rsid w:val="00520F53"/>
    <w:rsid w:val="0052112B"/>
    <w:rsid w:val="00521417"/>
    <w:rsid w:val="005214FA"/>
    <w:rsid w:val="005216C2"/>
    <w:rsid w:val="0052172D"/>
    <w:rsid w:val="00521867"/>
    <w:rsid w:val="00521A1A"/>
    <w:rsid w:val="00521AE3"/>
    <w:rsid w:val="00521BB0"/>
    <w:rsid w:val="00521F02"/>
    <w:rsid w:val="00521FD2"/>
    <w:rsid w:val="00521FFB"/>
    <w:rsid w:val="00522145"/>
    <w:rsid w:val="005221BB"/>
    <w:rsid w:val="005221E6"/>
    <w:rsid w:val="00522207"/>
    <w:rsid w:val="00522215"/>
    <w:rsid w:val="00522265"/>
    <w:rsid w:val="00522330"/>
    <w:rsid w:val="005223CE"/>
    <w:rsid w:val="005224A5"/>
    <w:rsid w:val="005225FA"/>
    <w:rsid w:val="00522670"/>
    <w:rsid w:val="00522826"/>
    <w:rsid w:val="00522B0E"/>
    <w:rsid w:val="00522B4A"/>
    <w:rsid w:val="00522CDD"/>
    <w:rsid w:val="00522CEF"/>
    <w:rsid w:val="00522D55"/>
    <w:rsid w:val="00522DFB"/>
    <w:rsid w:val="00522E2B"/>
    <w:rsid w:val="00523035"/>
    <w:rsid w:val="005230B8"/>
    <w:rsid w:val="0052316C"/>
    <w:rsid w:val="0052322A"/>
    <w:rsid w:val="00523404"/>
    <w:rsid w:val="005235C1"/>
    <w:rsid w:val="00523659"/>
    <w:rsid w:val="005236CB"/>
    <w:rsid w:val="005237C4"/>
    <w:rsid w:val="0052393C"/>
    <w:rsid w:val="005239CA"/>
    <w:rsid w:val="00523B56"/>
    <w:rsid w:val="00523C53"/>
    <w:rsid w:val="00523C88"/>
    <w:rsid w:val="00523CB5"/>
    <w:rsid w:val="00523DE7"/>
    <w:rsid w:val="00523FA2"/>
    <w:rsid w:val="00523FCD"/>
    <w:rsid w:val="0052419F"/>
    <w:rsid w:val="00524257"/>
    <w:rsid w:val="005242A5"/>
    <w:rsid w:val="005242AD"/>
    <w:rsid w:val="00524676"/>
    <w:rsid w:val="00524904"/>
    <w:rsid w:val="0052499E"/>
    <w:rsid w:val="00524B98"/>
    <w:rsid w:val="00524BB1"/>
    <w:rsid w:val="00524CFE"/>
    <w:rsid w:val="00524DDE"/>
    <w:rsid w:val="00524FF1"/>
    <w:rsid w:val="00525001"/>
    <w:rsid w:val="005252F6"/>
    <w:rsid w:val="0052531B"/>
    <w:rsid w:val="00525413"/>
    <w:rsid w:val="00525533"/>
    <w:rsid w:val="00525537"/>
    <w:rsid w:val="00525681"/>
    <w:rsid w:val="00525797"/>
    <w:rsid w:val="005258EA"/>
    <w:rsid w:val="005259B9"/>
    <w:rsid w:val="005259BF"/>
    <w:rsid w:val="00525BB4"/>
    <w:rsid w:val="00525BF7"/>
    <w:rsid w:val="00525C8E"/>
    <w:rsid w:val="00525CDA"/>
    <w:rsid w:val="00525D50"/>
    <w:rsid w:val="00525E0B"/>
    <w:rsid w:val="00525E61"/>
    <w:rsid w:val="00525EB1"/>
    <w:rsid w:val="00525ED4"/>
    <w:rsid w:val="00525F2F"/>
    <w:rsid w:val="00525F37"/>
    <w:rsid w:val="00525F7D"/>
    <w:rsid w:val="00525FE5"/>
    <w:rsid w:val="00526115"/>
    <w:rsid w:val="0052619D"/>
    <w:rsid w:val="00526442"/>
    <w:rsid w:val="00526589"/>
    <w:rsid w:val="005265C3"/>
    <w:rsid w:val="0052661E"/>
    <w:rsid w:val="00526645"/>
    <w:rsid w:val="0052677B"/>
    <w:rsid w:val="00526803"/>
    <w:rsid w:val="00526844"/>
    <w:rsid w:val="0052693E"/>
    <w:rsid w:val="00526947"/>
    <w:rsid w:val="00526D6C"/>
    <w:rsid w:val="00526E7E"/>
    <w:rsid w:val="00526E98"/>
    <w:rsid w:val="00526EFB"/>
    <w:rsid w:val="00526F69"/>
    <w:rsid w:val="005272A8"/>
    <w:rsid w:val="00527397"/>
    <w:rsid w:val="0052740B"/>
    <w:rsid w:val="00527648"/>
    <w:rsid w:val="005276F5"/>
    <w:rsid w:val="005278FA"/>
    <w:rsid w:val="00527C9F"/>
    <w:rsid w:val="00527ED0"/>
    <w:rsid w:val="00527FCC"/>
    <w:rsid w:val="00530141"/>
    <w:rsid w:val="0053016F"/>
    <w:rsid w:val="005302F9"/>
    <w:rsid w:val="00530370"/>
    <w:rsid w:val="00530516"/>
    <w:rsid w:val="005306D1"/>
    <w:rsid w:val="005307B2"/>
    <w:rsid w:val="00530843"/>
    <w:rsid w:val="0053087E"/>
    <w:rsid w:val="0053090A"/>
    <w:rsid w:val="0053090B"/>
    <w:rsid w:val="005309F1"/>
    <w:rsid w:val="00530A48"/>
    <w:rsid w:val="00530AA5"/>
    <w:rsid w:val="00530B01"/>
    <w:rsid w:val="00530D18"/>
    <w:rsid w:val="00530EFE"/>
    <w:rsid w:val="00530F5A"/>
    <w:rsid w:val="00531302"/>
    <w:rsid w:val="005314F0"/>
    <w:rsid w:val="0053151E"/>
    <w:rsid w:val="0053156B"/>
    <w:rsid w:val="005316C8"/>
    <w:rsid w:val="005317F8"/>
    <w:rsid w:val="00531816"/>
    <w:rsid w:val="00531840"/>
    <w:rsid w:val="0053187E"/>
    <w:rsid w:val="0053187F"/>
    <w:rsid w:val="00531949"/>
    <w:rsid w:val="00531A19"/>
    <w:rsid w:val="00531A7D"/>
    <w:rsid w:val="00531CB1"/>
    <w:rsid w:val="00531CCB"/>
    <w:rsid w:val="00531D0C"/>
    <w:rsid w:val="00531DD4"/>
    <w:rsid w:val="00531FA8"/>
    <w:rsid w:val="0053204F"/>
    <w:rsid w:val="005320C2"/>
    <w:rsid w:val="00532198"/>
    <w:rsid w:val="005321C5"/>
    <w:rsid w:val="00532264"/>
    <w:rsid w:val="00532483"/>
    <w:rsid w:val="005325B5"/>
    <w:rsid w:val="0053278B"/>
    <w:rsid w:val="005328DC"/>
    <w:rsid w:val="00532AC3"/>
    <w:rsid w:val="00532B9C"/>
    <w:rsid w:val="00532CFF"/>
    <w:rsid w:val="00532D68"/>
    <w:rsid w:val="00532E17"/>
    <w:rsid w:val="00533061"/>
    <w:rsid w:val="00533337"/>
    <w:rsid w:val="005334C3"/>
    <w:rsid w:val="00533560"/>
    <w:rsid w:val="00533760"/>
    <w:rsid w:val="00533769"/>
    <w:rsid w:val="0053389E"/>
    <w:rsid w:val="0053394C"/>
    <w:rsid w:val="00533994"/>
    <w:rsid w:val="00533AF7"/>
    <w:rsid w:val="00533AFE"/>
    <w:rsid w:val="00533B25"/>
    <w:rsid w:val="00533BE3"/>
    <w:rsid w:val="00533BF9"/>
    <w:rsid w:val="00533CAC"/>
    <w:rsid w:val="00533D32"/>
    <w:rsid w:val="00533D8F"/>
    <w:rsid w:val="00533DDF"/>
    <w:rsid w:val="00533E2E"/>
    <w:rsid w:val="00533F37"/>
    <w:rsid w:val="00533F78"/>
    <w:rsid w:val="0053415D"/>
    <w:rsid w:val="00534170"/>
    <w:rsid w:val="005341CF"/>
    <w:rsid w:val="005341DE"/>
    <w:rsid w:val="0053433C"/>
    <w:rsid w:val="00534374"/>
    <w:rsid w:val="005345A0"/>
    <w:rsid w:val="005348D1"/>
    <w:rsid w:val="00534B0B"/>
    <w:rsid w:val="00534CA4"/>
    <w:rsid w:val="00534CDA"/>
    <w:rsid w:val="00534D34"/>
    <w:rsid w:val="00534E51"/>
    <w:rsid w:val="00534EBE"/>
    <w:rsid w:val="00534F5C"/>
    <w:rsid w:val="0053524A"/>
    <w:rsid w:val="005352D6"/>
    <w:rsid w:val="005353C9"/>
    <w:rsid w:val="005354D8"/>
    <w:rsid w:val="005354DC"/>
    <w:rsid w:val="005358B7"/>
    <w:rsid w:val="00535937"/>
    <w:rsid w:val="00535ACB"/>
    <w:rsid w:val="005360BA"/>
    <w:rsid w:val="005360CE"/>
    <w:rsid w:val="005360E6"/>
    <w:rsid w:val="00536125"/>
    <w:rsid w:val="0053615E"/>
    <w:rsid w:val="0053632B"/>
    <w:rsid w:val="0053647C"/>
    <w:rsid w:val="005365EF"/>
    <w:rsid w:val="005365FB"/>
    <w:rsid w:val="00536919"/>
    <w:rsid w:val="00536995"/>
    <w:rsid w:val="005369E6"/>
    <w:rsid w:val="00536A3D"/>
    <w:rsid w:val="00536AAE"/>
    <w:rsid w:val="00536BD9"/>
    <w:rsid w:val="00536C14"/>
    <w:rsid w:val="00536C50"/>
    <w:rsid w:val="00536CEB"/>
    <w:rsid w:val="00536F05"/>
    <w:rsid w:val="005370B5"/>
    <w:rsid w:val="00537294"/>
    <w:rsid w:val="005373E0"/>
    <w:rsid w:val="005374E5"/>
    <w:rsid w:val="00537512"/>
    <w:rsid w:val="005376B1"/>
    <w:rsid w:val="00537717"/>
    <w:rsid w:val="00537738"/>
    <w:rsid w:val="0053780B"/>
    <w:rsid w:val="00537880"/>
    <w:rsid w:val="005378C5"/>
    <w:rsid w:val="0053792C"/>
    <w:rsid w:val="00537994"/>
    <w:rsid w:val="00537C8E"/>
    <w:rsid w:val="00537E0E"/>
    <w:rsid w:val="00537E52"/>
    <w:rsid w:val="00537FAD"/>
    <w:rsid w:val="005400D6"/>
    <w:rsid w:val="005402DD"/>
    <w:rsid w:val="00540308"/>
    <w:rsid w:val="0054048A"/>
    <w:rsid w:val="0054064E"/>
    <w:rsid w:val="0054071A"/>
    <w:rsid w:val="005407B8"/>
    <w:rsid w:val="005408A9"/>
    <w:rsid w:val="005408D5"/>
    <w:rsid w:val="00540B2C"/>
    <w:rsid w:val="00540B5C"/>
    <w:rsid w:val="00540B71"/>
    <w:rsid w:val="00540C52"/>
    <w:rsid w:val="00540E7E"/>
    <w:rsid w:val="00540FB1"/>
    <w:rsid w:val="0054100C"/>
    <w:rsid w:val="00541020"/>
    <w:rsid w:val="0054109C"/>
    <w:rsid w:val="0054119C"/>
    <w:rsid w:val="005411F3"/>
    <w:rsid w:val="00541237"/>
    <w:rsid w:val="005412CA"/>
    <w:rsid w:val="005413A7"/>
    <w:rsid w:val="00541487"/>
    <w:rsid w:val="0054151C"/>
    <w:rsid w:val="005417D3"/>
    <w:rsid w:val="00541A9A"/>
    <w:rsid w:val="00541C37"/>
    <w:rsid w:val="00541D18"/>
    <w:rsid w:val="00541DC1"/>
    <w:rsid w:val="00541FB7"/>
    <w:rsid w:val="00542212"/>
    <w:rsid w:val="005422C0"/>
    <w:rsid w:val="005423E9"/>
    <w:rsid w:val="00542410"/>
    <w:rsid w:val="00542762"/>
    <w:rsid w:val="005428AE"/>
    <w:rsid w:val="00542A79"/>
    <w:rsid w:val="00542F4D"/>
    <w:rsid w:val="00542F99"/>
    <w:rsid w:val="00542FB3"/>
    <w:rsid w:val="00542FCB"/>
    <w:rsid w:val="00543020"/>
    <w:rsid w:val="00543102"/>
    <w:rsid w:val="0054322C"/>
    <w:rsid w:val="00543310"/>
    <w:rsid w:val="00543322"/>
    <w:rsid w:val="0054367E"/>
    <w:rsid w:val="00543754"/>
    <w:rsid w:val="0054392E"/>
    <w:rsid w:val="005439AF"/>
    <w:rsid w:val="00543B6A"/>
    <w:rsid w:val="00543CBB"/>
    <w:rsid w:val="00543D4C"/>
    <w:rsid w:val="00543DFB"/>
    <w:rsid w:val="00543F24"/>
    <w:rsid w:val="00543F7C"/>
    <w:rsid w:val="00543F84"/>
    <w:rsid w:val="005440F9"/>
    <w:rsid w:val="0054410F"/>
    <w:rsid w:val="00544160"/>
    <w:rsid w:val="00544174"/>
    <w:rsid w:val="0054428E"/>
    <w:rsid w:val="005442CC"/>
    <w:rsid w:val="005442D1"/>
    <w:rsid w:val="005442F9"/>
    <w:rsid w:val="00544307"/>
    <w:rsid w:val="005443A0"/>
    <w:rsid w:val="0054441D"/>
    <w:rsid w:val="00544573"/>
    <w:rsid w:val="0054464F"/>
    <w:rsid w:val="005446CB"/>
    <w:rsid w:val="00544787"/>
    <w:rsid w:val="00544A03"/>
    <w:rsid w:val="00544A1B"/>
    <w:rsid w:val="00544A2D"/>
    <w:rsid w:val="00544C54"/>
    <w:rsid w:val="00544D19"/>
    <w:rsid w:val="00544E46"/>
    <w:rsid w:val="00544E5D"/>
    <w:rsid w:val="0054503E"/>
    <w:rsid w:val="00545057"/>
    <w:rsid w:val="00545136"/>
    <w:rsid w:val="005451BA"/>
    <w:rsid w:val="005451FB"/>
    <w:rsid w:val="00545212"/>
    <w:rsid w:val="00545232"/>
    <w:rsid w:val="00545248"/>
    <w:rsid w:val="00545323"/>
    <w:rsid w:val="005453A7"/>
    <w:rsid w:val="00545442"/>
    <w:rsid w:val="005454C5"/>
    <w:rsid w:val="0054574E"/>
    <w:rsid w:val="00545958"/>
    <w:rsid w:val="00545990"/>
    <w:rsid w:val="00545D85"/>
    <w:rsid w:val="00545D89"/>
    <w:rsid w:val="00545DAC"/>
    <w:rsid w:val="00545DC0"/>
    <w:rsid w:val="00545EF3"/>
    <w:rsid w:val="00546129"/>
    <w:rsid w:val="00546375"/>
    <w:rsid w:val="005465C3"/>
    <w:rsid w:val="0054665D"/>
    <w:rsid w:val="0054677B"/>
    <w:rsid w:val="005467E7"/>
    <w:rsid w:val="00546939"/>
    <w:rsid w:val="005469AC"/>
    <w:rsid w:val="00546A8C"/>
    <w:rsid w:val="00546AB7"/>
    <w:rsid w:val="00546B95"/>
    <w:rsid w:val="00546C17"/>
    <w:rsid w:val="00546CDF"/>
    <w:rsid w:val="00546DF6"/>
    <w:rsid w:val="00546E14"/>
    <w:rsid w:val="00546E4B"/>
    <w:rsid w:val="00546FCB"/>
    <w:rsid w:val="005470A9"/>
    <w:rsid w:val="005475E0"/>
    <w:rsid w:val="0054760F"/>
    <w:rsid w:val="0054778F"/>
    <w:rsid w:val="005477CD"/>
    <w:rsid w:val="00547849"/>
    <w:rsid w:val="00547945"/>
    <w:rsid w:val="005479E5"/>
    <w:rsid w:val="00547D96"/>
    <w:rsid w:val="00547E04"/>
    <w:rsid w:val="00547F0D"/>
    <w:rsid w:val="00547FF9"/>
    <w:rsid w:val="00550037"/>
    <w:rsid w:val="00550078"/>
    <w:rsid w:val="0055019F"/>
    <w:rsid w:val="00550289"/>
    <w:rsid w:val="005504FD"/>
    <w:rsid w:val="0055050F"/>
    <w:rsid w:val="00550552"/>
    <w:rsid w:val="00550704"/>
    <w:rsid w:val="005507D5"/>
    <w:rsid w:val="005507F1"/>
    <w:rsid w:val="005508E7"/>
    <w:rsid w:val="00550BAD"/>
    <w:rsid w:val="00550BBC"/>
    <w:rsid w:val="00550C5E"/>
    <w:rsid w:val="00550EE7"/>
    <w:rsid w:val="00550F62"/>
    <w:rsid w:val="00550FD7"/>
    <w:rsid w:val="00551257"/>
    <w:rsid w:val="005513CD"/>
    <w:rsid w:val="00551594"/>
    <w:rsid w:val="005515E4"/>
    <w:rsid w:val="005517BB"/>
    <w:rsid w:val="00551A83"/>
    <w:rsid w:val="00551BFB"/>
    <w:rsid w:val="005521DF"/>
    <w:rsid w:val="00552252"/>
    <w:rsid w:val="005522C1"/>
    <w:rsid w:val="0055233B"/>
    <w:rsid w:val="005523C3"/>
    <w:rsid w:val="005524F2"/>
    <w:rsid w:val="00552566"/>
    <w:rsid w:val="005525FC"/>
    <w:rsid w:val="00552731"/>
    <w:rsid w:val="00552790"/>
    <w:rsid w:val="00552944"/>
    <w:rsid w:val="005529DD"/>
    <w:rsid w:val="005529DE"/>
    <w:rsid w:val="00552A27"/>
    <w:rsid w:val="00552B59"/>
    <w:rsid w:val="00552CD9"/>
    <w:rsid w:val="00552D3E"/>
    <w:rsid w:val="00552DCA"/>
    <w:rsid w:val="00552F9D"/>
    <w:rsid w:val="0055302C"/>
    <w:rsid w:val="00553060"/>
    <w:rsid w:val="00553113"/>
    <w:rsid w:val="0055316F"/>
    <w:rsid w:val="00553248"/>
    <w:rsid w:val="0055327C"/>
    <w:rsid w:val="005532DC"/>
    <w:rsid w:val="00553343"/>
    <w:rsid w:val="00553387"/>
    <w:rsid w:val="005533DA"/>
    <w:rsid w:val="005534AF"/>
    <w:rsid w:val="005534E4"/>
    <w:rsid w:val="005535BA"/>
    <w:rsid w:val="005535D0"/>
    <w:rsid w:val="005537B2"/>
    <w:rsid w:val="00553823"/>
    <w:rsid w:val="005538D6"/>
    <w:rsid w:val="00553919"/>
    <w:rsid w:val="0055394E"/>
    <w:rsid w:val="00553975"/>
    <w:rsid w:val="00553AD7"/>
    <w:rsid w:val="00553B85"/>
    <w:rsid w:val="00553BBF"/>
    <w:rsid w:val="00553BCF"/>
    <w:rsid w:val="00553BE9"/>
    <w:rsid w:val="00553E45"/>
    <w:rsid w:val="00553ED7"/>
    <w:rsid w:val="00553F2D"/>
    <w:rsid w:val="00553F87"/>
    <w:rsid w:val="0055404A"/>
    <w:rsid w:val="00554251"/>
    <w:rsid w:val="0055426D"/>
    <w:rsid w:val="005542D1"/>
    <w:rsid w:val="005542FD"/>
    <w:rsid w:val="0055431A"/>
    <w:rsid w:val="005543BA"/>
    <w:rsid w:val="0055458D"/>
    <w:rsid w:val="0055472F"/>
    <w:rsid w:val="005547B7"/>
    <w:rsid w:val="00554875"/>
    <w:rsid w:val="00554C4A"/>
    <w:rsid w:val="00554CAA"/>
    <w:rsid w:val="00554DD9"/>
    <w:rsid w:val="00554DF2"/>
    <w:rsid w:val="00554E1B"/>
    <w:rsid w:val="00555051"/>
    <w:rsid w:val="00555164"/>
    <w:rsid w:val="00555246"/>
    <w:rsid w:val="00555355"/>
    <w:rsid w:val="00555487"/>
    <w:rsid w:val="00555594"/>
    <w:rsid w:val="0055559D"/>
    <w:rsid w:val="005555A5"/>
    <w:rsid w:val="0055560B"/>
    <w:rsid w:val="0055562D"/>
    <w:rsid w:val="00555630"/>
    <w:rsid w:val="0055572D"/>
    <w:rsid w:val="005558ED"/>
    <w:rsid w:val="00555A70"/>
    <w:rsid w:val="00555ABA"/>
    <w:rsid w:val="00555ABC"/>
    <w:rsid w:val="00555D03"/>
    <w:rsid w:val="00555D23"/>
    <w:rsid w:val="00555EC8"/>
    <w:rsid w:val="0055604D"/>
    <w:rsid w:val="005561BD"/>
    <w:rsid w:val="005561E4"/>
    <w:rsid w:val="00556607"/>
    <w:rsid w:val="00556671"/>
    <w:rsid w:val="005568AC"/>
    <w:rsid w:val="005568EA"/>
    <w:rsid w:val="00556A26"/>
    <w:rsid w:val="00556B56"/>
    <w:rsid w:val="00556E1B"/>
    <w:rsid w:val="00556F2A"/>
    <w:rsid w:val="00556F59"/>
    <w:rsid w:val="00556F80"/>
    <w:rsid w:val="00556FBE"/>
    <w:rsid w:val="00556FC9"/>
    <w:rsid w:val="0055701B"/>
    <w:rsid w:val="0055714F"/>
    <w:rsid w:val="005571ED"/>
    <w:rsid w:val="005573D6"/>
    <w:rsid w:val="005574B3"/>
    <w:rsid w:val="005574FA"/>
    <w:rsid w:val="005575AE"/>
    <w:rsid w:val="005575B4"/>
    <w:rsid w:val="005575EA"/>
    <w:rsid w:val="00557658"/>
    <w:rsid w:val="00557698"/>
    <w:rsid w:val="0055778D"/>
    <w:rsid w:val="005577A0"/>
    <w:rsid w:val="0055782B"/>
    <w:rsid w:val="005578BC"/>
    <w:rsid w:val="00557943"/>
    <w:rsid w:val="005579A8"/>
    <w:rsid w:val="00557A57"/>
    <w:rsid w:val="00557AC8"/>
    <w:rsid w:val="00557B25"/>
    <w:rsid w:val="00557B6D"/>
    <w:rsid w:val="00557D0A"/>
    <w:rsid w:val="00557E0D"/>
    <w:rsid w:val="00557F44"/>
    <w:rsid w:val="00557FC5"/>
    <w:rsid w:val="00560013"/>
    <w:rsid w:val="00560115"/>
    <w:rsid w:val="00560132"/>
    <w:rsid w:val="00560291"/>
    <w:rsid w:val="005602E2"/>
    <w:rsid w:val="0056050A"/>
    <w:rsid w:val="005605D6"/>
    <w:rsid w:val="005605DD"/>
    <w:rsid w:val="0056076D"/>
    <w:rsid w:val="00560860"/>
    <w:rsid w:val="00560C8A"/>
    <w:rsid w:val="00560CAB"/>
    <w:rsid w:val="00560CF1"/>
    <w:rsid w:val="00560CF9"/>
    <w:rsid w:val="00560D1E"/>
    <w:rsid w:val="00560D21"/>
    <w:rsid w:val="00560D5E"/>
    <w:rsid w:val="00560DD9"/>
    <w:rsid w:val="00560E0F"/>
    <w:rsid w:val="00560E2E"/>
    <w:rsid w:val="00560F0D"/>
    <w:rsid w:val="00560F19"/>
    <w:rsid w:val="005610AC"/>
    <w:rsid w:val="00561311"/>
    <w:rsid w:val="00561450"/>
    <w:rsid w:val="00561498"/>
    <w:rsid w:val="0056160E"/>
    <w:rsid w:val="0056161E"/>
    <w:rsid w:val="00561665"/>
    <w:rsid w:val="0056166C"/>
    <w:rsid w:val="00561695"/>
    <w:rsid w:val="00561778"/>
    <w:rsid w:val="00561976"/>
    <w:rsid w:val="00561A6E"/>
    <w:rsid w:val="00561B0F"/>
    <w:rsid w:val="00561CD0"/>
    <w:rsid w:val="00561D9F"/>
    <w:rsid w:val="00561DC7"/>
    <w:rsid w:val="00561EBC"/>
    <w:rsid w:val="00561F1E"/>
    <w:rsid w:val="0056211C"/>
    <w:rsid w:val="00562249"/>
    <w:rsid w:val="0056231C"/>
    <w:rsid w:val="0056241F"/>
    <w:rsid w:val="00562527"/>
    <w:rsid w:val="00562635"/>
    <w:rsid w:val="005626F3"/>
    <w:rsid w:val="00562732"/>
    <w:rsid w:val="005628F4"/>
    <w:rsid w:val="00562A6D"/>
    <w:rsid w:val="00562AFD"/>
    <w:rsid w:val="00562C86"/>
    <w:rsid w:val="00562D9B"/>
    <w:rsid w:val="00562EC8"/>
    <w:rsid w:val="00562ED6"/>
    <w:rsid w:val="00562F64"/>
    <w:rsid w:val="005630E1"/>
    <w:rsid w:val="005630FF"/>
    <w:rsid w:val="0056337A"/>
    <w:rsid w:val="00563532"/>
    <w:rsid w:val="00563533"/>
    <w:rsid w:val="005636E0"/>
    <w:rsid w:val="0056376F"/>
    <w:rsid w:val="005637E0"/>
    <w:rsid w:val="00563879"/>
    <w:rsid w:val="005638F4"/>
    <w:rsid w:val="0056395B"/>
    <w:rsid w:val="00563975"/>
    <w:rsid w:val="00563B7E"/>
    <w:rsid w:val="00563BEF"/>
    <w:rsid w:val="00563C1D"/>
    <w:rsid w:val="00563C2D"/>
    <w:rsid w:val="00563CF5"/>
    <w:rsid w:val="00563D91"/>
    <w:rsid w:val="00563FBC"/>
    <w:rsid w:val="00563FE0"/>
    <w:rsid w:val="00563FFD"/>
    <w:rsid w:val="0056469D"/>
    <w:rsid w:val="00564832"/>
    <w:rsid w:val="00564A8E"/>
    <w:rsid w:val="00564C44"/>
    <w:rsid w:val="00564E87"/>
    <w:rsid w:val="0056506F"/>
    <w:rsid w:val="0056530D"/>
    <w:rsid w:val="00565429"/>
    <w:rsid w:val="005654BD"/>
    <w:rsid w:val="00565511"/>
    <w:rsid w:val="00565553"/>
    <w:rsid w:val="00565599"/>
    <w:rsid w:val="0056569E"/>
    <w:rsid w:val="0056577E"/>
    <w:rsid w:val="005657EE"/>
    <w:rsid w:val="00565831"/>
    <w:rsid w:val="00565835"/>
    <w:rsid w:val="005658DE"/>
    <w:rsid w:val="00565A2A"/>
    <w:rsid w:val="00565E2C"/>
    <w:rsid w:val="00565E7E"/>
    <w:rsid w:val="0056602C"/>
    <w:rsid w:val="00566106"/>
    <w:rsid w:val="0056611C"/>
    <w:rsid w:val="00566198"/>
    <w:rsid w:val="0056621C"/>
    <w:rsid w:val="0056622F"/>
    <w:rsid w:val="005662F9"/>
    <w:rsid w:val="00566317"/>
    <w:rsid w:val="0056633B"/>
    <w:rsid w:val="0056639C"/>
    <w:rsid w:val="00566484"/>
    <w:rsid w:val="005664C4"/>
    <w:rsid w:val="005668F1"/>
    <w:rsid w:val="00566991"/>
    <w:rsid w:val="00566B0B"/>
    <w:rsid w:val="00566BEC"/>
    <w:rsid w:val="00566CF5"/>
    <w:rsid w:val="005671EF"/>
    <w:rsid w:val="005672C9"/>
    <w:rsid w:val="005673E6"/>
    <w:rsid w:val="0056749B"/>
    <w:rsid w:val="005674B8"/>
    <w:rsid w:val="005675F8"/>
    <w:rsid w:val="005676E2"/>
    <w:rsid w:val="005678D4"/>
    <w:rsid w:val="00567941"/>
    <w:rsid w:val="00567A33"/>
    <w:rsid w:val="00567CF6"/>
    <w:rsid w:val="00567F4A"/>
    <w:rsid w:val="005701AE"/>
    <w:rsid w:val="00570211"/>
    <w:rsid w:val="005702E4"/>
    <w:rsid w:val="005702E6"/>
    <w:rsid w:val="00570403"/>
    <w:rsid w:val="0057041D"/>
    <w:rsid w:val="005704BE"/>
    <w:rsid w:val="0057051F"/>
    <w:rsid w:val="00570550"/>
    <w:rsid w:val="00570558"/>
    <w:rsid w:val="0057061E"/>
    <w:rsid w:val="0057069F"/>
    <w:rsid w:val="005706B4"/>
    <w:rsid w:val="0057097A"/>
    <w:rsid w:val="00570B85"/>
    <w:rsid w:val="00570C9F"/>
    <w:rsid w:val="00570D30"/>
    <w:rsid w:val="00570D44"/>
    <w:rsid w:val="00570E94"/>
    <w:rsid w:val="00570F1B"/>
    <w:rsid w:val="00570FE6"/>
    <w:rsid w:val="00571005"/>
    <w:rsid w:val="005710F6"/>
    <w:rsid w:val="005711A8"/>
    <w:rsid w:val="0057128F"/>
    <w:rsid w:val="005713BD"/>
    <w:rsid w:val="005713E8"/>
    <w:rsid w:val="00571457"/>
    <w:rsid w:val="0057152E"/>
    <w:rsid w:val="00571532"/>
    <w:rsid w:val="005718D2"/>
    <w:rsid w:val="00571A5B"/>
    <w:rsid w:val="00571A90"/>
    <w:rsid w:val="00571BAF"/>
    <w:rsid w:val="00571C3E"/>
    <w:rsid w:val="00571C65"/>
    <w:rsid w:val="00571CD7"/>
    <w:rsid w:val="00571D99"/>
    <w:rsid w:val="00571EFF"/>
    <w:rsid w:val="00571F74"/>
    <w:rsid w:val="00571FCC"/>
    <w:rsid w:val="00572125"/>
    <w:rsid w:val="005721EE"/>
    <w:rsid w:val="00572234"/>
    <w:rsid w:val="005723AD"/>
    <w:rsid w:val="00572527"/>
    <w:rsid w:val="00572655"/>
    <w:rsid w:val="005726FF"/>
    <w:rsid w:val="0057278E"/>
    <w:rsid w:val="0057286D"/>
    <w:rsid w:val="005729A7"/>
    <w:rsid w:val="00572A24"/>
    <w:rsid w:val="00572AD4"/>
    <w:rsid w:val="00572BB6"/>
    <w:rsid w:val="00572C76"/>
    <w:rsid w:val="00572D70"/>
    <w:rsid w:val="00572DE6"/>
    <w:rsid w:val="00572DF3"/>
    <w:rsid w:val="00572F26"/>
    <w:rsid w:val="00573001"/>
    <w:rsid w:val="00573118"/>
    <w:rsid w:val="0057328F"/>
    <w:rsid w:val="005732DD"/>
    <w:rsid w:val="005732F6"/>
    <w:rsid w:val="0057331F"/>
    <w:rsid w:val="005736FB"/>
    <w:rsid w:val="00573741"/>
    <w:rsid w:val="0057394A"/>
    <w:rsid w:val="00573A1D"/>
    <w:rsid w:val="00573ADB"/>
    <w:rsid w:val="00573AFE"/>
    <w:rsid w:val="00573CA0"/>
    <w:rsid w:val="00573D04"/>
    <w:rsid w:val="00573E96"/>
    <w:rsid w:val="00573E9E"/>
    <w:rsid w:val="0057404C"/>
    <w:rsid w:val="005742F3"/>
    <w:rsid w:val="005743E6"/>
    <w:rsid w:val="005744F8"/>
    <w:rsid w:val="00574763"/>
    <w:rsid w:val="00574905"/>
    <w:rsid w:val="0057493D"/>
    <w:rsid w:val="0057497E"/>
    <w:rsid w:val="005749E1"/>
    <w:rsid w:val="00574B5E"/>
    <w:rsid w:val="00574B61"/>
    <w:rsid w:val="00574BF8"/>
    <w:rsid w:val="00574C6B"/>
    <w:rsid w:val="00574D74"/>
    <w:rsid w:val="00574E2F"/>
    <w:rsid w:val="00574E64"/>
    <w:rsid w:val="00574EA2"/>
    <w:rsid w:val="00574EB5"/>
    <w:rsid w:val="005750F9"/>
    <w:rsid w:val="00575371"/>
    <w:rsid w:val="00575386"/>
    <w:rsid w:val="005753EE"/>
    <w:rsid w:val="0057559B"/>
    <w:rsid w:val="005755CB"/>
    <w:rsid w:val="00575730"/>
    <w:rsid w:val="0057575F"/>
    <w:rsid w:val="00575950"/>
    <w:rsid w:val="00575969"/>
    <w:rsid w:val="00575A6A"/>
    <w:rsid w:val="00575B98"/>
    <w:rsid w:val="00575E97"/>
    <w:rsid w:val="00575FB8"/>
    <w:rsid w:val="00576047"/>
    <w:rsid w:val="00576051"/>
    <w:rsid w:val="005760C3"/>
    <w:rsid w:val="005760CC"/>
    <w:rsid w:val="0057619E"/>
    <w:rsid w:val="005762B9"/>
    <w:rsid w:val="005762DF"/>
    <w:rsid w:val="005765D7"/>
    <w:rsid w:val="005766BC"/>
    <w:rsid w:val="005767C9"/>
    <w:rsid w:val="0057682A"/>
    <w:rsid w:val="00576878"/>
    <w:rsid w:val="0057690A"/>
    <w:rsid w:val="005769CE"/>
    <w:rsid w:val="00576B15"/>
    <w:rsid w:val="00576C63"/>
    <w:rsid w:val="00576CC0"/>
    <w:rsid w:val="00576CF3"/>
    <w:rsid w:val="00576DFD"/>
    <w:rsid w:val="00576E33"/>
    <w:rsid w:val="00576E78"/>
    <w:rsid w:val="00577013"/>
    <w:rsid w:val="005770E8"/>
    <w:rsid w:val="0057712F"/>
    <w:rsid w:val="005771B8"/>
    <w:rsid w:val="00577231"/>
    <w:rsid w:val="005772AB"/>
    <w:rsid w:val="005773AC"/>
    <w:rsid w:val="005773CC"/>
    <w:rsid w:val="005773D1"/>
    <w:rsid w:val="00577509"/>
    <w:rsid w:val="00577596"/>
    <w:rsid w:val="005777E4"/>
    <w:rsid w:val="005777FB"/>
    <w:rsid w:val="0057783B"/>
    <w:rsid w:val="005778CB"/>
    <w:rsid w:val="00577913"/>
    <w:rsid w:val="005779FE"/>
    <w:rsid w:val="00577ABC"/>
    <w:rsid w:val="00577B2E"/>
    <w:rsid w:val="00577B42"/>
    <w:rsid w:val="00577B98"/>
    <w:rsid w:val="00577DFA"/>
    <w:rsid w:val="00577E8E"/>
    <w:rsid w:val="00577FC8"/>
    <w:rsid w:val="00577FF6"/>
    <w:rsid w:val="00580087"/>
    <w:rsid w:val="005800B3"/>
    <w:rsid w:val="00580128"/>
    <w:rsid w:val="00580153"/>
    <w:rsid w:val="005802C6"/>
    <w:rsid w:val="005805CC"/>
    <w:rsid w:val="0058062E"/>
    <w:rsid w:val="0058071D"/>
    <w:rsid w:val="0058073D"/>
    <w:rsid w:val="00580743"/>
    <w:rsid w:val="0058076B"/>
    <w:rsid w:val="00580900"/>
    <w:rsid w:val="005809D1"/>
    <w:rsid w:val="00580AB8"/>
    <w:rsid w:val="00580B67"/>
    <w:rsid w:val="00580B7C"/>
    <w:rsid w:val="00580B98"/>
    <w:rsid w:val="00580C8B"/>
    <w:rsid w:val="00580E5E"/>
    <w:rsid w:val="00581152"/>
    <w:rsid w:val="00581186"/>
    <w:rsid w:val="00581313"/>
    <w:rsid w:val="00581451"/>
    <w:rsid w:val="005814FA"/>
    <w:rsid w:val="005815C6"/>
    <w:rsid w:val="0058183A"/>
    <w:rsid w:val="005819BD"/>
    <w:rsid w:val="00581A39"/>
    <w:rsid w:val="00581AD2"/>
    <w:rsid w:val="00581AD6"/>
    <w:rsid w:val="00581C3A"/>
    <w:rsid w:val="00581EB7"/>
    <w:rsid w:val="0058247B"/>
    <w:rsid w:val="00582553"/>
    <w:rsid w:val="00582615"/>
    <w:rsid w:val="0058267C"/>
    <w:rsid w:val="005827C6"/>
    <w:rsid w:val="00582811"/>
    <w:rsid w:val="00582925"/>
    <w:rsid w:val="00582AA6"/>
    <w:rsid w:val="00582BED"/>
    <w:rsid w:val="00582E04"/>
    <w:rsid w:val="00582E0D"/>
    <w:rsid w:val="00582E4C"/>
    <w:rsid w:val="00583026"/>
    <w:rsid w:val="005830F5"/>
    <w:rsid w:val="00583236"/>
    <w:rsid w:val="0058328C"/>
    <w:rsid w:val="005832F3"/>
    <w:rsid w:val="005833BE"/>
    <w:rsid w:val="005833FA"/>
    <w:rsid w:val="005834A0"/>
    <w:rsid w:val="0058351D"/>
    <w:rsid w:val="00583545"/>
    <w:rsid w:val="00583922"/>
    <w:rsid w:val="005839AB"/>
    <w:rsid w:val="00583A25"/>
    <w:rsid w:val="00583AA9"/>
    <w:rsid w:val="00583B44"/>
    <w:rsid w:val="00583D09"/>
    <w:rsid w:val="00583D46"/>
    <w:rsid w:val="00583D7D"/>
    <w:rsid w:val="00583DEE"/>
    <w:rsid w:val="00583FB7"/>
    <w:rsid w:val="005840FE"/>
    <w:rsid w:val="00584175"/>
    <w:rsid w:val="0058426E"/>
    <w:rsid w:val="00584392"/>
    <w:rsid w:val="005843A6"/>
    <w:rsid w:val="005843FA"/>
    <w:rsid w:val="005844F1"/>
    <w:rsid w:val="0058450D"/>
    <w:rsid w:val="00584558"/>
    <w:rsid w:val="00584878"/>
    <w:rsid w:val="0058488B"/>
    <w:rsid w:val="00584988"/>
    <w:rsid w:val="005849F1"/>
    <w:rsid w:val="00584A9E"/>
    <w:rsid w:val="00584BA7"/>
    <w:rsid w:val="00584CB3"/>
    <w:rsid w:val="00584CD8"/>
    <w:rsid w:val="00584D6F"/>
    <w:rsid w:val="00584F70"/>
    <w:rsid w:val="005850F4"/>
    <w:rsid w:val="0058540B"/>
    <w:rsid w:val="005854CE"/>
    <w:rsid w:val="005854F3"/>
    <w:rsid w:val="0058550D"/>
    <w:rsid w:val="005856D4"/>
    <w:rsid w:val="00585965"/>
    <w:rsid w:val="0058598A"/>
    <w:rsid w:val="00585C86"/>
    <w:rsid w:val="00585D55"/>
    <w:rsid w:val="00585E21"/>
    <w:rsid w:val="00585EFF"/>
    <w:rsid w:val="00585F00"/>
    <w:rsid w:val="00585F27"/>
    <w:rsid w:val="0058602F"/>
    <w:rsid w:val="00586048"/>
    <w:rsid w:val="00586053"/>
    <w:rsid w:val="005860C5"/>
    <w:rsid w:val="0058610B"/>
    <w:rsid w:val="0058622F"/>
    <w:rsid w:val="00586242"/>
    <w:rsid w:val="005862DF"/>
    <w:rsid w:val="00586553"/>
    <w:rsid w:val="005865B1"/>
    <w:rsid w:val="005866B5"/>
    <w:rsid w:val="005867C0"/>
    <w:rsid w:val="00586918"/>
    <w:rsid w:val="00586947"/>
    <w:rsid w:val="005869E1"/>
    <w:rsid w:val="00586C41"/>
    <w:rsid w:val="00586E35"/>
    <w:rsid w:val="00586E62"/>
    <w:rsid w:val="00586EE9"/>
    <w:rsid w:val="00586F38"/>
    <w:rsid w:val="00586F85"/>
    <w:rsid w:val="00587258"/>
    <w:rsid w:val="00587449"/>
    <w:rsid w:val="00587482"/>
    <w:rsid w:val="005874AB"/>
    <w:rsid w:val="00587615"/>
    <w:rsid w:val="00587736"/>
    <w:rsid w:val="005878D4"/>
    <w:rsid w:val="005879B5"/>
    <w:rsid w:val="00587CEC"/>
    <w:rsid w:val="00587E13"/>
    <w:rsid w:val="00587ECF"/>
    <w:rsid w:val="00587F32"/>
    <w:rsid w:val="00587F47"/>
    <w:rsid w:val="00587F9D"/>
    <w:rsid w:val="0059004C"/>
    <w:rsid w:val="005900B3"/>
    <w:rsid w:val="00590142"/>
    <w:rsid w:val="0059017B"/>
    <w:rsid w:val="0059022D"/>
    <w:rsid w:val="00590401"/>
    <w:rsid w:val="00590422"/>
    <w:rsid w:val="00590590"/>
    <w:rsid w:val="005906A4"/>
    <w:rsid w:val="0059070A"/>
    <w:rsid w:val="005907FB"/>
    <w:rsid w:val="0059083B"/>
    <w:rsid w:val="00590863"/>
    <w:rsid w:val="00590898"/>
    <w:rsid w:val="00590A08"/>
    <w:rsid w:val="00590A37"/>
    <w:rsid w:val="00590AC1"/>
    <w:rsid w:val="00590C78"/>
    <w:rsid w:val="00590D4D"/>
    <w:rsid w:val="00590D58"/>
    <w:rsid w:val="00590D69"/>
    <w:rsid w:val="00590DD5"/>
    <w:rsid w:val="00590E37"/>
    <w:rsid w:val="00590E39"/>
    <w:rsid w:val="00591099"/>
    <w:rsid w:val="005910A5"/>
    <w:rsid w:val="0059114B"/>
    <w:rsid w:val="0059132C"/>
    <w:rsid w:val="00591421"/>
    <w:rsid w:val="00591517"/>
    <w:rsid w:val="0059158A"/>
    <w:rsid w:val="005916B1"/>
    <w:rsid w:val="005916C0"/>
    <w:rsid w:val="00591749"/>
    <w:rsid w:val="0059175D"/>
    <w:rsid w:val="005919B6"/>
    <w:rsid w:val="00591C8A"/>
    <w:rsid w:val="00591E67"/>
    <w:rsid w:val="00591E8D"/>
    <w:rsid w:val="00591F63"/>
    <w:rsid w:val="0059208B"/>
    <w:rsid w:val="0059215C"/>
    <w:rsid w:val="00592299"/>
    <w:rsid w:val="00592355"/>
    <w:rsid w:val="00592401"/>
    <w:rsid w:val="005924CB"/>
    <w:rsid w:val="005925AD"/>
    <w:rsid w:val="005925CD"/>
    <w:rsid w:val="005927E8"/>
    <w:rsid w:val="00592A4F"/>
    <w:rsid w:val="00592BB2"/>
    <w:rsid w:val="00592BF4"/>
    <w:rsid w:val="00592D1E"/>
    <w:rsid w:val="00592D2C"/>
    <w:rsid w:val="00592DA1"/>
    <w:rsid w:val="005934AE"/>
    <w:rsid w:val="00593615"/>
    <w:rsid w:val="005936EE"/>
    <w:rsid w:val="0059370A"/>
    <w:rsid w:val="0059376A"/>
    <w:rsid w:val="0059378E"/>
    <w:rsid w:val="00593812"/>
    <w:rsid w:val="0059384E"/>
    <w:rsid w:val="005938A8"/>
    <w:rsid w:val="005939DD"/>
    <w:rsid w:val="00593A2F"/>
    <w:rsid w:val="00593AA3"/>
    <w:rsid w:val="00593B7D"/>
    <w:rsid w:val="00593C5B"/>
    <w:rsid w:val="00593E53"/>
    <w:rsid w:val="00593E9E"/>
    <w:rsid w:val="00593F98"/>
    <w:rsid w:val="00594218"/>
    <w:rsid w:val="00594269"/>
    <w:rsid w:val="0059456A"/>
    <w:rsid w:val="005945EF"/>
    <w:rsid w:val="005947BE"/>
    <w:rsid w:val="005948E4"/>
    <w:rsid w:val="00594B2C"/>
    <w:rsid w:val="00594B49"/>
    <w:rsid w:val="00594BCE"/>
    <w:rsid w:val="00594C01"/>
    <w:rsid w:val="00595138"/>
    <w:rsid w:val="0059516E"/>
    <w:rsid w:val="005952E9"/>
    <w:rsid w:val="0059544E"/>
    <w:rsid w:val="00595574"/>
    <w:rsid w:val="005955AC"/>
    <w:rsid w:val="0059564B"/>
    <w:rsid w:val="00595774"/>
    <w:rsid w:val="005957D9"/>
    <w:rsid w:val="00595AF0"/>
    <w:rsid w:val="00595B56"/>
    <w:rsid w:val="00595CD4"/>
    <w:rsid w:val="00595D74"/>
    <w:rsid w:val="00595DB2"/>
    <w:rsid w:val="00596175"/>
    <w:rsid w:val="00596655"/>
    <w:rsid w:val="00596702"/>
    <w:rsid w:val="00596705"/>
    <w:rsid w:val="00596769"/>
    <w:rsid w:val="005967F7"/>
    <w:rsid w:val="005968C8"/>
    <w:rsid w:val="00596BDE"/>
    <w:rsid w:val="00596C24"/>
    <w:rsid w:val="00596C88"/>
    <w:rsid w:val="00596C9D"/>
    <w:rsid w:val="00596E73"/>
    <w:rsid w:val="00596E85"/>
    <w:rsid w:val="00596FEA"/>
    <w:rsid w:val="00597020"/>
    <w:rsid w:val="00597282"/>
    <w:rsid w:val="005974FF"/>
    <w:rsid w:val="0059757D"/>
    <w:rsid w:val="00597773"/>
    <w:rsid w:val="005977AD"/>
    <w:rsid w:val="00597A4A"/>
    <w:rsid w:val="00597B24"/>
    <w:rsid w:val="00597C01"/>
    <w:rsid w:val="00597C19"/>
    <w:rsid w:val="00597D49"/>
    <w:rsid w:val="00597FE5"/>
    <w:rsid w:val="005A00D0"/>
    <w:rsid w:val="005A015E"/>
    <w:rsid w:val="005A023F"/>
    <w:rsid w:val="005A03FA"/>
    <w:rsid w:val="005A0410"/>
    <w:rsid w:val="005A0568"/>
    <w:rsid w:val="005A0684"/>
    <w:rsid w:val="005A06D2"/>
    <w:rsid w:val="005A093A"/>
    <w:rsid w:val="005A098D"/>
    <w:rsid w:val="005A0A10"/>
    <w:rsid w:val="005A0B8B"/>
    <w:rsid w:val="005A0BD1"/>
    <w:rsid w:val="005A0BDB"/>
    <w:rsid w:val="005A0C2B"/>
    <w:rsid w:val="005A0DAC"/>
    <w:rsid w:val="005A0E03"/>
    <w:rsid w:val="005A0EB1"/>
    <w:rsid w:val="005A0EC4"/>
    <w:rsid w:val="005A1026"/>
    <w:rsid w:val="005A112C"/>
    <w:rsid w:val="005A1191"/>
    <w:rsid w:val="005A12BE"/>
    <w:rsid w:val="005A145A"/>
    <w:rsid w:val="005A1488"/>
    <w:rsid w:val="005A15A1"/>
    <w:rsid w:val="005A15B1"/>
    <w:rsid w:val="005A15CE"/>
    <w:rsid w:val="005A1693"/>
    <w:rsid w:val="005A1AE6"/>
    <w:rsid w:val="005A1B07"/>
    <w:rsid w:val="005A1B26"/>
    <w:rsid w:val="005A1B2D"/>
    <w:rsid w:val="005A1CFE"/>
    <w:rsid w:val="005A1E5C"/>
    <w:rsid w:val="005A1E95"/>
    <w:rsid w:val="005A1F2A"/>
    <w:rsid w:val="005A1FF7"/>
    <w:rsid w:val="005A22A4"/>
    <w:rsid w:val="005A231F"/>
    <w:rsid w:val="005A2333"/>
    <w:rsid w:val="005A2509"/>
    <w:rsid w:val="005A2557"/>
    <w:rsid w:val="005A25AE"/>
    <w:rsid w:val="005A26B6"/>
    <w:rsid w:val="005A29E2"/>
    <w:rsid w:val="005A2C24"/>
    <w:rsid w:val="005A2C73"/>
    <w:rsid w:val="005A2CF2"/>
    <w:rsid w:val="005A2D15"/>
    <w:rsid w:val="005A2E81"/>
    <w:rsid w:val="005A2F62"/>
    <w:rsid w:val="005A32DD"/>
    <w:rsid w:val="005A3301"/>
    <w:rsid w:val="005A3581"/>
    <w:rsid w:val="005A362F"/>
    <w:rsid w:val="005A36CC"/>
    <w:rsid w:val="005A3735"/>
    <w:rsid w:val="005A378E"/>
    <w:rsid w:val="005A379E"/>
    <w:rsid w:val="005A37E2"/>
    <w:rsid w:val="005A3918"/>
    <w:rsid w:val="005A39C9"/>
    <w:rsid w:val="005A39EE"/>
    <w:rsid w:val="005A3C1C"/>
    <w:rsid w:val="005A3DE0"/>
    <w:rsid w:val="005A3DE3"/>
    <w:rsid w:val="005A3E14"/>
    <w:rsid w:val="005A3F43"/>
    <w:rsid w:val="005A424B"/>
    <w:rsid w:val="005A43BA"/>
    <w:rsid w:val="005A442F"/>
    <w:rsid w:val="005A45EC"/>
    <w:rsid w:val="005A46A8"/>
    <w:rsid w:val="005A46B0"/>
    <w:rsid w:val="005A4772"/>
    <w:rsid w:val="005A495E"/>
    <w:rsid w:val="005A49BD"/>
    <w:rsid w:val="005A4A00"/>
    <w:rsid w:val="005A4A47"/>
    <w:rsid w:val="005A4BAD"/>
    <w:rsid w:val="005A4C4F"/>
    <w:rsid w:val="005A4CBB"/>
    <w:rsid w:val="005A4D1C"/>
    <w:rsid w:val="005A4D72"/>
    <w:rsid w:val="005A4E49"/>
    <w:rsid w:val="005A4F76"/>
    <w:rsid w:val="005A4F77"/>
    <w:rsid w:val="005A51C0"/>
    <w:rsid w:val="005A520F"/>
    <w:rsid w:val="005A558C"/>
    <w:rsid w:val="005A55BC"/>
    <w:rsid w:val="005A56EF"/>
    <w:rsid w:val="005A5741"/>
    <w:rsid w:val="005A585D"/>
    <w:rsid w:val="005A593A"/>
    <w:rsid w:val="005A59B9"/>
    <w:rsid w:val="005A5B49"/>
    <w:rsid w:val="005A5BAF"/>
    <w:rsid w:val="005A5C28"/>
    <w:rsid w:val="005A5C34"/>
    <w:rsid w:val="005A5C76"/>
    <w:rsid w:val="005A5D23"/>
    <w:rsid w:val="005A5D7A"/>
    <w:rsid w:val="005A5E8D"/>
    <w:rsid w:val="005A631F"/>
    <w:rsid w:val="005A6483"/>
    <w:rsid w:val="005A65D0"/>
    <w:rsid w:val="005A6990"/>
    <w:rsid w:val="005A6A29"/>
    <w:rsid w:val="005A6BDB"/>
    <w:rsid w:val="005A6E0D"/>
    <w:rsid w:val="005A6F12"/>
    <w:rsid w:val="005A6F94"/>
    <w:rsid w:val="005A70DD"/>
    <w:rsid w:val="005A7224"/>
    <w:rsid w:val="005A72F2"/>
    <w:rsid w:val="005A743E"/>
    <w:rsid w:val="005A748E"/>
    <w:rsid w:val="005A75EF"/>
    <w:rsid w:val="005A76D2"/>
    <w:rsid w:val="005A775D"/>
    <w:rsid w:val="005A77A3"/>
    <w:rsid w:val="005A78C4"/>
    <w:rsid w:val="005A78CC"/>
    <w:rsid w:val="005A7901"/>
    <w:rsid w:val="005A7B32"/>
    <w:rsid w:val="005A7B4C"/>
    <w:rsid w:val="005A7BE6"/>
    <w:rsid w:val="005A7C7C"/>
    <w:rsid w:val="005A7CFA"/>
    <w:rsid w:val="005A7E4E"/>
    <w:rsid w:val="005A7F3C"/>
    <w:rsid w:val="005A7F72"/>
    <w:rsid w:val="005B026E"/>
    <w:rsid w:val="005B02FB"/>
    <w:rsid w:val="005B0302"/>
    <w:rsid w:val="005B048D"/>
    <w:rsid w:val="005B049E"/>
    <w:rsid w:val="005B05C7"/>
    <w:rsid w:val="005B05CB"/>
    <w:rsid w:val="005B05D1"/>
    <w:rsid w:val="005B06E4"/>
    <w:rsid w:val="005B083E"/>
    <w:rsid w:val="005B089A"/>
    <w:rsid w:val="005B0984"/>
    <w:rsid w:val="005B0B16"/>
    <w:rsid w:val="005B0BCF"/>
    <w:rsid w:val="005B0DB1"/>
    <w:rsid w:val="005B0DC9"/>
    <w:rsid w:val="005B0FA2"/>
    <w:rsid w:val="005B0FAC"/>
    <w:rsid w:val="005B10B7"/>
    <w:rsid w:val="005B1263"/>
    <w:rsid w:val="005B12C5"/>
    <w:rsid w:val="005B12DD"/>
    <w:rsid w:val="005B131C"/>
    <w:rsid w:val="005B1541"/>
    <w:rsid w:val="005B1579"/>
    <w:rsid w:val="005B168D"/>
    <w:rsid w:val="005B192B"/>
    <w:rsid w:val="005B1A33"/>
    <w:rsid w:val="005B1A6D"/>
    <w:rsid w:val="005B1A95"/>
    <w:rsid w:val="005B1AD5"/>
    <w:rsid w:val="005B1BF2"/>
    <w:rsid w:val="005B1C0F"/>
    <w:rsid w:val="005B1C7D"/>
    <w:rsid w:val="005B1CB1"/>
    <w:rsid w:val="005B1D9E"/>
    <w:rsid w:val="005B2025"/>
    <w:rsid w:val="005B2155"/>
    <w:rsid w:val="005B2237"/>
    <w:rsid w:val="005B2292"/>
    <w:rsid w:val="005B231A"/>
    <w:rsid w:val="005B2522"/>
    <w:rsid w:val="005B2536"/>
    <w:rsid w:val="005B2538"/>
    <w:rsid w:val="005B2624"/>
    <w:rsid w:val="005B2683"/>
    <w:rsid w:val="005B27C0"/>
    <w:rsid w:val="005B281E"/>
    <w:rsid w:val="005B28B5"/>
    <w:rsid w:val="005B29B6"/>
    <w:rsid w:val="005B2CD6"/>
    <w:rsid w:val="005B2CE8"/>
    <w:rsid w:val="005B2CEB"/>
    <w:rsid w:val="005B2D2A"/>
    <w:rsid w:val="005B2DEF"/>
    <w:rsid w:val="005B2E31"/>
    <w:rsid w:val="005B2E97"/>
    <w:rsid w:val="005B2F18"/>
    <w:rsid w:val="005B2FFD"/>
    <w:rsid w:val="005B308E"/>
    <w:rsid w:val="005B3278"/>
    <w:rsid w:val="005B32B2"/>
    <w:rsid w:val="005B332D"/>
    <w:rsid w:val="005B3408"/>
    <w:rsid w:val="005B347C"/>
    <w:rsid w:val="005B355F"/>
    <w:rsid w:val="005B3580"/>
    <w:rsid w:val="005B370B"/>
    <w:rsid w:val="005B38AB"/>
    <w:rsid w:val="005B39E0"/>
    <w:rsid w:val="005B3B6C"/>
    <w:rsid w:val="005B3BCA"/>
    <w:rsid w:val="005B3C3E"/>
    <w:rsid w:val="005B3C85"/>
    <w:rsid w:val="005B3F36"/>
    <w:rsid w:val="005B4018"/>
    <w:rsid w:val="005B40A9"/>
    <w:rsid w:val="005B4373"/>
    <w:rsid w:val="005B4389"/>
    <w:rsid w:val="005B43A5"/>
    <w:rsid w:val="005B443A"/>
    <w:rsid w:val="005B4529"/>
    <w:rsid w:val="005B4772"/>
    <w:rsid w:val="005B47EB"/>
    <w:rsid w:val="005B4832"/>
    <w:rsid w:val="005B48B6"/>
    <w:rsid w:val="005B48D4"/>
    <w:rsid w:val="005B48E8"/>
    <w:rsid w:val="005B49CF"/>
    <w:rsid w:val="005B4A19"/>
    <w:rsid w:val="005B4D76"/>
    <w:rsid w:val="005B502F"/>
    <w:rsid w:val="005B50B0"/>
    <w:rsid w:val="005B50CB"/>
    <w:rsid w:val="005B538D"/>
    <w:rsid w:val="005B54AB"/>
    <w:rsid w:val="005B5683"/>
    <w:rsid w:val="005B5776"/>
    <w:rsid w:val="005B578A"/>
    <w:rsid w:val="005B5917"/>
    <w:rsid w:val="005B5A46"/>
    <w:rsid w:val="005B5B8D"/>
    <w:rsid w:val="005B5C27"/>
    <w:rsid w:val="005B5CA5"/>
    <w:rsid w:val="005B5D30"/>
    <w:rsid w:val="005B5D84"/>
    <w:rsid w:val="005B5E1F"/>
    <w:rsid w:val="005B5F27"/>
    <w:rsid w:val="005B611C"/>
    <w:rsid w:val="005B615C"/>
    <w:rsid w:val="005B61BA"/>
    <w:rsid w:val="005B620B"/>
    <w:rsid w:val="005B6234"/>
    <w:rsid w:val="005B6312"/>
    <w:rsid w:val="005B6469"/>
    <w:rsid w:val="005B64DD"/>
    <w:rsid w:val="005B6559"/>
    <w:rsid w:val="005B6618"/>
    <w:rsid w:val="005B662D"/>
    <w:rsid w:val="005B6767"/>
    <w:rsid w:val="005B679F"/>
    <w:rsid w:val="005B6C08"/>
    <w:rsid w:val="005B6CEA"/>
    <w:rsid w:val="005B6E7F"/>
    <w:rsid w:val="005B7000"/>
    <w:rsid w:val="005B706B"/>
    <w:rsid w:val="005B74AB"/>
    <w:rsid w:val="005B74F6"/>
    <w:rsid w:val="005B75C4"/>
    <w:rsid w:val="005B7606"/>
    <w:rsid w:val="005B767F"/>
    <w:rsid w:val="005B7762"/>
    <w:rsid w:val="005B7791"/>
    <w:rsid w:val="005B785F"/>
    <w:rsid w:val="005B7AD6"/>
    <w:rsid w:val="005B7BD9"/>
    <w:rsid w:val="005B7DBC"/>
    <w:rsid w:val="005B7EE0"/>
    <w:rsid w:val="005B7FAA"/>
    <w:rsid w:val="005C008C"/>
    <w:rsid w:val="005C057A"/>
    <w:rsid w:val="005C089E"/>
    <w:rsid w:val="005C08D0"/>
    <w:rsid w:val="005C0C6C"/>
    <w:rsid w:val="005C0D40"/>
    <w:rsid w:val="005C0E38"/>
    <w:rsid w:val="005C0E45"/>
    <w:rsid w:val="005C0EEE"/>
    <w:rsid w:val="005C0F5D"/>
    <w:rsid w:val="005C1019"/>
    <w:rsid w:val="005C1117"/>
    <w:rsid w:val="005C1141"/>
    <w:rsid w:val="005C1150"/>
    <w:rsid w:val="005C11F2"/>
    <w:rsid w:val="005C127A"/>
    <w:rsid w:val="005C141E"/>
    <w:rsid w:val="005C161F"/>
    <w:rsid w:val="005C1640"/>
    <w:rsid w:val="005C16F7"/>
    <w:rsid w:val="005C17FE"/>
    <w:rsid w:val="005C1935"/>
    <w:rsid w:val="005C1962"/>
    <w:rsid w:val="005C1B9A"/>
    <w:rsid w:val="005C1BEC"/>
    <w:rsid w:val="005C1DC1"/>
    <w:rsid w:val="005C1DFE"/>
    <w:rsid w:val="005C1E81"/>
    <w:rsid w:val="005C1EC1"/>
    <w:rsid w:val="005C2053"/>
    <w:rsid w:val="005C2076"/>
    <w:rsid w:val="005C2126"/>
    <w:rsid w:val="005C220F"/>
    <w:rsid w:val="005C2289"/>
    <w:rsid w:val="005C23BC"/>
    <w:rsid w:val="005C2414"/>
    <w:rsid w:val="005C2455"/>
    <w:rsid w:val="005C2471"/>
    <w:rsid w:val="005C2474"/>
    <w:rsid w:val="005C24E5"/>
    <w:rsid w:val="005C25DF"/>
    <w:rsid w:val="005C2732"/>
    <w:rsid w:val="005C2752"/>
    <w:rsid w:val="005C288B"/>
    <w:rsid w:val="005C2971"/>
    <w:rsid w:val="005C2A38"/>
    <w:rsid w:val="005C2A68"/>
    <w:rsid w:val="005C2B9D"/>
    <w:rsid w:val="005C2BE2"/>
    <w:rsid w:val="005C2BEE"/>
    <w:rsid w:val="005C2DAB"/>
    <w:rsid w:val="005C2DC5"/>
    <w:rsid w:val="005C2DCD"/>
    <w:rsid w:val="005C2F2C"/>
    <w:rsid w:val="005C303E"/>
    <w:rsid w:val="005C3044"/>
    <w:rsid w:val="005C309E"/>
    <w:rsid w:val="005C31E1"/>
    <w:rsid w:val="005C326A"/>
    <w:rsid w:val="005C32D5"/>
    <w:rsid w:val="005C337F"/>
    <w:rsid w:val="005C3493"/>
    <w:rsid w:val="005C352B"/>
    <w:rsid w:val="005C3944"/>
    <w:rsid w:val="005C3A31"/>
    <w:rsid w:val="005C3C4F"/>
    <w:rsid w:val="005C43E0"/>
    <w:rsid w:val="005C4403"/>
    <w:rsid w:val="005C4423"/>
    <w:rsid w:val="005C4479"/>
    <w:rsid w:val="005C464D"/>
    <w:rsid w:val="005C4721"/>
    <w:rsid w:val="005C478C"/>
    <w:rsid w:val="005C47F9"/>
    <w:rsid w:val="005C48C2"/>
    <w:rsid w:val="005C49BC"/>
    <w:rsid w:val="005C4A2D"/>
    <w:rsid w:val="005C4ACA"/>
    <w:rsid w:val="005C4B52"/>
    <w:rsid w:val="005C4B62"/>
    <w:rsid w:val="005C4B95"/>
    <w:rsid w:val="005C4BE0"/>
    <w:rsid w:val="005C4C16"/>
    <w:rsid w:val="005C4D4F"/>
    <w:rsid w:val="005C4D71"/>
    <w:rsid w:val="005C4DF4"/>
    <w:rsid w:val="005C4E97"/>
    <w:rsid w:val="005C4EC0"/>
    <w:rsid w:val="005C5306"/>
    <w:rsid w:val="005C5347"/>
    <w:rsid w:val="005C5393"/>
    <w:rsid w:val="005C55B9"/>
    <w:rsid w:val="005C55EC"/>
    <w:rsid w:val="005C5641"/>
    <w:rsid w:val="005C572B"/>
    <w:rsid w:val="005C5864"/>
    <w:rsid w:val="005C5B27"/>
    <w:rsid w:val="005C5B29"/>
    <w:rsid w:val="005C5D76"/>
    <w:rsid w:val="005C5DE9"/>
    <w:rsid w:val="005C5DFD"/>
    <w:rsid w:val="005C60F2"/>
    <w:rsid w:val="005C61BB"/>
    <w:rsid w:val="005C6285"/>
    <w:rsid w:val="005C6308"/>
    <w:rsid w:val="005C63D6"/>
    <w:rsid w:val="005C6541"/>
    <w:rsid w:val="005C65B0"/>
    <w:rsid w:val="005C6629"/>
    <w:rsid w:val="005C6668"/>
    <w:rsid w:val="005C697F"/>
    <w:rsid w:val="005C6D45"/>
    <w:rsid w:val="005C6DEB"/>
    <w:rsid w:val="005C6E73"/>
    <w:rsid w:val="005C7050"/>
    <w:rsid w:val="005C70A5"/>
    <w:rsid w:val="005C727E"/>
    <w:rsid w:val="005C7315"/>
    <w:rsid w:val="005C733D"/>
    <w:rsid w:val="005C74AD"/>
    <w:rsid w:val="005C7647"/>
    <w:rsid w:val="005C77B9"/>
    <w:rsid w:val="005C7942"/>
    <w:rsid w:val="005C7A8D"/>
    <w:rsid w:val="005C7D6C"/>
    <w:rsid w:val="005C7E84"/>
    <w:rsid w:val="005C7FC8"/>
    <w:rsid w:val="005D0005"/>
    <w:rsid w:val="005D006B"/>
    <w:rsid w:val="005D0208"/>
    <w:rsid w:val="005D0443"/>
    <w:rsid w:val="005D0473"/>
    <w:rsid w:val="005D05B0"/>
    <w:rsid w:val="005D05E7"/>
    <w:rsid w:val="005D068A"/>
    <w:rsid w:val="005D07DD"/>
    <w:rsid w:val="005D080D"/>
    <w:rsid w:val="005D0851"/>
    <w:rsid w:val="005D0902"/>
    <w:rsid w:val="005D0D90"/>
    <w:rsid w:val="005D0DBC"/>
    <w:rsid w:val="005D0DF1"/>
    <w:rsid w:val="005D110D"/>
    <w:rsid w:val="005D1113"/>
    <w:rsid w:val="005D1294"/>
    <w:rsid w:val="005D1390"/>
    <w:rsid w:val="005D1475"/>
    <w:rsid w:val="005D1515"/>
    <w:rsid w:val="005D15A5"/>
    <w:rsid w:val="005D15FD"/>
    <w:rsid w:val="005D1627"/>
    <w:rsid w:val="005D16C5"/>
    <w:rsid w:val="005D177C"/>
    <w:rsid w:val="005D1843"/>
    <w:rsid w:val="005D18BC"/>
    <w:rsid w:val="005D1A17"/>
    <w:rsid w:val="005D1D7E"/>
    <w:rsid w:val="005D1E0D"/>
    <w:rsid w:val="005D1E23"/>
    <w:rsid w:val="005D1F27"/>
    <w:rsid w:val="005D1FF5"/>
    <w:rsid w:val="005D206F"/>
    <w:rsid w:val="005D20B7"/>
    <w:rsid w:val="005D20DC"/>
    <w:rsid w:val="005D231B"/>
    <w:rsid w:val="005D23BF"/>
    <w:rsid w:val="005D251C"/>
    <w:rsid w:val="005D2797"/>
    <w:rsid w:val="005D28AC"/>
    <w:rsid w:val="005D28DC"/>
    <w:rsid w:val="005D29D2"/>
    <w:rsid w:val="005D2A07"/>
    <w:rsid w:val="005D2B85"/>
    <w:rsid w:val="005D2C7C"/>
    <w:rsid w:val="005D2D81"/>
    <w:rsid w:val="005D2DC5"/>
    <w:rsid w:val="005D2F55"/>
    <w:rsid w:val="005D3013"/>
    <w:rsid w:val="005D3064"/>
    <w:rsid w:val="005D31E1"/>
    <w:rsid w:val="005D326A"/>
    <w:rsid w:val="005D329E"/>
    <w:rsid w:val="005D3358"/>
    <w:rsid w:val="005D33AC"/>
    <w:rsid w:val="005D34AA"/>
    <w:rsid w:val="005D358F"/>
    <w:rsid w:val="005D369E"/>
    <w:rsid w:val="005D36C5"/>
    <w:rsid w:val="005D373A"/>
    <w:rsid w:val="005D37D3"/>
    <w:rsid w:val="005D3956"/>
    <w:rsid w:val="005D3A3B"/>
    <w:rsid w:val="005D3A48"/>
    <w:rsid w:val="005D3B26"/>
    <w:rsid w:val="005D3CD8"/>
    <w:rsid w:val="005D3E78"/>
    <w:rsid w:val="005D3ECC"/>
    <w:rsid w:val="005D3F1F"/>
    <w:rsid w:val="005D3F21"/>
    <w:rsid w:val="005D4078"/>
    <w:rsid w:val="005D426D"/>
    <w:rsid w:val="005D4307"/>
    <w:rsid w:val="005D4344"/>
    <w:rsid w:val="005D4419"/>
    <w:rsid w:val="005D46AD"/>
    <w:rsid w:val="005D4840"/>
    <w:rsid w:val="005D485B"/>
    <w:rsid w:val="005D48BE"/>
    <w:rsid w:val="005D4A32"/>
    <w:rsid w:val="005D4A99"/>
    <w:rsid w:val="005D4AE2"/>
    <w:rsid w:val="005D4AE3"/>
    <w:rsid w:val="005D4C14"/>
    <w:rsid w:val="005D4CDF"/>
    <w:rsid w:val="005D4DA7"/>
    <w:rsid w:val="005D4E3E"/>
    <w:rsid w:val="005D503F"/>
    <w:rsid w:val="005D50C4"/>
    <w:rsid w:val="005D53C1"/>
    <w:rsid w:val="005D53F9"/>
    <w:rsid w:val="005D566E"/>
    <w:rsid w:val="005D57D6"/>
    <w:rsid w:val="005D5896"/>
    <w:rsid w:val="005D58CB"/>
    <w:rsid w:val="005D5991"/>
    <w:rsid w:val="005D5C4A"/>
    <w:rsid w:val="005D5F54"/>
    <w:rsid w:val="005D60E7"/>
    <w:rsid w:val="005D60F2"/>
    <w:rsid w:val="005D64F9"/>
    <w:rsid w:val="005D6527"/>
    <w:rsid w:val="005D65DF"/>
    <w:rsid w:val="005D66C4"/>
    <w:rsid w:val="005D67B3"/>
    <w:rsid w:val="005D6A33"/>
    <w:rsid w:val="005D6A6F"/>
    <w:rsid w:val="005D6C15"/>
    <w:rsid w:val="005D6D7E"/>
    <w:rsid w:val="005D6E0A"/>
    <w:rsid w:val="005D6FED"/>
    <w:rsid w:val="005D7037"/>
    <w:rsid w:val="005D7092"/>
    <w:rsid w:val="005D71B0"/>
    <w:rsid w:val="005D720C"/>
    <w:rsid w:val="005D746D"/>
    <w:rsid w:val="005D74E9"/>
    <w:rsid w:val="005D75F0"/>
    <w:rsid w:val="005D7628"/>
    <w:rsid w:val="005D771B"/>
    <w:rsid w:val="005D77E2"/>
    <w:rsid w:val="005D7881"/>
    <w:rsid w:val="005D78DC"/>
    <w:rsid w:val="005D7AE9"/>
    <w:rsid w:val="005D7BD0"/>
    <w:rsid w:val="005D7C2A"/>
    <w:rsid w:val="005D7E07"/>
    <w:rsid w:val="005D7E86"/>
    <w:rsid w:val="005D7F4D"/>
    <w:rsid w:val="005E004B"/>
    <w:rsid w:val="005E006B"/>
    <w:rsid w:val="005E01C4"/>
    <w:rsid w:val="005E02FC"/>
    <w:rsid w:val="005E0385"/>
    <w:rsid w:val="005E042C"/>
    <w:rsid w:val="005E04B2"/>
    <w:rsid w:val="005E060F"/>
    <w:rsid w:val="005E06B3"/>
    <w:rsid w:val="005E0722"/>
    <w:rsid w:val="005E078D"/>
    <w:rsid w:val="005E089E"/>
    <w:rsid w:val="005E09D8"/>
    <w:rsid w:val="005E0A59"/>
    <w:rsid w:val="005E0AEE"/>
    <w:rsid w:val="005E0BDF"/>
    <w:rsid w:val="005E0C0B"/>
    <w:rsid w:val="005E0C96"/>
    <w:rsid w:val="005E0D82"/>
    <w:rsid w:val="005E0F11"/>
    <w:rsid w:val="005E0F2A"/>
    <w:rsid w:val="005E0FFF"/>
    <w:rsid w:val="005E1020"/>
    <w:rsid w:val="005E10C1"/>
    <w:rsid w:val="005E1145"/>
    <w:rsid w:val="005E120A"/>
    <w:rsid w:val="005E128A"/>
    <w:rsid w:val="005E12BE"/>
    <w:rsid w:val="005E16B8"/>
    <w:rsid w:val="005E1875"/>
    <w:rsid w:val="005E1AD0"/>
    <w:rsid w:val="005E1BB8"/>
    <w:rsid w:val="005E1BD9"/>
    <w:rsid w:val="005E1C11"/>
    <w:rsid w:val="005E1C5C"/>
    <w:rsid w:val="005E1D42"/>
    <w:rsid w:val="005E212C"/>
    <w:rsid w:val="005E217A"/>
    <w:rsid w:val="005E2309"/>
    <w:rsid w:val="005E23AD"/>
    <w:rsid w:val="005E23D4"/>
    <w:rsid w:val="005E23E9"/>
    <w:rsid w:val="005E25FE"/>
    <w:rsid w:val="005E27FC"/>
    <w:rsid w:val="005E2819"/>
    <w:rsid w:val="005E288C"/>
    <w:rsid w:val="005E289D"/>
    <w:rsid w:val="005E2CA7"/>
    <w:rsid w:val="005E2CC1"/>
    <w:rsid w:val="005E2D55"/>
    <w:rsid w:val="005E2E56"/>
    <w:rsid w:val="005E2EC0"/>
    <w:rsid w:val="005E2EE8"/>
    <w:rsid w:val="005E2F92"/>
    <w:rsid w:val="005E31C5"/>
    <w:rsid w:val="005E3243"/>
    <w:rsid w:val="005E3255"/>
    <w:rsid w:val="005E331C"/>
    <w:rsid w:val="005E3577"/>
    <w:rsid w:val="005E3581"/>
    <w:rsid w:val="005E35BB"/>
    <w:rsid w:val="005E3677"/>
    <w:rsid w:val="005E36F0"/>
    <w:rsid w:val="005E36FB"/>
    <w:rsid w:val="005E3AAF"/>
    <w:rsid w:val="005E40E8"/>
    <w:rsid w:val="005E41EE"/>
    <w:rsid w:val="005E4287"/>
    <w:rsid w:val="005E4325"/>
    <w:rsid w:val="005E4380"/>
    <w:rsid w:val="005E444B"/>
    <w:rsid w:val="005E4497"/>
    <w:rsid w:val="005E453C"/>
    <w:rsid w:val="005E477D"/>
    <w:rsid w:val="005E48BF"/>
    <w:rsid w:val="005E48E0"/>
    <w:rsid w:val="005E4A9F"/>
    <w:rsid w:val="005E4B58"/>
    <w:rsid w:val="005E4C97"/>
    <w:rsid w:val="005E4CA1"/>
    <w:rsid w:val="005E4D2E"/>
    <w:rsid w:val="005E4D38"/>
    <w:rsid w:val="005E4F0E"/>
    <w:rsid w:val="005E4F24"/>
    <w:rsid w:val="005E4F26"/>
    <w:rsid w:val="005E4FB2"/>
    <w:rsid w:val="005E522B"/>
    <w:rsid w:val="005E5510"/>
    <w:rsid w:val="005E5620"/>
    <w:rsid w:val="005E56C6"/>
    <w:rsid w:val="005E574C"/>
    <w:rsid w:val="005E5819"/>
    <w:rsid w:val="005E584C"/>
    <w:rsid w:val="005E5985"/>
    <w:rsid w:val="005E5A13"/>
    <w:rsid w:val="005E5A9C"/>
    <w:rsid w:val="005E5B1D"/>
    <w:rsid w:val="005E5B2F"/>
    <w:rsid w:val="005E5B41"/>
    <w:rsid w:val="005E5BE9"/>
    <w:rsid w:val="005E5BED"/>
    <w:rsid w:val="005E5C0D"/>
    <w:rsid w:val="005E5C74"/>
    <w:rsid w:val="005E5CA2"/>
    <w:rsid w:val="005E5D94"/>
    <w:rsid w:val="005E5ED9"/>
    <w:rsid w:val="005E5F96"/>
    <w:rsid w:val="005E6108"/>
    <w:rsid w:val="005E62E3"/>
    <w:rsid w:val="005E64C9"/>
    <w:rsid w:val="005E64E3"/>
    <w:rsid w:val="005E664E"/>
    <w:rsid w:val="005E6711"/>
    <w:rsid w:val="005E6759"/>
    <w:rsid w:val="005E68DC"/>
    <w:rsid w:val="005E6A89"/>
    <w:rsid w:val="005E6B41"/>
    <w:rsid w:val="005E6B55"/>
    <w:rsid w:val="005E6D1F"/>
    <w:rsid w:val="005E6E91"/>
    <w:rsid w:val="005E6ECC"/>
    <w:rsid w:val="005E6F22"/>
    <w:rsid w:val="005E7137"/>
    <w:rsid w:val="005E73EA"/>
    <w:rsid w:val="005E743C"/>
    <w:rsid w:val="005E7735"/>
    <w:rsid w:val="005E7776"/>
    <w:rsid w:val="005E78BB"/>
    <w:rsid w:val="005E7A51"/>
    <w:rsid w:val="005E7ADA"/>
    <w:rsid w:val="005E7B2D"/>
    <w:rsid w:val="005E7B7F"/>
    <w:rsid w:val="005E7BF7"/>
    <w:rsid w:val="005E7CA9"/>
    <w:rsid w:val="005E7CD8"/>
    <w:rsid w:val="005E7E6B"/>
    <w:rsid w:val="005F01BC"/>
    <w:rsid w:val="005F0217"/>
    <w:rsid w:val="005F0435"/>
    <w:rsid w:val="005F04AA"/>
    <w:rsid w:val="005F05B7"/>
    <w:rsid w:val="005F0709"/>
    <w:rsid w:val="005F0717"/>
    <w:rsid w:val="005F073D"/>
    <w:rsid w:val="005F091F"/>
    <w:rsid w:val="005F0937"/>
    <w:rsid w:val="005F0939"/>
    <w:rsid w:val="005F0B48"/>
    <w:rsid w:val="005F0B95"/>
    <w:rsid w:val="005F0DD5"/>
    <w:rsid w:val="005F0E1D"/>
    <w:rsid w:val="005F1088"/>
    <w:rsid w:val="005F10F9"/>
    <w:rsid w:val="005F1123"/>
    <w:rsid w:val="005F1251"/>
    <w:rsid w:val="005F1296"/>
    <w:rsid w:val="005F133D"/>
    <w:rsid w:val="005F13AC"/>
    <w:rsid w:val="005F14DF"/>
    <w:rsid w:val="005F1570"/>
    <w:rsid w:val="005F1679"/>
    <w:rsid w:val="005F17F5"/>
    <w:rsid w:val="005F18A1"/>
    <w:rsid w:val="005F1919"/>
    <w:rsid w:val="005F19AC"/>
    <w:rsid w:val="005F1ADD"/>
    <w:rsid w:val="005F1ADE"/>
    <w:rsid w:val="005F1B0D"/>
    <w:rsid w:val="005F1B57"/>
    <w:rsid w:val="005F1B88"/>
    <w:rsid w:val="005F1BAC"/>
    <w:rsid w:val="005F1BC3"/>
    <w:rsid w:val="005F1C73"/>
    <w:rsid w:val="005F1CDD"/>
    <w:rsid w:val="005F1E78"/>
    <w:rsid w:val="005F1F9A"/>
    <w:rsid w:val="005F1FC9"/>
    <w:rsid w:val="005F20A2"/>
    <w:rsid w:val="005F20C6"/>
    <w:rsid w:val="005F21FF"/>
    <w:rsid w:val="005F2534"/>
    <w:rsid w:val="005F27E4"/>
    <w:rsid w:val="005F292B"/>
    <w:rsid w:val="005F2947"/>
    <w:rsid w:val="005F29C3"/>
    <w:rsid w:val="005F2AC3"/>
    <w:rsid w:val="005F2C0F"/>
    <w:rsid w:val="005F30C3"/>
    <w:rsid w:val="005F36B1"/>
    <w:rsid w:val="005F382F"/>
    <w:rsid w:val="005F394F"/>
    <w:rsid w:val="005F3953"/>
    <w:rsid w:val="005F397A"/>
    <w:rsid w:val="005F399B"/>
    <w:rsid w:val="005F3A19"/>
    <w:rsid w:val="005F3A49"/>
    <w:rsid w:val="005F3AA1"/>
    <w:rsid w:val="005F3ABC"/>
    <w:rsid w:val="005F3B48"/>
    <w:rsid w:val="005F3DAE"/>
    <w:rsid w:val="005F3F62"/>
    <w:rsid w:val="005F40FB"/>
    <w:rsid w:val="005F4374"/>
    <w:rsid w:val="005F4488"/>
    <w:rsid w:val="005F462E"/>
    <w:rsid w:val="005F4699"/>
    <w:rsid w:val="005F469B"/>
    <w:rsid w:val="005F46BE"/>
    <w:rsid w:val="005F46ED"/>
    <w:rsid w:val="005F488B"/>
    <w:rsid w:val="005F48E3"/>
    <w:rsid w:val="005F48FC"/>
    <w:rsid w:val="005F4A1A"/>
    <w:rsid w:val="005F4B19"/>
    <w:rsid w:val="005F4B38"/>
    <w:rsid w:val="005F4BA3"/>
    <w:rsid w:val="005F4BB2"/>
    <w:rsid w:val="005F4C23"/>
    <w:rsid w:val="005F4CE1"/>
    <w:rsid w:val="005F4D23"/>
    <w:rsid w:val="005F4DDD"/>
    <w:rsid w:val="005F4DF4"/>
    <w:rsid w:val="005F4FED"/>
    <w:rsid w:val="005F5002"/>
    <w:rsid w:val="005F5076"/>
    <w:rsid w:val="005F50BF"/>
    <w:rsid w:val="005F50C7"/>
    <w:rsid w:val="005F522F"/>
    <w:rsid w:val="005F5293"/>
    <w:rsid w:val="005F5323"/>
    <w:rsid w:val="005F54A3"/>
    <w:rsid w:val="005F54EC"/>
    <w:rsid w:val="005F5588"/>
    <w:rsid w:val="005F56E0"/>
    <w:rsid w:val="005F58BC"/>
    <w:rsid w:val="005F59FD"/>
    <w:rsid w:val="005F5A33"/>
    <w:rsid w:val="005F5AC5"/>
    <w:rsid w:val="005F5C5B"/>
    <w:rsid w:val="005F5C6A"/>
    <w:rsid w:val="005F5C71"/>
    <w:rsid w:val="005F5D06"/>
    <w:rsid w:val="005F5EEE"/>
    <w:rsid w:val="005F60F1"/>
    <w:rsid w:val="005F62F5"/>
    <w:rsid w:val="005F6300"/>
    <w:rsid w:val="005F65C9"/>
    <w:rsid w:val="005F65F8"/>
    <w:rsid w:val="005F668E"/>
    <w:rsid w:val="005F680F"/>
    <w:rsid w:val="005F6894"/>
    <w:rsid w:val="005F6917"/>
    <w:rsid w:val="005F69A6"/>
    <w:rsid w:val="005F69D0"/>
    <w:rsid w:val="005F6B7E"/>
    <w:rsid w:val="005F6BCB"/>
    <w:rsid w:val="005F6C29"/>
    <w:rsid w:val="005F6C42"/>
    <w:rsid w:val="005F6C97"/>
    <w:rsid w:val="005F6DDB"/>
    <w:rsid w:val="005F6E06"/>
    <w:rsid w:val="005F6E1F"/>
    <w:rsid w:val="005F6EE9"/>
    <w:rsid w:val="005F6F37"/>
    <w:rsid w:val="005F6F52"/>
    <w:rsid w:val="005F6F6E"/>
    <w:rsid w:val="005F700F"/>
    <w:rsid w:val="005F7059"/>
    <w:rsid w:val="005F70E0"/>
    <w:rsid w:val="005F70F2"/>
    <w:rsid w:val="005F7247"/>
    <w:rsid w:val="005F734D"/>
    <w:rsid w:val="005F7416"/>
    <w:rsid w:val="005F75F3"/>
    <w:rsid w:val="005F7645"/>
    <w:rsid w:val="005F767B"/>
    <w:rsid w:val="005F76DA"/>
    <w:rsid w:val="005F784C"/>
    <w:rsid w:val="005F78AE"/>
    <w:rsid w:val="005F7941"/>
    <w:rsid w:val="005F7A68"/>
    <w:rsid w:val="005F7AD3"/>
    <w:rsid w:val="005F7B73"/>
    <w:rsid w:val="005F7B9A"/>
    <w:rsid w:val="005F7C56"/>
    <w:rsid w:val="005F7C88"/>
    <w:rsid w:val="005F7E67"/>
    <w:rsid w:val="005F7E8D"/>
    <w:rsid w:val="005F7F2D"/>
    <w:rsid w:val="005F7F96"/>
    <w:rsid w:val="005F7FA8"/>
    <w:rsid w:val="00600143"/>
    <w:rsid w:val="006002C1"/>
    <w:rsid w:val="006002F6"/>
    <w:rsid w:val="00600397"/>
    <w:rsid w:val="006003AF"/>
    <w:rsid w:val="0060052B"/>
    <w:rsid w:val="0060059F"/>
    <w:rsid w:val="0060078A"/>
    <w:rsid w:val="006007D3"/>
    <w:rsid w:val="006007DA"/>
    <w:rsid w:val="00600801"/>
    <w:rsid w:val="00600DC3"/>
    <w:rsid w:val="00600FB1"/>
    <w:rsid w:val="006010E8"/>
    <w:rsid w:val="00601152"/>
    <w:rsid w:val="0060134B"/>
    <w:rsid w:val="0060137E"/>
    <w:rsid w:val="00601427"/>
    <w:rsid w:val="00601696"/>
    <w:rsid w:val="006016D2"/>
    <w:rsid w:val="0060173B"/>
    <w:rsid w:val="00601873"/>
    <w:rsid w:val="0060188D"/>
    <w:rsid w:val="00601A19"/>
    <w:rsid w:val="00601D80"/>
    <w:rsid w:val="00601DDD"/>
    <w:rsid w:val="00601DF5"/>
    <w:rsid w:val="00601EA1"/>
    <w:rsid w:val="00601EB2"/>
    <w:rsid w:val="00601F30"/>
    <w:rsid w:val="00601FB2"/>
    <w:rsid w:val="006020C6"/>
    <w:rsid w:val="00602266"/>
    <w:rsid w:val="00602303"/>
    <w:rsid w:val="00602334"/>
    <w:rsid w:val="0060235F"/>
    <w:rsid w:val="006023B6"/>
    <w:rsid w:val="00602478"/>
    <w:rsid w:val="00602630"/>
    <w:rsid w:val="00602649"/>
    <w:rsid w:val="006027CE"/>
    <w:rsid w:val="00602B4E"/>
    <w:rsid w:val="00602B99"/>
    <w:rsid w:val="00602BB1"/>
    <w:rsid w:val="00602BD2"/>
    <w:rsid w:val="00602BDC"/>
    <w:rsid w:val="00602BF7"/>
    <w:rsid w:val="00602CF4"/>
    <w:rsid w:val="00602D02"/>
    <w:rsid w:val="00602D90"/>
    <w:rsid w:val="00602E10"/>
    <w:rsid w:val="00602E38"/>
    <w:rsid w:val="00602ED6"/>
    <w:rsid w:val="00602FF8"/>
    <w:rsid w:val="00603012"/>
    <w:rsid w:val="006033BA"/>
    <w:rsid w:val="00603524"/>
    <w:rsid w:val="006035D0"/>
    <w:rsid w:val="006035FE"/>
    <w:rsid w:val="006037F7"/>
    <w:rsid w:val="00603929"/>
    <w:rsid w:val="0060394C"/>
    <w:rsid w:val="006039BB"/>
    <w:rsid w:val="00603ADB"/>
    <w:rsid w:val="00603ADF"/>
    <w:rsid w:val="00603B89"/>
    <w:rsid w:val="00603F19"/>
    <w:rsid w:val="00603F3D"/>
    <w:rsid w:val="00603FED"/>
    <w:rsid w:val="00603FF0"/>
    <w:rsid w:val="006041ED"/>
    <w:rsid w:val="00604441"/>
    <w:rsid w:val="0060449F"/>
    <w:rsid w:val="006044EE"/>
    <w:rsid w:val="00604501"/>
    <w:rsid w:val="006045F1"/>
    <w:rsid w:val="0060496F"/>
    <w:rsid w:val="006049D3"/>
    <w:rsid w:val="00604A0C"/>
    <w:rsid w:val="00604DAD"/>
    <w:rsid w:val="00604DE4"/>
    <w:rsid w:val="00604E32"/>
    <w:rsid w:val="00604EE4"/>
    <w:rsid w:val="00604FC3"/>
    <w:rsid w:val="00605123"/>
    <w:rsid w:val="00605255"/>
    <w:rsid w:val="00605413"/>
    <w:rsid w:val="0060562F"/>
    <w:rsid w:val="00605707"/>
    <w:rsid w:val="00605710"/>
    <w:rsid w:val="006057F4"/>
    <w:rsid w:val="00605CF3"/>
    <w:rsid w:val="00605F4D"/>
    <w:rsid w:val="00605F81"/>
    <w:rsid w:val="00606048"/>
    <w:rsid w:val="00606120"/>
    <w:rsid w:val="00606173"/>
    <w:rsid w:val="00606189"/>
    <w:rsid w:val="006061CA"/>
    <w:rsid w:val="0060626C"/>
    <w:rsid w:val="00606397"/>
    <w:rsid w:val="006063A5"/>
    <w:rsid w:val="006063DB"/>
    <w:rsid w:val="00606480"/>
    <w:rsid w:val="006065B9"/>
    <w:rsid w:val="0060691F"/>
    <w:rsid w:val="006069F8"/>
    <w:rsid w:val="00606A7D"/>
    <w:rsid w:val="00606C6A"/>
    <w:rsid w:val="00606D61"/>
    <w:rsid w:val="00606D87"/>
    <w:rsid w:val="00606E12"/>
    <w:rsid w:val="00607232"/>
    <w:rsid w:val="006072C5"/>
    <w:rsid w:val="0060734C"/>
    <w:rsid w:val="006073EB"/>
    <w:rsid w:val="006074A3"/>
    <w:rsid w:val="00607509"/>
    <w:rsid w:val="00607565"/>
    <w:rsid w:val="006075B4"/>
    <w:rsid w:val="006075F9"/>
    <w:rsid w:val="00607630"/>
    <w:rsid w:val="00607795"/>
    <w:rsid w:val="00607820"/>
    <w:rsid w:val="006078FC"/>
    <w:rsid w:val="00607933"/>
    <w:rsid w:val="00607BAA"/>
    <w:rsid w:val="00607BB5"/>
    <w:rsid w:val="00607BCB"/>
    <w:rsid w:val="00607C6E"/>
    <w:rsid w:val="00607D13"/>
    <w:rsid w:val="00607E6E"/>
    <w:rsid w:val="00607E93"/>
    <w:rsid w:val="00610031"/>
    <w:rsid w:val="00610206"/>
    <w:rsid w:val="006102B5"/>
    <w:rsid w:val="0061072F"/>
    <w:rsid w:val="0061080C"/>
    <w:rsid w:val="00610834"/>
    <w:rsid w:val="006108C0"/>
    <w:rsid w:val="00610A7D"/>
    <w:rsid w:val="00610B89"/>
    <w:rsid w:val="00610BBF"/>
    <w:rsid w:val="00610BED"/>
    <w:rsid w:val="00610CB2"/>
    <w:rsid w:val="00610DCE"/>
    <w:rsid w:val="00610E57"/>
    <w:rsid w:val="00610F17"/>
    <w:rsid w:val="0061109E"/>
    <w:rsid w:val="0061122E"/>
    <w:rsid w:val="006112D2"/>
    <w:rsid w:val="00611413"/>
    <w:rsid w:val="00611434"/>
    <w:rsid w:val="00611449"/>
    <w:rsid w:val="006114A0"/>
    <w:rsid w:val="006114A5"/>
    <w:rsid w:val="0061154E"/>
    <w:rsid w:val="006115B0"/>
    <w:rsid w:val="006115F9"/>
    <w:rsid w:val="0061170C"/>
    <w:rsid w:val="0061179E"/>
    <w:rsid w:val="006118CB"/>
    <w:rsid w:val="00611AC6"/>
    <w:rsid w:val="00611B23"/>
    <w:rsid w:val="00611C33"/>
    <w:rsid w:val="00611C83"/>
    <w:rsid w:val="00611CF6"/>
    <w:rsid w:val="00611D40"/>
    <w:rsid w:val="00611E23"/>
    <w:rsid w:val="00611F37"/>
    <w:rsid w:val="00611F6C"/>
    <w:rsid w:val="00611FAE"/>
    <w:rsid w:val="0061209E"/>
    <w:rsid w:val="006121AC"/>
    <w:rsid w:val="00612402"/>
    <w:rsid w:val="006124B8"/>
    <w:rsid w:val="0061254E"/>
    <w:rsid w:val="00612582"/>
    <w:rsid w:val="00612637"/>
    <w:rsid w:val="006127B0"/>
    <w:rsid w:val="006129D6"/>
    <w:rsid w:val="00612A82"/>
    <w:rsid w:val="00612AEE"/>
    <w:rsid w:val="00612BF7"/>
    <w:rsid w:val="00612D3B"/>
    <w:rsid w:val="00612E2D"/>
    <w:rsid w:val="00612E44"/>
    <w:rsid w:val="00612F09"/>
    <w:rsid w:val="006130A7"/>
    <w:rsid w:val="006130F3"/>
    <w:rsid w:val="006133B2"/>
    <w:rsid w:val="006134AB"/>
    <w:rsid w:val="0061350D"/>
    <w:rsid w:val="0061373D"/>
    <w:rsid w:val="006138F1"/>
    <w:rsid w:val="00613951"/>
    <w:rsid w:val="00613BB3"/>
    <w:rsid w:val="00613C36"/>
    <w:rsid w:val="00613C73"/>
    <w:rsid w:val="00613DB1"/>
    <w:rsid w:val="00613DB9"/>
    <w:rsid w:val="00613EF3"/>
    <w:rsid w:val="00613F96"/>
    <w:rsid w:val="00614058"/>
    <w:rsid w:val="0061405E"/>
    <w:rsid w:val="006140A8"/>
    <w:rsid w:val="006140E5"/>
    <w:rsid w:val="0061416A"/>
    <w:rsid w:val="006142BB"/>
    <w:rsid w:val="006143B3"/>
    <w:rsid w:val="006144AF"/>
    <w:rsid w:val="006146E3"/>
    <w:rsid w:val="0061470A"/>
    <w:rsid w:val="00614795"/>
    <w:rsid w:val="0061482D"/>
    <w:rsid w:val="006149F6"/>
    <w:rsid w:val="00614A77"/>
    <w:rsid w:val="00614AC0"/>
    <w:rsid w:val="00614B61"/>
    <w:rsid w:val="00614B91"/>
    <w:rsid w:val="00614C06"/>
    <w:rsid w:val="00614CB7"/>
    <w:rsid w:val="00614D70"/>
    <w:rsid w:val="00614F8F"/>
    <w:rsid w:val="0061525D"/>
    <w:rsid w:val="006152FD"/>
    <w:rsid w:val="00615431"/>
    <w:rsid w:val="0061550C"/>
    <w:rsid w:val="006155AB"/>
    <w:rsid w:val="00615628"/>
    <w:rsid w:val="00615958"/>
    <w:rsid w:val="006159CF"/>
    <w:rsid w:val="00615AC0"/>
    <w:rsid w:val="00615B1C"/>
    <w:rsid w:val="00615CBA"/>
    <w:rsid w:val="00615DAC"/>
    <w:rsid w:val="0061613E"/>
    <w:rsid w:val="0061630F"/>
    <w:rsid w:val="00616352"/>
    <w:rsid w:val="006163E1"/>
    <w:rsid w:val="0061646B"/>
    <w:rsid w:val="0061648C"/>
    <w:rsid w:val="00616871"/>
    <w:rsid w:val="006169A1"/>
    <w:rsid w:val="00616A4F"/>
    <w:rsid w:val="00616CEA"/>
    <w:rsid w:val="00616E3E"/>
    <w:rsid w:val="00616EBF"/>
    <w:rsid w:val="00616F7C"/>
    <w:rsid w:val="00616FC0"/>
    <w:rsid w:val="00617121"/>
    <w:rsid w:val="006171A3"/>
    <w:rsid w:val="006173C0"/>
    <w:rsid w:val="0061740E"/>
    <w:rsid w:val="006177CB"/>
    <w:rsid w:val="006177E8"/>
    <w:rsid w:val="00617A5F"/>
    <w:rsid w:val="00617BF5"/>
    <w:rsid w:val="00617C33"/>
    <w:rsid w:val="00617C63"/>
    <w:rsid w:val="00617C68"/>
    <w:rsid w:val="00617D10"/>
    <w:rsid w:val="00617D25"/>
    <w:rsid w:val="00617FEB"/>
    <w:rsid w:val="0062018A"/>
    <w:rsid w:val="00620321"/>
    <w:rsid w:val="00620494"/>
    <w:rsid w:val="0062070A"/>
    <w:rsid w:val="00620889"/>
    <w:rsid w:val="0062096F"/>
    <w:rsid w:val="00620A9B"/>
    <w:rsid w:val="00620AAE"/>
    <w:rsid w:val="00620B3E"/>
    <w:rsid w:val="00620E5F"/>
    <w:rsid w:val="00620F0E"/>
    <w:rsid w:val="006210D0"/>
    <w:rsid w:val="006213D9"/>
    <w:rsid w:val="006215E8"/>
    <w:rsid w:val="006216E0"/>
    <w:rsid w:val="0062172E"/>
    <w:rsid w:val="00621735"/>
    <w:rsid w:val="00621776"/>
    <w:rsid w:val="00621790"/>
    <w:rsid w:val="0062182A"/>
    <w:rsid w:val="006218E7"/>
    <w:rsid w:val="00621969"/>
    <w:rsid w:val="00621B0D"/>
    <w:rsid w:val="00621B73"/>
    <w:rsid w:val="00621B92"/>
    <w:rsid w:val="00621C3C"/>
    <w:rsid w:val="00621E17"/>
    <w:rsid w:val="00621E4B"/>
    <w:rsid w:val="00621F61"/>
    <w:rsid w:val="00621FD6"/>
    <w:rsid w:val="006220BA"/>
    <w:rsid w:val="006221B8"/>
    <w:rsid w:val="0062221D"/>
    <w:rsid w:val="006223B8"/>
    <w:rsid w:val="00622430"/>
    <w:rsid w:val="00622474"/>
    <w:rsid w:val="00622581"/>
    <w:rsid w:val="0062258E"/>
    <w:rsid w:val="006225BC"/>
    <w:rsid w:val="006226D4"/>
    <w:rsid w:val="006227A3"/>
    <w:rsid w:val="006229D8"/>
    <w:rsid w:val="006229FA"/>
    <w:rsid w:val="00622C87"/>
    <w:rsid w:val="00622D83"/>
    <w:rsid w:val="00622DBC"/>
    <w:rsid w:val="00622DC5"/>
    <w:rsid w:val="00622F79"/>
    <w:rsid w:val="00622FB8"/>
    <w:rsid w:val="006230EE"/>
    <w:rsid w:val="00623178"/>
    <w:rsid w:val="006231A4"/>
    <w:rsid w:val="00623250"/>
    <w:rsid w:val="00623273"/>
    <w:rsid w:val="00623371"/>
    <w:rsid w:val="00623440"/>
    <w:rsid w:val="0062352E"/>
    <w:rsid w:val="0062362A"/>
    <w:rsid w:val="00623688"/>
    <w:rsid w:val="00623821"/>
    <w:rsid w:val="006238EF"/>
    <w:rsid w:val="00623C99"/>
    <w:rsid w:val="00623D4D"/>
    <w:rsid w:val="00623EB2"/>
    <w:rsid w:val="00624028"/>
    <w:rsid w:val="00624192"/>
    <w:rsid w:val="006242FE"/>
    <w:rsid w:val="0062437B"/>
    <w:rsid w:val="006243FB"/>
    <w:rsid w:val="006244B5"/>
    <w:rsid w:val="0062460C"/>
    <w:rsid w:val="00624616"/>
    <w:rsid w:val="006246FB"/>
    <w:rsid w:val="0062474C"/>
    <w:rsid w:val="00624789"/>
    <w:rsid w:val="0062488B"/>
    <w:rsid w:val="00624A83"/>
    <w:rsid w:val="00624A93"/>
    <w:rsid w:val="00624A9E"/>
    <w:rsid w:val="00624B5F"/>
    <w:rsid w:val="00624C26"/>
    <w:rsid w:val="00624D77"/>
    <w:rsid w:val="00624DAE"/>
    <w:rsid w:val="006251BA"/>
    <w:rsid w:val="0062531A"/>
    <w:rsid w:val="00625344"/>
    <w:rsid w:val="006253B3"/>
    <w:rsid w:val="00625455"/>
    <w:rsid w:val="0062549B"/>
    <w:rsid w:val="0062553A"/>
    <w:rsid w:val="00625575"/>
    <w:rsid w:val="0062564C"/>
    <w:rsid w:val="00625675"/>
    <w:rsid w:val="0062573E"/>
    <w:rsid w:val="006257B8"/>
    <w:rsid w:val="006258D8"/>
    <w:rsid w:val="006258ED"/>
    <w:rsid w:val="0062593B"/>
    <w:rsid w:val="006259CF"/>
    <w:rsid w:val="006259E3"/>
    <w:rsid w:val="00625B21"/>
    <w:rsid w:val="00625B49"/>
    <w:rsid w:val="00625C73"/>
    <w:rsid w:val="00625C91"/>
    <w:rsid w:val="00625D5F"/>
    <w:rsid w:val="00625E96"/>
    <w:rsid w:val="00625FFB"/>
    <w:rsid w:val="006261DC"/>
    <w:rsid w:val="006263BD"/>
    <w:rsid w:val="00626416"/>
    <w:rsid w:val="0062646F"/>
    <w:rsid w:val="006266D3"/>
    <w:rsid w:val="0062685B"/>
    <w:rsid w:val="006268C9"/>
    <w:rsid w:val="006268F6"/>
    <w:rsid w:val="0062690B"/>
    <w:rsid w:val="00626970"/>
    <w:rsid w:val="00626AEB"/>
    <w:rsid w:val="00626B80"/>
    <w:rsid w:val="00626C3E"/>
    <w:rsid w:val="00626C81"/>
    <w:rsid w:val="00626CD7"/>
    <w:rsid w:val="00626D60"/>
    <w:rsid w:val="00626D84"/>
    <w:rsid w:val="00626FA9"/>
    <w:rsid w:val="00626FB9"/>
    <w:rsid w:val="00627070"/>
    <w:rsid w:val="0062720C"/>
    <w:rsid w:val="0062725B"/>
    <w:rsid w:val="006272EA"/>
    <w:rsid w:val="006272FA"/>
    <w:rsid w:val="00627357"/>
    <w:rsid w:val="006275FF"/>
    <w:rsid w:val="006276CF"/>
    <w:rsid w:val="00627785"/>
    <w:rsid w:val="00627787"/>
    <w:rsid w:val="00627870"/>
    <w:rsid w:val="00627875"/>
    <w:rsid w:val="00627898"/>
    <w:rsid w:val="00627965"/>
    <w:rsid w:val="00627A10"/>
    <w:rsid w:val="00627A6E"/>
    <w:rsid w:val="00627BBF"/>
    <w:rsid w:val="00627D4B"/>
    <w:rsid w:val="00627D50"/>
    <w:rsid w:val="00627E22"/>
    <w:rsid w:val="00627ECF"/>
    <w:rsid w:val="00627F48"/>
    <w:rsid w:val="00627FD5"/>
    <w:rsid w:val="006301E5"/>
    <w:rsid w:val="00630372"/>
    <w:rsid w:val="006303B9"/>
    <w:rsid w:val="006303D4"/>
    <w:rsid w:val="0063041F"/>
    <w:rsid w:val="006304D5"/>
    <w:rsid w:val="00630561"/>
    <w:rsid w:val="006305FA"/>
    <w:rsid w:val="00630723"/>
    <w:rsid w:val="0063075B"/>
    <w:rsid w:val="006307A6"/>
    <w:rsid w:val="00630846"/>
    <w:rsid w:val="006308DE"/>
    <w:rsid w:val="006309B5"/>
    <w:rsid w:val="006309C0"/>
    <w:rsid w:val="00630BA2"/>
    <w:rsid w:val="00630DE8"/>
    <w:rsid w:val="00630F02"/>
    <w:rsid w:val="00631157"/>
    <w:rsid w:val="0063131C"/>
    <w:rsid w:val="00631342"/>
    <w:rsid w:val="006313F5"/>
    <w:rsid w:val="006314C3"/>
    <w:rsid w:val="00631583"/>
    <w:rsid w:val="00631597"/>
    <w:rsid w:val="0063159A"/>
    <w:rsid w:val="00631844"/>
    <w:rsid w:val="00631852"/>
    <w:rsid w:val="00631864"/>
    <w:rsid w:val="006318B4"/>
    <w:rsid w:val="006318D6"/>
    <w:rsid w:val="006318F8"/>
    <w:rsid w:val="006319DE"/>
    <w:rsid w:val="00631A84"/>
    <w:rsid w:val="00631BDC"/>
    <w:rsid w:val="00631DD2"/>
    <w:rsid w:val="00631F62"/>
    <w:rsid w:val="00631F85"/>
    <w:rsid w:val="00631FF5"/>
    <w:rsid w:val="006320A9"/>
    <w:rsid w:val="00632354"/>
    <w:rsid w:val="00632360"/>
    <w:rsid w:val="006323FC"/>
    <w:rsid w:val="00632491"/>
    <w:rsid w:val="006325D6"/>
    <w:rsid w:val="0063276A"/>
    <w:rsid w:val="00632785"/>
    <w:rsid w:val="0063290D"/>
    <w:rsid w:val="00632947"/>
    <w:rsid w:val="0063295B"/>
    <w:rsid w:val="006329EE"/>
    <w:rsid w:val="00632AFC"/>
    <w:rsid w:val="00632B7C"/>
    <w:rsid w:val="00632C14"/>
    <w:rsid w:val="00632C5C"/>
    <w:rsid w:val="00632D56"/>
    <w:rsid w:val="00632D72"/>
    <w:rsid w:val="00632DF7"/>
    <w:rsid w:val="00632E1B"/>
    <w:rsid w:val="00632E1F"/>
    <w:rsid w:val="00632EC8"/>
    <w:rsid w:val="00632FF2"/>
    <w:rsid w:val="0063305B"/>
    <w:rsid w:val="0063307E"/>
    <w:rsid w:val="006331D2"/>
    <w:rsid w:val="006332CF"/>
    <w:rsid w:val="006333F4"/>
    <w:rsid w:val="00633419"/>
    <w:rsid w:val="00633577"/>
    <w:rsid w:val="00633603"/>
    <w:rsid w:val="00633625"/>
    <w:rsid w:val="0063397C"/>
    <w:rsid w:val="006339B0"/>
    <w:rsid w:val="006339CA"/>
    <w:rsid w:val="00633C1F"/>
    <w:rsid w:val="00633D12"/>
    <w:rsid w:val="00633D34"/>
    <w:rsid w:val="00633D8A"/>
    <w:rsid w:val="00633DD0"/>
    <w:rsid w:val="00633E20"/>
    <w:rsid w:val="00633E5D"/>
    <w:rsid w:val="00633E76"/>
    <w:rsid w:val="00633F68"/>
    <w:rsid w:val="00633FA4"/>
    <w:rsid w:val="0063408F"/>
    <w:rsid w:val="0063414A"/>
    <w:rsid w:val="00634193"/>
    <w:rsid w:val="0063440C"/>
    <w:rsid w:val="0063445C"/>
    <w:rsid w:val="00634472"/>
    <w:rsid w:val="00634515"/>
    <w:rsid w:val="006345E5"/>
    <w:rsid w:val="006345EC"/>
    <w:rsid w:val="0063460A"/>
    <w:rsid w:val="006346AC"/>
    <w:rsid w:val="006347F4"/>
    <w:rsid w:val="006347FB"/>
    <w:rsid w:val="006348BC"/>
    <w:rsid w:val="0063490A"/>
    <w:rsid w:val="006349B4"/>
    <w:rsid w:val="00634D16"/>
    <w:rsid w:val="00634D7B"/>
    <w:rsid w:val="00634E01"/>
    <w:rsid w:val="00634F1A"/>
    <w:rsid w:val="00634F4D"/>
    <w:rsid w:val="00634F99"/>
    <w:rsid w:val="00634FAC"/>
    <w:rsid w:val="00634FDC"/>
    <w:rsid w:val="00634FDE"/>
    <w:rsid w:val="00635076"/>
    <w:rsid w:val="006350CC"/>
    <w:rsid w:val="0063539F"/>
    <w:rsid w:val="0063541E"/>
    <w:rsid w:val="0063544E"/>
    <w:rsid w:val="00635573"/>
    <w:rsid w:val="00635580"/>
    <w:rsid w:val="00635626"/>
    <w:rsid w:val="00635637"/>
    <w:rsid w:val="006357AE"/>
    <w:rsid w:val="0063583A"/>
    <w:rsid w:val="00635867"/>
    <w:rsid w:val="006358DF"/>
    <w:rsid w:val="00635943"/>
    <w:rsid w:val="00635A51"/>
    <w:rsid w:val="00635AF7"/>
    <w:rsid w:val="00635B32"/>
    <w:rsid w:val="00635B7A"/>
    <w:rsid w:val="00635C15"/>
    <w:rsid w:val="00635D84"/>
    <w:rsid w:val="00635E02"/>
    <w:rsid w:val="00635ECF"/>
    <w:rsid w:val="00635FAD"/>
    <w:rsid w:val="00636067"/>
    <w:rsid w:val="0063618A"/>
    <w:rsid w:val="006361BF"/>
    <w:rsid w:val="0063631C"/>
    <w:rsid w:val="00636344"/>
    <w:rsid w:val="006363B5"/>
    <w:rsid w:val="006363EA"/>
    <w:rsid w:val="00636482"/>
    <w:rsid w:val="006364D8"/>
    <w:rsid w:val="00636543"/>
    <w:rsid w:val="0063656D"/>
    <w:rsid w:val="0063662F"/>
    <w:rsid w:val="00636669"/>
    <w:rsid w:val="00636681"/>
    <w:rsid w:val="006366C9"/>
    <w:rsid w:val="006368F4"/>
    <w:rsid w:val="00636998"/>
    <w:rsid w:val="00636AC2"/>
    <w:rsid w:val="00636AC4"/>
    <w:rsid w:val="00636B65"/>
    <w:rsid w:val="00636C34"/>
    <w:rsid w:val="00636D0C"/>
    <w:rsid w:val="00636DE6"/>
    <w:rsid w:val="00636E93"/>
    <w:rsid w:val="00637227"/>
    <w:rsid w:val="006373A3"/>
    <w:rsid w:val="00637424"/>
    <w:rsid w:val="0063745D"/>
    <w:rsid w:val="00637462"/>
    <w:rsid w:val="006375DD"/>
    <w:rsid w:val="006376A5"/>
    <w:rsid w:val="006377F9"/>
    <w:rsid w:val="0063795A"/>
    <w:rsid w:val="00637ABA"/>
    <w:rsid w:val="00637C18"/>
    <w:rsid w:val="00637D7D"/>
    <w:rsid w:val="00637E2A"/>
    <w:rsid w:val="00637E89"/>
    <w:rsid w:val="00637F30"/>
    <w:rsid w:val="00637FCF"/>
    <w:rsid w:val="00637FE9"/>
    <w:rsid w:val="00640012"/>
    <w:rsid w:val="006401E7"/>
    <w:rsid w:val="0064034A"/>
    <w:rsid w:val="00640364"/>
    <w:rsid w:val="006403FD"/>
    <w:rsid w:val="00640485"/>
    <w:rsid w:val="00640590"/>
    <w:rsid w:val="0064074D"/>
    <w:rsid w:val="006407E0"/>
    <w:rsid w:val="0064094C"/>
    <w:rsid w:val="006409C1"/>
    <w:rsid w:val="00640AE7"/>
    <w:rsid w:val="00640AFD"/>
    <w:rsid w:val="00640BC3"/>
    <w:rsid w:val="00640D48"/>
    <w:rsid w:val="00640F47"/>
    <w:rsid w:val="00640F96"/>
    <w:rsid w:val="0064118B"/>
    <w:rsid w:val="00641245"/>
    <w:rsid w:val="0064129A"/>
    <w:rsid w:val="0064133B"/>
    <w:rsid w:val="006414CA"/>
    <w:rsid w:val="00641673"/>
    <w:rsid w:val="0064171C"/>
    <w:rsid w:val="006417D0"/>
    <w:rsid w:val="00641950"/>
    <w:rsid w:val="00641969"/>
    <w:rsid w:val="00641A39"/>
    <w:rsid w:val="00641C34"/>
    <w:rsid w:val="00641C7D"/>
    <w:rsid w:val="00641D4A"/>
    <w:rsid w:val="00641DE6"/>
    <w:rsid w:val="00641F02"/>
    <w:rsid w:val="00641F22"/>
    <w:rsid w:val="00641F8D"/>
    <w:rsid w:val="00641FA1"/>
    <w:rsid w:val="00641FE1"/>
    <w:rsid w:val="0064213B"/>
    <w:rsid w:val="00642163"/>
    <w:rsid w:val="006422FD"/>
    <w:rsid w:val="00642376"/>
    <w:rsid w:val="006426A0"/>
    <w:rsid w:val="006427A2"/>
    <w:rsid w:val="0064281A"/>
    <w:rsid w:val="00642A1A"/>
    <w:rsid w:val="00642D66"/>
    <w:rsid w:val="00642EB1"/>
    <w:rsid w:val="00642F66"/>
    <w:rsid w:val="00642F7D"/>
    <w:rsid w:val="00642F98"/>
    <w:rsid w:val="0064305A"/>
    <w:rsid w:val="0064330D"/>
    <w:rsid w:val="00643343"/>
    <w:rsid w:val="00643351"/>
    <w:rsid w:val="006433F4"/>
    <w:rsid w:val="00643426"/>
    <w:rsid w:val="0064342C"/>
    <w:rsid w:val="006435F3"/>
    <w:rsid w:val="006436BB"/>
    <w:rsid w:val="006436DB"/>
    <w:rsid w:val="0064378D"/>
    <w:rsid w:val="00643831"/>
    <w:rsid w:val="006438DE"/>
    <w:rsid w:val="00643A2B"/>
    <w:rsid w:val="00643A8D"/>
    <w:rsid w:val="00643AEB"/>
    <w:rsid w:val="00643AFE"/>
    <w:rsid w:val="00643B16"/>
    <w:rsid w:val="00643BC4"/>
    <w:rsid w:val="00643D64"/>
    <w:rsid w:val="006440AC"/>
    <w:rsid w:val="0064413B"/>
    <w:rsid w:val="006442EF"/>
    <w:rsid w:val="00644303"/>
    <w:rsid w:val="00644345"/>
    <w:rsid w:val="00644458"/>
    <w:rsid w:val="006444AC"/>
    <w:rsid w:val="006446C9"/>
    <w:rsid w:val="00644716"/>
    <w:rsid w:val="006448A0"/>
    <w:rsid w:val="00644A32"/>
    <w:rsid w:val="00644AD2"/>
    <w:rsid w:val="00644D11"/>
    <w:rsid w:val="00644DD1"/>
    <w:rsid w:val="00644E1D"/>
    <w:rsid w:val="00644E6D"/>
    <w:rsid w:val="00644E97"/>
    <w:rsid w:val="00644F6A"/>
    <w:rsid w:val="00645272"/>
    <w:rsid w:val="00645340"/>
    <w:rsid w:val="006453D7"/>
    <w:rsid w:val="006453E5"/>
    <w:rsid w:val="0064556D"/>
    <w:rsid w:val="006455E8"/>
    <w:rsid w:val="00645625"/>
    <w:rsid w:val="006456A1"/>
    <w:rsid w:val="00645724"/>
    <w:rsid w:val="00645758"/>
    <w:rsid w:val="0064582B"/>
    <w:rsid w:val="00645935"/>
    <w:rsid w:val="00645954"/>
    <w:rsid w:val="006459BD"/>
    <w:rsid w:val="00645C9A"/>
    <w:rsid w:val="00645CBB"/>
    <w:rsid w:val="00645D73"/>
    <w:rsid w:val="00645E4B"/>
    <w:rsid w:val="00645F6B"/>
    <w:rsid w:val="00645F95"/>
    <w:rsid w:val="006460F4"/>
    <w:rsid w:val="00646273"/>
    <w:rsid w:val="00646291"/>
    <w:rsid w:val="006462C1"/>
    <w:rsid w:val="0064630F"/>
    <w:rsid w:val="006463A8"/>
    <w:rsid w:val="006463C1"/>
    <w:rsid w:val="0064650C"/>
    <w:rsid w:val="00646529"/>
    <w:rsid w:val="006466BF"/>
    <w:rsid w:val="00646771"/>
    <w:rsid w:val="006468A7"/>
    <w:rsid w:val="006469DC"/>
    <w:rsid w:val="00646CEA"/>
    <w:rsid w:val="00646E08"/>
    <w:rsid w:val="00646E9F"/>
    <w:rsid w:val="00646F2A"/>
    <w:rsid w:val="00646F75"/>
    <w:rsid w:val="00647006"/>
    <w:rsid w:val="0064701F"/>
    <w:rsid w:val="0064717D"/>
    <w:rsid w:val="006471B6"/>
    <w:rsid w:val="0064720D"/>
    <w:rsid w:val="00647231"/>
    <w:rsid w:val="00647311"/>
    <w:rsid w:val="00647312"/>
    <w:rsid w:val="00647457"/>
    <w:rsid w:val="00647753"/>
    <w:rsid w:val="006478E1"/>
    <w:rsid w:val="0064792F"/>
    <w:rsid w:val="006479E8"/>
    <w:rsid w:val="00647A8B"/>
    <w:rsid w:val="00647A99"/>
    <w:rsid w:val="00647B53"/>
    <w:rsid w:val="00647B6E"/>
    <w:rsid w:val="00647C1C"/>
    <w:rsid w:val="00647C72"/>
    <w:rsid w:val="00647D1F"/>
    <w:rsid w:val="00647DC2"/>
    <w:rsid w:val="00647E48"/>
    <w:rsid w:val="00647E93"/>
    <w:rsid w:val="00647F66"/>
    <w:rsid w:val="0065007A"/>
    <w:rsid w:val="0065042B"/>
    <w:rsid w:val="0065046A"/>
    <w:rsid w:val="006504ED"/>
    <w:rsid w:val="0065078E"/>
    <w:rsid w:val="00650845"/>
    <w:rsid w:val="0065086E"/>
    <w:rsid w:val="00650AB7"/>
    <w:rsid w:val="00650C33"/>
    <w:rsid w:val="00650D57"/>
    <w:rsid w:val="00650FB1"/>
    <w:rsid w:val="00651383"/>
    <w:rsid w:val="006513E7"/>
    <w:rsid w:val="00651449"/>
    <w:rsid w:val="00651625"/>
    <w:rsid w:val="006516F8"/>
    <w:rsid w:val="0065170F"/>
    <w:rsid w:val="0065175B"/>
    <w:rsid w:val="0065179A"/>
    <w:rsid w:val="006518B7"/>
    <w:rsid w:val="00651917"/>
    <w:rsid w:val="00651930"/>
    <w:rsid w:val="0065198A"/>
    <w:rsid w:val="00651A02"/>
    <w:rsid w:val="00651ACD"/>
    <w:rsid w:val="00651B00"/>
    <w:rsid w:val="00651D66"/>
    <w:rsid w:val="00651D90"/>
    <w:rsid w:val="00651E3F"/>
    <w:rsid w:val="00651EAB"/>
    <w:rsid w:val="00651F36"/>
    <w:rsid w:val="00652127"/>
    <w:rsid w:val="00652132"/>
    <w:rsid w:val="0065255E"/>
    <w:rsid w:val="006525A7"/>
    <w:rsid w:val="006526A5"/>
    <w:rsid w:val="0065276A"/>
    <w:rsid w:val="00652878"/>
    <w:rsid w:val="006528F6"/>
    <w:rsid w:val="00652A17"/>
    <w:rsid w:val="00652C82"/>
    <w:rsid w:val="00652F18"/>
    <w:rsid w:val="00653058"/>
    <w:rsid w:val="00653078"/>
    <w:rsid w:val="00653094"/>
    <w:rsid w:val="006531A6"/>
    <w:rsid w:val="00653399"/>
    <w:rsid w:val="006534DE"/>
    <w:rsid w:val="006534EB"/>
    <w:rsid w:val="00653671"/>
    <w:rsid w:val="00653744"/>
    <w:rsid w:val="00653A10"/>
    <w:rsid w:val="00653A89"/>
    <w:rsid w:val="00653B79"/>
    <w:rsid w:val="00653CD0"/>
    <w:rsid w:val="00653ECA"/>
    <w:rsid w:val="006541C5"/>
    <w:rsid w:val="00654299"/>
    <w:rsid w:val="006544B6"/>
    <w:rsid w:val="0065465C"/>
    <w:rsid w:val="00654776"/>
    <w:rsid w:val="00654A97"/>
    <w:rsid w:val="00654B06"/>
    <w:rsid w:val="00654B92"/>
    <w:rsid w:val="00654BBC"/>
    <w:rsid w:val="00654BD5"/>
    <w:rsid w:val="00654D6F"/>
    <w:rsid w:val="00655044"/>
    <w:rsid w:val="00655090"/>
    <w:rsid w:val="0065512D"/>
    <w:rsid w:val="006551C1"/>
    <w:rsid w:val="006552AC"/>
    <w:rsid w:val="006553B7"/>
    <w:rsid w:val="0065578A"/>
    <w:rsid w:val="006558AE"/>
    <w:rsid w:val="0065596C"/>
    <w:rsid w:val="00655974"/>
    <w:rsid w:val="006559A0"/>
    <w:rsid w:val="006559F8"/>
    <w:rsid w:val="00655AF2"/>
    <w:rsid w:val="00655D02"/>
    <w:rsid w:val="00655D1F"/>
    <w:rsid w:val="00655ECC"/>
    <w:rsid w:val="0065621F"/>
    <w:rsid w:val="00656272"/>
    <w:rsid w:val="00656526"/>
    <w:rsid w:val="00656608"/>
    <w:rsid w:val="00656611"/>
    <w:rsid w:val="0065694B"/>
    <w:rsid w:val="00656BC1"/>
    <w:rsid w:val="00656BC4"/>
    <w:rsid w:val="00656BF0"/>
    <w:rsid w:val="00656C56"/>
    <w:rsid w:val="00656D42"/>
    <w:rsid w:val="00656DA1"/>
    <w:rsid w:val="00656DAA"/>
    <w:rsid w:val="00656EEE"/>
    <w:rsid w:val="006571DA"/>
    <w:rsid w:val="006572D5"/>
    <w:rsid w:val="00657320"/>
    <w:rsid w:val="00657441"/>
    <w:rsid w:val="0065754B"/>
    <w:rsid w:val="00657552"/>
    <w:rsid w:val="006575B7"/>
    <w:rsid w:val="006575D6"/>
    <w:rsid w:val="00657B67"/>
    <w:rsid w:val="00657CCE"/>
    <w:rsid w:val="00657CE6"/>
    <w:rsid w:val="00657E19"/>
    <w:rsid w:val="0066016C"/>
    <w:rsid w:val="00660183"/>
    <w:rsid w:val="0066041C"/>
    <w:rsid w:val="0066049E"/>
    <w:rsid w:val="00660572"/>
    <w:rsid w:val="00660608"/>
    <w:rsid w:val="00660626"/>
    <w:rsid w:val="0066064E"/>
    <w:rsid w:val="006607B7"/>
    <w:rsid w:val="006607D5"/>
    <w:rsid w:val="006607E7"/>
    <w:rsid w:val="0066098A"/>
    <w:rsid w:val="006609DC"/>
    <w:rsid w:val="00660C7F"/>
    <w:rsid w:val="00660CB3"/>
    <w:rsid w:val="00660E00"/>
    <w:rsid w:val="00660E1C"/>
    <w:rsid w:val="00660E2E"/>
    <w:rsid w:val="00660E69"/>
    <w:rsid w:val="006614CF"/>
    <w:rsid w:val="006616F2"/>
    <w:rsid w:val="0066195B"/>
    <w:rsid w:val="006619D7"/>
    <w:rsid w:val="006619F5"/>
    <w:rsid w:val="00661B3F"/>
    <w:rsid w:val="00661B93"/>
    <w:rsid w:val="00661C81"/>
    <w:rsid w:val="00661CA9"/>
    <w:rsid w:val="00661D44"/>
    <w:rsid w:val="00661E12"/>
    <w:rsid w:val="00661ED7"/>
    <w:rsid w:val="00661EE6"/>
    <w:rsid w:val="00662078"/>
    <w:rsid w:val="00662154"/>
    <w:rsid w:val="0066232E"/>
    <w:rsid w:val="0066239D"/>
    <w:rsid w:val="006627F1"/>
    <w:rsid w:val="00662951"/>
    <w:rsid w:val="006629BD"/>
    <w:rsid w:val="00662A05"/>
    <w:rsid w:val="00662AF1"/>
    <w:rsid w:val="00662BF6"/>
    <w:rsid w:val="00662CC0"/>
    <w:rsid w:val="00662D43"/>
    <w:rsid w:val="00662DB7"/>
    <w:rsid w:val="00662DFE"/>
    <w:rsid w:val="00662E7A"/>
    <w:rsid w:val="00662F00"/>
    <w:rsid w:val="0066302B"/>
    <w:rsid w:val="0066302E"/>
    <w:rsid w:val="00663078"/>
    <w:rsid w:val="00663124"/>
    <w:rsid w:val="00663186"/>
    <w:rsid w:val="0066318D"/>
    <w:rsid w:val="006631C1"/>
    <w:rsid w:val="006632F3"/>
    <w:rsid w:val="006633AB"/>
    <w:rsid w:val="006634C2"/>
    <w:rsid w:val="006634CC"/>
    <w:rsid w:val="00663895"/>
    <w:rsid w:val="00663A1B"/>
    <w:rsid w:val="00663AD8"/>
    <w:rsid w:val="00663BE5"/>
    <w:rsid w:val="00663C81"/>
    <w:rsid w:val="00663D44"/>
    <w:rsid w:val="00663D54"/>
    <w:rsid w:val="00663E14"/>
    <w:rsid w:val="00663E5B"/>
    <w:rsid w:val="00664074"/>
    <w:rsid w:val="006641A7"/>
    <w:rsid w:val="00664262"/>
    <w:rsid w:val="0066429D"/>
    <w:rsid w:val="00664457"/>
    <w:rsid w:val="006644D7"/>
    <w:rsid w:val="006646F5"/>
    <w:rsid w:val="006647D4"/>
    <w:rsid w:val="00664B0B"/>
    <w:rsid w:val="00664B1A"/>
    <w:rsid w:val="00664C20"/>
    <w:rsid w:val="00664EB2"/>
    <w:rsid w:val="006650F6"/>
    <w:rsid w:val="006650F9"/>
    <w:rsid w:val="0066532A"/>
    <w:rsid w:val="006653CB"/>
    <w:rsid w:val="006653D0"/>
    <w:rsid w:val="00665502"/>
    <w:rsid w:val="00665642"/>
    <w:rsid w:val="0066565E"/>
    <w:rsid w:val="00665673"/>
    <w:rsid w:val="006657E2"/>
    <w:rsid w:val="00665844"/>
    <w:rsid w:val="00665855"/>
    <w:rsid w:val="006659CB"/>
    <w:rsid w:val="00665E70"/>
    <w:rsid w:val="00665E84"/>
    <w:rsid w:val="00665E8D"/>
    <w:rsid w:val="00665EEB"/>
    <w:rsid w:val="00665F69"/>
    <w:rsid w:val="00665F82"/>
    <w:rsid w:val="006660D7"/>
    <w:rsid w:val="0066612D"/>
    <w:rsid w:val="006668EF"/>
    <w:rsid w:val="00666932"/>
    <w:rsid w:val="0066699B"/>
    <w:rsid w:val="00666ABF"/>
    <w:rsid w:val="00666B39"/>
    <w:rsid w:val="00666B99"/>
    <w:rsid w:val="00666EB8"/>
    <w:rsid w:val="00666F3E"/>
    <w:rsid w:val="00666F40"/>
    <w:rsid w:val="00667027"/>
    <w:rsid w:val="00667084"/>
    <w:rsid w:val="006670D1"/>
    <w:rsid w:val="00667112"/>
    <w:rsid w:val="0066715F"/>
    <w:rsid w:val="006674BE"/>
    <w:rsid w:val="006675EB"/>
    <w:rsid w:val="006676A1"/>
    <w:rsid w:val="00667728"/>
    <w:rsid w:val="006677AA"/>
    <w:rsid w:val="006677D8"/>
    <w:rsid w:val="006677E3"/>
    <w:rsid w:val="00667961"/>
    <w:rsid w:val="00667A5A"/>
    <w:rsid w:val="00667A9C"/>
    <w:rsid w:val="00667F07"/>
    <w:rsid w:val="00667FB9"/>
    <w:rsid w:val="00670086"/>
    <w:rsid w:val="00670196"/>
    <w:rsid w:val="006701DD"/>
    <w:rsid w:val="00670354"/>
    <w:rsid w:val="00670366"/>
    <w:rsid w:val="006703B9"/>
    <w:rsid w:val="00670412"/>
    <w:rsid w:val="006705E6"/>
    <w:rsid w:val="00670600"/>
    <w:rsid w:val="00670630"/>
    <w:rsid w:val="006706E5"/>
    <w:rsid w:val="006707C8"/>
    <w:rsid w:val="006708E8"/>
    <w:rsid w:val="0067097F"/>
    <w:rsid w:val="006709D0"/>
    <w:rsid w:val="00670AD4"/>
    <w:rsid w:val="00670C06"/>
    <w:rsid w:val="00670C85"/>
    <w:rsid w:val="00670D1D"/>
    <w:rsid w:val="00670E90"/>
    <w:rsid w:val="00671046"/>
    <w:rsid w:val="00671165"/>
    <w:rsid w:val="006713A2"/>
    <w:rsid w:val="006715AF"/>
    <w:rsid w:val="006715FF"/>
    <w:rsid w:val="00671638"/>
    <w:rsid w:val="006719F8"/>
    <w:rsid w:val="00671A2B"/>
    <w:rsid w:val="00671B29"/>
    <w:rsid w:val="00671B44"/>
    <w:rsid w:val="00671B88"/>
    <w:rsid w:val="00671BA3"/>
    <w:rsid w:val="00671BF8"/>
    <w:rsid w:val="00671C7A"/>
    <w:rsid w:val="00671DE3"/>
    <w:rsid w:val="00671DED"/>
    <w:rsid w:val="00671E7A"/>
    <w:rsid w:val="006720D0"/>
    <w:rsid w:val="0067218C"/>
    <w:rsid w:val="0067218E"/>
    <w:rsid w:val="006721DF"/>
    <w:rsid w:val="006723B3"/>
    <w:rsid w:val="006723F1"/>
    <w:rsid w:val="00672425"/>
    <w:rsid w:val="00672429"/>
    <w:rsid w:val="0067259B"/>
    <w:rsid w:val="006725C8"/>
    <w:rsid w:val="0067293E"/>
    <w:rsid w:val="00672A3C"/>
    <w:rsid w:val="00672C37"/>
    <w:rsid w:val="00672D79"/>
    <w:rsid w:val="00672E4E"/>
    <w:rsid w:val="00672F6A"/>
    <w:rsid w:val="00672FEE"/>
    <w:rsid w:val="00672FFD"/>
    <w:rsid w:val="00673156"/>
    <w:rsid w:val="006732A9"/>
    <w:rsid w:val="006732D2"/>
    <w:rsid w:val="0067338B"/>
    <w:rsid w:val="006733E1"/>
    <w:rsid w:val="00673406"/>
    <w:rsid w:val="00673637"/>
    <w:rsid w:val="00673820"/>
    <w:rsid w:val="006738DA"/>
    <w:rsid w:val="0067395D"/>
    <w:rsid w:val="00673C51"/>
    <w:rsid w:val="00673C94"/>
    <w:rsid w:val="00673D4C"/>
    <w:rsid w:val="00673E17"/>
    <w:rsid w:val="00673E4B"/>
    <w:rsid w:val="006740B3"/>
    <w:rsid w:val="006742BB"/>
    <w:rsid w:val="006742E0"/>
    <w:rsid w:val="0067434F"/>
    <w:rsid w:val="00674389"/>
    <w:rsid w:val="0067469E"/>
    <w:rsid w:val="00674C3F"/>
    <w:rsid w:val="00674D07"/>
    <w:rsid w:val="00674F11"/>
    <w:rsid w:val="00675120"/>
    <w:rsid w:val="0067523D"/>
    <w:rsid w:val="006754A4"/>
    <w:rsid w:val="00675571"/>
    <w:rsid w:val="00675895"/>
    <w:rsid w:val="006758C4"/>
    <w:rsid w:val="00675B25"/>
    <w:rsid w:val="00675E98"/>
    <w:rsid w:val="006761AB"/>
    <w:rsid w:val="006762D0"/>
    <w:rsid w:val="006763EF"/>
    <w:rsid w:val="00676558"/>
    <w:rsid w:val="006765E8"/>
    <w:rsid w:val="006765FF"/>
    <w:rsid w:val="0067669B"/>
    <w:rsid w:val="0067680E"/>
    <w:rsid w:val="006768E2"/>
    <w:rsid w:val="006769AC"/>
    <w:rsid w:val="00676A69"/>
    <w:rsid w:val="00676B41"/>
    <w:rsid w:val="00676B7D"/>
    <w:rsid w:val="00676B9C"/>
    <w:rsid w:val="00676C94"/>
    <w:rsid w:val="00676CD6"/>
    <w:rsid w:val="00676D4E"/>
    <w:rsid w:val="00676E98"/>
    <w:rsid w:val="00676EC2"/>
    <w:rsid w:val="00676F52"/>
    <w:rsid w:val="00676FC4"/>
    <w:rsid w:val="00677050"/>
    <w:rsid w:val="006770CA"/>
    <w:rsid w:val="006771D4"/>
    <w:rsid w:val="00677263"/>
    <w:rsid w:val="0067741F"/>
    <w:rsid w:val="00677453"/>
    <w:rsid w:val="00677514"/>
    <w:rsid w:val="00677616"/>
    <w:rsid w:val="006777DC"/>
    <w:rsid w:val="00677819"/>
    <w:rsid w:val="0067782A"/>
    <w:rsid w:val="0067794D"/>
    <w:rsid w:val="0067795B"/>
    <w:rsid w:val="00677A7E"/>
    <w:rsid w:val="00677B3B"/>
    <w:rsid w:val="00677CEB"/>
    <w:rsid w:val="00677D47"/>
    <w:rsid w:val="00677E7A"/>
    <w:rsid w:val="00677F67"/>
    <w:rsid w:val="006800CF"/>
    <w:rsid w:val="00680254"/>
    <w:rsid w:val="00680566"/>
    <w:rsid w:val="00680908"/>
    <w:rsid w:val="0068091D"/>
    <w:rsid w:val="0068097E"/>
    <w:rsid w:val="006809E4"/>
    <w:rsid w:val="00680A14"/>
    <w:rsid w:val="00680A1F"/>
    <w:rsid w:val="00680ABA"/>
    <w:rsid w:val="00680B25"/>
    <w:rsid w:val="00680BE6"/>
    <w:rsid w:val="00680C00"/>
    <w:rsid w:val="00680DBC"/>
    <w:rsid w:val="00680E80"/>
    <w:rsid w:val="006810C0"/>
    <w:rsid w:val="006810ED"/>
    <w:rsid w:val="006811A1"/>
    <w:rsid w:val="00681259"/>
    <w:rsid w:val="006812B9"/>
    <w:rsid w:val="006813CE"/>
    <w:rsid w:val="0068145D"/>
    <w:rsid w:val="0068149F"/>
    <w:rsid w:val="006814AC"/>
    <w:rsid w:val="006815DE"/>
    <w:rsid w:val="00681611"/>
    <w:rsid w:val="00681671"/>
    <w:rsid w:val="00681753"/>
    <w:rsid w:val="0068177C"/>
    <w:rsid w:val="0068186F"/>
    <w:rsid w:val="006818C0"/>
    <w:rsid w:val="0068190B"/>
    <w:rsid w:val="006819F0"/>
    <w:rsid w:val="00681AAD"/>
    <w:rsid w:val="00681B5F"/>
    <w:rsid w:val="00681B71"/>
    <w:rsid w:val="00681BEE"/>
    <w:rsid w:val="00681D9F"/>
    <w:rsid w:val="00681E14"/>
    <w:rsid w:val="00681E83"/>
    <w:rsid w:val="00681F5D"/>
    <w:rsid w:val="00681FA3"/>
    <w:rsid w:val="006820BF"/>
    <w:rsid w:val="006822C4"/>
    <w:rsid w:val="00682527"/>
    <w:rsid w:val="00682544"/>
    <w:rsid w:val="00682637"/>
    <w:rsid w:val="00682813"/>
    <w:rsid w:val="00682AE6"/>
    <w:rsid w:val="00682B0F"/>
    <w:rsid w:val="00682CAA"/>
    <w:rsid w:val="00682CC0"/>
    <w:rsid w:val="00682D87"/>
    <w:rsid w:val="00682DB8"/>
    <w:rsid w:val="00682FB3"/>
    <w:rsid w:val="00682FD6"/>
    <w:rsid w:val="00683031"/>
    <w:rsid w:val="00683131"/>
    <w:rsid w:val="0068315F"/>
    <w:rsid w:val="00683168"/>
    <w:rsid w:val="00683169"/>
    <w:rsid w:val="006831C8"/>
    <w:rsid w:val="00683266"/>
    <w:rsid w:val="00683313"/>
    <w:rsid w:val="00683443"/>
    <w:rsid w:val="006834BE"/>
    <w:rsid w:val="00683503"/>
    <w:rsid w:val="00683655"/>
    <w:rsid w:val="00683659"/>
    <w:rsid w:val="006836C6"/>
    <w:rsid w:val="00683765"/>
    <w:rsid w:val="006837A0"/>
    <w:rsid w:val="006839CF"/>
    <w:rsid w:val="00683C27"/>
    <w:rsid w:val="00683D77"/>
    <w:rsid w:val="00683DB3"/>
    <w:rsid w:val="00683DDC"/>
    <w:rsid w:val="00683F37"/>
    <w:rsid w:val="00683F93"/>
    <w:rsid w:val="006840A1"/>
    <w:rsid w:val="006840D6"/>
    <w:rsid w:val="0068417A"/>
    <w:rsid w:val="0068422B"/>
    <w:rsid w:val="0068439F"/>
    <w:rsid w:val="006843B9"/>
    <w:rsid w:val="006844D9"/>
    <w:rsid w:val="00684529"/>
    <w:rsid w:val="00684575"/>
    <w:rsid w:val="0068460D"/>
    <w:rsid w:val="00684665"/>
    <w:rsid w:val="00684795"/>
    <w:rsid w:val="006847B2"/>
    <w:rsid w:val="006849A5"/>
    <w:rsid w:val="00684B34"/>
    <w:rsid w:val="00684BA7"/>
    <w:rsid w:val="00684BCE"/>
    <w:rsid w:val="00684C43"/>
    <w:rsid w:val="00684D3F"/>
    <w:rsid w:val="00684D9F"/>
    <w:rsid w:val="00684EC8"/>
    <w:rsid w:val="00684EF0"/>
    <w:rsid w:val="00684F51"/>
    <w:rsid w:val="006851C2"/>
    <w:rsid w:val="00685204"/>
    <w:rsid w:val="00685330"/>
    <w:rsid w:val="006854D5"/>
    <w:rsid w:val="0068566B"/>
    <w:rsid w:val="0068566C"/>
    <w:rsid w:val="0068566D"/>
    <w:rsid w:val="006857F9"/>
    <w:rsid w:val="00685883"/>
    <w:rsid w:val="00685905"/>
    <w:rsid w:val="00685919"/>
    <w:rsid w:val="0068599B"/>
    <w:rsid w:val="00685A5F"/>
    <w:rsid w:val="00685BBA"/>
    <w:rsid w:val="00685E84"/>
    <w:rsid w:val="00685EDC"/>
    <w:rsid w:val="00685F02"/>
    <w:rsid w:val="00685F56"/>
    <w:rsid w:val="00685FF7"/>
    <w:rsid w:val="0068622E"/>
    <w:rsid w:val="0068626E"/>
    <w:rsid w:val="0068628E"/>
    <w:rsid w:val="006862A7"/>
    <w:rsid w:val="006862D9"/>
    <w:rsid w:val="0068634C"/>
    <w:rsid w:val="0068635E"/>
    <w:rsid w:val="006863AD"/>
    <w:rsid w:val="0068651E"/>
    <w:rsid w:val="006865AF"/>
    <w:rsid w:val="00686622"/>
    <w:rsid w:val="0068681A"/>
    <w:rsid w:val="0068691D"/>
    <w:rsid w:val="0068692C"/>
    <w:rsid w:val="006869A2"/>
    <w:rsid w:val="00686C65"/>
    <w:rsid w:val="00686D70"/>
    <w:rsid w:val="00686E31"/>
    <w:rsid w:val="0068710C"/>
    <w:rsid w:val="006871F2"/>
    <w:rsid w:val="0068731D"/>
    <w:rsid w:val="00687377"/>
    <w:rsid w:val="0068748B"/>
    <w:rsid w:val="0068761D"/>
    <w:rsid w:val="00687751"/>
    <w:rsid w:val="00687CF1"/>
    <w:rsid w:val="00687DBD"/>
    <w:rsid w:val="00687E2E"/>
    <w:rsid w:val="00687F73"/>
    <w:rsid w:val="00690195"/>
    <w:rsid w:val="006901F7"/>
    <w:rsid w:val="0069023C"/>
    <w:rsid w:val="00690309"/>
    <w:rsid w:val="006903A6"/>
    <w:rsid w:val="006903D9"/>
    <w:rsid w:val="0069053F"/>
    <w:rsid w:val="00690745"/>
    <w:rsid w:val="00690B3C"/>
    <w:rsid w:val="00690CAE"/>
    <w:rsid w:val="00690CC4"/>
    <w:rsid w:val="00690EA9"/>
    <w:rsid w:val="00691037"/>
    <w:rsid w:val="00691068"/>
    <w:rsid w:val="006911FC"/>
    <w:rsid w:val="0069142B"/>
    <w:rsid w:val="0069146E"/>
    <w:rsid w:val="0069146F"/>
    <w:rsid w:val="0069155C"/>
    <w:rsid w:val="006915F3"/>
    <w:rsid w:val="0069162C"/>
    <w:rsid w:val="00691778"/>
    <w:rsid w:val="00691876"/>
    <w:rsid w:val="00691BB0"/>
    <w:rsid w:val="00691C12"/>
    <w:rsid w:val="00691CAB"/>
    <w:rsid w:val="00691DFC"/>
    <w:rsid w:val="00691E9E"/>
    <w:rsid w:val="0069219A"/>
    <w:rsid w:val="0069243E"/>
    <w:rsid w:val="006927D5"/>
    <w:rsid w:val="00692933"/>
    <w:rsid w:val="00692A0A"/>
    <w:rsid w:val="00692A55"/>
    <w:rsid w:val="00692A8A"/>
    <w:rsid w:val="00692BF7"/>
    <w:rsid w:val="00692C1F"/>
    <w:rsid w:val="00692CA8"/>
    <w:rsid w:val="00692CC7"/>
    <w:rsid w:val="00692D3E"/>
    <w:rsid w:val="00693087"/>
    <w:rsid w:val="00693098"/>
    <w:rsid w:val="006930C8"/>
    <w:rsid w:val="006930D5"/>
    <w:rsid w:val="006933D6"/>
    <w:rsid w:val="00693460"/>
    <w:rsid w:val="006934C7"/>
    <w:rsid w:val="006934F8"/>
    <w:rsid w:val="00693546"/>
    <w:rsid w:val="006939BC"/>
    <w:rsid w:val="006939DB"/>
    <w:rsid w:val="006939E9"/>
    <w:rsid w:val="00693A2F"/>
    <w:rsid w:val="00693A83"/>
    <w:rsid w:val="00693AC9"/>
    <w:rsid w:val="00693AE8"/>
    <w:rsid w:val="00693DEE"/>
    <w:rsid w:val="00693E44"/>
    <w:rsid w:val="00693E7C"/>
    <w:rsid w:val="00693EE9"/>
    <w:rsid w:val="00693F64"/>
    <w:rsid w:val="00693F7C"/>
    <w:rsid w:val="006941AC"/>
    <w:rsid w:val="006943A9"/>
    <w:rsid w:val="0069446D"/>
    <w:rsid w:val="0069455E"/>
    <w:rsid w:val="006945F3"/>
    <w:rsid w:val="0069470D"/>
    <w:rsid w:val="00694812"/>
    <w:rsid w:val="00694911"/>
    <w:rsid w:val="0069498E"/>
    <w:rsid w:val="00694A5F"/>
    <w:rsid w:val="00694A6C"/>
    <w:rsid w:val="00694BF8"/>
    <w:rsid w:val="00694CC2"/>
    <w:rsid w:val="00694CD1"/>
    <w:rsid w:val="00694E25"/>
    <w:rsid w:val="00694F33"/>
    <w:rsid w:val="00694F7B"/>
    <w:rsid w:val="0069513C"/>
    <w:rsid w:val="0069514D"/>
    <w:rsid w:val="0069521E"/>
    <w:rsid w:val="006954C9"/>
    <w:rsid w:val="00695542"/>
    <w:rsid w:val="006956D5"/>
    <w:rsid w:val="00695727"/>
    <w:rsid w:val="006957CC"/>
    <w:rsid w:val="006958E9"/>
    <w:rsid w:val="006959CE"/>
    <w:rsid w:val="00695A42"/>
    <w:rsid w:val="00695A70"/>
    <w:rsid w:val="00695AB9"/>
    <w:rsid w:val="00695AC6"/>
    <w:rsid w:val="00695DEB"/>
    <w:rsid w:val="00695E56"/>
    <w:rsid w:val="00695F29"/>
    <w:rsid w:val="00695F93"/>
    <w:rsid w:val="0069600B"/>
    <w:rsid w:val="0069605D"/>
    <w:rsid w:val="00696074"/>
    <w:rsid w:val="0069612B"/>
    <w:rsid w:val="006962CD"/>
    <w:rsid w:val="0069632D"/>
    <w:rsid w:val="00696396"/>
    <w:rsid w:val="006964D9"/>
    <w:rsid w:val="006964E8"/>
    <w:rsid w:val="0069669C"/>
    <w:rsid w:val="0069696D"/>
    <w:rsid w:val="0069697E"/>
    <w:rsid w:val="00696A63"/>
    <w:rsid w:val="00696AB4"/>
    <w:rsid w:val="00696AF1"/>
    <w:rsid w:val="00696B98"/>
    <w:rsid w:val="00696BA0"/>
    <w:rsid w:val="00696C3A"/>
    <w:rsid w:val="00696FDB"/>
    <w:rsid w:val="00696FE3"/>
    <w:rsid w:val="006971B0"/>
    <w:rsid w:val="006971C9"/>
    <w:rsid w:val="006972C2"/>
    <w:rsid w:val="006974A2"/>
    <w:rsid w:val="00697575"/>
    <w:rsid w:val="00697734"/>
    <w:rsid w:val="00697782"/>
    <w:rsid w:val="00697A10"/>
    <w:rsid w:val="00697B8C"/>
    <w:rsid w:val="00697BB8"/>
    <w:rsid w:val="00697C49"/>
    <w:rsid w:val="00697C74"/>
    <w:rsid w:val="00697EDD"/>
    <w:rsid w:val="006A017C"/>
    <w:rsid w:val="006A01A6"/>
    <w:rsid w:val="006A0244"/>
    <w:rsid w:val="006A0265"/>
    <w:rsid w:val="006A02C8"/>
    <w:rsid w:val="006A02FE"/>
    <w:rsid w:val="006A0432"/>
    <w:rsid w:val="006A0547"/>
    <w:rsid w:val="006A075C"/>
    <w:rsid w:val="006A0886"/>
    <w:rsid w:val="006A0979"/>
    <w:rsid w:val="006A09E3"/>
    <w:rsid w:val="006A0AED"/>
    <w:rsid w:val="006A0B01"/>
    <w:rsid w:val="006A0C9E"/>
    <w:rsid w:val="006A1026"/>
    <w:rsid w:val="006A1041"/>
    <w:rsid w:val="006A1092"/>
    <w:rsid w:val="006A10CC"/>
    <w:rsid w:val="006A110B"/>
    <w:rsid w:val="006A112B"/>
    <w:rsid w:val="006A1236"/>
    <w:rsid w:val="006A1251"/>
    <w:rsid w:val="006A12C3"/>
    <w:rsid w:val="006A13AA"/>
    <w:rsid w:val="006A14C1"/>
    <w:rsid w:val="006A14E3"/>
    <w:rsid w:val="006A14F1"/>
    <w:rsid w:val="006A1625"/>
    <w:rsid w:val="006A1710"/>
    <w:rsid w:val="006A1973"/>
    <w:rsid w:val="006A19F6"/>
    <w:rsid w:val="006A1B44"/>
    <w:rsid w:val="006A1C48"/>
    <w:rsid w:val="006A1D3D"/>
    <w:rsid w:val="006A1E69"/>
    <w:rsid w:val="006A206F"/>
    <w:rsid w:val="006A20F3"/>
    <w:rsid w:val="006A21AD"/>
    <w:rsid w:val="006A2303"/>
    <w:rsid w:val="006A248B"/>
    <w:rsid w:val="006A2718"/>
    <w:rsid w:val="006A287E"/>
    <w:rsid w:val="006A2A02"/>
    <w:rsid w:val="006A2C47"/>
    <w:rsid w:val="006A2CC5"/>
    <w:rsid w:val="006A2E99"/>
    <w:rsid w:val="006A2EAC"/>
    <w:rsid w:val="006A2F92"/>
    <w:rsid w:val="006A3036"/>
    <w:rsid w:val="006A30A4"/>
    <w:rsid w:val="006A30AC"/>
    <w:rsid w:val="006A3130"/>
    <w:rsid w:val="006A31A0"/>
    <w:rsid w:val="006A32E3"/>
    <w:rsid w:val="006A3372"/>
    <w:rsid w:val="006A37CE"/>
    <w:rsid w:val="006A38C2"/>
    <w:rsid w:val="006A394A"/>
    <w:rsid w:val="006A3992"/>
    <w:rsid w:val="006A39DA"/>
    <w:rsid w:val="006A3B0D"/>
    <w:rsid w:val="006A3B14"/>
    <w:rsid w:val="006A3C1A"/>
    <w:rsid w:val="006A3C82"/>
    <w:rsid w:val="006A3CB8"/>
    <w:rsid w:val="006A3E75"/>
    <w:rsid w:val="006A3E81"/>
    <w:rsid w:val="006A404E"/>
    <w:rsid w:val="006A4099"/>
    <w:rsid w:val="006A4122"/>
    <w:rsid w:val="006A41ED"/>
    <w:rsid w:val="006A4508"/>
    <w:rsid w:val="006A4560"/>
    <w:rsid w:val="006A46AB"/>
    <w:rsid w:val="006A46FD"/>
    <w:rsid w:val="006A47C5"/>
    <w:rsid w:val="006A4916"/>
    <w:rsid w:val="006A4A33"/>
    <w:rsid w:val="006A4A54"/>
    <w:rsid w:val="006A4C06"/>
    <w:rsid w:val="006A4C5B"/>
    <w:rsid w:val="006A4C98"/>
    <w:rsid w:val="006A4F57"/>
    <w:rsid w:val="006A5001"/>
    <w:rsid w:val="006A50C6"/>
    <w:rsid w:val="006A5375"/>
    <w:rsid w:val="006A547F"/>
    <w:rsid w:val="006A552B"/>
    <w:rsid w:val="006A597F"/>
    <w:rsid w:val="006A5BCF"/>
    <w:rsid w:val="006A5E3E"/>
    <w:rsid w:val="006A5E78"/>
    <w:rsid w:val="006A60E1"/>
    <w:rsid w:val="006A612F"/>
    <w:rsid w:val="006A6289"/>
    <w:rsid w:val="006A62D8"/>
    <w:rsid w:val="006A665C"/>
    <w:rsid w:val="006A66DF"/>
    <w:rsid w:val="006A6766"/>
    <w:rsid w:val="006A695B"/>
    <w:rsid w:val="006A6C5B"/>
    <w:rsid w:val="006A6CB2"/>
    <w:rsid w:val="006A6CEC"/>
    <w:rsid w:val="006A6DC9"/>
    <w:rsid w:val="006A6E45"/>
    <w:rsid w:val="006A6EF6"/>
    <w:rsid w:val="006A70B0"/>
    <w:rsid w:val="006A729D"/>
    <w:rsid w:val="006A7343"/>
    <w:rsid w:val="006A7351"/>
    <w:rsid w:val="006A7409"/>
    <w:rsid w:val="006A744F"/>
    <w:rsid w:val="006A754A"/>
    <w:rsid w:val="006A75DD"/>
    <w:rsid w:val="006A75E9"/>
    <w:rsid w:val="006A7668"/>
    <w:rsid w:val="006A7715"/>
    <w:rsid w:val="006A7723"/>
    <w:rsid w:val="006A78A0"/>
    <w:rsid w:val="006A797F"/>
    <w:rsid w:val="006A7AF4"/>
    <w:rsid w:val="006A7B35"/>
    <w:rsid w:val="006A7B38"/>
    <w:rsid w:val="006A7CB6"/>
    <w:rsid w:val="006A7E8B"/>
    <w:rsid w:val="006A7ED9"/>
    <w:rsid w:val="006A7EDF"/>
    <w:rsid w:val="006B013C"/>
    <w:rsid w:val="006B01D0"/>
    <w:rsid w:val="006B0569"/>
    <w:rsid w:val="006B0588"/>
    <w:rsid w:val="006B05FB"/>
    <w:rsid w:val="006B0900"/>
    <w:rsid w:val="006B0BE4"/>
    <w:rsid w:val="006B0BF2"/>
    <w:rsid w:val="006B0C6E"/>
    <w:rsid w:val="006B0CDB"/>
    <w:rsid w:val="006B0DD5"/>
    <w:rsid w:val="006B0E02"/>
    <w:rsid w:val="006B0E1D"/>
    <w:rsid w:val="006B0E4D"/>
    <w:rsid w:val="006B10B3"/>
    <w:rsid w:val="006B1173"/>
    <w:rsid w:val="006B118C"/>
    <w:rsid w:val="006B1272"/>
    <w:rsid w:val="006B12C9"/>
    <w:rsid w:val="006B12E7"/>
    <w:rsid w:val="006B1314"/>
    <w:rsid w:val="006B1360"/>
    <w:rsid w:val="006B156C"/>
    <w:rsid w:val="006B1701"/>
    <w:rsid w:val="006B1760"/>
    <w:rsid w:val="006B18D0"/>
    <w:rsid w:val="006B1976"/>
    <w:rsid w:val="006B19CD"/>
    <w:rsid w:val="006B1BE3"/>
    <w:rsid w:val="006B1D04"/>
    <w:rsid w:val="006B1EC4"/>
    <w:rsid w:val="006B1F8B"/>
    <w:rsid w:val="006B1FA5"/>
    <w:rsid w:val="006B1FD6"/>
    <w:rsid w:val="006B212B"/>
    <w:rsid w:val="006B2156"/>
    <w:rsid w:val="006B225F"/>
    <w:rsid w:val="006B2448"/>
    <w:rsid w:val="006B24E9"/>
    <w:rsid w:val="006B255F"/>
    <w:rsid w:val="006B259E"/>
    <w:rsid w:val="006B26CC"/>
    <w:rsid w:val="006B2746"/>
    <w:rsid w:val="006B2767"/>
    <w:rsid w:val="006B278C"/>
    <w:rsid w:val="006B2808"/>
    <w:rsid w:val="006B2836"/>
    <w:rsid w:val="006B2A37"/>
    <w:rsid w:val="006B2A92"/>
    <w:rsid w:val="006B2A9C"/>
    <w:rsid w:val="006B2D14"/>
    <w:rsid w:val="006B30E9"/>
    <w:rsid w:val="006B3160"/>
    <w:rsid w:val="006B31B8"/>
    <w:rsid w:val="006B32B3"/>
    <w:rsid w:val="006B3358"/>
    <w:rsid w:val="006B3386"/>
    <w:rsid w:val="006B356B"/>
    <w:rsid w:val="006B3628"/>
    <w:rsid w:val="006B368C"/>
    <w:rsid w:val="006B3780"/>
    <w:rsid w:val="006B38C0"/>
    <w:rsid w:val="006B38FE"/>
    <w:rsid w:val="006B392E"/>
    <w:rsid w:val="006B3A2E"/>
    <w:rsid w:val="006B3B1F"/>
    <w:rsid w:val="006B3C32"/>
    <w:rsid w:val="006B3D8C"/>
    <w:rsid w:val="006B3E8F"/>
    <w:rsid w:val="006B3F2F"/>
    <w:rsid w:val="006B409E"/>
    <w:rsid w:val="006B4184"/>
    <w:rsid w:val="006B43E2"/>
    <w:rsid w:val="006B4401"/>
    <w:rsid w:val="006B44AF"/>
    <w:rsid w:val="006B4533"/>
    <w:rsid w:val="006B45CA"/>
    <w:rsid w:val="006B4699"/>
    <w:rsid w:val="006B48ED"/>
    <w:rsid w:val="006B4A45"/>
    <w:rsid w:val="006B4AD5"/>
    <w:rsid w:val="006B4CC2"/>
    <w:rsid w:val="006B4CEA"/>
    <w:rsid w:val="006B4D3C"/>
    <w:rsid w:val="006B5097"/>
    <w:rsid w:val="006B5140"/>
    <w:rsid w:val="006B529F"/>
    <w:rsid w:val="006B56AA"/>
    <w:rsid w:val="006B5737"/>
    <w:rsid w:val="006B579F"/>
    <w:rsid w:val="006B590F"/>
    <w:rsid w:val="006B5BF3"/>
    <w:rsid w:val="006B5E28"/>
    <w:rsid w:val="006B5E96"/>
    <w:rsid w:val="006B5F10"/>
    <w:rsid w:val="006B5F64"/>
    <w:rsid w:val="006B60DC"/>
    <w:rsid w:val="006B62A9"/>
    <w:rsid w:val="006B62C5"/>
    <w:rsid w:val="006B634A"/>
    <w:rsid w:val="006B6361"/>
    <w:rsid w:val="006B63E8"/>
    <w:rsid w:val="006B650D"/>
    <w:rsid w:val="006B6745"/>
    <w:rsid w:val="006B6A44"/>
    <w:rsid w:val="006B6A63"/>
    <w:rsid w:val="006B6C15"/>
    <w:rsid w:val="006B6C29"/>
    <w:rsid w:val="006B6C8A"/>
    <w:rsid w:val="006B6E13"/>
    <w:rsid w:val="006B7013"/>
    <w:rsid w:val="006B70C0"/>
    <w:rsid w:val="006B7188"/>
    <w:rsid w:val="006B71B1"/>
    <w:rsid w:val="006B71CA"/>
    <w:rsid w:val="006B7227"/>
    <w:rsid w:val="006B7278"/>
    <w:rsid w:val="006B72A0"/>
    <w:rsid w:val="006B73B2"/>
    <w:rsid w:val="006B7419"/>
    <w:rsid w:val="006B7544"/>
    <w:rsid w:val="006B75D3"/>
    <w:rsid w:val="006B76D1"/>
    <w:rsid w:val="006B775B"/>
    <w:rsid w:val="006B78A0"/>
    <w:rsid w:val="006B794D"/>
    <w:rsid w:val="006B7A66"/>
    <w:rsid w:val="006B7BBB"/>
    <w:rsid w:val="006B7EFC"/>
    <w:rsid w:val="006C000F"/>
    <w:rsid w:val="006C0033"/>
    <w:rsid w:val="006C008F"/>
    <w:rsid w:val="006C010B"/>
    <w:rsid w:val="006C039A"/>
    <w:rsid w:val="006C03BD"/>
    <w:rsid w:val="006C0461"/>
    <w:rsid w:val="006C0475"/>
    <w:rsid w:val="006C0669"/>
    <w:rsid w:val="006C06AA"/>
    <w:rsid w:val="006C07F1"/>
    <w:rsid w:val="006C09F1"/>
    <w:rsid w:val="006C0A50"/>
    <w:rsid w:val="006C0C52"/>
    <w:rsid w:val="006C0ED3"/>
    <w:rsid w:val="006C1387"/>
    <w:rsid w:val="006C1468"/>
    <w:rsid w:val="006C1493"/>
    <w:rsid w:val="006C16F3"/>
    <w:rsid w:val="006C17EB"/>
    <w:rsid w:val="006C18C4"/>
    <w:rsid w:val="006C19F1"/>
    <w:rsid w:val="006C1CF9"/>
    <w:rsid w:val="006C1F4B"/>
    <w:rsid w:val="006C1F78"/>
    <w:rsid w:val="006C21BC"/>
    <w:rsid w:val="006C2204"/>
    <w:rsid w:val="006C23E5"/>
    <w:rsid w:val="006C25FB"/>
    <w:rsid w:val="006C261D"/>
    <w:rsid w:val="006C2673"/>
    <w:rsid w:val="006C276A"/>
    <w:rsid w:val="006C28FB"/>
    <w:rsid w:val="006C2A02"/>
    <w:rsid w:val="006C2B59"/>
    <w:rsid w:val="006C2C36"/>
    <w:rsid w:val="006C2CAD"/>
    <w:rsid w:val="006C2DBB"/>
    <w:rsid w:val="006C2DF3"/>
    <w:rsid w:val="006C2E6D"/>
    <w:rsid w:val="006C2ED0"/>
    <w:rsid w:val="006C2F5C"/>
    <w:rsid w:val="006C2F73"/>
    <w:rsid w:val="006C33C9"/>
    <w:rsid w:val="006C345D"/>
    <w:rsid w:val="006C34A6"/>
    <w:rsid w:val="006C34B6"/>
    <w:rsid w:val="006C3604"/>
    <w:rsid w:val="006C36A1"/>
    <w:rsid w:val="006C384F"/>
    <w:rsid w:val="006C3977"/>
    <w:rsid w:val="006C3A7B"/>
    <w:rsid w:val="006C3A84"/>
    <w:rsid w:val="006C3AAF"/>
    <w:rsid w:val="006C3B5D"/>
    <w:rsid w:val="006C3BFE"/>
    <w:rsid w:val="006C3CBA"/>
    <w:rsid w:val="006C3D6F"/>
    <w:rsid w:val="006C3DAA"/>
    <w:rsid w:val="006C3E28"/>
    <w:rsid w:val="006C3E4A"/>
    <w:rsid w:val="006C3E52"/>
    <w:rsid w:val="006C3E67"/>
    <w:rsid w:val="006C3EEC"/>
    <w:rsid w:val="006C3F07"/>
    <w:rsid w:val="006C3F35"/>
    <w:rsid w:val="006C41EC"/>
    <w:rsid w:val="006C41F3"/>
    <w:rsid w:val="006C425C"/>
    <w:rsid w:val="006C42C6"/>
    <w:rsid w:val="006C43B0"/>
    <w:rsid w:val="006C44D0"/>
    <w:rsid w:val="006C46E0"/>
    <w:rsid w:val="006C47D4"/>
    <w:rsid w:val="006C4A03"/>
    <w:rsid w:val="006C4C9D"/>
    <w:rsid w:val="006C4DD5"/>
    <w:rsid w:val="006C4E6F"/>
    <w:rsid w:val="006C4F48"/>
    <w:rsid w:val="006C50BE"/>
    <w:rsid w:val="006C50C7"/>
    <w:rsid w:val="006C52AB"/>
    <w:rsid w:val="006C536C"/>
    <w:rsid w:val="006C56E4"/>
    <w:rsid w:val="006C5737"/>
    <w:rsid w:val="006C57A6"/>
    <w:rsid w:val="006C583D"/>
    <w:rsid w:val="006C5A5C"/>
    <w:rsid w:val="006C5B55"/>
    <w:rsid w:val="006C5BA1"/>
    <w:rsid w:val="006C5EBF"/>
    <w:rsid w:val="006C61BD"/>
    <w:rsid w:val="006C61DC"/>
    <w:rsid w:val="006C625E"/>
    <w:rsid w:val="006C62C2"/>
    <w:rsid w:val="006C6374"/>
    <w:rsid w:val="006C642F"/>
    <w:rsid w:val="006C6502"/>
    <w:rsid w:val="006C651C"/>
    <w:rsid w:val="006C6556"/>
    <w:rsid w:val="006C6690"/>
    <w:rsid w:val="006C684C"/>
    <w:rsid w:val="006C68A5"/>
    <w:rsid w:val="006C69C3"/>
    <w:rsid w:val="006C6AA6"/>
    <w:rsid w:val="006C6AAE"/>
    <w:rsid w:val="006C6B1B"/>
    <w:rsid w:val="006C6B9E"/>
    <w:rsid w:val="006C6BA5"/>
    <w:rsid w:val="006C6D77"/>
    <w:rsid w:val="006C6D92"/>
    <w:rsid w:val="006C6DB5"/>
    <w:rsid w:val="006C6E75"/>
    <w:rsid w:val="006C70AA"/>
    <w:rsid w:val="006C71B4"/>
    <w:rsid w:val="006C71F4"/>
    <w:rsid w:val="006C72F7"/>
    <w:rsid w:val="006C7340"/>
    <w:rsid w:val="006C73B4"/>
    <w:rsid w:val="006C761F"/>
    <w:rsid w:val="006C77C7"/>
    <w:rsid w:val="006C7812"/>
    <w:rsid w:val="006C78C8"/>
    <w:rsid w:val="006C78E6"/>
    <w:rsid w:val="006C78ED"/>
    <w:rsid w:val="006C7A89"/>
    <w:rsid w:val="006C7B64"/>
    <w:rsid w:val="006C7B74"/>
    <w:rsid w:val="006C7BDD"/>
    <w:rsid w:val="006C7CA2"/>
    <w:rsid w:val="006C7D2E"/>
    <w:rsid w:val="006C7D5C"/>
    <w:rsid w:val="006C7E0E"/>
    <w:rsid w:val="006D035D"/>
    <w:rsid w:val="006D038D"/>
    <w:rsid w:val="006D04E0"/>
    <w:rsid w:val="006D0575"/>
    <w:rsid w:val="006D05DA"/>
    <w:rsid w:val="006D062F"/>
    <w:rsid w:val="006D0816"/>
    <w:rsid w:val="006D09C2"/>
    <w:rsid w:val="006D0B11"/>
    <w:rsid w:val="006D0CAC"/>
    <w:rsid w:val="006D0D8F"/>
    <w:rsid w:val="006D0F74"/>
    <w:rsid w:val="006D1125"/>
    <w:rsid w:val="006D121A"/>
    <w:rsid w:val="006D1280"/>
    <w:rsid w:val="006D1324"/>
    <w:rsid w:val="006D1325"/>
    <w:rsid w:val="006D139B"/>
    <w:rsid w:val="006D14B8"/>
    <w:rsid w:val="006D14EA"/>
    <w:rsid w:val="006D157F"/>
    <w:rsid w:val="006D16A9"/>
    <w:rsid w:val="006D18F9"/>
    <w:rsid w:val="006D198E"/>
    <w:rsid w:val="006D1B41"/>
    <w:rsid w:val="006D1C33"/>
    <w:rsid w:val="006D1CCD"/>
    <w:rsid w:val="006D1E4E"/>
    <w:rsid w:val="006D2043"/>
    <w:rsid w:val="006D208C"/>
    <w:rsid w:val="006D20E3"/>
    <w:rsid w:val="006D218B"/>
    <w:rsid w:val="006D2229"/>
    <w:rsid w:val="006D2284"/>
    <w:rsid w:val="006D248B"/>
    <w:rsid w:val="006D2537"/>
    <w:rsid w:val="006D2840"/>
    <w:rsid w:val="006D28D5"/>
    <w:rsid w:val="006D296D"/>
    <w:rsid w:val="006D2CEE"/>
    <w:rsid w:val="006D2E12"/>
    <w:rsid w:val="006D2E8A"/>
    <w:rsid w:val="006D2F9D"/>
    <w:rsid w:val="006D2FE8"/>
    <w:rsid w:val="006D308A"/>
    <w:rsid w:val="006D30B5"/>
    <w:rsid w:val="006D314E"/>
    <w:rsid w:val="006D325B"/>
    <w:rsid w:val="006D3322"/>
    <w:rsid w:val="006D340C"/>
    <w:rsid w:val="006D34DE"/>
    <w:rsid w:val="006D3526"/>
    <w:rsid w:val="006D35E8"/>
    <w:rsid w:val="006D38F7"/>
    <w:rsid w:val="006D38FE"/>
    <w:rsid w:val="006D3943"/>
    <w:rsid w:val="006D3A6E"/>
    <w:rsid w:val="006D3B7C"/>
    <w:rsid w:val="006D3BB1"/>
    <w:rsid w:val="006D3F8F"/>
    <w:rsid w:val="006D4052"/>
    <w:rsid w:val="006D42BD"/>
    <w:rsid w:val="006D4713"/>
    <w:rsid w:val="006D4A59"/>
    <w:rsid w:val="006D4ACE"/>
    <w:rsid w:val="006D4AE9"/>
    <w:rsid w:val="006D4B13"/>
    <w:rsid w:val="006D4E2E"/>
    <w:rsid w:val="006D4FED"/>
    <w:rsid w:val="006D507F"/>
    <w:rsid w:val="006D5108"/>
    <w:rsid w:val="006D51B7"/>
    <w:rsid w:val="006D5445"/>
    <w:rsid w:val="006D544B"/>
    <w:rsid w:val="006D54DA"/>
    <w:rsid w:val="006D54E9"/>
    <w:rsid w:val="006D573C"/>
    <w:rsid w:val="006D58C6"/>
    <w:rsid w:val="006D58E0"/>
    <w:rsid w:val="006D5929"/>
    <w:rsid w:val="006D5B81"/>
    <w:rsid w:val="006D5C6C"/>
    <w:rsid w:val="006D5CA1"/>
    <w:rsid w:val="006D5D42"/>
    <w:rsid w:val="006D5E6F"/>
    <w:rsid w:val="006D5FA8"/>
    <w:rsid w:val="006D5FBD"/>
    <w:rsid w:val="006D5FDB"/>
    <w:rsid w:val="006D63F1"/>
    <w:rsid w:val="006D64C8"/>
    <w:rsid w:val="006D6923"/>
    <w:rsid w:val="006D69FD"/>
    <w:rsid w:val="006D6ABC"/>
    <w:rsid w:val="006D6CCF"/>
    <w:rsid w:val="006D6CFE"/>
    <w:rsid w:val="006D6D16"/>
    <w:rsid w:val="006D6EA4"/>
    <w:rsid w:val="006D6EAE"/>
    <w:rsid w:val="006D6EFE"/>
    <w:rsid w:val="006D7067"/>
    <w:rsid w:val="006D718C"/>
    <w:rsid w:val="006D7366"/>
    <w:rsid w:val="006D73AE"/>
    <w:rsid w:val="006D7587"/>
    <w:rsid w:val="006D7609"/>
    <w:rsid w:val="006D767A"/>
    <w:rsid w:val="006D7819"/>
    <w:rsid w:val="006D7ABD"/>
    <w:rsid w:val="006D7AE7"/>
    <w:rsid w:val="006E048E"/>
    <w:rsid w:val="006E0512"/>
    <w:rsid w:val="006E051E"/>
    <w:rsid w:val="006E05A2"/>
    <w:rsid w:val="006E05DA"/>
    <w:rsid w:val="006E06ED"/>
    <w:rsid w:val="006E0787"/>
    <w:rsid w:val="006E07EE"/>
    <w:rsid w:val="006E081B"/>
    <w:rsid w:val="006E0879"/>
    <w:rsid w:val="006E08F5"/>
    <w:rsid w:val="006E090F"/>
    <w:rsid w:val="006E0985"/>
    <w:rsid w:val="006E0A72"/>
    <w:rsid w:val="006E0DE8"/>
    <w:rsid w:val="006E0DEA"/>
    <w:rsid w:val="006E0DEF"/>
    <w:rsid w:val="006E0E5F"/>
    <w:rsid w:val="006E0EDE"/>
    <w:rsid w:val="006E0F64"/>
    <w:rsid w:val="006E1050"/>
    <w:rsid w:val="006E10B9"/>
    <w:rsid w:val="006E10CC"/>
    <w:rsid w:val="006E1167"/>
    <w:rsid w:val="006E1401"/>
    <w:rsid w:val="006E1443"/>
    <w:rsid w:val="006E14A1"/>
    <w:rsid w:val="006E1656"/>
    <w:rsid w:val="006E175A"/>
    <w:rsid w:val="006E181C"/>
    <w:rsid w:val="006E1900"/>
    <w:rsid w:val="006E1AF7"/>
    <w:rsid w:val="006E1AF8"/>
    <w:rsid w:val="006E1C73"/>
    <w:rsid w:val="006E1DD4"/>
    <w:rsid w:val="006E1DF0"/>
    <w:rsid w:val="006E1E67"/>
    <w:rsid w:val="006E1F11"/>
    <w:rsid w:val="006E2119"/>
    <w:rsid w:val="006E2450"/>
    <w:rsid w:val="006E247B"/>
    <w:rsid w:val="006E2504"/>
    <w:rsid w:val="006E2516"/>
    <w:rsid w:val="006E267A"/>
    <w:rsid w:val="006E269B"/>
    <w:rsid w:val="006E27C1"/>
    <w:rsid w:val="006E2865"/>
    <w:rsid w:val="006E287A"/>
    <w:rsid w:val="006E29AB"/>
    <w:rsid w:val="006E2D02"/>
    <w:rsid w:val="006E2D41"/>
    <w:rsid w:val="006E2E11"/>
    <w:rsid w:val="006E2E45"/>
    <w:rsid w:val="006E2EA7"/>
    <w:rsid w:val="006E3092"/>
    <w:rsid w:val="006E3094"/>
    <w:rsid w:val="006E32AA"/>
    <w:rsid w:val="006E32DF"/>
    <w:rsid w:val="006E32E8"/>
    <w:rsid w:val="006E3385"/>
    <w:rsid w:val="006E3397"/>
    <w:rsid w:val="006E3478"/>
    <w:rsid w:val="006E3495"/>
    <w:rsid w:val="006E34A8"/>
    <w:rsid w:val="006E34B1"/>
    <w:rsid w:val="006E34B5"/>
    <w:rsid w:val="006E3578"/>
    <w:rsid w:val="006E3760"/>
    <w:rsid w:val="006E3857"/>
    <w:rsid w:val="006E38E6"/>
    <w:rsid w:val="006E38F0"/>
    <w:rsid w:val="006E3A5F"/>
    <w:rsid w:val="006E3C91"/>
    <w:rsid w:val="006E3CD2"/>
    <w:rsid w:val="006E3E5F"/>
    <w:rsid w:val="006E3E81"/>
    <w:rsid w:val="006E3F2B"/>
    <w:rsid w:val="006E40F6"/>
    <w:rsid w:val="006E410A"/>
    <w:rsid w:val="006E41C3"/>
    <w:rsid w:val="006E41E9"/>
    <w:rsid w:val="006E432F"/>
    <w:rsid w:val="006E4374"/>
    <w:rsid w:val="006E4429"/>
    <w:rsid w:val="006E44A2"/>
    <w:rsid w:val="006E462A"/>
    <w:rsid w:val="006E4643"/>
    <w:rsid w:val="006E480C"/>
    <w:rsid w:val="006E4835"/>
    <w:rsid w:val="006E48D2"/>
    <w:rsid w:val="006E49D7"/>
    <w:rsid w:val="006E4BAB"/>
    <w:rsid w:val="006E4C74"/>
    <w:rsid w:val="006E4CB8"/>
    <w:rsid w:val="006E4CF8"/>
    <w:rsid w:val="006E4EBB"/>
    <w:rsid w:val="006E515D"/>
    <w:rsid w:val="006E5361"/>
    <w:rsid w:val="006E53A3"/>
    <w:rsid w:val="006E543E"/>
    <w:rsid w:val="006E551E"/>
    <w:rsid w:val="006E55C8"/>
    <w:rsid w:val="006E56F8"/>
    <w:rsid w:val="006E592E"/>
    <w:rsid w:val="006E594F"/>
    <w:rsid w:val="006E59BD"/>
    <w:rsid w:val="006E5D51"/>
    <w:rsid w:val="006E5E4E"/>
    <w:rsid w:val="006E5E89"/>
    <w:rsid w:val="006E5FC3"/>
    <w:rsid w:val="006E5FFD"/>
    <w:rsid w:val="006E6132"/>
    <w:rsid w:val="006E61DA"/>
    <w:rsid w:val="006E61E9"/>
    <w:rsid w:val="006E6307"/>
    <w:rsid w:val="006E63C1"/>
    <w:rsid w:val="006E650F"/>
    <w:rsid w:val="006E65F9"/>
    <w:rsid w:val="006E6695"/>
    <w:rsid w:val="006E670F"/>
    <w:rsid w:val="006E6781"/>
    <w:rsid w:val="006E6A59"/>
    <w:rsid w:val="006E6ACF"/>
    <w:rsid w:val="006E6AE4"/>
    <w:rsid w:val="006E6CCE"/>
    <w:rsid w:val="006E6D00"/>
    <w:rsid w:val="006E6EA2"/>
    <w:rsid w:val="006E6F9D"/>
    <w:rsid w:val="006E7109"/>
    <w:rsid w:val="006E71C9"/>
    <w:rsid w:val="006E723A"/>
    <w:rsid w:val="006E72D3"/>
    <w:rsid w:val="006E73C1"/>
    <w:rsid w:val="006E73F8"/>
    <w:rsid w:val="006E74F4"/>
    <w:rsid w:val="006E79EF"/>
    <w:rsid w:val="006E7A15"/>
    <w:rsid w:val="006E7A36"/>
    <w:rsid w:val="006E7BBA"/>
    <w:rsid w:val="006E7E0A"/>
    <w:rsid w:val="006E7E5B"/>
    <w:rsid w:val="006E7E96"/>
    <w:rsid w:val="006E7EEC"/>
    <w:rsid w:val="006E7F13"/>
    <w:rsid w:val="006E7F4C"/>
    <w:rsid w:val="006F0135"/>
    <w:rsid w:val="006F0176"/>
    <w:rsid w:val="006F023D"/>
    <w:rsid w:val="006F0281"/>
    <w:rsid w:val="006F02D6"/>
    <w:rsid w:val="006F03CA"/>
    <w:rsid w:val="006F03F5"/>
    <w:rsid w:val="006F0434"/>
    <w:rsid w:val="006F05BD"/>
    <w:rsid w:val="006F0846"/>
    <w:rsid w:val="006F086B"/>
    <w:rsid w:val="006F08D7"/>
    <w:rsid w:val="006F08F4"/>
    <w:rsid w:val="006F091A"/>
    <w:rsid w:val="006F0A85"/>
    <w:rsid w:val="006F0B16"/>
    <w:rsid w:val="006F0B76"/>
    <w:rsid w:val="006F0BD2"/>
    <w:rsid w:val="006F0C3F"/>
    <w:rsid w:val="006F0F61"/>
    <w:rsid w:val="006F0F75"/>
    <w:rsid w:val="006F1119"/>
    <w:rsid w:val="006F1151"/>
    <w:rsid w:val="006F13CC"/>
    <w:rsid w:val="006F14F9"/>
    <w:rsid w:val="006F1531"/>
    <w:rsid w:val="006F1646"/>
    <w:rsid w:val="006F189E"/>
    <w:rsid w:val="006F18BE"/>
    <w:rsid w:val="006F196C"/>
    <w:rsid w:val="006F19B9"/>
    <w:rsid w:val="006F1A5E"/>
    <w:rsid w:val="006F1B99"/>
    <w:rsid w:val="006F1C70"/>
    <w:rsid w:val="006F1D14"/>
    <w:rsid w:val="006F1E1D"/>
    <w:rsid w:val="006F1F4C"/>
    <w:rsid w:val="006F210E"/>
    <w:rsid w:val="006F239F"/>
    <w:rsid w:val="006F2420"/>
    <w:rsid w:val="006F25E2"/>
    <w:rsid w:val="006F262C"/>
    <w:rsid w:val="006F268B"/>
    <w:rsid w:val="006F26ED"/>
    <w:rsid w:val="006F280C"/>
    <w:rsid w:val="006F292C"/>
    <w:rsid w:val="006F2A03"/>
    <w:rsid w:val="006F2B15"/>
    <w:rsid w:val="006F2B66"/>
    <w:rsid w:val="006F2BC0"/>
    <w:rsid w:val="006F2BE8"/>
    <w:rsid w:val="006F2C37"/>
    <w:rsid w:val="006F2DBD"/>
    <w:rsid w:val="006F2E68"/>
    <w:rsid w:val="006F2EE9"/>
    <w:rsid w:val="006F2F2F"/>
    <w:rsid w:val="006F2F72"/>
    <w:rsid w:val="006F2FB3"/>
    <w:rsid w:val="006F302D"/>
    <w:rsid w:val="006F3112"/>
    <w:rsid w:val="006F3384"/>
    <w:rsid w:val="006F3453"/>
    <w:rsid w:val="006F34FF"/>
    <w:rsid w:val="006F363E"/>
    <w:rsid w:val="006F3665"/>
    <w:rsid w:val="006F36CC"/>
    <w:rsid w:val="006F3C22"/>
    <w:rsid w:val="006F3C54"/>
    <w:rsid w:val="006F3D33"/>
    <w:rsid w:val="006F3E42"/>
    <w:rsid w:val="006F3F66"/>
    <w:rsid w:val="006F3FFE"/>
    <w:rsid w:val="006F408F"/>
    <w:rsid w:val="006F426B"/>
    <w:rsid w:val="006F4286"/>
    <w:rsid w:val="006F42DD"/>
    <w:rsid w:val="006F4388"/>
    <w:rsid w:val="006F439C"/>
    <w:rsid w:val="006F44EA"/>
    <w:rsid w:val="006F46DE"/>
    <w:rsid w:val="006F4718"/>
    <w:rsid w:val="006F4724"/>
    <w:rsid w:val="006F4928"/>
    <w:rsid w:val="006F49C0"/>
    <w:rsid w:val="006F4A4E"/>
    <w:rsid w:val="006F4AC0"/>
    <w:rsid w:val="006F4B22"/>
    <w:rsid w:val="006F4C4A"/>
    <w:rsid w:val="006F4CCC"/>
    <w:rsid w:val="006F4E62"/>
    <w:rsid w:val="006F4FB7"/>
    <w:rsid w:val="006F516B"/>
    <w:rsid w:val="006F5224"/>
    <w:rsid w:val="006F56B8"/>
    <w:rsid w:val="006F57C7"/>
    <w:rsid w:val="006F57DC"/>
    <w:rsid w:val="006F596B"/>
    <w:rsid w:val="006F59AC"/>
    <w:rsid w:val="006F5A1F"/>
    <w:rsid w:val="006F5AE0"/>
    <w:rsid w:val="006F5C1D"/>
    <w:rsid w:val="006F5C29"/>
    <w:rsid w:val="006F5C9D"/>
    <w:rsid w:val="006F5C9F"/>
    <w:rsid w:val="006F5E7F"/>
    <w:rsid w:val="006F5FDE"/>
    <w:rsid w:val="006F6200"/>
    <w:rsid w:val="006F62D5"/>
    <w:rsid w:val="006F6841"/>
    <w:rsid w:val="006F6908"/>
    <w:rsid w:val="006F6942"/>
    <w:rsid w:val="006F6A25"/>
    <w:rsid w:val="006F6AEE"/>
    <w:rsid w:val="006F6B75"/>
    <w:rsid w:val="006F6B87"/>
    <w:rsid w:val="006F6B8D"/>
    <w:rsid w:val="006F6BBC"/>
    <w:rsid w:val="006F6C90"/>
    <w:rsid w:val="006F6CE3"/>
    <w:rsid w:val="006F6CF6"/>
    <w:rsid w:val="006F6ED6"/>
    <w:rsid w:val="006F7055"/>
    <w:rsid w:val="006F71E0"/>
    <w:rsid w:val="006F7386"/>
    <w:rsid w:val="006F7664"/>
    <w:rsid w:val="006F7740"/>
    <w:rsid w:val="006F7911"/>
    <w:rsid w:val="006F79D5"/>
    <w:rsid w:val="006F7ABC"/>
    <w:rsid w:val="006F7AC3"/>
    <w:rsid w:val="006F7B8F"/>
    <w:rsid w:val="006F7C4E"/>
    <w:rsid w:val="006F7C72"/>
    <w:rsid w:val="006F7E52"/>
    <w:rsid w:val="006F7FDF"/>
    <w:rsid w:val="00700070"/>
    <w:rsid w:val="007000B4"/>
    <w:rsid w:val="00700118"/>
    <w:rsid w:val="0070015B"/>
    <w:rsid w:val="00700319"/>
    <w:rsid w:val="00700385"/>
    <w:rsid w:val="00700429"/>
    <w:rsid w:val="007004C9"/>
    <w:rsid w:val="00700521"/>
    <w:rsid w:val="00700577"/>
    <w:rsid w:val="0070064A"/>
    <w:rsid w:val="007006C0"/>
    <w:rsid w:val="0070078A"/>
    <w:rsid w:val="00700977"/>
    <w:rsid w:val="00700A41"/>
    <w:rsid w:val="00700B00"/>
    <w:rsid w:val="00700B31"/>
    <w:rsid w:val="00700B92"/>
    <w:rsid w:val="00700C25"/>
    <w:rsid w:val="00700CAF"/>
    <w:rsid w:val="00700DB1"/>
    <w:rsid w:val="00700DDE"/>
    <w:rsid w:val="00700EB7"/>
    <w:rsid w:val="00701066"/>
    <w:rsid w:val="00701091"/>
    <w:rsid w:val="00701214"/>
    <w:rsid w:val="0070124A"/>
    <w:rsid w:val="00701347"/>
    <w:rsid w:val="0070135E"/>
    <w:rsid w:val="00701606"/>
    <w:rsid w:val="00701620"/>
    <w:rsid w:val="007016AF"/>
    <w:rsid w:val="00701815"/>
    <w:rsid w:val="007018DC"/>
    <w:rsid w:val="00701EDB"/>
    <w:rsid w:val="00702133"/>
    <w:rsid w:val="00702347"/>
    <w:rsid w:val="007025EE"/>
    <w:rsid w:val="00702AC1"/>
    <w:rsid w:val="00702BF9"/>
    <w:rsid w:val="00702C58"/>
    <w:rsid w:val="00702C92"/>
    <w:rsid w:val="00702DD9"/>
    <w:rsid w:val="00702E17"/>
    <w:rsid w:val="00702E4D"/>
    <w:rsid w:val="00702F01"/>
    <w:rsid w:val="00702F6A"/>
    <w:rsid w:val="00702FA9"/>
    <w:rsid w:val="0070308F"/>
    <w:rsid w:val="007032F3"/>
    <w:rsid w:val="0070340A"/>
    <w:rsid w:val="007034CD"/>
    <w:rsid w:val="0070352D"/>
    <w:rsid w:val="00703627"/>
    <w:rsid w:val="00703660"/>
    <w:rsid w:val="007036E2"/>
    <w:rsid w:val="00703747"/>
    <w:rsid w:val="007038B6"/>
    <w:rsid w:val="00703B83"/>
    <w:rsid w:val="00703EB3"/>
    <w:rsid w:val="00703EBF"/>
    <w:rsid w:val="00704158"/>
    <w:rsid w:val="00704255"/>
    <w:rsid w:val="00704378"/>
    <w:rsid w:val="0070438D"/>
    <w:rsid w:val="00704403"/>
    <w:rsid w:val="007044FF"/>
    <w:rsid w:val="00704571"/>
    <w:rsid w:val="0070467E"/>
    <w:rsid w:val="007048A7"/>
    <w:rsid w:val="00704BB0"/>
    <w:rsid w:val="00704BF0"/>
    <w:rsid w:val="00704CFF"/>
    <w:rsid w:val="00704E8C"/>
    <w:rsid w:val="00704F01"/>
    <w:rsid w:val="00705011"/>
    <w:rsid w:val="0070516C"/>
    <w:rsid w:val="007051AC"/>
    <w:rsid w:val="0070546B"/>
    <w:rsid w:val="0070565B"/>
    <w:rsid w:val="00705808"/>
    <w:rsid w:val="0070595F"/>
    <w:rsid w:val="007059FC"/>
    <w:rsid w:val="00705B3A"/>
    <w:rsid w:val="00705C0A"/>
    <w:rsid w:val="00705C22"/>
    <w:rsid w:val="00705F93"/>
    <w:rsid w:val="00705FE6"/>
    <w:rsid w:val="007060F1"/>
    <w:rsid w:val="00706462"/>
    <w:rsid w:val="007065DE"/>
    <w:rsid w:val="00706835"/>
    <w:rsid w:val="0070688E"/>
    <w:rsid w:val="00706922"/>
    <w:rsid w:val="00706B54"/>
    <w:rsid w:val="00706BCC"/>
    <w:rsid w:val="00706D7A"/>
    <w:rsid w:val="00706EF0"/>
    <w:rsid w:val="00706F65"/>
    <w:rsid w:val="007070E3"/>
    <w:rsid w:val="0070714B"/>
    <w:rsid w:val="0070722D"/>
    <w:rsid w:val="007073C3"/>
    <w:rsid w:val="00707734"/>
    <w:rsid w:val="007078E1"/>
    <w:rsid w:val="007079BE"/>
    <w:rsid w:val="00707A9C"/>
    <w:rsid w:val="00707B43"/>
    <w:rsid w:val="00707D98"/>
    <w:rsid w:val="0071009A"/>
    <w:rsid w:val="00710133"/>
    <w:rsid w:val="00710168"/>
    <w:rsid w:val="00710178"/>
    <w:rsid w:val="00710302"/>
    <w:rsid w:val="0071032C"/>
    <w:rsid w:val="00710382"/>
    <w:rsid w:val="0071064B"/>
    <w:rsid w:val="00710661"/>
    <w:rsid w:val="007106DA"/>
    <w:rsid w:val="00710888"/>
    <w:rsid w:val="00710AB4"/>
    <w:rsid w:val="00710ADD"/>
    <w:rsid w:val="00710AF0"/>
    <w:rsid w:val="00710AFC"/>
    <w:rsid w:val="00710B90"/>
    <w:rsid w:val="00710DE1"/>
    <w:rsid w:val="00710F47"/>
    <w:rsid w:val="00710F61"/>
    <w:rsid w:val="00711064"/>
    <w:rsid w:val="007111B5"/>
    <w:rsid w:val="0071124F"/>
    <w:rsid w:val="007112D8"/>
    <w:rsid w:val="007113A8"/>
    <w:rsid w:val="007113AC"/>
    <w:rsid w:val="0071141C"/>
    <w:rsid w:val="0071153C"/>
    <w:rsid w:val="007116BE"/>
    <w:rsid w:val="0071177B"/>
    <w:rsid w:val="00711797"/>
    <w:rsid w:val="007117C5"/>
    <w:rsid w:val="007117E5"/>
    <w:rsid w:val="00711829"/>
    <w:rsid w:val="0071188C"/>
    <w:rsid w:val="00711911"/>
    <w:rsid w:val="00711B14"/>
    <w:rsid w:val="00711B4B"/>
    <w:rsid w:val="00711C4C"/>
    <w:rsid w:val="00711FDF"/>
    <w:rsid w:val="00712048"/>
    <w:rsid w:val="007121F7"/>
    <w:rsid w:val="00712246"/>
    <w:rsid w:val="0071258E"/>
    <w:rsid w:val="00712705"/>
    <w:rsid w:val="00712869"/>
    <w:rsid w:val="00712986"/>
    <w:rsid w:val="00712A01"/>
    <w:rsid w:val="00712A0D"/>
    <w:rsid w:val="00712A7E"/>
    <w:rsid w:val="00712B3D"/>
    <w:rsid w:val="00712BE2"/>
    <w:rsid w:val="00712FE1"/>
    <w:rsid w:val="007131D5"/>
    <w:rsid w:val="007131F6"/>
    <w:rsid w:val="007132F0"/>
    <w:rsid w:val="007135A0"/>
    <w:rsid w:val="007135AB"/>
    <w:rsid w:val="007138A5"/>
    <w:rsid w:val="007138DD"/>
    <w:rsid w:val="00713971"/>
    <w:rsid w:val="007139A1"/>
    <w:rsid w:val="007139C5"/>
    <w:rsid w:val="00713AA1"/>
    <w:rsid w:val="00713FC9"/>
    <w:rsid w:val="00714087"/>
    <w:rsid w:val="0071414B"/>
    <w:rsid w:val="0071423D"/>
    <w:rsid w:val="00714281"/>
    <w:rsid w:val="007143E3"/>
    <w:rsid w:val="00714600"/>
    <w:rsid w:val="00714719"/>
    <w:rsid w:val="007147FE"/>
    <w:rsid w:val="007148DA"/>
    <w:rsid w:val="00714907"/>
    <w:rsid w:val="00714913"/>
    <w:rsid w:val="00714934"/>
    <w:rsid w:val="00714AF9"/>
    <w:rsid w:val="00714B45"/>
    <w:rsid w:val="00714C76"/>
    <w:rsid w:val="00714CA2"/>
    <w:rsid w:val="00714D3F"/>
    <w:rsid w:val="00714D4B"/>
    <w:rsid w:val="00714D77"/>
    <w:rsid w:val="00714DD3"/>
    <w:rsid w:val="00714E4E"/>
    <w:rsid w:val="00714E80"/>
    <w:rsid w:val="00714EA1"/>
    <w:rsid w:val="00714EB4"/>
    <w:rsid w:val="00715230"/>
    <w:rsid w:val="0071523B"/>
    <w:rsid w:val="00715273"/>
    <w:rsid w:val="0071527F"/>
    <w:rsid w:val="007153DA"/>
    <w:rsid w:val="00715435"/>
    <w:rsid w:val="00715460"/>
    <w:rsid w:val="007156DD"/>
    <w:rsid w:val="00715742"/>
    <w:rsid w:val="007158BA"/>
    <w:rsid w:val="00715AE2"/>
    <w:rsid w:val="00715B3E"/>
    <w:rsid w:val="00715B41"/>
    <w:rsid w:val="00715B55"/>
    <w:rsid w:val="00715B5A"/>
    <w:rsid w:val="00715CAF"/>
    <w:rsid w:val="00715D67"/>
    <w:rsid w:val="00715D6A"/>
    <w:rsid w:val="00715E33"/>
    <w:rsid w:val="00715E69"/>
    <w:rsid w:val="00715F03"/>
    <w:rsid w:val="007163D3"/>
    <w:rsid w:val="007164AB"/>
    <w:rsid w:val="0071681F"/>
    <w:rsid w:val="0071682C"/>
    <w:rsid w:val="00716945"/>
    <w:rsid w:val="007169BB"/>
    <w:rsid w:val="007169BC"/>
    <w:rsid w:val="00716A9B"/>
    <w:rsid w:val="00716BA7"/>
    <w:rsid w:val="00716BAE"/>
    <w:rsid w:val="00716C06"/>
    <w:rsid w:val="00716CFA"/>
    <w:rsid w:val="00716E3A"/>
    <w:rsid w:val="00716FDF"/>
    <w:rsid w:val="00716FF1"/>
    <w:rsid w:val="0071718B"/>
    <w:rsid w:val="0071749C"/>
    <w:rsid w:val="0071774A"/>
    <w:rsid w:val="007177D2"/>
    <w:rsid w:val="007177D4"/>
    <w:rsid w:val="00717ECF"/>
    <w:rsid w:val="0072012E"/>
    <w:rsid w:val="00720242"/>
    <w:rsid w:val="0072034F"/>
    <w:rsid w:val="00720419"/>
    <w:rsid w:val="00720423"/>
    <w:rsid w:val="00720448"/>
    <w:rsid w:val="00720523"/>
    <w:rsid w:val="00720704"/>
    <w:rsid w:val="00720827"/>
    <w:rsid w:val="00720840"/>
    <w:rsid w:val="00720873"/>
    <w:rsid w:val="007208A5"/>
    <w:rsid w:val="0072099A"/>
    <w:rsid w:val="00720A02"/>
    <w:rsid w:val="00720A55"/>
    <w:rsid w:val="00720BC2"/>
    <w:rsid w:val="00720C56"/>
    <w:rsid w:val="00720DE1"/>
    <w:rsid w:val="00720E29"/>
    <w:rsid w:val="00720E3A"/>
    <w:rsid w:val="00720EA1"/>
    <w:rsid w:val="00720F4C"/>
    <w:rsid w:val="007210B4"/>
    <w:rsid w:val="00721100"/>
    <w:rsid w:val="00721168"/>
    <w:rsid w:val="00721272"/>
    <w:rsid w:val="00721284"/>
    <w:rsid w:val="00721326"/>
    <w:rsid w:val="007213D7"/>
    <w:rsid w:val="00721444"/>
    <w:rsid w:val="00721460"/>
    <w:rsid w:val="007214A3"/>
    <w:rsid w:val="007215F2"/>
    <w:rsid w:val="0072184A"/>
    <w:rsid w:val="00721933"/>
    <w:rsid w:val="007219E0"/>
    <w:rsid w:val="007219FA"/>
    <w:rsid w:val="00721BD9"/>
    <w:rsid w:val="00721C3E"/>
    <w:rsid w:val="00721CFE"/>
    <w:rsid w:val="00721DF0"/>
    <w:rsid w:val="00721E30"/>
    <w:rsid w:val="00721E72"/>
    <w:rsid w:val="00721EA1"/>
    <w:rsid w:val="00722131"/>
    <w:rsid w:val="007222A7"/>
    <w:rsid w:val="007222C6"/>
    <w:rsid w:val="00722568"/>
    <w:rsid w:val="007225A5"/>
    <w:rsid w:val="0072293E"/>
    <w:rsid w:val="007229F5"/>
    <w:rsid w:val="00722C3D"/>
    <w:rsid w:val="00722C89"/>
    <w:rsid w:val="00722D53"/>
    <w:rsid w:val="00722E90"/>
    <w:rsid w:val="00722EBF"/>
    <w:rsid w:val="00722F0F"/>
    <w:rsid w:val="00722F2B"/>
    <w:rsid w:val="00722FBF"/>
    <w:rsid w:val="0072301D"/>
    <w:rsid w:val="007230F0"/>
    <w:rsid w:val="0072359E"/>
    <w:rsid w:val="00723710"/>
    <w:rsid w:val="00723772"/>
    <w:rsid w:val="00723790"/>
    <w:rsid w:val="00723876"/>
    <w:rsid w:val="007238F9"/>
    <w:rsid w:val="0072399C"/>
    <w:rsid w:val="007239C4"/>
    <w:rsid w:val="007239E2"/>
    <w:rsid w:val="00723AA1"/>
    <w:rsid w:val="00723BAF"/>
    <w:rsid w:val="00723E16"/>
    <w:rsid w:val="00723EC7"/>
    <w:rsid w:val="00723EF2"/>
    <w:rsid w:val="00723F7B"/>
    <w:rsid w:val="00723FA8"/>
    <w:rsid w:val="00723FC4"/>
    <w:rsid w:val="007240EC"/>
    <w:rsid w:val="0072411E"/>
    <w:rsid w:val="0072417A"/>
    <w:rsid w:val="00724279"/>
    <w:rsid w:val="0072439D"/>
    <w:rsid w:val="007244AB"/>
    <w:rsid w:val="00724582"/>
    <w:rsid w:val="007246D6"/>
    <w:rsid w:val="007248C7"/>
    <w:rsid w:val="007248FD"/>
    <w:rsid w:val="00724942"/>
    <w:rsid w:val="00724A58"/>
    <w:rsid w:val="00724A90"/>
    <w:rsid w:val="00724CB5"/>
    <w:rsid w:val="00724D58"/>
    <w:rsid w:val="00724DD4"/>
    <w:rsid w:val="00724E52"/>
    <w:rsid w:val="00725019"/>
    <w:rsid w:val="0072507D"/>
    <w:rsid w:val="0072524D"/>
    <w:rsid w:val="0072533F"/>
    <w:rsid w:val="0072545B"/>
    <w:rsid w:val="00725494"/>
    <w:rsid w:val="007254C8"/>
    <w:rsid w:val="00725514"/>
    <w:rsid w:val="00725526"/>
    <w:rsid w:val="0072558A"/>
    <w:rsid w:val="00725639"/>
    <w:rsid w:val="00725720"/>
    <w:rsid w:val="00725722"/>
    <w:rsid w:val="0072582E"/>
    <w:rsid w:val="007259A4"/>
    <w:rsid w:val="00725A58"/>
    <w:rsid w:val="00725ADA"/>
    <w:rsid w:val="00725B4D"/>
    <w:rsid w:val="00725B7D"/>
    <w:rsid w:val="0072605E"/>
    <w:rsid w:val="00726156"/>
    <w:rsid w:val="0072617B"/>
    <w:rsid w:val="007261C2"/>
    <w:rsid w:val="007261DC"/>
    <w:rsid w:val="007261DE"/>
    <w:rsid w:val="0072625A"/>
    <w:rsid w:val="0072629D"/>
    <w:rsid w:val="007262BC"/>
    <w:rsid w:val="007262D8"/>
    <w:rsid w:val="0072635C"/>
    <w:rsid w:val="0072647D"/>
    <w:rsid w:val="00726598"/>
    <w:rsid w:val="0072663A"/>
    <w:rsid w:val="00726659"/>
    <w:rsid w:val="007266EE"/>
    <w:rsid w:val="00726878"/>
    <w:rsid w:val="00726C65"/>
    <w:rsid w:val="00726D22"/>
    <w:rsid w:val="00726D47"/>
    <w:rsid w:val="00726D7A"/>
    <w:rsid w:val="00726EEC"/>
    <w:rsid w:val="00726FD4"/>
    <w:rsid w:val="0072721E"/>
    <w:rsid w:val="00727344"/>
    <w:rsid w:val="00727360"/>
    <w:rsid w:val="00727569"/>
    <w:rsid w:val="00727722"/>
    <w:rsid w:val="00727785"/>
    <w:rsid w:val="007277EF"/>
    <w:rsid w:val="007278E8"/>
    <w:rsid w:val="00727A75"/>
    <w:rsid w:val="00727BF1"/>
    <w:rsid w:val="00727E22"/>
    <w:rsid w:val="00727F3B"/>
    <w:rsid w:val="00727FE3"/>
    <w:rsid w:val="00730023"/>
    <w:rsid w:val="0073009A"/>
    <w:rsid w:val="007300C1"/>
    <w:rsid w:val="007302A3"/>
    <w:rsid w:val="00730351"/>
    <w:rsid w:val="0073057C"/>
    <w:rsid w:val="0073068C"/>
    <w:rsid w:val="007308C7"/>
    <w:rsid w:val="00730B6D"/>
    <w:rsid w:val="00730C22"/>
    <w:rsid w:val="00730C62"/>
    <w:rsid w:val="00730C70"/>
    <w:rsid w:val="00730D24"/>
    <w:rsid w:val="00730E4F"/>
    <w:rsid w:val="00730E80"/>
    <w:rsid w:val="00730F6F"/>
    <w:rsid w:val="00730FC7"/>
    <w:rsid w:val="007311DB"/>
    <w:rsid w:val="007311EA"/>
    <w:rsid w:val="0073138D"/>
    <w:rsid w:val="00731581"/>
    <w:rsid w:val="00731730"/>
    <w:rsid w:val="00731748"/>
    <w:rsid w:val="00731930"/>
    <w:rsid w:val="00731A37"/>
    <w:rsid w:val="00731C12"/>
    <w:rsid w:val="00731C48"/>
    <w:rsid w:val="00731DE8"/>
    <w:rsid w:val="00732132"/>
    <w:rsid w:val="0073218A"/>
    <w:rsid w:val="0073219C"/>
    <w:rsid w:val="007321C4"/>
    <w:rsid w:val="007321EA"/>
    <w:rsid w:val="00732219"/>
    <w:rsid w:val="00732226"/>
    <w:rsid w:val="0073240B"/>
    <w:rsid w:val="00732631"/>
    <w:rsid w:val="007328BE"/>
    <w:rsid w:val="007329D7"/>
    <w:rsid w:val="00732A85"/>
    <w:rsid w:val="00732AED"/>
    <w:rsid w:val="00732CC3"/>
    <w:rsid w:val="00732CC8"/>
    <w:rsid w:val="00732DD7"/>
    <w:rsid w:val="00732DE1"/>
    <w:rsid w:val="00732EAA"/>
    <w:rsid w:val="00732ECD"/>
    <w:rsid w:val="00732F28"/>
    <w:rsid w:val="00732FA6"/>
    <w:rsid w:val="007331A4"/>
    <w:rsid w:val="00733228"/>
    <w:rsid w:val="007333E8"/>
    <w:rsid w:val="0073346B"/>
    <w:rsid w:val="0073357C"/>
    <w:rsid w:val="007335FD"/>
    <w:rsid w:val="00733650"/>
    <w:rsid w:val="007337DF"/>
    <w:rsid w:val="00733A1C"/>
    <w:rsid w:val="00733A33"/>
    <w:rsid w:val="00733C1A"/>
    <w:rsid w:val="00733C64"/>
    <w:rsid w:val="00733C6F"/>
    <w:rsid w:val="00733C93"/>
    <w:rsid w:val="00733DAE"/>
    <w:rsid w:val="00733E25"/>
    <w:rsid w:val="00733E89"/>
    <w:rsid w:val="00734092"/>
    <w:rsid w:val="007341D4"/>
    <w:rsid w:val="007341DA"/>
    <w:rsid w:val="007341DD"/>
    <w:rsid w:val="00734232"/>
    <w:rsid w:val="0073460A"/>
    <w:rsid w:val="00734867"/>
    <w:rsid w:val="0073488C"/>
    <w:rsid w:val="007348CD"/>
    <w:rsid w:val="0073495D"/>
    <w:rsid w:val="00734A47"/>
    <w:rsid w:val="00734AC4"/>
    <w:rsid w:val="00734B8F"/>
    <w:rsid w:val="00734BB3"/>
    <w:rsid w:val="00734BC1"/>
    <w:rsid w:val="00734D37"/>
    <w:rsid w:val="00734D71"/>
    <w:rsid w:val="00734E14"/>
    <w:rsid w:val="00735152"/>
    <w:rsid w:val="00735319"/>
    <w:rsid w:val="007354DF"/>
    <w:rsid w:val="007354ED"/>
    <w:rsid w:val="007356B1"/>
    <w:rsid w:val="007356DA"/>
    <w:rsid w:val="0073575B"/>
    <w:rsid w:val="00735987"/>
    <w:rsid w:val="00735A83"/>
    <w:rsid w:val="00735C40"/>
    <w:rsid w:val="00735C48"/>
    <w:rsid w:val="00735C4E"/>
    <w:rsid w:val="00735C6C"/>
    <w:rsid w:val="00735D60"/>
    <w:rsid w:val="00735D81"/>
    <w:rsid w:val="00735DEC"/>
    <w:rsid w:val="00735DF6"/>
    <w:rsid w:val="00735E25"/>
    <w:rsid w:val="00735E82"/>
    <w:rsid w:val="00735E89"/>
    <w:rsid w:val="00735EC0"/>
    <w:rsid w:val="00735ED4"/>
    <w:rsid w:val="00735FCC"/>
    <w:rsid w:val="00736041"/>
    <w:rsid w:val="00736124"/>
    <w:rsid w:val="0073616D"/>
    <w:rsid w:val="00736201"/>
    <w:rsid w:val="007362E6"/>
    <w:rsid w:val="00736596"/>
    <w:rsid w:val="007365F1"/>
    <w:rsid w:val="00736691"/>
    <w:rsid w:val="00736931"/>
    <w:rsid w:val="007369D2"/>
    <w:rsid w:val="00736B2C"/>
    <w:rsid w:val="00736CC0"/>
    <w:rsid w:val="00736CE3"/>
    <w:rsid w:val="00736EE4"/>
    <w:rsid w:val="00737042"/>
    <w:rsid w:val="0073707C"/>
    <w:rsid w:val="0073709E"/>
    <w:rsid w:val="007370DB"/>
    <w:rsid w:val="00737158"/>
    <w:rsid w:val="00737183"/>
    <w:rsid w:val="007372EE"/>
    <w:rsid w:val="00737329"/>
    <w:rsid w:val="007374E9"/>
    <w:rsid w:val="00737511"/>
    <w:rsid w:val="00737571"/>
    <w:rsid w:val="007378ED"/>
    <w:rsid w:val="007379DD"/>
    <w:rsid w:val="00737A35"/>
    <w:rsid w:val="00737B16"/>
    <w:rsid w:val="00737B89"/>
    <w:rsid w:val="00737B91"/>
    <w:rsid w:val="00737D04"/>
    <w:rsid w:val="00737D7E"/>
    <w:rsid w:val="00737E7C"/>
    <w:rsid w:val="00737F09"/>
    <w:rsid w:val="00737F95"/>
    <w:rsid w:val="007400E1"/>
    <w:rsid w:val="00740102"/>
    <w:rsid w:val="00740127"/>
    <w:rsid w:val="00740187"/>
    <w:rsid w:val="00740321"/>
    <w:rsid w:val="0074042B"/>
    <w:rsid w:val="00740488"/>
    <w:rsid w:val="00740599"/>
    <w:rsid w:val="007405C5"/>
    <w:rsid w:val="007405D5"/>
    <w:rsid w:val="00740669"/>
    <w:rsid w:val="00740752"/>
    <w:rsid w:val="00740934"/>
    <w:rsid w:val="00740950"/>
    <w:rsid w:val="00740998"/>
    <w:rsid w:val="007409A1"/>
    <w:rsid w:val="00740B45"/>
    <w:rsid w:val="00740FF6"/>
    <w:rsid w:val="00741309"/>
    <w:rsid w:val="0074135D"/>
    <w:rsid w:val="007413F1"/>
    <w:rsid w:val="007416AD"/>
    <w:rsid w:val="007418FF"/>
    <w:rsid w:val="00741BF1"/>
    <w:rsid w:val="00741BFC"/>
    <w:rsid w:val="00741CE5"/>
    <w:rsid w:val="00741D10"/>
    <w:rsid w:val="00741D7C"/>
    <w:rsid w:val="00741D9C"/>
    <w:rsid w:val="00741E18"/>
    <w:rsid w:val="00742040"/>
    <w:rsid w:val="007420D4"/>
    <w:rsid w:val="00742150"/>
    <w:rsid w:val="007422C6"/>
    <w:rsid w:val="007424F8"/>
    <w:rsid w:val="00742541"/>
    <w:rsid w:val="0074254A"/>
    <w:rsid w:val="007425D7"/>
    <w:rsid w:val="0074261A"/>
    <w:rsid w:val="0074261E"/>
    <w:rsid w:val="00742646"/>
    <w:rsid w:val="007426C2"/>
    <w:rsid w:val="007426F0"/>
    <w:rsid w:val="007428EB"/>
    <w:rsid w:val="007429B3"/>
    <w:rsid w:val="00742A29"/>
    <w:rsid w:val="00742A57"/>
    <w:rsid w:val="00742B89"/>
    <w:rsid w:val="00742BBB"/>
    <w:rsid w:val="00742BBF"/>
    <w:rsid w:val="00742EAD"/>
    <w:rsid w:val="00742F9F"/>
    <w:rsid w:val="00743010"/>
    <w:rsid w:val="007430CA"/>
    <w:rsid w:val="00743111"/>
    <w:rsid w:val="0074311C"/>
    <w:rsid w:val="007432AF"/>
    <w:rsid w:val="007432F1"/>
    <w:rsid w:val="007432F2"/>
    <w:rsid w:val="00743726"/>
    <w:rsid w:val="0074383A"/>
    <w:rsid w:val="00743901"/>
    <w:rsid w:val="0074390D"/>
    <w:rsid w:val="00743A63"/>
    <w:rsid w:val="00743AB7"/>
    <w:rsid w:val="00743BCC"/>
    <w:rsid w:val="00743D01"/>
    <w:rsid w:val="00743D68"/>
    <w:rsid w:val="00743FE7"/>
    <w:rsid w:val="007440D3"/>
    <w:rsid w:val="0074432C"/>
    <w:rsid w:val="00744371"/>
    <w:rsid w:val="007443C0"/>
    <w:rsid w:val="0074461A"/>
    <w:rsid w:val="007449A4"/>
    <w:rsid w:val="007449D1"/>
    <w:rsid w:val="00744B50"/>
    <w:rsid w:val="00744C11"/>
    <w:rsid w:val="00744D34"/>
    <w:rsid w:val="00744E26"/>
    <w:rsid w:val="00744EBA"/>
    <w:rsid w:val="00744ECF"/>
    <w:rsid w:val="00745154"/>
    <w:rsid w:val="00745181"/>
    <w:rsid w:val="007451A9"/>
    <w:rsid w:val="007451F7"/>
    <w:rsid w:val="0074526B"/>
    <w:rsid w:val="00745367"/>
    <w:rsid w:val="0074556F"/>
    <w:rsid w:val="00745579"/>
    <w:rsid w:val="007455DC"/>
    <w:rsid w:val="00745628"/>
    <w:rsid w:val="007457DD"/>
    <w:rsid w:val="007458AD"/>
    <w:rsid w:val="007458FA"/>
    <w:rsid w:val="0074591A"/>
    <w:rsid w:val="007459BC"/>
    <w:rsid w:val="007459C2"/>
    <w:rsid w:val="00745A97"/>
    <w:rsid w:val="00745AEA"/>
    <w:rsid w:val="00745B4A"/>
    <w:rsid w:val="00745BB3"/>
    <w:rsid w:val="0074600C"/>
    <w:rsid w:val="00746061"/>
    <w:rsid w:val="0074613A"/>
    <w:rsid w:val="007461A4"/>
    <w:rsid w:val="0074649B"/>
    <w:rsid w:val="00746510"/>
    <w:rsid w:val="007466AC"/>
    <w:rsid w:val="007466DF"/>
    <w:rsid w:val="00746889"/>
    <w:rsid w:val="00746A08"/>
    <w:rsid w:val="00746B6F"/>
    <w:rsid w:val="00746C8A"/>
    <w:rsid w:val="00746E0B"/>
    <w:rsid w:val="00746E10"/>
    <w:rsid w:val="007470C1"/>
    <w:rsid w:val="00747166"/>
    <w:rsid w:val="007472C5"/>
    <w:rsid w:val="007473D9"/>
    <w:rsid w:val="00747476"/>
    <w:rsid w:val="007474BD"/>
    <w:rsid w:val="0074757E"/>
    <w:rsid w:val="007475F8"/>
    <w:rsid w:val="0074760D"/>
    <w:rsid w:val="007476EC"/>
    <w:rsid w:val="0074796F"/>
    <w:rsid w:val="007479DE"/>
    <w:rsid w:val="00747B95"/>
    <w:rsid w:val="007501C1"/>
    <w:rsid w:val="007503AA"/>
    <w:rsid w:val="007503D3"/>
    <w:rsid w:val="00750495"/>
    <w:rsid w:val="00750545"/>
    <w:rsid w:val="0075077D"/>
    <w:rsid w:val="0075086C"/>
    <w:rsid w:val="00750886"/>
    <w:rsid w:val="007509A4"/>
    <w:rsid w:val="007509E2"/>
    <w:rsid w:val="00750DE4"/>
    <w:rsid w:val="00750E2D"/>
    <w:rsid w:val="007510B3"/>
    <w:rsid w:val="0075119F"/>
    <w:rsid w:val="007511C4"/>
    <w:rsid w:val="007512C5"/>
    <w:rsid w:val="00751551"/>
    <w:rsid w:val="00751563"/>
    <w:rsid w:val="00751572"/>
    <w:rsid w:val="00751659"/>
    <w:rsid w:val="0075183C"/>
    <w:rsid w:val="0075185C"/>
    <w:rsid w:val="007518A2"/>
    <w:rsid w:val="007518A8"/>
    <w:rsid w:val="007519EB"/>
    <w:rsid w:val="00751A15"/>
    <w:rsid w:val="00751B6D"/>
    <w:rsid w:val="00751BC9"/>
    <w:rsid w:val="00751C99"/>
    <w:rsid w:val="00751DAC"/>
    <w:rsid w:val="00751ECA"/>
    <w:rsid w:val="00751F38"/>
    <w:rsid w:val="00752038"/>
    <w:rsid w:val="007522D2"/>
    <w:rsid w:val="007524C8"/>
    <w:rsid w:val="0075263E"/>
    <w:rsid w:val="0075267F"/>
    <w:rsid w:val="00752772"/>
    <w:rsid w:val="0075278F"/>
    <w:rsid w:val="007527FA"/>
    <w:rsid w:val="0075289C"/>
    <w:rsid w:val="007529CB"/>
    <w:rsid w:val="00752C2F"/>
    <w:rsid w:val="00752E27"/>
    <w:rsid w:val="00752F01"/>
    <w:rsid w:val="00752F36"/>
    <w:rsid w:val="00752F8A"/>
    <w:rsid w:val="0075311A"/>
    <w:rsid w:val="0075318C"/>
    <w:rsid w:val="007531ED"/>
    <w:rsid w:val="00753243"/>
    <w:rsid w:val="00753307"/>
    <w:rsid w:val="00753334"/>
    <w:rsid w:val="007533D6"/>
    <w:rsid w:val="007533F2"/>
    <w:rsid w:val="00753452"/>
    <w:rsid w:val="00753512"/>
    <w:rsid w:val="007536EE"/>
    <w:rsid w:val="007537AA"/>
    <w:rsid w:val="00753889"/>
    <w:rsid w:val="007538D0"/>
    <w:rsid w:val="007538FA"/>
    <w:rsid w:val="0075398C"/>
    <w:rsid w:val="00753AC7"/>
    <w:rsid w:val="00753B52"/>
    <w:rsid w:val="00753C75"/>
    <w:rsid w:val="00753CD7"/>
    <w:rsid w:val="00753D10"/>
    <w:rsid w:val="00753E8E"/>
    <w:rsid w:val="00753EFC"/>
    <w:rsid w:val="00754034"/>
    <w:rsid w:val="00754114"/>
    <w:rsid w:val="007541BF"/>
    <w:rsid w:val="007543AF"/>
    <w:rsid w:val="00754449"/>
    <w:rsid w:val="007544AC"/>
    <w:rsid w:val="00754539"/>
    <w:rsid w:val="00754841"/>
    <w:rsid w:val="00754843"/>
    <w:rsid w:val="0075485D"/>
    <w:rsid w:val="00754874"/>
    <w:rsid w:val="007548CF"/>
    <w:rsid w:val="00754930"/>
    <w:rsid w:val="007549D9"/>
    <w:rsid w:val="00754AD0"/>
    <w:rsid w:val="00754B51"/>
    <w:rsid w:val="00754B96"/>
    <w:rsid w:val="00754D68"/>
    <w:rsid w:val="00754EE9"/>
    <w:rsid w:val="00754F94"/>
    <w:rsid w:val="00754FC6"/>
    <w:rsid w:val="00755118"/>
    <w:rsid w:val="00755511"/>
    <w:rsid w:val="0075557E"/>
    <w:rsid w:val="00755666"/>
    <w:rsid w:val="0075583B"/>
    <w:rsid w:val="00755845"/>
    <w:rsid w:val="00755965"/>
    <w:rsid w:val="00755BCB"/>
    <w:rsid w:val="00755BD1"/>
    <w:rsid w:val="00755C1F"/>
    <w:rsid w:val="00755C4A"/>
    <w:rsid w:val="00755CCC"/>
    <w:rsid w:val="00755CE8"/>
    <w:rsid w:val="00755D09"/>
    <w:rsid w:val="00755D3A"/>
    <w:rsid w:val="00755DC9"/>
    <w:rsid w:val="00756155"/>
    <w:rsid w:val="007561B5"/>
    <w:rsid w:val="0075631C"/>
    <w:rsid w:val="00756695"/>
    <w:rsid w:val="0075683C"/>
    <w:rsid w:val="007568B9"/>
    <w:rsid w:val="00756A41"/>
    <w:rsid w:val="00756C47"/>
    <w:rsid w:val="00756D05"/>
    <w:rsid w:val="00756D0E"/>
    <w:rsid w:val="00756DD4"/>
    <w:rsid w:val="007570F9"/>
    <w:rsid w:val="00757277"/>
    <w:rsid w:val="007572AA"/>
    <w:rsid w:val="007572B1"/>
    <w:rsid w:val="00757332"/>
    <w:rsid w:val="00757540"/>
    <w:rsid w:val="00757545"/>
    <w:rsid w:val="007577BD"/>
    <w:rsid w:val="007577DC"/>
    <w:rsid w:val="00757A1E"/>
    <w:rsid w:val="00757ACC"/>
    <w:rsid w:val="00757B44"/>
    <w:rsid w:val="00757BBC"/>
    <w:rsid w:val="00757C2B"/>
    <w:rsid w:val="00757D1D"/>
    <w:rsid w:val="00757D65"/>
    <w:rsid w:val="00757D86"/>
    <w:rsid w:val="00757EBE"/>
    <w:rsid w:val="00757FAF"/>
    <w:rsid w:val="00760016"/>
    <w:rsid w:val="007601F0"/>
    <w:rsid w:val="00760260"/>
    <w:rsid w:val="007603DC"/>
    <w:rsid w:val="007603F9"/>
    <w:rsid w:val="0076044B"/>
    <w:rsid w:val="007604E4"/>
    <w:rsid w:val="00760527"/>
    <w:rsid w:val="00760536"/>
    <w:rsid w:val="007606CE"/>
    <w:rsid w:val="007606D7"/>
    <w:rsid w:val="007606F0"/>
    <w:rsid w:val="0076076C"/>
    <w:rsid w:val="007607A8"/>
    <w:rsid w:val="007607A9"/>
    <w:rsid w:val="007607AB"/>
    <w:rsid w:val="007607EC"/>
    <w:rsid w:val="00760AC9"/>
    <w:rsid w:val="00760AFA"/>
    <w:rsid w:val="00760CB1"/>
    <w:rsid w:val="00760D53"/>
    <w:rsid w:val="00760DE8"/>
    <w:rsid w:val="00760E4C"/>
    <w:rsid w:val="00760EB2"/>
    <w:rsid w:val="00760ECF"/>
    <w:rsid w:val="00760FA4"/>
    <w:rsid w:val="00760FAB"/>
    <w:rsid w:val="00761181"/>
    <w:rsid w:val="00761328"/>
    <w:rsid w:val="007613B9"/>
    <w:rsid w:val="0076147E"/>
    <w:rsid w:val="007614D6"/>
    <w:rsid w:val="00761637"/>
    <w:rsid w:val="00761651"/>
    <w:rsid w:val="00761654"/>
    <w:rsid w:val="00761694"/>
    <w:rsid w:val="00761794"/>
    <w:rsid w:val="007617D6"/>
    <w:rsid w:val="0076187C"/>
    <w:rsid w:val="00761B45"/>
    <w:rsid w:val="00761B67"/>
    <w:rsid w:val="00761BB2"/>
    <w:rsid w:val="00761E04"/>
    <w:rsid w:val="00761E83"/>
    <w:rsid w:val="00762039"/>
    <w:rsid w:val="0076207E"/>
    <w:rsid w:val="0076219F"/>
    <w:rsid w:val="00762472"/>
    <w:rsid w:val="007624D8"/>
    <w:rsid w:val="00762579"/>
    <w:rsid w:val="00762589"/>
    <w:rsid w:val="007626DF"/>
    <w:rsid w:val="007627DD"/>
    <w:rsid w:val="00762953"/>
    <w:rsid w:val="00762AE2"/>
    <w:rsid w:val="00762BDE"/>
    <w:rsid w:val="00762C26"/>
    <w:rsid w:val="00762E4A"/>
    <w:rsid w:val="00762FD4"/>
    <w:rsid w:val="00763205"/>
    <w:rsid w:val="0076320E"/>
    <w:rsid w:val="007633D7"/>
    <w:rsid w:val="00763419"/>
    <w:rsid w:val="007634F1"/>
    <w:rsid w:val="00763577"/>
    <w:rsid w:val="007636F5"/>
    <w:rsid w:val="007636FA"/>
    <w:rsid w:val="007637DC"/>
    <w:rsid w:val="0076382F"/>
    <w:rsid w:val="00763957"/>
    <w:rsid w:val="00763B4B"/>
    <w:rsid w:val="00763C59"/>
    <w:rsid w:val="00763EE5"/>
    <w:rsid w:val="00763F5B"/>
    <w:rsid w:val="0076417D"/>
    <w:rsid w:val="007641E3"/>
    <w:rsid w:val="00764307"/>
    <w:rsid w:val="00764335"/>
    <w:rsid w:val="007643E8"/>
    <w:rsid w:val="00764444"/>
    <w:rsid w:val="0076445F"/>
    <w:rsid w:val="0076461E"/>
    <w:rsid w:val="0076476D"/>
    <w:rsid w:val="007648A4"/>
    <w:rsid w:val="007648C7"/>
    <w:rsid w:val="00764984"/>
    <w:rsid w:val="00764A47"/>
    <w:rsid w:val="00764DBE"/>
    <w:rsid w:val="00764DF5"/>
    <w:rsid w:val="00764E79"/>
    <w:rsid w:val="0076501B"/>
    <w:rsid w:val="0076503E"/>
    <w:rsid w:val="007650AA"/>
    <w:rsid w:val="00765109"/>
    <w:rsid w:val="00765157"/>
    <w:rsid w:val="00765181"/>
    <w:rsid w:val="0076527B"/>
    <w:rsid w:val="00765346"/>
    <w:rsid w:val="0076556D"/>
    <w:rsid w:val="007655AE"/>
    <w:rsid w:val="007655E3"/>
    <w:rsid w:val="00765753"/>
    <w:rsid w:val="007657E5"/>
    <w:rsid w:val="00765890"/>
    <w:rsid w:val="00765AB0"/>
    <w:rsid w:val="00765BB6"/>
    <w:rsid w:val="00765D15"/>
    <w:rsid w:val="00765D1F"/>
    <w:rsid w:val="00765F44"/>
    <w:rsid w:val="00765F95"/>
    <w:rsid w:val="0076617B"/>
    <w:rsid w:val="00766183"/>
    <w:rsid w:val="007661D2"/>
    <w:rsid w:val="00766490"/>
    <w:rsid w:val="007664CB"/>
    <w:rsid w:val="007664EC"/>
    <w:rsid w:val="00766574"/>
    <w:rsid w:val="0076691E"/>
    <w:rsid w:val="00766A2E"/>
    <w:rsid w:val="00766A91"/>
    <w:rsid w:val="00766B2D"/>
    <w:rsid w:val="00766D5D"/>
    <w:rsid w:val="00767021"/>
    <w:rsid w:val="007670B1"/>
    <w:rsid w:val="007670C7"/>
    <w:rsid w:val="0076732F"/>
    <w:rsid w:val="007676D9"/>
    <w:rsid w:val="00767842"/>
    <w:rsid w:val="007678AF"/>
    <w:rsid w:val="0076795C"/>
    <w:rsid w:val="00767A15"/>
    <w:rsid w:val="00767C74"/>
    <w:rsid w:val="00767C91"/>
    <w:rsid w:val="00767CD9"/>
    <w:rsid w:val="00767F99"/>
    <w:rsid w:val="00770159"/>
    <w:rsid w:val="0077032D"/>
    <w:rsid w:val="00770378"/>
    <w:rsid w:val="00770385"/>
    <w:rsid w:val="007704FB"/>
    <w:rsid w:val="00770557"/>
    <w:rsid w:val="007705C1"/>
    <w:rsid w:val="007705F5"/>
    <w:rsid w:val="0077060A"/>
    <w:rsid w:val="007706F5"/>
    <w:rsid w:val="00770769"/>
    <w:rsid w:val="00770774"/>
    <w:rsid w:val="00770809"/>
    <w:rsid w:val="00770984"/>
    <w:rsid w:val="007709B8"/>
    <w:rsid w:val="00770D95"/>
    <w:rsid w:val="00770DDF"/>
    <w:rsid w:val="00770FF5"/>
    <w:rsid w:val="007711DD"/>
    <w:rsid w:val="0077123E"/>
    <w:rsid w:val="007714BF"/>
    <w:rsid w:val="0077154E"/>
    <w:rsid w:val="0077186D"/>
    <w:rsid w:val="0077199F"/>
    <w:rsid w:val="00771C46"/>
    <w:rsid w:val="00771CB5"/>
    <w:rsid w:val="00771D1C"/>
    <w:rsid w:val="00771D61"/>
    <w:rsid w:val="00771DAE"/>
    <w:rsid w:val="00771DBE"/>
    <w:rsid w:val="00771DCD"/>
    <w:rsid w:val="00771FB5"/>
    <w:rsid w:val="0077217D"/>
    <w:rsid w:val="007721D3"/>
    <w:rsid w:val="007723EE"/>
    <w:rsid w:val="00772439"/>
    <w:rsid w:val="007724B2"/>
    <w:rsid w:val="00772531"/>
    <w:rsid w:val="007725C4"/>
    <w:rsid w:val="0077262B"/>
    <w:rsid w:val="007726AA"/>
    <w:rsid w:val="00772898"/>
    <w:rsid w:val="00772A5A"/>
    <w:rsid w:val="00772A6C"/>
    <w:rsid w:val="00772A77"/>
    <w:rsid w:val="00772B54"/>
    <w:rsid w:val="00772C72"/>
    <w:rsid w:val="00772D69"/>
    <w:rsid w:val="00772ED1"/>
    <w:rsid w:val="0077304B"/>
    <w:rsid w:val="007730B8"/>
    <w:rsid w:val="007730FE"/>
    <w:rsid w:val="00773126"/>
    <w:rsid w:val="00773144"/>
    <w:rsid w:val="007731B8"/>
    <w:rsid w:val="007731D7"/>
    <w:rsid w:val="00773283"/>
    <w:rsid w:val="007733F4"/>
    <w:rsid w:val="007734DB"/>
    <w:rsid w:val="00773613"/>
    <w:rsid w:val="007736FD"/>
    <w:rsid w:val="0077376C"/>
    <w:rsid w:val="007737E4"/>
    <w:rsid w:val="00773814"/>
    <w:rsid w:val="00773964"/>
    <w:rsid w:val="00773B36"/>
    <w:rsid w:val="00773DEE"/>
    <w:rsid w:val="00773F15"/>
    <w:rsid w:val="00773F43"/>
    <w:rsid w:val="007740B6"/>
    <w:rsid w:val="00774263"/>
    <w:rsid w:val="0077451F"/>
    <w:rsid w:val="00774591"/>
    <w:rsid w:val="00774616"/>
    <w:rsid w:val="0077469B"/>
    <w:rsid w:val="00774804"/>
    <w:rsid w:val="0077483D"/>
    <w:rsid w:val="007749FF"/>
    <w:rsid w:val="00774AA4"/>
    <w:rsid w:val="00774ADD"/>
    <w:rsid w:val="00774BCC"/>
    <w:rsid w:val="00774D31"/>
    <w:rsid w:val="00774F27"/>
    <w:rsid w:val="00774F5B"/>
    <w:rsid w:val="00774F6B"/>
    <w:rsid w:val="00774F80"/>
    <w:rsid w:val="00774FE1"/>
    <w:rsid w:val="007750B5"/>
    <w:rsid w:val="00775145"/>
    <w:rsid w:val="007752EC"/>
    <w:rsid w:val="0077575D"/>
    <w:rsid w:val="0077590F"/>
    <w:rsid w:val="00775A12"/>
    <w:rsid w:val="00775A91"/>
    <w:rsid w:val="00775B08"/>
    <w:rsid w:val="00775DC5"/>
    <w:rsid w:val="00775F19"/>
    <w:rsid w:val="00775F7D"/>
    <w:rsid w:val="00775FD2"/>
    <w:rsid w:val="0077602E"/>
    <w:rsid w:val="007760D8"/>
    <w:rsid w:val="007761DA"/>
    <w:rsid w:val="007763F9"/>
    <w:rsid w:val="00776641"/>
    <w:rsid w:val="007766A3"/>
    <w:rsid w:val="0077671A"/>
    <w:rsid w:val="007767DF"/>
    <w:rsid w:val="0077683F"/>
    <w:rsid w:val="00776852"/>
    <w:rsid w:val="007768A0"/>
    <w:rsid w:val="00776CE3"/>
    <w:rsid w:val="00776E95"/>
    <w:rsid w:val="00776F61"/>
    <w:rsid w:val="00776F71"/>
    <w:rsid w:val="0077715B"/>
    <w:rsid w:val="00777264"/>
    <w:rsid w:val="0077727B"/>
    <w:rsid w:val="00777386"/>
    <w:rsid w:val="00777522"/>
    <w:rsid w:val="00777596"/>
    <w:rsid w:val="007775E9"/>
    <w:rsid w:val="007776DE"/>
    <w:rsid w:val="007776E3"/>
    <w:rsid w:val="00777754"/>
    <w:rsid w:val="00777759"/>
    <w:rsid w:val="007777C7"/>
    <w:rsid w:val="007777ED"/>
    <w:rsid w:val="00777900"/>
    <w:rsid w:val="0077794C"/>
    <w:rsid w:val="00777D96"/>
    <w:rsid w:val="00777F89"/>
    <w:rsid w:val="00777FBC"/>
    <w:rsid w:val="00780025"/>
    <w:rsid w:val="00780125"/>
    <w:rsid w:val="00780272"/>
    <w:rsid w:val="007802BD"/>
    <w:rsid w:val="0078032A"/>
    <w:rsid w:val="007803BF"/>
    <w:rsid w:val="00780559"/>
    <w:rsid w:val="00780560"/>
    <w:rsid w:val="00780641"/>
    <w:rsid w:val="00780643"/>
    <w:rsid w:val="00780677"/>
    <w:rsid w:val="00780756"/>
    <w:rsid w:val="00780861"/>
    <w:rsid w:val="00780901"/>
    <w:rsid w:val="007809BE"/>
    <w:rsid w:val="00780A64"/>
    <w:rsid w:val="00780B8B"/>
    <w:rsid w:val="00780CD8"/>
    <w:rsid w:val="00780DFC"/>
    <w:rsid w:val="00780EBE"/>
    <w:rsid w:val="00780F87"/>
    <w:rsid w:val="0078112E"/>
    <w:rsid w:val="00781213"/>
    <w:rsid w:val="007812D6"/>
    <w:rsid w:val="00781494"/>
    <w:rsid w:val="007818F0"/>
    <w:rsid w:val="0078190C"/>
    <w:rsid w:val="00781A4C"/>
    <w:rsid w:val="00781C47"/>
    <w:rsid w:val="00781C8C"/>
    <w:rsid w:val="00781CC1"/>
    <w:rsid w:val="00781D0A"/>
    <w:rsid w:val="00781DE9"/>
    <w:rsid w:val="00781EB1"/>
    <w:rsid w:val="00781FAC"/>
    <w:rsid w:val="00781FC4"/>
    <w:rsid w:val="00781FC7"/>
    <w:rsid w:val="00782058"/>
    <w:rsid w:val="00782169"/>
    <w:rsid w:val="0078226B"/>
    <w:rsid w:val="0078270F"/>
    <w:rsid w:val="007827E0"/>
    <w:rsid w:val="00782811"/>
    <w:rsid w:val="0078284D"/>
    <w:rsid w:val="007828E1"/>
    <w:rsid w:val="007829A9"/>
    <w:rsid w:val="00782A18"/>
    <w:rsid w:val="00782B60"/>
    <w:rsid w:val="00782F8B"/>
    <w:rsid w:val="00783197"/>
    <w:rsid w:val="0078328C"/>
    <w:rsid w:val="007833A7"/>
    <w:rsid w:val="0078353B"/>
    <w:rsid w:val="00783621"/>
    <w:rsid w:val="00783716"/>
    <w:rsid w:val="00783A03"/>
    <w:rsid w:val="00783B8D"/>
    <w:rsid w:val="00783D0A"/>
    <w:rsid w:val="00783E52"/>
    <w:rsid w:val="00783F7D"/>
    <w:rsid w:val="0078408A"/>
    <w:rsid w:val="00784100"/>
    <w:rsid w:val="0078423D"/>
    <w:rsid w:val="00784266"/>
    <w:rsid w:val="007842A6"/>
    <w:rsid w:val="007844C4"/>
    <w:rsid w:val="007849F4"/>
    <w:rsid w:val="00784AC5"/>
    <w:rsid w:val="00784B2B"/>
    <w:rsid w:val="00784D6E"/>
    <w:rsid w:val="00784DE2"/>
    <w:rsid w:val="00784EDD"/>
    <w:rsid w:val="0078504F"/>
    <w:rsid w:val="00785178"/>
    <w:rsid w:val="0078524C"/>
    <w:rsid w:val="0078573D"/>
    <w:rsid w:val="00785803"/>
    <w:rsid w:val="00785F83"/>
    <w:rsid w:val="0078605E"/>
    <w:rsid w:val="007860A5"/>
    <w:rsid w:val="007862C6"/>
    <w:rsid w:val="00786317"/>
    <w:rsid w:val="007863A5"/>
    <w:rsid w:val="00786499"/>
    <w:rsid w:val="0078650D"/>
    <w:rsid w:val="007867B0"/>
    <w:rsid w:val="00786858"/>
    <w:rsid w:val="00786903"/>
    <w:rsid w:val="007869EC"/>
    <w:rsid w:val="00786A1C"/>
    <w:rsid w:val="00786A67"/>
    <w:rsid w:val="00786A9C"/>
    <w:rsid w:val="00786B3E"/>
    <w:rsid w:val="00786BBB"/>
    <w:rsid w:val="00786BDE"/>
    <w:rsid w:val="00786C51"/>
    <w:rsid w:val="00786D56"/>
    <w:rsid w:val="00786F86"/>
    <w:rsid w:val="00786FEA"/>
    <w:rsid w:val="007870A1"/>
    <w:rsid w:val="007870D8"/>
    <w:rsid w:val="007871FF"/>
    <w:rsid w:val="00787454"/>
    <w:rsid w:val="00787588"/>
    <w:rsid w:val="00787745"/>
    <w:rsid w:val="007879A7"/>
    <w:rsid w:val="00787AD5"/>
    <w:rsid w:val="00787AE7"/>
    <w:rsid w:val="00787B5B"/>
    <w:rsid w:val="00787CA5"/>
    <w:rsid w:val="00787D4C"/>
    <w:rsid w:val="00787DB6"/>
    <w:rsid w:val="00787E7F"/>
    <w:rsid w:val="00787EBE"/>
    <w:rsid w:val="00787F6A"/>
    <w:rsid w:val="00787FEC"/>
    <w:rsid w:val="0079004B"/>
    <w:rsid w:val="00790057"/>
    <w:rsid w:val="007902B3"/>
    <w:rsid w:val="00790370"/>
    <w:rsid w:val="0079070F"/>
    <w:rsid w:val="00790735"/>
    <w:rsid w:val="007907AE"/>
    <w:rsid w:val="0079083A"/>
    <w:rsid w:val="00790961"/>
    <w:rsid w:val="00790983"/>
    <w:rsid w:val="00790BDD"/>
    <w:rsid w:val="00790CCF"/>
    <w:rsid w:val="00790EEB"/>
    <w:rsid w:val="007910C1"/>
    <w:rsid w:val="00791109"/>
    <w:rsid w:val="00791146"/>
    <w:rsid w:val="007911CF"/>
    <w:rsid w:val="007912DD"/>
    <w:rsid w:val="0079132F"/>
    <w:rsid w:val="00791356"/>
    <w:rsid w:val="0079136F"/>
    <w:rsid w:val="007913FC"/>
    <w:rsid w:val="00791520"/>
    <w:rsid w:val="00791693"/>
    <w:rsid w:val="0079175C"/>
    <w:rsid w:val="00791AE4"/>
    <w:rsid w:val="00791BA4"/>
    <w:rsid w:val="00791C90"/>
    <w:rsid w:val="00791E49"/>
    <w:rsid w:val="00791E75"/>
    <w:rsid w:val="00791E8B"/>
    <w:rsid w:val="0079225D"/>
    <w:rsid w:val="00792344"/>
    <w:rsid w:val="00792493"/>
    <w:rsid w:val="007925AE"/>
    <w:rsid w:val="0079269A"/>
    <w:rsid w:val="007926D1"/>
    <w:rsid w:val="00792887"/>
    <w:rsid w:val="007928BD"/>
    <w:rsid w:val="00792AA0"/>
    <w:rsid w:val="00792BD6"/>
    <w:rsid w:val="00792DAF"/>
    <w:rsid w:val="00792E76"/>
    <w:rsid w:val="00792E77"/>
    <w:rsid w:val="00792F78"/>
    <w:rsid w:val="00792FCD"/>
    <w:rsid w:val="00792FF9"/>
    <w:rsid w:val="0079300C"/>
    <w:rsid w:val="00793010"/>
    <w:rsid w:val="0079313A"/>
    <w:rsid w:val="0079317F"/>
    <w:rsid w:val="0079339A"/>
    <w:rsid w:val="00793455"/>
    <w:rsid w:val="00793513"/>
    <w:rsid w:val="00793795"/>
    <w:rsid w:val="007937F4"/>
    <w:rsid w:val="00793865"/>
    <w:rsid w:val="00793993"/>
    <w:rsid w:val="00793A0F"/>
    <w:rsid w:val="00793C3D"/>
    <w:rsid w:val="00793C8B"/>
    <w:rsid w:val="007940FE"/>
    <w:rsid w:val="007942C5"/>
    <w:rsid w:val="00794400"/>
    <w:rsid w:val="00794408"/>
    <w:rsid w:val="00794476"/>
    <w:rsid w:val="0079451E"/>
    <w:rsid w:val="0079455D"/>
    <w:rsid w:val="0079474C"/>
    <w:rsid w:val="0079475F"/>
    <w:rsid w:val="00794768"/>
    <w:rsid w:val="0079482A"/>
    <w:rsid w:val="00794994"/>
    <w:rsid w:val="007949FF"/>
    <w:rsid w:val="00794A27"/>
    <w:rsid w:val="00794D31"/>
    <w:rsid w:val="00794E34"/>
    <w:rsid w:val="00794F0D"/>
    <w:rsid w:val="00794F2E"/>
    <w:rsid w:val="0079502D"/>
    <w:rsid w:val="007951B6"/>
    <w:rsid w:val="0079567C"/>
    <w:rsid w:val="007956E4"/>
    <w:rsid w:val="007957BB"/>
    <w:rsid w:val="00795877"/>
    <w:rsid w:val="0079590D"/>
    <w:rsid w:val="00795AC4"/>
    <w:rsid w:val="00795BBF"/>
    <w:rsid w:val="00795C9D"/>
    <w:rsid w:val="00795D50"/>
    <w:rsid w:val="00795D76"/>
    <w:rsid w:val="00795E93"/>
    <w:rsid w:val="00795F14"/>
    <w:rsid w:val="00795FB4"/>
    <w:rsid w:val="00796277"/>
    <w:rsid w:val="007962E0"/>
    <w:rsid w:val="0079637F"/>
    <w:rsid w:val="007964D6"/>
    <w:rsid w:val="00796544"/>
    <w:rsid w:val="00796580"/>
    <w:rsid w:val="007965A0"/>
    <w:rsid w:val="00796795"/>
    <w:rsid w:val="00796818"/>
    <w:rsid w:val="0079681B"/>
    <w:rsid w:val="00796A11"/>
    <w:rsid w:val="00796A52"/>
    <w:rsid w:val="00796B6A"/>
    <w:rsid w:val="00796C7F"/>
    <w:rsid w:val="00796F92"/>
    <w:rsid w:val="00797075"/>
    <w:rsid w:val="00797094"/>
    <w:rsid w:val="007970F2"/>
    <w:rsid w:val="0079724C"/>
    <w:rsid w:val="00797346"/>
    <w:rsid w:val="0079738E"/>
    <w:rsid w:val="00797673"/>
    <w:rsid w:val="00797978"/>
    <w:rsid w:val="00797A0E"/>
    <w:rsid w:val="00797AE5"/>
    <w:rsid w:val="00797B06"/>
    <w:rsid w:val="00797B2D"/>
    <w:rsid w:val="00797BFF"/>
    <w:rsid w:val="00797C7F"/>
    <w:rsid w:val="00797CDC"/>
    <w:rsid w:val="00797D26"/>
    <w:rsid w:val="00797DDC"/>
    <w:rsid w:val="00797E75"/>
    <w:rsid w:val="00797EA0"/>
    <w:rsid w:val="00797EF9"/>
    <w:rsid w:val="00797F0F"/>
    <w:rsid w:val="007A001D"/>
    <w:rsid w:val="007A0055"/>
    <w:rsid w:val="007A00EE"/>
    <w:rsid w:val="007A0244"/>
    <w:rsid w:val="007A0276"/>
    <w:rsid w:val="007A02A4"/>
    <w:rsid w:val="007A044F"/>
    <w:rsid w:val="007A04A0"/>
    <w:rsid w:val="007A05C5"/>
    <w:rsid w:val="007A0788"/>
    <w:rsid w:val="007A07AF"/>
    <w:rsid w:val="007A0917"/>
    <w:rsid w:val="007A09E5"/>
    <w:rsid w:val="007A0B4D"/>
    <w:rsid w:val="007A0E08"/>
    <w:rsid w:val="007A0E92"/>
    <w:rsid w:val="007A0E9E"/>
    <w:rsid w:val="007A0F0D"/>
    <w:rsid w:val="007A10B5"/>
    <w:rsid w:val="007A1153"/>
    <w:rsid w:val="007A1394"/>
    <w:rsid w:val="007A173D"/>
    <w:rsid w:val="007A1868"/>
    <w:rsid w:val="007A1929"/>
    <w:rsid w:val="007A1981"/>
    <w:rsid w:val="007A1A6F"/>
    <w:rsid w:val="007A1A7E"/>
    <w:rsid w:val="007A1BB5"/>
    <w:rsid w:val="007A1BC4"/>
    <w:rsid w:val="007A1BD7"/>
    <w:rsid w:val="007A1D64"/>
    <w:rsid w:val="007A1DD8"/>
    <w:rsid w:val="007A1E15"/>
    <w:rsid w:val="007A1E2C"/>
    <w:rsid w:val="007A1ECB"/>
    <w:rsid w:val="007A1F57"/>
    <w:rsid w:val="007A1FB3"/>
    <w:rsid w:val="007A2072"/>
    <w:rsid w:val="007A22F2"/>
    <w:rsid w:val="007A2386"/>
    <w:rsid w:val="007A25A4"/>
    <w:rsid w:val="007A26E2"/>
    <w:rsid w:val="007A280D"/>
    <w:rsid w:val="007A28C4"/>
    <w:rsid w:val="007A29DC"/>
    <w:rsid w:val="007A2B5F"/>
    <w:rsid w:val="007A2CE5"/>
    <w:rsid w:val="007A2D21"/>
    <w:rsid w:val="007A2EE0"/>
    <w:rsid w:val="007A2F6C"/>
    <w:rsid w:val="007A2F8D"/>
    <w:rsid w:val="007A317B"/>
    <w:rsid w:val="007A346C"/>
    <w:rsid w:val="007A356F"/>
    <w:rsid w:val="007A3647"/>
    <w:rsid w:val="007A366D"/>
    <w:rsid w:val="007A3676"/>
    <w:rsid w:val="007A37F3"/>
    <w:rsid w:val="007A3B71"/>
    <w:rsid w:val="007A3BFB"/>
    <w:rsid w:val="007A3C5C"/>
    <w:rsid w:val="007A3D5F"/>
    <w:rsid w:val="007A3DA4"/>
    <w:rsid w:val="007A4024"/>
    <w:rsid w:val="007A40CF"/>
    <w:rsid w:val="007A410A"/>
    <w:rsid w:val="007A41A6"/>
    <w:rsid w:val="007A4238"/>
    <w:rsid w:val="007A42EA"/>
    <w:rsid w:val="007A42F7"/>
    <w:rsid w:val="007A4335"/>
    <w:rsid w:val="007A4352"/>
    <w:rsid w:val="007A439E"/>
    <w:rsid w:val="007A4485"/>
    <w:rsid w:val="007A457E"/>
    <w:rsid w:val="007A4715"/>
    <w:rsid w:val="007A47EB"/>
    <w:rsid w:val="007A480F"/>
    <w:rsid w:val="007A48AC"/>
    <w:rsid w:val="007A4AE4"/>
    <w:rsid w:val="007A4CFE"/>
    <w:rsid w:val="007A4D6F"/>
    <w:rsid w:val="007A4E9E"/>
    <w:rsid w:val="007A50D4"/>
    <w:rsid w:val="007A50EB"/>
    <w:rsid w:val="007A512D"/>
    <w:rsid w:val="007A51AD"/>
    <w:rsid w:val="007A5305"/>
    <w:rsid w:val="007A55DC"/>
    <w:rsid w:val="007A59D8"/>
    <w:rsid w:val="007A5A4D"/>
    <w:rsid w:val="007A5A5C"/>
    <w:rsid w:val="007A5D33"/>
    <w:rsid w:val="007A6171"/>
    <w:rsid w:val="007A621C"/>
    <w:rsid w:val="007A6251"/>
    <w:rsid w:val="007A6299"/>
    <w:rsid w:val="007A62DC"/>
    <w:rsid w:val="007A6306"/>
    <w:rsid w:val="007A6594"/>
    <w:rsid w:val="007A6619"/>
    <w:rsid w:val="007A6687"/>
    <w:rsid w:val="007A67F9"/>
    <w:rsid w:val="007A682D"/>
    <w:rsid w:val="007A6854"/>
    <w:rsid w:val="007A68FF"/>
    <w:rsid w:val="007A6AE8"/>
    <w:rsid w:val="007A6AF4"/>
    <w:rsid w:val="007A6C49"/>
    <w:rsid w:val="007A6EBE"/>
    <w:rsid w:val="007A6EC1"/>
    <w:rsid w:val="007A701E"/>
    <w:rsid w:val="007A71FA"/>
    <w:rsid w:val="007A720E"/>
    <w:rsid w:val="007A7288"/>
    <w:rsid w:val="007A7528"/>
    <w:rsid w:val="007A7617"/>
    <w:rsid w:val="007A7816"/>
    <w:rsid w:val="007A793C"/>
    <w:rsid w:val="007A79BD"/>
    <w:rsid w:val="007A7A9F"/>
    <w:rsid w:val="007A7C00"/>
    <w:rsid w:val="007A7DEB"/>
    <w:rsid w:val="007A7E51"/>
    <w:rsid w:val="007A7EB3"/>
    <w:rsid w:val="007A7F52"/>
    <w:rsid w:val="007A7F73"/>
    <w:rsid w:val="007B0034"/>
    <w:rsid w:val="007B0065"/>
    <w:rsid w:val="007B007C"/>
    <w:rsid w:val="007B0115"/>
    <w:rsid w:val="007B018F"/>
    <w:rsid w:val="007B01FB"/>
    <w:rsid w:val="007B0287"/>
    <w:rsid w:val="007B0318"/>
    <w:rsid w:val="007B0403"/>
    <w:rsid w:val="007B0414"/>
    <w:rsid w:val="007B0466"/>
    <w:rsid w:val="007B0475"/>
    <w:rsid w:val="007B055C"/>
    <w:rsid w:val="007B072D"/>
    <w:rsid w:val="007B080D"/>
    <w:rsid w:val="007B0B3A"/>
    <w:rsid w:val="007B0BF3"/>
    <w:rsid w:val="007B0EF3"/>
    <w:rsid w:val="007B10E7"/>
    <w:rsid w:val="007B110B"/>
    <w:rsid w:val="007B1140"/>
    <w:rsid w:val="007B1195"/>
    <w:rsid w:val="007B12DD"/>
    <w:rsid w:val="007B1365"/>
    <w:rsid w:val="007B1720"/>
    <w:rsid w:val="007B189D"/>
    <w:rsid w:val="007B18A7"/>
    <w:rsid w:val="007B1A7E"/>
    <w:rsid w:val="007B1C0F"/>
    <w:rsid w:val="007B1C70"/>
    <w:rsid w:val="007B1D7D"/>
    <w:rsid w:val="007B1E5A"/>
    <w:rsid w:val="007B20E7"/>
    <w:rsid w:val="007B20E8"/>
    <w:rsid w:val="007B2102"/>
    <w:rsid w:val="007B21D6"/>
    <w:rsid w:val="007B21DD"/>
    <w:rsid w:val="007B2217"/>
    <w:rsid w:val="007B236D"/>
    <w:rsid w:val="007B23C3"/>
    <w:rsid w:val="007B23DF"/>
    <w:rsid w:val="007B2475"/>
    <w:rsid w:val="007B2641"/>
    <w:rsid w:val="007B2847"/>
    <w:rsid w:val="007B285B"/>
    <w:rsid w:val="007B28AA"/>
    <w:rsid w:val="007B28DE"/>
    <w:rsid w:val="007B28FB"/>
    <w:rsid w:val="007B297E"/>
    <w:rsid w:val="007B2A2A"/>
    <w:rsid w:val="007B2A4F"/>
    <w:rsid w:val="007B2A68"/>
    <w:rsid w:val="007B2B66"/>
    <w:rsid w:val="007B2B80"/>
    <w:rsid w:val="007B2BA3"/>
    <w:rsid w:val="007B2DE1"/>
    <w:rsid w:val="007B2F0C"/>
    <w:rsid w:val="007B2F1D"/>
    <w:rsid w:val="007B3019"/>
    <w:rsid w:val="007B305B"/>
    <w:rsid w:val="007B3390"/>
    <w:rsid w:val="007B3394"/>
    <w:rsid w:val="007B3397"/>
    <w:rsid w:val="007B35E5"/>
    <w:rsid w:val="007B38D2"/>
    <w:rsid w:val="007B395B"/>
    <w:rsid w:val="007B3A90"/>
    <w:rsid w:val="007B3BC2"/>
    <w:rsid w:val="007B3C33"/>
    <w:rsid w:val="007B3EE9"/>
    <w:rsid w:val="007B3FFE"/>
    <w:rsid w:val="007B40DC"/>
    <w:rsid w:val="007B415A"/>
    <w:rsid w:val="007B4215"/>
    <w:rsid w:val="007B4280"/>
    <w:rsid w:val="007B4373"/>
    <w:rsid w:val="007B4501"/>
    <w:rsid w:val="007B456A"/>
    <w:rsid w:val="007B4798"/>
    <w:rsid w:val="007B4868"/>
    <w:rsid w:val="007B4A27"/>
    <w:rsid w:val="007B4ABD"/>
    <w:rsid w:val="007B4B2C"/>
    <w:rsid w:val="007B4B44"/>
    <w:rsid w:val="007B4B63"/>
    <w:rsid w:val="007B4BA5"/>
    <w:rsid w:val="007B5267"/>
    <w:rsid w:val="007B52A7"/>
    <w:rsid w:val="007B52EC"/>
    <w:rsid w:val="007B5413"/>
    <w:rsid w:val="007B546F"/>
    <w:rsid w:val="007B547E"/>
    <w:rsid w:val="007B5531"/>
    <w:rsid w:val="007B5541"/>
    <w:rsid w:val="007B57C7"/>
    <w:rsid w:val="007B5ADD"/>
    <w:rsid w:val="007B5B2F"/>
    <w:rsid w:val="007B5B61"/>
    <w:rsid w:val="007B5C68"/>
    <w:rsid w:val="007B5D06"/>
    <w:rsid w:val="007B5D20"/>
    <w:rsid w:val="007B613D"/>
    <w:rsid w:val="007B6193"/>
    <w:rsid w:val="007B642C"/>
    <w:rsid w:val="007B65C3"/>
    <w:rsid w:val="007B6837"/>
    <w:rsid w:val="007B6B1C"/>
    <w:rsid w:val="007B6C13"/>
    <w:rsid w:val="007B6C99"/>
    <w:rsid w:val="007B6CA1"/>
    <w:rsid w:val="007B6D6C"/>
    <w:rsid w:val="007B6EBC"/>
    <w:rsid w:val="007B6FC6"/>
    <w:rsid w:val="007B700B"/>
    <w:rsid w:val="007B740B"/>
    <w:rsid w:val="007B7476"/>
    <w:rsid w:val="007B7705"/>
    <w:rsid w:val="007B7807"/>
    <w:rsid w:val="007B7999"/>
    <w:rsid w:val="007B79FF"/>
    <w:rsid w:val="007B7B4E"/>
    <w:rsid w:val="007B7B96"/>
    <w:rsid w:val="007B7BC8"/>
    <w:rsid w:val="007B7EAB"/>
    <w:rsid w:val="007B7FCC"/>
    <w:rsid w:val="007C0090"/>
    <w:rsid w:val="007C020D"/>
    <w:rsid w:val="007C0379"/>
    <w:rsid w:val="007C03DB"/>
    <w:rsid w:val="007C0426"/>
    <w:rsid w:val="007C0554"/>
    <w:rsid w:val="007C06A5"/>
    <w:rsid w:val="007C0764"/>
    <w:rsid w:val="007C07FB"/>
    <w:rsid w:val="007C084B"/>
    <w:rsid w:val="007C0864"/>
    <w:rsid w:val="007C0962"/>
    <w:rsid w:val="007C099A"/>
    <w:rsid w:val="007C09A0"/>
    <w:rsid w:val="007C0AA4"/>
    <w:rsid w:val="007C0ACB"/>
    <w:rsid w:val="007C0ADA"/>
    <w:rsid w:val="007C0B00"/>
    <w:rsid w:val="007C0B1B"/>
    <w:rsid w:val="007C0F05"/>
    <w:rsid w:val="007C0F4A"/>
    <w:rsid w:val="007C0F75"/>
    <w:rsid w:val="007C100C"/>
    <w:rsid w:val="007C1089"/>
    <w:rsid w:val="007C1248"/>
    <w:rsid w:val="007C12DC"/>
    <w:rsid w:val="007C13C2"/>
    <w:rsid w:val="007C144A"/>
    <w:rsid w:val="007C1479"/>
    <w:rsid w:val="007C14B2"/>
    <w:rsid w:val="007C14B9"/>
    <w:rsid w:val="007C15D8"/>
    <w:rsid w:val="007C1629"/>
    <w:rsid w:val="007C1636"/>
    <w:rsid w:val="007C1647"/>
    <w:rsid w:val="007C16FD"/>
    <w:rsid w:val="007C16FE"/>
    <w:rsid w:val="007C1918"/>
    <w:rsid w:val="007C1948"/>
    <w:rsid w:val="007C1A63"/>
    <w:rsid w:val="007C1AA0"/>
    <w:rsid w:val="007C1AD0"/>
    <w:rsid w:val="007C1BFC"/>
    <w:rsid w:val="007C1C40"/>
    <w:rsid w:val="007C1D0F"/>
    <w:rsid w:val="007C1DF4"/>
    <w:rsid w:val="007C1E51"/>
    <w:rsid w:val="007C1FF5"/>
    <w:rsid w:val="007C204E"/>
    <w:rsid w:val="007C20F0"/>
    <w:rsid w:val="007C2120"/>
    <w:rsid w:val="007C22A3"/>
    <w:rsid w:val="007C232D"/>
    <w:rsid w:val="007C23A8"/>
    <w:rsid w:val="007C245B"/>
    <w:rsid w:val="007C2530"/>
    <w:rsid w:val="007C26F0"/>
    <w:rsid w:val="007C27A1"/>
    <w:rsid w:val="007C289D"/>
    <w:rsid w:val="007C2E24"/>
    <w:rsid w:val="007C30F5"/>
    <w:rsid w:val="007C324A"/>
    <w:rsid w:val="007C3263"/>
    <w:rsid w:val="007C3265"/>
    <w:rsid w:val="007C32C9"/>
    <w:rsid w:val="007C32F1"/>
    <w:rsid w:val="007C333E"/>
    <w:rsid w:val="007C3414"/>
    <w:rsid w:val="007C3436"/>
    <w:rsid w:val="007C3479"/>
    <w:rsid w:val="007C377D"/>
    <w:rsid w:val="007C384C"/>
    <w:rsid w:val="007C3899"/>
    <w:rsid w:val="007C39BF"/>
    <w:rsid w:val="007C3A0E"/>
    <w:rsid w:val="007C3A1D"/>
    <w:rsid w:val="007C3A6D"/>
    <w:rsid w:val="007C3BF9"/>
    <w:rsid w:val="007C3C0D"/>
    <w:rsid w:val="007C3D1E"/>
    <w:rsid w:val="007C3E5C"/>
    <w:rsid w:val="007C3F2F"/>
    <w:rsid w:val="007C4011"/>
    <w:rsid w:val="007C40D1"/>
    <w:rsid w:val="007C4459"/>
    <w:rsid w:val="007C45E6"/>
    <w:rsid w:val="007C464A"/>
    <w:rsid w:val="007C48BD"/>
    <w:rsid w:val="007C4922"/>
    <w:rsid w:val="007C499C"/>
    <w:rsid w:val="007C4A17"/>
    <w:rsid w:val="007C4A43"/>
    <w:rsid w:val="007C4C13"/>
    <w:rsid w:val="007C4CA3"/>
    <w:rsid w:val="007C4D55"/>
    <w:rsid w:val="007C4D5B"/>
    <w:rsid w:val="007C4D97"/>
    <w:rsid w:val="007C4E91"/>
    <w:rsid w:val="007C4EB9"/>
    <w:rsid w:val="007C4EEA"/>
    <w:rsid w:val="007C4F78"/>
    <w:rsid w:val="007C501C"/>
    <w:rsid w:val="007C5055"/>
    <w:rsid w:val="007C513C"/>
    <w:rsid w:val="007C51B2"/>
    <w:rsid w:val="007C522C"/>
    <w:rsid w:val="007C5470"/>
    <w:rsid w:val="007C5505"/>
    <w:rsid w:val="007C56DA"/>
    <w:rsid w:val="007C5A3F"/>
    <w:rsid w:val="007C5B3F"/>
    <w:rsid w:val="007C5B95"/>
    <w:rsid w:val="007C5C7B"/>
    <w:rsid w:val="007C5CE2"/>
    <w:rsid w:val="007C5D60"/>
    <w:rsid w:val="007C5E06"/>
    <w:rsid w:val="007C5E52"/>
    <w:rsid w:val="007C5EF6"/>
    <w:rsid w:val="007C5F05"/>
    <w:rsid w:val="007C5FFD"/>
    <w:rsid w:val="007C6001"/>
    <w:rsid w:val="007C60BF"/>
    <w:rsid w:val="007C60FC"/>
    <w:rsid w:val="007C626A"/>
    <w:rsid w:val="007C63A6"/>
    <w:rsid w:val="007C6442"/>
    <w:rsid w:val="007C6594"/>
    <w:rsid w:val="007C670A"/>
    <w:rsid w:val="007C6895"/>
    <w:rsid w:val="007C6A95"/>
    <w:rsid w:val="007C6AAE"/>
    <w:rsid w:val="007C6BFF"/>
    <w:rsid w:val="007C6D3E"/>
    <w:rsid w:val="007C6DBC"/>
    <w:rsid w:val="007C6E6C"/>
    <w:rsid w:val="007C6F1E"/>
    <w:rsid w:val="007C703B"/>
    <w:rsid w:val="007C71F8"/>
    <w:rsid w:val="007C75C0"/>
    <w:rsid w:val="007C784F"/>
    <w:rsid w:val="007C7998"/>
    <w:rsid w:val="007C7A20"/>
    <w:rsid w:val="007C7C17"/>
    <w:rsid w:val="007C7C6C"/>
    <w:rsid w:val="007C7DB2"/>
    <w:rsid w:val="007C7E36"/>
    <w:rsid w:val="007C7E88"/>
    <w:rsid w:val="007D00C8"/>
    <w:rsid w:val="007D010A"/>
    <w:rsid w:val="007D016B"/>
    <w:rsid w:val="007D0265"/>
    <w:rsid w:val="007D032F"/>
    <w:rsid w:val="007D0582"/>
    <w:rsid w:val="007D05CA"/>
    <w:rsid w:val="007D0653"/>
    <w:rsid w:val="007D0673"/>
    <w:rsid w:val="007D0677"/>
    <w:rsid w:val="007D06C8"/>
    <w:rsid w:val="007D076B"/>
    <w:rsid w:val="007D0A0B"/>
    <w:rsid w:val="007D0D77"/>
    <w:rsid w:val="007D0E1B"/>
    <w:rsid w:val="007D0E38"/>
    <w:rsid w:val="007D0F41"/>
    <w:rsid w:val="007D0FD0"/>
    <w:rsid w:val="007D1098"/>
    <w:rsid w:val="007D1220"/>
    <w:rsid w:val="007D123D"/>
    <w:rsid w:val="007D1350"/>
    <w:rsid w:val="007D1527"/>
    <w:rsid w:val="007D158A"/>
    <w:rsid w:val="007D18F8"/>
    <w:rsid w:val="007D196E"/>
    <w:rsid w:val="007D1C16"/>
    <w:rsid w:val="007D1C64"/>
    <w:rsid w:val="007D203D"/>
    <w:rsid w:val="007D2074"/>
    <w:rsid w:val="007D21E2"/>
    <w:rsid w:val="007D2214"/>
    <w:rsid w:val="007D24AC"/>
    <w:rsid w:val="007D24BC"/>
    <w:rsid w:val="007D254F"/>
    <w:rsid w:val="007D2624"/>
    <w:rsid w:val="007D271B"/>
    <w:rsid w:val="007D27A4"/>
    <w:rsid w:val="007D2850"/>
    <w:rsid w:val="007D2A0F"/>
    <w:rsid w:val="007D2A94"/>
    <w:rsid w:val="007D2AA1"/>
    <w:rsid w:val="007D2E46"/>
    <w:rsid w:val="007D2E4C"/>
    <w:rsid w:val="007D2EFE"/>
    <w:rsid w:val="007D310F"/>
    <w:rsid w:val="007D31A1"/>
    <w:rsid w:val="007D3382"/>
    <w:rsid w:val="007D33F4"/>
    <w:rsid w:val="007D3417"/>
    <w:rsid w:val="007D34FE"/>
    <w:rsid w:val="007D3553"/>
    <w:rsid w:val="007D35F1"/>
    <w:rsid w:val="007D363A"/>
    <w:rsid w:val="007D3A2A"/>
    <w:rsid w:val="007D3B09"/>
    <w:rsid w:val="007D3B36"/>
    <w:rsid w:val="007D3BEA"/>
    <w:rsid w:val="007D3CFE"/>
    <w:rsid w:val="007D3E41"/>
    <w:rsid w:val="007D3F1B"/>
    <w:rsid w:val="007D4274"/>
    <w:rsid w:val="007D434B"/>
    <w:rsid w:val="007D4492"/>
    <w:rsid w:val="007D44B3"/>
    <w:rsid w:val="007D44CF"/>
    <w:rsid w:val="007D4538"/>
    <w:rsid w:val="007D458C"/>
    <w:rsid w:val="007D45B0"/>
    <w:rsid w:val="007D4781"/>
    <w:rsid w:val="007D4795"/>
    <w:rsid w:val="007D4915"/>
    <w:rsid w:val="007D4A82"/>
    <w:rsid w:val="007D4B22"/>
    <w:rsid w:val="007D4D1A"/>
    <w:rsid w:val="007D4D63"/>
    <w:rsid w:val="007D4DEE"/>
    <w:rsid w:val="007D54EC"/>
    <w:rsid w:val="007D553A"/>
    <w:rsid w:val="007D554F"/>
    <w:rsid w:val="007D55EC"/>
    <w:rsid w:val="007D560D"/>
    <w:rsid w:val="007D56CD"/>
    <w:rsid w:val="007D56ED"/>
    <w:rsid w:val="007D56FA"/>
    <w:rsid w:val="007D5835"/>
    <w:rsid w:val="007D587D"/>
    <w:rsid w:val="007D5A63"/>
    <w:rsid w:val="007D5AFA"/>
    <w:rsid w:val="007D5D7C"/>
    <w:rsid w:val="007D5DA4"/>
    <w:rsid w:val="007D5E0D"/>
    <w:rsid w:val="007D5F75"/>
    <w:rsid w:val="007D606E"/>
    <w:rsid w:val="007D6277"/>
    <w:rsid w:val="007D6362"/>
    <w:rsid w:val="007D6408"/>
    <w:rsid w:val="007D665D"/>
    <w:rsid w:val="007D66F7"/>
    <w:rsid w:val="007D6702"/>
    <w:rsid w:val="007D6752"/>
    <w:rsid w:val="007D6767"/>
    <w:rsid w:val="007D67B6"/>
    <w:rsid w:val="007D6860"/>
    <w:rsid w:val="007D68B5"/>
    <w:rsid w:val="007D6916"/>
    <w:rsid w:val="007D6B11"/>
    <w:rsid w:val="007D6B49"/>
    <w:rsid w:val="007D6D11"/>
    <w:rsid w:val="007D723D"/>
    <w:rsid w:val="007D72F4"/>
    <w:rsid w:val="007D7836"/>
    <w:rsid w:val="007D78AE"/>
    <w:rsid w:val="007D7987"/>
    <w:rsid w:val="007D7BE7"/>
    <w:rsid w:val="007D7D22"/>
    <w:rsid w:val="007D7DE9"/>
    <w:rsid w:val="007E0062"/>
    <w:rsid w:val="007E0112"/>
    <w:rsid w:val="007E014C"/>
    <w:rsid w:val="007E02A7"/>
    <w:rsid w:val="007E0520"/>
    <w:rsid w:val="007E0639"/>
    <w:rsid w:val="007E07AC"/>
    <w:rsid w:val="007E07FC"/>
    <w:rsid w:val="007E0A09"/>
    <w:rsid w:val="007E0AC1"/>
    <w:rsid w:val="007E0B86"/>
    <w:rsid w:val="007E0D6E"/>
    <w:rsid w:val="007E0D83"/>
    <w:rsid w:val="007E0DC0"/>
    <w:rsid w:val="007E0F0A"/>
    <w:rsid w:val="007E0FC8"/>
    <w:rsid w:val="007E101B"/>
    <w:rsid w:val="007E1062"/>
    <w:rsid w:val="007E1086"/>
    <w:rsid w:val="007E10A6"/>
    <w:rsid w:val="007E118B"/>
    <w:rsid w:val="007E11B5"/>
    <w:rsid w:val="007E123C"/>
    <w:rsid w:val="007E12D1"/>
    <w:rsid w:val="007E1390"/>
    <w:rsid w:val="007E1395"/>
    <w:rsid w:val="007E13C8"/>
    <w:rsid w:val="007E1413"/>
    <w:rsid w:val="007E1416"/>
    <w:rsid w:val="007E141A"/>
    <w:rsid w:val="007E149A"/>
    <w:rsid w:val="007E14B0"/>
    <w:rsid w:val="007E159D"/>
    <w:rsid w:val="007E19E2"/>
    <w:rsid w:val="007E1A39"/>
    <w:rsid w:val="007E1A53"/>
    <w:rsid w:val="007E1A60"/>
    <w:rsid w:val="007E1AB3"/>
    <w:rsid w:val="007E1BAC"/>
    <w:rsid w:val="007E1D1F"/>
    <w:rsid w:val="007E1E4E"/>
    <w:rsid w:val="007E1E4F"/>
    <w:rsid w:val="007E1F9E"/>
    <w:rsid w:val="007E2109"/>
    <w:rsid w:val="007E2325"/>
    <w:rsid w:val="007E26CB"/>
    <w:rsid w:val="007E27BA"/>
    <w:rsid w:val="007E27BE"/>
    <w:rsid w:val="007E27E1"/>
    <w:rsid w:val="007E283B"/>
    <w:rsid w:val="007E2852"/>
    <w:rsid w:val="007E28A0"/>
    <w:rsid w:val="007E28EB"/>
    <w:rsid w:val="007E2A24"/>
    <w:rsid w:val="007E2B43"/>
    <w:rsid w:val="007E2C08"/>
    <w:rsid w:val="007E2D01"/>
    <w:rsid w:val="007E2D35"/>
    <w:rsid w:val="007E2E89"/>
    <w:rsid w:val="007E2EB9"/>
    <w:rsid w:val="007E2FED"/>
    <w:rsid w:val="007E30FC"/>
    <w:rsid w:val="007E31AA"/>
    <w:rsid w:val="007E337F"/>
    <w:rsid w:val="007E344D"/>
    <w:rsid w:val="007E345B"/>
    <w:rsid w:val="007E35A7"/>
    <w:rsid w:val="007E3726"/>
    <w:rsid w:val="007E3A3C"/>
    <w:rsid w:val="007E3AB0"/>
    <w:rsid w:val="007E3AFC"/>
    <w:rsid w:val="007E3BDE"/>
    <w:rsid w:val="007E3D16"/>
    <w:rsid w:val="007E3E26"/>
    <w:rsid w:val="007E3F76"/>
    <w:rsid w:val="007E4100"/>
    <w:rsid w:val="007E4121"/>
    <w:rsid w:val="007E4280"/>
    <w:rsid w:val="007E44B4"/>
    <w:rsid w:val="007E4558"/>
    <w:rsid w:val="007E4577"/>
    <w:rsid w:val="007E468D"/>
    <w:rsid w:val="007E468F"/>
    <w:rsid w:val="007E48A0"/>
    <w:rsid w:val="007E48F7"/>
    <w:rsid w:val="007E491C"/>
    <w:rsid w:val="007E494B"/>
    <w:rsid w:val="007E4A8E"/>
    <w:rsid w:val="007E4C0D"/>
    <w:rsid w:val="007E4C88"/>
    <w:rsid w:val="007E4D36"/>
    <w:rsid w:val="007E4D87"/>
    <w:rsid w:val="007E4E68"/>
    <w:rsid w:val="007E4E84"/>
    <w:rsid w:val="007E4E9A"/>
    <w:rsid w:val="007E4F86"/>
    <w:rsid w:val="007E5103"/>
    <w:rsid w:val="007E5258"/>
    <w:rsid w:val="007E5296"/>
    <w:rsid w:val="007E53A6"/>
    <w:rsid w:val="007E5446"/>
    <w:rsid w:val="007E5916"/>
    <w:rsid w:val="007E596D"/>
    <w:rsid w:val="007E59A9"/>
    <w:rsid w:val="007E5AB9"/>
    <w:rsid w:val="007E5B37"/>
    <w:rsid w:val="007E5C04"/>
    <w:rsid w:val="007E5C76"/>
    <w:rsid w:val="007E5C92"/>
    <w:rsid w:val="007E5E4D"/>
    <w:rsid w:val="007E5EC4"/>
    <w:rsid w:val="007E6123"/>
    <w:rsid w:val="007E61A1"/>
    <w:rsid w:val="007E61DD"/>
    <w:rsid w:val="007E6289"/>
    <w:rsid w:val="007E63AB"/>
    <w:rsid w:val="007E6487"/>
    <w:rsid w:val="007E65EC"/>
    <w:rsid w:val="007E6A72"/>
    <w:rsid w:val="007E6C92"/>
    <w:rsid w:val="007E6CD8"/>
    <w:rsid w:val="007E6ED3"/>
    <w:rsid w:val="007E6F54"/>
    <w:rsid w:val="007E6FF6"/>
    <w:rsid w:val="007E716E"/>
    <w:rsid w:val="007E716F"/>
    <w:rsid w:val="007E73CC"/>
    <w:rsid w:val="007E74B5"/>
    <w:rsid w:val="007E771D"/>
    <w:rsid w:val="007E77E8"/>
    <w:rsid w:val="007E77FA"/>
    <w:rsid w:val="007E795D"/>
    <w:rsid w:val="007E7A16"/>
    <w:rsid w:val="007E7AF6"/>
    <w:rsid w:val="007E7C7F"/>
    <w:rsid w:val="007E7CD6"/>
    <w:rsid w:val="007E7CFB"/>
    <w:rsid w:val="007E7D79"/>
    <w:rsid w:val="007E7E50"/>
    <w:rsid w:val="007F00B6"/>
    <w:rsid w:val="007F0319"/>
    <w:rsid w:val="007F038C"/>
    <w:rsid w:val="007F03EC"/>
    <w:rsid w:val="007F0425"/>
    <w:rsid w:val="007F044E"/>
    <w:rsid w:val="007F05E4"/>
    <w:rsid w:val="007F068E"/>
    <w:rsid w:val="007F06C5"/>
    <w:rsid w:val="007F0703"/>
    <w:rsid w:val="007F08C5"/>
    <w:rsid w:val="007F0929"/>
    <w:rsid w:val="007F0A45"/>
    <w:rsid w:val="007F0A8D"/>
    <w:rsid w:val="007F0BB1"/>
    <w:rsid w:val="007F0C9D"/>
    <w:rsid w:val="007F0E5D"/>
    <w:rsid w:val="007F0E9A"/>
    <w:rsid w:val="007F0EEE"/>
    <w:rsid w:val="007F0FF8"/>
    <w:rsid w:val="007F101F"/>
    <w:rsid w:val="007F113B"/>
    <w:rsid w:val="007F117C"/>
    <w:rsid w:val="007F1197"/>
    <w:rsid w:val="007F11E3"/>
    <w:rsid w:val="007F1349"/>
    <w:rsid w:val="007F13C7"/>
    <w:rsid w:val="007F14E3"/>
    <w:rsid w:val="007F15CE"/>
    <w:rsid w:val="007F174E"/>
    <w:rsid w:val="007F17B5"/>
    <w:rsid w:val="007F184C"/>
    <w:rsid w:val="007F19E0"/>
    <w:rsid w:val="007F1A09"/>
    <w:rsid w:val="007F1C56"/>
    <w:rsid w:val="007F1E40"/>
    <w:rsid w:val="007F1EBE"/>
    <w:rsid w:val="007F1EC9"/>
    <w:rsid w:val="007F1F2B"/>
    <w:rsid w:val="007F1F4B"/>
    <w:rsid w:val="007F1F7D"/>
    <w:rsid w:val="007F204B"/>
    <w:rsid w:val="007F20AC"/>
    <w:rsid w:val="007F210E"/>
    <w:rsid w:val="007F2159"/>
    <w:rsid w:val="007F215A"/>
    <w:rsid w:val="007F227C"/>
    <w:rsid w:val="007F22EA"/>
    <w:rsid w:val="007F240C"/>
    <w:rsid w:val="007F242A"/>
    <w:rsid w:val="007F2498"/>
    <w:rsid w:val="007F27CA"/>
    <w:rsid w:val="007F2909"/>
    <w:rsid w:val="007F2973"/>
    <w:rsid w:val="007F2989"/>
    <w:rsid w:val="007F29D7"/>
    <w:rsid w:val="007F2A85"/>
    <w:rsid w:val="007F2ACC"/>
    <w:rsid w:val="007F2B48"/>
    <w:rsid w:val="007F2BAF"/>
    <w:rsid w:val="007F2BBB"/>
    <w:rsid w:val="007F2BC1"/>
    <w:rsid w:val="007F2D57"/>
    <w:rsid w:val="007F2D7C"/>
    <w:rsid w:val="007F2DBC"/>
    <w:rsid w:val="007F3148"/>
    <w:rsid w:val="007F323C"/>
    <w:rsid w:val="007F3536"/>
    <w:rsid w:val="007F35A0"/>
    <w:rsid w:val="007F374A"/>
    <w:rsid w:val="007F3780"/>
    <w:rsid w:val="007F3796"/>
    <w:rsid w:val="007F388E"/>
    <w:rsid w:val="007F3898"/>
    <w:rsid w:val="007F390A"/>
    <w:rsid w:val="007F392F"/>
    <w:rsid w:val="007F39B7"/>
    <w:rsid w:val="007F3B0E"/>
    <w:rsid w:val="007F3B3E"/>
    <w:rsid w:val="007F3D22"/>
    <w:rsid w:val="007F3D3F"/>
    <w:rsid w:val="007F3DB4"/>
    <w:rsid w:val="007F3EAD"/>
    <w:rsid w:val="007F3FC2"/>
    <w:rsid w:val="007F4031"/>
    <w:rsid w:val="007F40CC"/>
    <w:rsid w:val="007F40D5"/>
    <w:rsid w:val="007F412D"/>
    <w:rsid w:val="007F4204"/>
    <w:rsid w:val="007F423F"/>
    <w:rsid w:val="007F436A"/>
    <w:rsid w:val="007F43B5"/>
    <w:rsid w:val="007F4429"/>
    <w:rsid w:val="007F443D"/>
    <w:rsid w:val="007F44D3"/>
    <w:rsid w:val="007F44DC"/>
    <w:rsid w:val="007F457B"/>
    <w:rsid w:val="007F46A4"/>
    <w:rsid w:val="007F4724"/>
    <w:rsid w:val="007F475D"/>
    <w:rsid w:val="007F483D"/>
    <w:rsid w:val="007F487D"/>
    <w:rsid w:val="007F48AE"/>
    <w:rsid w:val="007F49EB"/>
    <w:rsid w:val="007F4AF3"/>
    <w:rsid w:val="007F4B83"/>
    <w:rsid w:val="007F4BC7"/>
    <w:rsid w:val="007F4D86"/>
    <w:rsid w:val="007F4FE2"/>
    <w:rsid w:val="007F5189"/>
    <w:rsid w:val="007F53DB"/>
    <w:rsid w:val="007F56DA"/>
    <w:rsid w:val="007F57F9"/>
    <w:rsid w:val="007F58CA"/>
    <w:rsid w:val="007F599B"/>
    <w:rsid w:val="007F59BE"/>
    <w:rsid w:val="007F5AD9"/>
    <w:rsid w:val="007F5E34"/>
    <w:rsid w:val="007F5FB1"/>
    <w:rsid w:val="007F5FE5"/>
    <w:rsid w:val="007F6128"/>
    <w:rsid w:val="007F6145"/>
    <w:rsid w:val="007F61D1"/>
    <w:rsid w:val="007F641C"/>
    <w:rsid w:val="007F64AB"/>
    <w:rsid w:val="007F65D6"/>
    <w:rsid w:val="007F675D"/>
    <w:rsid w:val="007F68FE"/>
    <w:rsid w:val="007F69D8"/>
    <w:rsid w:val="007F6AE0"/>
    <w:rsid w:val="007F6BDB"/>
    <w:rsid w:val="007F6C64"/>
    <w:rsid w:val="007F6DD2"/>
    <w:rsid w:val="007F6E87"/>
    <w:rsid w:val="007F700E"/>
    <w:rsid w:val="007F7108"/>
    <w:rsid w:val="007F711B"/>
    <w:rsid w:val="007F7405"/>
    <w:rsid w:val="007F74A4"/>
    <w:rsid w:val="007F776B"/>
    <w:rsid w:val="007F778C"/>
    <w:rsid w:val="007F77CE"/>
    <w:rsid w:val="007F78B3"/>
    <w:rsid w:val="007F78D0"/>
    <w:rsid w:val="007F79BA"/>
    <w:rsid w:val="007F7AEF"/>
    <w:rsid w:val="007F7C0F"/>
    <w:rsid w:val="007F7C6F"/>
    <w:rsid w:val="007F7DFB"/>
    <w:rsid w:val="007F7FF2"/>
    <w:rsid w:val="0080017C"/>
    <w:rsid w:val="008001DE"/>
    <w:rsid w:val="008001F1"/>
    <w:rsid w:val="00800236"/>
    <w:rsid w:val="008002E3"/>
    <w:rsid w:val="00800300"/>
    <w:rsid w:val="0080060E"/>
    <w:rsid w:val="008007DA"/>
    <w:rsid w:val="00800A82"/>
    <w:rsid w:val="00800B39"/>
    <w:rsid w:val="00800C2C"/>
    <w:rsid w:val="00800C6B"/>
    <w:rsid w:val="00800CA1"/>
    <w:rsid w:val="00800DA3"/>
    <w:rsid w:val="00800DAE"/>
    <w:rsid w:val="00800E47"/>
    <w:rsid w:val="00800F2E"/>
    <w:rsid w:val="00801183"/>
    <w:rsid w:val="008012AB"/>
    <w:rsid w:val="008014D9"/>
    <w:rsid w:val="008017D7"/>
    <w:rsid w:val="008018D8"/>
    <w:rsid w:val="00801A13"/>
    <w:rsid w:val="00801B6E"/>
    <w:rsid w:val="00801BCD"/>
    <w:rsid w:val="00801C61"/>
    <w:rsid w:val="00801CF3"/>
    <w:rsid w:val="00801FD1"/>
    <w:rsid w:val="00802007"/>
    <w:rsid w:val="008021FD"/>
    <w:rsid w:val="00802585"/>
    <w:rsid w:val="00802591"/>
    <w:rsid w:val="00802609"/>
    <w:rsid w:val="00802635"/>
    <w:rsid w:val="0080265A"/>
    <w:rsid w:val="00802687"/>
    <w:rsid w:val="0080289A"/>
    <w:rsid w:val="008029B5"/>
    <w:rsid w:val="008029CF"/>
    <w:rsid w:val="00802AF5"/>
    <w:rsid w:val="00802BCF"/>
    <w:rsid w:val="00802C8D"/>
    <w:rsid w:val="00802D8E"/>
    <w:rsid w:val="008030F1"/>
    <w:rsid w:val="008031FC"/>
    <w:rsid w:val="0080327D"/>
    <w:rsid w:val="008032AB"/>
    <w:rsid w:val="00803392"/>
    <w:rsid w:val="0080354F"/>
    <w:rsid w:val="0080358A"/>
    <w:rsid w:val="008035B6"/>
    <w:rsid w:val="00803627"/>
    <w:rsid w:val="0080377A"/>
    <w:rsid w:val="00803781"/>
    <w:rsid w:val="008037D9"/>
    <w:rsid w:val="00803878"/>
    <w:rsid w:val="008038B9"/>
    <w:rsid w:val="0080399C"/>
    <w:rsid w:val="008039D7"/>
    <w:rsid w:val="00803A29"/>
    <w:rsid w:val="00803B18"/>
    <w:rsid w:val="00803BD8"/>
    <w:rsid w:val="00803DBD"/>
    <w:rsid w:val="00803E36"/>
    <w:rsid w:val="00803E84"/>
    <w:rsid w:val="00803F03"/>
    <w:rsid w:val="00803FCB"/>
    <w:rsid w:val="00803FF1"/>
    <w:rsid w:val="00804051"/>
    <w:rsid w:val="00804633"/>
    <w:rsid w:val="00804ADB"/>
    <w:rsid w:val="00804C6F"/>
    <w:rsid w:val="00804CB3"/>
    <w:rsid w:val="00804EC1"/>
    <w:rsid w:val="00804EF0"/>
    <w:rsid w:val="00804F90"/>
    <w:rsid w:val="00805108"/>
    <w:rsid w:val="00805152"/>
    <w:rsid w:val="0080525D"/>
    <w:rsid w:val="00805387"/>
    <w:rsid w:val="00805406"/>
    <w:rsid w:val="00805499"/>
    <w:rsid w:val="00805627"/>
    <w:rsid w:val="0080563F"/>
    <w:rsid w:val="00805782"/>
    <w:rsid w:val="008058AC"/>
    <w:rsid w:val="008058F4"/>
    <w:rsid w:val="00805A6E"/>
    <w:rsid w:val="00805D7B"/>
    <w:rsid w:val="00805E3C"/>
    <w:rsid w:val="00805E73"/>
    <w:rsid w:val="00805EBA"/>
    <w:rsid w:val="00805EC8"/>
    <w:rsid w:val="00805EE1"/>
    <w:rsid w:val="00806019"/>
    <w:rsid w:val="0080604A"/>
    <w:rsid w:val="00806363"/>
    <w:rsid w:val="00806367"/>
    <w:rsid w:val="0080643A"/>
    <w:rsid w:val="0080650C"/>
    <w:rsid w:val="008066D2"/>
    <w:rsid w:val="00806772"/>
    <w:rsid w:val="00806974"/>
    <w:rsid w:val="00806D07"/>
    <w:rsid w:val="00806F62"/>
    <w:rsid w:val="00806FD5"/>
    <w:rsid w:val="008070FC"/>
    <w:rsid w:val="00807108"/>
    <w:rsid w:val="0080716E"/>
    <w:rsid w:val="0080724F"/>
    <w:rsid w:val="00807472"/>
    <w:rsid w:val="008074C6"/>
    <w:rsid w:val="008074C8"/>
    <w:rsid w:val="00807500"/>
    <w:rsid w:val="0080760E"/>
    <w:rsid w:val="00807893"/>
    <w:rsid w:val="008079A1"/>
    <w:rsid w:val="00807D32"/>
    <w:rsid w:val="00807DD2"/>
    <w:rsid w:val="00807E2A"/>
    <w:rsid w:val="00807E58"/>
    <w:rsid w:val="00807F4E"/>
    <w:rsid w:val="00807FCA"/>
    <w:rsid w:val="00810040"/>
    <w:rsid w:val="0081009F"/>
    <w:rsid w:val="008101EB"/>
    <w:rsid w:val="0081033F"/>
    <w:rsid w:val="00810408"/>
    <w:rsid w:val="0081049A"/>
    <w:rsid w:val="00810624"/>
    <w:rsid w:val="0081089E"/>
    <w:rsid w:val="00810991"/>
    <w:rsid w:val="00810A9A"/>
    <w:rsid w:val="00810BA4"/>
    <w:rsid w:val="00810C44"/>
    <w:rsid w:val="00810DAA"/>
    <w:rsid w:val="00810F5D"/>
    <w:rsid w:val="00810FB9"/>
    <w:rsid w:val="008111C9"/>
    <w:rsid w:val="008113AC"/>
    <w:rsid w:val="008113D3"/>
    <w:rsid w:val="00811414"/>
    <w:rsid w:val="0081150F"/>
    <w:rsid w:val="00811512"/>
    <w:rsid w:val="0081151A"/>
    <w:rsid w:val="00811638"/>
    <w:rsid w:val="0081166D"/>
    <w:rsid w:val="00811717"/>
    <w:rsid w:val="00811746"/>
    <w:rsid w:val="0081183C"/>
    <w:rsid w:val="008118AE"/>
    <w:rsid w:val="008119EB"/>
    <w:rsid w:val="00811A2A"/>
    <w:rsid w:val="00811A72"/>
    <w:rsid w:val="00811A9E"/>
    <w:rsid w:val="00811BDA"/>
    <w:rsid w:val="00811BE8"/>
    <w:rsid w:val="00811C43"/>
    <w:rsid w:val="00811C73"/>
    <w:rsid w:val="00811D70"/>
    <w:rsid w:val="00811D9B"/>
    <w:rsid w:val="00811E56"/>
    <w:rsid w:val="00811E70"/>
    <w:rsid w:val="00811F3B"/>
    <w:rsid w:val="00811F55"/>
    <w:rsid w:val="00811FDD"/>
    <w:rsid w:val="00812024"/>
    <w:rsid w:val="00812201"/>
    <w:rsid w:val="0081223D"/>
    <w:rsid w:val="0081224C"/>
    <w:rsid w:val="00812417"/>
    <w:rsid w:val="00812509"/>
    <w:rsid w:val="008125B6"/>
    <w:rsid w:val="0081268E"/>
    <w:rsid w:val="00812700"/>
    <w:rsid w:val="00812706"/>
    <w:rsid w:val="0081288B"/>
    <w:rsid w:val="008129B4"/>
    <w:rsid w:val="00812B6D"/>
    <w:rsid w:val="00812D32"/>
    <w:rsid w:val="00812EE5"/>
    <w:rsid w:val="00812F09"/>
    <w:rsid w:val="00812F51"/>
    <w:rsid w:val="00813226"/>
    <w:rsid w:val="00813281"/>
    <w:rsid w:val="008132BA"/>
    <w:rsid w:val="00813459"/>
    <w:rsid w:val="00813733"/>
    <w:rsid w:val="00813814"/>
    <w:rsid w:val="0081382E"/>
    <w:rsid w:val="0081386D"/>
    <w:rsid w:val="008138B6"/>
    <w:rsid w:val="00813968"/>
    <w:rsid w:val="00813AA5"/>
    <w:rsid w:val="00813AD1"/>
    <w:rsid w:val="00813B9A"/>
    <w:rsid w:val="00813BB9"/>
    <w:rsid w:val="00813D04"/>
    <w:rsid w:val="0081400A"/>
    <w:rsid w:val="00814096"/>
    <w:rsid w:val="0081434D"/>
    <w:rsid w:val="00814464"/>
    <w:rsid w:val="00814465"/>
    <w:rsid w:val="008144C7"/>
    <w:rsid w:val="00814503"/>
    <w:rsid w:val="0081459A"/>
    <w:rsid w:val="008145C8"/>
    <w:rsid w:val="0081466F"/>
    <w:rsid w:val="00814699"/>
    <w:rsid w:val="008149ED"/>
    <w:rsid w:val="00814B28"/>
    <w:rsid w:val="00814CAE"/>
    <w:rsid w:val="00814DDD"/>
    <w:rsid w:val="00814DF3"/>
    <w:rsid w:val="00814E39"/>
    <w:rsid w:val="00815233"/>
    <w:rsid w:val="00815237"/>
    <w:rsid w:val="00815289"/>
    <w:rsid w:val="008152BC"/>
    <w:rsid w:val="0081535F"/>
    <w:rsid w:val="00815361"/>
    <w:rsid w:val="008153D1"/>
    <w:rsid w:val="00815540"/>
    <w:rsid w:val="00815691"/>
    <w:rsid w:val="00815BDD"/>
    <w:rsid w:val="00815C84"/>
    <w:rsid w:val="00815D5A"/>
    <w:rsid w:val="00815D62"/>
    <w:rsid w:val="00815DF9"/>
    <w:rsid w:val="00815F58"/>
    <w:rsid w:val="00816173"/>
    <w:rsid w:val="008161FC"/>
    <w:rsid w:val="00816219"/>
    <w:rsid w:val="00816313"/>
    <w:rsid w:val="008163C2"/>
    <w:rsid w:val="008163CD"/>
    <w:rsid w:val="008165BA"/>
    <w:rsid w:val="008166A8"/>
    <w:rsid w:val="008167AC"/>
    <w:rsid w:val="008167F0"/>
    <w:rsid w:val="0081691F"/>
    <w:rsid w:val="00816A1D"/>
    <w:rsid w:val="00816AF0"/>
    <w:rsid w:val="00816BFE"/>
    <w:rsid w:val="00816CB6"/>
    <w:rsid w:val="00816D08"/>
    <w:rsid w:val="00817116"/>
    <w:rsid w:val="008172A1"/>
    <w:rsid w:val="008173DA"/>
    <w:rsid w:val="00817661"/>
    <w:rsid w:val="008176A4"/>
    <w:rsid w:val="00817791"/>
    <w:rsid w:val="00817804"/>
    <w:rsid w:val="008178A3"/>
    <w:rsid w:val="008178C7"/>
    <w:rsid w:val="008178EC"/>
    <w:rsid w:val="008179D2"/>
    <w:rsid w:val="00817A2D"/>
    <w:rsid w:val="00817A4A"/>
    <w:rsid w:val="00817A70"/>
    <w:rsid w:val="00817A8D"/>
    <w:rsid w:val="00817E24"/>
    <w:rsid w:val="00817FAE"/>
    <w:rsid w:val="008201C4"/>
    <w:rsid w:val="00820206"/>
    <w:rsid w:val="008202A4"/>
    <w:rsid w:val="008204D0"/>
    <w:rsid w:val="00820522"/>
    <w:rsid w:val="0082057A"/>
    <w:rsid w:val="00820821"/>
    <w:rsid w:val="0082090C"/>
    <w:rsid w:val="00820A25"/>
    <w:rsid w:val="00820ABE"/>
    <w:rsid w:val="00820B33"/>
    <w:rsid w:val="00820CD0"/>
    <w:rsid w:val="00820CD5"/>
    <w:rsid w:val="00820D7B"/>
    <w:rsid w:val="00820DB5"/>
    <w:rsid w:val="00820DB6"/>
    <w:rsid w:val="00820ECE"/>
    <w:rsid w:val="00821013"/>
    <w:rsid w:val="0082115B"/>
    <w:rsid w:val="008213DA"/>
    <w:rsid w:val="008213DB"/>
    <w:rsid w:val="0082142E"/>
    <w:rsid w:val="00821523"/>
    <w:rsid w:val="00821566"/>
    <w:rsid w:val="0082162A"/>
    <w:rsid w:val="0082176D"/>
    <w:rsid w:val="00821879"/>
    <w:rsid w:val="008218B7"/>
    <w:rsid w:val="00821958"/>
    <w:rsid w:val="008219EE"/>
    <w:rsid w:val="00821C57"/>
    <w:rsid w:val="00821D28"/>
    <w:rsid w:val="00821F74"/>
    <w:rsid w:val="00822007"/>
    <w:rsid w:val="0082212F"/>
    <w:rsid w:val="008221E5"/>
    <w:rsid w:val="00822224"/>
    <w:rsid w:val="00822246"/>
    <w:rsid w:val="0082229D"/>
    <w:rsid w:val="008222C9"/>
    <w:rsid w:val="008222F5"/>
    <w:rsid w:val="00822543"/>
    <w:rsid w:val="0082258C"/>
    <w:rsid w:val="00822595"/>
    <w:rsid w:val="008225A8"/>
    <w:rsid w:val="0082265B"/>
    <w:rsid w:val="00822671"/>
    <w:rsid w:val="0082269D"/>
    <w:rsid w:val="008226CD"/>
    <w:rsid w:val="008226D7"/>
    <w:rsid w:val="00822707"/>
    <w:rsid w:val="008227A6"/>
    <w:rsid w:val="008227C0"/>
    <w:rsid w:val="008227F8"/>
    <w:rsid w:val="00822860"/>
    <w:rsid w:val="0082286A"/>
    <w:rsid w:val="0082293C"/>
    <w:rsid w:val="00822A67"/>
    <w:rsid w:val="00822AB7"/>
    <w:rsid w:val="00822C11"/>
    <w:rsid w:val="00822C38"/>
    <w:rsid w:val="00822CBE"/>
    <w:rsid w:val="00822D6C"/>
    <w:rsid w:val="00822D72"/>
    <w:rsid w:val="00822E1C"/>
    <w:rsid w:val="00822ECC"/>
    <w:rsid w:val="00822F17"/>
    <w:rsid w:val="00822F26"/>
    <w:rsid w:val="00823098"/>
    <w:rsid w:val="00823284"/>
    <w:rsid w:val="008234AB"/>
    <w:rsid w:val="008234FA"/>
    <w:rsid w:val="00823577"/>
    <w:rsid w:val="008235B3"/>
    <w:rsid w:val="008235C1"/>
    <w:rsid w:val="00823610"/>
    <w:rsid w:val="0082364F"/>
    <w:rsid w:val="008236E8"/>
    <w:rsid w:val="00823746"/>
    <w:rsid w:val="008238BA"/>
    <w:rsid w:val="00823952"/>
    <w:rsid w:val="00823B20"/>
    <w:rsid w:val="00823B2F"/>
    <w:rsid w:val="00823BC8"/>
    <w:rsid w:val="00823CBE"/>
    <w:rsid w:val="00823D68"/>
    <w:rsid w:val="00823E5D"/>
    <w:rsid w:val="00823EC6"/>
    <w:rsid w:val="00824182"/>
    <w:rsid w:val="008243F2"/>
    <w:rsid w:val="00824544"/>
    <w:rsid w:val="00824588"/>
    <w:rsid w:val="00824763"/>
    <w:rsid w:val="00824774"/>
    <w:rsid w:val="0082480F"/>
    <w:rsid w:val="0082481A"/>
    <w:rsid w:val="00824B5D"/>
    <w:rsid w:val="00824C1C"/>
    <w:rsid w:val="00824C20"/>
    <w:rsid w:val="00824DB9"/>
    <w:rsid w:val="00824ECF"/>
    <w:rsid w:val="00824F81"/>
    <w:rsid w:val="0082505E"/>
    <w:rsid w:val="0082509F"/>
    <w:rsid w:val="008252ED"/>
    <w:rsid w:val="00825352"/>
    <w:rsid w:val="008254F7"/>
    <w:rsid w:val="0082554B"/>
    <w:rsid w:val="008256D7"/>
    <w:rsid w:val="00825768"/>
    <w:rsid w:val="0082589A"/>
    <w:rsid w:val="0082594F"/>
    <w:rsid w:val="008259DD"/>
    <w:rsid w:val="00825ABC"/>
    <w:rsid w:val="00825B6E"/>
    <w:rsid w:val="00825C4F"/>
    <w:rsid w:val="00825CA6"/>
    <w:rsid w:val="00825CD4"/>
    <w:rsid w:val="00825D0B"/>
    <w:rsid w:val="00825D11"/>
    <w:rsid w:val="00825D49"/>
    <w:rsid w:val="00825E53"/>
    <w:rsid w:val="00826175"/>
    <w:rsid w:val="00826220"/>
    <w:rsid w:val="008262B8"/>
    <w:rsid w:val="008263A3"/>
    <w:rsid w:val="00826558"/>
    <w:rsid w:val="00826624"/>
    <w:rsid w:val="0082667D"/>
    <w:rsid w:val="00826707"/>
    <w:rsid w:val="0082672A"/>
    <w:rsid w:val="00826734"/>
    <w:rsid w:val="008268BD"/>
    <w:rsid w:val="00826D13"/>
    <w:rsid w:val="00826EA5"/>
    <w:rsid w:val="00826F56"/>
    <w:rsid w:val="00826F98"/>
    <w:rsid w:val="00827379"/>
    <w:rsid w:val="00827390"/>
    <w:rsid w:val="008273F1"/>
    <w:rsid w:val="00827411"/>
    <w:rsid w:val="00827414"/>
    <w:rsid w:val="00827467"/>
    <w:rsid w:val="0082759C"/>
    <w:rsid w:val="00827619"/>
    <w:rsid w:val="008278C7"/>
    <w:rsid w:val="008279D4"/>
    <w:rsid w:val="00827A38"/>
    <w:rsid w:val="00827C55"/>
    <w:rsid w:val="00827D54"/>
    <w:rsid w:val="00827EF4"/>
    <w:rsid w:val="00827FD5"/>
    <w:rsid w:val="00830031"/>
    <w:rsid w:val="0083009F"/>
    <w:rsid w:val="0083027F"/>
    <w:rsid w:val="008306C1"/>
    <w:rsid w:val="008306E9"/>
    <w:rsid w:val="00830809"/>
    <w:rsid w:val="00830841"/>
    <w:rsid w:val="0083086F"/>
    <w:rsid w:val="0083091E"/>
    <w:rsid w:val="00830A2D"/>
    <w:rsid w:val="00830BAA"/>
    <w:rsid w:val="00830BE5"/>
    <w:rsid w:val="00830CC3"/>
    <w:rsid w:val="00830D99"/>
    <w:rsid w:val="00830DBC"/>
    <w:rsid w:val="00830E94"/>
    <w:rsid w:val="00830F3F"/>
    <w:rsid w:val="0083102E"/>
    <w:rsid w:val="00831102"/>
    <w:rsid w:val="008311AF"/>
    <w:rsid w:val="00831226"/>
    <w:rsid w:val="00831348"/>
    <w:rsid w:val="00831361"/>
    <w:rsid w:val="008313C6"/>
    <w:rsid w:val="008313FA"/>
    <w:rsid w:val="008314EB"/>
    <w:rsid w:val="00831682"/>
    <w:rsid w:val="00831772"/>
    <w:rsid w:val="00831826"/>
    <w:rsid w:val="0083190E"/>
    <w:rsid w:val="0083198E"/>
    <w:rsid w:val="008319D6"/>
    <w:rsid w:val="00831A77"/>
    <w:rsid w:val="00831BAE"/>
    <w:rsid w:val="00831C95"/>
    <w:rsid w:val="00831F48"/>
    <w:rsid w:val="0083216F"/>
    <w:rsid w:val="00832516"/>
    <w:rsid w:val="0083256F"/>
    <w:rsid w:val="008325D2"/>
    <w:rsid w:val="00832696"/>
    <w:rsid w:val="0083275C"/>
    <w:rsid w:val="008327F4"/>
    <w:rsid w:val="00832813"/>
    <w:rsid w:val="00832BB8"/>
    <w:rsid w:val="008331EB"/>
    <w:rsid w:val="008332A0"/>
    <w:rsid w:val="00833608"/>
    <w:rsid w:val="008337D8"/>
    <w:rsid w:val="00833899"/>
    <w:rsid w:val="00833916"/>
    <w:rsid w:val="00833920"/>
    <w:rsid w:val="00833A64"/>
    <w:rsid w:val="00833A8D"/>
    <w:rsid w:val="00833ADB"/>
    <w:rsid w:val="00833B97"/>
    <w:rsid w:val="00833BDC"/>
    <w:rsid w:val="00833C34"/>
    <w:rsid w:val="00834166"/>
    <w:rsid w:val="008341B3"/>
    <w:rsid w:val="0083429D"/>
    <w:rsid w:val="0083469F"/>
    <w:rsid w:val="008347A4"/>
    <w:rsid w:val="008347EB"/>
    <w:rsid w:val="00834880"/>
    <w:rsid w:val="008348FA"/>
    <w:rsid w:val="008349FA"/>
    <w:rsid w:val="00834A03"/>
    <w:rsid w:val="00834CBA"/>
    <w:rsid w:val="00834E11"/>
    <w:rsid w:val="00834E8E"/>
    <w:rsid w:val="00834F33"/>
    <w:rsid w:val="0083509C"/>
    <w:rsid w:val="008350B8"/>
    <w:rsid w:val="008351B4"/>
    <w:rsid w:val="00835204"/>
    <w:rsid w:val="008352AB"/>
    <w:rsid w:val="0083554C"/>
    <w:rsid w:val="0083556F"/>
    <w:rsid w:val="008355A3"/>
    <w:rsid w:val="0083570B"/>
    <w:rsid w:val="0083572C"/>
    <w:rsid w:val="0083592F"/>
    <w:rsid w:val="00835999"/>
    <w:rsid w:val="00835B9F"/>
    <w:rsid w:val="00835CBA"/>
    <w:rsid w:val="00835DE1"/>
    <w:rsid w:val="00835F71"/>
    <w:rsid w:val="00836182"/>
    <w:rsid w:val="00836185"/>
    <w:rsid w:val="0083633E"/>
    <w:rsid w:val="008364A5"/>
    <w:rsid w:val="00836543"/>
    <w:rsid w:val="008365BE"/>
    <w:rsid w:val="00836602"/>
    <w:rsid w:val="00836618"/>
    <w:rsid w:val="00836647"/>
    <w:rsid w:val="008368CA"/>
    <w:rsid w:val="008368DC"/>
    <w:rsid w:val="00836A2A"/>
    <w:rsid w:val="00836A8B"/>
    <w:rsid w:val="00836AC0"/>
    <w:rsid w:val="00836B89"/>
    <w:rsid w:val="00836D58"/>
    <w:rsid w:val="00836D64"/>
    <w:rsid w:val="00836D7F"/>
    <w:rsid w:val="00836FA3"/>
    <w:rsid w:val="0083701B"/>
    <w:rsid w:val="00837034"/>
    <w:rsid w:val="00837048"/>
    <w:rsid w:val="0083705D"/>
    <w:rsid w:val="00837083"/>
    <w:rsid w:val="00837164"/>
    <w:rsid w:val="00837534"/>
    <w:rsid w:val="00837569"/>
    <w:rsid w:val="008375C8"/>
    <w:rsid w:val="008375D5"/>
    <w:rsid w:val="0083781D"/>
    <w:rsid w:val="00837BDD"/>
    <w:rsid w:val="00837C79"/>
    <w:rsid w:val="00837EB1"/>
    <w:rsid w:val="00837ED5"/>
    <w:rsid w:val="00837F01"/>
    <w:rsid w:val="00837FA5"/>
    <w:rsid w:val="00840058"/>
    <w:rsid w:val="008402A0"/>
    <w:rsid w:val="00840390"/>
    <w:rsid w:val="008403C0"/>
    <w:rsid w:val="008403F3"/>
    <w:rsid w:val="008403F7"/>
    <w:rsid w:val="00840433"/>
    <w:rsid w:val="00840551"/>
    <w:rsid w:val="00840598"/>
    <w:rsid w:val="0084073A"/>
    <w:rsid w:val="0084077E"/>
    <w:rsid w:val="00840955"/>
    <w:rsid w:val="00840A66"/>
    <w:rsid w:val="00840C81"/>
    <w:rsid w:val="00840D8A"/>
    <w:rsid w:val="00840DB3"/>
    <w:rsid w:val="00840F18"/>
    <w:rsid w:val="00840F21"/>
    <w:rsid w:val="00840F3C"/>
    <w:rsid w:val="00840F68"/>
    <w:rsid w:val="00840F7A"/>
    <w:rsid w:val="00840F9E"/>
    <w:rsid w:val="00840FAE"/>
    <w:rsid w:val="00841161"/>
    <w:rsid w:val="0084148A"/>
    <w:rsid w:val="00841612"/>
    <w:rsid w:val="0084163A"/>
    <w:rsid w:val="00841656"/>
    <w:rsid w:val="008416F5"/>
    <w:rsid w:val="0084179D"/>
    <w:rsid w:val="00841966"/>
    <w:rsid w:val="008419D7"/>
    <w:rsid w:val="00841DC2"/>
    <w:rsid w:val="00841E45"/>
    <w:rsid w:val="00841F22"/>
    <w:rsid w:val="00841FD5"/>
    <w:rsid w:val="008421FF"/>
    <w:rsid w:val="00842237"/>
    <w:rsid w:val="00842325"/>
    <w:rsid w:val="0084234A"/>
    <w:rsid w:val="008424C3"/>
    <w:rsid w:val="00842543"/>
    <w:rsid w:val="00842550"/>
    <w:rsid w:val="008425FF"/>
    <w:rsid w:val="00842656"/>
    <w:rsid w:val="008426FB"/>
    <w:rsid w:val="0084288B"/>
    <w:rsid w:val="00842988"/>
    <w:rsid w:val="008429ED"/>
    <w:rsid w:val="00842BE7"/>
    <w:rsid w:val="00842C14"/>
    <w:rsid w:val="00842C3A"/>
    <w:rsid w:val="00842E0F"/>
    <w:rsid w:val="00842EDC"/>
    <w:rsid w:val="00842F96"/>
    <w:rsid w:val="0084308D"/>
    <w:rsid w:val="0084311A"/>
    <w:rsid w:val="008431BC"/>
    <w:rsid w:val="008431DE"/>
    <w:rsid w:val="00843247"/>
    <w:rsid w:val="00843493"/>
    <w:rsid w:val="0084357C"/>
    <w:rsid w:val="00843A28"/>
    <w:rsid w:val="00843BDC"/>
    <w:rsid w:val="00843C15"/>
    <w:rsid w:val="00843C40"/>
    <w:rsid w:val="00843D60"/>
    <w:rsid w:val="00843EB4"/>
    <w:rsid w:val="00843F24"/>
    <w:rsid w:val="00843F69"/>
    <w:rsid w:val="008440D5"/>
    <w:rsid w:val="0084410C"/>
    <w:rsid w:val="008441AF"/>
    <w:rsid w:val="00844334"/>
    <w:rsid w:val="0084448C"/>
    <w:rsid w:val="008444ED"/>
    <w:rsid w:val="008445F4"/>
    <w:rsid w:val="008446F7"/>
    <w:rsid w:val="008448D8"/>
    <w:rsid w:val="00844B87"/>
    <w:rsid w:val="00844CA5"/>
    <w:rsid w:val="00844D19"/>
    <w:rsid w:val="00844DF7"/>
    <w:rsid w:val="00844FA4"/>
    <w:rsid w:val="0084500D"/>
    <w:rsid w:val="008450E5"/>
    <w:rsid w:val="008451BB"/>
    <w:rsid w:val="008453B2"/>
    <w:rsid w:val="0084559B"/>
    <w:rsid w:val="00845671"/>
    <w:rsid w:val="00845773"/>
    <w:rsid w:val="008457DA"/>
    <w:rsid w:val="00845886"/>
    <w:rsid w:val="00845904"/>
    <w:rsid w:val="00845AFC"/>
    <w:rsid w:val="00845B74"/>
    <w:rsid w:val="00845F23"/>
    <w:rsid w:val="00846090"/>
    <w:rsid w:val="008460B9"/>
    <w:rsid w:val="0084611C"/>
    <w:rsid w:val="00846136"/>
    <w:rsid w:val="00846178"/>
    <w:rsid w:val="0084634D"/>
    <w:rsid w:val="0084643F"/>
    <w:rsid w:val="00846592"/>
    <w:rsid w:val="00846659"/>
    <w:rsid w:val="008468AC"/>
    <w:rsid w:val="008469AD"/>
    <w:rsid w:val="00846AD0"/>
    <w:rsid w:val="00846C90"/>
    <w:rsid w:val="00846D76"/>
    <w:rsid w:val="00846D80"/>
    <w:rsid w:val="00846ED2"/>
    <w:rsid w:val="00846ED8"/>
    <w:rsid w:val="00846F37"/>
    <w:rsid w:val="008470F3"/>
    <w:rsid w:val="00847235"/>
    <w:rsid w:val="008472BC"/>
    <w:rsid w:val="008472C1"/>
    <w:rsid w:val="008472C6"/>
    <w:rsid w:val="008472CF"/>
    <w:rsid w:val="008472D4"/>
    <w:rsid w:val="00847329"/>
    <w:rsid w:val="00847365"/>
    <w:rsid w:val="00847412"/>
    <w:rsid w:val="0084757F"/>
    <w:rsid w:val="00847600"/>
    <w:rsid w:val="008477A5"/>
    <w:rsid w:val="008477C6"/>
    <w:rsid w:val="00847927"/>
    <w:rsid w:val="0084798F"/>
    <w:rsid w:val="00847AEC"/>
    <w:rsid w:val="00847B4F"/>
    <w:rsid w:val="00847C12"/>
    <w:rsid w:val="00847CF0"/>
    <w:rsid w:val="00847D15"/>
    <w:rsid w:val="00847DDA"/>
    <w:rsid w:val="0085002D"/>
    <w:rsid w:val="008500ED"/>
    <w:rsid w:val="00850181"/>
    <w:rsid w:val="0085021A"/>
    <w:rsid w:val="008502E0"/>
    <w:rsid w:val="00850634"/>
    <w:rsid w:val="00850657"/>
    <w:rsid w:val="00850976"/>
    <w:rsid w:val="008509E6"/>
    <w:rsid w:val="00850ABE"/>
    <w:rsid w:val="00850D07"/>
    <w:rsid w:val="00850DEA"/>
    <w:rsid w:val="00850EC5"/>
    <w:rsid w:val="00850F92"/>
    <w:rsid w:val="008510C1"/>
    <w:rsid w:val="008511EC"/>
    <w:rsid w:val="0085124B"/>
    <w:rsid w:val="00851376"/>
    <w:rsid w:val="008513FF"/>
    <w:rsid w:val="00851443"/>
    <w:rsid w:val="008514FC"/>
    <w:rsid w:val="00851666"/>
    <w:rsid w:val="008516E4"/>
    <w:rsid w:val="0085171C"/>
    <w:rsid w:val="008517AF"/>
    <w:rsid w:val="008517F2"/>
    <w:rsid w:val="008517F6"/>
    <w:rsid w:val="00851852"/>
    <w:rsid w:val="00851A84"/>
    <w:rsid w:val="00851AB8"/>
    <w:rsid w:val="00851C7C"/>
    <w:rsid w:val="00851CF8"/>
    <w:rsid w:val="00851D02"/>
    <w:rsid w:val="00851E06"/>
    <w:rsid w:val="0085215E"/>
    <w:rsid w:val="008521CA"/>
    <w:rsid w:val="00852345"/>
    <w:rsid w:val="00852359"/>
    <w:rsid w:val="008523ED"/>
    <w:rsid w:val="008524AD"/>
    <w:rsid w:val="00852550"/>
    <w:rsid w:val="0085268B"/>
    <w:rsid w:val="00852823"/>
    <w:rsid w:val="008529A6"/>
    <w:rsid w:val="008529D7"/>
    <w:rsid w:val="00852B7A"/>
    <w:rsid w:val="00852BD2"/>
    <w:rsid w:val="00852C65"/>
    <w:rsid w:val="00852DFD"/>
    <w:rsid w:val="00852EFA"/>
    <w:rsid w:val="00852F06"/>
    <w:rsid w:val="00853205"/>
    <w:rsid w:val="00853289"/>
    <w:rsid w:val="008534B2"/>
    <w:rsid w:val="0085352B"/>
    <w:rsid w:val="008535A2"/>
    <w:rsid w:val="0085367F"/>
    <w:rsid w:val="00853734"/>
    <w:rsid w:val="00853744"/>
    <w:rsid w:val="00853A14"/>
    <w:rsid w:val="00853B63"/>
    <w:rsid w:val="00853BE6"/>
    <w:rsid w:val="00853BE7"/>
    <w:rsid w:val="00853CDA"/>
    <w:rsid w:val="00853D1D"/>
    <w:rsid w:val="00853D99"/>
    <w:rsid w:val="00853E25"/>
    <w:rsid w:val="00853F2B"/>
    <w:rsid w:val="00853F3C"/>
    <w:rsid w:val="00853F92"/>
    <w:rsid w:val="00854419"/>
    <w:rsid w:val="0085441F"/>
    <w:rsid w:val="00854493"/>
    <w:rsid w:val="00854504"/>
    <w:rsid w:val="008545AD"/>
    <w:rsid w:val="008545FF"/>
    <w:rsid w:val="00854BA4"/>
    <w:rsid w:val="00854BC6"/>
    <w:rsid w:val="00854D48"/>
    <w:rsid w:val="00854F77"/>
    <w:rsid w:val="0085502B"/>
    <w:rsid w:val="00855078"/>
    <w:rsid w:val="00855156"/>
    <w:rsid w:val="00855568"/>
    <w:rsid w:val="008555F4"/>
    <w:rsid w:val="0085585A"/>
    <w:rsid w:val="008558DC"/>
    <w:rsid w:val="00855923"/>
    <w:rsid w:val="00855936"/>
    <w:rsid w:val="00855991"/>
    <w:rsid w:val="00855BD3"/>
    <w:rsid w:val="00855BEF"/>
    <w:rsid w:val="00855CDC"/>
    <w:rsid w:val="00855D23"/>
    <w:rsid w:val="00855DA6"/>
    <w:rsid w:val="00856253"/>
    <w:rsid w:val="00856296"/>
    <w:rsid w:val="008562F3"/>
    <w:rsid w:val="00856395"/>
    <w:rsid w:val="008563DC"/>
    <w:rsid w:val="008564C9"/>
    <w:rsid w:val="008566D3"/>
    <w:rsid w:val="008566EA"/>
    <w:rsid w:val="008566FA"/>
    <w:rsid w:val="008569E7"/>
    <w:rsid w:val="00856AD8"/>
    <w:rsid w:val="00856C0A"/>
    <w:rsid w:val="00856CAD"/>
    <w:rsid w:val="00856D62"/>
    <w:rsid w:val="00856D8C"/>
    <w:rsid w:val="00856EE1"/>
    <w:rsid w:val="00857052"/>
    <w:rsid w:val="008570FF"/>
    <w:rsid w:val="00857442"/>
    <w:rsid w:val="00857616"/>
    <w:rsid w:val="00857689"/>
    <w:rsid w:val="00857707"/>
    <w:rsid w:val="0085771D"/>
    <w:rsid w:val="0085783C"/>
    <w:rsid w:val="008578B1"/>
    <w:rsid w:val="00857A74"/>
    <w:rsid w:val="00857ACF"/>
    <w:rsid w:val="00857B18"/>
    <w:rsid w:val="00857BA6"/>
    <w:rsid w:val="00857BEA"/>
    <w:rsid w:val="00857C32"/>
    <w:rsid w:val="00857C6E"/>
    <w:rsid w:val="00857CA8"/>
    <w:rsid w:val="00857CFC"/>
    <w:rsid w:val="00857DE1"/>
    <w:rsid w:val="00857F94"/>
    <w:rsid w:val="0086004E"/>
    <w:rsid w:val="0086022F"/>
    <w:rsid w:val="00860259"/>
    <w:rsid w:val="00860281"/>
    <w:rsid w:val="0086035C"/>
    <w:rsid w:val="0086036F"/>
    <w:rsid w:val="0086045D"/>
    <w:rsid w:val="00860506"/>
    <w:rsid w:val="008607A1"/>
    <w:rsid w:val="00860820"/>
    <w:rsid w:val="00860837"/>
    <w:rsid w:val="00860894"/>
    <w:rsid w:val="00860A9A"/>
    <w:rsid w:val="00860AB8"/>
    <w:rsid w:val="00860B3D"/>
    <w:rsid w:val="00860DEB"/>
    <w:rsid w:val="00860DFE"/>
    <w:rsid w:val="00860E69"/>
    <w:rsid w:val="00860E7D"/>
    <w:rsid w:val="00860EF1"/>
    <w:rsid w:val="00860EF4"/>
    <w:rsid w:val="008612F2"/>
    <w:rsid w:val="00861653"/>
    <w:rsid w:val="008618D0"/>
    <w:rsid w:val="00861A9F"/>
    <w:rsid w:val="00861B07"/>
    <w:rsid w:val="00861B5D"/>
    <w:rsid w:val="00861C27"/>
    <w:rsid w:val="00861C78"/>
    <w:rsid w:val="00861CC4"/>
    <w:rsid w:val="00861DE1"/>
    <w:rsid w:val="00861F21"/>
    <w:rsid w:val="00861FC0"/>
    <w:rsid w:val="00861FED"/>
    <w:rsid w:val="0086203A"/>
    <w:rsid w:val="0086217F"/>
    <w:rsid w:val="00862252"/>
    <w:rsid w:val="00862273"/>
    <w:rsid w:val="00862318"/>
    <w:rsid w:val="00862418"/>
    <w:rsid w:val="00862439"/>
    <w:rsid w:val="0086261B"/>
    <w:rsid w:val="00862669"/>
    <w:rsid w:val="0086268F"/>
    <w:rsid w:val="00862695"/>
    <w:rsid w:val="0086279C"/>
    <w:rsid w:val="00862856"/>
    <w:rsid w:val="008628B7"/>
    <w:rsid w:val="00862973"/>
    <w:rsid w:val="008629A8"/>
    <w:rsid w:val="00862BA1"/>
    <w:rsid w:val="00862C12"/>
    <w:rsid w:val="00862C38"/>
    <w:rsid w:val="00862CB3"/>
    <w:rsid w:val="00862D58"/>
    <w:rsid w:val="00862D64"/>
    <w:rsid w:val="00862DA9"/>
    <w:rsid w:val="0086300B"/>
    <w:rsid w:val="00863075"/>
    <w:rsid w:val="008630F2"/>
    <w:rsid w:val="00863151"/>
    <w:rsid w:val="00863218"/>
    <w:rsid w:val="008634E8"/>
    <w:rsid w:val="00863556"/>
    <w:rsid w:val="00863585"/>
    <w:rsid w:val="008635CC"/>
    <w:rsid w:val="00863677"/>
    <w:rsid w:val="00863D8E"/>
    <w:rsid w:val="00864020"/>
    <w:rsid w:val="00864066"/>
    <w:rsid w:val="008640B0"/>
    <w:rsid w:val="0086417B"/>
    <w:rsid w:val="008641C9"/>
    <w:rsid w:val="00864265"/>
    <w:rsid w:val="0086432C"/>
    <w:rsid w:val="00864481"/>
    <w:rsid w:val="008646CE"/>
    <w:rsid w:val="008647B1"/>
    <w:rsid w:val="00864808"/>
    <w:rsid w:val="00864832"/>
    <w:rsid w:val="00864873"/>
    <w:rsid w:val="0086490D"/>
    <w:rsid w:val="00864914"/>
    <w:rsid w:val="00864919"/>
    <w:rsid w:val="00864A32"/>
    <w:rsid w:val="00864A37"/>
    <w:rsid w:val="00864BF8"/>
    <w:rsid w:val="00864C26"/>
    <w:rsid w:val="00864CEF"/>
    <w:rsid w:val="00864D02"/>
    <w:rsid w:val="00864D39"/>
    <w:rsid w:val="00864E7A"/>
    <w:rsid w:val="00864EB0"/>
    <w:rsid w:val="00865063"/>
    <w:rsid w:val="00865092"/>
    <w:rsid w:val="008650BA"/>
    <w:rsid w:val="0086511F"/>
    <w:rsid w:val="008651EF"/>
    <w:rsid w:val="00865214"/>
    <w:rsid w:val="00865301"/>
    <w:rsid w:val="00865544"/>
    <w:rsid w:val="008655A8"/>
    <w:rsid w:val="008656C2"/>
    <w:rsid w:val="008656E7"/>
    <w:rsid w:val="00865776"/>
    <w:rsid w:val="0086582D"/>
    <w:rsid w:val="00865972"/>
    <w:rsid w:val="00865A5E"/>
    <w:rsid w:val="00865CEA"/>
    <w:rsid w:val="00865CFC"/>
    <w:rsid w:val="00865DBB"/>
    <w:rsid w:val="00865F8E"/>
    <w:rsid w:val="008660D4"/>
    <w:rsid w:val="008663B4"/>
    <w:rsid w:val="008663C9"/>
    <w:rsid w:val="008663DA"/>
    <w:rsid w:val="00866441"/>
    <w:rsid w:val="00866667"/>
    <w:rsid w:val="008666C4"/>
    <w:rsid w:val="00866772"/>
    <w:rsid w:val="00866835"/>
    <w:rsid w:val="00866850"/>
    <w:rsid w:val="00866DD3"/>
    <w:rsid w:val="00866FC3"/>
    <w:rsid w:val="008671C4"/>
    <w:rsid w:val="00867250"/>
    <w:rsid w:val="00867450"/>
    <w:rsid w:val="00867490"/>
    <w:rsid w:val="00867590"/>
    <w:rsid w:val="00867636"/>
    <w:rsid w:val="00867641"/>
    <w:rsid w:val="008676DB"/>
    <w:rsid w:val="0086771C"/>
    <w:rsid w:val="00867AB3"/>
    <w:rsid w:val="00867AEE"/>
    <w:rsid w:val="00867F0F"/>
    <w:rsid w:val="00867F37"/>
    <w:rsid w:val="00867FD9"/>
    <w:rsid w:val="008701FB"/>
    <w:rsid w:val="008704E8"/>
    <w:rsid w:val="00870584"/>
    <w:rsid w:val="00870944"/>
    <w:rsid w:val="008709F9"/>
    <w:rsid w:val="00870B54"/>
    <w:rsid w:val="00870C64"/>
    <w:rsid w:val="00870D90"/>
    <w:rsid w:val="00870ECA"/>
    <w:rsid w:val="00870F67"/>
    <w:rsid w:val="00871007"/>
    <w:rsid w:val="00871009"/>
    <w:rsid w:val="008710F3"/>
    <w:rsid w:val="008711A6"/>
    <w:rsid w:val="008711CB"/>
    <w:rsid w:val="008711D8"/>
    <w:rsid w:val="00871275"/>
    <w:rsid w:val="00871348"/>
    <w:rsid w:val="008713CE"/>
    <w:rsid w:val="008713D1"/>
    <w:rsid w:val="00871416"/>
    <w:rsid w:val="008714A6"/>
    <w:rsid w:val="008715D9"/>
    <w:rsid w:val="00871606"/>
    <w:rsid w:val="008716CE"/>
    <w:rsid w:val="008717A0"/>
    <w:rsid w:val="008717E3"/>
    <w:rsid w:val="0087180F"/>
    <w:rsid w:val="00871845"/>
    <w:rsid w:val="00871A0F"/>
    <w:rsid w:val="00871AAB"/>
    <w:rsid w:val="00871CE5"/>
    <w:rsid w:val="00871D0F"/>
    <w:rsid w:val="00871D55"/>
    <w:rsid w:val="00871DB2"/>
    <w:rsid w:val="00871DDE"/>
    <w:rsid w:val="00871DEB"/>
    <w:rsid w:val="00871DFB"/>
    <w:rsid w:val="00871F51"/>
    <w:rsid w:val="00871F78"/>
    <w:rsid w:val="00872131"/>
    <w:rsid w:val="008721C8"/>
    <w:rsid w:val="00872381"/>
    <w:rsid w:val="0087245F"/>
    <w:rsid w:val="00872598"/>
    <w:rsid w:val="008725CC"/>
    <w:rsid w:val="008726A8"/>
    <w:rsid w:val="008726F9"/>
    <w:rsid w:val="008728E6"/>
    <w:rsid w:val="008728FA"/>
    <w:rsid w:val="00872A95"/>
    <w:rsid w:val="00872ADE"/>
    <w:rsid w:val="00872C1D"/>
    <w:rsid w:val="00872C80"/>
    <w:rsid w:val="00872D54"/>
    <w:rsid w:val="00872D70"/>
    <w:rsid w:val="00872E24"/>
    <w:rsid w:val="00873017"/>
    <w:rsid w:val="00873072"/>
    <w:rsid w:val="00873138"/>
    <w:rsid w:val="0087326C"/>
    <w:rsid w:val="008732B3"/>
    <w:rsid w:val="00873339"/>
    <w:rsid w:val="00873549"/>
    <w:rsid w:val="0087362D"/>
    <w:rsid w:val="0087374F"/>
    <w:rsid w:val="0087382B"/>
    <w:rsid w:val="00873ABA"/>
    <w:rsid w:val="00873C75"/>
    <w:rsid w:val="00873D1B"/>
    <w:rsid w:val="00873D8A"/>
    <w:rsid w:val="00873E1D"/>
    <w:rsid w:val="00873E68"/>
    <w:rsid w:val="00873F25"/>
    <w:rsid w:val="00874251"/>
    <w:rsid w:val="0087425E"/>
    <w:rsid w:val="008744CA"/>
    <w:rsid w:val="0087455F"/>
    <w:rsid w:val="008745AD"/>
    <w:rsid w:val="0087478D"/>
    <w:rsid w:val="00874815"/>
    <w:rsid w:val="00874933"/>
    <w:rsid w:val="00874B16"/>
    <w:rsid w:val="00874C1B"/>
    <w:rsid w:val="00874D39"/>
    <w:rsid w:val="00874E01"/>
    <w:rsid w:val="00874F6F"/>
    <w:rsid w:val="00875126"/>
    <w:rsid w:val="0087514C"/>
    <w:rsid w:val="008753DD"/>
    <w:rsid w:val="00875465"/>
    <w:rsid w:val="0087552D"/>
    <w:rsid w:val="008755C6"/>
    <w:rsid w:val="00875636"/>
    <w:rsid w:val="00875686"/>
    <w:rsid w:val="0087569D"/>
    <w:rsid w:val="008756A5"/>
    <w:rsid w:val="0087583A"/>
    <w:rsid w:val="00875869"/>
    <w:rsid w:val="0087586F"/>
    <w:rsid w:val="008759C7"/>
    <w:rsid w:val="00875D61"/>
    <w:rsid w:val="00875E6E"/>
    <w:rsid w:val="008760D7"/>
    <w:rsid w:val="00876144"/>
    <w:rsid w:val="0087618B"/>
    <w:rsid w:val="00876378"/>
    <w:rsid w:val="0087640E"/>
    <w:rsid w:val="00876414"/>
    <w:rsid w:val="00876645"/>
    <w:rsid w:val="0087675D"/>
    <w:rsid w:val="00876848"/>
    <w:rsid w:val="008768F6"/>
    <w:rsid w:val="00876925"/>
    <w:rsid w:val="00876CC8"/>
    <w:rsid w:val="00876E8C"/>
    <w:rsid w:val="00877012"/>
    <w:rsid w:val="00877059"/>
    <w:rsid w:val="008771F6"/>
    <w:rsid w:val="00877365"/>
    <w:rsid w:val="00877498"/>
    <w:rsid w:val="008774CF"/>
    <w:rsid w:val="0087762B"/>
    <w:rsid w:val="00877701"/>
    <w:rsid w:val="0087772C"/>
    <w:rsid w:val="0087775C"/>
    <w:rsid w:val="0087777A"/>
    <w:rsid w:val="008778B0"/>
    <w:rsid w:val="0087798B"/>
    <w:rsid w:val="008779F4"/>
    <w:rsid w:val="00877B0A"/>
    <w:rsid w:val="00877B7C"/>
    <w:rsid w:val="00877C68"/>
    <w:rsid w:val="00877C71"/>
    <w:rsid w:val="00877F0E"/>
    <w:rsid w:val="00877F63"/>
    <w:rsid w:val="00877F68"/>
    <w:rsid w:val="00880066"/>
    <w:rsid w:val="008800E2"/>
    <w:rsid w:val="008802FF"/>
    <w:rsid w:val="00880483"/>
    <w:rsid w:val="00880496"/>
    <w:rsid w:val="00880724"/>
    <w:rsid w:val="008807A2"/>
    <w:rsid w:val="008807FE"/>
    <w:rsid w:val="00880BC8"/>
    <w:rsid w:val="00880C58"/>
    <w:rsid w:val="00880DCB"/>
    <w:rsid w:val="00880E22"/>
    <w:rsid w:val="0088103E"/>
    <w:rsid w:val="0088105A"/>
    <w:rsid w:val="008810F9"/>
    <w:rsid w:val="00881103"/>
    <w:rsid w:val="00881196"/>
    <w:rsid w:val="008812FD"/>
    <w:rsid w:val="0088130C"/>
    <w:rsid w:val="00881372"/>
    <w:rsid w:val="0088140F"/>
    <w:rsid w:val="008814BC"/>
    <w:rsid w:val="00881610"/>
    <w:rsid w:val="00881615"/>
    <w:rsid w:val="008817EF"/>
    <w:rsid w:val="00881897"/>
    <w:rsid w:val="008818C8"/>
    <w:rsid w:val="00881904"/>
    <w:rsid w:val="00881A26"/>
    <w:rsid w:val="00881D2A"/>
    <w:rsid w:val="00881F86"/>
    <w:rsid w:val="00882039"/>
    <w:rsid w:val="008820BC"/>
    <w:rsid w:val="0088234A"/>
    <w:rsid w:val="00882354"/>
    <w:rsid w:val="00882493"/>
    <w:rsid w:val="008824CD"/>
    <w:rsid w:val="0088258A"/>
    <w:rsid w:val="0088269D"/>
    <w:rsid w:val="008826F6"/>
    <w:rsid w:val="00882884"/>
    <w:rsid w:val="00882886"/>
    <w:rsid w:val="0088292D"/>
    <w:rsid w:val="00882954"/>
    <w:rsid w:val="008829E3"/>
    <w:rsid w:val="00882B59"/>
    <w:rsid w:val="00882BCA"/>
    <w:rsid w:val="00882D29"/>
    <w:rsid w:val="00882D78"/>
    <w:rsid w:val="00882E1C"/>
    <w:rsid w:val="00882E56"/>
    <w:rsid w:val="00882E6A"/>
    <w:rsid w:val="00882EF0"/>
    <w:rsid w:val="00882EF9"/>
    <w:rsid w:val="0088322B"/>
    <w:rsid w:val="00883263"/>
    <w:rsid w:val="008835DF"/>
    <w:rsid w:val="008835E2"/>
    <w:rsid w:val="008837AB"/>
    <w:rsid w:val="008839E3"/>
    <w:rsid w:val="00883C52"/>
    <w:rsid w:val="00883D2F"/>
    <w:rsid w:val="00883EDE"/>
    <w:rsid w:val="00883F27"/>
    <w:rsid w:val="00884268"/>
    <w:rsid w:val="008842A3"/>
    <w:rsid w:val="008844FB"/>
    <w:rsid w:val="00884681"/>
    <w:rsid w:val="008847CD"/>
    <w:rsid w:val="008848BD"/>
    <w:rsid w:val="008848E0"/>
    <w:rsid w:val="00884919"/>
    <w:rsid w:val="00884928"/>
    <w:rsid w:val="00884A02"/>
    <w:rsid w:val="00884AE9"/>
    <w:rsid w:val="00884DD6"/>
    <w:rsid w:val="00884DE2"/>
    <w:rsid w:val="00884F70"/>
    <w:rsid w:val="00884FCF"/>
    <w:rsid w:val="008850E4"/>
    <w:rsid w:val="00885258"/>
    <w:rsid w:val="0088532D"/>
    <w:rsid w:val="008853C6"/>
    <w:rsid w:val="008853FC"/>
    <w:rsid w:val="008854E0"/>
    <w:rsid w:val="0088565A"/>
    <w:rsid w:val="00885695"/>
    <w:rsid w:val="00885744"/>
    <w:rsid w:val="008857B1"/>
    <w:rsid w:val="00885813"/>
    <w:rsid w:val="00885B0B"/>
    <w:rsid w:val="00885B55"/>
    <w:rsid w:val="00885BBC"/>
    <w:rsid w:val="00885DC0"/>
    <w:rsid w:val="00885FAA"/>
    <w:rsid w:val="00885FB7"/>
    <w:rsid w:val="00886025"/>
    <w:rsid w:val="0088602D"/>
    <w:rsid w:val="008861F5"/>
    <w:rsid w:val="00886236"/>
    <w:rsid w:val="008866B2"/>
    <w:rsid w:val="00886CED"/>
    <w:rsid w:val="00886D32"/>
    <w:rsid w:val="00886F1A"/>
    <w:rsid w:val="00887088"/>
    <w:rsid w:val="0088708F"/>
    <w:rsid w:val="008870BE"/>
    <w:rsid w:val="00887134"/>
    <w:rsid w:val="0088745F"/>
    <w:rsid w:val="008875B2"/>
    <w:rsid w:val="00887630"/>
    <w:rsid w:val="00887792"/>
    <w:rsid w:val="0088786F"/>
    <w:rsid w:val="00887A53"/>
    <w:rsid w:val="00887C8F"/>
    <w:rsid w:val="00887EED"/>
    <w:rsid w:val="00887F22"/>
    <w:rsid w:val="00887F3B"/>
    <w:rsid w:val="00890252"/>
    <w:rsid w:val="00890269"/>
    <w:rsid w:val="00890291"/>
    <w:rsid w:val="0089036E"/>
    <w:rsid w:val="0089044F"/>
    <w:rsid w:val="0089068E"/>
    <w:rsid w:val="00890695"/>
    <w:rsid w:val="008906DB"/>
    <w:rsid w:val="008906E7"/>
    <w:rsid w:val="00890746"/>
    <w:rsid w:val="0089084B"/>
    <w:rsid w:val="008909A4"/>
    <w:rsid w:val="008909E9"/>
    <w:rsid w:val="00890BA1"/>
    <w:rsid w:val="00890D4B"/>
    <w:rsid w:val="00890E4C"/>
    <w:rsid w:val="00890E87"/>
    <w:rsid w:val="008911C6"/>
    <w:rsid w:val="008912A8"/>
    <w:rsid w:val="008912ED"/>
    <w:rsid w:val="008913B9"/>
    <w:rsid w:val="00891509"/>
    <w:rsid w:val="008916C9"/>
    <w:rsid w:val="008916E7"/>
    <w:rsid w:val="008917FD"/>
    <w:rsid w:val="0089181B"/>
    <w:rsid w:val="00891950"/>
    <w:rsid w:val="008919EA"/>
    <w:rsid w:val="00891A91"/>
    <w:rsid w:val="00891ADB"/>
    <w:rsid w:val="00891AEA"/>
    <w:rsid w:val="00891DF4"/>
    <w:rsid w:val="00891EA8"/>
    <w:rsid w:val="00891F6F"/>
    <w:rsid w:val="00891FB3"/>
    <w:rsid w:val="0089217D"/>
    <w:rsid w:val="008921DF"/>
    <w:rsid w:val="00892215"/>
    <w:rsid w:val="00892370"/>
    <w:rsid w:val="00892567"/>
    <w:rsid w:val="008925F7"/>
    <w:rsid w:val="008926E6"/>
    <w:rsid w:val="00892760"/>
    <w:rsid w:val="00892A6D"/>
    <w:rsid w:val="00892A75"/>
    <w:rsid w:val="00892C80"/>
    <w:rsid w:val="00892D3F"/>
    <w:rsid w:val="00892E0E"/>
    <w:rsid w:val="00892E10"/>
    <w:rsid w:val="00892E69"/>
    <w:rsid w:val="008930E2"/>
    <w:rsid w:val="008931B2"/>
    <w:rsid w:val="008931EA"/>
    <w:rsid w:val="008931F9"/>
    <w:rsid w:val="00893381"/>
    <w:rsid w:val="0089348C"/>
    <w:rsid w:val="00893515"/>
    <w:rsid w:val="008937C4"/>
    <w:rsid w:val="00893A2F"/>
    <w:rsid w:val="00893A32"/>
    <w:rsid w:val="00893AEC"/>
    <w:rsid w:val="00893B23"/>
    <w:rsid w:val="00893B6E"/>
    <w:rsid w:val="00893C0B"/>
    <w:rsid w:val="00893C67"/>
    <w:rsid w:val="00893DD6"/>
    <w:rsid w:val="00893E53"/>
    <w:rsid w:val="008940EA"/>
    <w:rsid w:val="00894139"/>
    <w:rsid w:val="008941D3"/>
    <w:rsid w:val="00894348"/>
    <w:rsid w:val="00894444"/>
    <w:rsid w:val="008944AA"/>
    <w:rsid w:val="0089454B"/>
    <w:rsid w:val="008945A1"/>
    <w:rsid w:val="008945BA"/>
    <w:rsid w:val="008945F6"/>
    <w:rsid w:val="00894604"/>
    <w:rsid w:val="008946D7"/>
    <w:rsid w:val="00894741"/>
    <w:rsid w:val="008947CF"/>
    <w:rsid w:val="008948C0"/>
    <w:rsid w:val="008949A2"/>
    <w:rsid w:val="00894D21"/>
    <w:rsid w:val="00894D56"/>
    <w:rsid w:val="00894D6C"/>
    <w:rsid w:val="00894E6A"/>
    <w:rsid w:val="00894F18"/>
    <w:rsid w:val="0089501C"/>
    <w:rsid w:val="00895163"/>
    <w:rsid w:val="008951D9"/>
    <w:rsid w:val="00895294"/>
    <w:rsid w:val="008952F7"/>
    <w:rsid w:val="0089549F"/>
    <w:rsid w:val="008954F2"/>
    <w:rsid w:val="00895585"/>
    <w:rsid w:val="008955EF"/>
    <w:rsid w:val="00895626"/>
    <w:rsid w:val="0089572A"/>
    <w:rsid w:val="0089575A"/>
    <w:rsid w:val="008958EB"/>
    <w:rsid w:val="00895A73"/>
    <w:rsid w:val="00895B1A"/>
    <w:rsid w:val="00895BA2"/>
    <w:rsid w:val="00895E3D"/>
    <w:rsid w:val="00895FCF"/>
    <w:rsid w:val="008960D2"/>
    <w:rsid w:val="00896313"/>
    <w:rsid w:val="00896332"/>
    <w:rsid w:val="008963AF"/>
    <w:rsid w:val="008963C7"/>
    <w:rsid w:val="008965E1"/>
    <w:rsid w:val="00896633"/>
    <w:rsid w:val="008966D7"/>
    <w:rsid w:val="008966DC"/>
    <w:rsid w:val="00896841"/>
    <w:rsid w:val="008968D9"/>
    <w:rsid w:val="00896908"/>
    <w:rsid w:val="0089690D"/>
    <w:rsid w:val="00896ADC"/>
    <w:rsid w:val="00896BF6"/>
    <w:rsid w:val="00896CE2"/>
    <w:rsid w:val="00896E87"/>
    <w:rsid w:val="00896F5A"/>
    <w:rsid w:val="00897150"/>
    <w:rsid w:val="00897269"/>
    <w:rsid w:val="00897344"/>
    <w:rsid w:val="00897401"/>
    <w:rsid w:val="008975A1"/>
    <w:rsid w:val="0089765B"/>
    <w:rsid w:val="008976B9"/>
    <w:rsid w:val="00897728"/>
    <w:rsid w:val="00897947"/>
    <w:rsid w:val="008979C4"/>
    <w:rsid w:val="00897CC8"/>
    <w:rsid w:val="00897CD5"/>
    <w:rsid w:val="00897E18"/>
    <w:rsid w:val="00897E76"/>
    <w:rsid w:val="00897F63"/>
    <w:rsid w:val="00897F68"/>
    <w:rsid w:val="008A0067"/>
    <w:rsid w:val="008A00B9"/>
    <w:rsid w:val="008A030D"/>
    <w:rsid w:val="008A03C3"/>
    <w:rsid w:val="008A0488"/>
    <w:rsid w:val="008A0630"/>
    <w:rsid w:val="008A0639"/>
    <w:rsid w:val="008A0668"/>
    <w:rsid w:val="008A0725"/>
    <w:rsid w:val="008A0784"/>
    <w:rsid w:val="008A07EA"/>
    <w:rsid w:val="008A084C"/>
    <w:rsid w:val="008A089F"/>
    <w:rsid w:val="008A0972"/>
    <w:rsid w:val="008A0A24"/>
    <w:rsid w:val="008A0A72"/>
    <w:rsid w:val="008A0D66"/>
    <w:rsid w:val="008A0DF6"/>
    <w:rsid w:val="008A0E39"/>
    <w:rsid w:val="008A0F3D"/>
    <w:rsid w:val="008A0FD2"/>
    <w:rsid w:val="008A1074"/>
    <w:rsid w:val="008A10A4"/>
    <w:rsid w:val="008A13A8"/>
    <w:rsid w:val="008A141C"/>
    <w:rsid w:val="008A1472"/>
    <w:rsid w:val="008A15EB"/>
    <w:rsid w:val="008A169A"/>
    <w:rsid w:val="008A1838"/>
    <w:rsid w:val="008A1888"/>
    <w:rsid w:val="008A18E9"/>
    <w:rsid w:val="008A191D"/>
    <w:rsid w:val="008A1A5D"/>
    <w:rsid w:val="008A1BCF"/>
    <w:rsid w:val="008A1BD2"/>
    <w:rsid w:val="008A1C04"/>
    <w:rsid w:val="008A1D72"/>
    <w:rsid w:val="008A1DCA"/>
    <w:rsid w:val="008A1ED2"/>
    <w:rsid w:val="008A1F18"/>
    <w:rsid w:val="008A1F21"/>
    <w:rsid w:val="008A1FA8"/>
    <w:rsid w:val="008A215E"/>
    <w:rsid w:val="008A2173"/>
    <w:rsid w:val="008A219C"/>
    <w:rsid w:val="008A2227"/>
    <w:rsid w:val="008A22A9"/>
    <w:rsid w:val="008A234A"/>
    <w:rsid w:val="008A23B1"/>
    <w:rsid w:val="008A24B8"/>
    <w:rsid w:val="008A2575"/>
    <w:rsid w:val="008A2614"/>
    <w:rsid w:val="008A2616"/>
    <w:rsid w:val="008A2659"/>
    <w:rsid w:val="008A2665"/>
    <w:rsid w:val="008A269F"/>
    <w:rsid w:val="008A2A82"/>
    <w:rsid w:val="008A2AAA"/>
    <w:rsid w:val="008A2ABC"/>
    <w:rsid w:val="008A2AFE"/>
    <w:rsid w:val="008A2C0F"/>
    <w:rsid w:val="008A2CA9"/>
    <w:rsid w:val="008A2D1D"/>
    <w:rsid w:val="008A2DA8"/>
    <w:rsid w:val="008A2EF9"/>
    <w:rsid w:val="008A30D7"/>
    <w:rsid w:val="008A3115"/>
    <w:rsid w:val="008A3200"/>
    <w:rsid w:val="008A329C"/>
    <w:rsid w:val="008A32D7"/>
    <w:rsid w:val="008A339B"/>
    <w:rsid w:val="008A3420"/>
    <w:rsid w:val="008A3520"/>
    <w:rsid w:val="008A3569"/>
    <w:rsid w:val="008A35B6"/>
    <w:rsid w:val="008A371E"/>
    <w:rsid w:val="008A37DC"/>
    <w:rsid w:val="008A3829"/>
    <w:rsid w:val="008A391C"/>
    <w:rsid w:val="008A39D4"/>
    <w:rsid w:val="008A39E2"/>
    <w:rsid w:val="008A3A92"/>
    <w:rsid w:val="008A3AE5"/>
    <w:rsid w:val="008A3B4F"/>
    <w:rsid w:val="008A3BD3"/>
    <w:rsid w:val="008A3C4C"/>
    <w:rsid w:val="008A3CD0"/>
    <w:rsid w:val="008A3DB5"/>
    <w:rsid w:val="008A3F96"/>
    <w:rsid w:val="008A4017"/>
    <w:rsid w:val="008A41CC"/>
    <w:rsid w:val="008A42F2"/>
    <w:rsid w:val="008A438C"/>
    <w:rsid w:val="008A43FD"/>
    <w:rsid w:val="008A4485"/>
    <w:rsid w:val="008A44F2"/>
    <w:rsid w:val="008A4906"/>
    <w:rsid w:val="008A4972"/>
    <w:rsid w:val="008A49D0"/>
    <w:rsid w:val="008A4A7E"/>
    <w:rsid w:val="008A4C87"/>
    <w:rsid w:val="008A4D61"/>
    <w:rsid w:val="008A4F22"/>
    <w:rsid w:val="008A5002"/>
    <w:rsid w:val="008A5173"/>
    <w:rsid w:val="008A51A3"/>
    <w:rsid w:val="008A51DD"/>
    <w:rsid w:val="008A52D3"/>
    <w:rsid w:val="008A5484"/>
    <w:rsid w:val="008A574E"/>
    <w:rsid w:val="008A5B3E"/>
    <w:rsid w:val="008A5DD4"/>
    <w:rsid w:val="008A5F5E"/>
    <w:rsid w:val="008A6033"/>
    <w:rsid w:val="008A6219"/>
    <w:rsid w:val="008A6527"/>
    <w:rsid w:val="008A66C5"/>
    <w:rsid w:val="008A67BD"/>
    <w:rsid w:val="008A6894"/>
    <w:rsid w:val="008A6953"/>
    <w:rsid w:val="008A6ABA"/>
    <w:rsid w:val="008A6C7B"/>
    <w:rsid w:val="008A6CB1"/>
    <w:rsid w:val="008A6DAF"/>
    <w:rsid w:val="008A6EE7"/>
    <w:rsid w:val="008A71AB"/>
    <w:rsid w:val="008A7201"/>
    <w:rsid w:val="008A72EC"/>
    <w:rsid w:val="008A7559"/>
    <w:rsid w:val="008A76FC"/>
    <w:rsid w:val="008A7847"/>
    <w:rsid w:val="008A787E"/>
    <w:rsid w:val="008A78DA"/>
    <w:rsid w:val="008A7A8D"/>
    <w:rsid w:val="008A7AF8"/>
    <w:rsid w:val="008A7CED"/>
    <w:rsid w:val="008A7D9C"/>
    <w:rsid w:val="008A7EB6"/>
    <w:rsid w:val="008A7FBA"/>
    <w:rsid w:val="008B0025"/>
    <w:rsid w:val="008B00F0"/>
    <w:rsid w:val="008B013B"/>
    <w:rsid w:val="008B01BF"/>
    <w:rsid w:val="008B0206"/>
    <w:rsid w:val="008B03DD"/>
    <w:rsid w:val="008B04F7"/>
    <w:rsid w:val="008B04F8"/>
    <w:rsid w:val="008B0509"/>
    <w:rsid w:val="008B05D2"/>
    <w:rsid w:val="008B06E2"/>
    <w:rsid w:val="008B0917"/>
    <w:rsid w:val="008B0B46"/>
    <w:rsid w:val="008B0DF0"/>
    <w:rsid w:val="008B0E67"/>
    <w:rsid w:val="008B1098"/>
    <w:rsid w:val="008B1107"/>
    <w:rsid w:val="008B1202"/>
    <w:rsid w:val="008B127C"/>
    <w:rsid w:val="008B1285"/>
    <w:rsid w:val="008B1294"/>
    <w:rsid w:val="008B134E"/>
    <w:rsid w:val="008B14D2"/>
    <w:rsid w:val="008B1585"/>
    <w:rsid w:val="008B15F6"/>
    <w:rsid w:val="008B1720"/>
    <w:rsid w:val="008B180F"/>
    <w:rsid w:val="008B18BD"/>
    <w:rsid w:val="008B19AA"/>
    <w:rsid w:val="008B19D9"/>
    <w:rsid w:val="008B1A32"/>
    <w:rsid w:val="008B1AA1"/>
    <w:rsid w:val="008B1B2D"/>
    <w:rsid w:val="008B1B9D"/>
    <w:rsid w:val="008B1CDE"/>
    <w:rsid w:val="008B1D0C"/>
    <w:rsid w:val="008B1EA8"/>
    <w:rsid w:val="008B1ECF"/>
    <w:rsid w:val="008B1F85"/>
    <w:rsid w:val="008B20B7"/>
    <w:rsid w:val="008B226B"/>
    <w:rsid w:val="008B22A3"/>
    <w:rsid w:val="008B22BE"/>
    <w:rsid w:val="008B2403"/>
    <w:rsid w:val="008B244E"/>
    <w:rsid w:val="008B24E0"/>
    <w:rsid w:val="008B25AA"/>
    <w:rsid w:val="008B25DE"/>
    <w:rsid w:val="008B2648"/>
    <w:rsid w:val="008B2664"/>
    <w:rsid w:val="008B26E8"/>
    <w:rsid w:val="008B278E"/>
    <w:rsid w:val="008B27A2"/>
    <w:rsid w:val="008B2873"/>
    <w:rsid w:val="008B295E"/>
    <w:rsid w:val="008B2A04"/>
    <w:rsid w:val="008B2C77"/>
    <w:rsid w:val="008B2D19"/>
    <w:rsid w:val="008B2D2E"/>
    <w:rsid w:val="008B2E2E"/>
    <w:rsid w:val="008B2FFF"/>
    <w:rsid w:val="008B3017"/>
    <w:rsid w:val="008B31C3"/>
    <w:rsid w:val="008B328E"/>
    <w:rsid w:val="008B342F"/>
    <w:rsid w:val="008B348B"/>
    <w:rsid w:val="008B3619"/>
    <w:rsid w:val="008B3946"/>
    <w:rsid w:val="008B3947"/>
    <w:rsid w:val="008B3986"/>
    <w:rsid w:val="008B3999"/>
    <w:rsid w:val="008B3AB1"/>
    <w:rsid w:val="008B3BEA"/>
    <w:rsid w:val="008B3BF8"/>
    <w:rsid w:val="008B3D09"/>
    <w:rsid w:val="008B3F06"/>
    <w:rsid w:val="008B3FB7"/>
    <w:rsid w:val="008B4143"/>
    <w:rsid w:val="008B4275"/>
    <w:rsid w:val="008B4276"/>
    <w:rsid w:val="008B45A6"/>
    <w:rsid w:val="008B4603"/>
    <w:rsid w:val="008B4659"/>
    <w:rsid w:val="008B49B8"/>
    <w:rsid w:val="008B4B4B"/>
    <w:rsid w:val="008B4BEA"/>
    <w:rsid w:val="008B4C71"/>
    <w:rsid w:val="008B4CD7"/>
    <w:rsid w:val="008B4CFC"/>
    <w:rsid w:val="008B4D99"/>
    <w:rsid w:val="008B4F08"/>
    <w:rsid w:val="008B5139"/>
    <w:rsid w:val="008B519A"/>
    <w:rsid w:val="008B51E0"/>
    <w:rsid w:val="008B52CF"/>
    <w:rsid w:val="008B5498"/>
    <w:rsid w:val="008B573A"/>
    <w:rsid w:val="008B57A6"/>
    <w:rsid w:val="008B5841"/>
    <w:rsid w:val="008B5853"/>
    <w:rsid w:val="008B59BB"/>
    <w:rsid w:val="008B59D3"/>
    <w:rsid w:val="008B5D1A"/>
    <w:rsid w:val="008B5DB0"/>
    <w:rsid w:val="008B600C"/>
    <w:rsid w:val="008B6014"/>
    <w:rsid w:val="008B60FC"/>
    <w:rsid w:val="008B611B"/>
    <w:rsid w:val="008B6147"/>
    <w:rsid w:val="008B6298"/>
    <w:rsid w:val="008B6312"/>
    <w:rsid w:val="008B63EF"/>
    <w:rsid w:val="008B64D5"/>
    <w:rsid w:val="008B650C"/>
    <w:rsid w:val="008B65B0"/>
    <w:rsid w:val="008B6643"/>
    <w:rsid w:val="008B6805"/>
    <w:rsid w:val="008B6829"/>
    <w:rsid w:val="008B6845"/>
    <w:rsid w:val="008B68D3"/>
    <w:rsid w:val="008B69C7"/>
    <w:rsid w:val="008B6A6C"/>
    <w:rsid w:val="008B6A9E"/>
    <w:rsid w:val="008B6B0C"/>
    <w:rsid w:val="008B6C81"/>
    <w:rsid w:val="008B6D6A"/>
    <w:rsid w:val="008B6E70"/>
    <w:rsid w:val="008B6F5E"/>
    <w:rsid w:val="008B6F5F"/>
    <w:rsid w:val="008B7074"/>
    <w:rsid w:val="008B70E2"/>
    <w:rsid w:val="008B7179"/>
    <w:rsid w:val="008B71F5"/>
    <w:rsid w:val="008B7317"/>
    <w:rsid w:val="008B75D3"/>
    <w:rsid w:val="008B760F"/>
    <w:rsid w:val="008B7623"/>
    <w:rsid w:val="008B77C4"/>
    <w:rsid w:val="008B78BB"/>
    <w:rsid w:val="008B79E7"/>
    <w:rsid w:val="008B7C54"/>
    <w:rsid w:val="008B7CF4"/>
    <w:rsid w:val="008B7DD1"/>
    <w:rsid w:val="008B7ECB"/>
    <w:rsid w:val="008C0035"/>
    <w:rsid w:val="008C009C"/>
    <w:rsid w:val="008C015A"/>
    <w:rsid w:val="008C016A"/>
    <w:rsid w:val="008C027E"/>
    <w:rsid w:val="008C02F0"/>
    <w:rsid w:val="008C0378"/>
    <w:rsid w:val="008C041B"/>
    <w:rsid w:val="008C049C"/>
    <w:rsid w:val="008C04AD"/>
    <w:rsid w:val="008C051E"/>
    <w:rsid w:val="008C0725"/>
    <w:rsid w:val="008C079F"/>
    <w:rsid w:val="008C09CF"/>
    <w:rsid w:val="008C0C82"/>
    <w:rsid w:val="008C0E44"/>
    <w:rsid w:val="008C0E5C"/>
    <w:rsid w:val="008C0EA0"/>
    <w:rsid w:val="008C0F23"/>
    <w:rsid w:val="008C1184"/>
    <w:rsid w:val="008C12F9"/>
    <w:rsid w:val="008C1454"/>
    <w:rsid w:val="008C14BD"/>
    <w:rsid w:val="008C14E5"/>
    <w:rsid w:val="008C1574"/>
    <w:rsid w:val="008C1610"/>
    <w:rsid w:val="008C165E"/>
    <w:rsid w:val="008C16AC"/>
    <w:rsid w:val="008C1784"/>
    <w:rsid w:val="008C17AD"/>
    <w:rsid w:val="008C1959"/>
    <w:rsid w:val="008C19A3"/>
    <w:rsid w:val="008C1BC8"/>
    <w:rsid w:val="008C1BFB"/>
    <w:rsid w:val="008C1F1F"/>
    <w:rsid w:val="008C208F"/>
    <w:rsid w:val="008C21B7"/>
    <w:rsid w:val="008C2216"/>
    <w:rsid w:val="008C240C"/>
    <w:rsid w:val="008C248F"/>
    <w:rsid w:val="008C24C9"/>
    <w:rsid w:val="008C25D6"/>
    <w:rsid w:val="008C263A"/>
    <w:rsid w:val="008C26C9"/>
    <w:rsid w:val="008C27C6"/>
    <w:rsid w:val="008C280B"/>
    <w:rsid w:val="008C2814"/>
    <w:rsid w:val="008C28DA"/>
    <w:rsid w:val="008C2AA6"/>
    <w:rsid w:val="008C2AD0"/>
    <w:rsid w:val="008C2B01"/>
    <w:rsid w:val="008C2D34"/>
    <w:rsid w:val="008C2E5C"/>
    <w:rsid w:val="008C2F06"/>
    <w:rsid w:val="008C2FB5"/>
    <w:rsid w:val="008C3175"/>
    <w:rsid w:val="008C31B2"/>
    <w:rsid w:val="008C321D"/>
    <w:rsid w:val="008C323B"/>
    <w:rsid w:val="008C358D"/>
    <w:rsid w:val="008C3596"/>
    <w:rsid w:val="008C3677"/>
    <w:rsid w:val="008C37D8"/>
    <w:rsid w:val="008C3880"/>
    <w:rsid w:val="008C38AE"/>
    <w:rsid w:val="008C394F"/>
    <w:rsid w:val="008C39AC"/>
    <w:rsid w:val="008C39EC"/>
    <w:rsid w:val="008C3AC9"/>
    <w:rsid w:val="008C3CCC"/>
    <w:rsid w:val="008C3CF5"/>
    <w:rsid w:val="008C3E63"/>
    <w:rsid w:val="008C425D"/>
    <w:rsid w:val="008C432F"/>
    <w:rsid w:val="008C438D"/>
    <w:rsid w:val="008C43E2"/>
    <w:rsid w:val="008C442F"/>
    <w:rsid w:val="008C4507"/>
    <w:rsid w:val="008C464E"/>
    <w:rsid w:val="008C4842"/>
    <w:rsid w:val="008C49A3"/>
    <w:rsid w:val="008C4C04"/>
    <w:rsid w:val="008C4C27"/>
    <w:rsid w:val="008C4D12"/>
    <w:rsid w:val="008C4D19"/>
    <w:rsid w:val="008C4DE9"/>
    <w:rsid w:val="008C4F8B"/>
    <w:rsid w:val="008C4F90"/>
    <w:rsid w:val="008C504C"/>
    <w:rsid w:val="008C518E"/>
    <w:rsid w:val="008C5342"/>
    <w:rsid w:val="008C54F3"/>
    <w:rsid w:val="008C56BE"/>
    <w:rsid w:val="008C5743"/>
    <w:rsid w:val="008C57D7"/>
    <w:rsid w:val="008C588C"/>
    <w:rsid w:val="008C5960"/>
    <w:rsid w:val="008C59A0"/>
    <w:rsid w:val="008C59C7"/>
    <w:rsid w:val="008C5A85"/>
    <w:rsid w:val="008C5AC8"/>
    <w:rsid w:val="008C5CBC"/>
    <w:rsid w:val="008C5D62"/>
    <w:rsid w:val="008C5EFE"/>
    <w:rsid w:val="008C5FBF"/>
    <w:rsid w:val="008C6052"/>
    <w:rsid w:val="008C6069"/>
    <w:rsid w:val="008C60EA"/>
    <w:rsid w:val="008C62A1"/>
    <w:rsid w:val="008C62B4"/>
    <w:rsid w:val="008C63A3"/>
    <w:rsid w:val="008C63E4"/>
    <w:rsid w:val="008C63FF"/>
    <w:rsid w:val="008C64CB"/>
    <w:rsid w:val="008C65D8"/>
    <w:rsid w:val="008C65EB"/>
    <w:rsid w:val="008C6715"/>
    <w:rsid w:val="008C679A"/>
    <w:rsid w:val="008C6827"/>
    <w:rsid w:val="008C6A3E"/>
    <w:rsid w:val="008C6A43"/>
    <w:rsid w:val="008C6A73"/>
    <w:rsid w:val="008C6A9E"/>
    <w:rsid w:val="008C6B41"/>
    <w:rsid w:val="008C6B58"/>
    <w:rsid w:val="008C6C21"/>
    <w:rsid w:val="008C6D11"/>
    <w:rsid w:val="008C6DFC"/>
    <w:rsid w:val="008C6E24"/>
    <w:rsid w:val="008C707D"/>
    <w:rsid w:val="008C72C7"/>
    <w:rsid w:val="008C7365"/>
    <w:rsid w:val="008C740E"/>
    <w:rsid w:val="008C7443"/>
    <w:rsid w:val="008C7506"/>
    <w:rsid w:val="008C7592"/>
    <w:rsid w:val="008C75E7"/>
    <w:rsid w:val="008C7715"/>
    <w:rsid w:val="008C7728"/>
    <w:rsid w:val="008C787B"/>
    <w:rsid w:val="008C794A"/>
    <w:rsid w:val="008C7959"/>
    <w:rsid w:val="008C7A10"/>
    <w:rsid w:val="008C7B5C"/>
    <w:rsid w:val="008C7BF7"/>
    <w:rsid w:val="008C7C24"/>
    <w:rsid w:val="008C7C2F"/>
    <w:rsid w:val="008C7D98"/>
    <w:rsid w:val="008C7D99"/>
    <w:rsid w:val="008C7E4B"/>
    <w:rsid w:val="008C7E7C"/>
    <w:rsid w:val="008C7F78"/>
    <w:rsid w:val="008C7FF3"/>
    <w:rsid w:val="008D011A"/>
    <w:rsid w:val="008D0166"/>
    <w:rsid w:val="008D045F"/>
    <w:rsid w:val="008D049A"/>
    <w:rsid w:val="008D04D1"/>
    <w:rsid w:val="008D0527"/>
    <w:rsid w:val="008D061E"/>
    <w:rsid w:val="008D06BD"/>
    <w:rsid w:val="008D085C"/>
    <w:rsid w:val="008D08AF"/>
    <w:rsid w:val="008D09AF"/>
    <w:rsid w:val="008D09E1"/>
    <w:rsid w:val="008D0A45"/>
    <w:rsid w:val="008D0B14"/>
    <w:rsid w:val="008D0B7B"/>
    <w:rsid w:val="008D0C9E"/>
    <w:rsid w:val="008D0FC0"/>
    <w:rsid w:val="008D1017"/>
    <w:rsid w:val="008D1140"/>
    <w:rsid w:val="008D116A"/>
    <w:rsid w:val="008D12D6"/>
    <w:rsid w:val="008D1381"/>
    <w:rsid w:val="008D1678"/>
    <w:rsid w:val="008D1741"/>
    <w:rsid w:val="008D17A5"/>
    <w:rsid w:val="008D1918"/>
    <w:rsid w:val="008D19A8"/>
    <w:rsid w:val="008D1A4E"/>
    <w:rsid w:val="008D1A86"/>
    <w:rsid w:val="008D1AAE"/>
    <w:rsid w:val="008D1B2C"/>
    <w:rsid w:val="008D1C4B"/>
    <w:rsid w:val="008D1D92"/>
    <w:rsid w:val="008D1E4D"/>
    <w:rsid w:val="008D1E6E"/>
    <w:rsid w:val="008D1EE6"/>
    <w:rsid w:val="008D232F"/>
    <w:rsid w:val="008D2402"/>
    <w:rsid w:val="008D2477"/>
    <w:rsid w:val="008D24D0"/>
    <w:rsid w:val="008D2574"/>
    <w:rsid w:val="008D2607"/>
    <w:rsid w:val="008D262C"/>
    <w:rsid w:val="008D2633"/>
    <w:rsid w:val="008D26C3"/>
    <w:rsid w:val="008D279C"/>
    <w:rsid w:val="008D27CA"/>
    <w:rsid w:val="008D292D"/>
    <w:rsid w:val="008D2B2C"/>
    <w:rsid w:val="008D2C6A"/>
    <w:rsid w:val="008D306C"/>
    <w:rsid w:val="008D30D4"/>
    <w:rsid w:val="008D32A7"/>
    <w:rsid w:val="008D32B6"/>
    <w:rsid w:val="008D330C"/>
    <w:rsid w:val="008D364F"/>
    <w:rsid w:val="008D393B"/>
    <w:rsid w:val="008D3949"/>
    <w:rsid w:val="008D3B63"/>
    <w:rsid w:val="008D3B6A"/>
    <w:rsid w:val="008D3BB6"/>
    <w:rsid w:val="008D3FAA"/>
    <w:rsid w:val="008D408F"/>
    <w:rsid w:val="008D4393"/>
    <w:rsid w:val="008D43C1"/>
    <w:rsid w:val="008D442B"/>
    <w:rsid w:val="008D46DB"/>
    <w:rsid w:val="008D475F"/>
    <w:rsid w:val="008D48BE"/>
    <w:rsid w:val="008D4A1E"/>
    <w:rsid w:val="008D4AAD"/>
    <w:rsid w:val="008D4B8A"/>
    <w:rsid w:val="008D4DD1"/>
    <w:rsid w:val="008D4EE3"/>
    <w:rsid w:val="008D52B5"/>
    <w:rsid w:val="008D537B"/>
    <w:rsid w:val="008D53F9"/>
    <w:rsid w:val="008D5459"/>
    <w:rsid w:val="008D54FD"/>
    <w:rsid w:val="008D5571"/>
    <w:rsid w:val="008D56C2"/>
    <w:rsid w:val="008D580E"/>
    <w:rsid w:val="008D5836"/>
    <w:rsid w:val="008D5918"/>
    <w:rsid w:val="008D5A06"/>
    <w:rsid w:val="008D5A4F"/>
    <w:rsid w:val="008D5AD3"/>
    <w:rsid w:val="008D5AE8"/>
    <w:rsid w:val="008D5BA0"/>
    <w:rsid w:val="008D5CA0"/>
    <w:rsid w:val="008D5DC0"/>
    <w:rsid w:val="008D5F61"/>
    <w:rsid w:val="008D5F7F"/>
    <w:rsid w:val="008D6017"/>
    <w:rsid w:val="008D607E"/>
    <w:rsid w:val="008D6152"/>
    <w:rsid w:val="008D6561"/>
    <w:rsid w:val="008D667B"/>
    <w:rsid w:val="008D67F4"/>
    <w:rsid w:val="008D694F"/>
    <w:rsid w:val="008D6B08"/>
    <w:rsid w:val="008D6B24"/>
    <w:rsid w:val="008D7028"/>
    <w:rsid w:val="008D708B"/>
    <w:rsid w:val="008D7127"/>
    <w:rsid w:val="008D71F5"/>
    <w:rsid w:val="008D7437"/>
    <w:rsid w:val="008D74D1"/>
    <w:rsid w:val="008D76F9"/>
    <w:rsid w:val="008D77BB"/>
    <w:rsid w:val="008D785B"/>
    <w:rsid w:val="008D7870"/>
    <w:rsid w:val="008D78CB"/>
    <w:rsid w:val="008D79CC"/>
    <w:rsid w:val="008D79F1"/>
    <w:rsid w:val="008D7B23"/>
    <w:rsid w:val="008D7BB1"/>
    <w:rsid w:val="008D7FAA"/>
    <w:rsid w:val="008E0054"/>
    <w:rsid w:val="008E01F5"/>
    <w:rsid w:val="008E0392"/>
    <w:rsid w:val="008E03F2"/>
    <w:rsid w:val="008E042B"/>
    <w:rsid w:val="008E04D7"/>
    <w:rsid w:val="008E08D8"/>
    <w:rsid w:val="008E09C4"/>
    <w:rsid w:val="008E09FD"/>
    <w:rsid w:val="008E0A56"/>
    <w:rsid w:val="008E0B35"/>
    <w:rsid w:val="008E0B78"/>
    <w:rsid w:val="008E0C06"/>
    <w:rsid w:val="008E0E3E"/>
    <w:rsid w:val="008E0EAA"/>
    <w:rsid w:val="008E0F72"/>
    <w:rsid w:val="008E10A9"/>
    <w:rsid w:val="008E14F3"/>
    <w:rsid w:val="008E14F4"/>
    <w:rsid w:val="008E16CB"/>
    <w:rsid w:val="008E178B"/>
    <w:rsid w:val="008E1A96"/>
    <w:rsid w:val="008E1A9A"/>
    <w:rsid w:val="008E1C9D"/>
    <w:rsid w:val="008E1D82"/>
    <w:rsid w:val="008E1DB6"/>
    <w:rsid w:val="008E1E8A"/>
    <w:rsid w:val="008E1ED6"/>
    <w:rsid w:val="008E1F07"/>
    <w:rsid w:val="008E1F09"/>
    <w:rsid w:val="008E1F2F"/>
    <w:rsid w:val="008E227F"/>
    <w:rsid w:val="008E22D3"/>
    <w:rsid w:val="008E24B2"/>
    <w:rsid w:val="008E26B5"/>
    <w:rsid w:val="008E26D8"/>
    <w:rsid w:val="008E26F1"/>
    <w:rsid w:val="008E26FE"/>
    <w:rsid w:val="008E2749"/>
    <w:rsid w:val="008E278B"/>
    <w:rsid w:val="008E27B0"/>
    <w:rsid w:val="008E2A4D"/>
    <w:rsid w:val="008E2A89"/>
    <w:rsid w:val="008E2C07"/>
    <w:rsid w:val="008E2C73"/>
    <w:rsid w:val="008E2C92"/>
    <w:rsid w:val="008E2D54"/>
    <w:rsid w:val="008E2DD9"/>
    <w:rsid w:val="008E2EAE"/>
    <w:rsid w:val="008E3062"/>
    <w:rsid w:val="008E3067"/>
    <w:rsid w:val="008E30D6"/>
    <w:rsid w:val="008E30FB"/>
    <w:rsid w:val="008E31C7"/>
    <w:rsid w:val="008E3453"/>
    <w:rsid w:val="008E3504"/>
    <w:rsid w:val="008E3632"/>
    <w:rsid w:val="008E380E"/>
    <w:rsid w:val="008E3882"/>
    <w:rsid w:val="008E394E"/>
    <w:rsid w:val="008E395C"/>
    <w:rsid w:val="008E3A7D"/>
    <w:rsid w:val="008E3B8F"/>
    <w:rsid w:val="008E3BA7"/>
    <w:rsid w:val="008E3BF0"/>
    <w:rsid w:val="008E3CCE"/>
    <w:rsid w:val="008E3E79"/>
    <w:rsid w:val="008E3FFD"/>
    <w:rsid w:val="008E404B"/>
    <w:rsid w:val="008E40E5"/>
    <w:rsid w:val="008E4279"/>
    <w:rsid w:val="008E430D"/>
    <w:rsid w:val="008E4509"/>
    <w:rsid w:val="008E4582"/>
    <w:rsid w:val="008E4C61"/>
    <w:rsid w:val="008E4DB5"/>
    <w:rsid w:val="008E4E74"/>
    <w:rsid w:val="008E4FBE"/>
    <w:rsid w:val="008E4FD8"/>
    <w:rsid w:val="008E5490"/>
    <w:rsid w:val="008E5553"/>
    <w:rsid w:val="008E5630"/>
    <w:rsid w:val="008E59E9"/>
    <w:rsid w:val="008E5AF2"/>
    <w:rsid w:val="008E5BB0"/>
    <w:rsid w:val="008E5CFA"/>
    <w:rsid w:val="008E5D19"/>
    <w:rsid w:val="008E5DA4"/>
    <w:rsid w:val="008E5F56"/>
    <w:rsid w:val="008E6223"/>
    <w:rsid w:val="008E62DE"/>
    <w:rsid w:val="008E6365"/>
    <w:rsid w:val="008E6438"/>
    <w:rsid w:val="008E6530"/>
    <w:rsid w:val="008E667B"/>
    <w:rsid w:val="008E672F"/>
    <w:rsid w:val="008E675C"/>
    <w:rsid w:val="008E6785"/>
    <w:rsid w:val="008E6B4C"/>
    <w:rsid w:val="008E6C06"/>
    <w:rsid w:val="008E6C46"/>
    <w:rsid w:val="008E6E74"/>
    <w:rsid w:val="008E6E8E"/>
    <w:rsid w:val="008E6F75"/>
    <w:rsid w:val="008E6F9A"/>
    <w:rsid w:val="008E70A1"/>
    <w:rsid w:val="008E717D"/>
    <w:rsid w:val="008E7195"/>
    <w:rsid w:val="008E71BD"/>
    <w:rsid w:val="008E75A5"/>
    <w:rsid w:val="008E7739"/>
    <w:rsid w:val="008E77A6"/>
    <w:rsid w:val="008E77F3"/>
    <w:rsid w:val="008E784D"/>
    <w:rsid w:val="008E7875"/>
    <w:rsid w:val="008E794B"/>
    <w:rsid w:val="008E79D4"/>
    <w:rsid w:val="008E7ACD"/>
    <w:rsid w:val="008E7C7B"/>
    <w:rsid w:val="008E7CF2"/>
    <w:rsid w:val="008E7D5F"/>
    <w:rsid w:val="008E7E25"/>
    <w:rsid w:val="008F02CD"/>
    <w:rsid w:val="008F02FF"/>
    <w:rsid w:val="008F0310"/>
    <w:rsid w:val="008F0583"/>
    <w:rsid w:val="008F0856"/>
    <w:rsid w:val="008F0AAC"/>
    <w:rsid w:val="008F0B62"/>
    <w:rsid w:val="008F0C26"/>
    <w:rsid w:val="008F0CC6"/>
    <w:rsid w:val="008F0EE5"/>
    <w:rsid w:val="008F0F24"/>
    <w:rsid w:val="008F115A"/>
    <w:rsid w:val="008F14DC"/>
    <w:rsid w:val="008F15AF"/>
    <w:rsid w:val="008F163E"/>
    <w:rsid w:val="008F17FC"/>
    <w:rsid w:val="008F189C"/>
    <w:rsid w:val="008F18B3"/>
    <w:rsid w:val="008F19B2"/>
    <w:rsid w:val="008F1C91"/>
    <w:rsid w:val="008F1E72"/>
    <w:rsid w:val="008F1E8E"/>
    <w:rsid w:val="008F202B"/>
    <w:rsid w:val="008F20B1"/>
    <w:rsid w:val="008F20DE"/>
    <w:rsid w:val="008F220F"/>
    <w:rsid w:val="008F2291"/>
    <w:rsid w:val="008F234E"/>
    <w:rsid w:val="008F236C"/>
    <w:rsid w:val="008F24A0"/>
    <w:rsid w:val="008F24D6"/>
    <w:rsid w:val="008F24F6"/>
    <w:rsid w:val="008F253C"/>
    <w:rsid w:val="008F2622"/>
    <w:rsid w:val="008F26E1"/>
    <w:rsid w:val="008F2760"/>
    <w:rsid w:val="008F2763"/>
    <w:rsid w:val="008F279B"/>
    <w:rsid w:val="008F28C0"/>
    <w:rsid w:val="008F2D91"/>
    <w:rsid w:val="008F2DB3"/>
    <w:rsid w:val="008F2DFB"/>
    <w:rsid w:val="008F2E28"/>
    <w:rsid w:val="008F2E98"/>
    <w:rsid w:val="008F2EA1"/>
    <w:rsid w:val="008F31A7"/>
    <w:rsid w:val="008F34DE"/>
    <w:rsid w:val="008F3556"/>
    <w:rsid w:val="008F356E"/>
    <w:rsid w:val="008F3615"/>
    <w:rsid w:val="008F372F"/>
    <w:rsid w:val="008F391F"/>
    <w:rsid w:val="008F3AA4"/>
    <w:rsid w:val="008F3D24"/>
    <w:rsid w:val="008F3E9A"/>
    <w:rsid w:val="008F3EFC"/>
    <w:rsid w:val="008F3FD7"/>
    <w:rsid w:val="008F4162"/>
    <w:rsid w:val="008F417A"/>
    <w:rsid w:val="008F4185"/>
    <w:rsid w:val="008F421D"/>
    <w:rsid w:val="008F4488"/>
    <w:rsid w:val="008F44EF"/>
    <w:rsid w:val="008F4678"/>
    <w:rsid w:val="008F4680"/>
    <w:rsid w:val="008F46ED"/>
    <w:rsid w:val="008F47A2"/>
    <w:rsid w:val="008F47A8"/>
    <w:rsid w:val="008F491B"/>
    <w:rsid w:val="008F4943"/>
    <w:rsid w:val="008F4B66"/>
    <w:rsid w:val="008F4C61"/>
    <w:rsid w:val="008F4DF4"/>
    <w:rsid w:val="008F4E7B"/>
    <w:rsid w:val="008F4F9A"/>
    <w:rsid w:val="008F4FFD"/>
    <w:rsid w:val="008F503F"/>
    <w:rsid w:val="008F5076"/>
    <w:rsid w:val="008F50E4"/>
    <w:rsid w:val="008F5128"/>
    <w:rsid w:val="008F5151"/>
    <w:rsid w:val="008F52FF"/>
    <w:rsid w:val="008F5349"/>
    <w:rsid w:val="008F5367"/>
    <w:rsid w:val="008F5408"/>
    <w:rsid w:val="008F54D7"/>
    <w:rsid w:val="008F571D"/>
    <w:rsid w:val="008F5794"/>
    <w:rsid w:val="008F58B0"/>
    <w:rsid w:val="008F59C9"/>
    <w:rsid w:val="008F5AB3"/>
    <w:rsid w:val="008F5ACA"/>
    <w:rsid w:val="008F5B1D"/>
    <w:rsid w:val="008F5CD1"/>
    <w:rsid w:val="008F5EA6"/>
    <w:rsid w:val="008F5ECE"/>
    <w:rsid w:val="008F60F9"/>
    <w:rsid w:val="008F634D"/>
    <w:rsid w:val="008F639D"/>
    <w:rsid w:val="008F63FB"/>
    <w:rsid w:val="008F64A0"/>
    <w:rsid w:val="008F6544"/>
    <w:rsid w:val="008F662C"/>
    <w:rsid w:val="008F666C"/>
    <w:rsid w:val="008F666F"/>
    <w:rsid w:val="008F66C6"/>
    <w:rsid w:val="008F6796"/>
    <w:rsid w:val="008F68B8"/>
    <w:rsid w:val="008F6987"/>
    <w:rsid w:val="008F699C"/>
    <w:rsid w:val="008F6A1C"/>
    <w:rsid w:val="008F6A2C"/>
    <w:rsid w:val="008F6CC8"/>
    <w:rsid w:val="008F6F26"/>
    <w:rsid w:val="008F6FBA"/>
    <w:rsid w:val="008F714B"/>
    <w:rsid w:val="008F7194"/>
    <w:rsid w:val="008F720E"/>
    <w:rsid w:val="008F7415"/>
    <w:rsid w:val="008F76CF"/>
    <w:rsid w:val="008F774B"/>
    <w:rsid w:val="008F785E"/>
    <w:rsid w:val="008F7905"/>
    <w:rsid w:val="008F7A82"/>
    <w:rsid w:val="008F7B4A"/>
    <w:rsid w:val="008F7B55"/>
    <w:rsid w:val="008F7C11"/>
    <w:rsid w:val="008F7D02"/>
    <w:rsid w:val="009001F1"/>
    <w:rsid w:val="00900299"/>
    <w:rsid w:val="0090029E"/>
    <w:rsid w:val="009003D2"/>
    <w:rsid w:val="009003F3"/>
    <w:rsid w:val="009003F7"/>
    <w:rsid w:val="00900444"/>
    <w:rsid w:val="0090061A"/>
    <w:rsid w:val="00900632"/>
    <w:rsid w:val="00900683"/>
    <w:rsid w:val="00900854"/>
    <w:rsid w:val="0090093D"/>
    <w:rsid w:val="00900AA8"/>
    <w:rsid w:val="00900AB8"/>
    <w:rsid w:val="00900CBC"/>
    <w:rsid w:val="00900DB9"/>
    <w:rsid w:val="00900EAF"/>
    <w:rsid w:val="00900F17"/>
    <w:rsid w:val="009011F6"/>
    <w:rsid w:val="0090126F"/>
    <w:rsid w:val="009012F2"/>
    <w:rsid w:val="00901492"/>
    <w:rsid w:val="00901508"/>
    <w:rsid w:val="00901566"/>
    <w:rsid w:val="00901573"/>
    <w:rsid w:val="00901621"/>
    <w:rsid w:val="00901684"/>
    <w:rsid w:val="0090169A"/>
    <w:rsid w:val="009018B6"/>
    <w:rsid w:val="009019F8"/>
    <w:rsid w:val="009019FB"/>
    <w:rsid w:val="00901A51"/>
    <w:rsid w:val="00901C34"/>
    <w:rsid w:val="00901F26"/>
    <w:rsid w:val="009020AB"/>
    <w:rsid w:val="009020E7"/>
    <w:rsid w:val="0090226F"/>
    <w:rsid w:val="00902421"/>
    <w:rsid w:val="0090255D"/>
    <w:rsid w:val="00902597"/>
    <w:rsid w:val="009026D2"/>
    <w:rsid w:val="009027EE"/>
    <w:rsid w:val="00902AA3"/>
    <w:rsid w:val="00902BAF"/>
    <w:rsid w:val="00902C7A"/>
    <w:rsid w:val="00902CC6"/>
    <w:rsid w:val="00902D67"/>
    <w:rsid w:val="00902F60"/>
    <w:rsid w:val="00903090"/>
    <w:rsid w:val="0090309F"/>
    <w:rsid w:val="009030C2"/>
    <w:rsid w:val="0090318C"/>
    <w:rsid w:val="009035CB"/>
    <w:rsid w:val="0090365B"/>
    <w:rsid w:val="00903790"/>
    <w:rsid w:val="00903844"/>
    <w:rsid w:val="009038F0"/>
    <w:rsid w:val="00903A69"/>
    <w:rsid w:val="00903A9C"/>
    <w:rsid w:val="00903E66"/>
    <w:rsid w:val="00903E6A"/>
    <w:rsid w:val="009041C5"/>
    <w:rsid w:val="009042BF"/>
    <w:rsid w:val="0090455A"/>
    <w:rsid w:val="009045E3"/>
    <w:rsid w:val="009046F3"/>
    <w:rsid w:val="009047D4"/>
    <w:rsid w:val="009047E0"/>
    <w:rsid w:val="0090484B"/>
    <w:rsid w:val="0090498C"/>
    <w:rsid w:val="00904A2C"/>
    <w:rsid w:val="00904A90"/>
    <w:rsid w:val="00904DDE"/>
    <w:rsid w:val="00904DEF"/>
    <w:rsid w:val="00905166"/>
    <w:rsid w:val="00905214"/>
    <w:rsid w:val="009052EC"/>
    <w:rsid w:val="00905826"/>
    <w:rsid w:val="0090584F"/>
    <w:rsid w:val="0090594A"/>
    <w:rsid w:val="00905A01"/>
    <w:rsid w:val="00905B55"/>
    <w:rsid w:val="00905BF5"/>
    <w:rsid w:val="00906183"/>
    <w:rsid w:val="0090622E"/>
    <w:rsid w:val="0090629D"/>
    <w:rsid w:val="00906379"/>
    <w:rsid w:val="009063E6"/>
    <w:rsid w:val="00906412"/>
    <w:rsid w:val="0090642E"/>
    <w:rsid w:val="00906625"/>
    <w:rsid w:val="0090664E"/>
    <w:rsid w:val="009068CF"/>
    <w:rsid w:val="00906A4D"/>
    <w:rsid w:val="00906CA4"/>
    <w:rsid w:val="00906D81"/>
    <w:rsid w:val="00906EDA"/>
    <w:rsid w:val="009071E8"/>
    <w:rsid w:val="00907211"/>
    <w:rsid w:val="00907250"/>
    <w:rsid w:val="00907372"/>
    <w:rsid w:val="009075F0"/>
    <w:rsid w:val="0090760C"/>
    <w:rsid w:val="0090762A"/>
    <w:rsid w:val="0090776D"/>
    <w:rsid w:val="0090779E"/>
    <w:rsid w:val="009077FC"/>
    <w:rsid w:val="00907A9E"/>
    <w:rsid w:val="00907BDA"/>
    <w:rsid w:val="00907C40"/>
    <w:rsid w:val="00907D6A"/>
    <w:rsid w:val="00907DE1"/>
    <w:rsid w:val="00907F2E"/>
    <w:rsid w:val="00910094"/>
    <w:rsid w:val="0091038E"/>
    <w:rsid w:val="009104ED"/>
    <w:rsid w:val="00910658"/>
    <w:rsid w:val="009106F0"/>
    <w:rsid w:val="009106FB"/>
    <w:rsid w:val="00910884"/>
    <w:rsid w:val="0091099C"/>
    <w:rsid w:val="00910A8D"/>
    <w:rsid w:val="00910B7B"/>
    <w:rsid w:val="00910D4C"/>
    <w:rsid w:val="00910D5B"/>
    <w:rsid w:val="00910FFE"/>
    <w:rsid w:val="009110C1"/>
    <w:rsid w:val="009110D2"/>
    <w:rsid w:val="0091113C"/>
    <w:rsid w:val="00911171"/>
    <w:rsid w:val="009112E4"/>
    <w:rsid w:val="009114EB"/>
    <w:rsid w:val="00911561"/>
    <w:rsid w:val="00911597"/>
    <w:rsid w:val="009115F4"/>
    <w:rsid w:val="0091160E"/>
    <w:rsid w:val="0091168B"/>
    <w:rsid w:val="009116E2"/>
    <w:rsid w:val="0091172A"/>
    <w:rsid w:val="0091177F"/>
    <w:rsid w:val="009118F7"/>
    <w:rsid w:val="0091190D"/>
    <w:rsid w:val="00911A45"/>
    <w:rsid w:val="00911ABF"/>
    <w:rsid w:val="00911B04"/>
    <w:rsid w:val="00911B9D"/>
    <w:rsid w:val="00911BB9"/>
    <w:rsid w:val="00911C43"/>
    <w:rsid w:val="00911F18"/>
    <w:rsid w:val="00911FA1"/>
    <w:rsid w:val="00912012"/>
    <w:rsid w:val="00912037"/>
    <w:rsid w:val="00912146"/>
    <w:rsid w:val="00912219"/>
    <w:rsid w:val="0091223C"/>
    <w:rsid w:val="009122F9"/>
    <w:rsid w:val="00912476"/>
    <w:rsid w:val="0091247D"/>
    <w:rsid w:val="0091250C"/>
    <w:rsid w:val="00912533"/>
    <w:rsid w:val="00912688"/>
    <w:rsid w:val="00912786"/>
    <w:rsid w:val="009127CB"/>
    <w:rsid w:val="009127F4"/>
    <w:rsid w:val="0091280A"/>
    <w:rsid w:val="009129DB"/>
    <w:rsid w:val="00912BE6"/>
    <w:rsid w:val="00912C22"/>
    <w:rsid w:val="00912EF0"/>
    <w:rsid w:val="00913322"/>
    <w:rsid w:val="00913449"/>
    <w:rsid w:val="0091346F"/>
    <w:rsid w:val="00913500"/>
    <w:rsid w:val="009136DE"/>
    <w:rsid w:val="0091375E"/>
    <w:rsid w:val="009139EB"/>
    <w:rsid w:val="00913AA2"/>
    <w:rsid w:val="00913C44"/>
    <w:rsid w:val="00913C4C"/>
    <w:rsid w:val="00913D14"/>
    <w:rsid w:val="00913E7E"/>
    <w:rsid w:val="00913F05"/>
    <w:rsid w:val="00913F09"/>
    <w:rsid w:val="00913F28"/>
    <w:rsid w:val="00914082"/>
    <w:rsid w:val="0091419A"/>
    <w:rsid w:val="009141AF"/>
    <w:rsid w:val="009141C8"/>
    <w:rsid w:val="009142BA"/>
    <w:rsid w:val="00914312"/>
    <w:rsid w:val="009143D6"/>
    <w:rsid w:val="00914483"/>
    <w:rsid w:val="0091455C"/>
    <w:rsid w:val="009145AE"/>
    <w:rsid w:val="009146B5"/>
    <w:rsid w:val="00914785"/>
    <w:rsid w:val="00914791"/>
    <w:rsid w:val="00914796"/>
    <w:rsid w:val="009147A7"/>
    <w:rsid w:val="0091487E"/>
    <w:rsid w:val="009149D1"/>
    <w:rsid w:val="00914CD5"/>
    <w:rsid w:val="00914F36"/>
    <w:rsid w:val="009150F2"/>
    <w:rsid w:val="0091518B"/>
    <w:rsid w:val="009152CB"/>
    <w:rsid w:val="0091530C"/>
    <w:rsid w:val="0091539E"/>
    <w:rsid w:val="00915525"/>
    <w:rsid w:val="0091552B"/>
    <w:rsid w:val="0091554A"/>
    <w:rsid w:val="0091556C"/>
    <w:rsid w:val="009155D6"/>
    <w:rsid w:val="009157FD"/>
    <w:rsid w:val="00915A9A"/>
    <w:rsid w:val="00915B9E"/>
    <w:rsid w:val="00915C1E"/>
    <w:rsid w:val="00915C67"/>
    <w:rsid w:val="00915CCC"/>
    <w:rsid w:val="00915D61"/>
    <w:rsid w:val="00915DC7"/>
    <w:rsid w:val="00915E99"/>
    <w:rsid w:val="00915FC3"/>
    <w:rsid w:val="00915FD0"/>
    <w:rsid w:val="00916048"/>
    <w:rsid w:val="00916156"/>
    <w:rsid w:val="0091627E"/>
    <w:rsid w:val="009166EF"/>
    <w:rsid w:val="009169BC"/>
    <w:rsid w:val="00916B0E"/>
    <w:rsid w:val="00916B9E"/>
    <w:rsid w:val="00916D2E"/>
    <w:rsid w:val="00916EF9"/>
    <w:rsid w:val="00916F10"/>
    <w:rsid w:val="00916F20"/>
    <w:rsid w:val="00916F23"/>
    <w:rsid w:val="00917047"/>
    <w:rsid w:val="00917111"/>
    <w:rsid w:val="009171F6"/>
    <w:rsid w:val="009172E9"/>
    <w:rsid w:val="00917430"/>
    <w:rsid w:val="0091750F"/>
    <w:rsid w:val="00917541"/>
    <w:rsid w:val="009175F6"/>
    <w:rsid w:val="0091767C"/>
    <w:rsid w:val="009176BD"/>
    <w:rsid w:val="0091772F"/>
    <w:rsid w:val="00917752"/>
    <w:rsid w:val="0091783C"/>
    <w:rsid w:val="0091783E"/>
    <w:rsid w:val="0091789E"/>
    <w:rsid w:val="00917900"/>
    <w:rsid w:val="0091790E"/>
    <w:rsid w:val="0091796C"/>
    <w:rsid w:val="0091798F"/>
    <w:rsid w:val="00917B89"/>
    <w:rsid w:val="00917CCB"/>
    <w:rsid w:val="00920059"/>
    <w:rsid w:val="009200C6"/>
    <w:rsid w:val="0092026B"/>
    <w:rsid w:val="009202AF"/>
    <w:rsid w:val="00920450"/>
    <w:rsid w:val="009204F5"/>
    <w:rsid w:val="009205BE"/>
    <w:rsid w:val="0092067D"/>
    <w:rsid w:val="00920905"/>
    <w:rsid w:val="00920A6E"/>
    <w:rsid w:val="00920A87"/>
    <w:rsid w:val="00920A90"/>
    <w:rsid w:val="00920C2B"/>
    <w:rsid w:val="00920F1A"/>
    <w:rsid w:val="00921099"/>
    <w:rsid w:val="009210EC"/>
    <w:rsid w:val="009210F5"/>
    <w:rsid w:val="00921124"/>
    <w:rsid w:val="009212E3"/>
    <w:rsid w:val="009213F0"/>
    <w:rsid w:val="009214C8"/>
    <w:rsid w:val="00921516"/>
    <w:rsid w:val="00921570"/>
    <w:rsid w:val="0092176C"/>
    <w:rsid w:val="00921794"/>
    <w:rsid w:val="009218C4"/>
    <w:rsid w:val="009219D3"/>
    <w:rsid w:val="00921A2D"/>
    <w:rsid w:val="00921A87"/>
    <w:rsid w:val="00921B1D"/>
    <w:rsid w:val="00921CF8"/>
    <w:rsid w:val="00921DCA"/>
    <w:rsid w:val="00921EF1"/>
    <w:rsid w:val="00921F79"/>
    <w:rsid w:val="009222B1"/>
    <w:rsid w:val="009224D9"/>
    <w:rsid w:val="009225C7"/>
    <w:rsid w:val="0092265E"/>
    <w:rsid w:val="009228A2"/>
    <w:rsid w:val="00922CCF"/>
    <w:rsid w:val="00922D8F"/>
    <w:rsid w:val="00922D92"/>
    <w:rsid w:val="00922D9B"/>
    <w:rsid w:val="00922FF0"/>
    <w:rsid w:val="009230A4"/>
    <w:rsid w:val="0092310E"/>
    <w:rsid w:val="0092313F"/>
    <w:rsid w:val="009231DA"/>
    <w:rsid w:val="00923254"/>
    <w:rsid w:val="009232EB"/>
    <w:rsid w:val="00923499"/>
    <w:rsid w:val="0092380C"/>
    <w:rsid w:val="0092380E"/>
    <w:rsid w:val="009238D8"/>
    <w:rsid w:val="00923901"/>
    <w:rsid w:val="00923A54"/>
    <w:rsid w:val="00923B40"/>
    <w:rsid w:val="00923DB0"/>
    <w:rsid w:val="00923DE5"/>
    <w:rsid w:val="00924001"/>
    <w:rsid w:val="0092402B"/>
    <w:rsid w:val="009240B2"/>
    <w:rsid w:val="00924103"/>
    <w:rsid w:val="00924230"/>
    <w:rsid w:val="00924388"/>
    <w:rsid w:val="009245D0"/>
    <w:rsid w:val="009246E4"/>
    <w:rsid w:val="00924704"/>
    <w:rsid w:val="009247DA"/>
    <w:rsid w:val="00924812"/>
    <w:rsid w:val="009248EE"/>
    <w:rsid w:val="00924A0E"/>
    <w:rsid w:val="00924A78"/>
    <w:rsid w:val="00924B44"/>
    <w:rsid w:val="00924CDF"/>
    <w:rsid w:val="00924D8E"/>
    <w:rsid w:val="00924EE1"/>
    <w:rsid w:val="00924FF0"/>
    <w:rsid w:val="0092513C"/>
    <w:rsid w:val="009252CF"/>
    <w:rsid w:val="00925435"/>
    <w:rsid w:val="009255AF"/>
    <w:rsid w:val="0092561B"/>
    <w:rsid w:val="00925700"/>
    <w:rsid w:val="0092577D"/>
    <w:rsid w:val="009257D0"/>
    <w:rsid w:val="00925821"/>
    <w:rsid w:val="009259F4"/>
    <w:rsid w:val="009259FA"/>
    <w:rsid w:val="00925AC4"/>
    <w:rsid w:val="00925B38"/>
    <w:rsid w:val="00925BD1"/>
    <w:rsid w:val="00925C7F"/>
    <w:rsid w:val="00925D93"/>
    <w:rsid w:val="0092605E"/>
    <w:rsid w:val="0092606C"/>
    <w:rsid w:val="009260D0"/>
    <w:rsid w:val="0092615B"/>
    <w:rsid w:val="00926177"/>
    <w:rsid w:val="009261ED"/>
    <w:rsid w:val="0092649B"/>
    <w:rsid w:val="00926539"/>
    <w:rsid w:val="0092666B"/>
    <w:rsid w:val="00926752"/>
    <w:rsid w:val="00926802"/>
    <w:rsid w:val="00926828"/>
    <w:rsid w:val="0092682E"/>
    <w:rsid w:val="00926973"/>
    <w:rsid w:val="00926A06"/>
    <w:rsid w:val="00926A40"/>
    <w:rsid w:val="00926A85"/>
    <w:rsid w:val="00926A8B"/>
    <w:rsid w:val="00926BE7"/>
    <w:rsid w:val="00926C0C"/>
    <w:rsid w:val="00926C33"/>
    <w:rsid w:val="00926CB9"/>
    <w:rsid w:val="00926DC5"/>
    <w:rsid w:val="00926E0C"/>
    <w:rsid w:val="00926E9C"/>
    <w:rsid w:val="00926EBC"/>
    <w:rsid w:val="009270DA"/>
    <w:rsid w:val="00927142"/>
    <w:rsid w:val="0092718D"/>
    <w:rsid w:val="00927323"/>
    <w:rsid w:val="00927393"/>
    <w:rsid w:val="009273A3"/>
    <w:rsid w:val="00927425"/>
    <w:rsid w:val="00927499"/>
    <w:rsid w:val="009274F5"/>
    <w:rsid w:val="00927539"/>
    <w:rsid w:val="0092754D"/>
    <w:rsid w:val="009275A6"/>
    <w:rsid w:val="009276BF"/>
    <w:rsid w:val="00927A1B"/>
    <w:rsid w:val="00927A33"/>
    <w:rsid w:val="00927B30"/>
    <w:rsid w:val="00927BB6"/>
    <w:rsid w:val="00927CD2"/>
    <w:rsid w:val="00927D47"/>
    <w:rsid w:val="00927DBE"/>
    <w:rsid w:val="00927E73"/>
    <w:rsid w:val="00927FDF"/>
    <w:rsid w:val="00930139"/>
    <w:rsid w:val="009301B3"/>
    <w:rsid w:val="009301BD"/>
    <w:rsid w:val="009302CD"/>
    <w:rsid w:val="00930343"/>
    <w:rsid w:val="00930770"/>
    <w:rsid w:val="0093081D"/>
    <w:rsid w:val="009309C0"/>
    <w:rsid w:val="00930A51"/>
    <w:rsid w:val="00930D2F"/>
    <w:rsid w:val="00930D79"/>
    <w:rsid w:val="0093101A"/>
    <w:rsid w:val="009310A7"/>
    <w:rsid w:val="0093121C"/>
    <w:rsid w:val="0093129E"/>
    <w:rsid w:val="009316A0"/>
    <w:rsid w:val="009316CA"/>
    <w:rsid w:val="00931796"/>
    <w:rsid w:val="0093186D"/>
    <w:rsid w:val="009319DC"/>
    <w:rsid w:val="009319E7"/>
    <w:rsid w:val="00931B5A"/>
    <w:rsid w:val="00931DB5"/>
    <w:rsid w:val="00931ED9"/>
    <w:rsid w:val="009320F7"/>
    <w:rsid w:val="00932211"/>
    <w:rsid w:val="009322FC"/>
    <w:rsid w:val="0093246F"/>
    <w:rsid w:val="009324DD"/>
    <w:rsid w:val="0093258E"/>
    <w:rsid w:val="009325CE"/>
    <w:rsid w:val="0093275A"/>
    <w:rsid w:val="009327AF"/>
    <w:rsid w:val="00932E40"/>
    <w:rsid w:val="00932E65"/>
    <w:rsid w:val="00932EAF"/>
    <w:rsid w:val="00932EBC"/>
    <w:rsid w:val="0093315E"/>
    <w:rsid w:val="00933180"/>
    <w:rsid w:val="00933229"/>
    <w:rsid w:val="009334DE"/>
    <w:rsid w:val="009335C2"/>
    <w:rsid w:val="00933683"/>
    <w:rsid w:val="009336AB"/>
    <w:rsid w:val="0093373B"/>
    <w:rsid w:val="009337A4"/>
    <w:rsid w:val="009338AA"/>
    <w:rsid w:val="009338B9"/>
    <w:rsid w:val="009338C2"/>
    <w:rsid w:val="00933931"/>
    <w:rsid w:val="009339FE"/>
    <w:rsid w:val="00933A6B"/>
    <w:rsid w:val="00933AA1"/>
    <w:rsid w:val="00933B19"/>
    <w:rsid w:val="00933BCE"/>
    <w:rsid w:val="00933CAF"/>
    <w:rsid w:val="00933EA5"/>
    <w:rsid w:val="00933FD3"/>
    <w:rsid w:val="00934018"/>
    <w:rsid w:val="0093401F"/>
    <w:rsid w:val="0093410D"/>
    <w:rsid w:val="00934128"/>
    <w:rsid w:val="00934155"/>
    <w:rsid w:val="009341CC"/>
    <w:rsid w:val="0093427D"/>
    <w:rsid w:val="00934298"/>
    <w:rsid w:val="0093429B"/>
    <w:rsid w:val="00934374"/>
    <w:rsid w:val="009343C5"/>
    <w:rsid w:val="00934400"/>
    <w:rsid w:val="00934419"/>
    <w:rsid w:val="00934432"/>
    <w:rsid w:val="009346A5"/>
    <w:rsid w:val="009346AA"/>
    <w:rsid w:val="009347EF"/>
    <w:rsid w:val="00934A06"/>
    <w:rsid w:val="00934A7F"/>
    <w:rsid w:val="00934B4A"/>
    <w:rsid w:val="00934B5E"/>
    <w:rsid w:val="00934BA3"/>
    <w:rsid w:val="00934F49"/>
    <w:rsid w:val="009350AA"/>
    <w:rsid w:val="0093520D"/>
    <w:rsid w:val="009352F8"/>
    <w:rsid w:val="00935385"/>
    <w:rsid w:val="009353DF"/>
    <w:rsid w:val="00935702"/>
    <w:rsid w:val="0093583A"/>
    <w:rsid w:val="009358F7"/>
    <w:rsid w:val="009359C0"/>
    <w:rsid w:val="00935AA2"/>
    <w:rsid w:val="00935BFA"/>
    <w:rsid w:val="00935D2D"/>
    <w:rsid w:val="00935D54"/>
    <w:rsid w:val="00935D72"/>
    <w:rsid w:val="00935EDF"/>
    <w:rsid w:val="00935F7F"/>
    <w:rsid w:val="00935FEC"/>
    <w:rsid w:val="00936189"/>
    <w:rsid w:val="00936271"/>
    <w:rsid w:val="009362AC"/>
    <w:rsid w:val="009362B8"/>
    <w:rsid w:val="009362E5"/>
    <w:rsid w:val="00936301"/>
    <w:rsid w:val="009364B1"/>
    <w:rsid w:val="00936809"/>
    <w:rsid w:val="0093682A"/>
    <w:rsid w:val="0093682E"/>
    <w:rsid w:val="00936895"/>
    <w:rsid w:val="009368D8"/>
    <w:rsid w:val="00936929"/>
    <w:rsid w:val="00936CAC"/>
    <w:rsid w:val="00936E10"/>
    <w:rsid w:val="00936E53"/>
    <w:rsid w:val="00936F2F"/>
    <w:rsid w:val="00937004"/>
    <w:rsid w:val="00937323"/>
    <w:rsid w:val="009373FF"/>
    <w:rsid w:val="0093740F"/>
    <w:rsid w:val="009374F9"/>
    <w:rsid w:val="009375A1"/>
    <w:rsid w:val="00937679"/>
    <w:rsid w:val="00937749"/>
    <w:rsid w:val="0093784C"/>
    <w:rsid w:val="0093794B"/>
    <w:rsid w:val="00937983"/>
    <w:rsid w:val="00937BC0"/>
    <w:rsid w:val="00937CD6"/>
    <w:rsid w:val="00940262"/>
    <w:rsid w:val="009402C9"/>
    <w:rsid w:val="009404AB"/>
    <w:rsid w:val="009405B3"/>
    <w:rsid w:val="009407A4"/>
    <w:rsid w:val="0094092A"/>
    <w:rsid w:val="00940AEE"/>
    <w:rsid w:val="00940B29"/>
    <w:rsid w:val="00940CD2"/>
    <w:rsid w:val="00940CD6"/>
    <w:rsid w:val="00940CEB"/>
    <w:rsid w:val="00940CF5"/>
    <w:rsid w:val="00940FF3"/>
    <w:rsid w:val="00941042"/>
    <w:rsid w:val="00941242"/>
    <w:rsid w:val="00941260"/>
    <w:rsid w:val="00941344"/>
    <w:rsid w:val="00941440"/>
    <w:rsid w:val="0094146D"/>
    <w:rsid w:val="009415F4"/>
    <w:rsid w:val="0094166A"/>
    <w:rsid w:val="00941698"/>
    <w:rsid w:val="009416A8"/>
    <w:rsid w:val="009417AD"/>
    <w:rsid w:val="009417D4"/>
    <w:rsid w:val="009419E9"/>
    <w:rsid w:val="00941C04"/>
    <w:rsid w:val="00941D9D"/>
    <w:rsid w:val="00941E31"/>
    <w:rsid w:val="00941E63"/>
    <w:rsid w:val="00941EA7"/>
    <w:rsid w:val="00942123"/>
    <w:rsid w:val="00942129"/>
    <w:rsid w:val="00942281"/>
    <w:rsid w:val="0094267A"/>
    <w:rsid w:val="009426EA"/>
    <w:rsid w:val="009427F6"/>
    <w:rsid w:val="00942893"/>
    <w:rsid w:val="0094293A"/>
    <w:rsid w:val="00942978"/>
    <w:rsid w:val="00942A6A"/>
    <w:rsid w:val="00942A74"/>
    <w:rsid w:val="00942AF7"/>
    <w:rsid w:val="00942C29"/>
    <w:rsid w:val="00942CC2"/>
    <w:rsid w:val="00942EAF"/>
    <w:rsid w:val="009430D5"/>
    <w:rsid w:val="009431DB"/>
    <w:rsid w:val="0094324F"/>
    <w:rsid w:val="00943255"/>
    <w:rsid w:val="009435EC"/>
    <w:rsid w:val="00943624"/>
    <w:rsid w:val="00943716"/>
    <w:rsid w:val="009438EE"/>
    <w:rsid w:val="009439F7"/>
    <w:rsid w:val="00943A52"/>
    <w:rsid w:val="00943B6D"/>
    <w:rsid w:val="00943C9F"/>
    <w:rsid w:val="00943CF2"/>
    <w:rsid w:val="00943D2C"/>
    <w:rsid w:val="00943D2E"/>
    <w:rsid w:val="00943D95"/>
    <w:rsid w:val="00943DE1"/>
    <w:rsid w:val="00943EED"/>
    <w:rsid w:val="00943F3B"/>
    <w:rsid w:val="00943F88"/>
    <w:rsid w:val="0094462F"/>
    <w:rsid w:val="0094485C"/>
    <w:rsid w:val="00944892"/>
    <w:rsid w:val="00944AF1"/>
    <w:rsid w:val="00944B40"/>
    <w:rsid w:val="00944B8B"/>
    <w:rsid w:val="00944B98"/>
    <w:rsid w:val="00944C41"/>
    <w:rsid w:val="00944C96"/>
    <w:rsid w:val="00944CF3"/>
    <w:rsid w:val="00944D18"/>
    <w:rsid w:val="00944F13"/>
    <w:rsid w:val="0094501D"/>
    <w:rsid w:val="0094514A"/>
    <w:rsid w:val="0094522E"/>
    <w:rsid w:val="00945278"/>
    <w:rsid w:val="009452FB"/>
    <w:rsid w:val="009453B8"/>
    <w:rsid w:val="009454B4"/>
    <w:rsid w:val="009457A2"/>
    <w:rsid w:val="0094580B"/>
    <w:rsid w:val="00945A36"/>
    <w:rsid w:val="00945B75"/>
    <w:rsid w:val="00945BE9"/>
    <w:rsid w:val="00945C02"/>
    <w:rsid w:val="00945C36"/>
    <w:rsid w:val="00945D43"/>
    <w:rsid w:val="00945F87"/>
    <w:rsid w:val="0094630A"/>
    <w:rsid w:val="009464B2"/>
    <w:rsid w:val="00946509"/>
    <w:rsid w:val="009465FC"/>
    <w:rsid w:val="00946630"/>
    <w:rsid w:val="009467BB"/>
    <w:rsid w:val="009469A8"/>
    <w:rsid w:val="00946A0C"/>
    <w:rsid w:val="00946AB3"/>
    <w:rsid w:val="00946B7F"/>
    <w:rsid w:val="00946BE0"/>
    <w:rsid w:val="00946D1B"/>
    <w:rsid w:val="00946DBA"/>
    <w:rsid w:val="00946DFF"/>
    <w:rsid w:val="00946E76"/>
    <w:rsid w:val="00947061"/>
    <w:rsid w:val="009470A4"/>
    <w:rsid w:val="009470A7"/>
    <w:rsid w:val="009471E3"/>
    <w:rsid w:val="0094727A"/>
    <w:rsid w:val="00947417"/>
    <w:rsid w:val="0094750E"/>
    <w:rsid w:val="0094753C"/>
    <w:rsid w:val="0094755B"/>
    <w:rsid w:val="00947610"/>
    <w:rsid w:val="00947954"/>
    <w:rsid w:val="00947960"/>
    <w:rsid w:val="00947A1D"/>
    <w:rsid w:val="00947ADA"/>
    <w:rsid w:val="00947BB9"/>
    <w:rsid w:val="00947C71"/>
    <w:rsid w:val="00947DE9"/>
    <w:rsid w:val="00947DFA"/>
    <w:rsid w:val="00947EFB"/>
    <w:rsid w:val="00947F1F"/>
    <w:rsid w:val="00947F67"/>
    <w:rsid w:val="00947F86"/>
    <w:rsid w:val="00950007"/>
    <w:rsid w:val="00950060"/>
    <w:rsid w:val="009502AC"/>
    <w:rsid w:val="009503F4"/>
    <w:rsid w:val="0095053D"/>
    <w:rsid w:val="0095055C"/>
    <w:rsid w:val="0095071D"/>
    <w:rsid w:val="009507D7"/>
    <w:rsid w:val="009508BB"/>
    <w:rsid w:val="009509A4"/>
    <w:rsid w:val="00950A91"/>
    <w:rsid w:val="00950B85"/>
    <w:rsid w:val="00950C0B"/>
    <w:rsid w:val="00950CEE"/>
    <w:rsid w:val="00950D88"/>
    <w:rsid w:val="00950DDE"/>
    <w:rsid w:val="00950EFA"/>
    <w:rsid w:val="00950EFD"/>
    <w:rsid w:val="009510CA"/>
    <w:rsid w:val="009510FE"/>
    <w:rsid w:val="00951123"/>
    <w:rsid w:val="00951139"/>
    <w:rsid w:val="009511B9"/>
    <w:rsid w:val="00951291"/>
    <w:rsid w:val="009514C1"/>
    <w:rsid w:val="0095160E"/>
    <w:rsid w:val="009516F1"/>
    <w:rsid w:val="00951709"/>
    <w:rsid w:val="00951A26"/>
    <w:rsid w:val="00951A43"/>
    <w:rsid w:val="00951BE6"/>
    <w:rsid w:val="00951C59"/>
    <w:rsid w:val="00951E34"/>
    <w:rsid w:val="00952068"/>
    <w:rsid w:val="00952093"/>
    <w:rsid w:val="00952204"/>
    <w:rsid w:val="009523A3"/>
    <w:rsid w:val="00952410"/>
    <w:rsid w:val="00952456"/>
    <w:rsid w:val="00952463"/>
    <w:rsid w:val="00952609"/>
    <w:rsid w:val="009527EA"/>
    <w:rsid w:val="0095283B"/>
    <w:rsid w:val="0095288B"/>
    <w:rsid w:val="00952899"/>
    <w:rsid w:val="00952944"/>
    <w:rsid w:val="00952983"/>
    <w:rsid w:val="00952A36"/>
    <w:rsid w:val="00952C28"/>
    <w:rsid w:val="00952CE4"/>
    <w:rsid w:val="00952DD6"/>
    <w:rsid w:val="00952E64"/>
    <w:rsid w:val="0095304A"/>
    <w:rsid w:val="009530E5"/>
    <w:rsid w:val="0095312F"/>
    <w:rsid w:val="0095319C"/>
    <w:rsid w:val="0095323E"/>
    <w:rsid w:val="00953270"/>
    <w:rsid w:val="009532BB"/>
    <w:rsid w:val="0095332D"/>
    <w:rsid w:val="009533B7"/>
    <w:rsid w:val="0095349B"/>
    <w:rsid w:val="00953648"/>
    <w:rsid w:val="00953771"/>
    <w:rsid w:val="00953AA4"/>
    <w:rsid w:val="00953B5E"/>
    <w:rsid w:val="00953C17"/>
    <w:rsid w:val="00953E8A"/>
    <w:rsid w:val="00953F26"/>
    <w:rsid w:val="0095403C"/>
    <w:rsid w:val="0095408D"/>
    <w:rsid w:val="0095412A"/>
    <w:rsid w:val="00954231"/>
    <w:rsid w:val="0095423D"/>
    <w:rsid w:val="009542B3"/>
    <w:rsid w:val="009542B7"/>
    <w:rsid w:val="00954326"/>
    <w:rsid w:val="00954433"/>
    <w:rsid w:val="009544ED"/>
    <w:rsid w:val="0095465B"/>
    <w:rsid w:val="0095466D"/>
    <w:rsid w:val="009546CC"/>
    <w:rsid w:val="00954753"/>
    <w:rsid w:val="0095494D"/>
    <w:rsid w:val="00954A40"/>
    <w:rsid w:val="00954AB6"/>
    <w:rsid w:val="00954C2D"/>
    <w:rsid w:val="00954D61"/>
    <w:rsid w:val="00954E0A"/>
    <w:rsid w:val="00954EC8"/>
    <w:rsid w:val="00954F0B"/>
    <w:rsid w:val="00954F89"/>
    <w:rsid w:val="00955223"/>
    <w:rsid w:val="009553C5"/>
    <w:rsid w:val="00955425"/>
    <w:rsid w:val="009554A6"/>
    <w:rsid w:val="009555EC"/>
    <w:rsid w:val="009555FB"/>
    <w:rsid w:val="00955710"/>
    <w:rsid w:val="0095578A"/>
    <w:rsid w:val="0095582C"/>
    <w:rsid w:val="00955912"/>
    <w:rsid w:val="0095599A"/>
    <w:rsid w:val="00955A8D"/>
    <w:rsid w:val="00955AAA"/>
    <w:rsid w:val="00955ABB"/>
    <w:rsid w:val="00955B02"/>
    <w:rsid w:val="00955B1B"/>
    <w:rsid w:val="00955E41"/>
    <w:rsid w:val="00955E4F"/>
    <w:rsid w:val="00955EFA"/>
    <w:rsid w:val="00955F29"/>
    <w:rsid w:val="00955FD2"/>
    <w:rsid w:val="00956269"/>
    <w:rsid w:val="00956411"/>
    <w:rsid w:val="00956436"/>
    <w:rsid w:val="00956447"/>
    <w:rsid w:val="00956600"/>
    <w:rsid w:val="009566A4"/>
    <w:rsid w:val="00956732"/>
    <w:rsid w:val="0095674F"/>
    <w:rsid w:val="00956891"/>
    <w:rsid w:val="00956920"/>
    <w:rsid w:val="00956926"/>
    <w:rsid w:val="00956950"/>
    <w:rsid w:val="009569F7"/>
    <w:rsid w:val="00956A54"/>
    <w:rsid w:val="00956B39"/>
    <w:rsid w:val="00956C2F"/>
    <w:rsid w:val="00956CF8"/>
    <w:rsid w:val="00956E59"/>
    <w:rsid w:val="00956E5B"/>
    <w:rsid w:val="00956E95"/>
    <w:rsid w:val="00957004"/>
    <w:rsid w:val="00957060"/>
    <w:rsid w:val="009570B6"/>
    <w:rsid w:val="00957217"/>
    <w:rsid w:val="0095749C"/>
    <w:rsid w:val="00957587"/>
    <w:rsid w:val="009575C8"/>
    <w:rsid w:val="00957679"/>
    <w:rsid w:val="0095772D"/>
    <w:rsid w:val="009577B0"/>
    <w:rsid w:val="00957839"/>
    <w:rsid w:val="00957896"/>
    <w:rsid w:val="00957912"/>
    <w:rsid w:val="00957922"/>
    <w:rsid w:val="00957A7B"/>
    <w:rsid w:val="00957AC6"/>
    <w:rsid w:val="00957C02"/>
    <w:rsid w:val="00957C11"/>
    <w:rsid w:val="00957C65"/>
    <w:rsid w:val="00957C6D"/>
    <w:rsid w:val="00957CCD"/>
    <w:rsid w:val="00957CE9"/>
    <w:rsid w:val="00957E26"/>
    <w:rsid w:val="00957EFA"/>
    <w:rsid w:val="00957F5F"/>
    <w:rsid w:val="00960006"/>
    <w:rsid w:val="00960043"/>
    <w:rsid w:val="0096024F"/>
    <w:rsid w:val="00960282"/>
    <w:rsid w:val="009602B7"/>
    <w:rsid w:val="0096033D"/>
    <w:rsid w:val="00960429"/>
    <w:rsid w:val="0096043D"/>
    <w:rsid w:val="00960604"/>
    <w:rsid w:val="009606F6"/>
    <w:rsid w:val="0096092B"/>
    <w:rsid w:val="00960A09"/>
    <w:rsid w:val="00960A80"/>
    <w:rsid w:val="00960AF2"/>
    <w:rsid w:val="00960BDB"/>
    <w:rsid w:val="00960C12"/>
    <w:rsid w:val="00960C39"/>
    <w:rsid w:val="00960D22"/>
    <w:rsid w:val="00960D39"/>
    <w:rsid w:val="00960EFF"/>
    <w:rsid w:val="00960F0C"/>
    <w:rsid w:val="00960F5A"/>
    <w:rsid w:val="0096102D"/>
    <w:rsid w:val="009610A3"/>
    <w:rsid w:val="00961206"/>
    <w:rsid w:val="009612AE"/>
    <w:rsid w:val="009613A5"/>
    <w:rsid w:val="00961609"/>
    <w:rsid w:val="009616C3"/>
    <w:rsid w:val="0096178D"/>
    <w:rsid w:val="009617DB"/>
    <w:rsid w:val="00961B67"/>
    <w:rsid w:val="00961B87"/>
    <w:rsid w:val="00961BF8"/>
    <w:rsid w:val="00961E02"/>
    <w:rsid w:val="00961E06"/>
    <w:rsid w:val="00961F3C"/>
    <w:rsid w:val="00961F59"/>
    <w:rsid w:val="00961F8E"/>
    <w:rsid w:val="00961FD4"/>
    <w:rsid w:val="009620A4"/>
    <w:rsid w:val="00962131"/>
    <w:rsid w:val="0096214D"/>
    <w:rsid w:val="00962264"/>
    <w:rsid w:val="0096229F"/>
    <w:rsid w:val="0096238C"/>
    <w:rsid w:val="00962532"/>
    <w:rsid w:val="0096278E"/>
    <w:rsid w:val="009627B2"/>
    <w:rsid w:val="00962828"/>
    <w:rsid w:val="0096297F"/>
    <w:rsid w:val="009629A1"/>
    <w:rsid w:val="009629BE"/>
    <w:rsid w:val="00962AE6"/>
    <w:rsid w:val="00962CC6"/>
    <w:rsid w:val="00962E3D"/>
    <w:rsid w:val="00962FAB"/>
    <w:rsid w:val="00962FFC"/>
    <w:rsid w:val="00963024"/>
    <w:rsid w:val="00963145"/>
    <w:rsid w:val="00963201"/>
    <w:rsid w:val="00963269"/>
    <w:rsid w:val="009632D1"/>
    <w:rsid w:val="009634C8"/>
    <w:rsid w:val="009636B0"/>
    <w:rsid w:val="009636F7"/>
    <w:rsid w:val="009637C9"/>
    <w:rsid w:val="0096388F"/>
    <w:rsid w:val="00963B98"/>
    <w:rsid w:val="0096402B"/>
    <w:rsid w:val="00964181"/>
    <w:rsid w:val="009641B7"/>
    <w:rsid w:val="009641F5"/>
    <w:rsid w:val="00964471"/>
    <w:rsid w:val="0096448F"/>
    <w:rsid w:val="00964518"/>
    <w:rsid w:val="009645DE"/>
    <w:rsid w:val="009646EA"/>
    <w:rsid w:val="00964729"/>
    <w:rsid w:val="00964743"/>
    <w:rsid w:val="00964952"/>
    <w:rsid w:val="009649A3"/>
    <w:rsid w:val="00964B74"/>
    <w:rsid w:val="00964C3B"/>
    <w:rsid w:val="00964C41"/>
    <w:rsid w:val="00964CF0"/>
    <w:rsid w:val="00964DA3"/>
    <w:rsid w:val="00964E9D"/>
    <w:rsid w:val="00964F9C"/>
    <w:rsid w:val="0096514F"/>
    <w:rsid w:val="009651BD"/>
    <w:rsid w:val="0096542B"/>
    <w:rsid w:val="0096560B"/>
    <w:rsid w:val="0096563E"/>
    <w:rsid w:val="0096569B"/>
    <w:rsid w:val="009656CD"/>
    <w:rsid w:val="009659A5"/>
    <w:rsid w:val="00965A5B"/>
    <w:rsid w:val="00965A7F"/>
    <w:rsid w:val="00965AE6"/>
    <w:rsid w:val="00965D37"/>
    <w:rsid w:val="00965E20"/>
    <w:rsid w:val="00965E35"/>
    <w:rsid w:val="00965E7B"/>
    <w:rsid w:val="00965EA6"/>
    <w:rsid w:val="00965F7A"/>
    <w:rsid w:val="00966097"/>
    <w:rsid w:val="009662C8"/>
    <w:rsid w:val="009663FB"/>
    <w:rsid w:val="00966829"/>
    <w:rsid w:val="00966B9F"/>
    <w:rsid w:val="00966CFA"/>
    <w:rsid w:val="00966D89"/>
    <w:rsid w:val="00966DD5"/>
    <w:rsid w:val="00966DFF"/>
    <w:rsid w:val="00966F20"/>
    <w:rsid w:val="00966F9F"/>
    <w:rsid w:val="00966FBD"/>
    <w:rsid w:val="009671C5"/>
    <w:rsid w:val="00967295"/>
    <w:rsid w:val="0096741F"/>
    <w:rsid w:val="00967476"/>
    <w:rsid w:val="0096752F"/>
    <w:rsid w:val="009676A4"/>
    <w:rsid w:val="00967857"/>
    <w:rsid w:val="00967A4E"/>
    <w:rsid w:val="00967B47"/>
    <w:rsid w:val="00967BD4"/>
    <w:rsid w:val="00967C3B"/>
    <w:rsid w:val="00967F62"/>
    <w:rsid w:val="00967FAC"/>
    <w:rsid w:val="0097004F"/>
    <w:rsid w:val="00970085"/>
    <w:rsid w:val="00970169"/>
    <w:rsid w:val="0097018B"/>
    <w:rsid w:val="00970529"/>
    <w:rsid w:val="0097052B"/>
    <w:rsid w:val="00970563"/>
    <w:rsid w:val="009705A7"/>
    <w:rsid w:val="0097066F"/>
    <w:rsid w:val="009706FF"/>
    <w:rsid w:val="00970769"/>
    <w:rsid w:val="0097080C"/>
    <w:rsid w:val="0097087E"/>
    <w:rsid w:val="00970892"/>
    <w:rsid w:val="00970917"/>
    <w:rsid w:val="00970A02"/>
    <w:rsid w:val="00970A52"/>
    <w:rsid w:val="00970B11"/>
    <w:rsid w:val="00970E0F"/>
    <w:rsid w:val="00970ECF"/>
    <w:rsid w:val="00970F5C"/>
    <w:rsid w:val="00970F71"/>
    <w:rsid w:val="009710B9"/>
    <w:rsid w:val="00971110"/>
    <w:rsid w:val="00971224"/>
    <w:rsid w:val="009712BB"/>
    <w:rsid w:val="0097130C"/>
    <w:rsid w:val="00971508"/>
    <w:rsid w:val="009717D6"/>
    <w:rsid w:val="00971978"/>
    <w:rsid w:val="00971A69"/>
    <w:rsid w:val="00971C3E"/>
    <w:rsid w:val="00971CD8"/>
    <w:rsid w:val="00971EC1"/>
    <w:rsid w:val="00971F92"/>
    <w:rsid w:val="00971FE6"/>
    <w:rsid w:val="0097202F"/>
    <w:rsid w:val="0097226B"/>
    <w:rsid w:val="00972350"/>
    <w:rsid w:val="0097239C"/>
    <w:rsid w:val="00972452"/>
    <w:rsid w:val="00972519"/>
    <w:rsid w:val="00972973"/>
    <w:rsid w:val="00972A82"/>
    <w:rsid w:val="00972B30"/>
    <w:rsid w:val="00972C07"/>
    <w:rsid w:val="00972E5B"/>
    <w:rsid w:val="00972F84"/>
    <w:rsid w:val="00973109"/>
    <w:rsid w:val="009732DB"/>
    <w:rsid w:val="009732EC"/>
    <w:rsid w:val="009734A1"/>
    <w:rsid w:val="009734D8"/>
    <w:rsid w:val="009734FB"/>
    <w:rsid w:val="0097352D"/>
    <w:rsid w:val="00973647"/>
    <w:rsid w:val="009736E9"/>
    <w:rsid w:val="0097381B"/>
    <w:rsid w:val="009738FD"/>
    <w:rsid w:val="0097391A"/>
    <w:rsid w:val="00973B66"/>
    <w:rsid w:val="00973C45"/>
    <w:rsid w:val="00973FB0"/>
    <w:rsid w:val="0097420B"/>
    <w:rsid w:val="00974277"/>
    <w:rsid w:val="009742D5"/>
    <w:rsid w:val="00974313"/>
    <w:rsid w:val="009743EE"/>
    <w:rsid w:val="0097464D"/>
    <w:rsid w:val="00974673"/>
    <w:rsid w:val="00974709"/>
    <w:rsid w:val="0097478E"/>
    <w:rsid w:val="0097480C"/>
    <w:rsid w:val="009748A5"/>
    <w:rsid w:val="009748A7"/>
    <w:rsid w:val="00974A34"/>
    <w:rsid w:val="00974F95"/>
    <w:rsid w:val="00975053"/>
    <w:rsid w:val="00975073"/>
    <w:rsid w:val="0097513E"/>
    <w:rsid w:val="00975146"/>
    <w:rsid w:val="009752C4"/>
    <w:rsid w:val="00975344"/>
    <w:rsid w:val="009756A4"/>
    <w:rsid w:val="009757A3"/>
    <w:rsid w:val="009758AE"/>
    <w:rsid w:val="00975960"/>
    <w:rsid w:val="00975B09"/>
    <w:rsid w:val="00975B10"/>
    <w:rsid w:val="00975BA3"/>
    <w:rsid w:val="00975BCA"/>
    <w:rsid w:val="00975C35"/>
    <w:rsid w:val="00975C50"/>
    <w:rsid w:val="00975CB1"/>
    <w:rsid w:val="00975CCD"/>
    <w:rsid w:val="00975D9B"/>
    <w:rsid w:val="00975DE0"/>
    <w:rsid w:val="00975E21"/>
    <w:rsid w:val="00975E27"/>
    <w:rsid w:val="00975F6A"/>
    <w:rsid w:val="00975F73"/>
    <w:rsid w:val="00975FFB"/>
    <w:rsid w:val="009760B4"/>
    <w:rsid w:val="00976193"/>
    <w:rsid w:val="00976213"/>
    <w:rsid w:val="00976277"/>
    <w:rsid w:val="009763C6"/>
    <w:rsid w:val="0097668A"/>
    <w:rsid w:val="00976909"/>
    <w:rsid w:val="009769DC"/>
    <w:rsid w:val="00976A1E"/>
    <w:rsid w:val="00976A48"/>
    <w:rsid w:val="00976ACA"/>
    <w:rsid w:val="00976ADC"/>
    <w:rsid w:val="00976BC9"/>
    <w:rsid w:val="00976C86"/>
    <w:rsid w:val="00976CF2"/>
    <w:rsid w:val="00976D98"/>
    <w:rsid w:val="00976F47"/>
    <w:rsid w:val="00976FA8"/>
    <w:rsid w:val="00977070"/>
    <w:rsid w:val="00977221"/>
    <w:rsid w:val="0097745B"/>
    <w:rsid w:val="00977613"/>
    <w:rsid w:val="009777A9"/>
    <w:rsid w:val="009777B1"/>
    <w:rsid w:val="0097780D"/>
    <w:rsid w:val="00977920"/>
    <w:rsid w:val="00977944"/>
    <w:rsid w:val="00977A89"/>
    <w:rsid w:val="00977BE0"/>
    <w:rsid w:val="00977C05"/>
    <w:rsid w:val="00977C5D"/>
    <w:rsid w:val="00977EA1"/>
    <w:rsid w:val="00977EFC"/>
    <w:rsid w:val="00977F9B"/>
    <w:rsid w:val="00980129"/>
    <w:rsid w:val="00980180"/>
    <w:rsid w:val="009801FC"/>
    <w:rsid w:val="00980340"/>
    <w:rsid w:val="00980374"/>
    <w:rsid w:val="00980715"/>
    <w:rsid w:val="00980745"/>
    <w:rsid w:val="00980752"/>
    <w:rsid w:val="00980772"/>
    <w:rsid w:val="009807A4"/>
    <w:rsid w:val="009807B6"/>
    <w:rsid w:val="00980829"/>
    <w:rsid w:val="0098083E"/>
    <w:rsid w:val="0098090A"/>
    <w:rsid w:val="00980AAA"/>
    <w:rsid w:val="00980B0E"/>
    <w:rsid w:val="00980B8F"/>
    <w:rsid w:val="00980CBF"/>
    <w:rsid w:val="00980D55"/>
    <w:rsid w:val="00980DAC"/>
    <w:rsid w:val="00980DB3"/>
    <w:rsid w:val="00981196"/>
    <w:rsid w:val="0098119A"/>
    <w:rsid w:val="009811F1"/>
    <w:rsid w:val="009811FA"/>
    <w:rsid w:val="009812DC"/>
    <w:rsid w:val="00981300"/>
    <w:rsid w:val="00981361"/>
    <w:rsid w:val="00981666"/>
    <w:rsid w:val="009817E0"/>
    <w:rsid w:val="00981AB6"/>
    <w:rsid w:val="00981B77"/>
    <w:rsid w:val="00981BCA"/>
    <w:rsid w:val="00981C66"/>
    <w:rsid w:val="00981C67"/>
    <w:rsid w:val="00981E13"/>
    <w:rsid w:val="00981E2A"/>
    <w:rsid w:val="00981EED"/>
    <w:rsid w:val="00981FA0"/>
    <w:rsid w:val="00982105"/>
    <w:rsid w:val="009824A6"/>
    <w:rsid w:val="009825BB"/>
    <w:rsid w:val="00982620"/>
    <w:rsid w:val="009826F0"/>
    <w:rsid w:val="0098278A"/>
    <w:rsid w:val="009827A1"/>
    <w:rsid w:val="00982800"/>
    <w:rsid w:val="00982AF5"/>
    <w:rsid w:val="00982B03"/>
    <w:rsid w:val="00982B41"/>
    <w:rsid w:val="00982CBB"/>
    <w:rsid w:val="00982D5A"/>
    <w:rsid w:val="00982D79"/>
    <w:rsid w:val="00982E76"/>
    <w:rsid w:val="00982EF7"/>
    <w:rsid w:val="00982EFF"/>
    <w:rsid w:val="00982F3D"/>
    <w:rsid w:val="00982FA9"/>
    <w:rsid w:val="0098310D"/>
    <w:rsid w:val="00983296"/>
    <w:rsid w:val="009832DD"/>
    <w:rsid w:val="009834A5"/>
    <w:rsid w:val="0098358E"/>
    <w:rsid w:val="00983628"/>
    <w:rsid w:val="009836E1"/>
    <w:rsid w:val="0098376F"/>
    <w:rsid w:val="00983852"/>
    <w:rsid w:val="00983DD1"/>
    <w:rsid w:val="00983E32"/>
    <w:rsid w:val="00983E67"/>
    <w:rsid w:val="00984022"/>
    <w:rsid w:val="0098406C"/>
    <w:rsid w:val="009840CE"/>
    <w:rsid w:val="009841F4"/>
    <w:rsid w:val="00984230"/>
    <w:rsid w:val="009842DA"/>
    <w:rsid w:val="00984369"/>
    <w:rsid w:val="00984520"/>
    <w:rsid w:val="00984645"/>
    <w:rsid w:val="009846E7"/>
    <w:rsid w:val="0098476E"/>
    <w:rsid w:val="0098479F"/>
    <w:rsid w:val="00984861"/>
    <w:rsid w:val="00984952"/>
    <w:rsid w:val="00984DEF"/>
    <w:rsid w:val="00984DF9"/>
    <w:rsid w:val="00984ECB"/>
    <w:rsid w:val="00985046"/>
    <w:rsid w:val="00985136"/>
    <w:rsid w:val="00985308"/>
    <w:rsid w:val="0098538C"/>
    <w:rsid w:val="00985418"/>
    <w:rsid w:val="00985447"/>
    <w:rsid w:val="0098545D"/>
    <w:rsid w:val="009854C4"/>
    <w:rsid w:val="0098568D"/>
    <w:rsid w:val="00985692"/>
    <w:rsid w:val="0098575A"/>
    <w:rsid w:val="009857E6"/>
    <w:rsid w:val="00985916"/>
    <w:rsid w:val="00985C0C"/>
    <w:rsid w:val="00985CE8"/>
    <w:rsid w:val="00985D1F"/>
    <w:rsid w:val="00985D5C"/>
    <w:rsid w:val="00985F3E"/>
    <w:rsid w:val="00985F60"/>
    <w:rsid w:val="00986010"/>
    <w:rsid w:val="009860B9"/>
    <w:rsid w:val="0098618E"/>
    <w:rsid w:val="00986220"/>
    <w:rsid w:val="009862C5"/>
    <w:rsid w:val="00986537"/>
    <w:rsid w:val="009865C3"/>
    <w:rsid w:val="00986643"/>
    <w:rsid w:val="009866E5"/>
    <w:rsid w:val="00986734"/>
    <w:rsid w:val="00986748"/>
    <w:rsid w:val="0098677D"/>
    <w:rsid w:val="009867BB"/>
    <w:rsid w:val="00986817"/>
    <w:rsid w:val="00986C05"/>
    <w:rsid w:val="00986CCA"/>
    <w:rsid w:val="00986D79"/>
    <w:rsid w:val="00986E38"/>
    <w:rsid w:val="00986F00"/>
    <w:rsid w:val="00986FAD"/>
    <w:rsid w:val="0098728E"/>
    <w:rsid w:val="009872C1"/>
    <w:rsid w:val="0098735A"/>
    <w:rsid w:val="009876AA"/>
    <w:rsid w:val="009876CC"/>
    <w:rsid w:val="00987844"/>
    <w:rsid w:val="009879FD"/>
    <w:rsid w:val="00987A94"/>
    <w:rsid w:val="00987AAA"/>
    <w:rsid w:val="00987AC7"/>
    <w:rsid w:val="00987ADD"/>
    <w:rsid w:val="00987B2A"/>
    <w:rsid w:val="00987BC5"/>
    <w:rsid w:val="00987C35"/>
    <w:rsid w:val="00987C49"/>
    <w:rsid w:val="00987C7D"/>
    <w:rsid w:val="00987CFF"/>
    <w:rsid w:val="00987D03"/>
    <w:rsid w:val="00987D38"/>
    <w:rsid w:val="00987D5A"/>
    <w:rsid w:val="00987DB0"/>
    <w:rsid w:val="00987F37"/>
    <w:rsid w:val="00987FAA"/>
    <w:rsid w:val="00987FE8"/>
    <w:rsid w:val="00990073"/>
    <w:rsid w:val="00990106"/>
    <w:rsid w:val="00990151"/>
    <w:rsid w:val="009901F5"/>
    <w:rsid w:val="009902C2"/>
    <w:rsid w:val="00990393"/>
    <w:rsid w:val="00990443"/>
    <w:rsid w:val="0099044F"/>
    <w:rsid w:val="00990475"/>
    <w:rsid w:val="009904B8"/>
    <w:rsid w:val="00990553"/>
    <w:rsid w:val="0099087B"/>
    <w:rsid w:val="009908BC"/>
    <w:rsid w:val="00990BC2"/>
    <w:rsid w:val="00990D18"/>
    <w:rsid w:val="00990D40"/>
    <w:rsid w:val="00990DF3"/>
    <w:rsid w:val="00990E15"/>
    <w:rsid w:val="00990EA7"/>
    <w:rsid w:val="00990F10"/>
    <w:rsid w:val="00990FF8"/>
    <w:rsid w:val="00990FF9"/>
    <w:rsid w:val="00991162"/>
    <w:rsid w:val="009911BD"/>
    <w:rsid w:val="009911F1"/>
    <w:rsid w:val="0099131B"/>
    <w:rsid w:val="009913E7"/>
    <w:rsid w:val="009914DE"/>
    <w:rsid w:val="009915F9"/>
    <w:rsid w:val="00991AFB"/>
    <w:rsid w:val="00991B6F"/>
    <w:rsid w:val="00991BC9"/>
    <w:rsid w:val="00991D27"/>
    <w:rsid w:val="00991E42"/>
    <w:rsid w:val="00991F1F"/>
    <w:rsid w:val="00991F37"/>
    <w:rsid w:val="00991FAA"/>
    <w:rsid w:val="0099202A"/>
    <w:rsid w:val="00992220"/>
    <w:rsid w:val="00992269"/>
    <w:rsid w:val="00992292"/>
    <w:rsid w:val="009922B7"/>
    <w:rsid w:val="00992381"/>
    <w:rsid w:val="009923E3"/>
    <w:rsid w:val="009924C0"/>
    <w:rsid w:val="00992551"/>
    <w:rsid w:val="00992820"/>
    <w:rsid w:val="009928DB"/>
    <w:rsid w:val="00992929"/>
    <w:rsid w:val="00992932"/>
    <w:rsid w:val="0099293D"/>
    <w:rsid w:val="00992A31"/>
    <w:rsid w:val="00992ABB"/>
    <w:rsid w:val="00992C60"/>
    <w:rsid w:val="00992D2F"/>
    <w:rsid w:val="00992E8E"/>
    <w:rsid w:val="00992EF0"/>
    <w:rsid w:val="00992F27"/>
    <w:rsid w:val="00993060"/>
    <w:rsid w:val="009931F1"/>
    <w:rsid w:val="00993534"/>
    <w:rsid w:val="0099353C"/>
    <w:rsid w:val="00993562"/>
    <w:rsid w:val="009936FA"/>
    <w:rsid w:val="00993706"/>
    <w:rsid w:val="00994164"/>
    <w:rsid w:val="009942D7"/>
    <w:rsid w:val="009943F3"/>
    <w:rsid w:val="009944CA"/>
    <w:rsid w:val="009944E9"/>
    <w:rsid w:val="00994561"/>
    <w:rsid w:val="00994565"/>
    <w:rsid w:val="00994724"/>
    <w:rsid w:val="009948EE"/>
    <w:rsid w:val="00994957"/>
    <w:rsid w:val="0099498D"/>
    <w:rsid w:val="009949C3"/>
    <w:rsid w:val="00994A05"/>
    <w:rsid w:val="00994A65"/>
    <w:rsid w:val="00994BB3"/>
    <w:rsid w:val="00994E6C"/>
    <w:rsid w:val="0099509B"/>
    <w:rsid w:val="009951A2"/>
    <w:rsid w:val="009951E4"/>
    <w:rsid w:val="00995579"/>
    <w:rsid w:val="009956D8"/>
    <w:rsid w:val="009957E6"/>
    <w:rsid w:val="0099580D"/>
    <w:rsid w:val="00995849"/>
    <w:rsid w:val="0099594F"/>
    <w:rsid w:val="009959D0"/>
    <w:rsid w:val="009959DC"/>
    <w:rsid w:val="00995A4E"/>
    <w:rsid w:val="00995AAD"/>
    <w:rsid w:val="00995B89"/>
    <w:rsid w:val="00995C52"/>
    <w:rsid w:val="00995C9F"/>
    <w:rsid w:val="00995D5D"/>
    <w:rsid w:val="009962BE"/>
    <w:rsid w:val="009962FD"/>
    <w:rsid w:val="009966D2"/>
    <w:rsid w:val="00996790"/>
    <w:rsid w:val="009967B0"/>
    <w:rsid w:val="00996831"/>
    <w:rsid w:val="009968DE"/>
    <w:rsid w:val="00996915"/>
    <w:rsid w:val="009969A8"/>
    <w:rsid w:val="00996AA5"/>
    <w:rsid w:val="00996B87"/>
    <w:rsid w:val="00996D1F"/>
    <w:rsid w:val="00996F1C"/>
    <w:rsid w:val="0099720D"/>
    <w:rsid w:val="009972F9"/>
    <w:rsid w:val="0099733D"/>
    <w:rsid w:val="00997416"/>
    <w:rsid w:val="00997543"/>
    <w:rsid w:val="009975AB"/>
    <w:rsid w:val="009975FD"/>
    <w:rsid w:val="0099766B"/>
    <w:rsid w:val="009977E1"/>
    <w:rsid w:val="009978ED"/>
    <w:rsid w:val="0099798F"/>
    <w:rsid w:val="00997AAF"/>
    <w:rsid w:val="00997B3C"/>
    <w:rsid w:val="00997B71"/>
    <w:rsid w:val="00997C33"/>
    <w:rsid w:val="00997CC3"/>
    <w:rsid w:val="00997D62"/>
    <w:rsid w:val="00997E56"/>
    <w:rsid w:val="00997EC5"/>
    <w:rsid w:val="00997F8C"/>
    <w:rsid w:val="00997FB3"/>
    <w:rsid w:val="009A011F"/>
    <w:rsid w:val="009A01CA"/>
    <w:rsid w:val="009A0277"/>
    <w:rsid w:val="009A05CB"/>
    <w:rsid w:val="009A06DE"/>
    <w:rsid w:val="009A06F2"/>
    <w:rsid w:val="009A0707"/>
    <w:rsid w:val="009A07A9"/>
    <w:rsid w:val="009A0C38"/>
    <w:rsid w:val="009A0CF0"/>
    <w:rsid w:val="009A0D1A"/>
    <w:rsid w:val="009A0E37"/>
    <w:rsid w:val="009A0E79"/>
    <w:rsid w:val="009A0E7E"/>
    <w:rsid w:val="009A0ED3"/>
    <w:rsid w:val="009A10EC"/>
    <w:rsid w:val="009A10F4"/>
    <w:rsid w:val="009A11CC"/>
    <w:rsid w:val="009A11EB"/>
    <w:rsid w:val="009A138F"/>
    <w:rsid w:val="009A15D7"/>
    <w:rsid w:val="009A1619"/>
    <w:rsid w:val="009A16A7"/>
    <w:rsid w:val="009A1836"/>
    <w:rsid w:val="009A1960"/>
    <w:rsid w:val="009A1AC8"/>
    <w:rsid w:val="009A1C5C"/>
    <w:rsid w:val="009A1CE0"/>
    <w:rsid w:val="009A1CE7"/>
    <w:rsid w:val="009A1CF9"/>
    <w:rsid w:val="009A1D28"/>
    <w:rsid w:val="009A1F32"/>
    <w:rsid w:val="009A1F6F"/>
    <w:rsid w:val="009A1F96"/>
    <w:rsid w:val="009A1FDD"/>
    <w:rsid w:val="009A2013"/>
    <w:rsid w:val="009A231A"/>
    <w:rsid w:val="009A2765"/>
    <w:rsid w:val="009A276D"/>
    <w:rsid w:val="009A286C"/>
    <w:rsid w:val="009A286F"/>
    <w:rsid w:val="009A2903"/>
    <w:rsid w:val="009A296A"/>
    <w:rsid w:val="009A2B88"/>
    <w:rsid w:val="009A2C43"/>
    <w:rsid w:val="009A2D47"/>
    <w:rsid w:val="009A2D4D"/>
    <w:rsid w:val="009A2E9E"/>
    <w:rsid w:val="009A2F3F"/>
    <w:rsid w:val="009A2FEB"/>
    <w:rsid w:val="009A308F"/>
    <w:rsid w:val="009A309E"/>
    <w:rsid w:val="009A33C4"/>
    <w:rsid w:val="009A36C3"/>
    <w:rsid w:val="009A3722"/>
    <w:rsid w:val="009A3770"/>
    <w:rsid w:val="009A3B03"/>
    <w:rsid w:val="009A3BD5"/>
    <w:rsid w:val="009A3E30"/>
    <w:rsid w:val="009A3E4B"/>
    <w:rsid w:val="009A3EB1"/>
    <w:rsid w:val="009A413A"/>
    <w:rsid w:val="009A41A4"/>
    <w:rsid w:val="009A432A"/>
    <w:rsid w:val="009A43A4"/>
    <w:rsid w:val="009A43CD"/>
    <w:rsid w:val="009A44E3"/>
    <w:rsid w:val="009A4540"/>
    <w:rsid w:val="009A4639"/>
    <w:rsid w:val="009A469E"/>
    <w:rsid w:val="009A495E"/>
    <w:rsid w:val="009A495F"/>
    <w:rsid w:val="009A49FE"/>
    <w:rsid w:val="009A4D1E"/>
    <w:rsid w:val="009A4D67"/>
    <w:rsid w:val="009A4D96"/>
    <w:rsid w:val="009A4DED"/>
    <w:rsid w:val="009A4E55"/>
    <w:rsid w:val="009A4FDC"/>
    <w:rsid w:val="009A5160"/>
    <w:rsid w:val="009A5173"/>
    <w:rsid w:val="009A5174"/>
    <w:rsid w:val="009A5185"/>
    <w:rsid w:val="009A5265"/>
    <w:rsid w:val="009A5423"/>
    <w:rsid w:val="009A5426"/>
    <w:rsid w:val="009A5452"/>
    <w:rsid w:val="009A569C"/>
    <w:rsid w:val="009A5789"/>
    <w:rsid w:val="009A5845"/>
    <w:rsid w:val="009A5B04"/>
    <w:rsid w:val="009A5B15"/>
    <w:rsid w:val="009A5B4F"/>
    <w:rsid w:val="009A5CB1"/>
    <w:rsid w:val="009A5CBC"/>
    <w:rsid w:val="009A5D6A"/>
    <w:rsid w:val="009A5F57"/>
    <w:rsid w:val="009A601F"/>
    <w:rsid w:val="009A6245"/>
    <w:rsid w:val="009A62BB"/>
    <w:rsid w:val="009A6321"/>
    <w:rsid w:val="009A63A3"/>
    <w:rsid w:val="009A67A3"/>
    <w:rsid w:val="009A6A53"/>
    <w:rsid w:val="009A6A6E"/>
    <w:rsid w:val="009A6AA4"/>
    <w:rsid w:val="009A6AE8"/>
    <w:rsid w:val="009A6B07"/>
    <w:rsid w:val="009A6BC0"/>
    <w:rsid w:val="009A6C37"/>
    <w:rsid w:val="009A6D71"/>
    <w:rsid w:val="009A6E0F"/>
    <w:rsid w:val="009A6E71"/>
    <w:rsid w:val="009A7128"/>
    <w:rsid w:val="009A72B0"/>
    <w:rsid w:val="009A7365"/>
    <w:rsid w:val="009A7407"/>
    <w:rsid w:val="009A7415"/>
    <w:rsid w:val="009A74C5"/>
    <w:rsid w:val="009A75C6"/>
    <w:rsid w:val="009A7614"/>
    <w:rsid w:val="009A77F4"/>
    <w:rsid w:val="009A787B"/>
    <w:rsid w:val="009A7896"/>
    <w:rsid w:val="009A78A4"/>
    <w:rsid w:val="009A79C3"/>
    <w:rsid w:val="009A7ACF"/>
    <w:rsid w:val="009A7B05"/>
    <w:rsid w:val="009A7B20"/>
    <w:rsid w:val="009A7BCD"/>
    <w:rsid w:val="009A7C09"/>
    <w:rsid w:val="009A7D12"/>
    <w:rsid w:val="009B0061"/>
    <w:rsid w:val="009B006F"/>
    <w:rsid w:val="009B00FC"/>
    <w:rsid w:val="009B020A"/>
    <w:rsid w:val="009B039B"/>
    <w:rsid w:val="009B0422"/>
    <w:rsid w:val="009B0444"/>
    <w:rsid w:val="009B0460"/>
    <w:rsid w:val="009B050C"/>
    <w:rsid w:val="009B053B"/>
    <w:rsid w:val="009B06F7"/>
    <w:rsid w:val="009B0908"/>
    <w:rsid w:val="009B0B12"/>
    <w:rsid w:val="009B0B7B"/>
    <w:rsid w:val="009B0B8B"/>
    <w:rsid w:val="009B0C10"/>
    <w:rsid w:val="009B0C7E"/>
    <w:rsid w:val="009B0CDA"/>
    <w:rsid w:val="009B0D32"/>
    <w:rsid w:val="009B0D63"/>
    <w:rsid w:val="009B0DBD"/>
    <w:rsid w:val="009B0E15"/>
    <w:rsid w:val="009B0E5A"/>
    <w:rsid w:val="009B0E91"/>
    <w:rsid w:val="009B0F88"/>
    <w:rsid w:val="009B125F"/>
    <w:rsid w:val="009B1286"/>
    <w:rsid w:val="009B13E1"/>
    <w:rsid w:val="009B1464"/>
    <w:rsid w:val="009B1536"/>
    <w:rsid w:val="009B16C9"/>
    <w:rsid w:val="009B16E4"/>
    <w:rsid w:val="009B173D"/>
    <w:rsid w:val="009B1780"/>
    <w:rsid w:val="009B17F0"/>
    <w:rsid w:val="009B1800"/>
    <w:rsid w:val="009B183A"/>
    <w:rsid w:val="009B18B2"/>
    <w:rsid w:val="009B1939"/>
    <w:rsid w:val="009B1B1B"/>
    <w:rsid w:val="009B1CF9"/>
    <w:rsid w:val="009B1E77"/>
    <w:rsid w:val="009B1EC7"/>
    <w:rsid w:val="009B23AB"/>
    <w:rsid w:val="009B2489"/>
    <w:rsid w:val="009B24A0"/>
    <w:rsid w:val="009B24A2"/>
    <w:rsid w:val="009B2647"/>
    <w:rsid w:val="009B26D8"/>
    <w:rsid w:val="009B2746"/>
    <w:rsid w:val="009B2793"/>
    <w:rsid w:val="009B27F2"/>
    <w:rsid w:val="009B2AFD"/>
    <w:rsid w:val="009B2B08"/>
    <w:rsid w:val="009B2B25"/>
    <w:rsid w:val="009B2B90"/>
    <w:rsid w:val="009B2C43"/>
    <w:rsid w:val="009B2DEB"/>
    <w:rsid w:val="009B2E14"/>
    <w:rsid w:val="009B2E20"/>
    <w:rsid w:val="009B2E35"/>
    <w:rsid w:val="009B2E96"/>
    <w:rsid w:val="009B2ED8"/>
    <w:rsid w:val="009B2F4E"/>
    <w:rsid w:val="009B32F9"/>
    <w:rsid w:val="009B3306"/>
    <w:rsid w:val="009B34CE"/>
    <w:rsid w:val="009B3521"/>
    <w:rsid w:val="009B3526"/>
    <w:rsid w:val="009B3572"/>
    <w:rsid w:val="009B3632"/>
    <w:rsid w:val="009B3693"/>
    <w:rsid w:val="009B3704"/>
    <w:rsid w:val="009B38DB"/>
    <w:rsid w:val="009B3906"/>
    <w:rsid w:val="009B3919"/>
    <w:rsid w:val="009B394C"/>
    <w:rsid w:val="009B3975"/>
    <w:rsid w:val="009B39E8"/>
    <w:rsid w:val="009B3A52"/>
    <w:rsid w:val="009B3D6A"/>
    <w:rsid w:val="009B3D6E"/>
    <w:rsid w:val="009B3DC5"/>
    <w:rsid w:val="009B3ECD"/>
    <w:rsid w:val="009B4133"/>
    <w:rsid w:val="009B417E"/>
    <w:rsid w:val="009B42D2"/>
    <w:rsid w:val="009B4549"/>
    <w:rsid w:val="009B4690"/>
    <w:rsid w:val="009B489B"/>
    <w:rsid w:val="009B48F3"/>
    <w:rsid w:val="009B4ADD"/>
    <w:rsid w:val="009B4B16"/>
    <w:rsid w:val="009B4B98"/>
    <w:rsid w:val="009B4BE4"/>
    <w:rsid w:val="009B4D66"/>
    <w:rsid w:val="009B4D71"/>
    <w:rsid w:val="009B4EF1"/>
    <w:rsid w:val="009B51FF"/>
    <w:rsid w:val="009B526F"/>
    <w:rsid w:val="009B533C"/>
    <w:rsid w:val="009B5542"/>
    <w:rsid w:val="009B55D2"/>
    <w:rsid w:val="009B5718"/>
    <w:rsid w:val="009B5733"/>
    <w:rsid w:val="009B585D"/>
    <w:rsid w:val="009B5AD7"/>
    <w:rsid w:val="009B5B9E"/>
    <w:rsid w:val="009B5E62"/>
    <w:rsid w:val="009B613A"/>
    <w:rsid w:val="009B6288"/>
    <w:rsid w:val="009B6663"/>
    <w:rsid w:val="009B669C"/>
    <w:rsid w:val="009B67C1"/>
    <w:rsid w:val="009B6823"/>
    <w:rsid w:val="009B682A"/>
    <w:rsid w:val="009B6887"/>
    <w:rsid w:val="009B68DA"/>
    <w:rsid w:val="009B6D58"/>
    <w:rsid w:val="009B6E4C"/>
    <w:rsid w:val="009B7077"/>
    <w:rsid w:val="009B70D4"/>
    <w:rsid w:val="009B70D5"/>
    <w:rsid w:val="009B71A8"/>
    <w:rsid w:val="009B71CE"/>
    <w:rsid w:val="009B7333"/>
    <w:rsid w:val="009B76CA"/>
    <w:rsid w:val="009B7A8C"/>
    <w:rsid w:val="009B7C16"/>
    <w:rsid w:val="009B7F0A"/>
    <w:rsid w:val="009B7F61"/>
    <w:rsid w:val="009C01CF"/>
    <w:rsid w:val="009C01D8"/>
    <w:rsid w:val="009C02CF"/>
    <w:rsid w:val="009C02DE"/>
    <w:rsid w:val="009C0418"/>
    <w:rsid w:val="009C0477"/>
    <w:rsid w:val="009C05B2"/>
    <w:rsid w:val="009C07E4"/>
    <w:rsid w:val="009C08BF"/>
    <w:rsid w:val="009C0A71"/>
    <w:rsid w:val="009C0AA5"/>
    <w:rsid w:val="009C0BE1"/>
    <w:rsid w:val="009C0C7F"/>
    <w:rsid w:val="009C0CF7"/>
    <w:rsid w:val="009C0E7B"/>
    <w:rsid w:val="009C0FC9"/>
    <w:rsid w:val="009C0FD5"/>
    <w:rsid w:val="009C10A1"/>
    <w:rsid w:val="009C1343"/>
    <w:rsid w:val="009C13C9"/>
    <w:rsid w:val="009C13FC"/>
    <w:rsid w:val="009C1400"/>
    <w:rsid w:val="009C1401"/>
    <w:rsid w:val="009C181B"/>
    <w:rsid w:val="009C18BB"/>
    <w:rsid w:val="009C1970"/>
    <w:rsid w:val="009C19A7"/>
    <w:rsid w:val="009C1A0B"/>
    <w:rsid w:val="009C1B0F"/>
    <w:rsid w:val="009C1D00"/>
    <w:rsid w:val="009C1D8C"/>
    <w:rsid w:val="009C1DDA"/>
    <w:rsid w:val="009C1F5F"/>
    <w:rsid w:val="009C209F"/>
    <w:rsid w:val="009C20DE"/>
    <w:rsid w:val="009C20EF"/>
    <w:rsid w:val="009C2193"/>
    <w:rsid w:val="009C2268"/>
    <w:rsid w:val="009C226C"/>
    <w:rsid w:val="009C2297"/>
    <w:rsid w:val="009C234E"/>
    <w:rsid w:val="009C23AD"/>
    <w:rsid w:val="009C2468"/>
    <w:rsid w:val="009C264F"/>
    <w:rsid w:val="009C28C2"/>
    <w:rsid w:val="009C28E1"/>
    <w:rsid w:val="009C2918"/>
    <w:rsid w:val="009C29D3"/>
    <w:rsid w:val="009C2CC9"/>
    <w:rsid w:val="009C2D63"/>
    <w:rsid w:val="009C2DBC"/>
    <w:rsid w:val="009C2E1C"/>
    <w:rsid w:val="009C308F"/>
    <w:rsid w:val="009C30C1"/>
    <w:rsid w:val="009C3147"/>
    <w:rsid w:val="009C317E"/>
    <w:rsid w:val="009C342E"/>
    <w:rsid w:val="009C3886"/>
    <w:rsid w:val="009C39CA"/>
    <w:rsid w:val="009C3A08"/>
    <w:rsid w:val="009C3A88"/>
    <w:rsid w:val="009C3AB9"/>
    <w:rsid w:val="009C3E12"/>
    <w:rsid w:val="009C3EC7"/>
    <w:rsid w:val="009C3EF8"/>
    <w:rsid w:val="009C3F8A"/>
    <w:rsid w:val="009C4117"/>
    <w:rsid w:val="009C4170"/>
    <w:rsid w:val="009C4416"/>
    <w:rsid w:val="009C446D"/>
    <w:rsid w:val="009C460C"/>
    <w:rsid w:val="009C46DE"/>
    <w:rsid w:val="009C4797"/>
    <w:rsid w:val="009C4AC8"/>
    <w:rsid w:val="009C4B7F"/>
    <w:rsid w:val="009C4C03"/>
    <w:rsid w:val="009C4EA5"/>
    <w:rsid w:val="009C4EA8"/>
    <w:rsid w:val="009C4F78"/>
    <w:rsid w:val="009C4F97"/>
    <w:rsid w:val="009C5134"/>
    <w:rsid w:val="009C516A"/>
    <w:rsid w:val="009C52BF"/>
    <w:rsid w:val="009C5433"/>
    <w:rsid w:val="009C56B8"/>
    <w:rsid w:val="009C5973"/>
    <w:rsid w:val="009C5A4F"/>
    <w:rsid w:val="009C5CAE"/>
    <w:rsid w:val="009C5E79"/>
    <w:rsid w:val="009C5F94"/>
    <w:rsid w:val="009C6089"/>
    <w:rsid w:val="009C609C"/>
    <w:rsid w:val="009C60AF"/>
    <w:rsid w:val="009C60CD"/>
    <w:rsid w:val="009C6217"/>
    <w:rsid w:val="009C625A"/>
    <w:rsid w:val="009C6290"/>
    <w:rsid w:val="009C6312"/>
    <w:rsid w:val="009C6393"/>
    <w:rsid w:val="009C650F"/>
    <w:rsid w:val="009C656E"/>
    <w:rsid w:val="009C65B5"/>
    <w:rsid w:val="009C665D"/>
    <w:rsid w:val="009C670A"/>
    <w:rsid w:val="009C670E"/>
    <w:rsid w:val="009C67F7"/>
    <w:rsid w:val="009C6825"/>
    <w:rsid w:val="009C697B"/>
    <w:rsid w:val="009C6BC9"/>
    <w:rsid w:val="009C6E43"/>
    <w:rsid w:val="009C6E9E"/>
    <w:rsid w:val="009C7065"/>
    <w:rsid w:val="009C7137"/>
    <w:rsid w:val="009C71DD"/>
    <w:rsid w:val="009C7397"/>
    <w:rsid w:val="009C74FC"/>
    <w:rsid w:val="009C74FD"/>
    <w:rsid w:val="009C785F"/>
    <w:rsid w:val="009C78DB"/>
    <w:rsid w:val="009C7B65"/>
    <w:rsid w:val="009C7BED"/>
    <w:rsid w:val="009C7E4F"/>
    <w:rsid w:val="009C7EAD"/>
    <w:rsid w:val="009C7ED3"/>
    <w:rsid w:val="009C7F02"/>
    <w:rsid w:val="009C7F36"/>
    <w:rsid w:val="009D00BB"/>
    <w:rsid w:val="009D0295"/>
    <w:rsid w:val="009D03C2"/>
    <w:rsid w:val="009D03EA"/>
    <w:rsid w:val="009D0475"/>
    <w:rsid w:val="009D048B"/>
    <w:rsid w:val="009D05D5"/>
    <w:rsid w:val="009D0688"/>
    <w:rsid w:val="009D070E"/>
    <w:rsid w:val="009D071D"/>
    <w:rsid w:val="009D0782"/>
    <w:rsid w:val="009D078F"/>
    <w:rsid w:val="009D084A"/>
    <w:rsid w:val="009D0960"/>
    <w:rsid w:val="009D0994"/>
    <w:rsid w:val="009D0AAD"/>
    <w:rsid w:val="009D0B4E"/>
    <w:rsid w:val="009D0BBB"/>
    <w:rsid w:val="009D0C5F"/>
    <w:rsid w:val="009D0EE8"/>
    <w:rsid w:val="009D0EFE"/>
    <w:rsid w:val="009D0F26"/>
    <w:rsid w:val="009D1044"/>
    <w:rsid w:val="009D10A3"/>
    <w:rsid w:val="009D10D4"/>
    <w:rsid w:val="009D122F"/>
    <w:rsid w:val="009D1262"/>
    <w:rsid w:val="009D1274"/>
    <w:rsid w:val="009D1390"/>
    <w:rsid w:val="009D1504"/>
    <w:rsid w:val="009D1663"/>
    <w:rsid w:val="009D16EA"/>
    <w:rsid w:val="009D16F6"/>
    <w:rsid w:val="009D1943"/>
    <w:rsid w:val="009D197F"/>
    <w:rsid w:val="009D19C4"/>
    <w:rsid w:val="009D19FD"/>
    <w:rsid w:val="009D1A2D"/>
    <w:rsid w:val="009D1B04"/>
    <w:rsid w:val="009D1B5C"/>
    <w:rsid w:val="009D1DEF"/>
    <w:rsid w:val="009D1F27"/>
    <w:rsid w:val="009D2042"/>
    <w:rsid w:val="009D2167"/>
    <w:rsid w:val="009D2359"/>
    <w:rsid w:val="009D2394"/>
    <w:rsid w:val="009D23B3"/>
    <w:rsid w:val="009D25DC"/>
    <w:rsid w:val="009D2644"/>
    <w:rsid w:val="009D2944"/>
    <w:rsid w:val="009D29A7"/>
    <w:rsid w:val="009D2B5A"/>
    <w:rsid w:val="009D2C25"/>
    <w:rsid w:val="009D2EF4"/>
    <w:rsid w:val="009D2F01"/>
    <w:rsid w:val="009D2F0A"/>
    <w:rsid w:val="009D2F8E"/>
    <w:rsid w:val="009D3229"/>
    <w:rsid w:val="009D3249"/>
    <w:rsid w:val="009D3269"/>
    <w:rsid w:val="009D326B"/>
    <w:rsid w:val="009D3291"/>
    <w:rsid w:val="009D33AA"/>
    <w:rsid w:val="009D3528"/>
    <w:rsid w:val="009D3541"/>
    <w:rsid w:val="009D354D"/>
    <w:rsid w:val="009D36B5"/>
    <w:rsid w:val="009D36F0"/>
    <w:rsid w:val="009D37B4"/>
    <w:rsid w:val="009D37D9"/>
    <w:rsid w:val="009D3878"/>
    <w:rsid w:val="009D38A4"/>
    <w:rsid w:val="009D38A6"/>
    <w:rsid w:val="009D3951"/>
    <w:rsid w:val="009D3A6B"/>
    <w:rsid w:val="009D3AC2"/>
    <w:rsid w:val="009D3ACF"/>
    <w:rsid w:val="009D3D75"/>
    <w:rsid w:val="009D3E57"/>
    <w:rsid w:val="009D3ECD"/>
    <w:rsid w:val="009D400F"/>
    <w:rsid w:val="009D415D"/>
    <w:rsid w:val="009D416D"/>
    <w:rsid w:val="009D4496"/>
    <w:rsid w:val="009D44B0"/>
    <w:rsid w:val="009D4529"/>
    <w:rsid w:val="009D463C"/>
    <w:rsid w:val="009D4666"/>
    <w:rsid w:val="009D46A8"/>
    <w:rsid w:val="009D472E"/>
    <w:rsid w:val="009D4930"/>
    <w:rsid w:val="009D499E"/>
    <w:rsid w:val="009D4A27"/>
    <w:rsid w:val="009D4A42"/>
    <w:rsid w:val="009D4A7A"/>
    <w:rsid w:val="009D4F8D"/>
    <w:rsid w:val="009D5025"/>
    <w:rsid w:val="009D5049"/>
    <w:rsid w:val="009D50EB"/>
    <w:rsid w:val="009D512D"/>
    <w:rsid w:val="009D55EB"/>
    <w:rsid w:val="009D5608"/>
    <w:rsid w:val="009D5731"/>
    <w:rsid w:val="009D57E3"/>
    <w:rsid w:val="009D57E5"/>
    <w:rsid w:val="009D5832"/>
    <w:rsid w:val="009D59C8"/>
    <w:rsid w:val="009D5E04"/>
    <w:rsid w:val="009D5E97"/>
    <w:rsid w:val="009D5FF5"/>
    <w:rsid w:val="009D61CE"/>
    <w:rsid w:val="009D6276"/>
    <w:rsid w:val="009D629B"/>
    <w:rsid w:val="009D62C6"/>
    <w:rsid w:val="009D6332"/>
    <w:rsid w:val="009D6513"/>
    <w:rsid w:val="009D657E"/>
    <w:rsid w:val="009D6700"/>
    <w:rsid w:val="009D6717"/>
    <w:rsid w:val="009D6744"/>
    <w:rsid w:val="009D67D1"/>
    <w:rsid w:val="009D6802"/>
    <w:rsid w:val="009D6835"/>
    <w:rsid w:val="009D683D"/>
    <w:rsid w:val="009D68A5"/>
    <w:rsid w:val="009D6BD4"/>
    <w:rsid w:val="009D6C24"/>
    <w:rsid w:val="009D6D0E"/>
    <w:rsid w:val="009D6DE2"/>
    <w:rsid w:val="009D6E17"/>
    <w:rsid w:val="009D6E1B"/>
    <w:rsid w:val="009D6E3C"/>
    <w:rsid w:val="009D6E48"/>
    <w:rsid w:val="009D6EAF"/>
    <w:rsid w:val="009D6EB5"/>
    <w:rsid w:val="009D6F27"/>
    <w:rsid w:val="009D6F48"/>
    <w:rsid w:val="009D6F53"/>
    <w:rsid w:val="009D7214"/>
    <w:rsid w:val="009D7295"/>
    <w:rsid w:val="009D7370"/>
    <w:rsid w:val="009D737B"/>
    <w:rsid w:val="009D747E"/>
    <w:rsid w:val="009D75B6"/>
    <w:rsid w:val="009D768C"/>
    <w:rsid w:val="009D7782"/>
    <w:rsid w:val="009D7797"/>
    <w:rsid w:val="009D77C8"/>
    <w:rsid w:val="009D783A"/>
    <w:rsid w:val="009D7AAE"/>
    <w:rsid w:val="009D7BF5"/>
    <w:rsid w:val="009E00AF"/>
    <w:rsid w:val="009E00D3"/>
    <w:rsid w:val="009E0106"/>
    <w:rsid w:val="009E0169"/>
    <w:rsid w:val="009E0177"/>
    <w:rsid w:val="009E0193"/>
    <w:rsid w:val="009E03DA"/>
    <w:rsid w:val="009E042A"/>
    <w:rsid w:val="009E0478"/>
    <w:rsid w:val="009E0793"/>
    <w:rsid w:val="009E083C"/>
    <w:rsid w:val="009E0862"/>
    <w:rsid w:val="009E0889"/>
    <w:rsid w:val="009E0947"/>
    <w:rsid w:val="009E09CD"/>
    <w:rsid w:val="009E0B08"/>
    <w:rsid w:val="009E0B0D"/>
    <w:rsid w:val="009E0B26"/>
    <w:rsid w:val="009E0ECD"/>
    <w:rsid w:val="009E0FE6"/>
    <w:rsid w:val="009E1019"/>
    <w:rsid w:val="009E10AA"/>
    <w:rsid w:val="009E13AB"/>
    <w:rsid w:val="009E1761"/>
    <w:rsid w:val="009E1959"/>
    <w:rsid w:val="009E1A2E"/>
    <w:rsid w:val="009E1BC5"/>
    <w:rsid w:val="009E1BFF"/>
    <w:rsid w:val="009E1C02"/>
    <w:rsid w:val="009E1C9F"/>
    <w:rsid w:val="009E1DEF"/>
    <w:rsid w:val="009E1ECB"/>
    <w:rsid w:val="009E1EF8"/>
    <w:rsid w:val="009E1FB2"/>
    <w:rsid w:val="009E2072"/>
    <w:rsid w:val="009E20C8"/>
    <w:rsid w:val="009E2155"/>
    <w:rsid w:val="009E2156"/>
    <w:rsid w:val="009E21E0"/>
    <w:rsid w:val="009E223A"/>
    <w:rsid w:val="009E2243"/>
    <w:rsid w:val="009E2430"/>
    <w:rsid w:val="009E254A"/>
    <w:rsid w:val="009E26DA"/>
    <w:rsid w:val="009E2899"/>
    <w:rsid w:val="009E28AE"/>
    <w:rsid w:val="009E2909"/>
    <w:rsid w:val="009E29CF"/>
    <w:rsid w:val="009E2CBD"/>
    <w:rsid w:val="009E2CCC"/>
    <w:rsid w:val="009E2E1E"/>
    <w:rsid w:val="009E2F3E"/>
    <w:rsid w:val="009E31A6"/>
    <w:rsid w:val="009E321A"/>
    <w:rsid w:val="009E3243"/>
    <w:rsid w:val="009E347C"/>
    <w:rsid w:val="009E362A"/>
    <w:rsid w:val="009E362F"/>
    <w:rsid w:val="009E363C"/>
    <w:rsid w:val="009E386C"/>
    <w:rsid w:val="009E3A05"/>
    <w:rsid w:val="009E3A5A"/>
    <w:rsid w:val="009E3D4B"/>
    <w:rsid w:val="009E3D8F"/>
    <w:rsid w:val="009E3E1D"/>
    <w:rsid w:val="009E3F07"/>
    <w:rsid w:val="009E4104"/>
    <w:rsid w:val="009E411D"/>
    <w:rsid w:val="009E41FF"/>
    <w:rsid w:val="009E441D"/>
    <w:rsid w:val="009E46C3"/>
    <w:rsid w:val="009E470F"/>
    <w:rsid w:val="009E4894"/>
    <w:rsid w:val="009E48CE"/>
    <w:rsid w:val="009E4974"/>
    <w:rsid w:val="009E4C4A"/>
    <w:rsid w:val="009E4D69"/>
    <w:rsid w:val="009E4E39"/>
    <w:rsid w:val="009E4EB6"/>
    <w:rsid w:val="009E4FB8"/>
    <w:rsid w:val="009E5155"/>
    <w:rsid w:val="009E523D"/>
    <w:rsid w:val="009E5284"/>
    <w:rsid w:val="009E528C"/>
    <w:rsid w:val="009E539E"/>
    <w:rsid w:val="009E53CB"/>
    <w:rsid w:val="009E54CF"/>
    <w:rsid w:val="009E54D3"/>
    <w:rsid w:val="009E5698"/>
    <w:rsid w:val="009E57F6"/>
    <w:rsid w:val="009E59BA"/>
    <w:rsid w:val="009E5A8A"/>
    <w:rsid w:val="009E5C9A"/>
    <w:rsid w:val="009E5DAA"/>
    <w:rsid w:val="009E5DEC"/>
    <w:rsid w:val="009E5E42"/>
    <w:rsid w:val="009E5E4F"/>
    <w:rsid w:val="009E5E65"/>
    <w:rsid w:val="009E6002"/>
    <w:rsid w:val="009E61DD"/>
    <w:rsid w:val="009E63D9"/>
    <w:rsid w:val="009E63F4"/>
    <w:rsid w:val="009E64BA"/>
    <w:rsid w:val="009E663D"/>
    <w:rsid w:val="009E67C3"/>
    <w:rsid w:val="009E6A23"/>
    <w:rsid w:val="009E6A69"/>
    <w:rsid w:val="009E6A77"/>
    <w:rsid w:val="009E6AAF"/>
    <w:rsid w:val="009E6B11"/>
    <w:rsid w:val="009E6C0B"/>
    <w:rsid w:val="009E6CC0"/>
    <w:rsid w:val="009E6D02"/>
    <w:rsid w:val="009E6D09"/>
    <w:rsid w:val="009E6D65"/>
    <w:rsid w:val="009E6D8E"/>
    <w:rsid w:val="009E6E18"/>
    <w:rsid w:val="009E6F96"/>
    <w:rsid w:val="009E6FD9"/>
    <w:rsid w:val="009E7009"/>
    <w:rsid w:val="009E706D"/>
    <w:rsid w:val="009E71C3"/>
    <w:rsid w:val="009E7264"/>
    <w:rsid w:val="009E7617"/>
    <w:rsid w:val="009E762D"/>
    <w:rsid w:val="009E7685"/>
    <w:rsid w:val="009E76DD"/>
    <w:rsid w:val="009E7713"/>
    <w:rsid w:val="009E777C"/>
    <w:rsid w:val="009E78D6"/>
    <w:rsid w:val="009E78F0"/>
    <w:rsid w:val="009E7946"/>
    <w:rsid w:val="009E7947"/>
    <w:rsid w:val="009E7B06"/>
    <w:rsid w:val="009E7B3D"/>
    <w:rsid w:val="009E7B76"/>
    <w:rsid w:val="009E7D6D"/>
    <w:rsid w:val="009E7D92"/>
    <w:rsid w:val="009E7E64"/>
    <w:rsid w:val="009F0185"/>
    <w:rsid w:val="009F02AE"/>
    <w:rsid w:val="009F033C"/>
    <w:rsid w:val="009F0443"/>
    <w:rsid w:val="009F0470"/>
    <w:rsid w:val="009F0477"/>
    <w:rsid w:val="009F05CB"/>
    <w:rsid w:val="009F05D0"/>
    <w:rsid w:val="009F05D3"/>
    <w:rsid w:val="009F0665"/>
    <w:rsid w:val="009F06F4"/>
    <w:rsid w:val="009F0814"/>
    <w:rsid w:val="009F0866"/>
    <w:rsid w:val="009F093D"/>
    <w:rsid w:val="009F0979"/>
    <w:rsid w:val="009F0AA2"/>
    <w:rsid w:val="009F0BCF"/>
    <w:rsid w:val="009F0BDD"/>
    <w:rsid w:val="009F0D3C"/>
    <w:rsid w:val="009F109A"/>
    <w:rsid w:val="009F1121"/>
    <w:rsid w:val="009F1240"/>
    <w:rsid w:val="009F1429"/>
    <w:rsid w:val="009F17CA"/>
    <w:rsid w:val="009F17CE"/>
    <w:rsid w:val="009F1BAB"/>
    <w:rsid w:val="009F1CB6"/>
    <w:rsid w:val="009F1F85"/>
    <w:rsid w:val="009F1FD3"/>
    <w:rsid w:val="009F204E"/>
    <w:rsid w:val="009F20B4"/>
    <w:rsid w:val="009F2184"/>
    <w:rsid w:val="009F21E8"/>
    <w:rsid w:val="009F2272"/>
    <w:rsid w:val="009F245A"/>
    <w:rsid w:val="009F2475"/>
    <w:rsid w:val="009F24D9"/>
    <w:rsid w:val="009F2AE6"/>
    <w:rsid w:val="009F2D51"/>
    <w:rsid w:val="009F2E47"/>
    <w:rsid w:val="009F2F48"/>
    <w:rsid w:val="009F2FE1"/>
    <w:rsid w:val="009F302F"/>
    <w:rsid w:val="009F30F4"/>
    <w:rsid w:val="009F3174"/>
    <w:rsid w:val="009F31D5"/>
    <w:rsid w:val="009F33B4"/>
    <w:rsid w:val="009F347A"/>
    <w:rsid w:val="009F34D4"/>
    <w:rsid w:val="009F35BE"/>
    <w:rsid w:val="009F376D"/>
    <w:rsid w:val="009F38EA"/>
    <w:rsid w:val="009F39EB"/>
    <w:rsid w:val="009F3A1F"/>
    <w:rsid w:val="009F3AB2"/>
    <w:rsid w:val="009F3B52"/>
    <w:rsid w:val="009F3C7D"/>
    <w:rsid w:val="009F3D58"/>
    <w:rsid w:val="009F3DB7"/>
    <w:rsid w:val="009F3F63"/>
    <w:rsid w:val="009F3FC8"/>
    <w:rsid w:val="009F4010"/>
    <w:rsid w:val="009F4292"/>
    <w:rsid w:val="009F4327"/>
    <w:rsid w:val="009F43DC"/>
    <w:rsid w:val="009F45A6"/>
    <w:rsid w:val="009F45A7"/>
    <w:rsid w:val="009F45CF"/>
    <w:rsid w:val="009F468C"/>
    <w:rsid w:val="009F479F"/>
    <w:rsid w:val="009F47A8"/>
    <w:rsid w:val="009F49BF"/>
    <w:rsid w:val="009F4BAB"/>
    <w:rsid w:val="009F4C7E"/>
    <w:rsid w:val="009F4D1F"/>
    <w:rsid w:val="009F4DB1"/>
    <w:rsid w:val="009F4E02"/>
    <w:rsid w:val="009F4EC4"/>
    <w:rsid w:val="009F4F04"/>
    <w:rsid w:val="009F5120"/>
    <w:rsid w:val="009F51B2"/>
    <w:rsid w:val="009F530A"/>
    <w:rsid w:val="009F5332"/>
    <w:rsid w:val="009F55A2"/>
    <w:rsid w:val="009F576B"/>
    <w:rsid w:val="009F59D9"/>
    <w:rsid w:val="009F5BB2"/>
    <w:rsid w:val="009F5D37"/>
    <w:rsid w:val="009F5D4F"/>
    <w:rsid w:val="009F5DC1"/>
    <w:rsid w:val="009F5DFA"/>
    <w:rsid w:val="009F5EA4"/>
    <w:rsid w:val="009F5FCB"/>
    <w:rsid w:val="009F5FE1"/>
    <w:rsid w:val="009F60BE"/>
    <w:rsid w:val="009F6139"/>
    <w:rsid w:val="009F615D"/>
    <w:rsid w:val="009F61D2"/>
    <w:rsid w:val="009F62D7"/>
    <w:rsid w:val="009F6307"/>
    <w:rsid w:val="009F6319"/>
    <w:rsid w:val="009F6365"/>
    <w:rsid w:val="009F6445"/>
    <w:rsid w:val="009F6577"/>
    <w:rsid w:val="009F6582"/>
    <w:rsid w:val="009F65C0"/>
    <w:rsid w:val="009F65C5"/>
    <w:rsid w:val="009F6880"/>
    <w:rsid w:val="009F697E"/>
    <w:rsid w:val="009F6A35"/>
    <w:rsid w:val="009F6BD5"/>
    <w:rsid w:val="009F6C8D"/>
    <w:rsid w:val="009F6D3C"/>
    <w:rsid w:val="009F6F1D"/>
    <w:rsid w:val="009F6F71"/>
    <w:rsid w:val="009F704D"/>
    <w:rsid w:val="009F7065"/>
    <w:rsid w:val="009F70BA"/>
    <w:rsid w:val="009F7189"/>
    <w:rsid w:val="009F718C"/>
    <w:rsid w:val="009F727D"/>
    <w:rsid w:val="009F733C"/>
    <w:rsid w:val="009F736E"/>
    <w:rsid w:val="009F746A"/>
    <w:rsid w:val="009F74C0"/>
    <w:rsid w:val="009F75A2"/>
    <w:rsid w:val="009F75FE"/>
    <w:rsid w:val="009F7681"/>
    <w:rsid w:val="009F78FE"/>
    <w:rsid w:val="009F7913"/>
    <w:rsid w:val="009F791B"/>
    <w:rsid w:val="009F7954"/>
    <w:rsid w:val="009F7A27"/>
    <w:rsid w:val="009F7A3D"/>
    <w:rsid w:val="009F7B0F"/>
    <w:rsid w:val="009F7B42"/>
    <w:rsid w:val="009F7B6D"/>
    <w:rsid w:val="009F7C2C"/>
    <w:rsid w:val="009F7C60"/>
    <w:rsid w:val="009F7CCD"/>
    <w:rsid w:val="00A0003D"/>
    <w:rsid w:val="00A000E0"/>
    <w:rsid w:val="00A0020E"/>
    <w:rsid w:val="00A0049D"/>
    <w:rsid w:val="00A0055A"/>
    <w:rsid w:val="00A005C3"/>
    <w:rsid w:val="00A00620"/>
    <w:rsid w:val="00A006D9"/>
    <w:rsid w:val="00A009ED"/>
    <w:rsid w:val="00A00A4A"/>
    <w:rsid w:val="00A00A9F"/>
    <w:rsid w:val="00A00BDC"/>
    <w:rsid w:val="00A00EFF"/>
    <w:rsid w:val="00A01296"/>
    <w:rsid w:val="00A0140C"/>
    <w:rsid w:val="00A01445"/>
    <w:rsid w:val="00A0147D"/>
    <w:rsid w:val="00A01727"/>
    <w:rsid w:val="00A0187E"/>
    <w:rsid w:val="00A018B7"/>
    <w:rsid w:val="00A01B68"/>
    <w:rsid w:val="00A01BC1"/>
    <w:rsid w:val="00A01CC1"/>
    <w:rsid w:val="00A01EB8"/>
    <w:rsid w:val="00A01F6C"/>
    <w:rsid w:val="00A01FB3"/>
    <w:rsid w:val="00A0207A"/>
    <w:rsid w:val="00A020E7"/>
    <w:rsid w:val="00A02306"/>
    <w:rsid w:val="00A02502"/>
    <w:rsid w:val="00A0251C"/>
    <w:rsid w:val="00A02560"/>
    <w:rsid w:val="00A025F8"/>
    <w:rsid w:val="00A02739"/>
    <w:rsid w:val="00A0277E"/>
    <w:rsid w:val="00A02B07"/>
    <w:rsid w:val="00A02C04"/>
    <w:rsid w:val="00A02C99"/>
    <w:rsid w:val="00A02D1D"/>
    <w:rsid w:val="00A02D3A"/>
    <w:rsid w:val="00A02F7E"/>
    <w:rsid w:val="00A030FB"/>
    <w:rsid w:val="00A03173"/>
    <w:rsid w:val="00A032D3"/>
    <w:rsid w:val="00A032EB"/>
    <w:rsid w:val="00A03308"/>
    <w:rsid w:val="00A0331B"/>
    <w:rsid w:val="00A0344D"/>
    <w:rsid w:val="00A034AA"/>
    <w:rsid w:val="00A0352B"/>
    <w:rsid w:val="00A035C2"/>
    <w:rsid w:val="00A03924"/>
    <w:rsid w:val="00A03A6A"/>
    <w:rsid w:val="00A03AA0"/>
    <w:rsid w:val="00A03AB9"/>
    <w:rsid w:val="00A03C5E"/>
    <w:rsid w:val="00A03CAF"/>
    <w:rsid w:val="00A03F4D"/>
    <w:rsid w:val="00A03F91"/>
    <w:rsid w:val="00A0405E"/>
    <w:rsid w:val="00A04112"/>
    <w:rsid w:val="00A041BF"/>
    <w:rsid w:val="00A04331"/>
    <w:rsid w:val="00A04551"/>
    <w:rsid w:val="00A047B6"/>
    <w:rsid w:val="00A04809"/>
    <w:rsid w:val="00A048DB"/>
    <w:rsid w:val="00A048DE"/>
    <w:rsid w:val="00A048FF"/>
    <w:rsid w:val="00A049F8"/>
    <w:rsid w:val="00A04A59"/>
    <w:rsid w:val="00A04ACA"/>
    <w:rsid w:val="00A04BEB"/>
    <w:rsid w:val="00A04E72"/>
    <w:rsid w:val="00A04E75"/>
    <w:rsid w:val="00A04EFC"/>
    <w:rsid w:val="00A04F0B"/>
    <w:rsid w:val="00A04F3B"/>
    <w:rsid w:val="00A04FAE"/>
    <w:rsid w:val="00A0519C"/>
    <w:rsid w:val="00A0528E"/>
    <w:rsid w:val="00A052B1"/>
    <w:rsid w:val="00A0535E"/>
    <w:rsid w:val="00A053EA"/>
    <w:rsid w:val="00A05625"/>
    <w:rsid w:val="00A057AF"/>
    <w:rsid w:val="00A05888"/>
    <w:rsid w:val="00A05920"/>
    <w:rsid w:val="00A059E5"/>
    <w:rsid w:val="00A059F8"/>
    <w:rsid w:val="00A05AE7"/>
    <w:rsid w:val="00A05C4D"/>
    <w:rsid w:val="00A060B1"/>
    <w:rsid w:val="00A061A6"/>
    <w:rsid w:val="00A0622D"/>
    <w:rsid w:val="00A0660C"/>
    <w:rsid w:val="00A06635"/>
    <w:rsid w:val="00A06696"/>
    <w:rsid w:val="00A066CB"/>
    <w:rsid w:val="00A066F0"/>
    <w:rsid w:val="00A0682C"/>
    <w:rsid w:val="00A0695D"/>
    <w:rsid w:val="00A06A48"/>
    <w:rsid w:val="00A06AB9"/>
    <w:rsid w:val="00A06AD9"/>
    <w:rsid w:val="00A06D87"/>
    <w:rsid w:val="00A06E8C"/>
    <w:rsid w:val="00A06FCF"/>
    <w:rsid w:val="00A0726B"/>
    <w:rsid w:val="00A07329"/>
    <w:rsid w:val="00A07335"/>
    <w:rsid w:val="00A07567"/>
    <w:rsid w:val="00A075ED"/>
    <w:rsid w:val="00A076D1"/>
    <w:rsid w:val="00A0771D"/>
    <w:rsid w:val="00A0793E"/>
    <w:rsid w:val="00A07977"/>
    <w:rsid w:val="00A07A2F"/>
    <w:rsid w:val="00A07A6B"/>
    <w:rsid w:val="00A07BE3"/>
    <w:rsid w:val="00A07BF4"/>
    <w:rsid w:val="00A07C9D"/>
    <w:rsid w:val="00A07D2F"/>
    <w:rsid w:val="00A07D83"/>
    <w:rsid w:val="00A07EE7"/>
    <w:rsid w:val="00A102E5"/>
    <w:rsid w:val="00A10409"/>
    <w:rsid w:val="00A10540"/>
    <w:rsid w:val="00A10681"/>
    <w:rsid w:val="00A106BB"/>
    <w:rsid w:val="00A1073C"/>
    <w:rsid w:val="00A10772"/>
    <w:rsid w:val="00A10773"/>
    <w:rsid w:val="00A107BF"/>
    <w:rsid w:val="00A10932"/>
    <w:rsid w:val="00A10943"/>
    <w:rsid w:val="00A10DAD"/>
    <w:rsid w:val="00A10EA2"/>
    <w:rsid w:val="00A10EDA"/>
    <w:rsid w:val="00A10EE5"/>
    <w:rsid w:val="00A10FCE"/>
    <w:rsid w:val="00A1129F"/>
    <w:rsid w:val="00A1170E"/>
    <w:rsid w:val="00A1171A"/>
    <w:rsid w:val="00A11722"/>
    <w:rsid w:val="00A11770"/>
    <w:rsid w:val="00A1192F"/>
    <w:rsid w:val="00A1196E"/>
    <w:rsid w:val="00A119DC"/>
    <w:rsid w:val="00A11A47"/>
    <w:rsid w:val="00A11A5E"/>
    <w:rsid w:val="00A11B56"/>
    <w:rsid w:val="00A11BFC"/>
    <w:rsid w:val="00A11C15"/>
    <w:rsid w:val="00A11D2E"/>
    <w:rsid w:val="00A11D7B"/>
    <w:rsid w:val="00A11DA8"/>
    <w:rsid w:val="00A11DEF"/>
    <w:rsid w:val="00A11E08"/>
    <w:rsid w:val="00A11EE2"/>
    <w:rsid w:val="00A121B3"/>
    <w:rsid w:val="00A12216"/>
    <w:rsid w:val="00A1221A"/>
    <w:rsid w:val="00A1229F"/>
    <w:rsid w:val="00A122BB"/>
    <w:rsid w:val="00A123A6"/>
    <w:rsid w:val="00A123DB"/>
    <w:rsid w:val="00A123EF"/>
    <w:rsid w:val="00A12442"/>
    <w:rsid w:val="00A125B2"/>
    <w:rsid w:val="00A126EF"/>
    <w:rsid w:val="00A12787"/>
    <w:rsid w:val="00A12797"/>
    <w:rsid w:val="00A1285A"/>
    <w:rsid w:val="00A129EB"/>
    <w:rsid w:val="00A12AF7"/>
    <w:rsid w:val="00A12B8B"/>
    <w:rsid w:val="00A12BE5"/>
    <w:rsid w:val="00A12C89"/>
    <w:rsid w:val="00A12D3E"/>
    <w:rsid w:val="00A12ED2"/>
    <w:rsid w:val="00A12F30"/>
    <w:rsid w:val="00A12F8D"/>
    <w:rsid w:val="00A1314F"/>
    <w:rsid w:val="00A13198"/>
    <w:rsid w:val="00A131AA"/>
    <w:rsid w:val="00A131E2"/>
    <w:rsid w:val="00A13212"/>
    <w:rsid w:val="00A13285"/>
    <w:rsid w:val="00A1333C"/>
    <w:rsid w:val="00A134C7"/>
    <w:rsid w:val="00A134DF"/>
    <w:rsid w:val="00A13577"/>
    <w:rsid w:val="00A13797"/>
    <w:rsid w:val="00A13ACD"/>
    <w:rsid w:val="00A13D48"/>
    <w:rsid w:val="00A13DB5"/>
    <w:rsid w:val="00A13E58"/>
    <w:rsid w:val="00A13E9B"/>
    <w:rsid w:val="00A13F9A"/>
    <w:rsid w:val="00A13FA5"/>
    <w:rsid w:val="00A1406B"/>
    <w:rsid w:val="00A14269"/>
    <w:rsid w:val="00A14320"/>
    <w:rsid w:val="00A144EF"/>
    <w:rsid w:val="00A1470E"/>
    <w:rsid w:val="00A147D5"/>
    <w:rsid w:val="00A1487B"/>
    <w:rsid w:val="00A14A96"/>
    <w:rsid w:val="00A14AE2"/>
    <w:rsid w:val="00A14B83"/>
    <w:rsid w:val="00A14E74"/>
    <w:rsid w:val="00A14E88"/>
    <w:rsid w:val="00A14FDC"/>
    <w:rsid w:val="00A14FDF"/>
    <w:rsid w:val="00A15067"/>
    <w:rsid w:val="00A150AC"/>
    <w:rsid w:val="00A151BE"/>
    <w:rsid w:val="00A15230"/>
    <w:rsid w:val="00A15257"/>
    <w:rsid w:val="00A1527A"/>
    <w:rsid w:val="00A153DB"/>
    <w:rsid w:val="00A15502"/>
    <w:rsid w:val="00A156AB"/>
    <w:rsid w:val="00A15721"/>
    <w:rsid w:val="00A15850"/>
    <w:rsid w:val="00A15887"/>
    <w:rsid w:val="00A15AB9"/>
    <w:rsid w:val="00A15ABA"/>
    <w:rsid w:val="00A15B5A"/>
    <w:rsid w:val="00A15C2D"/>
    <w:rsid w:val="00A15D36"/>
    <w:rsid w:val="00A15DC4"/>
    <w:rsid w:val="00A15ECB"/>
    <w:rsid w:val="00A15ED9"/>
    <w:rsid w:val="00A15F81"/>
    <w:rsid w:val="00A161FA"/>
    <w:rsid w:val="00A1620A"/>
    <w:rsid w:val="00A162C3"/>
    <w:rsid w:val="00A16388"/>
    <w:rsid w:val="00A16442"/>
    <w:rsid w:val="00A164A5"/>
    <w:rsid w:val="00A16528"/>
    <w:rsid w:val="00A165E8"/>
    <w:rsid w:val="00A16615"/>
    <w:rsid w:val="00A16679"/>
    <w:rsid w:val="00A166E5"/>
    <w:rsid w:val="00A16813"/>
    <w:rsid w:val="00A16906"/>
    <w:rsid w:val="00A16AD1"/>
    <w:rsid w:val="00A16B02"/>
    <w:rsid w:val="00A16D07"/>
    <w:rsid w:val="00A16D92"/>
    <w:rsid w:val="00A16E78"/>
    <w:rsid w:val="00A1701F"/>
    <w:rsid w:val="00A1733D"/>
    <w:rsid w:val="00A1737B"/>
    <w:rsid w:val="00A173BB"/>
    <w:rsid w:val="00A173DD"/>
    <w:rsid w:val="00A1747C"/>
    <w:rsid w:val="00A1748F"/>
    <w:rsid w:val="00A174A8"/>
    <w:rsid w:val="00A174E7"/>
    <w:rsid w:val="00A17516"/>
    <w:rsid w:val="00A178CB"/>
    <w:rsid w:val="00A179D0"/>
    <w:rsid w:val="00A17A72"/>
    <w:rsid w:val="00A17A74"/>
    <w:rsid w:val="00A17B20"/>
    <w:rsid w:val="00A17BF9"/>
    <w:rsid w:val="00A17D29"/>
    <w:rsid w:val="00A17D64"/>
    <w:rsid w:val="00A17DA0"/>
    <w:rsid w:val="00A17E5D"/>
    <w:rsid w:val="00A200F6"/>
    <w:rsid w:val="00A20327"/>
    <w:rsid w:val="00A203E3"/>
    <w:rsid w:val="00A205C0"/>
    <w:rsid w:val="00A2074B"/>
    <w:rsid w:val="00A207ED"/>
    <w:rsid w:val="00A208F7"/>
    <w:rsid w:val="00A20960"/>
    <w:rsid w:val="00A20B11"/>
    <w:rsid w:val="00A20B57"/>
    <w:rsid w:val="00A20C4F"/>
    <w:rsid w:val="00A20C75"/>
    <w:rsid w:val="00A20C9C"/>
    <w:rsid w:val="00A20CC3"/>
    <w:rsid w:val="00A20F6E"/>
    <w:rsid w:val="00A20FC0"/>
    <w:rsid w:val="00A20FE1"/>
    <w:rsid w:val="00A20FE8"/>
    <w:rsid w:val="00A210C2"/>
    <w:rsid w:val="00A211AE"/>
    <w:rsid w:val="00A212EB"/>
    <w:rsid w:val="00A21341"/>
    <w:rsid w:val="00A21460"/>
    <w:rsid w:val="00A214FF"/>
    <w:rsid w:val="00A21812"/>
    <w:rsid w:val="00A2183A"/>
    <w:rsid w:val="00A218FF"/>
    <w:rsid w:val="00A219D6"/>
    <w:rsid w:val="00A21C3A"/>
    <w:rsid w:val="00A21C3B"/>
    <w:rsid w:val="00A21CC6"/>
    <w:rsid w:val="00A21DCA"/>
    <w:rsid w:val="00A2206C"/>
    <w:rsid w:val="00A220D1"/>
    <w:rsid w:val="00A220D6"/>
    <w:rsid w:val="00A220DF"/>
    <w:rsid w:val="00A2213E"/>
    <w:rsid w:val="00A22224"/>
    <w:rsid w:val="00A22228"/>
    <w:rsid w:val="00A224B6"/>
    <w:rsid w:val="00A224B8"/>
    <w:rsid w:val="00A224EC"/>
    <w:rsid w:val="00A22648"/>
    <w:rsid w:val="00A226F2"/>
    <w:rsid w:val="00A22AF7"/>
    <w:rsid w:val="00A22B87"/>
    <w:rsid w:val="00A22C2A"/>
    <w:rsid w:val="00A22C46"/>
    <w:rsid w:val="00A22C68"/>
    <w:rsid w:val="00A22C81"/>
    <w:rsid w:val="00A22D35"/>
    <w:rsid w:val="00A22FAA"/>
    <w:rsid w:val="00A22FF1"/>
    <w:rsid w:val="00A23016"/>
    <w:rsid w:val="00A231E6"/>
    <w:rsid w:val="00A23306"/>
    <w:rsid w:val="00A2331F"/>
    <w:rsid w:val="00A23442"/>
    <w:rsid w:val="00A235AB"/>
    <w:rsid w:val="00A2364C"/>
    <w:rsid w:val="00A23701"/>
    <w:rsid w:val="00A23715"/>
    <w:rsid w:val="00A238F3"/>
    <w:rsid w:val="00A2394B"/>
    <w:rsid w:val="00A23AAC"/>
    <w:rsid w:val="00A23AE5"/>
    <w:rsid w:val="00A23C38"/>
    <w:rsid w:val="00A23CFF"/>
    <w:rsid w:val="00A23E28"/>
    <w:rsid w:val="00A23FAB"/>
    <w:rsid w:val="00A2411F"/>
    <w:rsid w:val="00A241C3"/>
    <w:rsid w:val="00A24201"/>
    <w:rsid w:val="00A2431C"/>
    <w:rsid w:val="00A24342"/>
    <w:rsid w:val="00A2445F"/>
    <w:rsid w:val="00A2460E"/>
    <w:rsid w:val="00A24696"/>
    <w:rsid w:val="00A246A0"/>
    <w:rsid w:val="00A2478B"/>
    <w:rsid w:val="00A249F8"/>
    <w:rsid w:val="00A24ACE"/>
    <w:rsid w:val="00A24BBA"/>
    <w:rsid w:val="00A24BE8"/>
    <w:rsid w:val="00A24C14"/>
    <w:rsid w:val="00A24C7F"/>
    <w:rsid w:val="00A24C8B"/>
    <w:rsid w:val="00A24DB1"/>
    <w:rsid w:val="00A24EC4"/>
    <w:rsid w:val="00A24FEB"/>
    <w:rsid w:val="00A250AF"/>
    <w:rsid w:val="00A25103"/>
    <w:rsid w:val="00A25201"/>
    <w:rsid w:val="00A2521B"/>
    <w:rsid w:val="00A252D9"/>
    <w:rsid w:val="00A25396"/>
    <w:rsid w:val="00A2540C"/>
    <w:rsid w:val="00A25473"/>
    <w:rsid w:val="00A25695"/>
    <w:rsid w:val="00A25780"/>
    <w:rsid w:val="00A25781"/>
    <w:rsid w:val="00A25825"/>
    <w:rsid w:val="00A25845"/>
    <w:rsid w:val="00A25927"/>
    <w:rsid w:val="00A25935"/>
    <w:rsid w:val="00A2593E"/>
    <w:rsid w:val="00A25B46"/>
    <w:rsid w:val="00A25BF3"/>
    <w:rsid w:val="00A25C86"/>
    <w:rsid w:val="00A25D95"/>
    <w:rsid w:val="00A25DE2"/>
    <w:rsid w:val="00A25DF7"/>
    <w:rsid w:val="00A25E0F"/>
    <w:rsid w:val="00A25EC9"/>
    <w:rsid w:val="00A26294"/>
    <w:rsid w:val="00A262A8"/>
    <w:rsid w:val="00A26350"/>
    <w:rsid w:val="00A26387"/>
    <w:rsid w:val="00A263A4"/>
    <w:rsid w:val="00A26A2D"/>
    <w:rsid w:val="00A26B01"/>
    <w:rsid w:val="00A26B13"/>
    <w:rsid w:val="00A26C24"/>
    <w:rsid w:val="00A26CA4"/>
    <w:rsid w:val="00A26CB8"/>
    <w:rsid w:val="00A26D77"/>
    <w:rsid w:val="00A271AA"/>
    <w:rsid w:val="00A2727F"/>
    <w:rsid w:val="00A273C0"/>
    <w:rsid w:val="00A27424"/>
    <w:rsid w:val="00A27433"/>
    <w:rsid w:val="00A27486"/>
    <w:rsid w:val="00A27508"/>
    <w:rsid w:val="00A2757F"/>
    <w:rsid w:val="00A2766E"/>
    <w:rsid w:val="00A27AF1"/>
    <w:rsid w:val="00A27AF2"/>
    <w:rsid w:val="00A27AFF"/>
    <w:rsid w:val="00A27BAE"/>
    <w:rsid w:val="00A27C06"/>
    <w:rsid w:val="00A27D21"/>
    <w:rsid w:val="00A27DCF"/>
    <w:rsid w:val="00A27E5A"/>
    <w:rsid w:val="00A27FD3"/>
    <w:rsid w:val="00A30035"/>
    <w:rsid w:val="00A3038B"/>
    <w:rsid w:val="00A30682"/>
    <w:rsid w:val="00A306C1"/>
    <w:rsid w:val="00A3071B"/>
    <w:rsid w:val="00A30736"/>
    <w:rsid w:val="00A3088B"/>
    <w:rsid w:val="00A309BF"/>
    <w:rsid w:val="00A309D0"/>
    <w:rsid w:val="00A30A6F"/>
    <w:rsid w:val="00A30B93"/>
    <w:rsid w:val="00A30CE3"/>
    <w:rsid w:val="00A30E09"/>
    <w:rsid w:val="00A30FB2"/>
    <w:rsid w:val="00A30FC7"/>
    <w:rsid w:val="00A313C5"/>
    <w:rsid w:val="00A31401"/>
    <w:rsid w:val="00A31807"/>
    <w:rsid w:val="00A3199F"/>
    <w:rsid w:val="00A31B9D"/>
    <w:rsid w:val="00A31BD1"/>
    <w:rsid w:val="00A31C5F"/>
    <w:rsid w:val="00A31D63"/>
    <w:rsid w:val="00A31D81"/>
    <w:rsid w:val="00A31F4B"/>
    <w:rsid w:val="00A31FAD"/>
    <w:rsid w:val="00A31FEB"/>
    <w:rsid w:val="00A320B7"/>
    <w:rsid w:val="00A323F4"/>
    <w:rsid w:val="00A32615"/>
    <w:rsid w:val="00A32641"/>
    <w:rsid w:val="00A32727"/>
    <w:rsid w:val="00A32752"/>
    <w:rsid w:val="00A32855"/>
    <w:rsid w:val="00A32971"/>
    <w:rsid w:val="00A32A95"/>
    <w:rsid w:val="00A32CA5"/>
    <w:rsid w:val="00A32DC1"/>
    <w:rsid w:val="00A32E22"/>
    <w:rsid w:val="00A32E96"/>
    <w:rsid w:val="00A32F60"/>
    <w:rsid w:val="00A32FA9"/>
    <w:rsid w:val="00A32FF9"/>
    <w:rsid w:val="00A33069"/>
    <w:rsid w:val="00A3311E"/>
    <w:rsid w:val="00A3318A"/>
    <w:rsid w:val="00A3319E"/>
    <w:rsid w:val="00A33213"/>
    <w:rsid w:val="00A33217"/>
    <w:rsid w:val="00A33281"/>
    <w:rsid w:val="00A332F1"/>
    <w:rsid w:val="00A3332E"/>
    <w:rsid w:val="00A33379"/>
    <w:rsid w:val="00A33443"/>
    <w:rsid w:val="00A33539"/>
    <w:rsid w:val="00A3354E"/>
    <w:rsid w:val="00A338E1"/>
    <w:rsid w:val="00A33B2D"/>
    <w:rsid w:val="00A33D98"/>
    <w:rsid w:val="00A33DDF"/>
    <w:rsid w:val="00A33DEB"/>
    <w:rsid w:val="00A33E25"/>
    <w:rsid w:val="00A342C5"/>
    <w:rsid w:val="00A342D3"/>
    <w:rsid w:val="00A343E6"/>
    <w:rsid w:val="00A34465"/>
    <w:rsid w:val="00A34620"/>
    <w:rsid w:val="00A346A7"/>
    <w:rsid w:val="00A347E6"/>
    <w:rsid w:val="00A34ABE"/>
    <w:rsid w:val="00A34BE2"/>
    <w:rsid w:val="00A34D71"/>
    <w:rsid w:val="00A34EED"/>
    <w:rsid w:val="00A34EF5"/>
    <w:rsid w:val="00A34F22"/>
    <w:rsid w:val="00A350A8"/>
    <w:rsid w:val="00A35143"/>
    <w:rsid w:val="00A3515D"/>
    <w:rsid w:val="00A35377"/>
    <w:rsid w:val="00A35629"/>
    <w:rsid w:val="00A35731"/>
    <w:rsid w:val="00A35849"/>
    <w:rsid w:val="00A3597B"/>
    <w:rsid w:val="00A35A8D"/>
    <w:rsid w:val="00A35AE0"/>
    <w:rsid w:val="00A35B30"/>
    <w:rsid w:val="00A35B4F"/>
    <w:rsid w:val="00A35CEB"/>
    <w:rsid w:val="00A35D01"/>
    <w:rsid w:val="00A35EDB"/>
    <w:rsid w:val="00A35F10"/>
    <w:rsid w:val="00A35F90"/>
    <w:rsid w:val="00A360DE"/>
    <w:rsid w:val="00A36221"/>
    <w:rsid w:val="00A362A6"/>
    <w:rsid w:val="00A363FA"/>
    <w:rsid w:val="00A364A8"/>
    <w:rsid w:val="00A36533"/>
    <w:rsid w:val="00A36563"/>
    <w:rsid w:val="00A3659C"/>
    <w:rsid w:val="00A366B5"/>
    <w:rsid w:val="00A369C9"/>
    <w:rsid w:val="00A36CA3"/>
    <w:rsid w:val="00A36DCD"/>
    <w:rsid w:val="00A36E75"/>
    <w:rsid w:val="00A36EBA"/>
    <w:rsid w:val="00A36F29"/>
    <w:rsid w:val="00A36F76"/>
    <w:rsid w:val="00A3713D"/>
    <w:rsid w:val="00A372F5"/>
    <w:rsid w:val="00A37322"/>
    <w:rsid w:val="00A37412"/>
    <w:rsid w:val="00A37588"/>
    <w:rsid w:val="00A37646"/>
    <w:rsid w:val="00A37685"/>
    <w:rsid w:val="00A377E9"/>
    <w:rsid w:val="00A3782F"/>
    <w:rsid w:val="00A37977"/>
    <w:rsid w:val="00A37C44"/>
    <w:rsid w:val="00A37C6A"/>
    <w:rsid w:val="00A37CA7"/>
    <w:rsid w:val="00A37D87"/>
    <w:rsid w:val="00A37F05"/>
    <w:rsid w:val="00A400E9"/>
    <w:rsid w:val="00A40107"/>
    <w:rsid w:val="00A4024C"/>
    <w:rsid w:val="00A4037E"/>
    <w:rsid w:val="00A40467"/>
    <w:rsid w:val="00A404C7"/>
    <w:rsid w:val="00A404ED"/>
    <w:rsid w:val="00A40522"/>
    <w:rsid w:val="00A40713"/>
    <w:rsid w:val="00A40736"/>
    <w:rsid w:val="00A40844"/>
    <w:rsid w:val="00A4090F"/>
    <w:rsid w:val="00A4092E"/>
    <w:rsid w:val="00A409EA"/>
    <w:rsid w:val="00A40AF8"/>
    <w:rsid w:val="00A40CBD"/>
    <w:rsid w:val="00A40DD6"/>
    <w:rsid w:val="00A40E34"/>
    <w:rsid w:val="00A40ECF"/>
    <w:rsid w:val="00A40F2C"/>
    <w:rsid w:val="00A41157"/>
    <w:rsid w:val="00A41176"/>
    <w:rsid w:val="00A41184"/>
    <w:rsid w:val="00A411A8"/>
    <w:rsid w:val="00A41466"/>
    <w:rsid w:val="00A4149F"/>
    <w:rsid w:val="00A414E5"/>
    <w:rsid w:val="00A41510"/>
    <w:rsid w:val="00A41535"/>
    <w:rsid w:val="00A416A2"/>
    <w:rsid w:val="00A4179E"/>
    <w:rsid w:val="00A41866"/>
    <w:rsid w:val="00A41892"/>
    <w:rsid w:val="00A41899"/>
    <w:rsid w:val="00A418B4"/>
    <w:rsid w:val="00A418B8"/>
    <w:rsid w:val="00A41A26"/>
    <w:rsid w:val="00A41A3D"/>
    <w:rsid w:val="00A41A42"/>
    <w:rsid w:val="00A41AE7"/>
    <w:rsid w:val="00A41C4A"/>
    <w:rsid w:val="00A41C56"/>
    <w:rsid w:val="00A41C90"/>
    <w:rsid w:val="00A41DE8"/>
    <w:rsid w:val="00A41F1C"/>
    <w:rsid w:val="00A41FFD"/>
    <w:rsid w:val="00A420B1"/>
    <w:rsid w:val="00A420E8"/>
    <w:rsid w:val="00A42172"/>
    <w:rsid w:val="00A421C6"/>
    <w:rsid w:val="00A42407"/>
    <w:rsid w:val="00A42494"/>
    <w:rsid w:val="00A424F5"/>
    <w:rsid w:val="00A42512"/>
    <w:rsid w:val="00A42938"/>
    <w:rsid w:val="00A429DC"/>
    <w:rsid w:val="00A42AC6"/>
    <w:rsid w:val="00A42B13"/>
    <w:rsid w:val="00A42B47"/>
    <w:rsid w:val="00A42B62"/>
    <w:rsid w:val="00A42C31"/>
    <w:rsid w:val="00A42CB1"/>
    <w:rsid w:val="00A42CE1"/>
    <w:rsid w:val="00A42CF0"/>
    <w:rsid w:val="00A43029"/>
    <w:rsid w:val="00A431DF"/>
    <w:rsid w:val="00A431F7"/>
    <w:rsid w:val="00A43228"/>
    <w:rsid w:val="00A43263"/>
    <w:rsid w:val="00A43338"/>
    <w:rsid w:val="00A4353A"/>
    <w:rsid w:val="00A4360F"/>
    <w:rsid w:val="00A437A4"/>
    <w:rsid w:val="00A437D1"/>
    <w:rsid w:val="00A43B5B"/>
    <w:rsid w:val="00A43CC7"/>
    <w:rsid w:val="00A43DE2"/>
    <w:rsid w:val="00A43E02"/>
    <w:rsid w:val="00A43EAE"/>
    <w:rsid w:val="00A44017"/>
    <w:rsid w:val="00A4408E"/>
    <w:rsid w:val="00A440EB"/>
    <w:rsid w:val="00A441A0"/>
    <w:rsid w:val="00A44231"/>
    <w:rsid w:val="00A4436C"/>
    <w:rsid w:val="00A44795"/>
    <w:rsid w:val="00A44805"/>
    <w:rsid w:val="00A4486A"/>
    <w:rsid w:val="00A44955"/>
    <w:rsid w:val="00A44A99"/>
    <w:rsid w:val="00A44AE1"/>
    <w:rsid w:val="00A44D3C"/>
    <w:rsid w:val="00A44DD4"/>
    <w:rsid w:val="00A44F1E"/>
    <w:rsid w:val="00A44F71"/>
    <w:rsid w:val="00A4502E"/>
    <w:rsid w:val="00A4508A"/>
    <w:rsid w:val="00A4508D"/>
    <w:rsid w:val="00A45172"/>
    <w:rsid w:val="00A45216"/>
    <w:rsid w:val="00A4521F"/>
    <w:rsid w:val="00A45233"/>
    <w:rsid w:val="00A4528E"/>
    <w:rsid w:val="00A452DF"/>
    <w:rsid w:val="00A45379"/>
    <w:rsid w:val="00A454EB"/>
    <w:rsid w:val="00A45602"/>
    <w:rsid w:val="00A4569B"/>
    <w:rsid w:val="00A456E5"/>
    <w:rsid w:val="00A45815"/>
    <w:rsid w:val="00A458F1"/>
    <w:rsid w:val="00A4591C"/>
    <w:rsid w:val="00A45B55"/>
    <w:rsid w:val="00A45BC1"/>
    <w:rsid w:val="00A45EE2"/>
    <w:rsid w:val="00A45F22"/>
    <w:rsid w:val="00A45F67"/>
    <w:rsid w:val="00A461A6"/>
    <w:rsid w:val="00A4624E"/>
    <w:rsid w:val="00A4633A"/>
    <w:rsid w:val="00A465FC"/>
    <w:rsid w:val="00A46624"/>
    <w:rsid w:val="00A4671D"/>
    <w:rsid w:val="00A467A0"/>
    <w:rsid w:val="00A46890"/>
    <w:rsid w:val="00A469C8"/>
    <w:rsid w:val="00A46AFD"/>
    <w:rsid w:val="00A46B00"/>
    <w:rsid w:val="00A46B15"/>
    <w:rsid w:val="00A46B44"/>
    <w:rsid w:val="00A46C5F"/>
    <w:rsid w:val="00A46D36"/>
    <w:rsid w:val="00A46D47"/>
    <w:rsid w:val="00A47051"/>
    <w:rsid w:val="00A471DB"/>
    <w:rsid w:val="00A471FC"/>
    <w:rsid w:val="00A472B2"/>
    <w:rsid w:val="00A473F8"/>
    <w:rsid w:val="00A4746B"/>
    <w:rsid w:val="00A476D9"/>
    <w:rsid w:val="00A47786"/>
    <w:rsid w:val="00A47987"/>
    <w:rsid w:val="00A47A7B"/>
    <w:rsid w:val="00A47AB6"/>
    <w:rsid w:val="00A47B13"/>
    <w:rsid w:val="00A47CCC"/>
    <w:rsid w:val="00A47E36"/>
    <w:rsid w:val="00A47EAA"/>
    <w:rsid w:val="00A50051"/>
    <w:rsid w:val="00A501DD"/>
    <w:rsid w:val="00A501FA"/>
    <w:rsid w:val="00A50568"/>
    <w:rsid w:val="00A5071C"/>
    <w:rsid w:val="00A508BD"/>
    <w:rsid w:val="00A508C1"/>
    <w:rsid w:val="00A50BD5"/>
    <w:rsid w:val="00A50C88"/>
    <w:rsid w:val="00A50C9F"/>
    <w:rsid w:val="00A50F3B"/>
    <w:rsid w:val="00A511D0"/>
    <w:rsid w:val="00A512C2"/>
    <w:rsid w:val="00A512CA"/>
    <w:rsid w:val="00A512DB"/>
    <w:rsid w:val="00A5132A"/>
    <w:rsid w:val="00A513D3"/>
    <w:rsid w:val="00A517AB"/>
    <w:rsid w:val="00A517C1"/>
    <w:rsid w:val="00A518AB"/>
    <w:rsid w:val="00A51958"/>
    <w:rsid w:val="00A51A8E"/>
    <w:rsid w:val="00A51DB4"/>
    <w:rsid w:val="00A51DBC"/>
    <w:rsid w:val="00A51E22"/>
    <w:rsid w:val="00A51FAB"/>
    <w:rsid w:val="00A52250"/>
    <w:rsid w:val="00A523A6"/>
    <w:rsid w:val="00A524FF"/>
    <w:rsid w:val="00A526D6"/>
    <w:rsid w:val="00A5289F"/>
    <w:rsid w:val="00A528C9"/>
    <w:rsid w:val="00A528D6"/>
    <w:rsid w:val="00A52A01"/>
    <w:rsid w:val="00A52B05"/>
    <w:rsid w:val="00A52BE7"/>
    <w:rsid w:val="00A52C2E"/>
    <w:rsid w:val="00A52C4B"/>
    <w:rsid w:val="00A52D0B"/>
    <w:rsid w:val="00A52D26"/>
    <w:rsid w:val="00A52D6D"/>
    <w:rsid w:val="00A52E6C"/>
    <w:rsid w:val="00A52F32"/>
    <w:rsid w:val="00A52F81"/>
    <w:rsid w:val="00A53009"/>
    <w:rsid w:val="00A53182"/>
    <w:rsid w:val="00A531C1"/>
    <w:rsid w:val="00A531F5"/>
    <w:rsid w:val="00A53227"/>
    <w:rsid w:val="00A53256"/>
    <w:rsid w:val="00A534FF"/>
    <w:rsid w:val="00A53647"/>
    <w:rsid w:val="00A53BC1"/>
    <w:rsid w:val="00A53BC6"/>
    <w:rsid w:val="00A53BDA"/>
    <w:rsid w:val="00A53BF5"/>
    <w:rsid w:val="00A53BFC"/>
    <w:rsid w:val="00A53E07"/>
    <w:rsid w:val="00A53E53"/>
    <w:rsid w:val="00A53F25"/>
    <w:rsid w:val="00A53F9C"/>
    <w:rsid w:val="00A53FD9"/>
    <w:rsid w:val="00A54069"/>
    <w:rsid w:val="00A5416F"/>
    <w:rsid w:val="00A54258"/>
    <w:rsid w:val="00A543F8"/>
    <w:rsid w:val="00A5442B"/>
    <w:rsid w:val="00A5443E"/>
    <w:rsid w:val="00A545FD"/>
    <w:rsid w:val="00A54656"/>
    <w:rsid w:val="00A54666"/>
    <w:rsid w:val="00A546DD"/>
    <w:rsid w:val="00A54AA4"/>
    <w:rsid w:val="00A54BFC"/>
    <w:rsid w:val="00A54D98"/>
    <w:rsid w:val="00A54DAD"/>
    <w:rsid w:val="00A54F0B"/>
    <w:rsid w:val="00A54F5B"/>
    <w:rsid w:val="00A55034"/>
    <w:rsid w:val="00A55087"/>
    <w:rsid w:val="00A550F9"/>
    <w:rsid w:val="00A551B1"/>
    <w:rsid w:val="00A5535A"/>
    <w:rsid w:val="00A55363"/>
    <w:rsid w:val="00A5582C"/>
    <w:rsid w:val="00A55830"/>
    <w:rsid w:val="00A55853"/>
    <w:rsid w:val="00A55866"/>
    <w:rsid w:val="00A558D0"/>
    <w:rsid w:val="00A559AC"/>
    <w:rsid w:val="00A55A5A"/>
    <w:rsid w:val="00A55D9F"/>
    <w:rsid w:val="00A55F05"/>
    <w:rsid w:val="00A560C0"/>
    <w:rsid w:val="00A56100"/>
    <w:rsid w:val="00A5623F"/>
    <w:rsid w:val="00A562B9"/>
    <w:rsid w:val="00A562E1"/>
    <w:rsid w:val="00A5630B"/>
    <w:rsid w:val="00A564C1"/>
    <w:rsid w:val="00A56787"/>
    <w:rsid w:val="00A56862"/>
    <w:rsid w:val="00A5687E"/>
    <w:rsid w:val="00A56996"/>
    <w:rsid w:val="00A569D2"/>
    <w:rsid w:val="00A56A2A"/>
    <w:rsid w:val="00A56A5C"/>
    <w:rsid w:val="00A56D91"/>
    <w:rsid w:val="00A56DD0"/>
    <w:rsid w:val="00A570CF"/>
    <w:rsid w:val="00A570FE"/>
    <w:rsid w:val="00A57177"/>
    <w:rsid w:val="00A572AE"/>
    <w:rsid w:val="00A572B0"/>
    <w:rsid w:val="00A5737B"/>
    <w:rsid w:val="00A573D3"/>
    <w:rsid w:val="00A5751C"/>
    <w:rsid w:val="00A5776A"/>
    <w:rsid w:val="00A57985"/>
    <w:rsid w:val="00A57A52"/>
    <w:rsid w:val="00A57AE5"/>
    <w:rsid w:val="00A57BDA"/>
    <w:rsid w:val="00A600DB"/>
    <w:rsid w:val="00A60330"/>
    <w:rsid w:val="00A604F6"/>
    <w:rsid w:val="00A605E6"/>
    <w:rsid w:val="00A606BC"/>
    <w:rsid w:val="00A606F2"/>
    <w:rsid w:val="00A6072B"/>
    <w:rsid w:val="00A60879"/>
    <w:rsid w:val="00A608D7"/>
    <w:rsid w:val="00A60CF1"/>
    <w:rsid w:val="00A60D0F"/>
    <w:rsid w:val="00A60E2F"/>
    <w:rsid w:val="00A60E3C"/>
    <w:rsid w:val="00A60EE0"/>
    <w:rsid w:val="00A60EEB"/>
    <w:rsid w:val="00A60F9B"/>
    <w:rsid w:val="00A6124C"/>
    <w:rsid w:val="00A61261"/>
    <w:rsid w:val="00A613F9"/>
    <w:rsid w:val="00A615DC"/>
    <w:rsid w:val="00A616B0"/>
    <w:rsid w:val="00A61733"/>
    <w:rsid w:val="00A617A8"/>
    <w:rsid w:val="00A617FF"/>
    <w:rsid w:val="00A61B03"/>
    <w:rsid w:val="00A61B6F"/>
    <w:rsid w:val="00A61BE2"/>
    <w:rsid w:val="00A61DF0"/>
    <w:rsid w:val="00A61E1E"/>
    <w:rsid w:val="00A61E2B"/>
    <w:rsid w:val="00A61EE8"/>
    <w:rsid w:val="00A61F03"/>
    <w:rsid w:val="00A61FC6"/>
    <w:rsid w:val="00A61FF3"/>
    <w:rsid w:val="00A620A3"/>
    <w:rsid w:val="00A620D0"/>
    <w:rsid w:val="00A62227"/>
    <w:rsid w:val="00A6228A"/>
    <w:rsid w:val="00A62318"/>
    <w:rsid w:val="00A62375"/>
    <w:rsid w:val="00A6248E"/>
    <w:rsid w:val="00A628D5"/>
    <w:rsid w:val="00A62914"/>
    <w:rsid w:val="00A62916"/>
    <w:rsid w:val="00A62ABD"/>
    <w:rsid w:val="00A62CAF"/>
    <w:rsid w:val="00A63006"/>
    <w:rsid w:val="00A63037"/>
    <w:rsid w:val="00A6316E"/>
    <w:rsid w:val="00A63267"/>
    <w:rsid w:val="00A6349E"/>
    <w:rsid w:val="00A6350B"/>
    <w:rsid w:val="00A6352E"/>
    <w:rsid w:val="00A63638"/>
    <w:rsid w:val="00A6369D"/>
    <w:rsid w:val="00A6375B"/>
    <w:rsid w:val="00A63922"/>
    <w:rsid w:val="00A63A65"/>
    <w:rsid w:val="00A63A95"/>
    <w:rsid w:val="00A63B02"/>
    <w:rsid w:val="00A63BF8"/>
    <w:rsid w:val="00A63C13"/>
    <w:rsid w:val="00A63CB3"/>
    <w:rsid w:val="00A63D56"/>
    <w:rsid w:val="00A63DD5"/>
    <w:rsid w:val="00A63E14"/>
    <w:rsid w:val="00A63E19"/>
    <w:rsid w:val="00A63E1B"/>
    <w:rsid w:val="00A63EEF"/>
    <w:rsid w:val="00A63EF1"/>
    <w:rsid w:val="00A63F5D"/>
    <w:rsid w:val="00A63FE8"/>
    <w:rsid w:val="00A64142"/>
    <w:rsid w:val="00A642D2"/>
    <w:rsid w:val="00A64322"/>
    <w:rsid w:val="00A644DB"/>
    <w:rsid w:val="00A64580"/>
    <w:rsid w:val="00A645ED"/>
    <w:rsid w:val="00A64656"/>
    <w:rsid w:val="00A646D4"/>
    <w:rsid w:val="00A6478F"/>
    <w:rsid w:val="00A647F2"/>
    <w:rsid w:val="00A64A8C"/>
    <w:rsid w:val="00A64AC1"/>
    <w:rsid w:val="00A64BFD"/>
    <w:rsid w:val="00A64CC1"/>
    <w:rsid w:val="00A64CE9"/>
    <w:rsid w:val="00A64DAE"/>
    <w:rsid w:val="00A64EF3"/>
    <w:rsid w:val="00A64F4C"/>
    <w:rsid w:val="00A64FB7"/>
    <w:rsid w:val="00A6502A"/>
    <w:rsid w:val="00A651A0"/>
    <w:rsid w:val="00A652A4"/>
    <w:rsid w:val="00A65365"/>
    <w:rsid w:val="00A65398"/>
    <w:rsid w:val="00A65483"/>
    <w:rsid w:val="00A6577C"/>
    <w:rsid w:val="00A659B3"/>
    <w:rsid w:val="00A65A96"/>
    <w:rsid w:val="00A65B9A"/>
    <w:rsid w:val="00A65C01"/>
    <w:rsid w:val="00A65D20"/>
    <w:rsid w:val="00A65D8D"/>
    <w:rsid w:val="00A660AC"/>
    <w:rsid w:val="00A660EA"/>
    <w:rsid w:val="00A66167"/>
    <w:rsid w:val="00A66179"/>
    <w:rsid w:val="00A6622F"/>
    <w:rsid w:val="00A662F0"/>
    <w:rsid w:val="00A66320"/>
    <w:rsid w:val="00A6639A"/>
    <w:rsid w:val="00A6639E"/>
    <w:rsid w:val="00A66667"/>
    <w:rsid w:val="00A66803"/>
    <w:rsid w:val="00A6681C"/>
    <w:rsid w:val="00A6687C"/>
    <w:rsid w:val="00A668EF"/>
    <w:rsid w:val="00A66998"/>
    <w:rsid w:val="00A66B5E"/>
    <w:rsid w:val="00A66BD5"/>
    <w:rsid w:val="00A66CE2"/>
    <w:rsid w:val="00A66E0E"/>
    <w:rsid w:val="00A66E3B"/>
    <w:rsid w:val="00A66EE4"/>
    <w:rsid w:val="00A67039"/>
    <w:rsid w:val="00A670C0"/>
    <w:rsid w:val="00A670D8"/>
    <w:rsid w:val="00A670F7"/>
    <w:rsid w:val="00A67139"/>
    <w:rsid w:val="00A67160"/>
    <w:rsid w:val="00A67171"/>
    <w:rsid w:val="00A671D5"/>
    <w:rsid w:val="00A6737A"/>
    <w:rsid w:val="00A6742D"/>
    <w:rsid w:val="00A67683"/>
    <w:rsid w:val="00A6769C"/>
    <w:rsid w:val="00A67BFB"/>
    <w:rsid w:val="00A67FA2"/>
    <w:rsid w:val="00A7010E"/>
    <w:rsid w:val="00A7042C"/>
    <w:rsid w:val="00A704C3"/>
    <w:rsid w:val="00A70A39"/>
    <w:rsid w:val="00A70A55"/>
    <w:rsid w:val="00A70A6D"/>
    <w:rsid w:val="00A70B08"/>
    <w:rsid w:val="00A70B1F"/>
    <w:rsid w:val="00A71067"/>
    <w:rsid w:val="00A714F5"/>
    <w:rsid w:val="00A7151D"/>
    <w:rsid w:val="00A71587"/>
    <w:rsid w:val="00A7175E"/>
    <w:rsid w:val="00A71832"/>
    <w:rsid w:val="00A7184B"/>
    <w:rsid w:val="00A7189D"/>
    <w:rsid w:val="00A71A03"/>
    <w:rsid w:val="00A71B76"/>
    <w:rsid w:val="00A71CB5"/>
    <w:rsid w:val="00A71CCC"/>
    <w:rsid w:val="00A71D99"/>
    <w:rsid w:val="00A71E14"/>
    <w:rsid w:val="00A71F87"/>
    <w:rsid w:val="00A7208E"/>
    <w:rsid w:val="00A72108"/>
    <w:rsid w:val="00A7212D"/>
    <w:rsid w:val="00A72358"/>
    <w:rsid w:val="00A724AC"/>
    <w:rsid w:val="00A72730"/>
    <w:rsid w:val="00A7288F"/>
    <w:rsid w:val="00A72925"/>
    <w:rsid w:val="00A729D8"/>
    <w:rsid w:val="00A72AEC"/>
    <w:rsid w:val="00A72B18"/>
    <w:rsid w:val="00A72CA0"/>
    <w:rsid w:val="00A72D0A"/>
    <w:rsid w:val="00A72EC8"/>
    <w:rsid w:val="00A72EED"/>
    <w:rsid w:val="00A72EEF"/>
    <w:rsid w:val="00A73014"/>
    <w:rsid w:val="00A730FC"/>
    <w:rsid w:val="00A73181"/>
    <w:rsid w:val="00A731BC"/>
    <w:rsid w:val="00A73290"/>
    <w:rsid w:val="00A73367"/>
    <w:rsid w:val="00A733EB"/>
    <w:rsid w:val="00A733F2"/>
    <w:rsid w:val="00A73448"/>
    <w:rsid w:val="00A73543"/>
    <w:rsid w:val="00A736A7"/>
    <w:rsid w:val="00A73758"/>
    <w:rsid w:val="00A738B1"/>
    <w:rsid w:val="00A739B2"/>
    <w:rsid w:val="00A73A86"/>
    <w:rsid w:val="00A73AB3"/>
    <w:rsid w:val="00A73C8E"/>
    <w:rsid w:val="00A73D21"/>
    <w:rsid w:val="00A73D72"/>
    <w:rsid w:val="00A73DC9"/>
    <w:rsid w:val="00A73E63"/>
    <w:rsid w:val="00A74089"/>
    <w:rsid w:val="00A74144"/>
    <w:rsid w:val="00A741F9"/>
    <w:rsid w:val="00A74273"/>
    <w:rsid w:val="00A7436E"/>
    <w:rsid w:val="00A7437F"/>
    <w:rsid w:val="00A74396"/>
    <w:rsid w:val="00A74555"/>
    <w:rsid w:val="00A74588"/>
    <w:rsid w:val="00A74736"/>
    <w:rsid w:val="00A747A0"/>
    <w:rsid w:val="00A747A1"/>
    <w:rsid w:val="00A7486D"/>
    <w:rsid w:val="00A74960"/>
    <w:rsid w:val="00A74A15"/>
    <w:rsid w:val="00A74B51"/>
    <w:rsid w:val="00A74B94"/>
    <w:rsid w:val="00A74BEF"/>
    <w:rsid w:val="00A74C40"/>
    <w:rsid w:val="00A74C63"/>
    <w:rsid w:val="00A74D64"/>
    <w:rsid w:val="00A74D82"/>
    <w:rsid w:val="00A74E3E"/>
    <w:rsid w:val="00A74E59"/>
    <w:rsid w:val="00A74EB5"/>
    <w:rsid w:val="00A74FB5"/>
    <w:rsid w:val="00A7527C"/>
    <w:rsid w:val="00A752C6"/>
    <w:rsid w:val="00A75314"/>
    <w:rsid w:val="00A75400"/>
    <w:rsid w:val="00A7554F"/>
    <w:rsid w:val="00A756DF"/>
    <w:rsid w:val="00A757E6"/>
    <w:rsid w:val="00A758D0"/>
    <w:rsid w:val="00A75A79"/>
    <w:rsid w:val="00A75A97"/>
    <w:rsid w:val="00A75F09"/>
    <w:rsid w:val="00A75F42"/>
    <w:rsid w:val="00A75F46"/>
    <w:rsid w:val="00A75F62"/>
    <w:rsid w:val="00A75F75"/>
    <w:rsid w:val="00A760CD"/>
    <w:rsid w:val="00A76126"/>
    <w:rsid w:val="00A76173"/>
    <w:rsid w:val="00A761A3"/>
    <w:rsid w:val="00A762A1"/>
    <w:rsid w:val="00A763D9"/>
    <w:rsid w:val="00A76420"/>
    <w:rsid w:val="00A764ED"/>
    <w:rsid w:val="00A766EE"/>
    <w:rsid w:val="00A766F5"/>
    <w:rsid w:val="00A76909"/>
    <w:rsid w:val="00A769DB"/>
    <w:rsid w:val="00A76BFC"/>
    <w:rsid w:val="00A76CD3"/>
    <w:rsid w:val="00A76D6F"/>
    <w:rsid w:val="00A76E04"/>
    <w:rsid w:val="00A76E12"/>
    <w:rsid w:val="00A76EE9"/>
    <w:rsid w:val="00A770B5"/>
    <w:rsid w:val="00A77145"/>
    <w:rsid w:val="00A771C3"/>
    <w:rsid w:val="00A7743D"/>
    <w:rsid w:val="00A7758F"/>
    <w:rsid w:val="00A7778E"/>
    <w:rsid w:val="00A777B7"/>
    <w:rsid w:val="00A77823"/>
    <w:rsid w:val="00A77A8B"/>
    <w:rsid w:val="00A77B00"/>
    <w:rsid w:val="00A77BCB"/>
    <w:rsid w:val="00A77C28"/>
    <w:rsid w:val="00A77C2F"/>
    <w:rsid w:val="00A77C96"/>
    <w:rsid w:val="00A77CEA"/>
    <w:rsid w:val="00A77F3F"/>
    <w:rsid w:val="00A800D3"/>
    <w:rsid w:val="00A802FD"/>
    <w:rsid w:val="00A8030D"/>
    <w:rsid w:val="00A803E5"/>
    <w:rsid w:val="00A8041C"/>
    <w:rsid w:val="00A8049A"/>
    <w:rsid w:val="00A80512"/>
    <w:rsid w:val="00A80549"/>
    <w:rsid w:val="00A80681"/>
    <w:rsid w:val="00A807B6"/>
    <w:rsid w:val="00A809E9"/>
    <w:rsid w:val="00A80A0F"/>
    <w:rsid w:val="00A80D6D"/>
    <w:rsid w:val="00A80FAD"/>
    <w:rsid w:val="00A8107F"/>
    <w:rsid w:val="00A81212"/>
    <w:rsid w:val="00A8139F"/>
    <w:rsid w:val="00A814A9"/>
    <w:rsid w:val="00A814ED"/>
    <w:rsid w:val="00A815DD"/>
    <w:rsid w:val="00A81712"/>
    <w:rsid w:val="00A81922"/>
    <w:rsid w:val="00A81A39"/>
    <w:rsid w:val="00A81A44"/>
    <w:rsid w:val="00A81A70"/>
    <w:rsid w:val="00A81AA6"/>
    <w:rsid w:val="00A81B1C"/>
    <w:rsid w:val="00A81BEE"/>
    <w:rsid w:val="00A81CB0"/>
    <w:rsid w:val="00A81D2D"/>
    <w:rsid w:val="00A81DBB"/>
    <w:rsid w:val="00A81F66"/>
    <w:rsid w:val="00A81FB2"/>
    <w:rsid w:val="00A81FBC"/>
    <w:rsid w:val="00A82004"/>
    <w:rsid w:val="00A8200E"/>
    <w:rsid w:val="00A8202E"/>
    <w:rsid w:val="00A820E3"/>
    <w:rsid w:val="00A821BD"/>
    <w:rsid w:val="00A82251"/>
    <w:rsid w:val="00A8227D"/>
    <w:rsid w:val="00A824AC"/>
    <w:rsid w:val="00A824DF"/>
    <w:rsid w:val="00A82617"/>
    <w:rsid w:val="00A826C6"/>
    <w:rsid w:val="00A826DB"/>
    <w:rsid w:val="00A826EB"/>
    <w:rsid w:val="00A8271A"/>
    <w:rsid w:val="00A8285C"/>
    <w:rsid w:val="00A82881"/>
    <w:rsid w:val="00A82927"/>
    <w:rsid w:val="00A82A87"/>
    <w:rsid w:val="00A82B33"/>
    <w:rsid w:val="00A82C1D"/>
    <w:rsid w:val="00A82C3B"/>
    <w:rsid w:val="00A82CF7"/>
    <w:rsid w:val="00A82DEC"/>
    <w:rsid w:val="00A82FB3"/>
    <w:rsid w:val="00A832DC"/>
    <w:rsid w:val="00A832E6"/>
    <w:rsid w:val="00A8349F"/>
    <w:rsid w:val="00A834B0"/>
    <w:rsid w:val="00A83529"/>
    <w:rsid w:val="00A8355E"/>
    <w:rsid w:val="00A83598"/>
    <w:rsid w:val="00A83623"/>
    <w:rsid w:val="00A838DC"/>
    <w:rsid w:val="00A83A63"/>
    <w:rsid w:val="00A83AB2"/>
    <w:rsid w:val="00A83ADD"/>
    <w:rsid w:val="00A83BA1"/>
    <w:rsid w:val="00A83BC7"/>
    <w:rsid w:val="00A83D03"/>
    <w:rsid w:val="00A83D6E"/>
    <w:rsid w:val="00A83D7B"/>
    <w:rsid w:val="00A83E8A"/>
    <w:rsid w:val="00A83EE2"/>
    <w:rsid w:val="00A8431F"/>
    <w:rsid w:val="00A84334"/>
    <w:rsid w:val="00A844AB"/>
    <w:rsid w:val="00A8460E"/>
    <w:rsid w:val="00A84775"/>
    <w:rsid w:val="00A8494B"/>
    <w:rsid w:val="00A84A9E"/>
    <w:rsid w:val="00A84B52"/>
    <w:rsid w:val="00A84C8F"/>
    <w:rsid w:val="00A84CF6"/>
    <w:rsid w:val="00A850BD"/>
    <w:rsid w:val="00A85115"/>
    <w:rsid w:val="00A85120"/>
    <w:rsid w:val="00A85127"/>
    <w:rsid w:val="00A85135"/>
    <w:rsid w:val="00A852AC"/>
    <w:rsid w:val="00A852C6"/>
    <w:rsid w:val="00A853CD"/>
    <w:rsid w:val="00A85427"/>
    <w:rsid w:val="00A8543B"/>
    <w:rsid w:val="00A85495"/>
    <w:rsid w:val="00A8561D"/>
    <w:rsid w:val="00A85653"/>
    <w:rsid w:val="00A85758"/>
    <w:rsid w:val="00A8590E"/>
    <w:rsid w:val="00A85975"/>
    <w:rsid w:val="00A85B0D"/>
    <w:rsid w:val="00A85B94"/>
    <w:rsid w:val="00A85BAE"/>
    <w:rsid w:val="00A85CD8"/>
    <w:rsid w:val="00A85DDA"/>
    <w:rsid w:val="00A85DE4"/>
    <w:rsid w:val="00A860FC"/>
    <w:rsid w:val="00A861E1"/>
    <w:rsid w:val="00A86211"/>
    <w:rsid w:val="00A862A3"/>
    <w:rsid w:val="00A86373"/>
    <w:rsid w:val="00A863BE"/>
    <w:rsid w:val="00A86401"/>
    <w:rsid w:val="00A867A2"/>
    <w:rsid w:val="00A868DF"/>
    <w:rsid w:val="00A86CA7"/>
    <w:rsid w:val="00A86D58"/>
    <w:rsid w:val="00A86E09"/>
    <w:rsid w:val="00A86E28"/>
    <w:rsid w:val="00A86EAC"/>
    <w:rsid w:val="00A86F1C"/>
    <w:rsid w:val="00A86FB6"/>
    <w:rsid w:val="00A87019"/>
    <w:rsid w:val="00A870CF"/>
    <w:rsid w:val="00A87314"/>
    <w:rsid w:val="00A8738F"/>
    <w:rsid w:val="00A87414"/>
    <w:rsid w:val="00A87694"/>
    <w:rsid w:val="00A878A2"/>
    <w:rsid w:val="00A879DC"/>
    <w:rsid w:val="00A87A71"/>
    <w:rsid w:val="00A87AA2"/>
    <w:rsid w:val="00A87B2E"/>
    <w:rsid w:val="00A87B95"/>
    <w:rsid w:val="00A87BA2"/>
    <w:rsid w:val="00A87C29"/>
    <w:rsid w:val="00A87E03"/>
    <w:rsid w:val="00A87E15"/>
    <w:rsid w:val="00A87E56"/>
    <w:rsid w:val="00A87E61"/>
    <w:rsid w:val="00A900ED"/>
    <w:rsid w:val="00A90147"/>
    <w:rsid w:val="00A9015F"/>
    <w:rsid w:val="00A90178"/>
    <w:rsid w:val="00A90478"/>
    <w:rsid w:val="00A90555"/>
    <w:rsid w:val="00A905D1"/>
    <w:rsid w:val="00A90689"/>
    <w:rsid w:val="00A909FB"/>
    <w:rsid w:val="00A90A68"/>
    <w:rsid w:val="00A90BD5"/>
    <w:rsid w:val="00A90CB2"/>
    <w:rsid w:val="00A90D97"/>
    <w:rsid w:val="00A90DB8"/>
    <w:rsid w:val="00A90DCC"/>
    <w:rsid w:val="00A90EB6"/>
    <w:rsid w:val="00A90F2A"/>
    <w:rsid w:val="00A90F56"/>
    <w:rsid w:val="00A9105F"/>
    <w:rsid w:val="00A9106E"/>
    <w:rsid w:val="00A91275"/>
    <w:rsid w:val="00A91715"/>
    <w:rsid w:val="00A917D6"/>
    <w:rsid w:val="00A9182C"/>
    <w:rsid w:val="00A918EB"/>
    <w:rsid w:val="00A91B87"/>
    <w:rsid w:val="00A91C39"/>
    <w:rsid w:val="00A91CCF"/>
    <w:rsid w:val="00A91D0E"/>
    <w:rsid w:val="00A91DCB"/>
    <w:rsid w:val="00A91EF7"/>
    <w:rsid w:val="00A9202F"/>
    <w:rsid w:val="00A920C6"/>
    <w:rsid w:val="00A92284"/>
    <w:rsid w:val="00A92325"/>
    <w:rsid w:val="00A92391"/>
    <w:rsid w:val="00A924F7"/>
    <w:rsid w:val="00A92546"/>
    <w:rsid w:val="00A9264C"/>
    <w:rsid w:val="00A927F0"/>
    <w:rsid w:val="00A928C1"/>
    <w:rsid w:val="00A92998"/>
    <w:rsid w:val="00A92AC2"/>
    <w:rsid w:val="00A92BA1"/>
    <w:rsid w:val="00A92BFB"/>
    <w:rsid w:val="00A92C69"/>
    <w:rsid w:val="00A92CB0"/>
    <w:rsid w:val="00A92EC1"/>
    <w:rsid w:val="00A92F90"/>
    <w:rsid w:val="00A93183"/>
    <w:rsid w:val="00A931C6"/>
    <w:rsid w:val="00A9321E"/>
    <w:rsid w:val="00A93463"/>
    <w:rsid w:val="00A934D5"/>
    <w:rsid w:val="00A9367F"/>
    <w:rsid w:val="00A936BA"/>
    <w:rsid w:val="00A93752"/>
    <w:rsid w:val="00A937E1"/>
    <w:rsid w:val="00A938C2"/>
    <w:rsid w:val="00A93927"/>
    <w:rsid w:val="00A93B70"/>
    <w:rsid w:val="00A93EDB"/>
    <w:rsid w:val="00A93FAE"/>
    <w:rsid w:val="00A9415A"/>
    <w:rsid w:val="00A944C7"/>
    <w:rsid w:val="00A9450D"/>
    <w:rsid w:val="00A94549"/>
    <w:rsid w:val="00A946B0"/>
    <w:rsid w:val="00A9474A"/>
    <w:rsid w:val="00A947E4"/>
    <w:rsid w:val="00A94849"/>
    <w:rsid w:val="00A94957"/>
    <w:rsid w:val="00A94A60"/>
    <w:rsid w:val="00A94AC0"/>
    <w:rsid w:val="00A94C41"/>
    <w:rsid w:val="00A94C94"/>
    <w:rsid w:val="00A94CB2"/>
    <w:rsid w:val="00A94CBC"/>
    <w:rsid w:val="00A94EC2"/>
    <w:rsid w:val="00A94F09"/>
    <w:rsid w:val="00A94F1C"/>
    <w:rsid w:val="00A94F3C"/>
    <w:rsid w:val="00A950B6"/>
    <w:rsid w:val="00A950D5"/>
    <w:rsid w:val="00A9521B"/>
    <w:rsid w:val="00A955EB"/>
    <w:rsid w:val="00A9560C"/>
    <w:rsid w:val="00A9575D"/>
    <w:rsid w:val="00A958E4"/>
    <w:rsid w:val="00A959DD"/>
    <w:rsid w:val="00A95B62"/>
    <w:rsid w:val="00A95CDF"/>
    <w:rsid w:val="00A95D64"/>
    <w:rsid w:val="00A95E03"/>
    <w:rsid w:val="00A95E0C"/>
    <w:rsid w:val="00A95F02"/>
    <w:rsid w:val="00A95F0E"/>
    <w:rsid w:val="00A96054"/>
    <w:rsid w:val="00A96060"/>
    <w:rsid w:val="00A96072"/>
    <w:rsid w:val="00A960D1"/>
    <w:rsid w:val="00A960D9"/>
    <w:rsid w:val="00A9644C"/>
    <w:rsid w:val="00A964A9"/>
    <w:rsid w:val="00A96667"/>
    <w:rsid w:val="00A966F8"/>
    <w:rsid w:val="00A96879"/>
    <w:rsid w:val="00A9690D"/>
    <w:rsid w:val="00A969C9"/>
    <w:rsid w:val="00A96C4D"/>
    <w:rsid w:val="00A96D68"/>
    <w:rsid w:val="00A96DBE"/>
    <w:rsid w:val="00A96EED"/>
    <w:rsid w:val="00A96FC5"/>
    <w:rsid w:val="00A9704C"/>
    <w:rsid w:val="00A971E5"/>
    <w:rsid w:val="00A97463"/>
    <w:rsid w:val="00A9749C"/>
    <w:rsid w:val="00A9772A"/>
    <w:rsid w:val="00A97845"/>
    <w:rsid w:val="00A97854"/>
    <w:rsid w:val="00A978C3"/>
    <w:rsid w:val="00A978C6"/>
    <w:rsid w:val="00A97A87"/>
    <w:rsid w:val="00A97B11"/>
    <w:rsid w:val="00A97BA6"/>
    <w:rsid w:val="00A97C6E"/>
    <w:rsid w:val="00A97DF6"/>
    <w:rsid w:val="00A97E59"/>
    <w:rsid w:val="00A97E76"/>
    <w:rsid w:val="00A97F40"/>
    <w:rsid w:val="00A97FAC"/>
    <w:rsid w:val="00AA0325"/>
    <w:rsid w:val="00AA0363"/>
    <w:rsid w:val="00AA03BD"/>
    <w:rsid w:val="00AA0415"/>
    <w:rsid w:val="00AA0633"/>
    <w:rsid w:val="00AA07D0"/>
    <w:rsid w:val="00AA0897"/>
    <w:rsid w:val="00AA0AA8"/>
    <w:rsid w:val="00AA0B80"/>
    <w:rsid w:val="00AA0BF2"/>
    <w:rsid w:val="00AA0C51"/>
    <w:rsid w:val="00AA0D26"/>
    <w:rsid w:val="00AA105E"/>
    <w:rsid w:val="00AA1127"/>
    <w:rsid w:val="00AA1157"/>
    <w:rsid w:val="00AA11A8"/>
    <w:rsid w:val="00AA1338"/>
    <w:rsid w:val="00AA13BE"/>
    <w:rsid w:val="00AA146C"/>
    <w:rsid w:val="00AA14F2"/>
    <w:rsid w:val="00AA15F7"/>
    <w:rsid w:val="00AA16C6"/>
    <w:rsid w:val="00AA1718"/>
    <w:rsid w:val="00AA185D"/>
    <w:rsid w:val="00AA186D"/>
    <w:rsid w:val="00AA1962"/>
    <w:rsid w:val="00AA196F"/>
    <w:rsid w:val="00AA19AA"/>
    <w:rsid w:val="00AA19AF"/>
    <w:rsid w:val="00AA19CD"/>
    <w:rsid w:val="00AA1A81"/>
    <w:rsid w:val="00AA1AA8"/>
    <w:rsid w:val="00AA1AC6"/>
    <w:rsid w:val="00AA1B00"/>
    <w:rsid w:val="00AA1B07"/>
    <w:rsid w:val="00AA1B5A"/>
    <w:rsid w:val="00AA1B6B"/>
    <w:rsid w:val="00AA1C26"/>
    <w:rsid w:val="00AA1E34"/>
    <w:rsid w:val="00AA1F0C"/>
    <w:rsid w:val="00AA21A7"/>
    <w:rsid w:val="00AA21EF"/>
    <w:rsid w:val="00AA2299"/>
    <w:rsid w:val="00AA2331"/>
    <w:rsid w:val="00AA2398"/>
    <w:rsid w:val="00AA23B6"/>
    <w:rsid w:val="00AA2462"/>
    <w:rsid w:val="00AA247F"/>
    <w:rsid w:val="00AA24B0"/>
    <w:rsid w:val="00AA254F"/>
    <w:rsid w:val="00AA2684"/>
    <w:rsid w:val="00AA2758"/>
    <w:rsid w:val="00AA2886"/>
    <w:rsid w:val="00AA2AA6"/>
    <w:rsid w:val="00AA2B4C"/>
    <w:rsid w:val="00AA2BBB"/>
    <w:rsid w:val="00AA2C90"/>
    <w:rsid w:val="00AA2DAD"/>
    <w:rsid w:val="00AA2F00"/>
    <w:rsid w:val="00AA2F2B"/>
    <w:rsid w:val="00AA2F74"/>
    <w:rsid w:val="00AA2FCD"/>
    <w:rsid w:val="00AA3179"/>
    <w:rsid w:val="00AA3222"/>
    <w:rsid w:val="00AA3335"/>
    <w:rsid w:val="00AA3493"/>
    <w:rsid w:val="00AA3573"/>
    <w:rsid w:val="00AA36A9"/>
    <w:rsid w:val="00AA37F1"/>
    <w:rsid w:val="00AA382F"/>
    <w:rsid w:val="00AA385F"/>
    <w:rsid w:val="00AA389C"/>
    <w:rsid w:val="00AA39F4"/>
    <w:rsid w:val="00AA3A19"/>
    <w:rsid w:val="00AA3A63"/>
    <w:rsid w:val="00AA3C07"/>
    <w:rsid w:val="00AA3C29"/>
    <w:rsid w:val="00AA3C6B"/>
    <w:rsid w:val="00AA3C6E"/>
    <w:rsid w:val="00AA3CDF"/>
    <w:rsid w:val="00AA3D22"/>
    <w:rsid w:val="00AA3E34"/>
    <w:rsid w:val="00AA3E70"/>
    <w:rsid w:val="00AA3F24"/>
    <w:rsid w:val="00AA3FFD"/>
    <w:rsid w:val="00AA4140"/>
    <w:rsid w:val="00AA4241"/>
    <w:rsid w:val="00AA42C6"/>
    <w:rsid w:val="00AA43DD"/>
    <w:rsid w:val="00AA471B"/>
    <w:rsid w:val="00AA474D"/>
    <w:rsid w:val="00AA48CA"/>
    <w:rsid w:val="00AA4A0D"/>
    <w:rsid w:val="00AA4A21"/>
    <w:rsid w:val="00AA4B4A"/>
    <w:rsid w:val="00AA4B4F"/>
    <w:rsid w:val="00AA4B8D"/>
    <w:rsid w:val="00AA4DE2"/>
    <w:rsid w:val="00AA4E10"/>
    <w:rsid w:val="00AA4FEA"/>
    <w:rsid w:val="00AA50CD"/>
    <w:rsid w:val="00AA51E5"/>
    <w:rsid w:val="00AA5421"/>
    <w:rsid w:val="00AA54E1"/>
    <w:rsid w:val="00AA5557"/>
    <w:rsid w:val="00AA557E"/>
    <w:rsid w:val="00AA55DE"/>
    <w:rsid w:val="00AA574C"/>
    <w:rsid w:val="00AA580D"/>
    <w:rsid w:val="00AA585C"/>
    <w:rsid w:val="00AA586A"/>
    <w:rsid w:val="00AA5AA6"/>
    <w:rsid w:val="00AA5AFB"/>
    <w:rsid w:val="00AA5CD3"/>
    <w:rsid w:val="00AA5DC8"/>
    <w:rsid w:val="00AA5EB2"/>
    <w:rsid w:val="00AA5FFF"/>
    <w:rsid w:val="00AA6096"/>
    <w:rsid w:val="00AA6293"/>
    <w:rsid w:val="00AA62CC"/>
    <w:rsid w:val="00AA62E1"/>
    <w:rsid w:val="00AA6566"/>
    <w:rsid w:val="00AA65CC"/>
    <w:rsid w:val="00AA6843"/>
    <w:rsid w:val="00AA69BA"/>
    <w:rsid w:val="00AA6B97"/>
    <w:rsid w:val="00AA6D44"/>
    <w:rsid w:val="00AA6DA7"/>
    <w:rsid w:val="00AA6DAE"/>
    <w:rsid w:val="00AA7000"/>
    <w:rsid w:val="00AA701E"/>
    <w:rsid w:val="00AA703F"/>
    <w:rsid w:val="00AA70C0"/>
    <w:rsid w:val="00AA71D2"/>
    <w:rsid w:val="00AA74FE"/>
    <w:rsid w:val="00AA760C"/>
    <w:rsid w:val="00AA79A0"/>
    <w:rsid w:val="00AA7AA4"/>
    <w:rsid w:val="00AA7B0C"/>
    <w:rsid w:val="00AA7B15"/>
    <w:rsid w:val="00AA7B97"/>
    <w:rsid w:val="00AA7C2D"/>
    <w:rsid w:val="00AA7C47"/>
    <w:rsid w:val="00AA7E42"/>
    <w:rsid w:val="00AA7EDF"/>
    <w:rsid w:val="00AA7EF2"/>
    <w:rsid w:val="00AB0196"/>
    <w:rsid w:val="00AB0239"/>
    <w:rsid w:val="00AB02B3"/>
    <w:rsid w:val="00AB02CB"/>
    <w:rsid w:val="00AB033F"/>
    <w:rsid w:val="00AB0539"/>
    <w:rsid w:val="00AB0572"/>
    <w:rsid w:val="00AB0743"/>
    <w:rsid w:val="00AB0946"/>
    <w:rsid w:val="00AB0993"/>
    <w:rsid w:val="00AB0A13"/>
    <w:rsid w:val="00AB0BF3"/>
    <w:rsid w:val="00AB0D73"/>
    <w:rsid w:val="00AB0DA3"/>
    <w:rsid w:val="00AB0FF0"/>
    <w:rsid w:val="00AB10B5"/>
    <w:rsid w:val="00AB10F9"/>
    <w:rsid w:val="00AB1184"/>
    <w:rsid w:val="00AB1211"/>
    <w:rsid w:val="00AB12CD"/>
    <w:rsid w:val="00AB160A"/>
    <w:rsid w:val="00AB186C"/>
    <w:rsid w:val="00AB18F6"/>
    <w:rsid w:val="00AB1BB2"/>
    <w:rsid w:val="00AB1BD2"/>
    <w:rsid w:val="00AB1CF4"/>
    <w:rsid w:val="00AB1E43"/>
    <w:rsid w:val="00AB1F35"/>
    <w:rsid w:val="00AB20C3"/>
    <w:rsid w:val="00AB2467"/>
    <w:rsid w:val="00AB25E2"/>
    <w:rsid w:val="00AB2643"/>
    <w:rsid w:val="00AB2875"/>
    <w:rsid w:val="00AB2AA9"/>
    <w:rsid w:val="00AB2AAD"/>
    <w:rsid w:val="00AB2B21"/>
    <w:rsid w:val="00AB2CF2"/>
    <w:rsid w:val="00AB2D7E"/>
    <w:rsid w:val="00AB2E2D"/>
    <w:rsid w:val="00AB2E9A"/>
    <w:rsid w:val="00AB2F64"/>
    <w:rsid w:val="00AB2F7C"/>
    <w:rsid w:val="00AB3015"/>
    <w:rsid w:val="00AB305F"/>
    <w:rsid w:val="00AB30DB"/>
    <w:rsid w:val="00AB31EB"/>
    <w:rsid w:val="00AB323E"/>
    <w:rsid w:val="00AB3300"/>
    <w:rsid w:val="00AB3454"/>
    <w:rsid w:val="00AB3616"/>
    <w:rsid w:val="00AB397D"/>
    <w:rsid w:val="00AB3B2D"/>
    <w:rsid w:val="00AB3C4E"/>
    <w:rsid w:val="00AB3D33"/>
    <w:rsid w:val="00AB3D83"/>
    <w:rsid w:val="00AB3D8C"/>
    <w:rsid w:val="00AB3E19"/>
    <w:rsid w:val="00AB3ECB"/>
    <w:rsid w:val="00AB3EF9"/>
    <w:rsid w:val="00AB4013"/>
    <w:rsid w:val="00AB4038"/>
    <w:rsid w:val="00AB41E7"/>
    <w:rsid w:val="00AB4262"/>
    <w:rsid w:val="00AB42E2"/>
    <w:rsid w:val="00AB4342"/>
    <w:rsid w:val="00AB43B2"/>
    <w:rsid w:val="00AB4429"/>
    <w:rsid w:val="00AB45FD"/>
    <w:rsid w:val="00AB467C"/>
    <w:rsid w:val="00AB48FF"/>
    <w:rsid w:val="00AB49F1"/>
    <w:rsid w:val="00AB4A6F"/>
    <w:rsid w:val="00AB4AB3"/>
    <w:rsid w:val="00AB4BD5"/>
    <w:rsid w:val="00AB4C9D"/>
    <w:rsid w:val="00AB4CD8"/>
    <w:rsid w:val="00AB4D47"/>
    <w:rsid w:val="00AB4DE2"/>
    <w:rsid w:val="00AB4E64"/>
    <w:rsid w:val="00AB5074"/>
    <w:rsid w:val="00AB50C2"/>
    <w:rsid w:val="00AB5169"/>
    <w:rsid w:val="00AB518E"/>
    <w:rsid w:val="00AB532B"/>
    <w:rsid w:val="00AB5443"/>
    <w:rsid w:val="00AB55C1"/>
    <w:rsid w:val="00AB576F"/>
    <w:rsid w:val="00AB59A5"/>
    <w:rsid w:val="00AB5A9E"/>
    <w:rsid w:val="00AB5A9F"/>
    <w:rsid w:val="00AB5AA8"/>
    <w:rsid w:val="00AB5C2D"/>
    <w:rsid w:val="00AB5C4B"/>
    <w:rsid w:val="00AB5D2A"/>
    <w:rsid w:val="00AB5D72"/>
    <w:rsid w:val="00AB5EF2"/>
    <w:rsid w:val="00AB5F3F"/>
    <w:rsid w:val="00AB5F4E"/>
    <w:rsid w:val="00AB6056"/>
    <w:rsid w:val="00AB608D"/>
    <w:rsid w:val="00AB6177"/>
    <w:rsid w:val="00AB6305"/>
    <w:rsid w:val="00AB654D"/>
    <w:rsid w:val="00AB66F1"/>
    <w:rsid w:val="00AB6734"/>
    <w:rsid w:val="00AB685C"/>
    <w:rsid w:val="00AB68B0"/>
    <w:rsid w:val="00AB69B9"/>
    <w:rsid w:val="00AB6A88"/>
    <w:rsid w:val="00AB6A89"/>
    <w:rsid w:val="00AB6D2D"/>
    <w:rsid w:val="00AB6E4B"/>
    <w:rsid w:val="00AB6EBB"/>
    <w:rsid w:val="00AB6FC7"/>
    <w:rsid w:val="00AB6FFF"/>
    <w:rsid w:val="00AB7026"/>
    <w:rsid w:val="00AB702B"/>
    <w:rsid w:val="00AB704D"/>
    <w:rsid w:val="00AB70AB"/>
    <w:rsid w:val="00AB7130"/>
    <w:rsid w:val="00AB71DB"/>
    <w:rsid w:val="00AB71DD"/>
    <w:rsid w:val="00AB72B0"/>
    <w:rsid w:val="00AB730B"/>
    <w:rsid w:val="00AB7593"/>
    <w:rsid w:val="00AB7669"/>
    <w:rsid w:val="00AB76BB"/>
    <w:rsid w:val="00AB7791"/>
    <w:rsid w:val="00AB7910"/>
    <w:rsid w:val="00AB79C3"/>
    <w:rsid w:val="00AB7BAE"/>
    <w:rsid w:val="00AB7DC8"/>
    <w:rsid w:val="00AB7EC4"/>
    <w:rsid w:val="00AC0052"/>
    <w:rsid w:val="00AC023A"/>
    <w:rsid w:val="00AC081A"/>
    <w:rsid w:val="00AC08A5"/>
    <w:rsid w:val="00AC0935"/>
    <w:rsid w:val="00AC0949"/>
    <w:rsid w:val="00AC09B5"/>
    <w:rsid w:val="00AC0A1A"/>
    <w:rsid w:val="00AC0BDE"/>
    <w:rsid w:val="00AC0CF9"/>
    <w:rsid w:val="00AC0D56"/>
    <w:rsid w:val="00AC0D63"/>
    <w:rsid w:val="00AC0DF7"/>
    <w:rsid w:val="00AC0E47"/>
    <w:rsid w:val="00AC0EE1"/>
    <w:rsid w:val="00AC11CC"/>
    <w:rsid w:val="00AC1263"/>
    <w:rsid w:val="00AC12D5"/>
    <w:rsid w:val="00AC15A9"/>
    <w:rsid w:val="00AC1844"/>
    <w:rsid w:val="00AC1B04"/>
    <w:rsid w:val="00AC1B82"/>
    <w:rsid w:val="00AC1BFF"/>
    <w:rsid w:val="00AC1DFD"/>
    <w:rsid w:val="00AC1E50"/>
    <w:rsid w:val="00AC1E66"/>
    <w:rsid w:val="00AC1E87"/>
    <w:rsid w:val="00AC1EDE"/>
    <w:rsid w:val="00AC1F8C"/>
    <w:rsid w:val="00AC203E"/>
    <w:rsid w:val="00AC2078"/>
    <w:rsid w:val="00AC231F"/>
    <w:rsid w:val="00AC2444"/>
    <w:rsid w:val="00AC2528"/>
    <w:rsid w:val="00AC26B7"/>
    <w:rsid w:val="00AC26B8"/>
    <w:rsid w:val="00AC286F"/>
    <w:rsid w:val="00AC2A00"/>
    <w:rsid w:val="00AC2AEE"/>
    <w:rsid w:val="00AC2C1B"/>
    <w:rsid w:val="00AC2CA8"/>
    <w:rsid w:val="00AC2F48"/>
    <w:rsid w:val="00AC3083"/>
    <w:rsid w:val="00AC30BD"/>
    <w:rsid w:val="00AC310D"/>
    <w:rsid w:val="00AC315C"/>
    <w:rsid w:val="00AC33F8"/>
    <w:rsid w:val="00AC34D1"/>
    <w:rsid w:val="00AC3541"/>
    <w:rsid w:val="00AC38BC"/>
    <w:rsid w:val="00AC396C"/>
    <w:rsid w:val="00AC3A3E"/>
    <w:rsid w:val="00AC3B0E"/>
    <w:rsid w:val="00AC3B9D"/>
    <w:rsid w:val="00AC3CE1"/>
    <w:rsid w:val="00AC3DD9"/>
    <w:rsid w:val="00AC3F44"/>
    <w:rsid w:val="00AC4048"/>
    <w:rsid w:val="00AC40EF"/>
    <w:rsid w:val="00AC44E6"/>
    <w:rsid w:val="00AC44FA"/>
    <w:rsid w:val="00AC4575"/>
    <w:rsid w:val="00AC4649"/>
    <w:rsid w:val="00AC4682"/>
    <w:rsid w:val="00AC476A"/>
    <w:rsid w:val="00AC47F0"/>
    <w:rsid w:val="00AC484D"/>
    <w:rsid w:val="00AC498A"/>
    <w:rsid w:val="00AC49DD"/>
    <w:rsid w:val="00AC4A70"/>
    <w:rsid w:val="00AC4B1B"/>
    <w:rsid w:val="00AC4B8E"/>
    <w:rsid w:val="00AC4CDB"/>
    <w:rsid w:val="00AC4DDB"/>
    <w:rsid w:val="00AC4E48"/>
    <w:rsid w:val="00AC4EAB"/>
    <w:rsid w:val="00AC4F05"/>
    <w:rsid w:val="00AC4F16"/>
    <w:rsid w:val="00AC4F5C"/>
    <w:rsid w:val="00AC50AA"/>
    <w:rsid w:val="00AC50B0"/>
    <w:rsid w:val="00AC51DB"/>
    <w:rsid w:val="00AC533D"/>
    <w:rsid w:val="00AC53D7"/>
    <w:rsid w:val="00AC5448"/>
    <w:rsid w:val="00AC558A"/>
    <w:rsid w:val="00AC573D"/>
    <w:rsid w:val="00AC5747"/>
    <w:rsid w:val="00AC5AF2"/>
    <w:rsid w:val="00AC5CAE"/>
    <w:rsid w:val="00AC5D2E"/>
    <w:rsid w:val="00AC5E7A"/>
    <w:rsid w:val="00AC5E7F"/>
    <w:rsid w:val="00AC5EB3"/>
    <w:rsid w:val="00AC5EBE"/>
    <w:rsid w:val="00AC5EE8"/>
    <w:rsid w:val="00AC5F5F"/>
    <w:rsid w:val="00AC5FD4"/>
    <w:rsid w:val="00AC6015"/>
    <w:rsid w:val="00AC6115"/>
    <w:rsid w:val="00AC637B"/>
    <w:rsid w:val="00AC63EB"/>
    <w:rsid w:val="00AC6434"/>
    <w:rsid w:val="00AC64CE"/>
    <w:rsid w:val="00AC65E5"/>
    <w:rsid w:val="00AC65EA"/>
    <w:rsid w:val="00AC6621"/>
    <w:rsid w:val="00AC68C6"/>
    <w:rsid w:val="00AC6CAC"/>
    <w:rsid w:val="00AC6CB6"/>
    <w:rsid w:val="00AC6DA0"/>
    <w:rsid w:val="00AC6E72"/>
    <w:rsid w:val="00AC6F0F"/>
    <w:rsid w:val="00AC6F71"/>
    <w:rsid w:val="00AC70DF"/>
    <w:rsid w:val="00AC70E7"/>
    <w:rsid w:val="00AC7142"/>
    <w:rsid w:val="00AC7283"/>
    <w:rsid w:val="00AC72C6"/>
    <w:rsid w:val="00AC73A2"/>
    <w:rsid w:val="00AC73C4"/>
    <w:rsid w:val="00AC742F"/>
    <w:rsid w:val="00AC7563"/>
    <w:rsid w:val="00AC75E2"/>
    <w:rsid w:val="00AC7697"/>
    <w:rsid w:val="00AC76F2"/>
    <w:rsid w:val="00AC7869"/>
    <w:rsid w:val="00AC79D7"/>
    <w:rsid w:val="00AC7A78"/>
    <w:rsid w:val="00AC7B54"/>
    <w:rsid w:val="00AD0223"/>
    <w:rsid w:val="00AD035C"/>
    <w:rsid w:val="00AD03E0"/>
    <w:rsid w:val="00AD043D"/>
    <w:rsid w:val="00AD0461"/>
    <w:rsid w:val="00AD04C6"/>
    <w:rsid w:val="00AD0801"/>
    <w:rsid w:val="00AD0919"/>
    <w:rsid w:val="00AD092A"/>
    <w:rsid w:val="00AD0A59"/>
    <w:rsid w:val="00AD0A81"/>
    <w:rsid w:val="00AD0C19"/>
    <w:rsid w:val="00AD0CE1"/>
    <w:rsid w:val="00AD0DC0"/>
    <w:rsid w:val="00AD0E01"/>
    <w:rsid w:val="00AD0EC9"/>
    <w:rsid w:val="00AD117E"/>
    <w:rsid w:val="00AD1314"/>
    <w:rsid w:val="00AD1390"/>
    <w:rsid w:val="00AD1399"/>
    <w:rsid w:val="00AD15C5"/>
    <w:rsid w:val="00AD1660"/>
    <w:rsid w:val="00AD16C0"/>
    <w:rsid w:val="00AD17A1"/>
    <w:rsid w:val="00AD17CA"/>
    <w:rsid w:val="00AD18BB"/>
    <w:rsid w:val="00AD195C"/>
    <w:rsid w:val="00AD1D0A"/>
    <w:rsid w:val="00AD1D4C"/>
    <w:rsid w:val="00AD1D82"/>
    <w:rsid w:val="00AD1E6D"/>
    <w:rsid w:val="00AD1EED"/>
    <w:rsid w:val="00AD1FD7"/>
    <w:rsid w:val="00AD201F"/>
    <w:rsid w:val="00AD2177"/>
    <w:rsid w:val="00AD22B2"/>
    <w:rsid w:val="00AD22BD"/>
    <w:rsid w:val="00AD2364"/>
    <w:rsid w:val="00AD25C0"/>
    <w:rsid w:val="00AD26F8"/>
    <w:rsid w:val="00AD2724"/>
    <w:rsid w:val="00AD2909"/>
    <w:rsid w:val="00AD2B90"/>
    <w:rsid w:val="00AD2D12"/>
    <w:rsid w:val="00AD2D4E"/>
    <w:rsid w:val="00AD2D8F"/>
    <w:rsid w:val="00AD2DD2"/>
    <w:rsid w:val="00AD2EA0"/>
    <w:rsid w:val="00AD2EE7"/>
    <w:rsid w:val="00AD30B2"/>
    <w:rsid w:val="00AD3119"/>
    <w:rsid w:val="00AD3180"/>
    <w:rsid w:val="00AD31CB"/>
    <w:rsid w:val="00AD323C"/>
    <w:rsid w:val="00AD3274"/>
    <w:rsid w:val="00AD3415"/>
    <w:rsid w:val="00AD3429"/>
    <w:rsid w:val="00AD34D9"/>
    <w:rsid w:val="00AD35CB"/>
    <w:rsid w:val="00AD3614"/>
    <w:rsid w:val="00AD3777"/>
    <w:rsid w:val="00AD3790"/>
    <w:rsid w:val="00AD38A3"/>
    <w:rsid w:val="00AD38D2"/>
    <w:rsid w:val="00AD3A50"/>
    <w:rsid w:val="00AD3A7F"/>
    <w:rsid w:val="00AD3B11"/>
    <w:rsid w:val="00AD3B67"/>
    <w:rsid w:val="00AD3C16"/>
    <w:rsid w:val="00AD3C19"/>
    <w:rsid w:val="00AD3C82"/>
    <w:rsid w:val="00AD3C91"/>
    <w:rsid w:val="00AD3D0E"/>
    <w:rsid w:val="00AD3FCE"/>
    <w:rsid w:val="00AD40B0"/>
    <w:rsid w:val="00AD4101"/>
    <w:rsid w:val="00AD41A5"/>
    <w:rsid w:val="00AD4204"/>
    <w:rsid w:val="00AD43AF"/>
    <w:rsid w:val="00AD45BE"/>
    <w:rsid w:val="00AD45ED"/>
    <w:rsid w:val="00AD46D9"/>
    <w:rsid w:val="00AD477E"/>
    <w:rsid w:val="00AD47ED"/>
    <w:rsid w:val="00AD49D0"/>
    <w:rsid w:val="00AD4D1A"/>
    <w:rsid w:val="00AD4D4B"/>
    <w:rsid w:val="00AD4D75"/>
    <w:rsid w:val="00AD4EEC"/>
    <w:rsid w:val="00AD50FA"/>
    <w:rsid w:val="00AD5231"/>
    <w:rsid w:val="00AD52D7"/>
    <w:rsid w:val="00AD5309"/>
    <w:rsid w:val="00AD5313"/>
    <w:rsid w:val="00AD5362"/>
    <w:rsid w:val="00AD540D"/>
    <w:rsid w:val="00AD542C"/>
    <w:rsid w:val="00AD5442"/>
    <w:rsid w:val="00AD5449"/>
    <w:rsid w:val="00AD5475"/>
    <w:rsid w:val="00AD54D4"/>
    <w:rsid w:val="00AD54E0"/>
    <w:rsid w:val="00AD54E5"/>
    <w:rsid w:val="00AD54EA"/>
    <w:rsid w:val="00AD5571"/>
    <w:rsid w:val="00AD558C"/>
    <w:rsid w:val="00AD5618"/>
    <w:rsid w:val="00AD56D2"/>
    <w:rsid w:val="00AD5773"/>
    <w:rsid w:val="00AD5814"/>
    <w:rsid w:val="00AD587B"/>
    <w:rsid w:val="00AD591B"/>
    <w:rsid w:val="00AD5B80"/>
    <w:rsid w:val="00AD5BC6"/>
    <w:rsid w:val="00AD5CF8"/>
    <w:rsid w:val="00AD5D70"/>
    <w:rsid w:val="00AD5DA7"/>
    <w:rsid w:val="00AD5DFF"/>
    <w:rsid w:val="00AD5E11"/>
    <w:rsid w:val="00AD5F05"/>
    <w:rsid w:val="00AD6039"/>
    <w:rsid w:val="00AD607A"/>
    <w:rsid w:val="00AD6103"/>
    <w:rsid w:val="00AD62FD"/>
    <w:rsid w:val="00AD64A6"/>
    <w:rsid w:val="00AD64F1"/>
    <w:rsid w:val="00AD697B"/>
    <w:rsid w:val="00AD6A5A"/>
    <w:rsid w:val="00AD6B45"/>
    <w:rsid w:val="00AD6BC1"/>
    <w:rsid w:val="00AD6DCD"/>
    <w:rsid w:val="00AD6E53"/>
    <w:rsid w:val="00AD6F19"/>
    <w:rsid w:val="00AD6F45"/>
    <w:rsid w:val="00AD6F69"/>
    <w:rsid w:val="00AD707D"/>
    <w:rsid w:val="00AD70A2"/>
    <w:rsid w:val="00AD70A4"/>
    <w:rsid w:val="00AD7339"/>
    <w:rsid w:val="00AD733D"/>
    <w:rsid w:val="00AD7644"/>
    <w:rsid w:val="00AD77B3"/>
    <w:rsid w:val="00AD77C6"/>
    <w:rsid w:val="00AD7809"/>
    <w:rsid w:val="00AD7B0C"/>
    <w:rsid w:val="00AD7D09"/>
    <w:rsid w:val="00AD7EB3"/>
    <w:rsid w:val="00AD7F44"/>
    <w:rsid w:val="00AE0375"/>
    <w:rsid w:val="00AE048C"/>
    <w:rsid w:val="00AE04A3"/>
    <w:rsid w:val="00AE064B"/>
    <w:rsid w:val="00AE06D9"/>
    <w:rsid w:val="00AE082B"/>
    <w:rsid w:val="00AE082C"/>
    <w:rsid w:val="00AE0838"/>
    <w:rsid w:val="00AE0847"/>
    <w:rsid w:val="00AE09E3"/>
    <w:rsid w:val="00AE0B5C"/>
    <w:rsid w:val="00AE0CEC"/>
    <w:rsid w:val="00AE0DCD"/>
    <w:rsid w:val="00AE0DF2"/>
    <w:rsid w:val="00AE1062"/>
    <w:rsid w:val="00AE1162"/>
    <w:rsid w:val="00AE12B5"/>
    <w:rsid w:val="00AE13A9"/>
    <w:rsid w:val="00AE13E7"/>
    <w:rsid w:val="00AE190C"/>
    <w:rsid w:val="00AE1948"/>
    <w:rsid w:val="00AE19D3"/>
    <w:rsid w:val="00AE1A59"/>
    <w:rsid w:val="00AE1C73"/>
    <w:rsid w:val="00AE1CD2"/>
    <w:rsid w:val="00AE1CF5"/>
    <w:rsid w:val="00AE1D34"/>
    <w:rsid w:val="00AE1D7E"/>
    <w:rsid w:val="00AE1D7F"/>
    <w:rsid w:val="00AE1E2C"/>
    <w:rsid w:val="00AE1FB5"/>
    <w:rsid w:val="00AE1FC2"/>
    <w:rsid w:val="00AE1FF0"/>
    <w:rsid w:val="00AE20B9"/>
    <w:rsid w:val="00AE22F9"/>
    <w:rsid w:val="00AE23F0"/>
    <w:rsid w:val="00AE2455"/>
    <w:rsid w:val="00AE24D9"/>
    <w:rsid w:val="00AE2520"/>
    <w:rsid w:val="00AE2539"/>
    <w:rsid w:val="00AE265A"/>
    <w:rsid w:val="00AE26CA"/>
    <w:rsid w:val="00AE26EA"/>
    <w:rsid w:val="00AE2866"/>
    <w:rsid w:val="00AE287D"/>
    <w:rsid w:val="00AE29CD"/>
    <w:rsid w:val="00AE2BDE"/>
    <w:rsid w:val="00AE2D50"/>
    <w:rsid w:val="00AE2DDD"/>
    <w:rsid w:val="00AE2F32"/>
    <w:rsid w:val="00AE30A0"/>
    <w:rsid w:val="00AE326C"/>
    <w:rsid w:val="00AE350C"/>
    <w:rsid w:val="00AE3764"/>
    <w:rsid w:val="00AE3797"/>
    <w:rsid w:val="00AE37B0"/>
    <w:rsid w:val="00AE3804"/>
    <w:rsid w:val="00AE3835"/>
    <w:rsid w:val="00AE38A8"/>
    <w:rsid w:val="00AE3969"/>
    <w:rsid w:val="00AE3A62"/>
    <w:rsid w:val="00AE3C09"/>
    <w:rsid w:val="00AE3FCF"/>
    <w:rsid w:val="00AE4005"/>
    <w:rsid w:val="00AE4066"/>
    <w:rsid w:val="00AE41D1"/>
    <w:rsid w:val="00AE446A"/>
    <w:rsid w:val="00AE4491"/>
    <w:rsid w:val="00AE469C"/>
    <w:rsid w:val="00AE4730"/>
    <w:rsid w:val="00AE4759"/>
    <w:rsid w:val="00AE485D"/>
    <w:rsid w:val="00AE4861"/>
    <w:rsid w:val="00AE49C0"/>
    <w:rsid w:val="00AE4A24"/>
    <w:rsid w:val="00AE4A82"/>
    <w:rsid w:val="00AE4AD5"/>
    <w:rsid w:val="00AE4C15"/>
    <w:rsid w:val="00AE4C26"/>
    <w:rsid w:val="00AE4C44"/>
    <w:rsid w:val="00AE4F00"/>
    <w:rsid w:val="00AE51AC"/>
    <w:rsid w:val="00AE52C2"/>
    <w:rsid w:val="00AE537F"/>
    <w:rsid w:val="00AE53A4"/>
    <w:rsid w:val="00AE53B6"/>
    <w:rsid w:val="00AE53D6"/>
    <w:rsid w:val="00AE5667"/>
    <w:rsid w:val="00AE57AE"/>
    <w:rsid w:val="00AE5944"/>
    <w:rsid w:val="00AE59D3"/>
    <w:rsid w:val="00AE59D9"/>
    <w:rsid w:val="00AE5A3F"/>
    <w:rsid w:val="00AE5E83"/>
    <w:rsid w:val="00AE60E6"/>
    <w:rsid w:val="00AE62B3"/>
    <w:rsid w:val="00AE62DB"/>
    <w:rsid w:val="00AE62F6"/>
    <w:rsid w:val="00AE63AF"/>
    <w:rsid w:val="00AE672E"/>
    <w:rsid w:val="00AE6745"/>
    <w:rsid w:val="00AE6816"/>
    <w:rsid w:val="00AE6AE9"/>
    <w:rsid w:val="00AE6C52"/>
    <w:rsid w:val="00AE6C99"/>
    <w:rsid w:val="00AE6E85"/>
    <w:rsid w:val="00AE6EE5"/>
    <w:rsid w:val="00AE70FF"/>
    <w:rsid w:val="00AE7109"/>
    <w:rsid w:val="00AE7201"/>
    <w:rsid w:val="00AE7208"/>
    <w:rsid w:val="00AE7699"/>
    <w:rsid w:val="00AE76F2"/>
    <w:rsid w:val="00AE771A"/>
    <w:rsid w:val="00AE7723"/>
    <w:rsid w:val="00AE783A"/>
    <w:rsid w:val="00AE783D"/>
    <w:rsid w:val="00AE79B1"/>
    <w:rsid w:val="00AE7A32"/>
    <w:rsid w:val="00AE7D1B"/>
    <w:rsid w:val="00AE7D20"/>
    <w:rsid w:val="00AE7D46"/>
    <w:rsid w:val="00AE7DD1"/>
    <w:rsid w:val="00AE7DE2"/>
    <w:rsid w:val="00AE7F0A"/>
    <w:rsid w:val="00AE7FC1"/>
    <w:rsid w:val="00AF00D4"/>
    <w:rsid w:val="00AF00DD"/>
    <w:rsid w:val="00AF0163"/>
    <w:rsid w:val="00AF03FE"/>
    <w:rsid w:val="00AF040D"/>
    <w:rsid w:val="00AF043B"/>
    <w:rsid w:val="00AF043D"/>
    <w:rsid w:val="00AF0480"/>
    <w:rsid w:val="00AF0482"/>
    <w:rsid w:val="00AF0539"/>
    <w:rsid w:val="00AF0595"/>
    <w:rsid w:val="00AF0596"/>
    <w:rsid w:val="00AF0787"/>
    <w:rsid w:val="00AF07C1"/>
    <w:rsid w:val="00AF07E9"/>
    <w:rsid w:val="00AF08F9"/>
    <w:rsid w:val="00AF0935"/>
    <w:rsid w:val="00AF094A"/>
    <w:rsid w:val="00AF09B7"/>
    <w:rsid w:val="00AF09D4"/>
    <w:rsid w:val="00AF0A9F"/>
    <w:rsid w:val="00AF0AC9"/>
    <w:rsid w:val="00AF0C48"/>
    <w:rsid w:val="00AF0DBB"/>
    <w:rsid w:val="00AF0DF1"/>
    <w:rsid w:val="00AF0E79"/>
    <w:rsid w:val="00AF0EBC"/>
    <w:rsid w:val="00AF0F6A"/>
    <w:rsid w:val="00AF1086"/>
    <w:rsid w:val="00AF10AC"/>
    <w:rsid w:val="00AF1124"/>
    <w:rsid w:val="00AF11AE"/>
    <w:rsid w:val="00AF11F5"/>
    <w:rsid w:val="00AF1370"/>
    <w:rsid w:val="00AF13A3"/>
    <w:rsid w:val="00AF13FA"/>
    <w:rsid w:val="00AF1521"/>
    <w:rsid w:val="00AF1593"/>
    <w:rsid w:val="00AF180D"/>
    <w:rsid w:val="00AF197B"/>
    <w:rsid w:val="00AF197C"/>
    <w:rsid w:val="00AF1B7F"/>
    <w:rsid w:val="00AF1CE8"/>
    <w:rsid w:val="00AF206B"/>
    <w:rsid w:val="00AF20A2"/>
    <w:rsid w:val="00AF217C"/>
    <w:rsid w:val="00AF2655"/>
    <w:rsid w:val="00AF268D"/>
    <w:rsid w:val="00AF2AA6"/>
    <w:rsid w:val="00AF2B18"/>
    <w:rsid w:val="00AF2B24"/>
    <w:rsid w:val="00AF2C35"/>
    <w:rsid w:val="00AF2F49"/>
    <w:rsid w:val="00AF3104"/>
    <w:rsid w:val="00AF3186"/>
    <w:rsid w:val="00AF31F0"/>
    <w:rsid w:val="00AF3251"/>
    <w:rsid w:val="00AF32B4"/>
    <w:rsid w:val="00AF33DA"/>
    <w:rsid w:val="00AF3450"/>
    <w:rsid w:val="00AF3495"/>
    <w:rsid w:val="00AF3677"/>
    <w:rsid w:val="00AF3953"/>
    <w:rsid w:val="00AF399B"/>
    <w:rsid w:val="00AF3DFC"/>
    <w:rsid w:val="00AF3E67"/>
    <w:rsid w:val="00AF4068"/>
    <w:rsid w:val="00AF41C4"/>
    <w:rsid w:val="00AF41C5"/>
    <w:rsid w:val="00AF4247"/>
    <w:rsid w:val="00AF434F"/>
    <w:rsid w:val="00AF436E"/>
    <w:rsid w:val="00AF4660"/>
    <w:rsid w:val="00AF4689"/>
    <w:rsid w:val="00AF46DE"/>
    <w:rsid w:val="00AF4716"/>
    <w:rsid w:val="00AF4874"/>
    <w:rsid w:val="00AF48A7"/>
    <w:rsid w:val="00AF49F2"/>
    <w:rsid w:val="00AF4AA2"/>
    <w:rsid w:val="00AF4BF9"/>
    <w:rsid w:val="00AF4CAC"/>
    <w:rsid w:val="00AF4D0E"/>
    <w:rsid w:val="00AF4D6C"/>
    <w:rsid w:val="00AF4D72"/>
    <w:rsid w:val="00AF4DFB"/>
    <w:rsid w:val="00AF4E6B"/>
    <w:rsid w:val="00AF4E80"/>
    <w:rsid w:val="00AF4EDF"/>
    <w:rsid w:val="00AF4F1A"/>
    <w:rsid w:val="00AF4F21"/>
    <w:rsid w:val="00AF5011"/>
    <w:rsid w:val="00AF5073"/>
    <w:rsid w:val="00AF5170"/>
    <w:rsid w:val="00AF5264"/>
    <w:rsid w:val="00AF5273"/>
    <w:rsid w:val="00AF5385"/>
    <w:rsid w:val="00AF5594"/>
    <w:rsid w:val="00AF55C9"/>
    <w:rsid w:val="00AF566E"/>
    <w:rsid w:val="00AF570F"/>
    <w:rsid w:val="00AF581F"/>
    <w:rsid w:val="00AF59A9"/>
    <w:rsid w:val="00AF5AB9"/>
    <w:rsid w:val="00AF5CED"/>
    <w:rsid w:val="00AF5D49"/>
    <w:rsid w:val="00AF5FF8"/>
    <w:rsid w:val="00AF6130"/>
    <w:rsid w:val="00AF6288"/>
    <w:rsid w:val="00AF641A"/>
    <w:rsid w:val="00AF6483"/>
    <w:rsid w:val="00AF657E"/>
    <w:rsid w:val="00AF65C0"/>
    <w:rsid w:val="00AF6632"/>
    <w:rsid w:val="00AF671C"/>
    <w:rsid w:val="00AF6727"/>
    <w:rsid w:val="00AF67D8"/>
    <w:rsid w:val="00AF68B4"/>
    <w:rsid w:val="00AF6D68"/>
    <w:rsid w:val="00AF6F3C"/>
    <w:rsid w:val="00AF6F7E"/>
    <w:rsid w:val="00AF70C6"/>
    <w:rsid w:val="00AF70D8"/>
    <w:rsid w:val="00AF7298"/>
    <w:rsid w:val="00AF7328"/>
    <w:rsid w:val="00AF7329"/>
    <w:rsid w:val="00AF7362"/>
    <w:rsid w:val="00AF73E0"/>
    <w:rsid w:val="00AF7482"/>
    <w:rsid w:val="00AF7504"/>
    <w:rsid w:val="00AF761B"/>
    <w:rsid w:val="00AF764B"/>
    <w:rsid w:val="00AF7695"/>
    <w:rsid w:val="00AF7A37"/>
    <w:rsid w:val="00AF7C24"/>
    <w:rsid w:val="00AF7DBB"/>
    <w:rsid w:val="00AF7F8C"/>
    <w:rsid w:val="00AF7FBA"/>
    <w:rsid w:val="00AF7FCF"/>
    <w:rsid w:val="00B0001B"/>
    <w:rsid w:val="00B00026"/>
    <w:rsid w:val="00B00224"/>
    <w:rsid w:val="00B00243"/>
    <w:rsid w:val="00B002C2"/>
    <w:rsid w:val="00B002E1"/>
    <w:rsid w:val="00B0033D"/>
    <w:rsid w:val="00B003FB"/>
    <w:rsid w:val="00B00492"/>
    <w:rsid w:val="00B004C0"/>
    <w:rsid w:val="00B00717"/>
    <w:rsid w:val="00B007A7"/>
    <w:rsid w:val="00B008F4"/>
    <w:rsid w:val="00B0095E"/>
    <w:rsid w:val="00B00B2E"/>
    <w:rsid w:val="00B00D40"/>
    <w:rsid w:val="00B00FC5"/>
    <w:rsid w:val="00B01073"/>
    <w:rsid w:val="00B01094"/>
    <w:rsid w:val="00B01113"/>
    <w:rsid w:val="00B0119D"/>
    <w:rsid w:val="00B012A3"/>
    <w:rsid w:val="00B01798"/>
    <w:rsid w:val="00B0179D"/>
    <w:rsid w:val="00B0186F"/>
    <w:rsid w:val="00B0187A"/>
    <w:rsid w:val="00B01893"/>
    <w:rsid w:val="00B01CF2"/>
    <w:rsid w:val="00B01D2F"/>
    <w:rsid w:val="00B01DB4"/>
    <w:rsid w:val="00B01E4C"/>
    <w:rsid w:val="00B01EAC"/>
    <w:rsid w:val="00B0211E"/>
    <w:rsid w:val="00B02320"/>
    <w:rsid w:val="00B0234B"/>
    <w:rsid w:val="00B023B5"/>
    <w:rsid w:val="00B02659"/>
    <w:rsid w:val="00B026A9"/>
    <w:rsid w:val="00B02764"/>
    <w:rsid w:val="00B027AD"/>
    <w:rsid w:val="00B02878"/>
    <w:rsid w:val="00B02A47"/>
    <w:rsid w:val="00B02ACE"/>
    <w:rsid w:val="00B02CEB"/>
    <w:rsid w:val="00B02E0A"/>
    <w:rsid w:val="00B02EEB"/>
    <w:rsid w:val="00B0300E"/>
    <w:rsid w:val="00B03172"/>
    <w:rsid w:val="00B033F8"/>
    <w:rsid w:val="00B034C1"/>
    <w:rsid w:val="00B03556"/>
    <w:rsid w:val="00B03AB8"/>
    <w:rsid w:val="00B03C3A"/>
    <w:rsid w:val="00B03DA5"/>
    <w:rsid w:val="00B03DF4"/>
    <w:rsid w:val="00B03E3C"/>
    <w:rsid w:val="00B03EFF"/>
    <w:rsid w:val="00B03FCF"/>
    <w:rsid w:val="00B0402A"/>
    <w:rsid w:val="00B0403E"/>
    <w:rsid w:val="00B040AE"/>
    <w:rsid w:val="00B0415D"/>
    <w:rsid w:val="00B04186"/>
    <w:rsid w:val="00B04244"/>
    <w:rsid w:val="00B04389"/>
    <w:rsid w:val="00B04502"/>
    <w:rsid w:val="00B04629"/>
    <w:rsid w:val="00B04696"/>
    <w:rsid w:val="00B049E6"/>
    <w:rsid w:val="00B04C5F"/>
    <w:rsid w:val="00B04D05"/>
    <w:rsid w:val="00B04DCE"/>
    <w:rsid w:val="00B04EB7"/>
    <w:rsid w:val="00B04F27"/>
    <w:rsid w:val="00B04F3A"/>
    <w:rsid w:val="00B04F41"/>
    <w:rsid w:val="00B04FD3"/>
    <w:rsid w:val="00B0513A"/>
    <w:rsid w:val="00B051EB"/>
    <w:rsid w:val="00B05257"/>
    <w:rsid w:val="00B052B3"/>
    <w:rsid w:val="00B052F6"/>
    <w:rsid w:val="00B05370"/>
    <w:rsid w:val="00B05587"/>
    <w:rsid w:val="00B055AF"/>
    <w:rsid w:val="00B05952"/>
    <w:rsid w:val="00B059E8"/>
    <w:rsid w:val="00B05A6F"/>
    <w:rsid w:val="00B05AC4"/>
    <w:rsid w:val="00B05B6B"/>
    <w:rsid w:val="00B05BD4"/>
    <w:rsid w:val="00B05D96"/>
    <w:rsid w:val="00B06036"/>
    <w:rsid w:val="00B06105"/>
    <w:rsid w:val="00B061E8"/>
    <w:rsid w:val="00B06458"/>
    <w:rsid w:val="00B0645B"/>
    <w:rsid w:val="00B064D8"/>
    <w:rsid w:val="00B06522"/>
    <w:rsid w:val="00B06526"/>
    <w:rsid w:val="00B0656F"/>
    <w:rsid w:val="00B0661E"/>
    <w:rsid w:val="00B0667D"/>
    <w:rsid w:val="00B0687A"/>
    <w:rsid w:val="00B06BEF"/>
    <w:rsid w:val="00B06C19"/>
    <w:rsid w:val="00B06C6B"/>
    <w:rsid w:val="00B06CA4"/>
    <w:rsid w:val="00B06D0C"/>
    <w:rsid w:val="00B06DAE"/>
    <w:rsid w:val="00B06FBD"/>
    <w:rsid w:val="00B071C2"/>
    <w:rsid w:val="00B0724F"/>
    <w:rsid w:val="00B07328"/>
    <w:rsid w:val="00B07890"/>
    <w:rsid w:val="00B0798D"/>
    <w:rsid w:val="00B07A14"/>
    <w:rsid w:val="00B07A32"/>
    <w:rsid w:val="00B07AD5"/>
    <w:rsid w:val="00B07DD0"/>
    <w:rsid w:val="00B07DEC"/>
    <w:rsid w:val="00B07E6E"/>
    <w:rsid w:val="00B07FC6"/>
    <w:rsid w:val="00B1023E"/>
    <w:rsid w:val="00B102D0"/>
    <w:rsid w:val="00B10363"/>
    <w:rsid w:val="00B10371"/>
    <w:rsid w:val="00B10633"/>
    <w:rsid w:val="00B10932"/>
    <w:rsid w:val="00B10B22"/>
    <w:rsid w:val="00B10D08"/>
    <w:rsid w:val="00B10D57"/>
    <w:rsid w:val="00B10D89"/>
    <w:rsid w:val="00B10DA4"/>
    <w:rsid w:val="00B10F0D"/>
    <w:rsid w:val="00B11004"/>
    <w:rsid w:val="00B11173"/>
    <w:rsid w:val="00B11200"/>
    <w:rsid w:val="00B11408"/>
    <w:rsid w:val="00B11479"/>
    <w:rsid w:val="00B11499"/>
    <w:rsid w:val="00B1153B"/>
    <w:rsid w:val="00B1157D"/>
    <w:rsid w:val="00B118DD"/>
    <w:rsid w:val="00B118EA"/>
    <w:rsid w:val="00B1192A"/>
    <w:rsid w:val="00B11A94"/>
    <w:rsid w:val="00B11AEF"/>
    <w:rsid w:val="00B11B0E"/>
    <w:rsid w:val="00B11B79"/>
    <w:rsid w:val="00B11BDC"/>
    <w:rsid w:val="00B11E66"/>
    <w:rsid w:val="00B11E90"/>
    <w:rsid w:val="00B11FA0"/>
    <w:rsid w:val="00B120F5"/>
    <w:rsid w:val="00B12126"/>
    <w:rsid w:val="00B121CA"/>
    <w:rsid w:val="00B121D2"/>
    <w:rsid w:val="00B12370"/>
    <w:rsid w:val="00B1237C"/>
    <w:rsid w:val="00B125A8"/>
    <w:rsid w:val="00B1266D"/>
    <w:rsid w:val="00B126E2"/>
    <w:rsid w:val="00B12889"/>
    <w:rsid w:val="00B1296C"/>
    <w:rsid w:val="00B12B78"/>
    <w:rsid w:val="00B12C15"/>
    <w:rsid w:val="00B12CAA"/>
    <w:rsid w:val="00B12CC2"/>
    <w:rsid w:val="00B12DEE"/>
    <w:rsid w:val="00B12EDA"/>
    <w:rsid w:val="00B12F67"/>
    <w:rsid w:val="00B13003"/>
    <w:rsid w:val="00B13017"/>
    <w:rsid w:val="00B13090"/>
    <w:rsid w:val="00B130D0"/>
    <w:rsid w:val="00B13176"/>
    <w:rsid w:val="00B1337D"/>
    <w:rsid w:val="00B134B9"/>
    <w:rsid w:val="00B136B8"/>
    <w:rsid w:val="00B1375F"/>
    <w:rsid w:val="00B1381D"/>
    <w:rsid w:val="00B138D8"/>
    <w:rsid w:val="00B13919"/>
    <w:rsid w:val="00B13966"/>
    <w:rsid w:val="00B13AF6"/>
    <w:rsid w:val="00B13AFF"/>
    <w:rsid w:val="00B13C19"/>
    <w:rsid w:val="00B13C87"/>
    <w:rsid w:val="00B13CC7"/>
    <w:rsid w:val="00B13DB1"/>
    <w:rsid w:val="00B13E7D"/>
    <w:rsid w:val="00B13EB4"/>
    <w:rsid w:val="00B13F00"/>
    <w:rsid w:val="00B13F33"/>
    <w:rsid w:val="00B13FCE"/>
    <w:rsid w:val="00B140A2"/>
    <w:rsid w:val="00B140FF"/>
    <w:rsid w:val="00B14296"/>
    <w:rsid w:val="00B1436A"/>
    <w:rsid w:val="00B14475"/>
    <w:rsid w:val="00B14569"/>
    <w:rsid w:val="00B145B9"/>
    <w:rsid w:val="00B14667"/>
    <w:rsid w:val="00B14764"/>
    <w:rsid w:val="00B14788"/>
    <w:rsid w:val="00B1482E"/>
    <w:rsid w:val="00B14AD0"/>
    <w:rsid w:val="00B14B14"/>
    <w:rsid w:val="00B14B78"/>
    <w:rsid w:val="00B14D27"/>
    <w:rsid w:val="00B14D54"/>
    <w:rsid w:val="00B14E21"/>
    <w:rsid w:val="00B15180"/>
    <w:rsid w:val="00B15198"/>
    <w:rsid w:val="00B15650"/>
    <w:rsid w:val="00B15745"/>
    <w:rsid w:val="00B1574A"/>
    <w:rsid w:val="00B159D5"/>
    <w:rsid w:val="00B15ACE"/>
    <w:rsid w:val="00B15CBA"/>
    <w:rsid w:val="00B15D52"/>
    <w:rsid w:val="00B15E23"/>
    <w:rsid w:val="00B16175"/>
    <w:rsid w:val="00B16184"/>
    <w:rsid w:val="00B161B0"/>
    <w:rsid w:val="00B161FE"/>
    <w:rsid w:val="00B16215"/>
    <w:rsid w:val="00B16231"/>
    <w:rsid w:val="00B16289"/>
    <w:rsid w:val="00B16337"/>
    <w:rsid w:val="00B1634E"/>
    <w:rsid w:val="00B1645C"/>
    <w:rsid w:val="00B165B7"/>
    <w:rsid w:val="00B165E0"/>
    <w:rsid w:val="00B166B9"/>
    <w:rsid w:val="00B166E7"/>
    <w:rsid w:val="00B168BB"/>
    <w:rsid w:val="00B168D7"/>
    <w:rsid w:val="00B168F4"/>
    <w:rsid w:val="00B169B1"/>
    <w:rsid w:val="00B169D0"/>
    <w:rsid w:val="00B16A74"/>
    <w:rsid w:val="00B16A88"/>
    <w:rsid w:val="00B16B65"/>
    <w:rsid w:val="00B16C26"/>
    <w:rsid w:val="00B16CFF"/>
    <w:rsid w:val="00B16E35"/>
    <w:rsid w:val="00B16E37"/>
    <w:rsid w:val="00B16EC5"/>
    <w:rsid w:val="00B16F57"/>
    <w:rsid w:val="00B16F7A"/>
    <w:rsid w:val="00B17006"/>
    <w:rsid w:val="00B17031"/>
    <w:rsid w:val="00B17628"/>
    <w:rsid w:val="00B1763D"/>
    <w:rsid w:val="00B1765F"/>
    <w:rsid w:val="00B17792"/>
    <w:rsid w:val="00B17A3E"/>
    <w:rsid w:val="00B17AA4"/>
    <w:rsid w:val="00B17D85"/>
    <w:rsid w:val="00B17DF9"/>
    <w:rsid w:val="00B17E4F"/>
    <w:rsid w:val="00B17E62"/>
    <w:rsid w:val="00B17EEA"/>
    <w:rsid w:val="00B17F45"/>
    <w:rsid w:val="00B200BB"/>
    <w:rsid w:val="00B200F2"/>
    <w:rsid w:val="00B20349"/>
    <w:rsid w:val="00B203D5"/>
    <w:rsid w:val="00B2049A"/>
    <w:rsid w:val="00B204A9"/>
    <w:rsid w:val="00B20665"/>
    <w:rsid w:val="00B20764"/>
    <w:rsid w:val="00B20B2A"/>
    <w:rsid w:val="00B20BA9"/>
    <w:rsid w:val="00B20C5A"/>
    <w:rsid w:val="00B20CD3"/>
    <w:rsid w:val="00B20E24"/>
    <w:rsid w:val="00B20F6E"/>
    <w:rsid w:val="00B20FB1"/>
    <w:rsid w:val="00B21058"/>
    <w:rsid w:val="00B2118A"/>
    <w:rsid w:val="00B212B0"/>
    <w:rsid w:val="00B212B4"/>
    <w:rsid w:val="00B21321"/>
    <w:rsid w:val="00B2142F"/>
    <w:rsid w:val="00B2149A"/>
    <w:rsid w:val="00B214B3"/>
    <w:rsid w:val="00B21509"/>
    <w:rsid w:val="00B21741"/>
    <w:rsid w:val="00B21767"/>
    <w:rsid w:val="00B217BB"/>
    <w:rsid w:val="00B21803"/>
    <w:rsid w:val="00B2190F"/>
    <w:rsid w:val="00B21967"/>
    <w:rsid w:val="00B2197B"/>
    <w:rsid w:val="00B219F5"/>
    <w:rsid w:val="00B219F6"/>
    <w:rsid w:val="00B21B44"/>
    <w:rsid w:val="00B21B88"/>
    <w:rsid w:val="00B21C38"/>
    <w:rsid w:val="00B21D42"/>
    <w:rsid w:val="00B21D4A"/>
    <w:rsid w:val="00B21ECD"/>
    <w:rsid w:val="00B22081"/>
    <w:rsid w:val="00B22215"/>
    <w:rsid w:val="00B2223C"/>
    <w:rsid w:val="00B22244"/>
    <w:rsid w:val="00B222BE"/>
    <w:rsid w:val="00B22332"/>
    <w:rsid w:val="00B22355"/>
    <w:rsid w:val="00B2237C"/>
    <w:rsid w:val="00B22491"/>
    <w:rsid w:val="00B22586"/>
    <w:rsid w:val="00B225D6"/>
    <w:rsid w:val="00B2276E"/>
    <w:rsid w:val="00B228E3"/>
    <w:rsid w:val="00B22B41"/>
    <w:rsid w:val="00B22C6B"/>
    <w:rsid w:val="00B22C6F"/>
    <w:rsid w:val="00B22CDC"/>
    <w:rsid w:val="00B22CE5"/>
    <w:rsid w:val="00B22D27"/>
    <w:rsid w:val="00B22DAA"/>
    <w:rsid w:val="00B22DB0"/>
    <w:rsid w:val="00B23061"/>
    <w:rsid w:val="00B232C7"/>
    <w:rsid w:val="00B232E0"/>
    <w:rsid w:val="00B2347E"/>
    <w:rsid w:val="00B23502"/>
    <w:rsid w:val="00B23663"/>
    <w:rsid w:val="00B23705"/>
    <w:rsid w:val="00B23841"/>
    <w:rsid w:val="00B23865"/>
    <w:rsid w:val="00B2387C"/>
    <w:rsid w:val="00B23985"/>
    <w:rsid w:val="00B23B2E"/>
    <w:rsid w:val="00B23CC4"/>
    <w:rsid w:val="00B23E84"/>
    <w:rsid w:val="00B23FD3"/>
    <w:rsid w:val="00B2403D"/>
    <w:rsid w:val="00B240E3"/>
    <w:rsid w:val="00B24187"/>
    <w:rsid w:val="00B242A4"/>
    <w:rsid w:val="00B242DB"/>
    <w:rsid w:val="00B24372"/>
    <w:rsid w:val="00B24410"/>
    <w:rsid w:val="00B2444F"/>
    <w:rsid w:val="00B2445A"/>
    <w:rsid w:val="00B244FB"/>
    <w:rsid w:val="00B2451C"/>
    <w:rsid w:val="00B245D3"/>
    <w:rsid w:val="00B24A45"/>
    <w:rsid w:val="00B24A9C"/>
    <w:rsid w:val="00B24D14"/>
    <w:rsid w:val="00B24DBD"/>
    <w:rsid w:val="00B24E2C"/>
    <w:rsid w:val="00B24E52"/>
    <w:rsid w:val="00B2508F"/>
    <w:rsid w:val="00B250CB"/>
    <w:rsid w:val="00B25113"/>
    <w:rsid w:val="00B25410"/>
    <w:rsid w:val="00B25512"/>
    <w:rsid w:val="00B2574E"/>
    <w:rsid w:val="00B257F3"/>
    <w:rsid w:val="00B25832"/>
    <w:rsid w:val="00B25887"/>
    <w:rsid w:val="00B258E6"/>
    <w:rsid w:val="00B25947"/>
    <w:rsid w:val="00B25A1A"/>
    <w:rsid w:val="00B25A30"/>
    <w:rsid w:val="00B25A7B"/>
    <w:rsid w:val="00B25B15"/>
    <w:rsid w:val="00B25B7A"/>
    <w:rsid w:val="00B25BEB"/>
    <w:rsid w:val="00B25D62"/>
    <w:rsid w:val="00B25D9C"/>
    <w:rsid w:val="00B26126"/>
    <w:rsid w:val="00B261A8"/>
    <w:rsid w:val="00B2626E"/>
    <w:rsid w:val="00B26354"/>
    <w:rsid w:val="00B26528"/>
    <w:rsid w:val="00B26561"/>
    <w:rsid w:val="00B26610"/>
    <w:rsid w:val="00B2661E"/>
    <w:rsid w:val="00B266C7"/>
    <w:rsid w:val="00B26731"/>
    <w:rsid w:val="00B2694C"/>
    <w:rsid w:val="00B26A24"/>
    <w:rsid w:val="00B26AD5"/>
    <w:rsid w:val="00B26B0B"/>
    <w:rsid w:val="00B26C17"/>
    <w:rsid w:val="00B26C87"/>
    <w:rsid w:val="00B26DD8"/>
    <w:rsid w:val="00B26E90"/>
    <w:rsid w:val="00B26F68"/>
    <w:rsid w:val="00B27073"/>
    <w:rsid w:val="00B2713C"/>
    <w:rsid w:val="00B27247"/>
    <w:rsid w:val="00B273AE"/>
    <w:rsid w:val="00B273FC"/>
    <w:rsid w:val="00B274F0"/>
    <w:rsid w:val="00B2787D"/>
    <w:rsid w:val="00B2788C"/>
    <w:rsid w:val="00B2797C"/>
    <w:rsid w:val="00B27AB9"/>
    <w:rsid w:val="00B27E94"/>
    <w:rsid w:val="00B27EF6"/>
    <w:rsid w:val="00B27F70"/>
    <w:rsid w:val="00B30118"/>
    <w:rsid w:val="00B302FE"/>
    <w:rsid w:val="00B303B7"/>
    <w:rsid w:val="00B3044A"/>
    <w:rsid w:val="00B306F8"/>
    <w:rsid w:val="00B30718"/>
    <w:rsid w:val="00B308F3"/>
    <w:rsid w:val="00B30AF1"/>
    <w:rsid w:val="00B30BEE"/>
    <w:rsid w:val="00B30DB2"/>
    <w:rsid w:val="00B30DEB"/>
    <w:rsid w:val="00B30FEA"/>
    <w:rsid w:val="00B31041"/>
    <w:rsid w:val="00B310CF"/>
    <w:rsid w:val="00B310E5"/>
    <w:rsid w:val="00B31219"/>
    <w:rsid w:val="00B312BC"/>
    <w:rsid w:val="00B313B4"/>
    <w:rsid w:val="00B314D0"/>
    <w:rsid w:val="00B314E4"/>
    <w:rsid w:val="00B316F2"/>
    <w:rsid w:val="00B31703"/>
    <w:rsid w:val="00B31733"/>
    <w:rsid w:val="00B31AAD"/>
    <w:rsid w:val="00B31BF0"/>
    <w:rsid w:val="00B31BFF"/>
    <w:rsid w:val="00B31C6E"/>
    <w:rsid w:val="00B31D54"/>
    <w:rsid w:val="00B31E28"/>
    <w:rsid w:val="00B31E43"/>
    <w:rsid w:val="00B31F6D"/>
    <w:rsid w:val="00B3203E"/>
    <w:rsid w:val="00B320F2"/>
    <w:rsid w:val="00B32181"/>
    <w:rsid w:val="00B322C0"/>
    <w:rsid w:val="00B32371"/>
    <w:rsid w:val="00B3241E"/>
    <w:rsid w:val="00B32495"/>
    <w:rsid w:val="00B3252C"/>
    <w:rsid w:val="00B3284A"/>
    <w:rsid w:val="00B32877"/>
    <w:rsid w:val="00B32891"/>
    <w:rsid w:val="00B32B9E"/>
    <w:rsid w:val="00B32BA2"/>
    <w:rsid w:val="00B32C2B"/>
    <w:rsid w:val="00B32CD9"/>
    <w:rsid w:val="00B32D69"/>
    <w:rsid w:val="00B32DB6"/>
    <w:rsid w:val="00B32DE2"/>
    <w:rsid w:val="00B32E5D"/>
    <w:rsid w:val="00B331F8"/>
    <w:rsid w:val="00B33302"/>
    <w:rsid w:val="00B333CC"/>
    <w:rsid w:val="00B33497"/>
    <w:rsid w:val="00B3350B"/>
    <w:rsid w:val="00B336EA"/>
    <w:rsid w:val="00B337FA"/>
    <w:rsid w:val="00B33972"/>
    <w:rsid w:val="00B33C41"/>
    <w:rsid w:val="00B33C4C"/>
    <w:rsid w:val="00B33CD8"/>
    <w:rsid w:val="00B33EB7"/>
    <w:rsid w:val="00B34045"/>
    <w:rsid w:val="00B341AA"/>
    <w:rsid w:val="00B343CC"/>
    <w:rsid w:val="00B34442"/>
    <w:rsid w:val="00B344A6"/>
    <w:rsid w:val="00B3463D"/>
    <w:rsid w:val="00B3465D"/>
    <w:rsid w:val="00B346FA"/>
    <w:rsid w:val="00B34936"/>
    <w:rsid w:val="00B34A8E"/>
    <w:rsid w:val="00B34D27"/>
    <w:rsid w:val="00B34D4E"/>
    <w:rsid w:val="00B34EA0"/>
    <w:rsid w:val="00B3518F"/>
    <w:rsid w:val="00B351AE"/>
    <w:rsid w:val="00B351F3"/>
    <w:rsid w:val="00B3548E"/>
    <w:rsid w:val="00B3557A"/>
    <w:rsid w:val="00B3559E"/>
    <w:rsid w:val="00B35723"/>
    <w:rsid w:val="00B357FF"/>
    <w:rsid w:val="00B3586A"/>
    <w:rsid w:val="00B358E6"/>
    <w:rsid w:val="00B358F3"/>
    <w:rsid w:val="00B35B55"/>
    <w:rsid w:val="00B35BC8"/>
    <w:rsid w:val="00B35C52"/>
    <w:rsid w:val="00B35CD9"/>
    <w:rsid w:val="00B35D6D"/>
    <w:rsid w:val="00B35E0C"/>
    <w:rsid w:val="00B35E67"/>
    <w:rsid w:val="00B35F7F"/>
    <w:rsid w:val="00B36009"/>
    <w:rsid w:val="00B3604B"/>
    <w:rsid w:val="00B361FD"/>
    <w:rsid w:val="00B36393"/>
    <w:rsid w:val="00B36430"/>
    <w:rsid w:val="00B3660D"/>
    <w:rsid w:val="00B36810"/>
    <w:rsid w:val="00B3681F"/>
    <w:rsid w:val="00B36B6B"/>
    <w:rsid w:val="00B36B7C"/>
    <w:rsid w:val="00B36BB8"/>
    <w:rsid w:val="00B36BD0"/>
    <w:rsid w:val="00B36DAA"/>
    <w:rsid w:val="00B37062"/>
    <w:rsid w:val="00B37091"/>
    <w:rsid w:val="00B37263"/>
    <w:rsid w:val="00B3730C"/>
    <w:rsid w:val="00B3737B"/>
    <w:rsid w:val="00B373C2"/>
    <w:rsid w:val="00B37657"/>
    <w:rsid w:val="00B376CA"/>
    <w:rsid w:val="00B37957"/>
    <w:rsid w:val="00B37959"/>
    <w:rsid w:val="00B37988"/>
    <w:rsid w:val="00B379BA"/>
    <w:rsid w:val="00B37AFF"/>
    <w:rsid w:val="00B37B6E"/>
    <w:rsid w:val="00B37D1A"/>
    <w:rsid w:val="00B37DB3"/>
    <w:rsid w:val="00B37E5E"/>
    <w:rsid w:val="00B37F3F"/>
    <w:rsid w:val="00B37FF7"/>
    <w:rsid w:val="00B400E9"/>
    <w:rsid w:val="00B401A4"/>
    <w:rsid w:val="00B4033F"/>
    <w:rsid w:val="00B4048A"/>
    <w:rsid w:val="00B40655"/>
    <w:rsid w:val="00B407DC"/>
    <w:rsid w:val="00B4086C"/>
    <w:rsid w:val="00B40941"/>
    <w:rsid w:val="00B40985"/>
    <w:rsid w:val="00B4099C"/>
    <w:rsid w:val="00B40A67"/>
    <w:rsid w:val="00B40AB2"/>
    <w:rsid w:val="00B41125"/>
    <w:rsid w:val="00B411C7"/>
    <w:rsid w:val="00B41268"/>
    <w:rsid w:val="00B412A6"/>
    <w:rsid w:val="00B412C5"/>
    <w:rsid w:val="00B412D0"/>
    <w:rsid w:val="00B41321"/>
    <w:rsid w:val="00B4165A"/>
    <w:rsid w:val="00B41681"/>
    <w:rsid w:val="00B416F9"/>
    <w:rsid w:val="00B417AA"/>
    <w:rsid w:val="00B41807"/>
    <w:rsid w:val="00B41A22"/>
    <w:rsid w:val="00B41ADC"/>
    <w:rsid w:val="00B41B26"/>
    <w:rsid w:val="00B41C1A"/>
    <w:rsid w:val="00B41CF0"/>
    <w:rsid w:val="00B41E24"/>
    <w:rsid w:val="00B41E28"/>
    <w:rsid w:val="00B41E8F"/>
    <w:rsid w:val="00B41F00"/>
    <w:rsid w:val="00B41F53"/>
    <w:rsid w:val="00B41FB4"/>
    <w:rsid w:val="00B42337"/>
    <w:rsid w:val="00B425AE"/>
    <w:rsid w:val="00B426B8"/>
    <w:rsid w:val="00B42837"/>
    <w:rsid w:val="00B428C1"/>
    <w:rsid w:val="00B428E5"/>
    <w:rsid w:val="00B428E8"/>
    <w:rsid w:val="00B42904"/>
    <w:rsid w:val="00B42965"/>
    <w:rsid w:val="00B42A00"/>
    <w:rsid w:val="00B42B50"/>
    <w:rsid w:val="00B42BC3"/>
    <w:rsid w:val="00B42DE0"/>
    <w:rsid w:val="00B42E9E"/>
    <w:rsid w:val="00B42F0E"/>
    <w:rsid w:val="00B43059"/>
    <w:rsid w:val="00B4305C"/>
    <w:rsid w:val="00B430E5"/>
    <w:rsid w:val="00B430EE"/>
    <w:rsid w:val="00B4316B"/>
    <w:rsid w:val="00B43199"/>
    <w:rsid w:val="00B431D5"/>
    <w:rsid w:val="00B43241"/>
    <w:rsid w:val="00B4330F"/>
    <w:rsid w:val="00B43519"/>
    <w:rsid w:val="00B4360A"/>
    <w:rsid w:val="00B436EF"/>
    <w:rsid w:val="00B43747"/>
    <w:rsid w:val="00B4385F"/>
    <w:rsid w:val="00B43898"/>
    <w:rsid w:val="00B438C7"/>
    <w:rsid w:val="00B43C20"/>
    <w:rsid w:val="00B43C47"/>
    <w:rsid w:val="00B43C6C"/>
    <w:rsid w:val="00B43CF1"/>
    <w:rsid w:val="00B43DC3"/>
    <w:rsid w:val="00B43E56"/>
    <w:rsid w:val="00B4404F"/>
    <w:rsid w:val="00B44063"/>
    <w:rsid w:val="00B441C5"/>
    <w:rsid w:val="00B44322"/>
    <w:rsid w:val="00B443C6"/>
    <w:rsid w:val="00B4446B"/>
    <w:rsid w:val="00B44530"/>
    <w:rsid w:val="00B44569"/>
    <w:rsid w:val="00B445A1"/>
    <w:rsid w:val="00B4462F"/>
    <w:rsid w:val="00B4466B"/>
    <w:rsid w:val="00B44887"/>
    <w:rsid w:val="00B448F5"/>
    <w:rsid w:val="00B4496F"/>
    <w:rsid w:val="00B44AAC"/>
    <w:rsid w:val="00B44DD6"/>
    <w:rsid w:val="00B44F0A"/>
    <w:rsid w:val="00B44F14"/>
    <w:rsid w:val="00B44F25"/>
    <w:rsid w:val="00B44F80"/>
    <w:rsid w:val="00B4504D"/>
    <w:rsid w:val="00B45244"/>
    <w:rsid w:val="00B4527B"/>
    <w:rsid w:val="00B45395"/>
    <w:rsid w:val="00B45407"/>
    <w:rsid w:val="00B454BB"/>
    <w:rsid w:val="00B45574"/>
    <w:rsid w:val="00B45588"/>
    <w:rsid w:val="00B45686"/>
    <w:rsid w:val="00B4573C"/>
    <w:rsid w:val="00B45778"/>
    <w:rsid w:val="00B45AC7"/>
    <w:rsid w:val="00B45AD2"/>
    <w:rsid w:val="00B45B20"/>
    <w:rsid w:val="00B45B37"/>
    <w:rsid w:val="00B45BA7"/>
    <w:rsid w:val="00B45CCC"/>
    <w:rsid w:val="00B45E1C"/>
    <w:rsid w:val="00B4602E"/>
    <w:rsid w:val="00B46038"/>
    <w:rsid w:val="00B46105"/>
    <w:rsid w:val="00B4628C"/>
    <w:rsid w:val="00B465FD"/>
    <w:rsid w:val="00B4668B"/>
    <w:rsid w:val="00B46865"/>
    <w:rsid w:val="00B46889"/>
    <w:rsid w:val="00B46932"/>
    <w:rsid w:val="00B46943"/>
    <w:rsid w:val="00B46987"/>
    <w:rsid w:val="00B46A15"/>
    <w:rsid w:val="00B46A7F"/>
    <w:rsid w:val="00B46A88"/>
    <w:rsid w:val="00B46C52"/>
    <w:rsid w:val="00B46E8E"/>
    <w:rsid w:val="00B47039"/>
    <w:rsid w:val="00B4704A"/>
    <w:rsid w:val="00B470F0"/>
    <w:rsid w:val="00B471D9"/>
    <w:rsid w:val="00B47205"/>
    <w:rsid w:val="00B47226"/>
    <w:rsid w:val="00B47313"/>
    <w:rsid w:val="00B47392"/>
    <w:rsid w:val="00B47435"/>
    <w:rsid w:val="00B47483"/>
    <w:rsid w:val="00B474AE"/>
    <w:rsid w:val="00B474C8"/>
    <w:rsid w:val="00B47899"/>
    <w:rsid w:val="00B47964"/>
    <w:rsid w:val="00B47990"/>
    <w:rsid w:val="00B47A31"/>
    <w:rsid w:val="00B47C73"/>
    <w:rsid w:val="00B47CFE"/>
    <w:rsid w:val="00B47E16"/>
    <w:rsid w:val="00B50062"/>
    <w:rsid w:val="00B50083"/>
    <w:rsid w:val="00B500E9"/>
    <w:rsid w:val="00B50161"/>
    <w:rsid w:val="00B501E9"/>
    <w:rsid w:val="00B50299"/>
    <w:rsid w:val="00B505DA"/>
    <w:rsid w:val="00B50832"/>
    <w:rsid w:val="00B508BB"/>
    <w:rsid w:val="00B50972"/>
    <w:rsid w:val="00B50ADB"/>
    <w:rsid w:val="00B50B66"/>
    <w:rsid w:val="00B50BB9"/>
    <w:rsid w:val="00B50CD5"/>
    <w:rsid w:val="00B50D01"/>
    <w:rsid w:val="00B50D54"/>
    <w:rsid w:val="00B50E59"/>
    <w:rsid w:val="00B50EA8"/>
    <w:rsid w:val="00B5100A"/>
    <w:rsid w:val="00B51124"/>
    <w:rsid w:val="00B5121B"/>
    <w:rsid w:val="00B51223"/>
    <w:rsid w:val="00B5126B"/>
    <w:rsid w:val="00B51290"/>
    <w:rsid w:val="00B51305"/>
    <w:rsid w:val="00B5155B"/>
    <w:rsid w:val="00B515B1"/>
    <w:rsid w:val="00B51653"/>
    <w:rsid w:val="00B51778"/>
    <w:rsid w:val="00B51838"/>
    <w:rsid w:val="00B5186A"/>
    <w:rsid w:val="00B51928"/>
    <w:rsid w:val="00B51954"/>
    <w:rsid w:val="00B5199B"/>
    <w:rsid w:val="00B51AA9"/>
    <w:rsid w:val="00B51AE0"/>
    <w:rsid w:val="00B51B44"/>
    <w:rsid w:val="00B51B8C"/>
    <w:rsid w:val="00B51C26"/>
    <w:rsid w:val="00B51D3E"/>
    <w:rsid w:val="00B51D5B"/>
    <w:rsid w:val="00B51F5B"/>
    <w:rsid w:val="00B520C4"/>
    <w:rsid w:val="00B52122"/>
    <w:rsid w:val="00B52134"/>
    <w:rsid w:val="00B52145"/>
    <w:rsid w:val="00B5215B"/>
    <w:rsid w:val="00B5218D"/>
    <w:rsid w:val="00B5253B"/>
    <w:rsid w:val="00B52586"/>
    <w:rsid w:val="00B52746"/>
    <w:rsid w:val="00B52990"/>
    <w:rsid w:val="00B52AF6"/>
    <w:rsid w:val="00B52BE4"/>
    <w:rsid w:val="00B52BE9"/>
    <w:rsid w:val="00B52C40"/>
    <w:rsid w:val="00B52DAF"/>
    <w:rsid w:val="00B52EAC"/>
    <w:rsid w:val="00B52EB2"/>
    <w:rsid w:val="00B52FCC"/>
    <w:rsid w:val="00B52FDC"/>
    <w:rsid w:val="00B530D6"/>
    <w:rsid w:val="00B53186"/>
    <w:rsid w:val="00B5323D"/>
    <w:rsid w:val="00B532E9"/>
    <w:rsid w:val="00B535F7"/>
    <w:rsid w:val="00B53806"/>
    <w:rsid w:val="00B5387A"/>
    <w:rsid w:val="00B538A7"/>
    <w:rsid w:val="00B53938"/>
    <w:rsid w:val="00B53997"/>
    <w:rsid w:val="00B53A57"/>
    <w:rsid w:val="00B53AE5"/>
    <w:rsid w:val="00B53D27"/>
    <w:rsid w:val="00B53E00"/>
    <w:rsid w:val="00B53E16"/>
    <w:rsid w:val="00B54135"/>
    <w:rsid w:val="00B54370"/>
    <w:rsid w:val="00B543B3"/>
    <w:rsid w:val="00B5452D"/>
    <w:rsid w:val="00B547A2"/>
    <w:rsid w:val="00B54886"/>
    <w:rsid w:val="00B549B2"/>
    <w:rsid w:val="00B549C1"/>
    <w:rsid w:val="00B549C4"/>
    <w:rsid w:val="00B549DA"/>
    <w:rsid w:val="00B54B1C"/>
    <w:rsid w:val="00B54B4C"/>
    <w:rsid w:val="00B54C88"/>
    <w:rsid w:val="00B54D55"/>
    <w:rsid w:val="00B54DA8"/>
    <w:rsid w:val="00B54EF3"/>
    <w:rsid w:val="00B54F78"/>
    <w:rsid w:val="00B551A9"/>
    <w:rsid w:val="00B551BB"/>
    <w:rsid w:val="00B5522C"/>
    <w:rsid w:val="00B55238"/>
    <w:rsid w:val="00B552DF"/>
    <w:rsid w:val="00B5543D"/>
    <w:rsid w:val="00B55487"/>
    <w:rsid w:val="00B555E4"/>
    <w:rsid w:val="00B5560C"/>
    <w:rsid w:val="00B55736"/>
    <w:rsid w:val="00B55944"/>
    <w:rsid w:val="00B55945"/>
    <w:rsid w:val="00B5598B"/>
    <w:rsid w:val="00B55BD1"/>
    <w:rsid w:val="00B55C44"/>
    <w:rsid w:val="00B55E32"/>
    <w:rsid w:val="00B5604F"/>
    <w:rsid w:val="00B56154"/>
    <w:rsid w:val="00B56278"/>
    <w:rsid w:val="00B5636C"/>
    <w:rsid w:val="00B5640A"/>
    <w:rsid w:val="00B564D4"/>
    <w:rsid w:val="00B56677"/>
    <w:rsid w:val="00B56963"/>
    <w:rsid w:val="00B56A7C"/>
    <w:rsid w:val="00B56B4B"/>
    <w:rsid w:val="00B56CA6"/>
    <w:rsid w:val="00B56D94"/>
    <w:rsid w:val="00B56DBA"/>
    <w:rsid w:val="00B56FAC"/>
    <w:rsid w:val="00B56FB2"/>
    <w:rsid w:val="00B56FF7"/>
    <w:rsid w:val="00B57060"/>
    <w:rsid w:val="00B57132"/>
    <w:rsid w:val="00B5716E"/>
    <w:rsid w:val="00B572CC"/>
    <w:rsid w:val="00B572EB"/>
    <w:rsid w:val="00B573ED"/>
    <w:rsid w:val="00B57492"/>
    <w:rsid w:val="00B574A9"/>
    <w:rsid w:val="00B574DC"/>
    <w:rsid w:val="00B57905"/>
    <w:rsid w:val="00B57943"/>
    <w:rsid w:val="00B579ED"/>
    <w:rsid w:val="00B57A78"/>
    <w:rsid w:val="00B57C13"/>
    <w:rsid w:val="00B57DB6"/>
    <w:rsid w:val="00B57DEE"/>
    <w:rsid w:val="00B57F81"/>
    <w:rsid w:val="00B6025F"/>
    <w:rsid w:val="00B6026B"/>
    <w:rsid w:val="00B603B9"/>
    <w:rsid w:val="00B603D1"/>
    <w:rsid w:val="00B6044A"/>
    <w:rsid w:val="00B60492"/>
    <w:rsid w:val="00B60539"/>
    <w:rsid w:val="00B60641"/>
    <w:rsid w:val="00B6066F"/>
    <w:rsid w:val="00B606B7"/>
    <w:rsid w:val="00B60712"/>
    <w:rsid w:val="00B60793"/>
    <w:rsid w:val="00B607CC"/>
    <w:rsid w:val="00B60806"/>
    <w:rsid w:val="00B6088D"/>
    <w:rsid w:val="00B60955"/>
    <w:rsid w:val="00B6097B"/>
    <w:rsid w:val="00B609E9"/>
    <w:rsid w:val="00B60BD2"/>
    <w:rsid w:val="00B60C69"/>
    <w:rsid w:val="00B60D4F"/>
    <w:rsid w:val="00B60E5E"/>
    <w:rsid w:val="00B60EEE"/>
    <w:rsid w:val="00B60F0E"/>
    <w:rsid w:val="00B610A6"/>
    <w:rsid w:val="00B614BB"/>
    <w:rsid w:val="00B615B0"/>
    <w:rsid w:val="00B615CA"/>
    <w:rsid w:val="00B61792"/>
    <w:rsid w:val="00B61AFC"/>
    <w:rsid w:val="00B61E18"/>
    <w:rsid w:val="00B61E1E"/>
    <w:rsid w:val="00B61E46"/>
    <w:rsid w:val="00B61F7E"/>
    <w:rsid w:val="00B61FB3"/>
    <w:rsid w:val="00B62009"/>
    <w:rsid w:val="00B62272"/>
    <w:rsid w:val="00B623E7"/>
    <w:rsid w:val="00B6240B"/>
    <w:rsid w:val="00B624A9"/>
    <w:rsid w:val="00B6255C"/>
    <w:rsid w:val="00B625FD"/>
    <w:rsid w:val="00B6275B"/>
    <w:rsid w:val="00B62839"/>
    <w:rsid w:val="00B62883"/>
    <w:rsid w:val="00B62A97"/>
    <w:rsid w:val="00B62C8A"/>
    <w:rsid w:val="00B62CE4"/>
    <w:rsid w:val="00B62FB8"/>
    <w:rsid w:val="00B63145"/>
    <w:rsid w:val="00B631E9"/>
    <w:rsid w:val="00B63442"/>
    <w:rsid w:val="00B634E2"/>
    <w:rsid w:val="00B635E4"/>
    <w:rsid w:val="00B6361C"/>
    <w:rsid w:val="00B63660"/>
    <w:rsid w:val="00B638AE"/>
    <w:rsid w:val="00B638BE"/>
    <w:rsid w:val="00B63B07"/>
    <w:rsid w:val="00B63C12"/>
    <w:rsid w:val="00B63C18"/>
    <w:rsid w:val="00B63D51"/>
    <w:rsid w:val="00B63DBD"/>
    <w:rsid w:val="00B63DC2"/>
    <w:rsid w:val="00B63FEF"/>
    <w:rsid w:val="00B63FFD"/>
    <w:rsid w:val="00B64011"/>
    <w:rsid w:val="00B640BC"/>
    <w:rsid w:val="00B6427D"/>
    <w:rsid w:val="00B642A8"/>
    <w:rsid w:val="00B642CD"/>
    <w:rsid w:val="00B643A9"/>
    <w:rsid w:val="00B643D5"/>
    <w:rsid w:val="00B64433"/>
    <w:rsid w:val="00B644C0"/>
    <w:rsid w:val="00B64535"/>
    <w:rsid w:val="00B64679"/>
    <w:rsid w:val="00B64776"/>
    <w:rsid w:val="00B64930"/>
    <w:rsid w:val="00B64ADA"/>
    <w:rsid w:val="00B64D10"/>
    <w:rsid w:val="00B64D6C"/>
    <w:rsid w:val="00B64E39"/>
    <w:rsid w:val="00B64F13"/>
    <w:rsid w:val="00B64F52"/>
    <w:rsid w:val="00B6518D"/>
    <w:rsid w:val="00B651D3"/>
    <w:rsid w:val="00B6521B"/>
    <w:rsid w:val="00B6549C"/>
    <w:rsid w:val="00B6563C"/>
    <w:rsid w:val="00B65A26"/>
    <w:rsid w:val="00B65A36"/>
    <w:rsid w:val="00B65A6C"/>
    <w:rsid w:val="00B65B63"/>
    <w:rsid w:val="00B65D35"/>
    <w:rsid w:val="00B65F0D"/>
    <w:rsid w:val="00B660AE"/>
    <w:rsid w:val="00B660E9"/>
    <w:rsid w:val="00B6625D"/>
    <w:rsid w:val="00B66274"/>
    <w:rsid w:val="00B663AA"/>
    <w:rsid w:val="00B664CF"/>
    <w:rsid w:val="00B665FD"/>
    <w:rsid w:val="00B6661A"/>
    <w:rsid w:val="00B668E2"/>
    <w:rsid w:val="00B66969"/>
    <w:rsid w:val="00B669C6"/>
    <w:rsid w:val="00B669E1"/>
    <w:rsid w:val="00B66AAB"/>
    <w:rsid w:val="00B66C1F"/>
    <w:rsid w:val="00B66D10"/>
    <w:rsid w:val="00B66D3C"/>
    <w:rsid w:val="00B66F02"/>
    <w:rsid w:val="00B66F77"/>
    <w:rsid w:val="00B66F92"/>
    <w:rsid w:val="00B6705C"/>
    <w:rsid w:val="00B6744A"/>
    <w:rsid w:val="00B675D1"/>
    <w:rsid w:val="00B675F0"/>
    <w:rsid w:val="00B6777D"/>
    <w:rsid w:val="00B678CF"/>
    <w:rsid w:val="00B67A4A"/>
    <w:rsid w:val="00B67C04"/>
    <w:rsid w:val="00B70095"/>
    <w:rsid w:val="00B7027E"/>
    <w:rsid w:val="00B702E5"/>
    <w:rsid w:val="00B7053E"/>
    <w:rsid w:val="00B70582"/>
    <w:rsid w:val="00B706DA"/>
    <w:rsid w:val="00B70756"/>
    <w:rsid w:val="00B70809"/>
    <w:rsid w:val="00B708DE"/>
    <w:rsid w:val="00B70977"/>
    <w:rsid w:val="00B70AAB"/>
    <w:rsid w:val="00B70BBB"/>
    <w:rsid w:val="00B70E91"/>
    <w:rsid w:val="00B70F89"/>
    <w:rsid w:val="00B70FF2"/>
    <w:rsid w:val="00B7107C"/>
    <w:rsid w:val="00B711F6"/>
    <w:rsid w:val="00B713A5"/>
    <w:rsid w:val="00B713B5"/>
    <w:rsid w:val="00B7145D"/>
    <w:rsid w:val="00B716A3"/>
    <w:rsid w:val="00B718A7"/>
    <w:rsid w:val="00B7197E"/>
    <w:rsid w:val="00B71991"/>
    <w:rsid w:val="00B71A2E"/>
    <w:rsid w:val="00B71AEC"/>
    <w:rsid w:val="00B71C6B"/>
    <w:rsid w:val="00B71C78"/>
    <w:rsid w:val="00B71C8E"/>
    <w:rsid w:val="00B71D1F"/>
    <w:rsid w:val="00B71DDD"/>
    <w:rsid w:val="00B71E82"/>
    <w:rsid w:val="00B71F00"/>
    <w:rsid w:val="00B72049"/>
    <w:rsid w:val="00B72293"/>
    <w:rsid w:val="00B722A4"/>
    <w:rsid w:val="00B72367"/>
    <w:rsid w:val="00B724A6"/>
    <w:rsid w:val="00B7257E"/>
    <w:rsid w:val="00B72654"/>
    <w:rsid w:val="00B7268D"/>
    <w:rsid w:val="00B727A0"/>
    <w:rsid w:val="00B728D7"/>
    <w:rsid w:val="00B72A40"/>
    <w:rsid w:val="00B72BDD"/>
    <w:rsid w:val="00B72E26"/>
    <w:rsid w:val="00B72E7E"/>
    <w:rsid w:val="00B72EC4"/>
    <w:rsid w:val="00B72F3E"/>
    <w:rsid w:val="00B72F5E"/>
    <w:rsid w:val="00B72FF2"/>
    <w:rsid w:val="00B73053"/>
    <w:rsid w:val="00B730AF"/>
    <w:rsid w:val="00B730F7"/>
    <w:rsid w:val="00B731ED"/>
    <w:rsid w:val="00B73443"/>
    <w:rsid w:val="00B734E8"/>
    <w:rsid w:val="00B73524"/>
    <w:rsid w:val="00B7367B"/>
    <w:rsid w:val="00B736A0"/>
    <w:rsid w:val="00B73838"/>
    <w:rsid w:val="00B73881"/>
    <w:rsid w:val="00B73941"/>
    <w:rsid w:val="00B739FB"/>
    <w:rsid w:val="00B73A3D"/>
    <w:rsid w:val="00B73A74"/>
    <w:rsid w:val="00B73A7C"/>
    <w:rsid w:val="00B73A92"/>
    <w:rsid w:val="00B73AF4"/>
    <w:rsid w:val="00B73B5B"/>
    <w:rsid w:val="00B73E3F"/>
    <w:rsid w:val="00B74131"/>
    <w:rsid w:val="00B7422E"/>
    <w:rsid w:val="00B742E7"/>
    <w:rsid w:val="00B74408"/>
    <w:rsid w:val="00B74533"/>
    <w:rsid w:val="00B745DA"/>
    <w:rsid w:val="00B746C6"/>
    <w:rsid w:val="00B746C7"/>
    <w:rsid w:val="00B7470C"/>
    <w:rsid w:val="00B74795"/>
    <w:rsid w:val="00B74848"/>
    <w:rsid w:val="00B74A29"/>
    <w:rsid w:val="00B74AD9"/>
    <w:rsid w:val="00B74B0C"/>
    <w:rsid w:val="00B74B62"/>
    <w:rsid w:val="00B74CD8"/>
    <w:rsid w:val="00B74E5D"/>
    <w:rsid w:val="00B74E83"/>
    <w:rsid w:val="00B750FC"/>
    <w:rsid w:val="00B750FF"/>
    <w:rsid w:val="00B75122"/>
    <w:rsid w:val="00B7520C"/>
    <w:rsid w:val="00B75226"/>
    <w:rsid w:val="00B753A0"/>
    <w:rsid w:val="00B7554B"/>
    <w:rsid w:val="00B7562D"/>
    <w:rsid w:val="00B75661"/>
    <w:rsid w:val="00B7566F"/>
    <w:rsid w:val="00B756FA"/>
    <w:rsid w:val="00B7573A"/>
    <w:rsid w:val="00B757F1"/>
    <w:rsid w:val="00B7591B"/>
    <w:rsid w:val="00B75972"/>
    <w:rsid w:val="00B759E2"/>
    <w:rsid w:val="00B75A1E"/>
    <w:rsid w:val="00B75A87"/>
    <w:rsid w:val="00B75BDE"/>
    <w:rsid w:val="00B75C30"/>
    <w:rsid w:val="00B75D19"/>
    <w:rsid w:val="00B75F1C"/>
    <w:rsid w:val="00B75F33"/>
    <w:rsid w:val="00B75F8E"/>
    <w:rsid w:val="00B76027"/>
    <w:rsid w:val="00B76073"/>
    <w:rsid w:val="00B7611C"/>
    <w:rsid w:val="00B76193"/>
    <w:rsid w:val="00B762DF"/>
    <w:rsid w:val="00B76527"/>
    <w:rsid w:val="00B765B9"/>
    <w:rsid w:val="00B76866"/>
    <w:rsid w:val="00B7689E"/>
    <w:rsid w:val="00B76ADE"/>
    <w:rsid w:val="00B76B27"/>
    <w:rsid w:val="00B76B8D"/>
    <w:rsid w:val="00B76BA7"/>
    <w:rsid w:val="00B76CD3"/>
    <w:rsid w:val="00B76D25"/>
    <w:rsid w:val="00B76D6A"/>
    <w:rsid w:val="00B76DF8"/>
    <w:rsid w:val="00B76DFC"/>
    <w:rsid w:val="00B76EBC"/>
    <w:rsid w:val="00B76ED4"/>
    <w:rsid w:val="00B76F3B"/>
    <w:rsid w:val="00B770B6"/>
    <w:rsid w:val="00B77493"/>
    <w:rsid w:val="00B7757E"/>
    <w:rsid w:val="00B7765F"/>
    <w:rsid w:val="00B7769A"/>
    <w:rsid w:val="00B77745"/>
    <w:rsid w:val="00B77879"/>
    <w:rsid w:val="00B7797E"/>
    <w:rsid w:val="00B77A9B"/>
    <w:rsid w:val="00B77C4D"/>
    <w:rsid w:val="00B77ED8"/>
    <w:rsid w:val="00B77FF1"/>
    <w:rsid w:val="00B800D4"/>
    <w:rsid w:val="00B801D9"/>
    <w:rsid w:val="00B80280"/>
    <w:rsid w:val="00B80303"/>
    <w:rsid w:val="00B8058D"/>
    <w:rsid w:val="00B806C6"/>
    <w:rsid w:val="00B8076D"/>
    <w:rsid w:val="00B80785"/>
    <w:rsid w:val="00B80A6F"/>
    <w:rsid w:val="00B80B6C"/>
    <w:rsid w:val="00B80CF4"/>
    <w:rsid w:val="00B80EDC"/>
    <w:rsid w:val="00B80FB5"/>
    <w:rsid w:val="00B80FF4"/>
    <w:rsid w:val="00B810DC"/>
    <w:rsid w:val="00B81215"/>
    <w:rsid w:val="00B8125A"/>
    <w:rsid w:val="00B81394"/>
    <w:rsid w:val="00B813BD"/>
    <w:rsid w:val="00B81514"/>
    <w:rsid w:val="00B81556"/>
    <w:rsid w:val="00B816CE"/>
    <w:rsid w:val="00B816F8"/>
    <w:rsid w:val="00B81739"/>
    <w:rsid w:val="00B81786"/>
    <w:rsid w:val="00B817C2"/>
    <w:rsid w:val="00B81A0B"/>
    <w:rsid w:val="00B81A5B"/>
    <w:rsid w:val="00B81B5A"/>
    <w:rsid w:val="00B81BFA"/>
    <w:rsid w:val="00B81C00"/>
    <w:rsid w:val="00B81D57"/>
    <w:rsid w:val="00B81ED0"/>
    <w:rsid w:val="00B82011"/>
    <w:rsid w:val="00B8216D"/>
    <w:rsid w:val="00B82189"/>
    <w:rsid w:val="00B821A3"/>
    <w:rsid w:val="00B822AB"/>
    <w:rsid w:val="00B822F9"/>
    <w:rsid w:val="00B82488"/>
    <w:rsid w:val="00B8280E"/>
    <w:rsid w:val="00B82835"/>
    <w:rsid w:val="00B82D29"/>
    <w:rsid w:val="00B82D42"/>
    <w:rsid w:val="00B82D54"/>
    <w:rsid w:val="00B82E2C"/>
    <w:rsid w:val="00B82E5D"/>
    <w:rsid w:val="00B82E99"/>
    <w:rsid w:val="00B83044"/>
    <w:rsid w:val="00B83055"/>
    <w:rsid w:val="00B8308F"/>
    <w:rsid w:val="00B831E1"/>
    <w:rsid w:val="00B83231"/>
    <w:rsid w:val="00B832E1"/>
    <w:rsid w:val="00B83316"/>
    <w:rsid w:val="00B834A4"/>
    <w:rsid w:val="00B83519"/>
    <w:rsid w:val="00B83537"/>
    <w:rsid w:val="00B83657"/>
    <w:rsid w:val="00B8374C"/>
    <w:rsid w:val="00B838D1"/>
    <w:rsid w:val="00B83B9F"/>
    <w:rsid w:val="00B83C19"/>
    <w:rsid w:val="00B83D27"/>
    <w:rsid w:val="00B83D88"/>
    <w:rsid w:val="00B83E20"/>
    <w:rsid w:val="00B83F60"/>
    <w:rsid w:val="00B83F90"/>
    <w:rsid w:val="00B840D8"/>
    <w:rsid w:val="00B84112"/>
    <w:rsid w:val="00B842CA"/>
    <w:rsid w:val="00B84378"/>
    <w:rsid w:val="00B843F8"/>
    <w:rsid w:val="00B844AB"/>
    <w:rsid w:val="00B84523"/>
    <w:rsid w:val="00B8460C"/>
    <w:rsid w:val="00B84616"/>
    <w:rsid w:val="00B84682"/>
    <w:rsid w:val="00B846D7"/>
    <w:rsid w:val="00B84783"/>
    <w:rsid w:val="00B8484A"/>
    <w:rsid w:val="00B84BAB"/>
    <w:rsid w:val="00B84D2B"/>
    <w:rsid w:val="00B84D3B"/>
    <w:rsid w:val="00B84E18"/>
    <w:rsid w:val="00B84E99"/>
    <w:rsid w:val="00B84E9F"/>
    <w:rsid w:val="00B84EBE"/>
    <w:rsid w:val="00B8510A"/>
    <w:rsid w:val="00B85299"/>
    <w:rsid w:val="00B853A3"/>
    <w:rsid w:val="00B8541D"/>
    <w:rsid w:val="00B85441"/>
    <w:rsid w:val="00B854BD"/>
    <w:rsid w:val="00B8560F"/>
    <w:rsid w:val="00B856D4"/>
    <w:rsid w:val="00B857EC"/>
    <w:rsid w:val="00B858F1"/>
    <w:rsid w:val="00B85974"/>
    <w:rsid w:val="00B85A32"/>
    <w:rsid w:val="00B85B27"/>
    <w:rsid w:val="00B85B6A"/>
    <w:rsid w:val="00B85C95"/>
    <w:rsid w:val="00B85CC3"/>
    <w:rsid w:val="00B85E30"/>
    <w:rsid w:val="00B85F9F"/>
    <w:rsid w:val="00B860BF"/>
    <w:rsid w:val="00B8633D"/>
    <w:rsid w:val="00B86424"/>
    <w:rsid w:val="00B865AD"/>
    <w:rsid w:val="00B866B1"/>
    <w:rsid w:val="00B866C5"/>
    <w:rsid w:val="00B866F5"/>
    <w:rsid w:val="00B86843"/>
    <w:rsid w:val="00B86904"/>
    <w:rsid w:val="00B86A0C"/>
    <w:rsid w:val="00B86A10"/>
    <w:rsid w:val="00B86B86"/>
    <w:rsid w:val="00B86B8F"/>
    <w:rsid w:val="00B86C43"/>
    <w:rsid w:val="00B86D3C"/>
    <w:rsid w:val="00B86D54"/>
    <w:rsid w:val="00B8706F"/>
    <w:rsid w:val="00B87233"/>
    <w:rsid w:val="00B8723D"/>
    <w:rsid w:val="00B8729C"/>
    <w:rsid w:val="00B8732A"/>
    <w:rsid w:val="00B8737A"/>
    <w:rsid w:val="00B87469"/>
    <w:rsid w:val="00B87486"/>
    <w:rsid w:val="00B874FB"/>
    <w:rsid w:val="00B8768C"/>
    <w:rsid w:val="00B8776C"/>
    <w:rsid w:val="00B87788"/>
    <w:rsid w:val="00B87813"/>
    <w:rsid w:val="00B878C2"/>
    <w:rsid w:val="00B878F0"/>
    <w:rsid w:val="00B8794C"/>
    <w:rsid w:val="00B87D48"/>
    <w:rsid w:val="00B87DDD"/>
    <w:rsid w:val="00B87DEB"/>
    <w:rsid w:val="00B87EDD"/>
    <w:rsid w:val="00B87F06"/>
    <w:rsid w:val="00B9008F"/>
    <w:rsid w:val="00B902FE"/>
    <w:rsid w:val="00B90379"/>
    <w:rsid w:val="00B90683"/>
    <w:rsid w:val="00B9079A"/>
    <w:rsid w:val="00B907AA"/>
    <w:rsid w:val="00B907AF"/>
    <w:rsid w:val="00B9094E"/>
    <w:rsid w:val="00B90967"/>
    <w:rsid w:val="00B90C3C"/>
    <w:rsid w:val="00B90C6D"/>
    <w:rsid w:val="00B90DCC"/>
    <w:rsid w:val="00B90E09"/>
    <w:rsid w:val="00B90EFE"/>
    <w:rsid w:val="00B912D5"/>
    <w:rsid w:val="00B9138E"/>
    <w:rsid w:val="00B913DC"/>
    <w:rsid w:val="00B914CD"/>
    <w:rsid w:val="00B91599"/>
    <w:rsid w:val="00B91609"/>
    <w:rsid w:val="00B9168A"/>
    <w:rsid w:val="00B9168F"/>
    <w:rsid w:val="00B918A1"/>
    <w:rsid w:val="00B91A35"/>
    <w:rsid w:val="00B91AAA"/>
    <w:rsid w:val="00B91B7E"/>
    <w:rsid w:val="00B91DA6"/>
    <w:rsid w:val="00B91DF6"/>
    <w:rsid w:val="00B91F9A"/>
    <w:rsid w:val="00B92199"/>
    <w:rsid w:val="00B92215"/>
    <w:rsid w:val="00B92277"/>
    <w:rsid w:val="00B92411"/>
    <w:rsid w:val="00B92451"/>
    <w:rsid w:val="00B92507"/>
    <w:rsid w:val="00B926E8"/>
    <w:rsid w:val="00B92718"/>
    <w:rsid w:val="00B929CF"/>
    <w:rsid w:val="00B92C45"/>
    <w:rsid w:val="00B92D10"/>
    <w:rsid w:val="00B92D14"/>
    <w:rsid w:val="00B92EC3"/>
    <w:rsid w:val="00B93172"/>
    <w:rsid w:val="00B931CE"/>
    <w:rsid w:val="00B93363"/>
    <w:rsid w:val="00B934D6"/>
    <w:rsid w:val="00B935C7"/>
    <w:rsid w:val="00B9367E"/>
    <w:rsid w:val="00B936FA"/>
    <w:rsid w:val="00B93832"/>
    <w:rsid w:val="00B938A4"/>
    <w:rsid w:val="00B938DB"/>
    <w:rsid w:val="00B93905"/>
    <w:rsid w:val="00B939A4"/>
    <w:rsid w:val="00B939A6"/>
    <w:rsid w:val="00B939E0"/>
    <w:rsid w:val="00B93ADF"/>
    <w:rsid w:val="00B93BF2"/>
    <w:rsid w:val="00B93E08"/>
    <w:rsid w:val="00B93E09"/>
    <w:rsid w:val="00B93EAF"/>
    <w:rsid w:val="00B942DC"/>
    <w:rsid w:val="00B94377"/>
    <w:rsid w:val="00B945CC"/>
    <w:rsid w:val="00B94836"/>
    <w:rsid w:val="00B9489A"/>
    <w:rsid w:val="00B9490F"/>
    <w:rsid w:val="00B949AF"/>
    <w:rsid w:val="00B949BB"/>
    <w:rsid w:val="00B94A5B"/>
    <w:rsid w:val="00B94BC5"/>
    <w:rsid w:val="00B94BD1"/>
    <w:rsid w:val="00B94C19"/>
    <w:rsid w:val="00B94CFB"/>
    <w:rsid w:val="00B94D0D"/>
    <w:rsid w:val="00B94D23"/>
    <w:rsid w:val="00B94DDB"/>
    <w:rsid w:val="00B95047"/>
    <w:rsid w:val="00B950D8"/>
    <w:rsid w:val="00B950E8"/>
    <w:rsid w:val="00B95172"/>
    <w:rsid w:val="00B9520E"/>
    <w:rsid w:val="00B953B7"/>
    <w:rsid w:val="00B95405"/>
    <w:rsid w:val="00B954F8"/>
    <w:rsid w:val="00B95542"/>
    <w:rsid w:val="00B955D2"/>
    <w:rsid w:val="00B95683"/>
    <w:rsid w:val="00B958D6"/>
    <w:rsid w:val="00B95B88"/>
    <w:rsid w:val="00B95C2D"/>
    <w:rsid w:val="00B95C6E"/>
    <w:rsid w:val="00B95CB0"/>
    <w:rsid w:val="00B95D0C"/>
    <w:rsid w:val="00B95D8B"/>
    <w:rsid w:val="00B95E20"/>
    <w:rsid w:val="00B96095"/>
    <w:rsid w:val="00B961FF"/>
    <w:rsid w:val="00B96386"/>
    <w:rsid w:val="00B963E4"/>
    <w:rsid w:val="00B9650C"/>
    <w:rsid w:val="00B96517"/>
    <w:rsid w:val="00B9658A"/>
    <w:rsid w:val="00B9661E"/>
    <w:rsid w:val="00B966FF"/>
    <w:rsid w:val="00B967C2"/>
    <w:rsid w:val="00B96893"/>
    <w:rsid w:val="00B968F0"/>
    <w:rsid w:val="00B96A30"/>
    <w:rsid w:val="00B96A74"/>
    <w:rsid w:val="00B96C14"/>
    <w:rsid w:val="00B96C41"/>
    <w:rsid w:val="00B96C9C"/>
    <w:rsid w:val="00B96CAD"/>
    <w:rsid w:val="00B96CEE"/>
    <w:rsid w:val="00B96D75"/>
    <w:rsid w:val="00B96EC4"/>
    <w:rsid w:val="00B96F95"/>
    <w:rsid w:val="00B96FAA"/>
    <w:rsid w:val="00B96FB4"/>
    <w:rsid w:val="00B9706A"/>
    <w:rsid w:val="00B97135"/>
    <w:rsid w:val="00B971AB"/>
    <w:rsid w:val="00B972BE"/>
    <w:rsid w:val="00B97328"/>
    <w:rsid w:val="00B97353"/>
    <w:rsid w:val="00B97456"/>
    <w:rsid w:val="00B976CA"/>
    <w:rsid w:val="00B977F7"/>
    <w:rsid w:val="00B9798A"/>
    <w:rsid w:val="00B979C3"/>
    <w:rsid w:val="00B979C6"/>
    <w:rsid w:val="00B97C36"/>
    <w:rsid w:val="00B97DB9"/>
    <w:rsid w:val="00B97EBF"/>
    <w:rsid w:val="00B97FD3"/>
    <w:rsid w:val="00BA0003"/>
    <w:rsid w:val="00BA0355"/>
    <w:rsid w:val="00BA046D"/>
    <w:rsid w:val="00BA04CB"/>
    <w:rsid w:val="00BA0676"/>
    <w:rsid w:val="00BA06E0"/>
    <w:rsid w:val="00BA0730"/>
    <w:rsid w:val="00BA092F"/>
    <w:rsid w:val="00BA0A21"/>
    <w:rsid w:val="00BA0BEE"/>
    <w:rsid w:val="00BA0C1A"/>
    <w:rsid w:val="00BA0C51"/>
    <w:rsid w:val="00BA0C5D"/>
    <w:rsid w:val="00BA0D07"/>
    <w:rsid w:val="00BA0F73"/>
    <w:rsid w:val="00BA0FE1"/>
    <w:rsid w:val="00BA100F"/>
    <w:rsid w:val="00BA11C7"/>
    <w:rsid w:val="00BA1257"/>
    <w:rsid w:val="00BA134E"/>
    <w:rsid w:val="00BA14F2"/>
    <w:rsid w:val="00BA171F"/>
    <w:rsid w:val="00BA172F"/>
    <w:rsid w:val="00BA17C6"/>
    <w:rsid w:val="00BA17F5"/>
    <w:rsid w:val="00BA18D6"/>
    <w:rsid w:val="00BA18EA"/>
    <w:rsid w:val="00BA1A5C"/>
    <w:rsid w:val="00BA1CFE"/>
    <w:rsid w:val="00BA1E08"/>
    <w:rsid w:val="00BA1E4E"/>
    <w:rsid w:val="00BA1F05"/>
    <w:rsid w:val="00BA1F06"/>
    <w:rsid w:val="00BA1FDA"/>
    <w:rsid w:val="00BA21F2"/>
    <w:rsid w:val="00BA22A9"/>
    <w:rsid w:val="00BA2329"/>
    <w:rsid w:val="00BA23EE"/>
    <w:rsid w:val="00BA242F"/>
    <w:rsid w:val="00BA24E0"/>
    <w:rsid w:val="00BA2652"/>
    <w:rsid w:val="00BA26E8"/>
    <w:rsid w:val="00BA2835"/>
    <w:rsid w:val="00BA286A"/>
    <w:rsid w:val="00BA2A25"/>
    <w:rsid w:val="00BA2A43"/>
    <w:rsid w:val="00BA2A82"/>
    <w:rsid w:val="00BA2AB8"/>
    <w:rsid w:val="00BA2B9D"/>
    <w:rsid w:val="00BA2C6A"/>
    <w:rsid w:val="00BA2E21"/>
    <w:rsid w:val="00BA2E50"/>
    <w:rsid w:val="00BA2EA2"/>
    <w:rsid w:val="00BA2F6B"/>
    <w:rsid w:val="00BA2F91"/>
    <w:rsid w:val="00BA3075"/>
    <w:rsid w:val="00BA30FD"/>
    <w:rsid w:val="00BA32C1"/>
    <w:rsid w:val="00BA3385"/>
    <w:rsid w:val="00BA3567"/>
    <w:rsid w:val="00BA360D"/>
    <w:rsid w:val="00BA38ED"/>
    <w:rsid w:val="00BA3A2E"/>
    <w:rsid w:val="00BA3B6A"/>
    <w:rsid w:val="00BA3E29"/>
    <w:rsid w:val="00BA3E91"/>
    <w:rsid w:val="00BA4470"/>
    <w:rsid w:val="00BA44F3"/>
    <w:rsid w:val="00BA4501"/>
    <w:rsid w:val="00BA46C6"/>
    <w:rsid w:val="00BA4879"/>
    <w:rsid w:val="00BA4890"/>
    <w:rsid w:val="00BA48F2"/>
    <w:rsid w:val="00BA4A93"/>
    <w:rsid w:val="00BA4C1A"/>
    <w:rsid w:val="00BA4C4A"/>
    <w:rsid w:val="00BA4C78"/>
    <w:rsid w:val="00BA4D3C"/>
    <w:rsid w:val="00BA4E87"/>
    <w:rsid w:val="00BA4F0B"/>
    <w:rsid w:val="00BA4FEA"/>
    <w:rsid w:val="00BA50C6"/>
    <w:rsid w:val="00BA511D"/>
    <w:rsid w:val="00BA51D5"/>
    <w:rsid w:val="00BA51DD"/>
    <w:rsid w:val="00BA529B"/>
    <w:rsid w:val="00BA52E7"/>
    <w:rsid w:val="00BA53C9"/>
    <w:rsid w:val="00BA5420"/>
    <w:rsid w:val="00BA55AB"/>
    <w:rsid w:val="00BA56D8"/>
    <w:rsid w:val="00BA58B9"/>
    <w:rsid w:val="00BA5A83"/>
    <w:rsid w:val="00BA5A85"/>
    <w:rsid w:val="00BA5B21"/>
    <w:rsid w:val="00BA5B29"/>
    <w:rsid w:val="00BA5B31"/>
    <w:rsid w:val="00BA5B45"/>
    <w:rsid w:val="00BA5B51"/>
    <w:rsid w:val="00BA5B6E"/>
    <w:rsid w:val="00BA5C6A"/>
    <w:rsid w:val="00BA5E08"/>
    <w:rsid w:val="00BA5F04"/>
    <w:rsid w:val="00BA5FF8"/>
    <w:rsid w:val="00BA6026"/>
    <w:rsid w:val="00BA607E"/>
    <w:rsid w:val="00BA62F0"/>
    <w:rsid w:val="00BA637B"/>
    <w:rsid w:val="00BA6389"/>
    <w:rsid w:val="00BA6409"/>
    <w:rsid w:val="00BA64D8"/>
    <w:rsid w:val="00BA65A4"/>
    <w:rsid w:val="00BA6680"/>
    <w:rsid w:val="00BA66A6"/>
    <w:rsid w:val="00BA66BF"/>
    <w:rsid w:val="00BA66C4"/>
    <w:rsid w:val="00BA66D9"/>
    <w:rsid w:val="00BA6903"/>
    <w:rsid w:val="00BA692C"/>
    <w:rsid w:val="00BA6972"/>
    <w:rsid w:val="00BA699A"/>
    <w:rsid w:val="00BA69AA"/>
    <w:rsid w:val="00BA6A4C"/>
    <w:rsid w:val="00BA6AF8"/>
    <w:rsid w:val="00BA6C63"/>
    <w:rsid w:val="00BA6E8E"/>
    <w:rsid w:val="00BA6FF5"/>
    <w:rsid w:val="00BA7255"/>
    <w:rsid w:val="00BA7259"/>
    <w:rsid w:val="00BA729A"/>
    <w:rsid w:val="00BA737F"/>
    <w:rsid w:val="00BA74AA"/>
    <w:rsid w:val="00BA74B0"/>
    <w:rsid w:val="00BA750E"/>
    <w:rsid w:val="00BA75A1"/>
    <w:rsid w:val="00BA7755"/>
    <w:rsid w:val="00BA78DA"/>
    <w:rsid w:val="00BA7908"/>
    <w:rsid w:val="00BA79D8"/>
    <w:rsid w:val="00BA7A0C"/>
    <w:rsid w:val="00BA7D36"/>
    <w:rsid w:val="00BA7D77"/>
    <w:rsid w:val="00BA7DAD"/>
    <w:rsid w:val="00BA7E78"/>
    <w:rsid w:val="00BA7FCB"/>
    <w:rsid w:val="00BB0037"/>
    <w:rsid w:val="00BB016C"/>
    <w:rsid w:val="00BB0273"/>
    <w:rsid w:val="00BB038E"/>
    <w:rsid w:val="00BB0423"/>
    <w:rsid w:val="00BB045A"/>
    <w:rsid w:val="00BB04B0"/>
    <w:rsid w:val="00BB0584"/>
    <w:rsid w:val="00BB0697"/>
    <w:rsid w:val="00BB07D3"/>
    <w:rsid w:val="00BB0863"/>
    <w:rsid w:val="00BB09D6"/>
    <w:rsid w:val="00BB0A1E"/>
    <w:rsid w:val="00BB0A83"/>
    <w:rsid w:val="00BB0A9E"/>
    <w:rsid w:val="00BB0BF9"/>
    <w:rsid w:val="00BB0CE2"/>
    <w:rsid w:val="00BB0E2C"/>
    <w:rsid w:val="00BB0E65"/>
    <w:rsid w:val="00BB0F60"/>
    <w:rsid w:val="00BB0FC6"/>
    <w:rsid w:val="00BB12FC"/>
    <w:rsid w:val="00BB1345"/>
    <w:rsid w:val="00BB13A3"/>
    <w:rsid w:val="00BB1677"/>
    <w:rsid w:val="00BB17B5"/>
    <w:rsid w:val="00BB1892"/>
    <w:rsid w:val="00BB1B91"/>
    <w:rsid w:val="00BB1C1E"/>
    <w:rsid w:val="00BB1CFC"/>
    <w:rsid w:val="00BB1D65"/>
    <w:rsid w:val="00BB1DC2"/>
    <w:rsid w:val="00BB212D"/>
    <w:rsid w:val="00BB216A"/>
    <w:rsid w:val="00BB22E4"/>
    <w:rsid w:val="00BB24DC"/>
    <w:rsid w:val="00BB24EE"/>
    <w:rsid w:val="00BB26B1"/>
    <w:rsid w:val="00BB27D5"/>
    <w:rsid w:val="00BB284F"/>
    <w:rsid w:val="00BB2866"/>
    <w:rsid w:val="00BB28FD"/>
    <w:rsid w:val="00BB2906"/>
    <w:rsid w:val="00BB2BC5"/>
    <w:rsid w:val="00BB2BE8"/>
    <w:rsid w:val="00BB2CE5"/>
    <w:rsid w:val="00BB2D09"/>
    <w:rsid w:val="00BB2DF7"/>
    <w:rsid w:val="00BB2E78"/>
    <w:rsid w:val="00BB2ED6"/>
    <w:rsid w:val="00BB2EEE"/>
    <w:rsid w:val="00BB2F82"/>
    <w:rsid w:val="00BB3006"/>
    <w:rsid w:val="00BB3067"/>
    <w:rsid w:val="00BB320E"/>
    <w:rsid w:val="00BB34EE"/>
    <w:rsid w:val="00BB36E5"/>
    <w:rsid w:val="00BB37C8"/>
    <w:rsid w:val="00BB3807"/>
    <w:rsid w:val="00BB386D"/>
    <w:rsid w:val="00BB3A54"/>
    <w:rsid w:val="00BB3B0E"/>
    <w:rsid w:val="00BB3C0A"/>
    <w:rsid w:val="00BB3CBD"/>
    <w:rsid w:val="00BB3DBB"/>
    <w:rsid w:val="00BB3E7F"/>
    <w:rsid w:val="00BB40AC"/>
    <w:rsid w:val="00BB40E4"/>
    <w:rsid w:val="00BB4321"/>
    <w:rsid w:val="00BB445E"/>
    <w:rsid w:val="00BB4505"/>
    <w:rsid w:val="00BB48FE"/>
    <w:rsid w:val="00BB4AB9"/>
    <w:rsid w:val="00BB4B00"/>
    <w:rsid w:val="00BB4B29"/>
    <w:rsid w:val="00BB4B41"/>
    <w:rsid w:val="00BB4B79"/>
    <w:rsid w:val="00BB4C20"/>
    <w:rsid w:val="00BB4EBE"/>
    <w:rsid w:val="00BB4FBC"/>
    <w:rsid w:val="00BB4FC1"/>
    <w:rsid w:val="00BB4FC6"/>
    <w:rsid w:val="00BB5053"/>
    <w:rsid w:val="00BB509E"/>
    <w:rsid w:val="00BB5132"/>
    <w:rsid w:val="00BB5179"/>
    <w:rsid w:val="00BB53B9"/>
    <w:rsid w:val="00BB53CE"/>
    <w:rsid w:val="00BB5406"/>
    <w:rsid w:val="00BB544D"/>
    <w:rsid w:val="00BB578B"/>
    <w:rsid w:val="00BB5863"/>
    <w:rsid w:val="00BB592B"/>
    <w:rsid w:val="00BB5B2A"/>
    <w:rsid w:val="00BB5CCD"/>
    <w:rsid w:val="00BB5D3D"/>
    <w:rsid w:val="00BB60B1"/>
    <w:rsid w:val="00BB613E"/>
    <w:rsid w:val="00BB6270"/>
    <w:rsid w:val="00BB647F"/>
    <w:rsid w:val="00BB652E"/>
    <w:rsid w:val="00BB65BF"/>
    <w:rsid w:val="00BB6677"/>
    <w:rsid w:val="00BB66F9"/>
    <w:rsid w:val="00BB6718"/>
    <w:rsid w:val="00BB6750"/>
    <w:rsid w:val="00BB67DC"/>
    <w:rsid w:val="00BB68A0"/>
    <w:rsid w:val="00BB6947"/>
    <w:rsid w:val="00BB6BBA"/>
    <w:rsid w:val="00BB6BE8"/>
    <w:rsid w:val="00BB6CDE"/>
    <w:rsid w:val="00BB6D8B"/>
    <w:rsid w:val="00BB6DEC"/>
    <w:rsid w:val="00BB6E2D"/>
    <w:rsid w:val="00BB6F13"/>
    <w:rsid w:val="00BB6F2E"/>
    <w:rsid w:val="00BB6F5F"/>
    <w:rsid w:val="00BB710C"/>
    <w:rsid w:val="00BB7184"/>
    <w:rsid w:val="00BB73BF"/>
    <w:rsid w:val="00BB73E1"/>
    <w:rsid w:val="00BB745E"/>
    <w:rsid w:val="00BB7466"/>
    <w:rsid w:val="00BB7625"/>
    <w:rsid w:val="00BB7685"/>
    <w:rsid w:val="00BB78DB"/>
    <w:rsid w:val="00BB79CE"/>
    <w:rsid w:val="00BB7A04"/>
    <w:rsid w:val="00BB7A39"/>
    <w:rsid w:val="00BB7A4E"/>
    <w:rsid w:val="00BB7D36"/>
    <w:rsid w:val="00BB7DDD"/>
    <w:rsid w:val="00BB7F1F"/>
    <w:rsid w:val="00BC00B5"/>
    <w:rsid w:val="00BC02CE"/>
    <w:rsid w:val="00BC03BB"/>
    <w:rsid w:val="00BC0420"/>
    <w:rsid w:val="00BC043A"/>
    <w:rsid w:val="00BC0576"/>
    <w:rsid w:val="00BC05F1"/>
    <w:rsid w:val="00BC0668"/>
    <w:rsid w:val="00BC0734"/>
    <w:rsid w:val="00BC086F"/>
    <w:rsid w:val="00BC08B0"/>
    <w:rsid w:val="00BC092E"/>
    <w:rsid w:val="00BC0A53"/>
    <w:rsid w:val="00BC0A76"/>
    <w:rsid w:val="00BC0A79"/>
    <w:rsid w:val="00BC0AC4"/>
    <w:rsid w:val="00BC0BB2"/>
    <w:rsid w:val="00BC0C75"/>
    <w:rsid w:val="00BC0D2A"/>
    <w:rsid w:val="00BC0EBF"/>
    <w:rsid w:val="00BC0F6D"/>
    <w:rsid w:val="00BC107B"/>
    <w:rsid w:val="00BC10AB"/>
    <w:rsid w:val="00BC117F"/>
    <w:rsid w:val="00BC1231"/>
    <w:rsid w:val="00BC1254"/>
    <w:rsid w:val="00BC1441"/>
    <w:rsid w:val="00BC1577"/>
    <w:rsid w:val="00BC173E"/>
    <w:rsid w:val="00BC1769"/>
    <w:rsid w:val="00BC17A0"/>
    <w:rsid w:val="00BC17B1"/>
    <w:rsid w:val="00BC185A"/>
    <w:rsid w:val="00BC1919"/>
    <w:rsid w:val="00BC19D9"/>
    <w:rsid w:val="00BC1AF3"/>
    <w:rsid w:val="00BC1B3D"/>
    <w:rsid w:val="00BC1BA5"/>
    <w:rsid w:val="00BC1C1B"/>
    <w:rsid w:val="00BC1C41"/>
    <w:rsid w:val="00BC1E57"/>
    <w:rsid w:val="00BC1EA8"/>
    <w:rsid w:val="00BC1F28"/>
    <w:rsid w:val="00BC1F98"/>
    <w:rsid w:val="00BC1FA5"/>
    <w:rsid w:val="00BC23A9"/>
    <w:rsid w:val="00BC256D"/>
    <w:rsid w:val="00BC260F"/>
    <w:rsid w:val="00BC2635"/>
    <w:rsid w:val="00BC2712"/>
    <w:rsid w:val="00BC27A6"/>
    <w:rsid w:val="00BC2800"/>
    <w:rsid w:val="00BC2926"/>
    <w:rsid w:val="00BC2A5F"/>
    <w:rsid w:val="00BC2B9A"/>
    <w:rsid w:val="00BC2DCA"/>
    <w:rsid w:val="00BC2FAE"/>
    <w:rsid w:val="00BC31F9"/>
    <w:rsid w:val="00BC34F9"/>
    <w:rsid w:val="00BC3678"/>
    <w:rsid w:val="00BC37C6"/>
    <w:rsid w:val="00BC3923"/>
    <w:rsid w:val="00BC3963"/>
    <w:rsid w:val="00BC3A4F"/>
    <w:rsid w:val="00BC3B54"/>
    <w:rsid w:val="00BC3CB0"/>
    <w:rsid w:val="00BC3CD2"/>
    <w:rsid w:val="00BC3CDA"/>
    <w:rsid w:val="00BC3D2A"/>
    <w:rsid w:val="00BC3EFC"/>
    <w:rsid w:val="00BC3F24"/>
    <w:rsid w:val="00BC3F8B"/>
    <w:rsid w:val="00BC3FF4"/>
    <w:rsid w:val="00BC40FA"/>
    <w:rsid w:val="00BC41DE"/>
    <w:rsid w:val="00BC425D"/>
    <w:rsid w:val="00BC43F1"/>
    <w:rsid w:val="00BC44EF"/>
    <w:rsid w:val="00BC453E"/>
    <w:rsid w:val="00BC454C"/>
    <w:rsid w:val="00BC4566"/>
    <w:rsid w:val="00BC4574"/>
    <w:rsid w:val="00BC45F6"/>
    <w:rsid w:val="00BC470E"/>
    <w:rsid w:val="00BC4757"/>
    <w:rsid w:val="00BC47F1"/>
    <w:rsid w:val="00BC485A"/>
    <w:rsid w:val="00BC496F"/>
    <w:rsid w:val="00BC4AC6"/>
    <w:rsid w:val="00BC4C4B"/>
    <w:rsid w:val="00BC4C8C"/>
    <w:rsid w:val="00BC4D1F"/>
    <w:rsid w:val="00BC4D35"/>
    <w:rsid w:val="00BC4D8C"/>
    <w:rsid w:val="00BC4E3F"/>
    <w:rsid w:val="00BC4F82"/>
    <w:rsid w:val="00BC4F9E"/>
    <w:rsid w:val="00BC5017"/>
    <w:rsid w:val="00BC505D"/>
    <w:rsid w:val="00BC50B6"/>
    <w:rsid w:val="00BC5195"/>
    <w:rsid w:val="00BC5288"/>
    <w:rsid w:val="00BC52E7"/>
    <w:rsid w:val="00BC550B"/>
    <w:rsid w:val="00BC552A"/>
    <w:rsid w:val="00BC5602"/>
    <w:rsid w:val="00BC5736"/>
    <w:rsid w:val="00BC5918"/>
    <w:rsid w:val="00BC5A79"/>
    <w:rsid w:val="00BC5BF6"/>
    <w:rsid w:val="00BC5C4F"/>
    <w:rsid w:val="00BC5D51"/>
    <w:rsid w:val="00BC5E9C"/>
    <w:rsid w:val="00BC5F37"/>
    <w:rsid w:val="00BC5FB8"/>
    <w:rsid w:val="00BC6017"/>
    <w:rsid w:val="00BC60AC"/>
    <w:rsid w:val="00BC61E2"/>
    <w:rsid w:val="00BC63E3"/>
    <w:rsid w:val="00BC64FF"/>
    <w:rsid w:val="00BC65D9"/>
    <w:rsid w:val="00BC669A"/>
    <w:rsid w:val="00BC6811"/>
    <w:rsid w:val="00BC6A6A"/>
    <w:rsid w:val="00BC6A79"/>
    <w:rsid w:val="00BC6AA3"/>
    <w:rsid w:val="00BC6C7C"/>
    <w:rsid w:val="00BC6F55"/>
    <w:rsid w:val="00BC6FEF"/>
    <w:rsid w:val="00BC705C"/>
    <w:rsid w:val="00BC7073"/>
    <w:rsid w:val="00BC7105"/>
    <w:rsid w:val="00BC7203"/>
    <w:rsid w:val="00BC7223"/>
    <w:rsid w:val="00BC7385"/>
    <w:rsid w:val="00BC74D5"/>
    <w:rsid w:val="00BC7515"/>
    <w:rsid w:val="00BC7630"/>
    <w:rsid w:val="00BC76E1"/>
    <w:rsid w:val="00BC774F"/>
    <w:rsid w:val="00BC7778"/>
    <w:rsid w:val="00BC77AF"/>
    <w:rsid w:val="00BC77C8"/>
    <w:rsid w:val="00BC77CF"/>
    <w:rsid w:val="00BC78BA"/>
    <w:rsid w:val="00BC793B"/>
    <w:rsid w:val="00BC7989"/>
    <w:rsid w:val="00BC79F1"/>
    <w:rsid w:val="00BC7A96"/>
    <w:rsid w:val="00BC7A9E"/>
    <w:rsid w:val="00BC7C21"/>
    <w:rsid w:val="00BC7C3D"/>
    <w:rsid w:val="00BC7CC5"/>
    <w:rsid w:val="00BC7D7E"/>
    <w:rsid w:val="00BC7E33"/>
    <w:rsid w:val="00BC7F5D"/>
    <w:rsid w:val="00BD00C0"/>
    <w:rsid w:val="00BD0105"/>
    <w:rsid w:val="00BD0215"/>
    <w:rsid w:val="00BD0337"/>
    <w:rsid w:val="00BD03F3"/>
    <w:rsid w:val="00BD049F"/>
    <w:rsid w:val="00BD04E1"/>
    <w:rsid w:val="00BD0783"/>
    <w:rsid w:val="00BD0816"/>
    <w:rsid w:val="00BD09F7"/>
    <w:rsid w:val="00BD0AB4"/>
    <w:rsid w:val="00BD0B6B"/>
    <w:rsid w:val="00BD0DE9"/>
    <w:rsid w:val="00BD0E8A"/>
    <w:rsid w:val="00BD0E92"/>
    <w:rsid w:val="00BD0F4F"/>
    <w:rsid w:val="00BD10B1"/>
    <w:rsid w:val="00BD11EC"/>
    <w:rsid w:val="00BD12A2"/>
    <w:rsid w:val="00BD139F"/>
    <w:rsid w:val="00BD13BD"/>
    <w:rsid w:val="00BD13E9"/>
    <w:rsid w:val="00BD1496"/>
    <w:rsid w:val="00BD14B0"/>
    <w:rsid w:val="00BD1642"/>
    <w:rsid w:val="00BD1649"/>
    <w:rsid w:val="00BD16AA"/>
    <w:rsid w:val="00BD173F"/>
    <w:rsid w:val="00BD1902"/>
    <w:rsid w:val="00BD1A3A"/>
    <w:rsid w:val="00BD1A59"/>
    <w:rsid w:val="00BD1AAD"/>
    <w:rsid w:val="00BD1B05"/>
    <w:rsid w:val="00BD1C1C"/>
    <w:rsid w:val="00BD1E0D"/>
    <w:rsid w:val="00BD1EAF"/>
    <w:rsid w:val="00BD1ECF"/>
    <w:rsid w:val="00BD20CD"/>
    <w:rsid w:val="00BD23AB"/>
    <w:rsid w:val="00BD251A"/>
    <w:rsid w:val="00BD2939"/>
    <w:rsid w:val="00BD2B45"/>
    <w:rsid w:val="00BD2B5A"/>
    <w:rsid w:val="00BD2BF8"/>
    <w:rsid w:val="00BD2C35"/>
    <w:rsid w:val="00BD2C50"/>
    <w:rsid w:val="00BD2C9B"/>
    <w:rsid w:val="00BD2E5F"/>
    <w:rsid w:val="00BD2F9E"/>
    <w:rsid w:val="00BD3024"/>
    <w:rsid w:val="00BD3153"/>
    <w:rsid w:val="00BD31BE"/>
    <w:rsid w:val="00BD3375"/>
    <w:rsid w:val="00BD3400"/>
    <w:rsid w:val="00BD340E"/>
    <w:rsid w:val="00BD3505"/>
    <w:rsid w:val="00BD354D"/>
    <w:rsid w:val="00BD357B"/>
    <w:rsid w:val="00BD361B"/>
    <w:rsid w:val="00BD3641"/>
    <w:rsid w:val="00BD38B6"/>
    <w:rsid w:val="00BD39F1"/>
    <w:rsid w:val="00BD3A1A"/>
    <w:rsid w:val="00BD3D63"/>
    <w:rsid w:val="00BD3DE5"/>
    <w:rsid w:val="00BD3E0A"/>
    <w:rsid w:val="00BD3ECB"/>
    <w:rsid w:val="00BD3F9C"/>
    <w:rsid w:val="00BD4118"/>
    <w:rsid w:val="00BD426D"/>
    <w:rsid w:val="00BD42E4"/>
    <w:rsid w:val="00BD438D"/>
    <w:rsid w:val="00BD4390"/>
    <w:rsid w:val="00BD4619"/>
    <w:rsid w:val="00BD468D"/>
    <w:rsid w:val="00BD471E"/>
    <w:rsid w:val="00BD483C"/>
    <w:rsid w:val="00BD4A3A"/>
    <w:rsid w:val="00BD4B13"/>
    <w:rsid w:val="00BD4B2B"/>
    <w:rsid w:val="00BD4C4D"/>
    <w:rsid w:val="00BD4E2B"/>
    <w:rsid w:val="00BD4E4F"/>
    <w:rsid w:val="00BD4F6A"/>
    <w:rsid w:val="00BD509B"/>
    <w:rsid w:val="00BD50DA"/>
    <w:rsid w:val="00BD5378"/>
    <w:rsid w:val="00BD537C"/>
    <w:rsid w:val="00BD53A2"/>
    <w:rsid w:val="00BD5428"/>
    <w:rsid w:val="00BD5436"/>
    <w:rsid w:val="00BD5448"/>
    <w:rsid w:val="00BD54AC"/>
    <w:rsid w:val="00BD54C9"/>
    <w:rsid w:val="00BD5654"/>
    <w:rsid w:val="00BD582A"/>
    <w:rsid w:val="00BD59E5"/>
    <w:rsid w:val="00BD5B3B"/>
    <w:rsid w:val="00BD5BAB"/>
    <w:rsid w:val="00BD5D9E"/>
    <w:rsid w:val="00BD5DDB"/>
    <w:rsid w:val="00BD5EAA"/>
    <w:rsid w:val="00BD5F86"/>
    <w:rsid w:val="00BD5FF9"/>
    <w:rsid w:val="00BD6199"/>
    <w:rsid w:val="00BD6221"/>
    <w:rsid w:val="00BD628B"/>
    <w:rsid w:val="00BD62BE"/>
    <w:rsid w:val="00BD6651"/>
    <w:rsid w:val="00BD6972"/>
    <w:rsid w:val="00BD698A"/>
    <w:rsid w:val="00BD6A16"/>
    <w:rsid w:val="00BD6BDE"/>
    <w:rsid w:val="00BD6CD4"/>
    <w:rsid w:val="00BD6D4B"/>
    <w:rsid w:val="00BD6DD4"/>
    <w:rsid w:val="00BD6F44"/>
    <w:rsid w:val="00BD7312"/>
    <w:rsid w:val="00BD75FB"/>
    <w:rsid w:val="00BD766A"/>
    <w:rsid w:val="00BD76E7"/>
    <w:rsid w:val="00BD7826"/>
    <w:rsid w:val="00BD7990"/>
    <w:rsid w:val="00BD7A02"/>
    <w:rsid w:val="00BD7A66"/>
    <w:rsid w:val="00BD7BFF"/>
    <w:rsid w:val="00BD7CD9"/>
    <w:rsid w:val="00BD7DDA"/>
    <w:rsid w:val="00BD7E8D"/>
    <w:rsid w:val="00BD7F47"/>
    <w:rsid w:val="00BE0025"/>
    <w:rsid w:val="00BE0182"/>
    <w:rsid w:val="00BE0200"/>
    <w:rsid w:val="00BE0275"/>
    <w:rsid w:val="00BE03A4"/>
    <w:rsid w:val="00BE03AC"/>
    <w:rsid w:val="00BE0419"/>
    <w:rsid w:val="00BE057A"/>
    <w:rsid w:val="00BE06ED"/>
    <w:rsid w:val="00BE081A"/>
    <w:rsid w:val="00BE083B"/>
    <w:rsid w:val="00BE08BA"/>
    <w:rsid w:val="00BE0AEC"/>
    <w:rsid w:val="00BE0D27"/>
    <w:rsid w:val="00BE0DBD"/>
    <w:rsid w:val="00BE0FDF"/>
    <w:rsid w:val="00BE1154"/>
    <w:rsid w:val="00BE115D"/>
    <w:rsid w:val="00BE1161"/>
    <w:rsid w:val="00BE145F"/>
    <w:rsid w:val="00BE1582"/>
    <w:rsid w:val="00BE15DB"/>
    <w:rsid w:val="00BE1626"/>
    <w:rsid w:val="00BE1674"/>
    <w:rsid w:val="00BE178A"/>
    <w:rsid w:val="00BE1878"/>
    <w:rsid w:val="00BE18A1"/>
    <w:rsid w:val="00BE199B"/>
    <w:rsid w:val="00BE19E9"/>
    <w:rsid w:val="00BE1B49"/>
    <w:rsid w:val="00BE1B7D"/>
    <w:rsid w:val="00BE1BDD"/>
    <w:rsid w:val="00BE1C93"/>
    <w:rsid w:val="00BE1D34"/>
    <w:rsid w:val="00BE1E2A"/>
    <w:rsid w:val="00BE1ED2"/>
    <w:rsid w:val="00BE2008"/>
    <w:rsid w:val="00BE21B5"/>
    <w:rsid w:val="00BE2381"/>
    <w:rsid w:val="00BE242E"/>
    <w:rsid w:val="00BE24FD"/>
    <w:rsid w:val="00BE250F"/>
    <w:rsid w:val="00BE254D"/>
    <w:rsid w:val="00BE268E"/>
    <w:rsid w:val="00BE26F8"/>
    <w:rsid w:val="00BE2947"/>
    <w:rsid w:val="00BE29CB"/>
    <w:rsid w:val="00BE2A31"/>
    <w:rsid w:val="00BE2A36"/>
    <w:rsid w:val="00BE2AB4"/>
    <w:rsid w:val="00BE2D49"/>
    <w:rsid w:val="00BE2D84"/>
    <w:rsid w:val="00BE2E41"/>
    <w:rsid w:val="00BE2F84"/>
    <w:rsid w:val="00BE30E8"/>
    <w:rsid w:val="00BE311A"/>
    <w:rsid w:val="00BE31BD"/>
    <w:rsid w:val="00BE339A"/>
    <w:rsid w:val="00BE3489"/>
    <w:rsid w:val="00BE352D"/>
    <w:rsid w:val="00BE355C"/>
    <w:rsid w:val="00BE3590"/>
    <w:rsid w:val="00BE35AB"/>
    <w:rsid w:val="00BE36D3"/>
    <w:rsid w:val="00BE37E7"/>
    <w:rsid w:val="00BE383F"/>
    <w:rsid w:val="00BE38B9"/>
    <w:rsid w:val="00BE39C4"/>
    <w:rsid w:val="00BE3A9B"/>
    <w:rsid w:val="00BE3C5C"/>
    <w:rsid w:val="00BE3C75"/>
    <w:rsid w:val="00BE3CD6"/>
    <w:rsid w:val="00BE3E37"/>
    <w:rsid w:val="00BE4027"/>
    <w:rsid w:val="00BE40BC"/>
    <w:rsid w:val="00BE416A"/>
    <w:rsid w:val="00BE42E7"/>
    <w:rsid w:val="00BE433C"/>
    <w:rsid w:val="00BE4361"/>
    <w:rsid w:val="00BE43A1"/>
    <w:rsid w:val="00BE43A2"/>
    <w:rsid w:val="00BE43DE"/>
    <w:rsid w:val="00BE4475"/>
    <w:rsid w:val="00BE4578"/>
    <w:rsid w:val="00BE46F7"/>
    <w:rsid w:val="00BE47FA"/>
    <w:rsid w:val="00BE4882"/>
    <w:rsid w:val="00BE49A0"/>
    <w:rsid w:val="00BE4A2D"/>
    <w:rsid w:val="00BE4AF2"/>
    <w:rsid w:val="00BE4B30"/>
    <w:rsid w:val="00BE4BBD"/>
    <w:rsid w:val="00BE4C02"/>
    <w:rsid w:val="00BE4E0F"/>
    <w:rsid w:val="00BE4ED0"/>
    <w:rsid w:val="00BE5093"/>
    <w:rsid w:val="00BE50D5"/>
    <w:rsid w:val="00BE5112"/>
    <w:rsid w:val="00BE51EA"/>
    <w:rsid w:val="00BE5326"/>
    <w:rsid w:val="00BE5435"/>
    <w:rsid w:val="00BE54CA"/>
    <w:rsid w:val="00BE54CE"/>
    <w:rsid w:val="00BE550C"/>
    <w:rsid w:val="00BE552A"/>
    <w:rsid w:val="00BE56D1"/>
    <w:rsid w:val="00BE57C4"/>
    <w:rsid w:val="00BE58C2"/>
    <w:rsid w:val="00BE5921"/>
    <w:rsid w:val="00BE5B7A"/>
    <w:rsid w:val="00BE5C46"/>
    <w:rsid w:val="00BE5CFF"/>
    <w:rsid w:val="00BE60A2"/>
    <w:rsid w:val="00BE60BA"/>
    <w:rsid w:val="00BE618F"/>
    <w:rsid w:val="00BE624B"/>
    <w:rsid w:val="00BE636F"/>
    <w:rsid w:val="00BE637F"/>
    <w:rsid w:val="00BE65E6"/>
    <w:rsid w:val="00BE66F9"/>
    <w:rsid w:val="00BE6714"/>
    <w:rsid w:val="00BE6763"/>
    <w:rsid w:val="00BE68D7"/>
    <w:rsid w:val="00BE68FC"/>
    <w:rsid w:val="00BE698D"/>
    <w:rsid w:val="00BE6ABC"/>
    <w:rsid w:val="00BE6B6C"/>
    <w:rsid w:val="00BE6C90"/>
    <w:rsid w:val="00BE6D91"/>
    <w:rsid w:val="00BE6DAB"/>
    <w:rsid w:val="00BE6E83"/>
    <w:rsid w:val="00BE6EAA"/>
    <w:rsid w:val="00BE7134"/>
    <w:rsid w:val="00BE7198"/>
    <w:rsid w:val="00BE71E0"/>
    <w:rsid w:val="00BE7289"/>
    <w:rsid w:val="00BE728D"/>
    <w:rsid w:val="00BE72E1"/>
    <w:rsid w:val="00BE7405"/>
    <w:rsid w:val="00BE74CD"/>
    <w:rsid w:val="00BE74E4"/>
    <w:rsid w:val="00BE7516"/>
    <w:rsid w:val="00BE754E"/>
    <w:rsid w:val="00BE758C"/>
    <w:rsid w:val="00BE7629"/>
    <w:rsid w:val="00BE7798"/>
    <w:rsid w:val="00BE77D6"/>
    <w:rsid w:val="00BE781B"/>
    <w:rsid w:val="00BE7965"/>
    <w:rsid w:val="00BE7B33"/>
    <w:rsid w:val="00BE7BDC"/>
    <w:rsid w:val="00BE7D1E"/>
    <w:rsid w:val="00BE7D67"/>
    <w:rsid w:val="00BE7DE7"/>
    <w:rsid w:val="00BE7DF6"/>
    <w:rsid w:val="00BE7F01"/>
    <w:rsid w:val="00BF0053"/>
    <w:rsid w:val="00BF041A"/>
    <w:rsid w:val="00BF04FA"/>
    <w:rsid w:val="00BF058D"/>
    <w:rsid w:val="00BF0647"/>
    <w:rsid w:val="00BF06D4"/>
    <w:rsid w:val="00BF073C"/>
    <w:rsid w:val="00BF0809"/>
    <w:rsid w:val="00BF0849"/>
    <w:rsid w:val="00BF0A20"/>
    <w:rsid w:val="00BF0AD8"/>
    <w:rsid w:val="00BF0CA8"/>
    <w:rsid w:val="00BF0D24"/>
    <w:rsid w:val="00BF0DFF"/>
    <w:rsid w:val="00BF121C"/>
    <w:rsid w:val="00BF1328"/>
    <w:rsid w:val="00BF135B"/>
    <w:rsid w:val="00BF15CB"/>
    <w:rsid w:val="00BF161A"/>
    <w:rsid w:val="00BF1636"/>
    <w:rsid w:val="00BF169D"/>
    <w:rsid w:val="00BF16D6"/>
    <w:rsid w:val="00BF178E"/>
    <w:rsid w:val="00BF1900"/>
    <w:rsid w:val="00BF19AE"/>
    <w:rsid w:val="00BF1BD7"/>
    <w:rsid w:val="00BF1CBE"/>
    <w:rsid w:val="00BF1CD0"/>
    <w:rsid w:val="00BF1D49"/>
    <w:rsid w:val="00BF1D9C"/>
    <w:rsid w:val="00BF1DF8"/>
    <w:rsid w:val="00BF1EB7"/>
    <w:rsid w:val="00BF2294"/>
    <w:rsid w:val="00BF22AC"/>
    <w:rsid w:val="00BF22D6"/>
    <w:rsid w:val="00BF2317"/>
    <w:rsid w:val="00BF237B"/>
    <w:rsid w:val="00BF2389"/>
    <w:rsid w:val="00BF23CE"/>
    <w:rsid w:val="00BF2493"/>
    <w:rsid w:val="00BF261B"/>
    <w:rsid w:val="00BF2636"/>
    <w:rsid w:val="00BF27D1"/>
    <w:rsid w:val="00BF2887"/>
    <w:rsid w:val="00BF28C1"/>
    <w:rsid w:val="00BF296A"/>
    <w:rsid w:val="00BF2A21"/>
    <w:rsid w:val="00BF2E13"/>
    <w:rsid w:val="00BF2E19"/>
    <w:rsid w:val="00BF2E36"/>
    <w:rsid w:val="00BF2EF6"/>
    <w:rsid w:val="00BF31BA"/>
    <w:rsid w:val="00BF31E2"/>
    <w:rsid w:val="00BF3376"/>
    <w:rsid w:val="00BF3408"/>
    <w:rsid w:val="00BF3438"/>
    <w:rsid w:val="00BF367B"/>
    <w:rsid w:val="00BF37AC"/>
    <w:rsid w:val="00BF37B8"/>
    <w:rsid w:val="00BF3A25"/>
    <w:rsid w:val="00BF3CF0"/>
    <w:rsid w:val="00BF3CF8"/>
    <w:rsid w:val="00BF3D0A"/>
    <w:rsid w:val="00BF3D92"/>
    <w:rsid w:val="00BF3F53"/>
    <w:rsid w:val="00BF3FBB"/>
    <w:rsid w:val="00BF4031"/>
    <w:rsid w:val="00BF409C"/>
    <w:rsid w:val="00BF4349"/>
    <w:rsid w:val="00BF4458"/>
    <w:rsid w:val="00BF448E"/>
    <w:rsid w:val="00BF452A"/>
    <w:rsid w:val="00BF45A6"/>
    <w:rsid w:val="00BF463B"/>
    <w:rsid w:val="00BF47AC"/>
    <w:rsid w:val="00BF4934"/>
    <w:rsid w:val="00BF4B0A"/>
    <w:rsid w:val="00BF4BFB"/>
    <w:rsid w:val="00BF4C9A"/>
    <w:rsid w:val="00BF4D21"/>
    <w:rsid w:val="00BF4D5D"/>
    <w:rsid w:val="00BF4DD4"/>
    <w:rsid w:val="00BF4E18"/>
    <w:rsid w:val="00BF4E7F"/>
    <w:rsid w:val="00BF4E98"/>
    <w:rsid w:val="00BF52AE"/>
    <w:rsid w:val="00BF5335"/>
    <w:rsid w:val="00BF5576"/>
    <w:rsid w:val="00BF57F2"/>
    <w:rsid w:val="00BF586C"/>
    <w:rsid w:val="00BF58EF"/>
    <w:rsid w:val="00BF5A23"/>
    <w:rsid w:val="00BF5A39"/>
    <w:rsid w:val="00BF5A8A"/>
    <w:rsid w:val="00BF5AA8"/>
    <w:rsid w:val="00BF5B55"/>
    <w:rsid w:val="00BF5B89"/>
    <w:rsid w:val="00BF5CF1"/>
    <w:rsid w:val="00BF600D"/>
    <w:rsid w:val="00BF63DF"/>
    <w:rsid w:val="00BF67E1"/>
    <w:rsid w:val="00BF67F0"/>
    <w:rsid w:val="00BF6804"/>
    <w:rsid w:val="00BF68A5"/>
    <w:rsid w:val="00BF6A4E"/>
    <w:rsid w:val="00BF6C0A"/>
    <w:rsid w:val="00BF6E17"/>
    <w:rsid w:val="00BF6E18"/>
    <w:rsid w:val="00BF7023"/>
    <w:rsid w:val="00BF705F"/>
    <w:rsid w:val="00BF70A0"/>
    <w:rsid w:val="00BF70B6"/>
    <w:rsid w:val="00BF712A"/>
    <w:rsid w:val="00BF7206"/>
    <w:rsid w:val="00BF72C4"/>
    <w:rsid w:val="00BF72DA"/>
    <w:rsid w:val="00BF73C3"/>
    <w:rsid w:val="00BF73DE"/>
    <w:rsid w:val="00BF740C"/>
    <w:rsid w:val="00BF754B"/>
    <w:rsid w:val="00BF7744"/>
    <w:rsid w:val="00BF77D5"/>
    <w:rsid w:val="00BF780E"/>
    <w:rsid w:val="00BF787E"/>
    <w:rsid w:val="00BF795D"/>
    <w:rsid w:val="00BF79BA"/>
    <w:rsid w:val="00BF7A44"/>
    <w:rsid w:val="00BF7A4F"/>
    <w:rsid w:val="00BF7AF2"/>
    <w:rsid w:val="00BF7B05"/>
    <w:rsid w:val="00BF7BF0"/>
    <w:rsid w:val="00BF7C07"/>
    <w:rsid w:val="00BF7C2E"/>
    <w:rsid w:val="00BF7CDB"/>
    <w:rsid w:val="00BF7D88"/>
    <w:rsid w:val="00BF7DA6"/>
    <w:rsid w:val="00BF7DD0"/>
    <w:rsid w:val="00BF7E75"/>
    <w:rsid w:val="00BF7FC6"/>
    <w:rsid w:val="00BF7FDA"/>
    <w:rsid w:val="00C00019"/>
    <w:rsid w:val="00C00110"/>
    <w:rsid w:val="00C00213"/>
    <w:rsid w:val="00C00219"/>
    <w:rsid w:val="00C0023D"/>
    <w:rsid w:val="00C00434"/>
    <w:rsid w:val="00C00684"/>
    <w:rsid w:val="00C006D5"/>
    <w:rsid w:val="00C0087C"/>
    <w:rsid w:val="00C009E4"/>
    <w:rsid w:val="00C00BF9"/>
    <w:rsid w:val="00C00CAC"/>
    <w:rsid w:val="00C00E5A"/>
    <w:rsid w:val="00C010DD"/>
    <w:rsid w:val="00C010E8"/>
    <w:rsid w:val="00C01109"/>
    <w:rsid w:val="00C01275"/>
    <w:rsid w:val="00C0129E"/>
    <w:rsid w:val="00C01475"/>
    <w:rsid w:val="00C01547"/>
    <w:rsid w:val="00C015FB"/>
    <w:rsid w:val="00C016A5"/>
    <w:rsid w:val="00C017BE"/>
    <w:rsid w:val="00C01A4C"/>
    <w:rsid w:val="00C01A84"/>
    <w:rsid w:val="00C01B41"/>
    <w:rsid w:val="00C01BA2"/>
    <w:rsid w:val="00C01D24"/>
    <w:rsid w:val="00C01D3F"/>
    <w:rsid w:val="00C01D48"/>
    <w:rsid w:val="00C01EB5"/>
    <w:rsid w:val="00C01F6E"/>
    <w:rsid w:val="00C01FC1"/>
    <w:rsid w:val="00C02001"/>
    <w:rsid w:val="00C0205C"/>
    <w:rsid w:val="00C02363"/>
    <w:rsid w:val="00C0261F"/>
    <w:rsid w:val="00C02712"/>
    <w:rsid w:val="00C02789"/>
    <w:rsid w:val="00C028F9"/>
    <w:rsid w:val="00C029B8"/>
    <w:rsid w:val="00C02BD9"/>
    <w:rsid w:val="00C02C52"/>
    <w:rsid w:val="00C02DAA"/>
    <w:rsid w:val="00C0308F"/>
    <w:rsid w:val="00C030D3"/>
    <w:rsid w:val="00C0318F"/>
    <w:rsid w:val="00C031AF"/>
    <w:rsid w:val="00C0324B"/>
    <w:rsid w:val="00C0326B"/>
    <w:rsid w:val="00C03272"/>
    <w:rsid w:val="00C03308"/>
    <w:rsid w:val="00C03697"/>
    <w:rsid w:val="00C036C7"/>
    <w:rsid w:val="00C038F2"/>
    <w:rsid w:val="00C03A22"/>
    <w:rsid w:val="00C03A7D"/>
    <w:rsid w:val="00C03D6B"/>
    <w:rsid w:val="00C03E0A"/>
    <w:rsid w:val="00C04039"/>
    <w:rsid w:val="00C04366"/>
    <w:rsid w:val="00C0441E"/>
    <w:rsid w:val="00C0446C"/>
    <w:rsid w:val="00C044B5"/>
    <w:rsid w:val="00C04645"/>
    <w:rsid w:val="00C04836"/>
    <w:rsid w:val="00C04AB0"/>
    <w:rsid w:val="00C04BC7"/>
    <w:rsid w:val="00C04CE5"/>
    <w:rsid w:val="00C04D00"/>
    <w:rsid w:val="00C04D47"/>
    <w:rsid w:val="00C04E5E"/>
    <w:rsid w:val="00C04F18"/>
    <w:rsid w:val="00C04FA3"/>
    <w:rsid w:val="00C0508F"/>
    <w:rsid w:val="00C050A8"/>
    <w:rsid w:val="00C051EB"/>
    <w:rsid w:val="00C05213"/>
    <w:rsid w:val="00C054FB"/>
    <w:rsid w:val="00C055BD"/>
    <w:rsid w:val="00C055E0"/>
    <w:rsid w:val="00C05631"/>
    <w:rsid w:val="00C0565A"/>
    <w:rsid w:val="00C057F4"/>
    <w:rsid w:val="00C058F1"/>
    <w:rsid w:val="00C05968"/>
    <w:rsid w:val="00C05B0C"/>
    <w:rsid w:val="00C05B12"/>
    <w:rsid w:val="00C05BB2"/>
    <w:rsid w:val="00C05D0E"/>
    <w:rsid w:val="00C05E16"/>
    <w:rsid w:val="00C05F27"/>
    <w:rsid w:val="00C05F66"/>
    <w:rsid w:val="00C05FB2"/>
    <w:rsid w:val="00C0603E"/>
    <w:rsid w:val="00C06080"/>
    <w:rsid w:val="00C06090"/>
    <w:rsid w:val="00C060F4"/>
    <w:rsid w:val="00C061ED"/>
    <w:rsid w:val="00C0628C"/>
    <w:rsid w:val="00C0634E"/>
    <w:rsid w:val="00C06434"/>
    <w:rsid w:val="00C06525"/>
    <w:rsid w:val="00C06649"/>
    <w:rsid w:val="00C0688E"/>
    <w:rsid w:val="00C068EC"/>
    <w:rsid w:val="00C06AD8"/>
    <w:rsid w:val="00C06DB9"/>
    <w:rsid w:val="00C06DE5"/>
    <w:rsid w:val="00C06F30"/>
    <w:rsid w:val="00C06FF2"/>
    <w:rsid w:val="00C07079"/>
    <w:rsid w:val="00C07087"/>
    <w:rsid w:val="00C070A7"/>
    <w:rsid w:val="00C070DF"/>
    <w:rsid w:val="00C071AD"/>
    <w:rsid w:val="00C073A4"/>
    <w:rsid w:val="00C07496"/>
    <w:rsid w:val="00C07555"/>
    <w:rsid w:val="00C0761E"/>
    <w:rsid w:val="00C07773"/>
    <w:rsid w:val="00C0781B"/>
    <w:rsid w:val="00C07867"/>
    <w:rsid w:val="00C078D1"/>
    <w:rsid w:val="00C0794B"/>
    <w:rsid w:val="00C079ED"/>
    <w:rsid w:val="00C07A08"/>
    <w:rsid w:val="00C07A4D"/>
    <w:rsid w:val="00C07D07"/>
    <w:rsid w:val="00C07D21"/>
    <w:rsid w:val="00C07D6F"/>
    <w:rsid w:val="00C07DBD"/>
    <w:rsid w:val="00C07E4E"/>
    <w:rsid w:val="00C07F09"/>
    <w:rsid w:val="00C07F80"/>
    <w:rsid w:val="00C10279"/>
    <w:rsid w:val="00C10449"/>
    <w:rsid w:val="00C1056B"/>
    <w:rsid w:val="00C10591"/>
    <w:rsid w:val="00C10653"/>
    <w:rsid w:val="00C106C5"/>
    <w:rsid w:val="00C106DE"/>
    <w:rsid w:val="00C10753"/>
    <w:rsid w:val="00C1078A"/>
    <w:rsid w:val="00C107B5"/>
    <w:rsid w:val="00C10802"/>
    <w:rsid w:val="00C1081D"/>
    <w:rsid w:val="00C10866"/>
    <w:rsid w:val="00C10958"/>
    <w:rsid w:val="00C109D2"/>
    <w:rsid w:val="00C10A83"/>
    <w:rsid w:val="00C10A9D"/>
    <w:rsid w:val="00C10AB5"/>
    <w:rsid w:val="00C10D04"/>
    <w:rsid w:val="00C10F8B"/>
    <w:rsid w:val="00C11059"/>
    <w:rsid w:val="00C11062"/>
    <w:rsid w:val="00C11274"/>
    <w:rsid w:val="00C112C5"/>
    <w:rsid w:val="00C112F7"/>
    <w:rsid w:val="00C113CD"/>
    <w:rsid w:val="00C11511"/>
    <w:rsid w:val="00C11694"/>
    <w:rsid w:val="00C11783"/>
    <w:rsid w:val="00C11866"/>
    <w:rsid w:val="00C11892"/>
    <w:rsid w:val="00C11989"/>
    <w:rsid w:val="00C119E2"/>
    <w:rsid w:val="00C11A81"/>
    <w:rsid w:val="00C11AA0"/>
    <w:rsid w:val="00C11BC3"/>
    <w:rsid w:val="00C11D0F"/>
    <w:rsid w:val="00C11E16"/>
    <w:rsid w:val="00C11E6A"/>
    <w:rsid w:val="00C11FA7"/>
    <w:rsid w:val="00C121E6"/>
    <w:rsid w:val="00C12293"/>
    <w:rsid w:val="00C124C0"/>
    <w:rsid w:val="00C1253D"/>
    <w:rsid w:val="00C12670"/>
    <w:rsid w:val="00C126D0"/>
    <w:rsid w:val="00C1274A"/>
    <w:rsid w:val="00C12909"/>
    <w:rsid w:val="00C129F8"/>
    <w:rsid w:val="00C12A04"/>
    <w:rsid w:val="00C12B4B"/>
    <w:rsid w:val="00C12E47"/>
    <w:rsid w:val="00C12EAB"/>
    <w:rsid w:val="00C12F13"/>
    <w:rsid w:val="00C130B4"/>
    <w:rsid w:val="00C132C6"/>
    <w:rsid w:val="00C134F3"/>
    <w:rsid w:val="00C13651"/>
    <w:rsid w:val="00C1373B"/>
    <w:rsid w:val="00C137BC"/>
    <w:rsid w:val="00C137E2"/>
    <w:rsid w:val="00C1385A"/>
    <w:rsid w:val="00C138B4"/>
    <w:rsid w:val="00C139F9"/>
    <w:rsid w:val="00C13A4C"/>
    <w:rsid w:val="00C13B0E"/>
    <w:rsid w:val="00C13DB8"/>
    <w:rsid w:val="00C13F36"/>
    <w:rsid w:val="00C14084"/>
    <w:rsid w:val="00C140E5"/>
    <w:rsid w:val="00C141E0"/>
    <w:rsid w:val="00C14389"/>
    <w:rsid w:val="00C143E5"/>
    <w:rsid w:val="00C14471"/>
    <w:rsid w:val="00C144BE"/>
    <w:rsid w:val="00C147E6"/>
    <w:rsid w:val="00C148EC"/>
    <w:rsid w:val="00C1499E"/>
    <w:rsid w:val="00C14BAD"/>
    <w:rsid w:val="00C14C10"/>
    <w:rsid w:val="00C14E43"/>
    <w:rsid w:val="00C14E55"/>
    <w:rsid w:val="00C14F50"/>
    <w:rsid w:val="00C14FBA"/>
    <w:rsid w:val="00C14FE6"/>
    <w:rsid w:val="00C1502E"/>
    <w:rsid w:val="00C1508D"/>
    <w:rsid w:val="00C152E1"/>
    <w:rsid w:val="00C15498"/>
    <w:rsid w:val="00C15507"/>
    <w:rsid w:val="00C15820"/>
    <w:rsid w:val="00C15874"/>
    <w:rsid w:val="00C15A15"/>
    <w:rsid w:val="00C15A2F"/>
    <w:rsid w:val="00C15B0D"/>
    <w:rsid w:val="00C15B47"/>
    <w:rsid w:val="00C15BB9"/>
    <w:rsid w:val="00C15C13"/>
    <w:rsid w:val="00C15CAA"/>
    <w:rsid w:val="00C15CAC"/>
    <w:rsid w:val="00C15CB7"/>
    <w:rsid w:val="00C15DC1"/>
    <w:rsid w:val="00C1624C"/>
    <w:rsid w:val="00C163C6"/>
    <w:rsid w:val="00C163E7"/>
    <w:rsid w:val="00C1678B"/>
    <w:rsid w:val="00C16888"/>
    <w:rsid w:val="00C16A2B"/>
    <w:rsid w:val="00C16A49"/>
    <w:rsid w:val="00C16A8B"/>
    <w:rsid w:val="00C16B09"/>
    <w:rsid w:val="00C16B66"/>
    <w:rsid w:val="00C16B8C"/>
    <w:rsid w:val="00C16CF5"/>
    <w:rsid w:val="00C16D48"/>
    <w:rsid w:val="00C16D7C"/>
    <w:rsid w:val="00C16E03"/>
    <w:rsid w:val="00C16E2D"/>
    <w:rsid w:val="00C16E37"/>
    <w:rsid w:val="00C16E9C"/>
    <w:rsid w:val="00C16F06"/>
    <w:rsid w:val="00C16F3A"/>
    <w:rsid w:val="00C17037"/>
    <w:rsid w:val="00C17273"/>
    <w:rsid w:val="00C172B5"/>
    <w:rsid w:val="00C1733F"/>
    <w:rsid w:val="00C17538"/>
    <w:rsid w:val="00C1787F"/>
    <w:rsid w:val="00C178F0"/>
    <w:rsid w:val="00C17948"/>
    <w:rsid w:val="00C17BAE"/>
    <w:rsid w:val="00C17DCA"/>
    <w:rsid w:val="00C17E34"/>
    <w:rsid w:val="00C17E40"/>
    <w:rsid w:val="00C17E63"/>
    <w:rsid w:val="00C17EBE"/>
    <w:rsid w:val="00C17FAB"/>
    <w:rsid w:val="00C203C2"/>
    <w:rsid w:val="00C20424"/>
    <w:rsid w:val="00C2048D"/>
    <w:rsid w:val="00C20510"/>
    <w:rsid w:val="00C205F2"/>
    <w:rsid w:val="00C2064D"/>
    <w:rsid w:val="00C20710"/>
    <w:rsid w:val="00C207EE"/>
    <w:rsid w:val="00C20806"/>
    <w:rsid w:val="00C20847"/>
    <w:rsid w:val="00C208AE"/>
    <w:rsid w:val="00C209CE"/>
    <w:rsid w:val="00C209D9"/>
    <w:rsid w:val="00C20AAC"/>
    <w:rsid w:val="00C20ACE"/>
    <w:rsid w:val="00C20C98"/>
    <w:rsid w:val="00C20C9A"/>
    <w:rsid w:val="00C20D00"/>
    <w:rsid w:val="00C20D0C"/>
    <w:rsid w:val="00C20E53"/>
    <w:rsid w:val="00C20E64"/>
    <w:rsid w:val="00C20EF7"/>
    <w:rsid w:val="00C20FA3"/>
    <w:rsid w:val="00C2124E"/>
    <w:rsid w:val="00C21384"/>
    <w:rsid w:val="00C214C4"/>
    <w:rsid w:val="00C216AD"/>
    <w:rsid w:val="00C217B7"/>
    <w:rsid w:val="00C21826"/>
    <w:rsid w:val="00C218B2"/>
    <w:rsid w:val="00C2198A"/>
    <w:rsid w:val="00C21A7B"/>
    <w:rsid w:val="00C21C28"/>
    <w:rsid w:val="00C21D0B"/>
    <w:rsid w:val="00C21E8A"/>
    <w:rsid w:val="00C21ECD"/>
    <w:rsid w:val="00C2217D"/>
    <w:rsid w:val="00C22206"/>
    <w:rsid w:val="00C2224E"/>
    <w:rsid w:val="00C222E0"/>
    <w:rsid w:val="00C2232D"/>
    <w:rsid w:val="00C22446"/>
    <w:rsid w:val="00C226B0"/>
    <w:rsid w:val="00C227E5"/>
    <w:rsid w:val="00C2290F"/>
    <w:rsid w:val="00C2298E"/>
    <w:rsid w:val="00C22E02"/>
    <w:rsid w:val="00C22E3D"/>
    <w:rsid w:val="00C22E7D"/>
    <w:rsid w:val="00C22ED2"/>
    <w:rsid w:val="00C22F4D"/>
    <w:rsid w:val="00C23089"/>
    <w:rsid w:val="00C23118"/>
    <w:rsid w:val="00C231A7"/>
    <w:rsid w:val="00C23286"/>
    <w:rsid w:val="00C2335C"/>
    <w:rsid w:val="00C2341E"/>
    <w:rsid w:val="00C234F5"/>
    <w:rsid w:val="00C235A4"/>
    <w:rsid w:val="00C2365E"/>
    <w:rsid w:val="00C238F5"/>
    <w:rsid w:val="00C23916"/>
    <w:rsid w:val="00C23997"/>
    <w:rsid w:val="00C23AC4"/>
    <w:rsid w:val="00C23B9C"/>
    <w:rsid w:val="00C23D7F"/>
    <w:rsid w:val="00C23E86"/>
    <w:rsid w:val="00C23F60"/>
    <w:rsid w:val="00C2400F"/>
    <w:rsid w:val="00C24043"/>
    <w:rsid w:val="00C24181"/>
    <w:rsid w:val="00C2439A"/>
    <w:rsid w:val="00C24416"/>
    <w:rsid w:val="00C24736"/>
    <w:rsid w:val="00C24814"/>
    <w:rsid w:val="00C249EF"/>
    <w:rsid w:val="00C24A2D"/>
    <w:rsid w:val="00C24AC1"/>
    <w:rsid w:val="00C24B7C"/>
    <w:rsid w:val="00C24D09"/>
    <w:rsid w:val="00C24D4D"/>
    <w:rsid w:val="00C24E0A"/>
    <w:rsid w:val="00C24E33"/>
    <w:rsid w:val="00C25138"/>
    <w:rsid w:val="00C25142"/>
    <w:rsid w:val="00C251CB"/>
    <w:rsid w:val="00C2538D"/>
    <w:rsid w:val="00C25423"/>
    <w:rsid w:val="00C2545A"/>
    <w:rsid w:val="00C2546B"/>
    <w:rsid w:val="00C254A1"/>
    <w:rsid w:val="00C25619"/>
    <w:rsid w:val="00C25634"/>
    <w:rsid w:val="00C256CE"/>
    <w:rsid w:val="00C2579A"/>
    <w:rsid w:val="00C257EB"/>
    <w:rsid w:val="00C25896"/>
    <w:rsid w:val="00C25922"/>
    <w:rsid w:val="00C25948"/>
    <w:rsid w:val="00C2599F"/>
    <w:rsid w:val="00C25A6E"/>
    <w:rsid w:val="00C25AE3"/>
    <w:rsid w:val="00C25AFF"/>
    <w:rsid w:val="00C25B51"/>
    <w:rsid w:val="00C25BC2"/>
    <w:rsid w:val="00C25C23"/>
    <w:rsid w:val="00C25DE1"/>
    <w:rsid w:val="00C25EE7"/>
    <w:rsid w:val="00C25F29"/>
    <w:rsid w:val="00C25F7E"/>
    <w:rsid w:val="00C25F92"/>
    <w:rsid w:val="00C263F2"/>
    <w:rsid w:val="00C264B5"/>
    <w:rsid w:val="00C26600"/>
    <w:rsid w:val="00C26601"/>
    <w:rsid w:val="00C266B5"/>
    <w:rsid w:val="00C26887"/>
    <w:rsid w:val="00C2689F"/>
    <w:rsid w:val="00C269FA"/>
    <w:rsid w:val="00C26A39"/>
    <w:rsid w:val="00C26AAE"/>
    <w:rsid w:val="00C26B6B"/>
    <w:rsid w:val="00C26B97"/>
    <w:rsid w:val="00C26BB5"/>
    <w:rsid w:val="00C26C4B"/>
    <w:rsid w:val="00C26E73"/>
    <w:rsid w:val="00C26F65"/>
    <w:rsid w:val="00C2703F"/>
    <w:rsid w:val="00C270A5"/>
    <w:rsid w:val="00C27100"/>
    <w:rsid w:val="00C2738B"/>
    <w:rsid w:val="00C274A1"/>
    <w:rsid w:val="00C274E5"/>
    <w:rsid w:val="00C275A1"/>
    <w:rsid w:val="00C275C0"/>
    <w:rsid w:val="00C275D1"/>
    <w:rsid w:val="00C276C1"/>
    <w:rsid w:val="00C27713"/>
    <w:rsid w:val="00C27824"/>
    <w:rsid w:val="00C279DF"/>
    <w:rsid w:val="00C279E5"/>
    <w:rsid w:val="00C27A27"/>
    <w:rsid w:val="00C27CB5"/>
    <w:rsid w:val="00C27D27"/>
    <w:rsid w:val="00C27D8F"/>
    <w:rsid w:val="00C27DE9"/>
    <w:rsid w:val="00C27E10"/>
    <w:rsid w:val="00C27E3E"/>
    <w:rsid w:val="00C3008F"/>
    <w:rsid w:val="00C301EA"/>
    <w:rsid w:val="00C301F2"/>
    <w:rsid w:val="00C30454"/>
    <w:rsid w:val="00C30468"/>
    <w:rsid w:val="00C3047C"/>
    <w:rsid w:val="00C30554"/>
    <w:rsid w:val="00C3056E"/>
    <w:rsid w:val="00C307BE"/>
    <w:rsid w:val="00C307E9"/>
    <w:rsid w:val="00C3084F"/>
    <w:rsid w:val="00C30967"/>
    <w:rsid w:val="00C30C2E"/>
    <w:rsid w:val="00C30DA0"/>
    <w:rsid w:val="00C30DA1"/>
    <w:rsid w:val="00C30DAC"/>
    <w:rsid w:val="00C30EEA"/>
    <w:rsid w:val="00C31122"/>
    <w:rsid w:val="00C311A9"/>
    <w:rsid w:val="00C31231"/>
    <w:rsid w:val="00C31314"/>
    <w:rsid w:val="00C314AE"/>
    <w:rsid w:val="00C31554"/>
    <w:rsid w:val="00C316F7"/>
    <w:rsid w:val="00C31756"/>
    <w:rsid w:val="00C31A33"/>
    <w:rsid w:val="00C31BDF"/>
    <w:rsid w:val="00C31E06"/>
    <w:rsid w:val="00C31E92"/>
    <w:rsid w:val="00C31F50"/>
    <w:rsid w:val="00C320F9"/>
    <w:rsid w:val="00C3211E"/>
    <w:rsid w:val="00C32253"/>
    <w:rsid w:val="00C322BB"/>
    <w:rsid w:val="00C322EE"/>
    <w:rsid w:val="00C32383"/>
    <w:rsid w:val="00C3247C"/>
    <w:rsid w:val="00C324A6"/>
    <w:rsid w:val="00C32607"/>
    <w:rsid w:val="00C3270C"/>
    <w:rsid w:val="00C3279C"/>
    <w:rsid w:val="00C32889"/>
    <w:rsid w:val="00C328E7"/>
    <w:rsid w:val="00C32981"/>
    <w:rsid w:val="00C329E8"/>
    <w:rsid w:val="00C32A82"/>
    <w:rsid w:val="00C32B86"/>
    <w:rsid w:val="00C32BE0"/>
    <w:rsid w:val="00C32C8D"/>
    <w:rsid w:val="00C32D41"/>
    <w:rsid w:val="00C32EE5"/>
    <w:rsid w:val="00C32F09"/>
    <w:rsid w:val="00C32F93"/>
    <w:rsid w:val="00C3301D"/>
    <w:rsid w:val="00C33055"/>
    <w:rsid w:val="00C331EA"/>
    <w:rsid w:val="00C3330C"/>
    <w:rsid w:val="00C3333B"/>
    <w:rsid w:val="00C33667"/>
    <w:rsid w:val="00C3373E"/>
    <w:rsid w:val="00C33766"/>
    <w:rsid w:val="00C3377D"/>
    <w:rsid w:val="00C3387E"/>
    <w:rsid w:val="00C33884"/>
    <w:rsid w:val="00C339BF"/>
    <w:rsid w:val="00C33BB6"/>
    <w:rsid w:val="00C33BBE"/>
    <w:rsid w:val="00C33C27"/>
    <w:rsid w:val="00C33CE3"/>
    <w:rsid w:val="00C33D4C"/>
    <w:rsid w:val="00C33F92"/>
    <w:rsid w:val="00C34055"/>
    <w:rsid w:val="00C340AD"/>
    <w:rsid w:val="00C340EA"/>
    <w:rsid w:val="00C34144"/>
    <w:rsid w:val="00C34263"/>
    <w:rsid w:val="00C342C5"/>
    <w:rsid w:val="00C342E5"/>
    <w:rsid w:val="00C344A1"/>
    <w:rsid w:val="00C344DA"/>
    <w:rsid w:val="00C345C0"/>
    <w:rsid w:val="00C347EC"/>
    <w:rsid w:val="00C348CE"/>
    <w:rsid w:val="00C34B38"/>
    <w:rsid w:val="00C34CDE"/>
    <w:rsid w:val="00C34D4A"/>
    <w:rsid w:val="00C34D4C"/>
    <w:rsid w:val="00C34E10"/>
    <w:rsid w:val="00C34E2B"/>
    <w:rsid w:val="00C34F41"/>
    <w:rsid w:val="00C35003"/>
    <w:rsid w:val="00C3502A"/>
    <w:rsid w:val="00C3509B"/>
    <w:rsid w:val="00C350A7"/>
    <w:rsid w:val="00C350C3"/>
    <w:rsid w:val="00C350D8"/>
    <w:rsid w:val="00C35114"/>
    <w:rsid w:val="00C35144"/>
    <w:rsid w:val="00C35339"/>
    <w:rsid w:val="00C353BF"/>
    <w:rsid w:val="00C353C5"/>
    <w:rsid w:val="00C35416"/>
    <w:rsid w:val="00C3546D"/>
    <w:rsid w:val="00C3557B"/>
    <w:rsid w:val="00C356EB"/>
    <w:rsid w:val="00C356F7"/>
    <w:rsid w:val="00C35729"/>
    <w:rsid w:val="00C35757"/>
    <w:rsid w:val="00C3575B"/>
    <w:rsid w:val="00C35795"/>
    <w:rsid w:val="00C357AE"/>
    <w:rsid w:val="00C3586A"/>
    <w:rsid w:val="00C358DB"/>
    <w:rsid w:val="00C359C9"/>
    <w:rsid w:val="00C359D4"/>
    <w:rsid w:val="00C35E46"/>
    <w:rsid w:val="00C35EA2"/>
    <w:rsid w:val="00C35EBA"/>
    <w:rsid w:val="00C360A8"/>
    <w:rsid w:val="00C36105"/>
    <w:rsid w:val="00C361FD"/>
    <w:rsid w:val="00C361FE"/>
    <w:rsid w:val="00C36287"/>
    <w:rsid w:val="00C3629C"/>
    <w:rsid w:val="00C36319"/>
    <w:rsid w:val="00C363EA"/>
    <w:rsid w:val="00C364E4"/>
    <w:rsid w:val="00C36582"/>
    <w:rsid w:val="00C366BB"/>
    <w:rsid w:val="00C3675C"/>
    <w:rsid w:val="00C368FB"/>
    <w:rsid w:val="00C369DD"/>
    <w:rsid w:val="00C36A66"/>
    <w:rsid w:val="00C36A89"/>
    <w:rsid w:val="00C36AAB"/>
    <w:rsid w:val="00C36B15"/>
    <w:rsid w:val="00C36B6A"/>
    <w:rsid w:val="00C36D0F"/>
    <w:rsid w:val="00C36DF1"/>
    <w:rsid w:val="00C36EC6"/>
    <w:rsid w:val="00C36F6F"/>
    <w:rsid w:val="00C36FD6"/>
    <w:rsid w:val="00C37150"/>
    <w:rsid w:val="00C371FB"/>
    <w:rsid w:val="00C3720C"/>
    <w:rsid w:val="00C3724E"/>
    <w:rsid w:val="00C37271"/>
    <w:rsid w:val="00C37396"/>
    <w:rsid w:val="00C37569"/>
    <w:rsid w:val="00C3770B"/>
    <w:rsid w:val="00C37793"/>
    <w:rsid w:val="00C3780A"/>
    <w:rsid w:val="00C37B73"/>
    <w:rsid w:val="00C37C55"/>
    <w:rsid w:val="00C37C8F"/>
    <w:rsid w:val="00C37DED"/>
    <w:rsid w:val="00C37F04"/>
    <w:rsid w:val="00C40034"/>
    <w:rsid w:val="00C40303"/>
    <w:rsid w:val="00C40307"/>
    <w:rsid w:val="00C40510"/>
    <w:rsid w:val="00C405F4"/>
    <w:rsid w:val="00C406F7"/>
    <w:rsid w:val="00C40748"/>
    <w:rsid w:val="00C4082E"/>
    <w:rsid w:val="00C408A1"/>
    <w:rsid w:val="00C408C7"/>
    <w:rsid w:val="00C4093C"/>
    <w:rsid w:val="00C409AA"/>
    <w:rsid w:val="00C40A0E"/>
    <w:rsid w:val="00C40A58"/>
    <w:rsid w:val="00C40A7E"/>
    <w:rsid w:val="00C40D08"/>
    <w:rsid w:val="00C40DE7"/>
    <w:rsid w:val="00C40EA4"/>
    <w:rsid w:val="00C40FD9"/>
    <w:rsid w:val="00C4128E"/>
    <w:rsid w:val="00C414F0"/>
    <w:rsid w:val="00C41571"/>
    <w:rsid w:val="00C41655"/>
    <w:rsid w:val="00C418D8"/>
    <w:rsid w:val="00C4195E"/>
    <w:rsid w:val="00C419CA"/>
    <w:rsid w:val="00C41A48"/>
    <w:rsid w:val="00C41AB8"/>
    <w:rsid w:val="00C41B49"/>
    <w:rsid w:val="00C41DB7"/>
    <w:rsid w:val="00C41FFE"/>
    <w:rsid w:val="00C4207C"/>
    <w:rsid w:val="00C42132"/>
    <w:rsid w:val="00C4248F"/>
    <w:rsid w:val="00C424D0"/>
    <w:rsid w:val="00C42819"/>
    <w:rsid w:val="00C42A02"/>
    <w:rsid w:val="00C42BD2"/>
    <w:rsid w:val="00C42F02"/>
    <w:rsid w:val="00C42F7B"/>
    <w:rsid w:val="00C43003"/>
    <w:rsid w:val="00C4317B"/>
    <w:rsid w:val="00C43281"/>
    <w:rsid w:val="00C432C9"/>
    <w:rsid w:val="00C434CB"/>
    <w:rsid w:val="00C43736"/>
    <w:rsid w:val="00C43A50"/>
    <w:rsid w:val="00C43B20"/>
    <w:rsid w:val="00C43B5B"/>
    <w:rsid w:val="00C43FD6"/>
    <w:rsid w:val="00C4408A"/>
    <w:rsid w:val="00C4408B"/>
    <w:rsid w:val="00C4435F"/>
    <w:rsid w:val="00C4442A"/>
    <w:rsid w:val="00C44457"/>
    <w:rsid w:val="00C444DC"/>
    <w:rsid w:val="00C445E5"/>
    <w:rsid w:val="00C4464E"/>
    <w:rsid w:val="00C4498C"/>
    <w:rsid w:val="00C449F3"/>
    <w:rsid w:val="00C44A8B"/>
    <w:rsid w:val="00C44AFC"/>
    <w:rsid w:val="00C44B2D"/>
    <w:rsid w:val="00C44B43"/>
    <w:rsid w:val="00C44C30"/>
    <w:rsid w:val="00C44E5A"/>
    <w:rsid w:val="00C44EDD"/>
    <w:rsid w:val="00C44FBD"/>
    <w:rsid w:val="00C44FEF"/>
    <w:rsid w:val="00C4514F"/>
    <w:rsid w:val="00C45207"/>
    <w:rsid w:val="00C4536C"/>
    <w:rsid w:val="00C453D9"/>
    <w:rsid w:val="00C4554D"/>
    <w:rsid w:val="00C45660"/>
    <w:rsid w:val="00C45773"/>
    <w:rsid w:val="00C45952"/>
    <w:rsid w:val="00C45A23"/>
    <w:rsid w:val="00C45AF6"/>
    <w:rsid w:val="00C45C73"/>
    <w:rsid w:val="00C45D1C"/>
    <w:rsid w:val="00C45E10"/>
    <w:rsid w:val="00C45EF7"/>
    <w:rsid w:val="00C45F18"/>
    <w:rsid w:val="00C45FD6"/>
    <w:rsid w:val="00C460B5"/>
    <w:rsid w:val="00C46113"/>
    <w:rsid w:val="00C46239"/>
    <w:rsid w:val="00C462FC"/>
    <w:rsid w:val="00C4631D"/>
    <w:rsid w:val="00C46565"/>
    <w:rsid w:val="00C4657F"/>
    <w:rsid w:val="00C468BE"/>
    <w:rsid w:val="00C468F0"/>
    <w:rsid w:val="00C469DA"/>
    <w:rsid w:val="00C46A60"/>
    <w:rsid w:val="00C46B11"/>
    <w:rsid w:val="00C46B27"/>
    <w:rsid w:val="00C46C9C"/>
    <w:rsid w:val="00C46CEB"/>
    <w:rsid w:val="00C46D35"/>
    <w:rsid w:val="00C46D63"/>
    <w:rsid w:val="00C46D7E"/>
    <w:rsid w:val="00C46D80"/>
    <w:rsid w:val="00C46DE5"/>
    <w:rsid w:val="00C46F71"/>
    <w:rsid w:val="00C47001"/>
    <w:rsid w:val="00C473CB"/>
    <w:rsid w:val="00C47527"/>
    <w:rsid w:val="00C477DA"/>
    <w:rsid w:val="00C4786A"/>
    <w:rsid w:val="00C478E5"/>
    <w:rsid w:val="00C47C43"/>
    <w:rsid w:val="00C47C6A"/>
    <w:rsid w:val="00C47F3D"/>
    <w:rsid w:val="00C47FBF"/>
    <w:rsid w:val="00C47FE3"/>
    <w:rsid w:val="00C500A1"/>
    <w:rsid w:val="00C502ED"/>
    <w:rsid w:val="00C50324"/>
    <w:rsid w:val="00C503EE"/>
    <w:rsid w:val="00C503F1"/>
    <w:rsid w:val="00C505D9"/>
    <w:rsid w:val="00C5063B"/>
    <w:rsid w:val="00C5064F"/>
    <w:rsid w:val="00C50861"/>
    <w:rsid w:val="00C509E3"/>
    <w:rsid w:val="00C50AE7"/>
    <w:rsid w:val="00C50B77"/>
    <w:rsid w:val="00C50E8D"/>
    <w:rsid w:val="00C50F07"/>
    <w:rsid w:val="00C51089"/>
    <w:rsid w:val="00C510E5"/>
    <w:rsid w:val="00C51234"/>
    <w:rsid w:val="00C513DD"/>
    <w:rsid w:val="00C5154C"/>
    <w:rsid w:val="00C51551"/>
    <w:rsid w:val="00C515B5"/>
    <w:rsid w:val="00C516A1"/>
    <w:rsid w:val="00C51718"/>
    <w:rsid w:val="00C517CA"/>
    <w:rsid w:val="00C518E4"/>
    <w:rsid w:val="00C518E9"/>
    <w:rsid w:val="00C519DB"/>
    <w:rsid w:val="00C519F4"/>
    <w:rsid w:val="00C51AAE"/>
    <w:rsid w:val="00C51ACF"/>
    <w:rsid w:val="00C51B2D"/>
    <w:rsid w:val="00C51CF0"/>
    <w:rsid w:val="00C51D2D"/>
    <w:rsid w:val="00C51D39"/>
    <w:rsid w:val="00C51DBB"/>
    <w:rsid w:val="00C51E6E"/>
    <w:rsid w:val="00C51EB3"/>
    <w:rsid w:val="00C51EC2"/>
    <w:rsid w:val="00C51F5F"/>
    <w:rsid w:val="00C51F99"/>
    <w:rsid w:val="00C52094"/>
    <w:rsid w:val="00C52141"/>
    <w:rsid w:val="00C521B0"/>
    <w:rsid w:val="00C52396"/>
    <w:rsid w:val="00C52506"/>
    <w:rsid w:val="00C525A2"/>
    <w:rsid w:val="00C526A5"/>
    <w:rsid w:val="00C527C1"/>
    <w:rsid w:val="00C528C2"/>
    <w:rsid w:val="00C52C2C"/>
    <w:rsid w:val="00C52E9F"/>
    <w:rsid w:val="00C52F2D"/>
    <w:rsid w:val="00C52F85"/>
    <w:rsid w:val="00C5312F"/>
    <w:rsid w:val="00C53144"/>
    <w:rsid w:val="00C53198"/>
    <w:rsid w:val="00C531CF"/>
    <w:rsid w:val="00C5324C"/>
    <w:rsid w:val="00C532B8"/>
    <w:rsid w:val="00C53353"/>
    <w:rsid w:val="00C533C6"/>
    <w:rsid w:val="00C535EC"/>
    <w:rsid w:val="00C53761"/>
    <w:rsid w:val="00C53783"/>
    <w:rsid w:val="00C5383E"/>
    <w:rsid w:val="00C53858"/>
    <w:rsid w:val="00C5393B"/>
    <w:rsid w:val="00C53A6C"/>
    <w:rsid w:val="00C53B88"/>
    <w:rsid w:val="00C53D80"/>
    <w:rsid w:val="00C53DCD"/>
    <w:rsid w:val="00C53E43"/>
    <w:rsid w:val="00C53F0A"/>
    <w:rsid w:val="00C54181"/>
    <w:rsid w:val="00C5422B"/>
    <w:rsid w:val="00C54398"/>
    <w:rsid w:val="00C54442"/>
    <w:rsid w:val="00C54466"/>
    <w:rsid w:val="00C5446C"/>
    <w:rsid w:val="00C5460F"/>
    <w:rsid w:val="00C54618"/>
    <w:rsid w:val="00C54A92"/>
    <w:rsid w:val="00C54B8F"/>
    <w:rsid w:val="00C54BF8"/>
    <w:rsid w:val="00C54C4E"/>
    <w:rsid w:val="00C54D72"/>
    <w:rsid w:val="00C54EA4"/>
    <w:rsid w:val="00C54ECC"/>
    <w:rsid w:val="00C54FB1"/>
    <w:rsid w:val="00C54FEF"/>
    <w:rsid w:val="00C55136"/>
    <w:rsid w:val="00C5529A"/>
    <w:rsid w:val="00C55362"/>
    <w:rsid w:val="00C554EA"/>
    <w:rsid w:val="00C55648"/>
    <w:rsid w:val="00C55757"/>
    <w:rsid w:val="00C557BE"/>
    <w:rsid w:val="00C557D4"/>
    <w:rsid w:val="00C55843"/>
    <w:rsid w:val="00C558E4"/>
    <w:rsid w:val="00C558F0"/>
    <w:rsid w:val="00C55B3C"/>
    <w:rsid w:val="00C55B8B"/>
    <w:rsid w:val="00C55BBC"/>
    <w:rsid w:val="00C55CBE"/>
    <w:rsid w:val="00C55CC3"/>
    <w:rsid w:val="00C55CDE"/>
    <w:rsid w:val="00C55D80"/>
    <w:rsid w:val="00C55D89"/>
    <w:rsid w:val="00C55E15"/>
    <w:rsid w:val="00C56268"/>
    <w:rsid w:val="00C5647A"/>
    <w:rsid w:val="00C564B4"/>
    <w:rsid w:val="00C564F0"/>
    <w:rsid w:val="00C5666D"/>
    <w:rsid w:val="00C56692"/>
    <w:rsid w:val="00C5681B"/>
    <w:rsid w:val="00C56B38"/>
    <w:rsid w:val="00C56B76"/>
    <w:rsid w:val="00C56B8F"/>
    <w:rsid w:val="00C56BB4"/>
    <w:rsid w:val="00C56E97"/>
    <w:rsid w:val="00C56EA3"/>
    <w:rsid w:val="00C56FC7"/>
    <w:rsid w:val="00C570CD"/>
    <w:rsid w:val="00C5711F"/>
    <w:rsid w:val="00C57279"/>
    <w:rsid w:val="00C5732E"/>
    <w:rsid w:val="00C57354"/>
    <w:rsid w:val="00C57458"/>
    <w:rsid w:val="00C574FC"/>
    <w:rsid w:val="00C575ED"/>
    <w:rsid w:val="00C576CF"/>
    <w:rsid w:val="00C5773C"/>
    <w:rsid w:val="00C57806"/>
    <w:rsid w:val="00C57853"/>
    <w:rsid w:val="00C578D7"/>
    <w:rsid w:val="00C57971"/>
    <w:rsid w:val="00C579AE"/>
    <w:rsid w:val="00C57A65"/>
    <w:rsid w:val="00C57AE7"/>
    <w:rsid w:val="00C57B24"/>
    <w:rsid w:val="00C57BED"/>
    <w:rsid w:val="00C57CC3"/>
    <w:rsid w:val="00C57E11"/>
    <w:rsid w:val="00C57E97"/>
    <w:rsid w:val="00C57F24"/>
    <w:rsid w:val="00C60017"/>
    <w:rsid w:val="00C60181"/>
    <w:rsid w:val="00C601F6"/>
    <w:rsid w:val="00C6059D"/>
    <w:rsid w:val="00C605C5"/>
    <w:rsid w:val="00C60667"/>
    <w:rsid w:val="00C60692"/>
    <w:rsid w:val="00C609E9"/>
    <w:rsid w:val="00C60A72"/>
    <w:rsid w:val="00C60AE2"/>
    <w:rsid w:val="00C60B7F"/>
    <w:rsid w:val="00C60D24"/>
    <w:rsid w:val="00C60FD4"/>
    <w:rsid w:val="00C61001"/>
    <w:rsid w:val="00C610CC"/>
    <w:rsid w:val="00C6119B"/>
    <w:rsid w:val="00C611B1"/>
    <w:rsid w:val="00C611D7"/>
    <w:rsid w:val="00C61202"/>
    <w:rsid w:val="00C6128C"/>
    <w:rsid w:val="00C61323"/>
    <w:rsid w:val="00C613CD"/>
    <w:rsid w:val="00C61415"/>
    <w:rsid w:val="00C618DC"/>
    <w:rsid w:val="00C61953"/>
    <w:rsid w:val="00C619C3"/>
    <w:rsid w:val="00C61BD0"/>
    <w:rsid w:val="00C61C07"/>
    <w:rsid w:val="00C61C7B"/>
    <w:rsid w:val="00C61F60"/>
    <w:rsid w:val="00C61F8F"/>
    <w:rsid w:val="00C61FBB"/>
    <w:rsid w:val="00C62174"/>
    <w:rsid w:val="00C62181"/>
    <w:rsid w:val="00C6241C"/>
    <w:rsid w:val="00C6280A"/>
    <w:rsid w:val="00C628FE"/>
    <w:rsid w:val="00C6290E"/>
    <w:rsid w:val="00C62A11"/>
    <w:rsid w:val="00C62A68"/>
    <w:rsid w:val="00C62AEF"/>
    <w:rsid w:val="00C62B5A"/>
    <w:rsid w:val="00C62D69"/>
    <w:rsid w:val="00C62DA5"/>
    <w:rsid w:val="00C62E38"/>
    <w:rsid w:val="00C62ECC"/>
    <w:rsid w:val="00C62EE3"/>
    <w:rsid w:val="00C62F9D"/>
    <w:rsid w:val="00C62FFA"/>
    <w:rsid w:val="00C630C7"/>
    <w:rsid w:val="00C630EF"/>
    <w:rsid w:val="00C63368"/>
    <w:rsid w:val="00C635EA"/>
    <w:rsid w:val="00C635F3"/>
    <w:rsid w:val="00C63766"/>
    <w:rsid w:val="00C637A9"/>
    <w:rsid w:val="00C6388A"/>
    <w:rsid w:val="00C63894"/>
    <w:rsid w:val="00C63942"/>
    <w:rsid w:val="00C63C2C"/>
    <w:rsid w:val="00C63C5B"/>
    <w:rsid w:val="00C63CBA"/>
    <w:rsid w:val="00C63D18"/>
    <w:rsid w:val="00C63F14"/>
    <w:rsid w:val="00C63FD7"/>
    <w:rsid w:val="00C64007"/>
    <w:rsid w:val="00C6407B"/>
    <w:rsid w:val="00C6409E"/>
    <w:rsid w:val="00C6412A"/>
    <w:rsid w:val="00C641C7"/>
    <w:rsid w:val="00C6430A"/>
    <w:rsid w:val="00C64578"/>
    <w:rsid w:val="00C645D3"/>
    <w:rsid w:val="00C645E6"/>
    <w:rsid w:val="00C64655"/>
    <w:rsid w:val="00C64686"/>
    <w:rsid w:val="00C646A2"/>
    <w:rsid w:val="00C648FC"/>
    <w:rsid w:val="00C64A04"/>
    <w:rsid w:val="00C64A99"/>
    <w:rsid w:val="00C64BF8"/>
    <w:rsid w:val="00C64C60"/>
    <w:rsid w:val="00C64CAB"/>
    <w:rsid w:val="00C64D95"/>
    <w:rsid w:val="00C64DF2"/>
    <w:rsid w:val="00C64E2A"/>
    <w:rsid w:val="00C64E3D"/>
    <w:rsid w:val="00C64EBA"/>
    <w:rsid w:val="00C64F52"/>
    <w:rsid w:val="00C64FF3"/>
    <w:rsid w:val="00C64FFA"/>
    <w:rsid w:val="00C65009"/>
    <w:rsid w:val="00C65151"/>
    <w:rsid w:val="00C65178"/>
    <w:rsid w:val="00C651B4"/>
    <w:rsid w:val="00C6521D"/>
    <w:rsid w:val="00C6546E"/>
    <w:rsid w:val="00C654F8"/>
    <w:rsid w:val="00C6553F"/>
    <w:rsid w:val="00C6558B"/>
    <w:rsid w:val="00C65617"/>
    <w:rsid w:val="00C656AE"/>
    <w:rsid w:val="00C6578E"/>
    <w:rsid w:val="00C6582D"/>
    <w:rsid w:val="00C658BA"/>
    <w:rsid w:val="00C659EF"/>
    <w:rsid w:val="00C65ACB"/>
    <w:rsid w:val="00C65ADF"/>
    <w:rsid w:val="00C65BB2"/>
    <w:rsid w:val="00C65C32"/>
    <w:rsid w:val="00C65EB3"/>
    <w:rsid w:val="00C6604F"/>
    <w:rsid w:val="00C6614C"/>
    <w:rsid w:val="00C66257"/>
    <w:rsid w:val="00C66420"/>
    <w:rsid w:val="00C6644F"/>
    <w:rsid w:val="00C66456"/>
    <w:rsid w:val="00C66619"/>
    <w:rsid w:val="00C666B9"/>
    <w:rsid w:val="00C66854"/>
    <w:rsid w:val="00C6689E"/>
    <w:rsid w:val="00C66CB8"/>
    <w:rsid w:val="00C66E86"/>
    <w:rsid w:val="00C66EF6"/>
    <w:rsid w:val="00C67043"/>
    <w:rsid w:val="00C67140"/>
    <w:rsid w:val="00C671D6"/>
    <w:rsid w:val="00C67375"/>
    <w:rsid w:val="00C674FF"/>
    <w:rsid w:val="00C677A1"/>
    <w:rsid w:val="00C6787F"/>
    <w:rsid w:val="00C679FA"/>
    <w:rsid w:val="00C67C10"/>
    <w:rsid w:val="00C67C4F"/>
    <w:rsid w:val="00C67D21"/>
    <w:rsid w:val="00C70003"/>
    <w:rsid w:val="00C7006C"/>
    <w:rsid w:val="00C701E2"/>
    <w:rsid w:val="00C701F3"/>
    <w:rsid w:val="00C70493"/>
    <w:rsid w:val="00C70611"/>
    <w:rsid w:val="00C7077F"/>
    <w:rsid w:val="00C707A2"/>
    <w:rsid w:val="00C7099A"/>
    <w:rsid w:val="00C70ACF"/>
    <w:rsid w:val="00C70AEE"/>
    <w:rsid w:val="00C70B2C"/>
    <w:rsid w:val="00C70B4C"/>
    <w:rsid w:val="00C70DD2"/>
    <w:rsid w:val="00C70E1B"/>
    <w:rsid w:val="00C70E9C"/>
    <w:rsid w:val="00C70EC8"/>
    <w:rsid w:val="00C70F9B"/>
    <w:rsid w:val="00C71257"/>
    <w:rsid w:val="00C71371"/>
    <w:rsid w:val="00C713FF"/>
    <w:rsid w:val="00C71413"/>
    <w:rsid w:val="00C7148D"/>
    <w:rsid w:val="00C7157C"/>
    <w:rsid w:val="00C71733"/>
    <w:rsid w:val="00C7173B"/>
    <w:rsid w:val="00C71761"/>
    <w:rsid w:val="00C7181F"/>
    <w:rsid w:val="00C71843"/>
    <w:rsid w:val="00C71852"/>
    <w:rsid w:val="00C71AC0"/>
    <w:rsid w:val="00C71B7B"/>
    <w:rsid w:val="00C71BBB"/>
    <w:rsid w:val="00C71CB7"/>
    <w:rsid w:val="00C71CF4"/>
    <w:rsid w:val="00C71E30"/>
    <w:rsid w:val="00C71E53"/>
    <w:rsid w:val="00C71E97"/>
    <w:rsid w:val="00C71FDF"/>
    <w:rsid w:val="00C71FF6"/>
    <w:rsid w:val="00C7209C"/>
    <w:rsid w:val="00C720A7"/>
    <w:rsid w:val="00C72180"/>
    <w:rsid w:val="00C721E3"/>
    <w:rsid w:val="00C723DF"/>
    <w:rsid w:val="00C7242C"/>
    <w:rsid w:val="00C7249C"/>
    <w:rsid w:val="00C7256E"/>
    <w:rsid w:val="00C72946"/>
    <w:rsid w:val="00C729FE"/>
    <w:rsid w:val="00C72B6E"/>
    <w:rsid w:val="00C72BA1"/>
    <w:rsid w:val="00C72BE3"/>
    <w:rsid w:val="00C72D4D"/>
    <w:rsid w:val="00C72DF9"/>
    <w:rsid w:val="00C72E3A"/>
    <w:rsid w:val="00C72FC4"/>
    <w:rsid w:val="00C73057"/>
    <w:rsid w:val="00C7320F"/>
    <w:rsid w:val="00C73253"/>
    <w:rsid w:val="00C734C4"/>
    <w:rsid w:val="00C735CC"/>
    <w:rsid w:val="00C7367D"/>
    <w:rsid w:val="00C7388D"/>
    <w:rsid w:val="00C738B1"/>
    <w:rsid w:val="00C738C0"/>
    <w:rsid w:val="00C73952"/>
    <w:rsid w:val="00C739F3"/>
    <w:rsid w:val="00C739FA"/>
    <w:rsid w:val="00C73A53"/>
    <w:rsid w:val="00C73BBA"/>
    <w:rsid w:val="00C73CDD"/>
    <w:rsid w:val="00C73ECB"/>
    <w:rsid w:val="00C73ED2"/>
    <w:rsid w:val="00C73FD6"/>
    <w:rsid w:val="00C73FE9"/>
    <w:rsid w:val="00C740A9"/>
    <w:rsid w:val="00C740EB"/>
    <w:rsid w:val="00C74198"/>
    <w:rsid w:val="00C74391"/>
    <w:rsid w:val="00C743B6"/>
    <w:rsid w:val="00C7488F"/>
    <w:rsid w:val="00C748F3"/>
    <w:rsid w:val="00C749EA"/>
    <w:rsid w:val="00C74ED7"/>
    <w:rsid w:val="00C750DF"/>
    <w:rsid w:val="00C7511C"/>
    <w:rsid w:val="00C75163"/>
    <w:rsid w:val="00C751EE"/>
    <w:rsid w:val="00C75363"/>
    <w:rsid w:val="00C754B6"/>
    <w:rsid w:val="00C75563"/>
    <w:rsid w:val="00C755B0"/>
    <w:rsid w:val="00C75A6F"/>
    <w:rsid w:val="00C75BC1"/>
    <w:rsid w:val="00C75BC6"/>
    <w:rsid w:val="00C75D41"/>
    <w:rsid w:val="00C75D73"/>
    <w:rsid w:val="00C75DC6"/>
    <w:rsid w:val="00C75E8A"/>
    <w:rsid w:val="00C75EBF"/>
    <w:rsid w:val="00C75F21"/>
    <w:rsid w:val="00C760F7"/>
    <w:rsid w:val="00C7617D"/>
    <w:rsid w:val="00C76259"/>
    <w:rsid w:val="00C762FF"/>
    <w:rsid w:val="00C7635C"/>
    <w:rsid w:val="00C76378"/>
    <w:rsid w:val="00C76412"/>
    <w:rsid w:val="00C7649A"/>
    <w:rsid w:val="00C7655B"/>
    <w:rsid w:val="00C76584"/>
    <w:rsid w:val="00C765A7"/>
    <w:rsid w:val="00C76657"/>
    <w:rsid w:val="00C766BA"/>
    <w:rsid w:val="00C76805"/>
    <w:rsid w:val="00C7696A"/>
    <w:rsid w:val="00C76A4C"/>
    <w:rsid w:val="00C76A52"/>
    <w:rsid w:val="00C76B25"/>
    <w:rsid w:val="00C76BA9"/>
    <w:rsid w:val="00C76DEE"/>
    <w:rsid w:val="00C76F16"/>
    <w:rsid w:val="00C7700A"/>
    <w:rsid w:val="00C77060"/>
    <w:rsid w:val="00C7761A"/>
    <w:rsid w:val="00C7774C"/>
    <w:rsid w:val="00C777EE"/>
    <w:rsid w:val="00C77835"/>
    <w:rsid w:val="00C779CE"/>
    <w:rsid w:val="00C77A2E"/>
    <w:rsid w:val="00C77A6E"/>
    <w:rsid w:val="00C77AE6"/>
    <w:rsid w:val="00C77B03"/>
    <w:rsid w:val="00C77B25"/>
    <w:rsid w:val="00C77B7C"/>
    <w:rsid w:val="00C77B8B"/>
    <w:rsid w:val="00C77BFB"/>
    <w:rsid w:val="00C77ED3"/>
    <w:rsid w:val="00C77F8E"/>
    <w:rsid w:val="00C77F92"/>
    <w:rsid w:val="00C800C0"/>
    <w:rsid w:val="00C80254"/>
    <w:rsid w:val="00C803D0"/>
    <w:rsid w:val="00C8040D"/>
    <w:rsid w:val="00C80796"/>
    <w:rsid w:val="00C8095C"/>
    <w:rsid w:val="00C809FF"/>
    <w:rsid w:val="00C80B31"/>
    <w:rsid w:val="00C80BED"/>
    <w:rsid w:val="00C80D50"/>
    <w:rsid w:val="00C80E7C"/>
    <w:rsid w:val="00C80F16"/>
    <w:rsid w:val="00C81083"/>
    <w:rsid w:val="00C81194"/>
    <w:rsid w:val="00C8123F"/>
    <w:rsid w:val="00C8128C"/>
    <w:rsid w:val="00C81293"/>
    <w:rsid w:val="00C8171C"/>
    <w:rsid w:val="00C8176C"/>
    <w:rsid w:val="00C81772"/>
    <w:rsid w:val="00C817E9"/>
    <w:rsid w:val="00C81AD7"/>
    <w:rsid w:val="00C81CE5"/>
    <w:rsid w:val="00C81CFF"/>
    <w:rsid w:val="00C81F40"/>
    <w:rsid w:val="00C81FDE"/>
    <w:rsid w:val="00C8204B"/>
    <w:rsid w:val="00C82144"/>
    <w:rsid w:val="00C821B2"/>
    <w:rsid w:val="00C82412"/>
    <w:rsid w:val="00C824A9"/>
    <w:rsid w:val="00C825A8"/>
    <w:rsid w:val="00C825BE"/>
    <w:rsid w:val="00C825E6"/>
    <w:rsid w:val="00C826B4"/>
    <w:rsid w:val="00C82721"/>
    <w:rsid w:val="00C82744"/>
    <w:rsid w:val="00C82923"/>
    <w:rsid w:val="00C82A00"/>
    <w:rsid w:val="00C82B16"/>
    <w:rsid w:val="00C82D8C"/>
    <w:rsid w:val="00C82DEE"/>
    <w:rsid w:val="00C82E22"/>
    <w:rsid w:val="00C8337B"/>
    <w:rsid w:val="00C833AB"/>
    <w:rsid w:val="00C83413"/>
    <w:rsid w:val="00C83610"/>
    <w:rsid w:val="00C836AA"/>
    <w:rsid w:val="00C8397A"/>
    <w:rsid w:val="00C83AAB"/>
    <w:rsid w:val="00C83BBE"/>
    <w:rsid w:val="00C83D87"/>
    <w:rsid w:val="00C83D9C"/>
    <w:rsid w:val="00C83E73"/>
    <w:rsid w:val="00C83F24"/>
    <w:rsid w:val="00C84144"/>
    <w:rsid w:val="00C84328"/>
    <w:rsid w:val="00C843E1"/>
    <w:rsid w:val="00C845EF"/>
    <w:rsid w:val="00C846FE"/>
    <w:rsid w:val="00C847AE"/>
    <w:rsid w:val="00C847B1"/>
    <w:rsid w:val="00C84878"/>
    <w:rsid w:val="00C849AC"/>
    <w:rsid w:val="00C84AEC"/>
    <w:rsid w:val="00C84AF0"/>
    <w:rsid w:val="00C84BDA"/>
    <w:rsid w:val="00C84C41"/>
    <w:rsid w:val="00C84D0A"/>
    <w:rsid w:val="00C84DE3"/>
    <w:rsid w:val="00C84F1F"/>
    <w:rsid w:val="00C84FE7"/>
    <w:rsid w:val="00C850D1"/>
    <w:rsid w:val="00C85267"/>
    <w:rsid w:val="00C85270"/>
    <w:rsid w:val="00C853A7"/>
    <w:rsid w:val="00C854C2"/>
    <w:rsid w:val="00C8554D"/>
    <w:rsid w:val="00C85551"/>
    <w:rsid w:val="00C8575C"/>
    <w:rsid w:val="00C85873"/>
    <w:rsid w:val="00C85876"/>
    <w:rsid w:val="00C85879"/>
    <w:rsid w:val="00C85A4A"/>
    <w:rsid w:val="00C85A4F"/>
    <w:rsid w:val="00C85BE9"/>
    <w:rsid w:val="00C85C32"/>
    <w:rsid w:val="00C85E5A"/>
    <w:rsid w:val="00C8604F"/>
    <w:rsid w:val="00C86086"/>
    <w:rsid w:val="00C860D3"/>
    <w:rsid w:val="00C86344"/>
    <w:rsid w:val="00C86350"/>
    <w:rsid w:val="00C86432"/>
    <w:rsid w:val="00C865A1"/>
    <w:rsid w:val="00C865DF"/>
    <w:rsid w:val="00C865E4"/>
    <w:rsid w:val="00C868FC"/>
    <w:rsid w:val="00C8691C"/>
    <w:rsid w:val="00C86AF6"/>
    <w:rsid w:val="00C86B93"/>
    <w:rsid w:val="00C86D7E"/>
    <w:rsid w:val="00C86F98"/>
    <w:rsid w:val="00C87102"/>
    <w:rsid w:val="00C87111"/>
    <w:rsid w:val="00C87118"/>
    <w:rsid w:val="00C8717E"/>
    <w:rsid w:val="00C872C6"/>
    <w:rsid w:val="00C874C5"/>
    <w:rsid w:val="00C87A4E"/>
    <w:rsid w:val="00C87C73"/>
    <w:rsid w:val="00C87CF0"/>
    <w:rsid w:val="00C87CF3"/>
    <w:rsid w:val="00C87D28"/>
    <w:rsid w:val="00C87D32"/>
    <w:rsid w:val="00C87D7D"/>
    <w:rsid w:val="00C87D86"/>
    <w:rsid w:val="00C87EAB"/>
    <w:rsid w:val="00C87EC8"/>
    <w:rsid w:val="00C87ED3"/>
    <w:rsid w:val="00C87EE4"/>
    <w:rsid w:val="00C87F2A"/>
    <w:rsid w:val="00C87F55"/>
    <w:rsid w:val="00C90034"/>
    <w:rsid w:val="00C900E8"/>
    <w:rsid w:val="00C90169"/>
    <w:rsid w:val="00C90376"/>
    <w:rsid w:val="00C9054B"/>
    <w:rsid w:val="00C90642"/>
    <w:rsid w:val="00C906C8"/>
    <w:rsid w:val="00C90716"/>
    <w:rsid w:val="00C9076F"/>
    <w:rsid w:val="00C908BA"/>
    <w:rsid w:val="00C90909"/>
    <w:rsid w:val="00C90A08"/>
    <w:rsid w:val="00C90A14"/>
    <w:rsid w:val="00C90A4A"/>
    <w:rsid w:val="00C90B0B"/>
    <w:rsid w:val="00C90B13"/>
    <w:rsid w:val="00C90BC3"/>
    <w:rsid w:val="00C90C3A"/>
    <w:rsid w:val="00C90C95"/>
    <w:rsid w:val="00C90D3F"/>
    <w:rsid w:val="00C90D65"/>
    <w:rsid w:val="00C90D91"/>
    <w:rsid w:val="00C90E39"/>
    <w:rsid w:val="00C90E88"/>
    <w:rsid w:val="00C90F58"/>
    <w:rsid w:val="00C91052"/>
    <w:rsid w:val="00C9120F"/>
    <w:rsid w:val="00C91256"/>
    <w:rsid w:val="00C91424"/>
    <w:rsid w:val="00C91437"/>
    <w:rsid w:val="00C914BC"/>
    <w:rsid w:val="00C91509"/>
    <w:rsid w:val="00C91653"/>
    <w:rsid w:val="00C91659"/>
    <w:rsid w:val="00C91940"/>
    <w:rsid w:val="00C91A13"/>
    <w:rsid w:val="00C91B6E"/>
    <w:rsid w:val="00C91B89"/>
    <w:rsid w:val="00C91C25"/>
    <w:rsid w:val="00C91C5A"/>
    <w:rsid w:val="00C91C9F"/>
    <w:rsid w:val="00C91D29"/>
    <w:rsid w:val="00C91E74"/>
    <w:rsid w:val="00C920AC"/>
    <w:rsid w:val="00C92202"/>
    <w:rsid w:val="00C92256"/>
    <w:rsid w:val="00C9228E"/>
    <w:rsid w:val="00C92304"/>
    <w:rsid w:val="00C9249D"/>
    <w:rsid w:val="00C924A4"/>
    <w:rsid w:val="00C924C4"/>
    <w:rsid w:val="00C92536"/>
    <w:rsid w:val="00C92591"/>
    <w:rsid w:val="00C925D8"/>
    <w:rsid w:val="00C92669"/>
    <w:rsid w:val="00C926F0"/>
    <w:rsid w:val="00C9274A"/>
    <w:rsid w:val="00C9274F"/>
    <w:rsid w:val="00C92768"/>
    <w:rsid w:val="00C92A5E"/>
    <w:rsid w:val="00C92A8A"/>
    <w:rsid w:val="00C92CA4"/>
    <w:rsid w:val="00C92F1D"/>
    <w:rsid w:val="00C9300E"/>
    <w:rsid w:val="00C9313A"/>
    <w:rsid w:val="00C93269"/>
    <w:rsid w:val="00C93282"/>
    <w:rsid w:val="00C933D4"/>
    <w:rsid w:val="00C9351D"/>
    <w:rsid w:val="00C93602"/>
    <w:rsid w:val="00C93611"/>
    <w:rsid w:val="00C9398D"/>
    <w:rsid w:val="00C93A1D"/>
    <w:rsid w:val="00C93B26"/>
    <w:rsid w:val="00C93B2D"/>
    <w:rsid w:val="00C940E7"/>
    <w:rsid w:val="00C9414F"/>
    <w:rsid w:val="00C941AE"/>
    <w:rsid w:val="00C941B3"/>
    <w:rsid w:val="00C9420D"/>
    <w:rsid w:val="00C94278"/>
    <w:rsid w:val="00C94377"/>
    <w:rsid w:val="00C94397"/>
    <w:rsid w:val="00C943C0"/>
    <w:rsid w:val="00C94539"/>
    <w:rsid w:val="00C9456A"/>
    <w:rsid w:val="00C94607"/>
    <w:rsid w:val="00C94D5D"/>
    <w:rsid w:val="00C94E79"/>
    <w:rsid w:val="00C94F78"/>
    <w:rsid w:val="00C94F95"/>
    <w:rsid w:val="00C94FD5"/>
    <w:rsid w:val="00C95172"/>
    <w:rsid w:val="00C951ED"/>
    <w:rsid w:val="00C95237"/>
    <w:rsid w:val="00C952A1"/>
    <w:rsid w:val="00C9543D"/>
    <w:rsid w:val="00C9549C"/>
    <w:rsid w:val="00C9555A"/>
    <w:rsid w:val="00C955BA"/>
    <w:rsid w:val="00C955E5"/>
    <w:rsid w:val="00C956CB"/>
    <w:rsid w:val="00C9582E"/>
    <w:rsid w:val="00C9585D"/>
    <w:rsid w:val="00C9596E"/>
    <w:rsid w:val="00C95A54"/>
    <w:rsid w:val="00C95B19"/>
    <w:rsid w:val="00C95B84"/>
    <w:rsid w:val="00C95BC9"/>
    <w:rsid w:val="00C95C09"/>
    <w:rsid w:val="00C95F59"/>
    <w:rsid w:val="00C95F6F"/>
    <w:rsid w:val="00C95FD3"/>
    <w:rsid w:val="00C96360"/>
    <w:rsid w:val="00C963C8"/>
    <w:rsid w:val="00C9641B"/>
    <w:rsid w:val="00C9644B"/>
    <w:rsid w:val="00C96490"/>
    <w:rsid w:val="00C96557"/>
    <w:rsid w:val="00C966BB"/>
    <w:rsid w:val="00C966C8"/>
    <w:rsid w:val="00C967C4"/>
    <w:rsid w:val="00C9699E"/>
    <w:rsid w:val="00C96A1D"/>
    <w:rsid w:val="00C96A96"/>
    <w:rsid w:val="00C96BEF"/>
    <w:rsid w:val="00C96BF7"/>
    <w:rsid w:val="00C96E67"/>
    <w:rsid w:val="00C970BC"/>
    <w:rsid w:val="00C971B9"/>
    <w:rsid w:val="00C971E8"/>
    <w:rsid w:val="00C97201"/>
    <w:rsid w:val="00C972D9"/>
    <w:rsid w:val="00C972F9"/>
    <w:rsid w:val="00C972FD"/>
    <w:rsid w:val="00C976B7"/>
    <w:rsid w:val="00C97751"/>
    <w:rsid w:val="00C97B60"/>
    <w:rsid w:val="00C97B9C"/>
    <w:rsid w:val="00C97C78"/>
    <w:rsid w:val="00CA00B4"/>
    <w:rsid w:val="00CA029D"/>
    <w:rsid w:val="00CA02AD"/>
    <w:rsid w:val="00CA038E"/>
    <w:rsid w:val="00CA039E"/>
    <w:rsid w:val="00CA03E0"/>
    <w:rsid w:val="00CA042E"/>
    <w:rsid w:val="00CA0816"/>
    <w:rsid w:val="00CA0928"/>
    <w:rsid w:val="00CA0A61"/>
    <w:rsid w:val="00CA0B9D"/>
    <w:rsid w:val="00CA0E26"/>
    <w:rsid w:val="00CA0E5C"/>
    <w:rsid w:val="00CA0F69"/>
    <w:rsid w:val="00CA0FB3"/>
    <w:rsid w:val="00CA105F"/>
    <w:rsid w:val="00CA11CB"/>
    <w:rsid w:val="00CA11D3"/>
    <w:rsid w:val="00CA13A9"/>
    <w:rsid w:val="00CA141D"/>
    <w:rsid w:val="00CA1441"/>
    <w:rsid w:val="00CA1477"/>
    <w:rsid w:val="00CA14FB"/>
    <w:rsid w:val="00CA1650"/>
    <w:rsid w:val="00CA16DB"/>
    <w:rsid w:val="00CA172C"/>
    <w:rsid w:val="00CA1908"/>
    <w:rsid w:val="00CA1A61"/>
    <w:rsid w:val="00CA1C71"/>
    <w:rsid w:val="00CA1F2A"/>
    <w:rsid w:val="00CA1F43"/>
    <w:rsid w:val="00CA2090"/>
    <w:rsid w:val="00CA2373"/>
    <w:rsid w:val="00CA23C6"/>
    <w:rsid w:val="00CA243A"/>
    <w:rsid w:val="00CA264F"/>
    <w:rsid w:val="00CA27A5"/>
    <w:rsid w:val="00CA281D"/>
    <w:rsid w:val="00CA28C6"/>
    <w:rsid w:val="00CA2A0B"/>
    <w:rsid w:val="00CA2AAC"/>
    <w:rsid w:val="00CA2CA3"/>
    <w:rsid w:val="00CA2DC2"/>
    <w:rsid w:val="00CA2F33"/>
    <w:rsid w:val="00CA2FC9"/>
    <w:rsid w:val="00CA3136"/>
    <w:rsid w:val="00CA32A9"/>
    <w:rsid w:val="00CA3517"/>
    <w:rsid w:val="00CA3831"/>
    <w:rsid w:val="00CA384C"/>
    <w:rsid w:val="00CA384D"/>
    <w:rsid w:val="00CA3872"/>
    <w:rsid w:val="00CA3AFD"/>
    <w:rsid w:val="00CA3D97"/>
    <w:rsid w:val="00CA3FD8"/>
    <w:rsid w:val="00CA400F"/>
    <w:rsid w:val="00CA405D"/>
    <w:rsid w:val="00CA408A"/>
    <w:rsid w:val="00CA40BB"/>
    <w:rsid w:val="00CA4115"/>
    <w:rsid w:val="00CA4143"/>
    <w:rsid w:val="00CA430E"/>
    <w:rsid w:val="00CA4376"/>
    <w:rsid w:val="00CA441D"/>
    <w:rsid w:val="00CA4469"/>
    <w:rsid w:val="00CA446E"/>
    <w:rsid w:val="00CA459B"/>
    <w:rsid w:val="00CA46BE"/>
    <w:rsid w:val="00CA4763"/>
    <w:rsid w:val="00CA47A3"/>
    <w:rsid w:val="00CA47A7"/>
    <w:rsid w:val="00CA482B"/>
    <w:rsid w:val="00CA48DF"/>
    <w:rsid w:val="00CA4A2F"/>
    <w:rsid w:val="00CA4BFA"/>
    <w:rsid w:val="00CA4D18"/>
    <w:rsid w:val="00CA4D8F"/>
    <w:rsid w:val="00CA4DA4"/>
    <w:rsid w:val="00CA51CA"/>
    <w:rsid w:val="00CA53AE"/>
    <w:rsid w:val="00CA5453"/>
    <w:rsid w:val="00CA54EE"/>
    <w:rsid w:val="00CA550C"/>
    <w:rsid w:val="00CA5567"/>
    <w:rsid w:val="00CA5575"/>
    <w:rsid w:val="00CA55F0"/>
    <w:rsid w:val="00CA5721"/>
    <w:rsid w:val="00CA57B2"/>
    <w:rsid w:val="00CA58E3"/>
    <w:rsid w:val="00CA5969"/>
    <w:rsid w:val="00CA59A8"/>
    <w:rsid w:val="00CA5A4E"/>
    <w:rsid w:val="00CA5C04"/>
    <w:rsid w:val="00CA5F1E"/>
    <w:rsid w:val="00CA5F4B"/>
    <w:rsid w:val="00CA5F57"/>
    <w:rsid w:val="00CA5F64"/>
    <w:rsid w:val="00CA5F6B"/>
    <w:rsid w:val="00CA6060"/>
    <w:rsid w:val="00CA60E1"/>
    <w:rsid w:val="00CA6165"/>
    <w:rsid w:val="00CA6220"/>
    <w:rsid w:val="00CA6234"/>
    <w:rsid w:val="00CA630D"/>
    <w:rsid w:val="00CA66AB"/>
    <w:rsid w:val="00CA6759"/>
    <w:rsid w:val="00CA679A"/>
    <w:rsid w:val="00CA67E0"/>
    <w:rsid w:val="00CA6820"/>
    <w:rsid w:val="00CA68AB"/>
    <w:rsid w:val="00CA692D"/>
    <w:rsid w:val="00CA696A"/>
    <w:rsid w:val="00CA6A4A"/>
    <w:rsid w:val="00CA6A64"/>
    <w:rsid w:val="00CA6AAA"/>
    <w:rsid w:val="00CA6AF6"/>
    <w:rsid w:val="00CA6BB2"/>
    <w:rsid w:val="00CA6C07"/>
    <w:rsid w:val="00CA6D2F"/>
    <w:rsid w:val="00CA6DA3"/>
    <w:rsid w:val="00CA6E80"/>
    <w:rsid w:val="00CA6F9D"/>
    <w:rsid w:val="00CA715B"/>
    <w:rsid w:val="00CA71D4"/>
    <w:rsid w:val="00CA73EC"/>
    <w:rsid w:val="00CA744D"/>
    <w:rsid w:val="00CA757E"/>
    <w:rsid w:val="00CA7691"/>
    <w:rsid w:val="00CA7742"/>
    <w:rsid w:val="00CA7765"/>
    <w:rsid w:val="00CA7781"/>
    <w:rsid w:val="00CA78B1"/>
    <w:rsid w:val="00CA7906"/>
    <w:rsid w:val="00CA79BA"/>
    <w:rsid w:val="00CA7AC0"/>
    <w:rsid w:val="00CA7B10"/>
    <w:rsid w:val="00CA7DFA"/>
    <w:rsid w:val="00CA7E02"/>
    <w:rsid w:val="00CA7EE1"/>
    <w:rsid w:val="00CA7EEF"/>
    <w:rsid w:val="00CA7F5C"/>
    <w:rsid w:val="00CA7FF4"/>
    <w:rsid w:val="00CB006D"/>
    <w:rsid w:val="00CB0183"/>
    <w:rsid w:val="00CB0252"/>
    <w:rsid w:val="00CB04E1"/>
    <w:rsid w:val="00CB060D"/>
    <w:rsid w:val="00CB06A1"/>
    <w:rsid w:val="00CB081A"/>
    <w:rsid w:val="00CB0A72"/>
    <w:rsid w:val="00CB0A83"/>
    <w:rsid w:val="00CB0B4A"/>
    <w:rsid w:val="00CB0D8D"/>
    <w:rsid w:val="00CB0DE7"/>
    <w:rsid w:val="00CB0E97"/>
    <w:rsid w:val="00CB1085"/>
    <w:rsid w:val="00CB1119"/>
    <w:rsid w:val="00CB1323"/>
    <w:rsid w:val="00CB15AA"/>
    <w:rsid w:val="00CB15BE"/>
    <w:rsid w:val="00CB15DA"/>
    <w:rsid w:val="00CB15E8"/>
    <w:rsid w:val="00CB1762"/>
    <w:rsid w:val="00CB176E"/>
    <w:rsid w:val="00CB1876"/>
    <w:rsid w:val="00CB1A34"/>
    <w:rsid w:val="00CB1CA8"/>
    <w:rsid w:val="00CB1EE8"/>
    <w:rsid w:val="00CB21F2"/>
    <w:rsid w:val="00CB227B"/>
    <w:rsid w:val="00CB2547"/>
    <w:rsid w:val="00CB262E"/>
    <w:rsid w:val="00CB2655"/>
    <w:rsid w:val="00CB2798"/>
    <w:rsid w:val="00CB287D"/>
    <w:rsid w:val="00CB2915"/>
    <w:rsid w:val="00CB2B23"/>
    <w:rsid w:val="00CB2B84"/>
    <w:rsid w:val="00CB2B86"/>
    <w:rsid w:val="00CB2D81"/>
    <w:rsid w:val="00CB2DE1"/>
    <w:rsid w:val="00CB2DF1"/>
    <w:rsid w:val="00CB2DF7"/>
    <w:rsid w:val="00CB2F3B"/>
    <w:rsid w:val="00CB30DA"/>
    <w:rsid w:val="00CB3204"/>
    <w:rsid w:val="00CB3308"/>
    <w:rsid w:val="00CB332F"/>
    <w:rsid w:val="00CB3523"/>
    <w:rsid w:val="00CB35EB"/>
    <w:rsid w:val="00CB35F1"/>
    <w:rsid w:val="00CB36DA"/>
    <w:rsid w:val="00CB3776"/>
    <w:rsid w:val="00CB3795"/>
    <w:rsid w:val="00CB381A"/>
    <w:rsid w:val="00CB382F"/>
    <w:rsid w:val="00CB388A"/>
    <w:rsid w:val="00CB3A59"/>
    <w:rsid w:val="00CB3A7F"/>
    <w:rsid w:val="00CB3A8E"/>
    <w:rsid w:val="00CB3AD9"/>
    <w:rsid w:val="00CB3B38"/>
    <w:rsid w:val="00CB3B6F"/>
    <w:rsid w:val="00CB3BEF"/>
    <w:rsid w:val="00CB3D70"/>
    <w:rsid w:val="00CB3E2A"/>
    <w:rsid w:val="00CB3EFE"/>
    <w:rsid w:val="00CB3F43"/>
    <w:rsid w:val="00CB402E"/>
    <w:rsid w:val="00CB4098"/>
    <w:rsid w:val="00CB411F"/>
    <w:rsid w:val="00CB4192"/>
    <w:rsid w:val="00CB419C"/>
    <w:rsid w:val="00CB41BA"/>
    <w:rsid w:val="00CB42EE"/>
    <w:rsid w:val="00CB432F"/>
    <w:rsid w:val="00CB44BF"/>
    <w:rsid w:val="00CB462D"/>
    <w:rsid w:val="00CB46F0"/>
    <w:rsid w:val="00CB477F"/>
    <w:rsid w:val="00CB47B3"/>
    <w:rsid w:val="00CB48DC"/>
    <w:rsid w:val="00CB492D"/>
    <w:rsid w:val="00CB49D1"/>
    <w:rsid w:val="00CB4A70"/>
    <w:rsid w:val="00CB4E54"/>
    <w:rsid w:val="00CB4F0E"/>
    <w:rsid w:val="00CB50EF"/>
    <w:rsid w:val="00CB519A"/>
    <w:rsid w:val="00CB51BA"/>
    <w:rsid w:val="00CB528C"/>
    <w:rsid w:val="00CB5547"/>
    <w:rsid w:val="00CB55B2"/>
    <w:rsid w:val="00CB5865"/>
    <w:rsid w:val="00CB589E"/>
    <w:rsid w:val="00CB5915"/>
    <w:rsid w:val="00CB5A08"/>
    <w:rsid w:val="00CB5B2A"/>
    <w:rsid w:val="00CB5D3E"/>
    <w:rsid w:val="00CB5D53"/>
    <w:rsid w:val="00CB5D8A"/>
    <w:rsid w:val="00CB5DA2"/>
    <w:rsid w:val="00CB5DBB"/>
    <w:rsid w:val="00CB5E00"/>
    <w:rsid w:val="00CB5E54"/>
    <w:rsid w:val="00CB5E5C"/>
    <w:rsid w:val="00CB5E78"/>
    <w:rsid w:val="00CB6207"/>
    <w:rsid w:val="00CB6347"/>
    <w:rsid w:val="00CB64AB"/>
    <w:rsid w:val="00CB65D4"/>
    <w:rsid w:val="00CB66A5"/>
    <w:rsid w:val="00CB67DC"/>
    <w:rsid w:val="00CB69BA"/>
    <w:rsid w:val="00CB69DB"/>
    <w:rsid w:val="00CB6AD1"/>
    <w:rsid w:val="00CB6C69"/>
    <w:rsid w:val="00CB6C9F"/>
    <w:rsid w:val="00CB6CBA"/>
    <w:rsid w:val="00CB6CFB"/>
    <w:rsid w:val="00CB6D65"/>
    <w:rsid w:val="00CB6DC5"/>
    <w:rsid w:val="00CB6E98"/>
    <w:rsid w:val="00CB6EF5"/>
    <w:rsid w:val="00CB6FC9"/>
    <w:rsid w:val="00CB7265"/>
    <w:rsid w:val="00CB72D6"/>
    <w:rsid w:val="00CB7432"/>
    <w:rsid w:val="00CB7522"/>
    <w:rsid w:val="00CB7541"/>
    <w:rsid w:val="00CB75E8"/>
    <w:rsid w:val="00CB760A"/>
    <w:rsid w:val="00CB76B9"/>
    <w:rsid w:val="00CB76E2"/>
    <w:rsid w:val="00CB77E1"/>
    <w:rsid w:val="00CB7AD5"/>
    <w:rsid w:val="00CB7C0B"/>
    <w:rsid w:val="00CB7C98"/>
    <w:rsid w:val="00CB7D79"/>
    <w:rsid w:val="00CB7E0D"/>
    <w:rsid w:val="00CB7E64"/>
    <w:rsid w:val="00CB7EF8"/>
    <w:rsid w:val="00CC008C"/>
    <w:rsid w:val="00CC0144"/>
    <w:rsid w:val="00CC0173"/>
    <w:rsid w:val="00CC0181"/>
    <w:rsid w:val="00CC01A2"/>
    <w:rsid w:val="00CC0256"/>
    <w:rsid w:val="00CC058C"/>
    <w:rsid w:val="00CC06A6"/>
    <w:rsid w:val="00CC075E"/>
    <w:rsid w:val="00CC07F3"/>
    <w:rsid w:val="00CC091F"/>
    <w:rsid w:val="00CC093C"/>
    <w:rsid w:val="00CC0AB3"/>
    <w:rsid w:val="00CC0C40"/>
    <w:rsid w:val="00CC0CF1"/>
    <w:rsid w:val="00CC0ECE"/>
    <w:rsid w:val="00CC0EF7"/>
    <w:rsid w:val="00CC0FF1"/>
    <w:rsid w:val="00CC140B"/>
    <w:rsid w:val="00CC1442"/>
    <w:rsid w:val="00CC147F"/>
    <w:rsid w:val="00CC151A"/>
    <w:rsid w:val="00CC170C"/>
    <w:rsid w:val="00CC177F"/>
    <w:rsid w:val="00CC17BC"/>
    <w:rsid w:val="00CC1837"/>
    <w:rsid w:val="00CC1884"/>
    <w:rsid w:val="00CC18DE"/>
    <w:rsid w:val="00CC198A"/>
    <w:rsid w:val="00CC19E3"/>
    <w:rsid w:val="00CC1A7B"/>
    <w:rsid w:val="00CC1A82"/>
    <w:rsid w:val="00CC1B73"/>
    <w:rsid w:val="00CC1C24"/>
    <w:rsid w:val="00CC1CE5"/>
    <w:rsid w:val="00CC1D2B"/>
    <w:rsid w:val="00CC1D5C"/>
    <w:rsid w:val="00CC1E19"/>
    <w:rsid w:val="00CC2007"/>
    <w:rsid w:val="00CC217E"/>
    <w:rsid w:val="00CC21F3"/>
    <w:rsid w:val="00CC2325"/>
    <w:rsid w:val="00CC248C"/>
    <w:rsid w:val="00CC2631"/>
    <w:rsid w:val="00CC26F5"/>
    <w:rsid w:val="00CC278A"/>
    <w:rsid w:val="00CC2822"/>
    <w:rsid w:val="00CC2B6D"/>
    <w:rsid w:val="00CC2BD6"/>
    <w:rsid w:val="00CC2C62"/>
    <w:rsid w:val="00CC2D36"/>
    <w:rsid w:val="00CC2D7F"/>
    <w:rsid w:val="00CC2D85"/>
    <w:rsid w:val="00CC2F20"/>
    <w:rsid w:val="00CC2F57"/>
    <w:rsid w:val="00CC3077"/>
    <w:rsid w:val="00CC30C6"/>
    <w:rsid w:val="00CC312D"/>
    <w:rsid w:val="00CC31DE"/>
    <w:rsid w:val="00CC32EF"/>
    <w:rsid w:val="00CC3310"/>
    <w:rsid w:val="00CC34A4"/>
    <w:rsid w:val="00CC34EA"/>
    <w:rsid w:val="00CC3606"/>
    <w:rsid w:val="00CC36FD"/>
    <w:rsid w:val="00CC373F"/>
    <w:rsid w:val="00CC381E"/>
    <w:rsid w:val="00CC3864"/>
    <w:rsid w:val="00CC3985"/>
    <w:rsid w:val="00CC39BA"/>
    <w:rsid w:val="00CC3A49"/>
    <w:rsid w:val="00CC3ACE"/>
    <w:rsid w:val="00CC3DF4"/>
    <w:rsid w:val="00CC3E2D"/>
    <w:rsid w:val="00CC3EF9"/>
    <w:rsid w:val="00CC3FA9"/>
    <w:rsid w:val="00CC40E6"/>
    <w:rsid w:val="00CC422D"/>
    <w:rsid w:val="00CC42CC"/>
    <w:rsid w:val="00CC444C"/>
    <w:rsid w:val="00CC46F8"/>
    <w:rsid w:val="00CC4727"/>
    <w:rsid w:val="00CC488E"/>
    <w:rsid w:val="00CC48AA"/>
    <w:rsid w:val="00CC491E"/>
    <w:rsid w:val="00CC4A55"/>
    <w:rsid w:val="00CC4ACF"/>
    <w:rsid w:val="00CC4AD4"/>
    <w:rsid w:val="00CC4B01"/>
    <w:rsid w:val="00CC4B53"/>
    <w:rsid w:val="00CC4F36"/>
    <w:rsid w:val="00CC501E"/>
    <w:rsid w:val="00CC5084"/>
    <w:rsid w:val="00CC50D7"/>
    <w:rsid w:val="00CC50E8"/>
    <w:rsid w:val="00CC532F"/>
    <w:rsid w:val="00CC545B"/>
    <w:rsid w:val="00CC5592"/>
    <w:rsid w:val="00CC55BC"/>
    <w:rsid w:val="00CC567F"/>
    <w:rsid w:val="00CC575A"/>
    <w:rsid w:val="00CC5764"/>
    <w:rsid w:val="00CC5814"/>
    <w:rsid w:val="00CC5C76"/>
    <w:rsid w:val="00CC5D0D"/>
    <w:rsid w:val="00CC5E5E"/>
    <w:rsid w:val="00CC61F8"/>
    <w:rsid w:val="00CC624A"/>
    <w:rsid w:val="00CC63C9"/>
    <w:rsid w:val="00CC6405"/>
    <w:rsid w:val="00CC64E4"/>
    <w:rsid w:val="00CC65BA"/>
    <w:rsid w:val="00CC66EA"/>
    <w:rsid w:val="00CC670A"/>
    <w:rsid w:val="00CC6882"/>
    <w:rsid w:val="00CC68E2"/>
    <w:rsid w:val="00CC6A34"/>
    <w:rsid w:val="00CC6A57"/>
    <w:rsid w:val="00CC6AC2"/>
    <w:rsid w:val="00CC6B12"/>
    <w:rsid w:val="00CC6B79"/>
    <w:rsid w:val="00CC6BD8"/>
    <w:rsid w:val="00CC6D2F"/>
    <w:rsid w:val="00CC6F11"/>
    <w:rsid w:val="00CC6F24"/>
    <w:rsid w:val="00CC708F"/>
    <w:rsid w:val="00CC7137"/>
    <w:rsid w:val="00CC7289"/>
    <w:rsid w:val="00CC73D1"/>
    <w:rsid w:val="00CC7606"/>
    <w:rsid w:val="00CC7623"/>
    <w:rsid w:val="00CC7674"/>
    <w:rsid w:val="00CC7750"/>
    <w:rsid w:val="00CC7794"/>
    <w:rsid w:val="00CC77F2"/>
    <w:rsid w:val="00CC791A"/>
    <w:rsid w:val="00CC7982"/>
    <w:rsid w:val="00CC7BDB"/>
    <w:rsid w:val="00CC7E61"/>
    <w:rsid w:val="00CC7F76"/>
    <w:rsid w:val="00CD006A"/>
    <w:rsid w:val="00CD0150"/>
    <w:rsid w:val="00CD016F"/>
    <w:rsid w:val="00CD01BA"/>
    <w:rsid w:val="00CD032B"/>
    <w:rsid w:val="00CD0369"/>
    <w:rsid w:val="00CD050A"/>
    <w:rsid w:val="00CD060E"/>
    <w:rsid w:val="00CD064C"/>
    <w:rsid w:val="00CD07B4"/>
    <w:rsid w:val="00CD0837"/>
    <w:rsid w:val="00CD085F"/>
    <w:rsid w:val="00CD0990"/>
    <w:rsid w:val="00CD09FE"/>
    <w:rsid w:val="00CD0AE0"/>
    <w:rsid w:val="00CD0AFA"/>
    <w:rsid w:val="00CD0B12"/>
    <w:rsid w:val="00CD0C32"/>
    <w:rsid w:val="00CD0C93"/>
    <w:rsid w:val="00CD0CF0"/>
    <w:rsid w:val="00CD0D85"/>
    <w:rsid w:val="00CD0DFB"/>
    <w:rsid w:val="00CD0E00"/>
    <w:rsid w:val="00CD0E95"/>
    <w:rsid w:val="00CD0F60"/>
    <w:rsid w:val="00CD0FA4"/>
    <w:rsid w:val="00CD0FA8"/>
    <w:rsid w:val="00CD1148"/>
    <w:rsid w:val="00CD1230"/>
    <w:rsid w:val="00CD12D1"/>
    <w:rsid w:val="00CD1356"/>
    <w:rsid w:val="00CD13D7"/>
    <w:rsid w:val="00CD1434"/>
    <w:rsid w:val="00CD1750"/>
    <w:rsid w:val="00CD177D"/>
    <w:rsid w:val="00CD1838"/>
    <w:rsid w:val="00CD18FB"/>
    <w:rsid w:val="00CD1907"/>
    <w:rsid w:val="00CD199B"/>
    <w:rsid w:val="00CD1A9D"/>
    <w:rsid w:val="00CD1B4A"/>
    <w:rsid w:val="00CD1DE9"/>
    <w:rsid w:val="00CD1E05"/>
    <w:rsid w:val="00CD1EB9"/>
    <w:rsid w:val="00CD1F93"/>
    <w:rsid w:val="00CD1FB8"/>
    <w:rsid w:val="00CD2136"/>
    <w:rsid w:val="00CD2154"/>
    <w:rsid w:val="00CD21C2"/>
    <w:rsid w:val="00CD236A"/>
    <w:rsid w:val="00CD2411"/>
    <w:rsid w:val="00CD255E"/>
    <w:rsid w:val="00CD25B2"/>
    <w:rsid w:val="00CD2677"/>
    <w:rsid w:val="00CD26F5"/>
    <w:rsid w:val="00CD2775"/>
    <w:rsid w:val="00CD28BD"/>
    <w:rsid w:val="00CD2A60"/>
    <w:rsid w:val="00CD2B7B"/>
    <w:rsid w:val="00CD2DA3"/>
    <w:rsid w:val="00CD2DCB"/>
    <w:rsid w:val="00CD2E87"/>
    <w:rsid w:val="00CD2EF5"/>
    <w:rsid w:val="00CD2F6E"/>
    <w:rsid w:val="00CD2F84"/>
    <w:rsid w:val="00CD323D"/>
    <w:rsid w:val="00CD3242"/>
    <w:rsid w:val="00CD3256"/>
    <w:rsid w:val="00CD3439"/>
    <w:rsid w:val="00CD3440"/>
    <w:rsid w:val="00CD352A"/>
    <w:rsid w:val="00CD3553"/>
    <w:rsid w:val="00CD359D"/>
    <w:rsid w:val="00CD35A4"/>
    <w:rsid w:val="00CD361F"/>
    <w:rsid w:val="00CD37D7"/>
    <w:rsid w:val="00CD384F"/>
    <w:rsid w:val="00CD387C"/>
    <w:rsid w:val="00CD39DE"/>
    <w:rsid w:val="00CD3A2E"/>
    <w:rsid w:val="00CD3AB2"/>
    <w:rsid w:val="00CD3B74"/>
    <w:rsid w:val="00CD3BC9"/>
    <w:rsid w:val="00CD3C5A"/>
    <w:rsid w:val="00CD3CD0"/>
    <w:rsid w:val="00CD3D2B"/>
    <w:rsid w:val="00CD3D42"/>
    <w:rsid w:val="00CD3D5C"/>
    <w:rsid w:val="00CD3E75"/>
    <w:rsid w:val="00CD3ED7"/>
    <w:rsid w:val="00CD3F45"/>
    <w:rsid w:val="00CD4182"/>
    <w:rsid w:val="00CD41E2"/>
    <w:rsid w:val="00CD4201"/>
    <w:rsid w:val="00CD4349"/>
    <w:rsid w:val="00CD4373"/>
    <w:rsid w:val="00CD43B4"/>
    <w:rsid w:val="00CD4507"/>
    <w:rsid w:val="00CD45BF"/>
    <w:rsid w:val="00CD460E"/>
    <w:rsid w:val="00CD46A8"/>
    <w:rsid w:val="00CD46D1"/>
    <w:rsid w:val="00CD4741"/>
    <w:rsid w:val="00CD4942"/>
    <w:rsid w:val="00CD4A34"/>
    <w:rsid w:val="00CD4B3A"/>
    <w:rsid w:val="00CD4F50"/>
    <w:rsid w:val="00CD5014"/>
    <w:rsid w:val="00CD50C6"/>
    <w:rsid w:val="00CD518A"/>
    <w:rsid w:val="00CD51AF"/>
    <w:rsid w:val="00CD5242"/>
    <w:rsid w:val="00CD52F3"/>
    <w:rsid w:val="00CD5658"/>
    <w:rsid w:val="00CD5868"/>
    <w:rsid w:val="00CD58BA"/>
    <w:rsid w:val="00CD5927"/>
    <w:rsid w:val="00CD593B"/>
    <w:rsid w:val="00CD5B63"/>
    <w:rsid w:val="00CD5BBF"/>
    <w:rsid w:val="00CD5C26"/>
    <w:rsid w:val="00CD5DEC"/>
    <w:rsid w:val="00CD6178"/>
    <w:rsid w:val="00CD6263"/>
    <w:rsid w:val="00CD651E"/>
    <w:rsid w:val="00CD66F0"/>
    <w:rsid w:val="00CD6702"/>
    <w:rsid w:val="00CD6739"/>
    <w:rsid w:val="00CD6926"/>
    <w:rsid w:val="00CD698E"/>
    <w:rsid w:val="00CD6BC4"/>
    <w:rsid w:val="00CD6DE1"/>
    <w:rsid w:val="00CD6EA3"/>
    <w:rsid w:val="00CD6FEB"/>
    <w:rsid w:val="00CD710C"/>
    <w:rsid w:val="00CD71BC"/>
    <w:rsid w:val="00CD71ED"/>
    <w:rsid w:val="00CD733B"/>
    <w:rsid w:val="00CD74C9"/>
    <w:rsid w:val="00CD777A"/>
    <w:rsid w:val="00CD78C8"/>
    <w:rsid w:val="00CD7916"/>
    <w:rsid w:val="00CD79AC"/>
    <w:rsid w:val="00CD79CE"/>
    <w:rsid w:val="00CD7A15"/>
    <w:rsid w:val="00CD7CBA"/>
    <w:rsid w:val="00CD7D63"/>
    <w:rsid w:val="00CD7D9C"/>
    <w:rsid w:val="00CD7DEF"/>
    <w:rsid w:val="00CD7F40"/>
    <w:rsid w:val="00CD7FF9"/>
    <w:rsid w:val="00CE0041"/>
    <w:rsid w:val="00CE00A3"/>
    <w:rsid w:val="00CE016F"/>
    <w:rsid w:val="00CE01BE"/>
    <w:rsid w:val="00CE021A"/>
    <w:rsid w:val="00CE0236"/>
    <w:rsid w:val="00CE04AD"/>
    <w:rsid w:val="00CE057B"/>
    <w:rsid w:val="00CE05AF"/>
    <w:rsid w:val="00CE0615"/>
    <w:rsid w:val="00CE067D"/>
    <w:rsid w:val="00CE068B"/>
    <w:rsid w:val="00CE0872"/>
    <w:rsid w:val="00CE08CF"/>
    <w:rsid w:val="00CE08D4"/>
    <w:rsid w:val="00CE0912"/>
    <w:rsid w:val="00CE0962"/>
    <w:rsid w:val="00CE09BC"/>
    <w:rsid w:val="00CE0A80"/>
    <w:rsid w:val="00CE0C5E"/>
    <w:rsid w:val="00CE0CDA"/>
    <w:rsid w:val="00CE0E5E"/>
    <w:rsid w:val="00CE0FAA"/>
    <w:rsid w:val="00CE0FB6"/>
    <w:rsid w:val="00CE0FB7"/>
    <w:rsid w:val="00CE111D"/>
    <w:rsid w:val="00CE1141"/>
    <w:rsid w:val="00CE119E"/>
    <w:rsid w:val="00CE127D"/>
    <w:rsid w:val="00CE1370"/>
    <w:rsid w:val="00CE13CC"/>
    <w:rsid w:val="00CE1522"/>
    <w:rsid w:val="00CE157C"/>
    <w:rsid w:val="00CE15C3"/>
    <w:rsid w:val="00CE15F6"/>
    <w:rsid w:val="00CE17BD"/>
    <w:rsid w:val="00CE17CB"/>
    <w:rsid w:val="00CE197C"/>
    <w:rsid w:val="00CE19DF"/>
    <w:rsid w:val="00CE1ACB"/>
    <w:rsid w:val="00CE1B12"/>
    <w:rsid w:val="00CE1D22"/>
    <w:rsid w:val="00CE1DC7"/>
    <w:rsid w:val="00CE1E6F"/>
    <w:rsid w:val="00CE20A7"/>
    <w:rsid w:val="00CE20C8"/>
    <w:rsid w:val="00CE21D9"/>
    <w:rsid w:val="00CE2467"/>
    <w:rsid w:val="00CE2472"/>
    <w:rsid w:val="00CE2517"/>
    <w:rsid w:val="00CE28BC"/>
    <w:rsid w:val="00CE28CB"/>
    <w:rsid w:val="00CE2917"/>
    <w:rsid w:val="00CE29B0"/>
    <w:rsid w:val="00CE2AC4"/>
    <w:rsid w:val="00CE2BAC"/>
    <w:rsid w:val="00CE2CEE"/>
    <w:rsid w:val="00CE2D87"/>
    <w:rsid w:val="00CE2E14"/>
    <w:rsid w:val="00CE2E60"/>
    <w:rsid w:val="00CE2E74"/>
    <w:rsid w:val="00CE2EF7"/>
    <w:rsid w:val="00CE2F30"/>
    <w:rsid w:val="00CE3005"/>
    <w:rsid w:val="00CE3009"/>
    <w:rsid w:val="00CE30A2"/>
    <w:rsid w:val="00CE326C"/>
    <w:rsid w:val="00CE3295"/>
    <w:rsid w:val="00CE32D6"/>
    <w:rsid w:val="00CE32FF"/>
    <w:rsid w:val="00CE3301"/>
    <w:rsid w:val="00CE3312"/>
    <w:rsid w:val="00CE3463"/>
    <w:rsid w:val="00CE3536"/>
    <w:rsid w:val="00CE3603"/>
    <w:rsid w:val="00CE365B"/>
    <w:rsid w:val="00CE3801"/>
    <w:rsid w:val="00CE386A"/>
    <w:rsid w:val="00CE3A93"/>
    <w:rsid w:val="00CE3AC9"/>
    <w:rsid w:val="00CE3CCA"/>
    <w:rsid w:val="00CE3CCB"/>
    <w:rsid w:val="00CE3E7F"/>
    <w:rsid w:val="00CE3F8E"/>
    <w:rsid w:val="00CE41FA"/>
    <w:rsid w:val="00CE4416"/>
    <w:rsid w:val="00CE4498"/>
    <w:rsid w:val="00CE44EC"/>
    <w:rsid w:val="00CE4518"/>
    <w:rsid w:val="00CE460C"/>
    <w:rsid w:val="00CE4652"/>
    <w:rsid w:val="00CE4769"/>
    <w:rsid w:val="00CE4796"/>
    <w:rsid w:val="00CE49DD"/>
    <w:rsid w:val="00CE4B9F"/>
    <w:rsid w:val="00CE4BC6"/>
    <w:rsid w:val="00CE4BE5"/>
    <w:rsid w:val="00CE4DB6"/>
    <w:rsid w:val="00CE4E69"/>
    <w:rsid w:val="00CE4F77"/>
    <w:rsid w:val="00CE4FA5"/>
    <w:rsid w:val="00CE501F"/>
    <w:rsid w:val="00CE515E"/>
    <w:rsid w:val="00CE51D7"/>
    <w:rsid w:val="00CE5262"/>
    <w:rsid w:val="00CE53F4"/>
    <w:rsid w:val="00CE54D1"/>
    <w:rsid w:val="00CE550D"/>
    <w:rsid w:val="00CE5643"/>
    <w:rsid w:val="00CE5720"/>
    <w:rsid w:val="00CE5793"/>
    <w:rsid w:val="00CE58F4"/>
    <w:rsid w:val="00CE599F"/>
    <w:rsid w:val="00CE5A2F"/>
    <w:rsid w:val="00CE5CA7"/>
    <w:rsid w:val="00CE5D4F"/>
    <w:rsid w:val="00CE5D63"/>
    <w:rsid w:val="00CE5DEE"/>
    <w:rsid w:val="00CE5E09"/>
    <w:rsid w:val="00CE5E4C"/>
    <w:rsid w:val="00CE5EB2"/>
    <w:rsid w:val="00CE6130"/>
    <w:rsid w:val="00CE6163"/>
    <w:rsid w:val="00CE621B"/>
    <w:rsid w:val="00CE6272"/>
    <w:rsid w:val="00CE62C7"/>
    <w:rsid w:val="00CE63B2"/>
    <w:rsid w:val="00CE649D"/>
    <w:rsid w:val="00CE64D3"/>
    <w:rsid w:val="00CE6586"/>
    <w:rsid w:val="00CE664F"/>
    <w:rsid w:val="00CE6849"/>
    <w:rsid w:val="00CE6920"/>
    <w:rsid w:val="00CE6A61"/>
    <w:rsid w:val="00CE6B4C"/>
    <w:rsid w:val="00CE6C12"/>
    <w:rsid w:val="00CE6CBD"/>
    <w:rsid w:val="00CE6DB8"/>
    <w:rsid w:val="00CE6F43"/>
    <w:rsid w:val="00CE6FC7"/>
    <w:rsid w:val="00CE7218"/>
    <w:rsid w:val="00CE72D3"/>
    <w:rsid w:val="00CE743B"/>
    <w:rsid w:val="00CE74DD"/>
    <w:rsid w:val="00CE7513"/>
    <w:rsid w:val="00CE75DD"/>
    <w:rsid w:val="00CE7616"/>
    <w:rsid w:val="00CE7664"/>
    <w:rsid w:val="00CE7895"/>
    <w:rsid w:val="00CE78CD"/>
    <w:rsid w:val="00CE795F"/>
    <w:rsid w:val="00CE7978"/>
    <w:rsid w:val="00CE79A0"/>
    <w:rsid w:val="00CE79BF"/>
    <w:rsid w:val="00CE7AE6"/>
    <w:rsid w:val="00CE7CAD"/>
    <w:rsid w:val="00CE7CE9"/>
    <w:rsid w:val="00CE7FF1"/>
    <w:rsid w:val="00CF0008"/>
    <w:rsid w:val="00CF02B7"/>
    <w:rsid w:val="00CF02E7"/>
    <w:rsid w:val="00CF0581"/>
    <w:rsid w:val="00CF05B5"/>
    <w:rsid w:val="00CF05DC"/>
    <w:rsid w:val="00CF05E4"/>
    <w:rsid w:val="00CF0665"/>
    <w:rsid w:val="00CF0762"/>
    <w:rsid w:val="00CF0813"/>
    <w:rsid w:val="00CF088E"/>
    <w:rsid w:val="00CF0A02"/>
    <w:rsid w:val="00CF0ABD"/>
    <w:rsid w:val="00CF0BEA"/>
    <w:rsid w:val="00CF0C51"/>
    <w:rsid w:val="00CF0C86"/>
    <w:rsid w:val="00CF0D55"/>
    <w:rsid w:val="00CF1157"/>
    <w:rsid w:val="00CF1182"/>
    <w:rsid w:val="00CF11FE"/>
    <w:rsid w:val="00CF12A8"/>
    <w:rsid w:val="00CF1441"/>
    <w:rsid w:val="00CF1448"/>
    <w:rsid w:val="00CF14BD"/>
    <w:rsid w:val="00CF14F5"/>
    <w:rsid w:val="00CF156D"/>
    <w:rsid w:val="00CF16CB"/>
    <w:rsid w:val="00CF1782"/>
    <w:rsid w:val="00CF17FD"/>
    <w:rsid w:val="00CF182D"/>
    <w:rsid w:val="00CF184A"/>
    <w:rsid w:val="00CF1A7E"/>
    <w:rsid w:val="00CF1A96"/>
    <w:rsid w:val="00CF1B24"/>
    <w:rsid w:val="00CF1B45"/>
    <w:rsid w:val="00CF1C12"/>
    <w:rsid w:val="00CF1D05"/>
    <w:rsid w:val="00CF1D7F"/>
    <w:rsid w:val="00CF1D97"/>
    <w:rsid w:val="00CF20E3"/>
    <w:rsid w:val="00CF21DD"/>
    <w:rsid w:val="00CF2377"/>
    <w:rsid w:val="00CF23D0"/>
    <w:rsid w:val="00CF25CB"/>
    <w:rsid w:val="00CF27BD"/>
    <w:rsid w:val="00CF28B3"/>
    <w:rsid w:val="00CF29EE"/>
    <w:rsid w:val="00CF2A3C"/>
    <w:rsid w:val="00CF2A7D"/>
    <w:rsid w:val="00CF2DDF"/>
    <w:rsid w:val="00CF2E06"/>
    <w:rsid w:val="00CF2E5E"/>
    <w:rsid w:val="00CF2E91"/>
    <w:rsid w:val="00CF328F"/>
    <w:rsid w:val="00CF34F4"/>
    <w:rsid w:val="00CF3527"/>
    <w:rsid w:val="00CF35DD"/>
    <w:rsid w:val="00CF36E7"/>
    <w:rsid w:val="00CF37D2"/>
    <w:rsid w:val="00CF3844"/>
    <w:rsid w:val="00CF3AE4"/>
    <w:rsid w:val="00CF3AF3"/>
    <w:rsid w:val="00CF3B28"/>
    <w:rsid w:val="00CF3BE7"/>
    <w:rsid w:val="00CF3F81"/>
    <w:rsid w:val="00CF3F9E"/>
    <w:rsid w:val="00CF3FC8"/>
    <w:rsid w:val="00CF405B"/>
    <w:rsid w:val="00CF4126"/>
    <w:rsid w:val="00CF421F"/>
    <w:rsid w:val="00CF42A3"/>
    <w:rsid w:val="00CF45CA"/>
    <w:rsid w:val="00CF47EA"/>
    <w:rsid w:val="00CF484D"/>
    <w:rsid w:val="00CF4892"/>
    <w:rsid w:val="00CF48B5"/>
    <w:rsid w:val="00CF492D"/>
    <w:rsid w:val="00CF4BA3"/>
    <w:rsid w:val="00CF4E84"/>
    <w:rsid w:val="00CF4EBA"/>
    <w:rsid w:val="00CF5075"/>
    <w:rsid w:val="00CF5100"/>
    <w:rsid w:val="00CF5134"/>
    <w:rsid w:val="00CF5190"/>
    <w:rsid w:val="00CF5255"/>
    <w:rsid w:val="00CF5289"/>
    <w:rsid w:val="00CF52CB"/>
    <w:rsid w:val="00CF550A"/>
    <w:rsid w:val="00CF57DE"/>
    <w:rsid w:val="00CF5857"/>
    <w:rsid w:val="00CF5ADC"/>
    <w:rsid w:val="00CF5B94"/>
    <w:rsid w:val="00CF5BDE"/>
    <w:rsid w:val="00CF60FC"/>
    <w:rsid w:val="00CF616A"/>
    <w:rsid w:val="00CF619C"/>
    <w:rsid w:val="00CF62BF"/>
    <w:rsid w:val="00CF63A6"/>
    <w:rsid w:val="00CF642E"/>
    <w:rsid w:val="00CF64BB"/>
    <w:rsid w:val="00CF64E6"/>
    <w:rsid w:val="00CF6557"/>
    <w:rsid w:val="00CF683A"/>
    <w:rsid w:val="00CF68A5"/>
    <w:rsid w:val="00CF6968"/>
    <w:rsid w:val="00CF69EB"/>
    <w:rsid w:val="00CF6A23"/>
    <w:rsid w:val="00CF6AE1"/>
    <w:rsid w:val="00CF6BA3"/>
    <w:rsid w:val="00CF6CDB"/>
    <w:rsid w:val="00CF6D17"/>
    <w:rsid w:val="00CF6D6C"/>
    <w:rsid w:val="00CF6E20"/>
    <w:rsid w:val="00CF6E2D"/>
    <w:rsid w:val="00CF70FA"/>
    <w:rsid w:val="00CF717C"/>
    <w:rsid w:val="00CF7247"/>
    <w:rsid w:val="00CF72BB"/>
    <w:rsid w:val="00CF72BC"/>
    <w:rsid w:val="00CF73A4"/>
    <w:rsid w:val="00CF7736"/>
    <w:rsid w:val="00CF782C"/>
    <w:rsid w:val="00CF7C47"/>
    <w:rsid w:val="00CF7E90"/>
    <w:rsid w:val="00CF7EC4"/>
    <w:rsid w:val="00CF7F58"/>
    <w:rsid w:val="00CF7FC5"/>
    <w:rsid w:val="00D000BE"/>
    <w:rsid w:val="00D0015F"/>
    <w:rsid w:val="00D001F8"/>
    <w:rsid w:val="00D0075F"/>
    <w:rsid w:val="00D0084D"/>
    <w:rsid w:val="00D0088C"/>
    <w:rsid w:val="00D0091B"/>
    <w:rsid w:val="00D00A50"/>
    <w:rsid w:val="00D00A9F"/>
    <w:rsid w:val="00D00D67"/>
    <w:rsid w:val="00D00EE1"/>
    <w:rsid w:val="00D00F21"/>
    <w:rsid w:val="00D00F89"/>
    <w:rsid w:val="00D010F3"/>
    <w:rsid w:val="00D01144"/>
    <w:rsid w:val="00D011A7"/>
    <w:rsid w:val="00D011CB"/>
    <w:rsid w:val="00D011E0"/>
    <w:rsid w:val="00D01261"/>
    <w:rsid w:val="00D0127E"/>
    <w:rsid w:val="00D01402"/>
    <w:rsid w:val="00D014FE"/>
    <w:rsid w:val="00D015FF"/>
    <w:rsid w:val="00D01685"/>
    <w:rsid w:val="00D01775"/>
    <w:rsid w:val="00D017FC"/>
    <w:rsid w:val="00D01914"/>
    <w:rsid w:val="00D01A60"/>
    <w:rsid w:val="00D01A63"/>
    <w:rsid w:val="00D01B00"/>
    <w:rsid w:val="00D01D22"/>
    <w:rsid w:val="00D01E58"/>
    <w:rsid w:val="00D01EA7"/>
    <w:rsid w:val="00D01F56"/>
    <w:rsid w:val="00D0201B"/>
    <w:rsid w:val="00D02051"/>
    <w:rsid w:val="00D020F0"/>
    <w:rsid w:val="00D02227"/>
    <w:rsid w:val="00D0244E"/>
    <w:rsid w:val="00D024F7"/>
    <w:rsid w:val="00D0258A"/>
    <w:rsid w:val="00D025EE"/>
    <w:rsid w:val="00D027B3"/>
    <w:rsid w:val="00D0288E"/>
    <w:rsid w:val="00D02891"/>
    <w:rsid w:val="00D02894"/>
    <w:rsid w:val="00D0297D"/>
    <w:rsid w:val="00D02A5E"/>
    <w:rsid w:val="00D02B1A"/>
    <w:rsid w:val="00D02CB5"/>
    <w:rsid w:val="00D02CE4"/>
    <w:rsid w:val="00D02EB8"/>
    <w:rsid w:val="00D02F02"/>
    <w:rsid w:val="00D02FE4"/>
    <w:rsid w:val="00D03059"/>
    <w:rsid w:val="00D03120"/>
    <w:rsid w:val="00D031F1"/>
    <w:rsid w:val="00D03361"/>
    <w:rsid w:val="00D03795"/>
    <w:rsid w:val="00D038B0"/>
    <w:rsid w:val="00D038E1"/>
    <w:rsid w:val="00D03A27"/>
    <w:rsid w:val="00D03D34"/>
    <w:rsid w:val="00D03F78"/>
    <w:rsid w:val="00D03FAD"/>
    <w:rsid w:val="00D03FC5"/>
    <w:rsid w:val="00D04003"/>
    <w:rsid w:val="00D040B2"/>
    <w:rsid w:val="00D041F1"/>
    <w:rsid w:val="00D042AE"/>
    <w:rsid w:val="00D04497"/>
    <w:rsid w:val="00D046D4"/>
    <w:rsid w:val="00D04788"/>
    <w:rsid w:val="00D04A56"/>
    <w:rsid w:val="00D04A77"/>
    <w:rsid w:val="00D04B6D"/>
    <w:rsid w:val="00D04BD0"/>
    <w:rsid w:val="00D04C77"/>
    <w:rsid w:val="00D04E5D"/>
    <w:rsid w:val="00D04E6C"/>
    <w:rsid w:val="00D04EAC"/>
    <w:rsid w:val="00D04F18"/>
    <w:rsid w:val="00D04F70"/>
    <w:rsid w:val="00D05022"/>
    <w:rsid w:val="00D05076"/>
    <w:rsid w:val="00D05152"/>
    <w:rsid w:val="00D051FA"/>
    <w:rsid w:val="00D05268"/>
    <w:rsid w:val="00D05278"/>
    <w:rsid w:val="00D052A8"/>
    <w:rsid w:val="00D052F8"/>
    <w:rsid w:val="00D0531D"/>
    <w:rsid w:val="00D05410"/>
    <w:rsid w:val="00D05640"/>
    <w:rsid w:val="00D05683"/>
    <w:rsid w:val="00D056B8"/>
    <w:rsid w:val="00D056F3"/>
    <w:rsid w:val="00D056F6"/>
    <w:rsid w:val="00D056FE"/>
    <w:rsid w:val="00D0572A"/>
    <w:rsid w:val="00D0586A"/>
    <w:rsid w:val="00D05C32"/>
    <w:rsid w:val="00D05CBC"/>
    <w:rsid w:val="00D05CCD"/>
    <w:rsid w:val="00D05E38"/>
    <w:rsid w:val="00D05EE6"/>
    <w:rsid w:val="00D06260"/>
    <w:rsid w:val="00D062BF"/>
    <w:rsid w:val="00D0631B"/>
    <w:rsid w:val="00D063C5"/>
    <w:rsid w:val="00D06925"/>
    <w:rsid w:val="00D06B96"/>
    <w:rsid w:val="00D06BFC"/>
    <w:rsid w:val="00D06C04"/>
    <w:rsid w:val="00D06C60"/>
    <w:rsid w:val="00D06D90"/>
    <w:rsid w:val="00D06DDF"/>
    <w:rsid w:val="00D06F90"/>
    <w:rsid w:val="00D07002"/>
    <w:rsid w:val="00D0708E"/>
    <w:rsid w:val="00D0737C"/>
    <w:rsid w:val="00D074D2"/>
    <w:rsid w:val="00D07609"/>
    <w:rsid w:val="00D0777C"/>
    <w:rsid w:val="00D078A5"/>
    <w:rsid w:val="00D07B1C"/>
    <w:rsid w:val="00D07C21"/>
    <w:rsid w:val="00D07DCE"/>
    <w:rsid w:val="00D07E71"/>
    <w:rsid w:val="00D07F9F"/>
    <w:rsid w:val="00D07FC9"/>
    <w:rsid w:val="00D10176"/>
    <w:rsid w:val="00D10249"/>
    <w:rsid w:val="00D1040A"/>
    <w:rsid w:val="00D1040D"/>
    <w:rsid w:val="00D105D7"/>
    <w:rsid w:val="00D10609"/>
    <w:rsid w:val="00D1060A"/>
    <w:rsid w:val="00D10720"/>
    <w:rsid w:val="00D10790"/>
    <w:rsid w:val="00D10854"/>
    <w:rsid w:val="00D1088F"/>
    <w:rsid w:val="00D10B8E"/>
    <w:rsid w:val="00D10BC1"/>
    <w:rsid w:val="00D10CD0"/>
    <w:rsid w:val="00D10D21"/>
    <w:rsid w:val="00D10EE9"/>
    <w:rsid w:val="00D10F36"/>
    <w:rsid w:val="00D1111A"/>
    <w:rsid w:val="00D11136"/>
    <w:rsid w:val="00D1116E"/>
    <w:rsid w:val="00D11194"/>
    <w:rsid w:val="00D111B8"/>
    <w:rsid w:val="00D111DE"/>
    <w:rsid w:val="00D111F7"/>
    <w:rsid w:val="00D11295"/>
    <w:rsid w:val="00D1129C"/>
    <w:rsid w:val="00D112C1"/>
    <w:rsid w:val="00D11526"/>
    <w:rsid w:val="00D11575"/>
    <w:rsid w:val="00D1166A"/>
    <w:rsid w:val="00D1181E"/>
    <w:rsid w:val="00D118FB"/>
    <w:rsid w:val="00D11AC5"/>
    <w:rsid w:val="00D11AE9"/>
    <w:rsid w:val="00D11B4B"/>
    <w:rsid w:val="00D11BC2"/>
    <w:rsid w:val="00D11C4B"/>
    <w:rsid w:val="00D11FE8"/>
    <w:rsid w:val="00D120CC"/>
    <w:rsid w:val="00D120D3"/>
    <w:rsid w:val="00D1217B"/>
    <w:rsid w:val="00D121D2"/>
    <w:rsid w:val="00D12215"/>
    <w:rsid w:val="00D1227E"/>
    <w:rsid w:val="00D1232C"/>
    <w:rsid w:val="00D123C5"/>
    <w:rsid w:val="00D12413"/>
    <w:rsid w:val="00D12430"/>
    <w:rsid w:val="00D12500"/>
    <w:rsid w:val="00D1251D"/>
    <w:rsid w:val="00D125C4"/>
    <w:rsid w:val="00D12760"/>
    <w:rsid w:val="00D127A1"/>
    <w:rsid w:val="00D127C3"/>
    <w:rsid w:val="00D12923"/>
    <w:rsid w:val="00D1299D"/>
    <w:rsid w:val="00D12BE8"/>
    <w:rsid w:val="00D12BE9"/>
    <w:rsid w:val="00D12C40"/>
    <w:rsid w:val="00D12C43"/>
    <w:rsid w:val="00D12C55"/>
    <w:rsid w:val="00D12C76"/>
    <w:rsid w:val="00D12DE3"/>
    <w:rsid w:val="00D12EBF"/>
    <w:rsid w:val="00D12FE0"/>
    <w:rsid w:val="00D13064"/>
    <w:rsid w:val="00D13225"/>
    <w:rsid w:val="00D133E5"/>
    <w:rsid w:val="00D135DF"/>
    <w:rsid w:val="00D1377C"/>
    <w:rsid w:val="00D137A9"/>
    <w:rsid w:val="00D137B5"/>
    <w:rsid w:val="00D13CEF"/>
    <w:rsid w:val="00D13D17"/>
    <w:rsid w:val="00D13D27"/>
    <w:rsid w:val="00D13FBD"/>
    <w:rsid w:val="00D140D0"/>
    <w:rsid w:val="00D142CD"/>
    <w:rsid w:val="00D14567"/>
    <w:rsid w:val="00D14619"/>
    <w:rsid w:val="00D14824"/>
    <w:rsid w:val="00D14971"/>
    <w:rsid w:val="00D14A14"/>
    <w:rsid w:val="00D14A88"/>
    <w:rsid w:val="00D14AF4"/>
    <w:rsid w:val="00D14B03"/>
    <w:rsid w:val="00D14C2E"/>
    <w:rsid w:val="00D14C32"/>
    <w:rsid w:val="00D14C86"/>
    <w:rsid w:val="00D14CB6"/>
    <w:rsid w:val="00D14DE2"/>
    <w:rsid w:val="00D14DF7"/>
    <w:rsid w:val="00D14E5F"/>
    <w:rsid w:val="00D14EA9"/>
    <w:rsid w:val="00D14F80"/>
    <w:rsid w:val="00D14FF6"/>
    <w:rsid w:val="00D15064"/>
    <w:rsid w:val="00D1521E"/>
    <w:rsid w:val="00D15292"/>
    <w:rsid w:val="00D1533F"/>
    <w:rsid w:val="00D15382"/>
    <w:rsid w:val="00D15556"/>
    <w:rsid w:val="00D15591"/>
    <w:rsid w:val="00D1560E"/>
    <w:rsid w:val="00D157A5"/>
    <w:rsid w:val="00D15810"/>
    <w:rsid w:val="00D15890"/>
    <w:rsid w:val="00D158BE"/>
    <w:rsid w:val="00D158D7"/>
    <w:rsid w:val="00D159C1"/>
    <w:rsid w:val="00D15A9B"/>
    <w:rsid w:val="00D15B77"/>
    <w:rsid w:val="00D15C79"/>
    <w:rsid w:val="00D1602E"/>
    <w:rsid w:val="00D16066"/>
    <w:rsid w:val="00D16075"/>
    <w:rsid w:val="00D161B7"/>
    <w:rsid w:val="00D162CB"/>
    <w:rsid w:val="00D1635F"/>
    <w:rsid w:val="00D16395"/>
    <w:rsid w:val="00D163BE"/>
    <w:rsid w:val="00D1649C"/>
    <w:rsid w:val="00D164EB"/>
    <w:rsid w:val="00D16669"/>
    <w:rsid w:val="00D166C0"/>
    <w:rsid w:val="00D16715"/>
    <w:rsid w:val="00D167C7"/>
    <w:rsid w:val="00D1683E"/>
    <w:rsid w:val="00D16900"/>
    <w:rsid w:val="00D16907"/>
    <w:rsid w:val="00D16A6E"/>
    <w:rsid w:val="00D16C0E"/>
    <w:rsid w:val="00D16F35"/>
    <w:rsid w:val="00D1710F"/>
    <w:rsid w:val="00D171BA"/>
    <w:rsid w:val="00D17264"/>
    <w:rsid w:val="00D172DC"/>
    <w:rsid w:val="00D173C4"/>
    <w:rsid w:val="00D173DA"/>
    <w:rsid w:val="00D1745A"/>
    <w:rsid w:val="00D174E4"/>
    <w:rsid w:val="00D175E9"/>
    <w:rsid w:val="00D17661"/>
    <w:rsid w:val="00D176F2"/>
    <w:rsid w:val="00D17886"/>
    <w:rsid w:val="00D17907"/>
    <w:rsid w:val="00D1793D"/>
    <w:rsid w:val="00D17B03"/>
    <w:rsid w:val="00D17BBA"/>
    <w:rsid w:val="00D17F47"/>
    <w:rsid w:val="00D17FBF"/>
    <w:rsid w:val="00D17FDD"/>
    <w:rsid w:val="00D17FE5"/>
    <w:rsid w:val="00D20147"/>
    <w:rsid w:val="00D2027D"/>
    <w:rsid w:val="00D2048A"/>
    <w:rsid w:val="00D20582"/>
    <w:rsid w:val="00D20716"/>
    <w:rsid w:val="00D20766"/>
    <w:rsid w:val="00D2085B"/>
    <w:rsid w:val="00D20871"/>
    <w:rsid w:val="00D2091F"/>
    <w:rsid w:val="00D209CA"/>
    <w:rsid w:val="00D209F0"/>
    <w:rsid w:val="00D20C1A"/>
    <w:rsid w:val="00D20CC0"/>
    <w:rsid w:val="00D20D13"/>
    <w:rsid w:val="00D20E00"/>
    <w:rsid w:val="00D20E43"/>
    <w:rsid w:val="00D20E70"/>
    <w:rsid w:val="00D20EBC"/>
    <w:rsid w:val="00D20F44"/>
    <w:rsid w:val="00D20F6A"/>
    <w:rsid w:val="00D211AA"/>
    <w:rsid w:val="00D212E8"/>
    <w:rsid w:val="00D2192C"/>
    <w:rsid w:val="00D21982"/>
    <w:rsid w:val="00D21BD0"/>
    <w:rsid w:val="00D21C4D"/>
    <w:rsid w:val="00D21CEA"/>
    <w:rsid w:val="00D21E5C"/>
    <w:rsid w:val="00D21E83"/>
    <w:rsid w:val="00D21EDC"/>
    <w:rsid w:val="00D22239"/>
    <w:rsid w:val="00D2229F"/>
    <w:rsid w:val="00D223AC"/>
    <w:rsid w:val="00D223AF"/>
    <w:rsid w:val="00D223FD"/>
    <w:rsid w:val="00D22425"/>
    <w:rsid w:val="00D224FC"/>
    <w:rsid w:val="00D22552"/>
    <w:rsid w:val="00D2258D"/>
    <w:rsid w:val="00D226B7"/>
    <w:rsid w:val="00D2281C"/>
    <w:rsid w:val="00D22825"/>
    <w:rsid w:val="00D22AC5"/>
    <w:rsid w:val="00D22CFF"/>
    <w:rsid w:val="00D22DB3"/>
    <w:rsid w:val="00D22F4E"/>
    <w:rsid w:val="00D22F5B"/>
    <w:rsid w:val="00D22F98"/>
    <w:rsid w:val="00D23082"/>
    <w:rsid w:val="00D23151"/>
    <w:rsid w:val="00D2363E"/>
    <w:rsid w:val="00D236DD"/>
    <w:rsid w:val="00D236E7"/>
    <w:rsid w:val="00D2372D"/>
    <w:rsid w:val="00D23772"/>
    <w:rsid w:val="00D23890"/>
    <w:rsid w:val="00D238B2"/>
    <w:rsid w:val="00D23918"/>
    <w:rsid w:val="00D239C3"/>
    <w:rsid w:val="00D23A2C"/>
    <w:rsid w:val="00D23AA7"/>
    <w:rsid w:val="00D23AAC"/>
    <w:rsid w:val="00D23ABC"/>
    <w:rsid w:val="00D23B89"/>
    <w:rsid w:val="00D23C1B"/>
    <w:rsid w:val="00D23C2E"/>
    <w:rsid w:val="00D23C39"/>
    <w:rsid w:val="00D23C76"/>
    <w:rsid w:val="00D23C77"/>
    <w:rsid w:val="00D23E5B"/>
    <w:rsid w:val="00D23E6F"/>
    <w:rsid w:val="00D23ED8"/>
    <w:rsid w:val="00D24067"/>
    <w:rsid w:val="00D24145"/>
    <w:rsid w:val="00D242AE"/>
    <w:rsid w:val="00D24317"/>
    <w:rsid w:val="00D24427"/>
    <w:rsid w:val="00D2442D"/>
    <w:rsid w:val="00D2443D"/>
    <w:rsid w:val="00D244DE"/>
    <w:rsid w:val="00D24658"/>
    <w:rsid w:val="00D24691"/>
    <w:rsid w:val="00D246A4"/>
    <w:rsid w:val="00D24715"/>
    <w:rsid w:val="00D247A4"/>
    <w:rsid w:val="00D248B6"/>
    <w:rsid w:val="00D2494B"/>
    <w:rsid w:val="00D24A55"/>
    <w:rsid w:val="00D24ABE"/>
    <w:rsid w:val="00D24CFE"/>
    <w:rsid w:val="00D24D57"/>
    <w:rsid w:val="00D24FB6"/>
    <w:rsid w:val="00D2508C"/>
    <w:rsid w:val="00D25160"/>
    <w:rsid w:val="00D25181"/>
    <w:rsid w:val="00D251D2"/>
    <w:rsid w:val="00D25244"/>
    <w:rsid w:val="00D2528B"/>
    <w:rsid w:val="00D2532B"/>
    <w:rsid w:val="00D25383"/>
    <w:rsid w:val="00D253B3"/>
    <w:rsid w:val="00D254D9"/>
    <w:rsid w:val="00D255B4"/>
    <w:rsid w:val="00D2573E"/>
    <w:rsid w:val="00D25B1B"/>
    <w:rsid w:val="00D25B55"/>
    <w:rsid w:val="00D25C52"/>
    <w:rsid w:val="00D25E93"/>
    <w:rsid w:val="00D26043"/>
    <w:rsid w:val="00D26067"/>
    <w:rsid w:val="00D26153"/>
    <w:rsid w:val="00D2622E"/>
    <w:rsid w:val="00D2626D"/>
    <w:rsid w:val="00D26275"/>
    <w:rsid w:val="00D262B1"/>
    <w:rsid w:val="00D262D5"/>
    <w:rsid w:val="00D26450"/>
    <w:rsid w:val="00D26578"/>
    <w:rsid w:val="00D26641"/>
    <w:rsid w:val="00D26758"/>
    <w:rsid w:val="00D26789"/>
    <w:rsid w:val="00D267AE"/>
    <w:rsid w:val="00D268AD"/>
    <w:rsid w:val="00D268EC"/>
    <w:rsid w:val="00D26941"/>
    <w:rsid w:val="00D269E5"/>
    <w:rsid w:val="00D26A2B"/>
    <w:rsid w:val="00D26B10"/>
    <w:rsid w:val="00D26B37"/>
    <w:rsid w:val="00D26BA4"/>
    <w:rsid w:val="00D26D3F"/>
    <w:rsid w:val="00D26D6E"/>
    <w:rsid w:val="00D26E14"/>
    <w:rsid w:val="00D26E59"/>
    <w:rsid w:val="00D26F51"/>
    <w:rsid w:val="00D2709F"/>
    <w:rsid w:val="00D27130"/>
    <w:rsid w:val="00D27245"/>
    <w:rsid w:val="00D2729E"/>
    <w:rsid w:val="00D273E9"/>
    <w:rsid w:val="00D274F8"/>
    <w:rsid w:val="00D2755F"/>
    <w:rsid w:val="00D27581"/>
    <w:rsid w:val="00D27592"/>
    <w:rsid w:val="00D27599"/>
    <w:rsid w:val="00D27676"/>
    <w:rsid w:val="00D277A9"/>
    <w:rsid w:val="00D2785B"/>
    <w:rsid w:val="00D279EC"/>
    <w:rsid w:val="00D279F6"/>
    <w:rsid w:val="00D27A29"/>
    <w:rsid w:val="00D27A7C"/>
    <w:rsid w:val="00D27BB2"/>
    <w:rsid w:val="00D27BBC"/>
    <w:rsid w:val="00D27CD8"/>
    <w:rsid w:val="00D27D99"/>
    <w:rsid w:val="00D27DCF"/>
    <w:rsid w:val="00D27ECA"/>
    <w:rsid w:val="00D27F5A"/>
    <w:rsid w:val="00D30009"/>
    <w:rsid w:val="00D3009E"/>
    <w:rsid w:val="00D300B6"/>
    <w:rsid w:val="00D301D2"/>
    <w:rsid w:val="00D3023D"/>
    <w:rsid w:val="00D30340"/>
    <w:rsid w:val="00D30419"/>
    <w:rsid w:val="00D3043D"/>
    <w:rsid w:val="00D3046B"/>
    <w:rsid w:val="00D304CE"/>
    <w:rsid w:val="00D3052A"/>
    <w:rsid w:val="00D3069C"/>
    <w:rsid w:val="00D306B2"/>
    <w:rsid w:val="00D306C9"/>
    <w:rsid w:val="00D30786"/>
    <w:rsid w:val="00D30879"/>
    <w:rsid w:val="00D308E4"/>
    <w:rsid w:val="00D30918"/>
    <w:rsid w:val="00D309B6"/>
    <w:rsid w:val="00D30D3D"/>
    <w:rsid w:val="00D30E66"/>
    <w:rsid w:val="00D30F7B"/>
    <w:rsid w:val="00D30FE9"/>
    <w:rsid w:val="00D3101D"/>
    <w:rsid w:val="00D31191"/>
    <w:rsid w:val="00D31255"/>
    <w:rsid w:val="00D3138B"/>
    <w:rsid w:val="00D31397"/>
    <w:rsid w:val="00D313AC"/>
    <w:rsid w:val="00D3154D"/>
    <w:rsid w:val="00D3157B"/>
    <w:rsid w:val="00D315F5"/>
    <w:rsid w:val="00D31799"/>
    <w:rsid w:val="00D318D6"/>
    <w:rsid w:val="00D31A42"/>
    <w:rsid w:val="00D31ABD"/>
    <w:rsid w:val="00D31B35"/>
    <w:rsid w:val="00D31BAD"/>
    <w:rsid w:val="00D31C94"/>
    <w:rsid w:val="00D31D7F"/>
    <w:rsid w:val="00D31F62"/>
    <w:rsid w:val="00D31F6E"/>
    <w:rsid w:val="00D323CB"/>
    <w:rsid w:val="00D323FD"/>
    <w:rsid w:val="00D325C9"/>
    <w:rsid w:val="00D32643"/>
    <w:rsid w:val="00D3266E"/>
    <w:rsid w:val="00D326FF"/>
    <w:rsid w:val="00D32723"/>
    <w:rsid w:val="00D32796"/>
    <w:rsid w:val="00D32935"/>
    <w:rsid w:val="00D32B8F"/>
    <w:rsid w:val="00D32BA0"/>
    <w:rsid w:val="00D32BE4"/>
    <w:rsid w:val="00D32CAC"/>
    <w:rsid w:val="00D32DA9"/>
    <w:rsid w:val="00D32DD1"/>
    <w:rsid w:val="00D32E42"/>
    <w:rsid w:val="00D32F62"/>
    <w:rsid w:val="00D32FDA"/>
    <w:rsid w:val="00D32FF8"/>
    <w:rsid w:val="00D3301C"/>
    <w:rsid w:val="00D3309C"/>
    <w:rsid w:val="00D331EE"/>
    <w:rsid w:val="00D33253"/>
    <w:rsid w:val="00D3334B"/>
    <w:rsid w:val="00D3335C"/>
    <w:rsid w:val="00D33422"/>
    <w:rsid w:val="00D33428"/>
    <w:rsid w:val="00D334DF"/>
    <w:rsid w:val="00D33761"/>
    <w:rsid w:val="00D33767"/>
    <w:rsid w:val="00D3376D"/>
    <w:rsid w:val="00D3380B"/>
    <w:rsid w:val="00D338C6"/>
    <w:rsid w:val="00D33937"/>
    <w:rsid w:val="00D33A77"/>
    <w:rsid w:val="00D33AA3"/>
    <w:rsid w:val="00D33BD0"/>
    <w:rsid w:val="00D33C7B"/>
    <w:rsid w:val="00D33D30"/>
    <w:rsid w:val="00D33DB5"/>
    <w:rsid w:val="00D33F12"/>
    <w:rsid w:val="00D33F8E"/>
    <w:rsid w:val="00D33FC4"/>
    <w:rsid w:val="00D33FDD"/>
    <w:rsid w:val="00D33FED"/>
    <w:rsid w:val="00D34003"/>
    <w:rsid w:val="00D3414C"/>
    <w:rsid w:val="00D3422F"/>
    <w:rsid w:val="00D3428D"/>
    <w:rsid w:val="00D343F6"/>
    <w:rsid w:val="00D34447"/>
    <w:rsid w:val="00D3492E"/>
    <w:rsid w:val="00D34C2A"/>
    <w:rsid w:val="00D34DC4"/>
    <w:rsid w:val="00D34E44"/>
    <w:rsid w:val="00D34F04"/>
    <w:rsid w:val="00D34F80"/>
    <w:rsid w:val="00D35039"/>
    <w:rsid w:val="00D352D6"/>
    <w:rsid w:val="00D352D7"/>
    <w:rsid w:val="00D353D9"/>
    <w:rsid w:val="00D3560A"/>
    <w:rsid w:val="00D35660"/>
    <w:rsid w:val="00D3566D"/>
    <w:rsid w:val="00D356F2"/>
    <w:rsid w:val="00D3583E"/>
    <w:rsid w:val="00D359EC"/>
    <w:rsid w:val="00D35A05"/>
    <w:rsid w:val="00D35A41"/>
    <w:rsid w:val="00D35B22"/>
    <w:rsid w:val="00D35BA0"/>
    <w:rsid w:val="00D35BF4"/>
    <w:rsid w:val="00D35D70"/>
    <w:rsid w:val="00D36082"/>
    <w:rsid w:val="00D360BF"/>
    <w:rsid w:val="00D361BB"/>
    <w:rsid w:val="00D36298"/>
    <w:rsid w:val="00D36441"/>
    <w:rsid w:val="00D36462"/>
    <w:rsid w:val="00D364A1"/>
    <w:rsid w:val="00D3652B"/>
    <w:rsid w:val="00D366A9"/>
    <w:rsid w:val="00D3688D"/>
    <w:rsid w:val="00D368D0"/>
    <w:rsid w:val="00D368F2"/>
    <w:rsid w:val="00D36B5C"/>
    <w:rsid w:val="00D36F88"/>
    <w:rsid w:val="00D37248"/>
    <w:rsid w:val="00D372A6"/>
    <w:rsid w:val="00D3740C"/>
    <w:rsid w:val="00D374F9"/>
    <w:rsid w:val="00D3752E"/>
    <w:rsid w:val="00D37689"/>
    <w:rsid w:val="00D376B6"/>
    <w:rsid w:val="00D3781A"/>
    <w:rsid w:val="00D379B9"/>
    <w:rsid w:val="00D37A81"/>
    <w:rsid w:val="00D37B2B"/>
    <w:rsid w:val="00D37CAC"/>
    <w:rsid w:val="00D37D2A"/>
    <w:rsid w:val="00D37E14"/>
    <w:rsid w:val="00D37E6F"/>
    <w:rsid w:val="00D37F74"/>
    <w:rsid w:val="00D4018A"/>
    <w:rsid w:val="00D40298"/>
    <w:rsid w:val="00D402EA"/>
    <w:rsid w:val="00D404FA"/>
    <w:rsid w:val="00D4069F"/>
    <w:rsid w:val="00D406EE"/>
    <w:rsid w:val="00D407B4"/>
    <w:rsid w:val="00D408CC"/>
    <w:rsid w:val="00D40E4B"/>
    <w:rsid w:val="00D410F1"/>
    <w:rsid w:val="00D4138E"/>
    <w:rsid w:val="00D41526"/>
    <w:rsid w:val="00D41576"/>
    <w:rsid w:val="00D4174C"/>
    <w:rsid w:val="00D4183D"/>
    <w:rsid w:val="00D418C3"/>
    <w:rsid w:val="00D419A5"/>
    <w:rsid w:val="00D41A8F"/>
    <w:rsid w:val="00D41B77"/>
    <w:rsid w:val="00D41BD4"/>
    <w:rsid w:val="00D41E9B"/>
    <w:rsid w:val="00D42003"/>
    <w:rsid w:val="00D420D0"/>
    <w:rsid w:val="00D420D9"/>
    <w:rsid w:val="00D420F0"/>
    <w:rsid w:val="00D42115"/>
    <w:rsid w:val="00D4222E"/>
    <w:rsid w:val="00D422D1"/>
    <w:rsid w:val="00D422E7"/>
    <w:rsid w:val="00D4233E"/>
    <w:rsid w:val="00D423E8"/>
    <w:rsid w:val="00D424EE"/>
    <w:rsid w:val="00D42533"/>
    <w:rsid w:val="00D42A38"/>
    <w:rsid w:val="00D42C67"/>
    <w:rsid w:val="00D42CA7"/>
    <w:rsid w:val="00D42CAF"/>
    <w:rsid w:val="00D42F21"/>
    <w:rsid w:val="00D42FBF"/>
    <w:rsid w:val="00D43168"/>
    <w:rsid w:val="00D4328D"/>
    <w:rsid w:val="00D43305"/>
    <w:rsid w:val="00D4333E"/>
    <w:rsid w:val="00D43398"/>
    <w:rsid w:val="00D4344D"/>
    <w:rsid w:val="00D4379F"/>
    <w:rsid w:val="00D43990"/>
    <w:rsid w:val="00D439B0"/>
    <w:rsid w:val="00D439B9"/>
    <w:rsid w:val="00D439D4"/>
    <w:rsid w:val="00D43ACB"/>
    <w:rsid w:val="00D43AD6"/>
    <w:rsid w:val="00D440F8"/>
    <w:rsid w:val="00D441BA"/>
    <w:rsid w:val="00D44207"/>
    <w:rsid w:val="00D442A4"/>
    <w:rsid w:val="00D442B9"/>
    <w:rsid w:val="00D4435F"/>
    <w:rsid w:val="00D4449C"/>
    <w:rsid w:val="00D4449D"/>
    <w:rsid w:val="00D444B8"/>
    <w:rsid w:val="00D4455D"/>
    <w:rsid w:val="00D4475C"/>
    <w:rsid w:val="00D4491D"/>
    <w:rsid w:val="00D44997"/>
    <w:rsid w:val="00D44A78"/>
    <w:rsid w:val="00D44ADF"/>
    <w:rsid w:val="00D44D1B"/>
    <w:rsid w:val="00D44E40"/>
    <w:rsid w:val="00D450FB"/>
    <w:rsid w:val="00D4529D"/>
    <w:rsid w:val="00D45523"/>
    <w:rsid w:val="00D45564"/>
    <w:rsid w:val="00D456E3"/>
    <w:rsid w:val="00D457FA"/>
    <w:rsid w:val="00D45820"/>
    <w:rsid w:val="00D45A79"/>
    <w:rsid w:val="00D45A80"/>
    <w:rsid w:val="00D45ACE"/>
    <w:rsid w:val="00D45BC5"/>
    <w:rsid w:val="00D45CC6"/>
    <w:rsid w:val="00D45CEE"/>
    <w:rsid w:val="00D45DB7"/>
    <w:rsid w:val="00D45F2B"/>
    <w:rsid w:val="00D460DA"/>
    <w:rsid w:val="00D460DE"/>
    <w:rsid w:val="00D46104"/>
    <w:rsid w:val="00D461CA"/>
    <w:rsid w:val="00D46252"/>
    <w:rsid w:val="00D463CE"/>
    <w:rsid w:val="00D46430"/>
    <w:rsid w:val="00D4649F"/>
    <w:rsid w:val="00D464F2"/>
    <w:rsid w:val="00D46505"/>
    <w:rsid w:val="00D46531"/>
    <w:rsid w:val="00D46A14"/>
    <w:rsid w:val="00D46A48"/>
    <w:rsid w:val="00D46AE0"/>
    <w:rsid w:val="00D46B15"/>
    <w:rsid w:val="00D46C20"/>
    <w:rsid w:val="00D46E1D"/>
    <w:rsid w:val="00D46E6D"/>
    <w:rsid w:val="00D46E70"/>
    <w:rsid w:val="00D46ED8"/>
    <w:rsid w:val="00D470C5"/>
    <w:rsid w:val="00D4710F"/>
    <w:rsid w:val="00D47118"/>
    <w:rsid w:val="00D47179"/>
    <w:rsid w:val="00D47193"/>
    <w:rsid w:val="00D472DE"/>
    <w:rsid w:val="00D47360"/>
    <w:rsid w:val="00D4748B"/>
    <w:rsid w:val="00D476C9"/>
    <w:rsid w:val="00D47943"/>
    <w:rsid w:val="00D47AFF"/>
    <w:rsid w:val="00D47CCA"/>
    <w:rsid w:val="00D47E47"/>
    <w:rsid w:val="00D47E62"/>
    <w:rsid w:val="00D500A5"/>
    <w:rsid w:val="00D50198"/>
    <w:rsid w:val="00D504DB"/>
    <w:rsid w:val="00D50755"/>
    <w:rsid w:val="00D5076E"/>
    <w:rsid w:val="00D50875"/>
    <w:rsid w:val="00D509DE"/>
    <w:rsid w:val="00D50AEE"/>
    <w:rsid w:val="00D50B22"/>
    <w:rsid w:val="00D50DD3"/>
    <w:rsid w:val="00D513E8"/>
    <w:rsid w:val="00D51437"/>
    <w:rsid w:val="00D514A7"/>
    <w:rsid w:val="00D51583"/>
    <w:rsid w:val="00D515CB"/>
    <w:rsid w:val="00D51681"/>
    <w:rsid w:val="00D516CD"/>
    <w:rsid w:val="00D517AB"/>
    <w:rsid w:val="00D517BF"/>
    <w:rsid w:val="00D519C3"/>
    <w:rsid w:val="00D51A36"/>
    <w:rsid w:val="00D51B92"/>
    <w:rsid w:val="00D51BF1"/>
    <w:rsid w:val="00D51C35"/>
    <w:rsid w:val="00D51C8F"/>
    <w:rsid w:val="00D51DA4"/>
    <w:rsid w:val="00D51ECB"/>
    <w:rsid w:val="00D51F6B"/>
    <w:rsid w:val="00D520BC"/>
    <w:rsid w:val="00D52384"/>
    <w:rsid w:val="00D523B5"/>
    <w:rsid w:val="00D523E9"/>
    <w:rsid w:val="00D52428"/>
    <w:rsid w:val="00D5245D"/>
    <w:rsid w:val="00D52599"/>
    <w:rsid w:val="00D525AF"/>
    <w:rsid w:val="00D525D8"/>
    <w:rsid w:val="00D5294E"/>
    <w:rsid w:val="00D52AA8"/>
    <w:rsid w:val="00D52AC7"/>
    <w:rsid w:val="00D52B78"/>
    <w:rsid w:val="00D52DE9"/>
    <w:rsid w:val="00D53096"/>
    <w:rsid w:val="00D5314D"/>
    <w:rsid w:val="00D53179"/>
    <w:rsid w:val="00D53245"/>
    <w:rsid w:val="00D5332F"/>
    <w:rsid w:val="00D5333F"/>
    <w:rsid w:val="00D533C8"/>
    <w:rsid w:val="00D53496"/>
    <w:rsid w:val="00D53743"/>
    <w:rsid w:val="00D53993"/>
    <w:rsid w:val="00D539F2"/>
    <w:rsid w:val="00D53A43"/>
    <w:rsid w:val="00D53A7E"/>
    <w:rsid w:val="00D53B70"/>
    <w:rsid w:val="00D53DCB"/>
    <w:rsid w:val="00D53E52"/>
    <w:rsid w:val="00D53E90"/>
    <w:rsid w:val="00D53F92"/>
    <w:rsid w:val="00D54059"/>
    <w:rsid w:val="00D5441A"/>
    <w:rsid w:val="00D5442D"/>
    <w:rsid w:val="00D544E3"/>
    <w:rsid w:val="00D54632"/>
    <w:rsid w:val="00D54673"/>
    <w:rsid w:val="00D54841"/>
    <w:rsid w:val="00D5486E"/>
    <w:rsid w:val="00D54935"/>
    <w:rsid w:val="00D54939"/>
    <w:rsid w:val="00D54C48"/>
    <w:rsid w:val="00D54D41"/>
    <w:rsid w:val="00D54D52"/>
    <w:rsid w:val="00D54DAD"/>
    <w:rsid w:val="00D54EA8"/>
    <w:rsid w:val="00D551B6"/>
    <w:rsid w:val="00D55265"/>
    <w:rsid w:val="00D552DC"/>
    <w:rsid w:val="00D55347"/>
    <w:rsid w:val="00D553E2"/>
    <w:rsid w:val="00D553F6"/>
    <w:rsid w:val="00D554D3"/>
    <w:rsid w:val="00D5557F"/>
    <w:rsid w:val="00D555D1"/>
    <w:rsid w:val="00D55610"/>
    <w:rsid w:val="00D5576D"/>
    <w:rsid w:val="00D5577C"/>
    <w:rsid w:val="00D559BA"/>
    <w:rsid w:val="00D55C61"/>
    <w:rsid w:val="00D55D96"/>
    <w:rsid w:val="00D55DF0"/>
    <w:rsid w:val="00D55E1A"/>
    <w:rsid w:val="00D55F33"/>
    <w:rsid w:val="00D5606F"/>
    <w:rsid w:val="00D56435"/>
    <w:rsid w:val="00D56659"/>
    <w:rsid w:val="00D567CB"/>
    <w:rsid w:val="00D56B94"/>
    <w:rsid w:val="00D56C57"/>
    <w:rsid w:val="00D56D02"/>
    <w:rsid w:val="00D56E90"/>
    <w:rsid w:val="00D56F16"/>
    <w:rsid w:val="00D57057"/>
    <w:rsid w:val="00D5735F"/>
    <w:rsid w:val="00D57369"/>
    <w:rsid w:val="00D574FD"/>
    <w:rsid w:val="00D57532"/>
    <w:rsid w:val="00D5759C"/>
    <w:rsid w:val="00D57690"/>
    <w:rsid w:val="00D576E2"/>
    <w:rsid w:val="00D57718"/>
    <w:rsid w:val="00D57771"/>
    <w:rsid w:val="00D57778"/>
    <w:rsid w:val="00D5777C"/>
    <w:rsid w:val="00D57946"/>
    <w:rsid w:val="00D57AC8"/>
    <w:rsid w:val="00D57C00"/>
    <w:rsid w:val="00D57D39"/>
    <w:rsid w:val="00D57DF6"/>
    <w:rsid w:val="00D57EC2"/>
    <w:rsid w:val="00D57ED6"/>
    <w:rsid w:val="00D57EE5"/>
    <w:rsid w:val="00D57F5C"/>
    <w:rsid w:val="00D600AC"/>
    <w:rsid w:val="00D60147"/>
    <w:rsid w:val="00D602E0"/>
    <w:rsid w:val="00D60441"/>
    <w:rsid w:val="00D604B0"/>
    <w:rsid w:val="00D604EF"/>
    <w:rsid w:val="00D60601"/>
    <w:rsid w:val="00D60691"/>
    <w:rsid w:val="00D60760"/>
    <w:rsid w:val="00D6083A"/>
    <w:rsid w:val="00D60AE5"/>
    <w:rsid w:val="00D60C01"/>
    <w:rsid w:val="00D60C92"/>
    <w:rsid w:val="00D60D09"/>
    <w:rsid w:val="00D60DF4"/>
    <w:rsid w:val="00D60EAC"/>
    <w:rsid w:val="00D60FB7"/>
    <w:rsid w:val="00D61078"/>
    <w:rsid w:val="00D613F4"/>
    <w:rsid w:val="00D61481"/>
    <w:rsid w:val="00D61591"/>
    <w:rsid w:val="00D615E4"/>
    <w:rsid w:val="00D615FC"/>
    <w:rsid w:val="00D61770"/>
    <w:rsid w:val="00D61777"/>
    <w:rsid w:val="00D61824"/>
    <w:rsid w:val="00D6183C"/>
    <w:rsid w:val="00D61847"/>
    <w:rsid w:val="00D6186F"/>
    <w:rsid w:val="00D618E7"/>
    <w:rsid w:val="00D6192E"/>
    <w:rsid w:val="00D61963"/>
    <w:rsid w:val="00D6198D"/>
    <w:rsid w:val="00D61D57"/>
    <w:rsid w:val="00D61F57"/>
    <w:rsid w:val="00D62009"/>
    <w:rsid w:val="00D62015"/>
    <w:rsid w:val="00D6219B"/>
    <w:rsid w:val="00D62204"/>
    <w:rsid w:val="00D6237B"/>
    <w:rsid w:val="00D6243A"/>
    <w:rsid w:val="00D62642"/>
    <w:rsid w:val="00D62720"/>
    <w:rsid w:val="00D6275D"/>
    <w:rsid w:val="00D6288A"/>
    <w:rsid w:val="00D62A5C"/>
    <w:rsid w:val="00D62F28"/>
    <w:rsid w:val="00D63165"/>
    <w:rsid w:val="00D631FF"/>
    <w:rsid w:val="00D6330A"/>
    <w:rsid w:val="00D633CD"/>
    <w:rsid w:val="00D634FC"/>
    <w:rsid w:val="00D63ABF"/>
    <w:rsid w:val="00D63B82"/>
    <w:rsid w:val="00D63C0B"/>
    <w:rsid w:val="00D63C65"/>
    <w:rsid w:val="00D63EAD"/>
    <w:rsid w:val="00D63F1D"/>
    <w:rsid w:val="00D64012"/>
    <w:rsid w:val="00D64079"/>
    <w:rsid w:val="00D6407B"/>
    <w:rsid w:val="00D64163"/>
    <w:rsid w:val="00D6427A"/>
    <w:rsid w:val="00D642D8"/>
    <w:rsid w:val="00D6441F"/>
    <w:rsid w:val="00D64494"/>
    <w:rsid w:val="00D64609"/>
    <w:rsid w:val="00D64709"/>
    <w:rsid w:val="00D6472F"/>
    <w:rsid w:val="00D64778"/>
    <w:rsid w:val="00D647D0"/>
    <w:rsid w:val="00D647F3"/>
    <w:rsid w:val="00D648B0"/>
    <w:rsid w:val="00D64952"/>
    <w:rsid w:val="00D64A81"/>
    <w:rsid w:val="00D64BB2"/>
    <w:rsid w:val="00D64BBB"/>
    <w:rsid w:val="00D64C91"/>
    <w:rsid w:val="00D64D04"/>
    <w:rsid w:val="00D64F4D"/>
    <w:rsid w:val="00D64FD9"/>
    <w:rsid w:val="00D64FDB"/>
    <w:rsid w:val="00D651E5"/>
    <w:rsid w:val="00D652E3"/>
    <w:rsid w:val="00D652F1"/>
    <w:rsid w:val="00D65370"/>
    <w:rsid w:val="00D65450"/>
    <w:rsid w:val="00D656C2"/>
    <w:rsid w:val="00D658D8"/>
    <w:rsid w:val="00D65957"/>
    <w:rsid w:val="00D659E2"/>
    <w:rsid w:val="00D65B48"/>
    <w:rsid w:val="00D65B8C"/>
    <w:rsid w:val="00D65BE8"/>
    <w:rsid w:val="00D65DED"/>
    <w:rsid w:val="00D65F42"/>
    <w:rsid w:val="00D65FB3"/>
    <w:rsid w:val="00D65FEB"/>
    <w:rsid w:val="00D660F1"/>
    <w:rsid w:val="00D6614D"/>
    <w:rsid w:val="00D6617C"/>
    <w:rsid w:val="00D6619A"/>
    <w:rsid w:val="00D6621F"/>
    <w:rsid w:val="00D66318"/>
    <w:rsid w:val="00D663A8"/>
    <w:rsid w:val="00D66550"/>
    <w:rsid w:val="00D666AB"/>
    <w:rsid w:val="00D66857"/>
    <w:rsid w:val="00D66AE2"/>
    <w:rsid w:val="00D66AF0"/>
    <w:rsid w:val="00D66BFF"/>
    <w:rsid w:val="00D66EBD"/>
    <w:rsid w:val="00D6701E"/>
    <w:rsid w:val="00D6703B"/>
    <w:rsid w:val="00D670B5"/>
    <w:rsid w:val="00D671A4"/>
    <w:rsid w:val="00D67323"/>
    <w:rsid w:val="00D673AC"/>
    <w:rsid w:val="00D67459"/>
    <w:rsid w:val="00D674AA"/>
    <w:rsid w:val="00D6751F"/>
    <w:rsid w:val="00D675B1"/>
    <w:rsid w:val="00D675BF"/>
    <w:rsid w:val="00D676BD"/>
    <w:rsid w:val="00D676BE"/>
    <w:rsid w:val="00D676E5"/>
    <w:rsid w:val="00D676FC"/>
    <w:rsid w:val="00D678A8"/>
    <w:rsid w:val="00D67923"/>
    <w:rsid w:val="00D6792E"/>
    <w:rsid w:val="00D67976"/>
    <w:rsid w:val="00D679E0"/>
    <w:rsid w:val="00D67A2C"/>
    <w:rsid w:val="00D67B02"/>
    <w:rsid w:val="00D67B16"/>
    <w:rsid w:val="00D67BCA"/>
    <w:rsid w:val="00D67C1F"/>
    <w:rsid w:val="00D67C30"/>
    <w:rsid w:val="00D67D0D"/>
    <w:rsid w:val="00D67E17"/>
    <w:rsid w:val="00D67EAE"/>
    <w:rsid w:val="00D67ECD"/>
    <w:rsid w:val="00D700BE"/>
    <w:rsid w:val="00D7020D"/>
    <w:rsid w:val="00D702FF"/>
    <w:rsid w:val="00D70383"/>
    <w:rsid w:val="00D703A2"/>
    <w:rsid w:val="00D7041D"/>
    <w:rsid w:val="00D705C8"/>
    <w:rsid w:val="00D70615"/>
    <w:rsid w:val="00D706E4"/>
    <w:rsid w:val="00D70790"/>
    <w:rsid w:val="00D707F1"/>
    <w:rsid w:val="00D708F8"/>
    <w:rsid w:val="00D7097C"/>
    <w:rsid w:val="00D70A15"/>
    <w:rsid w:val="00D70A5B"/>
    <w:rsid w:val="00D70B25"/>
    <w:rsid w:val="00D70BC6"/>
    <w:rsid w:val="00D70CA6"/>
    <w:rsid w:val="00D70D87"/>
    <w:rsid w:val="00D70E0F"/>
    <w:rsid w:val="00D70FA6"/>
    <w:rsid w:val="00D70FB8"/>
    <w:rsid w:val="00D71003"/>
    <w:rsid w:val="00D71040"/>
    <w:rsid w:val="00D7108D"/>
    <w:rsid w:val="00D71103"/>
    <w:rsid w:val="00D711C3"/>
    <w:rsid w:val="00D71201"/>
    <w:rsid w:val="00D712A0"/>
    <w:rsid w:val="00D712EE"/>
    <w:rsid w:val="00D7141C"/>
    <w:rsid w:val="00D71429"/>
    <w:rsid w:val="00D71629"/>
    <w:rsid w:val="00D717A8"/>
    <w:rsid w:val="00D71915"/>
    <w:rsid w:val="00D7199E"/>
    <w:rsid w:val="00D71BD4"/>
    <w:rsid w:val="00D71C55"/>
    <w:rsid w:val="00D71E83"/>
    <w:rsid w:val="00D71EA0"/>
    <w:rsid w:val="00D71F19"/>
    <w:rsid w:val="00D71F90"/>
    <w:rsid w:val="00D71FCD"/>
    <w:rsid w:val="00D72086"/>
    <w:rsid w:val="00D7242A"/>
    <w:rsid w:val="00D7249D"/>
    <w:rsid w:val="00D729AF"/>
    <w:rsid w:val="00D72A76"/>
    <w:rsid w:val="00D72A9B"/>
    <w:rsid w:val="00D72B16"/>
    <w:rsid w:val="00D72CBE"/>
    <w:rsid w:val="00D72CF6"/>
    <w:rsid w:val="00D72D43"/>
    <w:rsid w:val="00D73066"/>
    <w:rsid w:val="00D730B1"/>
    <w:rsid w:val="00D730D5"/>
    <w:rsid w:val="00D730DB"/>
    <w:rsid w:val="00D737BE"/>
    <w:rsid w:val="00D73996"/>
    <w:rsid w:val="00D73B13"/>
    <w:rsid w:val="00D73B21"/>
    <w:rsid w:val="00D73BA0"/>
    <w:rsid w:val="00D73C10"/>
    <w:rsid w:val="00D73CB0"/>
    <w:rsid w:val="00D73ED0"/>
    <w:rsid w:val="00D740BA"/>
    <w:rsid w:val="00D74193"/>
    <w:rsid w:val="00D741AA"/>
    <w:rsid w:val="00D74227"/>
    <w:rsid w:val="00D74255"/>
    <w:rsid w:val="00D742A8"/>
    <w:rsid w:val="00D742C5"/>
    <w:rsid w:val="00D74311"/>
    <w:rsid w:val="00D74388"/>
    <w:rsid w:val="00D7439F"/>
    <w:rsid w:val="00D74440"/>
    <w:rsid w:val="00D744AD"/>
    <w:rsid w:val="00D7451A"/>
    <w:rsid w:val="00D7458A"/>
    <w:rsid w:val="00D7466B"/>
    <w:rsid w:val="00D74795"/>
    <w:rsid w:val="00D74820"/>
    <w:rsid w:val="00D74850"/>
    <w:rsid w:val="00D7495A"/>
    <w:rsid w:val="00D74B09"/>
    <w:rsid w:val="00D74B28"/>
    <w:rsid w:val="00D74CDB"/>
    <w:rsid w:val="00D74D46"/>
    <w:rsid w:val="00D74F02"/>
    <w:rsid w:val="00D75096"/>
    <w:rsid w:val="00D75379"/>
    <w:rsid w:val="00D75632"/>
    <w:rsid w:val="00D756EB"/>
    <w:rsid w:val="00D75988"/>
    <w:rsid w:val="00D75A0B"/>
    <w:rsid w:val="00D75DCA"/>
    <w:rsid w:val="00D75F11"/>
    <w:rsid w:val="00D760C4"/>
    <w:rsid w:val="00D76100"/>
    <w:rsid w:val="00D76143"/>
    <w:rsid w:val="00D7617C"/>
    <w:rsid w:val="00D7621A"/>
    <w:rsid w:val="00D76299"/>
    <w:rsid w:val="00D7642D"/>
    <w:rsid w:val="00D76437"/>
    <w:rsid w:val="00D765D6"/>
    <w:rsid w:val="00D7661E"/>
    <w:rsid w:val="00D766A8"/>
    <w:rsid w:val="00D76843"/>
    <w:rsid w:val="00D76A95"/>
    <w:rsid w:val="00D76AC8"/>
    <w:rsid w:val="00D76C42"/>
    <w:rsid w:val="00D76D1B"/>
    <w:rsid w:val="00D76D29"/>
    <w:rsid w:val="00D76D79"/>
    <w:rsid w:val="00D76E6D"/>
    <w:rsid w:val="00D76E73"/>
    <w:rsid w:val="00D7700A"/>
    <w:rsid w:val="00D77064"/>
    <w:rsid w:val="00D77080"/>
    <w:rsid w:val="00D771F5"/>
    <w:rsid w:val="00D77333"/>
    <w:rsid w:val="00D7739C"/>
    <w:rsid w:val="00D775A1"/>
    <w:rsid w:val="00D77766"/>
    <w:rsid w:val="00D777D2"/>
    <w:rsid w:val="00D7788B"/>
    <w:rsid w:val="00D778C5"/>
    <w:rsid w:val="00D77AA9"/>
    <w:rsid w:val="00D80185"/>
    <w:rsid w:val="00D801B4"/>
    <w:rsid w:val="00D80336"/>
    <w:rsid w:val="00D8048D"/>
    <w:rsid w:val="00D805DD"/>
    <w:rsid w:val="00D8063A"/>
    <w:rsid w:val="00D80643"/>
    <w:rsid w:val="00D806B2"/>
    <w:rsid w:val="00D806BB"/>
    <w:rsid w:val="00D806E7"/>
    <w:rsid w:val="00D808A1"/>
    <w:rsid w:val="00D8113D"/>
    <w:rsid w:val="00D81223"/>
    <w:rsid w:val="00D8123C"/>
    <w:rsid w:val="00D81373"/>
    <w:rsid w:val="00D813B8"/>
    <w:rsid w:val="00D814CD"/>
    <w:rsid w:val="00D815A6"/>
    <w:rsid w:val="00D815BB"/>
    <w:rsid w:val="00D816BD"/>
    <w:rsid w:val="00D816EA"/>
    <w:rsid w:val="00D818AF"/>
    <w:rsid w:val="00D819DD"/>
    <w:rsid w:val="00D81BEA"/>
    <w:rsid w:val="00D81C87"/>
    <w:rsid w:val="00D81C91"/>
    <w:rsid w:val="00D81CB8"/>
    <w:rsid w:val="00D81F61"/>
    <w:rsid w:val="00D82015"/>
    <w:rsid w:val="00D823E0"/>
    <w:rsid w:val="00D8249B"/>
    <w:rsid w:val="00D82557"/>
    <w:rsid w:val="00D82667"/>
    <w:rsid w:val="00D827CF"/>
    <w:rsid w:val="00D82B5F"/>
    <w:rsid w:val="00D82B60"/>
    <w:rsid w:val="00D82C1D"/>
    <w:rsid w:val="00D82C41"/>
    <w:rsid w:val="00D82C62"/>
    <w:rsid w:val="00D82E02"/>
    <w:rsid w:val="00D82E57"/>
    <w:rsid w:val="00D82E96"/>
    <w:rsid w:val="00D82EF0"/>
    <w:rsid w:val="00D83083"/>
    <w:rsid w:val="00D8308B"/>
    <w:rsid w:val="00D830CF"/>
    <w:rsid w:val="00D830F3"/>
    <w:rsid w:val="00D83287"/>
    <w:rsid w:val="00D8332A"/>
    <w:rsid w:val="00D834B2"/>
    <w:rsid w:val="00D83508"/>
    <w:rsid w:val="00D83692"/>
    <w:rsid w:val="00D83808"/>
    <w:rsid w:val="00D83819"/>
    <w:rsid w:val="00D83914"/>
    <w:rsid w:val="00D83AFC"/>
    <w:rsid w:val="00D83C14"/>
    <w:rsid w:val="00D83C84"/>
    <w:rsid w:val="00D83D8A"/>
    <w:rsid w:val="00D83E1D"/>
    <w:rsid w:val="00D83EC4"/>
    <w:rsid w:val="00D83F84"/>
    <w:rsid w:val="00D83FD3"/>
    <w:rsid w:val="00D84190"/>
    <w:rsid w:val="00D84223"/>
    <w:rsid w:val="00D8439D"/>
    <w:rsid w:val="00D8453D"/>
    <w:rsid w:val="00D845E8"/>
    <w:rsid w:val="00D8463D"/>
    <w:rsid w:val="00D846A3"/>
    <w:rsid w:val="00D848C9"/>
    <w:rsid w:val="00D84A99"/>
    <w:rsid w:val="00D84AAF"/>
    <w:rsid w:val="00D84ABC"/>
    <w:rsid w:val="00D84B2D"/>
    <w:rsid w:val="00D84BAE"/>
    <w:rsid w:val="00D84BDC"/>
    <w:rsid w:val="00D84BE4"/>
    <w:rsid w:val="00D84BF4"/>
    <w:rsid w:val="00D84C17"/>
    <w:rsid w:val="00D84D02"/>
    <w:rsid w:val="00D84E0B"/>
    <w:rsid w:val="00D84F02"/>
    <w:rsid w:val="00D84FA7"/>
    <w:rsid w:val="00D8511A"/>
    <w:rsid w:val="00D8512A"/>
    <w:rsid w:val="00D851EF"/>
    <w:rsid w:val="00D85322"/>
    <w:rsid w:val="00D853B0"/>
    <w:rsid w:val="00D85466"/>
    <w:rsid w:val="00D854E0"/>
    <w:rsid w:val="00D85572"/>
    <w:rsid w:val="00D8561B"/>
    <w:rsid w:val="00D8564B"/>
    <w:rsid w:val="00D85940"/>
    <w:rsid w:val="00D859A3"/>
    <w:rsid w:val="00D859BF"/>
    <w:rsid w:val="00D859DF"/>
    <w:rsid w:val="00D85A92"/>
    <w:rsid w:val="00D85AAB"/>
    <w:rsid w:val="00D85ABA"/>
    <w:rsid w:val="00D85B27"/>
    <w:rsid w:val="00D85DC8"/>
    <w:rsid w:val="00D85DDF"/>
    <w:rsid w:val="00D85EE0"/>
    <w:rsid w:val="00D85EE5"/>
    <w:rsid w:val="00D85FB5"/>
    <w:rsid w:val="00D860B0"/>
    <w:rsid w:val="00D8610B"/>
    <w:rsid w:val="00D8612C"/>
    <w:rsid w:val="00D86485"/>
    <w:rsid w:val="00D86492"/>
    <w:rsid w:val="00D864F3"/>
    <w:rsid w:val="00D8650F"/>
    <w:rsid w:val="00D8652A"/>
    <w:rsid w:val="00D8655B"/>
    <w:rsid w:val="00D8658B"/>
    <w:rsid w:val="00D86593"/>
    <w:rsid w:val="00D866A7"/>
    <w:rsid w:val="00D867CB"/>
    <w:rsid w:val="00D8684D"/>
    <w:rsid w:val="00D86B3B"/>
    <w:rsid w:val="00D86B99"/>
    <w:rsid w:val="00D86BB1"/>
    <w:rsid w:val="00D86BE3"/>
    <w:rsid w:val="00D86C41"/>
    <w:rsid w:val="00D87155"/>
    <w:rsid w:val="00D8717D"/>
    <w:rsid w:val="00D871B6"/>
    <w:rsid w:val="00D87307"/>
    <w:rsid w:val="00D8734A"/>
    <w:rsid w:val="00D873B7"/>
    <w:rsid w:val="00D875C9"/>
    <w:rsid w:val="00D87649"/>
    <w:rsid w:val="00D876BE"/>
    <w:rsid w:val="00D87830"/>
    <w:rsid w:val="00D879CF"/>
    <w:rsid w:val="00D879EC"/>
    <w:rsid w:val="00D87A19"/>
    <w:rsid w:val="00D87A4F"/>
    <w:rsid w:val="00D87A94"/>
    <w:rsid w:val="00D87A9B"/>
    <w:rsid w:val="00D87D16"/>
    <w:rsid w:val="00D87D5E"/>
    <w:rsid w:val="00D87DC2"/>
    <w:rsid w:val="00D87E14"/>
    <w:rsid w:val="00D87EBE"/>
    <w:rsid w:val="00D87EC6"/>
    <w:rsid w:val="00D9006B"/>
    <w:rsid w:val="00D9024F"/>
    <w:rsid w:val="00D90274"/>
    <w:rsid w:val="00D902FE"/>
    <w:rsid w:val="00D90373"/>
    <w:rsid w:val="00D903AE"/>
    <w:rsid w:val="00D90406"/>
    <w:rsid w:val="00D90407"/>
    <w:rsid w:val="00D904E7"/>
    <w:rsid w:val="00D904EA"/>
    <w:rsid w:val="00D906A4"/>
    <w:rsid w:val="00D906CB"/>
    <w:rsid w:val="00D90865"/>
    <w:rsid w:val="00D9098C"/>
    <w:rsid w:val="00D90994"/>
    <w:rsid w:val="00D90A60"/>
    <w:rsid w:val="00D90B34"/>
    <w:rsid w:val="00D90BC7"/>
    <w:rsid w:val="00D910F2"/>
    <w:rsid w:val="00D910F8"/>
    <w:rsid w:val="00D9115D"/>
    <w:rsid w:val="00D911B7"/>
    <w:rsid w:val="00D91308"/>
    <w:rsid w:val="00D91309"/>
    <w:rsid w:val="00D9132F"/>
    <w:rsid w:val="00D9134C"/>
    <w:rsid w:val="00D914CB"/>
    <w:rsid w:val="00D916A0"/>
    <w:rsid w:val="00D91723"/>
    <w:rsid w:val="00D91888"/>
    <w:rsid w:val="00D918B2"/>
    <w:rsid w:val="00D918B8"/>
    <w:rsid w:val="00D919B0"/>
    <w:rsid w:val="00D91B53"/>
    <w:rsid w:val="00D91BCD"/>
    <w:rsid w:val="00D91CE0"/>
    <w:rsid w:val="00D91D22"/>
    <w:rsid w:val="00D91ED2"/>
    <w:rsid w:val="00D91F98"/>
    <w:rsid w:val="00D9202C"/>
    <w:rsid w:val="00D920D3"/>
    <w:rsid w:val="00D920EE"/>
    <w:rsid w:val="00D920F1"/>
    <w:rsid w:val="00D9235F"/>
    <w:rsid w:val="00D923D1"/>
    <w:rsid w:val="00D9251A"/>
    <w:rsid w:val="00D9252C"/>
    <w:rsid w:val="00D9257C"/>
    <w:rsid w:val="00D92662"/>
    <w:rsid w:val="00D92771"/>
    <w:rsid w:val="00D928D8"/>
    <w:rsid w:val="00D92968"/>
    <w:rsid w:val="00D92A0A"/>
    <w:rsid w:val="00D92CE7"/>
    <w:rsid w:val="00D92E14"/>
    <w:rsid w:val="00D930F5"/>
    <w:rsid w:val="00D9321D"/>
    <w:rsid w:val="00D934DC"/>
    <w:rsid w:val="00D9354D"/>
    <w:rsid w:val="00D93554"/>
    <w:rsid w:val="00D93706"/>
    <w:rsid w:val="00D93881"/>
    <w:rsid w:val="00D938D2"/>
    <w:rsid w:val="00D93935"/>
    <w:rsid w:val="00D9394D"/>
    <w:rsid w:val="00D93A46"/>
    <w:rsid w:val="00D93CB3"/>
    <w:rsid w:val="00D93DD1"/>
    <w:rsid w:val="00D93DF2"/>
    <w:rsid w:val="00D93F0F"/>
    <w:rsid w:val="00D93FE6"/>
    <w:rsid w:val="00D94261"/>
    <w:rsid w:val="00D94263"/>
    <w:rsid w:val="00D9431A"/>
    <w:rsid w:val="00D943A5"/>
    <w:rsid w:val="00D94403"/>
    <w:rsid w:val="00D94604"/>
    <w:rsid w:val="00D9472C"/>
    <w:rsid w:val="00D94744"/>
    <w:rsid w:val="00D949C6"/>
    <w:rsid w:val="00D94A14"/>
    <w:rsid w:val="00D94B95"/>
    <w:rsid w:val="00D94DCE"/>
    <w:rsid w:val="00D94E13"/>
    <w:rsid w:val="00D94F37"/>
    <w:rsid w:val="00D94F6B"/>
    <w:rsid w:val="00D95098"/>
    <w:rsid w:val="00D951CA"/>
    <w:rsid w:val="00D951D2"/>
    <w:rsid w:val="00D952A5"/>
    <w:rsid w:val="00D952D3"/>
    <w:rsid w:val="00D954FD"/>
    <w:rsid w:val="00D95511"/>
    <w:rsid w:val="00D95613"/>
    <w:rsid w:val="00D9573B"/>
    <w:rsid w:val="00D958CD"/>
    <w:rsid w:val="00D95A48"/>
    <w:rsid w:val="00D95AD1"/>
    <w:rsid w:val="00D95B97"/>
    <w:rsid w:val="00D95BF7"/>
    <w:rsid w:val="00D95D01"/>
    <w:rsid w:val="00D95D6B"/>
    <w:rsid w:val="00D95D8F"/>
    <w:rsid w:val="00D95F9D"/>
    <w:rsid w:val="00D95FCF"/>
    <w:rsid w:val="00D95FEF"/>
    <w:rsid w:val="00D96033"/>
    <w:rsid w:val="00D960DB"/>
    <w:rsid w:val="00D9619F"/>
    <w:rsid w:val="00D9624A"/>
    <w:rsid w:val="00D96338"/>
    <w:rsid w:val="00D9646C"/>
    <w:rsid w:val="00D96496"/>
    <w:rsid w:val="00D967E6"/>
    <w:rsid w:val="00D96801"/>
    <w:rsid w:val="00D9686A"/>
    <w:rsid w:val="00D968DC"/>
    <w:rsid w:val="00D96A8C"/>
    <w:rsid w:val="00D96AAE"/>
    <w:rsid w:val="00D96B63"/>
    <w:rsid w:val="00D96B7A"/>
    <w:rsid w:val="00D96E0B"/>
    <w:rsid w:val="00D96EB3"/>
    <w:rsid w:val="00D97058"/>
    <w:rsid w:val="00D97069"/>
    <w:rsid w:val="00D97073"/>
    <w:rsid w:val="00D9707F"/>
    <w:rsid w:val="00D9711F"/>
    <w:rsid w:val="00D97146"/>
    <w:rsid w:val="00D971F9"/>
    <w:rsid w:val="00D97409"/>
    <w:rsid w:val="00D974ED"/>
    <w:rsid w:val="00D974F2"/>
    <w:rsid w:val="00D97664"/>
    <w:rsid w:val="00D9774B"/>
    <w:rsid w:val="00D97780"/>
    <w:rsid w:val="00D9795A"/>
    <w:rsid w:val="00D979F1"/>
    <w:rsid w:val="00D97A84"/>
    <w:rsid w:val="00D97B2C"/>
    <w:rsid w:val="00D97C0A"/>
    <w:rsid w:val="00D97CC8"/>
    <w:rsid w:val="00D97CFD"/>
    <w:rsid w:val="00D97E27"/>
    <w:rsid w:val="00D97EB3"/>
    <w:rsid w:val="00D97EE7"/>
    <w:rsid w:val="00DA00E9"/>
    <w:rsid w:val="00DA0434"/>
    <w:rsid w:val="00DA04A8"/>
    <w:rsid w:val="00DA0512"/>
    <w:rsid w:val="00DA0643"/>
    <w:rsid w:val="00DA0753"/>
    <w:rsid w:val="00DA0899"/>
    <w:rsid w:val="00DA08D5"/>
    <w:rsid w:val="00DA0968"/>
    <w:rsid w:val="00DA09CA"/>
    <w:rsid w:val="00DA0A1A"/>
    <w:rsid w:val="00DA0B2E"/>
    <w:rsid w:val="00DA1083"/>
    <w:rsid w:val="00DA131B"/>
    <w:rsid w:val="00DA1396"/>
    <w:rsid w:val="00DA14C8"/>
    <w:rsid w:val="00DA14D4"/>
    <w:rsid w:val="00DA15C8"/>
    <w:rsid w:val="00DA175E"/>
    <w:rsid w:val="00DA17B1"/>
    <w:rsid w:val="00DA17F1"/>
    <w:rsid w:val="00DA1868"/>
    <w:rsid w:val="00DA18E8"/>
    <w:rsid w:val="00DA1964"/>
    <w:rsid w:val="00DA1A15"/>
    <w:rsid w:val="00DA1A25"/>
    <w:rsid w:val="00DA1C4A"/>
    <w:rsid w:val="00DA1C6E"/>
    <w:rsid w:val="00DA1E6D"/>
    <w:rsid w:val="00DA1EAA"/>
    <w:rsid w:val="00DA1F53"/>
    <w:rsid w:val="00DA1F7B"/>
    <w:rsid w:val="00DA1FDE"/>
    <w:rsid w:val="00DA2060"/>
    <w:rsid w:val="00DA20AB"/>
    <w:rsid w:val="00DA2162"/>
    <w:rsid w:val="00DA2365"/>
    <w:rsid w:val="00DA2687"/>
    <w:rsid w:val="00DA28ED"/>
    <w:rsid w:val="00DA2A38"/>
    <w:rsid w:val="00DA2AA7"/>
    <w:rsid w:val="00DA2BE8"/>
    <w:rsid w:val="00DA2C4E"/>
    <w:rsid w:val="00DA2F67"/>
    <w:rsid w:val="00DA3094"/>
    <w:rsid w:val="00DA3123"/>
    <w:rsid w:val="00DA315A"/>
    <w:rsid w:val="00DA32C7"/>
    <w:rsid w:val="00DA344E"/>
    <w:rsid w:val="00DA36D4"/>
    <w:rsid w:val="00DA390A"/>
    <w:rsid w:val="00DA3953"/>
    <w:rsid w:val="00DA395A"/>
    <w:rsid w:val="00DA3D38"/>
    <w:rsid w:val="00DA3D48"/>
    <w:rsid w:val="00DA3F27"/>
    <w:rsid w:val="00DA3F5E"/>
    <w:rsid w:val="00DA4133"/>
    <w:rsid w:val="00DA41AF"/>
    <w:rsid w:val="00DA428A"/>
    <w:rsid w:val="00DA453A"/>
    <w:rsid w:val="00DA458A"/>
    <w:rsid w:val="00DA465A"/>
    <w:rsid w:val="00DA467F"/>
    <w:rsid w:val="00DA480E"/>
    <w:rsid w:val="00DA4A38"/>
    <w:rsid w:val="00DA4B86"/>
    <w:rsid w:val="00DA4C80"/>
    <w:rsid w:val="00DA4E5C"/>
    <w:rsid w:val="00DA4EEC"/>
    <w:rsid w:val="00DA4FCD"/>
    <w:rsid w:val="00DA51B9"/>
    <w:rsid w:val="00DA5302"/>
    <w:rsid w:val="00DA5335"/>
    <w:rsid w:val="00DA53B1"/>
    <w:rsid w:val="00DA53EA"/>
    <w:rsid w:val="00DA5411"/>
    <w:rsid w:val="00DA5445"/>
    <w:rsid w:val="00DA5535"/>
    <w:rsid w:val="00DA5563"/>
    <w:rsid w:val="00DA5576"/>
    <w:rsid w:val="00DA5583"/>
    <w:rsid w:val="00DA55BE"/>
    <w:rsid w:val="00DA55F8"/>
    <w:rsid w:val="00DA563B"/>
    <w:rsid w:val="00DA5875"/>
    <w:rsid w:val="00DA5973"/>
    <w:rsid w:val="00DA5BAB"/>
    <w:rsid w:val="00DA5C26"/>
    <w:rsid w:val="00DA5CC0"/>
    <w:rsid w:val="00DA5CC5"/>
    <w:rsid w:val="00DA5EA2"/>
    <w:rsid w:val="00DA6063"/>
    <w:rsid w:val="00DA6144"/>
    <w:rsid w:val="00DA6321"/>
    <w:rsid w:val="00DA64A7"/>
    <w:rsid w:val="00DA6536"/>
    <w:rsid w:val="00DA669C"/>
    <w:rsid w:val="00DA69FA"/>
    <w:rsid w:val="00DA6D81"/>
    <w:rsid w:val="00DA6E67"/>
    <w:rsid w:val="00DA7326"/>
    <w:rsid w:val="00DA7356"/>
    <w:rsid w:val="00DA7407"/>
    <w:rsid w:val="00DA74E7"/>
    <w:rsid w:val="00DA7578"/>
    <w:rsid w:val="00DA76B8"/>
    <w:rsid w:val="00DA76F2"/>
    <w:rsid w:val="00DA77BD"/>
    <w:rsid w:val="00DA7B91"/>
    <w:rsid w:val="00DA7C2B"/>
    <w:rsid w:val="00DA7DCF"/>
    <w:rsid w:val="00DB00B1"/>
    <w:rsid w:val="00DB01FC"/>
    <w:rsid w:val="00DB0345"/>
    <w:rsid w:val="00DB064B"/>
    <w:rsid w:val="00DB0A07"/>
    <w:rsid w:val="00DB0B24"/>
    <w:rsid w:val="00DB0B69"/>
    <w:rsid w:val="00DB0D2C"/>
    <w:rsid w:val="00DB0DD9"/>
    <w:rsid w:val="00DB0E6B"/>
    <w:rsid w:val="00DB0F66"/>
    <w:rsid w:val="00DB11ED"/>
    <w:rsid w:val="00DB13C3"/>
    <w:rsid w:val="00DB1415"/>
    <w:rsid w:val="00DB1576"/>
    <w:rsid w:val="00DB169D"/>
    <w:rsid w:val="00DB18CC"/>
    <w:rsid w:val="00DB1908"/>
    <w:rsid w:val="00DB196A"/>
    <w:rsid w:val="00DB1A66"/>
    <w:rsid w:val="00DB1C07"/>
    <w:rsid w:val="00DB1CC1"/>
    <w:rsid w:val="00DB1D97"/>
    <w:rsid w:val="00DB1DA1"/>
    <w:rsid w:val="00DB2188"/>
    <w:rsid w:val="00DB2194"/>
    <w:rsid w:val="00DB2245"/>
    <w:rsid w:val="00DB225A"/>
    <w:rsid w:val="00DB247A"/>
    <w:rsid w:val="00DB257D"/>
    <w:rsid w:val="00DB2673"/>
    <w:rsid w:val="00DB277D"/>
    <w:rsid w:val="00DB2791"/>
    <w:rsid w:val="00DB2802"/>
    <w:rsid w:val="00DB287B"/>
    <w:rsid w:val="00DB2885"/>
    <w:rsid w:val="00DB299A"/>
    <w:rsid w:val="00DB29B7"/>
    <w:rsid w:val="00DB2BCD"/>
    <w:rsid w:val="00DB2BD9"/>
    <w:rsid w:val="00DB2C02"/>
    <w:rsid w:val="00DB2C74"/>
    <w:rsid w:val="00DB2D8D"/>
    <w:rsid w:val="00DB2E58"/>
    <w:rsid w:val="00DB2F45"/>
    <w:rsid w:val="00DB30AE"/>
    <w:rsid w:val="00DB31B3"/>
    <w:rsid w:val="00DB3217"/>
    <w:rsid w:val="00DB3292"/>
    <w:rsid w:val="00DB34D0"/>
    <w:rsid w:val="00DB3592"/>
    <w:rsid w:val="00DB3599"/>
    <w:rsid w:val="00DB36EA"/>
    <w:rsid w:val="00DB37BE"/>
    <w:rsid w:val="00DB381D"/>
    <w:rsid w:val="00DB38E5"/>
    <w:rsid w:val="00DB392E"/>
    <w:rsid w:val="00DB3A0A"/>
    <w:rsid w:val="00DB3A3A"/>
    <w:rsid w:val="00DB3B82"/>
    <w:rsid w:val="00DB3BA3"/>
    <w:rsid w:val="00DB3DD7"/>
    <w:rsid w:val="00DB3E34"/>
    <w:rsid w:val="00DB4094"/>
    <w:rsid w:val="00DB41CF"/>
    <w:rsid w:val="00DB42F7"/>
    <w:rsid w:val="00DB4329"/>
    <w:rsid w:val="00DB4427"/>
    <w:rsid w:val="00DB4464"/>
    <w:rsid w:val="00DB4518"/>
    <w:rsid w:val="00DB4758"/>
    <w:rsid w:val="00DB477A"/>
    <w:rsid w:val="00DB4881"/>
    <w:rsid w:val="00DB49A1"/>
    <w:rsid w:val="00DB4AAC"/>
    <w:rsid w:val="00DB4B00"/>
    <w:rsid w:val="00DB4B9F"/>
    <w:rsid w:val="00DB4BF4"/>
    <w:rsid w:val="00DB4BF9"/>
    <w:rsid w:val="00DB4D5A"/>
    <w:rsid w:val="00DB4E35"/>
    <w:rsid w:val="00DB4FAE"/>
    <w:rsid w:val="00DB4FB0"/>
    <w:rsid w:val="00DB5130"/>
    <w:rsid w:val="00DB53E5"/>
    <w:rsid w:val="00DB5494"/>
    <w:rsid w:val="00DB54B4"/>
    <w:rsid w:val="00DB5508"/>
    <w:rsid w:val="00DB5566"/>
    <w:rsid w:val="00DB56EB"/>
    <w:rsid w:val="00DB57B6"/>
    <w:rsid w:val="00DB586E"/>
    <w:rsid w:val="00DB586F"/>
    <w:rsid w:val="00DB587A"/>
    <w:rsid w:val="00DB5883"/>
    <w:rsid w:val="00DB58FA"/>
    <w:rsid w:val="00DB5902"/>
    <w:rsid w:val="00DB5A94"/>
    <w:rsid w:val="00DB5B0C"/>
    <w:rsid w:val="00DB5B28"/>
    <w:rsid w:val="00DB5BB5"/>
    <w:rsid w:val="00DB5C1D"/>
    <w:rsid w:val="00DB5C53"/>
    <w:rsid w:val="00DB5E62"/>
    <w:rsid w:val="00DB5E64"/>
    <w:rsid w:val="00DB6014"/>
    <w:rsid w:val="00DB6086"/>
    <w:rsid w:val="00DB61CE"/>
    <w:rsid w:val="00DB61E2"/>
    <w:rsid w:val="00DB6299"/>
    <w:rsid w:val="00DB63F7"/>
    <w:rsid w:val="00DB6435"/>
    <w:rsid w:val="00DB6492"/>
    <w:rsid w:val="00DB64D2"/>
    <w:rsid w:val="00DB6541"/>
    <w:rsid w:val="00DB6706"/>
    <w:rsid w:val="00DB672D"/>
    <w:rsid w:val="00DB673F"/>
    <w:rsid w:val="00DB681B"/>
    <w:rsid w:val="00DB68D2"/>
    <w:rsid w:val="00DB68D6"/>
    <w:rsid w:val="00DB69CC"/>
    <w:rsid w:val="00DB6B50"/>
    <w:rsid w:val="00DB6B7C"/>
    <w:rsid w:val="00DB6BE0"/>
    <w:rsid w:val="00DB6C4E"/>
    <w:rsid w:val="00DB6D3A"/>
    <w:rsid w:val="00DB6D46"/>
    <w:rsid w:val="00DB6DC8"/>
    <w:rsid w:val="00DB70DD"/>
    <w:rsid w:val="00DB71AB"/>
    <w:rsid w:val="00DB72AE"/>
    <w:rsid w:val="00DB7593"/>
    <w:rsid w:val="00DB76EE"/>
    <w:rsid w:val="00DB7805"/>
    <w:rsid w:val="00DB782A"/>
    <w:rsid w:val="00DB7852"/>
    <w:rsid w:val="00DB796D"/>
    <w:rsid w:val="00DB7991"/>
    <w:rsid w:val="00DB7B1B"/>
    <w:rsid w:val="00DB7D27"/>
    <w:rsid w:val="00DB7E14"/>
    <w:rsid w:val="00DB7E17"/>
    <w:rsid w:val="00DB7E40"/>
    <w:rsid w:val="00DB7EA6"/>
    <w:rsid w:val="00DB7F3F"/>
    <w:rsid w:val="00DB7FC3"/>
    <w:rsid w:val="00DC0201"/>
    <w:rsid w:val="00DC03D0"/>
    <w:rsid w:val="00DC0402"/>
    <w:rsid w:val="00DC04F7"/>
    <w:rsid w:val="00DC05CA"/>
    <w:rsid w:val="00DC05D7"/>
    <w:rsid w:val="00DC0630"/>
    <w:rsid w:val="00DC0966"/>
    <w:rsid w:val="00DC097D"/>
    <w:rsid w:val="00DC0A2D"/>
    <w:rsid w:val="00DC0AAB"/>
    <w:rsid w:val="00DC0AB5"/>
    <w:rsid w:val="00DC0AD7"/>
    <w:rsid w:val="00DC0C93"/>
    <w:rsid w:val="00DC0DF6"/>
    <w:rsid w:val="00DC0E59"/>
    <w:rsid w:val="00DC103F"/>
    <w:rsid w:val="00DC1134"/>
    <w:rsid w:val="00DC1321"/>
    <w:rsid w:val="00DC14A8"/>
    <w:rsid w:val="00DC159E"/>
    <w:rsid w:val="00DC17CF"/>
    <w:rsid w:val="00DC1800"/>
    <w:rsid w:val="00DC187A"/>
    <w:rsid w:val="00DC19B9"/>
    <w:rsid w:val="00DC1B23"/>
    <w:rsid w:val="00DC1B2B"/>
    <w:rsid w:val="00DC1B44"/>
    <w:rsid w:val="00DC1C17"/>
    <w:rsid w:val="00DC1C2C"/>
    <w:rsid w:val="00DC1CC9"/>
    <w:rsid w:val="00DC1CD5"/>
    <w:rsid w:val="00DC1E34"/>
    <w:rsid w:val="00DC1F07"/>
    <w:rsid w:val="00DC1FF1"/>
    <w:rsid w:val="00DC20B0"/>
    <w:rsid w:val="00DC2134"/>
    <w:rsid w:val="00DC21A9"/>
    <w:rsid w:val="00DC220F"/>
    <w:rsid w:val="00DC2334"/>
    <w:rsid w:val="00DC2393"/>
    <w:rsid w:val="00DC243D"/>
    <w:rsid w:val="00DC272B"/>
    <w:rsid w:val="00DC2B38"/>
    <w:rsid w:val="00DC2E46"/>
    <w:rsid w:val="00DC2EFE"/>
    <w:rsid w:val="00DC3067"/>
    <w:rsid w:val="00DC30F1"/>
    <w:rsid w:val="00DC3175"/>
    <w:rsid w:val="00DC3317"/>
    <w:rsid w:val="00DC3408"/>
    <w:rsid w:val="00DC35FC"/>
    <w:rsid w:val="00DC3681"/>
    <w:rsid w:val="00DC36C7"/>
    <w:rsid w:val="00DC37E3"/>
    <w:rsid w:val="00DC38EB"/>
    <w:rsid w:val="00DC3916"/>
    <w:rsid w:val="00DC3C46"/>
    <w:rsid w:val="00DC3E59"/>
    <w:rsid w:val="00DC3F28"/>
    <w:rsid w:val="00DC3F2D"/>
    <w:rsid w:val="00DC4323"/>
    <w:rsid w:val="00DC4398"/>
    <w:rsid w:val="00DC43BE"/>
    <w:rsid w:val="00DC440F"/>
    <w:rsid w:val="00DC4647"/>
    <w:rsid w:val="00DC46CE"/>
    <w:rsid w:val="00DC473E"/>
    <w:rsid w:val="00DC492C"/>
    <w:rsid w:val="00DC4A10"/>
    <w:rsid w:val="00DC4A17"/>
    <w:rsid w:val="00DC4A96"/>
    <w:rsid w:val="00DC4BDE"/>
    <w:rsid w:val="00DC4BE2"/>
    <w:rsid w:val="00DC4C61"/>
    <w:rsid w:val="00DC4C65"/>
    <w:rsid w:val="00DC4E2A"/>
    <w:rsid w:val="00DC4F2D"/>
    <w:rsid w:val="00DC4F3E"/>
    <w:rsid w:val="00DC4F56"/>
    <w:rsid w:val="00DC4FE7"/>
    <w:rsid w:val="00DC5003"/>
    <w:rsid w:val="00DC500D"/>
    <w:rsid w:val="00DC51D1"/>
    <w:rsid w:val="00DC51E2"/>
    <w:rsid w:val="00DC5255"/>
    <w:rsid w:val="00DC53B9"/>
    <w:rsid w:val="00DC5472"/>
    <w:rsid w:val="00DC5857"/>
    <w:rsid w:val="00DC58A1"/>
    <w:rsid w:val="00DC58EB"/>
    <w:rsid w:val="00DC58ED"/>
    <w:rsid w:val="00DC5BD9"/>
    <w:rsid w:val="00DC5C11"/>
    <w:rsid w:val="00DC5E51"/>
    <w:rsid w:val="00DC5EA4"/>
    <w:rsid w:val="00DC5F7E"/>
    <w:rsid w:val="00DC5FD9"/>
    <w:rsid w:val="00DC6003"/>
    <w:rsid w:val="00DC620E"/>
    <w:rsid w:val="00DC62DF"/>
    <w:rsid w:val="00DC64B8"/>
    <w:rsid w:val="00DC6659"/>
    <w:rsid w:val="00DC66D3"/>
    <w:rsid w:val="00DC6901"/>
    <w:rsid w:val="00DC6B78"/>
    <w:rsid w:val="00DC6C98"/>
    <w:rsid w:val="00DC6E77"/>
    <w:rsid w:val="00DC6F2A"/>
    <w:rsid w:val="00DC6F72"/>
    <w:rsid w:val="00DC6F7C"/>
    <w:rsid w:val="00DC70EE"/>
    <w:rsid w:val="00DC71DC"/>
    <w:rsid w:val="00DC7218"/>
    <w:rsid w:val="00DC72C8"/>
    <w:rsid w:val="00DC72E3"/>
    <w:rsid w:val="00DC73E9"/>
    <w:rsid w:val="00DC74EA"/>
    <w:rsid w:val="00DC750C"/>
    <w:rsid w:val="00DC75D0"/>
    <w:rsid w:val="00DC762F"/>
    <w:rsid w:val="00DC76B6"/>
    <w:rsid w:val="00DC7B17"/>
    <w:rsid w:val="00DC7C64"/>
    <w:rsid w:val="00DC7D05"/>
    <w:rsid w:val="00DC7DD4"/>
    <w:rsid w:val="00DC7FC3"/>
    <w:rsid w:val="00DD0007"/>
    <w:rsid w:val="00DD01DB"/>
    <w:rsid w:val="00DD02EE"/>
    <w:rsid w:val="00DD0365"/>
    <w:rsid w:val="00DD04EC"/>
    <w:rsid w:val="00DD0559"/>
    <w:rsid w:val="00DD064C"/>
    <w:rsid w:val="00DD068A"/>
    <w:rsid w:val="00DD07E4"/>
    <w:rsid w:val="00DD07E5"/>
    <w:rsid w:val="00DD085F"/>
    <w:rsid w:val="00DD0902"/>
    <w:rsid w:val="00DD097D"/>
    <w:rsid w:val="00DD09C7"/>
    <w:rsid w:val="00DD0C59"/>
    <w:rsid w:val="00DD0F69"/>
    <w:rsid w:val="00DD0FB7"/>
    <w:rsid w:val="00DD1070"/>
    <w:rsid w:val="00DD1075"/>
    <w:rsid w:val="00DD1295"/>
    <w:rsid w:val="00DD1535"/>
    <w:rsid w:val="00DD1562"/>
    <w:rsid w:val="00DD1840"/>
    <w:rsid w:val="00DD1A33"/>
    <w:rsid w:val="00DD1B4A"/>
    <w:rsid w:val="00DD1B97"/>
    <w:rsid w:val="00DD1BBA"/>
    <w:rsid w:val="00DD2213"/>
    <w:rsid w:val="00DD22CC"/>
    <w:rsid w:val="00DD22DD"/>
    <w:rsid w:val="00DD2351"/>
    <w:rsid w:val="00DD27D2"/>
    <w:rsid w:val="00DD2828"/>
    <w:rsid w:val="00DD2838"/>
    <w:rsid w:val="00DD2A9B"/>
    <w:rsid w:val="00DD2AF8"/>
    <w:rsid w:val="00DD2D1D"/>
    <w:rsid w:val="00DD2D56"/>
    <w:rsid w:val="00DD2DDE"/>
    <w:rsid w:val="00DD2E48"/>
    <w:rsid w:val="00DD2E83"/>
    <w:rsid w:val="00DD2F6C"/>
    <w:rsid w:val="00DD2FE3"/>
    <w:rsid w:val="00DD2FEC"/>
    <w:rsid w:val="00DD308E"/>
    <w:rsid w:val="00DD32D9"/>
    <w:rsid w:val="00DD33E6"/>
    <w:rsid w:val="00DD355F"/>
    <w:rsid w:val="00DD369C"/>
    <w:rsid w:val="00DD3748"/>
    <w:rsid w:val="00DD37E2"/>
    <w:rsid w:val="00DD3879"/>
    <w:rsid w:val="00DD3932"/>
    <w:rsid w:val="00DD3C52"/>
    <w:rsid w:val="00DD3CA9"/>
    <w:rsid w:val="00DD3CFD"/>
    <w:rsid w:val="00DD3F12"/>
    <w:rsid w:val="00DD3F44"/>
    <w:rsid w:val="00DD3F4B"/>
    <w:rsid w:val="00DD4122"/>
    <w:rsid w:val="00DD4150"/>
    <w:rsid w:val="00DD4189"/>
    <w:rsid w:val="00DD41FD"/>
    <w:rsid w:val="00DD4426"/>
    <w:rsid w:val="00DD4469"/>
    <w:rsid w:val="00DD44AD"/>
    <w:rsid w:val="00DD44DF"/>
    <w:rsid w:val="00DD451B"/>
    <w:rsid w:val="00DD4664"/>
    <w:rsid w:val="00DD4697"/>
    <w:rsid w:val="00DD474C"/>
    <w:rsid w:val="00DD486F"/>
    <w:rsid w:val="00DD48D6"/>
    <w:rsid w:val="00DD495A"/>
    <w:rsid w:val="00DD4B65"/>
    <w:rsid w:val="00DD4B7F"/>
    <w:rsid w:val="00DD4D28"/>
    <w:rsid w:val="00DD504A"/>
    <w:rsid w:val="00DD511A"/>
    <w:rsid w:val="00DD5122"/>
    <w:rsid w:val="00DD514D"/>
    <w:rsid w:val="00DD52BE"/>
    <w:rsid w:val="00DD530A"/>
    <w:rsid w:val="00DD53E2"/>
    <w:rsid w:val="00DD5466"/>
    <w:rsid w:val="00DD54A1"/>
    <w:rsid w:val="00DD5715"/>
    <w:rsid w:val="00DD57FD"/>
    <w:rsid w:val="00DD582E"/>
    <w:rsid w:val="00DD583A"/>
    <w:rsid w:val="00DD588D"/>
    <w:rsid w:val="00DD58A3"/>
    <w:rsid w:val="00DD5926"/>
    <w:rsid w:val="00DD59AB"/>
    <w:rsid w:val="00DD5A60"/>
    <w:rsid w:val="00DD5C94"/>
    <w:rsid w:val="00DD5CB7"/>
    <w:rsid w:val="00DD5F47"/>
    <w:rsid w:val="00DD5F5D"/>
    <w:rsid w:val="00DD615B"/>
    <w:rsid w:val="00DD6225"/>
    <w:rsid w:val="00DD63DA"/>
    <w:rsid w:val="00DD6422"/>
    <w:rsid w:val="00DD6430"/>
    <w:rsid w:val="00DD6467"/>
    <w:rsid w:val="00DD64A3"/>
    <w:rsid w:val="00DD64C0"/>
    <w:rsid w:val="00DD6685"/>
    <w:rsid w:val="00DD66A1"/>
    <w:rsid w:val="00DD6948"/>
    <w:rsid w:val="00DD69B4"/>
    <w:rsid w:val="00DD6B37"/>
    <w:rsid w:val="00DD6BE8"/>
    <w:rsid w:val="00DD6C55"/>
    <w:rsid w:val="00DD6E21"/>
    <w:rsid w:val="00DD6E23"/>
    <w:rsid w:val="00DD72C3"/>
    <w:rsid w:val="00DD74B3"/>
    <w:rsid w:val="00DD7542"/>
    <w:rsid w:val="00DD75F2"/>
    <w:rsid w:val="00DD7692"/>
    <w:rsid w:val="00DD76A4"/>
    <w:rsid w:val="00DD76CB"/>
    <w:rsid w:val="00DD79E7"/>
    <w:rsid w:val="00DD7B6C"/>
    <w:rsid w:val="00DD7D55"/>
    <w:rsid w:val="00DD7DD3"/>
    <w:rsid w:val="00DD7F56"/>
    <w:rsid w:val="00DD7FA2"/>
    <w:rsid w:val="00DD7FFA"/>
    <w:rsid w:val="00DE0143"/>
    <w:rsid w:val="00DE023D"/>
    <w:rsid w:val="00DE0260"/>
    <w:rsid w:val="00DE0338"/>
    <w:rsid w:val="00DE038B"/>
    <w:rsid w:val="00DE0541"/>
    <w:rsid w:val="00DE057A"/>
    <w:rsid w:val="00DE07A4"/>
    <w:rsid w:val="00DE094C"/>
    <w:rsid w:val="00DE0A40"/>
    <w:rsid w:val="00DE0AF1"/>
    <w:rsid w:val="00DE0B8E"/>
    <w:rsid w:val="00DE0C95"/>
    <w:rsid w:val="00DE0C9A"/>
    <w:rsid w:val="00DE0CAF"/>
    <w:rsid w:val="00DE0D59"/>
    <w:rsid w:val="00DE0D92"/>
    <w:rsid w:val="00DE0F22"/>
    <w:rsid w:val="00DE0F3C"/>
    <w:rsid w:val="00DE0F4E"/>
    <w:rsid w:val="00DE0F84"/>
    <w:rsid w:val="00DE0FBB"/>
    <w:rsid w:val="00DE1046"/>
    <w:rsid w:val="00DE113A"/>
    <w:rsid w:val="00DE114A"/>
    <w:rsid w:val="00DE1175"/>
    <w:rsid w:val="00DE1327"/>
    <w:rsid w:val="00DE13C8"/>
    <w:rsid w:val="00DE142F"/>
    <w:rsid w:val="00DE14BC"/>
    <w:rsid w:val="00DE150A"/>
    <w:rsid w:val="00DE152B"/>
    <w:rsid w:val="00DE15A4"/>
    <w:rsid w:val="00DE15AB"/>
    <w:rsid w:val="00DE1605"/>
    <w:rsid w:val="00DE16D7"/>
    <w:rsid w:val="00DE1711"/>
    <w:rsid w:val="00DE171F"/>
    <w:rsid w:val="00DE1907"/>
    <w:rsid w:val="00DE1A57"/>
    <w:rsid w:val="00DE1AD8"/>
    <w:rsid w:val="00DE1B2E"/>
    <w:rsid w:val="00DE1BFC"/>
    <w:rsid w:val="00DE1E8B"/>
    <w:rsid w:val="00DE1F46"/>
    <w:rsid w:val="00DE1FF8"/>
    <w:rsid w:val="00DE2003"/>
    <w:rsid w:val="00DE21EB"/>
    <w:rsid w:val="00DE2245"/>
    <w:rsid w:val="00DE238E"/>
    <w:rsid w:val="00DE2560"/>
    <w:rsid w:val="00DE2565"/>
    <w:rsid w:val="00DE2611"/>
    <w:rsid w:val="00DE267E"/>
    <w:rsid w:val="00DE2756"/>
    <w:rsid w:val="00DE2770"/>
    <w:rsid w:val="00DE2899"/>
    <w:rsid w:val="00DE28A7"/>
    <w:rsid w:val="00DE29AD"/>
    <w:rsid w:val="00DE29C2"/>
    <w:rsid w:val="00DE2A31"/>
    <w:rsid w:val="00DE2CCC"/>
    <w:rsid w:val="00DE2CD6"/>
    <w:rsid w:val="00DE2CEE"/>
    <w:rsid w:val="00DE2D42"/>
    <w:rsid w:val="00DE2DCE"/>
    <w:rsid w:val="00DE2DE9"/>
    <w:rsid w:val="00DE2DEB"/>
    <w:rsid w:val="00DE2EF3"/>
    <w:rsid w:val="00DE2F2C"/>
    <w:rsid w:val="00DE2FF3"/>
    <w:rsid w:val="00DE3005"/>
    <w:rsid w:val="00DE3219"/>
    <w:rsid w:val="00DE32C2"/>
    <w:rsid w:val="00DE33C2"/>
    <w:rsid w:val="00DE3409"/>
    <w:rsid w:val="00DE34D0"/>
    <w:rsid w:val="00DE365C"/>
    <w:rsid w:val="00DE36BD"/>
    <w:rsid w:val="00DE3814"/>
    <w:rsid w:val="00DE3877"/>
    <w:rsid w:val="00DE3909"/>
    <w:rsid w:val="00DE3BA4"/>
    <w:rsid w:val="00DE3CA7"/>
    <w:rsid w:val="00DE3E1D"/>
    <w:rsid w:val="00DE3EE7"/>
    <w:rsid w:val="00DE3F6E"/>
    <w:rsid w:val="00DE4187"/>
    <w:rsid w:val="00DE41CE"/>
    <w:rsid w:val="00DE426B"/>
    <w:rsid w:val="00DE4271"/>
    <w:rsid w:val="00DE435F"/>
    <w:rsid w:val="00DE4481"/>
    <w:rsid w:val="00DE4634"/>
    <w:rsid w:val="00DE4637"/>
    <w:rsid w:val="00DE479B"/>
    <w:rsid w:val="00DE49F3"/>
    <w:rsid w:val="00DE4AA1"/>
    <w:rsid w:val="00DE4CCC"/>
    <w:rsid w:val="00DE4D72"/>
    <w:rsid w:val="00DE4EEF"/>
    <w:rsid w:val="00DE4F40"/>
    <w:rsid w:val="00DE4F79"/>
    <w:rsid w:val="00DE508C"/>
    <w:rsid w:val="00DE50A3"/>
    <w:rsid w:val="00DE526C"/>
    <w:rsid w:val="00DE5684"/>
    <w:rsid w:val="00DE57DB"/>
    <w:rsid w:val="00DE580E"/>
    <w:rsid w:val="00DE58E3"/>
    <w:rsid w:val="00DE59E9"/>
    <w:rsid w:val="00DE59FD"/>
    <w:rsid w:val="00DE5AEC"/>
    <w:rsid w:val="00DE5CE7"/>
    <w:rsid w:val="00DE5D18"/>
    <w:rsid w:val="00DE5D21"/>
    <w:rsid w:val="00DE5F03"/>
    <w:rsid w:val="00DE5F7C"/>
    <w:rsid w:val="00DE5FAC"/>
    <w:rsid w:val="00DE5FB0"/>
    <w:rsid w:val="00DE6092"/>
    <w:rsid w:val="00DE640F"/>
    <w:rsid w:val="00DE64F9"/>
    <w:rsid w:val="00DE6609"/>
    <w:rsid w:val="00DE678F"/>
    <w:rsid w:val="00DE6825"/>
    <w:rsid w:val="00DE687E"/>
    <w:rsid w:val="00DE68DE"/>
    <w:rsid w:val="00DE68F2"/>
    <w:rsid w:val="00DE691E"/>
    <w:rsid w:val="00DE6E0B"/>
    <w:rsid w:val="00DE6F32"/>
    <w:rsid w:val="00DE6F4D"/>
    <w:rsid w:val="00DE7001"/>
    <w:rsid w:val="00DE7031"/>
    <w:rsid w:val="00DE7279"/>
    <w:rsid w:val="00DE73D2"/>
    <w:rsid w:val="00DE73DA"/>
    <w:rsid w:val="00DE73FC"/>
    <w:rsid w:val="00DE74E9"/>
    <w:rsid w:val="00DE7583"/>
    <w:rsid w:val="00DE76EE"/>
    <w:rsid w:val="00DE771E"/>
    <w:rsid w:val="00DE7977"/>
    <w:rsid w:val="00DE7979"/>
    <w:rsid w:val="00DE79E8"/>
    <w:rsid w:val="00DE7AD0"/>
    <w:rsid w:val="00DE7AE8"/>
    <w:rsid w:val="00DE7B98"/>
    <w:rsid w:val="00DE7F89"/>
    <w:rsid w:val="00DF0053"/>
    <w:rsid w:val="00DF00DD"/>
    <w:rsid w:val="00DF02AF"/>
    <w:rsid w:val="00DF02EC"/>
    <w:rsid w:val="00DF0446"/>
    <w:rsid w:val="00DF0637"/>
    <w:rsid w:val="00DF064F"/>
    <w:rsid w:val="00DF06DB"/>
    <w:rsid w:val="00DF06DD"/>
    <w:rsid w:val="00DF0A3B"/>
    <w:rsid w:val="00DF0B19"/>
    <w:rsid w:val="00DF0C8E"/>
    <w:rsid w:val="00DF0DE5"/>
    <w:rsid w:val="00DF10E2"/>
    <w:rsid w:val="00DF127E"/>
    <w:rsid w:val="00DF14A2"/>
    <w:rsid w:val="00DF14C9"/>
    <w:rsid w:val="00DF15C8"/>
    <w:rsid w:val="00DF165C"/>
    <w:rsid w:val="00DF191A"/>
    <w:rsid w:val="00DF1A86"/>
    <w:rsid w:val="00DF2037"/>
    <w:rsid w:val="00DF21F0"/>
    <w:rsid w:val="00DF2205"/>
    <w:rsid w:val="00DF2222"/>
    <w:rsid w:val="00DF242A"/>
    <w:rsid w:val="00DF242E"/>
    <w:rsid w:val="00DF2449"/>
    <w:rsid w:val="00DF24F6"/>
    <w:rsid w:val="00DF2672"/>
    <w:rsid w:val="00DF2847"/>
    <w:rsid w:val="00DF2B59"/>
    <w:rsid w:val="00DF2EBB"/>
    <w:rsid w:val="00DF2ECA"/>
    <w:rsid w:val="00DF2F98"/>
    <w:rsid w:val="00DF2FBF"/>
    <w:rsid w:val="00DF307B"/>
    <w:rsid w:val="00DF326D"/>
    <w:rsid w:val="00DF33D5"/>
    <w:rsid w:val="00DF3488"/>
    <w:rsid w:val="00DF35A4"/>
    <w:rsid w:val="00DF36CB"/>
    <w:rsid w:val="00DF36F2"/>
    <w:rsid w:val="00DF37F6"/>
    <w:rsid w:val="00DF38AB"/>
    <w:rsid w:val="00DF3978"/>
    <w:rsid w:val="00DF3A11"/>
    <w:rsid w:val="00DF3A86"/>
    <w:rsid w:val="00DF3B19"/>
    <w:rsid w:val="00DF3BA7"/>
    <w:rsid w:val="00DF3BC9"/>
    <w:rsid w:val="00DF3C2E"/>
    <w:rsid w:val="00DF3D04"/>
    <w:rsid w:val="00DF3F38"/>
    <w:rsid w:val="00DF406F"/>
    <w:rsid w:val="00DF41CB"/>
    <w:rsid w:val="00DF41D4"/>
    <w:rsid w:val="00DF422F"/>
    <w:rsid w:val="00DF42A1"/>
    <w:rsid w:val="00DF42B9"/>
    <w:rsid w:val="00DF4501"/>
    <w:rsid w:val="00DF45A0"/>
    <w:rsid w:val="00DF4623"/>
    <w:rsid w:val="00DF4629"/>
    <w:rsid w:val="00DF46CA"/>
    <w:rsid w:val="00DF4705"/>
    <w:rsid w:val="00DF475C"/>
    <w:rsid w:val="00DF4A42"/>
    <w:rsid w:val="00DF4D22"/>
    <w:rsid w:val="00DF4D78"/>
    <w:rsid w:val="00DF4DD8"/>
    <w:rsid w:val="00DF4E8C"/>
    <w:rsid w:val="00DF4EEA"/>
    <w:rsid w:val="00DF4F0F"/>
    <w:rsid w:val="00DF529D"/>
    <w:rsid w:val="00DF52C7"/>
    <w:rsid w:val="00DF5569"/>
    <w:rsid w:val="00DF5658"/>
    <w:rsid w:val="00DF5C9D"/>
    <w:rsid w:val="00DF5D94"/>
    <w:rsid w:val="00DF5FEE"/>
    <w:rsid w:val="00DF6010"/>
    <w:rsid w:val="00DF636B"/>
    <w:rsid w:val="00DF637F"/>
    <w:rsid w:val="00DF645A"/>
    <w:rsid w:val="00DF6469"/>
    <w:rsid w:val="00DF65A7"/>
    <w:rsid w:val="00DF669B"/>
    <w:rsid w:val="00DF66C4"/>
    <w:rsid w:val="00DF673F"/>
    <w:rsid w:val="00DF6800"/>
    <w:rsid w:val="00DF68F3"/>
    <w:rsid w:val="00DF6922"/>
    <w:rsid w:val="00DF69FB"/>
    <w:rsid w:val="00DF6A3F"/>
    <w:rsid w:val="00DF6A89"/>
    <w:rsid w:val="00DF6B5E"/>
    <w:rsid w:val="00DF6BCD"/>
    <w:rsid w:val="00DF6C43"/>
    <w:rsid w:val="00DF6E4D"/>
    <w:rsid w:val="00DF6EE2"/>
    <w:rsid w:val="00DF725B"/>
    <w:rsid w:val="00DF731D"/>
    <w:rsid w:val="00DF7417"/>
    <w:rsid w:val="00DF7612"/>
    <w:rsid w:val="00DF7A09"/>
    <w:rsid w:val="00DF7B65"/>
    <w:rsid w:val="00DF7BE1"/>
    <w:rsid w:val="00DF7C1E"/>
    <w:rsid w:val="00DF7C7F"/>
    <w:rsid w:val="00DF7D31"/>
    <w:rsid w:val="00DF7D9E"/>
    <w:rsid w:val="00DF7DF5"/>
    <w:rsid w:val="00DF7E67"/>
    <w:rsid w:val="00DF7EA6"/>
    <w:rsid w:val="00DF7F0C"/>
    <w:rsid w:val="00DF7F6D"/>
    <w:rsid w:val="00DF7F80"/>
    <w:rsid w:val="00DF7F85"/>
    <w:rsid w:val="00DF7FB6"/>
    <w:rsid w:val="00E00101"/>
    <w:rsid w:val="00E00162"/>
    <w:rsid w:val="00E00235"/>
    <w:rsid w:val="00E002D7"/>
    <w:rsid w:val="00E003BB"/>
    <w:rsid w:val="00E00418"/>
    <w:rsid w:val="00E00522"/>
    <w:rsid w:val="00E00710"/>
    <w:rsid w:val="00E008C1"/>
    <w:rsid w:val="00E00974"/>
    <w:rsid w:val="00E00A2F"/>
    <w:rsid w:val="00E00A6D"/>
    <w:rsid w:val="00E00AC1"/>
    <w:rsid w:val="00E00C53"/>
    <w:rsid w:val="00E00D38"/>
    <w:rsid w:val="00E00E86"/>
    <w:rsid w:val="00E00EDB"/>
    <w:rsid w:val="00E00EDD"/>
    <w:rsid w:val="00E0108F"/>
    <w:rsid w:val="00E011D9"/>
    <w:rsid w:val="00E0123C"/>
    <w:rsid w:val="00E012CB"/>
    <w:rsid w:val="00E013DA"/>
    <w:rsid w:val="00E013E9"/>
    <w:rsid w:val="00E013FD"/>
    <w:rsid w:val="00E0140B"/>
    <w:rsid w:val="00E0149A"/>
    <w:rsid w:val="00E014EF"/>
    <w:rsid w:val="00E01608"/>
    <w:rsid w:val="00E01725"/>
    <w:rsid w:val="00E0172F"/>
    <w:rsid w:val="00E017A8"/>
    <w:rsid w:val="00E01859"/>
    <w:rsid w:val="00E019AE"/>
    <w:rsid w:val="00E01B47"/>
    <w:rsid w:val="00E01B48"/>
    <w:rsid w:val="00E01B6F"/>
    <w:rsid w:val="00E01B7D"/>
    <w:rsid w:val="00E01FBD"/>
    <w:rsid w:val="00E0208E"/>
    <w:rsid w:val="00E020FC"/>
    <w:rsid w:val="00E021B4"/>
    <w:rsid w:val="00E021D1"/>
    <w:rsid w:val="00E02318"/>
    <w:rsid w:val="00E023C0"/>
    <w:rsid w:val="00E023EA"/>
    <w:rsid w:val="00E023FD"/>
    <w:rsid w:val="00E026A1"/>
    <w:rsid w:val="00E0274E"/>
    <w:rsid w:val="00E0276B"/>
    <w:rsid w:val="00E02775"/>
    <w:rsid w:val="00E027BF"/>
    <w:rsid w:val="00E02841"/>
    <w:rsid w:val="00E02888"/>
    <w:rsid w:val="00E028AC"/>
    <w:rsid w:val="00E02908"/>
    <w:rsid w:val="00E02932"/>
    <w:rsid w:val="00E02974"/>
    <w:rsid w:val="00E029BE"/>
    <w:rsid w:val="00E02A6C"/>
    <w:rsid w:val="00E02B5E"/>
    <w:rsid w:val="00E02F59"/>
    <w:rsid w:val="00E0302E"/>
    <w:rsid w:val="00E030C0"/>
    <w:rsid w:val="00E030CF"/>
    <w:rsid w:val="00E03113"/>
    <w:rsid w:val="00E03153"/>
    <w:rsid w:val="00E034C9"/>
    <w:rsid w:val="00E034E6"/>
    <w:rsid w:val="00E03611"/>
    <w:rsid w:val="00E03668"/>
    <w:rsid w:val="00E036F3"/>
    <w:rsid w:val="00E037A3"/>
    <w:rsid w:val="00E03810"/>
    <w:rsid w:val="00E03832"/>
    <w:rsid w:val="00E038A4"/>
    <w:rsid w:val="00E0392E"/>
    <w:rsid w:val="00E03933"/>
    <w:rsid w:val="00E03974"/>
    <w:rsid w:val="00E03DB6"/>
    <w:rsid w:val="00E03E2D"/>
    <w:rsid w:val="00E04116"/>
    <w:rsid w:val="00E04125"/>
    <w:rsid w:val="00E0425B"/>
    <w:rsid w:val="00E042C0"/>
    <w:rsid w:val="00E043E8"/>
    <w:rsid w:val="00E04622"/>
    <w:rsid w:val="00E046EC"/>
    <w:rsid w:val="00E04741"/>
    <w:rsid w:val="00E0475B"/>
    <w:rsid w:val="00E04839"/>
    <w:rsid w:val="00E048E6"/>
    <w:rsid w:val="00E04A15"/>
    <w:rsid w:val="00E04AE4"/>
    <w:rsid w:val="00E04B36"/>
    <w:rsid w:val="00E04DD7"/>
    <w:rsid w:val="00E04F67"/>
    <w:rsid w:val="00E04FCE"/>
    <w:rsid w:val="00E04FDD"/>
    <w:rsid w:val="00E05061"/>
    <w:rsid w:val="00E05154"/>
    <w:rsid w:val="00E0532B"/>
    <w:rsid w:val="00E05333"/>
    <w:rsid w:val="00E0535D"/>
    <w:rsid w:val="00E05584"/>
    <w:rsid w:val="00E0559C"/>
    <w:rsid w:val="00E0586D"/>
    <w:rsid w:val="00E05886"/>
    <w:rsid w:val="00E05918"/>
    <w:rsid w:val="00E05926"/>
    <w:rsid w:val="00E059F3"/>
    <w:rsid w:val="00E05BCE"/>
    <w:rsid w:val="00E05C54"/>
    <w:rsid w:val="00E05CC2"/>
    <w:rsid w:val="00E05E59"/>
    <w:rsid w:val="00E05FCB"/>
    <w:rsid w:val="00E06097"/>
    <w:rsid w:val="00E06161"/>
    <w:rsid w:val="00E06171"/>
    <w:rsid w:val="00E0626F"/>
    <w:rsid w:val="00E063B8"/>
    <w:rsid w:val="00E063FE"/>
    <w:rsid w:val="00E06570"/>
    <w:rsid w:val="00E067EA"/>
    <w:rsid w:val="00E06867"/>
    <w:rsid w:val="00E0687A"/>
    <w:rsid w:val="00E069B3"/>
    <w:rsid w:val="00E06A12"/>
    <w:rsid w:val="00E06B3C"/>
    <w:rsid w:val="00E06C33"/>
    <w:rsid w:val="00E06C6A"/>
    <w:rsid w:val="00E06CA4"/>
    <w:rsid w:val="00E06CAB"/>
    <w:rsid w:val="00E06D81"/>
    <w:rsid w:val="00E06EBE"/>
    <w:rsid w:val="00E06F39"/>
    <w:rsid w:val="00E06FB9"/>
    <w:rsid w:val="00E07159"/>
    <w:rsid w:val="00E07355"/>
    <w:rsid w:val="00E07391"/>
    <w:rsid w:val="00E073C3"/>
    <w:rsid w:val="00E073E3"/>
    <w:rsid w:val="00E074B1"/>
    <w:rsid w:val="00E07503"/>
    <w:rsid w:val="00E07507"/>
    <w:rsid w:val="00E0753C"/>
    <w:rsid w:val="00E0753F"/>
    <w:rsid w:val="00E076C1"/>
    <w:rsid w:val="00E0772F"/>
    <w:rsid w:val="00E0776F"/>
    <w:rsid w:val="00E07924"/>
    <w:rsid w:val="00E07995"/>
    <w:rsid w:val="00E07AB9"/>
    <w:rsid w:val="00E07C39"/>
    <w:rsid w:val="00E07CB1"/>
    <w:rsid w:val="00E07E96"/>
    <w:rsid w:val="00E10088"/>
    <w:rsid w:val="00E10181"/>
    <w:rsid w:val="00E1028B"/>
    <w:rsid w:val="00E10332"/>
    <w:rsid w:val="00E1043E"/>
    <w:rsid w:val="00E10671"/>
    <w:rsid w:val="00E1076B"/>
    <w:rsid w:val="00E107D1"/>
    <w:rsid w:val="00E107DC"/>
    <w:rsid w:val="00E107FE"/>
    <w:rsid w:val="00E108E6"/>
    <w:rsid w:val="00E10A50"/>
    <w:rsid w:val="00E10A92"/>
    <w:rsid w:val="00E10AD3"/>
    <w:rsid w:val="00E10AD4"/>
    <w:rsid w:val="00E10B28"/>
    <w:rsid w:val="00E10CBE"/>
    <w:rsid w:val="00E10CD0"/>
    <w:rsid w:val="00E10E62"/>
    <w:rsid w:val="00E10EA2"/>
    <w:rsid w:val="00E10EC2"/>
    <w:rsid w:val="00E113EF"/>
    <w:rsid w:val="00E1161F"/>
    <w:rsid w:val="00E116B5"/>
    <w:rsid w:val="00E116E8"/>
    <w:rsid w:val="00E117AC"/>
    <w:rsid w:val="00E118D0"/>
    <w:rsid w:val="00E11C00"/>
    <w:rsid w:val="00E11D0F"/>
    <w:rsid w:val="00E11E82"/>
    <w:rsid w:val="00E1207D"/>
    <w:rsid w:val="00E1210F"/>
    <w:rsid w:val="00E12242"/>
    <w:rsid w:val="00E123A5"/>
    <w:rsid w:val="00E12468"/>
    <w:rsid w:val="00E12567"/>
    <w:rsid w:val="00E12626"/>
    <w:rsid w:val="00E12772"/>
    <w:rsid w:val="00E129BA"/>
    <w:rsid w:val="00E12A64"/>
    <w:rsid w:val="00E12BC7"/>
    <w:rsid w:val="00E12BFD"/>
    <w:rsid w:val="00E12C46"/>
    <w:rsid w:val="00E12C91"/>
    <w:rsid w:val="00E12CA9"/>
    <w:rsid w:val="00E12D6E"/>
    <w:rsid w:val="00E12E12"/>
    <w:rsid w:val="00E12EB5"/>
    <w:rsid w:val="00E12F09"/>
    <w:rsid w:val="00E12F0B"/>
    <w:rsid w:val="00E12F14"/>
    <w:rsid w:val="00E130DE"/>
    <w:rsid w:val="00E130F0"/>
    <w:rsid w:val="00E131AE"/>
    <w:rsid w:val="00E13305"/>
    <w:rsid w:val="00E1335A"/>
    <w:rsid w:val="00E133AE"/>
    <w:rsid w:val="00E1360C"/>
    <w:rsid w:val="00E13715"/>
    <w:rsid w:val="00E1371D"/>
    <w:rsid w:val="00E13729"/>
    <w:rsid w:val="00E138A8"/>
    <w:rsid w:val="00E1396E"/>
    <w:rsid w:val="00E13A7A"/>
    <w:rsid w:val="00E13AB5"/>
    <w:rsid w:val="00E13ACB"/>
    <w:rsid w:val="00E13BEC"/>
    <w:rsid w:val="00E13E86"/>
    <w:rsid w:val="00E13EC6"/>
    <w:rsid w:val="00E13F46"/>
    <w:rsid w:val="00E13F7E"/>
    <w:rsid w:val="00E14161"/>
    <w:rsid w:val="00E142BE"/>
    <w:rsid w:val="00E142F7"/>
    <w:rsid w:val="00E14457"/>
    <w:rsid w:val="00E1463C"/>
    <w:rsid w:val="00E146C5"/>
    <w:rsid w:val="00E1472D"/>
    <w:rsid w:val="00E14976"/>
    <w:rsid w:val="00E14ADB"/>
    <w:rsid w:val="00E14AFA"/>
    <w:rsid w:val="00E14BE3"/>
    <w:rsid w:val="00E14C13"/>
    <w:rsid w:val="00E14CA3"/>
    <w:rsid w:val="00E14DCB"/>
    <w:rsid w:val="00E14DEE"/>
    <w:rsid w:val="00E14E53"/>
    <w:rsid w:val="00E14E85"/>
    <w:rsid w:val="00E14F57"/>
    <w:rsid w:val="00E1501D"/>
    <w:rsid w:val="00E15154"/>
    <w:rsid w:val="00E1525B"/>
    <w:rsid w:val="00E1541E"/>
    <w:rsid w:val="00E1549E"/>
    <w:rsid w:val="00E154EF"/>
    <w:rsid w:val="00E15595"/>
    <w:rsid w:val="00E15619"/>
    <w:rsid w:val="00E1586D"/>
    <w:rsid w:val="00E158E7"/>
    <w:rsid w:val="00E15953"/>
    <w:rsid w:val="00E15967"/>
    <w:rsid w:val="00E15B35"/>
    <w:rsid w:val="00E15B4D"/>
    <w:rsid w:val="00E15BCC"/>
    <w:rsid w:val="00E15C6D"/>
    <w:rsid w:val="00E15E93"/>
    <w:rsid w:val="00E15F3B"/>
    <w:rsid w:val="00E16005"/>
    <w:rsid w:val="00E1600A"/>
    <w:rsid w:val="00E160A2"/>
    <w:rsid w:val="00E1613D"/>
    <w:rsid w:val="00E161B0"/>
    <w:rsid w:val="00E161D6"/>
    <w:rsid w:val="00E16357"/>
    <w:rsid w:val="00E16692"/>
    <w:rsid w:val="00E16945"/>
    <w:rsid w:val="00E1698A"/>
    <w:rsid w:val="00E16B5A"/>
    <w:rsid w:val="00E16C13"/>
    <w:rsid w:val="00E16CD2"/>
    <w:rsid w:val="00E16DF3"/>
    <w:rsid w:val="00E16F26"/>
    <w:rsid w:val="00E16F93"/>
    <w:rsid w:val="00E170CF"/>
    <w:rsid w:val="00E170D5"/>
    <w:rsid w:val="00E1710D"/>
    <w:rsid w:val="00E1727C"/>
    <w:rsid w:val="00E172BC"/>
    <w:rsid w:val="00E173E5"/>
    <w:rsid w:val="00E174C2"/>
    <w:rsid w:val="00E174D9"/>
    <w:rsid w:val="00E17540"/>
    <w:rsid w:val="00E17688"/>
    <w:rsid w:val="00E1770D"/>
    <w:rsid w:val="00E1781B"/>
    <w:rsid w:val="00E17A8F"/>
    <w:rsid w:val="00E17B14"/>
    <w:rsid w:val="00E17C26"/>
    <w:rsid w:val="00E17C77"/>
    <w:rsid w:val="00E17CB4"/>
    <w:rsid w:val="00E17CFB"/>
    <w:rsid w:val="00E17D37"/>
    <w:rsid w:val="00E17D7A"/>
    <w:rsid w:val="00E17F28"/>
    <w:rsid w:val="00E201D9"/>
    <w:rsid w:val="00E20416"/>
    <w:rsid w:val="00E2057C"/>
    <w:rsid w:val="00E206C7"/>
    <w:rsid w:val="00E20765"/>
    <w:rsid w:val="00E2096B"/>
    <w:rsid w:val="00E2099E"/>
    <w:rsid w:val="00E20AD5"/>
    <w:rsid w:val="00E20B18"/>
    <w:rsid w:val="00E20B4B"/>
    <w:rsid w:val="00E20E06"/>
    <w:rsid w:val="00E20F00"/>
    <w:rsid w:val="00E21016"/>
    <w:rsid w:val="00E210FB"/>
    <w:rsid w:val="00E214AF"/>
    <w:rsid w:val="00E2171D"/>
    <w:rsid w:val="00E21730"/>
    <w:rsid w:val="00E217C0"/>
    <w:rsid w:val="00E21853"/>
    <w:rsid w:val="00E218A7"/>
    <w:rsid w:val="00E21A74"/>
    <w:rsid w:val="00E21A8E"/>
    <w:rsid w:val="00E21B3B"/>
    <w:rsid w:val="00E21DDB"/>
    <w:rsid w:val="00E21E67"/>
    <w:rsid w:val="00E21E84"/>
    <w:rsid w:val="00E21F83"/>
    <w:rsid w:val="00E220DB"/>
    <w:rsid w:val="00E223C1"/>
    <w:rsid w:val="00E22522"/>
    <w:rsid w:val="00E22597"/>
    <w:rsid w:val="00E225D0"/>
    <w:rsid w:val="00E22986"/>
    <w:rsid w:val="00E229D2"/>
    <w:rsid w:val="00E229E0"/>
    <w:rsid w:val="00E229ED"/>
    <w:rsid w:val="00E22BAC"/>
    <w:rsid w:val="00E22BF0"/>
    <w:rsid w:val="00E22C5E"/>
    <w:rsid w:val="00E22CD4"/>
    <w:rsid w:val="00E22D10"/>
    <w:rsid w:val="00E22DAA"/>
    <w:rsid w:val="00E22DD3"/>
    <w:rsid w:val="00E22DFA"/>
    <w:rsid w:val="00E22ED5"/>
    <w:rsid w:val="00E22EDC"/>
    <w:rsid w:val="00E23028"/>
    <w:rsid w:val="00E231B0"/>
    <w:rsid w:val="00E231BA"/>
    <w:rsid w:val="00E232CA"/>
    <w:rsid w:val="00E23314"/>
    <w:rsid w:val="00E23494"/>
    <w:rsid w:val="00E234D1"/>
    <w:rsid w:val="00E23688"/>
    <w:rsid w:val="00E236AF"/>
    <w:rsid w:val="00E2377D"/>
    <w:rsid w:val="00E238D2"/>
    <w:rsid w:val="00E239E3"/>
    <w:rsid w:val="00E23BCA"/>
    <w:rsid w:val="00E23CB1"/>
    <w:rsid w:val="00E23CC4"/>
    <w:rsid w:val="00E23D56"/>
    <w:rsid w:val="00E23DC4"/>
    <w:rsid w:val="00E23F88"/>
    <w:rsid w:val="00E240D2"/>
    <w:rsid w:val="00E240EC"/>
    <w:rsid w:val="00E24251"/>
    <w:rsid w:val="00E24259"/>
    <w:rsid w:val="00E24342"/>
    <w:rsid w:val="00E2436C"/>
    <w:rsid w:val="00E24442"/>
    <w:rsid w:val="00E2445F"/>
    <w:rsid w:val="00E248D2"/>
    <w:rsid w:val="00E24A02"/>
    <w:rsid w:val="00E24B5E"/>
    <w:rsid w:val="00E24BB0"/>
    <w:rsid w:val="00E24CDF"/>
    <w:rsid w:val="00E24D11"/>
    <w:rsid w:val="00E24DCA"/>
    <w:rsid w:val="00E24DCD"/>
    <w:rsid w:val="00E24F25"/>
    <w:rsid w:val="00E24F7A"/>
    <w:rsid w:val="00E2510A"/>
    <w:rsid w:val="00E251EC"/>
    <w:rsid w:val="00E25312"/>
    <w:rsid w:val="00E2533D"/>
    <w:rsid w:val="00E253BF"/>
    <w:rsid w:val="00E25450"/>
    <w:rsid w:val="00E2552E"/>
    <w:rsid w:val="00E25725"/>
    <w:rsid w:val="00E2576F"/>
    <w:rsid w:val="00E25889"/>
    <w:rsid w:val="00E259E4"/>
    <w:rsid w:val="00E25A2D"/>
    <w:rsid w:val="00E25C4A"/>
    <w:rsid w:val="00E25D10"/>
    <w:rsid w:val="00E25D6D"/>
    <w:rsid w:val="00E25E09"/>
    <w:rsid w:val="00E25F54"/>
    <w:rsid w:val="00E25F79"/>
    <w:rsid w:val="00E25FF8"/>
    <w:rsid w:val="00E2614F"/>
    <w:rsid w:val="00E263A2"/>
    <w:rsid w:val="00E26497"/>
    <w:rsid w:val="00E2652C"/>
    <w:rsid w:val="00E265BD"/>
    <w:rsid w:val="00E2676C"/>
    <w:rsid w:val="00E26909"/>
    <w:rsid w:val="00E2696D"/>
    <w:rsid w:val="00E2698E"/>
    <w:rsid w:val="00E269DF"/>
    <w:rsid w:val="00E26A16"/>
    <w:rsid w:val="00E26BD5"/>
    <w:rsid w:val="00E26BE2"/>
    <w:rsid w:val="00E26C35"/>
    <w:rsid w:val="00E26C7D"/>
    <w:rsid w:val="00E26D61"/>
    <w:rsid w:val="00E26E5E"/>
    <w:rsid w:val="00E270A1"/>
    <w:rsid w:val="00E27106"/>
    <w:rsid w:val="00E2736D"/>
    <w:rsid w:val="00E274BA"/>
    <w:rsid w:val="00E2750A"/>
    <w:rsid w:val="00E27543"/>
    <w:rsid w:val="00E2754F"/>
    <w:rsid w:val="00E2761D"/>
    <w:rsid w:val="00E27633"/>
    <w:rsid w:val="00E276C4"/>
    <w:rsid w:val="00E277EF"/>
    <w:rsid w:val="00E2797C"/>
    <w:rsid w:val="00E27AFD"/>
    <w:rsid w:val="00E27C17"/>
    <w:rsid w:val="00E27C45"/>
    <w:rsid w:val="00E27C50"/>
    <w:rsid w:val="00E27D76"/>
    <w:rsid w:val="00E27E36"/>
    <w:rsid w:val="00E27EFF"/>
    <w:rsid w:val="00E30244"/>
    <w:rsid w:val="00E3026E"/>
    <w:rsid w:val="00E30369"/>
    <w:rsid w:val="00E303B9"/>
    <w:rsid w:val="00E30488"/>
    <w:rsid w:val="00E30532"/>
    <w:rsid w:val="00E30634"/>
    <w:rsid w:val="00E30683"/>
    <w:rsid w:val="00E30777"/>
    <w:rsid w:val="00E30781"/>
    <w:rsid w:val="00E307AB"/>
    <w:rsid w:val="00E30862"/>
    <w:rsid w:val="00E30AC0"/>
    <w:rsid w:val="00E30B08"/>
    <w:rsid w:val="00E30C03"/>
    <w:rsid w:val="00E30D98"/>
    <w:rsid w:val="00E30F38"/>
    <w:rsid w:val="00E30F44"/>
    <w:rsid w:val="00E31074"/>
    <w:rsid w:val="00E312D6"/>
    <w:rsid w:val="00E3133D"/>
    <w:rsid w:val="00E314B3"/>
    <w:rsid w:val="00E316F8"/>
    <w:rsid w:val="00E31AEE"/>
    <w:rsid w:val="00E31B4A"/>
    <w:rsid w:val="00E31CBE"/>
    <w:rsid w:val="00E31D2F"/>
    <w:rsid w:val="00E31DAC"/>
    <w:rsid w:val="00E31E68"/>
    <w:rsid w:val="00E31FFD"/>
    <w:rsid w:val="00E320B9"/>
    <w:rsid w:val="00E32143"/>
    <w:rsid w:val="00E321A8"/>
    <w:rsid w:val="00E32204"/>
    <w:rsid w:val="00E32285"/>
    <w:rsid w:val="00E322C2"/>
    <w:rsid w:val="00E3249E"/>
    <w:rsid w:val="00E32576"/>
    <w:rsid w:val="00E325CD"/>
    <w:rsid w:val="00E3264D"/>
    <w:rsid w:val="00E3265D"/>
    <w:rsid w:val="00E3265F"/>
    <w:rsid w:val="00E32831"/>
    <w:rsid w:val="00E329D8"/>
    <w:rsid w:val="00E32A67"/>
    <w:rsid w:val="00E32AF4"/>
    <w:rsid w:val="00E32B01"/>
    <w:rsid w:val="00E32DB0"/>
    <w:rsid w:val="00E32E75"/>
    <w:rsid w:val="00E32EC5"/>
    <w:rsid w:val="00E33386"/>
    <w:rsid w:val="00E334AC"/>
    <w:rsid w:val="00E335C3"/>
    <w:rsid w:val="00E335D4"/>
    <w:rsid w:val="00E33896"/>
    <w:rsid w:val="00E3392C"/>
    <w:rsid w:val="00E339DD"/>
    <w:rsid w:val="00E33A83"/>
    <w:rsid w:val="00E33B2B"/>
    <w:rsid w:val="00E33D06"/>
    <w:rsid w:val="00E33E73"/>
    <w:rsid w:val="00E341D4"/>
    <w:rsid w:val="00E3425D"/>
    <w:rsid w:val="00E343A7"/>
    <w:rsid w:val="00E345A5"/>
    <w:rsid w:val="00E3482E"/>
    <w:rsid w:val="00E348FE"/>
    <w:rsid w:val="00E3493E"/>
    <w:rsid w:val="00E34960"/>
    <w:rsid w:val="00E34A6D"/>
    <w:rsid w:val="00E34CE9"/>
    <w:rsid w:val="00E34D2E"/>
    <w:rsid w:val="00E34E94"/>
    <w:rsid w:val="00E34FD9"/>
    <w:rsid w:val="00E3508B"/>
    <w:rsid w:val="00E350B9"/>
    <w:rsid w:val="00E35124"/>
    <w:rsid w:val="00E351EB"/>
    <w:rsid w:val="00E35245"/>
    <w:rsid w:val="00E352E6"/>
    <w:rsid w:val="00E35360"/>
    <w:rsid w:val="00E35388"/>
    <w:rsid w:val="00E353D6"/>
    <w:rsid w:val="00E355D1"/>
    <w:rsid w:val="00E356A4"/>
    <w:rsid w:val="00E356BF"/>
    <w:rsid w:val="00E358E4"/>
    <w:rsid w:val="00E358F5"/>
    <w:rsid w:val="00E35CB5"/>
    <w:rsid w:val="00E35D41"/>
    <w:rsid w:val="00E35D96"/>
    <w:rsid w:val="00E35DEB"/>
    <w:rsid w:val="00E35F00"/>
    <w:rsid w:val="00E35F23"/>
    <w:rsid w:val="00E35F6A"/>
    <w:rsid w:val="00E3608E"/>
    <w:rsid w:val="00E3628B"/>
    <w:rsid w:val="00E36454"/>
    <w:rsid w:val="00E364B0"/>
    <w:rsid w:val="00E368E7"/>
    <w:rsid w:val="00E3698C"/>
    <w:rsid w:val="00E36AA4"/>
    <w:rsid w:val="00E36CB8"/>
    <w:rsid w:val="00E37206"/>
    <w:rsid w:val="00E3723D"/>
    <w:rsid w:val="00E37254"/>
    <w:rsid w:val="00E373D8"/>
    <w:rsid w:val="00E37427"/>
    <w:rsid w:val="00E374C2"/>
    <w:rsid w:val="00E3750A"/>
    <w:rsid w:val="00E37578"/>
    <w:rsid w:val="00E375C0"/>
    <w:rsid w:val="00E37603"/>
    <w:rsid w:val="00E37636"/>
    <w:rsid w:val="00E376E8"/>
    <w:rsid w:val="00E379F2"/>
    <w:rsid w:val="00E37A0D"/>
    <w:rsid w:val="00E37A17"/>
    <w:rsid w:val="00E37B91"/>
    <w:rsid w:val="00E37BDC"/>
    <w:rsid w:val="00E37C69"/>
    <w:rsid w:val="00E37CC2"/>
    <w:rsid w:val="00E37E29"/>
    <w:rsid w:val="00E37E3F"/>
    <w:rsid w:val="00E40001"/>
    <w:rsid w:val="00E40035"/>
    <w:rsid w:val="00E400CB"/>
    <w:rsid w:val="00E40139"/>
    <w:rsid w:val="00E402F7"/>
    <w:rsid w:val="00E403E5"/>
    <w:rsid w:val="00E404A7"/>
    <w:rsid w:val="00E40626"/>
    <w:rsid w:val="00E40627"/>
    <w:rsid w:val="00E40651"/>
    <w:rsid w:val="00E40671"/>
    <w:rsid w:val="00E406F6"/>
    <w:rsid w:val="00E40707"/>
    <w:rsid w:val="00E40743"/>
    <w:rsid w:val="00E4085C"/>
    <w:rsid w:val="00E40AC5"/>
    <w:rsid w:val="00E40B53"/>
    <w:rsid w:val="00E40B88"/>
    <w:rsid w:val="00E40C78"/>
    <w:rsid w:val="00E40CF3"/>
    <w:rsid w:val="00E40D55"/>
    <w:rsid w:val="00E41220"/>
    <w:rsid w:val="00E41276"/>
    <w:rsid w:val="00E4131E"/>
    <w:rsid w:val="00E4138B"/>
    <w:rsid w:val="00E41448"/>
    <w:rsid w:val="00E4158D"/>
    <w:rsid w:val="00E4159C"/>
    <w:rsid w:val="00E415FB"/>
    <w:rsid w:val="00E41707"/>
    <w:rsid w:val="00E418BC"/>
    <w:rsid w:val="00E418DD"/>
    <w:rsid w:val="00E41934"/>
    <w:rsid w:val="00E41980"/>
    <w:rsid w:val="00E41A50"/>
    <w:rsid w:val="00E41B60"/>
    <w:rsid w:val="00E41BC3"/>
    <w:rsid w:val="00E41C93"/>
    <w:rsid w:val="00E41DF8"/>
    <w:rsid w:val="00E41E0C"/>
    <w:rsid w:val="00E41E82"/>
    <w:rsid w:val="00E41F29"/>
    <w:rsid w:val="00E4226F"/>
    <w:rsid w:val="00E423D9"/>
    <w:rsid w:val="00E42454"/>
    <w:rsid w:val="00E42498"/>
    <w:rsid w:val="00E42620"/>
    <w:rsid w:val="00E42715"/>
    <w:rsid w:val="00E4271B"/>
    <w:rsid w:val="00E42918"/>
    <w:rsid w:val="00E42A57"/>
    <w:rsid w:val="00E42B82"/>
    <w:rsid w:val="00E42C14"/>
    <w:rsid w:val="00E42CA7"/>
    <w:rsid w:val="00E42DFE"/>
    <w:rsid w:val="00E42EA3"/>
    <w:rsid w:val="00E4301F"/>
    <w:rsid w:val="00E430B6"/>
    <w:rsid w:val="00E430C4"/>
    <w:rsid w:val="00E43233"/>
    <w:rsid w:val="00E43364"/>
    <w:rsid w:val="00E436FF"/>
    <w:rsid w:val="00E43928"/>
    <w:rsid w:val="00E43D01"/>
    <w:rsid w:val="00E43D9D"/>
    <w:rsid w:val="00E43DD1"/>
    <w:rsid w:val="00E43E74"/>
    <w:rsid w:val="00E43F24"/>
    <w:rsid w:val="00E44053"/>
    <w:rsid w:val="00E4405D"/>
    <w:rsid w:val="00E440BA"/>
    <w:rsid w:val="00E44128"/>
    <w:rsid w:val="00E441DE"/>
    <w:rsid w:val="00E44230"/>
    <w:rsid w:val="00E44244"/>
    <w:rsid w:val="00E442F6"/>
    <w:rsid w:val="00E443C8"/>
    <w:rsid w:val="00E44400"/>
    <w:rsid w:val="00E44418"/>
    <w:rsid w:val="00E44614"/>
    <w:rsid w:val="00E446BD"/>
    <w:rsid w:val="00E4474C"/>
    <w:rsid w:val="00E44829"/>
    <w:rsid w:val="00E44895"/>
    <w:rsid w:val="00E44B25"/>
    <w:rsid w:val="00E44BB1"/>
    <w:rsid w:val="00E44C70"/>
    <w:rsid w:val="00E44DD1"/>
    <w:rsid w:val="00E44DF2"/>
    <w:rsid w:val="00E44F00"/>
    <w:rsid w:val="00E4515D"/>
    <w:rsid w:val="00E451EE"/>
    <w:rsid w:val="00E453E3"/>
    <w:rsid w:val="00E4548A"/>
    <w:rsid w:val="00E454BF"/>
    <w:rsid w:val="00E45611"/>
    <w:rsid w:val="00E4566B"/>
    <w:rsid w:val="00E457FF"/>
    <w:rsid w:val="00E45833"/>
    <w:rsid w:val="00E45AC0"/>
    <w:rsid w:val="00E45BAC"/>
    <w:rsid w:val="00E45C1E"/>
    <w:rsid w:val="00E45C8D"/>
    <w:rsid w:val="00E45E00"/>
    <w:rsid w:val="00E45E40"/>
    <w:rsid w:val="00E45E44"/>
    <w:rsid w:val="00E45F56"/>
    <w:rsid w:val="00E4602A"/>
    <w:rsid w:val="00E4604C"/>
    <w:rsid w:val="00E46125"/>
    <w:rsid w:val="00E4613C"/>
    <w:rsid w:val="00E4615A"/>
    <w:rsid w:val="00E46224"/>
    <w:rsid w:val="00E462E3"/>
    <w:rsid w:val="00E46320"/>
    <w:rsid w:val="00E4633F"/>
    <w:rsid w:val="00E4656D"/>
    <w:rsid w:val="00E4658C"/>
    <w:rsid w:val="00E46603"/>
    <w:rsid w:val="00E466A2"/>
    <w:rsid w:val="00E46726"/>
    <w:rsid w:val="00E46984"/>
    <w:rsid w:val="00E469F8"/>
    <w:rsid w:val="00E46B73"/>
    <w:rsid w:val="00E46BA0"/>
    <w:rsid w:val="00E46BA4"/>
    <w:rsid w:val="00E46BDD"/>
    <w:rsid w:val="00E46BFE"/>
    <w:rsid w:val="00E46C72"/>
    <w:rsid w:val="00E46C7A"/>
    <w:rsid w:val="00E46DA8"/>
    <w:rsid w:val="00E46E72"/>
    <w:rsid w:val="00E46F87"/>
    <w:rsid w:val="00E46FAC"/>
    <w:rsid w:val="00E46FE5"/>
    <w:rsid w:val="00E47004"/>
    <w:rsid w:val="00E4732A"/>
    <w:rsid w:val="00E47427"/>
    <w:rsid w:val="00E47430"/>
    <w:rsid w:val="00E474E2"/>
    <w:rsid w:val="00E47556"/>
    <w:rsid w:val="00E47615"/>
    <w:rsid w:val="00E47738"/>
    <w:rsid w:val="00E4776C"/>
    <w:rsid w:val="00E478FE"/>
    <w:rsid w:val="00E479BD"/>
    <w:rsid w:val="00E479FF"/>
    <w:rsid w:val="00E47B3C"/>
    <w:rsid w:val="00E47CAF"/>
    <w:rsid w:val="00E47F79"/>
    <w:rsid w:val="00E50006"/>
    <w:rsid w:val="00E501A1"/>
    <w:rsid w:val="00E50404"/>
    <w:rsid w:val="00E50445"/>
    <w:rsid w:val="00E50482"/>
    <w:rsid w:val="00E504F7"/>
    <w:rsid w:val="00E50613"/>
    <w:rsid w:val="00E50761"/>
    <w:rsid w:val="00E50AAE"/>
    <w:rsid w:val="00E50B16"/>
    <w:rsid w:val="00E50D0F"/>
    <w:rsid w:val="00E50D79"/>
    <w:rsid w:val="00E50DA8"/>
    <w:rsid w:val="00E50E64"/>
    <w:rsid w:val="00E51006"/>
    <w:rsid w:val="00E5104E"/>
    <w:rsid w:val="00E5107B"/>
    <w:rsid w:val="00E51193"/>
    <w:rsid w:val="00E511A1"/>
    <w:rsid w:val="00E511A9"/>
    <w:rsid w:val="00E511DA"/>
    <w:rsid w:val="00E5136E"/>
    <w:rsid w:val="00E51397"/>
    <w:rsid w:val="00E513FF"/>
    <w:rsid w:val="00E51441"/>
    <w:rsid w:val="00E51444"/>
    <w:rsid w:val="00E51771"/>
    <w:rsid w:val="00E51A0F"/>
    <w:rsid w:val="00E51B66"/>
    <w:rsid w:val="00E51C27"/>
    <w:rsid w:val="00E51EA8"/>
    <w:rsid w:val="00E5205A"/>
    <w:rsid w:val="00E52080"/>
    <w:rsid w:val="00E5234A"/>
    <w:rsid w:val="00E52908"/>
    <w:rsid w:val="00E52C38"/>
    <w:rsid w:val="00E52CAF"/>
    <w:rsid w:val="00E52D1B"/>
    <w:rsid w:val="00E52D65"/>
    <w:rsid w:val="00E52D85"/>
    <w:rsid w:val="00E52DC4"/>
    <w:rsid w:val="00E52E0C"/>
    <w:rsid w:val="00E52E20"/>
    <w:rsid w:val="00E52E5F"/>
    <w:rsid w:val="00E52E6D"/>
    <w:rsid w:val="00E52F47"/>
    <w:rsid w:val="00E52F72"/>
    <w:rsid w:val="00E53028"/>
    <w:rsid w:val="00E530A7"/>
    <w:rsid w:val="00E530C5"/>
    <w:rsid w:val="00E532A2"/>
    <w:rsid w:val="00E532FE"/>
    <w:rsid w:val="00E53470"/>
    <w:rsid w:val="00E534A9"/>
    <w:rsid w:val="00E534CE"/>
    <w:rsid w:val="00E534F4"/>
    <w:rsid w:val="00E53502"/>
    <w:rsid w:val="00E536EA"/>
    <w:rsid w:val="00E537C5"/>
    <w:rsid w:val="00E53923"/>
    <w:rsid w:val="00E539AF"/>
    <w:rsid w:val="00E53C6D"/>
    <w:rsid w:val="00E53FD3"/>
    <w:rsid w:val="00E53FDF"/>
    <w:rsid w:val="00E54072"/>
    <w:rsid w:val="00E540F5"/>
    <w:rsid w:val="00E54152"/>
    <w:rsid w:val="00E54456"/>
    <w:rsid w:val="00E545EF"/>
    <w:rsid w:val="00E5468A"/>
    <w:rsid w:val="00E546D2"/>
    <w:rsid w:val="00E546EB"/>
    <w:rsid w:val="00E547D0"/>
    <w:rsid w:val="00E54839"/>
    <w:rsid w:val="00E54945"/>
    <w:rsid w:val="00E549B7"/>
    <w:rsid w:val="00E54CE5"/>
    <w:rsid w:val="00E54DB5"/>
    <w:rsid w:val="00E54DF5"/>
    <w:rsid w:val="00E54E35"/>
    <w:rsid w:val="00E5502E"/>
    <w:rsid w:val="00E55084"/>
    <w:rsid w:val="00E5543D"/>
    <w:rsid w:val="00E5549D"/>
    <w:rsid w:val="00E554DB"/>
    <w:rsid w:val="00E55628"/>
    <w:rsid w:val="00E556BF"/>
    <w:rsid w:val="00E557E0"/>
    <w:rsid w:val="00E558DA"/>
    <w:rsid w:val="00E55B80"/>
    <w:rsid w:val="00E55BD6"/>
    <w:rsid w:val="00E55BFE"/>
    <w:rsid w:val="00E55C19"/>
    <w:rsid w:val="00E55C2F"/>
    <w:rsid w:val="00E55C30"/>
    <w:rsid w:val="00E55C42"/>
    <w:rsid w:val="00E55E80"/>
    <w:rsid w:val="00E55F39"/>
    <w:rsid w:val="00E5652A"/>
    <w:rsid w:val="00E56575"/>
    <w:rsid w:val="00E565FF"/>
    <w:rsid w:val="00E567F3"/>
    <w:rsid w:val="00E5691A"/>
    <w:rsid w:val="00E56A61"/>
    <w:rsid w:val="00E56BC4"/>
    <w:rsid w:val="00E56DB7"/>
    <w:rsid w:val="00E56E0C"/>
    <w:rsid w:val="00E57035"/>
    <w:rsid w:val="00E5704B"/>
    <w:rsid w:val="00E573DC"/>
    <w:rsid w:val="00E57531"/>
    <w:rsid w:val="00E576EB"/>
    <w:rsid w:val="00E57868"/>
    <w:rsid w:val="00E5789C"/>
    <w:rsid w:val="00E5794A"/>
    <w:rsid w:val="00E57A37"/>
    <w:rsid w:val="00E57AD4"/>
    <w:rsid w:val="00E57AD9"/>
    <w:rsid w:val="00E57C44"/>
    <w:rsid w:val="00E57E9D"/>
    <w:rsid w:val="00E60055"/>
    <w:rsid w:val="00E601C6"/>
    <w:rsid w:val="00E602DD"/>
    <w:rsid w:val="00E60348"/>
    <w:rsid w:val="00E60358"/>
    <w:rsid w:val="00E60414"/>
    <w:rsid w:val="00E60476"/>
    <w:rsid w:val="00E6063A"/>
    <w:rsid w:val="00E60951"/>
    <w:rsid w:val="00E609A3"/>
    <w:rsid w:val="00E60A1C"/>
    <w:rsid w:val="00E60A48"/>
    <w:rsid w:val="00E60B2B"/>
    <w:rsid w:val="00E60CD7"/>
    <w:rsid w:val="00E60DC8"/>
    <w:rsid w:val="00E60E5A"/>
    <w:rsid w:val="00E61083"/>
    <w:rsid w:val="00E61095"/>
    <w:rsid w:val="00E61143"/>
    <w:rsid w:val="00E6118C"/>
    <w:rsid w:val="00E6122F"/>
    <w:rsid w:val="00E61362"/>
    <w:rsid w:val="00E61367"/>
    <w:rsid w:val="00E6148C"/>
    <w:rsid w:val="00E61528"/>
    <w:rsid w:val="00E61662"/>
    <w:rsid w:val="00E616DA"/>
    <w:rsid w:val="00E61800"/>
    <w:rsid w:val="00E618B9"/>
    <w:rsid w:val="00E61A05"/>
    <w:rsid w:val="00E61A2B"/>
    <w:rsid w:val="00E61C1C"/>
    <w:rsid w:val="00E61E37"/>
    <w:rsid w:val="00E61F2B"/>
    <w:rsid w:val="00E61FF6"/>
    <w:rsid w:val="00E62001"/>
    <w:rsid w:val="00E6201B"/>
    <w:rsid w:val="00E62029"/>
    <w:rsid w:val="00E62037"/>
    <w:rsid w:val="00E62064"/>
    <w:rsid w:val="00E621F4"/>
    <w:rsid w:val="00E622CF"/>
    <w:rsid w:val="00E62397"/>
    <w:rsid w:val="00E623A3"/>
    <w:rsid w:val="00E624A7"/>
    <w:rsid w:val="00E625AE"/>
    <w:rsid w:val="00E62878"/>
    <w:rsid w:val="00E62BE9"/>
    <w:rsid w:val="00E62E5F"/>
    <w:rsid w:val="00E62F4F"/>
    <w:rsid w:val="00E62F62"/>
    <w:rsid w:val="00E6325B"/>
    <w:rsid w:val="00E6326B"/>
    <w:rsid w:val="00E63288"/>
    <w:rsid w:val="00E633FC"/>
    <w:rsid w:val="00E63435"/>
    <w:rsid w:val="00E6352D"/>
    <w:rsid w:val="00E63543"/>
    <w:rsid w:val="00E63630"/>
    <w:rsid w:val="00E63826"/>
    <w:rsid w:val="00E6398D"/>
    <w:rsid w:val="00E63A3D"/>
    <w:rsid w:val="00E63A52"/>
    <w:rsid w:val="00E63C0E"/>
    <w:rsid w:val="00E63C5C"/>
    <w:rsid w:val="00E63C96"/>
    <w:rsid w:val="00E63E09"/>
    <w:rsid w:val="00E63EEA"/>
    <w:rsid w:val="00E63F12"/>
    <w:rsid w:val="00E6403B"/>
    <w:rsid w:val="00E64074"/>
    <w:rsid w:val="00E64223"/>
    <w:rsid w:val="00E64287"/>
    <w:rsid w:val="00E64320"/>
    <w:rsid w:val="00E64430"/>
    <w:rsid w:val="00E64469"/>
    <w:rsid w:val="00E646A2"/>
    <w:rsid w:val="00E64825"/>
    <w:rsid w:val="00E6492A"/>
    <w:rsid w:val="00E64967"/>
    <w:rsid w:val="00E649E6"/>
    <w:rsid w:val="00E649EF"/>
    <w:rsid w:val="00E64ACC"/>
    <w:rsid w:val="00E64C36"/>
    <w:rsid w:val="00E64CDB"/>
    <w:rsid w:val="00E64D80"/>
    <w:rsid w:val="00E64DC5"/>
    <w:rsid w:val="00E64E6C"/>
    <w:rsid w:val="00E64F4A"/>
    <w:rsid w:val="00E64F78"/>
    <w:rsid w:val="00E64FB0"/>
    <w:rsid w:val="00E6503E"/>
    <w:rsid w:val="00E652B8"/>
    <w:rsid w:val="00E652E4"/>
    <w:rsid w:val="00E653BA"/>
    <w:rsid w:val="00E653D6"/>
    <w:rsid w:val="00E65449"/>
    <w:rsid w:val="00E655ED"/>
    <w:rsid w:val="00E65771"/>
    <w:rsid w:val="00E65A34"/>
    <w:rsid w:val="00E65B60"/>
    <w:rsid w:val="00E65BA2"/>
    <w:rsid w:val="00E65CC5"/>
    <w:rsid w:val="00E65EB7"/>
    <w:rsid w:val="00E6614B"/>
    <w:rsid w:val="00E661F6"/>
    <w:rsid w:val="00E6625D"/>
    <w:rsid w:val="00E662EB"/>
    <w:rsid w:val="00E66316"/>
    <w:rsid w:val="00E664C1"/>
    <w:rsid w:val="00E66677"/>
    <w:rsid w:val="00E66739"/>
    <w:rsid w:val="00E668C0"/>
    <w:rsid w:val="00E66948"/>
    <w:rsid w:val="00E66A5A"/>
    <w:rsid w:val="00E66ADD"/>
    <w:rsid w:val="00E66BA4"/>
    <w:rsid w:val="00E66C42"/>
    <w:rsid w:val="00E66CDD"/>
    <w:rsid w:val="00E66E7C"/>
    <w:rsid w:val="00E66FA9"/>
    <w:rsid w:val="00E66FF5"/>
    <w:rsid w:val="00E67063"/>
    <w:rsid w:val="00E670CB"/>
    <w:rsid w:val="00E67205"/>
    <w:rsid w:val="00E673AF"/>
    <w:rsid w:val="00E67752"/>
    <w:rsid w:val="00E67791"/>
    <w:rsid w:val="00E677F2"/>
    <w:rsid w:val="00E67855"/>
    <w:rsid w:val="00E678C3"/>
    <w:rsid w:val="00E6796B"/>
    <w:rsid w:val="00E679CB"/>
    <w:rsid w:val="00E67D9E"/>
    <w:rsid w:val="00E67E90"/>
    <w:rsid w:val="00E67EED"/>
    <w:rsid w:val="00E67F7D"/>
    <w:rsid w:val="00E702D1"/>
    <w:rsid w:val="00E703C2"/>
    <w:rsid w:val="00E705C0"/>
    <w:rsid w:val="00E7068E"/>
    <w:rsid w:val="00E70A53"/>
    <w:rsid w:val="00E70D75"/>
    <w:rsid w:val="00E70EFB"/>
    <w:rsid w:val="00E70F4C"/>
    <w:rsid w:val="00E70F6A"/>
    <w:rsid w:val="00E70F75"/>
    <w:rsid w:val="00E70F8B"/>
    <w:rsid w:val="00E70FE5"/>
    <w:rsid w:val="00E7108C"/>
    <w:rsid w:val="00E710CD"/>
    <w:rsid w:val="00E7115E"/>
    <w:rsid w:val="00E7117A"/>
    <w:rsid w:val="00E7128E"/>
    <w:rsid w:val="00E7156F"/>
    <w:rsid w:val="00E7162A"/>
    <w:rsid w:val="00E71699"/>
    <w:rsid w:val="00E718BC"/>
    <w:rsid w:val="00E718E0"/>
    <w:rsid w:val="00E71C22"/>
    <w:rsid w:val="00E71EB3"/>
    <w:rsid w:val="00E71F65"/>
    <w:rsid w:val="00E720E2"/>
    <w:rsid w:val="00E72427"/>
    <w:rsid w:val="00E724D8"/>
    <w:rsid w:val="00E725FF"/>
    <w:rsid w:val="00E7281D"/>
    <w:rsid w:val="00E72836"/>
    <w:rsid w:val="00E7292B"/>
    <w:rsid w:val="00E72BD6"/>
    <w:rsid w:val="00E72C07"/>
    <w:rsid w:val="00E72CEB"/>
    <w:rsid w:val="00E72D8F"/>
    <w:rsid w:val="00E72F22"/>
    <w:rsid w:val="00E73022"/>
    <w:rsid w:val="00E730FD"/>
    <w:rsid w:val="00E73180"/>
    <w:rsid w:val="00E732BD"/>
    <w:rsid w:val="00E732D1"/>
    <w:rsid w:val="00E73344"/>
    <w:rsid w:val="00E7335E"/>
    <w:rsid w:val="00E73455"/>
    <w:rsid w:val="00E734E0"/>
    <w:rsid w:val="00E7370E"/>
    <w:rsid w:val="00E73830"/>
    <w:rsid w:val="00E7391F"/>
    <w:rsid w:val="00E739F7"/>
    <w:rsid w:val="00E739FE"/>
    <w:rsid w:val="00E73A02"/>
    <w:rsid w:val="00E73B43"/>
    <w:rsid w:val="00E73B71"/>
    <w:rsid w:val="00E73D6F"/>
    <w:rsid w:val="00E73F72"/>
    <w:rsid w:val="00E73F8E"/>
    <w:rsid w:val="00E73FC7"/>
    <w:rsid w:val="00E74200"/>
    <w:rsid w:val="00E74236"/>
    <w:rsid w:val="00E742C8"/>
    <w:rsid w:val="00E74307"/>
    <w:rsid w:val="00E7434F"/>
    <w:rsid w:val="00E743AA"/>
    <w:rsid w:val="00E7461C"/>
    <w:rsid w:val="00E747BB"/>
    <w:rsid w:val="00E747BF"/>
    <w:rsid w:val="00E74847"/>
    <w:rsid w:val="00E7485E"/>
    <w:rsid w:val="00E748C3"/>
    <w:rsid w:val="00E74A07"/>
    <w:rsid w:val="00E74A56"/>
    <w:rsid w:val="00E74A61"/>
    <w:rsid w:val="00E74B2B"/>
    <w:rsid w:val="00E74C05"/>
    <w:rsid w:val="00E74C75"/>
    <w:rsid w:val="00E74C85"/>
    <w:rsid w:val="00E74CC2"/>
    <w:rsid w:val="00E74D71"/>
    <w:rsid w:val="00E74D7E"/>
    <w:rsid w:val="00E74E43"/>
    <w:rsid w:val="00E74E90"/>
    <w:rsid w:val="00E74ED0"/>
    <w:rsid w:val="00E74F23"/>
    <w:rsid w:val="00E7521F"/>
    <w:rsid w:val="00E752E0"/>
    <w:rsid w:val="00E753C9"/>
    <w:rsid w:val="00E756BB"/>
    <w:rsid w:val="00E75751"/>
    <w:rsid w:val="00E75874"/>
    <w:rsid w:val="00E75A78"/>
    <w:rsid w:val="00E75C86"/>
    <w:rsid w:val="00E75DC8"/>
    <w:rsid w:val="00E75E15"/>
    <w:rsid w:val="00E75F38"/>
    <w:rsid w:val="00E75FA6"/>
    <w:rsid w:val="00E75FC7"/>
    <w:rsid w:val="00E760B0"/>
    <w:rsid w:val="00E762A6"/>
    <w:rsid w:val="00E763E3"/>
    <w:rsid w:val="00E76464"/>
    <w:rsid w:val="00E764FD"/>
    <w:rsid w:val="00E76604"/>
    <w:rsid w:val="00E7684F"/>
    <w:rsid w:val="00E768F8"/>
    <w:rsid w:val="00E7694B"/>
    <w:rsid w:val="00E7698D"/>
    <w:rsid w:val="00E76B5C"/>
    <w:rsid w:val="00E76C1B"/>
    <w:rsid w:val="00E76C8B"/>
    <w:rsid w:val="00E76D37"/>
    <w:rsid w:val="00E76DB8"/>
    <w:rsid w:val="00E76E09"/>
    <w:rsid w:val="00E76F5F"/>
    <w:rsid w:val="00E770F0"/>
    <w:rsid w:val="00E77204"/>
    <w:rsid w:val="00E77225"/>
    <w:rsid w:val="00E77242"/>
    <w:rsid w:val="00E773A2"/>
    <w:rsid w:val="00E77404"/>
    <w:rsid w:val="00E77688"/>
    <w:rsid w:val="00E776D7"/>
    <w:rsid w:val="00E7770D"/>
    <w:rsid w:val="00E77790"/>
    <w:rsid w:val="00E77915"/>
    <w:rsid w:val="00E7792B"/>
    <w:rsid w:val="00E779AF"/>
    <w:rsid w:val="00E77A37"/>
    <w:rsid w:val="00E77AA5"/>
    <w:rsid w:val="00E77C00"/>
    <w:rsid w:val="00E77D76"/>
    <w:rsid w:val="00E77D9E"/>
    <w:rsid w:val="00E77DEB"/>
    <w:rsid w:val="00E77F55"/>
    <w:rsid w:val="00E80112"/>
    <w:rsid w:val="00E8030C"/>
    <w:rsid w:val="00E8036E"/>
    <w:rsid w:val="00E80383"/>
    <w:rsid w:val="00E805DE"/>
    <w:rsid w:val="00E805E8"/>
    <w:rsid w:val="00E807CB"/>
    <w:rsid w:val="00E80839"/>
    <w:rsid w:val="00E80A00"/>
    <w:rsid w:val="00E80B0D"/>
    <w:rsid w:val="00E80C01"/>
    <w:rsid w:val="00E80C6A"/>
    <w:rsid w:val="00E80E56"/>
    <w:rsid w:val="00E80E93"/>
    <w:rsid w:val="00E80EA3"/>
    <w:rsid w:val="00E80EF1"/>
    <w:rsid w:val="00E80EFF"/>
    <w:rsid w:val="00E80F33"/>
    <w:rsid w:val="00E81031"/>
    <w:rsid w:val="00E811CF"/>
    <w:rsid w:val="00E813B1"/>
    <w:rsid w:val="00E815F5"/>
    <w:rsid w:val="00E81AD4"/>
    <w:rsid w:val="00E81B28"/>
    <w:rsid w:val="00E81B3E"/>
    <w:rsid w:val="00E81BD5"/>
    <w:rsid w:val="00E81C90"/>
    <w:rsid w:val="00E81DCA"/>
    <w:rsid w:val="00E81E05"/>
    <w:rsid w:val="00E82094"/>
    <w:rsid w:val="00E8227A"/>
    <w:rsid w:val="00E82411"/>
    <w:rsid w:val="00E824A6"/>
    <w:rsid w:val="00E825BD"/>
    <w:rsid w:val="00E826D5"/>
    <w:rsid w:val="00E82792"/>
    <w:rsid w:val="00E828C5"/>
    <w:rsid w:val="00E82931"/>
    <w:rsid w:val="00E829D2"/>
    <w:rsid w:val="00E82A17"/>
    <w:rsid w:val="00E82CD4"/>
    <w:rsid w:val="00E82DFA"/>
    <w:rsid w:val="00E82F4A"/>
    <w:rsid w:val="00E82F9B"/>
    <w:rsid w:val="00E82FD6"/>
    <w:rsid w:val="00E831DE"/>
    <w:rsid w:val="00E832CE"/>
    <w:rsid w:val="00E83394"/>
    <w:rsid w:val="00E83635"/>
    <w:rsid w:val="00E83678"/>
    <w:rsid w:val="00E8367C"/>
    <w:rsid w:val="00E8369B"/>
    <w:rsid w:val="00E837CE"/>
    <w:rsid w:val="00E83939"/>
    <w:rsid w:val="00E83A01"/>
    <w:rsid w:val="00E83A43"/>
    <w:rsid w:val="00E83BDF"/>
    <w:rsid w:val="00E83C77"/>
    <w:rsid w:val="00E83CE6"/>
    <w:rsid w:val="00E83DE5"/>
    <w:rsid w:val="00E83E8A"/>
    <w:rsid w:val="00E83F5B"/>
    <w:rsid w:val="00E8400D"/>
    <w:rsid w:val="00E840DD"/>
    <w:rsid w:val="00E8425E"/>
    <w:rsid w:val="00E842B9"/>
    <w:rsid w:val="00E845F2"/>
    <w:rsid w:val="00E84624"/>
    <w:rsid w:val="00E84635"/>
    <w:rsid w:val="00E84670"/>
    <w:rsid w:val="00E848CA"/>
    <w:rsid w:val="00E84A12"/>
    <w:rsid w:val="00E84A55"/>
    <w:rsid w:val="00E84B31"/>
    <w:rsid w:val="00E84B8D"/>
    <w:rsid w:val="00E84D46"/>
    <w:rsid w:val="00E84F1E"/>
    <w:rsid w:val="00E8509A"/>
    <w:rsid w:val="00E8512D"/>
    <w:rsid w:val="00E851EC"/>
    <w:rsid w:val="00E8521D"/>
    <w:rsid w:val="00E85292"/>
    <w:rsid w:val="00E852E5"/>
    <w:rsid w:val="00E8543C"/>
    <w:rsid w:val="00E855C3"/>
    <w:rsid w:val="00E855C6"/>
    <w:rsid w:val="00E85600"/>
    <w:rsid w:val="00E85651"/>
    <w:rsid w:val="00E856DB"/>
    <w:rsid w:val="00E85736"/>
    <w:rsid w:val="00E857E0"/>
    <w:rsid w:val="00E8587F"/>
    <w:rsid w:val="00E85948"/>
    <w:rsid w:val="00E85AAF"/>
    <w:rsid w:val="00E85ABC"/>
    <w:rsid w:val="00E85C86"/>
    <w:rsid w:val="00E85D49"/>
    <w:rsid w:val="00E85DB7"/>
    <w:rsid w:val="00E85FF0"/>
    <w:rsid w:val="00E86004"/>
    <w:rsid w:val="00E86125"/>
    <w:rsid w:val="00E86247"/>
    <w:rsid w:val="00E862C0"/>
    <w:rsid w:val="00E86305"/>
    <w:rsid w:val="00E8634C"/>
    <w:rsid w:val="00E86358"/>
    <w:rsid w:val="00E86696"/>
    <w:rsid w:val="00E86898"/>
    <w:rsid w:val="00E86A09"/>
    <w:rsid w:val="00E86A16"/>
    <w:rsid w:val="00E86A2A"/>
    <w:rsid w:val="00E86B26"/>
    <w:rsid w:val="00E86D88"/>
    <w:rsid w:val="00E86EB0"/>
    <w:rsid w:val="00E86FD0"/>
    <w:rsid w:val="00E87017"/>
    <w:rsid w:val="00E87035"/>
    <w:rsid w:val="00E87128"/>
    <w:rsid w:val="00E8734A"/>
    <w:rsid w:val="00E87377"/>
    <w:rsid w:val="00E87480"/>
    <w:rsid w:val="00E874DF"/>
    <w:rsid w:val="00E875D5"/>
    <w:rsid w:val="00E876DB"/>
    <w:rsid w:val="00E87951"/>
    <w:rsid w:val="00E8798F"/>
    <w:rsid w:val="00E879CE"/>
    <w:rsid w:val="00E87D15"/>
    <w:rsid w:val="00E87D39"/>
    <w:rsid w:val="00E87E33"/>
    <w:rsid w:val="00E87E5D"/>
    <w:rsid w:val="00E87EFC"/>
    <w:rsid w:val="00E87FC3"/>
    <w:rsid w:val="00E90084"/>
    <w:rsid w:val="00E901EF"/>
    <w:rsid w:val="00E90221"/>
    <w:rsid w:val="00E9023B"/>
    <w:rsid w:val="00E903F7"/>
    <w:rsid w:val="00E90438"/>
    <w:rsid w:val="00E906EC"/>
    <w:rsid w:val="00E907A8"/>
    <w:rsid w:val="00E90893"/>
    <w:rsid w:val="00E9099A"/>
    <w:rsid w:val="00E90A01"/>
    <w:rsid w:val="00E90A5F"/>
    <w:rsid w:val="00E90AA4"/>
    <w:rsid w:val="00E90D95"/>
    <w:rsid w:val="00E90E69"/>
    <w:rsid w:val="00E90F0C"/>
    <w:rsid w:val="00E90F10"/>
    <w:rsid w:val="00E90F66"/>
    <w:rsid w:val="00E910CF"/>
    <w:rsid w:val="00E91112"/>
    <w:rsid w:val="00E91196"/>
    <w:rsid w:val="00E912B9"/>
    <w:rsid w:val="00E912E4"/>
    <w:rsid w:val="00E913F5"/>
    <w:rsid w:val="00E91597"/>
    <w:rsid w:val="00E9167E"/>
    <w:rsid w:val="00E916E9"/>
    <w:rsid w:val="00E917A5"/>
    <w:rsid w:val="00E918DE"/>
    <w:rsid w:val="00E91970"/>
    <w:rsid w:val="00E919B4"/>
    <w:rsid w:val="00E919BB"/>
    <w:rsid w:val="00E91A27"/>
    <w:rsid w:val="00E91ADB"/>
    <w:rsid w:val="00E91CE2"/>
    <w:rsid w:val="00E91CF9"/>
    <w:rsid w:val="00E91F48"/>
    <w:rsid w:val="00E91F5B"/>
    <w:rsid w:val="00E92031"/>
    <w:rsid w:val="00E920CE"/>
    <w:rsid w:val="00E921E5"/>
    <w:rsid w:val="00E9229E"/>
    <w:rsid w:val="00E922FE"/>
    <w:rsid w:val="00E92308"/>
    <w:rsid w:val="00E92368"/>
    <w:rsid w:val="00E92420"/>
    <w:rsid w:val="00E924B7"/>
    <w:rsid w:val="00E92552"/>
    <w:rsid w:val="00E92765"/>
    <w:rsid w:val="00E927CD"/>
    <w:rsid w:val="00E9283C"/>
    <w:rsid w:val="00E92878"/>
    <w:rsid w:val="00E928AD"/>
    <w:rsid w:val="00E928D4"/>
    <w:rsid w:val="00E92ABB"/>
    <w:rsid w:val="00E92CCB"/>
    <w:rsid w:val="00E92D5D"/>
    <w:rsid w:val="00E92EC5"/>
    <w:rsid w:val="00E92F8E"/>
    <w:rsid w:val="00E930B9"/>
    <w:rsid w:val="00E9342D"/>
    <w:rsid w:val="00E93442"/>
    <w:rsid w:val="00E934B6"/>
    <w:rsid w:val="00E93510"/>
    <w:rsid w:val="00E935B2"/>
    <w:rsid w:val="00E936D9"/>
    <w:rsid w:val="00E938DF"/>
    <w:rsid w:val="00E9390A"/>
    <w:rsid w:val="00E93C3D"/>
    <w:rsid w:val="00E93EB2"/>
    <w:rsid w:val="00E93EFF"/>
    <w:rsid w:val="00E93F28"/>
    <w:rsid w:val="00E94130"/>
    <w:rsid w:val="00E94232"/>
    <w:rsid w:val="00E942A8"/>
    <w:rsid w:val="00E943A6"/>
    <w:rsid w:val="00E94732"/>
    <w:rsid w:val="00E94874"/>
    <w:rsid w:val="00E948D8"/>
    <w:rsid w:val="00E94912"/>
    <w:rsid w:val="00E94A26"/>
    <w:rsid w:val="00E94DA1"/>
    <w:rsid w:val="00E94E12"/>
    <w:rsid w:val="00E950BF"/>
    <w:rsid w:val="00E955FD"/>
    <w:rsid w:val="00E9561E"/>
    <w:rsid w:val="00E95643"/>
    <w:rsid w:val="00E95712"/>
    <w:rsid w:val="00E95BAB"/>
    <w:rsid w:val="00E95F51"/>
    <w:rsid w:val="00E96008"/>
    <w:rsid w:val="00E96023"/>
    <w:rsid w:val="00E96085"/>
    <w:rsid w:val="00E96208"/>
    <w:rsid w:val="00E9623F"/>
    <w:rsid w:val="00E9626B"/>
    <w:rsid w:val="00E964B3"/>
    <w:rsid w:val="00E964C6"/>
    <w:rsid w:val="00E965AB"/>
    <w:rsid w:val="00E966F4"/>
    <w:rsid w:val="00E968D3"/>
    <w:rsid w:val="00E969CB"/>
    <w:rsid w:val="00E96A01"/>
    <w:rsid w:val="00E96A99"/>
    <w:rsid w:val="00E96D4C"/>
    <w:rsid w:val="00E96D65"/>
    <w:rsid w:val="00E96E4A"/>
    <w:rsid w:val="00E96EC8"/>
    <w:rsid w:val="00E97072"/>
    <w:rsid w:val="00E97074"/>
    <w:rsid w:val="00E97078"/>
    <w:rsid w:val="00E97164"/>
    <w:rsid w:val="00E9716C"/>
    <w:rsid w:val="00E9719A"/>
    <w:rsid w:val="00E97279"/>
    <w:rsid w:val="00E97402"/>
    <w:rsid w:val="00E9740D"/>
    <w:rsid w:val="00E9744C"/>
    <w:rsid w:val="00E97478"/>
    <w:rsid w:val="00E9750F"/>
    <w:rsid w:val="00E97725"/>
    <w:rsid w:val="00E977A6"/>
    <w:rsid w:val="00E977E0"/>
    <w:rsid w:val="00E978F4"/>
    <w:rsid w:val="00E97960"/>
    <w:rsid w:val="00E97A5D"/>
    <w:rsid w:val="00E97B63"/>
    <w:rsid w:val="00EA00B8"/>
    <w:rsid w:val="00EA023B"/>
    <w:rsid w:val="00EA030D"/>
    <w:rsid w:val="00EA031B"/>
    <w:rsid w:val="00EA03E9"/>
    <w:rsid w:val="00EA07D8"/>
    <w:rsid w:val="00EA084B"/>
    <w:rsid w:val="00EA08E3"/>
    <w:rsid w:val="00EA09C1"/>
    <w:rsid w:val="00EA09C9"/>
    <w:rsid w:val="00EA0B45"/>
    <w:rsid w:val="00EA0C3A"/>
    <w:rsid w:val="00EA0E4A"/>
    <w:rsid w:val="00EA0E51"/>
    <w:rsid w:val="00EA0F52"/>
    <w:rsid w:val="00EA0FC9"/>
    <w:rsid w:val="00EA1006"/>
    <w:rsid w:val="00EA101A"/>
    <w:rsid w:val="00EA1200"/>
    <w:rsid w:val="00EA1334"/>
    <w:rsid w:val="00EA1368"/>
    <w:rsid w:val="00EA1406"/>
    <w:rsid w:val="00EA1438"/>
    <w:rsid w:val="00EA164A"/>
    <w:rsid w:val="00EA177C"/>
    <w:rsid w:val="00EA177D"/>
    <w:rsid w:val="00EA1A9A"/>
    <w:rsid w:val="00EA1B3D"/>
    <w:rsid w:val="00EA1C3C"/>
    <w:rsid w:val="00EA1C87"/>
    <w:rsid w:val="00EA1C8A"/>
    <w:rsid w:val="00EA1C9F"/>
    <w:rsid w:val="00EA1CAC"/>
    <w:rsid w:val="00EA1CBF"/>
    <w:rsid w:val="00EA1CDC"/>
    <w:rsid w:val="00EA1D34"/>
    <w:rsid w:val="00EA2108"/>
    <w:rsid w:val="00EA2118"/>
    <w:rsid w:val="00EA2140"/>
    <w:rsid w:val="00EA23A3"/>
    <w:rsid w:val="00EA23A4"/>
    <w:rsid w:val="00EA2494"/>
    <w:rsid w:val="00EA28DD"/>
    <w:rsid w:val="00EA2A0E"/>
    <w:rsid w:val="00EA2A6B"/>
    <w:rsid w:val="00EA2B10"/>
    <w:rsid w:val="00EA2C05"/>
    <w:rsid w:val="00EA2DCC"/>
    <w:rsid w:val="00EA2F17"/>
    <w:rsid w:val="00EA3253"/>
    <w:rsid w:val="00EA342C"/>
    <w:rsid w:val="00EA3516"/>
    <w:rsid w:val="00EA35C9"/>
    <w:rsid w:val="00EA36BA"/>
    <w:rsid w:val="00EA3752"/>
    <w:rsid w:val="00EA3C73"/>
    <w:rsid w:val="00EA3CA8"/>
    <w:rsid w:val="00EA3DEC"/>
    <w:rsid w:val="00EA3F3F"/>
    <w:rsid w:val="00EA40C8"/>
    <w:rsid w:val="00EA4156"/>
    <w:rsid w:val="00EA41E8"/>
    <w:rsid w:val="00EA4270"/>
    <w:rsid w:val="00EA42A0"/>
    <w:rsid w:val="00EA440A"/>
    <w:rsid w:val="00EA44D2"/>
    <w:rsid w:val="00EA467B"/>
    <w:rsid w:val="00EA4697"/>
    <w:rsid w:val="00EA46A4"/>
    <w:rsid w:val="00EA46E0"/>
    <w:rsid w:val="00EA4713"/>
    <w:rsid w:val="00EA48E0"/>
    <w:rsid w:val="00EA4A2C"/>
    <w:rsid w:val="00EA4AEC"/>
    <w:rsid w:val="00EA4D4F"/>
    <w:rsid w:val="00EA4F2F"/>
    <w:rsid w:val="00EA5075"/>
    <w:rsid w:val="00EA5088"/>
    <w:rsid w:val="00EA52D1"/>
    <w:rsid w:val="00EA54B9"/>
    <w:rsid w:val="00EA56DB"/>
    <w:rsid w:val="00EA56F2"/>
    <w:rsid w:val="00EA57B5"/>
    <w:rsid w:val="00EA5826"/>
    <w:rsid w:val="00EA5A06"/>
    <w:rsid w:val="00EA5C58"/>
    <w:rsid w:val="00EA5C80"/>
    <w:rsid w:val="00EA5C93"/>
    <w:rsid w:val="00EA5D75"/>
    <w:rsid w:val="00EA5E1C"/>
    <w:rsid w:val="00EA5E86"/>
    <w:rsid w:val="00EA60A2"/>
    <w:rsid w:val="00EA618F"/>
    <w:rsid w:val="00EA61E3"/>
    <w:rsid w:val="00EA6291"/>
    <w:rsid w:val="00EA629E"/>
    <w:rsid w:val="00EA6606"/>
    <w:rsid w:val="00EA6773"/>
    <w:rsid w:val="00EA677F"/>
    <w:rsid w:val="00EA6811"/>
    <w:rsid w:val="00EA68AC"/>
    <w:rsid w:val="00EA6B5D"/>
    <w:rsid w:val="00EA6C54"/>
    <w:rsid w:val="00EA6C7C"/>
    <w:rsid w:val="00EA6CD8"/>
    <w:rsid w:val="00EA6EC3"/>
    <w:rsid w:val="00EA6FAD"/>
    <w:rsid w:val="00EA709B"/>
    <w:rsid w:val="00EA70E7"/>
    <w:rsid w:val="00EA7212"/>
    <w:rsid w:val="00EA7214"/>
    <w:rsid w:val="00EA7270"/>
    <w:rsid w:val="00EA72B2"/>
    <w:rsid w:val="00EA733C"/>
    <w:rsid w:val="00EA735C"/>
    <w:rsid w:val="00EA7917"/>
    <w:rsid w:val="00EA7B2F"/>
    <w:rsid w:val="00EA7B5D"/>
    <w:rsid w:val="00EA7C1F"/>
    <w:rsid w:val="00EA7C33"/>
    <w:rsid w:val="00EA7D36"/>
    <w:rsid w:val="00EA7E11"/>
    <w:rsid w:val="00EA7E7E"/>
    <w:rsid w:val="00EA7EDA"/>
    <w:rsid w:val="00EB00ED"/>
    <w:rsid w:val="00EB0202"/>
    <w:rsid w:val="00EB0679"/>
    <w:rsid w:val="00EB075B"/>
    <w:rsid w:val="00EB07FA"/>
    <w:rsid w:val="00EB096A"/>
    <w:rsid w:val="00EB09F0"/>
    <w:rsid w:val="00EB0BC0"/>
    <w:rsid w:val="00EB0BDC"/>
    <w:rsid w:val="00EB0D90"/>
    <w:rsid w:val="00EB0DE9"/>
    <w:rsid w:val="00EB0DED"/>
    <w:rsid w:val="00EB0F73"/>
    <w:rsid w:val="00EB15C5"/>
    <w:rsid w:val="00EB175A"/>
    <w:rsid w:val="00EB1762"/>
    <w:rsid w:val="00EB17A4"/>
    <w:rsid w:val="00EB17DA"/>
    <w:rsid w:val="00EB1822"/>
    <w:rsid w:val="00EB193E"/>
    <w:rsid w:val="00EB1956"/>
    <w:rsid w:val="00EB19B0"/>
    <w:rsid w:val="00EB1A01"/>
    <w:rsid w:val="00EB1A18"/>
    <w:rsid w:val="00EB1AEB"/>
    <w:rsid w:val="00EB1BA9"/>
    <w:rsid w:val="00EB1C22"/>
    <w:rsid w:val="00EB1C36"/>
    <w:rsid w:val="00EB1CD3"/>
    <w:rsid w:val="00EB1D45"/>
    <w:rsid w:val="00EB1DC6"/>
    <w:rsid w:val="00EB1F91"/>
    <w:rsid w:val="00EB1FCA"/>
    <w:rsid w:val="00EB2186"/>
    <w:rsid w:val="00EB21F5"/>
    <w:rsid w:val="00EB24B8"/>
    <w:rsid w:val="00EB25C3"/>
    <w:rsid w:val="00EB2796"/>
    <w:rsid w:val="00EB27FC"/>
    <w:rsid w:val="00EB2A24"/>
    <w:rsid w:val="00EB2A92"/>
    <w:rsid w:val="00EB2B1A"/>
    <w:rsid w:val="00EB2B56"/>
    <w:rsid w:val="00EB2B58"/>
    <w:rsid w:val="00EB2CCA"/>
    <w:rsid w:val="00EB2D11"/>
    <w:rsid w:val="00EB2D69"/>
    <w:rsid w:val="00EB2F05"/>
    <w:rsid w:val="00EB314E"/>
    <w:rsid w:val="00EB31FC"/>
    <w:rsid w:val="00EB33A5"/>
    <w:rsid w:val="00EB3476"/>
    <w:rsid w:val="00EB34EC"/>
    <w:rsid w:val="00EB365C"/>
    <w:rsid w:val="00EB36E3"/>
    <w:rsid w:val="00EB373D"/>
    <w:rsid w:val="00EB3907"/>
    <w:rsid w:val="00EB3A95"/>
    <w:rsid w:val="00EB3B52"/>
    <w:rsid w:val="00EB3B6B"/>
    <w:rsid w:val="00EB3B6C"/>
    <w:rsid w:val="00EB3CAA"/>
    <w:rsid w:val="00EB3D3C"/>
    <w:rsid w:val="00EB3D50"/>
    <w:rsid w:val="00EB3EBD"/>
    <w:rsid w:val="00EB3F68"/>
    <w:rsid w:val="00EB405E"/>
    <w:rsid w:val="00EB4088"/>
    <w:rsid w:val="00EB43FF"/>
    <w:rsid w:val="00EB4431"/>
    <w:rsid w:val="00EB44A0"/>
    <w:rsid w:val="00EB458B"/>
    <w:rsid w:val="00EB4AC0"/>
    <w:rsid w:val="00EB4B58"/>
    <w:rsid w:val="00EB4C18"/>
    <w:rsid w:val="00EB4C2E"/>
    <w:rsid w:val="00EB4C79"/>
    <w:rsid w:val="00EB4CA4"/>
    <w:rsid w:val="00EB4CC1"/>
    <w:rsid w:val="00EB4CD5"/>
    <w:rsid w:val="00EB4E0C"/>
    <w:rsid w:val="00EB518D"/>
    <w:rsid w:val="00EB52C1"/>
    <w:rsid w:val="00EB55B0"/>
    <w:rsid w:val="00EB5605"/>
    <w:rsid w:val="00EB5647"/>
    <w:rsid w:val="00EB5678"/>
    <w:rsid w:val="00EB5685"/>
    <w:rsid w:val="00EB5717"/>
    <w:rsid w:val="00EB5735"/>
    <w:rsid w:val="00EB5936"/>
    <w:rsid w:val="00EB59ED"/>
    <w:rsid w:val="00EB5D76"/>
    <w:rsid w:val="00EB5DD4"/>
    <w:rsid w:val="00EB5DF7"/>
    <w:rsid w:val="00EB5ED6"/>
    <w:rsid w:val="00EB5F55"/>
    <w:rsid w:val="00EB6000"/>
    <w:rsid w:val="00EB6010"/>
    <w:rsid w:val="00EB6030"/>
    <w:rsid w:val="00EB61D0"/>
    <w:rsid w:val="00EB625D"/>
    <w:rsid w:val="00EB639F"/>
    <w:rsid w:val="00EB6407"/>
    <w:rsid w:val="00EB647B"/>
    <w:rsid w:val="00EB64BB"/>
    <w:rsid w:val="00EB650B"/>
    <w:rsid w:val="00EB658C"/>
    <w:rsid w:val="00EB6754"/>
    <w:rsid w:val="00EB6776"/>
    <w:rsid w:val="00EB6E72"/>
    <w:rsid w:val="00EB6FD8"/>
    <w:rsid w:val="00EB6FEB"/>
    <w:rsid w:val="00EB709C"/>
    <w:rsid w:val="00EB72F5"/>
    <w:rsid w:val="00EB745A"/>
    <w:rsid w:val="00EB7478"/>
    <w:rsid w:val="00EB74E0"/>
    <w:rsid w:val="00EB7544"/>
    <w:rsid w:val="00EB7735"/>
    <w:rsid w:val="00EB774F"/>
    <w:rsid w:val="00EB77BB"/>
    <w:rsid w:val="00EB77C5"/>
    <w:rsid w:val="00EB7981"/>
    <w:rsid w:val="00EB7BD9"/>
    <w:rsid w:val="00EB7D5A"/>
    <w:rsid w:val="00EC0013"/>
    <w:rsid w:val="00EC00CE"/>
    <w:rsid w:val="00EC01CE"/>
    <w:rsid w:val="00EC01DA"/>
    <w:rsid w:val="00EC0204"/>
    <w:rsid w:val="00EC02CA"/>
    <w:rsid w:val="00EC03B7"/>
    <w:rsid w:val="00EC042D"/>
    <w:rsid w:val="00EC0473"/>
    <w:rsid w:val="00EC04A9"/>
    <w:rsid w:val="00EC052B"/>
    <w:rsid w:val="00EC053C"/>
    <w:rsid w:val="00EC05B6"/>
    <w:rsid w:val="00EC07E8"/>
    <w:rsid w:val="00EC0A6F"/>
    <w:rsid w:val="00EC0ABE"/>
    <w:rsid w:val="00EC0ACB"/>
    <w:rsid w:val="00EC0C70"/>
    <w:rsid w:val="00EC0C94"/>
    <w:rsid w:val="00EC0DC2"/>
    <w:rsid w:val="00EC0EE6"/>
    <w:rsid w:val="00EC0F60"/>
    <w:rsid w:val="00EC0F76"/>
    <w:rsid w:val="00EC10DD"/>
    <w:rsid w:val="00EC1150"/>
    <w:rsid w:val="00EC1161"/>
    <w:rsid w:val="00EC14B8"/>
    <w:rsid w:val="00EC15A4"/>
    <w:rsid w:val="00EC160A"/>
    <w:rsid w:val="00EC163F"/>
    <w:rsid w:val="00EC1673"/>
    <w:rsid w:val="00EC16C7"/>
    <w:rsid w:val="00EC1741"/>
    <w:rsid w:val="00EC1790"/>
    <w:rsid w:val="00EC1ABC"/>
    <w:rsid w:val="00EC1BE7"/>
    <w:rsid w:val="00EC1E77"/>
    <w:rsid w:val="00EC2085"/>
    <w:rsid w:val="00EC20B4"/>
    <w:rsid w:val="00EC21CA"/>
    <w:rsid w:val="00EC22FA"/>
    <w:rsid w:val="00EC2389"/>
    <w:rsid w:val="00EC2439"/>
    <w:rsid w:val="00EC2452"/>
    <w:rsid w:val="00EC254B"/>
    <w:rsid w:val="00EC259B"/>
    <w:rsid w:val="00EC259F"/>
    <w:rsid w:val="00EC25E2"/>
    <w:rsid w:val="00EC25F3"/>
    <w:rsid w:val="00EC275B"/>
    <w:rsid w:val="00EC2841"/>
    <w:rsid w:val="00EC28CF"/>
    <w:rsid w:val="00EC29EB"/>
    <w:rsid w:val="00EC2A3C"/>
    <w:rsid w:val="00EC2BC1"/>
    <w:rsid w:val="00EC2BF8"/>
    <w:rsid w:val="00EC2C39"/>
    <w:rsid w:val="00EC2E81"/>
    <w:rsid w:val="00EC2E9C"/>
    <w:rsid w:val="00EC316D"/>
    <w:rsid w:val="00EC3409"/>
    <w:rsid w:val="00EC356B"/>
    <w:rsid w:val="00EC3622"/>
    <w:rsid w:val="00EC36A2"/>
    <w:rsid w:val="00EC377A"/>
    <w:rsid w:val="00EC3785"/>
    <w:rsid w:val="00EC384A"/>
    <w:rsid w:val="00EC399B"/>
    <w:rsid w:val="00EC3C61"/>
    <w:rsid w:val="00EC3C91"/>
    <w:rsid w:val="00EC4100"/>
    <w:rsid w:val="00EC4137"/>
    <w:rsid w:val="00EC41FB"/>
    <w:rsid w:val="00EC422F"/>
    <w:rsid w:val="00EC42DB"/>
    <w:rsid w:val="00EC4327"/>
    <w:rsid w:val="00EC432B"/>
    <w:rsid w:val="00EC433A"/>
    <w:rsid w:val="00EC436A"/>
    <w:rsid w:val="00EC4471"/>
    <w:rsid w:val="00EC45D9"/>
    <w:rsid w:val="00EC4646"/>
    <w:rsid w:val="00EC468A"/>
    <w:rsid w:val="00EC468C"/>
    <w:rsid w:val="00EC480E"/>
    <w:rsid w:val="00EC4954"/>
    <w:rsid w:val="00EC49BF"/>
    <w:rsid w:val="00EC4AB7"/>
    <w:rsid w:val="00EC4AC9"/>
    <w:rsid w:val="00EC4CC2"/>
    <w:rsid w:val="00EC4D6F"/>
    <w:rsid w:val="00EC4DB1"/>
    <w:rsid w:val="00EC4DFA"/>
    <w:rsid w:val="00EC4EF2"/>
    <w:rsid w:val="00EC4F05"/>
    <w:rsid w:val="00EC4F30"/>
    <w:rsid w:val="00EC4F73"/>
    <w:rsid w:val="00EC52C3"/>
    <w:rsid w:val="00EC52CB"/>
    <w:rsid w:val="00EC54C6"/>
    <w:rsid w:val="00EC54FC"/>
    <w:rsid w:val="00EC551C"/>
    <w:rsid w:val="00EC55E0"/>
    <w:rsid w:val="00EC56EC"/>
    <w:rsid w:val="00EC5868"/>
    <w:rsid w:val="00EC5BB9"/>
    <w:rsid w:val="00EC5CA2"/>
    <w:rsid w:val="00EC5E19"/>
    <w:rsid w:val="00EC5E53"/>
    <w:rsid w:val="00EC5F2D"/>
    <w:rsid w:val="00EC60A6"/>
    <w:rsid w:val="00EC6204"/>
    <w:rsid w:val="00EC634C"/>
    <w:rsid w:val="00EC64FB"/>
    <w:rsid w:val="00EC66FE"/>
    <w:rsid w:val="00EC6805"/>
    <w:rsid w:val="00EC682E"/>
    <w:rsid w:val="00EC68DC"/>
    <w:rsid w:val="00EC6ABE"/>
    <w:rsid w:val="00EC6AF8"/>
    <w:rsid w:val="00EC6C19"/>
    <w:rsid w:val="00EC6C55"/>
    <w:rsid w:val="00EC6E50"/>
    <w:rsid w:val="00EC70AF"/>
    <w:rsid w:val="00EC727A"/>
    <w:rsid w:val="00EC732B"/>
    <w:rsid w:val="00EC73EA"/>
    <w:rsid w:val="00EC74AB"/>
    <w:rsid w:val="00EC750C"/>
    <w:rsid w:val="00EC76E0"/>
    <w:rsid w:val="00EC77DA"/>
    <w:rsid w:val="00EC7807"/>
    <w:rsid w:val="00EC783C"/>
    <w:rsid w:val="00EC793D"/>
    <w:rsid w:val="00EC7A78"/>
    <w:rsid w:val="00EC7AC6"/>
    <w:rsid w:val="00EC7B0A"/>
    <w:rsid w:val="00EC7D6D"/>
    <w:rsid w:val="00EC7DBE"/>
    <w:rsid w:val="00EC7DDB"/>
    <w:rsid w:val="00EC7FA1"/>
    <w:rsid w:val="00ED028E"/>
    <w:rsid w:val="00ED0323"/>
    <w:rsid w:val="00ED0388"/>
    <w:rsid w:val="00ED0436"/>
    <w:rsid w:val="00ED053A"/>
    <w:rsid w:val="00ED0545"/>
    <w:rsid w:val="00ED05F9"/>
    <w:rsid w:val="00ED0720"/>
    <w:rsid w:val="00ED0769"/>
    <w:rsid w:val="00ED076A"/>
    <w:rsid w:val="00ED0865"/>
    <w:rsid w:val="00ED089D"/>
    <w:rsid w:val="00ED08A6"/>
    <w:rsid w:val="00ED08C7"/>
    <w:rsid w:val="00ED09E7"/>
    <w:rsid w:val="00ED0A39"/>
    <w:rsid w:val="00ED0AA1"/>
    <w:rsid w:val="00ED0ACE"/>
    <w:rsid w:val="00ED0BD3"/>
    <w:rsid w:val="00ED0D52"/>
    <w:rsid w:val="00ED0DA6"/>
    <w:rsid w:val="00ED0DC8"/>
    <w:rsid w:val="00ED103D"/>
    <w:rsid w:val="00ED10A7"/>
    <w:rsid w:val="00ED10FE"/>
    <w:rsid w:val="00ED117F"/>
    <w:rsid w:val="00ED1214"/>
    <w:rsid w:val="00ED121E"/>
    <w:rsid w:val="00ED1232"/>
    <w:rsid w:val="00ED129D"/>
    <w:rsid w:val="00ED1335"/>
    <w:rsid w:val="00ED13ED"/>
    <w:rsid w:val="00ED14A6"/>
    <w:rsid w:val="00ED1562"/>
    <w:rsid w:val="00ED15B5"/>
    <w:rsid w:val="00ED15EE"/>
    <w:rsid w:val="00ED15F8"/>
    <w:rsid w:val="00ED16EE"/>
    <w:rsid w:val="00ED16FA"/>
    <w:rsid w:val="00ED17C0"/>
    <w:rsid w:val="00ED17C3"/>
    <w:rsid w:val="00ED182C"/>
    <w:rsid w:val="00ED18FF"/>
    <w:rsid w:val="00ED1971"/>
    <w:rsid w:val="00ED1986"/>
    <w:rsid w:val="00ED1B1E"/>
    <w:rsid w:val="00ED1BF9"/>
    <w:rsid w:val="00ED1C7A"/>
    <w:rsid w:val="00ED1D36"/>
    <w:rsid w:val="00ED1F14"/>
    <w:rsid w:val="00ED1F2C"/>
    <w:rsid w:val="00ED1F38"/>
    <w:rsid w:val="00ED1F86"/>
    <w:rsid w:val="00ED217F"/>
    <w:rsid w:val="00ED2293"/>
    <w:rsid w:val="00ED22A0"/>
    <w:rsid w:val="00ED2346"/>
    <w:rsid w:val="00ED239F"/>
    <w:rsid w:val="00ED2404"/>
    <w:rsid w:val="00ED24CA"/>
    <w:rsid w:val="00ED261D"/>
    <w:rsid w:val="00ED2726"/>
    <w:rsid w:val="00ED2923"/>
    <w:rsid w:val="00ED29CC"/>
    <w:rsid w:val="00ED2AEC"/>
    <w:rsid w:val="00ED2D1D"/>
    <w:rsid w:val="00ED2E0B"/>
    <w:rsid w:val="00ED2E4B"/>
    <w:rsid w:val="00ED2E5A"/>
    <w:rsid w:val="00ED2F0F"/>
    <w:rsid w:val="00ED3006"/>
    <w:rsid w:val="00ED328B"/>
    <w:rsid w:val="00ED33BC"/>
    <w:rsid w:val="00ED341B"/>
    <w:rsid w:val="00ED3425"/>
    <w:rsid w:val="00ED3466"/>
    <w:rsid w:val="00ED34C9"/>
    <w:rsid w:val="00ED36FC"/>
    <w:rsid w:val="00ED370A"/>
    <w:rsid w:val="00ED3720"/>
    <w:rsid w:val="00ED3746"/>
    <w:rsid w:val="00ED3929"/>
    <w:rsid w:val="00ED3982"/>
    <w:rsid w:val="00ED3AC2"/>
    <w:rsid w:val="00ED3B64"/>
    <w:rsid w:val="00ED3C5D"/>
    <w:rsid w:val="00ED3D55"/>
    <w:rsid w:val="00ED3D6E"/>
    <w:rsid w:val="00ED3E64"/>
    <w:rsid w:val="00ED3F42"/>
    <w:rsid w:val="00ED4081"/>
    <w:rsid w:val="00ED4099"/>
    <w:rsid w:val="00ED410E"/>
    <w:rsid w:val="00ED4146"/>
    <w:rsid w:val="00ED414E"/>
    <w:rsid w:val="00ED416F"/>
    <w:rsid w:val="00ED474A"/>
    <w:rsid w:val="00ED4767"/>
    <w:rsid w:val="00ED47E1"/>
    <w:rsid w:val="00ED4A06"/>
    <w:rsid w:val="00ED4A6D"/>
    <w:rsid w:val="00ED4A6E"/>
    <w:rsid w:val="00ED4CA9"/>
    <w:rsid w:val="00ED4D3B"/>
    <w:rsid w:val="00ED4DD1"/>
    <w:rsid w:val="00ED4ED8"/>
    <w:rsid w:val="00ED5007"/>
    <w:rsid w:val="00ED51A7"/>
    <w:rsid w:val="00ED5241"/>
    <w:rsid w:val="00ED52CE"/>
    <w:rsid w:val="00ED5407"/>
    <w:rsid w:val="00ED5468"/>
    <w:rsid w:val="00ED550E"/>
    <w:rsid w:val="00ED5658"/>
    <w:rsid w:val="00ED5659"/>
    <w:rsid w:val="00ED573F"/>
    <w:rsid w:val="00ED58EB"/>
    <w:rsid w:val="00ED5A02"/>
    <w:rsid w:val="00ED5A58"/>
    <w:rsid w:val="00ED5B34"/>
    <w:rsid w:val="00ED5CEB"/>
    <w:rsid w:val="00ED5D4F"/>
    <w:rsid w:val="00ED5ED2"/>
    <w:rsid w:val="00ED5EFE"/>
    <w:rsid w:val="00ED5F99"/>
    <w:rsid w:val="00ED5FDE"/>
    <w:rsid w:val="00ED6059"/>
    <w:rsid w:val="00ED6184"/>
    <w:rsid w:val="00ED61C8"/>
    <w:rsid w:val="00ED6225"/>
    <w:rsid w:val="00ED6305"/>
    <w:rsid w:val="00ED64A6"/>
    <w:rsid w:val="00ED66D5"/>
    <w:rsid w:val="00ED66E0"/>
    <w:rsid w:val="00ED6775"/>
    <w:rsid w:val="00ED68AE"/>
    <w:rsid w:val="00ED6956"/>
    <w:rsid w:val="00ED6A54"/>
    <w:rsid w:val="00ED7066"/>
    <w:rsid w:val="00ED7198"/>
    <w:rsid w:val="00ED725F"/>
    <w:rsid w:val="00ED7296"/>
    <w:rsid w:val="00ED7311"/>
    <w:rsid w:val="00ED74A7"/>
    <w:rsid w:val="00ED7519"/>
    <w:rsid w:val="00ED765C"/>
    <w:rsid w:val="00ED76FF"/>
    <w:rsid w:val="00ED7826"/>
    <w:rsid w:val="00ED78AE"/>
    <w:rsid w:val="00ED78D7"/>
    <w:rsid w:val="00ED78F5"/>
    <w:rsid w:val="00ED7B56"/>
    <w:rsid w:val="00ED7C8B"/>
    <w:rsid w:val="00ED7D80"/>
    <w:rsid w:val="00ED7E18"/>
    <w:rsid w:val="00ED7E78"/>
    <w:rsid w:val="00EE01DB"/>
    <w:rsid w:val="00EE020C"/>
    <w:rsid w:val="00EE0225"/>
    <w:rsid w:val="00EE03BF"/>
    <w:rsid w:val="00EE03C2"/>
    <w:rsid w:val="00EE050E"/>
    <w:rsid w:val="00EE0517"/>
    <w:rsid w:val="00EE0548"/>
    <w:rsid w:val="00EE0609"/>
    <w:rsid w:val="00EE06A9"/>
    <w:rsid w:val="00EE078F"/>
    <w:rsid w:val="00EE07DE"/>
    <w:rsid w:val="00EE08FD"/>
    <w:rsid w:val="00EE0AB2"/>
    <w:rsid w:val="00EE0D0A"/>
    <w:rsid w:val="00EE0DDD"/>
    <w:rsid w:val="00EE0EE1"/>
    <w:rsid w:val="00EE0FCD"/>
    <w:rsid w:val="00EE0FD4"/>
    <w:rsid w:val="00EE1384"/>
    <w:rsid w:val="00EE161C"/>
    <w:rsid w:val="00EE167C"/>
    <w:rsid w:val="00EE1790"/>
    <w:rsid w:val="00EE17D3"/>
    <w:rsid w:val="00EE18C0"/>
    <w:rsid w:val="00EE194F"/>
    <w:rsid w:val="00EE1B3D"/>
    <w:rsid w:val="00EE1C88"/>
    <w:rsid w:val="00EE1DC3"/>
    <w:rsid w:val="00EE1DDE"/>
    <w:rsid w:val="00EE1E7E"/>
    <w:rsid w:val="00EE1EF5"/>
    <w:rsid w:val="00EE206C"/>
    <w:rsid w:val="00EE20E0"/>
    <w:rsid w:val="00EE239F"/>
    <w:rsid w:val="00EE247F"/>
    <w:rsid w:val="00EE24DB"/>
    <w:rsid w:val="00EE24FA"/>
    <w:rsid w:val="00EE2511"/>
    <w:rsid w:val="00EE25AB"/>
    <w:rsid w:val="00EE25C9"/>
    <w:rsid w:val="00EE26B7"/>
    <w:rsid w:val="00EE2762"/>
    <w:rsid w:val="00EE2B84"/>
    <w:rsid w:val="00EE2DF6"/>
    <w:rsid w:val="00EE2E10"/>
    <w:rsid w:val="00EE2F90"/>
    <w:rsid w:val="00EE3113"/>
    <w:rsid w:val="00EE312A"/>
    <w:rsid w:val="00EE3385"/>
    <w:rsid w:val="00EE3744"/>
    <w:rsid w:val="00EE3951"/>
    <w:rsid w:val="00EE3A69"/>
    <w:rsid w:val="00EE3ABB"/>
    <w:rsid w:val="00EE3B24"/>
    <w:rsid w:val="00EE3BB0"/>
    <w:rsid w:val="00EE3CCE"/>
    <w:rsid w:val="00EE3D8B"/>
    <w:rsid w:val="00EE3DEB"/>
    <w:rsid w:val="00EE3DFD"/>
    <w:rsid w:val="00EE3E0B"/>
    <w:rsid w:val="00EE3FCD"/>
    <w:rsid w:val="00EE3FFC"/>
    <w:rsid w:val="00EE4005"/>
    <w:rsid w:val="00EE43C4"/>
    <w:rsid w:val="00EE45B3"/>
    <w:rsid w:val="00EE4642"/>
    <w:rsid w:val="00EE47CF"/>
    <w:rsid w:val="00EE4892"/>
    <w:rsid w:val="00EE491E"/>
    <w:rsid w:val="00EE494E"/>
    <w:rsid w:val="00EE4A4F"/>
    <w:rsid w:val="00EE4F0C"/>
    <w:rsid w:val="00EE4F10"/>
    <w:rsid w:val="00EE4F29"/>
    <w:rsid w:val="00EE4F2D"/>
    <w:rsid w:val="00EE4F33"/>
    <w:rsid w:val="00EE4FD2"/>
    <w:rsid w:val="00EE5093"/>
    <w:rsid w:val="00EE50FC"/>
    <w:rsid w:val="00EE5332"/>
    <w:rsid w:val="00EE53B9"/>
    <w:rsid w:val="00EE5493"/>
    <w:rsid w:val="00EE55A2"/>
    <w:rsid w:val="00EE5603"/>
    <w:rsid w:val="00EE5680"/>
    <w:rsid w:val="00EE5692"/>
    <w:rsid w:val="00EE57E7"/>
    <w:rsid w:val="00EE586F"/>
    <w:rsid w:val="00EE59E5"/>
    <w:rsid w:val="00EE5AA4"/>
    <w:rsid w:val="00EE5B5D"/>
    <w:rsid w:val="00EE5FC7"/>
    <w:rsid w:val="00EE5FEA"/>
    <w:rsid w:val="00EE606F"/>
    <w:rsid w:val="00EE6110"/>
    <w:rsid w:val="00EE6119"/>
    <w:rsid w:val="00EE6124"/>
    <w:rsid w:val="00EE642E"/>
    <w:rsid w:val="00EE66A1"/>
    <w:rsid w:val="00EE671C"/>
    <w:rsid w:val="00EE69C1"/>
    <w:rsid w:val="00EE6AD8"/>
    <w:rsid w:val="00EE6B20"/>
    <w:rsid w:val="00EE6B35"/>
    <w:rsid w:val="00EE6BB5"/>
    <w:rsid w:val="00EE6BD8"/>
    <w:rsid w:val="00EE6C60"/>
    <w:rsid w:val="00EE6DB2"/>
    <w:rsid w:val="00EE6DE8"/>
    <w:rsid w:val="00EE6E1D"/>
    <w:rsid w:val="00EE6E6B"/>
    <w:rsid w:val="00EE6F59"/>
    <w:rsid w:val="00EE700D"/>
    <w:rsid w:val="00EE70CA"/>
    <w:rsid w:val="00EE7185"/>
    <w:rsid w:val="00EE7298"/>
    <w:rsid w:val="00EE72A1"/>
    <w:rsid w:val="00EE74D8"/>
    <w:rsid w:val="00EE756D"/>
    <w:rsid w:val="00EE76B2"/>
    <w:rsid w:val="00EE76CD"/>
    <w:rsid w:val="00EE7766"/>
    <w:rsid w:val="00EE7774"/>
    <w:rsid w:val="00EE7905"/>
    <w:rsid w:val="00EE7A50"/>
    <w:rsid w:val="00EE7B39"/>
    <w:rsid w:val="00EE7BD1"/>
    <w:rsid w:val="00EE7D5F"/>
    <w:rsid w:val="00EE7E58"/>
    <w:rsid w:val="00EE7F5D"/>
    <w:rsid w:val="00EF01DC"/>
    <w:rsid w:val="00EF0216"/>
    <w:rsid w:val="00EF0284"/>
    <w:rsid w:val="00EF031A"/>
    <w:rsid w:val="00EF0538"/>
    <w:rsid w:val="00EF059F"/>
    <w:rsid w:val="00EF06C6"/>
    <w:rsid w:val="00EF0761"/>
    <w:rsid w:val="00EF09C6"/>
    <w:rsid w:val="00EF0A84"/>
    <w:rsid w:val="00EF0B2A"/>
    <w:rsid w:val="00EF0B39"/>
    <w:rsid w:val="00EF0CA3"/>
    <w:rsid w:val="00EF0E17"/>
    <w:rsid w:val="00EF0F52"/>
    <w:rsid w:val="00EF1069"/>
    <w:rsid w:val="00EF11D9"/>
    <w:rsid w:val="00EF127C"/>
    <w:rsid w:val="00EF1684"/>
    <w:rsid w:val="00EF16F9"/>
    <w:rsid w:val="00EF1778"/>
    <w:rsid w:val="00EF1854"/>
    <w:rsid w:val="00EF1948"/>
    <w:rsid w:val="00EF19A8"/>
    <w:rsid w:val="00EF1ACE"/>
    <w:rsid w:val="00EF1BF6"/>
    <w:rsid w:val="00EF1D39"/>
    <w:rsid w:val="00EF1D62"/>
    <w:rsid w:val="00EF1F81"/>
    <w:rsid w:val="00EF2001"/>
    <w:rsid w:val="00EF2013"/>
    <w:rsid w:val="00EF21D9"/>
    <w:rsid w:val="00EF222E"/>
    <w:rsid w:val="00EF226C"/>
    <w:rsid w:val="00EF22F0"/>
    <w:rsid w:val="00EF24CE"/>
    <w:rsid w:val="00EF25F4"/>
    <w:rsid w:val="00EF2808"/>
    <w:rsid w:val="00EF2A61"/>
    <w:rsid w:val="00EF2C5D"/>
    <w:rsid w:val="00EF2CF1"/>
    <w:rsid w:val="00EF2D2B"/>
    <w:rsid w:val="00EF322A"/>
    <w:rsid w:val="00EF3273"/>
    <w:rsid w:val="00EF3345"/>
    <w:rsid w:val="00EF34DB"/>
    <w:rsid w:val="00EF34FC"/>
    <w:rsid w:val="00EF3673"/>
    <w:rsid w:val="00EF374A"/>
    <w:rsid w:val="00EF38BB"/>
    <w:rsid w:val="00EF38CA"/>
    <w:rsid w:val="00EF3994"/>
    <w:rsid w:val="00EF39DB"/>
    <w:rsid w:val="00EF3B00"/>
    <w:rsid w:val="00EF3B3F"/>
    <w:rsid w:val="00EF3C92"/>
    <w:rsid w:val="00EF3CD3"/>
    <w:rsid w:val="00EF3CF5"/>
    <w:rsid w:val="00EF3D6C"/>
    <w:rsid w:val="00EF3D96"/>
    <w:rsid w:val="00EF3F03"/>
    <w:rsid w:val="00EF3FF6"/>
    <w:rsid w:val="00EF404D"/>
    <w:rsid w:val="00EF4097"/>
    <w:rsid w:val="00EF409D"/>
    <w:rsid w:val="00EF4306"/>
    <w:rsid w:val="00EF43B6"/>
    <w:rsid w:val="00EF44BF"/>
    <w:rsid w:val="00EF44C9"/>
    <w:rsid w:val="00EF464A"/>
    <w:rsid w:val="00EF468D"/>
    <w:rsid w:val="00EF471C"/>
    <w:rsid w:val="00EF4753"/>
    <w:rsid w:val="00EF48AB"/>
    <w:rsid w:val="00EF48BD"/>
    <w:rsid w:val="00EF48C7"/>
    <w:rsid w:val="00EF4ACA"/>
    <w:rsid w:val="00EF4CC3"/>
    <w:rsid w:val="00EF4D46"/>
    <w:rsid w:val="00EF4D4E"/>
    <w:rsid w:val="00EF4E0A"/>
    <w:rsid w:val="00EF4E89"/>
    <w:rsid w:val="00EF5073"/>
    <w:rsid w:val="00EF50D0"/>
    <w:rsid w:val="00EF52BF"/>
    <w:rsid w:val="00EF5441"/>
    <w:rsid w:val="00EF54A2"/>
    <w:rsid w:val="00EF54AB"/>
    <w:rsid w:val="00EF54F8"/>
    <w:rsid w:val="00EF5522"/>
    <w:rsid w:val="00EF5618"/>
    <w:rsid w:val="00EF5692"/>
    <w:rsid w:val="00EF572E"/>
    <w:rsid w:val="00EF59C8"/>
    <w:rsid w:val="00EF5AFB"/>
    <w:rsid w:val="00EF5B67"/>
    <w:rsid w:val="00EF5B95"/>
    <w:rsid w:val="00EF625F"/>
    <w:rsid w:val="00EF627F"/>
    <w:rsid w:val="00EF6326"/>
    <w:rsid w:val="00EF63CA"/>
    <w:rsid w:val="00EF64CB"/>
    <w:rsid w:val="00EF654C"/>
    <w:rsid w:val="00EF66E4"/>
    <w:rsid w:val="00EF690F"/>
    <w:rsid w:val="00EF6B74"/>
    <w:rsid w:val="00EF6BD4"/>
    <w:rsid w:val="00EF6D82"/>
    <w:rsid w:val="00EF71E5"/>
    <w:rsid w:val="00EF723A"/>
    <w:rsid w:val="00EF732A"/>
    <w:rsid w:val="00EF741B"/>
    <w:rsid w:val="00EF756F"/>
    <w:rsid w:val="00EF759A"/>
    <w:rsid w:val="00EF7864"/>
    <w:rsid w:val="00EF7994"/>
    <w:rsid w:val="00EF7D90"/>
    <w:rsid w:val="00EF7DA4"/>
    <w:rsid w:val="00EF7DBC"/>
    <w:rsid w:val="00EF7E0B"/>
    <w:rsid w:val="00EF7E3B"/>
    <w:rsid w:val="00EF7E76"/>
    <w:rsid w:val="00EF7F0A"/>
    <w:rsid w:val="00EF7F85"/>
    <w:rsid w:val="00EF7FB4"/>
    <w:rsid w:val="00F0007C"/>
    <w:rsid w:val="00F00170"/>
    <w:rsid w:val="00F001A7"/>
    <w:rsid w:val="00F001E5"/>
    <w:rsid w:val="00F00273"/>
    <w:rsid w:val="00F00487"/>
    <w:rsid w:val="00F005E6"/>
    <w:rsid w:val="00F00611"/>
    <w:rsid w:val="00F00895"/>
    <w:rsid w:val="00F008BB"/>
    <w:rsid w:val="00F00AB1"/>
    <w:rsid w:val="00F00B93"/>
    <w:rsid w:val="00F00DDA"/>
    <w:rsid w:val="00F00F1C"/>
    <w:rsid w:val="00F01182"/>
    <w:rsid w:val="00F013BC"/>
    <w:rsid w:val="00F01444"/>
    <w:rsid w:val="00F0145D"/>
    <w:rsid w:val="00F0151A"/>
    <w:rsid w:val="00F0175E"/>
    <w:rsid w:val="00F01784"/>
    <w:rsid w:val="00F017F1"/>
    <w:rsid w:val="00F019A5"/>
    <w:rsid w:val="00F01A68"/>
    <w:rsid w:val="00F01B1B"/>
    <w:rsid w:val="00F01E9D"/>
    <w:rsid w:val="00F01EC3"/>
    <w:rsid w:val="00F01F5A"/>
    <w:rsid w:val="00F01FC0"/>
    <w:rsid w:val="00F01FD2"/>
    <w:rsid w:val="00F01FD9"/>
    <w:rsid w:val="00F02093"/>
    <w:rsid w:val="00F022AE"/>
    <w:rsid w:val="00F02399"/>
    <w:rsid w:val="00F02460"/>
    <w:rsid w:val="00F02499"/>
    <w:rsid w:val="00F024BC"/>
    <w:rsid w:val="00F024F9"/>
    <w:rsid w:val="00F02573"/>
    <w:rsid w:val="00F025DB"/>
    <w:rsid w:val="00F027C6"/>
    <w:rsid w:val="00F0288C"/>
    <w:rsid w:val="00F02932"/>
    <w:rsid w:val="00F02AA2"/>
    <w:rsid w:val="00F02BE1"/>
    <w:rsid w:val="00F02DC2"/>
    <w:rsid w:val="00F02E74"/>
    <w:rsid w:val="00F02FA2"/>
    <w:rsid w:val="00F0308B"/>
    <w:rsid w:val="00F030B7"/>
    <w:rsid w:val="00F031F5"/>
    <w:rsid w:val="00F032E5"/>
    <w:rsid w:val="00F033E5"/>
    <w:rsid w:val="00F0345F"/>
    <w:rsid w:val="00F03604"/>
    <w:rsid w:val="00F03722"/>
    <w:rsid w:val="00F03728"/>
    <w:rsid w:val="00F037E0"/>
    <w:rsid w:val="00F03883"/>
    <w:rsid w:val="00F039BD"/>
    <w:rsid w:val="00F03B98"/>
    <w:rsid w:val="00F03CF6"/>
    <w:rsid w:val="00F03D76"/>
    <w:rsid w:val="00F03DEC"/>
    <w:rsid w:val="00F041EA"/>
    <w:rsid w:val="00F043FE"/>
    <w:rsid w:val="00F045E2"/>
    <w:rsid w:val="00F0468E"/>
    <w:rsid w:val="00F04692"/>
    <w:rsid w:val="00F04B3E"/>
    <w:rsid w:val="00F04D03"/>
    <w:rsid w:val="00F04EB7"/>
    <w:rsid w:val="00F04FE1"/>
    <w:rsid w:val="00F0509F"/>
    <w:rsid w:val="00F05100"/>
    <w:rsid w:val="00F051FB"/>
    <w:rsid w:val="00F05275"/>
    <w:rsid w:val="00F052E5"/>
    <w:rsid w:val="00F053DD"/>
    <w:rsid w:val="00F05421"/>
    <w:rsid w:val="00F05611"/>
    <w:rsid w:val="00F05612"/>
    <w:rsid w:val="00F0566C"/>
    <w:rsid w:val="00F056AC"/>
    <w:rsid w:val="00F059DE"/>
    <w:rsid w:val="00F05A5A"/>
    <w:rsid w:val="00F05A82"/>
    <w:rsid w:val="00F05A86"/>
    <w:rsid w:val="00F05B23"/>
    <w:rsid w:val="00F05B58"/>
    <w:rsid w:val="00F060BC"/>
    <w:rsid w:val="00F061B1"/>
    <w:rsid w:val="00F0635A"/>
    <w:rsid w:val="00F06441"/>
    <w:rsid w:val="00F06734"/>
    <w:rsid w:val="00F067C1"/>
    <w:rsid w:val="00F06828"/>
    <w:rsid w:val="00F0685B"/>
    <w:rsid w:val="00F068A0"/>
    <w:rsid w:val="00F068BE"/>
    <w:rsid w:val="00F069F5"/>
    <w:rsid w:val="00F06B20"/>
    <w:rsid w:val="00F06D5D"/>
    <w:rsid w:val="00F06E21"/>
    <w:rsid w:val="00F06F81"/>
    <w:rsid w:val="00F07115"/>
    <w:rsid w:val="00F07183"/>
    <w:rsid w:val="00F071EA"/>
    <w:rsid w:val="00F0724E"/>
    <w:rsid w:val="00F07369"/>
    <w:rsid w:val="00F073F2"/>
    <w:rsid w:val="00F07448"/>
    <w:rsid w:val="00F07473"/>
    <w:rsid w:val="00F074D0"/>
    <w:rsid w:val="00F07597"/>
    <w:rsid w:val="00F075D1"/>
    <w:rsid w:val="00F07709"/>
    <w:rsid w:val="00F0795C"/>
    <w:rsid w:val="00F07A9E"/>
    <w:rsid w:val="00F07D05"/>
    <w:rsid w:val="00F07DFA"/>
    <w:rsid w:val="00F07F08"/>
    <w:rsid w:val="00F07F0E"/>
    <w:rsid w:val="00F10052"/>
    <w:rsid w:val="00F101AC"/>
    <w:rsid w:val="00F104B4"/>
    <w:rsid w:val="00F105A9"/>
    <w:rsid w:val="00F10649"/>
    <w:rsid w:val="00F10684"/>
    <w:rsid w:val="00F10814"/>
    <w:rsid w:val="00F10986"/>
    <w:rsid w:val="00F10A53"/>
    <w:rsid w:val="00F10AF5"/>
    <w:rsid w:val="00F10B18"/>
    <w:rsid w:val="00F10C7F"/>
    <w:rsid w:val="00F10ED5"/>
    <w:rsid w:val="00F10FAA"/>
    <w:rsid w:val="00F10FE9"/>
    <w:rsid w:val="00F1117F"/>
    <w:rsid w:val="00F111B9"/>
    <w:rsid w:val="00F1125F"/>
    <w:rsid w:val="00F1132A"/>
    <w:rsid w:val="00F11477"/>
    <w:rsid w:val="00F114D8"/>
    <w:rsid w:val="00F114D9"/>
    <w:rsid w:val="00F115E3"/>
    <w:rsid w:val="00F11669"/>
    <w:rsid w:val="00F11755"/>
    <w:rsid w:val="00F118EC"/>
    <w:rsid w:val="00F11960"/>
    <w:rsid w:val="00F119B3"/>
    <w:rsid w:val="00F11B15"/>
    <w:rsid w:val="00F11B7B"/>
    <w:rsid w:val="00F11B9B"/>
    <w:rsid w:val="00F11C7A"/>
    <w:rsid w:val="00F11C7D"/>
    <w:rsid w:val="00F11DA4"/>
    <w:rsid w:val="00F11DB2"/>
    <w:rsid w:val="00F11DEA"/>
    <w:rsid w:val="00F11EEA"/>
    <w:rsid w:val="00F11FC6"/>
    <w:rsid w:val="00F120BA"/>
    <w:rsid w:val="00F1231F"/>
    <w:rsid w:val="00F12926"/>
    <w:rsid w:val="00F12B39"/>
    <w:rsid w:val="00F12C55"/>
    <w:rsid w:val="00F12D4A"/>
    <w:rsid w:val="00F12E01"/>
    <w:rsid w:val="00F12F25"/>
    <w:rsid w:val="00F12FC0"/>
    <w:rsid w:val="00F13087"/>
    <w:rsid w:val="00F13196"/>
    <w:rsid w:val="00F1324A"/>
    <w:rsid w:val="00F1327F"/>
    <w:rsid w:val="00F134ED"/>
    <w:rsid w:val="00F13565"/>
    <w:rsid w:val="00F13588"/>
    <w:rsid w:val="00F1384B"/>
    <w:rsid w:val="00F1395D"/>
    <w:rsid w:val="00F13C33"/>
    <w:rsid w:val="00F13C7A"/>
    <w:rsid w:val="00F13D4C"/>
    <w:rsid w:val="00F14018"/>
    <w:rsid w:val="00F14087"/>
    <w:rsid w:val="00F140FA"/>
    <w:rsid w:val="00F14123"/>
    <w:rsid w:val="00F142FE"/>
    <w:rsid w:val="00F1430D"/>
    <w:rsid w:val="00F143A0"/>
    <w:rsid w:val="00F14479"/>
    <w:rsid w:val="00F1467A"/>
    <w:rsid w:val="00F14A23"/>
    <w:rsid w:val="00F14A73"/>
    <w:rsid w:val="00F14A9D"/>
    <w:rsid w:val="00F14B6E"/>
    <w:rsid w:val="00F14DB8"/>
    <w:rsid w:val="00F14DC3"/>
    <w:rsid w:val="00F14E6F"/>
    <w:rsid w:val="00F14F90"/>
    <w:rsid w:val="00F14FB6"/>
    <w:rsid w:val="00F15096"/>
    <w:rsid w:val="00F15106"/>
    <w:rsid w:val="00F151F5"/>
    <w:rsid w:val="00F15227"/>
    <w:rsid w:val="00F152C8"/>
    <w:rsid w:val="00F1543E"/>
    <w:rsid w:val="00F15544"/>
    <w:rsid w:val="00F1561A"/>
    <w:rsid w:val="00F15662"/>
    <w:rsid w:val="00F156BB"/>
    <w:rsid w:val="00F156F5"/>
    <w:rsid w:val="00F15725"/>
    <w:rsid w:val="00F157A7"/>
    <w:rsid w:val="00F157CA"/>
    <w:rsid w:val="00F15952"/>
    <w:rsid w:val="00F15A02"/>
    <w:rsid w:val="00F15A72"/>
    <w:rsid w:val="00F15AC7"/>
    <w:rsid w:val="00F15AED"/>
    <w:rsid w:val="00F15EA2"/>
    <w:rsid w:val="00F16183"/>
    <w:rsid w:val="00F161BB"/>
    <w:rsid w:val="00F16201"/>
    <w:rsid w:val="00F1628D"/>
    <w:rsid w:val="00F16436"/>
    <w:rsid w:val="00F16451"/>
    <w:rsid w:val="00F164CB"/>
    <w:rsid w:val="00F1659D"/>
    <w:rsid w:val="00F16679"/>
    <w:rsid w:val="00F16707"/>
    <w:rsid w:val="00F16728"/>
    <w:rsid w:val="00F16780"/>
    <w:rsid w:val="00F16799"/>
    <w:rsid w:val="00F168C0"/>
    <w:rsid w:val="00F16B6C"/>
    <w:rsid w:val="00F16C0F"/>
    <w:rsid w:val="00F16C38"/>
    <w:rsid w:val="00F16C69"/>
    <w:rsid w:val="00F16C74"/>
    <w:rsid w:val="00F16DB8"/>
    <w:rsid w:val="00F16E47"/>
    <w:rsid w:val="00F16F88"/>
    <w:rsid w:val="00F17315"/>
    <w:rsid w:val="00F17356"/>
    <w:rsid w:val="00F17380"/>
    <w:rsid w:val="00F173DA"/>
    <w:rsid w:val="00F1741F"/>
    <w:rsid w:val="00F1744E"/>
    <w:rsid w:val="00F174A4"/>
    <w:rsid w:val="00F17637"/>
    <w:rsid w:val="00F1781E"/>
    <w:rsid w:val="00F17AF5"/>
    <w:rsid w:val="00F17B5D"/>
    <w:rsid w:val="00F17D0B"/>
    <w:rsid w:val="00F17DB2"/>
    <w:rsid w:val="00F20284"/>
    <w:rsid w:val="00F20426"/>
    <w:rsid w:val="00F20596"/>
    <w:rsid w:val="00F20649"/>
    <w:rsid w:val="00F2064E"/>
    <w:rsid w:val="00F20798"/>
    <w:rsid w:val="00F207E5"/>
    <w:rsid w:val="00F2086F"/>
    <w:rsid w:val="00F208B7"/>
    <w:rsid w:val="00F208D4"/>
    <w:rsid w:val="00F2095E"/>
    <w:rsid w:val="00F20B12"/>
    <w:rsid w:val="00F20B6A"/>
    <w:rsid w:val="00F20C9C"/>
    <w:rsid w:val="00F20D23"/>
    <w:rsid w:val="00F20D41"/>
    <w:rsid w:val="00F20E29"/>
    <w:rsid w:val="00F20E88"/>
    <w:rsid w:val="00F20F2B"/>
    <w:rsid w:val="00F210DC"/>
    <w:rsid w:val="00F210EA"/>
    <w:rsid w:val="00F21151"/>
    <w:rsid w:val="00F21236"/>
    <w:rsid w:val="00F21273"/>
    <w:rsid w:val="00F21447"/>
    <w:rsid w:val="00F21782"/>
    <w:rsid w:val="00F21846"/>
    <w:rsid w:val="00F2188E"/>
    <w:rsid w:val="00F2198A"/>
    <w:rsid w:val="00F219F5"/>
    <w:rsid w:val="00F21A97"/>
    <w:rsid w:val="00F21AA0"/>
    <w:rsid w:val="00F21C7A"/>
    <w:rsid w:val="00F21D80"/>
    <w:rsid w:val="00F21D99"/>
    <w:rsid w:val="00F21DD7"/>
    <w:rsid w:val="00F21F97"/>
    <w:rsid w:val="00F21FA8"/>
    <w:rsid w:val="00F22005"/>
    <w:rsid w:val="00F2201A"/>
    <w:rsid w:val="00F220D1"/>
    <w:rsid w:val="00F2231E"/>
    <w:rsid w:val="00F224BC"/>
    <w:rsid w:val="00F22565"/>
    <w:rsid w:val="00F2264C"/>
    <w:rsid w:val="00F228DE"/>
    <w:rsid w:val="00F22AF6"/>
    <w:rsid w:val="00F22B29"/>
    <w:rsid w:val="00F22C4A"/>
    <w:rsid w:val="00F22C66"/>
    <w:rsid w:val="00F22EB7"/>
    <w:rsid w:val="00F22ED0"/>
    <w:rsid w:val="00F22F92"/>
    <w:rsid w:val="00F23006"/>
    <w:rsid w:val="00F230E8"/>
    <w:rsid w:val="00F231A4"/>
    <w:rsid w:val="00F231FC"/>
    <w:rsid w:val="00F23298"/>
    <w:rsid w:val="00F233BB"/>
    <w:rsid w:val="00F23543"/>
    <w:rsid w:val="00F235BA"/>
    <w:rsid w:val="00F23603"/>
    <w:rsid w:val="00F2367D"/>
    <w:rsid w:val="00F238B3"/>
    <w:rsid w:val="00F238BE"/>
    <w:rsid w:val="00F238E2"/>
    <w:rsid w:val="00F23965"/>
    <w:rsid w:val="00F23AF3"/>
    <w:rsid w:val="00F23B6D"/>
    <w:rsid w:val="00F23C89"/>
    <w:rsid w:val="00F23CB0"/>
    <w:rsid w:val="00F23D21"/>
    <w:rsid w:val="00F23DFD"/>
    <w:rsid w:val="00F23F4A"/>
    <w:rsid w:val="00F23F82"/>
    <w:rsid w:val="00F23FEE"/>
    <w:rsid w:val="00F24005"/>
    <w:rsid w:val="00F24063"/>
    <w:rsid w:val="00F24215"/>
    <w:rsid w:val="00F24224"/>
    <w:rsid w:val="00F24275"/>
    <w:rsid w:val="00F242C5"/>
    <w:rsid w:val="00F243BB"/>
    <w:rsid w:val="00F24497"/>
    <w:rsid w:val="00F24599"/>
    <w:rsid w:val="00F246F0"/>
    <w:rsid w:val="00F24782"/>
    <w:rsid w:val="00F2478E"/>
    <w:rsid w:val="00F2481E"/>
    <w:rsid w:val="00F248F2"/>
    <w:rsid w:val="00F24B03"/>
    <w:rsid w:val="00F24B5E"/>
    <w:rsid w:val="00F24B84"/>
    <w:rsid w:val="00F24BFD"/>
    <w:rsid w:val="00F24CD9"/>
    <w:rsid w:val="00F24CF6"/>
    <w:rsid w:val="00F24E2D"/>
    <w:rsid w:val="00F24E86"/>
    <w:rsid w:val="00F24FCD"/>
    <w:rsid w:val="00F24FF1"/>
    <w:rsid w:val="00F25008"/>
    <w:rsid w:val="00F251A0"/>
    <w:rsid w:val="00F253AC"/>
    <w:rsid w:val="00F255A5"/>
    <w:rsid w:val="00F258BF"/>
    <w:rsid w:val="00F258F1"/>
    <w:rsid w:val="00F2591C"/>
    <w:rsid w:val="00F259BA"/>
    <w:rsid w:val="00F25B50"/>
    <w:rsid w:val="00F25CA9"/>
    <w:rsid w:val="00F25E37"/>
    <w:rsid w:val="00F25E9D"/>
    <w:rsid w:val="00F25FBC"/>
    <w:rsid w:val="00F26017"/>
    <w:rsid w:val="00F260F1"/>
    <w:rsid w:val="00F26201"/>
    <w:rsid w:val="00F264A9"/>
    <w:rsid w:val="00F26547"/>
    <w:rsid w:val="00F2662F"/>
    <w:rsid w:val="00F2666D"/>
    <w:rsid w:val="00F266FE"/>
    <w:rsid w:val="00F26792"/>
    <w:rsid w:val="00F26808"/>
    <w:rsid w:val="00F268FB"/>
    <w:rsid w:val="00F26912"/>
    <w:rsid w:val="00F26948"/>
    <w:rsid w:val="00F26AA1"/>
    <w:rsid w:val="00F26B59"/>
    <w:rsid w:val="00F26B5B"/>
    <w:rsid w:val="00F26C70"/>
    <w:rsid w:val="00F26D01"/>
    <w:rsid w:val="00F26DAC"/>
    <w:rsid w:val="00F26E28"/>
    <w:rsid w:val="00F26ED9"/>
    <w:rsid w:val="00F26F7B"/>
    <w:rsid w:val="00F26FB2"/>
    <w:rsid w:val="00F2709B"/>
    <w:rsid w:val="00F270B5"/>
    <w:rsid w:val="00F270C7"/>
    <w:rsid w:val="00F27111"/>
    <w:rsid w:val="00F27528"/>
    <w:rsid w:val="00F277DF"/>
    <w:rsid w:val="00F2798D"/>
    <w:rsid w:val="00F27A11"/>
    <w:rsid w:val="00F27AA1"/>
    <w:rsid w:val="00F27B7E"/>
    <w:rsid w:val="00F27E8C"/>
    <w:rsid w:val="00F27EA8"/>
    <w:rsid w:val="00F300D1"/>
    <w:rsid w:val="00F30139"/>
    <w:rsid w:val="00F30254"/>
    <w:rsid w:val="00F302B4"/>
    <w:rsid w:val="00F30309"/>
    <w:rsid w:val="00F30348"/>
    <w:rsid w:val="00F304B9"/>
    <w:rsid w:val="00F3060D"/>
    <w:rsid w:val="00F3061D"/>
    <w:rsid w:val="00F3075C"/>
    <w:rsid w:val="00F30932"/>
    <w:rsid w:val="00F30982"/>
    <w:rsid w:val="00F309B6"/>
    <w:rsid w:val="00F309C7"/>
    <w:rsid w:val="00F30AB5"/>
    <w:rsid w:val="00F30AD5"/>
    <w:rsid w:val="00F30B6B"/>
    <w:rsid w:val="00F30C4F"/>
    <w:rsid w:val="00F30D17"/>
    <w:rsid w:val="00F30DDF"/>
    <w:rsid w:val="00F311DD"/>
    <w:rsid w:val="00F31246"/>
    <w:rsid w:val="00F31326"/>
    <w:rsid w:val="00F31336"/>
    <w:rsid w:val="00F3148D"/>
    <w:rsid w:val="00F31498"/>
    <w:rsid w:val="00F31503"/>
    <w:rsid w:val="00F3152E"/>
    <w:rsid w:val="00F31600"/>
    <w:rsid w:val="00F3178C"/>
    <w:rsid w:val="00F31870"/>
    <w:rsid w:val="00F3188F"/>
    <w:rsid w:val="00F319AD"/>
    <w:rsid w:val="00F31A1D"/>
    <w:rsid w:val="00F31ADE"/>
    <w:rsid w:val="00F31B54"/>
    <w:rsid w:val="00F31D1D"/>
    <w:rsid w:val="00F31D49"/>
    <w:rsid w:val="00F31D85"/>
    <w:rsid w:val="00F321BC"/>
    <w:rsid w:val="00F321C1"/>
    <w:rsid w:val="00F32312"/>
    <w:rsid w:val="00F3238D"/>
    <w:rsid w:val="00F323FB"/>
    <w:rsid w:val="00F3254F"/>
    <w:rsid w:val="00F32632"/>
    <w:rsid w:val="00F327E1"/>
    <w:rsid w:val="00F3297A"/>
    <w:rsid w:val="00F32A03"/>
    <w:rsid w:val="00F32A77"/>
    <w:rsid w:val="00F32D1F"/>
    <w:rsid w:val="00F32D86"/>
    <w:rsid w:val="00F32D92"/>
    <w:rsid w:val="00F32DEB"/>
    <w:rsid w:val="00F32E01"/>
    <w:rsid w:val="00F32E07"/>
    <w:rsid w:val="00F32F03"/>
    <w:rsid w:val="00F32FA8"/>
    <w:rsid w:val="00F3306D"/>
    <w:rsid w:val="00F330F1"/>
    <w:rsid w:val="00F33135"/>
    <w:rsid w:val="00F331A0"/>
    <w:rsid w:val="00F33423"/>
    <w:rsid w:val="00F33565"/>
    <w:rsid w:val="00F33660"/>
    <w:rsid w:val="00F337DA"/>
    <w:rsid w:val="00F338AD"/>
    <w:rsid w:val="00F33930"/>
    <w:rsid w:val="00F33A51"/>
    <w:rsid w:val="00F33B5C"/>
    <w:rsid w:val="00F33C8E"/>
    <w:rsid w:val="00F3407C"/>
    <w:rsid w:val="00F34183"/>
    <w:rsid w:val="00F34304"/>
    <w:rsid w:val="00F34393"/>
    <w:rsid w:val="00F34417"/>
    <w:rsid w:val="00F34483"/>
    <w:rsid w:val="00F34735"/>
    <w:rsid w:val="00F348CB"/>
    <w:rsid w:val="00F348E3"/>
    <w:rsid w:val="00F34920"/>
    <w:rsid w:val="00F3497F"/>
    <w:rsid w:val="00F34A28"/>
    <w:rsid w:val="00F34E91"/>
    <w:rsid w:val="00F34FB1"/>
    <w:rsid w:val="00F34FF7"/>
    <w:rsid w:val="00F35006"/>
    <w:rsid w:val="00F3500A"/>
    <w:rsid w:val="00F35074"/>
    <w:rsid w:val="00F35079"/>
    <w:rsid w:val="00F350F8"/>
    <w:rsid w:val="00F35178"/>
    <w:rsid w:val="00F351BF"/>
    <w:rsid w:val="00F351DF"/>
    <w:rsid w:val="00F3528C"/>
    <w:rsid w:val="00F35420"/>
    <w:rsid w:val="00F356D1"/>
    <w:rsid w:val="00F35891"/>
    <w:rsid w:val="00F35A00"/>
    <w:rsid w:val="00F35B17"/>
    <w:rsid w:val="00F35B8E"/>
    <w:rsid w:val="00F35B9A"/>
    <w:rsid w:val="00F35BCA"/>
    <w:rsid w:val="00F35C45"/>
    <w:rsid w:val="00F35D5C"/>
    <w:rsid w:val="00F35D60"/>
    <w:rsid w:val="00F35E19"/>
    <w:rsid w:val="00F35ED1"/>
    <w:rsid w:val="00F35F32"/>
    <w:rsid w:val="00F35F58"/>
    <w:rsid w:val="00F35F8C"/>
    <w:rsid w:val="00F35FFC"/>
    <w:rsid w:val="00F36022"/>
    <w:rsid w:val="00F36073"/>
    <w:rsid w:val="00F36118"/>
    <w:rsid w:val="00F362C5"/>
    <w:rsid w:val="00F3638E"/>
    <w:rsid w:val="00F36488"/>
    <w:rsid w:val="00F36592"/>
    <w:rsid w:val="00F3665B"/>
    <w:rsid w:val="00F367FE"/>
    <w:rsid w:val="00F36913"/>
    <w:rsid w:val="00F36A07"/>
    <w:rsid w:val="00F36A8B"/>
    <w:rsid w:val="00F36B8B"/>
    <w:rsid w:val="00F36B8F"/>
    <w:rsid w:val="00F36DEA"/>
    <w:rsid w:val="00F36E5C"/>
    <w:rsid w:val="00F36EDD"/>
    <w:rsid w:val="00F374B5"/>
    <w:rsid w:val="00F37531"/>
    <w:rsid w:val="00F375BE"/>
    <w:rsid w:val="00F37675"/>
    <w:rsid w:val="00F376E1"/>
    <w:rsid w:val="00F37774"/>
    <w:rsid w:val="00F3784E"/>
    <w:rsid w:val="00F37914"/>
    <w:rsid w:val="00F37927"/>
    <w:rsid w:val="00F37981"/>
    <w:rsid w:val="00F379CC"/>
    <w:rsid w:val="00F37A9E"/>
    <w:rsid w:val="00F37AAD"/>
    <w:rsid w:val="00F37C5F"/>
    <w:rsid w:val="00F37D24"/>
    <w:rsid w:val="00F37E04"/>
    <w:rsid w:val="00F37EAE"/>
    <w:rsid w:val="00F37ED3"/>
    <w:rsid w:val="00F40201"/>
    <w:rsid w:val="00F40390"/>
    <w:rsid w:val="00F40464"/>
    <w:rsid w:val="00F40512"/>
    <w:rsid w:val="00F4066C"/>
    <w:rsid w:val="00F40672"/>
    <w:rsid w:val="00F406C2"/>
    <w:rsid w:val="00F407BC"/>
    <w:rsid w:val="00F4081E"/>
    <w:rsid w:val="00F4086F"/>
    <w:rsid w:val="00F40936"/>
    <w:rsid w:val="00F40942"/>
    <w:rsid w:val="00F40975"/>
    <w:rsid w:val="00F40A14"/>
    <w:rsid w:val="00F40A46"/>
    <w:rsid w:val="00F40A67"/>
    <w:rsid w:val="00F40D32"/>
    <w:rsid w:val="00F40E72"/>
    <w:rsid w:val="00F40F54"/>
    <w:rsid w:val="00F41062"/>
    <w:rsid w:val="00F41081"/>
    <w:rsid w:val="00F41179"/>
    <w:rsid w:val="00F4132C"/>
    <w:rsid w:val="00F41341"/>
    <w:rsid w:val="00F41344"/>
    <w:rsid w:val="00F41355"/>
    <w:rsid w:val="00F413AC"/>
    <w:rsid w:val="00F4149F"/>
    <w:rsid w:val="00F414C9"/>
    <w:rsid w:val="00F414DC"/>
    <w:rsid w:val="00F4161C"/>
    <w:rsid w:val="00F417B7"/>
    <w:rsid w:val="00F41CC7"/>
    <w:rsid w:val="00F41DCD"/>
    <w:rsid w:val="00F41DD2"/>
    <w:rsid w:val="00F41DED"/>
    <w:rsid w:val="00F41EC9"/>
    <w:rsid w:val="00F41F0E"/>
    <w:rsid w:val="00F41FA6"/>
    <w:rsid w:val="00F4219E"/>
    <w:rsid w:val="00F424E6"/>
    <w:rsid w:val="00F42561"/>
    <w:rsid w:val="00F425AA"/>
    <w:rsid w:val="00F4277A"/>
    <w:rsid w:val="00F427BB"/>
    <w:rsid w:val="00F42810"/>
    <w:rsid w:val="00F42813"/>
    <w:rsid w:val="00F428C2"/>
    <w:rsid w:val="00F428EF"/>
    <w:rsid w:val="00F42A56"/>
    <w:rsid w:val="00F42AB8"/>
    <w:rsid w:val="00F42AD3"/>
    <w:rsid w:val="00F42D04"/>
    <w:rsid w:val="00F42EFA"/>
    <w:rsid w:val="00F42F75"/>
    <w:rsid w:val="00F43162"/>
    <w:rsid w:val="00F432D8"/>
    <w:rsid w:val="00F4331C"/>
    <w:rsid w:val="00F43326"/>
    <w:rsid w:val="00F4335E"/>
    <w:rsid w:val="00F433B1"/>
    <w:rsid w:val="00F43463"/>
    <w:rsid w:val="00F4346D"/>
    <w:rsid w:val="00F435C0"/>
    <w:rsid w:val="00F43673"/>
    <w:rsid w:val="00F436B9"/>
    <w:rsid w:val="00F43806"/>
    <w:rsid w:val="00F43808"/>
    <w:rsid w:val="00F43995"/>
    <w:rsid w:val="00F439B4"/>
    <w:rsid w:val="00F43A94"/>
    <w:rsid w:val="00F43AC0"/>
    <w:rsid w:val="00F43BBC"/>
    <w:rsid w:val="00F43C14"/>
    <w:rsid w:val="00F44208"/>
    <w:rsid w:val="00F442E9"/>
    <w:rsid w:val="00F44326"/>
    <w:rsid w:val="00F443EA"/>
    <w:rsid w:val="00F447A3"/>
    <w:rsid w:val="00F44814"/>
    <w:rsid w:val="00F4481F"/>
    <w:rsid w:val="00F448C3"/>
    <w:rsid w:val="00F449EB"/>
    <w:rsid w:val="00F44A08"/>
    <w:rsid w:val="00F44A42"/>
    <w:rsid w:val="00F44DC2"/>
    <w:rsid w:val="00F44ECC"/>
    <w:rsid w:val="00F450BC"/>
    <w:rsid w:val="00F450E7"/>
    <w:rsid w:val="00F45209"/>
    <w:rsid w:val="00F4525B"/>
    <w:rsid w:val="00F4529E"/>
    <w:rsid w:val="00F453D7"/>
    <w:rsid w:val="00F4540D"/>
    <w:rsid w:val="00F454CA"/>
    <w:rsid w:val="00F4568E"/>
    <w:rsid w:val="00F456C4"/>
    <w:rsid w:val="00F457E5"/>
    <w:rsid w:val="00F45801"/>
    <w:rsid w:val="00F45819"/>
    <w:rsid w:val="00F45BD8"/>
    <w:rsid w:val="00F45BF1"/>
    <w:rsid w:val="00F45D7C"/>
    <w:rsid w:val="00F460B6"/>
    <w:rsid w:val="00F46417"/>
    <w:rsid w:val="00F4664B"/>
    <w:rsid w:val="00F46748"/>
    <w:rsid w:val="00F467B4"/>
    <w:rsid w:val="00F46963"/>
    <w:rsid w:val="00F469BA"/>
    <w:rsid w:val="00F469F7"/>
    <w:rsid w:val="00F46C85"/>
    <w:rsid w:val="00F4700D"/>
    <w:rsid w:val="00F470C5"/>
    <w:rsid w:val="00F4720C"/>
    <w:rsid w:val="00F4721C"/>
    <w:rsid w:val="00F472C4"/>
    <w:rsid w:val="00F474A6"/>
    <w:rsid w:val="00F47609"/>
    <w:rsid w:val="00F476BD"/>
    <w:rsid w:val="00F4774F"/>
    <w:rsid w:val="00F47823"/>
    <w:rsid w:val="00F47A13"/>
    <w:rsid w:val="00F47B0E"/>
    <w:rsid w:val="00F47BF7"/>
    <w:rsid w:val="00F47EC5"/>
    <w:rsid w:val="00F47EEB"/>
    <w:rsid w:val="00F47FE1"/>
    <w:rsid w:val="00F47FEF"/>
    <w:rsid w:val="00F50031"/>
    <w:rsid w:val="00F50279"/>
    <w:rsid w:val="00F50559"/>
    <w:rsid w:val="00F5058F"/>
    <w:rsid w:val="00F50598"/>
    <w:rsid w:val="00F505C0"/>
    <w:rsid w:val="00F507EF"/>
    <w:rsid w:val="00F50841"/>
    <w:rsid w:val="00F50851"/>
    <w:rsid w:val="00F5086D"/>
    <w:rsid w:val="00F5088D"/>
    <w:rsid w:val="00F50A01"/>
    <w:rsid w:val="00F50A2C"/>
    <w:rsid w:val="00F50A5C"/>
    <w:rsid w:val="00F50AAC"/>
    <w:rsid w:val="00F50B7B"/>
    <w:rsid w:val="00F50D40"/>
    <w:rsid w:val="00F50D97"/>
    <w:rsid w:val="00F50E5A"/>
    <w:rsid w:val="00F50F0D"/>
    <w:rsid w:val="00F50FC3"/>
    <w:rsid w:val="00F512CE"/>
    <w:rsid w:val="00F51349"/>
    <w:rsid w:val="00F51390"/>
    <w:rsid w:val="00F51533"/>
    <w:rsid w:val="00F51567"/>
    <w:rsid w:val="00F51926"/>
    <w:rsid w:val="00F519E3"/>
    <w:rsid w:val="00F51A23"/>
    <w:rsid w:val="00F51C6E"/>
    <w:rsid w:val="00F51F19"/>
    <w:rsid w:val="00F51F4F"/>
    <w:rsid w:val="00F5226B"/>
    <w:rsid w:val="00F523E0"/>
    <w:rsid w:val="00F5263C"/>
    <w:rsid w:val="00F526C1"/>
    <w:rsid w:val="00F52764"/>
    <w:rsid w:val="00F527EC"/>
    <w:rsid w:val="00F5290F"/>
    <w:rsid w:val="00F529BB"/>
    <w:rsid w:val="00F52C70"/>
    <w:rsid w:val="00F52DAC"/>
    <w:rsid w:val="00F52EE2"/>
    <w:rsid w:val="00F53034"/>
    <w:rsid w:val="00F5303E"/>
    <w:rsid w:val="00F5313F"/>
    <w:rsid w:val="00F531A3"/>
    <w:rsid w:val="00F5329B"/>
    <w:rsid w:val="00F532A1"/>
    <w:rsid w:val="00F536CC"/>
    <w:rsid w:val="00F536EC"/>
    <w:rsid w:val="00F538B6"/>
    <w:rsid w:val="00F53923"/>
    <w:rsid w:val="00F539EB"/>
    <w:rsid w:val="00F53C2D"/>
    <w:rsid w:val="00F53D14"/>
    <w:rsid w:val="00F53D66"/>
    <w:rsid w:val="00F53E18"/>
    <w:rsid w:val="00F53E28"/>
    <w:rsid w:val="00F53F5F"/>
    <w:rsid w:val="00F543DE"/>
    <w:rsid w:val="00F543FF"/>
    <w:rsid w:val="00F5442F"/>
    <w:rsid w:val="00F54688"/>
    <w:rsid w:val="00F546B5"/>
    <w:rsid w:val="00F5490F"/>
    <w:rsid w:val="00F54945"/>
    <w:rsid w:val="00F54990"/>
    <w:rsid w:val="00F549E8"/>
    <w:rsid w:val="00F54A75"/>
    <w:rsid w:val="00F54AD2"/>
    <w:rsid w:val="00F54C1A"/>
    <w:rsid w:val="00F54E1A"/>
    <w:rsid w:val="00F54EA5"/>
    <w:rsid w:val="00F54EE6"/>
    <w:rsid w:val="00F54F51"/>
    <w:rsid w:val="00F54F85"/>
    <w:rsid w:val="00F54FD7"/>
    <w:rsid w:val="00F5507F"/>
    <w:rsid w:val="00F55337"/>
    <w:rsid w:val="00F553EF"/>
    <w:rsid w:val="00F555AD"/>
    <w:rsid w:val="00F55601"/>
    <w:rsid w:val="00F5560E"/>
    <w:rsid w:val="00F556B4"/>
    <w:rsid w:val="00F55885"/>
    <w:rsid w:val="00F5592B"/>
    <w:rsid w:val="00F559E2"/>
    <w:rsid w:val="00F55A4E"/>
    <w:rsid w:val="00F55A5E"/>
    <w:rsid w:val="00F55E54"/>
    <w:rsid w:val="00F55EEB"/>
    <w:rsid w:val="00F55EEE"/>
    <w:rsid w:val="00F55F4F"/>
    <w:rsid w:val="00F55FBD"/>
    <w:rsid w:val="00F56238"/>
    <w:rsid w:val="00F5626B"/>
    <w:rsid w:val="00F562A0"/>
    <w:rsid w:val="00F56373"/>
    <w:rsid w:val="00F564E1"/>
    <w:rsid w:val="00F5658F"/>
    <w:rsid w:val="00F565C6"/>
    <w:rsid w:val="00F565F1"/>
    <w:rsid w:val="00F56718"/>
    <w:rsid w:val="00F568C5"/>
    <w:rsid w:val="00F56A21"/>
    <w:rsid w:val="00F56A49"/>
    <w:rsid w:val="00F56B09"/>
    <w:rsid w:val="00F56B18"/>
    <w:rsid w:val="00F56BA9"/>
    <w:rsid w:val="00F56C43"/>
    <w:rsid w:val="00F56C73"/>
    <w:rsid w:val="00F56D54"/>
    <w:rsid w:val="00F56E1C"/>
    <w:rsid w:val="00F571C3"/>
    <w:rsid w:val="00F57478"/>
    <w:rsid w:val="00F5758E"/>
    <w:rsid w:val="00F577B1"/>
    <w:rsid w:val="00F57C5A"/>
    <w:rsid w:val="00F57E67"/>
    <w:rsid w:val="00F60086"/>
    <w:rsid w:val="00F600A6"/>
    <w:rsid w:val="00F60146"/>
    <w:rsid w:val="00F60213"/>
    <w:rsid w:val="00F60249"/>
    <w:rsid w:val="00F602D3"/>
    <w:rsid w:val="00F6030E"/>
    <w:rsid w:val="00F6031F"/>
    <w:rsid w:val="00F60392"/>
    <w:rsid w:val="00F60471"/>
    <w:rsid w:val="00F604E8"/>
    <w:rsid w:val="00F6052F"/>
    <w:rsid w:val="00F605C0"/>
    <w:rsid w:val="00F60703"/>
    <w:rsid w:val="00F607B9"/>
    <w:rsid w:val="00F608AB"/>
    <w:rsid w:val="00F608C4"/>
    <w:rsid w:val="00F6092F"/>
    <w:rsid w:val="00F60954"/>
    <w:rsid w:val="00F60A48"/>
    <w:rsid w:val="00F60A93"/>
    <w:rsid w:val="00F60AD3"/>
    <w:rsid w:val="00F60DD3"/>
    <w:rsid w:val="00F60DFC"/>
    <w:rsid w:val="00F60E7E"/>
    <w:rsid w:val="00F60E91"/>
    <w:rsid w:val="00F60EC6"/>
    <w:rsid w:val="00F60F25"/>
    <w:rsid w:val="00F60F44"/>
    <w:rsid w:val="00F60FA0"/>
    <w:rsid w:val="00F60FC4"/>
    <w:rsid w:val="00F6104D"/>
    <w:rsid w:val="00F610FB"/>
    <w:rsid w:val="00F6117D"/>
    <w:rsid w:val="00F61506"/>
    <w:rsid w:val="00F61552"/>
    <w:rsid w:val="00F61553"/>
    <w:rsid w:val="00F616A3"/>
    <w:rsid w:val="00F617CE"/>
    <w:rsid w:val="00F6180D"/>
    <w:rsid w:val="00F618F1"/>
    <w:rsid w:val="00F619FB"/>
    <w:rsid w:val="00F61A3F"/>
    <w:rsid w:val="00F61A54"/>
    <w:rsid w:val="00F61B05"/>
    <w:rsid w:val="00F61B83"/>
    <w:rsid w:val="00F61DF5"/>
    <w:rsid w:val="00F61E30"/>
    <w:rsid w:val="00F61F07"/>
    <w:rsid w:val="00F61F50"/>
    <w:rsid w:val="00F62082"/>
    <w:rsid w:val="00F621A3"/>
    <w:rsid w:val="00F6223C"/>
    <w:rsid w:val="00F622E8"/>
    <w:rsid w:val="00F6233A"/>
    <w:rsid w:val="00F624BF"/>
    <w:rsid w:val="00F62792"/>
    <w:rsid w:val="00F62830"/>
    <w:rsid w:val="00F62A55"/>
    <w:rsid w:val="00F62C2A"/>
    <w:rsid w:val="00F62DBD"/>
    <w:rsid w:val="00F62DD3"/>
    <w:rsid w:val="00F62F51"/>
    <w:rsid w:val="00F63015"/>
    <w:rsid w:val="00F63074"/>
    <w:rsid w:val="00F630B8"/>
    <w:rsid w:val="00F631C6"/>
    <w:rsid w:val="00F63330"/>
    <w:rsid w:val="00F6337A"/>
    <w:rsid w:val="00F6362A"/>
    <w:rsid w:val="00F63929"/>
    <w:rsid w:val="00F639B0"/>
    <w:rsid w:val="00F63A99"/>
    <w:rsid w:val="00F63AEC"/>
    <w:rsid w:val="00F63B89"/>
    <w:rsid w:val="00F63BF7"/>
    <w:rsid w:val="00F63E16"/>
    <w:rsid w:val="00F63EDE"/>
    <w:rsid w:val="00F64047"/>
    <w:rsid w:val="00F64056"/>
    <w:rsid w:val="00F6408E"/>
    <w:rsid w:val="00F64214"/>
    <w:rsid w:val="00F6424A"/>
    <w:rsid w:val="00F642D4"/>
    <w:rsid w:val="00F642F9"/>
    <w:rsid w:val="00F64359"/>
    <w:rsid w:val="00F643A1"/>
    <w:rsid w:val="00F643CF"/>
    <w:rsid w:val="00F64453"/>
    <w:rsid w:val="00F6462D"/>
    <w:rsid w:val="00F647A1"/>
    <w:rsid w:val="00F64826"/>
    <w:rsid w:val="00F648ED"/>
    <w:rsid w:val="00F6494E"/>
    <w:rsid w:val="00F64962"/>
    <w:rsid w:val="00F64A24"/>
    <w:rsid w:val="00F64A2E"/>
    <w:rsid w:val="00F64B95"/>
    <w:rsid w:val="00F64BED"/>
    <w:rsid w:val="00F64C20"/>
    <w:rsid w:val="00F64C61"/>
    <w:rsid w:val="00F64C62"/>
    <w:rsid w:val="00F64DE3"/>
    <w:rsid w:val="00F64F46"/>
    <w:rsid w:val="00F64FE6"/>
    <w:rsid w:val="00F6509D"/>
    <w:rsid w:val="00F650AB"/>
    <w:rsid w:val="00F6546B"/>
    <w:rsid w:val="00F65498"/>
    <w:rsid w:val="00F65499"/>
    <w:rsid w:val="00F654EE"/>
    <w:rsid w:val="00F65544"/>
    <w:rsid w:val="00F65613"/>
    <w:rsid w:val="00F65652"/>
    <w:rsid w:val="00F6578B"/>
    <w:rsid w:val="00F657A1"/>
    <w:rsid w:val="00F65863"/>
    <w:rsid w:val="00F65870"/>
    <w:rsid w:val="00F65A89"/>
    <w:rsid w:val="00F65B80"/>
    <w:rsid w:val="00F65B81"/>
    <w:rsid w:val="00F65CB1"/>
    <w:rsid w:val="00F65D39"/>
    <w:rsid w:val="00F65DBC"/>
    <w:rsid w:val="00F65DBF"/>
    <w:rsid w:val="00F65DD3"/>
    <w:rsid w:val="00F65DF7"/>
    <w:rsid w:val="00F65E4F"/>
    <w:rsid w:val="00F66113"/>
    <w:rsid w:val="00F6634E"/>
    <w:rsid w:val="00F66512"/>
    <w:rsid w:val="00F66629"/>
    <w:rsid w:val="00F666CA"/>
    <w:rsid w:val="00F667B3"/>
    <w:rsid w:val="00F66816"/>
    <w:rsid w:val="00F668E6"/>
    <w:rsid w:val="00F66ADE"/>
    <w:rsid w:val="00F66CCD"/>
    <w:rsid w:val="00F66D59"/>
    <w:rsid w:val="00F66DCB"/>
    <w:rsid w:val="00F66E8F"/>
    <w:rsid w:val="00F67082"/>
    <w:rsid w:val="00F67101"/>
    <w:rsid w:val="00F67172"/>
    <w:rsid w:val="00F672F4"/>
    <w:rsid w:val="00F673CB"/>
    <w:rsid w:val="00F673F9"/>
    <w:rsid w:val="00F675CD"/>
    <w:rsid w:val="00F6766C"/>
    <w:rsid w:val="00F67687"/>
    <w:rsid w:val="00F67775"/>
    <w:rsid w:val="00F67777"/>
    <w:rsid w:val="00F677C0"/>
    <w:rsid w:val="00F678D2"/>
    <w:rsid w:val="00F67CEC"/>
    <w:rsid w:val="00F7001C"/>
    <w:rsid w:val="00F70078"/>
    <w:rsid w:val="00F700B7"/>
    <w:rsid w:val="00F702A5"/>
    <w:rsid w:val="00F70387"/>
    <w:rsid w:val="00F70736"/>
    <w:rsid w:val="00F70827"/>
    <w:rsid w:val="00F70A32"/>
    <w:rsid w:val="00F70BBF"/>
    <w:rsid w:val="00F70E28"/>
    <w:rsid w:val="00F70FE1"/>
    <w:rsid w:val="00F7102F"/>
    <w:rsid w:val="00F7106A"/>
    <w:rsid w:val="00F710EA"/>
    <w:rsid w:val="00F710F0"/>
    <w:rsid w:val="00F71139"/>
    <w:rsid w:val="00F71158"/>
    <w:rsid w:val="00F7119E"/>
    <w:rsid w:val="00F711E8"/>
    <w:rsid w:val="00F71244"/>
    <w:rsid w:val="00F712E3"/>
    <w:rsid w:val="00F71552"/>
    <w:rsid w:val="00F71581"/>
    <w:rsid w:val="00F71920"/>
    <w:rsid w:val="00F71A86"/>
    <w:rsid w:val="00F71B34"/>
    <w:rsid w:val="00F71BCF"/>
    <w:rsid w:val="00F71C55"/>
    <w:rsid w:val="00F71F0A"/>
    <w:rsid w:val="00F71F90"/>
    <w:rsid w:val="00F71FBF"/>
    <w:rsid w:val="00F71FD8"/>
    <w:rsid w:val="00F72198"/>
    <w:rsid w:val="00F7226C"/>
    <w:rsid w:val="00F723AA"/>
    <w:rsid w:val="00F726FA"/>
    <w:rsid w:val="00F72760"/>
    <w:rsid w:val="00F7278E"/>
    <w:rsid w:val="00F7297D"/>
    <w:rsid w:val="00F72A2E"/>
    <w:rsid w:val="00F72AA2"/>
    <w:rsid w:val="00F72ABF"/>
    <w:rsid w:val="00F72AED"/>
    <w:rsid w:val="00F72BDA"/>
    <w:rsid w:val="00F72FE8"/>
    <w:rsid w:val="00F730AC"/>
    <w:rsid w:val="00F730AF"/>
    <w:rsid w:val="00F7316B"/>
    <w:rsid w:val="00F734F0"/>
    <w:rsid w:val="00F73533"/>
    <w:rsid w:val="00F7356C"/>
    <w:rsid w:val="00F735DF"/>
    <w:rsid w:val="00F73780"/>
    <w:rsid w:val="00F738E1"/>
    <w:rsid w:val="00F73951"/>
    <w:rsid w:val="00F739E7"/>
    <w:rsid w:val="00F73AB4"/>
    <w:rsid w:val="00F73B65"/>
    <w:rsid w:val="00F73D30"/>
    <w:rsid w:val="00F73DCA"/>
    <w:rsid w:val="00F73EFC"/>
    <w:rsid w:val="00F73F5A"/>
    <w:rsid w:val="00F7407A"/>
    <w:rsid w:val="00F740E9"/>
    <w:rsid w:val="00F74176"/>
    <w:rsid w:val="00F741EA"/>
    <w:rsid w:val="00F74249"/>
    <w:rsid w:val="00F74270"/>
    <w:rsid w:val="00F743AA"/>
    <w:rsid w:val="00F745CB"/>
    <w:rsid w:val="00F7465F"/>
    <w:rsid w:val="00F749AC"/>
    <w:rsid w:val="00F74B2A"/>
    <w:rsid w:val="00F74C35"/>
    <w:rsid w:val="00F74C50"/>
    <w:rsid w:val="00F74CD5"/>
    <w:rsid w:val="00F74CE5"/>
    <w:rsid w:val="00F74F51"/>
    <w:rsid w:val="00F75004"/>
    <w:rsid w:val="00F7509D"/>
    <w:rsid w:val="00F751DF"/>
    <w:rsid w:val="00F752CB"/>
    <w:rsid w:val="00F75422"/>
    <w:rsid w:val="00F75450"/>
    <w:rsid w:val="00F754A8"/>
    <w:rsid w:val="00F754CE"/>
    <w:rsid w:val="00F7553A"/>
    <w:rsid w:val="00F755BD"/>
    <w:rsid w:val="00F7565E"/>
    <w:rsid w:val="00F75731"/>
    <w:rsid w:val="00F7581C"/>
    <w:rsid w:val="00F75864"/>
    <w:rsid w:val="00F75A8F"/>
    <w:rsid w:val="00F75C72"/>
    <w:rsid w:val="00F75D14"/>
    <w:rsid w:val="00F75D9E"/>
    <w:rsid w:val="00F75EA1"/>
    <w:rsid w:val="00F75EAA"/>
    <w:rsid w:val="00F75F27"/>
    <w:rsid w:val="00F761D8"/>
    <w:rsid w:val="00F762D9"/>
    <w:rsid w:val="00F7630E"/>
    <w:rsid w:val="00F7634E"/>
    <w:rsid w:val="00F76584"/>
    <w:rsid w:val="00F7669D"/>
    <w:rsid w:val="00F76705"/>
    <w:rsid w:val="00F76796"/>
    <w:rsid w:val="00F7689C"/>
    <w:rsid w:val="00F76B27"/>
    <w:rsid w:val="00F76B43"/>
    <w:rsid w:val="00F76C72"/>
    <w:rsid w:val="00F76C83"/>
    <w:rsid w:val="00F76CC2"/>
    <w:rsid w:val="00F76D9F"/>
    <w:rsid w:val="00F76E95"/>
    <w:rsid w:val="00F76F34"/>
    <w:rsid w:val="00F76F8E"/>
    <w:rsid w:val="00F77098"/>
    <w:rsid w:val="00F77172"/>
    <w:rsid w:val="00F77291"/>
    <w:rsid w:val="00F772E3"/>
    <w:rsid w:val="00F77306"/>
    <w:rsid w:val="00F773BE"/>
    <w:rsid w:val="00F773D6"/>
    <w:rsid w:val="00F773ED"/>
    <w:rsid w:val="00F77442"/>
    <w:rsid w:val="00F77666"/>
    <w:rsid w:val="00F77799"/>
    <w:rsid w:val="00F77861"/>
    <w:rsid w:val="00F77862"/>
    <w:rsid w:val="00F778E4"/>
    <w:rsid w:val="00F77923"/>
    <w:rsid w:val="00F77967"/>
    <w:rsid w:val="00F77B19"/>
    <w:rsid w:val="00F77B99"/>
    <w:rsid w:val="00F77CBB"/>
    <w:rsid w:val="00F77D64"/>
    <w:rsid w:val="00F77D93"/>
    <w:rsid w:val="00F77E77"/>
    <w:rsid w:val="00F77F1B"/>
    <w:rsid w:val="00F77F59"/>
    <w:rsid w:val="00F77F74"/>
    <w:rsid w:val="00F77F9F"/>
    <w:rsid w:val="00F800A5"/>
    <w:rsid w:val="00F800C2"/>
    <w:rsid w:val="00F80201"/>
    <w:rsid w:val="00F8033B"/>
    <w:rsid w:val="00F8056D"/>
    <w:rsid w:val="00F805B0"/>
    <w:rsid w:val="00F805EC"/>
    <w:rsid w:val="00F8079D"/>
    <w:rsid w:val="00F807F8"/>
    <w:rsid w:val="00F80BB0"/>
    <w:rsid w:val="00F80C5D"/>
    <w:rsid w:val="00F80C71"/>
    <w:rsid w:val="00F80CC1"/>
    <w:rsid w:val="00F80DAD"/>
    <w:rsid w:val="00F80E4C"/>
    <w:rsid w:val="00F80EC7"/>
    <w:rsid w:val="00F8106E"/>
    <w:rsid w:val="00F8119A"/>
    <w:rsid w:val="00F8124E"/>
    <w:rsid w:val="00F813AB"/>
    <w:rsid w:val="00F814E3"/>
    <w:rsid w:val="00F8159E"/>
    <w:rsid w:val="00F815F3"/>
    <w:rsid w:val="00F8169D"/>
    <w:rsid w:val="00F81701"/>
    <w:rsid w:val="00F8174F"/>
    <w:rsid w:val="00F81845"/>
    <w:rsid w:val="00F8184B"/>
    <w:rsid w:val="00F81B11"/>
    <w:rsid w:val="00F81D22"/>
    <w:rsid w:val="00F81DBC"/>
    <w:rsid w:val="00F81DEE"/>
    <w:rsid w:val="00F81E94"/>
    <w:rsid w:val="00F81E9B"/>
    <w:rsid w:val="00F81EB5"/>
    <w:rsid w:val="00F81F9F"/>
    <w:rsid w:val="00F8212B"/>
    <w:rsid w:val="00F821D4"/>
    <w:rsid w:val="00F82366"/>
    <w:rsid w:val="00F82429"/>
    <w:rsid w:val="00F82447"/>
    <w:rsid w:val="00F82481"/>
    <w:rsid w:val="00F8251B"/>
    <w:rsid w:val="00F82637"/>
    <w:rsid w:val="00F8279A"/>
    <w:rsid w:val="00F828FE"/>
    <w:rsid w:val="00F82A7D"/>
    <w:rsid w:val="00F82B0B"/>
    <w:rsid w:val="00F82BCE"/>
    <w:rsid w:val="00F82C98"/>
    <w:rsid w:val="00F82F96"/>
    <w:rsid w:val="00F82FD0"/>
    <w:rsid w:val="00F8308B"/>
    <w:rsid w:val="00F830B9"/>
    <w:rsid w:val="00F832D4"/>
    <w:rsid w:val="00F83304"/>
    <w:rsid w:val="00F83443"/>
    <w:rsid w:val="00F83504"/>
    <w:rsid w:val="00F83540"/>
    <w:rsid w:val="00F8359C"/>
    <w:rsid w:val="00F835C8"/>
    <w:rsid w:val="00F836AC"/>
    <w:rsid w:val="00F836BA"/>
    <w:rsid w:val="00F839C1"/>
    <w:rsid w:val="00F83A6D"/>
    <w:rsid w:val="00F83C32"/>
    <w:rsid w:val="00F83D66"/>
    <w:rsid w:val="00F84002"/>
    <w:rsid w:val="00F84028"/>
    <w:rsid w:val="00F84106"/>
    <w:rsid w:val="00F84146"/>
    <w:rsid w:val="00F841D1"/>
    <w:rsid w:val="00F84233"/>
    <w:rsid w:val="00F84289"/>
    <w:rsid w:val="00F842B6"/>
    <w:rsid w:val="00F842DC"/>
    <w:rsid w:val="00F843EB"/>
    <w:rsid w:val="00F84442"/>
    <w:rsid w:val="00F8449D"/>
    <w:rsid w:val="00F8468E"/>
    <w:rsid w:val="00F847E7"/>
    <w:rsid w:val="00F84A4B"/>
    <w:rsid w:val="00F84B14"/>
    <w:rsid w:val="00F84C96"/>
    <w:rsid w:val="00F84E79"/>
    <w:rsid w:val="00F84F36"/>
    <w:rsid w:val="00F8501F"/>
    <w:rsid w:val="00F85170"/>
    <w:rsid w:val="00F85311"/>
    <w:rsid w:val="00F85375"/>
    <w:rsid w:val="00F85426"/>
    <w:rsid w:val="00F85522"/>
    <w:rsid w:val="00F855C0"/>
    <w:rsid w:val="00F856CD"/>
    <w:rsid w:val="00F857C8"/>
    <w:rsid w:val="00F857E9"/>
    <w:rsid w:val="00F85840"/>
    <w:rsid w:val="00F8586E"/>
    <w:rsid w:val="00F85BC9"/>
    <w:rsid w:val="00F85C0F"/>
    <w:rsid w:val="00F85EF0"/>
    <w:rsid w:val="00F85F7E"/>
    <w:rsid w:val="00F85FDE"/>
    <w:rsid w:val="00F86026"/>
    <w:rsid w:val="00F8633D"/>
    <w:rsid w:val="00F864EA"/>
    <w:rsid w:val="00F86510"/>
    <w:rsid w:val="00F865DC"/>
    <w:rsid w:val="00F867BF"/>
    <w:rsid w:val="00F86865"/>
    <w:rsid w:val="00F868DF"/>
    <w:rsid w:val="00F869FF"/>
    <w:rsid w:val="00F86AFA"/>
    <w:rsid w:val="00F86B1A"/>
    <w:rsid w:val="00F86BC7"/>
    <w:rsid w:val="00F86C05"/>
    <w:rsid w:val="00F86D03"/>
    <w:rsid w:val="00F86DF1"/>
    <w:rsid w:val="00F86EAB"/>
    <w:rsid w:val="00F86EB9"/>
    <w:rsid w:val="00F86F14"/>
    <w:rsid w:val="00F8727D"/>
    <w:rsid w:val="00F87377"/>
    <w:rsid w:val="00F8741C"/>
    <w:rsid w:val="00F874DA"/>
    <w:rsid w:val="00F87682"/>
    <w:rsid w:val="00F87952"/>
    <w:rsid w:val="00F87A1C"/>
    <w:rsid w:val="00F87BC8"/>
    <w:rsid w:val="00F87BF8"/>
    <w:rsid w:val="00F87E43"/>
    <w:rsid w:val="00F87F2C"/>
    <w:rsid w:val="00F90318"/>
    <w:rsid w:val="00F9032A"/>
    <w:rsid w:val="00F904EA"/>
    <w:rsid w:val="00F904EF"/>
    <w:rsid w:val="00F904FB"/>
    <w:rsid w:val="00F90699"/>
    <w:rsid w:val="00F907CC"/>
    <w:rsid w:val="00F90C48"/>
    <w:rsid w:val="00F90FA3"/>
    <w:rsid w:val="00F91112"/>
    <w:rsid w:val="00F9117B"/>
    <w:rsid w:val="00F9117C"/>
    <w:rsid w:val="00F912D4"/>
    <w:rsid w:val="00F91456"/>
    <w:rsid w:val="00F915D5"/>
    <w:rsid w:val="00F917FD"/>
    <w:rsid w:val="00F91914"/>
    <w:rsid w:val="00F91944"/>
    <w:rsid w:val="00F91A5E"/>
    <w:rsid w:val="00F91AD0"/>
    <w:rsid w:val="00F91B65"/>
    <w:rsid w:val="00F91C4F"/>
    <w:rsid w:val="00F91C77"/>
    <w:rsid w:val="00F9201C"/>
    <w:rsid w:val="00F9214C"/>
    <w:rsid w:val="00F921AB"/>
    <w:rsid w:val="00F9220B"/>
    <w:rsid w:val="00F9220D"/>
    <w:rsid w:val="00F9223F"/>
    <w:rsid w:val="00F922CC"/>
    <w:rsid w:val="00F922D6"/>
    <w:rsid w:val="00F924F6"/>
    <w:rsid w:val="00F92505"/>
    <w:rsid w:val="00F9258F"/>
    <w:rsid w:val="00F926CD"/>
    <w:rsid w:val="00F926D0"/>
    <w:rsid w:val="00F92734"/>
    <w:rsid w:val="00F927B7"/>
    <w:rsid w:val="00F9296B"/>
    <w:rsid w:val="00F92CB0"/>
    <w:rsid w:val="00F92ED7"/>
    <w:rsid w:val="00F92F24"/>
    <w:rsid w:val="00F92FE0"/>
    <w:rsid w:val="00F93133"/>
    <w:rsid w:val="00F9318C"/>
    <w:rsid w:val="00F93350"/>
    <w:rsid w:val="00F934AF"/>
    <w:rsid w:val="00F934CB"/>
    <w:rsid w:val="00F93746"/>
    <w:rsid w:val="00F939A7"/>
    <w:rsid w:val="00F93A00"/>
    <w:rsid w:val="00F93ED3"/>
    <w:rsid w:val="00F940F7"/>
    <w:rsid w:val="00F94333"/>
    <w:rsid w:val="00F94346"/>
    <w:rsid w:val="00F9436C"/>
    <w:rsid w:val="00F9456B"/>
    <w:rsid w:val="00F9461F"/>
    <w:rsid w:val="00F946BD"/>
    <w:rsid w:val="00F94AF4"/>
    <w:rsid w:val="00F94B23"/>
    <w:rsid w:val="00F94C8E"/>
    <w:rsid w:val="00F94C8F"/>
    <w:rsid w:val="00F94D32"/>
    <w:rsid w:val="00F94D4C"/>
    <w:rsid w:val="00F94D9F"/>
    <w:rsid w:val="00F94DE4"/>
    <w:rsid w:val="00F94E64"/>
    <w:rsid w:val="00F94FA0"/>
    <w:rsid w:val="00F94FBE"/>
    <w:rsid w:val="00F95079"/>
    <w:rsid w:val="00F9537D"/>
    <w:rsid w:val="00F9545C"/>
    <w:rsid w:val="00F95554"/>
    <w:rsid w:val="00F95665"/>
    <w:rsid w:val="00F9578F"/>
    <w:rsid w:val="00F95843"/>
    <w:rsid w:val="00F95875"/>
    <w:rsid w:val="00F958CE"/>
    <w:rsid w:val="00F959D8"/>
    <w:rsid w:val="00F95A64"/>
    <w:rsid w:val="00F95AA1"/>
    <w:rsid w:val="00F95B31"/>
    <w:rsid w:val="00F95B65"/>
    <w:rsid w:val="00F95EB5"/>
    <w:rsid w:val="00F95F74"/>
    <w:rsid w:val="00F95FE0"/>
    <w:rsid w:val="00F9610A"/>
    <w:rsid w:val="00F9613A"/>
    <w:rsid w:val="00F961E4"/>
    <w:rsid w:val="00F96231"/>
    <w:rsid w:val="00F96360"/>
    <w:rsid w:val="00F96465"/>
    <w:rsid w:val="00F964CC"/>
    <w:rsid w:val="00F964E4"/>
    <w:rsid w:val="00F9657E"/>
    <w:rsid w:val="00F96630"/>
    <w:rsid w:val="00F96681"/>
    <w:rsid w:val="00F966D2"/>
    <w:rsid w:val="00F9676C"/>
    <w:rsid w:val="00F96863"/>
    <w:rsid w:val="00F96A58"/>
    <w:rsid w:val="00F96ABD"/>
    <w:rsid w:val="00F96ADF"/>
    <w:rsid w:val="00F96DB8"/>
    <w:rsid w:val="00F96E26"/>
    <w:rsid w:val="00F96F29"/>
    <w:rsid w:val="00F96F77"/>
    <w:rsid w:val="00F970E1"/>
    <w:rsid w:val="00F972E6"/>
    <w:rsid w:val="00F97379"/>
    <w:rsid w:val="00F974CF"/>
    <w:rsid w:val="00F9757E"/>
    <w:rsid w:val="00F975C0"/>
    <w:rsid w:val="00F975C7"/>
    <w:rsid w:val="00F97663"/>
    <w:rsid w:val="00F97828"/>
    <w:rsid w:val="00F97A04"/>
    <w:rsid w:val="00F97A30"/>
    <w:rsid w:val="00F97A86"/>
    <w:rsid w:val="00F97B21"/>
    <w:rsid w:val="00F97B59"/>
    <w:rsid w:val="00F97BBB"/>
    <w:rsid w:val="00F97DBB"/>
    <w:rsid w:val="00F97E1D"/>
    <w:rsid w:val="00F97F3C"/>
    <w:rsid w:val="00FA0096"/>
    <w:rsid w:val="00FA032E"/>
    <w:rsid w:val="00FA07A5"/>
    <w:rsid w:val="00FA09A3"/>
    <w:rsid w:val="00FA0A86"/>
    <w:rsid w:val="00FA0BB5"/>
    <w:rsid w:val="00FA0DBE"/>
    <w:rsid w:val="00FA0E51"/>
    <w:rsid w:val="00FA0EFD"/>
    <w:rsid w:val="00FA0F35"/>
    <w:rsid w:val="00FA10DB"/>
    <w:rsid w:val="00FA1108"/>
    <w:rsid w:val="00FA14A0"/>
    <w:rsid w:val="00FA16BA"/>
    <w:rsid w:val="00FA1803"/>
    <w:rsid w:val="00FA1AC6"/>
    <w:rsid w:val="00FA1BAB"/>
    <w:rsid w:val="00FA1DDE"/>
    <w:rsid w:val="00FA1DF3"/>
    <w:rsid w:val="00FA1DFB"/>
    <w:rsid w:val="00FA1E5C"/>
    <w:rsid w:val="00FA2077"/>
    <w:rsid w:val="00FA21D1"/>
    <w:rsid w:val="00FA277F"/>
    <w:rsid w:val="00FA27DB"/>
    <w:rsid w:val="00FA2806"/>
    <w:rsid w:val="00FA2845"/>
    <w:rsid w:val="00FA29EB"/>
    <w:rsid w:val="00FA2BA0"/>
    <w:rsid w:val="00FA2CDB"/>
    <w:rsid w:val="00FA2F50"/>
    <w:rsid w:val="00FA2F7A"/>
    <w:rsid w:val="00FA2FB7"/>
    <w:rsid w:val="00FA302B"/>
    <w:rsid w:val="00FA3046"/>
    <w:rsid w:val="00FA312F"/>
    <w:rsid w:val="00FA317B"/>
    <w:rsid w:val="00FA357C"/>
    <w:rsid w:val="00FA35F3"/>
    <w:rsid w:val="00FA36B8"/>
    <w:rsid w:val="00FA37C1"/>
    <w:rsid w:val="00FA3874"/>
    <w:rsid w:val="00FA38CB"/>
    <w:rsid w:val="00FA38FB"/>
    <w:rsid w:val="00FA3944"/>
    <w:rsid w:val="00FA39B1"/>
    <w:rsid w:val="00FA3AA3"/>
    <w:rsid w:val="00FA3BA6"/>
    <w:rsid w:val="00FA3E73"/>
    <w:rsid w:val="00FA402D"/>
    <w:rsid w:val="00FA409F"/>
    <w:rsid w:val="00FA4205"/>
    <w:rsid w:val="00FA4252"/>
    <w:rsid w:val="00FA433B"/>
    <w:rsid w:val="00FA4352"/>
    <w:rsid w:val="00FA4377"/>
    <w:rsid w:val="00FA43DE"/>
    <w:rsid w:val="00FA4555"/>
    <w:rsid w:val="00FA463F"/>
    <w:rsid w:val="00FA4684"/>
    <w:rsid w:val="00FA4818"/>
    <w:rsid w:val="00FA4A6E"/>
    <w:rsid w:val="00FA4BFC"/>
    <w:rsid w:val="00FA4D1B"/>
    <w:rsid w:val="00FA4D56"/>
    <w:rsid w:val="00FA4E80"/>
    <w:rsid w:val="00FA4F37"/>
    <w:rsid w:val="00FA4FB4"/>
    <w:rsid w:val="00FA518A"/>
    <w:rsid w:val="00FA5357"/>
    <w:rsid w:val="00FA5468"/>
    <w:rsid w:val="00FA546E"/>
    <w:rsid w:val="00FA5671"/>
    <w:rsid w:val="00FA5689"/>
    <w:rsid w:val="00FA56E5"/>
    <w:rsid w:val="00FA5804"/>
    <w:rsid w:val="00FA5A40"/>
    <w:rsid w:val="00FA5AE9"/>
    <w:rsid w:val="00FA5E43"/>
    <w:rsid w:val="00FA5F16"/>
    <w:rsid w:val="00FA5F4F"/>
    <w:rsid w:val="00FA5F63"/>
    <w:rsid w:val="00FA6027"/>
    <w:rsid w:val="00FA6030"/>
    <w:rsid w:val="00FA61D2"/>
    <w:rsid w:val="00FA661C"/>
    <w:rsid w:val="00FA6833"/>
    <w:rsid w:val="00FA68CD"/>
    <w:rsid w:val="00FA69C7"/>
    <w:rsid w:val="00FA69CA"/>
    <w:rsid w:val="00FA6B67"/>
    <w:rsid w:val="00FA6D05"/>
    <w:rsid w:val="00FA6D2A"/>
    <w:rsid w:val="00FA6D7B"/>
    <w:rsid w:val="00FA6E0E"/>
    <w:rsid w:val="00FA6ECC"/>
    <w:rsid w:val="00FA6FDE"/>
    <w:rsid w:val="00FA6FE5"/>
    <w:rsid w:val="00FA6FEA"/>
    <w:rsid w:val="00FA704F"/>
    <w:rsid w:val="00FA7087"/>
    <w:rsid w:val="00FA7351"/>
    <w:rsid w:val="00FA7476"/>
    <w:rsid w:val="00FA74AB"/>
    <w:rsid w:val="00FA7545"/>
    <w:rsid w:val="00FA7561"/>
    <w:rsid w:val="00FA75A4"/>
    <w:rsid w:val="00FA75D7"/>
    <w:rsid w:val="00FA75DA"/>
    <w:rsid w:val="00FA7638"/>
    <w:rsid w:val="00FA7645"/>
    <w:rsid w:val="00FA768C"/>
    <w:rsid w:val="00FA776C"/>
    <w:rsid w:val="00FA782B"/>
    <w:rsid w:val="00FA7887"/>
    <w:rsid w:val="00FA796E"/>
    <w:rsid w:val="00FA7AB0"/>
    <w:rsid w:val="00FA7B2D"/>
    <w:rsid w:val="00FA7B71"/>
    <w:rsid w:val="00FA7BB6"/>
    <w:rsid w:val="00FA7C7F"/>
    <w:rsid w:val="00FA7C9D"/>
    <w:rsid w:val="00FA7D3B"/>
    <w:rsid w:val="00FA7D3C"/>
    <w:rsid w:val="00FA7D9D"/>
    <w:rsid w:val="00FA7E33"/>
    <w:rsid w:val="00FA7E70"/>
    <w:rsid w:val="00FA7EFD"/>
    <w:rsid w:val="00FB0214"/>
    <w:rsid w:val="00FB043D"/>
    <w:rsid w:val="00FB053D"/>
    <w:rsid w:val="00FB070B"/>
    <w:rsid w:val="00FB0742"/>
    <w:rsid w:val="00FB0B02"/>
    <w:rsid w:val="00FB0B73"/>
    <w:rsid w:val="00FB0BA8"/>
    <w:rsid w:val="00FB0CD0"/>
    <w:rsid w:val="00FB0D13"/>
    <w:rsid w:val="00FB0DAE"/>
    <w:rsid w:val="00FB1095"/>
    <w:rsid w:val="00FB10D9"/>
    <w:rsid w:val="00FB1185"/>
    <w:rsid w:val="00FB1240"/>
    <w:rsid w:val="00FB12B9"/>
    <w:rsid w:val="00FB1490"/>
    <w:rsid w:val="00FB1628"/>
    <w:rsid w:val="00FB1684"/>
    <w:rsid w:val="00FB16C6"/>
    <w:rsid w:val="00FB1770"/>
    <w:rsid w:val="00FB1809"/>
    <w:rsid w:val="00FB1972"/>
    <w:rsid w:val="00FB1AA1"/>
    <w:rsid w:val="00FB1AA7"/>
    <w:rsid w:val="00FB1B58"/>
    <w:rsid w:val="00FB1C50"/>
    <w:rsid w:val="00FB1D71"/>
    <w:rsid w:val="00FB1D7B"/>
    <w:rsid w:val="00FB1E3F"/>
    <w:rsid w:val="00FB1E5A"/>
    <w:rsid w:val="00FB1E81"/>
    <w:rsid w:val="00FB1E99"/>
    <w:rsid w:val="00FB2012"/>
    <w:rsid w:val="00FB207C"/>
    <w:rsid w:val="00FB20D7"/>
    <w:rsid w:val="00FB2144"/>
    <w:rsid w:val="00FB21FA"/>
    <w:rsid w:val="00FB2266"/>
    <w:rsid w:val="00FB22EE"/>
    <w:rsid w:val="00FB2319"/>
    <w:rsid w:val="00FB2352"/>
    <w:rsid w:val="00FB23C5"/>
    <w:rsid w:val="00FB2454"/>
    <w:rsid w:val="00FB254B"/>
    <w:rsid w:val="00FB25DF"/>
    <w:rsid w:val="00FB264F"/>
    <w:rsid w:val="00FB27AF"/>
    <w:rsid w:val="00FB2854"/>
    <w:rsid w:val="00FB2899"/>
    <w:rsid w:val="00FB298D"/>
    <w:rsid w:val="00FB29B3"/>
    <w:rsid w:val="00FB29EE"/>
    <w:rsid w:val="00FB2AFA"/>
    <w:rsid w:val="00FB2B87"/>
    <w:rsid w:val="00FB2B95"/>
    <w:rsid w:val="00FB2BD8"/>
    <w:rsid w:val="00FB2F69"/>
    <w:rsid w:val="00FB307E"/>
    <w:rsid w:val="00FB30E6"/>
    <w:rsid w:val="00FB31F8"/>
    <w:rsid w:val="00FB3315"/>
    <w:rsid w:val="00FB33E2"/>
    <w:rsid w:val="00FB33F9"/>
    <w:rsid w:val="00FB36C2"/>
    <w:rsid w:val="00FB3831"/>
    <w:rsid w:val="00FB38E2"/>
    <w:rsid w:val="00FB3968"/>
    <w:rsid w:val="00FB39D8"/>
    <w:rsid w:val="00FB3A04"/>
    <w:rsid w:val="00FB3A35"/>
    <w:rsid w:val="00FB3A9F"/>
    <w:rsid w:val="00FB3D33"/>
    <w:rsid w:val="00FB3D6B"/>
    <w:rsid w:val="00FB427B"/>
    <w:rsid w:val="00FB4298"/>
    <w:rsid w:val="00FB42F0"/>
    <w:rsid w:val="00FB438E"/>
    <w:rsid w:val="00FB4450"/>
    <w:rsid w:val="00FB44C9"/>
    <w:rsid w:val="00FB4504"/>
    <w:rsid w:val="00FB455F"/>
    <w:rsid w:val="00FB456D"/>
    <w:rsid w:val="00FB4747"/>
    <w:rsid w:val="00FB4795"/>
    <w:rsid w:val="00FB491D"/>
    <w:rsid w:val="00FB4970"/>
    <w:rsid w:val="00FB4A44"/>
    <w:rsid w:val="00FB4A9D"/>
    <w:rsid w:val="00FB4ABE"/>
    <w:rsid w:val="00FB4E57"/>
    <w:rsid w:val="00FB4F0B"/>
    <w:rsid w:val="00FB4FB8"/>
    <w:rsid w:val="00FB4FDE"/>
    <w:rsid w:val="00FB4FFE"/>
    <w:rsid w:val="00FB5091"/>
    <w:rsid w:val="00FB513C"/>
    <w:rsid w:val="00FB52F6"/>
    <w:rsid w:val="00FB53E6"/>
    <w:rsid w:val="00FB53F1"/>
    <w:rsid w:val="00FB54F3"/>
    <w:rsid w:val="00FB54FE"/>
    <w:rsid w:val="00FB57C9"/>
    <w:rsid w:val="00FB582D"/>
    <w:rsid w:val="00FB594B"/>
    <w:rsid w:val="00FB5A18"/>
    <w:rsid w:val="00FB5DD6"/>
    <w:rsid w:val="00FB5FC5"/>
    <w:rsid w:val="00FB6194"/>
    <w:rsid w:val="00FB6270"/>
    <w:rsid w:val="00FB6292"/>
    <w:rsid w:val="00FB62CF"/>
    <w:rsid w:val="00FB641B"/>
    <w:rsid w:val="00FB659A"/>
    <w:rsid w:val="00FB6674"/>
    <w:rsid w:val="00FB66F4"/>
    <w:rsid w:val="00FB6816"/>
    <w:rsid w:val="00FB6841"/>
    <w:rsid w:val="00FB6932"/>
    <w:rsid w:val="00FB695B"/>
    <w:rsid w:val="00FB6AF3"/>
    <w:rsid w:val="00FB6C35"/>
    <w:rsid w:val="00FB6D55"/>
    <w:rsid w:val="00FB6DC2"/>
    <w:rsid w:val="00FB6E08"/>
    <w:rsid w:val="00FB6F7F"/>
    <w:rsid w:val="00FB6F9B"/>
    <w:rsid w:val="00FB7032"/>
    <w:rsid w:val="00FB7103"/>
    <w:rsid w:val="00FB7125"/>
    <w:rsid w:val="00FB7133"/>
    <w:rsid w:val="00FB729B"/>
    <w:rsid w:val="00FB786C"/>
    <w:rsid w:val="00FB7A6A"/>
    <w:rsid w:val="00FB7AE1"/>
    <w:rsid w:val="00FB7B79"/>
    <w:rsid w:val="00FB7CF8"/>
    <w:rsid w:val="00FB7D9A"/>
    <w:rsid w:val="00FC003D"/>
    <w:rsid w:val="00FC00F3"/>
    <w:rsid w:val="00FC00FB"/>
    <w:rsid w:val="00FC0225"/>
    <w:rsid w:val="00FC031D"/>
    <w:rsid w:val="00FC0345"/>
    <w:rsid w:val="00FC0615"/>
    <w:rsid w:val="00FC0748"/>
    <w:rsid w:val="00FC0A10"/>
    <w:rsid w:val="00FC0A2B"/>
    <w:rsid w:val="00FC0AD0"/>
    <w:rsid w:val="00FC0AD4"/>
    <w:rsid w:val="00FC0B28"/>
    <w:rsid w:val="00FC0D49"/>
    <w:rsid w:val="00FC0DA3"/>
    <w:rsid w:val="00FC0E14"/>
    <w:rsid w:val="00FC0ED8"/>
    <w:rsid w:val="00FC0FE2"/>
    <w:rsid w:val="00FC11F1"/>
    <w:rsid w:val="00FC122C"/>
    <w:rsid w:val="00FC1376"/>
    <w:rsid w:val="00FC15F9"/>
    <w:rsid w:val="00FC174F"/>
    <w:rsid w:val="00FC17C6"/>
    <w:rsid w:val="00FC19F8"/>
    <w:rsid w:val="00FC1B39"/>
    <w:rsid w:val="00FC1CBD"/>
    <w:rsid w:val="00FC1D06"/>
    <w:rsid w:val="00FC1E7F"/>
    <w:rsid w:val="00FC1F81"/>
    <w:rsid w:val="00FC2149"/>
    <w:rsid w:val="00FC2186"/>
    <w:rsid w:val="00FC2336"/>
    <w:rsid w:val="00FC236F"/>
    <w:rsid w:val="00FC237A"/>
    <w:rsid w:val="00FC24D2"/>
    <w:rsid w:val="00FC275A"/>
    <w:rsid w:val="00FC27CC"/>
    <w:rsid w:val="00FC289B"/>
    <w:rsid w:val="00FC28DA"/>
    <w:rsid w:val="00FC2957"/>
    <w:rsid w:val="00FC2BC8"/>
    <w:rsid w:val="00FC2DA8"/>
    <w:rsid w:val="00FC2EB1"/>
    <w:rsid w:val="00FC2F4C"/>
    <w:rsid w:val="00FC30EF"/>
    <w:rsid w:val="00FC33C7"/>
    <w:rsid w:val="00FC3415"/>
    <w:rsid w:val="00FC3495"/>
    <w:rsid w:val="00FC350D"/>
    <w:rsid w:val="00FC3836"/>
    <w:rsid w:val="00FC398A"/>
    <w:rsid w:val="00FC3A13"/>
    <w:rsid w:val="00FC3A46"/>
    <w:rsid w:val="00FC3AB0"/>
    <w:rsid w:val="00FC3BB8"/>
    <w:rsid w:val="00FC3EA3"/>
    <w:rsid w:val="00FC3FE0"/>
    <w:rsid w:val="00FC40CA"/>
    <w:rsid w:val="00FC42A2"/>
    <w:rsid w:val="00FC42DB"/>
    <w:rsid w:val="00FC4312"/>
    <w:rsid w:val="00FC4381"/>
    <w:rsid w:val="00FC443B"/>
    <w:rsid w:val="00FC448A"/>
    <w:rsid w:val="00FC489A"/>
    <w:rsid w:val="00FC48CE"/>
    <w:rsid w:val="00FC4990"/>
    <w:rsid w:val="00FC4B45"/>
    <w:rsid w:val="00FC4BF7"/>
    <w:rsid w:val="00FC4CE6"/>
    <w:rsid w:val="00FC4CFE"/>
    <w:rsid w:val="00FC4E16"/>
    <w:rsid w:val="00FC4EB7"/>
    <w:rsid w:val="00FC51D7"/>
    <w:rsid w:val="00FC520A"/>
    <w:rsid w:val="00FC521A"/>
    <w:rsid w:val="00FC5541"/>
    <w:rsid w:val="00FC55BE"/>
    <w:rsid w:val="00FC5878"/>
    <w:rsid w:val="00FC5ABC"/>
    <w:rsid w:val="00FC5AFD"/>
    <w:rsid w:val="00FC5BF6"/>
    <w:rsid w:val="00FC5C78"/>
    <w:rsid w:val="00FC5D85"/>
    <w:rsid w:val="00FC601E"/>
    <w:rsid w:val="00FC6044"/>
    <w:rsid w:val="00FC636B"/>
    <w:rsid w:val="00FC641C"/>
    <w:rsid w:val="00FC6505"/>
    <w:rsid w:val="00FC67E6"/>
    <w:rsid w:val="00FC6833"/>
    <w:rsid w:val="00FC6859"/>
    <w:rsid w:val="00FC6ACB"/>
    <w:rsid w:val="00FC6BB7"/>
    <w:rsid w:val="00FC6BC6"/>
    <w:rsid w:val="00FC6C34"/>
    <w:rsid w:val="00FC6CBF"/>
    <w:rsid w:val="00FC6D04"/>
    <w:rsid w:val="00FC6D61"/>
    <w:rsid w:val="00FC6E46"/>
    <w:rsid w:val="00FC6F08"/>
    <w:rsid w:val="00FC702D"/>
    <w:rsid w:val="00FC716B"/>
    <w:rsid w:val="00FC7276"/>
    <w:rsid w:val="00FC7379"/>
    <w:rsid w:val="00FC738A"/>
    <w:rsid w:val="00FC73FF"/>
    <w:rsid w:val="00FC7454"/>
    <w:rsid w:val="00FC754D"/>
    <w:rsid w:val="00FC75D2"/>
    <w:rsid w:val="00FC7832"/>
    <w:rsid w:val="00FC789D"/>
    <w:rsid w:val="00FC79E8"/>
    <w:rsid w:val="00FC7A4A"/>
    <w:rsid w:val="00FC7AC5"/>
    <w:rsid w:val="00FC7B21"/>
    <w:rsid w:val="00FC7BE5"/>
    <w:rsid w:val="00FC7D80"/>
    <w:rsid w:val="00FC7E43"/>
    <w:rsid w:val="00FC7E5A"/>
    <w:rsid w:val="00FC7EC5"/>
    <w:rsid w:val="00FC7F37"/>
    <w:rsid w:val="00FC7F4D"/>
    <w:rsid w:val="00FD0061"/>
    <w:rsid w:val="00FD00A4"/>
    <w:rsid w:val="00FD022E"/>
    <w:rsid w:val="00FD0348"/>
    <w:rsid w:val="00FD04DF"/>
    <w:rsid w:val="00FD0702"/>
    <w:rsid w:val="00FD0767"/>
    <w:rsid w:val="00FD080E"/>
    <w:rsid w:val="00FD087B"/>
    <w:rsid w:val="00FD08A1"/>
    <w:rsid w:val="00FD08A3"/>
    <w:rsid w:val="00FD08CE"/>
    <w:rsid w:val="00FD0B00"/>
    <w:rsid w:val="00FD0C65"/>
    <w:rsid w:val="00FD0CE1"/>
    <w:rsid w:val="00FD0CED"/>
    <w:rsid w:val="00FD0E08"/>
    <w:rsid w:val="00FD0E2E"/>
    <w:rsid w:val="00FD10FB"/>
    <w:rsid w:val="00FD144D"/>
    <w:rsid w:val="00FD148D"/>
    <w:rsid w:val="00FD15EC"/>
    <w:rsid w:val="00FD1658"/>
    <w:rsid w:val="00FD165B"/>
    <w:rsid w:val="00FD16DB"/>
    <w:rsid w:val="00FD1931"/>
    <w:rsid w:val="00FD1F52"/>
    <w:rsid w:val="00FD201A"/>
    <w:rsid w:val="00FD2040"/>
    <w:rsid w:val="00FD20DA"/>
    <w:rsid w:val="00FD2186"/>
    <w:rsid w:val="00FD21E5"/>
    <w:rsid w:val="00FD229A"/>
    <w:rsid w:val="00FD22B0"/>
    <w:rsid w:val="00FD23AA"/>
    <w:rsid w:val="00FD2529"/>
    <w:rsid w:val="00FD2536"/>
    <w:rsid w:val="00FD2771"/>
    <w:rsid w:val="00FD2785"/>
    <w:rsid w:val="00FD27A0"/>
    <w:rsid w:val="00FD27A8"/>
    <w:rsid w:val="00FD2903"/>
    <w:rsid w:val="00FD2A81"/>
    <w:rsid w:val="00FD2AFF"/>
    <w:rsid w:val="00FD2BF9"/>
    <w:rsid w:val="00FD2CEF"/>
    <w:rsid w:val="00FD2DDC"/>
    <w:rsid w:val="00FD2EE2"/>
    <w:rsid w:val="00FD3012"/>
    <w:rsid w:val="00FD3099"/>
    <w:rsid w:val="00FD3142"/>
    <w:rsid w:val="00FD31A5"/>
    <w:rsid w:val="00FD3247"/>
    <w:rsid w:val="00FD32D7"/>
    <w:rsid w:val="00FD32F5"/>
    <w:rsid w:val="00FD3447"/>
    <w:rsid w:val="00FD34BD"/>
    <w:rsid w:val="00FD3509"/>
    <w:rsid w:val="00FD355B"/>
    <w:rsid w:val="00FD3714"/>
    <w:rsid w:val="00FD3728"/>
    <w:rsid w:val="00FD37E8"/>
    <w:rsid w:val="00FD396A"/>
    <w:rsid w:val="00FD39BC"/>
    <w:rsid w:val="00FD3A02"/>
    <w:rsid w:val="00FD3B34"/>
    <w:rsid w:val="00FD3C1C"/>
    <w:rsid w:val="00FD3C20"/>
    <w:rsid w:val="00FD3D19"/>
    <w:rsid w:val="00FD3F6D"/>
    <w:rsid w:val="00FD4002"/>
    <w:rsid w:val="00FD40F2"/>
    <w:rsid w:val="00FD4120"/>
    <w:rsid w:val="00FD4189"/>
    <w:rsid w:val="00FD41A7"/>
    <w:rsid w:val="00FD4247"/>
    <w:rsid w:val="00FD45C0"/>
    <w:rsid w:val="00FD4666"/>
    <w:rsid w:val="00FD46C3"/>
    <w:rsid w:val="00FD4735"/>
    <w:rsid w:val="00FD47F1"/>
    <w:rsid w:val="00FD4851"/>
    <w:rsid w:val="00FD4936"/>
    <w:rsid w:val="00FD4990"/>
    <w:rsid w:val="00FD4A81"/>
    <w:rsid w:val="00FD4AE0"/>
    <w:rsid w:val="00FD4BA1"/>
    <w:rsid w:val="00FD4C5B"/>
    <w:rsid w:val="00FD4C95"/>
    <w:rsid w:val="00FD4D1F"/>
    <w:rsid w:val="00FD4E78"/>
    <w:rsid w:val="00FD50E1"/>
    <w:rsid w:val="00FD521B"/>
    <w:rsid w:val="00FD5445"/>
    <w:rsid w:val="00FD5503"/>
    <w:rsid w:val="00FD5514"/>
    <w:rsid w:val="00FD55CF"/>
    <w:rsid w:val="00FD5638"/>
    <w:rsid w:val="00FD56EF"/>
    <w:rsid w:val="00FD5719"/>
    <w:rsid w:val="00FD57F5"/>
    <w:rsid w:val="00FD5BC2"/>
    <w:rsid w:val="00FD5BDB"/>
    <w:rsid w:val="00FD5DAA"/>
    <w:rsid w:val="00FD5EB9"/>
    <w:rsid w:val="00FD5F11"/>
    <w:rsid w:val="00FD5FE2"/>
    <w:rsid w:val="00FD62A0"/>
    <w:rsid w:val="00FD6378"/>
    <w:rsid w:val="00FD6389"/>
    <w:rsid w:val="00FD6462"/>
    <w:rsid w:val="00FD64CF"/>
    <w:rsid w:val="00FD664B"/>
    <w:rsid w:val="00FD6710"/>
    <w:rsid w:val="00FD674B"/>
    <w:rsid w:val="00FD675D"/>
    <w:rsid w:val="00FD678E"/>
    <w:rsid w:val="00FD6813"/>
    <w:rsid w:val="00FD6852"/>
    <w:rsid w:val="00FD6881"/>
    <w:rsid w:val="00FD68B1"/>
    <w:rsid w:val="00FD696E"/>
    <w:rsid w:val="00FD6A4B"/>
    <w:rsid w:val="00FD6A7C"/>
    <w:rsid w:val="00FD6AC8"/>
    <w:rsid w:val="00FD6B59"/>
    <w:rsid w:val="00FD6B9F"/>
    <w:rsid w:val="00FD6D1E"/>
    <w:rsid w:val="00FD6EAD"/>
    <w:rsid w:val="00FD6F09"/>
    <w:rsid w:val="00FD6F14"/>
    <w:rsid w:val="00FD6FF4"/>
    <w:rsid w:val="00FD7074"/>
    <w:rsid w:val="00FD7093"/>
    <w:rsid w:val="00FD70AC"/>
    <w:rsid w:val="00FD7129"/>
    <w:rsid w:val="00FD71E4"/>
    <w:rsid w:val="00FD740D"/>
    <w:rsid w:val="00FD74B2"/>
    <w:rsid w:val="00FD74DC"/>
    <w:rsid w:val="00FD74E1"/>
    <w:rsid w:val="00FD7882"/>
    <w:rsid w:val="00FD78C7"/>
    <w:rsid w:val="00FD792B"/>
    <w:rsid w:val="00FD7955"/>
    <w:rsid w:val="00FD7A36"/>
    <w:rsid w:val="00FD7BDA"/>
    <w:rsid w:val="00FD7C90"/>
    <w:rsid w:val="00FD7CC7"/>
    <w:rsid w:val="00FD7DC5"/>
    <w:rsid w:val="00FD7ECA"/>
    <w:rsid w:val="00FD7F6E"/>
    <w:rsid w:val="00FD7F73"/>
    <w:rsid w:val="00FD7FA1"/>
    <w:rsid w:val="00FE007E"/>
    <w:rsid w:val="00FE013A"/>
    <w:rsid w:val="00FE04F9"/>
    <w:rsid w:val="00FE0583"/>
    <w:rsid w:val="00FE059D"/>
    <w:rsid w:val="00FE05B8"/>
    <w:rsid w:val="00FE0893"/>
    <w:rsid w:val="00FE0AD5"/>
    <w:rsid w:val="00FE0B55"/>
    <w:rsid w:val="00FE0C88"/>
    <w:rsid w:val="00FE0C94"/>
    <w:rsid w:val="00FE0D35"/>
    <w:rsid w:val="00FE0D5F"/>
    <w:rsid w:val="00FE0DEC"/>
    <w:rsid w:val="00FE0E39"/>
    <w:rsid w:val="00FE100C"/>
    <w:rsid w:val="00FE101F"/>
    <w:rsid w:val="00FE117C"/>
    <w:rsid w:val="00FE11EA"/>
    <w:rsid w:val="00FE129F"/>
    <w:rsid w:val="00FE138C"/>
    <w:rsid w:val="00FE1422"/>
    <w:rsid w:val="00FE15A0"/>
    <w:rsid w:val="00FE1638"/>
    <w:rsid w:val="00FE16EB"/>
    <w:rsid w:val="00FE1922"/>
    <w:rsid w:val="00FE1A7F"/>
    <w:rsid w:val="00FE1AB7"/>
    <w:rsid w:val="00FE1AC2"/>
    <w:rsid w:val="00FE1B2C"/>
    <w:rsid w:val="00FE1D28"/>
    <w:rsid w:val="00FE1D51"/>
    <w:rsid w:val="00FE1EC4"/>
    <w:rsid w:val="00FE1F77"/>
    <w:rsid w:val="00FE1FB7"/>
    <w:rsid w:val="00FE1FBC"/>
    <w:rsid w:val="00FE20B2"/>
    <w:rsid w:val="00FE21E6"/>
    <w:rsid w:val="00FE2223"/>
    <w:rsid w:val="00FE2593"/>
    <w:rsid w:val="00FE2613"/>
    <w:rsid w:val="00FE262A"/>
    <w:rsid w:val="00FE28C9"/>
    <w:rsid w:val="00FE2986"/>
    <w:rsid w:val="00FE2A15"/>
    <w:rsid w:val="00FE2A95"/>
    <w:rsid w:val="00FE2B81"/>
    <w:rsid w:val="00FE2C7A"/>
    <w:rsid w:val="00FE2DF0"/>
    <w:rsid w:val="00FE2E8D"/>
    <w:rsid w:val="00FE2EF0"/>
    <w:rsid w:val="00FE3061"/>
    <w:rsid w:val="00FE309F"/>
    <w:rsid w:val="00FE31B1"/>
    <w:rsid w:val="00FE3237"/>
    <w:rsid w:val="00FE3366"/>
    <w:rsid w:val="00FE34EA"/>
    <w:rsid w:val="00FE3570"/>
    <w:rsid w:val="00FE3660"/>
    <w:rsid w:val="00FE3680"/>
    <w:rsid w:val="00FE380D"/>
    <w:rsid w:val="00FE390F"/>
    <w:rsid w:val="00FE3A9C"/>
    <w:rsid w:val="00FE3ADD"/>
    <w:rsid w:val="00FE3B40"/>
    <w:rsid w:val="00FE3C15"/>
    <w:rsid w:val="00FE3CC8"/>
    <w:rsid w:val="00FE3E24"/>
    <w:rsid w:val="00FE3EAF"/>
    <w:rsid w:val="00FE406D"/>
    <w:rsid w:val="00FE40D9"/>
    <w:rsid w:val="00FE444C"/>
    <w:rsid w:val="00FE44B9"/>
    <w:rsid w:val="00FE45BE"/>
    <w:rsid w:val="00FE46F0"/>
    <w:rsid w:val="00FE4783"/>
    <w:rsid w:val="00FE478A"/>
    <w:rsid w:val="00FE4A5A"/>
    <w:rsid w:val="00FE4BD3"/>
    <w:rsid w:val="00FE4C06"/>
    <w:rsid w:val="00FE4D37"/>
    <w:rsid w:val="00FE4D9F"/>
    <w:rsid w:val="00FE4F03"/>
    <w:rsid w:val="00FE4F2F"/>
    <w:rsid w:val="00FE4FD5"/>
    <w:rsid w:val="00FE507C"/>
    <w:rsid w:val="00FE51F3"/>
    <w:rsid w:val="00FE53C9"/>
    <w:rsid w:val="00FE54A1"/>
    <w:rsid w:val="00FE556F"/>
    <w:rsid w:val="00FE564D"/>
    <w:rsid w:val="00FE5836"/>
    <w:rsid w:val="00FE587E"/>
    <w:rsid w:val="00FE58AB"/>
    <w:rsid w:val="00FE59AE"/>
    <w:rsid w:val="00FE59FB"/>
    <w:rsid w:val="00FE5B47"/>
    <w:rsid w:val="00FE5CC5"/>
    <w:rsid w:val="00FE5D70"/>
    <w:rsid w:val="00FE5D77"/>
    <w:rsid w:val="00FE5F39"/>
    <w:rsid w:val="00FE5F64"/>
    <w:rsid w:val="00FE5FD9"/>
    <w:rsid w:val="00FE5FEF"/>
    <w:rsid w:val="00FE6018"/>
    <w:rsid w:val="00FE6356"/>
    <w:rsid w:val="00FE6457"/>
    <w:rsid w:val="00FE64D1"/>
    <w:rsid w:val="00FE64D7"/>
    <w:rsid w:val="00FE64D9"/>
    <w:rsid w:val="00FE6582"/>
    <w:rsid w:val="00FE65BC"/>
    <w:rsid w:val="00FE67A1"/>
    <w:rsid w:val="00FE68BB"/>
    <w:rsid w:val="00FE696B"/>
    <w:rsid w:val="00FE69CF"/>
    <w:rsid w:val="00FE6C4C"/>
    <w:rsid w:val="00FE6C84"/>
    <w:rsid w:val="00FE6D60"/>
    <w:rsid w:val="00FE6EEE"/>
    <w:rsid w:val="00FE6F00"/>
    <w:rsid w:val="00FE6F72"/>
    <w:rsid w:val="00FE713B"/>
    <w:rsid w:val="00FE714E"/>
    <w:rsid w:val="00FE715B"/>
    <w:rsid w:val="00FE7842"/>
    <w:rsid w:val="00FE7BB0"/>
    <w:rsid w:val="00FE7BBA"/>
    <w:rsid w:val="00FE7BFC"/>
    <w:rsid w:val="00FE7C16"/>
    <w:rsid w:val="00FE7F37"/>
    <w:rsid w:val="00FE7FD2"/>
    <w:rsid w:val="00FF0229"/>
    <w:rsid w:val="00FF0284"/>
    <w:rsid w:val="00FF02ED"/>
    <w:rsid w:val="00FF03B3"/>
    <w:rsid w:val="00FF053E"/>
    <w:rsid w:val="00FF0585"/>
    <w:rsid w:val="00FF0586"/>
    <w:rsid w:val="00FF06AF"/>
    <w:rsid w:val="00FF06E1"/>
    <w:rsid w:val="00FF0714"/>
    <w:rsid w:val="00FF0747"/>
    <w:rsid w:val="00FF080E"/>
    <w:rsid w:val="00FF09AF"/>
    <w:rsid w:val="00FF09F8"/>
    <w:rsid w:val="00FF0ED9"/>
    <w:rsid w:val="00FF0EF5"/>
    <w:rsid w:val="00FF10FA"/>
    <w:rsid w:val="00FF12C5"/>
    <w:rsid w:val="00FF138A"/>
    <w:rsid w:val="00FF13FF"/>
    <w:rsid w:val="00FF1491"/>
    <w:rsid w:val="00FF1606"/>
    <w:rsid w:val="00FF1932"/>
    <w:rsid w:val="00FF19F4"/>
    <w:rsid w:val="00FF1BFD"/>
    <w:rsid w:val="00FF1CD9"/>
    <w:rsid w:val="00FF1D53"/>
    <w:rsid w:val="00FF1FDF"/>
    <w:rsid w:val="00FF2014"/>
    <w:rsid w:val="00FF217B"/>
    <w:rsid w:val="00FF262C"/>
    <w:rsid w:val="00FF27A0"/>
    <w:rsid w:val="00FF28C5"/>
    <w:rsid w:val="00FF28F2"/>
    <w:rsid w:val="00FF2A17"/>
    <w:rsid w:val="00FF2A1F"/>
    <w:rsid w:val="00FF2B53"/>
    <w:rsid w:val="00FF2B73"/>
    <w:rsid w:val="00FF2D56"/>
    <w:rsid w:val="00FF3000"/>
    <w:rsid w:val="00FF3062"/>
    <w:rsid w:val="00FF3367"/>
    <w:rsid w:val="00FF3430"/>
    <w:rsid w:val="00FF344C"/>
    <w:rsid w:val="00FF344F"/>
    <w:rsid w:val="00FF34A3"/>
    <w:rsid w:val="00FF3554"/>
    <w:rsid w:val="00FF3678"/>
    <w:rsid w:val="00FF37AC"/>
    <w:rsid w:val="00FF394F"/>
    <w:rsid w:val="00FF3BCE"/>
    <w:rsid w:val="00FF3BDC"/>
    <w:rsid w:val="00FF3CA4"/>
    <w:rsid w:val="00FF3CC9"/>
    <w:rsid w:val="00FF3CE0"/>
    <w:rsid w:val="00FF3D58"/>
    <w:rsid w:val="00FF3D9C"/>
    <w:rsid w:val="00FF3EC8"/>
    <w:rsid w:val="00FF3FBC"/>
    <w:rsid w:val="00FF409A"/>
    <w:rsid w:val="00FF40B4"/>
    <w:rsid w:val="00FF4102"/>
    <w:rsid w:val="00FF43BE"/>
    <w:rsid w:val="00FF45A9"/>
    <w:rsid w:val="00FF45D9"/>
    <w:rsid w:val="00FF4809"/>
    <w:rsid w:val="00FF492B"/>
    <w:rsid w:val="00FF4B18"/>
    <w:rsid w:val="00FF4B65"/>
    <w:rsid w:val="00FF4B7C"/>
    <w:rsid w:val="00FF4BF0"/>
    <w:rsid w:val="00FF4C32"/>
    <w:rsid w:val="00FF4D7D"/>
    <w:rsid w:val="00FF4D98"/>
    <w:rsid w:val="00FF4E8A"/>
    <w:rsid w:val="00FF4EDF"/>
    <w:rsid w:val="00FF5024"/>
    <w:rsid w:val="00FF5127"/>
    <w:rsid w:val="00FF5202"/>
    <w:rsid w:val="00FF5364"/>
    <w:rsid w:val="00FF5572"/>
    <w:rsid w:val="00FF56CD"/>
    <w:rsid w:val="00FF57D0"/>
    <w:rsid w:val="00FF58AF"/>
    <w:rsid w:val="00FF5948"/>
    <w:rsid w:val="00FF5BD7"/>
    <w:rsid w:val="00FF5C7E"/>
    <w:rsid w:val="00FF5C81"/>
    <w:rsid w:val="00FF5CB3"/>
    <w:rsid w:val="00FF604C"/>
    <w:rsid w:val="00FF6109"/>
    <w:rsid w:val="00FF6123"/>
    <w:rsid w:val="00FF62DD"/>
    <w:rsid w:val="00FF649C"/>
    <w:rsid w:val="00FF6614"/>
    <w:rsid w:val="00FF6619"/>
    <w:rsid w:val="00FF66F3"/>
    <w:rsid w:val="00FF685F"/>
    <w:rsid w:val="00FF69BA"/>
    <w:rsid w:val="00FF6AF9"/>
    <w:rsid w:val="00FF6BCC"/>
    <w:rsid w:val="00FF6C38"/>
    <w:rsid w:val="00FF6CDC"/>
    <w:rsid w:val="00FF6D14"/>
    <w:rsid w:val="00FF6D59"/>
    <w:rsid w:val="00FF6D87"/>
    <w:rsid w:val="00FF6E8B"/>
    <w:rsid w:val="00FF6F9E"/>
    <w:rsid w:val="00FF705E"/>
    <w:rsid w:val="00FF711D"/>
    <w:rsid w:val="00FF72CB"/>
    <w:rsid w:val="00FF7469"/>
    <w:rsid w:val="00FF76AA"/>
    <w:rsid w:val="00FF7763"/>
    <w:rsid w:val="00FF77CF"/>
    <w:rsid w:val="00FF79FE"/>
    <w:rsid w:val="00FF7AB2"/>
    <w:rsid w:val="00FF7B25"/>
    <w:rsid w:val="00FF7BF6"/>
    <w:rsid w:val="00FF7C35"/>
    <w:rsid w:val="00FF7C5E"/>
    <w:rsid w:val="00FF7CAB"/>
    <w:rsid w:val="00FF7D89"/>
    <w:rsid w:val="00FF7DA6"/>
    <w:rsid w:val="08BA0844"/>
    <w:rsid w:val="0C4D19CF"/>
    <w:rsid w:val="1C7B4DFC"/>
    <w:rsid w:val="2AC375D4"/>
    <w:rsid w:val="2E6666F4"/>
    <w:rsid w:val="3A333FE2"/>
    <w:rsid w:val="42F07147"/>
    <w:rsid w:val="44095C00"/>
    <w:rsid w:val="4B836365"/>
    <w:rsid w:val="4BA52C89"/>
    <w:rsid w:val="54541BBE"/>
    <w:rsid w:val="5C584A0D"/>
    <w:rsid w:val="60A11E99"/>
    <w:rsid w:val="635C75D6"/>
    <w:rsid w:val="63BB6372"/>
    <w:rsid w:val="78261A00"/>
    <w:rsid w:val="7C9400B0"/>
    <w:rsid w:val="7ED7BA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14:defaultImageDpi w14:val="32767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semiHidden="0" w:name="heading 2"/>
    <w:lsdException w:qFormat="1" w:uiPriority="9" w:semiHidden="0" w:name="heading 3"/>
    <w:lsdException w:qFormat="1" w:unhideWhenUsed="0" w:uiPriority="9" w:semiHidden="0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semiHidden="0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qFormat="1" w:uiPriority="99" w:semiHidden="0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39" w:semiHidden="0" w:name="Table Grid"/>
    <w:lsdException w:uiPriority="99" w:name="Table Theme"/>
    <w:lsdException w:qFormat="1" w:unhideWhenUsed="0" w:uiPriority="99" w:name="Placeholder Text"/>
    <w:lsdException w:qFormat="1" w:unhideWhenUsed="0" w:uiPriority="1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1"/>
      <w:lang w:val="en-US" w:eastAsia="zh-CN" w:bidi="ar-SA"/>
    </w:rPr>
  </w:style>
  <w:style w:type="paragraph" w:styleId="2">
    <w:name w:val="heading 1"/>
    <w:basedOn w:val="1"/>
    <w:next w:val="1"/>
    <w:link w:val="22"/>
    <w:qFormat/>
    <w:uiPriority w:val="9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3">
    <w:name w:val="heading 2"/>
    <w:basedOn w:val="1"/>
    <w:next w:val="1"/>
    <w:link w:val="27"/>
    <w:unhideWhenUsed/>
    <w:qFormat/>
    <w:uiPriority w:val="9"/>
    <w:pPr>
      <w:keepNext/>
      <w:keepLines/>
      <w:spacing w:before="260" w:after="260" w:line="416" w:lineRule="auto"/>
      <w:outlineLvl w:val="1"/>
    </w:pPr>
    <w:rPr>
      <w:rFonts w:asciiTheme="majorHAnsi" w:hAnsiTheme="majorHAnsi" w:eastAsiaTheme="majorEastAsia" w:cstheme="majorBidi"/>
      <w:b/>
      <w:bCs/>
      <w:sz w:val="32"/>
      <w:szCs w:val="32"/>
    </w:rPr>
  </w:style>
  <w:style w:type="paragraph" w:styleId="4">
    <w:name w:val="heading 3"/>
    <w:basedOn w:val="1"/>
    <w:next w:val="1"/>
    <w:link w:val="44"/>
    <w:unhideWhenUsed/>
    <w:qFormat/>
    <w:uiPriority w:val="9"/>
    <w:pPr>
      <w:keepNext/>
      <w:keepLines/>
      <w:spacing w:before="40"/>
      <w:outlineLvl w:val="2"/>
    </w:pPr>
    <w:rPr>
      <w:rFonts w:asciiTheme="majorHAnsi" w:hAnsiTheme="majorHAnsi" w:eastAsiaTheme="majorEastAsia" w:cstheme="majorBidi"/>
      <w:color w:val="203864" w:themeColor="accent1" w:themeShade="80"/>
      <w:sz w:val="24"/>
      <w:szCs w:val="24"/>
    </w:rPr>
  </w:style>
  <w:style w:type="paragraph" w:styleId="5">
    <w:name w:val="heading 4"/>
    <w:basedOn w:val="1"/>
    <w:link w:val="21"/>
    <w:qFormat/>
    <w:uiPriority w:val="9"/>
    <w:pPr>
      <w:widowControl/>
      <w:spacing w:before="100" w:beforeAutospacing="1" w:after="100" w:afterAutospacing="1"/>
      <w:jc w:val="left"/>
      <w:outlineLvl w:val="3"/>
    </w:pPr>
    <w:rPr>
      <w:rFonts w:ascii="宋体" w:hAnsi="宋体" w:eastAsia="宋体" w:cs="宋体"/>
      <w:b/>
      <w:bCs/>
      <w:kern w:val="0"/>
      <w:sz w:val="24"/>
      <w:szCs w:val="24"/>
    </w:rPr>
  </w:style>
  <w:style w:type="character" w:default="1" w:styleId="16">
    <w:name w:val="Default Paragraph Font"/>
    <w:semiHidden/>
    <w:unhideWhenUsed/>
    <w:uiPriority w:val="1"/>
  </w:style>
  <w:style w:type="table" w:default="1" w:styleId="1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6">
    <w:name w:val="annotation text"/>
    <w:basedOn w:val="1"/>
    <w:link w:val="38"/>
    <w:unhideWhenUsed/>
    <w:qFormat/>
    <w:uiPriority w:val="99"/>
    <w:pPr>
      <w:jc w:val="left"/>
    </w:pPr>
  </w:style>
  <w:style w:type="paragraph" w:styleId="7">
    <w:name w:val="Balloon Text"/>
    <w:basedOn w:val="1"/>
    <w:link w:val="43"/>
    <w:semiHidden/>
    <w:unhideWhenUsed/>
    <w:qFormat/>
    <w:uiPriority w:val="99"/>
    <w:rPr>
      <w:rFonts w:ascii="Segoe UI" w:hAnsi="Segoe UI" w:cs="Segoe UI"/>
      <w:sz w:val="18"/>
      <w:szCs w:val="18"/>
    </w:rPr>
  </w:style>
  <w:style w:type="paragraph" w:styleId="8">
    <w:name w:val="footer"/>
    <w:basedOn w:val="1"/>
    <w:link w:val="24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9">
    <w:name w:val="header"/>
    <w:basedOn w:val="1"/>
    <w:link w:val="23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10">
    <w:name w:val="Subtitle"/>
    <w:basedOn w:val="1"/>
    <w:next w:val="1"/>
    <w:link w:val="102"/>
    <w:qFormat/>
    <w:uiPriority w:val="11"/>
    <w:pPr>
      <w:spacing w:before="240" w:after="60" w:line="312" w:lineRule="auto"/>
      <w:jc w:val="center"/>
      <w:outlineLvl w:val="1"/>
    </w:pPr>
    <w:rPr>
      <w:b/>
      <w:bCs/>
      <w:kern w:val="28"/>
      <w:sz w:val="32"/>
      <w:szCs w:val="32"/>
    </w:rPr>
  </w:style>
  <w:style w:type="paragraph" w:styleId="11">
    <w:name w:val="Normal (Web)"/>
    <w:basedOn w:val="1"/>
    <w:semiHidden/>
    <w:unhideWhenUsed/>
    <w:qFormat/>
    <w:uiPriority w:val="99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  <w:style w:type="paragraph" w:styleId="12">
    <w:name w:val="Title"/>
    <w:basedOn w:val="1"/>
    <w:next w:val="1"/>
    <w:link w:val="103"/>
    <w:qFormat/>
    <w:uiPriority w:val="10"/>
    <w:pPr>
      <w:spacing w:before="240" w:after="60"/>
      <w:jc w:val="center"/>
      <w:outlineLvl w:val="0"/>
    </w:pPr>
    <w:rPr>
      <w:rFonts w:asciiTheme="majorHAnsi" w:hAnsiTheme="majorHAnsi" w:eastAsiaTheme="majorEastAsia" w:cstheme="majorBidi"/>
      <w:b/>
      <w:bCs/>
      <w:kern w:val="0"/>
      <w:sz w:val="32"/>
      <w:szCs w:val="32"/>
    </w:rPr>
  </w:style>
  <w:style w:type="paragraph" w:styleId="13">
    <w:name w:val="annotation subject"/>
    <w:basedOn w:val="6"/>
    <w:next w:val="6"/>
    <w:link w:val="39"/>
    <w:semiHidden/>
    <w:unhideWhenUsed/>
    <w:qFormat/>
    <w:uiPriority w:val="99"/>
    <w:rPr>
      <w:b/>
      <w:bCs/>
    </w:rPr>
  </w:style>
  <w:style w:type="table" w:styleId="15">
    <w:name w:val="Table Grid"/>
    <w:basedOn w:val="14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7">
    <w:name w:val="FollowedHyperlink"/>
    <w:basedOn w:val="16"/>
    <w:semiHidden/>
    <w:unhideWhenUsed/>
    <w:qFormat/>
    <w:uiPriority w:val="99"/>
    <w:rPr>
      <w:color w:val="954F72" w:themeColor="followedHyperlink"/>
      <w:u w:val="single"/>
      <w14:textFill>
        <w14:solidFill>
          <w14:schemeClr w14:val="folHlink"/>
        </w14:solidFill>
      </w14:textFill>
    </w:rPr>
  </w:style>
  <w:style w:type="character" w:styleId="18">
    <w:name w:val="line number"/>
    <w:basedOn w:val="16"/>
    <w:unhideWhenUsed/>
    <w:qFormat/>
    <w:uiPriority w:val="99"/>
    <w:rPr>
      <w:rFonts w:eastAsia="HardingText-Bold"/>
      <w:sz w:val="24"/>
    </w:rPr>
  </w:style>
  <w:style w:type="character" w:styleId="19">
    <w:name w:val="Hyperlink"/>
    <w:unhideWhenUsed/>
    <w:qFormat/>
    <w:uiPriority w:val="99"/>
    <w:rPr>
      <w:color w:val="0000FF"/>
      <w:u w:val="single"/>
    </w:rPr>
  </w:style>
  <w:style w:type="character" w:styleId="20">
    <w:name w:val="annotation reference"/>
    <w:basedOn w:val="16"/>
    <w:semiHidden/>
    <w:unhideWhenUsed/>
    <w:qFormat/>
    <w:uiPriority w:val="99"/>
    <w:rPr>
      <w:sz w:val="21"/>
      <w:szCs w:val="21"/>
    </w:rPr>
  </w:style>
  <w:style w:type="character" w:customStyle="1" w:styleId="21">
    <w:name w:val="标题 4 字符"/>
    <w:basedOn w:val="16"/>
    <w:link w:val="5"/>
    <w:qFormat/>
    <w:uiPriority w:val="9"/>
    <w:rPr>
      <w:rFonts w:ascii="宋体" w:hAnsi="宋体" w:eastAsia="宋体" w:cs="宋体"/>
      <w:b/>
      <w:bCs/>
      <w:kern w:val="0"/>
      <w:sz w:val="24"/>
      <w:szCs w:val="24"/>
    </w:rPr>
  </w:style>
  <w:style w:type="character" w:customStyle="1" w:styleId="22">
    <w:name w:val="标题 1 字符"/>
    <w:basedOn w:val="16"/>
    <w:link w:val="2"/>
    <w:qFormat/>
    <w:uiPriority w:val="9"/>
    <w:rPr>
      <w:b/>
      <w:bCs/>
      <w:kern w:val="44"/>
      <w:sz w:val="44"/>
      <w:szCs w:val="44"/>
    </w:rPr>
  </w:style>
  <w:style w:type="character" w:customStyle="1" w:styleId="23">
    <w:name w:val="页眉 字符"/>
    <w:basedOn w:val="16"/>
    <w:link w:val="9"/>
    <w:qFormat/>
    <w:uiPriority w:val="99"/>
    <w:rPr>
      <w:sz w:val="18"/>
      <w:szCs w:val="18"/>
    </w:rPr>
  </w:style>
  <w:style w:type="character" w:customStyle="1" w:styleId="24">
    <w:name w:val="页脚 字符"/>
    <w:basedOn w:val="16"/>
    <w:link w:val="8"/>
    <w:qFormat/>
    <w:uiPriority w:val="99"/>
    <w:rPr>
      <w:sz w:val="18"/>
      <w:szCs w:val="18"/>
    </w:rPr>
  </w:style>
  <w:style w:type="paragraph" w:styleId="25">
    <w:name w:val="List Paragraph"/>
    <w:basedOn w:val="1"/>
    <w:link w:val="31"/>
    <w:qFormat/>
    <w:uiPriority w:val="34"/>
    <w:pPr>
      <w:ind w:firstLine="420" w:firstLineChars="200"/>
    </w:pPr>
  </w:style>
  <w:style w:type="character" w:styleId="26">
    <w:name w:val="Placeholder Text"/>
    <w:basedOn w:val="16"/>
    <w:semiHidden/>
    <w:qFormat/>
    <w:uiPriority w:val="99"/>
    <w:rPr>
      <w:color w:val="808080"/>
    </w:rPr>
  </w:style>
  <w:style w:type="character" w:customStyle="1" w:styleId="27">
    <w:name w:val="标题 2 字符"/>
    <w:basedOn w:val="16"/>
    <w:link w:val="3"/>
    <w:qFormat/>
    <w:uiPriority w:val="9"/>
    <w:rPr>
      <w:rFonts w:asciiTheme="majorHAnsi" w:hAnsiTheme="majorHAnsi" w:eastAsiaTheme="majorEastAsia" w:cstheme="majorBidi"/>
      <w:b/>
      <w:bCs/>
      <w:sz w:val="32"/>
      <w:szCs w:val="32"/>
    </w:rPr>
  </w:style>
  <w:style w:type="paragraph" w:customStyle="1" w:styleId="28">
    <w:name w:val="MDPI_3.1_text"/>
    <w:qFormat/>
    <w:uiPriority w:val="0"/>
    <w:pPr>
      <w:adjustRightInd w:val="0"/>
      <w:snapToGrid w:val="0"/>
      <w:spacing w:line="260" w:lineRule="atLeast"/>
      <w:ind w:firstLine="425"/>
      <w:jc w:val="both"/>
    </w:pPr>
    <w:rPr>
      <w:rFonts w:ascii="Palatino Linotype" w:hAnsi="Palatino Linotype" w:eastAsia="Times New Roman" w:cs="Times New Roman"/>
      <w:snapToGrid w:val="0"/>
      <w:color w:val="000000"/>
      <w:szCs w:val="21"/>
      <w:lang w:val="en-US" w:eastAsia="de-DE" w:bidi="en-US"/>
    </w:rPr>
  </w:style>
  <w:style w:type="character" w:customStyle="1" w:styleId="29">
    <w:name w:val="Unresolved Mention1"/>
    <w:basedOn w:val="16"/>
    <w:semiHidden/>
    <w:unhideWhenUsed/>
    <w:qFormat/>
    <w:uiPriority w:val="99"/>
    <w:rPr>
      <w:color w:val="605E5C"/>
      <w:shd w:val="clear" w:color="auto" w:fill="E1DFDD"/>
    </w:rPr>
  </w:style>
  <w:style w:type="paragraph" w:customStyle="1" w:styleId="30">
    <w:name w:val="EndNote Bibliography Title"/>
    <w:basedOn w:val="1"/>
    <w:link w:val="32"/>
    <w:qFormat/>
    <w:uiPriority w:val="0"/>
    <w:pPr>
      <w:jc w:val="center"/>
    </w:pPr>
    <w:rPr>
      <w:rFonts w:ascii="等线" w:hAnsi="等线" w:eastAsia="等线"/>
      <w:sz w:val="20"/>
    </w:rPr>
  </w:style>
  <w:style w:type="character" w:customStyle="1" w:styleId="31">
    <w:name w:val="列表段落 字符"/>
    <w:basedOn w:val="16"/>
    <w:link w:val="25"/>
    <w:qFormat/>
    <w:uiPriority w:val="34"/>
  </w:style>
  <w:style w:type="character" w:customStyle="1" w:styleId="32">
    <w:name w:val="EndNote Bibliography Title 字符"/>
    <w:basedOn w:val="31"/>
    <w:link w:val="30"/>
    <w:qFormat/>
    <w:uiPriority w:val="0"/>
    <w:rPr>
      <w:rFonts w:ascii="等线" w:hAnsi="等线" w:eastAsia="等线"/>
      <w:sz w:val="20"/>
    </w:rPr>
  </w:style>
  <w:style w:type="paragraph" w:customStyle="1" w:styleId="33">
    <w:name w:val="EndNote Bibliography"/>
    <w:basedOn w:val="1"/>
    <w:link w:val="34"/>
    <w:qFormat/>
    <w:uiPriority w:val="0"/>
    <w:rPr>
      <w:rFonts w:ascii="等线" w:hAnsi="等线" w:eastAsia="等线"/>
      <w:sz w:val="20"/>
    </w:rPr>
  </w:style>
  <w:style w:type="character" w:customStyle="1" w:styleId="34">
    <w:name w:val="EndNote Bibliography 字符"/>
    <w:basedOn w:val="31"/>
    <w:link w:val="33"/>
    <w:qFormat/>
    <w:uiPriority w:val="0"/>
    <w:rPr>
      <w:rFonts w:ascii="等线" w:hAnsi="等线" w:eastAsia="等线"/>
      <w:sz w:val="20"/>
    </w:rPr>
  </w:style>
  <w:style w:type="paragraph" w:customStyle="1" w:styleId="35">
    <w:name w:val="HardingText"/>
    <w:basedOn w:val="1"/>
    <w:link w:val="36"/>
    <w:qFormat/>
    <w:uiPriority w:val="0"/>
    <w:rPr>
      <w:rFonts w:ascii="HardingText-Bold" w:hAnsi="HardingText-Bold" w:cs="HardingText-Bold"/>
      <w:kern w:val="0"/>
      <w:sz w:val="22"/>
    </w:rPr>
  </w:style>
  <w:style w:type="character" w:customStyle="1" w:styleId="36">
    <w:name w:val="HardingText 字符"/>
    <w:basedOn w:val="16"/>
    <w:link w:val="35"/>
    <w:qFormat/>
    <w:uiPriority w:val="0"/>
    <w:rPr>
      <w:rFonts w:ascii="HardingText-Bold" w:hAnsi="HardingText-Bold" w:cs="HardingText-Bold"/>
      <w:kern w:val="0"/>
      <w:sz w:val="22"/>
    </w:rPr>
  </w:style>
  <w:style w:type="paragraph" w:customStyle="1" w:styleId="37">
    <w:name w:val="修订1"/>
    <w:hidden/>
    <w:semiHidden/>
    <w:qFormat/>
    <w:uiPriority w:val="99"/>
    <w:rPr>
      <w:rFonts w:asciiTheme="minorHAnsi" w:hAnsiTheme="minorHAnsi" w:eastAsiaTheme="minorEastAsia" w:cstheme="minorBidi"/>
      <w:kern w:val="2"/>
      <w:sz w:val="21"/>
      <w:szCs w:val="21"/>
      <w:lang w:val="en-US" w:eastAsia="zh-CN" w:bidi="ar-SA"/>
    </w:rPr>
  </w:style>
  <w:style w:type="character" w:customStyle="1" w:styleId="38">
    <w:name w:val="批注文字 字符"/>
    <w:basedOn w:val="16"/>
    <w:link w:val="6"/>
    <w:qFormat/>
    <w:uiPriority w:val="99"/>
  </w:style>
  <w:style w:type="character" w:customStyle="1" w:styleId="39">
    <w:name w:val="批注主题 字符"/>
    <w:basedOn w:val="38"/>
    <w:link w:val="13"/>
    <w:semiHidden/>
    <w:qFormat/>
    <w:uiPriority w:val="99"/>
    <w:rPr>
      <w:b/>
      <w:bCs/>
    </w:rPr>
  </w:style>
  <w:style w:type="character" w:customStyle="1" w:styleId="40">
    <w:name w:val="katex-mathml"/>
    <w:basedOn w:val="16"/>
    <w:qFormat/>
    <w:uiPriority w:val="0"/>
  </w:style>
  <w:style w:type="character" w:customStyle="1" w:styleId="41">
    <w:name w:val="mord"/>
    <w:basedOn w:val="16"/>
    <w:qFormat/>
    <w:uiPriority w:val="0"/>
  </w:style>
  <w:style w:type="character" w:customStyle="1" w:styleId="42">
    <w:name w:val="vlist-s"/>
    <w:basedOn w:val="16"/>
    <w:qFormat/>
    <w:uiPriority w:val="0"/>
  </w:style>
  <w:style w:type="character" w:customStyle="1" w:styleId="43">
    <w:name w:val="批注框文本 字符"/>
    <w:basedOn w:val="16"/>
    <w:link w:val="7"/>
    <w:semiHidden/>
    <w:qFormat/>
    <w:uiPriority w:val="99"/>
    <w:rPr>
      <w:rFonts w:ascii="Segoe UI" w:hAnsi="Segoe UI" w:cs="Segoe UI"/>
      <w:sz w:val="18"/>
      <w:szCs w:val="18"/>
    </w:rPr>
  </w:style>
  <w:style w:type="character" w:customStyle="1" w:styleId="44">
    <w:name w:val="标题 3 字符"/>
    <w:basedOn w:val="16"/>
    <w:link w:val="4"/>
    <w:qFormat/>
    <w:uiPriority w:val="9"/>
    <w:rPr>
      <w:rFonts w:asciiTheme="majorHAnsi" w:hAnsiTheme="majorHAnsi" w:eastAsiaTheme="majorEastAsia" w:cstheme="majorBidi"/>
      <w:color w:val="203864" w:themeColor="accent1" w:themeShade="80"/>
      <w:sz w:val="24"/>
      <w:szCs w:val="24"/>
    </w:rPr>
  </w:style>
  <w:style w:type="character" w:customStyle="1" w:styleId="45">
    <w:name w:val="未处理的提及1"/>
    <w:basedOn w:val="16"/>
    <w:semiHidden/>
    <w:unhideWhenUsed/>
    <w:qFormat/>
    <w:uiPriority w:val="99"/>
    <w:rPr>
      <w:color w:val="605E5C"/>
      <w:shd w:val="clear" w:color="auto" w:fill="E1DFDD"/>
    </w:rPr>
  </w:style>
  <w:style w:type="character" w:customStyle="1" w:styleId="46">
    <w:name w:val="未处理的提及2"/>
    <w:basedOn w:val="16"/>
    <w:semiHidden/>
    <w:unhideWhenUsed/>
    <w:qFormat/>
    <w:uiPriority w:val="99"/>
    <w:rPr>
      <w:color w:val="605E5C"/>
      <w:shd w:val="clear" w:color="auto" w:fill="E1DFDD"/>
    </w:rPr>
  </w:style>
  <w:style w:type="paragraph" w:customStyle="1" w:styleId="47">
    <w:name w:val="书目1"/>
    <w:basedOn w:val="1"/>
    <w:next w:val="1"/>
    <w:unhideWhenUsed/>
    <w:qFormat/>
    <w:uiPriority w:val="37"/>
    <w:pPr>
      <w:tabs>
        <w:tab w:val="left" w:pos="504"/>
      </w:tabs>
      <w:spacing w:after="240"/>
      <w:ind w:left="504" w:hanging="504"/>
    </w:pPr>
  </w:style>
  <w:style w:type="paragraph" w:customStyle="1" w:styleId="48">
    <w:name w:val="AMDisplayEquation"/>
    <w:basedOn w:val="1"/>
    <w:next w:val="1"/>
    <w:link w:val="49"/>
    <w:qFormat/>
    <w:uiPriority w:val="0"/>
    <w:pPr>
      <w:tabs>
        <w:tab w:val="center" w:pos="4160"/>
        <w:tab w:val="right" w:pos="8300"/>
      </w:tabs>
      <w:ind w:firstLine="420" w:firstLineChars="200"/>
    </w:pPr>
    <w:rPr>
      <w:rFonts w:ascii="Times New Roman" w:hAnsi="Times New Roman" w:eastAsia="宋体" w:cs="Times New Roman"/>
      <w:kern w:val="0"/>
    </w:rPr>
  </w:style>
  <w:style w:type="character" w:customStyle="1" w:styleId="49">
    <w:name w:val="AMDisplayEquation 字符"/>
    <w:basedOn w:val="16"/>
    <w:link w:val="48"/>
    <w:qFormat/>
    <w:uiPriority w:val="0"/>
    <w:rPr>
      <w:rFonts w:ascii="Times New Roman" w:hAnsi="Times New Roman" w:eastAsia="宋体" w:cs="Times New Roman"/>
      <w:kern w:val="0"/>
    </w:rPr>
  </w:style>
  <w:style w:type="paragraph" w:customStyle="1" w:styleId="50">
    <w:name w:val="msonormal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  <w:style w:type="paragraph" w:customStyle="1" w:styleId="51">
    <w:name w:val="font5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18"/>
      <w:szCs w:val="18"/>
    </w:rPr>
  </w:style>
  <w:style w:type="paragraph" w:customStyle="1" w:styleId="52">
    <w:name w:val="font6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color w:val="000000"/>
      <w:kern w:val="0"/>
      <w:sz w:val="22"/>
      <w:szCs w:val="22"/>
    </w:rPr>
  </w:style>
  <w:style w:type="paragraph" w:customStyle="1" w:styleId="53">
    <w:name w:val="font7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Times New Roman" w:hAnsi="Times New Roman" w:eastAsia="宋体" w:cs="Times New Roman"/>
      <w:color w:val="000000"/>
      <w:kern w:val="0"/>
      <w:sz w:val="22"/>
      <w:szCs w:val="22"/>
    </w:rPr>
  </w:style>
  <w:style w:type="paragraph" w:customStyle="1" w:styleId="54">
    <w:name w:val="font8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Times New Roman" w:hAnsi="Times New Roman" w:eastAsia="宋体" w:cs="Times New Roman"/>
      <w:color w:val="FF0000"/>
      <w:kern w:val="0"/>
      <w:sz w:val="22"/>
      <w:szCs w:val="22"/>
    </w:rPr>
  </w:style>
  <w:style w:type="paragraph" w:customStyle="1" w:styleId="55">
    <w:name w:val="font9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color w:val="000000"/>
      <w:kern w:val="0"/>
      <w:sz w:val="22"/>
      <w:szCs w:val="22"/>
    </w:rPr>
  </w:style>
  <w:style w:type="paragraph" w:customStyle="1" w:styleId="56">
    <w:name w:val="font10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color w:val="FF0000"/>
      <w:kern w:val="0"/>
      <w:sz w:val="22"/>
      <w:szCs w:val="22"/>
    </w:rPr>
  </w:style>
  <w:style w:type="paragraph" w:customStyle="1" w:styleId="57">
    <w:name w:val="xl65"/>
    <w:basedOn w:val="1"/>
    <w:qFormat/>
    <w:uiPriority w:val="0"/>
    <w:pPr>
      <w:widowControl/>
      <w:pBdr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pBdr>
      <w:spacing w:before="100" w:beforeAutospacing="1" w:after="100" w:afterAutospacing="1"/>
      <w:jc w:val="left"/>
    </w:pPr>
    <w:rPr>
      <w:rFonts w:ascii="Times New Roman" w:hAnsi="Times New Roman" w:eastAsia="宋体" w:cs="Times New Roman"/>
      <w:kern w:val="0"/>
      <w:sz w:val="24"/>
      <w:szCs w:val="24"/>
    </w:rPr>
  </w:style>
  <w:style w:type="paragraph" w:customStyle="1" w:styleId="58">
    <w:name w:val="xl66"/>
    <w:basedOn w:val="1"/>
    <w:qFormat/>
    <w:uiPriority w:val="0"/>
    <w:pPr>
      <w:widowControl/>
      <w:pBdr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pBdr>
      <w:spacing w:before="100" w:beforeAutospacing="1" w:after="100" w:afterAutospacing="1"/>
      <w:jc w:val="left"/>
    </w:pPr>
    <w:rPr>
      <w:rFonts w:ascii="Times New Roman" w:hAnsi="Times New Roman" w:eastAsia="宋体" w:cs="Times New Roman"/>
      <w:kern w:val="0"/>
      <w:sz w:val="24"/>
      <w:szCs w:val="24"/>
    </w:rPr>
  </w:style>
  <w:style w:type="paragraph" w:customStyle="1" w:styleId="59">
    <w:name w:val="xl67"/>
    <w:basedOn w:val="1"/>
    <w:qFormat/>
    <w:uiPriority w:val="0"/>
    <w:pPr>
      <w:widowControl/>
      <w:pBdr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pBdr>
      <w:spacing w:before="100" w:beforeAutospacing="1" w:after="100" w:afterAutospacing="1"/>
      <w:jc w:val="left"/>
    </w:pPr>
    <w:rPr>
      <w:rFonts w:ascii="Times New Roman" w:hAnsi="Times New Roman" w:eastAsia="宋体" w:cs="Times New Roman"/>
      <w:kern w:val="0"/>
      <w:sz w:val="24"/>
      <w:szCs w:val="24"/>
    </w:rPr>
  </w:style>
  <w:style w:type="paragraph" w:customStyle="1" w:styleId="60">
    <w:name w:val="xl68"/>
    <w:basedOn w:val="1"/>
    <w:qFormat/>
    <w:uiPriority w:val="0"/>
    <w:pPr>
      <w:widowControl/>
      <w:pBdr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pBdr>
      <w:spacing w:before="100" w:beforeAutospacing="1" w:after="100" w:afterAutospacing="1"/>
      <w:jc w:val="left"/>
    </w:pPr>
    <w:rPr>
      <w:rFonts w:ascii="Times New Roman" w:hAnsi="Times New Roman" w:eastAsia="宋体" w:cs="Times New Roman"/>
      <w:color w:val="FF0000"/>
      <w:kern w:val="0"/>
      <w:sz w:val="24"/>
      <w:szCs w:val="24"/>
    </w:rPr>
  </w:style>
  <w:style w:type="paragraph" w:customStyle="1" w:styleId="61">
    <w:name w:val="xl69"/>
    <w:basedOn w:val="1"/>
    <w:qFormat/>
    <w:uiPriority w:val="0"/>
    <w:pPr>
      <w:widowControl/>
      <w:pBdr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pBdr>
      <w:shd w:val="clear" w:color="000000" w:fill="DDD9C4"/>
      <w:spacing w:before="100" w:beforeAutospacing="1" w:after="100" w:afterAutospacing="1"/>
      <w:jc w:val="left"/>
    </w:pPr>
    <w:rPr>
      <w:rFonts w:ascii="Times New Roman" w:hAnsi="Times New Roman" w:eastAsia="宋体" w:cs="Times New Roman"/>
      <w:kern w:val="0"/>
      <w:sz w:val="24"/>
      <w:szCs w:val="24"/>
    </w:rPr>
  </w:style>
  <w:style w:type="paragraph" w:customStyle="1" w:styleId="62">
    <w:name w:val="xl70"/>
    <w:basedOn w:val="1"/>
    <w:qFormat/>
    <w:uiPriority w:val="0"/>
    <w:pPr>
      <w:widowControl/>
      <w:pBdr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pBdr>
      <w:shd w:val="clear" w:color="000000" w:fill="DDD9C4"/>
      <w:spacing w:before="100" w:beforeAutospacing="1" w:after="100" w:afterAutospacing="1"/>
      <w:jc w:val="left"/>
    </w:pPr>
    <w:rPr>
      <w:rFonts w:ascii="Times New Roman" w:hAnsi="Times New Roman" w:eastAsia="宋体" w:cs="Times New Roman"/>
      <w:kern w:val="0"/>
      <w:sz w:val="24"/>
      <w:szCs w:val="24"/>
    </w:rPr>
  </w:style>
  <w:style w:type="paragraph" w:customStyle="1" w:styleId="63">
    <w:name w:val="xl71"/>
    <w:basedOn w:val="1"/>
    <w:qFormat/>
    <w:uiPriority w:val="0"/>
    <w:pPr>
      <w:widowControl/>
      <w:pBdr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pBdr>
      <w:shd w:val="clear" w:color="000000" w:fill="DDD9C4"/>
      <w:spacing w:before="100" w:beforeAutospacing="1" w:after="100" w:afterAutospacing="1"/>
      <w:jc w:val="left"/>
    </w:pPr>
    <w:rPr>
      <w:rFonts w:ascii="Times New Roman" w:hAnsi="Times New Roman" w:eastAsia="宋体" w:cs="Times New Roman"/>
      <w:kern w:val="0"/>
      <w:sz w:val="24"/>
      <w:szCs w:val="24"/>
    </w:rPr>
  </w:style>
  <w:style w:type="paragraph" w:customStyle="1" w:styleId="64">
    <w:name w:val="xl72"/>
    <w:basedOn w:val="1"/>
    <w:qFormat/>
    <w:uiPriority w:val="0"/>
    <w:pPr>
      <w:widowControl/>
      <w:pBdr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pBdr>
      <w:spacing w:before="100" w:beforeAutospacing="1" w:after="100" w:afterAutospacing="1"/>
      <w:jc w:val="left"/>
    </w:pPr>
    <w:rPr>
      <w:rFonts w:ascii="Times New Roman" w:hAnsi="Times New Roman" w:eastAsia="宋体" w:cs="Times New Roman"/>
      <w:kern w:val="0"/>
      <w:sz w:val="24"/>
      <w:szCs w:val="24"/>
    </w:rPr>
  </w:style>
  <w:style w:type="paragraph" w:customStyle="1" w:styleId="65">
    <w:name w:val="xl73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Times New Roman" w:hAnsi="Times New Roman" w:eastAsia="宋体" w:cs="Times New Roman"/>
      <w:kern w:val="0"/>
      <w:sz w:val="24"/>
      <w:szCs w:val="24"/>
    </w:rPr>
  </w:style>
  <w:style w:type="paragraph" w:customStyle="1" w:styleId="66">
    <w:name w:val="xl74"/>
    <w:basedOn w:val="1"/>
    <w:qFormat/>
    <w:uiPriority w:val="0"/>
    <w:pPr>
      <w:widowControl/>
      <w:shd w:val="clear" w:color="000000" w:fill="DCE6F1"/>
      <w:spacing w:before="100" w:beforeAutospacing="1" w:after="100" w:afterAutospacing="1"/>
      <w:jc w:val="left"/>
    </w:pPr>
    <w:rPr>
      <w:rFonts w:ascii="Times New Roman" w:hAnsi="Times New Roman" w:eastAsia="宋体" w:cs="Times New Roman"/>
      <w:kern w:val="0"/>
      <w:sz w:val="24"/>
      <w:szCs w:val="24"/>
    </w:rPr>
  </w:style>
  <w:style w:type="paragraph" w:customStyle="1" w:styleId="67">
    <w:name w:val="xl75"/>
    <w:basedOn w:val="1"/>
    <w:qFormat/>
    <w:uiPriority w:val="0"/>
    <w:pPr>
      <w:widowControl/>
      <w:shd w:val="clear" w:color="000000" w:fill="C5D9F1"/>
      <w:spacing w:before="100" w:beforeAutospacing="1" w:after="100" w:afterAutospacing="1"/>
      <w:jc w:val="left"/>
    </w:pPr>
    <w:rPr>
      <w:rFonts w:ascii="Times New Roman" w:hAnsi="Times New Roman" w:eastAsia="宋体" w:cs="Times New Roman"/>
      <w:kern w:val="0"/>
      <w:sz w:val="24"/>
      <w:szCs w:val="24"/>
    </w:rPr>
  </w:style>
  <w:style w:type="paragraph" w:customStyle="1" w:styleId="68">
    <w:name w:val="xl76"/>
    <w:basedOn w:val="1"/>
    <w:qFormat/>
    <w:uiPriority w:val="0"/>
    <w:pPr>
      <w:widowControl/>
      <w:shd w:val="clear" w:color="000000" w:fill="DDD9C4"/>
      <w:spacing w:before="100" w:beforeAutospacing="1" w:after="100" w:afterAutospacing="1"/>
      <w:jc w:val="left"/>
    </w:pPr>
    <w:rPr>
      <w:rFonts w:ascii="Times New Roman" w:hAnsi="Times New Roman" w:eastAsia="宋体" w:cs="Times New Roman"/>
      <w:kern w:val="0"/>
      <w:sz w:val="24"/>
      <w:szCs w:val="24"/>
    </w:rPr>
  </w:style>
  <w:style w:type="paragraph" w:customStyle="1" w:styleId="69">
    <w:name w:val="xl77"/>
    <w:basedOn w:val="1"/>
    <w:qFormat/>
    <w:uiPriority w:val="0"/>
    <w:pPr>
      <w:widowControl/>
      <w:shd w:val="clear" w:color="000000" w:fill="EBF1DE"/>
      <w:spacing w:before="100" w:beforeAutospacing="1" w:after="100" w:afterAutospacing="1"/>
      <w:jc w:val="left"/>
    </w:pPr>
    <w:rPr>
      <w:rFonts w:ascii="Times New Roman" w:hAnsi="Times New Roman" w:eastAsia="宋体" w:cs="Times New Roman"/>
      <w:kern w:val="0"/>
      <w:sz w:val="24"/>
      <w:szCs w:val="24"/>
    </w:rPr>
  </w:style>
  <w:style w:type="paragraph" w:customStyle="1" w:styleId="70">
    <w:name w:val="xl78"/>
    <w:basedOn w:val="1"/>
    <w:qFormat/>
    <w:uiPriority w:val="0"/>
    <w:pPr>
      <w:widowControl/>
      <w:shd w:val="clear" w:color="000000" w:fill="EEECE1"/>
      <w:spacing w:before="100" w:beforeAutospacing="1" w:after="100" w:afterAutospacing="1"/>
      <w:jc w:val="left"/>
    </w:pPr>
    <w:rPr>
      <w:rFonts w:ascii="Times New Roman" w:hAnsi="Times New Roman" w:eastAsia="宋体" w:cs="Times New Roman"/>
      <w:kern w:val="0"/>
      <w:sz w:val="24"/>
      <w:szCs w:val="24"/>
    </w:rPr>
  </w:style>
  <w:style w:type="paragraph" w:customStyle="1" w:styleId="71">
    <w:name w:val="xl79"/>
    <w:basedOn w:val="1"/>
    <w:qFormat/>
    <w:uiPriority w:val="0"/>
    <w:pPr>
      <w:widowControl/>
      <w:pBdr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pBdr>
      <w:spacing w:before="100" w:beforeAutospacing="1" w:after="100" w:afterAutospacing="1"/>
      <w:jc w:val="left"/>
    </w:pPr>
    <w:rPr>
      <w:rFonts w:ascii="Times New Roman" w:hAnsi="Times New Roman" w:eastAsia="宋体" w:cs="Times New Roman"/>
      <w:kern w:val="0"/>
      <w:sz w:val="24"/>
      <w:szCs w:val="24"/>
    </w:rPr>
  </w:style>
  <w:style w:type="paragraph" w:customStyle="1" w:styleId="72">
    <w:name w:val="xl80"/>
    <w:basedOn w:val="1"/>
    <w:qFormat/>
    <w:uiPriority w:val="0"/>
    <w:pPr>
      <w:widowControl/>
      <w:pBdr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pBdr>
      <w:spacing w:before="100" w:beforeAutospacing="1" w:after="100" w:afterAutospacing="1"/>
      <w:jc w:val="left"/>
    </w:pPr>
    <w:rPr>
      <w:rFonts w:ascii="Times New Roman" w:hAnsi="Times New Roman" w:eastAsia="宋体" w:cs="Times New Roman"/>
      <w:kern w:val="0"/>
      <w:sz w:val="24"/>
      <w:szCs w:val="24"/>
    </w:rPr>
  </w:style>
  <w:style w:type="paragraph" w:customStyle="1" w:styleId="73">
    <w:name w:val="xl81"/>
    <w:basedOn w:val="1"/>
    <w:qFormat/>
    <w:uiPriority w:val="0"/>
    <w:pPr>
      <w:widowControl/>
      <w:pBdr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pBdr>
      <w:shd w:val="clear" w:color="000000" w:fill="F2F2F2"/>
      <w:spacing w:before="100" w:beforeAutospacing="1" w:after="100" w:afterAutospacing="1"/>
      <w:jc w:val="left"/>
    </w:pPr>
    <w:rPr>
      <w:rFonts w:ascii="Times New Roman" w:hAnsi="Times New Roman" w:eastAsia="宋体" w:cs="Times New Roman"/>
      <w:kern w:val="0"/>
      <w:sz w:val="24"/>
      <w:szCs w:val="24"/>
    </w:rPr>
  </w:style>
  <w:style w:type="paragraph" w:customStyle="1" w:styleId="74">
    <w:name w:val="xl82"/>
    <w:basedOn w:val="1"/>
    <w:qFormat/>
    <w:uiPriority w:val="0"/>
    <w:pPr>
      <w:widowControl/>
      <w:pBdr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pBdr>
      <w:shd w:val="clear" w:color="000000" w:fill="F2F2F2"/>
      <w:spacing w:before="100" w:beforeAutospacing="1" w:after="100" w:afterAutospacing="1"/>
      <w:jc w:val="left"/>
    </w:pPr>
    <w:rPr>
      <w:rFonts w:ascii="Times New Roman" w:hAnsi="Times New Roman" w:eastAsia="宋体" w:cs="Times New Roman"/>
      <w:kern w:val="0"/>
      <w:sz w:val="24"/>
      <w:szCs w:val="24"/>
    </w:rPr>
  </w:style>
  <w:style w:type="paragraph" w:customStyle="1" w:styleId="75">
    <w:name w:val="xl83"/>
    <w:basedOn w:val="1"/>
    <w:qFormat/>
    <w:uiPriority w:val="0"/>
    <w:pPr>
      <w:widowControl/>
      <w:pBdr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pBdr>
      <w:shd w:val="clear" w:color="000000" w:fill="F2F2F2"/>
      <w:spacing w:before="100" w:beforeAutospacing="1" w:after="100" w:afterAutospacing="1"/>
      <w:jc w:val="left"/>
    </w:pPr>
    <w:rPr>
      <w:rFonts w:ascii="Times New Roman" w:hAnsi="Times New Roman" w:eastAsia="宋体" w:cs="Times New Roman"/>
      <w:kern w:val="0"/>
      <w:sz w:val="24"/>
      <w:szCs w:val="24"/>
    </w:rPr>
  </w:style>
  <w:style w:type="paragraph" w:customStyle="1" w:styleId="76">
    <w:name w:val="xl84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Times New Roman" w:hAnsi="Times New Roman" w:eastAsia="宋体" w:cs="Times New Roman"/>
      <w:kern w:val="0"/>
      <w:sz w:val="24"/>
      <w:szCs w:val="24"/>
    </w:rPr>
  </w:style>
  <w:style w:type="paragraph" w:customStyle="1" w:styleId="77">
    <w:name w:val="xl85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Times New Roman" w:hAnsi="Times New Roman" w:eastAsia="宋体" w:cs="Times New Roman"/>
      <w:kern w:val="0"/>
      <w:sz w:val="24"/>
      <w:szCs w:val="24"/>
    </w:rPr>
  </w:style>
  <w:style w:type="paragraph" w:customStyle="1" w:styleId="78">
    <w:name w:val="xl86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Times New Roman" w:hAnsi="Times New Roman" w:eastAsia="宋体" w:cs="Times New Roman"/>
      <w:kern w:val="0"/>
      <w:sz w:val="24"/>
      <w:szCs w:val="24"/>
    </w:rPr>
  </w:style>
  <w:style w:type="paragraph" w:customStyle="1" w:styleId="79">
    <w:name w:val="xl87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Times New Roman" w:hAnsi="Times New Roman" w:eastAsia="宋体" w:cs="Times New Roman"/>
      <w:kern w:val="0"/>
      <w:sz w:val="24"/>
      <w:szCs w:val="24"/>
    </w:rPr>
  </w:style>
  <w:style w:type="paragraph" w:customStyle="1" w:styleId="80">
    <w:name w:val="xl88"/>
    <w:basedOn w:val="1"/>
    <w:qFormat/>
    <w:uiPriority w:val="0"/>
    <w:pPr>
      <w:widowControl/>
      <w:pBdr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pBdr>
      <w:spacing w:before="100" w:beforeAutospacing="1" w:after="100" w:afterAutospacing="1"/>
      <w:jc w:val="left"/>
    </w:pPr>
    <w:rPr>
      <w:rFonts w:ascii="Times New Roman" w:hAnsi="Times New Roman" w:eastAsia="宋体" w:cs="Times New Roman"/>
      <w:kern w:val="0"/>
      <w:sz w:val="24"/>
      <w:szCs w:val="24"/>
    </w:rPr>
  </w:style>
  <w:style w:type="paragraph" w:customStyle="1" w:styleId="81">
    <w:name w:val="xl89"/>
    <w:basedOn w:val="1"/>
    <w:qFormat/>
    <w:uiPriority w:val="0"/>
    <w:pPr>
      <w:widowControl/>
      <w:shd w:val="clear" w:color="000000" w:fill="F79646"/>
      <w:spacing w:before="100" w:beforeAutospacing="1" w:after="100" w:afterAutospacing="1"/>
      <w:jc w:val="left"/>
    </w:pPr>
    <w:rPr>
      <w:rFonts w:ascii="Times New Roman" w:hAnsi="Times New Roman" w:eastAsia="宋体" w:cs="Times New Roman"/>
      <w:kern w:val="0"/>
      <w:sz w:val="24"/>
      <w:szCs w:val="24"/>
    </w:rPr>
  </w:style>
  <w:style w:type="paragraph" w:customStyle="1" w:styleId="82">
    <w:name w:val="xl90"/>
    <w:basedOn w:val="1"/>
    <w:qFormat/>
    <w:uiPriority w:val="0"/>
    <w:pPr>
      <w:widowControl/>
      <w:shd w:val="clear" w:color="000000" w:fill="CCC0DA"/>
      <w:spacing w:before="100" w:beforeAutospacing="1" w:after="100" w:afterAutospacing="1"/>
      <w:jc w:val="left"/>
    </w:pPr>
    <w:rPr>
      <w:rFonts w:ascii="Times New Roman" w:hAnsi="Times New Roman" w:eastAsia="宋体" w:cs="Times New Roman"/>
      <w:kern w:val="0"/>
      <w:sz w:val="24"/>
      <w:szCs w:val="24"/>
    </w:rPr>
  </w:style>
  <w:style w:type="paragraph" w:customStyle="1" w:styleId="83">
    <w:name w:val="xl91"/>
    <w:basedOn w:val="1"/>
    <w:qFormat/>
    <w:uiPriority w:val="0"/>
    <w:pPr>
      <w:widowControl/>
      <w:pBdr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pBdr>
      <w:spacing w:before="100" w:beforeAutospacing="1" w:after="100" w:afterAutospacing="1"/>
      <w:jc w:val="left"/>
    </w:pPr>
    <w:rPr>
      <w:rFonts w:ascii="Times New Roman" w:hAnsi="Times New Roman" w:eastAsia="宋体" w:cs="Times New Roman"/>
      <w:kern w:val="0"/>
      <w:sz w:val="24"/>
      <w:szCs w:val="24"/>
    </w:rPr>
  </w:style>
  <w:style w:type="paragraph" w:customStyle="1" w:styleId="84">
    <w:name w:val="xl92"/>
    <w:basedOn w:val="1"/>
    <w:qFormat/>
    <w:uiPriority w:val="0"/>
    <w:pPr>
      <w:widowControl/>
      <w:shd w:val="clear" w:color="000000" w:fill="DDD9C4"/>
      <w:spacing w:before="100" w:beforeAutospacing="1" w:after="100" w:afterAutospacing="1"/>
      <w:jc w:val="left"/>
    </w:pPr>
    <w:rPr>
      <w:rFonts w:ascii="Times New Roman" w:hAnsi="Times New Roman" w:eastAsia="宋体" w:cs="Times New Roman"/>
      <w:kern w:val="0"/>
      <w:sz w:val="24"/>
      <w:szCs w:val="24"/>
    </w:rPr>
  </w:style>
  <w:style w:type="paragraph" w:customStyle="1" w:styleId="85">
    <w:name w:val="xl93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Times New Roman" w:hAnsi="Times New Roman" w:eastAsia="宋体" w:cs="Times New Roman"/>
      <w:kern w:val="0"/>
      <w:sz w:val="24"/>
      <w:szCs w:val="24"/>
    </w:rPr>
  </w:style>
  <w:style w:type="paragraph" w:customStyle="1" w:styleId="86">
    <w:name w:val="xl94"/>
    <w:basedOn w:val="1"/>
    <w:qFormat/>
    <w:uiPriority w:val="0"/>
    <w:pPr>
      <w:widowControl/>
      <w:pBdr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pBdr>
      <w:shd w:val="clear" w:color="000000" w:fill="FFFFFF"/>
      <w:spacing w:before="100" w:beforeAutospacing="1" w:after="100" w:afterAutospacing="1"/>
      <w:jc w:val="center"/>
    </w:pPr>
    <w:rPr>
      <w:rFonts w:ascii="Times New Roman" w:hAnsi="Times New Roman" w:eastAsia="宋体" w:cs="Times New Roman"/>
      <w:b/>
      <w:bCs/>
      <w:color w:val="FF0000"/>
      <w:kern w:val="0"/>
      <w:sz w:val="24"/>
      <w:szCs w:val="24"/>
    </w:rPr>
  </w:style>
  <w:style w:type="paragraph" w:customStyle="1" w:styleId="87">
    <w:name w:val="xl95"/>
    <w:basedOn w:val="1"/>
    <w:qFormat/>
    <w:uiPriority w:val="0"/>
    <w:pPr>
      <w:widowControl/>
      <w:pBdr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pBdr>
      <w:shd w:val="clear" w:color="000000" w:fill="FFFFFF"/>
      <w:spacing w:before="100" w:beforeAutospacing="1" w:after="100" w:afterAutospacing="1"/>
      <w:jc w:val="center"/>
    </w:pPr>
    <w:rPr>
      <w:rFonts w:ascii="Times New Roman" w:hAnsi="Times New Roman" w:eastAsia="宋体" w:cs="Times New Roman"/>
      <w:b/>
      <w:bCs/>
      <w:color w:val="FF0000"/>
      <w:kern w:val="0"/>
      <w:sz w:val="24"/>
      <w:szCs w:val="24"/>
    </w:rPr>
  </w:style>
  <w:style w:type="paragraph" w:customStyle="1" w:styleId="88">
    <w:name w:val="xl96"/>
    <w:basedOn w:val="1"/>
    <w:qFormat/>
    <w:uiPriority w:val="0"/>
    <w:pPr>
      <w:widowControl/>
      <w:pBdr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pBdr>
      <w:shd w:val="clear" w:color="000000" w:fill="FFFFFF"/>
      <w:spacing w:before="100" w:beforeAutospacing="1" w:after="100" w:afterAutospacing="1"/>
      <w:jc w:val="center"/>
    </w:pPr>
    <w:rPr>
      <w:rFonts w:ascii="Times New Roman" w:hAnsi="Times New Roman" w:eastAsia="宋体" w:cs="Times New Roman"/>
      <w:b/>
      <w:bCs/>
      <w:color w:val="FF0000"/>
      <w:kern w:val="0"/>
      <w:sz w:val="24"/>
      <w:szCs w:val="24"/>
    </w:rPr>
  </w:style>
  <w:style w:type="paragraph" w:customStyle="1" w:styleId="89">
    <w:name w:val="xl97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Times New Roman" w:hAnsi="Times New Roman" w:eastAsia="宋体" w:cs="Times New Roman"/>
      <w:kern w:val="0"/>
      <w:sz w:val="24"/>
      <w:szCs w:val="24"/>
    </w:rPr>
  </w:style>
  <w:style w:type="paragraph" w:customStyle="1" w:styleId="90">
    <w:name w:val="xl98"/>
    <w:basedOn w:val="1"/>
    <w:qFormat/>
    <w:uiPriority w:val="0"/>
    <w:pPr>
      <w:widowControl/>
      <w:shd w:val="clear" w:color="000000" w:fill="EEECE1"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  <w:style w:type="paragraph" w:customStyle="1" w:styleId="91">
    <w:name w:val="xl99"/>
    <w:basedOn w:val="1"/>
    <w:qFormat/>
    <w:uiPriority w:val="0"/>
    <w:pPr>
      <w:widowControl/>
      <w:pBdr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pBdr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  <w:style w:type="paragraph" w:customStyle="1" w:styleId="92">
    <w:name w:val="xl100"/>
    <w:basedOn w:val="1"/>
    <w:qFormat/>
    <w:uiPriority w:val="0"/>
    <w:pPr>
      <w:widowControl/>
      <w:pBdr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pBdr>
      <w:shd w:val="clear" w:color="000000" w:fill="DDD9C4"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  <w:style w:type="paragraph" w:customStyle="1" w:styleId="93">
    <w:name w:val="xl101"/>
    <w:basedOn w:val="1"/>
    <w:qFormat/>
    <w:uiPriority w:val="0"/>
    <w:pPr>
      <w:widowControl/>
      <w:pBdr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pBdr>
      <w:shd w:val="clear" w:color="000000" w:fill="DDD9C4"/>
      <w:spacing w:before="100" w:beforeAutospacing="1" w:after="100" w:afterAutospacing="1"/>
      <w:jc w:val="left"/>
    </w:pPr>
    <w:rPr>
      <w:rFonts w:ascii="Times New Roman" w:hAnsi="Times New Roman" w:eastAsia="宋体" w:cs="Times New Roman"/>
      <w:kern w:val="0"/>
      <w:sz w:val="24"/>
      <w:szCs w:val="24"/>
    </w:rPr>
  </w:style>
  <w:style w:type="paragraph" w:customStyle="1" w:styleId="94">
    <w:name w:val="xl102"/>
    <w:basedOn w:val="1"/>
    <w:qFormat/>
    <w:uiPriority w:val="0"/>
    <w:pPr>
      <w:widowControl/>
      <w:shd w:val="clear" w:color="000000" w:fill="DDD9C4"/>
      <w:spacing w:before="100" w:beforeAutospacing="1" w:after="100" w:afterAutospacing="1"/>
      <w:jc w:val="left"/>
    </w:pPr>
    <w:rPr>
      <w:rFonts w:ascii="Times New Roman" w:hAnsi="Times New Roman" w:eastAsia="宋体" w:cs="Times New Roman"/>
      <w:kern w:val="0"/>
      <w:sz w:val="24"/>
      <w:szCs w:val="24"/>
    </w:rPr>
  </w:style>
  <w:style w:type="table" w:customStyle="1" w:styleId="95">
    <w:name w:val="网格表 1 浅色1"/>
    <w:basedOn w:val="14"/>
    <w:qFormat/>
    <w:uiPriority w:val="46"/>
    <w:rPr>
      <w:sz w:val="15"/>
      <w:szCs w:val="15"/>
    </w:rPr>
    <w:tblPr>
      <w:tblBorders>
        <w:top w:val="single" w:color="999999" w:themeColor="text1" w:themeTint="66" w:sz="4" w:space="0"/>
        <w:left w:val="single" w:color="999999" w:themeColor="text1" w:themeTint="66" w:sz="4" w:space="0"/>
        <w:bottom w:val="single" w:color="999999" w:themeColor="text1" w:themeTint="66" w:sz="4" w:space="0"/>
        <w:right w:val="single" w:color="999999" w:themeColor="text1" w:themeTint="66" w:sz="4" w:space="0"/>
        <w:insideH w:val="single" w:color="999999" w:themeColor="text1" w:themeTint="66" w:sz="4" w:space="0"/>
        <w:insideV w:val="single" w:color="999999" w:themeColor="text1" w:themeTint="66" w:sz="4" w:space="0"/>
      </w:tblBorders>
    </w:tblPr>
    <w:tblStylePr w:type="firstRow">
      <w:rPr>
        <w:b/>
        <w:bCs/>
      </w:rPr>
      <w:tcPr>
        <w:tcBorders>
          <w:bottom w:val="single" w:color="666666" w:themeColor="text1" w:themeTint="99" w:sz="12" w:space="0"/>
        </w:tcBorders>
      </w:tcPr>
    </w:tblStylePr>
    <w:tblStylePr w:type="lastRow">
      <w:rPr>
        <w:b/>
        <w:bCs/>
      </w:rPr>
      <w:tcPr>
        <w:tcBorders>
          <w:top w:val="double" w:color="666666" w:themeColor="text1" w:themeTint="99" w:sz="2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96">
    <w:name w:val="无格式表格 51"/>
    <w:basedOn w:val="14"/>
    <w:qFormat/>
    <w:uiPriority w:val="45"/>
    <w:rPr>
      <w:sz w:val="15"/>
      <w:szCs w:val="15"/>
    </w:rPr>
    <w:tblStylePr w:type="firstRow">
      <w:rPr>
        <w:rFonts w:asciiTheme="majorHAnsi" w:hAnsiTheme="majorHAnsi" w:eastAsiaTheme="majorEastAsia" w:cstheme="majorBidi"/>
        <w:i/>
        <w:iCs/>
        <w:sz w:val="26"/>
      </w:rPr>
      <w:tcPr>
        <w:tcBorders>
          <w:bottom w:val="single" w:color="7E7E7E" w:themeColor="text1" w:themeTint="80" w:sz="4" w:space="0"/>
        </w:tcBorders>
        <w:shd w:val="clear" w:color="auto" w:fill="FFFFFF" w:themeFill="background1"/>
      </w:tcPr>
    </w:tblStylePr>
    <w:tblStylePr w:type="lastRow">
      <w:rPr>
        <w:rFonts w:asciiTheme="majorHAnsi" w:hAnsiTheme="majorHAnsi" w:eastAsiaTheme="majorEastAsia" w:cstheme="majorBidi"/>
        <w:i/>
        <w:iCs/>
        <w:sz w:val="26"/>
      </w:rPr>
      <w:tcPr>
        <w:tcBorders>
          <w:top w:val="single" w:color="7E7E7E" w:themeColor="text1" w:themeTint="80" w:sz="4" w:space="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hAnsiTheme="majorHAnsi" w:eastAsiaTheme="majorEastAsia" w:cstheme="majorBidi"/>
        <w:i/>
        <w:iCs/>
        <w:sz w:val="26"/>
      </w:rPr>
      <w:tcPr>
        <w:tcBorders>
          <w:right w:val="single" w:color="7E7E7E" w:themeColor="text1" w:themeTint="80" w:sz="4" w:space="0"/>
        </w:tcBorders>
        <w:shd w:val="clear" w:color="auto" w:fill="FFFFFF" w:themeFill="background1"/>
      </w:tcPr>
    </w:tblStylePr>
    <w:tblStylePr w:type="lastCol">
      <w:rPr>
        <w:rFonts w:asciiTheme="majorHAnsi" w:hAnsiTheme="majorHAnsi" w:eastAsiaTheme="majorEastAsia" w:cstheme="majorBidi"/>
        <w:i/>
        <w:iCs/>
        <w:sz w:val="26"/>
      </w:rPr>
      <w:tcPr>
        <w:tcBorders>
          <w:left w:val="single" w:color="7E7E7E" w:themeColor="text1" w:themeTint="80" w:sz="4" w:space="0"/>
        </w:tcBorders>
        <w:shd w:val="clear" w:color="auto" w:fill="FFFFFF" w:themeFill="background1"/>
      </w:tcPr>
    </w:tblStylePr>
    <w:tblStylePr w:type="band1Vert">
      <w:tcPr>
        <w:shd w:val="clear" w:color="auto" w:fill="F1F1F1" w:themeFill="background1" w:themeFillShade="F2"/>
      </w:tcPr>
    </w:tblStylePr>
    <w:tblStylePr w:type="band1Horz">
      <w:tcPr>
        <w:shd w:val="clear" w:color="auto" w:fill="F1F1F1" w:themeFill="background1" w:themeFillShade="F2"/>
      </w:tcPr>
    </w:tblStylePr>
    <w:tblStylePr w:type="neCell">
      <w:tcPr>
        <w:tcBorders>
          <w:left w:val="nil"/>
        </w:tcBorders>
      </w:tcPr>
    </w:tblStylePr>
    <w:tblStylePr w:type="nwCell">
      <w:tcPr>
        <w:tcBorders>
          <w:right w:val="nil"/>
        </w:tcBorders>
      </w:tcPr>
    </w:tblStylePr>
    <w:tblStylePr w:type="seCell">
      <w:tcPr>
        <w:tcBorders>
          <w:left w:val="nil"/>
        </w:tcBorders>
      </w:tcPr>
    </w:tblStylePr>
    <w:tblStylePr w:type="swCell">
      <w:tcPr>
        <w:tcBorders>
          <w:right w:val="nil"/>
        </w:tcBorders>
      </w:tcPr>
    </w:tblStylePr>
  </w:style>
  <w:style w:type="table" w:customStyle="1" w:styleId="97">
    <w:name w:val="网格表 4 - 着色 31"/>
    <w:basedOn w:val="14"/>
    <w:qFormat/>
    <w:uiPriority w:val="49"/>
    <w:rPr>
      <w:sz w:val="15"/>
      <w:szCs w:val="15"/>
    </w:rPr>
    <w:tblPr>
      <w:tblBorders>
        <w:top w:val="single" w:color="C8C8C8" w:themeColor="accent3" w:themeTint="99" w:sz="4" w:space="0"/>
        <w:left w:val="single" w:color="C8C8C8" w:themeColor="accent3" w:themeTint="99" w:sz="4" w:space="0"/>
        <w:bottom w:val="single" w:color="C8C8C8" w:themeColor="accent3" w:themeTint="99" w:sz="4" w:space="0"/>
        <w:right w:val="single" w:color="C8C8C8" w:themeColor="accent3" w:themeTint="99" w:sz="4" w:space="0"/>
        <w:insideH w:val="single" w:color="C8C8C8" w:themeColor="accent3" w:themeTint="99" w:sz="4" w:space="0"/>
        <w:insideV w:val="single" w:color="C8C8C8" w:themeColor="accent3" w:themeTint="99" w:sz="4" w:space="0"/>
      </w:tblBorders>
    </w:tbl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A5A5A5" w:themeColor="accent3" w:sz="4" w:space="0"/>
          <w:left w:val="single" w:color="A5A5A5" w:themeColor="accent3" w:sz="4" w:space="0"/>
          <w:bottom w:val="single" w:color="A5A5A5" w:themeColor="accent3" w:sz="4" w:space="0"/>
          <w:right w:val="single" w:color="A5A5A5" w:themeColor="accent3" w:sz="4" w:space="0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cPr>
        <w:tcBorders>
          <w:top w:val="double" w:color="A5A5A5" w:themeColor="accent3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ECECEC" w:themeFill="accent3" w:themeFillTint="33"/>
      </w:tcPr>
    </w:tblStylePr>
    <w:tblStylePr w:type="band1Horz">
      <w:tcPr>
        <w:shd w:val="clear" w:color="auto" w:fill="ECECEC" w:themeFill="accent3" w:themeFillTint="33"/>
      </w:tcPr>
    </w:tblStylePr>
  </w:style>
  <w:style w:type="table" w:customStyle="1" w:styleId="98">
    <w:name w:val="网格表 4 - 着色 11"/>
    <w:basedOn w:val="14"/>
    <w:qFormat/>
    <w:uiPriority w:val="49"/>
    <w:rPr>
      <w:sz w:val="15"/>
      <w:szCs w:val="15"/>
    </w:rPr>
    <w:tblPr>
      <w:tblBorders>
        <w:top w:val="single" w:color="8EAADB" w:themeColor="accent1" w:themeTint="99" w:sz="4" w:space="0"/>
        <w:left w:val="single" w:color="8EAADB" w:themeColor="accent1" w:themeTint="99" w:sz="4" w:space="0"/>
        <w:bottom w:val="single" w:color="8EAADB" w:themeColor="accent1" w:themeTint="99" w:sz="4" w:space="0"/>
        <w:right w:val="single" w:color="8EAADB" w:themeColor="accent1" w:themeTint="99" w:sz="4" w:space="0"/>
        <w:insideH w:val="single" w:color="8EAADB" w:themeColor="accent1" w:themeTint="99" w:sz="4" w:space="0"/>
        <w:insideV w:val="single" w:color="8EAADB" w:themeColor="accent1" w:themeTint="99" w:sz="4" w:space="0"/>
      </w:tblBorders>
    </w:tbl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4472C4" w:themeColor="accent1" w:sz="4" w:space="0"/>
          <w:left w:val="single" w:color="4472C4" w:themeColor="accent1" w:sz="4" w:space="0"/>
          <w:bottom w:val="single" w:color="4472C4" w:themeColor="accent1" w:sz="4" w:space="0"/>
          <w:right w:val="single" w:color="4472C4" w:themeColor="accent1" w:sz="4" w:space="0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cPr>
        <w:tcBorders>
          <w:top w:val="double" w:color="4472C4" w:themeColor="accent1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D9E2F3" w:themeFill="accent1" w:themeFillTint="33"/>
      </w:tcPr>
    </w:tblStylePr>
    <w:tblStylePr w:type="band1Horz">
      <w:tcPr>
        <w:shd w:val="clear" w:color="auto" w:fill="D9E2F3" w:themeFill="accent1" w:themeFillTint="33"/>
      </w:tcPr>
    </w:tblStylePr>
  </w:style>
  <w:style w:type="table" w:customStyle="1" w:styleId="99">
    <w:name w:val="网格表 1 浅色 - 着色 11"/>
    <w:basedOn w:val="14"/>
    <w:qFormat/>
    <w:uiPriority w:val="46"/>
    <w:rPr>
      <w:sz w:val="15"/>
      <w:szCs w:val="15"/>
    </w:rPr>
    <w:tblPr>
      <w:tblBorders>
        <w:top w:val="single" w:color="B4C6E7" w:themeColor="accent1" w:themeTint="66" w:sz="4" w:space="0"/>
        <w:left w:val="single" w:color="B4C6E7" w:themeColor="accent1" w:themeTint="66" w:sz="4" w:space="0"/>
        <w:bottom w:val="single" w:color="B4C6E7" w:themeColor="accent1" w:themeTint="66" w:sz="4" w:space="0"/>
        <w:right w:val="single" w:color="B4C6E7" w:themeColor="accent1" w:themeTint="66" w:sz="4" w:space="0"/>
        <w:insideH w:val="single" w:color="B4C6E7" w:themeColor="accent1" w:themeTint="66" w:sz="4" w:space="0"/>
        <w:insideV w:val="single" w:color="B4C6E7" w:themeColor="accent1" w:themeTint="66" w:sz="4" w:space="0"/>
      </w:tblBorders>
    </w:tblPr>
    <w:tblStylePr w:type="firstRow">
      <w:rPr>
        <w:b/>
        <w:bCs/>
      </w:rPr>
      <w:tcPr>
        <w:tcBorders>
          <w:bottom w:val="single" w:color="8EAADB" w:themeColor="accent1" w:themeTint="99" w:sz="12" w:space="0"/>
        </w:tcBorders>
      </w:tcPr>
    </w:tblStylePr>
    <w:tblStylePr w:type="lastRow">
      <w:rPr>
        <w:b/>
        <w:bCs/>
      </w:rPr>
      <w:tcPr>
        <w:tcBorders>
          <w:top w:val="double" w:color="8EAADB" w:themeColor="accent1" w:themeTint="99" w:sz="2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100">
    <w:name w:val="No Spacing"/>
    <w:qFormat/>
    <w:uiPriority w:val="1"/>
    <w:pPr>
      <w:widowControl w:val="0"/>
      <w:jc w:val="both"/>
    </w:pPr>
    <w:rPr>
      <w:rFonts w:asciiTheme="minorHAnsi" w:hAnsiTheme="minorHAnsi" w:eastAsiaTheme="minorEastAsia" w:cstheme="minorBidi"/>
      <w:sz w:val="15"/>
      <w:szCs w:val="15"/>
      <w:lang w:val="en-US" w:eastAsia="zh-CN" w:bidi="ar-SA"/>
    </w:rPr>
  </w:style>
  <w:style w:type="character" w:customStyle="1" w:styleId="101">
    <w:name w:val="不明显强调1"/>
    <w:basedOn w:val="16"/>
    <w:qFormat/>
    <w:uiPriority w:val="1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102">
    <w:name w:val="副标题 字符"/>
    <w:basedOn w:val="16"/>
    <w:link w:val="10"/>
    <w:qFormat/>
    <w:uiPriority w:val="11"/>
    <w:rPr>
      <w:b/>
      <w:bCs/>
      <w:kern w:val="28"/>
      <w:sz w:val="32"/>
      <w:szCs w:val="32"/>
    </w:rPr>
  </w:style>
  <w:style w:type="character" w:customStyle="1" w:styleId="103">
    <w:name w:val="标题 字符"/>
    <w:basedOn w:val="16"/>
    <w:link w:val="12"/>
    <w:qFormat/>
    <w:uiPriority w:val="10"/>
    <w:rPr>
      <w:rFonts w:asciiTheme="majorHAnsi" w:hAnsiTheme="majorHAnsi" w:eastAsiaTheme="majorEastAsia" w:cstheme="majorBidi"/>
      <w:b/>
      <w:bCs/>
      <w:kern w:val="0"/>
      <w:sz w:val="32"/>
      <w:szCs w:val="32"/>
    </w:rPr>
  </w:style>
  <w:style w:type="paragraph" w:customStyle="1" w:styleId="104">
    <w:name w:val="AmMinaffil"/>
    <w:basedOn w:val="1"/>
    <w:qFormat/>
    <w:uiPriority w:val="0"/>
    <w:pPr>
      <w:widowControl/>
      <w:jc w:val="center"/>
    </w:pPr>
    <w:rPr>
      <w:rFonts w:ascii="Cambria" w:hAnsi="Cambria" w:eastAsia="MS Mincho" w:cs="Times New Roman"/>
      <w:kern w:val="0"/>
      <w:sz w:val="24"/>
      <w:lang w:eastAsia="en-US"/>
    </w:rPr>
  </w:style>
  <w:style w:type="character" w:customStyle="1" w:styleId="105">
    <w:name w:val="font31"/>
    <w:basedOn w:val="16"/>
    <w:qFormat/>
    <w:uiPriority w:val="0"/>
    <w:rPr>
      <w:rFonts w:hint="default" w:ascii="Arial" w:hAnsi="Arial" w:cs="Arial"/>
      <w:color w:val="000000"/>
      <w:sz w:val="12"/>
      <w:szCs w:val="12"/>
      <w:u w:val="none"/>
    </w:rPr>
  </w:style>
  <w:style w:type="character" w:customStyle="1" w:styleId="106">
    <w:name w:val="font21"/>
    <w:basedOn w:val="16"/>
    <w:qFormat/>
    <w:uiPriority w:val="0"/>
    <w:rPr>
      <w:rFonts w:hint="default" w:ascii="Arial" w:hAnsi="Arial" w:cs="Arial"/>
      <w:color w:val="000000"/>
      <w:sz w:val="22"/>
      <w:szCs w:val="22"/>
      <w:u w:val="none"/>
    </w:rPr>
  </w:style>
  <w:style w:type="paragraph" w:customStyle="1" w:styleId="107">
    <w:name w:val="修订2"/>
    <w:hidden/>
    <w:unhideWhenUsed/>
    <w:qFormat/>
    <w:uiPriority w:val="99"/>
    <w:rPr>
      <w:rFonts w:asciiTheme="minorHAnsi" w:hAnsiTheme="minorHAnsi" w:eastAsiaTheme="minorEastAsia" w:cstheme="minorBidi"/>
      <w:kern w:val="2"/>
      <w:sz w:val="21"/>
      <w:szCs w:val="21"/>
      <w:lang w:val="en-US" w:eastAsia="zh-CN" w:bidi="ar-SA"/>
    </w:rPr>
  </w:style>
  <w:style w:type="paragraph" w:customStyle="1" w:styleId="108">
    <w:name w:val="修订3"/>
    <w:hidden/>
    <w:unhideWhenUsed/>
    <w:qFormat/>
    <w:uiPriority w:val="99"/>
    <w:rPr>
      <w:rFonts w:asciiTheme="minorHAnsi" w:hAnsiTheme="minorHAnsi" w:eastAsiaTheme="minorEastAsia" w:cstheme="minorBidi"/>
      <w:kern w:val="2"/>
      <w:sz w:val="21"/>
      <w:szCs w:val="21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numbering" Target="numbering.xml"/><Relationship Id="rId8" Type="http://schemas.openxmlformats.org/officeDocument/2006/relationships/image" Target="media/image3.png"/><Relationship Id="rId7" Type="http://schemas.openxmlformats.org/officeDocument/2006/relationships/image" Target="media/image2.png"/><Relationship Id="rId6" Type="http://schemas.openxmlformats.org/officeDocument/2006/relationships/image" Target="media/image1.png"/><Relationship Id="rId5" Type="http://schemas.openxmlformats.org/officeDocument/2006/relationships/theme" Target="theme/theme1.xml"/><Relationship Id="rId4" Type="http://schemas.openxmlformats.org/officeDocument/2006/relationships/header" Target="header2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1" Type="http://schemas.openxmlformats.org/officeDocument/2006/relationships/fontTable" Target="fontTable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D532CA7-4F88-414A-AB92-2B23AA985BA1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GIGCAS</Company>
  <Pages>9</Pages>
  <Words>1753</Words>
  <Characters>9870</Characters>
  <Lines>269</Lines>
  <Paragraphs>143</Paragraphs>
  <TotalTime>2</TotalTime>
  <ScaleCrop>false</ScaleCrop>
  <LinksUpToDate>false</LinksUpToDate>
  <CharactersWithSpaces>11502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4-28T05:56:00Z</dcterms:created>
  <dc:creator>MA40558</dc:creator>
  <cp:lastModifiedBy>Shidong Guan</cp:lastModifiedBy>
  <cp:lastPrinted>2023-12-20T09:01:00Z</cp:lastPrinted>
  <dcterms:modified xsi:type="dcterms:W3CDTF">2026-04-29T01:24:52Z</dcterms:modified>
  <cp:revision>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3355a4e40f13b95d8377fab65853ab3ad4636b3cd7abba09d8db4d8219db7e9</vt:lpwstr>
  </property>
  <property fmtid="{D5CDD505-2E9C-101B-9397-08002B2CF9AE}" pid="3" name="ContentTypeId">
    <vt:lpwstr>0x010100DB4C567A2D451840A1A3172B79D13EA9</vt:lpwstr>
  </property>
  <property fmtid="{D5CDD505-2E9C-101B-9397-08002B2CF9AE}" pid="4" name="ZOTERO_PREF_1">
    <vt:lpwstr>&lt;data data-version="3" zotero-version="7.0.0-beta.52+2f8e536f2"&gt;&lt;session id="Uory7s1m"/&gt;&lt;style id="http://www.zotero.org/styles/science-without-titles" hasBibliography="1" bibliographyStyleHasBeenSet="1"/&gt;&lt;prefs&gt;&lt;pref name="fieldType" value="Field"/&gt;&lt;pref</vt:lpwstr>
  </property>
  <property fmtid="{D5CDD505-2E9C-101B-9397-08002B2CF9AE}" pid="5" name="ZOTERO_PREF_2">
    <vt:lpwstr> name="automaticJournalAbbreviations" value="true"/&gt;&lt;pref name="dontAskDelayCitationUpdates" value="true"/&gt;&lt;/prefs&gt;&lt;/data&gt;</vt:lpwstr>
  </property>
  <property fmtid="{D5CDD505-2E9C-101B-9397-08002B2CF9AE}" pid="6" name="KSOProductBuildVer">
    <vt:lpwstr>2052-12.1.0.24034</vt:lpwstr>
  </property>
  <property fmtid="{D5CDD505-2E9C-101B-9397-08002B2CF9AE}" pid="7" name="ICV">
    <vt:lpwstr>B4E221E2FEF8459DAA2353EFEB4098FE_13</vt:lpwstr>
  </property>
  <property fmtid="{D5CDD505-2E9C-101B-9397-08002B2CF9AE}" pid="8" name="KSOTemplateDocerSaveRecord">
    <vt:lpwstr>eyJoZGlkIjoiYzg4Y2I2M2U2ZDM4NDA2ODI5MTZhNjgzNjljN2I0MjIiLCJ1c2VySWQiOiIyMzYyMzk0MTgifQ==</vt:lpwstr>
  </property>
</Properties>
</file>